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6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560"/>
        <w:gridCol w:w="2268"/>
        <w:gridCol w:w="1984"/>
        <w:gridCol w:w="2126"/>
        <w:gridCol w:w="1418"/>
      </w:tblGrid>
      <w:tr w:rsidR="00372EA1" w:rsidRPr="00D7775E" w14:paraId="5CC6CC1A" w14:textId="7FE04A44" w:rsidTr="00AA0B3C">
        <w:trPr>
          <w:trHeight w:val="406"/>
        </w:trPr>
        <w:tc>
          <w:tcPr>
            <w:tcW w:w="1560" w:type="dxa"/>
            <w:vMerge w:val="restart"/>
            <w:shd w:val="clear" w:color="000000" w:fill="A6A6A6"/>
            <w:hideMark/>
          </w:tcPr>
          <w:p w14:paraId="64159DB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>First author</w:t>
            </w:r>
          </w:p>
          <w:p w14:paraId="2C512B9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>(year)</w:t>
            </w:r>
          </w:p>
          <w:p w14:paraId="5B2F862A" w14:textId="3994F299" w:rsidR="00372EA1" w:rsidRPr="00D7775E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>Country</w:t>
            </w:r>
          </w:p>
        </w:tc>
        <w:tc>
          <w:tcPr>
            <w:tcW w:w="6379" w:type="dxa"/>
            <w:gridSpan w:val="3"/>
            <w:shd w:val="clear" w:color="000000" w:fill="A6A6A6"/>
            <w:hideMark/>
          </w:tcPr>
          <w:p w14:paraId="493ADE5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Participants and Settings</w:t>
            </w:r>
          </w:p>
        </w:tc>
        <w:tc>
          <w:tcPr>
            <w:tcW w:w="5528" w:type="dxa"/>
            <w:gridSpan w:val="3"/>
            <w:shd w:val="clear" w:color="000000" w:fill="A6A6A6"/>
            <w:hideMark/>
          </w:tcPr>
          <w:p w14:paraId="517E400F" w14:textId="50890A7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Type of OPR</w:t>
            </w:r>
          </w:p>
        </w:tc>
      </w:tr>
      <w:tr w:rsidR="00372EA1" w:rsidRPr="00D7775E" w14:paraId="524E5F9D" w14:textId="1437F56F" w:rsidTr="0007290A">
        <w:trPr>
          <w:trHeight w:val="989"/>
        </w:trPr>
        <w:tc>
          <w:tcPr>
            <w:tcW w:w="1560" w:type="dxa"/>
            <w:vMerge/>
            <w:shd w:val="clear" w:color="000000" w:fill="A6A6A6"/>
            <w:hideMark/>
          </w:tcPr>
          <w:p w14:paraId="03720EA2" w14:textId="24FA661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2551" w:type="dxa"/>
            <w:shd w:val="clear" w:color="000000" w:fill="BFBFBF"/>
            <w:hideMark/>
          </w:tcPr>
          <w:p w14:paraId="49A7FCEC" w14:textId="301C182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>Organization members’ Discipli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br/>
            </w:r>
            <w:r w:rsidRPr="00D7775E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>(n)</w:t>
            </w:r>
          </w:p>
        </w:tc>
        <w:tc>
          <w:tcPr>
            <w:tcW w:w="1560" w:type="dxa"/>
            <w:shd w:val="clear" w:color="000000" w:fill="BFBFBF"/>
            <w:hideMark/>
          </w:tcPr>
          <w:p w14:paraId="4C9EB9AF" w14:textId="1F1F20B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Service Users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br/>
            </w: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(n)</w:t>
            </w:r>
          </w:p>
        </w:tc>
        <w:tc>
          <w:tcPr>
            <w:tcW w:w="2268" w:type="dxa"/>
            <w:shd w:val="clear" w:color="000000" w:fill="BFBFBF"/>
            <w:hideMark/>
          </w:tcPr>
          <w:p w14:paraId="6C6A21DB" w14:textId="193F6CB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Organization</w:t>
            </w:r>
          </w:p>
          <w:p w14:paraId="00464126" w14:textId="313A07E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(n)</w:t>
            </w:r>
          </w:p>
        </w:tc>
        <w:tc>
          <w:tcPr>
            <w:tcW w:w="1984" w:type="dxa"/>
            <w:shd w:val="clear" w:color="000000" w:fill="BFBFBF"/>
            <w:hideMark/>
          </w:tcPr>
          <w:p w14:paraId="223E08B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Type of Participation</w:t>
            </w:r>
          </w:p>
        </w:tc>
        <w:tc>
          <w:tcPr>
            <w:tcW w:w="2126" w:type="dxa"/>
            <w:shd w:val="clear" w:color="000000" w:fill="BFBFBF"/>
            <w:hideMark/>
          </w:tcPr>
          <w:p w14:paraId="2793206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Health Domain</w:t>
            </w:r>
          </w:p>
        </w:tc>
        <w:tc>
          <w:tcPr>
            <w:tcW w:w="1418" w:type="dxa"/>
            <w:shd w:val="clear" w:color="000000" w:fill="BFBFBF"/>
          </w:tcPr>
          <w:p w14:paraId="6EA27DFE" w14:textId="43E3CF3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Types of Extra Benefits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br/>
              <w:t>(n)</w:t>
            </w:r>
          </w:p>
        </w:tc>
      </w:tr>
      <w:tr w:rsidR="00372EA1" w:rsidRPr="00D7775E" w14:paraId="35FB3A77" w14:textId="4B475C60" w:rsidTr="0007290A">
        <w:trPr>
          <w:trHeight w:val="578"/>
        </w:trPr>
        <w:tc>
          <w:tcPr>
            <w:tcW w:w="1560" w:type="dxa"/>
            <w:shd w:val="clear" w:color="auto" w:fill="auto"/>
            <w:hideMark/>
          </w:tcPr>
          <w:p w14:paraId="023A8FC6" w14:textId="3C47602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Lauri (1981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fldChar w:fldCharType="begin">
                <w:fldData xml:space="preserve">PEVuZE5vdGU+PENpdGU+PEF1dGhvcj5MYXVyaTwvQXV0aG9yPjxZZWFyPjE5ODE8L1llYXI+PFJl
Y051bT4xPC9SZWNOdW0+PERpc3BsYXlUZXh0PjxzdHlsZSBmYWNlPSJzdXBlcnNjcmlwdCI+MTwv
c3R5bGU+PC9EaXNwbGF5VGV4dD48cmVjb3JkPjxyZWMtbnVtYmVyPjE8L3JlYy1udW1iZXI+PGZv
cmVpZ24ta2V5cz48a2V5IGFwcD0iRU4iIGRiLWlkPSJ4cHhzMnpmc2xmMnQ5amV0ZWZsdnNkcDl6
YXdzcDV0emR3c2YiIHRpbWVzdGFtcD0iMTQ3Njc5MDUyMyI+MTwva2V5PjwvZm9yZWlnbi1rZXlz
PjxyZWYtdHlwZSBuYW1lPSJKb3VybmFsIEFydGljbGUiPjE3PC9yZWYtdHlwZT48Y29udHJpYnV0
b3JzPjxhdXRob3JzPjxhdXRob3I+TGF1cmksIFMuPC9hdXRob3I+PC9hdXRob3JzPjwvY29udHJp
YnV0b3JzPjx0aXRsZXM+PHRpdGxlPlRoZSBwdWJsaWMgaGVhbHRoIG51cnNlIGFzIGEgZ3VpZGUg
aW4gaW5mYW50IGNoaWxkLWNhcmUgYW5kIGVkdWNhdGlvbjwvdGl0bGU+PHNlY29uZGFyeS10aXRs
ZT5Kb3VybmFsIG9mIGFkdmFuY2VkIG51cnNpbmc8L3NlY29uZGFyeS10aXRsZT48L3RpdGxlcz48
cGVyaW9kaWNhbD48ZnVsbC10aXRsZT5Kb3VybmFsIG9mIEFkdmFuY2VkIE51cnNpbmc8L2Z1bGwt
dGl0bGU+PC9wZXJpb2RpY2FsPjxwYWdlcz4yOTctMzAzPC9wYWdlcz48dm9sdW1lPjY8L3ZvbHVt
ZT48bnVtYmVyPjQ8L251bWJlcj48a2V5d29yZHM+PGtleXdvcmQ+YXJ0aWNsZTwva2V5d29yZD48
a2V5d29yZD5jaGlsZCBjYXJlPC9rZXl3b3JkPjxrZXl3b3JkPmNoaWxkIGRldmVsb3BtZW50PC9r
ZXl3b3JkPjxrZXl3b3JkPmNoaWxkIHJlYXJpbmc8L2tleXdvcmQ+PGtleXdvcmQ+Y29tbXVuaXR5
IGhlYWx0aCBudXJzaW5nPC9rZXl3b3JkPjxrZXl3b3JkPmVkdWNhdGlvbjwva2V5d29yZD48a2V5
d29yZD5odW1hbjwva2V5d29yZD48a2V5d29yZD5pbmZhbnQ8L2tleXdvcmQ+PGtleXdvcmQ+cHJl
c2Nob29sIGNoaWxkPC9rZXl3b3JkPjxrZXl3b3JkPnRoZW9yZXRpY2FsIG1vZGVsPC9rZXl3b3Jk
Pjwva2V5d29yZHM+PGRhdGVzPjx5ZWFyPjE5ODE8L3llYXI+PHB1Yi1kYXRlcz48ZGF0ZT5KdWw8
L2RhdGU+PC9wdWItZGF0ZXM+PC9kYXRlcz48YWNjZXNzaW9uLW51bT42OTExMTQ0PC9hY2Nlc3Np
b24tbnVtPjx1cmxzPjxyZWxhdGVkLXVybHM+PHVybD5odHRwOi8vb3ZpZHNwLm92aWQuY29tL292
aWR3ZWIuY2dpP1Q9SlMmYW1wO0NTQz1ZJmFtcDtORVdTPU4mYW1wO1BBR0U9ZnVsbHRleHQmYW1w
O0Q9ZW1lZDFhJmFtcDtBTj02OTExMTQ0PC91cmw+PHVybD5odHRwOi8vbWNsaW5rLmxpYnJhcnku
bWNnaWxsLmNhL3NmeD9zaWQ9T1ZJRDplbWJhc2UmYW1wO2lkPXBtaWQ6NjkxMTE0NCZhbXA7aWQ9
ZG9pOiZhbXA7aXNzbj0wMzA5LTI0MDImYW1wO2lzYm49JmFtcDt2b2x1bWU9NiZhbXA7aXNzdWU9
NCZhbXA7c3BhZ2U9Mjk3JmFtcDtwYWdlcz0yOTctMzAzJmFtcDtkYXRlPTE5ODEmYW1wO3RpdGxl
PUpvdXJuYWwrb2YrYWR2YW5jZWQrbnVyc2luZyZhbXA7YXRpdGxlPVRoZStwdWJsaWMraGVhbHRo
K251cnNlK2FzK2ErZ3VpZGUraW4raW5mYW50K2NoaWxkLWNhcmUrYW5kK2VkdWNhdGlvbiZhbXA7
YXVsYXN0PUxhdXJpJmFtcDtwaWQ9JTNDYXV0aG9yJTNFTGF1cmkrUy4lM0MlMkZhdXRob3IlM0Ul
M0NBTiUzRTY5MTExNDQlM0MlMkZBTiUzRSUzQ0RUJTNFSm91cm5hbCUzQStBcnRpY2xlJTNDJTJG
RFQlM0U8L3VybD48dXJsPmh0dHA6Ly9vbmxpbmVsaWJyYXJ5LndpbGV5LmNvbS9zdG9yZS8xMC4x
MTExL2ouMTM2NS0yNjQ4LjE5ODEudGIwMzIyNi54L2Fzc2V0L2ouMTM2NS0yNjQ4LjE5ODEudGIw
MzIyNi54LnBkZj92PTEmYW1wO3Q9aGQ3b3pnM3QmYW1wO3M9YzVhODMzMmE5ZWFjZjBlMDU1NzEy
YWE1NTlkZTI1ZDNiZGM5NjFiMTwvdXJsPjx1cmw+aHR0cDovL29ubGluZWxpYnJhcnkud2lsZXku
Y29tL3N0b3JlLzEwLjExMTEvai4xMzY1LTI2NDguMTk4MS50YjAzMjI2LngvYXNzZXQvai4xMzY1
LTI2NDguMTk4MS50YjAzMjI2LngucGRmP3Y9MSZhbXA7dD1pdjE3ejh2aSZhbXA7cz1iZWRjNDI0
NzI2YjUxNTEwYzY1NDliMGY0ZTFkZDAyM2RhODY0NTA4PC91cmw+PC9yZWxhdGVkLXVybHM+PC91
cmxzPjxyZW1vdGUtZGF0YWJhc2UtbmFtZT5FbWJhc2U8L3JlbW90ZS1kYXRhYmFzZS1uYW1lPjxy
ZW1vdGUtZGF0YWJhc2UtcHJvdmlkZXI+T3ZpZCBUZWNobm9sb2dpZXM8L3JlbW90ZS1kYXRhYmFz
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fldChar w:fldCharType="begin">
                <w:fldData xml:space="preserve">PEVuZE5vdGU+PENpdGU+PEF1dGhvcj5MYXVyaTwvQXV0aG9yPjxZZWFyPjE5ODE8L1llYXI+PFJl
Y051bT4xPC9SZWNOdW0+PERpc3BsYXlUZXh0PjxzdHlsZSBmYWNlPSJzdXBlcnNjcmlwdCI+MTwv
c3R5bGU+PC9EaXNwbGF5VGV4dD48cmVjb3JkPjxyZWMtbnVtYmVyPjE8L3JlYy1udW1iZXI+PGZv
cmVpZ24ta2V5cz48a2V5IGFwcD0iRU4iIGRiLWlkPSJ4cHhzMnpmc2xmMnQ5amV0ZWZsdnNkcDl6
YXdzcDV0emR3c2YiIHRpbWVzdGFtcD0iMTQ3Njc5MDUyMyI+MTwva2V5PjwvZm9yZWlnbi1rZXlz
PjxyZWYtdHlwZSBuYW1lPSJKb3VybmFsIEFydGljbGUiPjE3PC9yZWYtdHlwZT48Y29udHJpYnV0
b3JzPjxhdXRob3JzPjxhdXRob3I+TGF1cmksIFMuPC9hdXRob3I+PC9hdXRob3JzPjwvY29udHJp
YnV0b3JzPjx0aXRsZXM+PHRpdGxlPlRoZSBwdWJsaWMgaGVhbHRoIG51cnNlIGFzIGEgZ3VpZGUg
aW4gaW5mYW50IGNoaWxkLWNhcmUgYW5kIGVkdWNhdGlvbjwvdGl0bGU+PHNlY29uZGFyeS10aXRs
ZT5Kb3VybmFsIG9mIGFkdmFuY2VkIG51cnNpbmc8L3NlY29uZGFyeS10aXRsZT48L3RpdGxlcz48
cGVyaW9kaWNhbD48ZnVsbC10aXRsZT5Kb3VybmFsIG9mIEFkdmFuY2VkIE51cnNpbmc8L2Z1bGwt
dGl0bGU+PC9wZXJpb2RpY2FsPjxwYWdlcz4yOTctMzAzPC9wYWdlcz48dm9sdW1lPjY8L3ZvbHVt
ZT48bnVtYmVyPjQ8L251bWJlcj48a2V5d29yZHM+PGtleXdvcmQ+YXJ0aWNsZTwva2V5d29yZD48
a2V5d29yZD5jaGlsZCBjYXJlPC9rZXl3b3JkPjxrZXl3b3JkPmNoaWxkIGRldmVsb3BtZW50PC9r
ZXl3b3JkPjxrZXl3b3JkPmNoaWxkIHJlYXJpbmc8L2tleXdvcmQ+PGtleXdvcmQ+Y29tbXVuaXR5
IGhlYWx0aCBudXJzaW5nPC9rZXl3b3JkPjxrZXl3b3JkPmVkdWNhdGlvbjwva2V5d29yZD48a2V5
d29yZD5odW1hbjwva2V5d29yZD48a2V5d29yZD5pbmZhbnQ8L2tleXdvcmQ+PGtleXdvcmQ+cHJl
c2Nob29sIGNoaWxkPC9rZXl3b3JkPjxrZXl3b3JkPnRoZW9yZXRpY2FsIG1vZGVsPC9rZXl3b3Jk
Pjwva2V5d29yZHM+PGRhdGVzPjx5ZWFyPjE5ODE8L3llYXI+PHB1Yi1kYXRlcz48ZGF0ZT5KdWw8
L2RhdGU+PC9wdWItZGF0ZXM+PC9kYXRlcz48YWNjZXNzaW9uLW51bT42OTExMTQ0PC9hY2Nlc3Np
b24tbnVtPjx1cmxzPjxyZWxhdGVkLXVybHM+PHVybD5odHRwOi8vb3ZpZHNwLm92aWQuY29tL292
aWR3ZWIuY2dpP1Q9SlMmYW1wO0NTQz1ZJmFtcDtORVdTPU4mYW1wO1BBR0U9ZnVsbHRleHQmYW1w
O0Q9ZW1lZDFhJmFtcDtBTj02OTExMTQ0PC91cmw+PHVybD5odHRwOi8vbWNsaW5rLmxpYnJhcnku
bWNnaWxsLmNhL3NmeD9zaWQ9T1ZJRDplbWJhc2UmYW1wO2lkPXBtaWQ6NjkxMTE0NCZhbXA7aWQ9
ZG9pOiZhbXA7aXNzbj0wMzA5LTI0MDImYW1wO2lzYm49JmFtcDt2b2x1bWU9NiZhbXA7aXNzdWU9
NCZhbXA7c3BhZ2U9Mjk3JmFtcDtwYWdlcz0yOTctMzAzJmFtcDtkYXRlPTE5ODEmYW1wO3RpdGxl
PUpvdXJuYWwrb2YrYWR2YW5jZWQrbnVyc2luZyZhbXA7YXRpdGxlPVRoZStwdWJsaWMraGVhbHRo
K251cnNlK2FzK2ErZ3VpZGUraW4raW5mYW50K2NoaWxkLWNhcmUrYW5kK2VkdWNhdGlvbiZhbXA7
YXVsYXN0PUxhdXJpJmFtcDtwaWQ9JTNDYXV0aG9yJTNFTGF1cmkrUy4lM0MlMkZhdXRob3IlM0Ul
M0NBTiUzRTY5MTExNDQlM0MlMkZBTiUzRSUzQ0RUJTNFSm91cm5hbCUzQStBcnRpY2xlJTNDJTJG
RFQlM0U8L3VybD48dXJsPmh0dHA6Ly9vbmxpbmVsaWJyYXJ5LndpbGV5LmNvbS9zdG9yZS8xMC4x
MTExL2ouMTM2NS0yNjQ4LjE5ODEudGIwMzIyNi54L2Fzc2V0L2ouMTM2NS0yNjQ4LjE5ODEudGIw
MzIyNi54LnBkZj92PTEmYW1wO3Q9aGQ3b3pnM3QmYW1wO3M9YzVhODMzMmE5ZWFjZjBlMDU1NzEy
YWE1NTlkZTI1ZDNiZGM5NjFiMTwvdXJsPjx1cmw+aHR0cDovL29ubGluZWxpYnJhcnkud2lsZXku
Y29tL3N0b3JlLzEwLjExMTEvai4xMzY1LTI2NDguMTk4MS50YjAzMjI2LngvYXNzZXQvai4xMzY1
LTI2NDguMTk4MS50YjAzMjI2LngucGRmP3Y9MSZhbXA7dD1pdjE3ejh2aSZhbXA7cz1iZWRjNDI0
NzI2YjUxNTEwYzY1NDliMGY0ZTFkZDAyM2RhODY0NTA4PC91cmw+PC9yZWxhdGVkLXVybHM+PC91
cmxzPjxyZW1vdGUtZGF0YWJhc2UtbmFtZT5FbWJhc2U8L3JlbW90ZS1kYXRhYmFzZS1uYW1lPjxy
ZW1vdGUtZGF0YWJhc2UtcHJvdmlkZXI+T3ZpZCBUZWNobm9sb2dpZXM8L3JlbW90ZS1kYXRhYmFz
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fldChar w:fldCharType="end"/>
            </w:r>
            <w:hyperlink w:anchor="_ENREF_1" w:tooltip="Lauri, 1981 #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vertAlign w:val="superscript"/>
                  <w:lang w:val="en-CA" w:eastAsia="en-CA"/>
                </w:rPr>
                <w:t xml:space="preserve"> </w:t>
              </w:r>
            </w:hyperlink>
            <w:r w:rsidR="003611DD" w:rsidRPr="003611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  <w:r w:rsidR="004E014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 xml:space="preserve"> </w:t>
            </w:r>
            <w:r w:rsidR="00481D29" w:rsidRPr="00D777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  <w:p w14:paraId="34028EB7" w14:textId="61F945A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in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129E33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6)</w:t>
            </w:r>
          </w:p>
        </w:tc>
        <w:tc>
          <w:tcPr>
            <w:tcW w:w="1560" w:type="dxa"/>
            <w:shd w:val="clear" w:color="auto" w:fill="auto"/>
            <w:hideMark/>
          </w:tcPr>
          <w:p w14:paraId="1EFE7B91" w14:textId="4B62877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3D7213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mary care clinic (7)</w:t>
            </w:r>
          </w:p>
        </w:tc>
        <w:tc>
          <w:tcPr>
            <w:tcW w:w="1984" w:type="dxa"/>
            <w:shd w:val="clear" w:color="auto" w:fill="auto"/>
            <w:hideMark/>
          </w:tcPr>
          <w:p w14:paraId="0F216BD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565305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747D6F10" w14:textId="2B09BB7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23D94428" w14:textId="6E21980E" w:rsidTr="0007290A">
        <w:trPr>
          <w:trHeight w:val="529"/>
        </w:trPr>
        <w:tc>
          <w:tcPr>
            <w:tcW w:w="1560" w:type="dxa"/>
            <w:shd w:val="clear" w:color="auto" w:fill="auto"/>
            <w:hideMark/>
          </w:tcPr>
          <w:p w14:paraId="4584E627" w14:textId="508EAA7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O’Conno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JmFwb3M7Q29ubm9yPC9BdXRob3I+PFllYXI+MTk4Nzwv
WWVhcj48UmVjTnVtPjI8L1JlY051bT48RGlzcGxheVRleHQ+PHN0eWxlIGZhY2U9InN1cGVyc2Ny
aXB0Ij4yPC9zdHlsZT48L0Rpc3BsYXlUZXh0PjxyZWNvcmQ+PHJlYy1udW1iZXI+MjwvcmVjLW51
bWJlcj48Zm9yZWlnbi1rZXlzPjxrZXkgYXBwPSJFTiIgZGItaWQ9InhweHMyemZzbGYydDlqZXRl
Zmx2c2RwOXphd3NwNXR6ZHdzZiIgdGltZXN0YW1wPSIxNDc2NzkwNTIzIj4yPC9rZXk+PC9mb3Jl
aWduLWtleXM+PHJlZi10eXBlIG5hbWU9IkpvdXJuYWwgQXJ0aWNsZSI+MTc8L3JlZi10eXBlPjxj
b250cmlidXRvcnM+PGF1dGhvcnM+PGF1dGhvcj5PJmFwb3M7Q29ubm9yLCBQLjwvYXV0aG9yPjxh
dXRob3I+RnJhbmtsaW4sIFIuIFIuPC9hdXRob3I+PGF1dGhvcj5CZWhyaG9yc3QsIEMuIEguPC9h
dXRob3I+PC9hdXRob3JzPjwvY29udHJpYnV0b3JzPjxhdXRoLWFkZHJlc3M+KE8mYXBvcztDb25u
b3IsIEZyYW5rbGluLCBCZWhyaG9yc3QpIFR1bGFuIFVuaXZlcnNpdHkgU2Nob29sIG9mIFB1Ymxp
YyBIZWFsdGggYW5kIFRyb3BpY2FsIE1lZGljaW5lLCBOZXcgT3JsZWFucywgTEEgNzAxMTIgVW5p
dGVkIFN0YXRlczwvYXV0aC1hZGRyZXNzPjx0aXRsZXM+PHRpdGxlPkhvc3BpdGFsIHJlY29yZCBz
dHVkaWVzIGFzIGEgdG9vbCBmb3Igc3RhZmYgZWR1Y2F0aW9uOiBBIHBhcnRpY2lwYXRvcnkgcmVz
ZWFyY2ggcHJvamVjdCBpbiBHdWF0ZW1hbGE8L3RpdGxlPjxzZWNvbmRhcnktdGl0bGU+Sm91cm5h
bCBvZiBDb21tdW5pdHkgSGVhbHRoPC9zZWNvbmRhcnktdGl0bGU+PC90aXRsZXM+PHBlcmlvZGlj
YWw+PGZ1bGwtdGl0bGU+Sm91cm5hbCBvZiBDb21tdW5pdHkgSGVhbHRoPC9mdWxsLXRpdGxlPjwv
cGVyaW9kaWNhbD48cGFnZXM+OTItMTA3PC9wYWdlcz48dm9sdW1lPjEyPC92b2x1bWU+PG51bWJl
cj4yLTM8L251bWJlcj48a2V5d29yZHM+PGtleXdvcmQ+Y2xpbmljYWwgYXJ0aWNsZTwva2V5d29y
ZD48a2V5d29yZD5jb21wdXRlciBhbmFseXNpczwva2V5d29yZD48a2V5d29yZD5kYXRhIGFuYWx5
c2lzPC9rZXl3b3JkPjxrZXl3b3JkPmRpYWdub3Npczwva2V5d29yZD48a2V5d29yZD5lY29ub21p
YyBhc3BlY3Q8L2tleXdvcmQ+PGtleXdvcmQ+ZWR1Y2F0aW9uPC9rZXl3b3JkPjxrZXl3b3JkPkd1
YXRlbWFsYTwva2V5d29yZD48a2V5d29yZD5ob3NwaXRhbCBhZG1pc3Npb248L2tleXdvcmQ+PGtl
eXdvcmQ+aG9zcGl0YWwgcGVyc29ubmVsPC9rZXl3b3JkPjxrZXl3b3JkPmhvc3BpdGFsIHBoeXNp
Y2lhbjwva2V5d29yZD48a2V5d29yZD5odW1hbjwva2V5d29yZD48a2V5d29yZD5tZWRpY2FsIHJl
Y29yZDwva2V5d29yZD48a2V5d29yZD5tZXRob2RvbG9neTwva2V5d29yZD48a2V5d29yZD5wb3N0
Z3JhZHVhdGUgZWR1Y2F0aW9uPC9rZXl3b3JkPjxrZXl3b3JkPnJlc2VhcmNoPC9rZXl3b3JkPjxr
ZXl3b3JkPnNob3J0IHN1cnZleTwva2V5d29yZD48a2V5d29yZD5zb2NpYWwgYXNwZWN0PC9rZXl3
b3JkPjwva2V5d29yZHM+PGRhdGVzPjx5ZWFyPjE5ODc8L3llYXI+PC9kYXRlcz48YWNjZXNzaW9u
LW51bT4xOTg3MTkxNDk3PC9hY2Nlc3Npb24tbnVtPjx1cmxzPjxyZWxhdGVkLXVybHM+PHVybD5o
dHRwOi8vb3ZpZHNwLm92aWQuY29tL292aWR3ZWIuY2dpP1Q9SlMmYW1wO0NTQz1ZJmFtcDtORVdT
PU4mYW1wO1BBR0U9ZnVsbHRleHQmYW1wO0Q9ZW1lZDFiJmFtcDtBTj0xOTg3MTkxNDk3PC91cmw+
PHVybD5odHRwOi8vbWNsaW5rLmxpYnJhcnkubWNnaWxsLmNhL3NmeD9zaWQ9T1ZJRDplbWJhc2Um
YW1wO2lkPXBtaWQ6JmFtcDtpZD1kb2k6JmFtcDtpc3NuPTAwOTQtNTE0NSZhbXA7aXNibj0mYW1w
O3ZvbHVtZT0xMiZhbXA7aXNzdWU9Mi0zJmFtcDtzcGFnZT05MiZhbXA7cGFnZXM9OTItMTA3JmFt
cDtkYXRlPTE5ODcmYW1wO3RpdGxlPUpvdXJuYWwrb2YrQ29tbXVuaXR5K0hlYWx0aCZhbXA7YXRp
dGxlPUhvc3BpdGFsK3JlY29yZCtzdHVkaWVzK2FzK2ErdG9vbCtmb3Irc3RhZmYrZWR1Y2F0aW9u
JTNBK0ErcGFydGljaXBhdG9yeStyZXNlYXJjaCtwcm9qZWN0K2luK0d1YXRlbWFsYSZhbXA7YXVs
YXN0PU8lMjdDb25ub3ImYW1wO3BpZD0lM0NhdXRob3IlM0VPJTI3Q29ubm9yK1AuJTNCRnJhbmts
aW4rUi5SLiUzQkJlaHJob3JzdCtDLkguJTNDJTJGYXV0aG9yJTNFJTNDQU4lM0UxOTg3MTkxNDk3
JTNDJTJGQU4lM0UlM0NEVCUzRUpvdXJuYWwlM0ErQXJ0aWNsZSUzQyUyRkRUJTNFPC91cmw+PHVy
bD5odHRwOi8vZG93bmxvYWQuc3ByaW5nZXIuY29tL3N0YXRpYy9wZGYvMTA3L2FydCUyNTNBMTAu
MTAwNyUyNTJGQkYwMTMyMzQ3MS5wZGY/YXV0aDY2PTEzNjQzMjQ4NjZfNWFjY2FiOTEzN2QwYWEx
ODVkMjVhZTYwMzU0ZWVhYzMmYW1wO2V4dD0ucGRmPC91cmw+PC9yZWxhdGVkLXVybHM+PC91cmxz
PjxyZW1vdGUtZGF0YWJhc2UtbmFtZT5FbWJhc2U8L3JlbW90ZS1kYXRhYmFzZS1uYW1lPjxyZW1v
dGUtZGF0YWJhc2UtcHJvdmlkZXI+T3ZpZCBUZWNobm9sb2dpZXM8L3JlbW90ZS1kYXRhYmFzZS1w
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JmFwb3M7Q29ubm9yPC9BdXRob3I+PFllYXI+MTk4Nzwv
WWVhcj48UmVjTnVtPjI8L1JlY051bT48RGlzcGxheVRleHQ+PHN0eWxlIGZhY2U9InN1cGVyc2Ny
aXB0Ij4yPC9zdHlsZT48L0Rpc3BsYXlUZXh0PjxyZWNvcmQ+PHJlYy1udW1iZXI+MjwvcmVjLW51
bWJlcj48Zm9yZWlnbi1rZXlzPjxrZXkgYXBwPSJFTiIgZGItaWQ9InhweHMyemZzbGYydDlqZXRl
Zmx2c2RwOXphd3NwNXR6ZHdzZiIgdGltZXN0YW1wPSIxNDc2NzkwNTIzIj4yPC9rZXk+PC9mb3Jl
aWduLWtleXM+PHJlZi10eXBlIG5hbWU9IkpvdXJuYWwgQXJ0aWNsZSI+MTc8L3JlZi10eXBlPjxj
b250cmlidXRvcnM+PGF1dGhvcnM+PGF1dGhvcj5PJmFwb3M7Q29ubm9yLCBQLjwvYXV0aG9yPjxh
dXRob3I+RnJhbmtsaW4sIFIuIFIuPC9hdXRob3I+PGF1dGhvcj5CZWhyaG9yc3QsIEMuIEguPC9h
dXRob3I+PC9hdXRob3JzPjwvY29udHJpYnV0b3JzPjxhdXRoLWFkZHJlc3M+KE8mYXBvcztDb25u
b3IsIEZyYW5rbGluLCBCZWhyaG9yc3QpIFR1bGFuIFVuaXZlcnNpdHkgU2Nob29sIG9mIFB1Ymxp
YyBIZWFsdGggYW5kIFRyb3BpY2FsIE1lZGljaW5lLCBOZXcgT3JsZWFucywgTEEgNzAxMTIgVW5p
dGVkIFN0YXRlczwvYXV0aC1hZGRyZXNzPjx0aXRsZXM+PHRpdGxlPkhvc3BpdGFsIHJlY29yZCBz
dHVkaWVzIGFzIGEgdG9vbCBmb3Igc3RhZmYgZWR1Y2F0aW9uOiBBIHBhcnRpY2lwYXRvcnkgcmVz
ZWFyY2ggcHJvamVjdCBpbiBHdWF0ZW1hbGE8L3RpdGxlPjxzZWNvbmRhcnktdGl0bGU+Sm91cm5h
bCBvZiBDb21tdW5pdHkgSGVhbHRoPC9zZWNvbmRhcnktdGl0bGU+PC90aXRsZXM+PHBlcmlvZGlj
YWw+PGZ1bGwtdGl0bGU+Sm91cm5hbCBvZiBDb21tdW5pdHkgSGVhbHRoPC9mdWxsLXRpdGxlPjwv
cGVyaW9kaWNhbD48cGFnZXM+OTItMTA3PC9wYWdlcz48dm9sdW1lPjEyPC92b2x1bWU+PG51bWJl
cj4yLTM8L251bWJlcj48a2V5d29yZHM+PGtleXdvcmQ+Y2xpbmljYWwgYXJ0aWNsZTwva2V5d29y
ZD48a2V5d29yZD5jb21wdXRlciBhbmFseXNpczwva2V5d29yZD48a2V5d29yZD5kYXRhIGFuYWx5
c2lzPC9rZXl3b3JkPjxrZXl3b3JkPmRpYWdub3Npczwva2V5d29yZD48a2V5d29yZD5lY29ub21p
YyBhc3BlY3Q8L2tleXdvcmQ+PGtleXdvcmQ+ZWR1Y2F0aW9uPC9rZXl3b3JkPjxrZXl3b3JkPkd1
YXRlbWFsYTwva2V5d29yZD48a2V5d29yZD5ob3NwaXRhbCBhZG1pc3Npb248L2tleXdvcmQ+PGtl
eXdvcmQ+aG9zcGl0YWwgcGVyc29ubmVsPC9rZXl3b3JkPjxrZXl3b3JkPmhvc3BpdGFsIHBoeXNp
Y2lhbjwva2V5d29yZD48a2V5d29yZD5odW1hbjwva2V5d29yZD48a2V5d29yZD5tZWRpY2FsIHJl
Y29yZDwva2V5d29yZD48a2V5d29yZD5tZXRob2RvbG9neTwva2V5d29yZD48a2V5d29yZD5wb3N0
Z3JhZHVhdGUgZWR1Y2F0aW9uPC9rZXl3b3JkPjxrZXl3b3JkPnJlc2VhcmNoPC9rZXl3b3JkPjxr
ZXl3b3JkPnNob3J0IHN1cnZleTwva2V5d29yZD48a2V5d29yZD5zb2NpYWwgYXNwZWN0PC9rZXl3
b3JkPjwva2V5d29yZHM+PGRhdGVzPjx5ZWFyPjE5ODc8L3llYXI+PC9kYXRlcz48YWNjZXNzaW9u
LW51bT4xOTg3MTkxNDk3PC9hY2Nlc3Npb24tbnVtPjx1cmxzPjxyZWxhdGVkLXVybHM+PHVybD5o
dHRwOi8vb3ZpZHNwLm92aWQuY29tL292aWR3ZWIuY2dpP1Q9SlMmYW1wO0NTQz1ZJmFtcDtORVdT
PU4mYW1wO1BBR0U9ZnVsbHRleHQmYW1wO0Q9ZW1lZDFiJmFtcDtBTj0xOTg3MTkxNDk3PC91cmw+
PHVybD5odHRwOi8vbWNsaW5rLmxpYnJhcnkubWNnaWxsLmNhL3NmeD9zaWQ9T1ZJRDplbWJhc2Um
YW1wO2lkPXBtaWQ6JmFtcDtpZD1kb2k6JmFtcDtpc3NuPTAwOTQtNTE0NSZhbXA7aXNibj0mYW1w
O3ZvbHVtZT0xMiZhbXA7aXNzdWU9Mi0zJmFtcDtzcGFnZT05MiZhbXA7cGFnZXM9OTItMTA3JmFt
cDtkYXRlPTE5ODcmYW1wO3RpdGxlPUpvdXJuYWwrb2YrQ29tbXVuaXR5K0hlYWx0aCZhbXA7YXRp
dGxlPUhvc3BpdGFsK3JlY29yZCtzdHVkaWVzK2FzK2ErdG9vbCtmb3Irc3RhZmYrZWR1Y2F0aW9u
JTNBK0ErcGFydGljaXBhdG9yeStyZXNlYXJjaCtwcm9qZWN0K2luK0d1YXRlbWFsYSZhbXA7YXVs
YXN0PU8lMjdDb25ub3ImYW1wO3BpZD0lM0NhdXRob3IlM0VPJTI3Q29ubm9yK1AuJTNCRnJhbmts
aW4rUi5SLiUzQkJlaHJob3JzdCtDLkguJTNDJTJGYXV0aG9yJTNFJTNDQU4lM0UxOTg3MTkxNDk3
JTNDJTJGQU4lM0UlM0NEVCUzRUpvdXJuYWwlM0ErQXJ0aWNsZSUzQyUyRkRUJTNFPC91cmw+PHVy
bD5odHRwOi8vZG93bmxvYWQuc3ByaW5nZXIuY29tL3N0YXRpYy9wZGYvMTA3L2FydCUyNTNBMTAu
MTAwNyUyNTJGQkYwMTMyMzQ3MS5wZGY/YXV0aDY2PTEzNjQzMjQ4NjZfNWFjY2FiOTEzN2QwYWEx
ODVkMjVhZTYwMzU0ZWVhYzMmYW1wO2V4dD0ucGRmPC91cmw+PC9yZWxhdGVkLXVybHM+PC91cmxz
PjxyZW1vdGUtZGF0YWJhc2UtbmFtZT5FbWJhc2U8L3JlbW90ZS1kYXRhYmFzZS1uYW1lPjxyZW1v
dGUtZGF0YWJhc2UtcHJvdmlkZXI+T3ZpZCBUZWNobm9sb2dpZXM8L3JlbW90ZS1kYXRhYmFzZS1w
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" w:tooltip="O'Connor, 1987 #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</w:t>
              </w:r>
            </w:hyperlink>
            <w:r w:rsidR="00241F79"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 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(1987)</w:t>
            </w:r>
          </w:p>
          <w:p w14:paraId="799B9B29" w14:textId="167E413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uat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mala</w:t>
            </w:r>
          </w:p>
        </w:tc>
        <w:tc>
          <w:tcPr>
            <w:tcW w:w="2551" w:type="dxa"/>
            <w:shd w:val="clear" w:color="auto" w:fill="auto"/>
            <w:hideMark/>
          </w:tcPr>
          <w:p w14:paraId="619C5CA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469AFD62" w14:textId="2145227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2F7717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9C8CC68" w14:textId="09EE9C9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AADAD2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789CD0BC" w14:textId="3F94D79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72718CF0" w14:textId="56BDA56D" w:rsidTr="0007290A">
        <w:trPr>
          <w:trHeight w:val="838"/>
        </w:trPr>
        <w:tc>
          <w:tcPr>
            <w:tcW w:w="1560" w:type="dxa"/>
            <w:shd w:val="clear" w:color="auto" w:fill="auto"/>
            <w:hideMark/>
          </w:tcPr>
          <w:p w14:paraId="1DECA50E" w14:textId="59E5DEE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gerh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Degerhammar&lt;/Author&gt;&lt;Year&gt;1991&lt;/Year&gt;&lt;RecNum&gt;3&lt;/RecNum&gt;&lt;DisplayText&gt;&lt;style face="superscript"&gt;3&lt;/style&gt;&lt;/DisplayText&gt;&lt;record&gt;&lt;rec-number&gt;3&lt;/rec-number&gt;&lt;foreign-keys&gt;&lt;key app="EN" db-id="xpxs2zfslf2t9jeteflvsdp9zawsp5tzdwsf" timestamp="1476790523"&gt;3&lt;/key&gt;&lt;/foreign-keys&gt;&lt;ref-type name="Journal Article"&gt;17&lt;/ref-type&gt;&lt;contributors&gt;&lt;authors&gt;&lt;author&gt;Degerhammar, M.&lt;/author&gt;&lt;author&gt;Wade, B.&lt;/author&gt;&lt;/authors&gt;&lt;/contributors&gt;&lt;titles&gt;&lt;title&gt;The introduction of a new system of care delivery into a surgical ward in Sweden&lt;/title&gt;&lt;secondary-title&gt;International Journal of Nursing Studies&lt;/secondary-title&gt;&lt;/titles&gt;&lt;periodical&gt;&lt;full-title&gt;International Journal of Nursing Studies&lt;/full-title&gt;&lt;/periodical&gt;&lt;pages&gt;325-336&lt;/pages&gt;&lt;volume&gt;28&lt;/volume&gt;&lt;number&gt;4&lt;/number&gt;&lt;keywords&gt;&lt;keyword&gt;Change Management&lt;/keyword&gt;&lt;keyword&gt;Primary Nursing&lt;/keyword&gt;&lt;keyword&gt;Registered Nurses&lt;/keyword&gt;&lt;keyword&gt;Job Satisfaction -- Evaluation&lt;/keyword&gt;&lt;keyword&gt;Nursing Role&lt;/keyword&gt;&lt;keyword&gt;Observational Methods&lt;/keyword&gt;&lt;keyword&gt;Time Factors&lt;/keyword&gt;&lt;keyword&gt;Hospital Units&lt;/keyword&gt;&lt;keyword&gt;Interviews&lt;/keyword&gt;&lt;keyword&gt;Internal Consistency&lt;/keyword&gt;&lt;keyword&gt;Reliability and Validity&lt;/keyword&gt;&lt;keyword&gt;Research Instruments&lt;/keyword&gt;&lt;keyword&gt;Sweden&lt;/keyword&gt;&lt;keyword&gt;Conceptual Framework&lt;/keyword&gt;&lt;keyword&gt;Human&lt;/keyword&gt;&lt;/keywords&gt;&lt;dates&gt;&lt;year&gt;1991&lt;/year&gt;&lt;/dates&gt;&lt;isbn&gt;0020-7489&lt;/isbn&gt;&lt;accession-num&gt;1992137656. Language: English. Entry Date: 19920401. Revision Date: 20091218. Publication Type: journal article&lt;/accession-num&gt;&lt;urls&gt;&lt;related-urls&gt;&lt;url&gt;http://search.ebscohost.com/login.aspx?direct=true&amp;amp;db=rzh&amp;amp;AN=1992137656&amp;amp;site=ehost-live&lt;/url&gt;&lt;url&gt;http://ac.els-cdn.com/002074899190059C/1-s2.0-002074899190059C-main.pdf?_tid=4bb329a8-8a75-11e2-9702-00000aacb362&amp;amp;acdnat=1363024896_95605fc5340fdb1ba337d9b2685f3a00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" w:tooltip="Degerhammar, 1991 #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</w:t>
              </w:r>
            </w:hyperlink>
            <w:r w:rsidR="004C63B6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CA" w:eastAsia="en-CA"/>
              </w:rPr>
              <w:t xml:space="preserve"> 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r (1991)</w:t>
            </w:r>
          </w:p>
          <w:p w14:paraId="7660B4C8" w14:textId="1A4D68C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weden</w:t>
            </w:r>
          </w:p>
        </w:tc>
        <w:tc>
          <w:tcPr>
            <w:tcW w:w="2551" w:type="dxa"/>
            <w:shd w:val="clear" w:color="auto" w:fill="auto"/>
            <w:hideMark/>
          </w:tcPr>
          <w:p w14:paraId="6650335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2)</w:t>
            </w:r>
          </w:p>
          <w:p w14:paraId="77044374" w14:textId="26B987E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rade union rep. (1)</w:t>
            </w:r>
          </w:p>
        </w:tc>
        <w:tc>
          <w:tcPr>
            <w:tcW w:w="1560" w:type="dxa"/>
            <w:shd w:val="clear" w:color="auto" w:fill="auto"/>
            <w:hideMark/>
          </w:tcPr>
          <w:p w14:paraId="799CC16F" w14:textId="225D7E4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0DB5A8C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D17971C" w14:textId="296B5D5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C479D7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0630BFAD" w14:textId="4C2093A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7A0FA8A1" w14:textId="025ADB03" w:rsidTr="0007290A">
        <w:trPr>
          <w:trHeight w:val="1105"/>
        </w:trPr>
        <w:tc>
          <w:tcPr>
            <w:tcW w:w="1560" w:type="dxa"/>
            <w:shd w:val="clear" w:color="auto" w:fill="auto"/>
            <w:hideMark/>
          </w:tcPr>
          <w:p w14:paraId="2AF9D9CF" w14:textId="1D692D1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YXJrZXI8L0F1dGhvcj48WWVhcj4xOTk0PC9ZZWFyPjxS
ZWNOdW0+NDwvUmVjTnVtPjxEaXNwbGF5VGV4dD48c3R5bGUgZmFjZT0ic3VwZXJzY3JpcHQiPjQ8
L3N0eWxlPjwvRGlzcGxheVRleHQ+PHJlY29yZD48cmVjLW51bWJlcj40PC9yZWMtbnVtYmVyPjxm
b3JlaWduLWtleXM+PGtleSBhcHA9IkVOIiBkYi1pZD0ieHB4czJ6ZnNsZjJ0OWpldGVmbHZzZHA5
emF3c3A1dHpkd3NmIiB0aW1lc3RhbXA9IjE0NzY3OTA1MjQiPjQ8L2tleT48L2ZvcmVpZ24ta2V5
cz48cmVmLXR5cGUgbmFtZT0iSm91cm5hbCBBcnRpY2xlIj4xNzwvcmVmLXR5cGU+PGNvbnRyaWJ1
dG9ycz48YXV0aG9ycz48YXV0aG9yPkJhcmtlciwgUy4gQi48L2F1dGhvcj48YXV0aG9yPkJhcmtl
ciwgUi4gVC48L2F1dGhvcj48L2F1dGhvcnM+PC9jb250cmlidXRvcnM+PGF1dGgtYWRkcmVzcz4o
QmFya2VyLCBCYXJrZXIpIERlcGFydG1lbnQgb2YgUHN5Y2hpYXRyeSwgTWVkaWNhbCBDb2xsZWdl
IG9mIFZpcmdpbmlhLCBWaXJnaW5pYSBDb21tb253ZWFsdGggVW5pdmVyc2l0eSwgTUNWIEJveCAx
MDksIFJpY2htb25kLCBWQSAyMzI5OC0wMTA5LCBVbml0ZWQgU3RhdGVzPC9hdXRoLWFkZHJlc3M+
PHRpdGxlcz48dGl0bGU+TWFuYWdpbmcgY2hhbmdlIGluIGFuIGludGVyZGlzY2lwbGluYXJ5IGlu
cGF0aWVudCB1bml0OiBBbiBhY3Rpb24gcmVzZWFyY2ggYXBwcm9hY2g8L3RpdGxlPjxzZWNvbmRh
cnktdGl0bGU+Sm91cm5hbCBvZiBNZW50YWwgSGVhbHRoIEFkbWluaXN0cmF0aW9uPC9zZWNvbmRh
cnktdGl0bGU+PC90aXRsZXM+PHBlcmlvZGljYWw+PGZ1bGwtdGl0bGU+Sm91cm5hbCBvZiBNZW50
YWwgSGVhbHRoIEFkbWluaXN0cmF0aW9uPC9mdWxsLXRpdGxlPjwvcGVyaW9kaWNhbD48cGFnZXM+
ODAtOTE8L3BhZ2VzPjx2b2x1bWU+MjE8L3ZvbHVtZT48bnVtYmVyPjE8L251bWJlcj48a2V5d29y
ZHM+PGtleXdvcmQ+YXJ0aWNsZTwva2V5d29yZD48a2V5d29yZD5oZWFsdGggY2FyZSBtYW5hZ2Vt
ZW50PC9rZXl3b3JkPjxrZXl3b3JkPmhvc3BpdGFsIHBhdGllbnQ8L2tleXdvcmQ+PGtleXdvcmQ+
aG9zcGl0YWwgcGVyc29ubmVsPC9rZXl3b3JkPjxrZXl3b3JkPmludGVycGVyc29uYWwgY29tbXVu
aWNhdGlvbjwva2V5d29yZD48a2V5d29yZD5tb2RlbDwva2V5d29yZD48L2tleXdvcmRzPjxkYXRl
cz48eWVhcj4xOTk0PC95ZWFyPjwvZGF0ZXM+PGFjY2Vzc2lvbi1udW0+MTk5NDA3MjQ5NDwvYWNj
ZXNzaW9uLW51bT48dXJscz48cmVsYXRlZC11cmxzPjx1cmw+aHR0cDovL292aWRzcC5vdmlkLmNv
bS9vdmlkd2ViLmNnaT9UPUpTJmFtcDtDU0M9WSZhbXA7TkVXUz1OJmFtcDtQQUdFPWZ1bGx0ZXh0
JmFtcDtEPWVtZWQzJmFtcDtBTj0xOTk0MDcyNDk0PC91cmw+PHVybD5odHRwOi8vbWNsaW5rLmxp
YnJhcnkubWNnaWxsLmNhL3NmeD9zaWQ9T1ZJRDplbWJhc2UmYW1wO2lkPXBtaWQ6JmFtcDtpZD1k
b2k6JmFtcDtpc3NuPTAwOTItODYyMyZhbXA7aXNibj0mYW1wO3ZvbHVtZT0yMSZhbXA7aXNzdWU9
MSZhbXA7c3BhZ2U9ODAmYW1wO3BhZ2VzPTgwLTkxJmFtcDtkYXRlPTE5OTQmYW1wO3RpdGxlPUpv
dXJuYWwrb2YrTWVudGFsK0hlYWx0aCtBZG1pbmlzdHJhdGlvbiZhbXA7YXRpdGxlPU1hbmFnaW5n
K2NoYW5nZStpbithbitpbnRlcmRpc2NpcGxpbmFyeStpbnBhdGllbnQrdW5pdCUzQStBbithY3Rp
b24rcmVzZWFyY2grYXBwcm9hY2gmYW1wO2F1bGFzdD1CYXJrZXImYW1wO3BpZD0lM0NhdXRob3Il
M0VCYXJrZXIrUy5CLiUzQkJhcmtlcitSLlQuJTNDJTJGYXV0aG9yJTNFJTNDQU4lM0UxOTk0MDcy
NDk0JTNDJTJGQU4lM0UlM0NEVCUzRUpvdXJuYWwlM0ErQXJ0aWNsZSUzQyUyRkRUJTNF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YXJrZXI8L0F1dGhvcj48WWVhcj4xOTk0PC9ZZWFyPjxS
ZWNOdW0+NDwvUmVjTnVtPjxEaXNwbGF5VGV4dD48c3R5bGUgZmFjZT0ic3VwZXJzY3JpcHQiPjQ8
L3N0eWxlPjwvRGlzcGxheVRleHQ+PHJlY29yZD48cmVjLW51bWJlcj40PC9yZWMtbnVtYmVyPjxm
b3JlaWduLWtleXM+PGtleSBhcHA9IkVOIiBkYi1pZD0ieHB4czJ6ZnNsZjJ0OWpldGVmbHZzZHA5
emF3c3A1dHpkd3NmIiB0aW1lc3RhbXA9IjE0NzY3OTA1MjQiPjQ8L2tleT48L2ZvcmVpZ24ta2V5
cz48cmVmLXR5cGUgbmFtZT0iSm91cm5hbCBBcnRpY2xlIj4xNzwvcmVmLXR5cGU+PGNvbnRyaWJ1
dG9ycz48YXV0aG9ycz48YXV0aG9yPkJhcmtlciwgUy4gQi48L2F1dGhvcj48YXV0aG9yPkJhcmtl
ciwgUi4gVC48L2F1dGhvcj48L2F1dGhvcnM+PC9jb250cmlidXRvcnM+PGF1dGgtYWRkcmVzcz4o
QmFya2VyLCBCYXJrZXIpIERlcGFydG1lbnQgb2YgUHN5Y2hpYXRyeSwgTWVkaWNhbCBDb2xsZWdl
IG9mIFZpcmdpbmlhLCBWaXJnaW5pYSBDb21tb253ZWFsdGggVW5pdmVyc2l0eSwgTUNWIEJveCAx
MDksIFJpY2htb25kLCBWQSAyMzI5OC0wMTA5LCBVbml0ZWQgU3RhdGVzPC9hdXRoLWFkZHJlc3M+
PHRpdGxlcz48dGl0bGU+TWFuYWdpbmcgY2hhbmdlIGluIGFuIGludGVyZGlzY2lwbGluYXJ5IGlu
cGF0aWVudCB1bml0OiBBbiBhY3Rpb24gcmVzZWFyY2ggYXBwcm9hY2g8L3RpdGxlPjxzZWNvbmRh
cnktdGl0bGU+Sm91cm5hbCBvZiBNZW50YWwgSGVhbHRoIEFkbWluaXN0cmF0aW9uPC9zZWNvbmRh
cnktdGl0bGU+PC90aXRsZXM+PHBlcmlvZGljYWw+PGZ1bGwtdGl0bGU+Sm91cm5hbCBvZiBNZW50
YWwgSGVhbHRoIEFkbWluaXN0cmF0aW9uPC9mdWxsLXRpdGxlPjwvcGVyaW9kaWNhbD48cGFnZXM+
ODAtOTE8L3BhZ2VzPjx2b2x1bWU+MjE8L3ZvbHVtZT48bnVtYmVyPjE8L251bWJlcj48a2V5d29y
ZHM+PGtleXdvcmQ+YXJ0aWNsZTwva2V5d29yZD48a2V5d29yZD5oZWFsdGggY2FyZSBtYW5hZ2Vt
ZW50PC9rZXl3b3JkPjxrZXl3b3JkPmhvc3BpdGFsIHBhdGllbnQ8L2tleXdvcmQ+PGtleXdvcmQ+
aG9zcGl0YWwgcGVyc29ubmVsPC9rZXl3b3JkPjxrZXl3b3JkPmludGVycGVyc29uYWwgY29tbXVu
aWNhdGlvbjwva2V5d29yZD48a2V5d29yZD5tb2RlbDwva2V5d29yZD48L2tleXdvcmRzPjxkYXRl
cz48eWVhcj4xOTk0PC95ZWFyPjwvZGF0ZXM+PGFjY2Vzc2lvbi1udW0+MTk5NDA3MjQ5NDwvYWNj
ZXNzaW9uLW51bT48dXJscz48cmVsYXRlZC11cmxzPjx1cmw+aHR0cDovL292aWRzcC5vdmlkLmNv
bS9vdmlkd2ViLmNnaT9UPUpTJmFtcDtDU0M9WSZhbXA7TkVXUz1OJmFtcDtQQUdFPWZ1bGx0ZXh0
JmFtcDtEPWVtZWQzJmFtcDtBTj0xOTk0MDcyNDk0PC91cmw+PHVybD5odHRwOi8vbWNsaW5rLmxp
YnJhcnkubWNnaWxsLmNhL3NmeD9zaWQ9T1ZJRDplbWJhc2UmYW1wO2lkPXBtaWQ6JmFtcDtpZD1k
b2k6JmFtcDtpc3NuPTAwOTItODYyMyZhbXA7aXNibj0mYW1wO3ZvbHVtZT0yMSZhbXA7aXNzdWU9
MSZhbXA7c3BhZ2U9ODAmYW1wO3BhZ2VzPTgwLTkxJmFtcDtkYXRlPTE5OTQmYW1wO3RpdGxlPUpv
dXJuYWwrb2YrTWVudGFsK0hlYWx0aCtBZG1pbmlzdHJhdGlvbiZhbXA7YXRpdGxlPU1hbmFnaW5n
K2NoYW5nZStpbithbitpbnRlcmRpc2NpcGxpbmFyeStpbnBhdGllbnQrdW5pdCUzQStBbithY3Rp
b24rcmVzZWFyY2grYXBwcm9hY2gmYW1wO2F1bGFzdD1CYXJrZXImYW1wO3BpZD0lM0NhdXRob3Il
M0VCYXJrZXIrUy5CLiUzQkJhcmtlcitSLlQuJTNDJTJGYXV0aG9yJTNFJTNDQU4lM0UxOTk0MDcy
NDk0JTNDJTJGQU4lM0UlM0NEVCUzRUpvdXJuYWwlM0ErQXJ0aWNsZSUzQyUyRkRUJTNF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 w:rsidR="00481D29" w:rsidRPr="00481D29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CA" w:eastAsia="en-CA"/>
              </w:rPr>
              <w:t>4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arker (1994)</w:t>
            </w:r>
          </w:p>
          <w:p w14:paraId="3BD0DDA3" w14:textId="385A948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5EA767F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)</w:t>
            </w:r>
          </w:p>
          <w:p w14:paraId="574C799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2)</w:t>
            </w:r>
          </w:p>
          <w:p w14:paraId="2BE0C62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ologist (1)</w:t>
            </w:r>
          </w:p>
          <w:p w14:paraId="56D37E38" w14:textId="369FEBE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unsellor &amp; other types of therapists (12)</w:t>
            </w:r>
          </w:p>
        </w:tc>
        <w:tc>
          <w:tcPr>
            <w:tcW w:w="1560" w:type="dxa"/>
            <w:shd w:val="clear" w:color="auto" w:fill="auto"/>
            <w:hideMark/>
          </w:tcPr>
          <w:p w14:paraId="0A9E198A" w14:textId="64F701D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E468BE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pecialised treatment facility/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3716B9E" w14:textId="79E403C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57A25F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ubstance abuse/misuse</w:t>
            </w:r>
          </w:p>
        </w:tc>
        <w:tc>
          <w:tcPr>
            <w:tcW w:w="1418" w:type="dxa"/>
          </w:tcPr>
          <w:p w14:paraId="08254538" w14:textId="18CC490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2B4E9284" w14:textId="31D7CCC7" w:rsidTr="0007290A">
        <w:trPr>
          <w:trHeight w:val="445"/>
        </w:trPr>
        <w:tc>
          <w:tcPr>
            <w:tcW w:w="1560" w:type="dxa"/>
            <w:shd w:val="clear" w:color="auto" w:fill="auto"/>
            <w:hideMark/>
          </w:tcPr>
          <w:p w14:paraId="5DFBECCE" w14:textId="01FFC28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Smith&lt;/Author&gt;&lt;Year&gt;1995&lt;/Year&gt;&lt;RecNum&gt;5&lt;/RecNum&gt;&lt;DisplayText&gt;&lt;style face="superscript"&gt;5&lt;/style&gt;&lt;/DisplayText&gt;&lt;record&gt;&lt;rec-number&gt;5&lt;/rec-number&gt;&lt;foreign-keys&gt;&lt;key app="EN" db-id="xpxs2zfslf2t9jeteflvsdp9zawsp5tzdwsf" timestamp="1476790524"&gt;5&lt;/key&gt;&lt;/foreign-keys&gt;&lt;ref-type name="Thesis"&gt;32&lt;/ref-type&gt;&lt;contributors&gt;&lt;authors&gt;&lt;author&gt;Smith, S. E.&lt;/author&gt;&lt;/authors&gt;&lt;/contributors&gt;&lt;titles&gt;&lt;title&gt;Dancing with conflict: public health nurses in participatory action-research&lt;/title&gt;&lt;/titles&gt;&lt;pages&gt;317 p&lt;/pages&gt;&lt;volume&gt;PH.D.&lt;/volume&gt;&lt;keywords&gt;&lt;keyword&gt;Community Health Nursing -- Canada&lt;/keyword&gt;&lt;keyword&gt;Shared Governance -- Evaluation -- Canada&lt;/keyword&gt;&lt;keyword&gt;Canada&lt;/keyword&gt;&lt;keyword&gt;Phenomenological Research&lt;/keyword&gt;&lt;keyword&gt;Human&lt;/keyword&gt;&lt;/keywords&gt;&lt;dates&gt;&lt;year&gt;1995&lt;/year&gt;&lt;/dates&gt;&lt;publisher&gt;UNIVERSITY OF CALGARY (CANADA)&lt;/publisher&gt;&lt;urls&gt;&lt;related-urls&gt;&lt;url&gt;http://search.ebscohost.com/login.aspx?direct=true&amp;amp;db=rzh&amp;amp;AN=1999051706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" w:tooltip="Smith, 1995 #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mith (1995)</w:t>
            </w:r>
          </w:p>
          <w:p w14:paraId="34481B9F" w14:textId="24B8835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nada</w:t>
            </w:r>
          </w:p>
        </w:tc>
        <w:tc>
          <w:tcPr>
            <w:tcW w:w="2551" w:type="dxa"/>
            <w:shd w:val="clear" w:color="auto" w:fill="auto"/>
            <w:hideMark/>
          </w:tcPr>
          <w:p w14:paraId="4D587C3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1)</w:t>
            </w:r>
          </w:p>
        </w:tc>
        <w:tc>
          <w:tcPr>
            <w:tcW w:w="1560" w:type="dxa"/>
            <w:shd w:val="clear" w:color="auto" w:fill="auto"/>
            <w:hideMark/>
          </w:tcPr>
          <w:p w14:paraId="56A29243" w14:textId="5848FE0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5D2025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4B06998" w14:textId="278B7AF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475190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1D4A98DB" w14:textId="701B4F1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23CB1E23" w14:textId="755F6674" w:rsidTr="0007290A">
        <w:trPr>
          <w:trHeight w:val="544"/>
        </w:trPr>
        <w:tc>
          <w:tcPr>
            <w:tcW w:w="1560" w:type="dxa"/>
            <w:shd w:val="clear" w:color="auto" w:fill="auto"/>
            <w:hideMark/>
          </w:tcPr>
          <w:p w14:paraId="56151D8B" w14:textId="3624184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Waterman&lt;/Author&gt;&lt;Year&gt;1995&lt;/Year&gt;&lt;RecNum&gt;6&lt;/RecNum&gt;&lt;DisplayText&gt;&lt;style face="superscript"&gt;6&lt;/style&gt;&lt;/DisplayText&gt;&lt;record&gt;&lt;rec-number&gt;6&lt;/rec-number&gt;&lt;foreign-keys&gt;&lt;key app="EN" db-id="xpxs2zfslf2t9jeteflvsdp9zawsp5tzdwsf" timestamp="1476790524"&gt;6&lt;/key&gt;&lt;/foreign-keys&gt;&lt;ref-type name="Journal Article"&gt;17&lt;/ref-type&gt;&lt;contributors&gt;&lt;authors&gt;&lt;author&gt;Waterman, H.&lt;/author&gt;&lt;author&gt;Grabham, J.&lt;/author&gt;&lt;/authors&gt;&lt;/contributors&gt;&lt;titles&gt;&lt;title&gt;Ophthalmic theatre nursing. Part 2: frameworks for practice&lt;/title&gt;&lt;secondary-title&gt;British Journal of Theatre Nursing&lt;/secondary-title&gt;&lt;/titles&gt;&lt;periodical&gt;&lt;full-title&gt;British Journal of Theatre Nursing&lt;/full-title&gt;&lt;/periodical&gt;&lt;pages&gt;5&lt;/pages&gt;&lt;volume&gt;5&lt;/volume&gt;&lt;number&gt;3&lt;/number&gt;&lt;keywords&gt;&lt;keyword&gt;Operating Rooms -- Administration&lt;/keyword&gt;&lt;keyword&gt;Perioperative Nursing&lt;/keyword&gt;&lt;keyword&gt;Ophthalmic Nursing&lt;/keyword&gt;&lt;keyword&gt;Conceptual Framework&lt;/keyword&gt;&lt;keyword&gt;Nursing Care Plans&lt;/keyword&gt;&lt;keyword&gt;Action Research&lt;/keyword&gt;&lt;keyword&gt;Interviews&lt;/keyword&gt;&lt;keyword&gt;Focus Groups&lt;/keyword&gt;&lt;keyword&gt;Qualitative Studies&lt;/keyword&gt;&lt;keyword&gt;Nursing Audit&lt;/keyword&gt;&lt;keyword&gt;Mann-Whitney U Test&lt;/keyword&gt;&lt;keyword&gt;Reliability and Validity&lt;/keyword&gt;&lt;keyword&gt;Nursing Practice, Theory-Based&lt;/keyword&gt;&lt;keyword&gt;Surgery, Eye&lt;/keyword&gt;&lt;keyword&gt;United Kingdom&lt;/keyword&gt;&lt;keyword&gt;Nursing Records&lt;/keyword&gt;&lt;keyword&gt;Human&lt;/keyword&gt;&lt;/keywords&gt;&lt;dates&gt;&lt;year&gt;1995&lt;/year&gt;&lt;/dates&gt;&lt;isbn&gt;1353-0224&lt;/isbn&gt;&lt;accession-num&gt;1995036332. Language: English. Entry Date: 19951201. Revision Date: 20091218. Publication Type: journal article&lt;/accession-num&gt;&lt;urls&gt;&lt;related-urls&gt;&lt;url&gt;http://search.ebscohost.com/login.aspx?direct=true&amp;amp;db=rzh&amp;amp;AN=1995036332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" w:tooltip="Waterman, 1995 #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Waterman (1995)</w:t>
            </w:r>
          </w:p>
          <w:p w14:paraId="7B4DF0AD" w14:textId="031B3D7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C7AB98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7)</w:t>
            </w:r>
          </w:p>
          <w:p w14:paraId="781728D0" w14:textId="6B2CFA6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</w:tc>
        <w:tc>
          <w:tcPr>
            <w:tcW w:w="1560" w:type="dxa"/>
            <w:shd w:val="clear" w:color="auto" w:fill="auto"/>
            <w:hideMark/>
          </w:tcPr>
          <w:p w14:paraId="2B859918" w14:textId="7297EB7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F4EE5FE" w14:textId="302908B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50DA048F" w14:textId="77D4FBC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9F0BE8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70C544FA" w14:textId="62B5F74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04C38C01" w14:textId="27AB344E" w:rsidTr="0007290A">
        <w:trPr>
          <w:trHeight w:val="455"/>
        </w:trPr>
        <w:tc>
          <w:tcPr>
            <w:tcW w:w="1560" w:type="dxa"/>
            <w:shd w:val="clear" w:color="auto" w:fill="auto"/>
            <w:hideMark/>
          </w:tcPr>
          <w:p w14:paraId="2022F936" w14:textId="2AC5342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WxsbWFuPC9BdXRob3I+PFllYXI+MTk5NjwvWWVhcj48
UmVjTnVtPjc8L1JlY051bT48RGlzcGxheVRleHQ+PHN0eWxlIGZhY2U9InN1cGVyc2NyaXB0Ij43
PC9zdHlsZT48L0Rpc3BsYXlUZXh0PjxyZWNvcmQ+PHJlYy1udW1iZXI+NzwvcmVjLW51bWJlcj48
Zm9yZWlnbi1rZXlzPjxrZXkgYXBwPSJFTiIgZGItaWQ9InhweHMyemZzbGYydDlqZXRlZmx2c2Rw
OXphd3NwNXR6ZHdzZiIgdGltZXN0YW1wPSIxNDc2NzkwNTI0Ij43PC9rZXk+PC9mb3JlaWduLWtl
eXM+PHJlZi10eXBlIG5hbWU9IkpvdXJuYWwgQXJ0aWNsZSI+MTc8L3JlZi10eXBlPjxjb250cmli
dXRvcnM+PGF1dGhvcnM+PGF1dGhvcj5CZWxsbWFuLCBMLiBNLjwvYXV0aG9yPjwvYXV0aG9ycz48
L2NvbnRyaWJ1dG9ycz48YXV0aC1hZGRyZXNzPkluc3RpdHV0ZSBvZiBBZHZhbmNlZCBOdXJzaW5n
IEVkdWNhdGlvbiwgUm95YWwgQ29sbGVnZSBvZiBOdXJzaW5nLCAyMCBDYXZlbmRpc2ggU3F1YXJl
LCBMb25kb24gVzFNIDBBQiwgRW5nbGFuZDwvYXV0aC1hZGRyZXNzPjx0aXRsZXM+PHRpdGxlPkNo
YW5naW5nIG51cnNpbmcgcHJhY3RpY2UgdGhyb3VnaCByZWZsZWN0aW9uIG9uIHRoZSBSb3Blciwg
TG9nYW4gYW5kIFRpZXJuZXkgbW9kZWw6IHRoZSBlbmhhbmNlbWVudCBhcHByb2FjaCB0byBhY3Rp
b24gcmVzZWFyY2g8L3RpdGxlPjxzZWNvbmRhcnktdGl0bGU+Sm91cm5hbCBvZiBBZHZhbmNlZCBO
dXJzaW5nPC9zZWNvbmRhcnktdGl0bGU+PC90aXRsZXM+PHBlcmlvZGljYWw+PGZ1bGwtdGl0bGU+
Sm91cm5hbCBvZiBBZHZhbmNlZCBOdXJzaW5nPC9mdWxsLXRpdGxlPjwvcGVyaW9kaWNhbD48cGFn
ZXM+MTI5LTEzODwvcGFnZXM+PHZvbHVtZT4yNDwvdm9sdW1lPjxudW1iZXI+MTwvbnVtYmVyPjxr
ZXl3b3Jkcz48a2V5d29yZD5OdXJzaW5nIE1vZGVscywgVGhlb3JldGljYWwgLS0gVXRpbGl6YXRp
b248L2tleXdvcmQ+PGtleXdvcmQ+UmVmbGVjdGlvbjwva2V5d29yZD48a2V5d29yZD5OdXJzaW5n
IFByYWN0aWNlLCBUaGVvcnktQmFzZWQ8L2tleXdvcmQ+PGtleXdvcmQ+VHJpYW5ndWxhdGlvbjwv
a2V5d29yZD48a2V5d29yZD5NdWx0aW1ldGhvZCBTdHVkaWVzPC9rZXl3b3JkPjxrZXl3b3JkPk51
cnNlLVBoeXNpY2lhbiBSZWxhdGlvbnM8L2tleXdvcmQ+PGtleXdvcmQ+QWN0aW9uIFJlc2VhcmNo
PC9rZXl3b3JkPjxrZXl3b3JkPlRoZW9yeTwva2V5d29yZD48a2V5d29yZD5TZW1pLVN0cnVjdHVy
ZWQgSW50ZXJ2aWV3PC9rZXl3b3JkPjxrZXl3b3JkPlBhdGllbnQgQXR0aXR1ZGVzIC0tIEV2YWx1
YXRpb248L2tleXdvcmQ+PGtleXdvcmQ+Q2hhbmdlIE1hbmFnZW1lbnQ8L2tleXdvcmQ+PGtleXdv
cmQ+RGlhcmllczwva2V5d29yZD48a2V5d29yZD5EYXRhIEFuYWx5c2lzPC9rZXl3b3JkPjxrZXl3
b3JkPk1vdGl2YXRpb248L2tleXdvcmQ+PGtleXdvcmQ+SHVtYW48L2tleXdvcmQ+PC9rZXl3b3Jk
cz48ZGF0ZXM+PHllYXI+MTk5NjwveWVhcj48L2RhdGVzPjxpc2JuPjAzMDktMjQwMjwvaXNibj48
YWNjZXNzaW9uLW51bT4xOTk2MDI4NDI4LiBMYW5ndWFnZTogRW5nbGlzaC4gRW50cnkgRGF0ZTog
MTk5NjA5MDEuIFJldmlzaW9uIERhdGU6IDIwMTIwMzAyLiBQdWJsaWNhdGlvbiBUeXBlOiBqb3Vy
bmFsIGFydGljbGU8L2FjY2Vzc2lvbi1udW0+PHVybHM+PHJlbGF0ZWQtdXJscz48dXJsPmh0dHA6
Ly9zZWFyY2guZWJzY29ob3N0LmNvbS9sb2dpbi5hc3B4P2RpcmVjdD10cnVlJmFtcDtkYj1yemgm
YW1wO0FOPTE5OTYwMjg0MjgmYW1wO3NpdGU9ZWhvc3QtbGl2ZTwvdXJsPjx1cmw+aHR0cDovL29u
bGluZWxpYnJhcnkud2lsZXkuY29tL3N0b3JlLzEwLjEwNDYvai4xMzY1LTI2NDguMTk5Ni4xNTMx
OC54L2Fzc2V0L2ouMTM2NS0yNjQ4LjE5OTYuMTUzMTgueC5wZGY/dj0xJmFtcDt0PWhkN25laXJ5
JmFtcDtzPTdkMTQ0ZTg3ZDg4YjcwNDAwYjQ5NTljOTExNjU2MGIxNTFhMWJkNTY8L3VybD48dXJs
Pmh0dHA6Ly9vbmxpbmVsaWJyYXJ5LndpbGV5LmNvbS9zdG9yZS8xMC4xMDQ2L2ouMTM2NS0yNjQ4
LjE5OTYuMTUzMTgueC9hc3NldC9qLjEzNjUtMjY0OC4xOTk2LjE1MzE4LngucGRmP3Y9MSZhbXA7
dD1pdjE4MXhsOSZhbXA7cz02ZTZmNWQxOWQ5ZDA1ODY3YmU0M2U5ZTZlNjViZjUxNDViM2Y2NTlh
PC91cmw+PC9yZWxhdGVkLXVybHM+PC91cmxzPjxlbGVjdHJvbmljLXJlc291cmNlLW51bT4xMC4x
MDQ2L2ouMTM2NS0yNjQ4LjE5OTYuMTUzMTgueDwvZWxlY3Ryb25pYy1yZXNvdXJjZS1udW0+PHJl
bW90ZS1kYXRhYmFzZS1uYW1lPnJ6aDwvcmVtb3RlLWRhdGFiYXNlLW5hbWU+PHJlbW90ZS1kYXRh
YmFzZS1wcm92aWRlcj5FQlNDT2hvc3Q8L3JlbW90ZS1kYXRhYmFzZS1wcm92aWRlcj48L3JlY29y
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WxsbWFuPC9BdXRob3I+PFllYXI+MTk5NjwvWWVhcj48
UmVjTnVtPjc8L1JlY051bT48RGlzcGxheVRleHQ+PHN0eWxlIGZhY2U9InN1cGVyc2NyaXB0Ij43
PC9zdHlsZT48L0Rpc3BsYXlUZXh0PjxyZWNvcmQ+PHJlYy1udW1iZXI+NzwvcmVjLW51bWJlcj48
Zm9yZWlnbi1rZXlzPjxrZXkgYXBwPSJFTiIgZGItaWQ9InhweHMyemZzbGYydDlqZXRlZmx2c2Rw
OXphd3NwNXR6ZHdzZiIgdGltZXN0YW1wPSIxNDc2NzkwNTI0Ij43PC9rZXk+PC9mb3JlaWduLWtl
eXM+PHJlZi10eXBlIG5hbWU9IkpvdXJuYWwgQXJ0aWNsZSI+MTc8L3JlZi10eXBlPjxjb250cmli
dXRvcnM+PGF1dGhvcnM+PGF1dGhvcj5CZWxsbWFuLCBMLiBNLjwvYXV0aG9yPjwvYXV0aG9ycz48
L2NvbnRyaWJ1dG9ycz48YXV0aC1hZGRyZXNzPkluc3RpdHV0ZSBvZiBBZHZhbmNlZCBOdXJzaW5n
IEVkdWNhdGlvbiwgUm95YWwgQ29sbGVnZSBvZiBOdXJzaW5nLCAyMCBDYXZlbmRpc2ggU3F1YXJl
LCBMb25kb24gVzFNIDBBQiwgRW5nbGFuZDwvYXV0aC1hZGRyZXNzPjx0aXRsZXM+PHRpdGxlPkNo
YW5naW5nIG51cnNpbmcgcHJhY3RpY2UgdGhyb3VnaCByZWZsZWN0aW9uIG9uIHRoZSBSb3Blciwg
TG9nYW4gYW5kIFRpZXJuZXkgbW9kZWw6IHRoZSBlbmhhbmNlbWVudCBhcHByb2FjaCB0byBhY3Rp
b24gcmVzZWFyY2g8L3RpdGxlPjxzZWNvbmRhcnktdGl0bGU+Sm91cm5hbCBvZiBBZHZhbmNlZCBO
dXJzaW5nPC9zZWNvbmRhcnktdGl0bGU+PC90aXRsZXM+PHBlcmlvZGljYWw+PGZ1bGwtdGl0bGU+
Sm91cm5hbCBvZiBBZHZhbmNlZCBOdXJzaW5nPC9mdWxsLXRpdGxlPjwvcGVyaW9kaWNhbD48cGFn
ZXM+MTI5LTEzODwvcGFnZXM+PHZvbHVtZT4yNDwvdm9sdW1lPjxudW1iZXI+MTwvbnVtYmVyPjxr
ZXl3b3Jkcz48a2V5d29yZD5OdXJzaW5nIE1vZGVscywgVGhlb3JldGljYWwgLS0gVXRpbGl6YXRp
b248L2tleXdvcmQ+PGtleXdvcmQ+UmVmbGVjdGlvbjwva2V5d29yZD48a2V5d29yZD5OdXJzaW5n
IFByYWN0aWNlLCBUaGVvcnktQmFzZWQ8L2tleXdvcmQ+PGtleXdvcmQ+VHJpYW5ndWxhdGlvbjwv
a2V5d29yZD48a2V5d29yZD5NdWx0aW1ldGhvZCBTdHVkaWVzPC9rZXl3b3JkPjxrZXl3b3JkPk51
cnNlLVBoeXNpY2lhbiBSZWxhdGlvbnM8L2tleXdvcmQ+PGtleXdvcmQ+QWN0aW9uIFJlc2VhcmNo
PC9rZXl3b3JkPjxrZXl3b3JkPlRoZW9yeTwva2V5d29yZD48a2V5d29yZD5TZW1pLVN0cnVjdHVy
ZWQgSW50ZXJ2aWV3PC9rZXl3b3JkPjxrZXl3b3JkPlBhdGllbnQgQXR0aXR1ZGVzIC0tIEV2YWx1
YXRpb248L2tleXdvcmQ+PGtleXdvcmQ+Q2hhbmdlIE1hbmFnZW1lbnQ8L2tleXdvcmQ+PGtleXdv
cmQ+RGlhcmllczwva2V5d29yZD48a2V5d29yZD5EYXRhIEFuYWx5c2lzPC9rZXl3b3JkPjxrZXl3
b3JkPk1vdGl2YXRpb248L2tleXdvcmQ+PGtleXdvcmQ+SHVtYW48L2tleXdvcmQ+PC9rZXl3b3Jk
cz48ZGF0ZXM+PHllYXI+MTk5NjwveWVhcj48L2RhdGVzPjxpc2JuPjAzMDktMjQwMjwvaXNibj48
YWNjZXNzaW9uLW51bT4xOTk2MDI4NDI4LiBMYW5ndWFnZTogRW5nbGlzaC4gRW50cnkgRGF0ZTog
MTk5NjA5MDEuIFJldmlzaW9uIERhdGU6IDIwMTIwMzAyLiBQdWJsaWNhdGlvbiBUeXBlOiBqb3Vy
bmFsIGFydGljbGU8L2FjY2Vzc2lvbi1udW0+PHVybHM+PHJlbGF0ZWQtdXJscz48dXJsPmh0dHA6
Ly9zZWFyY2guZWJzY29ob3N0LmNvbS9sb2dpbi5hc3B4P2RpcmVjdD10cnVlJmFtcDtkYj1yemgm
YW1wO0FOPTE5OTYwMjg0MjgmYW1wO3NpdGU9ZWhvc3QtbGl2ZTwvdXJsPjx1cmw+aHR0cDovL29u
bGluZWxpYnJhcnkud2lsZXkuY29tL3N0b3JlLzEwLjEwNDYvai4xMzY1LTI2NDguMTk5Ni4xNTMx
OC54L2Fzc2V0L2ouMTM2NS0yNjQ4LjE5OTYuMTUzMTgueC5wZGY/dj0xJmFtcDt0PWhkN25laXJ5
JmFtcDtzPTdkMTQ0ZTg3ZDg4YjcwNDAwYjQ5NTljOTExNjU2MGIxNTFhMWJkNTY8L3VybD48dXJs
Pmh0dHA6Ly9vbmxpbmVsaWJyYXJ5LndpbGV5LmNvbS9zdG9yZS8xMC4xMDQ2L2ouMTM2NS0yNjQ4
LjE5OTYuMTUzMTgueC9hc3NldC9qLjEzNjUtMjY0OC4xOTk2LjE1MzE4LngucGRmP3Y9MSZhbXA7
dD1pdjE4MXhsOSZhbXA7cz02ZTZmNWQxOWQ5ZDA1ODY3YmU0M2U5ZTZlNjViZjUxNDViM2Y2NTlh
PC91cmw+PC9yZWxhdGVkLXVybHM+PC91cmxzPjxlbGVjdHJvbmljLXJlc291cmNlLW51bT4xMC4x
MDQ2L2ouMTM2NS0yNjQ4LjE5OTYuMTUzMTgueDwvZWxlY3Ryb25pYy1yZXNvdXJjZS1udW0+PHJl
bW90ZS1kYXRhYmFzZS1uYW1lPnJ6aDwvcmVtb3RlLWRhdGFiYXNlLW5hbWU+PHJlbW90ZS1kYXRh
YmFzZS1wcm92aWRlcj5FQlNDT2hvc3Q8L3JlbW90ZS1kYXRhYmFzZS1wcm92aWRlcj48L3JlY29y
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" w:tooltip="Bellman, 1996 #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</w:t>
              </w:r>
            </w:hyperlink>
            <w:r w:rsidRPr="00D813F4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ellman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 (1996)</w:t>
            </w:r>
          </w:p>
          <w:p w14:paraId="10F8C2C6" w14:textId="78BF581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3254D89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2)</w:t>
            </w:r>
          </w:p>
        </w:tc>
        <w:tc>
          <w:tcPr>
            <w:tcW w:w="1560" w:type="dxa"/>
            <w:shd w:val="clear" w:color="auto" w:fill="auto"/>
            <w:hideMark/>
          </w:tcPr>
          <w:p w14:paraId="7C059DDF" w14:textId="313FC5C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E867AB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3)</w:t>
            </w:r>
          </w:p>
        </w:tc>
        <w:tc>
          <w:tcPr>
            <w:tcW w:w="1984" w:type="dxa"/>
            <w:shd w:val="clear" w:color="auto" w:fill="auto"/>
            <w:hideMark/>
          </w:tcPr>
          <w:p w14:paraId="081F488E" w14:textId="7EAFCF8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26C6DF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abetes</w:t>
            </w:r>
          </w:p>
        </w:tc>
        <w:tc>
          <w:tcPr>
            <w:tcW w:w="1418" w:type="dxa"/>
          </w:tcPr>
          <w:p w14:paraId="15732312" w14:textId="79DB409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2A0701EC" w14:textId="6A5E5327" w:rsidTr="0007290A">
        <w:trPr>
          <w:trHeight w:val="347"/>
        </w:trPr>
        <w:tc>
          <w:tcPr>
            <w:tcW w:w="1560" w:type="dxa"/>
            <w:shd w:val="clear" w:color="auto" w:fill="auto"/>
            <w:hideMark/>
          </w:tcPr>
          <w:p w14:paraId="6448C1DE" w14:textId="34280FF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Ely&lt;/Author&gt;&lt;Year&gt;1996&lt;/Year&gt;&lt;RecNum&gt;8&lt;/RecNum&gt;&lt;DisplayText&gt;&lt;style face="superscript"&gt;8&lt;/style&gt;&lt;/DisplayText&gt;&lt;record&gt;&lt;rec-number&gt;8&lt;/rec-number&gt;&lt;foreign-keys&gt;&lt;key app="EN" db-id="xpxs2zfslf2t9jeteflvsdp9zawsp5tzdwsf" timestamp="1476790524"&gt;8&lt;/key&gt;&lt;/foreign-keys&gt;&lt;ref-type name="Thesis"&gt;32&lt;/ref-type&gt;&lt;contributors&gt;&lt;authors&gt;&lt;author&gt;Ely, E. A.&lt;/author&gt;&lt;/authors&gt;&lt;/contributors&gt;&lt;titles&gt;&lt;title&gt;Pain management: effects of a pediatric nursing unit-based intervention program&lt;/title&gt;&lt;/titles&gt;&lt;pages&gt;440 p&lt;/pages&gt;&lt;volume&gt;PH.D.&lt;/volume&gt;&lt;keywords&gt;&lt;keyword&gt;Pediatric Nursing&lt;/keyword&gt;&lt;keyword&gt;Pain Measurement -- Education&lt;/keyword&gt;&lt;keyword&gt;Outcomes of Education -- Evaluation&lt;/keyword&gt;&lt;keyword&gt;Perception -- Evaluation&lt;/keyword&gt;&lt;keyword&gt;Nursing Knowledge -- Evaluation&lt;/keyword&gt;&lt;keyword&gt;Nurse Attitudes -- Evaluation&lt;/keyword&gt;&lt;keyword&gt;Nursing Interventions -- Evaluation&lt;/keyword&gt;&lt;keyword&gt;Quasi-Experimental Studies&lt;/keyword&gt;&lt;keyword&gt;Multimethod Studies&lt;/keyword&gt;&lt;keyword&gt;Repeated Measures&lt;/keyword&gt;&lt;keyword&gt;Action Research&lt;/keyword&gt;&lt;keyword&gt;Quantitative Studies&lt;/keyword&gt;&lt;keyword&gt;Qualitative Studies&lt;/keyword&gt;&lt;keyword&gt;Triangulation&lt;/keyword&gt;&lt;keyword&gt;Comparative Studies&lt;/keyword&gt;&lt;keyword&gt;Child, Preschool&lt;/keyword&gt;&lt;keyword&gt;Child&lt;/keyword&gt;&lt;keyword&gt;Inpatients&lt;/keyword&gt;&lt;keyword&gt;Human&lt;/keyword&gt;&lt;/keywords&gt;&lt;dates&gt;&lt;year&gt;1996&lt;/year&gt;&lt;/dates&gt;&lt;publisher&gt;UNIVERSITY OF COLORADO HEALTH SCIENCES CENTER&lt;/publisher&gt;&lt;urls&gt;&lt;related-urls&gt;&lt;url&gt;http://search.ebscohost.com/login.aspx?direct=true&amp;amp;db=rzh&amp;amp;AN=1999070533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" w:tooltip="Ely, 1996 #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ly (1996)</w:t>
            </w:r>
          </w:p>
          <w:p w14:paraId="572B0531" w14:textId="5642582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2872FE9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6)</w:t>
            </w:r>
          </w:p>
        </w:tc>
        <w:tc>
          <w:tcPr>
            <w:tcW w:w="1560" w:type="dxa"/>
            <w:shd w:val="clear" w:color="auto" w:fill="auto"/>
            <w:hideMark/>
          </w:tcPr>
          <w:p w14:paraId="5E9DE63B" w14:textId="7693E5D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A965D8B" w14:textId="5576526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</w:t>
            </w: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58F7DDB" w14:textId="61663AB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FABB9E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54195A78" w14:textId="6B4ADC9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3472E7F6" w14:textId="4E5D1395" w:rsidTr="0007290A">
        <w:trPr>
          <w:trHeight w:val="397"/>
        </w:trPr>
        <w:tc>
          <w:tcPr>
            <w:tcW w:w="1560" w:type="dxa"/>
            <w:shd w:val="clear" w:color="auto" w:fill="auto"/>
            <w:hideMark/>
          </w:tcPr>
          <w:p w14:paraId="57C6EAE7" w14:textId="1DDDD22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Sb2JpbnNvbjwvQXV0aG9yPjxZZWFyPjE5OTY8L1llYXI+
PFJlY051bT45PC9SZWNOdW0+PERpc3BsYXlUZXh0PjxzdHlsZSBmYWNlPSJzdXBlcnNjcmlwdCI+
OTwvc3R5bGU+PC9EaXNwbGF5VGV4dD48cmVjb3JkPjxyZWMtbnVtYmVyPjk8L3JlYy1udW1iZXI+
PGZvcmVpZ24ta2V5cz48a2V5IGFwcD0iRU4iIGRiLWlkPSJ4cHhzMnpmc2xmMnQ5amV0ZWZsdnNk
cDl6YXdzcDV0emR3c2YiIHRpbWVzdGFtcD0iMTQ3Njc5MDUyNCI+OTwva2V5PjwvZm9yZWlnbi1r
ZXlzPjxyZWYtdHlwZSBuYW1lPSJKb3VybmFsIEFydGljbGUiPjE3PC9yZWYtdHlwZT48Y29udHJp
YnV0b3JzPjxhdXRob3JzPjxhdXRob3I+Um9iaW5zb24sIEEuPC9hdXRob3I+PGF1dGhvcj5NaWxs
ZXIsIE0uPC9hdXRob3I+PC9hdXRob3JzPjwvY29udHJpYnV0b3JzPjxhdXRoLWFkZHJlc3M+VGFz
bWFuaWFuIFNjaG9vbCBvZiBOdXJzaW5nLCBQTyBCb3ggMTIxNCwgTGF1bmNlc3RvbiwgVGFzbWFu
aWEgNzI1MCwgQXVzdHJhbGlhPC9hdXRoLWFkZHJlc3M+PHRpdGxlcz48dGl0bGU+TWFraW5nIGlu
Zm9ybWF0aW9uIGFjY2Vzc2libGU6IGRldmVsb3BpbmcgcGxhaW4gRW5nbGlzaCBkaXNjaGFyZ2Ug
aW5zdHJ1Y3Rpb25zPC90aXRsZT48c2Vjb25kYXJ5LXRpdGxlPkpvdXJuYWwgb2YgQWR2YW5jZWQg
TnVyc2luZzwvc2Vjb25kYXJ5LXRpdGxlPjwvdGl0bGVzPjxwZXJpb2RpY2FsPjxmdWxsLXRpdGxl
PkpvdXJuYWwgb2YgQWR2YW5jZWQgTnVyc2luZzwvZnVsbC10aXRsZT48L3BlcmlvZGljYWw+PHBh
Z2VzPjUyOC01MzU8L3BhZ2VzPjx2b2x1bWU+MjQ8L3ZvbHVtZT48bnVtYmVyPjM8L251bWJlcj48
a2V5d29yZHM+PGtleXdvcmQ+RGlzY2hhcmdlIFBsYW5uaW5nPC9rZXl3b3JkPjxrZXl3b3JkPlRl
YWNoaW5nIE1hdGVyaWFsczwva2V5d29yZD48a2V5d29yZD5PcnRob3BlZGljIE51cnNpbmc8L2tl
eXdvcmQ+PGtleXdvcmQ+Q2FzdHMgLS0gSW4gSW5mYW5jeSBhbmQgQ2hpbGRob29kPC9rZXl3b3Jk
PjxrZXl3b3JkPkNoaWxkPC9rZXl3b3JkPjxrZXl3b3JkPkFjdGlvbiBSZXNlYXJjaDwva2V5d29y
ZD48a2V5d29yZD5BdXN0cmFsaWE8L2tleXdvcmQ+PGtleXdvcmQ+RGF0YSBDb2xsZWN0aW9uPC9r
ZXl3b3JkPjxrZXl3b3JkPlRlYWNoaW5nIE1hdGVyaWFscyAtLSBFdmFsdWF0aW9uPC9rZXl3b3Jk
PjxrZXl3b3JkPkh1bWFuPC9rZXl3b3JkPjwva2V5d29yZHM+PGRhdGVzPjx5ZWFyPjE5OTY8L3ll
YXI+PC9kYXRlcz48aXNibj4wMzA5LTI0MDI8L2lzYm4+PGFjY2Vzc2lvbi1udW0+MTk5NjAzNjEy
NC4gTGFuZ3VhZ2U6IEVuZ2xpc2guIEVudHJ5IERhdGU6IDE5OTYxMTAxLiBSZXZpc2lvbiBEYXRl
OiAyMDEyMDMwMi4gUHVibGljYXRpb24gVHlwZTogam91cm5hbCBhcnRpY2xlPC9hY2Nlc3Npb24t
bnVtPjx1cmxzPjxyZWxhdGVkLXVybHM+PHVybD5odHRwOi8vc2VhcmNoLmVic2NvaG9zdC5jb20v
bG9naW4uYXNweD9kaXJlY3Q9dHJ1ZSZhbXA7ZGI9cnpoJmFtcDtBTj0xOTk2MDM2MTI0JmFtcDtz
aXRlPWVob3N0LWxpdmU8L3VybD48dXJsPmh0dHA6Ly9vbmxpbmVsaWJyYXJ5LndpbGV5LmNvbS9z
dG9yZS8xMC4xMDQ2L2ouMTM2NS0yNjQ4LjE5OTYuMjIxMTMueC9hc3NldC9qLjEzNjUtMjY0OC4x
OTk2LjIyMTEzLngucGRmP3Y9MSZhbXA7dD1oZXEwc3IwMyZhbXA7cz1lZjA5ZDRlNWMwODRiOTgx
MjA3YzZiMGFjYWFiMWMyNWQ4OTllMDAxPC91cmw+PHVybD5odHRwOi8vb25saW5lbGlicmFyeS53
aWxleS5jb20vc3RvcmUvMTAuMTA0Ni9qLjEzNjUtMjY0OC4xOTk2LjIyMTEzLngvYXNzZXQvai4x
MzY1LTI2NDguMTk5Ni4yMjExMy54LnBkZj92PTEmYW1wO3Q9aXYxN3llODUmYW1wO3M9Y2U1YmZk
N2NiODNmZmM4YzZjN2E4NGFhMTBlZDE5NmVlZTZlMzZiMjwvdXJsPjwvcmVsYXRlZC11cmxzPjwv
dXJscz48ZWxlY3Ryb25pYy1yZXNvdXJjZS1udW0+MTAuMTA0Ni9qLjEzNjUtMjY0OC4xOTk2LjIy
MTEzLng8L2VsZWN0cm9uaWMtcmVzb3VyY2UtbnVtPjxyZW1vdGUtZGF0YWJhc2UtbmFtZT5yemg8
L3JlbW90ZS1kYXRhYmFzZS1uYW1lPjxyZW1vdGUtZGF0YWJhc2UtcHJvdmlkZXI+RUJTQ09ob3N0
PC9y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Sb2JpbnNvbjwvQXV0aG9yPjxZZWFyPjE5OTY8L1llYXI+
PFJlY051bT45PC9SZWNOdW0+PERpc3BsYXlUZXh0PjxzdHlsZSBmYWNlPSJzdXBlcnNjcmlwdCI+
OTwvc3R5bGU+PC9EaXNwbGF5VGV4dD48cmVjb3JkPjxyZWMtbnVtYmVyPjk8L3JlYy1udW1iZXI+
PGZvcmVpZ24ta2V5cz48a2V5IGFwcD0iRU4iIGRiLWlkPSJ4cHhzMnpmc2xmMnQ5amV0ZWZsdnNk
cDl6YXdzcDV0emR3c2YiIHRpbWVzdGFtcD0iMTQ3Njc5MDUyNCI+OTwva2V5PjwvZm9yZWlnbi1r
ZXlzPjxyZWYtdHlwZSBuYW1lPSJKb3VybmFsIEFydGljbGUiPjE3PC9yZWYtdHlwZT48Y29udHJp
YnV0b3JzPjxhdXRob3JzPjxhdXRob3I+Um9iaW5zb24sIEEuPC9hdXRob3I+PGF1dGhvcj5NaWxs
ZXIsIE0uPC9hdXRob3I+PC9hdXRob3JzPjwvY29udHJpYnV0b3JzPjxhdXRoLWFkZHJlc3M+VGFz
bWFuaWFuIFNjaG9vbCBvZiBOdXJzaW5nLCBQTyBCb3ggMTIxNCwgTGF1bmNlc3RvbiwgVGFzbWFu
aWEgNzI1MCwgQXVzdHJhbGlhPC9hdXRoLWFkZHJlc3M+PHRpdGxlcz48dGl0bGU+TWFraW5nIGlu
Zm9ybWF0aW9uIGFjY2Vzc2libGU6IGRldmVsb3BpbmcgcGxhaW4gRW5nbGlzaCBkaXNjaGFyZ2Ug
aW5zdHJ1Y3Rpb25zPC90aXRsZT48c2Vjb25kYXJ5LXRpdGxlPkpvdXJuYWwgb2YgQWR2YW5jZWQg
TnVyc2luZzwvc2Vjb25kYXJ5LXRpdGxlPjwvdGl0bGVzPjxwZXJpb2RpY2FsPjxmdWxsLXRpdGxl
PkpvdXJuYWwgb2YgQWR2YW5jZWQgTnVyc2luZzwvZnVsbC10aXRsZT48L3BlcmlvZGljYWw+PHBh
Z2VzPjUyOC01MzU8L3BhZ2VzPjx2b2x1bWU+MjQ8L3ZvbHVtZT48bnVtYmVyPjM8L251bWJlcj48
a2V5d29yZHM+PGtleXdvcmQ+RGlzY2hhcmdlIFBsYW5uaW5nPC9rZXl3b3JkPjxrZXl3b3JkPlRl
YWNoaW5nIE1hdGVyaWFsczwva2V5d29yZD48a2V5d29yZD5PcnRob3BlZGljIE51cnNpbmc8L2tl
eXdvcmQ+PGtleXdvcmQ+Q2FzdHMgLS0gSW4gSW5mYW5jeSBhbmQgQ2hpbGRob29kPC9rZXl3b3Jk
PjxrZXl3b3JkPkNoaWxkPC9rZXl3b3JkPjxrZXl3b3JkPkFjdGlvbiBSZXNlYXJjaDwva2V5d29y
ZD48a2V5d29yZD5BdXN0cmFsaWE8L2tleXdvcmQ+PGtleXdvcmQ+RGF0YSBDb2xsZWN0aW9uPC9r
ZXl3b3JkPjxrZXl3b3JkPlRlYWNoaW5nIE1hdGVyaWFscyAtLSBFdmFsdWF0aW9uPC9rZXl3b3Jk
PjxrZXl3b3JkPkh1bWFuPC9rZXl3b3JkPjwva2V5d29yZHM+PGRhdGVzPjx5ZWFyPjE5OTY8L3ll
YXI+PC9kYXRlcz48aXNibj4wMzA5LTI0MDI8L2lzYm4+PGFjY2Vzc2lvbi1udW0+MTk5NjAzNjEy
NC4gTGFuZ3VhZ2U6IEVuZ2xpc2guIEVudHJ5IERhdGU6IDE5OTYxMTAxLiBSZXZpc2lvbiBEYXRl
OiAyMDEyMDMwMi4gUHVibGljYXRpb24gVHlwZTogam91cm5hbCBhcnRpY2xlPC9hY2Nlc3Npb24t
bnVtPjx1cmxzPjxyZWxhdGVkLXVybHM+PHVybD5odHRwOi8vc2VhcmNoLmVic2NvaG9zdC5jb20v
bG9naW4uYXNweD9kaXJlY3Q9dHJ1ZSZhbXA7ZGI9cnpoJmFtcDtBTj0xOTk2MDM2MTI0JmFtcDtz
aXRlPWVob3N0LWxpdmU8L3VybD48dXJsPmh0dHA6Ly9vbmxpbmVsaWJyYXJ5LndpbGV5LmNvbS9z
dG9yZS8xMC4xMDQ2L2ouMTM2NS0yNjQ4LjE5OTYuMjIxMTMueC9hc3NldC9qLjEzNjUtMjY0OC4x
OTk2LjIyMTEzLngucGRmP3Y9MSZhbXA7dD1oZXEwc3IwMyZhbXA7cz1lZjA5ZDRlNWMwODRiOTgx
MjA3YzZiMGFjYWFiMWMyNWQ4OTllMDAxPC91cmw+PHVybD5odHRwOi8vb25saW5lbGlicmFyeS53
aWxleS5jb20vc3RvcmUvMTAuMTA0Ni9qLjEzNjUtMjY0OC4xOTk2LjIyMTEzLngvYXNzZXQvai4x
MzY1LTI2NDguMTk5Ni4yMjExMy54LnBkZj92PTEmYW1wO3Q9aXYxN3llODUmYW1wO3M9Y2U1YmZk
N2NiODNmZmM4YzZjN2E4NGFhMTBlZDE5NmVlZTZlMzZiMjwvdXJsPjwvcmVsYXRlZC11cmxzPjwv
dXJscz48ZWxlY3Ryb25pYy1yZXNvdXJjZS1udW0+MTAuMTA0Ni9qLjEzNjUtMjY0OC4xOTk2LjIy
MTEzLng8L2VsZWN0cm9uaWMtcmVzb3VyY2UtbnVtPjxyZW1vdGUtZGF0YWJhc2UtbmFtZT5yemg8
L3JlbW90ZS1kYXRhYmFzZS1uYW1lPjxyZW1vdGUtZGF0YWJhc2UtcHJvdmlkZXI+RUJTQ09ob3N0
PC9y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" w:tooltip="Robinson, 1996 #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Robinson (1996)</w:t>
            </w:r>
          </w:p>
          <w:p w14:paraId="29AA7F3A" w14:textId="052E7F4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0CDFAFD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7C6A51F3" w14:textId="22E66FC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5D6DEF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6F34CE7F" w14:textId="056043B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22E475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12F23615" w14:textId="31FD7BF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3DE3D4A1" w14:textId="1DFE1A86" w:rsidTr="0007290A">
        <w:trPr>
          <w:trHeight w:val="424"/>
        </w:trPr>
        <w:tc>
          <w:tcPr>
            <w:tcW w:w="1560" w:type="dxa"/>
            <w:shd w:val="clear" w:color="auto" w:fill="auto"/>
            <w:hideMark/>
          </w:tcPr>
          <w:p w14:paraId="444D7479" w14:textId="33C55DA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Batteson&lt;/Author&gt;&lt;Year&gt;1997&lt;/Year&gt;&lt;RecNum&gt;10&lt;/RecNum&gt;&lt;DisplayText&gt;&lt;style face="superscript"&gt;10&lt;/style&gt;&lt;/DisplayText&gt;&lt;record&gt;&lt;rec-number&gt;10&lt;/rec-number&gt;&lt;foreign-keys&gt;&lt;key app="EN" db-id="xpxs2zfslf2t9jeteflvsdp9zawsp5tzdwsf" timestamp="1476790524"&gt;10&lt;/key&gt;&lt;/foreign-keys&gt;&lt;ref-type name="Journal Article"&gt;17&lt;/ref-type&gt;&lt;contributors&gt;&lt;authors&gt;&lt;author&gt;Batteson, R.&lt;/author&gt;&lt;/authors&gt;&lt;/contributors&gt;&lt;auth-address&gt;School of Occupational Therapy, University of Derby, The Cedars, 138 Whitaker Road, Derby DE23 6AP&lt;/auth-address&gt;&lt;titles&gt;&lt;title&gt;A strategy to improve nurse/occupational therapist communication for managing patients with splints&lt;/title&gt;&lt;secondary-title&gt;British Journal of Occupational Therapy&lt;/secondary-title&gt;&lt;/titles&gt;&lt;periodical&gt;&lt;full-title&gt;British Journal of Occupational Therapy&lt;/full-title&gt;&lt;/periodical&gt;&lt;pages&gt;451-455&lt;/pages&gt;&lt;volume&gt;60&lt;/volume&gt;&lt;number&gt;10&lt;/number&gt;&lt;keywords&gt;&lt;keyword&gt;Splints&lt;/keyword&gt;&lt;keyword&gt;Patient Care -- Methods&lt;/keyword&gt;&lt;keyword&gt;Nurses&lt;/keyword&gt;&lt;keyword&gt;Occupational Therapists&lt;/keyword&gt;&lt;keyword&gt;Collaboration&lt;/keyword&gt;&lt;keyword&gt;Communication&lt;/keyword&gt;&lt;keyword&gt;Questionnaires&lt;/keyword&gt;&lt;keyword&gt;Focus Groups&lt;/keyword&gt;&lt;keyword&gt;Human&lt;/keyword&gt;&lt;/keywords&gt;&lt;dates&gt;&lt;year&gt;1997&lt;/year&gt;&lt;/dates&gt;&lt;isbn&gt;0308-0226&lt;/isbn&gt;&lt;accession-num&gt;1998019799. Language: English. Entry Date: 19980401. Revision Date: 20091218. Publication Type: journal article&lt;/accession-num&gt;&lt;urls&gt;&lt;related-urls&gt;&lt;url&gt;http://search.ebscohost.com/login.aspx?direct=true&amp;amp;db=rzh&amp;amp;AN=1998019799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" w:tooltip="Batteson, 1997 #1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atteson (1997)</w:t>
            </w:r>
          </w:p>
          <w:p w14:paraId="35CDAE62" w14:textId="6A7A139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2EA7C47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ment (2)</w:t>
            </w:r>
          </w:p>
        </w:tc>
        <w:tc>
          <w:tcPr>
            <w:tcW w:w="1560" w:type="dxa"/>
            <w:shd w:val="clear" w:color="auto" w:fill="auto"/>
            <w:hideMark/>
          </w:tcPr>
          <w:p w14:paraId="7528BB0E" w14:textId="7D5B287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69D004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40203E65" w14:textId="6B05114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1D0AF5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y</w:t>
            </w:r>
          </w:p>
        </w:tc>
        <w:tc>
          <w:tcPr>
            <w:tcW w:w="1418" w:type="dxa"/>
          </w:tcPr>
          <w:p w14:paraId="3AD84087" w14:textId="6489E7A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03C8BF75" w14:textId="5FAA9ED7" w:rsidTr="0007290A">
        <w:trPr>
          <w:trHeight w:val="132"/>
        </w:trPr>
        <w:tc>
          <w:tcPr>
            <w:tcW w:w="1560" w:type="dxa"/>
            <w:shd w:val="clear" w:color="auto" w:fill="auto"/>
            <w:hideMark/>
          </w:tcPr>
          <w:p w14:paraId="5A57A635" w14:textId="4F4EABA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mVkYTwvQXV0aG9yPjxZZWFyPjE5OTc8L1llYXI+PFJl
Y051bT4xMTwvUmVjTnVtPjxEaXNwbGF5VGV4dD48c3R5bGUgZmFjZT0ic3VwZXJzY3JpcHQiPjEx
PC9zdHlsZT48L0Rpc3BsYXlUZXh0PjxyZWNvcmQ+PHJlYy1udW1iZXI+MTE8L3JlYy1udW1iZXI+
PGZvcmVpZ24ta2V5cz48a2V5IGFwcD0iRU4iIGRiLWlkPSJ4cHhzMnpmc2xmMnQ5amV0ZWZsdnNk
cDl6YXdzcDV0emR3c2YiIHRpbWVzdGFtcD0iMTQ3Njc5MDUyNCI+MTE8L2tleT48L2ZvcmVpZ24t
a2V5cz48cmVmLXR5cGUgbmFtZT0iSm91cm5hbCBBcnRpY2xlIj4xNzwvcmVmLXR5cGU+PGNvbnRy
aWJ1dG9ycz48YXV0aG9ycz48YXV0aG9yPkJyZWRhLCBLLiBMLjwvYXV0aG9yPjxhdXRob3I+QW5k
ZXJzb24sIE0uIEEuPC9hdXRob3I+PGF1dGhvcj5IYW5zZW4sIEwuPC9hdXRob3I+PGF1dGhvcj5I
YXllcywgRC48L2F1dGhvcj48YXV0aG9yPlBpbGxpb24sIEMuPC9hdXRob3I+PGF1dGhvcj5MeW9u
LCBQLjwvYXV0aG9yPjwvYXV0aG9ycz48L2NvbnRyaWJ1dG9ycz48YXV0aC1hZGRyZXNzPihCcmVk
YSwgQW5kZXJzb24sIEhhbnNlbiwgSGF5ZXMsIFBpbGxpb24sIEx5b24pIENvbGxlZ2Ugb2YgRWR1
Y2F0aW9uLCBOdXJzaW5nIGFuZCBIZWFsdGggUHJvZmVzc2lvbnMsIFVuaXZlcnNpdHkgb2YgSGFy
dGZvcmQsIENvbm4uLCBVU0EuPC9hdXRoLWFkZHJlc3M+PHRpdGxlcz48dGl0bGU+RW5oYW5jZWQg
bnVyc2luZyBhdXRvbm9teSB0aHJvdWdoIHBhcnRpY2lwYXRvcnkgYWN0aW9uIHJlc2VhcmNoPC90
aXRsZT48c2Vjb25kYXJ5LXRpdGxlPk51cnNpbmcgb3V0bG9vazwvc2Vjb25kYXJ5LXRpdGxlPjwv
dGl0bGVzPjxwZXJpb2RpY2FsPjxmdWxsLXRpdGxlPk51cnNpbmcgb3V0bG9vazwvZnVsbC10aXRs
ZT48L3BlcmlvZGljYWw+PHBhZ2VzPjc2LTgxPC9wYWdlcz48dm9sdW1lPjQ1PC92b2x1bWU+PG51
bWJlcj4yPC9udW1iZXI+PGtleXdvcmRzPjxrZXl3b3JkPmFydGljbGU8L2tleXdvcmQ+PGtleXdv
cmQ+ZmVtYWxlPC9rZXl3b3JkPjxrZXl3b3JkPmZlbWluaXNtPC9rZXl3b3JkPjxrZXl3b3JkPmh1
bWFuPC9rZXl3b3JkPjxrZXl3b3JkPm1ldGhvZG9sb2d5PC9rZXl3b3JkPjxrZXl3b3JkPm51cnNl
IHBhdGllbnQgcmVsYXRpb25zaGlwPC9rZXl3b3JkPjxrZXl3b3JkPm51cnNpbmcgYWRtaW5pc3Ry
YXRpb24gcmVzZWFyY2g8L2tleXdvcmQ+PGtleXdvcmQ+bnVyc2luZyBzdGFmZjwva2V5d29yZD48
a2V5d29yZD5vcmdhbml6YXRpb248L2tleXdvcmQ+PGtleXdvcmQ+b3JnYW5pemF0aW9uIGFuZCBt
YW5hZ2VtZW50PC9rZXl3b3JkPjxrZXl3b3JkPnBhdGllbnQgY2FyZTwva2V5d29yZD48a2V5d29y
ZD5wcm9mZXNzaW9uYWwgcHJhY3RpY2U8L2tleXdvcmQ+PGtleXdvcmQ+cHN5Y2hpYXRyaWMgbnVy
c2luZzwva2V5d29yZD48a2V5d29yZD5zZWxmIGhlbHA8L2tleXdvcmQ+PGtleXdvcmQ+VW5pdGVk
IFN0YXRlczwva2V5d29yZD48L2tleXdvcmRzPjxkYXRlcz48eWVhcj4xOTk3PC95ZWFyPjxwdWIt
ZGF0ZXM+PGRhdGU+MTk5NzwvZGF0ZT48L3B1Yi1kYXRlcz48L2RhdGVzPjxhY2Nlc3Npb24tbnVt
PjkxMjczNDc8L2FjY2Vzc2lvbi1udW0+PHVybHM+PHJlbGF0ZWQtdXJscz48dXJsPmh0dHA6Ly9v
dmlkc3Aub3ZpZC5jb20vb3ZpZHdlYi5jZ2k/VD1KUyZhbXA7Q1NDPVkmYW1wO05FV1M9TiZhbXA7
UEFHRT1mdWxsdGV4dCZhbXA7RD1lbWVkNCZhbXA7QU49OTEyNzM0NzwvdXJsPjx1cmw+aHR0cDov
L21jbGluay5saWJyYXJ5Lm1jZ2lsbC5jYS9zZng/c2lkPU9WSUQ6ZW1iYXNlJmFtcDtpZD1wbWlk
OjkxMjczNDcmYW1wO2lkPWRvaTomYW1wO2lzc249MDAyOS02NTU0JmFtcDtpc2JuPSZhbXA7dm9s
dW1lPTQ1JmFtcDtpc3N1ZT0yJmFtcDtzcGFnZT03NiZhbXA7cGFnZXM9NzYtODEmYW1wO2RhdGU9
MTk5NyZhbXA7dGl0bGU9TnVyc2luZytvdXRsb29rJmFtcDthdGl0bGU9RW5oYW5jZWQrbnVyc2lu
ZythdXRvbm9teSt0aHJvdWdoK3BhcnRpY2lwYXRvcnkrYWN0aW9uK3Jlc2VhcmNoJmFtcDthdWxh
c3Q9QnJlZGEmYW1wO3BpZD0lM0NhdXRob3IlM0VCcmVkYStLLkwuJTNCQW5kZXJzb24rTS5BLiUz
QkhhbnNlbitMLiUzQkhheWVzK0QuJTNCUGlsbGlvbitDLiUzQkx5b24rUC4lM0MlMkZhdXRob3Il
M0UlM0NBTiUzRTkxMjczNDclM0MlMkZBTiUzRSUzQ0RUJTNFSm91cm5hbCUzQStBcnRpY2xlJTND
JTJGRFQlM0U8L3VybD48dXJsPmh0dHA6Ly9hYy5lbHMtY2RuLmNvbS9TMDAyOTY1NTQ5NzkwMDc4
Ni8xLXMyLjAtUzAwMjk2NTU0OTc5MDA3ODYtbWFpbi5wZGY/X3RpZD1jYzg4NWNiMi03NzlhLTEx
ZTItOWY0Zi0wMDAwMGFhY2IzNWYmYW1wO2FjZG5hdD0xMzYwOTUxOTMxXzI1OWEyYThiZWMzYzdk
ZjQwZDc1MzhjZDQxZWQ0ZjQ4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mVkYTwvQXV0aG9yPjxZZWFyPjE5OTc8L1llYXI+PFJl
Y051bT4xMTwvUmVjTnVtPjxEaXNwbGF5VGV4dD48c3R5bGUgZmFjZT0ic3VwZXJzY3JpcHQiPjEx
PC9zdHlsZT48L0Rpc3BsYXlUZXh0PjxyZWNvcmQ+PHJlYy1udW1iZXI+MTE8L3JlYy1udW1iZXI+
PGZvcmVpZ24ta2V5cz48a2V5IGFwcD0iRU4iIGRiLWlkPSJ4cHhzMnpmc2xmMnQ5amV0ZWZsdnNk
cDl6YXdzcDV0emR3c2YiIHRpbWVzdGFtcD0iMTQ3Njc5MDUyNCI+MTE8L2tleT48L2ZvcmVpZ24t
a2V5cz48cmVmLXR5cGUgbmFtZT0iSm91cm5hbCBBcnRpY2xlIj4xNzwvcmVmLXR5cGU+PGNvbnRy
aWJ1dG9ycz48YXV0aG9ycz48YXV0aG9yPkJyZWRhLCBLLiBMLjwvYXV0aG9yPjxhdXRob3I+QW5k
ZXJzb24sIE0uIEEuPC9hdXRob3I+PGF1dGhvcj5IYW5zZW4sIEwuPC9hdXRob3I+PGF1dGhvcj5I
YXllcywgRC48L2F1dGhvcj48YXV0aG9yPlBpbGxpb24sIEMuPC9hdXRob3I+PGF1dGhvcj5MeW9u
LCBQLjwvYXV0aG9yPjwvYXV0aG9ycz48L2NvbnRyaWJ1dG9ycz48YXV0aC1hZGRyZXNzPihCcmVk
YSwgQW5kZXJzb24sIEhhbnNlbiwgSGF5ZXMsIFBpbGxpb24sIEx5b24pIENvbGxlZ2Ugb2YgRWR1
Y2F0aW9uLCBOdXJzaW5nIGFuZCBIZWFsdGggUHJvZmVzc2lvbnMsIFVuaXZlcnNpdHkgb2YgSGFy
dGZvcmQsIENvbm4uLCBVU0EuPC9hdXRoLWFkZHJlc3M+PHRpdGxlcz48dGl0bGU+RW5oYW5jZWQg
bnVyc2luZyBhdXRvbm9teSB0aHJvdWdoIHBhcnRpY2lwYXRvcnkgYWN0aW9uIHJlc2VhcmNoPC90
aXRsZT48c2Vjb25kYXJ5LXRpdGxlPk51cnNpbmcgb3V0bG9vazwvc2Vjb25kYXJ5LXRpdGxlPjwv
dGl0bGVzPjxwZXJpb2RpY2FsPjxmdWxsLXRpdGxlPk51cnNpbmcgb3V0bG9vazwvZnVsbC10aXRs
ZT48L3BlcmlvZGljYWw+PHBhZ2VzPjc2LTgxPC9wYWdlcz48dm9sdW1lPjQ1PC92b2x1bWU+PG51
bWJlcj4yPC9udW1iZXI+PGtleXdvcmRzPjxrZXl3b3JkPmFydGljbGU8L2tleXdvcmQ+PGtleXdv
cmQ+ZmVtYWxlPC9rZXl3b3JkPjxrZXl3b3JkPmZlbWluaXNtPC9rZXl3b3JkPjxrZXl3b3JkPmh1
bWFuPC9rZXl3b3JkPjxrZXl3b3JkPm1ldGhvZG9sb2d5PC9rZXl3b3JkPjxrZXl3b3JkPm51cnNl
IHBhdGllbnQgcmVsYXRpb25zaGlwPC9rZXl3b3JkPjxrZXl3b3JkPm51cnNpbmcgYWRtaW5pc3Ry
YXRpb24gcmVzZWFyY2g8L2tleXdvcmQ+PGtleXdvcmQ+bnVyc2luZyBzdGFmZjwva2V5d29yZD48
a2V5d29yZD5vcmdhbml6YXRpb248L2tleXdvcmQ+PGtleXdvcmQ+b3JnYW5pemF0aW9uIGFuZCBt
YW5hZ2VtZW50PC9rZXl3b3JkPjxrZXl3b3JkPnBhdGllbnQgY2FyZTwva2V5d29yZD48a2V5d29y
ZD5wcm9mZXNzaW9uYWwgcHJhY3RpY2U8L2tleXdvcmQ+PGtleXdvcmQ+cHN5Y2hpYXRyaWMgbnVy
c2luZzwva2V5d29yZD48a2V5d29yZD5zZWxmIGhlbHA8L2tleXdvcmQ+PGtleXdvcmQ+VW5pdGVk
IFN0YXRlczwva2V5d29yZD48L2tleXdvcmRzPjxkYXRlcz48eWVhcj4xOTk3PC95ZWFyPjxwdWIt
ZGF0ZXM+PGRhdGU+MTk5NzwvZGF0ZT48L3B1Yi1kYXRlcz48L2RhdGVzPjxhY2Nlc3Npb24tbnVt
PjkxMjczNDc8L2FjY2Vzc2lvbi1udW0+PHVybHM+PHJlbGF0ZWQtdXJscz48dXJsPmh0dHA6Ly9v
dmlkc3Aub3ZpZC5jb20vb3ZpZHdlYi5jZ2k/VD1KUyZhbXA7Q1NDPVkmYW1wO05FV1M9TiZhbXA7
UEFHRT1mdWxsdGV4dCZhbXA7RD1lbWVkNCZhbXA7QU49OTEyNzM0NzwvdXJsPjx1cmw+aHR0cDov
L21jbGluay5saWJyYXJ5Lm1jZ2lsbC5jYS9zZng/c2lkPU9WSUQ6ZW1iYXNlJmFtcDtpZD1wbWlk
OjkxMjczNDcmYW1wO2lkPWRvaTomYW1wO2lzc249MDAyOS02NTU0JmFtcDtpc2JuPSZhbXA7dm9s
dW1lPTQ1JmFtcDtpc3N1ZT0yJmFtcDtzcGFnZT03NiZhbXA7cGFnZXM9NzYtODEmYW1wO2RhdGU9
MTk5NyZhbXA7dGl0bGU9TnVyc2luZytvdXRsb29rJmFtcDthdGl0bGU9RW5oYW5jZWQrbnVyc2lu
ZythdXRvbm9teSt0aHJvdWdoK3BhcnRpY2lwYXRvcnkrYWN0aW9uK3Jlc2VhcmNoJmFtcDthdWxh
c3Q9QnJlZGEmYW1wO3BpZD0lM0NhdXRob3IlM0VCcmVkYStLLkwuJTNCQW5kZXJzb24rTS5BLiUz
QkhhbnNlbitMLiUzQkhheWVzK0QuJTNCUGlsbGlvbitDLiUzQkx5b24rUC4lM0MlMkZhdXRob3Il
M0UlM0NBTiUzRTkxMjczNDclM0MlMkZBTiUzRSUzQ0RUJTNFSm91cm5hbCUzQStBcnRpY2xlJTND
JTJGRFQlM0U8L3VybD48dXJsPmh0dHA6Ly9hYy5lbHMtY2RuLmNvbS9TMDAyOTY1NTQ5NzkwMDc4
Ni8xLXMyLjAtUzAwMjk2NTU0OTc5MDA3ODYtbWFpbi5wZGY/X3RpZD1jYzg4NWNiMi03NzlhLTEx
ZTItOWY0Zi0wMDAwMGFhY2IzNWYmYW1wO2FjZG5hdD0xMzYwOTUxOTMxXzI1OWEyYThiZWMzYzdk
ZjQwZDc1MzhjZDQxZWQ0ZjQ4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1" w:tooltip="Breda, 1997 #1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reda (1997)</w:t>
            </w:r>
          </w:p>
          <w:p w14:paraId="5A9EA59C" w14:textId="211AD288" w:rsidR="00372EA1" w:rsidRPr="00D7775E" w:rsidRDefault="00372EA1" w:rsidP="004306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74FBC7F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5)</w:t>
            </w:r>
          </w:p>
          <w:p w14:paraId="7A34661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--)</w:t>
            </w:r>
          </w:p>
          <w:p w14:paraId="13442F1C" w14:textId="473E56B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Counsellor &amp; other types of therapists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39D00C0E" w14:textId="3CD54C5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D6B487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17C876E5" w14:textId="1AC22E3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CA2FCC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ntal health</w:t>
            </w:r>
          </w:p>
        </w:tc>
        <w:tc>
          <w:tcPr>
            <w:tcW w:w="1418" w:type="dxa"/>
          </w:tcPr>
          <w:p w14:paraId="74E749FC" w14:textId="76E81E6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717CFD0C" w14:textId="21D1C3A8" w:rsidTr="0007290A">
        <w:trPr>
          <w:trHeight w:val="699"/>
        </w:trPr>
        <w:tc>
          <w:tcPr>
            <w:tcW w:w="1560" w:type="dxa"/>
            <w:shd w:val="clear" w:color="auto" w:fill="auto"/>
            <w:hideMark/>
          </w:tcPr>
          <w:p w14:paraId="6DEA478C" w14:textId="24AE311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Jones-Baucke&lt;/Author&gt;&lt;Year&gt;1997&lt;/Year&gt;&lt;RecNum&gt;12&lt;/RecNum&gt;&lt;DisplayText&gt;&lt;style face="superscript"&gt;12&lt;/style&gt;&lt;/DisplayText&gt;&lt;record&gt;&lt;rec-number&gt;12&lt;/rec-number&gt;&lt;foreign-keys&gt;&lt;key app="EN" db-id="xpxs2zfslf2t9jeteflvsdp9zawsp5tzdwsf" timestamp="1476790524"&gt;12&lt;/key&gt;&lt;/foreign-keys&gt;&lt;ref-type name="Thesis"&gt;32&lt;/ref-type&gt;&lt;contributors&gt;&lt;authors&gt;&lt;author&gt;Jones-Baucke, D. L.&lt;/author&gt;&lt;/authors&gt;&lt;/contributors&gt;&lt;titles&gt;&lt;title&gt;A qualitative study of the implementation of a system to increase nurses&amp;apos; use of standardized nursing languages&lt;/title&gt;&lt;/titles&gt;&lt;pages&gt;177 p&lt;/pages&gt;&lt;volume&gt;PH.D.&lt;/volume&gt;&lt;keywords&gt;&lt;keyword&gt;Nursing Classification -- Evaluation&lt;/keyword&gt;&lt;keyword&gt;Qualitative Studies&lt;/keyword&gt;&lt;keyword&gt;Participant Observation&lt;/keyword&gt;&lt;keyword&gt;Quantitative Studies&lt;/keyword&gt;&lt;keyword&gt;Conceptual Framework&lt;/keyword&gt;&lt;keyword&gt;NANDA International&lt;/keyword&gt;&lt;keyword&gt;Nomenclature&lt;/keyword&gt;&lt;keyword&gt;Human&lt;/keyword&gt;&lt;/keywords&gt;&lt;dates&gt;&lt;year&gt;1997&lt;/year&gt;&lt;/dates&gt;&lt;publisher&gt;UNIVERSITY OF WASHINGTON&lt;/publisher&gt;&lt;urls&gt;&lt;related-urls&gt;&lt;url&gt;http://search.ebscohost.com/login.aspx?direct=true&amp;amp;db=rzh&amp;amp;AN=2000035899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2" w:tooltip="Jones-Baucke, 1997 #1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Jones-Baucke (1997)</w:t>
            </w:r>
          </w:p>
          <w:p w14:paraId="1871166F" w14:textId="4FC7C1F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3B1FB1D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45765992" w14:textId="49F76A5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6857072F" w14:textId="5DDF76E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DBB8B6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4EE02637" w14:textId="1840171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A8D157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452A14CD" w14:textId="41E31E5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1F1624A" w14:textId="0035F79C" w:rsidTr="0007290A">
        <w:trPr>
          <w:trHeight w:val="667"/>
        </w:trPr>
        <w:tc>
          <w:tcPr>
            <w:tcW w:w="1560" w:type="dxa"/>
            <w:shd w:val="clear" w:color="auto" w:fill="auto"/>
            <w:hideMark/>
          </w:tcPr>
          <w:p w14:paraId="4D26BE76" w14:textId="2C64CA9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aGVub3dldGg8L0F1dGhvcj48WWVhcj4xOTk4PC9ZZWFy
PjxSZWNOdW0+MTM8L1JlY051bT48RGlzcGxheVRleHQ+PHN0eWxlIGZhY2U9InN1cGVyc2NyaXB0
Ij4xMzwvc3R5bGU+PC9EaXNwbGF5VGV4dD48cmVjb3JkPjxyZWMtbnVtYmVyPjEzPC9yZWMtbnVt
YmVyPjxmb3JlaWduLWtleXM+PGtleSBhcHA9IkVOIiBkYi1pZD0ieHB4czJ6ZnNsZjJ0OWpldGVm
bHZzZHA5emF3c3A1dHpkd3NmIiB0aW1lc3RhbXA9IjE0NzY3OTA1MjQiPjEzPC9rZXk+PC9mb3Jl
aWduLWtleXM+PHJlZi10eXBlIG5hbWU9IkpvdXJuYWwgQXJ0aWNsZSI+MTc8L3JlZi10eXBlPjxj
b250cmlidXRvcnM+PGF1dGhvcnM+PGF1dGhvcj5DaGVub3dldGgsIEwuPC9hdXRob3I+PGF1dGhv
cj5LaWxzdG9mZiwgSy48L2F1dGhvcj48L2F1dGhvcnM+PC9jb250cmlidXRvcnM+PGF1dGgtYWRk
cmVzcz4oQ2hlbm93ZXRoLCBLaWxzdG9mZikgVW5pdmVyc2l0eSBvZiBUZWNobm9sb2d5LCBMaW5k
ZmllbGQsIE5ldyBTb3V0aCBXYWxlcywgQXVzdHJhbGlhLjwvYXV0aC1hZGRyZXNzPjx0aXRsZXM+
PHRpdGxlPkZhY2lsaXRhdGluZyBwb3NpdGl2ZSBjaGFuZ2VzIGluIGNvbW11bml0eSBkZW1lbnRp
YSBtYW5hZ2VtZW50IHRocm91Z2ggcGFydGljaXBhdG9yeSBhY3Rpb24gcmVzZWFyY2g8L3RpdGxl
PjxzZWNvbmRhcnktdGl0bGU+SW50ZXJuYXRpb25hbCBqb3VybmFsIG9mIG51cnNpbmcgcHJhY3Rp
Y2U8L3NlY29uZGFyeS10aXRsZT48L3RpdGxlcz48cGVyaW9kaWNhbD48ZnVsbC10aXRsZT5JbnRl
cm5hdGlvbmFsIGpvdXJuYWwgb2YgbnVyc2luZyBwcmFjdGljZTwvZnVsbC10aXRsZT48L3Blcmlv
ZGljYWw+PHBhZ2VzPjE3NS0xODg8L3BhZ2VzPjx2b2x1bWU+NDwvdm9sdW1lPjxudW1iZXI+Mzwv
bnVtYmVyPjxrZXl3b3Jkcz48a2V5d29yZD5hZHVsdDwva2V5d29yZD48a2V5d29yZD5hZ2VkPC9r
ZXl3b3JkPjxrZXl3b3JkPmFydGljbGU8L2tleXdvcmQ+PGtleXdvcmQ+Y2FyZWdpdmVyPC9rZXl3
b3JkPjxrZXl3b3JkPmNvb3BlcmF0aW9uPC9rZXl3b3JkPjxrZXl3b3JkPmN1bHR1cmFsIGFudGhy
b3BvbG9neTwva2V5d29yZD48a2V5d29yZD5kYXkgY2FyZTwva2V5d29yZD48a2V5d29yZD5kZW1l
bnRpYTwva2V5d29yZD48a2V5d29yZD5mYW1pbHk8L2tleXdvcmQ+PGtleXdvcmQ+ZmVtYWxlPC9r
ZXl3b3JkPjxrZXl3b3JkPmhlYWx0aCBzZXJ2aWNlcyByZXNlYXJjaDwva2V5d29yZD48a2V5d29y
ZD5odW1hbjwva2V5d29yZD48a2V5d29yZD5odW1hbiByZWxhdGlvbjwva2V5d29yZD48a2V5d29y
ZD5pbmZvcm1hdGlvbiBwcm9jZXNzaW5nPC9rZXl3b3JkPjxrZXl3b3JkPm1hbGU8L2tleXdvcmQ+
PGtleXdvcmQ+bWV0aG9kb2xvZ3k8L2tleXdvcmQ+PGtleXdvcmQ+bnVyc2luZzwva2V5d29yZD48
a2V5d29yZD5udXJzaW5nIHN0YWZmPC9rZXl3b3JkPjxrZXl3b3JkPm9yZ2FuaXphdGlvbjwva2V5
d29yZD48a2V5d29yZD5vcmdhbml6YXRpb24gYW5kIG1hbmFnZW1lbnQ8L2tleXdvcmQ+PGtleXdv
cmQ+cHN5Y2hvbG9naWNhbCBhc3BlY3Q8L2tleXdvcmQ+PGtleXdvcmQ+cXVlc3Rpb25uYWlyZTwv
a2V5d29yZD48a2V5d29yZD5zb2NpYWwgc3VwcG9ydDwva2V5d29yZD48a2V5d29yZD50cmVhdG1l
bnQgb3V0Y29tZTwva2V5d29yZD48L2tleXdvcmRzPjxkYXRlcz48eWVhcj4xOTk4PC95ZWFyPjxw
dWItZGF0ZXM+PGRhdGU+U2VwPC9kYXRlPjwvcHViLWRhdGVzPjwvZGF0ZXM+PGFjY2Vzc2lvbi1u
dW0+OTg0NDA5MjwvYWNjZXNzaW9uLW51bT48dXJscz48cmVsYXRlZC11cmxzPjx1cmw+aHR0cDov
L292aWRzcC5vdmlkLmNvbS9vdmlkd2ViLmNnaT9UPUpTJmFtcDtDU0M9WSZhbXA7TkVXUz1OJmFt
cDtQQUdFPWZ1bGx0ZXh0JmFtcDtEPWVtZWQ0JmFtcDtBTj05ODQ0MDkyPC91cmw+PHVybD5odHRw
Oi8vbWNsaW5rLmxpYnJhcnkubWNnaWxsLmNhL3NmeD9zaWQ9T1ZJRDplbWJhc2UmYW1wO2lkPXBt
aWQ6OTg0NDA5MiZhbXA7aWQ9ZG9pOiZhbXA7aXNzbj0xMzIyLTcxMTQmYW1wO2lzYm49JmFtcDt2
b2x1bWU9NCZhbXA7aXNzdWU9MyZhbXA7c3BhZ2U9MTc1JmFtcDtwYWdlcz0xNzUtMTg4JmFtcDtk
YXRlPTE5OTgmYW1wO3RpdGxlPUludGVybmF0aW9uYWwram91cm5hbCtvZitudXJzaW5nK3ByYWN0
aWNlJmFtcDthdGl0bGU9RmFjaWxpdGF0aW5nK3Bvc2l0aXZlK2NoYW5nZXMraW4rY29tbXVuaXR5
K2RlbWVudGlhK21hbmFnZW1lbnQrdGhyb3VnaCtwYXJ0aWNpcGF0b3J5K2FjdGlvbityZXNlYXJj
aCZhbXA7YXVsYXN0PUNoZW5vd2V0aCZhbXA7cGlkPSUzQ2F1dGhvciUzRUNoZW5vd2V0aCtMLiUz
QktpbHN0b2ZmK0suJTNDJTJGYXV0aG9yJTNFJTNDQU4lM0U5ODQ0MDkyJTNDJTJGQU4lM0UlM0NE
VCUzRUpvdXJuYWwlM0ErQXJ0aWNsZSUzQyUyRkRUJTNFPC91cmw+PHVybD5odHRwOi8vb25saW5l
bGlicmFyeS53aWxleS5jb20vc3RvcmUvMTAuMTA0Ni9qLjE0NDAtMTcyWC4xOTk4LjAwMDYzLngv
YXNzZXQvai4xNDQwLTE3MlguMTk5OC4wMDA2My54LnBkZj92PTEmYW1wO3Q9aGQ3bm8yeHQmYW1w
O3M9MDcxZWJkNjg4MDcyNTlmZTljZDViNDZmYmVhYTdiYmU5Y2E3MDJkYzwvdXJsPjx1cmw+aHR0
cDovL29ubGluZWxpYnJhcnkud2lsZXkuY29tL3N0b3JlLzEwLjEwNDYvai4xNDQwLTE3MlguMTk5
OC4wMDA2My54L2Fzc2V0L2ouMTQ0MC0xNzJYLjE5OTguMDAwNjMueC5wZGY/dj0xJmFtcDt0PWl2
MTgxcXJhJmFtcDtzPTIwNWVmYzcyMGVmODg3YjExZWMwOTZkOWI4NDNiZDJmMWQyOGZmMDE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aGVub3dldGg8L0F1dGhvcj48WWVhcj4xOTk4PC9ZZWFy
PjxSZWNOdW0+MTM8L1JlY051bT48RGlzcGxheVRleHQ+PHN0eWxlIGZhY2U9InN1cGVyc2NyaXB0
Ij4xMzwvc3R5bGU+PC9EaXNwbGF5VGV4dD48cmVjb3JkPjxyZWMtbnVtYmVyPjEzPC9yZWMtbnVt
YmVyPjxmb3JlaWduLWtleXM+PGtleSBhcHA9IkVOIiBkYi1pZD0ieHB4czJ6ZnNsZjJ0OWpldGVm
bHZzZHA5emF3c3A1dHpkd3NmIiB0aW1lc3RhbXA9IjE0NzY3OTA1MjQiPjEzPC9rZXk+PC9mb3Jl
aWduLWtleXM+PHJlZi10eXBlIG5hbWU9IkpvdXJuYWwgQXJ0aWNsZSI+MTc8L3JlZi10eXBlPjxj
b250cmlidXRvcnM+PGF1dGhvcnM+PGF1dGhvcj5DaGVub3dldGgsIEwuPC9hdXRob3I+PGF1dGhv
cj5LaWxzdG9mZiwgSy48L2F1dGhvcj48L2F1dGhvcnM+PC9jb250cmlidXRvcnM+PGF1dGgtYWRk
cmVzcz4oQ2hlbm93ZXRoLCBLaWxzdG9mZikgVW5pdmVyc2l0eSBvZiBUZWNobm9sb2d5LCBMaW5k
ZmllbGQsIE5ldyBTb3V0aCBXYWxlcywgQXVzdHJhbGlhLjwvYXV0aC1hZGRyZXNzPjx0aXRsZXM+
PHRpdGxlPkZhY2lsaXRhdGluZyBwb3NpdGl2ZSBjaGFuZ2VzIGluIGNvbW11bml0eSBkZW1lbnRp
YSBtYW5hZ2VtZW50IHRocm91Z2ggcGFydGljaXBhdG9yeSBhY3Rpb24gcmVzZWFyY2g8L3RpdGxl
PjxzZWNvbmRhcnktdGl0bGU+SW50ZXJuYXRpb25hbCBqb3VybmFsIG9mIG51cnNpbmcgcHJhY3Rp
Y2U8L3NlY29uZGFyeS10aXRsZT48L3RpdGxlcz48cGVyaW9kaWNhbD48ZnVsbC10aXRsZT5JbnRl
cm5hdGlvbmFsIGpvdXJuYWwgb2YgbnVyc2luZyBwcmFjdGljZTwvZnVsbC10aXRsZT48L3Blcmlv
ZGljYWw+PHBhZ2VzPjE3NS0xODg8L3BhZ2VzPjx2b2x1bWU+NDwvdm9sdW1lPjxudW1iZXI+Mzwv
bnVtYmVyPjxrZXl3b3Jkcz48a2V5d29yZD5hZHVsdDwva2V5d29yZD48a2V5d29yZD5hZ2VkPC9r
ZXl3b3JkPjxrZXl3b3JkPmFydGljbGU8L2tleXdvcmQ+PGtleXdvcmQ+Y2FyZWdpdmVyPC9rZXl3
b3JkPjxrZXl3b3JkPmNvb3BlcmF0aW9uPC9rZXl3b3JkPjxrZXl3b3JkPmN1bHR1cmFsIGFudGhy
b3BvbG9neTwva2V5d29yZD48a2V5d29yZD5kYXkgY2FyZTwva2V5d29yZD48a2V5d29yZD5kZW1l
bnRpYTwva2V5d29yZD48a2V5d29yZD5mYW1pbHk8L2tleXdvcmQ+PGtleXdvcmQ+ZmVtYWxlPC9r
ZXl3b3JkPjxrZXl3b3JkPmhlYWx0aCBzZXJ2aWNlcyByZXNlYXJjaDwva2V5d29yZD48a2V5d29y
ZD5odW1hbjwva2V5d29yZD48a2V5d29yZD5odW1hbiByZWxhdGlvbjwva2V5d29yZD48a2V5d29y
ZD5pbmZvcm1hdGlvbiBwcm9jZXNzaW5nPC9rZXl3b3JkPjxrZXl3b3JkPm1hbGU8L2tleXdvcmQ+
PGtleXdvcmQ+bWV0aG9kb2xvZ3k8L2tleXdvcmQ+PGtleXdvcmQ+bnVyc2luZzwva2V5d29yZD48
a2V5d29yZD5udXJzaW5nIHN0YWZmPC9rZXl3b3JkPjxrZXl3b3JkPm9yZ2FuaXphdGlvbjwva2V5
d29yZD48a2V5d29yZD5vcmdhbml6YXRpb24gYW5kIG1hbmFnZW1lbnQ8L2tleXdvcmQ+PGtleXdv
cmQ+cHN5Y2hvbG9naWNhbCBhc3BlY3Q8L2tleXdvcmQ+PGtleXdvcmQ+cXVlc3Rpb25uYWlyZTwv
a2V5d29yZD48a2V5d29yZD5zb2NpYWwgc3VwcG9ydDwva2V5d29yZD48a2V5d29yZD50cmVhdG1l
bnQgb3V0Y29tZTwva2V5d29yZD48L2tleXdvcmRzPjxkYXRlcz48eWVhcj4xOTk4PC95ZWFyPjxw
dWItZGF0ZXM+PGRhdGU+U2VwPC9kYXRlPjwvcHViLWRhdGVzPjwvZGF0ZXM+PGFjY2Vzc2lvbi1u
dW0+OTg0NDA5MjwvYWNjZXNzaW9uLW51bT48dXJscz48cmVsYXRlZC11cmxzPjx1cmw+aHR0cDov
L292aWRzcC5vdmlkLmNvbS9vdmlkd2ViLmNnaT9UPUpTJmFtcDtDU0M9WSZhbXA7TkVXUz1OJmFt
cDtQQUdFPWZ1bGx0ZXh0JmFtcDtEPWVtZWQ0JmFtcDtBTj05ODQ0MDkyPC91cmw+PHVybD5odHRw
Oi8vbWNsaW5rLmxpYnJhcnkubWNnaWxsLmNhL3NmeD9zaWQ9T1ZJRDplbWJhc2UmYW1wO2lkPXBt
aWQ6OTg0NDA5MiZhbXA7aWQ9ZG9pOiZhbXA7aXNzbj0xMzIyLTcxMTQmYW1wO2lzYm49JmFtcDt2
b2x1bWU9NCZhbXA7aXNzdWU9MyZhbXA7c3BhZ2U9MTc1JmFtcDtwYWdlcz0xNzUtMTg4JmFtcDtk
YXRlPTE5OTgmYW1wO3RpdGxlPUludGVybmF0aW9uYWwram91cm5hbCtvZitudXJzaW5nK3ByYWN0
aWNlJmFtcDthdGl0bGU9RmFjaWxpdGF0aW5nK3Bvc2l0aXZlK2NoYW5nZXMraW4rY29tbXVuaXR5
K2RlbWVudGlhK21hbmFnZW1lbnQrdGhyb3VnaCtwYXJ0aWNpcGF0b3J5K2FjdGlvbityZXNlYXJj
aCZhbXA7YXVsYXN0PUNoZW5vd2V0aCZhbXA7cGlkPSUzQ2F1dGhvciUzRUNoZW5vd2V0aCtMLiUz
QktpbHN0b2ZmK0suJTNDJTJGYXV0aG9yJTNFJTNDQU4lM0U5ODQ0MDkyJTNDJTJGQU4lM0UlM0NE
VCUzRUpvdXJuYWwlM0ErQXJ0aWNsZSUzQyUyRkRUJTNFPC91cmw+PHVybD5odHRwOi8vb25saW5l
bGlicmFyeS53aWxleS5jb20vc3RvcmUvMTAuMTA0Ni9qLjE0NDAtMTcyWC4xOTk4LjAwMDYzLngv
YXNzZXQvai4xNDQwLTE3MlguMTk5OC4wMDA2My54LnBkZj92PTEmYW1wO3Q9aGQ3bm8yeHQmYW1w
O3M9MDcxZWJkNjg4MDcyNTlmZTljZDViNDZmYmVhYTdiYmU5Y2E3MDJkYzwvdXJsPjx1cmw+aHR0
cDovL29ubGluZWxpYnJhcnkud2lsZXkuY29tL3N0b3JlLzEwLjEwNDYvai4xNDQwLTE3MlguMTk5
OC4wMDA2My54L2Fzc2V0L2ouMTQ0MC0xNzJYLjE5OTguMDAwNjMueC5wZGY/dj0xJmFtcDt0PWl2
MTgxcXJhJmFtcDtzPTIwNWVmYzcyMGVmODg3YjExZWMwOTZkOWI4NDNiZDJmMWQyOGZmMDE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3" w:tooltip="Chenoweth, 1998 #1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henoweth (1998)</w:t>
            </w:r>
          </w:p>
          <w:p w14:paraId="7E10AB42" w14:textId="6265A18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6086F5E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taff (8)</w:t>
            </w:r>
          </w:p>
        </w:tc>
        <w:tc>
          <w:tcPr>
            <w:tcW w:w="1560" w:type="dxa"/>
            <w:shd w:val="clear" w:color="auto" w:fill="auto"/>
            <w:hideMark/>
          </w:tcPr>
          <w:p w14:paraId="603675A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16)</w:t>
            </w:r>
          </w:p>
          <w:p w14:paraId="3495046D" w14:textId="244D5F3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care giver (16)</w:t>
            </w:r>
          </w:p>
        </w:tc>
        <w:tc>
          <w:tcPr>
            <w:tcW w:w="2268" w:type="dxa"/>
            <w:shd w:val="clear" w:color="auto" w:fill="auto"/>
            <w:hideMark/>
          </w:tcPr>
          <w:p w14:paraId="53D78B1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ing home/home health care/palliative care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EFF9B65" w14:textId="3992D09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6811AE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3E6F8CA1" w14:textId="410F25F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0AE3867E" w14:textId="19BADAB1" w:rsidTr="0007290A">
        <w:trPr>
          <w:trHeight w:val="493"/>
        </w:trPr>
        <w:tc>
          <w:tcPr>
            <w:tcW w:w="1560" w:type="dxa"/>
            <w:shd w:val="clear" w:color="auto" w:fill="auto"/>
            <w:hideMark/>
          </w:tcPr>
          <w:p w14:paraId="22D50326" w14:textId="76D2189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Harris&lt;/Author&gt;&lt;Year&gt;1998&lt;/Year&gt;&lt;RecNum&gt;14&lt;/RecNum&gt;&lt;DisplayText&gt;&lt;style face="superscript"&gt;14&lt;/style&gt;&lt;/DisplayText&gt;&lt;record&gt;&lt;rec-number&gt;14&lt;/rec-number&gt;&lt;foreign-keys&gt;&lt;key app="EN" db-id="xpxs2zfslf2t9jeteflvsdp9zawsp5tzdwsf" timestamp="1476790524"&gt;14&lt;/key&gt;&lt;/foreign-keys&gt;&lt;ref-type name="Thesis"&gt;32&lt;/ref-type&gt;&lt;contributors&gt;&lt;authors&gt;&lt;author&gt;Harris, L. E.&lt;/author&gt;&lt;/authors&gt;&lt;/contributors&gt;&lt;titles&gt;&lt;title&gt;&amp;apos;Getting closer to a good thing?&amp;apos; Possibilities and limitations for empowerment in nursing: an Australian action research case study&lt;/title&gt;&lt;/titles&gt;&lt;pages&gt;pages unknown&lt;/pages&gt;&lt;volume&gt;Ph.D.&lt;/volume&gt;&lt;keywords&gt;&lt;keyword&gt;Empowerment&lt;/keyword&gt;&lt;keyword&gt;Job Satisfaction&lt;/keyword&gt;&lt;keyword&gt;Staff Nurses&lt;/keyword&gt;&lt;keyword&gt;Work Environment&lt;/keyword&gt;&lt;keyword&gt;Action Research&lt;/keyword&gt;&lt;keyword&gt;Australia&lt;/keyword&gt;&lt;keyword&gt;Human&lt;/keyword&gt;&lt;/keywords&gt;&lt;dates&gt;&lt;year&gt;1998&lt;/year&gt;&lt;/dates&gt;&lt;publisher&gt;University of New South Wales (Australia)&lt;/publisher&gt;&lt;urls&gt;&lt;related-urls&gt;&lt;url&gt;http://search.ebscohost.com/login.aspx?direct=true&amp;amp;db=rzh&amp;amp;AN=2004120781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4" w:tooltip="Harris, 1998 #1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arris (1998)</w:t>
            </w:r>
          </w:p>
          <w:p w14:paraId="7D9D7A90" w14:textId="63D820C3" w:rsidR="00372EA1" w:rsidRPr="00D7775E" w:rsidRDefault="00372EA1" w:rsidP="00802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063F29C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1D73E5FE" w14:textId="756DCD33" w:rsidR="00372EA1" w:rsidRPr="00D7775E" w:rsidRDefault="00372EA1" w:rsidP="00802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024B0889" w14:textId="6FAB969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393194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D3DAAC4" w14:textId="17C1F11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B5C1C1C" w14:textId="43F08D6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hronic lung disea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;</w:t>
            </w:r>
          </w:p>
          <w:p w14:paraId="794FF128" w14:textId="27AF305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sthma</w:t>
            </w:r>
          </w:p>
        </w:tc>
        <w:tc>
          <w:tcPr>
            <w:tcW w:w="1418" w:type="dxa"/>
          </w:tcPr>
          <w:p w14:paraId="671D5420" w14:textId="7D2FC64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6CBAC13D" w14:textId="1A1125BD" w:rsidTr="0007290A">
        <w:trPr>
          <w:trHeight w:val="1267"/>
        </w:trPr>
        <w:tc>
          <w:tcPr>
            <w:tcW w:w="1560" w:type="dxa"/>
            <w:shd w:val="clear" w:color="auto" w:fill="auto"/>
            <w:hideMark/>
          </w:tcPr>
          <w:p w14:paraId="52CD286D" w14:textId="5B06508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b3dsZXk8L0F1dGhvcj48WWVhcj4xOTk5PC9ZZWFyPjxS
ZWNOdW0+MTU8L1JlY051bT48RGlzcGxheVRleHQ+PHN0eWxlIGZhY2U9InN1cGVyc2NyaXB0Ij4x
NTwvc3R5bGU+PC9EaXNwbGF5VGV4dD48cmVjb3JkPjxyZWMtbnVtYmVyPjE1PC9yZWMtbnVtYmVy
Pjxmb3JlaWduLWtleXM+PGtleSBhcHA9IkVOIiBkYi1pZD0ieHB4czJ6ZnNsZjJ0OWpldGVmbHZz
ZHA5emF3c3A1dHpkd3NmIiB0aW1lc3RhbXA9IjE0NzY3OTA1MjQiPjE1PC9rZXk+PC9mb3JlaWdu
LWtleXM+PHJlZi10eXBlIG5hbWU9IkpvdXJuYWwgQXJ0aWNsZSI+MTc8L3JlZi10eXBlPjxjb250
cmlidXRvcnM+PGF1dGhvcnM+PGF1dGhvcj5Db3dsZXksIFMuPC9hdXRob3I+PGF1dGhvcj5CaWxs
aW5ncywgSi4gUi48L2F1dGhvcj48L2F1dGhvcnM+PC9jb250cmlidXRvcnM+PGF1dGgtYWRkcmVz
cz4oQ293bGV5LCBCaWxsaW5ncykgRmxvcmVuY2UgTmlnaHRpbmdhbGUgRGl2aXNpb24gb2YgTnVy
c2luZyBhbmQgTWlkd2lmZXJ5LCBLaW5nJmFwb3M7cyBDb2xsZWdlLCBDb3Jud2FsbCBIb3VzZSwg
TG9uZG9uLjwvYXV0aC1hZGRyZXNzPjx0aXRsZXM+PHRpdGxlPkltcGxlbWVudGluZyBuZXcgaGVh
bHRoIHZpc2l0aW5nIHNlcnZpY2VzIHRocm91Z2ggYWN0aW9uIHJlc2VhcmNoOiBhbiBhbmFseXNp
cyBvZiBwcm9jZXNzPC90aXRsZT48c2Vjb25kYXJ5LXRpdGxlPkpvdXJuYWwgb2YgYWR2YW5jZWQg
bnVyc2luZzwvc2Vjb25kYXJ5LXRpdGxlPjwvdGl0bGVzPjxwZXJpb2RpY2FsPjxmdWxsLXRpdGxl
PkpvdXJuYWwgb2YgQWR2YW5jZWQgTnVyc2luZzwvZnVsbC10aXRsZT48L3BlcmlvZGljYWw+PHBh
Z2VzPjk2NS05NzQ8L3BhZ2VzPjx2b2x1bWU+MzA8L3ZvbHVtZT48bnVtYmVyPjQ8L251bWJlcj48
a2V5d29yZHM+PGtleXdvcmQ+YXJ0aWNsZTwva2V5d29yZD48a2V5d29yZD5jaGlsZDwva2V5d29y
ZD48a2V5d29yZD5jaGlsZCBoZWFsdGggY2FyZTwva2V5d29yZD48a2V5d29yZD5jb25zdW1lcjwv
a2V5d29yZD48a2V5d29yZD5oZWFsdGggY2FyZSBwbGFubmluZzwva2V5d29yZD48a2V5d29yZD5o
ZWFsdGggc2VydmljZXMgcmVzZWFyY2g8L2tleXdvcmQ+PGtleXdvcmQ+aG9tZSBjYXJlPC9rZXl3
b3JkPjxrZXl3b3JkPmh1bWFuPC9rZXl3b3JkPjxrZXl3b3JkPmluZm9ybWF0aW9uIHByb2Nlc3Np
bmc8L2tleXdvcmQ+PGtleXdvcmQ+bWV0aG9kb2xvZ3k8L2tleXdvcmQ+PGtleXdvcmQ+bmVlZHMg
YXNzZXNzbWVudDwva2V5d29yZD48a2V5d29yZD5vcmdhbml6YXRpb248L2tleXdvcmQ+PGtleXdv
cmQ+b3JnYW5pemF0aW9uIGFuZCBtYW5hZ2VtZW50PC9rZXl3b3JkPjxrZXl3b3JkPlVuaXRlZCBL
aW5nZG9tPC9rZXl3b3JkPjwva2V5d29yZHM+PGRhdGVzPjx5ZWFyPjE5OTk8L3llYXI+PHB1Yi1k
YXRlcz48ZGF0ZT5PY3Q8L2RhdGU+PC9wdWItZGF0ZXM+PC9kYXRlcz48YWNjZXNzaW9uLW51bT4x
MDUyMDExMTwvYWNjZXNzaW9uLW51bT48dXJscz48cmVsYXRlZC11cmxzPjx1cmw+aHR0cDovL292
aWRzcC5vdmlkLmNvbS9vdmlkd2ViLmNnaT9UPUpTJmFtcDtDU0M9WSZhbXA7TkVXUz1OJmFtcDtQ
QUdFPWZ1bGx0ZXh0JmFtcDtEPWVtZWQ0JmFtcDtBTj0xMDUyMDExMTwvdXJsPjx1cmw+aHR0cDov
L21jbGluay5saWJyYXJ5Lm1jZ2lsbC5jYS9zZng/c2lkPU9WSUQ6ZW1iYXNlJmFtcDtpZD1wbWlk
OjEwNTIwMTExJmFtcDtpZD1kb2k6JmFtcDtpc3NuPTAzMDktMjQwMiZhbXA7aXNibj0mYW1wO3Zv
bHVtZT0zMCZhbXA7aXNzdWU9NCZhbXA7c3BhZ2U9OTY1JmFtcDtwYWdlcz05NjUtOTc0JmFtcDtk
YXRlPTE5OTkmYW1wO3RpdGxlPUpvdXJuYWwrb2YrYWR2YW5jZWQrbnVyc2luZyZhbXA7YXRpdGxl
PUltcGxlbWVudGluZytuZXcraGVhbHRoK3Zpc2l0aW5nK3NlcnZpY2VzK3Rocm91Z2grYWN0aW9u
K3Jlc2VhcmNoJTNBK2FuK2FuYWx5c2lzK29mK3Byb2Nlc3MmYW1wO2F1bGFzdD1Db3dsZXkmYW1w
O3BpZD0lM0NhdXRob3IlM0VDb3dsZXkrUy4lM0JCaWxsaW5ncytKLlIuJTNDJTJGYXV0aG9yJTNF
JTNDQU4lM0UxMDUyMDExMSUzQyUyRkFOJTNFJTNDRFQlM0VKb3VybmFsJTNBK0FydGljbGUlM0Ml
MkZEVCUzRTwvdXJsPjx1cmw+aHR0cDovL29ubGluZWxpYnJhcnkud2lsZXkuY29tL3N0b3JlLzEw
LjEwNDYvai4xMzY1LTI2NDguMTk5OS4wMTE4MC54L2Fzc2V0L2ouMTM2NS0yNjQ4LjE5OTkuMDEx
ODAueC5wZGY/dj0xJmFtcDt0PWhkN25yanBzJmFtcDtzPTRmNzVjNmVjNmFjYjU5NDYxZGRmMTJm
MWViYTFlM2YyMWE4ZmI3NDI8L3VybD48dXJsPmh0dHA6Ly9vbmxpbmVsaWJyYXJ5LndpbGV5LmNv
bS9zdG9yZS8xMC4xMDQ2L2ouMTM2NS0yNjQ4LjE5OTkuMDExODAueC9hc3NldC9qLjEzNjUtMjY0
OC4xOTk5LjAxMTgwLngucGRmP3Y9MSZhbXA7dD1pdjE4MWs2NSZhbXA7cz00ZjU1OWQ4MmY2ZjY3
NDMzMzY2MjE0NDhmYTYyMzgxOTU5NGY1NzQxPC91cmw+PC9yZWxhdGVkLXVybHM+PC91cmxzPjxy
ZW1vdGUtZGF0YWJhc2UtbmFtZT5FbWJhc2U8L3JlbW90ZS1kYXRhYmFzZS1uYW1lPjxyZW1vdGUt
ZGF0YWJhc2UtcHJvdmlkZXI+T3ZpZCBUZWNobm9sb2dpZXM8L3JlbW90ZS1kYXRhYmFzZS1wcm92
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b3dsZXk8L0F1dGhvcj48WWVhcj4xOTk5PC9ZZWFyPjxS
ZWNOdW0+MTU8L1JlY051bT48RGlzcGxheVRleHQ+PHN0eWxlIGZhY2U9InN1cGVyc2NyaXB0Ij4x
NTwvc3R5bGU+PC9EaXNwbGF5VGV4dD48cmVjb3JkPjxyZWMtbnVtYmVyPjE1PC9yZWMtbnVtYmVy
Pjxmb3JlaWduLWtleXM+PGtleSBhcHA9IkVOIiBkYi1pZD0ieHB4czJ6ZnNsZjJ0OWpldGVmbHZz
ZHA5emF3c3A1dHpkd3NmIiB0aW1lc3RhbXA9IjE0NzY3OTA1MjQiPjE1PC9rZXk+PC9mb3JlaWdu
LWtleXM+PHJlZi10eXBlIG5hbWU9IkpvdXJuYWwgQXJ0aWNsZSI+MTc8L3JlZi10eXBlPjxjb250
cmlidXRvcnM+PGF1dGhvcnM+PGF1dGhvcj5Db3dsZXksIFMuPC9hdXRob3I+PGF1dGhvcj5CaWxs
aW5ncywgSi4gUi48L2F1dGhvcj48L2F1dGhvcnM+PC9jb250cmlidXRvcnM+PGF1dGgtYWRkcmVz
cz4oQ293bGV5LCBCaWxsaW5ncykgRmxvcmVuY2UgTmlnaHRpbmdhbGUgRGl2aXNpb24gb2YgTnVy
c2luZyBhbmQgTWlkd2lmZXJ5LCBLaW5nJmFwb3M7cyBDb2xsZWdlLCBDb3Jud2FsbCBIb3VzZSwg
TG9uZG9uLjwvYXV0aC1hZGRyZXNzPjx0aXRsZXM+PHRpdGxlPkltcGxlbWVudGluZyBuZXcgaGVh
bHRoIHZpc2l0aW5nIHNlcnZpY2VzIHRocm91Z2ggYWN0aW9uIHJlc2VhcmNoOiBhbiBhbmFseXNp
cyBvZiBwcm9jZXNzPC90aXRsZT48c2Vjb25kYXJ5LXRpdGxlPkpvdXJuYWwgb2YgYWR2YW5jZWQg
bnVyc2luZzwvc2Vjb25kYXJ5LXRpdGxlPjwvdGl0bGVzPjxwZXJpb2RpY2FsPjxmdWxsLXRpdGxl
PkpvdXJuYWwgb2YgQWR2YW5jZWQgTnVyc2luZzwvZnVsbC10aXRsZT48L3BlcmlvZGljYWw+PHBh
Z2VzPjk2NS05NzQ8L3BhZ2VzPjx2b2x1bWU+MzA8L3ZvbHVtZT48bnVtYmVyPjQ8L251bWJlcj48
a2V5d29yZHM+PGtleXdvcmQ+YXJ0aWNsZTwva2V5d29yZD48a2V5d29yZD5jaGlsZDwva2V5d29y
ZD48a2V5d29yZD5jaGlsZCBoZWFsdGggY2FyZTwva2V5d29yZD48a2V5d29yZD5jb25zdW1lcjwv
a2V5d29yZD48a2V5d29yZD5oZWFsdGggY2FyZSBwbGFubmluZzwva2V5d29yZD48a2V5d29yZD5o
ZWFsdGggc2VydmljZXMgcmVzZWFyY2g8L2tleXdvcmQ+PGtleXdvcmQ+aG9tZSBjYXJlPC9rZXl3
b3JkPjxrZXl3b3JkPmh1bWFuPC9rZXl3b3JkPjxrZXl3b3JkPmluZm9ybWF0aW9uIHByb2Nlc3Np
bmc8L2tleXdvcmQ+PGtleXdvcmQ+bWV0aG9kb2xvZ3k8L2tleXdvcmQ+PGtleXdvcmQ+bmVlZHMg
YXNzZXNzbWVudDwva2V5d29yZD48a2V5d29yZD5vcmdhbml6YXRpb248L2tleXdvcmQ+PGtleXdv
cmQ+b3JnYW5pemF0aW9uIGFuZCBtYW5hZ2VtZW50PC9rZXl3b3JkPjxrZXl3b3JkPlVuaXRlZCBL
aW5nZG9tPC9rZXl3b3JkPjwva2V5d29yZHM+PGRhdGVzPjx5ZWFyPjE5OTk8L3llYXI+PHB1Yi1k
YXRlcz48ZGF0ZT5PY3Q8L2RhdGU+PC9wdWItZGF0ZXM+PC9kYXRlcz48YWNjZXNzaW9uLW51bT4x
MDUyMDExMTwvYWNjZXNzaW9uLW51bT48dXJscz48cmVsYXRlZC11cmxzPjx1cmw+aHR0cDovL292
aWRzcC5vdmlkLmNvbS9vdmlkd2ViLmNnaT9UPUpTJmFtcDtDU0M9WSZhbXA7TkVXUz1OJmFtcDtQ
QUdFPWZ1bGx0ZXh0JmFtcDtEPWVtZWQ0JmFtcDtBTj0xMDUyMDExMTwvdXJsPjx1cmw+aHR0cDov
L21jbGluay5saWJyYXJ5Lm1jZ2lsbC5jYS9zZng/c2lkPU9WSUQ6ZW1iYXNlJmFtcDtpZD1wbWlk
OjEwNTIwMTExJmFtcDtpZD1kb2k6JmFtcDtpc3NuPTAzMDktMjQwMiZhbXA7aXNibj0mYW1wO3Zv
bHVtZT0zMCZhbXA7aXNzdWU9NCZhbXA7c3BhZ2U9OTY1JmFtcDtwYWdlcz05NjUtOTc0JmFtcDtk
YXRlPTE5OTkmYW1wO3RpdGxlPUpvdXJuYWwrb2YrYWR2YW5jZWQrbnVyc2luZyZhbXA7YXRpdGxl
PUltcGxlbWVudGluZytuZXcraGVhbHRoK3Zpc2l0aW5nK3NlcnZpY2VzK3Rocm91Z2grYWN0aW9u
K3Jlc2VhcmNoJTNBK2FuK2FuYWx5c2lzK29mK3Byb2Nlc3MmYW1wO2F1bGFzdD1Db3dsZXkmYW1w
O3BpZD0lM0NhdXRob3IlM0VDb3dsZXkrUy4lM0JCaWxsaW5ncytKLlIuJTNDJTJGYXV0aG9yJTNF
JTNDQU4lM0UxMDUyMDExMSUzQyUyRkFOJTNFJTNDRFQlM0VKb3VybmFsJTNBK0FydGljbGUlM0Ml
MkZEVCUzRTwvdXJsPjx1cmw+aHR0cDovL29ubGluZWxpYnJhcnkud2lsZXkuY29tL3N0b3JlLzEw
LjEwNDYvai4xMzY1LTI2NDguMTk5OS4wMTE4MC54L2Fzc2V0L2ouMTM2NS0yNjQ4LjE5OTkuMDEx
ODAueC5wZGY/dj0xJmFtcDt0PWhkN25yanBzJmFtcDtzPTRmNzVjNmVjNmFjYjU5NDYxZGRmMTJm
MWViYTFlM2YyMWE4ZmI3NDI8L3VybD48dXJsPmh0dHA6Ly9vbmxpbmVsaWJyYXJ5LndpbGV5LmNv
bS9zdG9yZS8xMC4xMDQ2L2ouMTM2NS0yNjQ4LjE5OTkuMDExODAueC9hc3NldC9qLjEzNjUtMjY0
OC4xOTk5LjAxMTgwLngucGRmP3Y9MSZhbXA7dD1pdjE4MWs2NSZhbXA7cz00ZjU1OWQ4MmY2ZjY3
NDMzMzY2MjE0NDhmYTYyMzgxOTU5NGY1NzQxPC91cmw+PC9yZWxhdGVkLXVybHM+PC91cmxzPjxy
ZW1vdGUtZGF0YWJhc2UtbmFtZT5FbWJhc2U8L3JlbW90ZS1kYXRhYmFzZS1uYW1lPjxyZW1vdGUt
ZGF0YWJhc2UtcHJvdmlkZXI+T3ZpZCBUZWNobm9sb2dpZXM8L3JlbW90ZS1kYXRhYmFzZS1wcm92
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5" w:tooltip="Cowley, 1999 #1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wley (1999)</w:t>
            </w:r>
          </w:p>
          <w:p w14:paraId="3C32AF8C" w14:textId="64046E61" w:rsidR="00372EA1" w:rsidRPr="00D7775E" w:rsidRDefault="00372EA1" w:rsidP="00802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1B775E8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4D71F9C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2887D22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5639EE6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ublic health specialist (--)</w:t>
            </w:r>
          </w:p>
          <w:p w14:paraId="7F857003" w14:textId="077B9B7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alth commission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3D272158" w14:textId="2358A25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137095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ing home/home health care/palliative care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76EC079" w14:textId="0B2C293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A51BC8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379AD528" w14:textId="3F6A24D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2276B83E" w14:textId="4EBA9C50" w:rsidTr="0007290A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195984DF" w14:textId="36B302E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YWx2aW48L0F1dGhvcj48WWVhcj4xOTk5PC9ZZWFyPjxS
ZWNOdW0+MTY8L1JlY051bT48RGlzcGxheVRleHQ+PHN0eWxlIGZhY2U9InN1cGVyc2NyaXB0Ij4x
Njwvc3R5bGU+PC9EaXNwbGF5VGV4dD48cmVjb3JkPjxyZWMtbnVtYmVyPjE2PC9yZWMtbnVtYmVy
Pjxmb3JlaWduLWtleXM+PGtleSBhcHA9IkVOIiBkYi1pZD0ieHB4czJ6ZnNsZjJ0OWpldGVmbHZz
ZHA5emF3c3A1dHpkd3NmIiB0aW1lc3RhbXA9IjE0NzY3OTA1MjQiPjE2PC9rZXk+PC9mb3JlaWdu
LWtleXM+PHJlZi10eXBlIG5hbWU9IkpvdXJuYWwgQXJ0aWNsZSI+MTc8L3JlZi10eXBlPjxjb250
cmlidXRvcnM+PGF1dGhvcnM+PGF1dGhvcj5HYWx2aW4sIEsuPC9hdXRob3I+PGF1dGhvcj5BbmRy
ZXdlcywgQy48L2F1dGhvcj48YXV0aG9yPkphY2tzb24sIEQuPC9hdXRob3I+PGF1dGhvcj5DaGVl
c21hbiwgUy48L2F1dGhvcj48YXV0aG9yPkZ1ZGdlLCBULjwvYXV0aG9yPjxhdXRob3I+RmVycmlz
LCBSLjwvYXV0aG9yPjxhdXRob3I+R3JhaGFtLCBJLjwvYXV0aG9yPjwvYXV0aG9ycz48L2NvbnRy
aWJ1dG9ycz48YXV0aC1hZGRyZXNzPihHYWx2aW4sIEFuZHJld2VzLCBKYWNrc29uLCBDaGVlc21h
biwgRnVkZ2UsIEZlcnJpcywgR3JhaGFtKSBJbnN0aXR1dGUgb2YgSGVhbHRoIGFuZCBDb21tdW5p
dHkgU3R1ZGllcywgQm91cm5lbW91dGggVW5pdmVyc2l0eSwgQm91cm5lbW91dGgsIEVuZ2xhbmQu
PC9hdXRoLWFkZHJlc3M+PHRpdGxlcz48dGl0bGU+SW52ZXN0aWdhdGluZyBhbmQgaW1wbGVtZW50
aW5nIGNoYW5nZSB3aXRoaW4gdGhlIHByaW1hcnkgaGVhbHRoIGNhcmUgbnVyc2luZyB0ZWFtPC90
aXRsZT48c2Vjb25kYXJ5LXRpdGxlPkpvdXJuYWwgb2YgYWR2YW5jZWQgbnVyc2luZzwvc2Vjb25k
YXJ5LXRpdGxlPjwvdGl0bGVzPjxwZXJpb2RpY2FsPjxmdWxsLXRpdGxlPkpvdXJuYWwgb2YgQWR2
YW5jZWQgTnVyc2luZzwvZnVsbC10aXRsZT48L3BlcmlvZGljYWw+PHBhZ2VzPjIzOC0yNDc8L3Bh
Z2VzPjx2b2x1bWU+MzA8L3ZvbHVtZT48bnVtYmVyPjE8L251bWJlcj48a2V5d29yZHM+PGtleXdv
cmQ+YXJ0aWNsZTwva2V5d29yZD48a2V5d29yZD5jYXJkaW92YXNjdWxhciBkaXNlYXNlPC9rZXl3
b3JkPjxrZXl3b3JkPmNoaWxkPC9rZXl3b3JkPjxrZXl3b3JkPmNoaWxkIGhlYWx0aCBjYXJlPC9r
ZXl3b3JkPjxrZXl3b3JkPmNvbW11bml0eSBoZWFsdGggbnVyc2luZzwva2V5d29yZD48a2V5d29y
ZD5odW1hbjwva2V5d29yZD48a2V5d29yZD5pbmZvcm1hdGlvbiBwcm9jZXNzaW5nPC9rZXl3b3Jk
PjxrZXl3b3JkPmxlZyB1bGNlcjwva2V5d29yZD48a2V5d29yZD5tZXRob2RvbG9neTwva2V5d29y
ZD48a2V5d29yZD5udXJzaW5nPC9rZXl3b3JkPjxrZXl3b3JkPm51cnNpbmcgYWRtaW5pc3RyYXRp
b24gcmVzZWFyY2g8L2tleXdvcmQ+PGtleXdvcmQ+b3JnYW5pemF0aW9uPC9rZXl3b3JkPjxrZXl3
b3JkPm9yZ2FuaXphdGlvbiBhbmQgbWFuYWdlbWVudDwva2V5d29yZD48a2V5d29yZD5wcmltYXJ5
IGhlYWx0aCBjYXJlPC9rZXl3b3JkPjxrZXl3b3JkPnF1ZXN0aW9ubmFpcmU8L2tleXdvcmQ+PGtl
eXdvcmQ+VW5pdGVkIEtpbmdkb208L2tleXdvcmQ+PC9rZXl3b3Jkcz48ZGF0ZXM+PHllYXI+MTk5
OTwveWVhcj48cHViLWRhdGVzPjxkYXRlPkp1bDwvZGF0ZT48L3B1Yi1kYXRlcz48L2RhdGVzPjxh
Y2Nlc3Npb24tbnVtPjEwNDA0MDAxPC9hY2Nlc3Npb24tbnVtPjx1cmxzPjxyZWxhdGVkLXVybHM+
PHVybD5odHRwOi8vb3ZpZHNwLm92aWQuY29tL292aWR3ZWIuY2dpP1Q9SlMmYW1wO0NTQz1ZJmFt
cDtORVdTPU4mYW1wO1BBR0U9ZnVsbHRleHQmYW1wO0Q9ZW1lZDQmYW1wO0FOPTEwNDA0MDAxPC91
cmw+PHVybD5odHRwOi8vbWNsaW5rLmxpYnJhcnkubWNnaWxsLmNhL3NmeD9zaWQ9T1ZJRDplbWJh
c2UmYW1wO2lkPXBtaWQ6MTA0MDQwMDEmYW1wO2lkPWRvaTomYW1wO2lzc249MDMwOS0yNDAyJmFt
cDtpc2JuPSZhbXA7dm9sdW1lPTMwJmFtcDtpc3N1ZT0xJmFtcDtzcGFnZT0yMzgmYW1wO3BhZ2Vz
PTIzOC0yNDcmYW1wO2RhdGU9MTk5OSZhbXA7dGl0bGU9Sm91cm5hbCtvZithZHZhbmNlZCtudXJz
aW5nJmFtcDthdGl0bGU9SW52ZXN0aWdhdGluZythbmQraW1wbGVtZW50aW5nK2NoYW5nZSt3aXRo
aW4rdGhlK3ByaW1hcnkraGVhbHRoK2NhcmUrbnVyc2luZyt0ZWFtJmFtcDthdWxhc3Q9R2Fsdmlu
JmFtcDtwaWQ9JTNDYXV0aG9yJTNFR2FsdmluK0suJTNCQW5kcmV3ZXMrQy4lM0JKYWNrc29uK0Qu
JTNCQ2hlZXNtYW4rUy4lM0JGdWRnZStULiUzQkZlcnJpcytSLiUzQkdyYWhhbStJLiUzQyUyRmF1
dGhvciUzRSUzQ0FOJTNFMTA0MDQwMDElM0MlMkZBTiUzRSUzQ0RUJTNFSm91cm5hbCUzQStBcnRp
Y2xlJTNDJTJGRFQlM0U8L3VybD48dXJsPmh0dHA6Ly9vbmxpbmVsaWJyYXJ5LndpbGV5LmNvbS9z
dG9yZS8xMC4xMDQ2L2ouMTM2NS0yNjQ4LjE5OTkuMDEwNjkueC9hc3NldC9qLjEzNjUtMjY0OC4x
OTk5LjAxMDY5LngucGRmP3Y9MSZhbXA7dD1oZTV3eW05NyZhbXA7cz00NzY1OGE1NTcwMGE5NzZk
YmQ4ZWM2Yzg1MjFhYWI3YjkxN2FjMzZhPC91cmw+PHVybD5odHRwOi8vb25saW5lbGlicmFyeS53
aWxleS5jb20vc3RvcmUvMTAuMTA0Ni9qLjEzNjUtMjY0OC4xOTk5LjAxMDY5LngvYXNzZXQvai4x
MzY1LTI2NDguMTk5OS4wMTA2OS54LnBkZj92PTEmYW1wO3Q9aXYxODBwemQmYW1wO3M9OWQ0MjZm
YjBjMGNjOTQwZWEyMWNmMGY2ZDNiNzdhMWMzN2NhZjcyYj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YWx2aW48L0F1dGhvcj48WWVhcj4xOTk5PC9ZZWFyPjxS
ZWNOdW0+MTY8L1JlY051bT48RGlzcGxheVRleHQ+PHN0eWxlIGZhY2U9InN1cGVyc2NyaXB0Ij4x
Njwvc3R5bGU+PC9EaXNwbGF5VGV4dD48cmVjb3JkPjxyZWMtbnVtYmVyPjE2PC9yZWMtbnVtYmVy
Pjxmb3JlaWduLWtleXM+PGtleSBhcHA9IkVOIiBkYi1pZD0ieHB4czJ6ZnNsZjJ0OWpldGVmbHZz
ZHA5emF3c3A1dHpkd3NmIiB0aW1lc3RhbXA9IjE0NzY3OTA1MjQiPjE2PC9rZXk+PC9mb3JlaWdu
LWtleXM+PHJlZi10eXBlIG5hbWU9IkpvdXJuYWwgQXJ0aWNsZSI+MTc8L3JlZi10eXBlPjxjb250
cmlidXRvcnM+PGF1dGhvcnM+PGF1dGhvcj5HYWx2aW4sIEsuPC9hdXRob3I+PGF1dGhvcj5BbmRy
ZXdlcywgQy48L2F1dGhvcj48YXV0aG9yPkphY2tzb24sIEQuPC9hdXRob3I+PGF1dGhvcj5DaGVl
c21hbiwgUy48L2F1dGhvcj48YXV0aG9yPkZ1ZGdlLCBULjwvYXV0aG9yPjxhdXRob3I+RmVycmlz
LCBSLjwvYXV0aG9yPjxhdXRob3I+R3JhaGFtLCBJLjwvYXV0aG9yPjwvYXV0aG9ycz48L2NvbnRy
aWJ1dG9ycz48YXV0aC1hZGRyZXNzPihHYWx2aW4sIEFuZHJld2VzLCBKYWNrc29uLCBDaGVlc21h
biwgRnVkZ2UsIEZlcnJpcywgR3JhaGFtKSBJbnN0aXR1dGUgb2YgSGVhbHRoIGFuZCBDb21tdW5p
dHkgU3R1ZGllcywgQm91cm5lbW91dGggVW5pdmVyc2l0eSwgQm91cm5lbW91dGgsIEVuZ2xhbmQu
PC9hdXRoLWFkZHJlc3M+PHRpdGxlcz48dGl0bGU+SW52ZXN0aWdhdGluZyBhbmQgaW1wbGVtZW50
aW5nIGNoYW5nZSB3aXRoaW4gdGhlIHByaW1hcnkgaGVhbHRoIGNhcmUgbnVyc2luZyB0ZWFtPC90
aXRsZT48c2Vjb25kYXJ5LXRpdGxlPkpvdXJuYWwgb2YgYWR2YW5jZWQgbnVyc2luZzwvc2Vjb25k
YXJ5LXRpdGxlPjwvdGl0bGVzPjxwZXJpb2RpY2FsPjxmdWxsLXRpdGxlPkpvdXJuYWwgb2YgQWR2
YW5jZWQgTnVyc2luZzwvZnVsbC10aXRsZT48L3BlcmlvZGljYWw+PHBhZ2VzPjIzOC0yNDc8L3Bh
Z2VzPjx2b2x1bWU+MzA8L3ZvbHVtZT48bnVtYmVyPjE8L251bWJlcj48a2V5d29yZHM+PGtleXdv
cmQ+YXJ0aWNsZTwva2V5d29yZD48a2V5d29yZD5jYXJkaW92YXNjdWxhciBkaXNlYXNlPC9rZXl3
b3JkPjxrZXl3b3JkPmNoaWxkPC9rZXl3b3JkPjxrZXl3b3JkPmNoaWxkIGhlYWx0aCBjYXJlPC9r
ZXl3b3JkPjxrZXl3b3JkPmNvbW11bml0eSBoZWFsdGggbnVyc2luZzwva2V5d29yZD48a2V5d29y
ZD5odW1hbjwva2V5d29yZD48a2V5d29yZD5pbmZvcm1hdGlvbiBwcm9jZXNzaW5nPC9rZXl3b3Jk
PjxrZXl3b3JkPmxlZyB1bGNlcjwva2V5d29yZD48a2V5d29yZD5tZXRob2RvbG9neTwva2V5d29y
ZD48a2V5d29yZD5udXJzaW5nPC9rZXl3b3JkPjxrZXl3b3JkPm51cnNpbmcgYWRtaW5pc3RyYXRp
b24gcmVzZWFyY2g8L2tleXdvcmQ+PGtleXdvcmQ+b3JnYW5pemF0aW9uPC9rZXl3b3JkPjxrZXl3
b3JkPm9yZ2FuaXphdGlvbiBhbmQgbWFuYWdlbWVudDwva2V5d29yZD48a2V5d29yZD5wcmltYXJ5
IGhlYWx0aCBjYXJlPC9rZXl3b3JkPjxrZXl3b3JkPnF1ZXN0aW9ubmFpcmU8L2tleXdvcmQ+PGtl
eXdvcmQ+VW5pdGVkIEtpbmdkb208L2tleXdvcmQ+PC9rZXl3b3Jkcz48ZGF0ZXM+PHllYXI+MTk5
OTwveWVhcj48cHViLWRhdGVzPjxkYXRlPkp1bDwvZGF0ZT48L3B1Yi1kYXRlcz48L2RhdGVzPjxh
Y2Nlc3Npb24tbnVtPjEwNDA0MDAxPC9hY2Nlc3Npb24tbnVtPjx1cmxzPjxyZWxhdGVkLXVybHM+
PHVybD5odHRwOi8vb3ZpZHNwLm92aWQuY29tL292aWR3ZWIuY2dpP1Q9SlMmYW1wO0NTQz1ZJmFt
cDtORVdTPU4mYW1wO1BBR0U9ZnVsbHRleHQmYW1wO0Q9ZW1lZDQmYW1wO0FOPTEwNDA0MDAxPC91
cmw+PHVybD5odHRwOi8vbWNsaW5rLmxpYnJhcnkubWNnaWxsLmNhL3NmeD9zaWQ9T1ZJRDplbWJh
c2UmYW1wO2lkPXBtaWQ6MTA0MDQwMDEmYW1wO2lkPWRvaTomYW1wO2lzc249MDMwOS0yNDAyJmFt
cDtpc2JuPSZhbXA7dm9sdW1lPTMwJmFtcDtpc3N1ZT0xJmFtcDtzcGFnZT0yMzgmYW1wO3BhZ2Vz
PTIzOC0yNDcmYW1wO2RhdGU9MTk5OSZhbXA7dGl0bGU9Sm91cm5hbCtvZithZHZhbmNlZCtudXJz
aW5nJmFtcDthdGl0bGU9SW52ZXN0aWdhdGluZythbmQraW1wbGVtZW50aW5nK2NoYW5nZSt3aXRo
aW4rdGhlK3ByaW1hcnkraGVhbHRoK2NhcmUrbnVyc2luZyt0ZWFtJmFtcDthdWxhc3Q9R2Fsdmlu
JmFtcDtwaWQ9JTNDYXV0aG9yJTNFR2FsdmluK0suJTNCQW5kcmV3ZXMrQy4lM0JKYWNrc29uK0Qu
JTNCQ2hlZXNtYW4rUy4lM0JGdWRnZStULiUzQkZlcnJpcytSLiUzQkdyYWhhbStJLiUzQyUyRmF1
dGhvciUzRSUzQ0FOJTNFMTA0MDQwMDElM0MlMkZBTiUzRSUzQ0RUJTNFSm91cm5hbCUzQStBcnRp
Y2xlJTNDJTJGRFQlM0U8L3VybD48dXJsPmh0dHA6Ly9vbmxpbmVsaWJyYXJ5LndpbGV5LmNvbS9z
dG9yZS8xMC4xMDQ2L2ouMTM2NS0yNjQ4LjE5OTkuMDEwNjkueC9hc3NldC9qLjEzNjUtMjY0OC4x
OTk5LjAxMDY5LngucGRmP3Y9MSZhbXA7dD1oZTV3eW05NyZhbXA7cz00NzY1OGE1NTcwMGE5NzZk
YmQ4ZWM2Yzg1MjFhYWI3YjkxN2FjMzZhPC91cmw+PHVybD5odHRwOi8vb25saW5lbGlicmFyeS53
aWxleS5jb20vc3RvcmUvMTAuMTA0Ni9qLjEzNjUtMjY0OC4xOTk5LjAxMDY5LngvYXNzZXQvai4x
MzY1LTI2NDguMTk5OS4wMTA2OS54LnBkZj92PTEmYW1wO3Q9aXYxODBwemQmYW1wO3M9OWQ0MjZm
YjBjMGNjOTQwZWEyMWNmMGY2ZDNiNzdhMWMzN2NhZjcyYj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6" w:tooltip="Galvin, 1999 #1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alvin (1999)</w:t>
            </w:r>
          </w:p>
          <w:p w14:paraId="4BD1BC15" w14:textId="1066211B" w:rsidR="00372EA1" w:rsidRPr="00D7775E" w:rsidRDefault="00372EA1" w:rsidP="00802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7F4910E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4)</w:t>
            </w:r>
          </w:p>
          <w:p w14:paraId="311A6E6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idwife (1)</w:t>
            </w:r>
          </w:p>
          <w:p w14:paraId="5E0AEC7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alth visitor (1)</w:t>
            </w:r>
          </w:p>
          <w:p w14:paraId="641F6DA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)</w:t>
            </w:r>
          </w:p>
          <w:p w14:paraId="48295E93" w14:textId="24BE44E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</w:tc>
        <w:tc>
          <w:tcPr>
            <w:tcW w:w="1560" w:type="dxa"/>
            <w:shd w:val="clear" w:color="auto" w:fill="auto"/>
            <w:hideMark/>
          </w:tcPr>
          <w:p w14:paraId="761E0B49" w14:textId="2A47F0D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9A3E03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mary care clinic (1)</w:t>
            </w:r>
          </w:p>
        </w:tc>
        <w:tc>
          <w:tcPr>
            <w:tcW w:w="1984" w:type="dxa"/>
            <w:shd w:val="clear" w:color="auto" w:fill="auto"/>
            <w:hideMark/>
          </w:tcPr>
          <w:p w14:paraId="1EDD58A7" w14:textId="7677183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072781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5D1DE26A" w14:textId="6613408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6946F60A" w14:textId="1C02F118" w:rsidTr="0007290A">
        <w:trPr>
          <w:trHeight w:val="603"/>
        </w:trPr>
        <w:tc>
          <w:tcPr>
            <w:tcW w:w="1560" w:type="dxa"/>
            <w:shd w:val="clear" w:color="auto" w:fill="auto"/>
            <w:hideMark/>
          </w:tcPr>
          <w:p w14:paraId="485A9382" w14:textId="45D8517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ZXJyaXNoPC9BdXRob3I+PFllYXI+MTk5OTwvWWVhcj48
UmVjTnVtPjE3PC9SZWNOdW0+PERpc3BsYXlUZXh0PjxzdHlsZSBmYWNlPSJzdXBlcnNjcmlwdCI+
MTc8L3N0eWxlPjwvRGlzcGxheVRleHQ+PHJlY29yZD48cmVjLW51bWJlcj4xNzwvcmVjLW51bWJl
cj48Zm9yZWlnbi1rZXlzPjxrZXkgYXBwPSJFTiIgZGItaWQ9InhweHMyemZzbGYydDlqZXRlZmx2
c2RwOXphd3NwNXR6ZHdzZiIgdGltZXN0YW1wPSIxNDc2NzkwNTI0Ij4xNzwva2V5PjwvZm9yZWln
bi1rZXlzPjxyZWYtdHlwZSBuYW1lPSJKb3VybmFsIEFydGljbGUiPjE3PC9yZWYtdHlwZT48Y29u
dHJpYnV0b3JzPjxhdXRob3JzPjxhdXRob3I+R2VycmlzaCwgSy48L2F1dGhvcj48YXV0aG9yPkNs
YXl0b24sIEouPC9hdXRob3I+PGF1dGhvcj5Ob2xhbiwgTS48L2F1dGhvcj48YXV0aG9yPlBhcmtl
ciwgSy48L2F1dGhvcj48YXV0aG9yPk1vcmdhbiwgTC48L2F1dGhvcj48L2F1dGhvcnM+PC9jb250
cmlidXRvcnM+PGF1dGgtYWRkcmVzcz4oR2VycmlzaCwgQ2xheXRvbiwgTm9sYW4sIFBhcmtlciwg
TW9yZ2FuKSBTY2hvb2wgb2YgSGVhbHRoIGFuZCBDb21tdW5pdHkgU3R1ZGllcywgU2hlZmZpZWxk
IEhhbGxhbSBVbml2ZXJzaXR5LCBVSy48L2F1dGgtYWRkcmVzcz48dGl0bGVzPjx0aXRsZT5Qcm9t
b3RpbmcgZXZpZGVuY2UtYmFzZWQgcHJhY3RpY2U6IG1hbmFnaW5nIGNoYW5nZSBpbiB0aGUgYXNz
ZXNzbWVudCBvZiBwcmVzc3VyZSBkYW1hZ2UgcmlzazwvdGl0bGU+PHNlY29uZGFyeS10aXRsZT5K
b3VybmFsIG9mIG51cnNpbmcgbWFuYWdlbWVudDwvc2Vjb25kYXJ5LXRpdGxlPjwvdGl0bGVzPjxw
ZXJpb2RpY2FsPjxmdWxsLXRpdGxlPkpvdXJuYWwgb2YgTnVyc2luZyBNYW5hZ2VtZW50PC9mdWxs
LXRpdGxlPjwvcGVyaW9kaWNhbD48cGFnZXM+MzU1LTM2MjwvcGFnZXM+PHZvbHVtZT43PC92b2x1
bWU+PG51bWJlcj42PC9udW1iZXI+PGtleXdvcmRzPjxrZXl3b3JkPmFydGljbGU8L2tleXdvcmQ+
PGtleXdvcmQ+YXR0aXR1ZGUgdG8gaGVhbHRoPC9rZXl3b3JkPjxrZXl3b3JkPmRlY3ViaXR1cy9l
dCBbRXRpb2xvZ3ldPC9rZXl3b3JkPjxrZXl3b3JkPmRlY3ViaXR1cy9wYyBbUHJldmVudGlvbl08
L2tleXdvcmQ+PGtleXdvcmQ+ZWR1Y2F0aW9uPC9rZXl3b3JkPjxrZXl3b3JkPmV2aWRlbmNlIGJh
c2VkIG1lZGljaW5lPC9rZXl3b3JkPjxrZXl3b3JkPmhlYWx0aCBzZXJ2aWNlcyByZXNlYXJjaDwv
a2V5d29yZD48a2V5d29yZD5odW1hbjwva2V5d29yZD48a2V5d29yZD5tZXRob2RvbG9neTwva2V5
d29yZD48a2V5d29yZD5udXJzaW5nPC9rZXl3b3JkPjxrZXl3b3JkPm51cnNpbmcgYXNzZXNzbWVu
dDwva2V5d29yZD48a2V5d29yZD5udXJzaW5nIGV2YWx1YXRpb24gcmVzZWFyY2g8L2tleXdvcmQ+
PGtleXdvcmQ+bnVyc2luZyBzdGFmZjwva2V5d29yZD48a2V5d29yZD5vcmdhbml6YXRpb248L2tl
eXdvcmQ+PGtleXdvcmQ+b3JnYW5pemF0aW9uIGFuZCBtYW5hZ2VtZW50PC9rZXl3b3JkPjxrZXl3
b3JkPnBzeWNob2xvZ2ljYWwgYXNwZWN0PC9rZXl3b3JkPjxrZXl3b3JkPnF1ZXN0aW9ubmFpcmU8
L2tleXdvcmQ+PGtleXdvcmQ+cmlzayBhc3Nlc3NtZW50PC9rZXl3b3JkPjxrZXl3b3JkPnJpc2sg
ZmFjdG9yPC9rZXl3b3JkPjxrZXl3b3JkPnN0YW5kYXJkPC9rZXl3b3JkPjwva2V5d29yZHM+PGRh
dGVzPjx5ZWFyPjE5OTk8L3llYXI+PHB1Yi1kYXRlcz48ZGF0ZT5Ob3Y8L2RhdGU+PC9wdWItZGF0
ZXM+PC9kYXRlcz48YWNjZXNzaW9uLW51bT4xMDgyNzYzMTwvYWNjZXNzaW9uLW51bT48dXJscz48
cmVsYXRlZC11cmxzPjx1cmw+aHR0cDovL292aWRzcC5vdmlkLmNvbS9vdmlkd2ViLmNnaT9UPUpT
JmFtcDtDU0M9WSZhbXA7TkVXUz1OJmFtcDtQQUdFPWZ1bGx0ZXh0JmFtcDtEPWVtZWQ0JmFtcDtB
Tj0xMDgyNzYzMTwvdXJsPjx1cmw+aHR0cDovL21jbGluay5saWJyYXJ5Lm1jZ2lsbC5jYS9zZng/
c2lkPU9WSUQ6ZW1iYXNlJmFtcDtpZD1wbWlkOjEwODI3NjMxJmFtcDtpZD1kb2k6JmFtcDtpc3Nu
PTA5NjYtMDQyOSZhbXA7aXNibj0mYW1wO3ZvbHVtZT03JmFtcDtpc3N1ZT02JmFtcDtzcGFnZT0z
NTUmYW1wO3BhZ2VzPTM1NS0zNjImYW1wO2RhdGU9MTk5OSZhbXA7dGl0bGU9Sm91cm5hbCtvZitu
dXJzaW5nK21hbmFnZW1lbnQmYW1wO2F0aXRsZT1Qcm9tb3RpbmcrZXZpZGVuY2UtYmFzZWQrcHJh
Y3RpY2UlM0ErbWFuYWdpbmcrY2hhbmdlK2luK3RoZSthc3Nlc3NtZW50K29mK3ByZXNzdXJlK2Rh
bWFnZStyaXNrJmFtcDthdWxhc3Q9R2VycmlzaCZhbXA7cGlkPSUzQ2F1dGhvciUzRUdlcnJpc2gr
Sy4lM0JDbGF5dG9uK0ouJTNCTm9sYW4rTS4lM0JQYXJrZXIrSy4lM0JNb3JnYW4rTC4lM0MlMkZh
dXRob3IlM0UlM0NBTiUzRTEwODI3NjMxJTNDJTJGQU4lM0UlM0NEVCUzRUpvdXJuYWwlM0ErQXJ0
aWNsZSUzQyUyRkRUJTNFPC91cmw+PHVybD5odHRwOi8vb25saW5lbGlicmFyeS53aWxleS5jb20v
c3RvcmUvMTAuMTA0Ni9qLjEzNjUtMjgzNC4xOTk5LjAwMTM1LngvYXNzZXQvai4xMzY1LTI4MzQu
MTk5OS4wMDEzNS54LnBkZj92PTEmYW1wO3Q9aGU1d3o5bHAmYW1wO3M9Mzk2YWZhNDg5MTBmN2Rl
YTYyZDdjODk4OGFjY2E3YTMwNWYzM2I0MTwvdXJsPjwvcmVsYXRlZC11cmxzPjwvdXJscz48cmVt
b3RlLWRhdGFiYXNlLW5hbWU+RW1iYXNlPC9yZW1vdGUtZGF0YWJhc2UtbmFtZT48cmVtb3RlLWRh
dGFiYXNlLXByb3ZpZGVyPk92aWQgVGVjaG5vbG9naWVzPC9yZW1vdGUtZGF0YWJhc2UtcHJvdmlk
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ZXJyaXNoPC9BdXRob3I+PFllYXI+MTk5OTwvWWVhcj48
UmVjTnVtPjE3PC9SZWNOdW0+PERpc3BsYXlUZXh0PjxzdHlsZSBmYWNlPSJzdXBlcnNjcmlwdCI+
MTc8L3N0eWxlPjwvRGlzcGxheVRleHQ+PHJlY29yZD48cmVjLW51bWJlcj4xNzwvcmVjLW51bWJl
cj48Zm9yZWlnbi1rZXlzPjxrZXkgYXBwPSJFTiIgZGItaWQ9InhweHMyemZzbGYydDlqZXRlZmx2
c2RwOXphd3NwNXR6ZHdzZiIgdGltZXN0YW1wPSIxNDc2NzkwNTI0Ij4xNzwva2V5PjwvZm9yZWln
bi1rZXlzPjxyZWYtdHlwZSBuYW1lPSJKb3VybmFsIEFydGljbGUiPjE3PC9yZWYtdHlwZT48Y29u
dHJpYnV0b3JzPjxhdXRob3JzPjxhdXRob3I+R2VycmlzaCwgSy48L2F1dGhvcj48YXV0aG9yPkNs
YXl0b24sIEouPC9hdXRob3I+PGF1dGhvcj5Ob2xhbiwgTS48L2F1dGhvcj48YXV0aG9yPlBhcmtl
ciwgSy48L2F1dGhvcj48YXV0aG9yPk1vcmdhbiwgTC48L2F1dGhvcj48L2F1dGhvcnM+PC9jb250
cmlidXRvcnM+PGF1dGgtYWRkcmVzcz4oR2VycmlzaCwgQ2xheXRvbiwgTm9sYW4sIFBhcmtlciwg
TW9yZ2FuKSBTY2hvb2wgb2YgSGVhbHRoIGFuZCBDb21tdW5pdHkgU3R1ZGllcywgU2hlZmZpZWxk
IEhhbGxhbSBVbml2ZXJzaXR5LCBVSy48L2F1dGgtYWRkcmVzcz48dGl0bGVzPjx0aXRsZT5Qcm9t
b3RpbmcgZXZpZGVuY2UtYmFzZWQgcHJhY3RpY2U6IG1hbmFnaW5nIGNoYW5nZSBpbiB0aGUgYXNz
ZXNzbWVudCBvZiBwcmVzc3VyZSBkYW1hZ2UgcmlzazwvdGl0bGU+PHNlY29uZGFyeS10aXRsZT5K
b3VybmFsIG9mIG51cnNpbmcgbWFuYWdlbWVudDwvc2Vjb25kYXJ5LXRpdGxlPjwvdGl0bGVzPjxw
ZXJpb2RpY2FsPjxmdWxsLXRpdGxlPkpvdXJuYWwgb2YgTnVyc2luZyBNYW5hZ2VtZW50PC9mdWxs
LXRpdGxlPjwvcGVyaW9kaWNhbD48cGFnZXM+MzU1LTM2MjwvcGFnZXM+PHZvbHVtZT43PC92b2x1
bWU+PG51bWJlcj42PC9udW1iZXI+PGtleXdvcmRzPjxrZXl3b3JkPmFydGljbGU8L2tleXdvcmQ+
PGtleXdvcmQ+YXR0aXR1ZGUgdG8gaGVhbHRoPC9rZXl3b3JkPjxrZXl3b3JkPmRlY3ViaXR1cy9l
dCBbRXRpb2xvZ3ldPC9rZXl3b3JkPjxrZXl3b3JkPmRlY3ViaXR1cy9wYyBbUHJldmVudGlvbl08
L2tleXdvcmQ+PGtleXdvcmQ+ZWR1Y2F0aW9uPC9rZXl3b3JkPjxrZXl3b3JkPmV2aWRlbmNlIGJh
c2VkIG1lZGljaW5lPC9rZXl3b3JkPjxrZXl3b3JkPmhlYWx0aCBzZXJ2aWNlcyByZXNlYXJjaDwv
a2V5d29yZD48a2V5d29yZD5odW1hbjwva2V5d29yZD48a2V5d29yZD5tZXRob2RvbG9neTwva2V5
d29yZD48a2V5d29yZD5udXJzaW5nPC9rZXl3b3JkPjxrZXl3b3JkPm51cnNpbmcgYXNzZXNzbWVu
dDwva2V5d29yZD48a2V5d29yZD5udXJzaW5nIGV2YWx1YXRpb24gcmVzZWFyY2g8L2tleXdvcmQ+
PGtleXdvcmQ+bnVyc2luZyBzdGFmZjwva2V5d29yZD48a2V5d29yZD5vcmdhbml6YXRpb248L2tl
eXdvcmQ+PGtleXdvcmQ+b3JnYW5pemF0aW9uIGFuZCBtYW5hZ2VtZW50PC9rZXl3b3JkPjxrZXl3
b3JkPnBzeWNob2xvZ2ljYWwgYXNwZWN0PC9rZXl3b3JkPjxrZXl3b3JkPnF1ZXN0aW9ubmFpcmU8
L2tleXdvcmQ+PGtleXdvcmQ+cmlzayBhc3Nlc3NtZW50PC9rZXl3b3JkPjxrZXl3b3JkPnJpc2sg
ZmFjdG9yPC9rZXl3b3JkPjxrZXl3b3JkPnN0YW5kYXJkPC9rZXl3b3JkPjwva2V5d29yZHM+PGRh
dGVzPjx5ZWFyPjE5OTk8L3llYXI+PHB1Yi1kYXRlcz48ZGF0ZT5Ob3Y8L2RhdGU+PC9wdWItZGF0
ZXM+PC9kYXRlcz48YWNjZXNzaW9uLW51bT4xMDgyNzYzMTwvYWNjZXNzaW9uLW51bT48dXJscz48
cmVsYXRlZC11cmxzPjx1cmw+aHR0cDovL292aWRzcC5vdmlkLmNvbS9vdmlkd2ViLmNnaT9UPUpT
JmFtcDtDU0M9WSZhbXA7TkVXUz1OJmFtcDtQQUdFPWZ1bGx0ZXh0JmFtcDtEPWVtZWQ0JmFtcDtB
Tj0xMDgyNzYzMTwvdXJsPjx1cmw+aHR0cDovL21jbGluay5saWJyYXJ5Lm1jZ2lsbC5jYS9zZng/
c2lkPU9WSUQ6ZW1iYXNlJmFtcDtpZD1wbWlkOjEwODI3NjMxJmFtcDtpZD1kb2k6JmFtcDtpc3Nu
PTA5NjYtMDQyOSZhbXA7aXNibj0mYW1wO3ZvbHVtZT03JmFtcDtpc3N1ZT02JmFtcDtzcGFnZT0z
NTUmYW1wO3BhZ2VzPTM1NS0zNjImYW1wO2RhdGU9MTk5OSZhbXA7dGl0bGU9Sm91cm5hbCtvZitu
dXJzaW5nK21hbmFnZW1lbnQmYW1wO2F0aXRsZT1Qcm9tb3RpbmcrZXZpZGVuY2UtYmFzZWQrcHJh
Y3RpY2UlM0ErbWFuYWdpbmcrY2hhbmdlK2luK3RoZSthc3Nlc3NtZW50K29mK3ByZXNzdXJlK2Rh
bWFnZStyaXNrJmFtcDthdWxhc3Q9R2VycmlzaCZhbXA7cGlkPSUzQ2F1dGhvciUzRUdlcnJpc2gr
Sy4lM0JDbGF5dG9uK0ouJTNCTm9sYW4rTS4lM0JQYXJrZXIrSy4lM0JNb3JnYW4rTC4lM0MlMkZh
dXRob3IlM0UlM0NBTiUzRTEwODI3NjMxJTNDJTJGQU4lM0UlM0NEVCUzRUpvdXJuYWwlM0ErQXJ0
aWNsZSUzQyUyRkRUJTNFPC91cmw+PHVybD5odHRwOi8vb25saW5lbGlicmFyeS53aWxleS5jb20v
c3RvcmUvMTAuMTA0Ni9qLjEzNjUtMjgzNC4xOTk5LjAwMTM1LngvYXNzZXQvai4xMzY1LTI4MzQu
MTk5OS4wMDEzNS54LnBkZj92PTEmYW1wO3Q9aGU1d3o5bHAmYW1wO3M9Mzk2YWZhNDg5MTBmN2Rl
YTYyZDdjODk4OGFjY2E3YTMwNWYzM2I0MTwvdXJsPjwvcmVsYXRlZC11cmxzPjwvdXJscz48cmVt
b3RlLWRhdGFiYXNlLW5hbWU+RW1iYXNlPC9yZW1vdGUtZGF0YWJhc2UtbmFtZT48cmVtb3RlLWRh
dGFiYXNlLXByb3ZpZGVyPk92aWQgVGVjaG5vbG9naWVzPC9yZW1vdGUtZGF0YWJhc2UtcHJvdmlk
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7" w:tooltip="Gerrish, 1999 #1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rrish (1999)</w:t>
            </w:r>
          </w:p>
          <w:p w14:paraId="23EE6F37" w14:textId="0CB629F0" w:rsidR="00372EA1" w:rsidRPr="00D7775E" w:rsidRDefault="00372EA1" w:rsidP="00372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74B71CB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2)</w:t>
            </w:r>
          </w:p>
          <w:p w14:paraId="0D2D46A2" w14:textId="43E03DF8" w:rsidR="00372EA1" w:rsidRPr="00D7775E" w:rsidRDefault="00372EA1" w:rsidP="00372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1CFB6A6E" w14:textId="3B0475A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42EAC9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3D9F0FC4" w14:textId="4DA114C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EA8B57B" w14:textId="7C317A8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418" w:type="dxa"/>
          </w:tcPr>
          <w:p w14:paraId="5A1DCE6A" w14:textId="65FCA51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3102A80B" w14:textId="55C6165A" w:rsidTr="0007290A">
        <w:trPr>
          <w:trHeight w:val="979"/>
        </w:trPr>
        <w:tc>
          <w:tcPr>
            <w:tcW w:w="1560" w:type="dxa"/>
            <w:shd w:val="clear" w:color="auto" w:fill="auto"/>
            <w:hideMark/>
          </w:tcPr>
          <w:p w14:paraId="71BBB373" w14:textId="48F120F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mlkZ2VzPC9BdXRob3I+PFllYXI+MjAwMDwvWWVhcj48
UmVjTnVtPjE4PC9SZWNOdW0+PERpc3BsYXlUZXh0PjxzdHlsZSBmYWNlPSJzdXBlcnNjcmlwdCI+
MTg8L3N0eWxlPjwvRGlzcGxheVRleHQ+PHJlY29yZD48cmVjLW51bWJlcj4xODwvcmVjLW51bWJl
cj48Zm9yZWlnbi1rZXlzPjxrZXkgYXBwPSJFTiIgZGItaWQ9InhweHMyemZzbGYydDlqZXRlZmx2
c2RwOXphd3NwNXR6ZHdzZiIgdGltZXN0YW1wPSIxNDc2NzkwNTI0Ij4xODwva2V5PjwvZm9yZWln
bi1rZXlzPjxyZWYtdHlwZSBuYW1lPSJKb3VybmFsIEFydGljbGUiPjE3PC9yZWYtdHlwZT48Y29u
dHJpYnV0b3JzPjxhdXRob3JzPjxhdXRob3I+QnJpZGdlcywgSi48L2F1dGhvcj48YXV0aG9yPk1l
eWVyLCBKLjwvYXV0aG9yPjxhdXRob3I+U3BpbHNidXJ5LCBLLjwvYXV0aG9yPjwvYXV0aG9ycz48
L2NvbnRyaWJ1dG9ycz48YXV0aC1hZGRyZXNzPkxvbmRvbiBOSFMgVHJ1c3QsIFN0IEJhcnRob2xv
bWV3IFNjaG9vbCBvZiBOdXJzaW5nIGFuZCBNaWR3aWZlcnksIENpdHkgVW5pdmVyc2l0eTwvYXV0
aC1hZGRyZXNzPjx0aXRsZXM+PHRpdGxlPk9yZ2FuaXNhdGlvbiBvZiBjYXJlIGZvciBvbGRlciBw
ZW9wbGUgaW4gQSZhbXA7RTwvdGl0bGU+PHNlY29uZGFyeS10aXRsZT5FbWVyZ2VuY3kgTnVyc2U8
L3NlY29uZGFyeS10aXRsZT48L3RpdGxlcz48cGVyaW9kaWNhbD48ZnVsbC10aXRsZT5FbWVyZ2Vu
Y3kgTnVyc2U8L2Z1bGwtdGl0bGU+PC9wZXJpb2RpY2FsPjxwYWdlcz4yMi0yNjwvcGFnZXM+PHZv
bHVtZT44PC92b2x1bWU+PG51bWJlcj4zPC9udW1iZXI+PGtleXdvcmRzPjxrZXl3b3JkPkVtZXJn
ZW5jeSBDYXJlIC0tIEluIE9sZCBBZ2U8L2tleXdvcmQ+PGtleXdvcmQ+UXVhbGl0eSBvZiBIZWFs
dGggQ2FyZSAtLSBJbiBPbGQgQWdlPC9rZXl3b3JkPjxrZXl3b3JkPlBhdGllbnQgQXR0aXR1ZGVz
PC9rZXl3b3JkPjxrZXl3b3JkPkFjdGlvbiBSZXNlYXJjaDwva2V5d29yZD48a2V5d29yZD5BZ2Vk
PC9rZXl3b3JkPjxrZXl3b3JkPkFnZWQsIDgwIGFuZCBPdmVyPC9rZXl3b3JkPjwva2V5d29yZHM+
PGRhdGVzPjx5ZWFyPjIwMDA8L3llYXI+PC9kYXRlcz48aXNibj4xMzU0LTU3NTI8L2lzYm4+PGFj
Y2Vzc2lvbi1udW0+MjAwMDA2MTc1Ni4gTGFuZ3VhZ2U6IEVuZ2xpc2guIEVudHJ5IERhdGU6IDIw
MDAxMDAxLiBSZXZpc2lvbiBEYXRlOiAyMDAzMDEzMS4gUHVibGljYXRpb24gVHlwZTogam91cm5h
bCBhcnRpY2xlPC9hY2Nlc3Npb24tbnVtPjx1cmxzPjxyZWxhdGVkLXVybHM+PHVybD5odHRwOi8v
c2VhcmNoLmVic2NvaG9zdC5jb20vbG9naW4uYXNweD9kaXJlY3Q9dHJ1ZSZhbXA7ZGI9cnpoJmFt
cDtBTj0yMDAwMDYxNzU2JmFtcDtzaXRlPWVob3N0LWxpdmU8L3VybD48dXJsPmh0dHA6Ly9tZWRp
YS5wcm9xdWVzdC5jb20vbWVkaWEvcHEvY2xhc3NpYy9kb2MvNTYzNjU3NTgvZm10L3BpL3JlcC9O
T05FP2hsPSZhbXA7Y2l0JTNBYXV0aD1CcmlkZ2VzJTJDK0phY2tpZSUzQk1leWVyJTJDK0p1bGll
bm5lJTNCU3BpbHNidXJ5JTJDK0thcmVuJmFtcDtjaXQlM0F0aXRsZT1PcmdhbmlzYXRpb24rb2Yr
Y2FyZStmb3Irb2xkZXIrcGVvcGxlK2luK0ElMjZFJmFtcDtjaXQlM0FwdWI9RW1lcmdlbmN5K051
cnNlJmFtcDtjaXQlM0F2b2w9OCZhbXA7Y2l0JTNBaXNzPTMmYW1wO2NpdCUzQXBnPTIyJmFtcDtj
aXQlM0FkYXRlPUp1bisyMDAwJmFtcDtpYz10cnVlJmFtcDtjaXQlM0Fwcm9kPVByb1F1ZXN0K0Nl
bnRyYWwmYW1wO19hPTIwMTMwMjE1MTc1ODU2MTQxJTI1M0ExNDk3NTQtMTAxMjczLU9ORV9TRUFS
Q0gtMTMyLjIxNi4yNS40NC0zMjY2NC0yMTgyNzE1MjQtRG9jdW1lbnRJbWFnZS1udWxsLW51bGwt
T25saW5lLUZULVBGVC0yMDAwJTI1MkYwNiUyNTJGMDEtMjAwMCUyNTJGMDYlMjUyRjMwLS0tT25s
aW5lLS0tLS0tLS1UcmFkZSUyQkpvdXJuYWxzLS0tLS0tLS0tUHJlUGFpZC0tVDFNNlJVMVRMVkJr
WmtSdlkxWnBaWGRDWVhObExXZGxkRTFsWkdsaFZYSnNSbTl5U1hSbGJRJTNEJTNELSUyNTdCUC0x
MDA3MDY3LTEyMzM5LUNVU1RPTUVSLTEwMDAwMDM5JTI1MkYxMDAwMDE1NS0xNjg4MzI5JTI1N0Qm
YW1wO19zPWMxSkRKYjFXS1FOZ1dia0FWQ09xZFBpVmM5OCUzRDwvdXJsPjwvcmVsYXRlZC11cmxz
PjwvdXJscz48cmVtb3RlLWRhdGFiYXNlLW5hbWU+cnpoPC9yZW1vdGUtZGF0YWJhc2UtbmFtZT48
cmVtb3RlLWRhdGFiYXNlLXByb3ZpZGVyPkVCU0NPaG9zdDwvcmVtb3RlLWRhdGFiYXNlLXByb3Zp
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mlkZ2VzPC9BdXRob3I+PFllYXI+MjAwMDwvWWVhcj48
UmVjTnVtPjE4PC9SZWNOdW0+PERpc3BsYXlUZXh0PjxzdHlsZSBmYWNlPSJzdXBlcnNjcmlwdCI+
MTg8L3N0eWxlPjwvRGlzcGxheVRleHQ+PHJlY29yZD48cmVjLW51bWJlcj4xODwvcmVjLW51bWJl
cj48Zm9yZWlnbi1rZXlzPjxrZXkgYXBwPSJFTiIgZGItaWQ9InhweHMyemZzbGYydDlqZXRlZmx2
c2RwOXphd3NwNXR6ZHdzZiIgdGltZXN0YW1wPSIxNDc2NzkwNTI0Ij4xODwva2V5PjwvZm9yZWln
bi1rZXlzPjxyZWYtdHlwZSBuYW1lPSJKb3VybmFsIEFydGljbGUiPjE3PC9yZWYtdHlwZT48Y29u
dHJpYnV0b3JzPjxhdXRob3JzPjxhdXRob3I+QnJpZGdlcywgSi48L2F1dGhvcj48YXV0aG9yPk1l
eWVyLCBKLjwvYXV0aG9yPjxhdXRob3I+U3BpbHNidXJ5LCBLLjwvYXV0aG9yPjwvYXV0aG9ycz48
L2NvbnRyaWJ1dG9ycz48YXV0aC1hZGRyZXNzPkxvbmRvbiBOSFMgVHJ1c3QsIFN0IEJhcnRob2xv
bWV3IFNjaG9vbCBvZiBOdXJzaW5nIGFuZCBNaWR3aWZlcnksIENpdHkgVW5pdmVyc2l0eTwvYXV0
aC1hZGRyZXNzPjx0aXRsZXM+PHRpdGxlPk9yZ2FuaXNhdGlvbiBvZiBjYXJlIGZvciBvbGRlciBw
ZW9wbGUgaW4gQSZhbXA7RTwvdGl0bGU+PHNlY29uZGFyeS10aXRsZT5FbWVyZ2VuY3kgTnVyc2U8
L3NlY29uZGFyeS10aXRsZT48L3RpdGxlcz48cGVyaW9kaWNhbD48ZnVsbC10aXRsZT5FbWVyZ2Vu
Y3kgTnVyc2U8L2Z1bGwtdGl0bGU+PC9wZXJpb2RpY2FsPjxwYWdlcz4yMi0yNjwvcGFnZXM+PHZv
bHVtZT44PC92b2x1bWU+PG51bWJlcj4zPC9udW1iZXI+PGtleXdvcmRzPjxrZXl3b3JkPkVtZXJn
ZW5jeSBDYXJlIC0tIEluIE9sZCBBZ2U8L2tleXdvcmQ+PGtleXdvcmQ+UXVhbGl0eSBvZiBIZWFs
dGggQ2FyZSAtLSBJbiBPbGQgQWdlPC9rZXl3b3JkPjxrZXl3b3JkPlBhdGllbnQgQXR0aXR1ZGVz
PC9rZXl3b3JkPjxrZXl3b3JkPkFjdGlvbiBSZXNlYXJjaDwva2V5d29yZD48a2V5d29yZD5BZ2Vk
PC9rZXl3b3JkPjxrZXl3b3JkPkFnZWQsIDgwIGFuZCBPdmVyPC9rZXl3b3JkPjwva2V5d29yZHM+
PGRhdGVzPjx5ZWFyPjIwMDA8L3llYXI+PC9kYXRlcz48aXNibj4xMzU0LTU3NTI8L2lzYm4+PGFj
Y2Vzc2lvbi1udW0+MjAwMDA2MTc1Ni4gTGFuZ3VhZ2U6IEVuZ2xpc2guIEVudHJ5IERhdGU6IDIw
MDAxMDAxLiBSZXZpc2lvbiBEYXRlOiAyMDAzMDEzMS4gUHVibGljYXRpb24gVHlwZTogam91cm5h
bCBhcnRpY2xlPC9hY2Nlc3Npb24tbnVtPjx1cmxzPjxyZWxhdGVkLXVybHM+PHVybD5odHRwOi8v
c2VhcmNoLmVic2NvaG9zdC5jb20vbG9naW4uYXNweD9kaXJlY3Q9dHJ1ZSZhbXA7ZGI9cnpoJmFt
cDtBTj0yMDAwMDYxNzU2JmFtcDtzaXRlPWVob3N0LWxpdmU8L3VybD48dXJsPmh0dHA6Ly9tZWRp
YS5wcm9xdWVzdC5jb20vbWVkaWEvcHEvY2xhc3NpYy9kb2MvNTYzNjU3NTgvZm10L3BpL3JlcC9O
T05FP2hsPSZhbXA7Y2l0JTNBYXV0aD1CcmlkZ2VzJTJDK0phY2tpZSUzQk1leWVyJTJDK0p1bGll
bm5lJTNCU3BpbHNidXJ5JTJDK0thcmVuJmFtcDtjaXQlM0F0aXRsZT1PcmdhbmlzYXRpb24rb2Yr
Y2FyZStmb3Irb2xkZXIrcGVvcGxlK2luK0ElMjZFJmFtcDtjaXQlM0FwdWI9RW1lcmdlbmN5K051
cnNlJmFtcDtjaXQlM0F2b2w9OCZhbXA7Y2l0JTNBaXNzPTMmYW1wO2NpdCUzQXBnPTIyJmFtcDtj
aXQlM0FkYXRlPUp1bisyMDAwJmFtcDtpYz10cnVlJmFtcDtjaXQlM0Fwcm9kPVByb1F1ZXN0K0Nl
bnRyYWwmYW1wO19hPTIwMTMwMjE1MTc1ODU2MTQxJTI1M0ExNDk3NTQtMTAxMjczLU9ORV9TRUFS
Q0gtMTMyLjIxNi4yNS40NC0zMjY2NC0yMTgyNzE1MjQtRG9jdW1lbnRJbWFnZS1udWxsLW51bGwt
T25saW5lLUZULVBGVC0yMDAwJTI1MkYwNiUyNTJGMDEtMjAwMCUyNTJGMDYlMjUyRjMwLS0tT25s
aW5lLS0tLS0tLS1UcmFkZSUyQkpvdXJuYWxzLS0tLS0tLS0tUHJlUGFpZC0tVDFNNlJVMVRMVkJr
WmtSdlkxWnBaWGRDWVhObExXZGxkRTFsWkdsaFZYSnNSbTl5U1hSbGJRJTNEJTNELSUyNTdCUC0x
MDA3MDY3LTEyMzM5LUNVU1RPTUVSLTEwMDAwMDM5JTI1MkYxMDAwMDE1NS0xNjg4MzI5JTI1N0Qm
YW1wO19zPWMxSkRKYjFXS1FOZ1dia0FWQ09xZFBpVmM5OCUzRDwvdXJsPjwvcmVsYXRlZC11cmxz
PjwvdXJscz48cmVtb3RlLWRhdGFiYXNlLW5hbWU+cnpoPC9yZW1vdGUtZGF0YWJhc2UtbmFtZT48
cmVtb3RlLWRhdGFiYXNlLXByb3ZpZGVyPkVCU0NPaG9zdDwvcmVtb3RlLWRhdGFiYXNlLXByb3Zp
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8" w:tooltip="Bridges, 2000 #1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ridges (2000)</w:t>
            </w:r>
          </w:p>
          <w:p w14:paraId="2D597A56" w14:textId="4BED3A5C" w:rsidR="00372EA1" w:rsidRPr="00D7775E" w:rsidRDefault="00372EA1" w:rsidP="00372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0BD632F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Inter-professional care co-ordinator (--)</w:t>
            </w:r>
          </w:p>
          <w:p w14:paraId="336EE42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ey clinical staff (--)</w:t>
            </w:r>
          </w:p>
          <w:p w14:paraId="5CB6F335" w14:textId="4033C0F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s (2)</w:t>
            </w:r>
          </w:p>
        </w:tc>
        <w:tc>
          <w:tcPr>
            <w:tcW w:w="1560" w:type="dxa"/>
            <w:shd w:val="clear" w:color="auto" w:fill="auto"/>
            <w:hideMark/>
          </w:tcPr>
          <w:p w14:paraId="719D1A68" w14:textId="0D18D5C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30B060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48F363A8" w14:textId="241909A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0DB882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42D6A682" w14:textId="2855B9F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47EEE174" w14:textId="5CFCA049" w:rsidTr="0007290A">
        <w:trPr>
          <w:trHeight w:val="576"/>
        </w:trPr>
        <w:tc>
          <w:tcPr>
            <w:tcW w:w="1560" w:type="dxa"/>
            <w:shd w:val="clear" w:color="auto" w:fill="auto"/>
            <w:hideMark/>
          </w:tcPr>
          <w:p w14:paraId="0D1F9180" w14:textId="7F08CA2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IZXNsb3A8L0F1dGhvcj48WWVhcj4yMDAwPC9ZZWFyPjxS
ZWNOdW0+MTk8L1JlY051bT48RGlzcGxheVRleHQ+PHN0eWxlIGZhY2U9InN1cGVyc2NyaXB0Ij4x
OTwvc3R5bGU+PC9EaXNwbGF5VGV4dD48cmVjb3JkPjxyZWMtbnVtYmVyPjE5PC9yZWMtbnVtYmVy
Pjxmb3JlaWduLWtleXM+PGtleSBhcHA9IkVOIiBkYi1pZD0ieHB4czJ6ZnNsZjJ0OWpldGVmbHZz
ZHA5emF3c3A1dHpkd3NmIiB0aW1lc3RhbXA9IjE0NzY3OTA1MjQiPjE5PC9rZXk+PC9mb3JlaWdu
LWtleXM+PHJlZi10eXBlIG5hbWU9IkpvdXJuYWwgQXJ0aWNsZSI+MTc8L3JlZi10eXBlPjxjb250
cmlidXRvcnM+PGF1dGhvcnM+PGF1dGhvcj5IZXNsb3AsIEwuPC9hdXRob3I+PGF1dGhvcj5FbHNv
bSwgUy48L2F1dGhvcj48YXV0aG9yPlBhcmtlciwgTi48L2F1dGhvcj48L2F1dGhvcnM+PC9jb250
cmlidXRvcnM+PGF1dGgtYWRkcmVzcz4oSGVzbG9wLCBFbHNvbSwgUGFya2VyKSBTY2hvb2wgb2Yg
TnVyc2luZywgRmFjdWx0eSBvZiBNZWRpY2luZSwgTW9uYXNoIFVuaXZlcnNpdHksIEZyYW5rc3Rv
biwgVmljdG9yaWEsIEF1c3RyYWxpYS48L2F1dGgtYWRkcmVzcz48dGl0bGVzPjx0aXRsZT5JbXBy
b3ZpbmcgY29udGludWl0eSBvZiBjYXJlIGFjcm9zcyBwc3ljaGlhdHJpYyBhbmQgZW1lcmdlbmN5
IHNlcnZpY2VzOiBjb21iaW5pbmcgcGF0aWVudCBkYXRhIHdpdGhpbiBhIHBhcnRpY2lwYXRvcnkg
YWN0aW9uIHJlc2VhcmNoIGZyYW1ld29yazwvdGl0bGU+PHNlY29uZGFyeS10aXRsZT5Kb3VybmFs
IG9mIGFkdmFuY2VkIG51cnNpbmc8L3NlY29uZGFyeS10aXRsZT48L3RpdGxlcz48cGVyaW9kaWNh
bD48ZnVsbC10aXRsZT5Kb3VybmFsIG9mIEFkdmFuY2VkIE51cnNpbmc8L2Z1bGwtdGl0bGU+PC9w
ZXJpb2RpY2FsPjxwYWdlcz4xMzUtMTQzPC9wYWdlcz48dm9sdW1lPjMxPC92b2x1bWU+PG51bWJl
cj4xPC9udW1iZXI+PGtleXdvcmRzPjxrZXl3b3JkPmFydGljbGU8L2tleXdvcmQ+PGtleXdvcmQ+
QXVzdHJhbGlhPC9rZXl3b3JkPjxrZXl3b3JkPmNsYXNzaWZpY2F0aW9uPC9rZXl3b3JkPjxrZXl3
b3JkPmNsaW5pY2FsIHBhdGh3YXk8L2tleXdvcmQ+PGtleXdvcmQ+ZW1lcmdlbmN5IGhlYWx0aCBz
ZXJ2aWNlPC9rZXl3b3JkPjxrZXl3b3JkPmhlYWx0aCBzZXJ2aWNlcyByZXNlYXJjaDwva2V5d29y
ZD48a2V5d29yZD5odW1hbjwva2V5d29yZD48a2V5d29yZD5tZW50YWwgZGlzZWFzZTwva2V5d29y
ZD48a2V5d29yZD5tZW50YWwgaGVhbHRoIHNlcnZpY2U8L2tleXdvcmQ+PGtleXdvcmQ+bWV0aG9k
b2xvZ3k8L2tleXdvcmQ+PGtleXdvcmQ+bnVyc2luZzwva2V5d29yZD48a2V5d29yZD5wYXRpZW50
IGNhcmU8L2tleXdvcmQ+PGtleXdvcmQ+cGF0aWVudCBwYXJ0aWNpcGF0aW9uPC9rZXl3b3JkPjxr
ZXl3b3JkPnByYWN0aWNlIGd1aWRlbGluZTwva2V5d29yZD48a2V5d29yZD5yaXNrIGZhY3Rvcjwv
a2V5d29yZD48a2V5d29yZD5zdGF0aXN0aWNzPC9rZXl3b3JkPjxrZXl3b3JkPnRpbWU8L2tleXdv
cmQ+PGtleXdvcmQ+dHJlYXRtZW50IG91dGNvbWU8L2tleXdvcmQ+PC9rZXl3b3Jkcz48ZGF0ZXM+
PHllYXI+MjAwMDwveWVhcj48cHViLWRhdGVzPjxkYXRlPkphbjwvZGF0ZT48L3B1Yi1kYXRlcz48
L2RhdGVzPjxhY2Nlc3Npb24tbnVtPjEwNjMyODAyPC9hY2Nlc3Npb24tbnVtPjx1cmxzPjxyZWxh
dGVkLXVybHM+PHVybD5odHRwOi8vb3ZpZHNwLm92aWQuY29tL292aWR3ZWIuY2dpP1Q9SlMmYW1w
O0NTQz1ZJmFtcDtORVdTPU4mYW1wO1BBR0U9ZnVsbHRleHQmYW1wO0Q9ZW1lZDUmYW1wO0FOPTEw
NjMyODAyPC91cmw+PHVybD5odHRwOi8vbWNsaW5rLmxpYnJhcnkubWNnaWxsLmNhL3NmeD9zaWQ9
T1ZJRDplbWJhc2UmYW1wO2lkPXBtaWQ6MTA2MzI4MDImYW1wO2lkPWRvaTomYW1wO2lzc249MDMw
OS0yNDAyJmFtcDtpc2JuPSZhbXA7dm9sdW1lPTMxJmFtcDtpc3N1ZT0xJmFtcDtzcGFnZT0xMzUm
YW1wO3BhZ2VzPTEzNS0xNDMmYW1wO2RhdGU9MjAwMCZhbXA7dGl0bGU9Sm91cm5hbCtvZithZHZh
bmNlZCtudXJzaW5nJmFtcDthdGl0bGU9SW1wcm92aW5nK2NvbnRpbnVpdHkrb2YrY2FyZSthY3Jv
c3MrcHN5Y2hpYXRyaWMrYW5kK2VtZXJnZW5jeStzZXJ2aWNlcyUzQStjb21iaW5pbmcrcGF0aWVu
dCtkYXRhK3dpdGhpbithK3BhcnRpY2lwYXRvcnkrYWN0aW9uK3Jlc2VhcmNoK2ZyYW1ld29yayZh
bXA7YXVsYXN0PUhlc2xvcCZhbXA7cGlkPSUzQ2F1dGhvciUzRUhlc2xvcCtMLiUzQkVsc29tK1Mu
JTNCUGFya2VyK04uJTNDJTJGYXV0aG9yJTNFJTNDQU4lM0UxMDYzMjgwMiUzQyUyRkFOJTNFJTND
RFQlM0VKb3VybmFsJTNBK0FydGljbGUlM0MlMkZEVCUzRTwvdXJsPjx1cmw+aHR0cDovL29ubGlu
ZWxpYnJhcnkud2lsZXkuY29tL3N0b3JlLzEwLjEwNDYvai4xMzY1LTI2NDguMjAwMC4wMTI1MS54
L2Fzc2V0L2ouMTM2NS0yNjQ4LjIwMDAuMDEyNTEueC5wZGY/dj0xJmFtcDt0PWhlNXgzcWNiJmFt
cDtzPWM1N2E0MzhlNjU0OWQ2NWM4YzEyN2E4ZWUwZWNlMzM5NDk1ZjYxZGE8L3VybD48dXJsPmh0
dHA6Ly9vbmxpbmVsaWJyYXJ5LndpbGV5LmNvbS9zdG9yZS8xMC4xMDQ2L2ouMTM2NS0yNjQ4LjIw
MDAuMDEyNTEueC9hc3NldC9qLjEzNjUtMjY0OC4yMDAwLjAxMjUxLngucGRmP3Y9MSZhbXA7dD1p
djE4MDVzaSZhbXA7cz03NmE5ZDg5MzkzNTE0MDg4YzEzNGIwZGYxZTNkM2JiNTZhMWQzZjg3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IZXNsb3A8L0F1dGhvcj48WWVhcj4yMDAwPC9ZZWFyPjxS
ZWNOdW0+MTk8L1JlY051bT48RGlzcGxheVRleHQ+PHN0eWxlIGZhY2U9InN1cGVyc2NyaXB0Ij4x
OTwvc3R5bGU+PC9EaXNwbGF5VGV4dD48cmVjb3JkPjxyZWMtbnVtYmVyPjE5PC9yZWMtbnVtYmVy
Pjxmb3JlaWduLWtleXM+PGtleSBhcHA9IkVOIiBkYi1pZD0ieHB4czJ6ZnNsZjJ0OWpldGVmbHZz
ZHA5emF3c3A1dHpkd3NmIiB0aW1lc3RhbXA9IjE0NzY3OTA1MjQiPjE5PC9rZXk+PC9mb3JlaWdu
LWtleXM+PHJlZi10eXBlIG5hbWU9IkpvdXJuYWwgQXJ0aWNsZSI+MTc8L3JlZi10eXBlPjxjb250
cmlidXRvcnM+PGF1dGhvcnM+PGF1dGhvcj5IZXNsb3AsIEwuPC9hdXRob3I+PGF1dGhvcj5FbHNv
bSwgUy48L2F1dGhvcj48YXV0aG9yPlBhcmtlciwgTi48L2F1dGhvcj48L2F1dGhvcnM+PC9jb250
cmlidXRvcnM+PGF1dGgtYWRkcmVzcz4oSGVzbG9wLCBFbHNvbSwgUGFya2VyKSBTY2hvb2wgb2Yg
TnVyc2luZywgRmFjdWx0eSBvZiBNZWRpY2luZSwgTW9uYXNoIFVuaXZlcnNpdHksIEZyYW5rc3Rv
biwgVmljdG9yaWEsIEF1c3RyYWxpYS48L2F1dGgtYWRkcmVzcz48dGl0bGVzPjx0aXRsZT5JbXBy
b3ZpbmcgY29udGludWl0eSBvZiBjYXJlIGFjcm9zcyBwc3ljaGlhdHJpYyBhbmQgZW1lcmdlbmN5
IHNlcnZpY2VzOiBjb21iaW5pbmcgcGF0aWVudCBkYXRhIHdpdGhpbiBhIHBhcnRpY2lwYXRvcnkg
YWN0aW9uIHJlc2VhcmNoIGZyYW1ld29yazwvdGl0bGU+PHNlY29uZGFyeS10aXRsZT5Kb3VybmFs
IG9mIGFkdmFuY2VkIG51cnNpbmc8L3NlY29uZGFyeS10aXRsZT48L3RpdGxlcz48cGVyaW9kaWNh
bD48ZnVsbC10aXRsZT5Kb3VybmFsIG9mIEFkdmFuY2VkIE51cnNpbmc8L2Z1bGwtdGl0bGU+PC9w
ZXJpb2RpY2FsPjxwYWdlcz4xMzUtMTQzPC9wYWdlcz48dm9sdW1lPjMxPC92b2x1bWU+PG51bWJl
cj4xPC9udW1iZXI+PGtleXdvcmRzPjxrZXl3b3JkPmFydGljbGU8L2tleXdvcmQ+PGtleXdvcmQ+
QXVzdHJhbGlhPC9rZXl3b3JkPjxrZXl3b3JkPmNsYXNzaWZpY2F0aW9uPC9rZXl3b3JkPjxrZXl3
b3JkPmNsaW5pY2FsIHBhdGh3YXk8L2tleXdvcmQ+PGtleXdvcmQ+ZW1lcmdlbmN5IGhlYWx0aCBz
ZXJ2aWNlPC9rZXl3b3JkPjxrZXl3b3JkPmhlYWx0aCBzZXJ2aWNlcyByZXNlYXJjaDwva2V5d29y
ZD48a2V5d29yZD5odW1hbjwva2V5d29yZD48a2V5d29yZD5tZW50YWwgZGlzZWFzZTwva2V5d29y
ZD48a2V5d29yZD5tZW50YWwgaGVhbHRoIHNlcnZpY2U8L2tleXdvcmQ+PGtleXdvcmQ+bWV0aG9k
b2xvZ3k8L2tleXdvcmQ+PGtleXdvcmQ+bnVyc2luZzwva2V5d29yZD48a2V5d29yZD5wYXRpZW50
IGNhcmU8L2tleXdvcmQ+PGtleXdvcmQ+cGF0aWVudCBwYXJ0aWNpcGF0aW9uPC9rZXl3b3JkPjxr
ZXl3b3JkPnByYWN0aWNlIGd1aWRlbGluZTwva2V5d29yZD48a2V5d29yZD5yaXNrIGZhY3Rvcjwv
a2V5d29yZD48a2V5d29yZD5zdGF0aXN0aWNzPC9rZXl3b3JkPjxrZXl3b3JkPnRpbWU8L2tleXdv
cmQ+PGtleXdvcmQ+dHJlYXRtZW50IG91dGNvbWU8L2tleXdvcmQ+PC9rZXl3b3Jkcz48ZGF0ZXM+
PHllYXI+MjAwMDwveWVhcj48cHViLWRhdGVzPjxkYXRlPkphbjwvZGF0ZT48L3B1Yi1kYXRlcz48
L2RhdGVzPjxhY2Nlc3Npb24tbnVtPjEwNjMyODAyPC9hY2Nlc3Npb24tbnVtPjx1cmxzPjxyZWxh
dGVkLXVybHM+PHVybD5odHRwOi8vb3ZpZHNwLm92aWQuY29tL292aWR3ZWIuY2dpP1Q9SlMmYW1w
O0NTQz1ZJmFtcDtORVdTPU4mYW1wO1BBR0U9ZnVsbHRleHQmYW1wO0Q9ZW1lZDUmYW1wO0FOPTEw
NjMyODAyPC91cmw+PHVybD5odHRwOi8vbWNsaW5rLmxpYnJhcnkubWNnaWxsLmNhL3NmeD9zaWQ9
T1ZJRDplbWJhc2UmYW1wO2lkPXBtaWQ6MTA2MzI4MDImYW1wO2lkPWRvaTomYW1wO2lzc249MDMw
OS0yNDAyJmFtcDtpc2JuPSZhbXA7dm9sdW1lPTMxJmFtcDtpc3N1ZT0xJmFtcDtzcGFnZT0xMzUm
YW1wO3BhZ2VzPTEzNS0xNDMmYW1wO2RhdGU9MjAwMCZhbXA7dGl0bGU9Sm91cm5hbCtvZithZHZh
bmNlZCtudXJzaW5nJmFtcDthdGl0bGU9SW1wcm92aW5nK2NvbnRpbnVpdHkrb2YrY2FyZSthY3Jv
c3MrcHN5Y2hpYXRyaWMrYW5kK2VtZXJnZW5jeStzZXJ2aWNlcyUzQStjb21iaW5pbmcrcGF0aWVu
dCtkYXRhK3dpdGhpbithK3BhcnRpY2lwYXRvcnkrYWN0aW9uK3Jlc2VhcmNoK2ZyYW1ld29yayZh
bXA7YXVsYXN0PUhlc2xvcCZhbXA7cGlkPSUzQ2F1dGhvciUzRUhlc2xvcCtMLiUzQkVsc29tK1Mu
JTNCUGFya2VyK04uJTNDJTJGYXV0aG9yJTNFJTNDQU4lM0UxMDYzMjgwMiUzQyUyRkFOJTNFJTND
RFQlM0VKb3VybmFsJTNBK0FydGljbGUlM0MlMkZEVCUzRTwvdXJsPjx1cmw+aHR0cDovL29ubGlu
ZWxpYnJhcnkud2lsZXkuY29tL3N0b3JlLzEwLjEwNDYvai4xMzY1LTI2NDguMjAwMC4wMTI1MS54
L2Fzc2V0L2ouMTM2NS0yNjQ4LjIwMDAuMDEyNTEueC5wZGY/dj0xJmFtcDt0PWhlNXgzcWNiJmFt
cDtzPWM1N2E0MzhlNjU0OWQ2NWM4YzEyN2E4ZWUwZWNlMzM5NDk1ZjYxZGE8L3VybD48dXJsPmh0
dHA6Ly9vbmxpbmVsaWJyYXJ5LndpbGV5LmNvbS9zdG9yZS8xMC4xMDQ2L2ouMTM2NS0yNjQ4LjIw
MDAuMDEyNTEueC9hc3NldC9qLjEzNjUtMjY0OC4yMDAwLjAxMjUxLngucGRmP3Y9MSZhbXA7dD1p
djE4MDVzaSZhbXA7cz03NmE5ZDg5MzkzNTE0MDg4YzEzNGIwZGYxZTNkM2JiNTZhMWQzZjg3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9" w:tooltip="Heslop, 2000 #1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slop (2000)</w:t>
            </w:r>
          </w:p>
          <w:p w14:paraId="656D4BD3" w14:textId="0FC2F7D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27B03D6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2D02BE3D" w14:textId="659C14A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D48E2CE" w14:textId="0CCD87C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031DEF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4437350" w14:textId="1FB17E4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137E23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ntal health</w:t>
            </w:r>
          </w:p>
        </w:tc>
        <w:tc>
          <w:tcPr>
            <w:tcW w:w="1418" w:type="dxa"/>
          </w:tcPr>
          <w:p w14:paraId="16C3EADC" w14:textId="7BCD3B4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77C5DF6C" w14:textId="613A05D0" w:rsidTr="0007290A">
        <w:trPr>
          <w:trHeight w:val="1550"/>
        </w:trPr>
        <w:tc>
          <w:tcPr>
            <w:tcW w:w="1560" w:type="dxa"/>
            <w:shd w:val="clear" w:color="auto" w:fill="auto"/>
            <w:hideMark/>
          </w:tcPr>
          <w:p w14:paraId="7F8BE213" w14:textId="77C662B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bHNlbjwvQXV0aG9yPjxZZWFyPjIwMDA8L1llYXI+PFJl
Y051bT4yMDwvUmVjTnVtPjxEaXNwbGF5VGV4dD48c3R5bGUgZmFjZT0ic3VwZXJzY3JpcHQiPjIw
PC9zdHlsZT48L0Rpc3BsYXlUZXh0PjxyZWNvcmQ+PHJlYy1udW1iZXI+MjA8L3JlYy1udW1iZXI+
PGZvcmVpZ24ta2V5cz48a2V5IGFwcD0iRU4iIGRiLWlkPSJ4cHhzMnpmc2xmMnQ5amV0ZWZsdnNk
cDl6YXdzcDV0emR3c2YiIHRpbWVzdGFtcD0iMTQ3Njc5MDUyNCI+MjA8L2tleT48L2ZvcmVpZ24t
a2V5cz48cmVmLXR5cGUgbmFtZT0iSm91cm5hbCBBcnRpY2xlIj4xNzwvcmVmLXR5cGU+PGNvbnRy
aWJ1dG9ycz48YXV0aG9ycz48YXV0aG9yPk9sc2VuLCBMLjwvYXV0aG9yPjxhdXRob3I+V2FnbmVy
LCBMLjwvYXV0aG9yPjwvYXV0aG9ycz48L2NvbnRyaWJ1dG9ycz48YXV0aC1hZGRyZXNzPlVuaXZl
cnNpdHkgSG9zcGl0YWxzIENlbnRyZSBmb3IgTnVyc2luZyBhbmQgQ2FyZSBSZXNlYXJjaCwgQ29w
ZW5oYWdlbiwgRGVubWFyazwvYXV0aC1hZGRyZXNzPjx0aXRsZXM+PHRpdGxlPkZyb20gdmlzaW9u
IHRvIHJlYWxpdHk6IGhvdyB0byBhY3R1YWxpemUgdGhlIHZpc2lvbiBvZiBkaXNjaGFyZ2luZyBw
YXRpZW50cyBmcm9tIGEgaG9zcGl0YWwsIHdpdGggYW4gaW5jcmVhc2VkIGZvY3VzIG9uIHByZXZl
bnRpb248L3RpdGxlPjxzZWNvbmRhcnktdGl0bGU+SW50ZXJuYXRpb25hbCBOdXJzaW5nIFJldmll
dzwvc2Vjb25kYXJ5LXRpdGxlPjwvdGl0bGVzPjxwZXJpb2RpY2FsPjxmdWxsLXRpdGxlPkludGVy
bmF0aW9uYWwgTnVyc2luZyBSZXZpZXc8L2Z1bGwtdGl0bGU+PC9wZXJpb2RpY2FsPjxwYWdlcz4x
NDItMTU2PC9wYWdlcz48dm9sdW1lPjQ3PC92b2x1bWU+PG51bWJlcj4zPC9udW1iZXI+PGtleXdv
cmRzPjxrZXl3b3JkPkRpc2NoYXJnZSBQbGFubmluZyAtLSBEZW5tYXJrPC9rZXl3b3JkPjxrZXl3
b3JkPlByZXZlbnRpdmUgSGVhbHRoIENhcmUgLS0gRGVubWFyazwva2V5d29yZD48a2V5d29yZD5H
ZXJvbnRvbG9naWMgQ2FyZSAtLSBEZW5tYXJrPC9rZXl3b3JkPjxrZXl3b3JkPkFjdGlvbiBSZXNl
YXJjaDwva2V5d29yZD48a2V5d29yZD5EZW5tYXJrPC9rZXl3b3JkPjxrZXl3b3JkPkhvc3BpdGFs
cyAtLSBEZW5tYXJrPC9rZXl3b3JkPjxrZXl3b3JkPk11bHRpZGlzY2lwbGluYXJ5IENhcmUgVGVh
bTwva2V5d29yZD48a2V5d29yZD5Qcm9ncmFtIFBsYW5uaW5nPC9rZXl3b3JkPjxrZXl3b3JkPlRp
bWUgRmFjdG9yczwva2V5d29yZD48a2V5d29yZD5DaGFydGluZzwva2V5d29yZD48a2V5d29yZD5Q
cm9ncmFtIEV2YWx1YXRpb248L2tleXdvcmQ+PGtleXdvcmQ+TWVkaWNhbCBSZWNvcmRzPC9rZXl3
b3JkPjxrZXl3b3JkPkFnZWQ8L2tleXdvcmQ+PGtleXdvcmQ+SW5wYXRpZW50czwva2V5d29yZD48
a2V5d29yZD5IdW1hbjwva2V5d29yZD48L2tleXdvcmRzPjxkYXRlcz48eWVhcj4yMDAwPC95ZWFy
PjwvZGF0ZXM+PGlzYm4+MDAyMC04MTMyPC9pc2JuPjxhY2Nlc3Npb24tbnVtPjIwMDAwNzYzNDgu
IExhbmd1YWdlOiBFbmdsaXNoLiBFbnRyeSBEYXRlOiAyMDAwMTIwMS4gUmV2aXNpb24gRGF0ZTog
MjAwOTEyMTguIFB1YmxpY2F0aW9uIFR5cGU6IGpvdXJuYWwgYXJ0aWNsZTwvYWNjZXNzaW9uLW51
bT48dXJscz48cmVsYXRlZC11cmxzPjx1cmw+aHR0cDovL3NlYXJjaC5lYnNjb2hvc3QuY29tL2xv
Z2luLmFzcHg/ZGlyZWN0PXRydWUmYW1wO2RiPXJ6aCZhbXA7QU49MjAwMDA3NjM0OCZhbXA7c2l0
ZT1laG9zdC1saXZlPC91cmw+PHVybD5odHRwOi8vb25saW5lbGlicmFyeS53aWxleS5jb20vc3Rv
cmUvMTAuMTA0Ni9qLjE0NjYtNzY1Ny4yMDAwLjAwMDI0LngvYXNzZXQvai4xNDY2LTc2NTcuMjAw
MC4wMDAyNC54LnBkZj92PTEmYW1wO3Q9aGU2MDcydWMmYW1wO3M9YzBiMjUwM2JjOGJhZWQwYWZj
Y2NiMzliMGQ5ZTIxM2U0ZWE1MGQxODwvdXJsPjx1cmw+aHR0cDovL29ubGluZWxpYnJhcnkud2ls
ZXkuY29tL3N0b3JlLzEwLjEwNDYvai4xNDY2LTc2NTcuMjAwMC4wMDAyNC54L2Fzc2V0L2ouMTQ2
Ni03NjU3LjIwMDAuMDAwMjQueC5wZGY/dj0xJmFtcDt0PWl2MTd5bWh0JmFtcDtzPTBlM2YxOGQ3
ODhiZTM1ZmI2OGEwYmRmOGIzNGYyZThlMzEwNTNhM2Q8L3VybD48L3JlbGF0ZWQtdXJscz48L3Vy
bHM+PHJlbW90ZS1kYXRhYmFzZS1uYW1lPnJ6aDwvcmVtb3RlLWRhdGFiYXNlLW5hbWU+PHJlbW90
ZS1kYXRhYmFzZS1wcm92aWRlcj5FQlNDT2hvc3Q8L3JlbW90ZS1kYXRhYmFzZS1wcm92aWRlcj48
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bHNlbjwvQXV0aG9yPjxZZWFyPjIwMDA8L1llYXI+PFJl
Y051bT4yMDwvUmVjTnVtPjxEaXNwbGF5VGV4dD48c3R5bGUgZmFjZT0ic3VwZXJzY3JpcHQiPjIw
PC9zdHlsZT48L0Rpc3BsYXlUZXh0PjxyZWNvcmQ+PHJlYy1udW1iZXI+MjA8L3JlYy1udW1iZXI+
PGZvcmVpZ24ta2V5cz48a2V5IGFwcD0iRU4iIGRiLWlkPSJ4cHhzMnpmc2xmMnQ5amV0ZWZsdnNk
cDl6YXdzcDV0emR3c2YiIHRpbWVzdGFtcD0iMTQ3Njc5MDUyNCI+MjA8L2tleT48L2ZvcmVpZ24t
a2V5cz48cmVmLXR5cGUgbmFtZT0iSm91cm5hbCBBcnRpY2xlIj4xNzwvcmVmLXR5cGU+PGNvbnRy
aWJ1dG9ycz48YXV0aG9ycz48YXV0aG9yPk9sc2VuLCBMLjwvYXV0aG9yPjxhdXRob3I+V2FnbmVy
LCBMLjwvYXV0aG9yPjwvYXV0aG9ycz48L2NvbnRyaWJ1dG9ycz48YXV0aC1hZGRyZXNzPlVuaXZl
cnNpdHkgSG9zcGl0YWxzIENlbnRyZSBmb3IgTnVyc2luZyBhbmQgQ2FyZSBSZXNlYXJjaCwgQ29w
ZW5oYWdlbiwgRGVubWFyazwvYXV0aC1hZGRyZXNzPjx0aXRsZXM+PHRpdGxlPkZyb20gdmlzaW9u
IHRvIHJlYWxpdHk6IGhvdyB0byBhY3R1YWxpemUgdGhlIHZpc2lvbiBvZiBkaXNjaGFyZ2luZyBw
YXRpZW50cyBmcm9tIGEgaG9zcGl0YWwsIHdpdGggYW4gaW5jcmVhc2VkIGZvY3VzIG9uIHByZXZl
bnRpb248L3RpdGxlPjxzZWNvbmRhcnktdGl0bGU+SW50ZXJuYXRpb25hbCBOdXJzaW5nIFJldmll
dzwvc2Vjb25kYXJ5LXRpdGxlPjwvdGl0bGVzPjxwZXJpb2RpY2FsPjxmdWxsLXRpdGxlPkludGVy
bmF0aW9uYWwgTnVyc2luZyBSZXZpZXc8L2Z1bGwtdGl0bGU+PC9wZXJpb2RpY2FsPjxwYWdlcz4x
NDItMTU2PC9wYWdlcz48dm9sdW1lPjQ3PC92b2x1bWU+PG51bWJlcj4zPC9udW1iZXI+PGtleXdv
cmRzPjxrZXl3b3JkPkRpc2NoYXJnZSBQbGFubmluZyAtLSBEZW5tYXJrPC9rZXl3b3JkPjxrZXl3
b3JkPlByZXZlbnRpdmUgSGVhbHRoIENhcmUgLS0gRGVubWFyazwva2V5d29yZD48a2V5d29yZD5H
ZXJvbnRvbG9naWMgQ2FyZSAtLSBEZW5tYXJrPC9rZXl3b3JkPjxrZXl3b3JkPkFjdGlvbiBSZXNl
YXJjaDwva2V5d29yZD48a2V5d29yZD5EZW5tYXJrPC9rZXl3b3JkPjxrZXl3b3JkPkhvc3BpdGFs
cyAtLSBEZW5tYXJrPC9rZXl3b3JkPjxrZXl3b3JkPk11bHRpZGlzY2lwbGluYXJ5IENhcmUgVGVh
bTwva2V5d29yZD48a2V5d29yZD5Qcm9ncmFtIFBsYW5uaW5nPC9rZXl3b3JkPjxrZXl3b3JkPlRp
bWUgRmFjdG9yczwva2V5d29yZD48a2V5d29yZD5DaGFydGluZzwva2V5d29yZD48a2V5d29yZD5Q
cm9ncmFtIEV2YWx1YXRpb248L2tleXdvcmQ+PGtleXdvcmQ+TWVkaWNhbCBSZWNvcmRzPC9rZXl3
b3JkPjxrZXl3b3JkPkFnZWQ8L2tleXdvcmQ+PGtleXdvcmQ+SW5wYXRpZW50czwva2V5d29yZD48
a2V5d29yZD5IdW1hbjwva2V5d29yZD48L2tleXdvcmRzPjxkYXRlcz48eWVhcj4yMDAwPC95ZWFy
PjwvZGF0ZXM+PGlzYm4+MDAyMC04MTMyPC9pc2JuPjxhY2Nlc3Npb24tbnVtPjIwMDAwNzYzNDgu
IExhbmd1YWdlOiBFbmdsaXNoLiBFbnRyeSBEYXRlOiAyMDAwMTIwMS4gUmV2aXNpb24gRGF0ZTog
MjAwOTEyMTguIFB1YmxpY2F0aW9uIFR5cGU6IGpvdXJuYWwgYXJ0aWNsZTwvYWNjZXNzaW9uLW51
bT48dXJscz48cmVsYXRlZC11cmxzPjx1cmw+aHR0cDovL3NlYXJjaC5lYnNjb2hvc3QuY29tL2xv
Z2luLmFzcHg/ZGlyZWN0PXRydWUmYW1wO2RiPXJ6aCZhbXA7QU49MjAwMDA3NjM0OCZhbXA7c2l0
ZT1laG9zdC1saXZlPC91cmw+PHVybD5odHRwOi8vb25saW5lbGlicmFyeS53aWxleS5jb20vc3Rv
cmUvMTAuMTA0Ni9qLjE0NjYtNzY1Ny4yMDAwLjAwMDI0LngvYXNzZXQvai4xNDY2LTc2NTcuMjAw
MC4wMDAyNC54LnBkZj92PTEmYW1wO3Q9aGU2MDcydWMmYW1wO3M9YzBiMjUwM2JjOGJhZWQwYWZj
Y2NiMzliMGQ5ZTIxM2U0ZWE1MGQxODwvdXJsPjx1cmw+aHR0cDovL29ubGluZWxpYnJhcnkud2ls
ZXkuY29tL3N0b3JlLzEwLjEwNDYvai4xNDY2LTc2NTcuMjAwMC4wMDAyNC54L2Fzc2V0L2ouMTQ2
Ni03NjU3LjIwMDAuMDAwMjQueC5wZGY/dj0xJmFtcDt0PWl2MTd5bWh0JmFtcDtzPTBlM2YxOGQ3
ODhiZTM1ZmI2OGEwYmRmOGIzNGYyZThlMzEwNTNhM2Q8L3VybD48L3JlbGF0ZWQtdXJscz48L3Vy
bHM+PHJlbW90ZS1kYXRhYmFzZS1uYW1lPnJ6aDwvcmVtb3RlLWRhdGFiYXNlLW5hbWU+PHJlbW90
ZS1kYXRhYmFzZS1wcm92aWRlcj5FQlNDT2hvc3Q8L3JlbW90ZS1kYXRhYmFzZS1wcm92aWRlcj48
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0" w:tooltip="Olsen, 2000 #2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lsen (2000)</w:t>
            </w:r>
          </w:p>
          <w:p w14:paraId="23474963" w14:textId="3B7015EC" w:rsidR="00372EA1" w:rsidRPr="00D7775E" w:rsidRDefault="00372EA1" w:rsidP="00802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nmark</w:t>
            </w:r>
          </w:p>
        </w:tc>
        <w:tc>
          <w:tcPr>
            <w:tcW w:w="2551" w:type="dxa"/>
            <w:shd w:val="clear" w:color="auto" w:fill="auto"/>
            <w:hideMark/>
          </w:tcPr>
          <w:p w14:paraId="6E6FD48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4)</w:t>
            </w:r>
          </w:p>
          <w:p w14:paraId="533940A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  <w:p w14:paraId="5672C34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)</w:t>
            </w:r>
          </w:p>
          <w:p w14:paraId="0BB9540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hysiotherapist (1)</w:t>
            </w:r>
          </w:p>
          <w:p w14:paraId="5FD87776" w14:textId="31D5E00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ccupational therapist (1)</w:t>
            </w:r>
          </w:p>
          <w:p w14:paraId="00D71BB5" w14:textId="0E6BE68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cial worker (1)</w:t>
            </w:r>
          </w:p>
        </w:tc>
        <w:tc>
          <w:tcPr>
            <w:tcW w:w="1560" w:type="dxa"/>
            <w:shd w:val="clear" w:color="auto" w:fill="auto"/>
            <w:hideMark/>
          </w:tcPr>
          <w:p w14:paraId="574E9FD5" w14:textId="74FFDDA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E56873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88F4B29" w14:textId="0E1CBC7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BAC9B1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750C7CA7" w14:textId="0B683C9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6DE2A47" w14:textId="6DD713E4" w:rsidTr="0007290A">
        <w:trPr>
          <w:trHeight w:val="1691"/>
        </w:trPr>
        <w:tc>
          <w:tcPr>
            <w:tcW w:w="1560" w:type="dxa"/>
            <w:shd w:val="clear" w:color="auto" w:fill="auto"/>
            <w:hideMark/>
          </w:tcPr>
          <w:p w14:paraId="36D3DB1E" w14:textId="41F91E7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EYW5pZWxzPC9BdXRob3I+PFllYXI+MjAwMTwvWWVhcj48
UmVjTnVtPjIxPC9SZWNOdW0+PERpc3BsYXlUZXh0PjxzdHlsZSBmYWNlPSJzdXBlcnNjcmlwdCI+
MjE8L3N0eWxlPjwvRGlzcGxheVRleHQ+PHJlY29yZD48cmVjLW51bWJlcj4yMTwvcmVjLW51bWJl
cj48Zm9yZWlnbi1rZXlzPjxrZXkgYXBwPSJFTiIgZGItaWQ9InhweHMyemZzbGYydDlqZXRlZmx2
c2RwOXphd3NwNXR6ZHdzZiIgdGltZXN0YW1wPSIxNDc2NzkwNTI0Ij4yMTwva2V5PjwvZm9yZWln
bi1rZXlzPjxyZWYtdHlwZSBuYW1lPSJKb3VybmFsIEFydGljbGUiPjE3PC9yZWYtdHlwZT48Y29u
dHJpYnV0b3JzPjxhdXRob3JzPjxhdXRob3I+RGFuaWVscywgTC48L2F1dGhvcj48YXV0aG9yPkxp
bm5hbmUsIEouPC9hdXRob3I+PC9hdXRob3JzPjwvY29udHJpYnV0b3JzPjxhdXRoLWFkZHJlc3M+
KERhbmllbHMsIExpbm5hbmUpIENlbnRyZSBmb3IgUGFsbGlhdGl2ZSBDYXJlIGFuZCBPbmNvbG9n
eSwgVW5pdmVyc2l0eSBvZiBDZW50cmFsIEVuZ2xhbmQsIEJpcm1pbmdoYW0uPC9hdXRoLWFkZHJl
c3M+PHRpdGxlcz48dGl0bGU+RGV2ZWxvcGluZyBhIGZyYW1ld29yayBmb3IgcHJpbWFyeSBwYWxs
aWF0aXZlIGNhcmUgc2VydmljZXM8L3RpdGxlPjxzZWNvbmRhcnktdGl0bGU+QnJpdGlzaCBqb3Vy
bmFsIG9mIGNvbW11bml0eSBudXJzaW5nPC9zZWNvbmRhcnktdGl0bGU+PC90aXRsZXM+PHBlcmlv
ZGljYWw+PGZ1bGwtdGl0bGU+QnJpdGlzaCBqb3VybmFsIG9mIGNvbW11bml0eSBudXJzaW5nPC9m
dWxsLXRpdGxlPjwvcGVyaW9kaWNhbD48cGFnZXM+NTkyLTYwMDwvcGFnZXM+PHZvbHVtZT42PC92
b2x1bWU+PG51bWJlcj4xMTwvbnVtYmVyPjxrZXl3b3Jkcz48a2V5d29yZD5hZHVsdDwva2V5d29y
ZD48a2V5d29yZD5hZ2VkPC9rZXl3b3JkPjxrZXl3b3JkPmFydGljbGU8L2tleXdvcmQ+PGtleXdv
cmQ+ZmVtYWxlPC9rZXl3b3JkPjxrZXl3b3JkPmhlYWx0aCBjYXJlIHF1YWxpdHk8L2tleXdvcmQ+
PGtleXdvcmQ+aHVtYW48L2tleXdvcmQ+PGtleXdvcmQ+bWFsZTwva2V5d29yZD48a2V5d29yZD5t
aWRkbGUgYWdlZDwva2V5d29yZD48a2V5d29yZD5uZWVkcyBhc3Nlc3NtZW50PC9rZXl3b3JkPjxr
ZXl3b3JkPm9yZ2FuaXphdGlvbjwva2V5d29yZD48a2V5d29yZD5vcmdhbml6YXRpb24gYW5kIG1h
bmFnZW1lbnQ8L2tleXdvcmQ+PGtleXdvcmQ+cGFsbGlhdGl2ZSB0aGVyYXB5PC9rZXl3b3JkPjxr
ZXl3b3JkPnBhdGllbnQgY2FyZTwva2V5d29yZD48a2V5d29yZD5wcmltYXJ5IGhlYWx0aCBjYXJl
PC9rZXl3b3JkPjxrZXl3b3JkPlVuaXRlZCBLaW5nZG9tPC9rZXl3b3JkPjwva2V5d29yZHM+PGRh
dGVzPjx5ZWFyPjIwMDE8L3llYXI+PHB1Yi1kYXRlcz48ZGF0ZT5Ob3Y8L2RhdGU+PC9wdWItZGF0
ZXM+PC9kYXRlcz48YWNjZXNzaW9uLW51bT4xMTgzMjgwNDwvYWNjZXNzaW9uLW51bT48dXJscz48
cmVsYXRlZC11cmxzPjx1cmw+aHR0cDovL292aWRzcC5vdmlkLmNvbS9vdmlkd2ViLmNnaT9UPUpT
JmFtcDtDU0M9WSZhbXA7TkVXUz1OJmFtcDtQQUdFPWZ1bGx0ZXh0JmFtcDtEPWVtZWQ1JmFtcDtB
Tj0xMTgzMjgwNDwvdXJsPjx1cmw+aHR0cDovL21jbGluay5saWJyYXJ5Lm1jZ2lsbC5jYS9zZng/
c2lkPU9WSUQ6ZW1iYXNlJmFtcDtpZD1wbWlkOjExODMyODA0JmFtcDtpZD1kb2k6JmFtcDtpc3Nu
PTE0NjItNDc1MyZhbXA7aXNibj0mYW1wO3ZvbHVtZT02JmFtcDtpc3N1ZT0xMSZhbXA7c3BhZ2U9
NTkyJmFtcDtwYWdlcz01OTItNjAwJmFtcDtkYXRlPTIwMDEmYW1wO3RpdGxlPUJyaXRpc2gram91
cm5hbCtvZitjb21tdW5pdHkrbnVyc2luZyZhbXA7YXRpdGxlPURldmVsb3BpbmcrYStmcmFtZXdv
cmsrZm9yK3ByaW1hcnkrcGFsbGlhdGl2ZStjYXJlK3NlcnZpY2VzJmFtcDthdWxhc3Q9RGFuaWVs
cyZhbXA7cGlkPSUzQ2F1dGhvciUzRURhbmllbHMrTC4lM0JMaW5uYW5lK0ouJTNDJTJGYXV0aG9y
JTNFJTNDQU4lM0UxMTgzMjgwNCUzQyUyRkFOJTNFJTNDRFQlM0VKb3VybmFsJTNBK0FydGljbGUl
M0MlMkZEVCUzRT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YW5pZWxzPC9BdXRob3I+PFllYXI+MjAwMTwvWWVhcj48
UmVjTnVtPjIxPC9SZWNOdW0+PERpc3BsYXlUZXh0PjxzdHlsZSBmYWNlPSJzdXBlcnNjcmlwdCI+
MjE8L3N0eWxlPjwvRGlzcGxheVRleHQ+PHJlY29yZD48cmVjLW51bWJlcj4yMTwvcmVjLW51bWJl
cj48Zm9yZWlnbi1rZXlzPjxrZXkgYXBwPSJFTiIgZGItaWQ9InhweHMyemZzbGYydDlqZXRlZmx2
c2RwOXphd3NwNXR6ZHdzZiIgdGltZXN0YW1wPSIxNDc2NzkwNTI0Ij4yMTwva2V5PjwvZm9yZWln
bi1rZXlzPjxyZWYtdHlwZSBuYW1lPSJKb3VybmFsIEFydGljbGUiPjE3PC9yZWYtdHlwZT48Y29u
dHJpYnV0b3JzPjxhdXRob3JzPjxhdXRob3I+RGFuaWVscywgTC48L2F1dGhvcj48YXV0aG9yPkxp
bm5hbmUsIEouPC9hdXRob3I+PC9hdXRob3JzPjwvY29udHJpYnV0b3JzPjxhdXRoLWFkZHJlc3M+
KERhbmllbHMsIExpbm5hbmUpIENlbnRyZSBmb3IgUGFsbGlhdGl2ZSBDYXJlIGFuZCBPbmNvbG9n
eSwgVW5pdmVyc2l0eSBvZiBDZW50cmFsIEVuZ2xhbmQsIEJpcm1pbmdoYW0uPC9hdXRoLWFkZHJl
c3M+PHRpdGxlcz48dGl0bGU+RGV2ZWxvcGluZyBhIGZyYW1ld29yayBmb3IgcHJpbWFyeSBwYWxs
aWF0aXZlIGNhcmUgc2VydmljZXM8L3RpdGxlPjxzZWNvbmRhcnktdGl0bGU+QnJpdGlzaCBqb3Vy
bmFsIG9mIGNvbW11bml0eSBudXJzaW5nPC9zZWNvbmRhcnktdGl0bGU+PC90aXRsZXM+PHBlcmlv
ZGljYWw+PGZ1bGwtdGl0bGU+QnJpdGlzaCBqb3VybmFsIG9mIGNvbW11bml0eSBudXJzaW5nPC9m
dWxsLXRpdGxlPjwvcGVyaW9kaWNhbD48cGFnZXM+NTkyLTYwMDwvcGFnZXM+PHZvbHVtZT42PC92
b2x1bWU+PG51bWJlcj4xMTwvbnVtYmVyPjxrZXl3b3Jkcz48a2V5d29yZD5hZHVsdDwva2V5d29y
ZD48a2V5d29yZD5hZ2VkPC9rZXl3b3JkPjxrZXl3b3JkPmFydGljbGU8L2tleXdvcmQ+PGtleXdv
cmQ+ZmVtYWxlPC9rZXl3b3JkPjxrZXl3b3JkPmhlYWx0aCBjYXJlIHF1YWxpdHk8L2tleXdvcmQ+
PGtleXdvcmQ+aHVtYW48L2tleXdvcmQ+PGtleXdvcmQ+bWFsZTwva2V5d29yZD48a2V5d29yZD5t
aWRkbGUgYWdlZDwva2V5d29yZD48a2V5d29yZD5uZWVkcyBhc3Nlc3NtZW50PC9rZXl3b3JkPjxr
ZXl3b3JkPm9yZ2FuaXphdGlvbjwva2V5d29yZD48a2V5d29yZD5vcmdhbml6YXRpb24gYW5kIG1h
bmFnZW1lbnQ8L2tleXdvcmQ+PGtleXdvcmQ+cGFsbGlhdGl2ZSB0aGVyYXB5PC9rZXl3b3JkPjxr
ZXl3b3JkPnBhdGllbnQgY2FyZTwva2V5d29yZD48a2V5d29yZD5wcmltYXJ5IGhlYWx0aCBjYXJl
PC9rZXl3b3JkPjxrZXl3b3JkPlVuaXRlZCBLaW5nZG9tPC9rZXl3b3JkPjwva2V5d29yZHM+PGRh
dGVzPjx5ZWFyPjIwMDE8L3llYXI+PHB1Yi1kYXRlcz48ZGF0ZT5Ob3Y8L2RhdGU+PC9wdWItZGF0
ZXM+PC9kYXRlcz48YWNjZXNzaW9uLW51bT4xMTgzMjgwNDwvYWNjZXNzaW9uLW51bT48dXJscz48
cmVsYXRlZC11cmxzPjx1cmw+aHR0cDovL292aWRzcC5vdmlkLmNvbS9vdmlkd2ViLmNnaT9UPUpT
JmFtcDtDU0M9WSZhbXA7TkVXUz1OJmFtcDtQQUdFPWZ1bGx0ZXh0JmFtcDtEPWVtZWQ1JmFtcDtB
Tj0xMTgzMjgwNDwvdXJsPjx1cmw+aHR0cDovL21jbGluay5saWJyYXJ5Lm1jZ2lsbC5jYS9zZng/
c2lkPU9WSUQ6ZW1iYXNlJmFtcDtpZD1wbWlkOjExODMyODA0JmFtcDtpZD1kb2k6JmFtcDtpc3Nu
PTE0NjItNDc1MyZhbXA7aXNibj0mYW1wO3ZvbHVtZT02JmFtcDtpc3N1ZT0xMSZhbXA7c3BhZ2U9
NTkyJmFtcDtwYWdlcz01OTItNjAwJmFtcDtkYXRlPTIwMDEmYW1wO3RpdGxlPUJyaXRpc2gram91
cm5hbCtvZitjb21tdW5pdHkrbnVyc2luZyZhbXA7YXRpdGxlPURldmVsb3BpbmcrYStmcmFtZXdv
cmsrZm9yK3ByaW1hcnkrcGFsbGlhdGl2ZStjYXJlK3NlcnZpY2VzJmFtcDthdWxhc3Q9RGFuaWVs
cyZhbXA7cGlkPSUzQ2F1dGhvciUzRURhbmllbHMrTC4lM0JMaW5uYW5lK0ouJTNDJTJGYXV0aG9y
JTNFJTNDQU4lM0UxMTgzMjgwNCUzQyUyRkFOJTNFJTNDRFQlM0VKb3VybmFsJTNBK0FydGljbGUl
M0MlMkZEVCUzRT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1" w:tooltip="Daniels, 2001 #2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aniels (2001)</w:t>
            </w:r>
          </w:p>
          <w:p w14:paraId="451603F4" w14:textId="4870A3E6" w:rsidR="00372EA1" w:rsidRPr="00D7775E" w:rsidRDefault="00372EA1" w:rsidP="00802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A15239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3)</w:t>
            </w:r>
          </w:p>
          <w:p w14:paraId="4804242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  <w:p w14:paraId="61EC28D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)</w:t>
            </w:r>
          </w:p>
          <w:p w14:paraId="3BE781D1" w14:textId="3C77B69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cial Worker (1)</w:t>
            </w:r>
          </w:p>
          <w:p w14:paraId="3B6C143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unsellor &amp; other types of therapists (1)</w:t>
            </w:r>
          </w:p>
          <w:p w14:paraId="78A28C0B" w14:textId="3C50E51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alth visitor (1)</w:t>
            </w:r>
          </w:p>
        </w:tc>
        <w:tc>
          <w:tcPr>
            <w:tcW w:w="1560" w:type="dxa"/>
            <w:shd w:val="clear" w:color="auto" w:fill="auto"/>
            <w:hideMark/>
          </w:tcPr>
          <w:p w14:paraId="0EE36B20" w14:textId="57A50FC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591581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mary care clinic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3EDE776" w14:textId="17813A0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31D51F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lliative care</w:t>
            </w:r>
          </w:p>
        </w:tc>
        <w:tc>
          <w:tcPr>
            <w:tcW w:w="1418" w:type="dxa"/>
          </w:tcPr>
          <w:p w14:paraId="444B86BE" w14:textId="38E8EAA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13EE88F7" w14:textId="30188769" w:rsidTr="0007290A">
        <w:trPr>
          <w:trHeight w:val="67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64B9FD" w14:textId="5B13D45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ZWxseTwvQXV0aG9yPjxZZWFyPjIwMDE8L1llYXI+PFJl
Y051bT4yMjwvUmVjTnVtPjxEaXNwbGF5VGV4dD48c3R5bGUgZmFjZT0ic3VwZXJzY3JpcHQiPjIy
PC9zdHlsZT48L0Rpc3BsYXlUZXh0PjxyZWNvcmQ+PHJlYy1udW1iZXI+MjI8L3JlYy1udW1iZXI+
PGZvcmVpZ24ta2V5cz48a2V5IGFwcD0iRU4iIGRiLWlkPSJ4cHhzMnpmc2xmMnQ5amV0ZWZsdnNk
cDl6YXdzcDV0emR3c2YiIHRpbWVzdGFtcD0iMTQ3Njc5MDUyNCI+MjI8L2tleT48L2ZvcmVpZ24t
a2V5cz48cmVmLXR5cGUgbmFtZT0iSm91cm5hbCBBcnRpY2xlIj4xNzwvcmVmLXR5cGU+PGNvbnRy
aWJ1dG9ycz48YXV0aG9ycz48YXV0aG9yPktlbGx5LCBELjwvYXV0aG9yPjxhdXRob3I+U2ltcHNv
biwgUy48L2F1dGhvcj48L2F1dGhvcnM+PC9jb250cmlidXRvcnM+PGF1dGgtYWRkcmVzcz4oS2Vs
bHksIFNpbXBzb24pIE51cnNpbmcgYW5kIEdvdmVybmFuY2UsIFVuaXZlcnNpdHkgQ29sbGVnZSBM
b25kb24gSG9zcGl0YWxzLCBMb25kb24sIFVLLjwvYXV0aC1hZGRyZXNzPjx0aXRsZXM+PHRpdGxl
PkFjdGlvbiByZXNlYXJjaCBpbiBhY3Rpb246IHJlZmxlY3Rpb25zIG9uIGEgcHJvamVjdCB0byBp
bnRyb2R1Y2UgQ2xpbmljYWwgUHJhY3RpY2UgRmFjaWxpdGF0b3JzIHRvIGFuIGFjdXRlIGhvc3Bp
dGFsIHNldHRpbmc8L3RpdGxlPjxzZWNvbmRhcnktdGl0bGU+Sm91cm5hbCBvZiBhZHZhbmNlZCBu
dXJzaW5nPC9zZWNvbmRhcnktdGl0bGU+PC90aXRsZXM+PHBlcmlvZGljYWw+PGZ1bGwtdGl0bGU+
Sm91cm5hbCBvZiBBZHZhbmNlZCBOdXJzaW5nPC9mdWxsLXRpdGxlPjwvcGVyaW9kaWNhbD48cGFn
ZXM+NjUyLTY1OTwvcGFnZXM+PHZvbHVtZT4zMzwvdm9sdW1lPjxudW1iZXI+NTwvbnVtYmVyPjxr
ZXl3b3Jkcz48a2V5d29yZD5hcnRpY2xlPC9rZXl3b3JkPjxrZXl3b3JkPmVkdWNhdGlvbjwva2V5
d29yZD48a2V5d29yZD5odW1hbjwva2V5d29yZD48a2V5d29yZD5pbmZvcm1lZCBjb25zZW50PC9r
ZXl3b3JkPjxrZXl3b3JkPm1ldGhvZG9sb2d5PC9rZXl3b3JkPjxrZXl3b3JkPm51cnNpbmcgYWRt
aW5pc3RyYXRpb24gcmVzZWFyY2g8L2tleXdvcmQ+PGtleXdvcmQ+bnVyc2luZyBkaXNjaXBsaW5l
PC9rZXl3b3JkPjxrZXl3b3JkPm51cnNpbmcgc3RhZmY8L2tleXdvcmQ+PGtleXdvcmQ+cGVyc29u
bmVsIG1hbmFnZW1lbnQ8L2tleXdvcmQ+PGtleXdvcmQ+cGhpbG9zb3BoeTwva2V5d29yZD48a2V5
d29yZD5wdWJsaWMgcmVsYXRpb25zPC9rZXl3b3JkPjxrZXl3b3JkPnJlcHJvZHVjaWJpbGl0eTwv
a2V5d29yZD48a2V5d29yZD5zb2NpYWwgc3VwcG9ydDwva2V5d29yZD48a2V5d29yZD5Vbml0ZWQg
S2luZ2RvbTwva2V5d29yZD48L2tleXdvcmRzPjxkYXRlcz48eWVhcj4yMDAxPC95ZWFyPjxwdWIt
ZGF0ZXM+PGRhdGU+TWFyPC9kYXRlPjwvcHViLWRhdGVzPjwvZGF0ZXM+PGFjY2Vzc2lvbi1udW0+
MTEyOTgyMDI8L2FjY2Vzc2lvbi1udW0+PHVybHM+PHJlbGF0ZWQtdXJscz48dXJsPmh0dHA6Ly9v
dmlkc3Aub3ZpZC5jb20vb3ZpZHdlYi5jZ2k/VD1KUyZhbXA7Q1NDPVkmYW1wO05FV1M9TiZhbXA7
UEFHRT1mdWxsdGV4dCZhbXA7RD1lbWVkNSZhbXA7QU49MTEyOTgyMDI8L3VybD48dXJsPmh0dHA6
Ly9tY2xpbmsubGlicmFyeS5tY2dpbGwuY2Evc2Z4P3NpZD1PVklEOmVtYmFzZSZhbXA7aWQ9cG1p
ZDoxMTI5ODIwMiZhbXA7aWQ9ZG9pOiZhbXA7aXNzbj0wMzA5LTI0MDImYW1wO2lzYm49JmFtcDt2
b2x1bWU9MzMmYW1wO2lzc3VlPTUmYW1wO3NwYWdlPTY1MiZhbXA7cGFnZXM9NjUyLTY1OSZhbXA7
ZGF0ZT0yMDAxJmFtcDt0aXRsZT1Kb3VybmFsK29mK2FkdmFuY2VkK251cnNpbmcmYW1wO2F0aXRs
ZT1BY3Rpb24rcmVzZWFyY2graW4rYWN0aW9uJTNBK3JlZmxlY3Rpb25zK29uK2ErcHJvamVjdCt0
bytpbnRyb2R1Y2UrQ2xpbmljYWwrUHJhY3RpY2UrRmFjaWxpdGF0b3JzK3RvK2FuK2FjdXRlK2hv
c3BpdGFsK3NldHRpbmcmYW1wO2F1bGFzdD1LZWxseSZhbXA7cGlkPSUzQ2F1dGhvciUzRUtlbGx5
K0QuJTNCU2ltcHNvbitTLiUzQyUyRmF1dGhvciUzRSUzQ0FOJTNFMTEyOTgyMDIlM0MlMkZBTiUz
RSUzQ0RUJTNFSm91cm5hbCUzQStBcnRpY2xlJTNDJTJGRFQlM0U8L3VybD48dXJsPmh0dHA6Ly9v
bmxpbmVsaWJyYXJ5LndpbGV5LmNvbS9zdG9yZS8xMC4xMDQ2L2ouMTM2NS0yNjQ4LjIwMDEuMDE2
OTgueC9hc3NldC9qLjEzNjUtMjY0OC4yMDAxLjAxNjk4LngucGRmP3Y9MSZhbXA7dD1oZDdvdjFu
ZiZhbXA7cz02MDEyNzY0YTM1MjFlOWExYjNlZWJmY2IxNzE3Y2Q0YTFiOWE4MjExPC91cmw+PHVy
bD5odHRwOi8vb25saW5lbGlicmFyeS53aWxleS5jb20vc3RvcmUvMTAuMTA0Ni9qLjEzNjUtMjY0
OC4yMDAxLjAxNjk4LngvYXNzZXQvai4xMzY1LTI2NDguMjAwMS4wMTY5OC54LnBkZj92PTEmYW1w
O3Q9aXYxN3pmMHcmYW1wO3M9NzY3MjcwMjU4YjhjZTQxZWNmZWMxZGRjNTZkOWI0NWIwZjc2MjQ3
MjwvdXJsPjwvcmVsYXRlZC11cmxzPjwvdXJscz48cmVtb3RlLWRhdGFiYXNlLW5hbWU+RW1iYXNl
PC9yZW1vdGUtZGF0YWJhc2UtbmFtZT48cmVtb3RlLWRhdGFiYXNlLXByb3ZpZGVyPk92aWQgVGVj
aG5vbG9naWVzPC9yZW1vdGUtZGF0YWJhc2UtcHJvdmlkZXI+PC9yZWNvcmQ+PC9DaXRlPjwvRW5k
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ZWxseTwvQXV0aG9yPjxZZWFyPjIwMDE8L1llYXI+PFJl
Y051bT4yMjwvUmVjTnVtPjxEaXNwbGF5VGV4dD48c3R5bGUgZmFjZT0ic3VwZXJzY3JpcHQiPjIy
PC9zdHlsZT48L0Rpc3BsYXlUZXh0PjxyZWNvcmQ+PHJlYy1udW1iZXI+MjI8L3JlYy1udW1iZXI+
PGZvcmVpZ24ta2V5cz48a2V5IGFwcD0iRU4iIGRiLWlkPSJ4cHhzMnpmc2xmMnQ5amV0ZWZsdnNk
cDl6YXdzcDV0emR3c2YiIHRpbWVzdGFtcD0iMTQ3Njc5MDUyNCI+MjI8L2tleT48L2ZvcmVpZ24t
a2V5cz48cmVmLXR5cGUgbmFtZT0iSm91cm5hbCBBcnRpY2xlIj4xNzwvcmVmLXR5cGU+PGNvbnRy
aWJ1dG9ycz48YXV0aG9ycz48YXV0aG9yPktlbGx5LCBELjwvYXV0aG9yPjxhdXRob3I+U2ltcHNv
biwgUy48L2F1dGhvcj48L2F1dGhvcnM+PC9jb250cmlidXRvcnM+PGF1dGgtYWRkcmVzcz4oS2Vs
bHksIFNpbXBzb24pIE51cnNpbmcgYW5kIEdvdmVybmFuY2UsIFVuaXZlcnNpdHkgQ29sbGVnZSBM
b25kb24gSG9zcGl0YWxzLCBMb25kb24sIFVLLjwvYXV0aC1hZGRyZXNzPjx0aXRsZXM+PHRpdGxl
PkFjdGlvbiByZXNlYXJjaCBpbiBhY3Rpb246IHJlZmxlY3Rpb25zIG9uIGEgcHJvamVjdCB0byBp
bnRyb2R1Y2UgQ2xpbmljYWwgUHJhY3RpY2UgRmFjaWxpdGF0b3JzIHRvIGFuIGFjdXRlIGhvc3Bp
dGFsIHNldHRpbmc8L3RpdGxlPjxzZWNvbmRhcnktdGl0bGU+Sm91cm5hbCBvZiBhZHZhbmNlZCBu
dXJzaW5nPC9zZWNvbmRhcnktdGl0bGU+PC90aXRsZXM+PHBlcmlvZGljYWw+PGZ1bGwtdGl0bGU+
Sm91cm5hbCBvZiBBZHZhbmNlZCBOdXJzaW5nPC9mdWxsLXRpdGxlPjwvcGVyaW9kaWNhbD48cGFn
ZXM+NjUyLTY1OTwvcGFnZXM+PHZvbHVtZT4zMzwvdm9sdW1lPjxudW1iZXI+NTwvbnVtYmVyPjxr
ZXl3b3Jkcz48a2V5d29yZD5hcnRpY2xlPC9rZXl3b3JkPjxrZXl3b3JkPmVkdWNhdGlvbjwva2V5
d29yZD48a2V5d29yZD5odW1hbjwva2V5d29yZD48a2V5d29yZD5pbmZvcm1lZCBjb25zZW50PC9r
ZXl3b3JkPjxrZXl3b3JkPm1ldGhvZG9sb2d5PC9rZXl3b3JkPjxrZXl3b3JkPm51cnNpbmcgYWRt
aW5pc3RyYXRpb24gcmVzZWFyY2g8L2tleXdvcmQ+PGtleXdvcmQ+bnVyc2luZyBkaXNjaXBsaW5l
PC9rZXl3b3JkPjxrZXl3b3JkPm51cnNpbmcgc3RhZmY8L2tleXdvcmQ+PGtleXdvcmQ+cGVyc29u
bmVsIG1hbmFnZW1lbnQ8L2tleXdvcmQ+PGtleXdvcmQ+cGhpbG9zb3BoeTwva2V5d29yZD48a2V5
d29yZD5wdWJsaWMgcmVsYXRpb25zPC9rZXl3b3JkPjxrZXl3b3JkPnJlcHJvZHVjaWJpbGl0eTwv
a2V5d29yZD48a2V5d29yZD5zb2NpYWwgc3VwcG9ydDwva2V5d29yZD48a2V5d29yZD5Vbml0ZWQg
S2luZ2RvbTwva2V5d29yZD48L2tleXdvcmRzPjxkYXRlcz48eWVhcj4yMDAxPC95ZWFyPjxwdWIt
ZGF0ZXM+PGRhdGU+TWFyPC9kYXRlPjwvcHViLWRhdGVzPjwvZGF0ZXM+PGFjY2Vzc2lvbi1udW0+
MTEyOTgyMDI8L2FjY2Vzc2lvbi1udW0+PHVybHM+PHJlbGF0ZWQtdXJscz48dXJsPmh0dHA6Ly9v
dmlkc3Aub3ZpZC5jb20vb3ZpZHdlYi5jZ2k/VD1KUyZhbXA7Q1NDPVkmYW1wO05FV1M9TiZhbXA7
UEFHRT1mdWxsdGV4dCZhbXA7RD1lbWVkNSZhbXA7QU49MTEyOTgyMDI8L3VybD48dXJsPmh0dHA6
Ly9tY2xpbmsubGlicmFyeS5tY2dpbGwuY2Evc2Z4P3NpZD1PVklEOmVtYmFzZSZhbXA7aWQ9cG1p
ZDoxMTI5ODIwMiZhbXA7aWQ9ZG9pOiZhbXA7aXNzbj0wMzA5LTI0MDImYW1wO2lzYm49JmFtcDt2
b2x1bWU9MzMmYW1wO2lzc3VlPTUmYW1wO3NwYWdlPTY1MiZhbXA7cGFnZXM9NjUyLTY1OSZhbXA7
ZGF0ZT0yMDAxJmFtcDt0aXRsZT1Kb3VybmFsK29mK2FkdmFuY2VkK251cnNpbmcmYW1wO2F0aXRs
ZT1BY3Rpb24rcmVzZWFyY2graW4rYWN0aW9uJTNBK3JlZmxlY3Rpb25zK29uK2ErcHJvamVjdCt0
bytpbnRyb2R1Y2UrQ2xpbmljYWwrUHJhY3RpY2UrRmFjaWxpdGF0b3JzK3RvK2FuK2FjdXRlK2hv
c3BpdGFsK3NldHRpbmcmYW1wO2F1bGFzdD1LZWxseSZhbXA7cGlkPSUzQ2F1dGhvciUzRUtlbGx5
K0QuJTNCU2ltcHNvbitTLiUzQyUyRmF1dGhvciUzRSUzQ0FOJTNFMTEyOTgyMDIlM0MlMkZBTiUz
RSUzQ0RUJTNFSm91cm5hbCUzQStBcnRpY2xlJTNDJTJGRFQlM0U8L3VybD48dXJsPmh0dHA6Ly9v
bmxpbmVsaWJyYXJ5LndpbGV5LmNvbS9zdG9yZS8xMC4xMDQ2L2ouMTM2NS0yNjQ4LjIwMDEuMDE2
OTgueC9hc3NldC9qLjEzNjUtMjY0OC4yMDAxLjAxNjk4LngucGRmP3Y9MSZhbXA7dD1oZDdvdjFu
ZiZhbXA7cz02MDEyNzY0YTM1MjFlOWExYjNlZWJmY2IxNzE3Y2Q0YTFiOWE4MjExPC91cmw+PHVy
bD5odHRwOi8vb25saW5lbGlicmFyeS53aWxleS5jb20vc3RvcmUvMTAuMTA0Ni9qLjEzNjUtMjY0
OC4yMDAxLjAxNjk4LngvYXNzZXQvai4xMzY1LTI2NDguMjAwMS4wMTY5OC54LnBkZj92PTEmYW1w
O3Q9aXYxN3pmMHcmYW1wO3M9NzY3MjcwMjU4YjhjZTQxZWNmZWMxZGRjNTZkOWI0NWIwZjc2MjQ3
MjwvdXJsPjwvcmVsYXRlZC11cmxzPjwvdXJscz48cmVtb3RlLWRhdGFiYXNlLW5hbWU+RW1iYXNl
PC9yZW1vdGUtZGF0YWJhc2UtbmFtZT48cmVtb3RlLWRhdGFiYXNlLXByb3ZpZGVyPk92aWQgVGVj
aG5vbG9naWVzPC9yZW1vdGUtZGF0YWJhc2UtcHJvdmlkZXI+PC9yZWNvcmQ+PC9DaXRlPjwvRW5k
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2" w:tooltip="Kelly, 2001 #2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elly (2001)</w:t>
            </w:r>
          </w:p>
          <w:p w14:paraId="2B89BE27" w14:textId="35895378" w:rsidR="00372EA1" w:rsidRPr="00D7775E" w:rsidRDefault="00372EA1" w:rsidP="00D975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A10F3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4ED1FA6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5)</w:t>
            </w:r>
          </w:p>
          <w:p w14:paraId="5E50AC9E" w14:textId="687F8B6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alth assistant (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FB0A0E" w14:textId="0CA91EE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BDA11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D8C4D3" w14:textId="01B1300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DC0D1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22E05F73" w14:textId="5A800B2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62B6387C" w14:textId="4B85AADF" w:rsidTr="0007290A">
        <w:trPr>
          <w:trHeight w:val="513"/>
        </w:trPr>
        <w:tc>
          <w:tcPr>
            <w:tcW w:w="1560" w:type="dxa"/>
            <w:shd w:val="clear" w:color="auto" w:fill="auto"/>
            <w:hideMark/>
          </w:tcPr>
          <w:p w14:paraId="4249A5D0" w14:textId="0BD0982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ZWRsYXI8L0F1dGhvcj48WWVhcj4yMDAxPC9ZZWFyPjxS
ZWNOdW0+MjM8L1JlY051bT48RGlzcGxheVRleHQ+PHN0eWxlIGZhY2U9InN1cGVyc2NyaXB0Ij4y
Mzwvc3R5bGU+PC9EaXNwbGF5VGV4dD48cmVjb3JkPjxyZWMtbnVtYmVyPjIzPC9yZWMtbnVtYmVy
Pjxmb3JlaWduLWtleXM+PGtleSBhcHA9IkVOIiBkYi1pZD0ieHB4czJ6ZnNsZjJ0OWpldGVmbHZz
ZHA5emF3c3A1dHpkd3NmIiB0aW1lc3RhbXA9IjE0NzY3OTA1MjQiPjIzPC9rZXk+PC9mb3JlaWdu
LWtleXM+PHJlZi10eXBlIG5hbWU9IkpvdXJuYWwgQXJ0aWNsZSI+MTc8L3JlZi10eXBlPjxjb250
cmlidXRvcnM+PGF1dGhvcnM+PGF1dGhvcj5QZWRsYXIsIEFsaXNvbjwvYXV0aG9yPjxhdXRob3I+
SG9ybmlicm9vaywgVGFmbHluPC9hdXRob3I+PGF1dGhvcj5IYWFzZW4sIEJlcm5pY2U8L2F1dGhv
cj48L2F1dGhvcnM+PC9jb250cmlidXRvcnM+PHRpdGxlcz48dGl0bGU+UGF0aWVudCBmb2N1c2Vk
IGNhcmU6IFRoZW9yeSBhbmQgcHJhY3RpY2U8L3RpdGxlPjxzZWNvbmRhcnktdGl0bGU+VGhlcmFw
ZXV0aWMgUmVjcmVhdGlvbiBKb3VybmFsPC9zZWNvbmRhcnktdGl0bGU+PC90aXRsZXM+PHBlcmlv
ZGljYWw+PGZ1bGwtdGl0bGU+VGhlcmFwZXV0aWMgUmVjcmVhdGlvbiBKb3VybmFsPC9mdWxsLXRp
dGxlPjwvcGVyaW9kaWNhbD48cGFnZXM+MTUtMzA8L3BhZ2VzPjx2b2x1bWU+MzU8L3ZvbHVtZT48
bnVtYmVyPjE8L251bWJlcj48a2V5d29yZHM+PGtleXdvcmQ+dGhlcmFwZXV0aWMgcmVjcmVhdGlv
biwgcGF0aWVudCBmb2N1c2VkIGNhcmUsIHJlY3JlYXRpb24gdGhlcmFwaXN0cywgYXNzZXNzbWVu
dCwgcGF0aWVudCB0aGVyYXBpc3QgcmVsYXRpb25zaGlwLCB0aGVvcnkgb2YgaHVtYW4gYmVjb21p
bmc8L2tleXdvcmQ+PGtleXdvcmQ+KkNsaWVudCBDZW50ZXJlZCBUaGVyYXB5PC9rZXl3b3JkPjxr
ZXl3b3JkPipQc3ljaG90aGVyYXBldXRpYyBQcm9jZXNzZXM8L2tleXdvcmQ+PGtleXdvcmQ+KlJl
Y3JlYXRpb24gVGhlcmFweTwva2V5d29yZD48a2V5d29yZD5RdWFsaXR5IG9mIENhcmU8L2tleXdv
cmQ+PGtleXdvcmQ+VGhlb3JpZXM8L2tleXdvcmQ+PGtleXdvcmQ+U3BlY2lhbGl6ZWQgSW50ZXJ2
ZW50aW9ucyBbMzM1MF08L2tleXdvcmQ+PC9rZXl3b3Jkcz48ZGF0ZXM+PHllYXI+MjAwMTwveWVh
cj48L2RhdGVzPjxhY2Nlc3Npb24tbnVtPjIwMDEtMTc0MDYtMDAxPC9hY2Nlc3Npb24tbnVtPjx1
cmxzPjxyZWxhdGVkLXVybHM+PHVybD5odHRwOi8vb3ZpZHNwLm92aWQuY29tL292aWR3ZWIuY2dp
P1Q9SlMmYW1wO0NTQz1ZJmFtcDtORVdTPU4mYW1wO1BBR0U9ZnVsbHRleHQmYW1wO0Q9cHN5YzMm
YW1wO0FOPTIwMDEtMTc0MDYtMDAxPC91cmw+PHVybD5odHRwOi8vbWNsaW5rLmxpYnJhcnkubWNn
aWxsLmNhL3NmeD9zaWQ9T1ZJRDpwc3ljZGImYW1wO2lkPXBtaWQ6JmFtcDtpZD1kb2k6JmFtcDtp
c3NuPTAwNDAtNTkxNCZhbXA7aXNibj0mYW1wO3ZvbHVtZT0zNSZhbXA7aXNzdWU9MSZhbXA7c3Bh
Z2U9MTUmYW1wO3BhZ2VzPTE1LTMwJmFtcDtkYXRlPTIwMDEmYW1wO3RpdGxlPVRoZXJhcGV1dGlj
K1JlY3JlYXRpb24rSm91cm5hbCZhbXA7YXRpdGxlPVBhdGllbnQrZm9jdXNlZCtjYXJlJTNBK1Ro
ZW9yeSthbmQrcHJhY3RpY2UuJmFtcDthdWxhc3Q9UGVkbGFyJmFtcDtwaWQ9JTNDYXV0aG9yJTNF
UGVkbGFyJTJDK0FsaXNvbiUzQkhvcm5pYnJvb2slMkMrVGFmbHluJTNCSGFhc2VuJTJDK0Jlcm5p
Y2UlM0MlMkZhdXRob3IlM0UlM0NBTiUzRTIwMDEtMTc0MDYtMDAxJTNDJTJGQU4lM0UlM0NEVCUz
RUpvdXJuYWwrQXJ0aWNsZSUzQyUyRkRUJTNFPC91cmw+PHVybD5odHRwOi8vbWVkaWEucHJvcXVl
c3QuY29tL21lZGlhL3BxL2NsYXNzaWMvZG9jLzcxMzc2Mzk0L2ZtdC9waS9yZXAvTk9ORT9obD0m
YW1wO2NpdCUzQWF1dGg9UGVkbGFyJTJDK0FsaXNvbiUzQkhvcm5pYnJvb2slMkMrVGFmbHluJTNC
SGFhc2VuJTJDK0Jlcm5pY2UmYW1wO2NpdCUzQXRpdGxlPVBhdGllbnQrZm9jdXNlZCtjYXJlJTNB
K3RoZW9yeSthbmQrcHJhY3RpY2UmYW1wO2NpdCUzQXB1Yj1UaGVyYXBldXRpYytSZWNyZWF0aW9u
K0pvdXJuYWwmYW1wO2NpdCUzQXZvbD0zNSZhbXA7Y2l0JTNBaXNzPTEmYW1wO2NpdCUzQXBnPTE1
JmFtcDtjaXQlM0FkYXRlPUZpcnN0K1F1YXJ0ZXIrMjAwMSZhbXA7aWM9dHJ1ZSZhbXA7Y2l0JTNB
cHJvZD1Qcm9RdWVzdCtDZW50cmFsJmFtcDtfYT0yMDEzMDMxMTE5MDAzMTUxMCUyNTNBMzkyODMw
LTEwMTI3My1PTkVfU0VBUkNILTEzMi4yMTYuMjUuNDQtNTk5Ny0yMTg2NjYwNjktRG9jdW1lbnRJ
bWFnZS1udWxsLW51bGwtT25saW5lLUZULVBGVC0yMDAxJTI1MkYwMSUyNTJGMDEtMjAwMSUyNTJG
MDMlMjUyRjMxLS0tT25saW5lLS0tLS0tLS1TY2hvbGFybHklMkJKb3VybmFscy0tLS0tLS0tLVBy
ZVBhaWQtLVQxTTZSVTFUTFZCa1prUnZZMVpwWlhkQ1lYTmxMV2RsZEUxbFpHbGhWWEpzUm05eVNY
UmxiUSUzRCUzRC0lMjU3QlAtMTAwNzA2Ny0xMjMzOS1DVVNUT01FUi0xMDAwMDAzOSUyNTJGMTAw
MDAxNTUtMTY4ODMyOSUyNTdEJmFtcDtfcz1EdzRrRFlzazNSamM1bENPYVNaZjhocTFqd2slM0Q8
L3VybD48L3JlbGF0ZWQtdXJscz48L3VybHM+PHJlbW90ZS1kYXRhYmFzZS1uYW1lPlBzeWNJTkZP
PC9yZW1vdGUtZGF0YWJhc2UtbmFtZT48cmVtb3RlLWRhdGFiYXNlLXByb3ZpZGVyPk92aWQgVGVj
aG5vbG9naWVzPC9yZW1vdGUtZGF0YWJhc2UtcHJvdmlkZXI+PC9yZWNvcmQ+PC9DaXRlPjwvRW5k
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ZWRsYXI8L0F1dGhvcj48WWVhcj4yMDAxPC9ZZWFyPjxS
ZWNOdW0+MjM8L1JlY051bT48RGlzcGxheVRleHQ+PHN0eWxlIGZhY2U9InN1cGVyc2NyaXB0Ij4y
Mzwvc3R5bGU+PC9EaXNwbGF5VGV4dD48cmVjb3JkPjxyZWMtbnVtYmVyPjIzPC9yZWMtbnVtYmVy
Pjxmb3JlaWduLWtleXM+PGtleSBhcHA9IkVOIiBkYi1pZD0ieHB4czJ6ZnNsZjJ0OWpldGVmbHZz
ZHA5emF3c3A1dHpkd3NmIiB0aW1lc3RhbXA9IjE0NzY3OTA1MjQiPjIzPC9rZXk+PC9mb3JlaWdu
LWtleXM+PHJlZi10eXBlIG5hbWU9IkpvdXJuYWwgQXJ0aWNsZSI+MTc8L3JlZi10eXBlPjxjb250
cmlidXRvcnM+PGF1dGhvcnM+PGF1dGhvcj5QZWRsYXIsIEFsaXNvbjwvYXV0aG9yPjxhdXRob3I+
SG9ybmlicm9vaywgVGFmbHluPC9hdXRob3I+PGF1dGhvcj5IYWFzZW4sIEJlcm5pY2U8L2F1dGhv
cj48L2F1dGhvcnM+PC9jb250cmlidXRvcnM+PHRpdGxlcz48dGl0bGU+UGF0aWVudCBmb2N1c2Vk
IGNhcmU6IFRoZW9yeSBhbmQgcHJhY3RpY2U8L3RpdGxlPjxzZWNvbmRhcnktdGl0bGU+VGhlcmFw
ZXV0aWMgUmVjcmVhdGlvbiBKb3VybmFsPC9zZWNvbmRhcnktdGl0bGU+PC90aXRsZXM+PHBlcmlv
ZGljYWw+PGZ1bGwtdGl0bGU+VGhlcmFwZXV0aWMgUmVjcmVhdGlvbiBKb3VybmFsPC9mdWxsLXRp
dGxlPjwvcGVyaW9kaWNhbD48cGFnZXM+MTUtMzA8L3BhZ2VzPjx2b2x1bWU+MzU8L3ZvbHVtZT48
bnVtYmVyPjE8L251bWJlcj48a2V5d29yZHM+PGtleXdvcmQ+dGhlcmFwZXV0aWMgcmVjcmVhdGlv
biwgcGF0aWVudCBmb2N1c2VkIGNhcmUsIHJlY3JlYXRpb24gdGhlcmFwaXN0cywgYXNzZXNzbWVu
dCwgcGF0aWVudCB0aGVyYXBpc3QgcmVsYXRpb25zaGlwLCB0aGVvcnkgb2YgaHVtYW4gYmVjb21p
bmc8L2tleXdvcmQ+PGtleXdvcmQ+KkNsaWVudCBDZW50ZXJlZCBUaGVyYXB5PC9rZXl3b3JkPjxr
ZXl3b3JkPipQc3ljaG90aGVyYXBldXRpYyBQcm9jZXNzZXM8L2tleXdvcmQ+PGtleXdvcmQ+KlJl
Y3JlYXRpb24gVGhlcmFweTwva2V5d29yZD48a2V5d29yZD5RdWFsaXR5IG9mIENhcmU8L2tleXdv
cmQ+PGtleXdvcmQ+VGhlb3JpZXM8L2tleXdvcmQ+PGtleXdvcmQ+U3BlY2lhbGl6ZWQgSW50ZXJ2
ZW50aW9ucyBbMzM1MF08L2tleXdvcmQ+PC9rZXl3b3Jkcz48ZGF0ZXM+PHllYXI+MjAwMTwveWVh
cj48L2RhdGVzPjxhY2Nlc3Npb24tbnVtPjIwMDEtMTc0MDYtMDAxPC9hY2Nlc3Npb24tbnVtPjx1
cmxzPjxyZWxhdGVkLXVybHM+PHVybD5odHRwOi8vb3ZpZHNwLm92aWQuY29tL292aWR3ZWIuY2dp
P1Q9SlMmYW1wO0NTQz1ZJmFtcDtORVdTPU4mYW1wO1BBR0U9ZnVsbHRleHQmYW1wO0Q9cHN5YzMm
YW1wO0FOPTIwMDEtMTc0MDYtMDAxPC91cmw+PHVybD5odHRwOi8vbWNsaW5rLmxpYnJhcnkubWNn
aWxsLmNhL3NmeD9zaWQ9T1ZJRDpwc3ljZGImYW1wO2lkPXBtaWQ6JmFtcDtpZD1kb2k6JmFtcDtp
c3NuPTAwNDAtNTkxNCZhbXA7aXNibj0mYW1wO3ZvbHVtZT0zNSZhbXA7aXNzdWU9MSZhbXA7c3Bh
Z2U9MTUmYW1wO3BhZ2VzPTE1LTMwJmFtcDtkYXRlPTIwMDEmYW1wO3RpdGxlPVRoZXJhcGV1dGlj
K1JlY3JlYXRpb24rSm91cm5hbCZhbXA7YXRpdGxlPVBhdGllbnQrZm9jdXNlZCtjYXJlJTNBK1Ro
ZW9yeSthbmQrcHJhY3RpY2UuJmFtcDthdWxhc3Q9UGVkbGFyJmFtcDtwaWQ9JTNDYXV0aG9yJTNF
UGVkbGFyJTJDK0FsaXNvbiUzQkhvcm5pYnJvb2slMkMrVGFmbHluJTNCSGFhc2VuJTJDK0Jlcm5p
Y2UlM0MlMkZhdXRob3IlM0UlM0NBTiUzRTIwMDEtMTc0MDYtMDAxJTNDJTJGQU4lM0UlM0NEVCUz
RUpvdXJuYWwrQXJ0aWNsZSUzQyUyRkRUJTNFPC91cmw+PHVybD5odHRwOi8vbWVkaWEucHJvcXVl
c3QuY29tL21lZGlhL3BxL2NsYXNzaWMvZG9jLzcxMzc2Mzk0L2ZtdC9waS9yZXAvTk9ORT9obD0m
YW1wO2NpdCUzQWF1dGg9UGVkbGFyJTJDK0FsaXNvbiUzQkhvcm5pYnJvb2slMkMrVGFmbHluJTNC
SGFhc2VuJTJDK0Jlcm5pY2UmYW1wO2NpdCUzQXRpdGxlPVBhdGllbnQrZm9jdXNlZCtjYXJlJTNB
K3RoZW9yeSthbmQrcHJhY3RpY2UmYW1wO2NpdCUzQXB1Yj1UaGVyYXBldXRpYytSZWNyZWF0aW9u
K0pvdXJuYWwmYW1wO2NpdCUzQXZvbD0zNSZhbXA7Y2l0JTNBaXNzPTEmYW1wO2NpdCUzQXBnPTE1
JmFtcDtjaXQlM0FkYXRlPUZpcnN0K1F1YXJ0ZXIrMjAwMSZhbXA7aWM9dHJ1ZSZhbXA7Y2l0JTNB
cHJvZD1Qcm9RdWVzdCtDZW50cmFsJmFtcDtfYT0yMDEzMDMxMTE5MDAzMTUxMCUyNTNBMzkyODMw
LTEwMTI3My1PTkVfU0VBUkNILTEzMi4yMTYuMjUuNDQtNTk5Ny0yMTg2NjYwNjktRG9jdW1lbnRJ
bWFnZS1udWxsLW51bGwtT25saW5lLUZULVBGVC0yMDAxJTI1MkYwMSUyNTJGMDEtMjAwMSUyNTJG
MDMlMjUyRjMxLS0tT25saW5lLS0tLS0tLS1TY2hvbGFybHklMkJKb3VybmFscy0tLS0tLS0tLVBy
ZVBhaWQtLVQxTTZSVTFUTFZCa1prUnZZMVpwWlhkQ1lYTmxMV2RsZEUxbFpHbGhWWEpzUm05eVNY
UmxiUSUzRCUzRC0lMjU3QlAtMTAwNzA2Ny0xMjMzOS1DVVNUT01FUi0xMDAwMDAzOSUyNTJGMTAw
MDAxNTUtMTY4ODMyOSUyNTdEJmFtcDtfcz1EdzRrRFlzazNSamM1bENPYVNaZjhocTFqd2slM0Q8
L3VybD48L3JlbGF0ZWQtdXJscz48L3VybHM+PHJlbW90ZS1kYXRhYmFzZS1uYW1lPlBzeWNJTkZP
PC9yZW1vdGUtZGF0YWJhc2UtbmFtZT48cmVtb3RlLWRhdGFiYXNlLXByb3ZpZGVyPk92aWQgVGVj
aG5vbG9naWVzPC9yZW1vdGUtZGF0YWJhc2UtcHJvdmlkZXI+PC9yZWNvcmQ+PC9DaXRlPjwvRW5k
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3" w:tooltip="Pedlar, 2001 #2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edlar (2001)</w:t>
            </w:r>
          </w:p>
          <w:p w14:paraId="1C0B8C71" w14:textId="1E6AE91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nada</w:t>
            </w:r>
          </w:p>
        </w:tc>
        <w:tc>
          <w:tcPr>
            <w:tcW w:w="2551" w:type="dxa"/>
            <w:shd w:val="clear" w:color="auto" w:fill="auto"/>
            <w:hideMark/>
          </w:tcPr>
          <w:p w14:paraId="02177A0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 (4)</w:t>
            </w:r>
          </w:p>
        </w:tc>
        <w:tc>
          <w:tcPr>
            <w:tcW w:w="1560" w:type="dxa"/>
            <w:shd w:val="clear" w:color="auto" w:fill="auto"/>
            <w:hideMark/>
          </w:tcPr>
          <w:p w14:paraId="59B15A7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9)</w:t>
            </w:r>
          </w:p>
        </w:tc>
        <w:tc>
          <w:tcPr>
            <w:tcW w:w="2268" w:type="dxa"/>
            <w:shd w:val="clear" w:color="auto" w:fill="auto"/>
            <w:hideMark/>
          </w:tcPr>
          <w:p w14:paraId="03E8BE7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12DE7714" w14:textId="413EAC9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B428A09" w14:textId="3F48BEF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7DB80511" w14:textId="7D3886E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3B2C49E1" w14:textId="2BCD50BF" w:rsidTr="0007290A">
        <w:trPr>
          <w:trHeight w:val="562"/>
        </w:trPr>
        <w:tc>
          <w:tcPr>
            <w:tcW w:w="1560" w:type="dxa"/>
            <w:shd w:val="clear" w:color="auto" w:fill="auto"/>
            <w:hideMark/>
          </w:tcPr>
          <w:p w14:paraId="016DDB31" w14:textId="3FBC717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UYXlsb3I8L0F1dGhvcj48WWVhcj4yMDAxPC9ZZWFyPjxS
ZWNOdW0+MjQ8L1JlY051bT48RGlzcGxheVRleHQ+PHN0eWxlIGZhY2U9InN1cGVyc2NyaXB0Ij4y
NDwvc3R5bGU+PC9EaXNwbGF5VGV4dD48cmVjb3JkPjxyZWMtbnVtYmVyPjI0PC9yZWMtbnVtYmVy
Pjxmb3JlaWduLWtleXM+PGtleSBhcHA9IkVOIiBkYi1pZD0ieHB4czJ6ZnNsZjJ0OWpldGVmbHZz
ZHA5emF3c3A1dHpkd3NmIiB0aW1lc3RhbXA9IjE0NzY3OTA1MjQiPjI0PC9rZXk+PC9mb3JlaWdu
LWtleXM+PHJlZi10eXBlIG5hbWU9IkpvdXJuYWwgQXJ0aWNsZSI+MTc8L3JlZi10eXBlPjxjb250
cmlidXRvcnM+PGF1dGhvcnM+PGF1dGhvcj5UYXlsb3IsIEIuPC9hdXRob3I+PC9hdXRob3JzPjwv
Y29udHJpYnV0b3JzPjxhdXRoLWFkZHJlc3M+KFRheWxvcikgU291dGhlcm4gQ3Jvc3MgVW5pdmVy
c2l0eSwgU2Nob29sIG9mIE51cnNpbmcgYW5kIEhlYWx0aCBDYXJlIFByYWN0aWNlcywgTGlzbW9y
ZSwgTmV3IFNvdXRoIFdhbGVzIDI0ODAsIEF1c3RyYWxpYS48L2F1dGgtYWRkcmVzcz48dGl0bGVz
Pjx0aXRsZT5JZGVudGlmeWluZyBhbmQgdHJhbnNmb3JtaW5nIGR5c2Z1bmN0aW9uYWwgbnVyc2Ut
bnVyc2UgcmVsYXRpb25zaGlwcyB0aHJvdWdoIHJlZmxlY3RpdmUgcHJhY3RpY2UgYW5kIGFjdGlv
biByZXNlYXJjaDwvdGl0bGU+PHNlY29uZGFyeS10aXRsZT5JbnRlcm5hdGlvbmFsIGpvdXJuYWwg
b2YgbnVyc2luZyBwcmFjdGljZTwvc2Vjb25kYXJ5LXRpdGxlPjwvdGl0bGVzPjxwZXJpb2RpY2Fs
PjxmdWxsLXRpdGxlPkludGVybmF0aW9uYWwgam91cm5hbCBvZiBudXJzaW5nIHByYWN0aWNlPC9m
dWxsLXRpdGxlPjwvcGVyaW9kaWNhbD48cGFnZXM+NDA2LTQxMzwvcGFnZXM+PHZvbHVtZT43PC92
b2x1bWU+PG51bWJlcj42PC9udW1iZXI+PGtleXdvcmRzPjxrZXl3b3JkPmFydGljbGU8L2tleXdv
cmQ+PGtleXdvcmQ+aGVhbHRoIHNlcnZpY2VzIHJlc2VhcmNoPC9rZXl3b3JkPjxrZXl3b3JkPmh1
bWFuPC9rZXl3b3JkPjxrZXl3b3JkPmpvYiBzYXRpc2ZhY3Rpb248L2tleXdvcmQ+PGtleXdvcmQ+
bnVyc2U8L2tleXdvcmQ+PGtleXdvcmQ+b3JnYW5pemF0aW9uIGFuZCBtYW5hZ2VtZW50PC9rZXl3
b3JkPjxrZXl3b3JkPnBzeWNob2xvZ2ljYWwgYXNwZWN0PC9rZXl3b3JkPjxrZXl3b3JkPnB1Ymxp
YyByZWxhdGlvbnM8L2tleXdvcmQ+PC9rZXl3b3Jkcz48ZGF0ZXM+PHllYXI+MjAwMTwveWVhcj48
cHViLWRhdGVzPjxkYXRlPkRlYzwvZGF0ZT48L3B1Yi1kYXRlcz48L2RhdGVzPjxhY2Nlc3Npb24t
bnVtPjExNzg1NDQzPC9hY2Nlc3Npb24tbnVtPjx1cmxzPjxyZWxhdGVkLXVybHM+PHVybD5odHRw
Oi8vb3ZpZHNwLm92aWQuY29tL292aWR3ZWIuY2dpP1Q9SlMmYW1wO0NTQz1ZJmFtcDtORVdTPU4m
YW1wO1BBR0U9ZnVsbHRleHQmYW1wO0Q9ZW1lZDUmYW1wO0FOPTExNzg1NDQzPC91cmw+PHVybD5o
dHRwOi8vbWNsaW5rLmxpYnJhcnkubWNnaWxsLmNhL3NmeD9zaWQ9T1ZJRDplbWJhc2UmYW1wO2lk
PXBtaWQ6MTE3ODU0NDMmYW1wO2lkPWRvaTomYW1wO2lzc249MTMyMi03MTE0JmFtcDtpc2JuPSZh
bXA7dm9sdW1lPTcmYW1wO2lzc3VlPTYmYW1wO3NwYWdlPTQwNiZhbXA7cGFnZXM9NDA2LTQxMyZh
bXA7ZGF0ZT0yMDAxJmFtcDt0aXRsZT1JbnRlcm5hdGlvbmFsK2pvdXJuYWwrb2YrbnVyc2luZytw
cmFjdGljZSZhbXA7YXRpdGxlPUlkZW50aWZ5aW5nK2FuZCt0cmFuc2Zvcm1pbmcrZHlzZnVuY3Rp
b25hbCtudXJzZS1udXJzZStyZWxhdGlvbnNoaXBzK3Rocm91Z2grcmVmbGVjdGl2ZStwcmFjdGlj
ZSthbmQrYWN0aW9uK3Jlc2VhcmNoJmFtcDthdWxhc3Q9VGF5bG9yJmFtcDtwaWQ9JTNDYXV0aG9y
JTNFVGF5bG9yK0IuJTNDJTJGYXV0aG9yJTNFJTNDQU4lM0UxMTc4NTQ0MyUzQyUyRkFOJTNFJTND
RFQlM0VKb3VybmFsJTNBK0FydGljbGUlM0MlMkZEVCUzRTwvdXJsPjx1cmw+aHR0cDovL29ubGlu
ZWxpYnJhcnkud2lsZXkuY29tL3N0b3JlLzEwLjEwNDYvai4xNDQwLTE3MlguMjAwMS4wMDMyMy54
L2Fzc2V0L2ouMTQ0MC0xNzJYLjIwMDEuMDAzMjMueC5wZGY/dj0xJmFtcDt0PWhldnN0cWp2JmFt
cDtzPTdkMTA0ZWZhZDdhMzdjY2Y5ZDRkYWEzMmU4OTVlZjhlN2YzNThiYmU8L3VybD48dXJsPmh0
dHA6Ly9vbmxpbmVsaWJyYXJ5LndpbGV5LmNvbS9zdG9yZS8xMC4xMDQ2L2ouMTQ0MC0xNzJYLjIw
MDEuMDAzMjMueC9hc3NldC9qLjE0NDAtMTcyWC4yMDAxLjAwMzIzLngucGRmP3Y9MSZhbXA7dD1p
djE3eTRyciZhbXA7cz1kOTE5ZDE2Y2VmZDYxN2I1MTM2YTRkMTkyNDJlMmNhZGM0MjdhNTliPC91
cmw+PC9yZWxhdGVkLXVybHM+PC91cmxzPjxyZW1vdGUtZGF0YWJhc2UtbmFtZT5FbWJhc2U8L3Jl
bW90ZS1kYXRhYmFzZS1uYW1lPjxyZW1vdGUtZGF0YWJhc2UtcHJvdmlkZXI+T3ZpZCBUZWNobm9s
b2dpZXM8L3JlbW90ZS1kYXRhYmFzZS1wcm92aWRlcj48L3JlY29yZD48L0NpdGU+PC9FbmROb3Rl
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UYXlsb3I8L0F1dGhvcj48WWVhcj4yMDAxPC9ZZWFyPjxS
ZWNOdW0+MjQ8L1JlY051bT48RGlzcGxheVRleHQ+PHN0eWxlIGZhY2U9InN1cGVyc2NyaXB0Ij4y
NDwvc3R5bGU+PC9EaXNwbGF5VGV4dD48cmVjb3JkPjxyZWMtbnVtYmVyPjI0PC9yZWMtbnVtYmVy
Pjxmb3JlaWduLWtleXM+PGtleSBhcHA9IkVOIiBkYi1pZD0ieHB4czJ6ZnNsZjJ0OWpldGVmbHZz
ZHA5emF3c3A1dHpkd3NmIiB0aW1lc3RhbXA9IjE0NzY3OTA1MjQiPjI0PC9rZXk+PC9mb3JlaWdu
LWtleXM+PHJlZi10eXBlIG5hbWU9IkpvdXJuYWwgQXJ0aWNsZSI+MTc8L3JlZi10eXBlPjxjb250
cmlidXRvcnM+PGF1dGhvcnM+PGF1dGhvcj5UYXlsb3IsIEIuPC9hdXRob3I+PC9hdXRob3JzPjwv
Y29udHJpYnV0b3JzPjxhdXRoLWFkZHJlc3M+KFRheWxvcikgU291dGhlcm4gQ3Jvc3MgVW5pdmVy
c2l0eSwgU2Nob29sIG9mIE51cnNpbmcgYW5kIEhlYWx0aCBDYXJlIFByYWN0aWNlcywgTGlzbW9y
ZSwgTmV3IFNvdXRoIFdhbGVzIDI0ODAsIEF1c3RyYWxpYS48L2F1dGgtYWRkcmVzcz48dGl0bGVz
Pjx0aXRsZT5JZGVudGlmeWluZyBhbmQgdHJhbnNmb3JtaW5nIGR5c2Z1bmN0aW9uYWwgbnVyc2Ut
bnVyc2UgcmVsYXRpb25zaGlwcyB0aHJvdWdoIHJlZmxlY3RpdmUgcHJhY3RpY2UgYW5kIGFjdGlv
biByZXNlYXJjaDwvdGl0bGU+PHNlY29uZGFyeS10aXRsZT5JbnRlcm5hdGlvbmFsIGpvdXJuYWwg
b2YgbnVyc2luZyBwcmFjdGljZTwvc2Vjb25kYXJ5LXRpdGxlPjwvdGl0bGVzPjxwZXJpb2RpY2Fs
PjxmdWxsLXRpdGxlPkludGVybmF0aW9uYWwgam91cm5hbCBvZiBudXJzaW5nIHByYWN0aWNlPC9m
dWxsLXRpdGxlPjwvcGVyaW9kaWNhbD48cGFnZXM+NDA2LTQxMzwvcGFnZXM+PHZvbHVtZT43PC92
b2x1bWU+PG51bWJlcj42PC9udW1iZXI+PGtleXdvcmRzPjxrZXl3b3JkPmFydGljbGU8L2tleXdv
cmQ+PGtleXdvcmQ+aGVhbHRoIHNlcnZpY2VzIHJlc2VhcmNoPC9rZXl3b3JkPjxrZXl3b3JkPmh1
bWFuPC9rZXl3b3JkPjxrZXl3b3JkPmpvYiBzYXRpc2ZhY3Rpb248L2tleXdvcmQ+PGtleXdvcmQ+
bnVyc2U8L2tleXdvcmQ+PGtleXdvcmQ+b3JnYW5pemF0aW9uIGFuZCBtYW5hZ2VtZW50PC9rZXl3
b3JkPjxrZXl3b3JkPnBzeWNob2xvZ2ljYWwgYXNwZWN0PC9rZXl3b3JkPjxrZXl3b3JkPnB1Ymxp
YyByZWxhdGlvbnM8L2tleXdvcmQ+PC9rZXl3b3Jkcz48ZGF0ZXM+PHllYXI+MjAwMTwveWVhcj48
cHViLWRhdGVzPjxkYXRlPkRlYzwvZGF0ZT48L3B1Yi1kYXRlcz48L2RhdGVzPjxhY2Nlc3Npb24t
bnVtPjExNzg1NDQzPC9hY2Nlc3Npb24tbnVtPjx1cmxzPjxyZWxhdGVkLXVybHM+PHVybD5odHRw
Oi8vb3ZpZHNwLm92aWQuY29tL292aWR3ZWIuY2dpP1Q9SlMmYW1wO0NTQz1ZJmFtcDtORVdTPU4m
YW1wO1BBR0U9ZnVsbHRleHQmYW1wO0Q9ZW1lZDUmYW1wO0FOPTExNzg1NDQzPC91cmw+PHVybD5o
dHRwOi8vbWNsaW5rLmxpYnJhcnkubWNnaWxsLmNhL3NmeD9zaWQ9T1ZJRDplbWJhc2UmYW1wO2lk
PXBtaWQ6MTE3ODU0NDMmYW1wO2lkPWRvaTomYW1wO2lzc249MTMyMi03MTE0JmFtcDtpc2JuPSZh
bXA7dm9sdW1lPTcmYW1wO2lzc3VlPTYmYW1wO3NwYWdlPTQwNiZhbXA7cGFnZXM9NDA2LTQxMyZh
bXA7ZGF0ZT0yMDAxJmFtcDt0aXRsZT1JbnRlcm5hdGlvbmFsK2pvdXJuYWwrb2YrbnVyc2luZytw
cmFjdGljZSZhbXA7YXRpdGxlPUlkZW50aWZ5aW5nK2FuZCt0cmFuc2Zvcm1pbmcrZHlzZnVuY3Rp
b25hbCtudXJzZS1udXJzZStyZWxhdGlvbnNoaXBzK3Rocm91Z2grcmVmbGVjdGl2ZStwcmFjdGlj
ZSthbmQrYWN0aW9uK3Jlc2VhcmNoJmFtcDthdWxhc3Q9VGF5bG9yJmFtcDtwaWQ9JTNDYXV0aG9y
JTNFVGF5bG9yK0IuJTNDJTJGYXV0aG9yJTNFJTNDQU4lM0UxMTc4NTQ0MyUzQyUyRkFOJTNFJTND
RFQlM0VKb3VybmFsJTNBK0FydGljbGUlM0MlMkZEVCUzRTwvdXJsPjx1cmw+aHR0cDovL29ubGlu
ZWxpYnJhcnkud2lsZXkuY29tL3N0b3JlLzEwLjEwNDYvai4xNDQwLTE3MlguMjAwMS4wMDMyMy54
L2Fzc2V0L2ouMTQ0MC0xNzJYLjIwMDEuMDAzMjMueC5wZGY/dj0xJmFtcDt0PWhldnN0cWp2JmFt
cDtzPTdkMTA0ZWZhZDdhMzdjY2Y5ZDRkYWEzMmU4OTVlZjhlN2YzNThiYmU8L3VybD48dXJsPmh0
dHA6Ly9vbmxpbmVsaWJyYXJ5LndpbGV5LmNvbS9zdG9yZS8xMC4xMDQ2L2ouMTQ0MC0xNzJYLjIw
MDEuMDAzMjMueC9hc3NldC9qLjE0NDAtMTcyWC4yMDAxLjAwMzIzLngucGRmP3Y9MSZhbXA7dD1p
djE3eTRyciZhbXA7cz1kOTE5ZDE2Y2VmZDYxN2I1MTM2YTRkMTkyNDJlMmNhZGM0MjdhNTliPC91
cmw+PC9yZWxhdGVkLXVybHM+PC91cmxzPjxyZW1vdGUtZGF0YWJhc2UtbmFtZT5FbWJhc2U8L3Jl
bW90ZS1kYXRhYmFzZS1uYW1lPjxyZW1vdGUtZGF0YWJhc2UtcHJvdmlkZXI+T3ZpZCBUZWNobm9s
b2dpZXM8L3JlbW90ZS1kYXRhYmFzZS1wcm92aWRlcj48L3JlY29yZD48L0NpdGU+PC9FbmROb3Rl
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4" w:tooltip="Taylor, 2001 #2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aylor (2001)</w:t>
            </w:r>
          </w:p>
          <w:p w14:paraId="70614F21" w14:textId="6E7EA05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6025AB0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2)</w:t>
            </w:r>
          </w:p>
        </w:tc>
        <w:tc>
          <w:tcPr>
            <w:tcW w:w="1560" w:type="dxa"/>
            <w:shd w:val="clear" w:color="auto" w:fill="auto"/>
            <w:hideMark/>
          </w:tcPr>
          <w:p w14:paraId="201F5076" w14:textId="4F13196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C5E90B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2E19745" w14:textId="77AF215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39FF95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1E2EB9F0" w14:textId="7C9BF41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632564A5" w14:textId="4549F6D1" w:rsidTr="0007290A">
        <w:trPr>
          <w:trHeight w:val="1124"/>
        </w:trPr>
        <w:tc>
          <w:tcPr>
            <w:tcW w:w="1560" w:type="dxa"/>
            <w:shd w:val="clear" w:color="auto" w:fill="auto"/>
            <w:hideMark/>
          </w:tcPr>
          <w:p w14:paraId="3B93D8A7" w14:textId="34A39E5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dHdhbDwvQXV0aG9yPjxZZWFyPjIwMDI8L1llYXI+PFJl
Y051bT4yNjwvUmVjTnVtPjxEaXNwbGF5VGV4dD48c3R5bGUgZmFjZT0ic3VwZXJzY3JpcHQiPjI1
PC9zdHlsZT48L0Rpc3BsYXlUZXh0PjxyZWNvcmQ+PHJlYy1udW1iZXI+MjY8L3JlYy1udW1iZXI+
PGZvcmVpZ24ta2V5cz48a2V5IGFwcD0iRU4iIGRiLWlkPSJ4cHhzMnpmc2xmMnQ5amV0ZWZsdnNk
cDl6YXdzcDV0emR3c2YiIHRpbWVzdGFtcD0iMTQ3Njc5MDUyNCI+MjY8L2tleT48L2ZvcmVpZ24t
a2V5cz48cmVmLXR5cGUgbmFtZT0iSm91cm5hbCBBcnRpY2xlIj4xNzwvcmVmLXR5cGU+PGNvbnRy
aWJ1dG9ycz48YXV0aG9ycz48YXV0aG9yPkF0d2FsLCBBLjwvYXV0aG9yPjxhdXRob3I+Q2FsZHdl
bGwsIEsuPC9hdXRob3I+PC9hdXRob3JzPjwvY29udHJpYnV0b3JzPjxhdXRoLWFkZHJlc3M+KEF0
d2FsKSBCcnVuZWwgVW5pdmVyc2l0eSwgVXhicmlkZ2UsIE1pZGRsZXNleCwgVW5pdGVkIEtpbmdk
b20gKENhbGR3ZWxsKSBTY2hvb2wgb2YgSGVhbHRoIGFuZCBTb2NpYWwgU2NpZW5jZSwgTWlkZGxl
c2V4IFVuaXZlcnNpdHksIFRoZSBRdWVlbnN3YXksIEVuZmllbGQsIE1pZGRsZXNleCBFTjMgNFNG
LCBVbml0ZWQgS2luZ2RvbTwvYXV0aC1hZGRyZXNzPjx0aXRsZXM+PHRpdGxlPkRvIG11bHRpZGlz
Y2lwbGluYXJ5IGludGVncmF0ZWQgY2FyZSBwYXRod2F5cyBpbXByb3ZlIGludGVycHJvZmVzc2lv
bmFsIGNvbGxhYm9yYXRpb24/PC90aXRsZT48c2Vjb25kYXJ5LXRpdGxlPlNjYW5kaW5hdmlhbiBK
b3VybmFsIG9mIENhcmluZyBTY2llbmNlczwvc2Vjb25kYXJ5LXRpdGxlPjwvdGl0bGVzPjxwZXJp
b2RpY2FsPjxmdWxsLXRpdGxlPlNjYW5kaW5hdmlhbiBKb3VybmFsIG9mIENhcmluZyBTY2llbmNl
czwvZnVsbC10aXRsZT48L3BlcmlvZGljYWw+PHBhZ2VzPjM2MC0zNjc8L3BhZ2VzPjx2b2x1bWU+
MTY8L3ZvbHVtZT48bnVtYmVyPjQ8L251bWJlcj48a2V5d29yZHM+PGtleXdvcmQ+YW5hbHlzaXMg
b2YgdmFyaWFuY2U8L2tleXdvcmQ+PGtleXdvcmQ+YXJ0aWNsZTwva2V5d29yZD48a2V5d29yZD5j
bGluaWNhbCBwcmFjdGljZTwva2V5d29yZD48a2V5d29yZD5kb2N1bWVudGF0aW9uPC9rZXl3b3Jk
PjxrZXl3b3JkPmZlbXVyIG5lY2sgZnJhY3R1cmU8L2tleXdvcmQ+PGtleXdvcmQ+aGVhbHRoIGNh
cmUgcGVyc29ubmVsPC9rZXl3b3JkPjxrZXl3b3JkPmhlYWx0aCBjYXJlIHBsYW5uaW5nPC9rZXl3
b3JkPjxrZXl3b3JkPmhvc3BpdGFsIGRpc2NoYXJnZTwva2V5d29yZD48a2V5d29yZD5odW1hbjwv
a2V5d29yZD48a2V5d29yZD5odW1hbiByZWxhdGlvbjwva2V5d29yZD48a2V5d29yZD5pbnRlcnBl
cnNvbmFsIGNvbW11bmljYXRpb248L2tleXdvcmQ+PGtleXdvcmQ+aW50ZXJ2aWV3PC9rZXl3b3Jk
PjxrZXl3b3JkPm1lZGljYWwgcmVzZWFyY2g8L2tleXdvcmQ+PGtleXdvcmQ+cHJvZmVzc2lvbmFs
IHByYWN0aWNlPC9rZXl3b3JkPjxrZXl3b3JkPnB1YmxpYyByZWxhdGlvbnM8L2tleXdvcmQ+PGtl
eXdvcmQ+dGVhY2hpbmcgaG9zcGl0YWw8L2tleXdvcmQ+PGtleXdvcmQ+dGVhbXdvcms8L2tleXdv
cmQ+PGtleXdvcmQ+VW5pdGVkIEtpbmdkb208L2tleXdvcmQ+PGtleXdvcmQ+d2FyZDwva2V5d29y
ZD48L2tleXdvcmRzPjxkYXRlcz48eWVhcj4yMDAyPC95ZWFyPjwvZGF0ZXM+PGFjY2Vzc2lvbi1u
dW0+MjAwMjQ0MDMwODwvYWNjZXNzaW9uLW51bT48dXJscz48cmVsYXRlZC11cmxzPjx1cmw+aHR0
cDovL292aWRzcC5vdmlkLmNvbS9vdmlkd2ViLmNnaT9UPUpTJmFtcDtDU0M9WSZhbXA7TkVXUz1O
JmFtcDtQQUdFPWZ1bGx0ZXh0JmFtcDtEPWVtZWQ1JmFtcDtBTj0yMDAyNDQwMzA4PC91cmw+PHVy
bD5odHRwOi8vbWNsaW5rLmxpYnJhcnkubWNnaWxsLmNhL3NmeD9zaWQ9T1ZJRDplbWJhc2UmYW1w
O2lkPXBtaWQ6JmFtcDtpZD1kb2k6MTAuMTA0NiUyRmouMTQ3MS02NzEyLjIwMDIuMDAxMDEueCZh
bXA7aXNzbj0wMjgzLTkzMTgmYW1wO2lzYm49JmFtcDt2b2x1bWU9MTYmYW1wO2lzc3VlPTQmYW1w
O3NwYWdlPTM2MCZhbXA7cGFnZXM9MzYwLTM2NyZhbXA7ZGF0ZT0yMDAyJmFtcDt0aXRsZT1TY2Fu
ZGluYXZpYW4rSm91cm5hbCtvZitDYXJpbmcrU2NpZW5jZXMmYW1wO2F0aXRsZT1EbyttdWx0aWRp
c2NpcGxpbmFyeStpbnRlZ3JhdGVkK2NhcmUrcGF0aHdheXMraW1wcm92ZStpbnRlcnByb2Zlc3Np
b25hbCtjb2xsYWJvcmF0aW9uJTNGJmFtcDthdWxhc3Q9QXR3YWwmYW1wO3BpZD0lM0NhdXRob3Il
M0VBdHdhbCtBLiUzQkNhbGR3ZWxsK0suJTNDJTJGYXV0aG9yJTNFJTNDQU4lM0UyMDAyNDQwMzA4
JTNDJTJGQU4lM0UlM0NEVCUzRUpvdXJuYWwlM0ErQXJ0aWNsZSUzQyUyRkRUJTNFPC91cmw+PHVy
bD5odHRwOi8vb25saW5lbGlicmFyeS53aWxleS5jb20vc3RvcmUvMTAuMTA0Ni9qLjE0NzEtNjcx
Mi4yMDAyLjAwMTAxLngvYXNzZXQvai4xNDcxLTY3MTIuMjAwMi4wMDEwMS54LnBkZj92PTEmYW1w
O3Q9aGQ2Zm52ZnomYW1wO3M9OGEyNTRjOTcyNGJlMTE2MzZhOTVjOGM4ZDVhYjEyNTM4NjMwODQ5
MDwvdXJsPjx1cmw+aHR0cDovL29ubGluZWxpYnJhcnkud2lsZXkuY29tL3N0b3JlLzEwLjEwNDYv
ai4xNDcxLTY3MTIuMjAwMi4wMDEwMS54L2Fzc2V0L2ouMTQ3MS02NzEyLjIwMDIuMDAxMDEueC5w
ZGY/dj0xJmFtcDt0PWhkN25iYXd1JmFtcDtzPWQ5MjQ0ODExZWU2M2FhMmEwMWRiODdmOTM0OTMy
M2MwOTk3ZWVkOTU8L3VybD48dXJsPmh0dHA6Ly9vbmxpbmVsaWJyYXJ5LndpbGV5LmNvbS9zdG9y
ZS8xMC4xMDQ2L2ouMTQ3MS02NzEyLjIwMDIuMDAxMDEueC9hc3NldC9qLjE0NzEtNjcxMi4yMDAy
LjAwMTAxLngucGRmP3Y9MSZhbXA7dD1pdjE4MmI5bSZhbXA7cz01MjczYjYxNmI1OWJjMTE3ZjVj
MjJjMjVlNDU4MmIyM2FiNjk3MmQ0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dHdhbDwvQXV0aG9yPjxZZWFyPjIwMDI8L1llYXI+PFJl
Y051bT4yNjwvUmVjTnVtPjxEaXNwbGF5VGV4dD48c3R5bGUgZmFjZT0ic3VwZXJzY3JpcHQiPjI1
PC9zdHlsZT48L0Rpc3BsYXlUZXh0PjxyZWNvcmQ+PHJlYy1udW1iZXI+MjY8L3JlYy1udW1iZXI+
PGZvcmVpZ24ta2V5cz48a2V5IGFwcD0iRU4iIGRiLWlkPSJ4cHhzMnpmc2xmMnQ5amV0ZWZsdnNk
cDl6YXdzcDV0emR3c2YiIHRpbWVzdGFtcD0iMTQ3Njc5MDUyNCI+MjY8L2tleT48L2ZvcmVpZ24t
a2V5cz48cmVmLXR5cGUgbmFtZT0iSm91cm5hbCBBcnRpY2xlIj4xNzwvcmVmLXR5cGU+PGNvbnRy
aWJ1dG9ycz48YXV0aG9ycz48YXV0aG9yPkF0d2FsLCBBLjwvYXV0aG9yPjxhdXRob3I+Q2FsZHdl
bGwsIEsuPC9hdXRob3I+PC9hdXRob3JzPjwvY29udHJpYnV0b3JzPjxhdXRoLWFkZHJlc3M+KEF0
d2FsKSBCcnVuZWwgVW5pdmVyc2l0eSwgVXhicmlkZ2UsIE1pZGRsZXNleCwgVW5pdGVkIEtpbmdk
b20gKENhbGR3ZWxsKSBTY2hvb2wgb2YgSGVhbHRoIGFuZCBTb2NpYWwgU2NpZW5jZSwgTWlkZGxl
c2V4IFVuaXZlcnNpdHksIFRoZSBRdWVlbnN3YXksIEVuZmllbGQsIE1pZGRsZXNleCBFTjMgNFNG
LCBVbml0ZWQgS2luZ2RvbTwvYXV0aC1hZGRyZXNzPjx0aXRsZXM+PHRpdGxlPkRvIG11bHRpZGlz
Y2lwbGluYXJ5IGludGVncmF0ZWQgY2FyZSBwYXRod2F5cyBpbXByb3ZlIGludGVycHJvZmVzc2lv
bmFsIGNvbGxhYm9yYXRpb24/PC90aXRsZT48c2Vjb25kYXJ5LXRpdGxlPlNjYW5kaW5hdmlhbiBK
b3VybmFsIG9mIENhcmluZyBTY2llbmNlczwvc2Vjb25kYXJ5LXRpdGxlPjwvdGl0bGVzPjxwZXJp
b2RpY2FsPjxmdWxsLXRpdGxlPlNjYW5kaW5hdmlhbiBKb3VybmFsIG9mIENhcmluZyBTY2llbmNl
czwvZnVsbC10aXRsZT48L3BlcmlvZGljYWw+PHBhZ2VzPjM2MC0zNjc8L3BhZ2VzPjx2b2x1bWU+
MTY8L3ZvbHVtZT48bnVtYmVyPjQ8L251bWJlcj48a2V5d29yZHM+PGtleXdvcmQ+YW5hbHlzaXMg
b2YgdmFyaWFuY2U8L2tleXdvcmQ+PGtleXdvcmQ+YXJ0aWNsZTwva2V5d29yZD48a2V5d29yZD5j
bGluaWNhbCBwcmFjdGljZTwva2V5d29yZD48a2V5d29yZD5kb2N1bWVudGF0aW9uPC9rZXl3b3Jk
PjxrZXl3b3JkPmZlbXVyIG5lY2sgZnJhY3R1cmU8L2tleXdvcmQ+PGtleXdvcmQ+aGVhbHRoIGNh
cmUgcGVyc29ubmVsPC9rZXl3b3JkPjxrZXl3b3JkPmhlYWx0aCBjYXJlIHBsYW5uaW5nPC9rZXl3
b3JkPjxrZXl3b3JkPmhvc3BpdGFsIGRpc2NoYXJnZTwva2V5d29yZD48a2V5d29yZD5odW1hbjwv
a2V5d29yZD48a2V5d29yZD5odW1hbiByZWxhdGlvbjwva2V5d29yZD48a2V5d29yZD5pbnRlcnBl
cnNvbmFsIGNvbW11bmljYXRpb248L2tleXdvcmQ+PGtleXdvcmQ+aW50ZXJ2aWV3PC9rZXl3b3Jk
PjxrZXl3b3JkPm1lZGljYWwgcmVzZWFyY2g8L2tleXdvcmQ+PGtleXdvcmQ+cHJvZmVzc2lvbmFs
IHByYWN0aWNlPC9rZXl3b3JkPjxrZXl3b3JkPnB1YmxpYyByZWxhdGlvbnM8L2tleXdvcmQ+PGtl
eXdvcmQ+dGVhY2hpbmcgaG9zcGl0YWw8L2tleXdvcmQ+PGtleXdvcmQ+dGVhbXdvcms8L2tleXdv
cmQ+PGtleXdvcmQ+VW5pdGVkIEtpbmdkb208L2tleXdvcmQ+PGtleXdvcmQ+d2FyZDwva2V5d29y
ZD48L2tleXdvcmRzPjxkYXRlcz48eWVhcj4yMDAyPC95ZWFyPjwvZGF0ZXM+PGFjY2Vzc2lvbi1u
dW0+MjAwMjQ0MDMwODwvYWNjZXNzaW9uLW51bT48dXJscz48cmVsYXRlZC11cmxzPjx1cmw+aHR0
cDovL292aWRzcC5vdmlkLmNvbS9vdmlkd2ViLmNnaT9UPUpTJmFtcDtDU0M9WSZhbXA7TkVXUz1O
JmFtcDtQQUdFPWZ1bGx0ZXh0JmFtcDtEPWVtZWQ1JmFtcDtBTj0yMDAyNDQwMzA4PC91cmw+PHVy
bD5odHRwOi8vbWNsaW5rLmxpYnJhcnkubWNnaWxsLmNhL3NmeD9zaWQ9T1ZJRDplbWJhc2UmYW1w
O2lkPXBtaWQ6JmFtcDtpZD1kb2k6MTAuMTA0NiUyRmouMTQ3MS02NzEyLjIwMDIuMDAxMDEueCZh
bXA7aXNzbj0wMjgzLTkzMTgmYW1wO2lzYm49JmFtcDt2b2x1bWU9MTYmYW1wO2lzc3VlPTQmYW1w
O3NwYWdlPTM2MCZhbXA7cGFnZXM9MzYwLTM2NyZhbXA7ZGF0ZT0yMDAyJmFtcDt0aXRsZT1TY2Fu
ZGluYXZpYW4rSm91cm5hbCtvZitDYXJpbmcrU2NpZW5jZXMmYW1wO2F0aXRsZT1EbyttdWx0aWRp
c2NpcGxpbmFyeStpbnRlZ3JhdGVkK2NhcmUrcGF0aHdheXMraW1wcm92ZStpbnRlcnByb2Zlc3Np
b25hbCtjb2xsYWJvcmF0aW9uJTNGJmFtcDthdWxhc3Q9QXR3YWwmYW1wO3BpZD0lM0NhdXRob3Il
M0VBdHdhbCtBLiUzQkNhbGR3ZWxsK0suJTNDJTJGYXV0aG9yJTNFJTNDQU4lM0UyMDAyNDQwMzA4
JTNDJTJGQU4lM0UlM0NEVCUzRUpvdXJuYWwlM0ErQXJ0aWNsZSUzQyUyRkRUJTNFPC91cmw+PHVy
bD5odHRwOi8vb25saW5lbGlicmFyeS53aWxleS5jb20vc3RvcmUvMTAuMTA0Ni9qLjE0NzEtNjcx
Mi4yMDAyLjAwMTAxLngvYXNzZXQvai4xNDcxLTY3MTIuMjAwMi4wMDEwMS54LnBkZj92PTEmYW1w
O3Q9aGQ2Zm52ZnomYW1wO3M9OGEyNTRjOTcyNGJlMTE2MzZhOTVjOGM4ZDVhYjEyNTM4NjMwODQ5
MDwvdXJsPjx1cmw+aHR0cDovL29ubGluZWxpYnJhcnkud2lsZXkuY29tL3N0b3JlLzEwLjEwNDYv
ai4xNDcxLTY3MTIuMjAwMi4wMDEwMS54L2Fzc2V0L2ouMTQ3MS02NzEyLjIwMDIuMDAxMDEueC5w
ZGY/dj0xJmFtcDt0PWhkN25iYXd1JmFtcDtzPWQ5MjQ0ODExZWU2M2FhMmEwMWRiODdmOTM0OTMy
M2MwOTk3ZWVkOTU8L3VybD48dXJsPmh0dHA6Ly9vbmxpbmVsaWJyYXJ5LndpbGV5LmNvbS9zdG9y
ZS8xMC4xMDQ2L2ouMTQ3MS02NzEyLjIwMDIuMDAxMDEueC9hc3NldC9qLjE0NzEtNjcxMi4yMDAy
LjAwMTAxLngucGRmP3Y9MSZhbXA7dD1pdjE4MmI5bSZhbXA7cz01MjczYjYxNmI1OWJjMTE3ZjVj
MjJjMjVlNDU4MmIyM2FiNjk3MmQ0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5" w:tooltip="Atwal, 2002 #2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twal (2002)</w:t>
            </w:r>
          </w:p>
          <w:p w14:paraId="30E79C97" w14:textId="41C825F5" w:rsidR="00372EA1" w:rsidRPr="00C605FF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92FC3C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68770821" w14:textId="2AC3231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397FBB79" w14:textId="1B2627E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--)</w:t>
            </w:r>
          </w:p>
          <w:p w14:paraId="406F2319" w14:textId="1B32E9C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otherapist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02A2528C" w14:textId="21D5E77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8457DE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CFB035A" w14:textId="0A3DE3F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3EF6C9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rthopaedics</w:t>
            </w:r>
          </w:p>
        </w:tc>
        <w:tc>
          <w:tcPr>
            <w:tcW w:w="1418" w:type="dxa"/>
          </w:tcPr>
          <w:p w14:paraId="16C7AD5F" w14:textId="05EF8AE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51B9B0BC" w14:textId="14D1EFAC" w:rsidTr="0007290A">
        <w:trPr>
          <w:trHeight w:val="602"/>
        </w:trPr>
        <w:tc>
          <w:tcPr>
            <w:tcW w:w="1560" w:type="dxa"/>
            <w:shd w:val="clear" w:color="auto" w:fill="auto"/>
            <w:hideMark/>
          </w:tcPr>
          <w:p w14:paraId="3BDC15B2" w14:textId="4ACF739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Cook&lt;/Author&gt;&lt;Year&gt;2002&lt;/Year&gt;&lt;RecNum&gt;27&lt;/RecNum&gt;&lt;DisplayText&gt;&lt;style face="superscript"&gt;26&lt;/style&gt;&lt;/DisplayText&gt;&lt;record&gt;&lt;rec-number&gt;27&lt;/rec-number&gt;&lt;foreign-keys&gt;&lt;key app="EN" db-id="xpxs2zfslf2t9jeteflvsdp9zawsp5tzdwsf" timestamp="1476790524"&gt;27&lt;/key&gt;&lt;/foreign-keys&gt;&lt;ref-type name="Journal Article"&gt;17&lt;/ref-type&gt;&lt;contributors&gt;&lt;authors&gt;&lt;author&gt;Cook, R.&lt;/author&gt;&lt;author&gt;Mayne, C.&lt;/author&gt;&lt;author&gt;Gardner, G.&lt;/author&gt;&lt;author&gt;Lawrence, T.&lt;/author&gt;&lt;/authors&gt;&lt;/contributors&gt;&lt;auth-address&gt;Research Assistant, The Canberra Hospital &amp;amp; University of Canberra Research Centre for Nursing Practice, The Canberra Hospital&lt;/auth-address&gt;&lt;titles&gt;&lt;title&gt;Policy development through action research: managing aggressive behaviour in patients with traumatic brain injury&lt;/title&gt;&lt;secondary-title&gt;Australasian Journal of Neuroscience&lt;/secondary-title&gt;&lt;/titles&gt;&lt;periodical&gt;&lt;full-title&gt;Australasian Journal of Neuroscience&lt;/full-title&gt;&lt;/periodical&gt;&lt;pages&gt;5-12&lt;/pages&gt;&lt;volume&gt;15&lt;/volume&gt;&lt;number&gt;3&lt;/number&gt;&lt;keywords&gt;&lt;keyword&gt;Action Research&lt;/keyword&gt;&lt;keyword&gt;Brain Injuries&lt;/keyword&gt;&lt;keyword&gt;Aggression&lt;/keyword&gt;&lt;keyword&gt;Hospital Policies&lt;/keyword&gt;&lt;keyword&gt;Funding Source&lt;/keyword&gt;&lt;keyword&gt;Audiorecording&lt;/keyword&gt;&lt;keyword&gt;Human&lt;/keyword&gt;&lt;/keywords&gt;&lt;dates&gt;&lt;year&gt;2002&lt;/year&gt;&lt;/dates&gt;&lt;isbn&gt;1032-335X&lt;/isbn&gt;&lt;accession-num&gt;2003042287. Language: English. Entry Date: 20030314. Revision Date: 20100409. Publication Type: journal article&lt;/accession-num&gt;&lt;urls&gt;&lt;related-urls&gt;&lt;url&gt;http://search.ebscohost.com/login.aspx?direct=true&amp;amp;db=rzh&amp;amp;AN=2003042287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6" w:tooltip="Cook, 2002 #2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ok (2002)</w:t>
            </w:r>
          </w:p>
          <w:p w14:paraId="224AD035" w14:textId="05391B8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2B223D9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BA0EC58" w14:textId="261DA78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797D1C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658532E" w14:textId="4AB6992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BFCF117" w14:textId="410DBE8C" w:rsidR="00372EA1" w:rsidRPr="003753D0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eastAsia="en-CA"/>
              </w:rPr>
              <w:t>traumatic brain injury</w:t>
            </w:r>
          </w:p>
        </w:tc>
        <w:tc>
          <w:tcPr>
            <w:tcW w:w="1418" w:type="dxa"/>
          </w:tcPr>
          <w:p w14:paraId="4A5D7B06" w14:textId="51B02EC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372EA1" w:rsidRPr="00D7775E" w14:paraId="735200A6" w14:textId="54721629" w:rsidTr="0007290A">
        <w:trPr>
          <w:trHeight w:val="710"/>
        </w:trPr>
        <w:tc>
          <w:tcPr>
            <w:tcW w:w="1560" w:type="dxa"/>
            <w:shd w:val="clear" w:color="auto" w:fill="auto"/>
            <w:hideMark/>
          </w:tcPr>
          <w:p w14:paraId="2C6ECADE" w14:textId="18D90BF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Fagermoen&lt;/Author&gt;&lt;Year&gt;2002&lt;/Year&gt;&lt;RecNum&gt;29&lt;/RecNum&gt;&lt;DisplayText&gt;&lt;style face="superscript"&gt;27&lt;/style&gt;&lt;/DisplayText&gt;&lt;record&gt;&lt;rec-number&gt;29&lt;/rec-number&gt;&lt;foreign-keys&gt;&lt;key app="EN" db-id="xpxs2zfslf2t9jeteflvsdp9zawsp5tzdwsf" timestamp="1476790524"&gt;29&lt;/key&gt;&lt;/foreign-keys&gt;&lt;ref-type name="Journal Article"&gt;17&lt;/ref-type&gt;&lt;contributors&gt;&lt;authors&gt;&lt;author&gt;Fagermoen, M. S.&lt;/author&gt;&lt;author&gt;Hamilton, G. A.&lt;/author&gt;&lt;author&gt;Svendsen, B.&lt;/author&gt;&lt;author&gt;Hjellup, H.&lt;/author&gt;&lt;/authors&gt;&lt;/contributors&gt;&lt;auth-address&gt;Associate Professor, Institute of Nursing Science, University of Oslo, PO Box 1120 Blindern, NO-0317 Oslo, Norway&lt;/auth-address&gt;&lt;titles&gt;&lt;title&gt;Partners in change: action research in action in clinical practice&lt;/title&gt;&lt;secondary-title&gt;Nordic Journal of Nursing Research &amp;amp; Clinical Studies / Vård i Norden&lt;/secondary-title&gt;&lt;/titles&gt;&lt;periodical&gt;&lt;full-title&gt;Nordic Journal of Nursing Research &amp;amp; Clinical Studies / Vård i Norden&lt;/full-title&gt;&lt;/periodical&gt;&lt;pages&gt;45-47&lt;/pages&gt;&lt;volume&gt;22&lt;/volume&gt;&lt;number&gt;3&lt;/number&gt;&lt;keywords&gt;&lt;keyword&gt;Action Research&lt;/keyword&gt;&lt;keyword&gt;Clinical Research&lt;/keyword&gt;&lt;keyword&gt;Collaboration&lt;/keyword&gt;&lt;keyword&gt;Faculty&lt;/keyword&gt;&lt;keyword&gt;Nursing Staff, Hospital&lt;/keyword&gt;&lt;keyword&gt;Academic Medical Centers&lt;/keyword&gt;&lt;/keywords&gt;&lt;dates&gt;&lt;year&gt;2002&lt;/year&gt;&lt;/dates&gt;&lt;isbn&gt;0107-4083&lt;/isbn&gt;&lt;accession-num&gt;2003016584. Language: English. Entry Date: 20030117. Revision Date: 20040123. Publication Type: journal article. Journal Subset: Blind Peer Reviewed&lt;/accession-num&gt;&lt;urls&gt;&lt;related-urls&gt;&lt;url&gt;http://search.ebscohost.com/login.aspx?direct=true&amp;amp;db=rzh&amp;amp;AN=2003016584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7" w:tooltip="Fagermoen, 2002 #2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germoen (2002)</w:t>
            </w:r>
          </w:p>
          <w:p w14:paraId="0A484642" w14:textId="390A204A" w:rsidR="00372EA1" w:rsidRPr="00D7775E" w:rsidRDefault="00372EA1" w:rsidP="00152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orway</w:t>
            </w:r>
          </w:p>
        </w:tc>
        <w:tc>
          <w:tcPr>
            <w:tcW w:w="2551" w:type="dxa"/>
            <w:shd w:val="clear" w:color="auto" w:fill="auto"/>
            <w:hideMark/>
          </w:tcPr>
          <w:p w14:paraId="11BBF5D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0)</w:t>
            </w:r>
          </w:p>
        </w:tc>
        <w:tc>
          <w:tcPr>
            <w:tcW w:w="1560" w:type="dxa"/>
            <w:shd w:val="clear" w:color="auto" w:fill="auto"/>
            <w:hideMark/>
          </w:tcPr>
          <w:p w14:paraId="72D41FB6" w14:textId="74C2435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ED16FB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3B6CCC4" w14:textId="0155107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0763EC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7805D163" w14:textId="6EFEB1D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640D7597" w14:textId="35E1FAF8" w:rsidTr="0007290A">
        <w:trPr>
          <w:trHeight w:val="155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3E294D" w14:textId="16F7F2A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Lindeman&lt;/Author&gt;&lt;Year&gt;2002&lt;/Year&gt;&lt;RecNum&gt;30&lt;/RecNum&gt;&lt;DisplayText&gt;&lt;style face="superscript"&gt;28&lt;/style&gt;&lt;/DisplayText&gt;&lt;record&gt;&lt;rec-number&gt;30&lt;/rec-number&gt;&lt;foreign-keys&gt;&lt;key app="EN" db-id="xpxs2zfslf2t9jeteflvsdp9zawsp5tzdwsf" timestamp="1476790524"&gt;30&lt;/key&gt;&lt;/foreign-keys&gt;&lt;ref-type name="Journal Article"&gt;17&lt;/ref-type&gt;&lt;contributors&gt;&lt;authors&gt;&lt;author&gt;Lindeman, M.&lt;/author&gt;&lt;author&gt;Smith, R.&lt;/author&gt;&lt;author&gt;Vrantsidis, F.&lt;/author&gt;&lt;author&gt;Gough, J.&lt;/author&gt;&lt;/authors&gt;&lt;/contributors&gt;&lt;auth-address&gt;Research Fellow, National Ageing Research Institute, PO Box 31, Parkville, Victoria, 3052&lt;/auth-address&gt;&lt;titles&gt;&lt;title&gt;Action research in aged care: a model for practice change and development&lt;/title&gt;&lt;secondary-title&gt;Geriaction&lt;/secondary-title&gt;&lt;/titles&gt;&lt;periodical&gt;&lt;full-title&gt;Geriaction&lt;/full-title&gt;&lt;/periodical&gt;&lt;pages&gt;10-14&lt;/pages&gt;&lt;volume&gt;20&lt;/volume&gt;&lt;number&gt;1&lt;/number&gt;&lt;keywords&gt;&lt;keyword&gt;Accidental Falls -- Prevention and Control -- In Old Age&lt;/keyword&gt;&lt;keyword&gt;Nutritional Status -- In Old Age&lt;/keyword&gt;&lt;keyword&gt;Physical Activity -- In Old Age&lt;/keyword&gt;&lt;keyword&gt;Quality Improvement&lt;/keyword&gt;&lt;keyword&gt;Quality of Health Care&lt;/keyword&gt;&lt;keyword&gt;Action Research&lt;/keyword&gt;&lt;keyword&gt;Aged&lt;/keyword&gt;&lt;keyword&gt;Program Evaluation&lt;/keyword&gt;&lt;keyword&gt;Program Implementation&lt;/keyword&gt;&lt;keyword&gt;Program Planning&lt;/keyword&gt;&lt;keyword&gt;Residential Care&lt;/keyword&gt;&lt;keyword&gt;Subacute Care&lt;/keyword&gt;&lt;keyword&gt;Human&lt;/keyword&gt;&lt;/keywords&gt;&lt;dates&gt;&lt;year&gt;2002&lt;/year&gt;&lt;/dates&gt;&lt;isbn&gt;1032-4410&lt;/isbn&gt;&lt;accession-num&gt;2003108191. Language: English. Entry Date: 20030829. Revision Date: 20101022. Publication Type: journal article&lt;/accession-num&gt;&lt;urls&gt;&lt;related-urls&gt;&lt;url&gt;http://search.ebscohost.com/login.aspx?direct=true&amp;amp;db=rzh&amp;amp;AN=2003108191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8" w:tooltip="Lindeman, 2002 #3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indeman (2002)</w:t>
            </w:r>
          </w:p>
          <w:p w14:paraId="0F5BD567" w14:textId="184F6609" w:rsidR="00372EA1" w:rsidRPr="00D7775E" w:rsidRDefault="00372EA1" w:rsidP="00152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47C6D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53A34A2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hef (1)</w:t>
            </w:r>
          </w:p>
          <w:p w14:paraId="3A61325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itchen assistant (1)</w:t>
            </w:r>
          </w:p>
          <w:p w14:paraId="3DD4B12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leaner/general assistant(--)</w:t>
            </w:r>
          </w:p>
          <w:p w14:paraId="511681F2" w14:textId="239C3F6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ersonal care attendant (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83FD39" w14:textId="5FD6CFC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966B8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ing home/home health care/palliative care centre (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A791CE" w14:textId="6C50108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53707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69CBFB60" w14:textId="3BF8D45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2A058E46" w14:textId="101562CC" w:rsidTr="0007290A">
        <w:trPr>
          <w:trHeight w:val="416"/>
        </w:trPr>
        <w:tc>
          <w:tcPr>
            <w:tcW w:w="1560" w:type="dxa"/>
            <w:shd w:val="clear" w:color="auto" w:fill="auto"/>
            <w:hideMark/>
          </w:tcPr>
          <w:p w14:paraId="2B7AF96F" w14:textId="4A08155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WxsbWFuPC9BdXRob3I+PFllYXI+MjAwMzwvWWVhcj48
UmVjTnVtPjMxPC9SZWNOdW0+PERpc3BsYXlUZXh0PjxzdHlsZSBmYWNlPSJzdXBlcnNjcmlwdCI+
Mjk8L3N0eWxlPjwvRGlzcGxheVRleHQ+PHJlY29yZD48cmVjLW51bWJlcj4zMTwvcmVjLW51bWJl
cj48Zm9yZWlnbi1rZXlzPjxrZXkgYXBwPSJFTiIgZGItaWQ9InhweHMyemZzbGYydDlqZXRlZmx2
c2RwOXphd3NwNXR6ZHdzZiIgdGltZXN0YW1wPSIxNDc2NzkwNTI0Ij4zMTwva2V5PjwvZm9yZWln
bi1rZXlzPjxyZWYtdHlwZSBuYW1lPSJKb3VybmFsIEFydGljbGUiPjE3PC9yZWYtdHlwZT48Y29u
dHJpYnV0b3JzPjxhdXRob3JzPjxhdXRob3I+QmVsbG1hbiwgTC48L2F1dGhvcj48YXV0aG9yPkJ5
d29vZCwgQy48L2F1dGhvcj48YXV0aG9yPkRhbGUsIFMuPC9hdXRob3I+PC9hdXRob3JzPjwvY29u
dHJpYnV0b3JzPjxhdXRoLWFkZHJlc3M+SW5kZXBlbmRlbnQgQ29uc3VsdGFudCwgYW5kIFNlbmlv
ciBSZXNlYXJjaGVyLCBUaGUgQmF5c3dhdGVyIEluc3RpdHV0ZSwgOSBPcm1lIENvdXJ0LCBMb25k
b24gVzIgNFJMLCBVSzwvYXV0aC1hZGRyZXNzPjx0aXRsZXM+PHRpdGxlPkFkdmFuY2luZyB3b3Jr
aW5nIGFuZCBsZWFybmluZyB0aHJvdWdoIGNyaXRpY2FsIGFjdGlvbiByZXNlYXJjaDogY3JlYXRp
dml0eSBhbmQgY29uc3RyYWludHM8L3RpdGxlPjxzZWNvbmRhcnktdGl0bGU+TnVyc2UgRWR1Y2F0
aW9uIGluIFByYWN0aWNlPC9zZWNvbmRhcnktdGl0bGU+PC90aXRsZXM+PHBlcmlvZGljYWw+PGZ1
bGwtdGl0bGU+TnVyc2UgRWR1Y2F0aW9uIGluIFByYWN0aWNlPC9mdWxsLXRpdGxlPjwvcGVyaW9k
aWNhbD48cGFnZXM+MTg2LTE5NDwvcGFnZXM+PHZvbHVtZT4zPC92b2x1bWU+PG51bWJlcj40PC9u
dW1iZXI+PGtleXdvcmRzPjxrZXl3b3JkPkFjdGlvbiBSZXNlYXJjaDwva2V5d29yZD48a2V5d29y
ZD5OdXJzZSBBdHRpdHVkZXM8L2tleXdvcmQ+PGtleXdvcmQ+UHJvZmVzc2lvbmFsIERldmVsb3Bt
ZW50PC9rZXl3b3JkPjxrZXl3b3JkPkF1ZGlvcmVjb3JkaW5nPC9rZXl3b3JkPjxrZXl3b3JkPkZp
ZWxkIE5vdGVzPC9rZXl3b3JkPjxrZXl3b3JkPkludGVydmlld3M8L2tleXdvcmQ+PGtleXdvcmQ+
TXVsdGltZXRob2QgU3R1ZGllczwva2V5d29yZD48a2V5d29yZD5OYXRpb25hbCBIZWFsdGggUHJv
Z3JhbXMgLS0gVW5pdGVkIEtpbmdkb208L2tleXdvcmQ+PGtleXdvcmQ+VGhlbWF0aWMgQW5hbHlz
aXM8L2tleXdvcmQ+PGtleXdvcmQ+VW5pdGVkIEtpbmdkb208L2tleXdvcmQ+PGtleXdvcmQ+SHVt
YW48L2tleXdvcmQ+PC9rZXl3b3Jkcz48ZGF0ZXM+PHllYXI+MjAwMzwveWVhcj48L2RhdGVzPjxp
c2JuPjE0NzEtNTk1MzwvaXNibj48YWNjZXNzaW9uLW51bT4yMDA0MTIwNDExLiBMYW5ndWFnZTog
RW5nbGlzaC4gRW50cnkgRGF0ZTogMjAwNDA3MzAuIFJldmlzaW9uIERhdGU6IDIwMDkxMjE4LiBQ
dWJsaWNhdGlvbiBUeXBlOiBqb3VybmFsIGFydGljbGU8L2FjY2Vzc2lvbi1udW0+PHVybHM+PHJl
bGF0ZWQtdXJscz48dXJsPmh0dHA6Ly9zZWFyY2guZWJzY29ob3N0LmNvbS9sb2dpbi5hc3B4P2Rp
cmVjdD10cnVlJmFtcDtkYj1yemgmYW1wO0FOPTIwMDQxMjA0MTEmYW1wO3NpdGU9ZWhvc3QtbGl2
ZTwvdXJsPjx1cmw+aHR0cDovL2FjLmVscy1jZG4uY29tL1MxNDcxNTk1MzAyMDAxMTQyLzEtczIu
MC1TMTQ3MTU5NTMwMjAwMTE0Mi1tYWluLnBkZj9fdGlkPTQ3OTEzYzU0LTc3OWEtMTFlMi04MjM1
LTAwMDAwYWFiMGYyNyZhbXA7YWNkbmF0PTEzNjA5NTE3MDhfZjE3NGU1NGNkYzBmMGYxYzU5NmU4
OGFmYThkMGU0N2I8L3VybD48dXJsPmh0dHA6Ly9hYy5lbHMtY2RuLmNvbS9TMTQ3MTU5NTMwMjAw
MTE0Mi8xLXMyLjAtUzE0NzE1OTUzMDIwMDExNDItbWFpbi5wZGY/X3RpZD0zZDBiZjdmMi1hMTI1
LTExZTYtYmZkNy0wMDAwMGFhYjBmNmImYW1wO2FjZG5hdD0xNDc4MTA5Mzc5XzhlZTUwMzdjNGFl
MzRmMmFhMmQxZGVlMzQ3MWYyMjAzPC91cmw+PC9yZWxhdGVkLXVybHM+PC91cmxzPjxyZW1vdGUt
ZGF0YWJhc2UtbmFtZT5yemg8L3JlbW90ZS1kYXRhYmFzZS1uYW1lPjxyZW1vdGUtZGF0YWJhc2Ut
cHJvdmlkZXI+RUJTQ09ob3N0PC9yZW1vdGUtZGF0YWJhc2UtcHJvdmlkZXI+PC9yZWNvcmQ+PC9D
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WxsbWFuPC9BdXRob3I+PFllYXI+MjAwMzwvWWVhcj48
UmVjTnVtPjMxPC9SZWNOdW0+PERpc3BsYXlUZXh0PjxzdHlsZSBmYWNlPSJzdXBlcnNjcmlwdCI+
Mjk8L3N0eWxlPjwvRGlzcGxheVRleHQ+PHJlY29yZD48cmVjLW51bWJlcj4zMTwvcmVjLW51bWJl
cj48Zm9yZWlnbi1rZXlzPjxrZXkgYXBwPSJFTiIgZGItaWQ9InhweHMyemZzbGYydDlqZXRlZmx2
c2RwOXphd3NwNXR6ZHdzZiIgdGltZXN0YW1wPSIxNDc2NzkwNTI0Ij4zMTwva2V5PjwvZm9yZWln
bi1rZXlzPjxyZWYtdHlwZSBuYW1lPSJKb3VybmFsIEFydGljbGUiPjE3PC9yZWYtdHlwZT48Y29u
dHJpYnV0b3JzPjxhdXRob3JzPjxhdXRob3I+QmVsbG1hbiwgTC48L2F1dGhvcj48YXV0aG9yPkJ5
d29vZCwgQy48L2F1dGhvcj48YXV0aG9yPkRhbGUsIFMuPC9hdXRob3I+PC9hdXRob3JzPjwvY29u
dHJpYnV0b3JzPjxhdXRoLWFkZHJlc3M+SW5kZXBlbmRlbnQgQ29uc3VsdGFudCwgYW5kIFNlbmlv
ciBSZXNlYXJjaGVyLCBUaGUgQmF5c3dhdGVyIEluc3RpdHV0ZSwgOSBPcm1lIENvdXJ0LCBMb25k
b24gVzIgNFJMLCBVSzwvYXV0aC1hZGRyZXNzPjx0aXRsZXM+PHRpdGxlPkFkdmFuY2luZyB3b3Jr
aW5nIGFuZCBsZWFybmluZyB0aHJvdWdoIGNyaXRpY2FsIGFjdGlvbiByZXNlYXJjaDogY3JlYXRp
dml0eSBhbmQgY29uc3RyYWludHM8L3RpdGxlPjxzZWNvbmRhcnktdGl0bGU+TnVyc2UgRWR1Y2F0
aW9uIGluIFByYWN0aWNlPC9zZWNvbmRhcnktdGl0bGU+PC90aXRsZXM+PHBlcmlvZGljYWw+PGZ1
bGwtdGl0bGU+TnVyc2UgRWR1Y2F0aW9uIGluIFByYWN0aWNlPC9mdWxsLXRpdGxlPjwvcGVyaW9k
aWNhbD48cGFnZXM+MTg2LTE5NDwvcGFnZXM+PHZvbHVtZT4zPC92b2x1bWU+PG51bWJlcj40PC9u
dW1iZXI+PGtleXdvcmRzPjxrZXl3b3JkPkFjdGlvbiBSZXNlYXJjaDwva2V5d29yZD48a2V5d29y
ZD5OdXJzZSBBdHRpdHVkZXM8L2tleXdvcmQ+PGtleXdvcmQ+UHJvZmVzc2lvbmFsIERldmVsb3Bt
ZW50PC9rZXl3b3JkPjxrZXl3b3JkPkF1ZGlvcmVjb3JkaW5nPC9rZXl3b3JkPjxrZXl3b3JkPkZp
ZWxkIE5vdGVzPC9rZXl3b3JkPjxrZXl3b3JkPkludGVydmlld3M8L2tleXdvcmQ+PGtleXdvcmQ+
TXVsdGltZXRob2QgU3R1ZGllczwva2V5d29yZD48a2V5d29yZD5OYXRpb25hbCBIZWFsdGggUHJv
Z3JhbXMgLS0gVW5pdGVkIEtpbmdkb208L2tleXdvcmQ+PGtleXdvcmQ+VGhlbWF0aWMgQW5hbHlz
aXM8L2tleXdvcmQ+PGtleXdvcmQ+VW5pdGVkIEtpbmdkb208L2tleXdvcmQ+PGtleXdvcmQ+SHVt
YW48L2tleXdvcmQ+PC9rZXl3b3Jkcz48ZGF0ZXM+PHllYXI+MjAwMzwveWVhcj48L2RhdGVzPjxp
c2JuPjE0NzEtNTk1MzwvaXNibj48YWNjZXNzaW9uLW51bT4yMDA0MTIwNDExLiBMYW5ndWFnZTog
RW5nbGlzaC4gRW50cnkgRGF0ZTogMjAwNDA3MzAuIFJldmlzaW9uIERhdGU6IDIwMDkxMjE4LiBQ
dWJsaWNhdGlvbiBUeXBlOiBqb3VybmFsIGFydGljbGU8L2FjY2Vzc2lvbi1udW0+PHVybHM+PHJl
bGF0ZWQtdXJscz48dXJsPmh0dHA6Ly9zZWFyY2guZWJzY29ob3N0LmNvbS9sb2dpbi5hc3B4P2Rp
cmVjdD10cnVlJmFtcDtkYj1yemgmYW1wO0FOPTIwMDQxMjA0MTEmYW1wO3NpdGU9ZWhvc3QtbGl2
ZTwvdXJsPjx1cmw+aHR0cDovL2FjLmVscy1jZG4uY29tL1MxNDcxNTk1MzAyMDAxMTQyLzEtczIu
MC1TMTQ3MTU5NTMwMjAwMTE0Mi1tYWluLnBkZj9fdGlkPTQ3OTEzYzU0LTc3OWEtMTFlMi04MjM1
LTAwMDAwYWFiMGYyNyZhbXA7YWNkbmF0PTEzNjA5NTE3MDhfZjE3NGU1NGNkYzBmMGYxYzU5NmU4
OGFmYThkMGU0N2I8L3VybD48dXJsPmh0dHA6Ly9hYy5lbHMtY2RuLmNvbS9TMTQ3MTU5NTMwMjAw
MTE0Mi8xLXMyLjAtUzE0NzE1OTUzMDIwMDExNDItbWFpbi5wZGY/X3RpZD0zZDBiZjdmMi1hMTI1
LTExZTYtYmZkNy0wMDAwMGFhYjBmNmImYW1wO2FjZG5hdD0xNDc4MTA5Mzc5XzhlZTUwMzdjNGFl
MzRmMmFhMmQxZGVlMzQ3MWYyMjAzPC91cmw+PC9yZWxhdGVkLXVybHM+PC91cmxzPjxyZW1vdGUt
ZGF0YWJhc2UtbmFtZT5yemg8L3JlbW90ZS1kYXRhYmFzZS1uYW1lPjxyZW1vdGUtZGF0YWJhc2Ut
cHJvdmlkZXI+RUJTQ09ob3N0PC9yZW1vdGUtZGF0YWJhc2UtcHJvdmlkZXI+PC9yZWNvcmQ+PC9D
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29" w:tooltip="Bellman, 2003 #3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2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ellman (2003)</w:t>
            </w:r>
          </w:p>
          <w:p w14:paraId="2EF3A4C7" w14:textId="27BFE20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405227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5)</w:t>
            </w:r>
          </w:p>
        </w:tc>
        <w:tc>
          <w:tcPr>
            <w:tcW w:w="1560" w:type="dxa"/>
            <w:shd w:val="clear" w:color="auto" w:fill="auto"/>
            <w:hideMark/>
          </w:tcPr>
          <w:p w14:paraId="6407DD3C" w14:textId="4EEEF50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CBF34D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6E5BFBF7" w14:textId="1E942EA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C3DCD9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ost-op recovery care</w:t>
            </w:r>
          </w:p>
        </w:tc>
        <w:tc>
          <w:tcPr>
            <w:tcW w:w="1418" w:type="dxa"/>
          </w:tcPr>
          <w:p w14:paraId="4CE3A578" w14:textId="53F66AE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08CC8EBF" w14:textId="6E265032" w:rsidTr="0007290A">
        <w:trPr>
          <w:trHeight w:val="841"/>
        </w:trPr>
        <w:tc>
          <w:tcPr>
            <w:tcW w:w="1560" w:type="dxa"/>
            <w:shd w:val="clear" w:color="auto" w:fill="auto"/>
            <w:hideMark/>
          </w:tcPr>
          <w:p w14:paraId="1222F977" w14:textId="77C639A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XNvbjwvQXV0aG9yPjxZZWFyPjIwMDM8L1llYXI+PFJl
Y051bT4zMjwvUmVjTnVtPjxEaXNwbGF5VGV4dD48c3R5bGUgZmFjZT0ic3VwZXJzY3JpcHQiPjMw
PC9zdHlsZT48L0Rpc3BsYXlUZXh0PjxyZWNvcmQ+PHJlYy1udW1iZXI+MzI8L3JlYy1udW1iZXI+
PGZvcmVpZ24ta2V5cz48a2V5IGFwcD0iRU4iIGRiLWlkPSJ4cHhzMnpmc2xmMnQ5amV0ZWZsdnNk
cDl6YXdzcDV0emR3c2YiIHRpbWVzdGFtcD0iMTQ3Njc5MDUyNCI+MzI8L2tleT48L2ZvcmVpZ24t
a2V5cz48cmVmLXR5cGUgbmFtZT0iSm91cm5hbCBBcnRpY2xlIj4xNzwvcmVmLXR5cGU+PGNvbnRy
aWJ1dG9ycz48YXV0aG9ycz48YXV0aG9yPk1hc29uLCBSLiBBLjwvYXV0aG9yPjwvYXV0aG9ycz48
L2NvbnRyaWJ1dG9ycz48YXV0aC1hZGRyZXNzPihNYXNvbikgVmlvbGVuY2UgYW5kIEhlYWx0aCBS
ZXNlYXJjaCBQcm9ncmFtLCBDZW50cmUgZm9yIFJlc2VhcmNoIGluIFdvbWVuJmFwb3M7cyBIZWFs
dGgsIERlcGFydG1lbnQgb2YgUHVibGljIEhlYWx0aCBTY2llbmNlcywgVW5pdmVyc2l0eSBvZiBU
b3JvbnRvLjwvYXV0aC1hZGRyZXNzPjx0aXRsZXM+PHRpdGxlPkFjdGlvbiByZXNlYXJjaDogYSBo
b3NwaXRhbCByZXNwb25kcyB0byBkb21lc3RpYyB2aW9sZW5jZTwvdGl0bGU+PHNlY29uZGFyeS10
aXRsZT5IZWFsdGhjYXJlIG1hbmFnZW1lbnQgZm9ydW0gLyBDYW5hZGlhbiBDb2xsZWdlIG9mIEhl
YWx0aCBTZXJ2aWNlIEV4ZWN1dGl2ZXMgPSBGb3J1bSBnZXN0aW9uIGRlcyBzb2lucyBkZSBzYW50
ZSAvIENvbGxlZ2UgY2FuYWRpZW4gZGVzIGRpcmVjdGV1cnMgZGUgc2VydmljZXMgZGUgc2FudGU8
L3NlY29uZGFyeS10aXRsZT48L3RpdGxlcz48cGVyaW9kaWNhbD48ZnVsbC10aXRsZT5IZWFsdGhj
YXJlIG1hbmFnZW1lbnQgZm9ydW0gLyBDYW5hZGlhbiBDb2xsZWdlIG9mIEhlYWx0aCBTZXJ2aWNl
IEV4ZWN1dGl2ZXMgPSBGb3J1bSBnZXN0aW9uIGRlcyBzb2lucyBkZSBzYW50ZSAvIENvbGxlZ2Ug
Y2FuYWRpZW4gZGVzIGRpcmVjdGV1cnMgZGUgc2VydmljZXMgZGUgc2FudGU8L2Z1bGwtdGl0bGU+
PC9wZXJpb2RpY2FsPjxwYWdlcz4xOC0yMjwvcGFnZXM+PHZvbHVtZT4xNjwvdm9sdW1lPjxudW1i
ZXI+MzwvbnVtYmVyPjxrZXl3b3Jkcz48a2V5d29yZD5hcnRpY2xlPC9rZXl3b3JkPjxrZXl3b3Jk
PkNhbmFkYTwva2V5d29yZD48a2V5d29yZD5kb21lc3RpYyB2aW9sZW5jZTwva2V5d29yZD48a2V5
d29yZD5mZW1hbGU8L2tleXdvcmQ+PGtleXdvcmQ+aGVhbHRoIGNhcmUgcGxhbm5pbmc8L2tleXdv
cmQ+PGtleXdvcmQ+aGVhbHRoIHNlcnZpY2VzIHJlc2VhcmNoPC9rZXl3b3JkPjxrZXl3b3JkPmh1
bWFuPC9rZXl3b3JkPjxrZXl3b3JkPm9yZ2FuaXphdGlvbiBhbmQgbWFuYWdlbWVudDwva2V5d29y
ZD48a2V5d29yZD50ZWFjaGluZyBob3NwaXRhbDwva2V5d29yZD48a2V5d29yZD53b21lbiZhcG9z
O3MgaGVhbHRoPC9rZXl3b3JkPjwva2V5d29yZHM+PGRhdGVzPjx5ZWFyPjIwMDM8L3llYXI+PHB1
Yi1kYXRlcz48ZGF0ZT4yMDAzPC9kYXRlPjwvcHViLWRhdGVzPjwvZGF0ZXM+PGFjY2Vzc2lvbi1u
dW0+MTQ2MTg4Mjg8L2FjY2Vzc2lvbi1udW0+PHVybHM+PHJlbGF0ZWQtdXJscz48dXJsPmh0dHA6
Ly9vdmlkc3Aub3ZpZC5jb20vb3ZpZHdlYi5jZ2k/VD1KUyZhbXA7Q1NDPVkmYW1wO05FV1M9TiZh
bXA7UEFHRT1mdWxsdGV4dCZhbXA7RD1lbWVkNiZhbXA7QU49MTQ2MTg4Mjg8L3VybD48dXJsPmh0
dHA6Ly9tY2xpbmsubGlicmFyeS5tY2dpbGwuY2Evc2Z4P3NpZD1PVklEOmVtYmFzZSZhbXA7aWQ9
cG1pZDoxNDYxODgyOCZhbXA7aWQ9ZG9pOiZhbXA7aXNzbj0wODQwLTQ3MDQmYW1wO2lzYm49JmFt
cDt2b2x1bWU9MTYmYW1wO2lzc3VlPTMmYW1wO3NwYWdlPTE4JmFtcDtwYWdlcz0xOC0yMiZhbXA7
ZGF0ZT0yMDAzJmFtcDt0aXRsZT1IZWFsdGhjYXJlK21hbmFnZW1lbnQrZm9ydW0rJTJGK0NhbmFk
aWFuK0NvbGxlZ2Urb2YrSGVhbHRoK1NlcnZpY2UrRXhlY3V0aXZlcyslM0QrRm9ydW0rZ2VzdGlv
bitkZXMrc29pbnMrZGUrc2FudGUrJTJGK0NvbGxlZ2UrY2FuYWRpZW4rZGVzK2RpcmVjdGV1cnMr
ZGUrc2VydmljZXMrZGUrc2FudGUmYW1wO2F0aXRsZT1BY3Rpb24rcmVzZWFyY2glM0ErYStob3Nw
aXRhbCtyZXNwb25kcyt0bytkb21lc3RpYyt2aW9sZW5jZSZhbXA7YXVsYXN0PU1hc29uJmFtcDtw
aWQ9JTNDYXV0aG9yJTNFTWFzb24rUi5BLiUzQyUyRmF1dGhvciUzRSUzQ0FOJTNFMTQ2MTg4Mjgl
M0MlMkZBTiUzRSUzQ0RUJTNFSm91cm5hbCUzQStBcnRpY2xlJTNDJTJGRFQlM0U8L3VybD48L3Jl
bGF0ZWQtdXJscz48L3VybHM+PHJlbW90ZS1kYXRhYmFzZS1uYW1lPkVtYmFzZTwvcmVtb3RlLWRh
dGFiYXNlLW5hbWU+PHJlbW90ZS1kYXRhYmFzZS1wcm92aWRlcj5PdmlkIFRlY2hub2xvZ2llczwv
cmVt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XNvbjwvQXV0aG9yPjxZZWFyPjIwMDM8L1llYXI+PFJl
Y051bT4zMjwvUmVjTnVtPjxEaXNwbGF5VGV4dD48c3R5bGUgZmFjZT0ic3VwZXJzY3JpcHQiPjMw
PC9zdHlsZT48L0Rpc3BsYXlUZXh0PjxyZWNvcmQ+PHJlYy1udW1iZXI+MzI8L3JlYy1udW1iZXI+
PGZvcmVpZ24ta2V5cz48a2V5IGFwcD0iRU4iIGRiLWlkPSJ4cHhzMnpmc2xmMnQ5amV0ZWZsdnNk
cDl6YXdzcDV0emR3c2YiIHRpbWVzdGFtcD0iMTQ3Njc5MDUyNCI+MzI8L2tleT48L2ZvcmVpZ24t
a2V5cz48cmVmLXR5cGUgbmFtZT0iSm91cm5hbCBBcnRpY2xlIj4xNzwvcmVmLXR5cGU+PGNvbnRy
aWJ1dG9ycz48YXV0aG9ycz48YXV0aG9yPk1hc29uLCBSLiBBLjwvYXV0aG9yPjwvYXV0aG9ycz48
L2NvbnRyaWJ1dG9ycz48YXV0aC1hZGRyZXNzPihNYXNvbikgVmlvbGVuY2UgYW5kIEhlYWx0aCBS
ZXNlYXJjaCBQcm9ncmFtLCBDZW50cmUgZm9yIFJlc2VhcmNoIGluIFdvbWVuJmFwb3M7cyBIZWFs
dGgsIERlcGFydG1lbnQgb2YgUHVibGljIEhlYWx0aCBTY2llbmNlcywgVW5pdmVyc2l0eSBvZiBU
b3JvbnRvLjwvYXV0aC1hZGRyZXNzPjx0aXRsZXM+PHRpdGxlPkFjdGlvbiByZXNlYXJjaDogYSBo
b3NwaXRhbCByZXNwb25kcyB0byBkb21lc3RpYyB2aW9sZW5jZTwvdGl0bGU+PHNlY29uZGFyeS10
aXRsZT5IZWFsdGhjYXJlIG1hbmFnZW1lbnQgZm9ydW0gLyBDYW5hZGlhbiBDb2xsZWdlIG9mIEhl
YWx0aCBTZXJ2aWNlIEV4ZWN1dGl2ZXMgPSBGb3J1bSBnZXN0aW9uIGRlcyBzb2lucyBkZSBzYW50
ZSAvIENvbGxlZ2UgY2FuYWRpZW4gZGVzIGRpcmVjdGV1cnMgZGUgc2VydmljZXMgZGUgc2FudGU8
L3NlY29uZGFyeS10aXRsZT48L3RpdGxlcz48cGVyaW9kaWNhbD48ZnVsbC10aXRsZT5IZWFsdGhj
YXJlIG1hbmFnZW1lbnQgZm9ydW0gLyBDYW5hZGlhbiBDb2xsZWdlIG9mIEhlYWx0aCBTZXJ2aWNl
IEV4ZWN1dGl2ZXMgPSBGb3J1bSBnZXN0aW9uIGRlcyBzb2lucyBkZSBzYW50ZSAvIENvbGxlZ2Ug
Y2FuYWRpZW4gZGVzIGRpcmVjdGV1cnMgZGUgc2VydmljZXMgZGUgc2FudGU8L2Z1bGwtdGl0bGU+
PC9wZXJpb2RpY2FsPjxwYWdlcz4xOC0yMjwvcGFnZXM+PHZvbHVtZT4xNjwvdm9sdW1lPjxudW1i
ZXI+MzwvbnVtYmVyPjxrZXl3b3Jkcz48a2V5d29yZD5hcnRpY2xlPC9rZXl3b3JkPjxrZXl3b3Jk
PkNhbmFkYTwva2V5d29yZD48a2V5d29yZD5kb21lc3RpYyB2aW9sZW5jZTwva2V5d29yZD48a2V5
d29yZD5mZW1hbGU8L2tleXdvcmQ+PGtleXdvcmQ+aGVhbHRoIGNhcmUgcGxhbm5pbmc8L2tleXdv
cmQ+PGtleXdvcmQ+aGVhbHRoIHNlcnZpY2VzIHJlc2VhcmNoPC9rZXl3b3JkPjxrZXl3b3JkPmh1
bWFuPC9rZXl3b3JkPjxrZXl3b3JkPm9yZ2FuaXphdGlvbiBhbmQgbWFuYWdlbWVudDwva2V5d29y
ZD48a2V5d29yZD50ZWFjaGluZyBob3NwaXRhbDwva2V5d29yZD48a2V5d29yZD53b21lbiZhcG9z
O3MgaGVhbHRoPC9rZXl3b3JkPjwva2V5d29yZHM+PGRhdGVzPjx5ZWFyPjIwMDM8L3llYXI+PHB1
Yi1kYXRlcz48ZGF0ZT4yMDAzPC9kYXRlPjwvcHViLWRhdGVzPjwvZGF0ZXM+PGFjY2Vzc2lvbi1u
dW0+MTQ2MTg4Mjg8L2FjY2Vzc2lvbi1udW0+PHVybHM+PHJlbGF0ZWQtdXJscz48dXJsPmh0dHA6
Ly9vdmlkc3Aub3ZpZC5jb20vb3ZpZHdlYi5jZ2k/VD1KUyZhbXA7Q1NDPVkmYW1wO05FV1M9TiZh
bXA7UEFHRT1mdWxsdGV4dCZhbXA7RD1lbWVkNiZhbXA7QU49MTQ2MTg4Mjg8L3VybD48dXJsPmh0
dHA6Ly9tY2xpbmsubGlicmFyeS5tY2dpbGwuY2Evc2Z4P3NpZD1PVklEOmVtYmFzZSZhbXA7aWQ9
cG1pZDoxNDYxODgyOCZhbXA7aWQ9ZG9pOiZhbXA7aXNzbj0wODQwLTQ3MDQmYW1wO2lzYm49JmFt
cDt2b2x1bWU9MTYmYW1wO2lzc3VlPTMmYW1wO3NwYWdlPTE4JmFtcDtwYWdlcz0xOC0yMiZhbXA7
ZGF0ZT0yMDAzJmFtcDt0aXRsZT1IZWFsdGhjYXJlK21hbmFnZW1lbnQrZm9ydW0rJTJGK0NhbmFk
aWFuK0NvbGxlZ2Urb2YrSGVhbHRoK1NlcnZpY2UrRXhlY3V0aXZlcyslM0QrRm9ydW0rZ2VzdGlv
bitkZXMrc29pbnMrZGUrc2FudGUrJTJGK0NvbGxlZ2UrY2FuYWRpZW4rZGVzK2RpcmVjdGV1cnMr
ZGUrc2VydmljZXMrZGUrc2FudGUmYW1wO2F0aXRsZT1BY3Rpb24rcmVzZWFyY2glM0ErYStob3Nw
aXRhbCtyZXNwb25kcyt0bytkb21lc3RpYyt2aW9sZW5jZSZhbXA7YXVsYXN0PU1hc29uJmFtcDtw
aWQ9JTNDYXV0aG9yJTNFTWFzb24rUi5BLiUzQyUyRmF1dGhvciUzRSUzQ0FOJTNFMTQ2MTg4Mjgl
M0MlMkZBTiUzRSUzQ0RUJTNFSm91cm5hbCUzQStBcnRpY2xlJTNDJTJGRFQlM0U8L3VybD48L3Jl
bGF0ZWQtdXJscz48L3VybHM+PHJlbW90ZS1kYXRhYmFzZS1uYW1lPkVtYmFzZTwvcmVtb3RlLWRh
dGFiYXNlLW5hbWU+PHJlbW90ZS1kYXRhYmFzZS1wcm92aWRlcj5PdmlkIFRlY2hub2xvZ2llczwv
cmVt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0" w:tooltip="Mason, 2003 #3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son (2003)</w:t>
            </w:r>
          </w:p>
          <w:p w14:paraId="2766DC87" w14:textId="7E361AF0" w:rsidR="00372EA1" w:rsidRPr="00D7775E" w:rsidRDefault="00372EA1" w:rsidP="00C04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nada</w:t>
            </w:r>
          </w:p>
        </w:tc>
        <w:tc>
          <w:tcPr>
            <w:tcW w:w="2551" w:type="dxa"/>
            <w:shd w:val="clear" w:color="auto" w:fill="auto"/>
            <w:hideMark/>
          </w:tcPr>
          <w:p w14:paraId="74FD815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3C57E04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4)</w:t>
            </w:r>
          </w:p>
          <w:p w14:paraId="1244502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cial worker (--)</w:t>
            </w:r>
          </w:p>
          <w:p w14:paraId="3026E9CE" w14:textId="61C29BE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ologist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FE4579B" w14:textId="00D1275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601B1F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1A165191" w14:textId="53FD4D8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6B13F0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4CDDE73C" w14:textId="2F70690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47546578" w14:textId="708547FB" w:rsidTr="0007290A">
        <w:trPr>
          <w:trHeight w:val="558"/>
        </w:trPr>
        <w:tc>
          <w:tcPr>
            <w:tcW w:w="1560" w:type="dxa"/>
            <w:shd w:val="clear" w:color="auto" w:fill="auto"/>
            <w:hideMark/>
          </w:tcPr>
          <w:p w14:paraId="09BC794D" w14:textId="362BD7D1" w:rsidR="00372EA1" w:rsidRPr="00D7775E" w:rsidRDefault="001A5F42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1A5F42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CA" w:eastAsia="en-CA"/>
              </w:rPr>
              <w:lastRenderedPageBreak/>
              <w:t>31</w:t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gSGlkZGVuPSIxIj48QXV0aG9yPldhbGxpczwvQXV0aG9yPjxZZWFyPjIw
MDM8L1llYXI+PFJlY051bT4zMzwvUmVjTnVtPjxyZWNvcmQ+PHJlYy1udW1iZXI+MzM8L3JlYy1u
dW1iZXI+PGZvcmVpZ24ta2V5cz48a2V5IGFwcD0iRU4iIGRiLWlkPSJ4cHhzMnpmc2xmMnQ5amV0
ZWZsdnNkcDl6YXdzcDV0emR3c2YiIHRpbWVzdGFtcD0iMTQ3Njc5MDUyNCI+MzM8L2tleT48L2Zv
cmVpZ24ta2V5cz48cmVmLXR5cGUgbmFtZT0iSm91cm5hbCBBcnRpY2xlIj4xNzwvcmVmLXR5cGU+
PGNvbnRyaWJ1dG9ycz48YXV0aG9ycz48YXV0aG9yPldhbGxpcywgTS48L2F1dGhvcj48YXV0aG9y
PlR5c29uLCBTLjwvYXV0aG9yPjwvYXV0aG9ycz48L2NvbnRyaWJ1dG9ycz48YXV0aC1hZGRyZXNz
PihXYWxsaXMpIE51cnNpbmcgRWR1Y2F0aW9uIGFuZCBSZXNlYXJjaCBVbml0LCBHb2xkIENvYXN0
IEhvc3BpdGFsLCAxMDggTmVyYW5nIFN0cmVldCwgU291dGhwb3J0LCBRTEQgNDIxNSwgQXVzdHJh
bGlhPC9hdXRoLWFkZHJlc3M+PHRpdGxlcz48dGl0bGU+SW1wcm92aW5nIHRoZSBudXJzaW5nIG1h
bmFnZW1lbnQgb2YgcGF0aWVudHMgaW4gYSBoZW1hdG9sb2d5L29uY29sb2d5IGRheSB1bml0OiBB
biBhY3Rpb24gcmVzZWFyY2ggcHJvamVjdDwvdGl0bGU+PHNlY29uZGFyeS10aXRsZT5DYW5jZXIg
TnVyc2luZzwvc2Vjb25kYXJ5LXRpdGxlPjwvdGl0bGVzPjxwZXJpb2RpY2FsPjxmdWxsLXRpdGxl
PkNhbmNlciBOdXJzaW5nPC9mdWxsLXRpdGxlPjwvcGVyaW9kaWNhbD48cGFnZXM+NzUtODM8L3Bh
Z2VzPjx2b2x1bWU+MjY8L3ZvbHVtZT48bnVtYmVyPjE8L251bWJlcj48a2V5d29yZHM+PGtleXdv
cmQ+YWR1bHQ8L2tleXdvcmQ+PGtleXdvcmQ+YWdlZDwva2V5d29yZD48a2V5d29yZD5hbnhpZXR5
IGRpc29yZGVyL2NvIFtDb21wbGljYXRpb25dPC9rZXl3b3JkPjxrZXl3b3JkPmFydGljbGU8L2tl
eXdvcmQ+PGtleXdvcmQ+QXVzdHJhbGlhPC9rZXl3b3JkPjxrZXl3b3JkPmNhbmNlciBjaGVtb3Ro
ZXJhcHk8L2tleXdvcmQ+PGtleXdvcmQ+Y2FuY2VyIHBhaW4vY28gW0NvbXBsaWNhdGlvbl08L2tl
eXdvcmQ+PGtleXdvcmQ+Y2FuY2VyIHBhdGllbnQ8L2tleXdvcmQ+PGtleXdvcmQ+Y29uc3RpcGF0
aW9uL3NpIFtTaWRlIEVmZmVjdF08L2tleXdvcmQ+PGtleXdvcmQ+Y29udHJvbGxlZCBzdHVkeTwv
a2V5d29yZD48a2V5d29yZD5kZXByZXNzaW9uL2NvIFtDb21wbGljYXRpb25dPC9rZXl3b3JkPjxr
ZXl3b3JkPmRpYXJyaGVhL3NpIFtTaWRlIEVmZmVjdF08L2tleXdvcmQ+PGtleXdvcmQ+ZHJ1ZyBl
eHRyYXZhc2F0aW9uPC9rZXl3b3JkPjxrZXl3b3JkPmZhdGlndWUvY28gW0NvbXBsaWNhdGlvbl08
L2tleXdvcmQ+PGtleXdvcmQ+ZmVtYWxlPC9rZXl3b3JkPjxrZXl3b3JkPmhhaXIgbG9zcy9zaSBb
U2lkZSBFZmZlY3RdPC9rZXl3b3JkPjxrZXl3b3JkPmh1bWFuPC9rZXl3b3JkPjxrZXl3b3JkPmlu
ZmVjdGlvbi9jbyBbQ29tcGxpY2F0aW9uXTwva2V5d29yZD48a2V5d29yZD5tYWpvciBjbGluaWNh
bCBzdHVkeTwva2V5d29yZD48a2V5d29yZD5tYWxlPC9rZXl3b3JkPjxrZXl3b3JkPm1lZGljYWwg
c3RhZmY8L2tleXdvcmQ+PGtleXdvcmQ+bmF1c2VhL3NpIFtTaWRlIEVmZmVjdF08L2tleXdvcmQ+
PGtleXdvcmQ+bnVyc2luZzwva2V5d29yZD48a2V5d29yZD5vdXRjb21lcyByZXNlYXJjaDwva2V5
d29yZD48a2V5d29yZD5vdXRwYXRpZW50IGNhcmU8L2tleXdvcmQ+PGtleXdvcmQ+cGF0aWVudCBl
ZHVjYXRpb248L2tleXdvcmQ+PGtleXdvcmQ+cGF0aWVudCBzYXRpc2ZhY3Rpb248L2tleXdvcmQ+
PGtleXdvcmQ+cHJpb3JpdHkgam91cm5hbDwva2V5d29yZD48a2V5d29yZD5wc3ljaG9zb2NpYWwg
Y2FyZTwva2V5d29yZD48a2V5d29yZD5yZXNvdXJjZSBhbGxvY2F0aW9uPC9rZXl3b3JkPjxrZXl3
b3JkPnNlbGYgY2FyZTwva2V5d29yZD48a2V5d29yZD5zZXh1YWwgZHlzZnVuY3Rpb24vc2kgW1Np
ZGUgRWZmZWN0XTwva2V5d29yZD48a2V5d29yZD5za2luIG1hbmlmZXN0YXRpb24vc2kgW1NpZGUg
RWZmZWN0XTwva2V5d29yZD48a2V5d29yZD53ZWlnaHQgcmVkdWN0aW9uPC9rZXl3b3JkPjxrZXl3
b3JkPmFudGluZW9wbGFzdGljIGFnZW50L2FlIFtBZHZlcnNlIERydWcgUmVhY3Rpb25dPC9rZXl3
b3JkPjxrZXl3b3JkPmV0b3Bvc2lkZTwva2V5d29yZD48a2V5d29yZD5mbHVvcm91cmFjaWw8L2tl
eXdvcmQ+PC9rZXl3b3Jkcz48ZGF0ZXM+PHllYXI+MjAwMzwveWVhcj48cHViLWRhdGVzPjxkYXRl
PkZlYnJ1YXJ5PC9kYXRlPjwvcHViLWRhdGVzPjwvZGF0ZXM+PGFjY2Vzc2lvbi1udW0+MjAwMzA1
NzUzNzwvYWNjZXNzaW9uLW51bT48dXJscz48cmVsYXRlZC11cmxzPjx1cmw+aHR0cDovL292aWRz
cC5vdmlkLmNvbS9vdmlkd2ViLmNnaT9UPUpTJmFtcDtDU0M9WSZhbXA7TkVXUz1OJmFtcDtQQUdF
PWZ1bGx0ZXh0JmFtcDtEPWVtZWQ2JmFtcDtBTj0yMDAzMDU3NTM3PC91cmw+PHVybD5odHRwOi8v
bWNsaW5rLmxpYnJhcnkubWNnaWxsLmNhL3NmeD9zaWQ9T1ZJRDplbWJhc2UmYW1wO2lkPXBtaWQ6
JmFtcDtpZD1kb2k6MTAuMTA5NyUyRjAwMDAyODIwLTIwMDMwMjAwMC0wMDAxMSZhbXA7aXNzbj0w
MTYyLTIyMFgmYW1wO2lzYm49JmFtcDt2b2x1bWU9MjYmYW1wO2lzc3VlPTEmYW1wO3NwYWdlPTc1
JmFtcDtwYWdlcz03NS04MyZhbXA7ZGF0ZT0yMDAzJmFtcDt0aXRsZT1DYW5jZXIrTnVyc2luZyZh
bXA7YXRpdGxlPUltcHJvdmluZyt0aGUrbnVyc2luZyttYW5hZ2VtZW50K29mK3BhdGllbnRzK2lu
K2EraGVtYXRvbG9neSUyRm9uY29sb2d5K2RheSt1bml0JTNBK0FuK2FjdGlvbityZXNlYXJjaCtw
cm9qZWN0JmFtcDthdWxhc3Q9V2FsbGlzJmFtcDtwaWQ9JTNDYXV0aG9yJTNFV2FsbGlzK00uJTNC
VHlzb24rUy4lM0MlMkZhdXRob3IlM0UlM0NBTiUzRTIwMDMwNTc1MzclM0MlMkZBTiUzRSUzQ0RU
JTNFSm91cm5hbCUzQStBcnRpY2xlJTNDJTJGRFQlM0U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gSGlkZGVuPSIxIj48QXV0aG9yPldhbGxpczwvQXV0aG9yPjxZZWFyPjIw
MDM8L1llYXI+PFJlY051bT4zMzwvUmVjTnVtPjxyZWNvcmQ+PHJlYy1udW1iZXI+MzM8L3JlYy1u
dW1iZXI+PGZvcmVpZ24ta2V5cz48a2V5IGFwcD0iRU4iIGRiLWlkPSJ4cHhzMnpmc2xmMnQ5amV0
ZWZsdnNkcDl6YXdzcDV0emR3c2YiIHRpbWVzdGFtcD0iMTQ3Njc5MDUyNCI+MzM8L2tleT48L2Zv
cmVpZ24ta2V5cz48cmVmLXR5cGUgbmFtZT0iSm91cm5hbCBBcnRpY2xlIj4xNzwvcmVmLXR5cGU+
PGNvbnRyaWJ1dG9ycz48YXV0aG9ycz48YXV0aG9yPldhbGxpcywgTS48L2F1dGhvcj48YXV0aG9y
PlR5c29uLCBTLjwvYXV0aG9yPjwvYXV0aG9ycz48L2NvbnRyaWJ1dG9ycz48YXV0aC1hZGRyZXNz
PihXYWxsaXMpIE51cnNpbmcgRWR1Y2F0aW9uIGFuZCBSZXNlYXJjaCBVbml0LCBHb2xkIENvYXN0
IEhvc3BpdGFsLCAxMDggTmVyYW5nIFN0cmVldCwgU291dGhwb3J0LCBRTEQgNDIxNSwgQXVzdHJh
bGlhPC9hdXRoLWFkZHJlc3M+PHRpdGxlcz48dGl0bGU+SW1wcm92aW5nIHRoZSBudXJzaW5nIG1h
bmFnZW1lbnQgb2YgcGF0aWVudHMgaW4gYSBoZW1hdG9sb2d5L29uY29sb2d5IGRheSB1bml0OiBB
biBhY3Rpb24gcmVzZWFyY2ggcHJvamVjdDwvdGl0bGU+PHNlY29uZGFyeS10aXRsZT5DYW5jZXIg
TnVyc2luZzwvc2Vjb25kYXJ5LXRpdGxlPjwvdGl0bGVzPjxwZXJpb2RpY2FsPjxmdWxsLXRpdGxl
PkNhbmNlciBOdXJzaW5nPC9mdWxsLXRpdGxlPjwvcGVyaW9kaWNhbD48cGFnZXM+NzUtODM8L3Bh
Z2VzPjx2b2x1bWU+MjY8L3ZvbHVtZT48bnVtYmVyPjE8L251bWJlcj48a2V5d29yZHM+PGtleXdv
cmQ+YWR1bHQ8L2tleXdvcmQ+PGtleXdvcmQ+YWdlZDwva2V5d29yZD48a2V5d29yZD5hbnhpZXR5
IGRpc29yZGVyL2NvIFtDb21wbGljYXRpb25dPC9rZXl3b3JkPjxrZXl3b3JkPmFydGljbGU8L2tl
eXdvcmQ+PGtleXdvcmQ+QXVzdHJhbGlhPC9rZXl3b3JkPjxrZXl3b3JkPmNhbmNlciBjaGVtb3Ro
ZXJhcHk8L2tleXdvcmQ+PGtleXdvcmQ+Y2FuY2VyIHBhaW4vY28gW0NvbXBsaWNhdGlvbl08L2tl
eXdvcmQ+PGtleXdvcmQ+Y2FuY2VyIHBhdGllbnQ8L2tleXdvcmQ+PGtleXdvcmQ+Y29uc3RpcGF0
aW9uL3NpIFtTaWRlIEVmZmVjdF08L2tleXdvcmQ+PGtleXdvcmQ+Y29udHJvbGxlZCBzdHVkeTwv
a2V5d29yZD48a2V5d29yZD5kZXByZXNzaW9uL2NvIFtDb21wbGljYXRpb25dPC9rZXl3b3JkPjxr
ZXl3b3JkPmRpYXJyaGVhL3NpIFtTaWRlIEVmZmVjdF08L2tleXdvcmQ+PGtleXdvcmQ+ZHJ1ZyBl
eHRyYXZhc2F0aW9uPC9rZXl3b3JkPjxrZXl3b3JkPmZhdGlndWUvY28gW0NvbXBsaWNhdGlvbl08
L2tleXdvcmQ+PGtleXdvcmQ+ZmVtYWxlPC9rZXl3b3JkPjxrZXl3b3JkPmhhaXIgbG9zcy9zaSBb
U2lkZSBFZmZlY3RdPC9rZXl3b3JkPjxrZXl3b3JkPmh1bWFuPC9rZXl3b3JkPjxrZXl3b3JkPmlu
ZmVjdGlvbi9jbyBbQ29tcGxpY2F0aW9uXTwva2V5d29yZD48a2V5d29yZD5tYWpvciBjbGluaWNh
bCBzdHVkeTwva2V5d29yZD48a2V5d29yZD5tYWxlPC9rZXl3b3JkPjxrZXl3b3JkPm1lZGljYWwg
c3RhZmY8L2tleXdvcmQ+PGtleXdvcmQ+bmF1c2VhL3NpIFtTaWRlIEVmZmVjdF08L2tleXdvcmQ+
PGtleXdvcmQ+bnVyc2luZzwva2V5d29yZD48a2V5d29yZD5vdXRjb21lcyByZXNlYXJjaDwva2V5
d29yZD48a2V5d29yZD5vdXRwYXRpZW50IGNhcmU8L2tleXdvcmQ+PGtleXdvcmQ+cGF0aWVudCBl
ZHVjYXRpb248L2tleXdvcmQ+PGtleXdvcmQ+cGF0aWVudCBzYXRpc2ZhY3Rpb248L2tleXdvcmQ+
PGtleXdvcmQ+cHJpb3JpdHkgam91cm5hbDwva2V5d29yZD48a2V5d29yZD5wc3ljaG9zb2NpYWwg
Y2FyZTwva2V5d29yZD48a2V5d29yZD5yZXNvdXJjZSBhbGxvY2F0aW9uPC9rZXl3b3JkPjxrZXl3
b3JkPnNlbGYgY2FyZTwva2V5d29yZD48a2V5d29yZD5zZXh1YWwgZHlzZnVuY3Rpb24vc2kgW1Np
ZGUgRWZmZWN0XTwva2V5d29yZD48a2V5d29yZD5za2luIG1hbmlmZXN0YXRpb24vc2kgW1NpZGUg
RWZmZWN0XTwva2V5d29yZD48a2V5d29yZD53ZWlnaHQgcmVkdWN0aW9uPC9rZXl3b3JkPjxrZXl3
b3JkPmFudGluZW9wbGFzdGljIGFnZW50L2FlIFtBZHZlcnNlIERydWcgUmVhY3Rpb25dPC9rZXl3
b3JkPjxrZXl3b3JkPmV0b3Bvc2lkZTwva2V5d29yZD48a2V5d29yZD5mbHVvcm91cmFjaWw8L2tl
eXdvcmQ+PC9rZXl3b3Jkcz48ZGF0ZXM+PHllYXI+MjAwMzwveWVhcj48cHViLWRhdGVzPjxkYXRl
PkZlYnJ1YXJ5PC9kYXRlPjwvcHViLWRhdGVzPjwvZGF0ZXM+PGFjY2Vzc2lvbi1udW0+MjAwMzA1
NzUzNzwvYWNjZXNzaW9uLW51bT48dXJscz48cmVsYXRlZC11cmxzPjx1cmw+aHR0cDovL292aWRz
cC5vdmlkLmNvbS9vdmlkd2ViLmNnaT9UPUpTJmFtcDtDU0M9WSZhbXA7TkVXUz1OJmFtcDtQQUdF
PWZ1bGx0ZXh0JmFtcDtEPWVtZWQ2JmFtcDtBTj0yMDAzMDU3NTM3PC91cmw+PHVybD5odHRwOi8v
bWNsaW5rLmxpYnJhcnkubWNnaWxsLmNhL3NmeD9zaWQ9T1ZJRDplbWJhc2UmYW1wO2lkPXBtaWQ6
JmFtcDtpZD1kb2k6MTAuMTA5NyUyRjAwMDAyODIwLTIwMDMwMjAwMC0wMDAxMSZhbXA7aXNzbj0w
MTYyLTIyMFgmYW1wO2lzYm49JmFtcDt2b2x1bWU9MjYmYW1wO2lzc3VlPTEmYW1wO3NwYWdlPTc1
JmFtcDtwYWdlcz03NS04MyZhbXA7ZGF0ZT0yMDAzJmFtcDt0aXRsZT1DYW5jZXIrTnVyc2luZyZh
bXA7YXRpdGxlPUltcHJvdmluZyt0aGUrbnVyc2luZyttYW5hZ2VtZW50K29mK3BhdGllbnRzK2lu
K2EraGVtYXRvbG9neSUyRm9uY29sb2d5K2RheSt1bml0JTNBK0FuK2FjdGlvbityZXNlYXJjaCtw
cm9qZWN0JmFtcDthdWxhc3Q9V2FsbGlzJmFtcDtwaWQ9JTNDYXV0aG9yJTNFV2FsbGlzK00uJTNC
VHlzb24rUy4lM0MlMkZhdXRob3IlM0UlM0NBTiUzRTIwMDMwNTc1MzclM0MlMkZBTiUzRSUzQ0RU
JTNFSm91cm5hbCUzQStBcnRpY2xlJTNDJTJGRFQlM0U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72EA1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 w:rsidR="00372EA1"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Wallis (2003)</w:t>
            </w:r>
          </w:p>
          <w:p w14:paraId="2391EA98" w14:textId="5AA7878E" w:rsidR="00372EA1" w:rsidRPr="00D7775E" w:rsidRDefault="00372EA1" w:rsidP="00C04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347E7E7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73C7991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  <w:p w14:paraId="2FE19B91" w14:textId="4B47ED3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ist (4)</w:t>
            </w:r>
          </w:p>
        </w:tc>
        <w:tc>
          <w:tcPr>
            <w:tcW w:w="1560" w:type="dxa"/>
            <w:shd w:val="clear" w:color="auto" w:fill="auto"/>
            <w:hideMark/>
          </w:tcPr>
          <w:p w14:paraId="7D19D50D" w14:textId="5C23DB7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30F499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C86CEB1" w14:textId="5A9CDA2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E85352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ncology</w:t>
            </w:r>
          </w:p>
        </w:tc>
        <w:tc>
          <w:tcPr>
            <w:tcW w:w="1418" w:type="dxa"/>
          </w:tcPr>
          <w:p w14:paraId="0B8F90BB" w14:textId="33A78EC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081B0910" w14:textId="34446D83" w:rsidTr="0007290A">
        <w:trPr>
          <w:trHeight w:val="538"/>
        </w:trPr>
        <w:tc>
          <w:tcPr>
            <w:tcW w:w="1560" w:type="dxa"/>
            <w:shd w:val="clear" w:color="auto" w:fill="auto"/>
            <w:hideMark/>
          </w:tcPr>
          <w:p w14:paraId="24D475F8" w14:textId="585AD04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c2hidXJuZXI8L0F1dGhvcj48WWVhcj4yMDA0PC9ZZWFy
PjxSZWNOdW0+MzU8L1JlY051bT48RGlzcGxheVRleHQ+PHN0eWxlIGZhY2U9InN1cGVyc2NyaXB0
Ij4zMjwvc3R5bGU+PC9EaXNwbGF5VGV4dD48cmVjb3JkPjxyZWMtbnVtYmVyPjM1PC9yZWMtbnVt
YmVyPjxmb3JlaWduLWtleXM+PGtleSBhcHA9IkVOIiBkYi1pZD0ieHB4czJ6ZnNsZjJ0OWpldGVm
bHZzZHA5emF3c3A1dHpkd3NmIiB0aW1lc3RhbXA9IjE0NzY3OTA1MjQiPjM1PC9rZXk+PC9mb3Jl
aWduLWtleXM+PHJlZi10eXBlIG5hbWU9IkpvdXJuYWwgQXJ0aWNsZSI+MTc8L3JlZi10eXBlPjxj
b250cmlidXRvcnM+PGF1dGhvcnM+PGF1dGhvcj5Bc2hidXJuZXIsIENoYXJsb3R0ZTwvYXV0aG9y
PjxhdXRob3I+TWV5ZXIsIEp1bGllbm5lPC9hdXRob3I+PGF1dGhvcj5Kb2huc29uLCBCYXJiYXJh
PC9hdXRob3I+PGF1dGhvcj5TbWl0aCwgQ2hlcmFuPC9hdXRob3I+PC9hdXRob3JzPjwvY29udHJp
YnV0b3JzPjxhdXRoLWFkZHJlc3M+QXNoYnVybmVyLCBDaGFybG90dGU6IGNoYXJsb3R0ZUBhc2hi
dXJuZXIubmV0PC9hdXRoLWFkZHJlc3M+PHRpdGxlcz48dGl0bGU+VXNpbmcgQWN0aW9uIFJlc2Vh
cmNoIHRvIEFkZHJlc3MgTG9zcyBvZiBQZXJzb25ob29kIGluIGEgQ29udGludWluZyBDYXJlIFNl
dHRpbmc8L3RpdGxlPjxzZWNvbmRhcnktdGl0bGU+SWxsbmVzcywgQ3Jpc2lzLCAmYW1wOyBMb3Nz
PC9zZWNvbmRhcnktdGl0bGU+PC90aXRsZXM+PHBlcmlvZGljYWw+PGZ1bGwtdGl0bGU+SWxsbmVz
cywgQ3Jpc2lzLCAmYW1wOyBMb3NzPC9mdWxsLXRpdGxlPjwvcGVyaW9kaWNhbD48cGFnZXM+MjMt
Mzc8L3BhZ2VzPjx2b2x1bWU+MTI8L3ZvbHVtZT48bnVtYmVyPjE8L251bWJlcj48a2V5d29yZHM+
PGtleXdvcmQ+cGVyc29uaG9vZCBsb3NzLCBjb250aW51aW5nIGNhcmUgc2V0dGluZywgb2xkZXIg
cGVvcGxlLCBhY3Rpb24gbGVhcm5pbmcsIG1hbmFnZXJzLCBwZXJzb24tY2VudGVyZWQgY2FyZTwv
a2V5d29yZD48a2V5d29yZD4qQWdpbmc8L2tleXdvcmQ+PGtleXdvcmQ+KkNsaWVudCBDZW50ZXJl
ZCBUaGVyYXB5PC9rZXl3b3JkPjxrZXl3b3JkPipIZWFsdGggQ2FyZSBEZWxpdmVyeTwva2V5d29y
ZD48a2V5d29yZD4qTG9uZyBUZXJtIENhcmU8L2tleXdvcmQ+PGtleXdvcmQ+Kk51cnNpbmcgSG9t
ZXM8L2tleXdvcmQ+PGtleXdvcmQ+TnVyc2luZyBIb21lcyAmYW1wOyBSZXNpZGVudGlhbCBDYXJl
IFszMzc3XTwva2V5d29yZD48L2tleXdvcmRzPjxkYXRlcz48eWVhcj4yMDA0PC95ZWFyPjxwdWIt
ZGF0ZXM+PGRhdGU+SmFuPC9kYXRlPjwvcHViLWRhdGVzPjwvZGF0ZXM+PGFjY2Vzc2lvbi1udW0+
MjAwMy0xMDgwOS0wMDM8L2FjY2Vzc2lvbi1udW0+PHVybHM+PHJlbGF0ZWQtdXJscz48dXJsPmh0
dHA6Ly9vdmlkc3Aub3ZpZC5jb20vb3ZpZHdlYi5jZ2k/VD1KUyZhbXA7Q1NDPVkmYW1wO05FV1M9
TiZhbXA7UEFHRT1mdWxsdGV4dCZhbXA7RD1wc3ljNCZhbXA7QU49MjAwMy0xMDgwOS0wMDM8L3Vy
bD48dXJsPmh0dHA6Ly9tY2xpbmsubGlicmFyeS5tY2dpbGwuY2Evc2Z4P3NpZD1PVklEOnBzeWNk
YiZhbXA7aWQ9cG1pZDomYW1wO2lkPWRvaToxMC4xMTc3JTJGMTA1NDEzNzMwMzI1OTczOSZhbXA7
aXNzbj0xMDU0LTEzNzMmYW1wO2lzYm49JmFtcDt2b2x1bWU9MTImYW1wO2lzc3VlPTEmYW1wO3Nw
YWdlPTIzJmFtcDtwYWdlcz0yMy0zNyZhbXA7ZGF0ZT0yMDA0JmFtcDt0aXRsZT1JbGxuZXNzJTJD
K0NyaXNpcyUyQyslMjYrTG9zcyZhbXA7YXRpdGxlPVVzaW5nK0FjdGlvbitSZXNlYXJjaCt0bytB
ZGRyZXNzK0xvc3Mrb2YrUGVyc29uaG9vZCtpbithK0NvbnRpbnVpbmcrQ2FyZStTZXR0aW5nLiZh
bXA7YXVsYXN0PUFzaGJ1cm5lciZhbXA7cGlkPSUzQ2F1dGhvciUzRUFzaGJ1cm5lciUyQytDaGFy
bG90dGUlM0JNZXllciUyQytKdWxpZW5uZSUzQkpvaG5zb24lMkMrQmFyYmFyYSUzQlNtaXRoJTJD
K0NoZXJhbiUzQyUyRmF1dGhvciUzRSUzQ0FOJTNFMjAwMy0xMDgwOS0wMDMlM0MlMkZBTiUzRSUz
Q0RUJTNFSm91cm5hbCtBcnRpY2xlJTNDJTJGRFQlM0U8L3VybD48L3JlbGF0ZWQtdXJscz48L3Vy
bHM+PHJlbW90ZS1kYXRhYmFzZS1uYW1lPlBzeWNJTkZPPC9yZW1vdGUtZGF0YWJhc2UtbmFtZT48
cmVtb3RlLWRhdGFiYXNlLXByb3ZpZGVyPk92aWQgVGVjaG5vbG9naWVzPC9yZW1vdGUtZGF0YWJh
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c2hidXJuZXI8L0F1dGhvcj48WWVhcj4yMDA0PC9ZZWFy
PjxSZWNOdW0+MzU8L1JlY051bT48RGlzcGxheVRleHQ+PHN0eWxlIGZhY2U9InN1cGVyc2NyaXB0
Ij4zMjwvc3R5bGU+PC9EaXNwbGF5VGV4dD48cmVjb3JkPjxyZWMtbnVtYmVyPjM1PC9yZWMtbnVt
YmVyPjxmb3JlaWduLWtleXM+PGtleSBhcHA9IkVOIiBkYi1pZD0ieHB4czJ6ZnNsZjJ0OWpldGVm
bHZzZHA5emF3c3A1dHpkd3NmIiB0aW1lc3RhbXA9IjE0NzY3OTA1MjQiPjM1PC9rZXk+PC9mb3Jl
aWduLWtleXM+PHJlZi10eXBlIG5hbWU9IkpvdXJuYWwgQXJ0aWNsZSI+MTc8L3JlZi10eXBlPjxj
b250cmlidXRvcnM+PGF1dGhvcnM+PGF1dGhvcj5Bc2hidXJuZXIsIENoYXJsb3R0ZTwvYXV0aG9y
PjxhdXRob3I+TWV5ZXIsIEp1bGllbm5lPC9hdXRob3I+PGF1dGhvcj5Kb2huc29uLCBCYXJiYXJh
PC9hdXRob3I+PGF1dGhvcj5TbWl0aCwgQ2hlcmFuPC9hdXRob3I+PC9hdXRob3JzPjwvY29udHJp
YnV0b3JzPjxhdXRoLWFkZHJlc3M+QXNoYnVybmVyLCBDaGFybG90dGU6IGNoYXJsb3R0ZUBhc2hi
dXJuZXIubmV0PC9hdXRoLWFkZHJlc3M+PHRpdGxlcz48dGl0bGU+VXNpbmcgQWN0aW9uIFJlc2Vh
cmNoIHRvIEFkZHJlc3MgTG9zcyBvZiBQZXJzb25ob29kIGluIGEgQ29udGludWluZyBDYXJlIFNl
dHRpbmc8L3RpdGxlPjxzZWNvbmRhcnktdGl0bGU+SWxsbmVzcywgQ3Jpc2lzLCAmYW1wOyBMb3Nz
PC9zZWNvbmRhcnktdGl0bGU+PC90aXRsZXM+PHBlcmlvZGljYWw+PGZ1bGwtdGl0bGU+SWxsbmVz
cywgQ3Jpc2lzLCAmYW1wOyBMb3NzPC9mdWxsLXRpdGxlPjwvcGVyaW9kaWNhbD48cGFnZXM+MjMt
Mzc8L3BhZ2VzPjx2b2x1bWU+MTI8L3ZvbHVtZT48bnVtYmVyPjE8L251bWJlcj48a2V5d29yZHM+
PGtleXdvcmQ+cGVyc29uaG9vZCBsb3NzLCBjb250aW51aW5nIGNhcmUgc2V0dGluZywgb2xkZXIg
cGVvcGxlLCBhY3Rpb24gbGVhcm5pbmcsIG1hbmFnZXJzLCBwZXJzb24tY2VudGVyZWQgY2FyZTwv
a2V5d29yZD48a2V5d29yZD4qQWdpbmc8L2tleXdvcmQ+PGtleXdvcmQ+KkNsaWVudCBDZW50ZXJl
ZCBUaGVyYXB5PC9rZXl3b3JkPjxrZXl3b3JkPipIZWFsdGggQ2FyZSBEZWxpdmVyeTwva2V5d29y
ZD48a2V5d29yZD4qTG9uZyBUZXJtIENhcmU8L2tleXdvcmQ+PGtleXdvcmQ+Kk51cnNpbmcgSG9t
ZXM8L2tleXdvcmQ+PGtleXdvcmQ+TnVyc2luZyBIb21lcyAmYW1wOyBSZXNpZGVudGlhbCBDYXJl
IFszMzc3XTwva2V5d29yZD48L2tleXdvcmRzPjxkYXRlcz48eWVhcj4yMDA0PC95ZWFyPjxwdWIt
ZGF0ZXM+PGRhdGU+SmFuPC9kYXRlPjwvcHViLWRhdGVzPjwvZGF0ZXM+PGFjY2Vzc2lvbi1udW0+
MjAwMy0xMDgwOS0wMDM8L2FjY2Vzc2lvbi1udW0+PHVybHM+PHJlbGF0ZWQtdXJscz48dXJsPmh0
dHA6Ly9vdmlkc3Aub3ZpZC5jb20vb3ZpZHdlYi5jZ2k/VD1KUyZhbXA7Q1NDPVkmYW1wO05FV1M9
TiZhbXA7UEFHRT1mdWxsdGV4dCZhbXA7RD1wc3ljNCZhbXA7QU49MjAwMy0xMDgwOS0wMDM8L3Vy
bD48dXJsPmh0dHA6Ly9tY2xpbmsubGlicmFyeS5tY2dpbGwuY2Evc2Z4P3NpZD1PVklEOnBzeWNk
YiZhbXA7aWQ9cG1pZDomYW1wO2lkPWRvaToxMC4xMTc3JTJGMTA1NDEzNzMwMzI1OTczOSZhbXA7
aXNzbj0xMDU0LTEzNzMmYW1wO2lzYm49JmFtcDt2b2x1bWU9MTImYW1wO2lzc3VlPTEmYW1wO3Nw
YWdlPTIzJmFtcDtwYWdlcz0yMy0zNyZhbXA7ZGF0ZT0yMDA0JmFtcDt0aXRsZT1JbGxuZXNzJTJD
K0NyaXNpcyUyQyslMjYrTG9zcyZhbXA7YXRpdGxlPVVzaW5nK0FjdGlvbitSZXNlYXJjaCt0bytB
ZGRyZXNzK0xvc3Mrb2YrUGVyc29uaG9vZCtpbithK0NvbnRpbnVpbmcrQ2FyZStTZXR0aW5nLiZh
bXA7YXVsYXN0PUFzaGJ1cm5lciZhbXA7cGlkPSUzQ2F1dGhvciUzRUFzaGJ1cm5lciUyQytDaGFy
bG90dGUlM0JNZXllciUyQytKdWxpZW5uZSUzQkpvaG5zb24lMkMrQmFyYmFyYSUzQlNtaXRoJTJD
K0NoZXJhbiUzQyUyRmF1dGhvciUzRSUzQ0FOJTNFMjAwMy0xMDgwOS0wMDMlM0MlMkZBTiUzRSUz
Q0RUJTNFSm91cm5hbCtBcnRpY2xlJTNDJTJGRFQlM0U8L3VybD48L3JlbGF0ZWQtdXJscz48L3Vy
bHM+PHJlbW90ZS1kYXRhYmFzZS1uYW1lPlBzeWNJTkZPPC9yZW1vdGUtZGF0YWJhc2UtbmFtZT48
cmVtb3RlLWRhdGFiYXNlLXByb3ZpZGVyPk92aWQgVGVjaG5vbG9naWVzPC9yZW1vdGUtZGF0YWJh
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2" w:tooltip="Ashburner, 2004 #3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shburner (2004)</w:t>
            </w:r>
          </w:p>
          <w:p w14:paraId="381ECDA7" w14:textId="680843E0" w:rsidR="00372EA1" w:rsidRPr="00D7775E" w:rsidRDefault="00372EA1" w:rsidP="00C04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10C44B8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46)</w:t>
            </w:r>
          </w:p>
        </w:tc>
        <w:tc>
          <w:tcPr>
            <w:tcW w:w="1560" w:type="dxa"/>
            <w:shd w:val="clear" w:color="auto" w:fill="auto"/>
            <w:hideMark/>
          </w:tcPr>
          <w:p w14:paraId="55911A15" w14:textId="4228E0F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AA2746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eastAsia="en-CA"/>
              </w:rPr>
              <w:t>Nursing home for long-term care</w:t>
            </w:r>
            <w:r w:rsidRPr="003753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557F53A" w14:textId="2F63B0D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8A617A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Long term care/</w:t>
            </w:r>
          </w:p>
          <w:p w14:paraId="0A876ADB" w14:textId="06E543A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geriatrics</w:t>
            </w:r>
          </w:p>
        </w:tc>
        <w:tc>
          <w:tcPr>
            <w:tcW w:w="1418" w:type="dxa"/>
          </w:tcPr>
          <w:p w14:paraId="7B7A5342" w14:textId="10561FD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3</w:t>
            </w:r>
          </w:p>
        </w:tc>
      </w:tr>
      <w:tr w:rsidR="00372EA1" w:rsidRPr="00D7775E" w14:paraId="517C070C" w14:textId="283C3EB2" w:rsidTr="0007290A">
        <w:trPr>
          <w:trHeight w:val="688"/>
        </w:trPr>
        <w:tc>
          <w:tcPr>
            <w:tcW w:w="1560" w:type="dxa"/>
            <w:shd w:val="clear" w:color="auto" w:fill="auto"/>
            <w:hideMark/>
          </w:tcPr>
          <w:p w14:paraId="3FDF4B6D" w14:textId="7AD2533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dHRoYXJvczwvQXV0aG9yPjxZZWFyPjIwMDQ8L1llYXI+
PFJlY051bT4zNjwvUmVjTnVtPjxEaXNwbGF5VGV4dD48c3R5bGUgZmFjZT0ic3VwZXJzY3JpcHQi
PjMzPC9zdHlsZT48L0Rpc3BsYXlUZXh0PjxyZWNvcmQ+PHJlYy1udW1iZXI+MzY8L3JlYy1udW1i
ZXI+PGZvcmVpZ24ta2V5cz48a2V5IGFwcD0iRU4iIGRiLWlkPSJ4cHhzMnpmc2xmMnQ5amV0ZWZs
dnNkcDl6YXdzcDV0emR3c2YiIHRpbWVzdGFtcD0iMTQ3Njc5MDUyNCI+MzY8L2tleT48L2ZvcmVp
Z24ta2V5cz48cmVmLXR5cGUgbmFtZT0iSm91cm5hbCBBcnRpY2xlIj4xNzwvcmVmLXR5cGU+PGNv
bnRyaWJ1dG9ycz48YXV0aG9ycz48YXV0aG9yPkF0dGhhcm9zLCBULjwvYXV0aG9yPjxhdXRob3I+
S2hhbXBhbGlraXQsIFMuPC9hdXRob3I+PGF1dGhvcj5QaHVwaGFpYnVsLCBSLjwvYXV0aG9yPjxh
dXRob3I+VGlsb2tza3VsY2hhaSwgRi48L2F1dGhvcj48L2F1dGhvcnM+PC9jb250cmlidXRvcnM+
PGF1dGgtYWRkcmVzcz5OdXJzZSBJbnN0cnVjdG9yLCBEZXB0IG9mIFBlZGlhdHJpYyBOdXJzaW5n
LCBDb2xsZWdlIG9mIE51cnNpbmcsIFRoYWkgUmVkIENyb3NzIFNvY2lldHk8L2F1dGgtYWRkcmVz
cz48dGl0bGVzPjx0aXRsZT5EZXZlbG9wbWVudCBvZiBhIGZhbWlseS1jZW50ZXJlZCBjYXJlIG1v
ZGVsIGZvciBjaGlsZHJlbiB3aXRoIGNhbmNlciBpbiBhIHBlZGlhdHJpYyBjYW5jZXIgdW5pdDwv
dGl0bGU+PHNlY29uZGFyeS10aXRsZT5UaGFpIEpvdXJuYWwgb2YgTnVyc2luZyBSZXNlYXJjaDwv
c2Vjb25kYXJ5LXRpdGxlPjwvdGl0bGVzPjxwZXJpb2RpY2FsPjxmdWxsLXRpdGxlPlRoYWkgSm91
cm5hbCBvZiBOdXJzaW5nIFJlc2VhcmNoPC9mdWxsLXRpdGxlPjwvcGVyaW9kaWNhbD48cGFnZXM+
NTItNjM8L3BhZ2VzPjx2b2x1bWU+ODwvdm9sdW1lPjxudW1iZXI+MTwvbnVtYmVyPjxrZXl3b3Jk
cz48a2V5d29yZD5DYW5jZXIgUGF0aWVudHMgLS0gSW4gSW5mYW5jeSBhbmQgQ2hpbGRob29kPC9r
ZXl3b3JkPjxrZXl3b3JkPkZhbWlseSBDZW50ZXJlZCBDYXJlPC9rZXl3b3JkPjxrZXl3b3JkPk51
cnNpbmcgUHJhY3RpY2U8L2tleXdvcmQ+PGtleXdvcmQ+UGVkaWF0cmljIE9uY29sb2d5IE51cnNp
bmc8L2tleXdvcmQ+PGtleXdvcmQ+QWNhZGVtaWMgTWVkaWNhbCBDZW50ZXJzPC9rZXl3b3JkPjxr
ZXl3b3JkPkFjdGlvbiBSZXNlYXJjaDwva2V5d29yZD48a2V5d29yZD5BZG9sZXNjZW5jZTwva2V5
d29yZD48a2V5d29yZD5BZHVsdDwva2V5d29yZD48a2V5d29yZD5BZ2UgRmFjdG9yczwva2V5d29y
ZD48a2V5d29yZD5DaGlsZDwva2V5d29yZD48a2V5d29yZD5DaGlsZCBEZXZlbG9wbWVudDwva2V5
d29yZD48a2V5d29yZD5DaGlsZCwgUHJlc2Nob29sPC9rZXl3b3JkPjxrZXl3b3JkPkNvbGxhYm9y
YXRpb248L2tleXdvcmQ+PGtleXdvcmQ+Q29udGVudCBBbmFseXNpczwva2V5d29yZD48a2V5d29y
ZD5GYW1pbHk8L2tleXdvcmQ+PGtleXdvcmQ+RmFtaWx5IEFzc2Vzc21lbnQ8L2tleXdvcmQ+PGtl
eXdvcmQ+RmFtaWx5IEF0dGl0dWRlczwva2V5d29yZD48a2V5d29yZD5GYW1pbHkgQ29waW5nPC9r
ZXl3b3JkPjxrZXl3b3JkPkZhbWlseSBSb2xlPC9rZXl3b3JkPjxrZXl3b3JkPkZpZWxkIE5vdGVz
PC9rZXl3b3JkPjxrZXl3b3JkPkZvY3VzIEdyb3Vwczwva2V5d29yZD48a2V5d29yZD5Ib3NwaXRh
bCBQb2xpY2llczwva2V5d29yZD48a2V5d29yZD5JbmNvbWU8L2tleXdvcmQ+PGtleXdvcmQ+SW5m
YW50PC9rZXl3b3JkPjxrZXl3b3JkPklucGF0aWVudHM8L2tleXdvcmQ+PGtleXdvcmQ+SW50ZXJ2
aWV3czwva2V5d29yZD48a2V5d29yZD5NYXJpdGFsIFN0YXR1czwva2V5d29yZD48a2V5d29yZD5O
dXJzZSBBdHRpdHVkZXM8L2tleXdvcmQ+PGtleXdvcmQ+TnVyc2UtUGF0aWVudCBSZWxhdGlvbnM8
L2tleXdvcmQ+PGtleXdvcmQ+TnVyc2luZyBBc3Nlc3NtZW50PC9rZXl3b3JkPjxrZXl3b3JkPk51
cnNpbmcgS25vd2xlZGdlPC9rZXl3b3JkPjxrZXl3b3JkPk51cnNpbmcgUm9sZTwva2V5d29yZD48
a2V5d29yZD5OdXJzaW5nIFN0YWZmLCBIb3NwaXRhbDwva2V5d29yZD48a2V5d29yZD5PbmNvbG9n
eSBDYXJlIFVuaXRzPC9rZXl3b3JkPjxrZXl3b3JkPlBhcnRpY2lwYW50IE9ic2VydmF0aW9uPC9r
ZXl3b3JkPjxrZXl3b3JkPlBhdGllbnQgQXR0aXR1ZGVzPC9rZXl3b3JkPjxrZXl3b3JkPlBhdGll
bnQgRWR1Y2F0aW9uPC9rZXl3b3JkPjxrZXl3b3JkPlBhdGllbnQgU2F0aXNmYWN0aW9uPC9rZXl3
b3JkPjxrZXl3b3JkPlByb2Zlc3Npb25hbC1GYW1pbHkgUmVsYXRpb25zPC9rZXl3b3JkPjxrZXl3
b3JkPlByb2dyYW0gRGV2ZWxvcG1lbnQ8L2tleXdvcmQ+PGtleXdvcmQ+UmVjb3JkIFJldmlldzwv
a2V5d29yZD48a2V5d29yZD5TZXZlcml0eSBvZiBJbGxuZXNzPC9rZXl3b3JkPjxrZXl3b3JkPlRo
YWlsYW5kPC9rZXl3b3JkPjxrZXl3b3JkPlZpc2l0b3JzIHRvIFBhdGllbnRzPC9rZXl3b3JkPjxr
ZXl3b3JkPkh1bWFuPC9rZXl3b3JkPjwva2V5d29yZHM+PGRhdGVzPjx5ZWFyPjIwMDQ8L3llYXI+
PHB1Yi1kYXRlcz48ZGF0ZT4yMDA0IEphbi1NYXI8L2RhdGU+PC9wdWItZGF0ZXM+PC9kYXRlcz48
aXNibj4wODU5LTc2ODU8L2lzYm4+PGFjY2Vzc2lvbi1udW0+MjAwNDE1MzQ2My4gTGFuZ3VhZ2U6
IEVuZ2xpc2guIEVudHJ5IERhdGU6IDIwMDQwOTEwLiBSZXZpc2lvbiBEYXRlOiAyMDA5MTIxOC4g
UHVibGljYXRpb24gVHlwZTogam91cm5hbCBhcnRpY2xlPC9hY2Nlc3Npb24tbnVtPjx1cmxzPjxy
ZWxhdGVkLXVybHM+PHVybD5odHRwOi8vc2VhcmNoLmVic2NvaG9zdC5jb20vbG9naW4uYXNweD9k
aXJlY3Q9dHJ1ZSZhbXA7ZGI9cnpoJmFtcDtBTj0yMDA0MTUzNDYzJmFtcDtzaXRlPWVob3N0LWxp
dmU8L3VybD48L3JlbGF0ZWQtdXJscz48L3VybHM+PHJlbW90ZS1kYXRhYmFzZS1uYW1lPnJ6aDwv
cmVtb3RlLWRhdGFiYXNlLW5hbWU+PHJlbW90ZS1kYXRhYmFzZS1wcm92aWRlcj5FQlNDT2hvc3Q8
L3JlbW90ZS1kYXRhYmFzZS1w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dHRoYXJvczwvQXV0aG9yPjxZZWFyPjIwMDQ8L1llYXI+
PFJlY051bT4zNjwvUmVjTnVtPjxEaXNwbGF5VGV4dD48c3R5bGUgZmFjZT0ic3VwZXJzY3JpcHQi
PjMzPC9zdHlsZT48L0Rpc3BsYXlUZXh0PjxyZWNvcmQ+PHJlYy1udW1iZXI+MzY8L3JlYy1udW1i
ZXI+PGZvcmVpZ24ta2V5cz48a2V5IGFwcD0iRU4iIGRiLWlkPSJ4cHhzMnpmc2xmMnQ5amV0ZWZs
dnNkcDl6YXdzcDV0emR3c2YiIHRpbWVzdGFtcD0iMTQ3Njc5MDUyNCI+MzY8L2tleT48L2ZvcmVp
Z24ta2V5cz48cmVmLXR5cGUgbmFtZT0iSm91cm5hbCBBcnRpY2xlIj4xNzwvcmVmLXR5cGU+PGNv
bnRyaWJ1dG9ycz48YXV0aG9ycz48YXV0aG9yPkF0dGhhcm9zLCBULjwvYXV0aG9yPjxhdXRob3I+
S2hhbXBhbGlraXQsIFMuPC9hdXRob3I+PGF1dGhvcj5QaHVwaGFpYnVsLCBSLjwvYXV0aG9yPjxh
dXRob3I+VGlsb2tza3VsY2hhaSwgRi48L2F1dGhvcj48L2F1dGhvcnM+PC9jb250cmlidXRvcnM+
PGF1dGgtYWRkcmVzcz5OdXJzZSBJbnN0cnVjdG9yLCBEZXB0IG9mIFBlZGlhdHJpYyBOdXJzaW5n
LCBDb2xsZWdlIG9mIE51cnNpbmcsIFRoYWkgUmVkIENyb3NzIFNvY2lldHk8L2F1dGgtYWRkcmVz
cz48dGl0bGVzPjx0aXRsZT5EZXZlbG9wbWVudCBvZiBhIGZhbWlseS1jZW50ZXJlZCBjYXJlIG1v
ZGVsIGZvciBjaGlsZHJlbiB3aXRoIGNhbmNlciBpbiBhIHBlZGlhdHJpYyBjYW5jZXIgdW5pdDwv
dGl0bGU+PHNlY29uZGFyeS10aXRsZT5UaGFpIEpvdXJuYWwgb2YgTnVyc2luZyBSZXNlYXJjaDwv
c2Vjb25kYXJ5LXRpdGxlPjwvdGl0bGVzPjxwZXJpb2RpY2FsPjxmdWxsLXRpdGxlPlRoYWkgSm91
cm5hbCBvZiBOdXJzaW5nIFJlc2VhcmNoPC9mdWxsLXRpdGxlPjwvcGVyaW9kaWNhbD48cGFnZXM+
NTItNjM8L3BhZ2VzPjx2b2x1bWU+ODwvdm9sdW1lPjxudW1iZXI+MTwvbnVtYmVyPjxrZXl3b3Jk
cz48a2V5d29yZD5DYW5jZXIgUGF0aWVudHMgLS0gSW4gSW5mYW5jeSBhbmQgQ2hpbGRob29kPC9r
ZXl3b3JkPjxrZXl3b3JkPkZhbWlseSBDZW50ZXJlZCBDYXJlPC9rZXl3b3JkPjxrZXl3b3JkPk51
cnNpbmcgUHJhY3RpY2U8L2tleXdvcmQ+PGtleXdvcmQ+UGVkaWF0cmljIE9uY29sb2d5IE51cnNp
bmc8L2tleXdvcmQ+PGtleXdvcmQ+QWNhZGVtaWMgTWVkaWNhbCBDZW50ZXJzPC9rZXl3b3JkPjxr
ZXl3b3JkPkFjdGlvbiBSZXNlYXJjaDwva2V5d29yZD48a2V5d29yZD5BZG9sZXNjZW5jZTwva2V5
d29yZD48a2V5d29yZD5BZHVsdDwva2V5d29yZD48a2V5d29yZD5BZ2UgRmFjdG9yczwva2V5d29y
ZD48a2V5d29yZD5DaGlsZDwva2V5d29yZD48a2V5d29yZD5DaGlsZCBEZXZlbG9wbWVudDwva2V5
d29yZD48a2V5d29yZD5DaGlsZCwgUHJlc2Nob29sPC9rZXl3b3JkPjxrZXl3b3JkPkNvbGxhYm9y
YXRpb248L2tleXdvcmQ+PGtleXdvcmQ+Q29udGVudCBBbmFseXNpczwva2V5d29yZD48a2V5d29y
ZD5GYW1pbHk8L2tleXdvcmQ+PGtleXdvcmQ+RmFtaWx5IEFzc2Vzc21lbnQ8L2tleXdvcmQ+PGtl
eXdvcmQ+RmFtaWx5IEF0dGl0dWRlczwva2V5d29yZD48a2V5d29yZD5GYW1pbHkgQ29waW5nPC9r
ZXl3b3JkPjxrZXl3b3JkPkZhbWlseSBSb2xlPC9rZXl3b3JkPjxrZXl3b3JkPkZpZWxkIE5vdGVz
PC9rZXl3b3JkPjxrZXl3b3JkPkZvY3VzIEdyb3Vwczwva2V5d29yZD48a2V5d29yZD5Ib3NwaXRh
bCBQb2xpY2llczwva2V5d29yZD48a2V5d29yZD5JbmNvbWU8L2tleXdvcmQ+PGtleXdvcmQ+SW5m
YW50PC9rZXl3b3JkPjxrZXl3b3JkPklucGF0aWVudHM8L2tleXdvcmQ+PGtleXdvcmQ+SW50ZXJ2
aWV3czwva2V5d29yZD48a2V5d29yZD5NYXJpdGFsIFN0YXR1czwva2V5d29yZD48a2V5d29yZD5O
dXJzZSBBdHRpdHVkZXM8L2tleXdvcmQ+PGtleXdvcmQ+TnVyc2UtUGF0aWVudCBSZWxhdGlvbnM8
L2tleXdvcmQ+PGtleXdvcmQ+TnVyc2luZyBBc3Nlc3NtZW50PC9rZXl3b3JkPjxrZXl3b3JkPk51
cnNpbmcgS25vd2xlZGdlPC9rZXl3b3JkPjxrZXl3b3JkPk51cnNpbmcgUm9sZTwva2V5d29yZD48
a2V5d29yZD5OdXJzaW5nIFN0YWZmLCBIb3NwaXRhbDwva2V5d29yZD48a2V5d29yZD5PbmNvbG9n
eSBDYXJlIFVuaXRzPC9rZXl3b3JkPjxrZXl3b3JkPlBhcnRpY2lwYW50IE9ic2VydmF0aW9uPC9r
ZXl3b3JkPjxrZXl3b3JkPlBhdGllbnQgQXR0aXR1ZGVzPC9rZXl3b3JkPjxrZXl3b3JkPlBhdGll
bnQgRWR1Y2F0aW9uPC9rZXl3b3JkPjxrZXl3b3JkPlBhdGllbnQgU2F0aXNmYWN0aW9uPC9rZXl3
b3JkPjxrZXl3b3JkPlByb2Zlc3Npb25hbC1GYW1pbHkgUmVsYXRpb25zPC9rZXl3b3JkPjxrZXl3
b3JkPlByb2dyYW0gRGV2ZWxvcG1lbnQ8L2tleXdvcmQ+PGtleXdvcmQ+UmVjb3JkIFJldmlldzwv
a2V5d29yZD48a2V5d29yZD5TZXZlcml0eSBvZiBJbGxuZXNzPC9rZXl3b3JkPjxrZXl3b3JkPlRo
YWlsYW5kPC9rZXl3b3JkPjxrZXl3b3JkPlZpc2l0b3JzIHRvIFBhdGllbnRzPC9rZXl3b3JkPjxr
ZXl3b3JkPkh1bWFuPC9rZXl3b3JkPjwva2V5d29yZHM+PGRhdGVzPjx5ZWFyPjIwMDQ8L3llYXI+
PHB1Yi1kYXRlcz48ZGF0ZT4yMDA0IEphbi1NYXI8L2RhdGU+PC9wdWItZGF0ZXM+PC9kYXRlcz48
aXNibj4wODU5LTc2ODU8L2lzYm4+PGFjY2Vzc2lvbi1udW0+MjAwNDE1MzQ2My4gTGFuZ3VhZ2U6
IEVuZ2xpc2guIEVudHJ5IERhdGU6IDIwMDQwOTEwLiBSZXZpc2lvbiBEYXRlOiAyMDA5MTIxOC4g
UHVibGljYXRpb24gVHlwZTogam91cm5hbCBhcnRpY2xlPC9hY2Nlc3Npb24tbnVtPjx1cmxzPjxy
ZWxhdGVkLXVybHM+PHVybD5odHRwOi8vc2VhcmNoLmVic2NvaG9zdC5jb20vbG9naW4uYXNweD9k
aXJlY3Q9dHJ1ZSZhbXA7ZGI9cnpoJmFtcDtBTj0yMDA0MTUzNDYzJmFtcDtzaXRlPWVob3N0LWxp
dmU8L3VybD48L3JlbGF0ZWQtdXJscz48L3VybHM+PHJlbW90ZS1kYXRhYmFzZS1uYW1lPnJ6aDwv
cmVtb3RlLWRhdGFiYXNlLW5hbWU+PHJlbW90ZS1kYXRhYmFzZS1wcm92aWRlcj5FQlNDT2hvc3Q8
L3JlbW90ZS1kYXRhYmFzZS1w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3" w:tooltip="Attharos, 2004 #3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ttharos (2004)</w:t>
            </w:r>
          </w:p>
          <w:p w14:paraId="011C14B1" w14:textId="2020DACB" w:rsidR="00372EA1" w:rsidRPr="00D7775E" w:rsidRDefault="00372EA1" w:rsidP="00C04C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hailand</w:t>
            </w:r>
          </w:p>
        </w:tc>
        <w:tc>
          <w:tcPr>
            <w:tcW w:w="2551" w:type="dxa"/>
            <w:shd w:val="clear" w:color="auto" w:fill="auto"/>
            <w:hideMark/>
          </w:tcPr>
          <w:p w14:paraId="2D5273D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26)</w:t>
            </w:r>
          </w:p>
        </w:tc>
        <w:tc>
          <w:tcPr>
            <w:tcW w:w="1560" w:type="dxa"/>
            <w:shd w:val="clear" w:color="auto" w:fill="auto"/>
            <w:hideMark/>
          </w:tcPr>
          <w:p w14:paraId="62FF454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41)</w:t>
            </w:r>
          </w:p>
          <w:p w14:paraId="4F31BE2A" w14:textId="175F7126" w:rsidR="00372EA1" w:rsidRPr="003753D0" w:rsidRDefault="00372EA1" w:rsidP="005D7F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care giver (45)</w:t>
            </w:r>
          </w:p>
        </w:tc>
        <w:tc>
          <w:tcPr>
            <w:tcW w:w="2268" w:type="dxa"/>
            <w:shd w:val="clear" w:color="auto" w:fill="auto"/>
            <w:hideMark/>
          </w:tcPr>
          <w:p w14:paraId="4259412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525B9A1" w14:textId="6B76890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D65143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eadiatric</w:t>
            </w:r>
            <w:proofErr w:type="spellEnd"/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 care</w:t>
            </w:r>
          </w:p>
          <w:p w14:paraId="5158A9EF" w14:textId="59C5D78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ncology</w:t>
            </w:r>
          </w:p>
        </w:tc>
        <w:tc>
          <w:tcPr>
            <w:tcW w:w="1418" w:type="dxa"/>
          </w:tcPr>
          <w:p w14:paraId="549B10C1" w14:textId="1BE5AE6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018AD353" w14:textId="2883ED45" w:rsidTr="0007290A">
        <w:trPr>
          <w:trHeight w:val="372"/>
        </w:trPr>
        <w:tc>
          <w:tcPr>
            <w:tcW w:w="1560" w:type="dxa"/>
            <w:shd w:val="clear" w:color="auto" w:fill="auto"/>
            <w:hideMark/>
          </w:tcPr>
          <w:p w14:paraId="1E4CC265" w14:textId="7BAC61D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cmFpZzwvQXV0aG9yPjxZZWFyPjIwMDQ8L1llYXI+PFJl
Y051bT4zNzwvUmVjTnVtPjxEaXNwbGF5VGV4dD48c3R5bGUgZmFjZT0ic3VwZXJzY3JpcHQiPjM0
PC9zdHlsZT48L0Rpc3BsYXlUZXh0PjxyZWNvcmQ+PHJlYy1udW1iZXI+Mzc8L3JlYy1udW1iZXI+
PGZvcmVpZ24ta2V5cz48a2V5IGFwcD0iRU4iIGRiLWlkPSJ4cHhzMnpmc2xmMnQ5amV0ZWZsdnNk
cDl6YXdzcDV0emR3c2YiIHRpbWVzdGFtcD0iMTQ3Njc5MDUyNCI+Mzc8L2tleT48L2ZvcmVpZ24t
a2V5cz48cmVmLXR5cGUgbmFtZT0iSm91cm5hbCBBcnRpY2xlIj4xNzwvcmVmLXR5cGU+PGNvbnRy
aWJ1dG9ycz48YXV0aG9ycz48YXV0aG9yPkNyYWlnLCBELjwvYXV0aG9yPjxhdXRob3I+U2VsbGVy
LCBNLjwvYXV0aG9yPjxhdXRob3I+RG9ub2dodWUsIEouPC9hdXRob3I+PGF1dGhvcj5NaXR0ZW4t
TGV3aXMsIFMuPC9hdXRob3I+PC9hdXRob3JzPjwvY29udHJpYnV0b3JzPjxhdXRoLWFkZHJlc3M+
Q2xpbmljYWwgTnVyc2UgQ29uc3VsdGFudCwgRGlhYmV0ZXMsIERpYWJldGVzIEVkdWNhdGlvbiBD
ZW50cmUsIEVuZG9jcmlub2xvZ3ksIFN0LiBHZW9yZ2UgSG9zcGl0YWwgU3lkbmV5LCBBdXN0cmFs
aWE8L2F1dGgtYWRkcmVzcz48dGl0bGVzPjx0aXRsZT5JbXByb3ZpbmcgbnVyc2UgbWFuYWdlbWVu
dCBvZiBwYXRpZW50cyB3aXRoIGRpYWJldGVzIHVzaW5nIGFuIGFjdGlvbiByZXNlYXJjaCBhcHBy
b2FjaDwvdGl0bGU+PHNlY29uZGFyeS10aXRsZT5Db250ZW1wb3JhcnkgTnVyc2U6IEEgSm91cm5h
bCBmb3IgdGhlIEF1c3RyYWxpYW4gTnVyc2luZyBQcm9mZXNzaW9uPC9zZWNvbmRhcnktdGl0bGU+
PC90aXRsZXM+PHBlcmlvZGljYWw+PGZ1bGwtdGl0bGU+Q29udGVtcG9yYXJ5IE51cnNlOiBBIEpv
dXJuYWwgZm9yIHRoZSBBdXN0cmFsaWFuIE51cnNpbmcgUHJvZmVzc2lvbjwvZnVsbC10aXRsZT48
L3BlcmlvZGljYWw+PHBhZ2VzPjcxLTc5PC9wYWdlcz48dm9sdW1lPjE3PC92b2x1bWU+PG51bWJl
cj4xLTI8L251bWJlcj48a2V5d29yZHM+PGtleXdvcmQ+Qmxvb2QgR2x1Y29zZSBNb25pdG9yaW5n
IC0tIE51cnNpbmc8L2tleXdvcmQ+PGtleXdvcmQ+RGlhYmV0ZXMgTWVsbGl0dXMsIFR5cGUgMiAt
LSBOdXJzaW5nPC9rZXl3b3JkPjxrZXl3b3JkPkluc3VsaW4gLS0gQWRtaW5pc3RyYXRpb24gYW5k
IERvc2FnZTwva2V5d29yZD48a2V5d29yZD5RdWFsaXR5IEltcHJvdmVtZW50PC9rZXl3b3JkPjxr
ZXl3b3JkPkFjdGlvbiBSZXNlYXJjaDwva2V5d29yZD48a2V5d29yZD5DaGFuZ2UgTWFuYWdlbWVu
dDwva2V5d29yZD48a2V5d29yZD5DaGkgU3F1YXJlIFRlc3Q8L2tleXdvcmQ+PGtleXdvcmQ+RGVz
Y3JpcHRpdmUgU3RhdGlzdGljczwva2V5d29yZD48a2V5d29yZD5EaWFiZXRlcyBNZWxsaXR1cywg
VHlwZSAyIC0tIERpZXQgVGhlcmFweTwva2V5d29yZD48a2V5d29yZD5EaWFiZXRlcyBNZWxsaXR1
cywgVHlwZSAyIC0tIERydWcgVGhlcmFweTwva2V5d29yZD48a2V5d29yZD5GaXNoZXImYXBvcztz
IEV4YWN0IFRlc3Q8L2tleXdvcmQ+PGtleXdvcmQ+R2x5Y2VtaWMgQ29udHJvbDwva2V5d29yZD48
a2V5d29yZD5Ib3NwaXRhbHMsIFVyYmFuPC9rZXl3b3JkPjxrZXl3b3JkPk1hbm4tV2hpdG5leSBV
IFRlc3Q8L2tleXdvcmQ+PGtleXdvcmQ+TnVyc2luZyBBc3Nlc3NtZW50PC9rZXl3b3JkPjxrZXl3
b3JkPk51cnNpbmcgQXVkaXQ8L2tleXdvcmQ+PGtleXdvcmQ+TnVyc2luZyBQcm90b2NvbHM8L2tl
eXdvcmQ+PGtleXdvcmQ+TnVyc2luZyBSZWNvcmRzPC9rZXl3b3JkPjxrZXl3b3JkPk51cnNpbmcg
U3RhZmYsIEhvc3BpdGFsPC9rZXl3b3JkPjxrZXl3b3JkPlAtVmFsdWU8L2tleXdvcmQ+PGtleXdv
cmQ+UHJvc3BlY3RpdmUgU3R1ZGllczwva2V5d29yZD48a2V5d29yZD5UaW1lIEZhY3RvcnM8L2tl
eXdvcmQ+PGtleXdvcmQ+SHVtYW48L2tleXdvcmQ+PC9rZXl3b3Jkcz48ZGF0ZXM+PHllYXI+MjAw
NDwveWVhcj48L2RhdGVzPjxpc2JuPjEwMzctNjE3ODwvaXNibj48YWNjZXNzaW9uLW51bT4yMDA0
MTYyMjM4LiBMYW5ndWFnZTogRW5nbGlzaC4gRW50cnkgRGF0ZTogMjAwNDEwMDguIFJldmlzaW9u
IERhdGU6IDIwMTIwMzA5LiBQdWJsaWNhdGlvbiBUeXBlOiBqb3VybmFsIGFydGljbGU8L2FjY2Vz
c2lvbi1udW0+PHVybHM+PHJlbGF0ZWQtdXJscz48dXJsPmh0dHA6Ly9zZWFyY2guZWJzY29ob3N0
LmNvbS9sb2dpbi5hc3B4P2RpcmVjdD10cnVlJmFtcDtkYj1yemgmYW1wO0FOPTIwMDQxNjIyMzgm
YW1wO3NpdGU9ZWhvc3QtbGl2ZTwvdXJsPjwvcmVsYXRlZC11cmxzPjwvdXJscz48ZWxlY3Ryb25p
Yy1yZXNvdXJjZS1udW0+MTAuNTE3Mi9jb251LjE3LjEtMi43MTwvZWxlY3Ryb25pYy1yZXNvdXJj
ZS1udW0+PHJlbW90ZS1kYXRhYmFzZS1uYW1lPnJ6aDwvcmVtb3RlLWRhdGFiYXNlLW5hbWU+PHJl
bW90ZS1kYXRhYmFzZS1wcm92aWRlcj5FQlNDT2hvc3Q8L3JlbW90ZS1kYXRhYmFzZS1wcm92aWRl
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cmFpZzwvQXV0aG9yPjxZZWFyPjIwMDQ8L1llYXI+PFJl
Y051bT4zNzwvUmVjTnVtPjxEaXNwbGF5VGV4dD48c3R5bGUgZmFjZT0ic3VwZXJzY3JpcHQiPjM0
PC9zdHlsZT48L0Rpc3BsYXlUZXh0PjxyZWNvcmQ+PHJlYy1udW1iZXI+Mzc8L3JlYy1udW1iZXI+
PGZvcmVpZ24ta2V5cz48a2V5IGFwcD0iRU4iIGRiLWlkPSJ4cHhzMnpmc2xmMnQ5amV0ZWZsdnNk
cDl6YXdzcDV0emR3c2YiIHRpbWVzdGFtcD0iMTQ3Njc5MDUyNCI+Mzc8L2tleT48L2ZvcmVpZ24t
a2V5cz48cmVmLXR5cGUgbmFtZT0iSm91cm5hbCBBcnRpY2xlIj4xNzwvcmVmLXR5cGU+PGNvbnRy
aWJ1dG9ycz48YXV0aG9ycz48YXV0aG9yPkNyYWlnLCBELjwvYXV0aG9yPjxhdXRob3I+U2VsbGVy
LCBNLjwvYXV0aG9yPjxhdXRob3I+RG9ub2dodWUsIEouPC9hdXRob3I+PGF1dGhvcj5NaXR0ZW4t
TGV3aXMsIFMuPC9hdXRob3I+PC9hdXRob3JzPjwvY29udHJpYnV0b3JzPjxhdXRoLWFkZHJlc3M+
Q2xpbmljYWwgTnVyc2UgQ29uc3VsdGFudCwgRGlhYmV0ZXMsIERpYWJldGVzIEVkdWNhdGlvbiBD
ZW50cmUsIEVuZG9jcmlub2xvZ3ksIFN0LiBHZW9yZ2UgSG9zcGl0YWwgU3lkbmV5LCBBdXN0cmFs
aWE8L2F1dGgtYWRkcmVzcz48dGl0bGVzPjx0aXRsZT5JbXByb3ZpbmcgbnVyc2UgbWFuYWdlbWVu
dCBvZiBwYXRpZW50cyB3aXRoIGRpYWJldGVzIHVzaW5nIGFuIGFjdGlvbiByZXNlYXJjaCBhcHBy
b2FjaDwvdGl0bGU+PHNlY29uZGFyeS10aXRsZT5Db250ZW1wb3JhcnkgTnVyc2U6IEEgSm91cm5h
bCBmb3IgdGhlIEF1c3RyYWxpYW4gTnVyc2luZyBQcm9mZXNzaW9uPC9zZWNvbmRhcnktdGl0bGU+
PC90aXRsZXM+PHBlcmlvZGljYWw+PGZ1bGwtdGl0bGU+Q29udGVtcG9yYXJ5IE51cnNlOiBBIEpv
dXJuYWwgZm9yIHRoZSBBdXN0cmFsaWFuIE51cnNpbmcgUHJvZmVzc2lvbjwvZnVsbC10aXRsZT48
L3BlcmlvZGljYWw+PHBhZ2VzPjcxLTc5PC9wYWdlcz48dm9sdW1lPjE3PC92b2x1bWU+PG51bWJl
cj4xLTI8L251bWJlcj48a2V5d29yZHM+PGtleXdvcmQ+Qmxvb2QgR2x1Y29zZSBNb25pdG9yaW5n
IC0tIE51cnNpbmc8L2tleXdvcmQ+PGtleXdvcmQ+RGlhYmV0ZXMgTWVsbGl0dXMsIFR5cGUgMiAt
LSBOdXJzaW5nPC9rZXl3b3JkPjxrZXl3b3JkPkluc3VsaW4gLS0gQWRtaW5pc3RyYXRpb24gYW5k
IERvc2FnZTwva2V5d29yZD48a2V5d29yZD5RdWFsaXR5IEltcHJvdmVtZW50PC9rZXl3b3JkPjxr
ZXl3b3JkPkFjdGlvbiBSZXNlYXJjaDwva2V5d29yZD48a2V5d29yZD5DaGFuZ2UgTWFuYWdlbWVu
dDwva2V5d29yZD48a2V5d29yZD5DaGkgU3F1YXJlIFRlc3Q8L2tleXdvcmQ+PGtleXdvcmQ+RGVz
Y3JpcHRpdmUgU3RhdGlzdGljczwva2V5d29yZD48a2V5d29yZD5EaWFiZXRlcyBNZWxsaXR1cywg
VHlwZSAyIC0tIERpZXQgVGhlcmFweTwva2V5d29yZD48a2V5d29yZD5EaWFiZXRlcyBNZWxsaXR1
cywgVHlwZSAyIC0tIERydWcgVGhlcmFweTwva2V5d29yZD48a2V5d29yZD5GaXNoZXImYXBvcztz
IEV4YWN0IFRlc3Q8L2tleXdvcmQ+PGtleXdvcmQ+R2x5Y2VtaWMgQ29udHJvbDwva2V5d29yZD48
a2V5d29yZD5Ib3NwaXRhbHMsIFVyYmFuPC9rZXl3b3JkPjxrZXl3b3JkPk1hbm4tV2hpdG5leSBV
IFRlc3Q8L2tleXdvcmQ+PGtleXdvcmQ+TnVyc2luZyBBc3Nlc3NtZW50PC9rZXl3b3JkPjxrZXl3
b3JkPk51cnNpbmcgQXVkaXQ8L2tleXdvcmQ+PGtleXdvcmQ+TnVyc2luZyBQcm90b2NvbHM8L2tl
eXdvcmQ+PGtleXdvcmQ+TnVyc2luZyBSZWNvcmRzPC9rZXl3b3JkPjxrZXl3b3JkPk51cnNpbmcg
U3RhZmYsIEhvc3BpdGFsPC9rZXl3b3JkPjxrZXl3b3JkPlAtVmFsdWU8L2tleXdvcmQ+PGtleXdv
cmQ+UHJvc3BlY3RpdmUgU3R1ZGllczwva2V5d29yZD48a2V5d29yZD5UaW1lIEZhY3RvcnM8L2tl
eXdvcmQ+PGtleXdvcmQ+SHVtYW48L2tleXdvcmQ+PC9rZXl3b3Jkcz48ZGF0ZXM+PHllYXI+MjAw
NDwveWVhcj48L2RhdGVzPjxpc2JuPjEwMzctNjE3ODwvaXNibj48YWNjZXNzaW9uLW51bT4yMDA0
MTYyMjM4LiBMYW5ndWFnZTogRW5nbGlzaC4gRW50cnkgRGF0ZTogMjAwNDEwMDguIFJldmlzaW9u
IERhdGU6IDIwMTIwMzA5LiBQdWJsaWNhdGlvbiBUeXBlOiBqb3VybmFsIGFydGljbGU8L2FjY2Vz
c2lvbi1udW0+PHVybHM+PHJlbGF0ZWQtdXJscz48dXJsPmh0dHA6Ly9zZWFyY2guZWJzY29ob3N0
LmNvbS9sb2dpbi5hc3B4P2RpcmVjdD10cnVlJmFtcDtkYj1yemgmYW1wO0FOPTIwMDQxNjIyMzgm
YW1wO3NpdGU9ZWhvc3QtbGl2ZTwvdXJsPjwvcmVsYXRlZC11cmxzPjwvdXJscz48ZWxlY3Ryb25p
Yy1yZXNvdXJjZS1udW0+MTAuNTE3Mi9jb251LjE3LjEtMi43MTwvZWxlY3Ryb25pYy1yZXNvdXJj
ZS1udW0+PHJlbW90ZS1kYXRhYmFzZS1uYW1lPnJ6aDwvcmVtb3RlLWRhdGFiYXNlLW5hbWU+PHJl
bW90ZS1kYXRhYmFzZS1wcm92aWRlcj5FQlNDT2hvc3Q8L3JlbW90ZS1kYXRhYmFzZS1wcm92aWRl
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4" w:tooltip="Craig, 2004 #3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raig (2004)</w:t>
            </w:r>
          </w:p>
          <w:p w14:paraId="35FD7B00" w14:textId="01CA635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5864830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2303ABC4" w14:textId="07EE959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EE13A3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1836325" w14:textId="652E171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1C8DB1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abetes</w:t>
            </w:r>
          </w:p>
        </w:tc>
        <w:tc>
          <w:tcPr>
            <w:tcW w:w="1418" w:type="dxa"/>
          </w:tcPr>
          <w:p w14:paraId="07D427B4" w14:textId="638594B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00009655" w14:textId="6BBD414A" w:rsidTr="0007290A">
        <w:trPr>
          <w:trHeight w:val="578"/>
        </w:trPr>
        <w:tc>
          <w:tcPr>
            <w:tcW w:w="1560" w:type="dxa"/>
            <w:shd w:val="clear" w:color="auto" w:fill="auto"/>
            <w:hideMark/>
          </w:tcPr>
          <w:p w14:paraId="05667FFE" w14:textId="4777E0B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ZWlqZXI8L0F1dGhvcj48WWVhcj4yMDA0PC9ZZWFyPjxS
ZWNOdW0+Mzg8L1JlY051bT48RGlzcGxheVRleHQ+PHN0eWxlIGZhY2U9InN1cGVyc2NyaXB0Ij4z
NTwvc3R5bGU+PC9EaXNwbGF5VGV4dD48cmVjb3JkPjxyZWMtbnVtYmVyPjM4PC9yZWMtbnVtYmVy
Pjxmb3JlaWduLWtleXM+PGtleSBhcHA9IkVOIiBkYi1pZD0ieHB4czJ6ZnNsZjJ0OWpldGVmbHZz
ZHA5emF3c3A1dHpkd3NmIiB0aW1lc3RhbXA9IjE0NzY3OTA1MjQiPjM4PC9rZXk+PC9mb3JlaWdu
LWtleXM+PHJlZi10eXBlIG5hbWU9IkpvdXJuYWwgQXJ0aWNsZSI+MTc8L3JlZi10eXBlPjxjb250
cmlidXRvcnM+PGF1dGhvcnM+PGF1dGhvcj5NZWlqZXIsIFcuIE0uPC9hdXRob3I+PGF1dGhvcj5E
ZSBTbWl0LCBELiBKLjwvYXV0aG9yPjxhdXRob3I+SnVyZ2VucywgUi4gQS48L2F1dGhvcj48YXV0
aG9yPkRlIEpvbmctVmFuIERlbiBCZXJnLCBMLiBULiBXLjwvYXV0aG9yPjwvYXV0aG9ycz48L2Nv
bnRyaWJ1dG9ycz48YXV0aC1hZGRyZXNzPihNZWlqZXIsIERlIEpvbmctVmFuIERlbiBCZXJnKSBE
ZXB0LiBTb2NpYWwgUGhhcm0uLCBQLi9QLiwgVW5pdmVyc2l0eSBvZiBHcm9uaW5nZW4sIEdyb25p
bmdlbiwgTmV0aGVybGFuZHMgKERlIEpvbmctVmFuIERlbiBCZXJnKSBEZXB0LiBTb2NpYWwgUGhh
cm0uL1BoYXJtYWNvZXBpZGVtLiAoRGUgU21pdCkgSEMgUHJvamVjdHMgU2VydmljZXMsIEFiY291
ZGUsIE5ldGhlcmxhbmRzIChKdXJnZW5zKSBUdWluZG9ycCBQaGFybWFjeSwgSGVuZ2VsbyAoT3Yp
LCBOZXRoZXJsYW5kcyAoRGUgSm9uZy1WYW4gRGVuIEJlcmcpIERlcGFydG1lbnQgb2YgU29jaWFs
IFBoYXJtYWN5LCBHcm9uaW5nZW4gVW5pdi4gSW5zdC4gRHJ1ZyBFeHBsb3IuLCBVbml2ZXJzaXR5
IG9mIEdyb25pbmdlbiwgQW50b25pdXMgRGV1c2luZ2xhYW4gMSwgOTcxMyBBViBHcm9uaW5nZW4s
IE5ldGhlcmxhbmRzPC9hdXRoLWFkZHJlc3M+PHRpdGxlcz48dGl0bGU+UGhhcm1hY2lzdHMmYXBv
czsgcm9sZSBpbiBpbXByb3ZpbmcgYXdhcmVuZXNzIGFib3V0IGZvbGljIGFjaWQ6IEEgcGlsb3Qg
c3R1ZHkgb24gdGhlIHByb2Nlc3Mgb2YgaW50cm9kdWNpbmcgYW4gaW50ZXJ2ZW50aW9uIGluIHBo
YXJtYWN5IHByYWN0aWNlPC90aXRsZT48c2Vjb25kYXJ5LXRpdGxlPkludGVybmF0aW9uYWwgSm91
cm5hbCBvZiBQaGFybWFjeSBQcmFjdGljZTwvc2Vjb25kYXJ5LXRpdGxlPjwvdGl0bGVzPjxwZXJp
b2RpY2FsPjxmdWxsLXRpdGxlPkludGVybmF0aW9uYWwgSm91cm5hbCBvZiBQaGFybWFjeSBQcmFj
dGljZTwvZnVsbC10aXRsZT48L3BlcmlvZGljYWw+PHBhZ2VzPjI5LTM1PC9wYWdlcz48dm9sdW1l
PjEyPC92b2x1bWU+PG51bWJlcj4xPC9udW1iZXI+PGtleXdvcmRzPjxrZXl3b3JkPmFydGljbGU8
L2tleXdvcmQ+PGtleXdvcmQ+YXdhcmVuZXNzPC9rZXl3b3JkPjxrZXl3b3JkPmNsaW5pY2FsIHBy
YWN0aWNlPC9rZXl3b3JkPjxrZXl3b3JkPmhlYWx0aCBlZHVjYXRpb248L2tleXdvcmQ+PGtleXdv
cmQ+bWVkaWNhbCBpbmZvcm1hdGlvbiBzeXN0ZW08L2tleXdvcmQ+PGtleXdvcmQ+TmV0aGVybGFu
ZHM8L2tleXdvcmQ+PGtleXdvcmQ+cGhhcm1hY2lzdDwva2V5d29yZD48a2V5d29yZD5waWxvdCBz
dHVkeTwva2V5d29yZD48a2V5d29yZD5wcmVzY3JpcHRpb248L2tleXdvcmQ+PGtleXdvcmQ+cHJp
b3JpdHkgam91cm5hbDwva2V5d29yZD48a2V5d29yZD5xdWVzdGlvbm5haXJlPC9rZXl3b3JkPjxr
ZXl3b3JkPmZvbGljIGFjaWQ8L2tleXdvcmQ+PGtleXdvcmQ+b3JhbCBjb250cmFjZXB0aXZlIGFn
ZW50L3BvIFtPcmFsIERydWcgQWRtaW5pc3RyYXRpb25dPC9rZXl3b3JkPjwva2V5d29yZHM+PGRh
dGVzPjx5ZWFyPjIwMDQ8L3llYXI+PHB1Yi1kYXRlcz48ZGF0ZT5NYXJjaDwvZGF0ZT48L3B1Yi1k
YXRlcz48L2RhdGVzPjxhY2Nlc3Npb24tbnVtPjIwMDQ1MDY5NDc8L2FjY2Vzc2lvbi1udW0+PHVy
bHM+PHJlbGF0ZWQtdXJscz48dXJsPmh0dHA6Ly9vdmlkc3Aub3ZpZC5jb20vb3ZpZHdlYi5jZ2k/
VD1KUyZhbXA7Q1NDPVkmYW1wO05FV1M9TiZhbXA7UEFHRT1mdWxsdGV4dCZhbXA7RD1lbWVkNiZh
bXA7QU49MjAwNDUwNjk0NzwvdXJsPjx1cmw+aHR0cDovL21jbGluay5saWJyYXJ5Lm1jZ2lsbC5j
YS9zZng/c2lkPU9WSUQ6ZW1iYXNlJmFtcDtpZD1wbWlkOiZhbXA7aWQ9ZG9pOjEwLjEyMTElMkYw
MDIyMzU3MDIyOTgwJmFtcDtpc3NuPTA5NjEtNzY3MSZhbXA7aXNibj0mYW1wO3ZvbHVtZT0xMiZh
bXA7aXNzdWU9MSZhbXA7c3BhZ2U9MjkmYW1wO3BhZ2VzPTI5LTM1JmFtcDtkYXRlPTIwMDQmYW1w
O3RpdGxlPUludGVybmF0aW9uYWwrSm91cm5hbCtvZitQaGFybWFjeStQcmFjdGljZSZhbXA7YXRp
dGxlPVBoYXJtYWNpc3RzJTI3K3JvbGUraW4raW1wcm92aW5nK2F3YXJlbmVzcythYm91dCtmb2xp
YythY2lkJTNBK0ErcGlsb3Qrc3R1ZHkrb24rdGhlK3Byb2Nlc3Mrb2YraW50cm9kdWNpbmcrYW4r
aW50ZXJ2ZW50aW9uK2luK3BoYXJtYWN5K3ByYWN0aWNlJmFtcDthdWxhc3Q9TWVpamVyJmFtcDtw
aWQ9JTNDYXV0aG9yJTNFTWVpamVyK1cuTS4lM0JEZStTbWl0K0QuSi4lM0JKdXJnZW5zK1IuQS4l
M0JEZStKb25nLVZhbitEZW4rQmVyZytMLlQuVy4lM0MlMkZhdXRob3IlM0UlM0NBTiUzRTIwMDQ1
MDY5NDclM0MlMkZBTiUzRSUzQ0RUJTNFSm91cm5hbCUzQStBcnRpY2xlJTNDJTJGRFQlM0U8L3Vy
bD48dXJsPmh0dHA6Ly9vbmxpbmVsaWJyYXJ5LndpbGV5LmNvbS9zdG9yZS8xMC4xMjExLzAwMjIz
NTcwMjI5ODAvYXNzZXQvMDAyMjM1NzAyMjk4MC5wZGY/dj0xJmFtcDt0PWhkeXVsejZyJmFtcDtz
PTRmMjBlYWQzNDYyMjE4NzJjZDU3NDU0YWJkMjE4M2U4NjMwYTJhYmU8L3VybD48L3JlbGF0ZWQt
dXJscz48L3VybHM+PHJlbW90ZS1kYXRhYmFzZS1uYW1lPkVtYmFzZTwvcmVtb3RlLWRhdGFiYXNl
LW5hbWU+PHJlbW90ZS1kYXRhYmFzZS1wcm92aWRlcj5PdmlkIFRlY2hub2xvZ2llczwvcmVtb3Rl
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ZWlqZXI8L0F1dGhvcj48WWVhcj4yMDA0PC9ZZWFyPjxS
ZWNOdW0+Mzg8L1JlY051bT48RGlzcGxheVRleHQ+PHN0eWxlIGZhY2U9InN1cGVyc2NyaXB0Ij4z
NTwvc3R5bGU+PC9EaXNwbGF5VGV4dD48cmVjb3JkPjxyZWMtbnVtYmVyPjM4PC9yZWMtbnVtYmVy
Pjxmb3JlaWduLWtleXM+PGtleSBhcHA9IkVOIiBkYi1pZD0ieHB4czJ6ZnNsZjJ0OWpldGVmbHZz
ZHA5emF3c3A1dHpkd3NmIiB0aW1lc3RhbXA9IjE0NzY3OTA1MjQiPjM4PC9rZXk+PC9mb3JlaWdu
LWtleXM+PHJlZi10eXBlIG5hbWU9IkpvdXJuYWwgQXJ0aWNsZSI+MTc8L3JlZi10eXBlPjxjb250
cmlidXRvcnM+PGF1dGhvcnM+PGF1dGhvcj5NZWlqZXIsIFcuIE0uPC9hdXRob3I+PGF1dGhvcj5E
ZSBTbWl0LCBELiBKLjwvYXV0aG9yPjxhdXRob3I+SnVyZ2VucywgUi4gQS48L2F1dGhvcj48YXV0
aG9yPkRlIEpvbmctVmFuIERlbiBCZXJnLCBMLiBULiBXLjwvYXV0aG9yPjwvYXV0aG9ycz48L2Nv
bnRyaWJ1dG9ycz48YXV0aC1hZGRyZXNzPihNZWlqZXIsIERlIEpvbmctVmFuIERlbiBCZXJnKSBE
ZXB0LiBTb2NpYWwgUGhhcm0uLCBQLi9QLiwgVW5pdmVyc2l0eSBvZiBHcm9uaW5nZW4sIEdyb25p
bmdlbiwgTmV0aGVybGFuZHMgKERlIEpvbmctVmFuIERlbiBCZXJnKSBEZXB0LiBTb2NpYWwgUGhh
cm0uL1BoYXJtYWNvZXBpZGVtLiAoRGUgU21pdCkgSEMgUHJvamVjdHMgU2VydmljZXMsIEFiY291
ZGUsIE5ldGhlcmxhbmRzIChKdXJnZW5zKSBUdWluZG9ycCBQaGFybWFjeSwgSGVuZ2VsbyAoT3Yp
LCBOZXRoZXJsYW5kcyAoRGUgSm9uZy1WYW4gRGVuIEJlcmcpIERlcGFydG1lbnQgb2YgU29jaWFs
IFBoYXJtYWN5LCBHcm9uaW5nZW4gVW5pdi4gSW5zdC4gRHJ1ZyBFeHBsb3IuLCBVbml2ZXJzaXR5
IG9mIEdyb25pbmdlbiwgQW50b25pdXMgRGV1c2luZ2xhYW4gMSwgOTcxMyBBViBHcm9uaW5nZW4s
IE5ldGhlcmxhbmRzPC9hdXRoLWFkZHJlc3M+PHRpdGxlcz48dGl0bGU+UGhhcm1hY2lzdHMmYXBv
czsgcm9sZSBpbiBpbXByb3ZpbmcgYXdhcmVuZXNzIGFib3V0IGZvbGljIGFjaWQ6IEEgcGlsb3Qg
c3R1ZHkgb24gdGhlIHByb2Nlc3Mgb2YgaW50cm9kdWNpbmcgYW4gaW50ZXJ2ZW50aW9uIGluIHBo
YXJtYWN5IHByYWN0aWNlPC90aXRsZT48c2Vjb25kYXJ5LXRpdGxlPkludGVybmF0aW9uYWwgSm91
cm5hbCBvZiBQaGFybWFjeSBQcmFjdGljZTwvc2Vjb25kYXJ5LXRpdGxlPjwvdGl0bGVzPjxwZXJp
b2RpY2FsPjxmdWxsLXRpdGxlPkludGVybmF0aW9uYWwgSm91cm5hbCBvZiBQaGFybWFjeSBQcmFj
dGljZTwvZnVsbC10aXRsZT48L3BlcmlvZGljYWw+PHBhZ2VzPjI5LTM1PC9wYWdlcz48dm9sdW1l
PjEyPC92b2x1bWU+PG51bWJlcj4xPC9udW1iZXI+PGtleXdvcmRzPjxrZXl3b3JkPmFydGljbGU8
L2tleXdvcmQ+PGtleXdvcmQ+YXdhcmVuZXNzPC9rZXl3b3JkPjxrZXl3b3JkPmNsaW5pY2FsIHBy
YWN0aWNlPC9rZXl3b3JkPjxrZXl3b3JkPmhlYWx0aCBlZHVjYXRpb248L2tleXdvcmQ+PGtleXdv
cmQ+bWVkaWNhbCBpbmZvcm1hdGlvbiBzeXN0ZW08L2tleXdvcmQ+PGtleXdvcmQ+TmV0aGVybGFu
ZHM8L2tleXdvcmQ+PGtleXdvcmQ+cGhhcm1hY2lzdDwva2V5d29yZD48a2V5d29yZD5waWxvdCBz
dHVkeTwva2V5d29yZD48a2V5d29yZD5wcmVzY3JpcHRpb248L2tleXdvcmQ+PGtleXdvcmQ+cHJp
b3JpdHkgam91cm5hbDwva2V5d29yZD48a2V5d29yZD5xdWVzdGlvbm5haXJlPC9rZXl3b3JkPjxr
ZXl3b3JkPmZvbGljIGFjaWQ8L2tleXdvcmQ+PGtleXdvcmQ+b3JhbCBjb250cmFjZXB0aXZlIGFn
ZW50L3BvIFtPcmFsIERydWcgQWRtaW5pc3RyYXRpb25dPC9rZXl3b3JkPjwva2V5d29yZHM+PGRh
dGVzPjx5ZWFyPjIwMDQ8L3llYXI+PHB1Yi1kYXRlcz48ZGF0ZT5NYXJjaDwvZGF0ZT48L3B1Yi1k
YXRlcz48L2RhdGVzPjxhY2Nlc3Npb24tbnVtPjIwMDQ1MDY5NDc8L2FjY2Vzc2lvbi1udW0+PHVy
bHM+PHJlbGF0ZWQtdXJscz48dXJsPmh0dHA6Ly9vdmlkc3Aub3ZpZC5jb20vb3ZpZHdlYi5jZ2k/
VD1KUyZhbXA7Q1NDPVkmYW1wO05FV1M9TiZhbXA7UEFHRT1mdWxsdGV4dCZhbXA7RD1lbWVkNiZh
bXA7QU49MjAwNDUwNjk0NzwvdXJsPjx1cmw+aHR0cDovL21jbGluay5saWJyYXJ5Lm1jZ2lsbC5j
YS9zZng/c2lkPU9WSUQ6ZW1iYXNlJmFtcDtpZD1wbWlkOiZhbXA7aWQ9ZG9pOjEwLjEyMTElMkYw
MDIyMzU3MDIyOTgwJmFtcDtpc3NuPTA5NjEtNzY3MSZhbXA7aXNibj0mYW1wO3ZvbHVtZT0xMiZh
bXA7aXNzdWU9MSZhbXA7c3BhZ2U9MjkmYW1wO3BhZ2VzPTI5LTM1JmFtcDtkYXRlPTIwMDQmYW1w
O3RpdGxlPUludGVybmF0aW9uYWwrSm91cm5hbCtvZitQaGFybWFjeStQcmFjdGljZSZhbXA7YXRp
dGxlPVBoYXJtYWNpc3RzJTI3K3JvbGUraW4raW1wcm92aW5nK2F3YXJlbmVzcythYm91dCtmb2xp
YythY2lkJTNBK0ErcGlsb3Qrc3R1ZHkrb24rdGhlK3Byb2Nlc3Mrb2YraW50cm9kdWNpbmcrYW4r
aW50ZXJ2ZW50aW9uK2luK3BoYXJtYWN5K3ByYWN0aWNlJmFtcDthdWxhc3Q9TWVpamVyJmFtcDtw
aWQ9JTNDYXV0aG9yJTNFTWVpamVyK1cuTS4lM0JEZStTbWl0K0QuSi4lM0JKdXJnZW5zK1IuQS4l
M0JEZStKb25nLVZhbitEZW4rQmVyZytMLlQuVy4lM0MlMkZhdXRob3IlM0UlM0NBTiUzRTIwMDQ1
MDY5NDclM0MlMkZBTiUzRSUzQ0RUJTNFSm91cm5hbCUzQStBcnRpY2xlJTNDJTJGRFQlM0U8L3Vy
bD48dXJsPmh0dHA6Ly9vbmxpbmVsaWJyYXJ5LndpbGV5LmNvbS9zdG9yZS8xMC4xMjExLzAwMjIz
NTcwMjI5ODAvYXNzZXQvMDAyMjM1NzAyMjk4MC5wZGY/dj0xJmFtcDt0PWhkeXVsejZyJmFtcDtz
PTRmMjBlYWQzNDYyMjE4NzJjZDU3NDU0YWJkMjE4M2U4NjMwYTJhYmU8L3VybD48L3JlbGF0ZWQt
dXJscz48L3VybHM+PHJlbW90ZS1kYXRhYmFzZS1uYW1lPkVtYmFzZTwvcmVtb3RlLWRhdGFiYXNl
LW5hbWU+PHJlbW90ZS1kYXRhYmFzZS1wcm92aWRlcj5PdmlkIFRlY2hub2xvZ2llczwvcmVtb3Rl
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5" w:tooltip="Meijer, 2004 #3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ijer (2004)</w:t>
            </w:r>
          </w:p>
          <w:p w14:paraId="40B3A3FD" w14:textId="66EE142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etherlands</w:t>
            </w:r>
          </w:p>
        </w:tc>
        <w:tc>
          <w:tcPr>
            <w:tcW w:w="2551" w:type="dxa"/>
            <w:shd w:val="clear" w:color="auto" w:fill="auto"/>
            <w:hideMark/>
          </w:tcPr>
          <w:p w14:paraId="46A6EED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ist (4)</w:t>
            </w:r>
          </w:p>
        </w:tc>
        <w:tc>
          <w:tcPr>
            <w:tcW w:w="1560" w:type="dxa"/>
            <w:shd w:val="clear" w:color="auto" w:fill="auto"/>
            <w:hideMark/>
          </w:tcPr>
          <w:p w14:paraId="0D255DFD" w14:textId="5688FD6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D93690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y (4)</w:t>
            </w:r>
          </w:p>
        </w:tc>
        <w:tc>
          <w:tcPr>
            <w:tcW w:w="1984" w:type="dxa"/>
            <w:shd w:val="clear" w:color="auto" w:fill="auto"/>
            <w:hideMark/>
          </w:tcPr>
          <w:p w14:paraId="4B30511C" w14:textId="36D9AE5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D166A81" w14:textId="6350864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2E95486E" w14:textId="16A6D28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64ABD119" w14:textId="51829332" w:rsidTr="0007290A">
        <w:trPr>
          <w:trHeight w:val="558"/>
        </w:trPr>
        <w:tc>
          <w:tcPr>
            <w:tcW w:w="1560" w:type="dxa"/>
            <w:shd w:val="clear" w:color="auto" w:fill="auto"/>
            <w:hideMark/>
          </w:tcPr>
          <w:p w14:paraId="02EE5C43" w14:textId="4A62C45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dW9hbmU8L0F1dGhvcj48WWVhcj4yMDA0PC9ZZWFyPjxS
ZWNOdW0+Mzk8L1JlY051bT48RGlzcGxheVRleHQ+PHN0eWxlIGZhY2U9InN1cGVyc2NyaXB0Ij4z
Njwvc3R5bGU+PC9EaXNwbGF5VGV4dD48cmVjb3JkPjxyZWMtbnVtYmVyPjM5PC9yZWMtbnVtYmVy
Pjxmb3JlaWduLWtleXM+PGtleSBhcHA9IkVOIiBkYi1pZD0ieHB4czJ6ZnNsZjJ0OWpldGVmbHZz
ZHA5emF3c3A1dHpkd3NmIiB0aW1lc3RhbXA9IjE0NzY3OTA1MjQiPjM5PC9rZXk+PC9mb3JlaWdu
LWtleXM+PHJlZi10eXBlIG5hbWU9IkpvdXJuYWwgQXJ0aWNsZSI+MTc8L3JlZi10eXBlPjxjb250
cmlidXRvcnM+PGF1dGhvcnM+PGF1dGhvcj5QdW9hbmUsIFQuPC9hdXRob3I+PGF1dGhvcj5TYW5k
ZXJzLCBELjwvYXV0aG9yPjxhdXRob3I+QXNod29ydGgsIEEuPC9hdXRob3I+PGF1dGhvcj5DaG9w
cmEsIE0uPC9hdXRob3I+PGF1dGhvcj5TdHJhc3NlciwgUy48L2F1dGhvcj48YXV0aG9yPk1jQ295
LCBELjwvYXV0aG9yPjwvYXV0aG9ycz48L2NvbnRyaWJ1dG9ycz48YXV0aC1hZGRyZXNzPihQdW9h
bmUsIFNhbmRlcnMsIENob3ByYSkgU2Nob29sIG9mIFB1YmxpYyBIZWFsdGgsIFVuaXZlcnNpdHkg
b2YgdGhlIFdlc3Rlcm4gQ2FwZSwgUHJpdmF0ZSBCYWcgWDE3LCBCZWxsdmlsbGUgNzUzNSwgU291
dGggQWZyaWNhIChQdW9hbmUpIE1lZGljYWwgUmVzZWFyY2ggQ291bmNpbCwgVHlnZXJiZXJnLCBT
b3V0aCBBZnJpY2EgKEFzaHdvcnRoKSBMb25kb24gU2Nob29sIEh5Z2llbmUvVHJvcGljYWwgTWVk
LiwgTG9uZG9uLCBVbml0ZWQgS2luZ2RvbSAoU3RyYXNzZXIsIE1jQ295KSBJbml0aWF0aXZlIGZv
ciBTdWItRGlzdHJpY3QgU3VwcG9ydCwgSGVhbHRoIFN5c3RlbXMgVHJ1c3QsIENhcGUgVG93biwg
U291dGggQWZyaWNhPC9hdXRoLWFkZHJlc3M+PHRpdGxlcz48dGl0bGU+SW1wcm92aW5nIHRoZSBo
b3NwaXRhbCBtYW5hZ2VtZW50IG9mIG1hbG5vdXJpc2hlZCBjaGlsZHJlbiBieSBwYXJ0aWNpcGF0
b3J5IHJlc2VhcmNoPC90aXRsZT48c2Vjb25kYXJ5LXRpdGxlPkludGVybmF0aW9uYWwgSm91cm5h
bCBmb3IgUXVhbGl0eSBpbiBIZWFsdGggQ2FyZTwvc2Vjb25kYXJ5LXRpdGxlPjwvdGl0bGVzPjxw
ZXJpb2RpY2FsPjxmdWxsLXRpdGxlPkludGVybmF0aW9uYWwgSm91cm5hbCBmb3IgUXVhbGl0eSBp
biBIZWFsdGggQ2FyZTwvZnVsbC10aXRsZT48L3BlcmlvZGljYWw+PHBhZ2VzPjMxLTQwPC9wYWdl
cz48dm9sdW1lPjE2PC92b2x1bWU+PG51bWJlcj4xPC9udW1iZXI+PGtleXdvcmRzPjxrZXl3b3Jk
PmFydGljbGU8L2tleXdvcmQ+PGtleXdvcmQ+Y2hpbGQ8L2tleXdvcmQ+PGtleXdvcmQ+Y2xpbmlj
YWwgb2JzZXJ2YXRpb248L2tleXdvcmQ+PGtleXdvcmQ+Y2xpbmljYWwgcHJhY3RpY2U8L2tleXdv
cmQ+PGtleXdvcmQ+Y2xpbmljYWwgcmVzZWFyY2g8L2tleXdvcmQ+PGtleXdvcmQ+Y29udHJvbGxl
ZCBzdHVkeTwva2V5d29yZD48a2V5d29yZD5kaXNlYXNlIHNldmVyaXR5PC9rZXl3b3JkPjxrZXl3
b3JkPmZhdGFsaXR5PC9rZXl3b3JkPjxrZXl3b3JkPmhlYWx0aCBjYXJlIG1hbmFnZW1lbnQ8L2tl
eXdvcmQ+PGtleXdvcmQ+aGVhbHRoIGNhcmUgcGxhbm5pbmc8L2tleXdvcmQ+PGtleXdvcmQ+aGVh
bHRoIGNhcmUgcXVhbGl0eTwva2V5d29yZD48a2V5d29yZD5oZWFsdGggc2VydmljZTwva2V5d29y
ZD48a2V5d29yZD5ob3NwaXRhbCBhZG1pc3Npb248L2tleXdvcmQ+PGtleXdvcmQ+aG9zcGl0YWwg
bWFuYWdlbWVudDwva2V5d29yZD48a2V5d29yZD5odW1hbjwva2V5d29yZD48a2V5d29yZD5tYWxu
dXRyaXRpb24vZHQgW0RydWcgVGhlcmFweV08L2tleXdvcmQ+PGtleXdvcmQ+bWFsbnV0cml0aW9u
L3RoIFtUaGVyYXB5XTwva2V5d29yZD48a2V5d29yZD5tZWRpY2FsIGluZm9ybWF0aW9uPC9rZXl3
b3JkPjxrZXl3b3JkPm1lZGljYWwgcmVjb3JkPC9rZXl3b3JkPjxrZXl3b3JkPm1lZGljYWwgc3Rh
ZmY8L2tleXdvcmQ+PGtleXdvcmQ+bnVyc2luZzwva2V5d29yZD48a2V5d29yZD5vcmFsIHJlaHlk
cmF0aW9uIHRoZXJhcHk8L2tleXdvcmQ+PGtleXdvcmQ+cGF0aWVudCBtb25pdG9yaW5nPC9rZXl3
b3JkPjxrZXl3b3JkPnBhdGllbnQgcmVmZXJyYWw8L2tleXdvcmQ+PGtleXdvcmQ+cGVkaWF0cmlj
czwva2V5d29yZD48a2V5d29yZD5wcmltYXJ5IGhlYWx0aCBjYXJlPC9rZXl3b3JkPjxrZXl3b3Jk
PnByaW9yaXR5IGpvdXJuYWw8L2tleXdvcmQ+PGtleXdvcmQ+cmV0cm9zcGVjdGl2ZSBzdHVkeTwv
a2V5d29yZD48a2V5d29yZD5ydXJhbCBhcmVhPC9rZXl3b3JkPjxrZXl3b3JkPlNvdXRoIEFmcmlj
YTwva2V5d29yZD48a2V5d29yZD52aXRhbWluIHN1cHBsZW1lbnRhdGlvbjwva2V5d29yZD48a2V5
d29yZD53YXJkPC9rZXl3b3JkPjxrZXl3b3JkPmNvcHBlcjwva2V5d29yZD48a2V5d29yZD5mb2xp
YyBhY2lkPC9rZXl3b3JkPjxrZXl3b3JkPm11bHRpdml0YW1pbi9kdCBbRHJ1ZyBUaGVyYXB5XTwv
a2V5d29yZD48a2V5d29yZD5wb3Rhc3NpdW08L2tleXdvcmQ+PGtleXdvcmQ+c29kaXVtPC9rZXl3
b3JkPjxrZXl3b3JkPnppbmM8L2tleXdvcmQ+PC9rZXl3b3Jkcz48ZGF0ZXM+PHllYXI+MjAwNDwv
eWVhcj48cHViLWRhdGVzPjxkYXRlPkZlYnJ1YXJ5PC9kYXRlPjwvcHViLWRhdGVzPjwvZGF0ZXM+
PGFjY2Vzc2lvbi1udW0+MjAwNDA4OTAyNDwvYWNjZXNzaW9uLW51bT48dXJscz48cmVsYXRlZC11
cmxzPjx1cmw+aHR0cDovL292aWRzcC5vdmlkLmNvbS9vdmlkd2ViLmNnaT9UPUpTJmFtcDtDU0M9
WSZhbXA7TkVXUz1OJmFtcDtQQUdFPWZ1bGx0ZXh0JmFtcDtEPWVtZWQ2JmFtcDtBTj0yMDA0MDg5
MDI0PC91cmw+PHVybD5odHRwOi8vbWNsaW5rLmxpYnJhcnkubWNnaWxsLmNhL3NmeD9zaWQ9T1ZJ
RDplbWJhc2UmYW1wO2lkPXBtaWQ6JmFtcDtpZD1kb2k6MTAuMTA5MyUyRmludHFoYyUyRm16aDAw
MiZhbXA7aXNzbj0xMzUzLTQ1MDUmYW1wO2lzYm49JmFtcDt2b2x1bWU9MTYmYW1wO2lzc3VlPTEm
YW1wO3NwYWdlPTMxJmFtcDtwYWdlcz0zMS00MCZhbXA7ZGF0ZT0yMDA0JmFtcDt0aXRsZT1JbnRl
cm5hdGlvbmFsK0pvdXJuYWwrZm9yK1F1YWxpdHkraW4rSGVhbHRoK0NhcmUmYW1wO2F0aXRsZT1J
bXByb3ZpbmcrdGhlK2hvc3BpdGFsK21hbmFnZW1lbnQrb2YrbWFsbm91cmlzaGVkK2NoaWxkcmVu
K2J5K3BhcnRpY2lwYXRvcnkrcmVzZWFyY2gmYW1wO2F1bGFzdD1QdW9hbmUmYW1wO3BpZD0lM0Nh
dXRob3IlM0VQdW9hbmUrVC4lM0JTYW5kZXJzK0QuJTNCQXNod29ydGgrQS4lM0JDaG9wcmErTS4l
M0JTdHJhc3NlcitTLiUzQk1jQ295K0QuJTNDJTJGYXV0aG9yJTNFJTNDQU4lM0UyMDA0MDg5MDI0
JTNDJTJGQU4lM0UlM0NEVCUzRUpvdXJuYWwlM0ErQXJ0aWNsZSUzQyUyRkRUJTNFPC91cmw+PHVy
bD5odHRwOi8vaW50cWhjLm94Zm9yZGpvdXJuYWxzLm9yZy9jb250ZW50LzE2LzEvMzEuZnVsbC5w
ZGY8L3VybD48dXJsPmh0dHA6Ly9pbnRxaGMub3hmb3Jkam91cm5hbHMub3JnL2NvbnRlbnQvaW50
cWhjLzE2LzEvMzEuZnVsbC5wZGY8L3VybD48L3JlbGF0ZWQtdXJscz48L3VybHM+PHJlbW90ZS1k
YXRhYmFzZS1uYW1lPkVtYmFzZTwvcmVtb3RlLWRhdGFiYXNlLW5hbWU+PHJlbW90ZS1kYXRhYmFz
ZS1wcm92aWRlcj5PdmlkIFRlY2hub2xvZ2llczwvcmVtb3RlLWRhdGFiYXNlLXByb3ZpZGVyPjwv
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dW9hbmU8L0F1dGhvcj48WWVhcj4yMDA0PC9ZZWFyPjxS
ZWNOdW0+Mzk8L1JlY051bT48RGlzcGxheVRleHQ+PHN0eWxlIGZhY2U9InN1cGVyc2NyaXB0Ij4z
Njwvc3R5bGU+PC9EaXNwbGF5VGV4dD48cmVjb3JkPjxyZWMtbnVtYmVyPjM5PC9yZWMtbnVtYmVy
Pjxmb3JlaWduLWtleXM+PGtleSBhcHA9IkVOIiBkYi1pZD0ieHB4czJ6ZnNsZjJ0OWpldGVmbHZz
ZHA5emF3c3A1dHpkd3NmIiB0aW1lc3RhbXA9IjE0NzY3OTA1MjQiPjM5PC9rZXk+PC9mb3JlaWdu
LWtleXM+PHJlZi10eXBlIG5hbWU9IkpvdXJuYWwgQXJ0aWNsZSI+MTc8L3JlZi10eXBlPjxjb250
cmlidXRvcnM+PGF1dGhvcnM+PGF1dGhvcj5QdW9hbmUsIFQuPC9hdXRob3I+PGF1dGhvcj5TYW5k
ZXJzLCBELjwvYXV0aG9yPjxhdXRob3I+QXNod29ydGgsIEEuPC9hdXRob3I+PGF1dGhvcj5DaG9w
cmEsIE0uPC9hdXRob3I+PGF1dGhvcj5TdHJhc3NlciwgUy48L2F1dGhvcj48YXV0aG9yPk1jQ295
LCBELjwvYXV0aG9yPjwvYXV0aG9ycz48L2NvbnRyaWJ1dG9ycz48YXV0aC1hZGRyZXNzPihQdW9h
bmUsIFNhbmRlcnMsIENob3ByYSkgU2Nob29sIG9mIFB1YmxpYyBIZWFsdGgsIFVuaXZlcnNpdHkg
b2YgdGhlIFdlc3Rlcm4gQ2FwZSwgUHJpdmF0ZSBCYWcgWDE3LCBCZWxsdmlsbGUgNzUzNSwgU291
dGggQWZyaWNhIChQdW9hbmUpIE1lZGljYWwgUmVzZWFyY2ggQ291bmNpbCwgVHlnZXJiZXJnLCBT
b3V0aCBBZnJpY2EgKEFzaHdvcnRoKSBMb25kb24gU2Nob29sIEh5Z2llbmUvVHJvcGljYWwgTWVk
LiwgTG9uZG9uLCBVbml0ZWQgS2luZ2RvbSAoU3RyYXNzZXIsIE1jQ295KSBJbml0aWF0aXZlIGZv
ciBTdWItRGlzdHJpY3QgU3VwcG9ydCwgSGVhbHRoIFN5c3RlbXMgVHJ1c3QsIENhcGUgVG93biwg
U291dGggQWZyaWNhPC9hdXRoLWFkZHJlc3M+PHRpdGxlcz48dGl0bGU+SW1wcm92aW5nIHRoZSBo
b3NwaXRhbCBtYW5hZ2VtZW50IG9mIG1hbG5vdXJpc2hlZCBjaGlsZHJlbiBieSBwYXJ0aWNpcGF0
b3J5IHJlc2VhcmNoPC90aXRsZT48c2Vjb25kYXJ5LXRpdGxlPkludGVybmF0aW9uYWwgSm91cm5h
bCBmb3IgUXVhbGl0eSBpbiBIZWFsdGggQ2FyZTwvc2Vjb25kYXJ5LXRpdGxlPjwvdGl0bGVzPjxw
ZXJpb2RpY2FsPjxmdWxsLXRpdGxlPkludGVybmF0aW9uYWwgSm91cm5hbCBmb3IgUXVhbGl0eSBp
biBIZWFsdGggQ2FyZTwvZnVsbC10aXRsZT48L3BlcmlvZGljYWw+PHBhZ2VzPjMxLTQwPC9wYWdl
cz48dm9sdW1lPjE2PC92b2x1bWU+PG51bWJlcj4xPC9udW1iZXI+PGtleXdvcmRzPjxrZXl3b3Jk
PmFydGljbGU8L2tleXdvcmQ+PGtleXdvcmQ+Y2hpbGQ8L2tleXdvcmQ+PGtleXdvcmQ+Y2xpbmlj
YWwgb2JzZXJ2YXRpb248L2tleXdvcmQ+PGtleXdvcmQ+Y2xpbmljYWwgcHJhY3RpY2U8L2tleXdv
cmQ+PGtleXdvcmQ+Y2xpbmljYWwgcmVzZWFyY2g8L2tleXdvcmQ+PGtleXdvcmQ+Y29udHJvbGxl
ZCBzdHVkeTwva2V5d29yZD48a2V5d29yZD5kaXNlYXNlIHNldmVyaXR5PC9rZXl3b3JkPjxrZXl3
b3JkPmZhdGFsaXR5PC9rZXl3b3JkPjxrZXl3b3JkPmhlYWx0aCBjYXJlIG1hbmFnZW1lbnQ8L2tl
eXdvcmQ+PGtleXdvcmQ+aGVhbHRoIGNhcmUgcGxhbm5pbmc8L2tleXdvcmQ+PGtleXdvcmQ+aGVh
bHRoIGNhcmUgcXVhbGl0eTwva2V5d29yZD48a2V5d29yZD5oZWFsdGggc2VydmljZTwva2V5d29y
ZD48a2V5d29yZD5ob3NwaXRhbCBhZG1pc3Npb248L2tleXdvcmQ+PGtleXdvcmQ+aG9zcGl0YWwg
bWFuYWdlbWVudDwva2V5d29yZD48a2V5d29yZD5odW1hbjwva2V5d29yZD48a2V5d29yZD5tYWxu
dXRyaXRpb24vZHQgW0RydWcgVGhlcmFweV08L2tleXdvcmQ+PGtleXdvcmQ+bWFsbnV0cml0aW9u
L3RoIFtUaGVyYXB5XTwva2V5d29yZD48a2V5d29yZD5tZWRpY2FsIGluZm9ybWF0aW9uPC9rZXl3
b3JkPjxrZXl3b3JkPm1lZGljYWwgcmVjb3JkPC9rZXl3b3JkPjxrZXl3b3JkPm1lZGljYWwgc3Rh
ZmY8L2tleXdvcmQ+PGtleXdvcmQ+bnVyc2luZzwva2V5d29yZD48a2V5d29yZD5vcmFsIHJlaHlk
cmF0aW9uIHRoZXJhcHk8L2tleXdvcmQ+PGtleXdvcmQ+cGF0aWVudCBtb25pdG9yaW5nPC9rZXl3
b3JkPjxrZXl3b3JkPnBhdGllbnQgcmVmZXJyYWw8L2tleXdvcmQ+PGtleXdvcmQ+cGVkaWF0cmlj
czwva2V5d29yZD48a2V5d29yZD5wcmltYXJ5IGhlYWx0aCBjYXJlPC9rZXl3b3JkPjxrZXl3b3Jk
PnByaW9yaXR5IGpvdXJuYWw8L2tleXdvcmQ+PGtleXdvcmQ+cmV0cm9zcGVjdGl2ZSBzdHVkeTwv
a2V5d29yZD48a2V5d29yZD5ydXJhbCBhcmVhPC9rZXl3b3JkPjxrZXl3b3JkPlNvdXRoIEFmcmlj
YTwva2V5d29yZD48a2V5d29yZD52aXRhbWluIHN1cHBsZW1lbnRhdGlvbjwva2V5d29yZD48a2V5
d29yZD53YXJkPC9rZXl3b3JkPjxrZXl3b3JkPmNvcHBlcjwva2V5d29yZD48a2V5d29yZD5mb2xp
YyBhY2lkPC9rZXl3b3JkPjxrZXl3b3JkPm11bHRpdml0YW1pbi9kdCBbRHJ1ZyBUaGVyYXB5XTwv
a2V5d29yZD48a2V5d29yZD5wb3Rhc3NpdW08L2tleXdvcmQ+PGtleXdvcmQ+c29kaXVtPC9rZXl3
b3JkPjxrZXl3b3JkPnppbmM8L2tleXdvcmQ+PC9rZXl3b3Jkcz48ZGF0ZXM+PHllYXI+MjAwNDwv
eWVhcj48cHViLWRhdGVzPjxkYXRlPkZlYnJ1YXJ5PC9kYXRlPjwvcHViLWRhdGVzPjwvZGF0ZXM+
PGFjY2Vzc2lvbi1udW0+MjAwNDA4OTAyNDwvYWNjZXNzaW9uLW51bT48dXJscz48cmVsYXRlZC11
cmxzPjx1cmw+aHR0cDovL292aWRzcC5vdmlkLmNvbS9vdmlkd2ViLmNnaT9UPUpTJmFtcDtDU0M9
WSZhbXA7TkVXUz1OJmFtcDtQQUdFPWZ1bGx0ZXh0JmFtcDtEPWVtZWQ2JmFtcDtBTj0yMDA0MDg5
MDI0PC91cmw+PHVybD5odHRwOi8vbWNsaW5rLmxpYnJhcnkubWNnaWxsLmNhL3NmeD9zaWQ9T1ZJ
RDplbWJhc2UmYW1wO2lkPXBtaWQ6JmFtcDtpZD1kb2k6MTAuMTA5MyUyRmludHFoYyUyRm16aDAw
MiZhbXA7aXNzbj0xMzUzLTQ1MDUmYW1wO2lzYm49JmFtcDt2b2x1bWU9MTYmYW1wO2lzc3VlPTEm
YW1wO3NwYWdlPTMxJmFtcDtwYWdlcz0zMS00MCZhbXA7ZGF0ZT0yMDA0JmFtcDt0aXRsZT1JbnRl
cm5hdGlvbmFsK0pvdXJuYWwrZm9yK1F1YWxpdHkraW4rSGVhbHRoK0NhcmUmYW1wO2F0aXRsZT1J
bXByb3ZpbmcrdGhlK2hvc3BpdGFsK21hbmFnZW1lbnQrb2YrbWFsbm91cmlzaGVkK2NoaWxkcmVu
K2J5K3BhcnRpY2lwYXRvcnkrcmVzZWFyY2gmYW1wO2F1bGFzdD1QdW9hbmUmYW1wO3BpZD0lM0Nh
dXRob3IlM0VQdW9hbmUrVC4lM0JTYW5kZXJzK0QuJTNCQXNod29ydGgrQS4lM0JDaG9wcmErTS4l
M0JTdHJhc3NlcitTLiUzQk1jQ295K0QuJTNDJTJGYXV0aG9yJTNFJTNDQU4lM0UyMDA0MDg5MDI0
JTNDJTJGQU4lM0UlM0NEVCUzRUpvdXJuYWwlM0ErQXJ0aWNsZSUzQyUyRkRUJTNFPC91cmw+PHVy
bD5odHRwOi8vaW50cWhjLm94Zm9yZGpvdXJuYWxzLm9yZy9jb250ZW50LzE2LzEvMzEuZnVsbC5w
ZGY8L3VybD48dXJsPmh0dHA6Ly9pbnRxaGMub3hmb3Jkam91cm5hbHMub3JnL2NvbnRlbnQvaW50
cWhjLzE2LzEvMzEuZnVsbC5wZGY8L3VybD48L3JlbGF0ZWQtdXJscz48L3VybHM+PHJlbW90ZS1k
YXRhYmFzZS1uYW1lPkVtYmFzZTwvcmVtb3RlLWRhdGFiYXNlLW5hbWU+PHJlbW90ZS1kYXRhYmFz
ZS1wcm92aWRlcj5PdmlkIFRlY2hub2xvZ2llczwvcmVtb3RlLWRhdGFiYXNlLXByb3ZpZGVyPjwv
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6" w:tooltip="Puoane, 2004 #3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uoane (2004)</w:t>
            </w:r>
          </w:p>
          <w:p w14:paraId="640094CA" w14:textId="0D56221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uth Africa</w:t>
            </w:r>
          </w:p>
        </w:tc>
        <w:tc>
          <w:tcPr>
            <w:tcW w:w="2551" w:type="dxa"/>
            <w:shd w:val="clear" w:color="auto" w:fill="auto"/>
            <w:hideMark/>
          </w:tcPr>
          <w:p w14:paraId="3BB245C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4)</w:t>
            </w:r>
          </w:p>
          <w:p w14:paraId="0559064B" w14:textId="412BD4E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</w:tc>
        <w:tc>
          <w:tcPr>
            <w:tcW w:w="1560" w:type="dxa"/>
            <w:shd w:val="clear" w:color="auto" w:fill="auto"/>
            <w:hideMark/>
          </w:tcPr>
          <w:p w14:paraId="435316DB" w14:textId="606D55D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5A09E7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2)</w:t>
            </w:r>
          </w:p>
        </w:tc>
        <w:tc>
          <w:tcPr>
            <w:tcW w:w="1984" w:type="dxa"/>
            <w:shd w:val="clear" w:color="auto" w:fill="auto"/>
            <w:hideMark/>
          </w:tcPr>
          <w:p w14:paraId="5DEBD29B" w14:textId="263AF99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C347CF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4C787A98" w14:textId="18E7ADC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48C5E9EC" w14:textId="0A4DF260" w:rsidTr="0007290A">
        <w:trPr>
          <w:trHeight w:val="269"/>
        </w:trPr>
        <w:tc>
          <w:tcPr>
            <w:tcW w:w="1560" w:type="dxa"/>
            <w:shd w:val="clear" w:color="auto" w:fill="auto"/>
            <w:hideMark/>
          </w:tcPr>
          <w:p w14:paraId="1D9D56CB" w14:textId="4BC6676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Senesac&lt;/Author&gt;&lt;Year&gt;2004&lt;/Year&gt;&lt;RecNum&gt;40&lt;/RecNum&gt;&lt;DisplayText&gt;&lt;style face="superscript"&gt;37&lt;/style&gt;&lt;/DisplayText&gt;&lt;record&gt;&lt;rec-number&gt;40&lt;/rec-number&gt;&lt;foreign-keys&gt;&lt;key app="EN" db-id="xpxs2zfslf2t9jeteflvsdp9zawsp5tzdwsf" timestamp="1476790524"&gt;40&lt;/key&gt;&lt;/foreign-keys&gt;&lt;ref-type name="Thesis"&gt;32&lt;/ref-type&gt;&lt;contributors&gt;&lt;authors&gt;&lt;author&gt;Senesac, P. M.&lt;/author&gt;&lt;/authors&gt;&lt;/contributors&gt;&lt;titles&gt;&lt;title&gt;The Roy Adaptation Model: an action research approach to the implementation of a pain management organizational change project&lt;/title&gt;&lt;/titles&gt;&lt;pages&gt;601 p&lt;/pages&gt;&lt;volume&gt;Ph.D.&lt;/volume&gt;&lt;keywords&gt;&lt;keyword&gt;Nursing Role&lt;/keyword&gt;&lt;keyword&gt;Organizational Change&lt;/keyword&gt;&lt;keyword&gt;Pain&lt;/keyword&gt;&lt;keyword&gt;Roy Adaptation Model&lt;/keyword&gt;&lt;keyword&gt;Action Research&lt;/keyword&gt;&lt;keyword&gt;Conceptual Framework&lt;/keyword&gt;&lt;keyword&gt;Nurses&lt;/keyword&gt;&lt;keyword&gt;Scales&lt;/keyword&gt;&lt;keyword&gt;Semi-Structured Interview&lt;/keyword&gt;&lt;keyword&gt;Human&lt;/keyword&gt;&lt;/keywords&gt;&lt;dates&gt;&lt;year&gt;2004&lt;/year&gt;&lt;/dates&gt;&lt;publisher&gt;Boston College, William F. Connell Graduate School of Nursing&lt;/publisher&gt;&lt;urls&gt;&lt;related-urls&gt;&lt;url&gt;http://search.ebscohost.com/login.aspx?direct=true&amp;amp;db=rzh&amp;amp;AN=2005097814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7" w:tooltip="Senesac, 2004 #4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nesac (2004)</w:t>
            </w:r>
          </w:p>
          <w:p w14:paraId="6274E5BF" w14:textId="267C63C5" w:rsidR="00372EA1" w:rsidRPr="00D7775E" w:rsidRDefault="00372EA1" w:rsidP="002179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399EB5F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3)</w:t>
            </w:r>
          </w:p>
        </w:tc>
        <w:tc>
          <w:tcPr>
            <w:tcW w:w="1560" w:type="dxa"/>
            <w:shd w:val="clear" w:color="auto" w:fill="auto"/>
            <w:hideMark/>
          </w:tcPr>
          <w:p w14:paraId="18B89071" w14:textId="637DD25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B89F73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6DF0E90" w14:textId="3457521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E680CF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3FE4C99A" w14:textId="0B02AD9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27234DEC" w14:textId="28DEBC35" w:rsidTr="0007290A">
        <w:trPr>
          <w:trHeight w:val="914"/>
        </w:trPr>
        <w:tc>
          <w:tcPr>
            <w:tcW w:w="1560" w:type="dxa"/>
            <w:shd w:val="clear" w:color="auto" w:fill="auto"/>
            <w:hideMark/>
          </w:tcPr>
          <w:p w14:paraId="6D2727B0" w14:textId="543A066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TcGFsZGluZzwvQXV0aG9yPjxZZWFyPjIwMDQ8L1llYXI+
PFJlY051bT40MTwvUmVjTnVtPjxEaXNwbGF5VGV4dD48c3R5bGUgZmFjZT0ic3VwZXJzY3JpcHQi
PjM4PC9zdHlsZT48L0Rpc3BsYXlUZXh0PjxyZWNvcmQ+PHJlYy1udW1iZXI+NDE8L3JlYy1udW1i
ZXI+PGZvcmVpZ24ta2V5cz48a2V5IGFwcD0iRU4iIGRiLWlkPSJ4cHhzMnpmc2xmMnQ5amV0ZWZs
dnNkcDl6YXdzcDV0emR3c2YiIHRpbWVzdGFtcD0iMTQ3Njc5MDUyNCI+NDE8L2tleT48L2ZvcmVp
Z24ta2V5cz48cmVmLXR5cGUgbmFtZT0iSm91cm5hbCBBcnRpY2xlIj4xNzwvcmVmLXR5cGU+PGNv
bnRyaWJ1dG9ycz48YXV0aG9ycz48YXV0aG9yPlNwYWxkaW5nLCBOLiBKLjwvYXV0aG9yPjwvYXV0
aG9ycz48L2NvbnRyaWJ1dG9ycz48YXV0aC1hZGRyZXNzPihTcGFsZGluZykgU2Nob29sIG9mIEFs
bGllZCBIZWFsdGggUHJvZmVzc2lvbnMsIFVuaXZlcnNpdHkgb2YgRWFzdCBBbmdsaWEsIE5vcndp
Y2ggTlI0IDdUSiwgVW5pdGVkIEtpbmdkb208L2F1dGgtYWRkcmVzcz48dGl0bGVzPjx0aXRsZT5V
c2luZyB2aWduZXR0ZXMgdG8gYXNzaXN0IHJlZmxlY3Rpb24gd2l0aGluIGFuIGFjdGlvbiByZXNl
YXJjaCBzdHVkeSBvbiBhIHByZW9wZXJhdGl2ZSBlZHVjYXRpb24gcHJvZ3JhbW1lPC90aXRsZT48
c2Vjb25kYXJ5LXRpdGxlPkJyaXRpc2ggSm91cm5hbCBvZiBPY2N1cGF0aW9uYWwgVGhlcmFweTwv
c2Vjb25kYXJ5LXRpdGxlPjwvdGl0bGVzPjxwZXJpb2RpY2FsPjxmdWxsLXRpdGxlPkJyaXRpc2gg
Sm91cm5hbCBvZiBPY2N1cGF0aW9uYWwgVGhlcmFweTwvZnVsbC10aXRsZT48L3BlcmlvZGljYWw+
PHBhZ2VzPjM4OC0zOTU8L3BhZ2VzPjx2b2x1bWU+Njc8L3ZvbHVtZT48bnVtYmVyPjk8L251bWJl
cj48a2V5d29yZHM+PGtleXdvcmQ+YXJ0aWNsZTwva2V5d29yZD48a2V5d29yZD5jb250cm9sbGVk
IHN0dWR5PC9rZXl3b3JkPjxrZXl3b3JkPmVkdWNhdGlvbiBwcm9ncmFtPC9rZXl3b3JkPjxrZXl3
b3JkPmhlYWx0aCBjYXJlIG9yZ2FuaXphdGlvbjwva2V5d29yZD48a2V5d29yZD5oZWFsdGggY2Fy
ZSBwbGFubmluZzwva2V5d29yZD48a2V5d29yZD5oZWFsdGggcHJhY3RpdGlvbmVyPC9rZXl3b3Jk
PjxrZXl3b3JkPmhlYWx0aCBwcm9ncmFtPC9rZXl3b3JkPjxrZXl3b3JkPmh1bWFuPC9rZXl3b3Jk
PjxrZXl3b3JkPm1lZGljYWwgcmVzZWFyY2g8L2tleXdvcmQ+PGtleXdvcmQ+b2JzZXJ2YXRpb248
L2tleXdvcmQ+PGtleXdvcmQ+cHJlb3BlcmF0aXZlIGV2YWx1YXRpb248L2tleXdvcmQ+PGtleXdv
cmQ+cHJvZmVzc2lvbmFsIHByYWN0aWNlPC9rZXl3b3JkPjxrZXl3b3JkPnRvdGFsIGhpcCBwcm9z
dGhlc2lzPC9rZXl3b3JkPjwva2V5d29yZHM+PGRhdGVzPjx5ZWFyPjIwMDQ8L3llYXI+PHB1Yi1k
YXRlcz48ZGF0ZT5TZXB0ZW1iZXI8L2RhdGU+PC9wdWItZGF0ZXM+PC9kYXRlcz48YWNjZXNzaW9u
LW51bT4yMDA0NDM0NTk5PC9hY2Nlc3Npb24tbnVtPjx1cmxzPjxyZWxhdGVkLXVybHM+PHVybD5o
dHRwOi8vb3ZpZHNwLm92aWQuY29tL292aWR3ZWIuY2dpP1Q9SlMmYW1wO0NTQz1ZJmFtcDtORVdT
PU4mYW1wO1BBR0U9ZnVsbHRleHQmYW1wO0Q9ZW1lZDYmYW1wO0FOPTIwMDQ0MzQ1OTk8L3VybD48
dXJsPmh0dHA6Ly9tY2xpbmsubGlicmFyeS5tY2dpbGwuY2Evc2Z4P3NpZD1PVklEOmVtYmFzZSZh
bXA7aWQ9cG1pZDomYW1wO2lkPWRvaTomYW1wO2lzc249MDMwOC0wMjI2JmFtcDtpc2JuPSZhbXA7
dm9sdW1lPTY3JmFtcDtpc3N1ZT05JmFtcDtzcGFnZT0zODgmYW1wO3BhZ2VzPTM4OC0zOTUmYW1w
O2RhdGU9MjAwNCZhbXA7dGl0bGU9QnJpdGlzaCtKb3VybmFsK29mK09jY3VwYXRpb25hbCtUaGVy
YXB5JmFtcDthdGl0bGU9VXNpbmcrdmlnbmV0dGVzK3RvK2Fzc2lzdCtyZWZsZWN0aW9uK3dpdGhp
bithbithY3Rpb24rcmVzZWFyY2grc3R1ZHkrb24rYStwcmVvcGVyYXRpdmUrZWR1Y2F0aW9uK3By
b2dyYW1tZSZhbXA7YXVsYXN0PVNwYWxkaW5nJmFtcDtwaWQ9JTNDYXV0aG9yJTNFU3BhbGRpbmcr
Ti5KLiUzQyUyRmF1dGhvciUzRSUzQ0FOJTNFMjAwNDQzNDU5OSUzQyUyRkFOJTNFJTNDRFQlM0VK
b3VybmFsJTNBK0FydGljbGUlM0MlMkZEVCUzRTwvdXJsPjwvcmVsYXRlZC11cmxzPjwvdXJscz48
cmVtb3RlLWRhdGFiYXNlLW5hbWU+RW1iYXNlPC9yZW1vdGUtZGF0YWJhc2UtbmFtZT48cmVtb3Rl
LWRhdGFiYXNlLXByb3ZpZGVyPk92aWQgVGVjaG5vbG9naWVzPC9yZW1vdGUtZGF0YWJhc2UtcHJv
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TcGFsZGluZzwvQXV0aG9yPjxZZWFyPjIwMDQ8L1llYXI+
PFJlY051bT40MTwvUmVjTnVtPjxEaXNwbGF5VGV4dD48c3R5bGUgZmFjZT0ic3VwZXJzY3JpcHQi
PjM4PC9zdHlsZT48L0Rpc3BsYXlUZXh0PjxyZWNvcmQ+PHJlYy1udW1iZXI+NDE8L3JlYy1udW1i
ZXI+PGZvcmVpZ24ta2V5cz48a2V5IGFwcD0iRU4iIGRiLWlkPSJ4cHhzMnpmc2xmMnQ5amV0ZWZs
dnNkcDl6YXdzcDV0emR3c2YiIHRpbWVzdGFtcD0iMTQ3Njc5MDUyNCI+NDE8L2tleT48L2ZvcmVp
Z24ta2V5cz48cmVmLXR5cGUgbmFtZT0iSm91cm5hbCBBcnRpY2xlIj4xNzwvcmVmLXR5cGU+PGNv
bnRyaWJ1dG9ycz48YXV0aG9ycz48YXV0aG9yPlNwYWxkaW5nLCBOLiBKLjwvYXV0aG9yPjwvYXV0
aG9ycz48L2NvbnRyaWJ1dG9ycz48YXV0aC1hZGRyZXNzPihTcGFsZGluZykgU2Nob29sIG9mIEFs
bGllZCBIZWFsdGggUHJvZmVzc2lvbnMsIFVuaXZlcnNpdHkgb2YgRWFzdCBBbmdsaWEsIE5vcndp
Y2ggTlI0IDdUSiwgVW5pdGVkIEtpbmdkb208L2F1dGgtYWRkcmVzcz48dGl0bGVzPjx0aXRsZT5V
c2luZyB2aWduZXR0ZXMgdG8gYXNzaXN0IHJlZmxlY3Rpb24gd2l0aGluIGFuIGFjdGlvbiByZXNl
YXJjaCBzdHVkeSBvbiBhIHByZW9wZXJhdGl2ZSBlZHVjYXRpb24gcHJvZ3JhbW1lPC90aXRsZT48
c2Vjb25kYXJ5LXRpdGxlPkJyaXRpc2ggSm91cm5hbCBvZiBPY2N1cGF0aW9uYWwgVGhlcmFweTwv
c2Vjb25kYXJ5LXRpdGxlPjwvdGl0bGVzPjxwZXJpb2RpY2FsPjxmdWxsLXRpdGxlPkJyaXRpc2gg
Sm91cm5hbCBvZiBPY2N1cGF0aW9uYWwgVGhlcmFweTwvZnVsbC10aXRsZT48L3BlcmlvZGljYWw+
PHBhZ2VzPjM4OC0zOTU8L3BhZ2VzPjx2b2x1bWU+Njc8L3ZvbHVtZT48bnVtYmVyPjk8L251bWJl
cj48a2V5d29yZHM+PGtleXdvcmQ+YXJ0aWNsZTwva2V5d29yZD48a2V5d29yZD5jb250cm9sbGVk
IHN0dWR5PC9rZXl3b3JkPjxrZXl3b3JkPmVkdWNhdGlvbiBwcm9ncmFtPC9rZXl3b3JkPjxrZXl3
b3JkPmhlYWx0aCBjYXJlIG9yZ2FuaXphdGlvbjwva2V5d29yZD48a2V5d29yZD5oZWFsdGggY2Fy
ZSBwbGFubmluZzwva2V5d29yZD48a2V5d29yZD5oZWFsdGggcHJhY3RpdGlvbmVyPC9rZXl3b3Jk
PjxrZXl3b3JkPmhlYWx0aCBwcm9ncmFtPC9rZXl3b3JkPjxrZXl3b3JkPmh1bWFuPC9rZXl3b3Jk
PjxrZXl3b3JkPm1lZGljYWwgcmVzZWFyY2g8L2tleXdvcmQ+PGtleXdvcmQ+b2JzZXJ2YXRpb248
L2tleXdvcmQ+PGtleXdvcmQ+cHJlb3BlcmF0aXZlIGV2YWx1YXRpb248L2tleXdvcmQ+PGtleXdv
cmQ+cHJvZmVzc2lvbmFsIHByYWN0aWNlPC9rZXl3b3JkPjxrZXl3b3JkPnRvdGFsIGhpcCBwcm9z
dGhlc2lzPC9rZXl3b3JkPjwva2V5d29yZHM+PGRhdGVzPjx5ZWFyPjIwMDQ8L3llYXI+PHB1Yi1k
YXRlcz48ZGF0ZT5TZXB0ZW1iZXI8L2RhdGU+PC9wdWItZGF0ZXM+PC9kYXRlcz48YWNjZXNzaW9u
LW51bT4yMDA0NDM0NTk5PC9hY2Nlc3Npb24tbnVtPjx1cmxzPjxyZWxhdGVkLXVybHM+PHVybD5o
dHRwOi8vb3ZpZHNwLm92aWQuY29tL292aWR3ZWIuY2dpP1Q9SlMmYW1wO0NTQz1ZJmFtcDtORVdT
PU4mYW1wO1BBR0U9ZnVsbHRleHQmYW1wO0Q9ZW1lZDYmYW1wO0FOPTIwMDQ0MzQ1OTk8L3VybD48
dXJsPmh0dHA6Ly9tY2xpbmsubGlicmFyeS5tY2dpbGwuY2Evc2Z4P3NpZD1PVklEOmVtYmFzZSZh
bXA7aWQ9cG1pZDomYW1wO2lkPWRvaTomYW1wO2lzc249MDMwOC0wMjI2JmFtcDtpc2JuPSZhbXA7
dm9sdW1lPTY3JmFtcDtpc3N1ZT05JmFtcDtzcGFnZT0zODgmYW1wO3BhZ2VzPTM4OC0zOTUmYW1w
O2RhdGU9MjAwNCZhbXA7dGl0bGU9QnJpdGlzaCtKb3VybmFsK29mK09jY3VwYXRpb25hbCtUaGVy
YXB5JmFtcDthdGl0bGU9VXNpbmcrdmlnbmV0dGVzK3RvK2Fzc2lzdCtyZWZsZWN0aW9uK3dpdGhp
bithbithY3Rpb24rcmVzZWFyY2grc3R1ZHkrb24rYStwcmVvcGVyYXRpdmUrZWR1Y2F0aW9uK3By
b2dyYW1tZSZhbXA7YXVsYXN0PVNwYWxkaW5nJmFtcDtwaWQ9JTNDYXV0aG9yJTNFU3BhbGRpbmcr
Ti5KLiUzQyUyRmF1dGhvciUzRSUzQ0FOJTNFMjAwNDQzNDU5OSUzQyUyRkFOJTNFJTNDRFQlM0VK
b3VybmFsJTNBK0FydGljbGUlM0MlMkZEVCUzRTwvdXJsPjwvcmVsYXRlZC11cmxzPjwvdXJscz48
cmVtb3RlLWRhdGFiYXNlLW5hbWU+RW1iYXNlPC9yZW1vdGUtZGF0YWJhc2UtbmFtZT48cmVtb3Rl
LWRhdGFiYXNlLXByb3ZpZGVyPk92aWQgVGVjaG5vbG9naWVzPC9yZW1vdGUtZGF0YWJhc2UtcHJv
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8" w:tooltip="Spalding, 2004 #4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palding (2004)</w:t>
            </w:r>
          </w:p>
          <w:p w14:paraId="70CE8214" w14:textId="122A8C5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E18DD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190A582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--)</w:t>
            </w:r>
          </w:p>
          <w:p w14:paraId="3D612CE1" w14:textId="3CE59A9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otherapist (--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039811" w14:textId="6CFC125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EDA65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12E2C5" w14:textId="7CF5F52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A7383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6B603E" w14:textId="00CA753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187934EF" w14:textId="5076E788" w:rsidTr="0007290A">
        <w:trPr>
          <w:trHeight w:val="489"/>
        </w:trPr>
        <w:tc>
          <w:tcPr>
            <w:tcW w:w="1560" w:type="dxa"/>
            <w:shd w:val="clear" w:color="auto" w:fill="auto"/>
            <w:hideMark/>
          </w:tcPr>
          <w:p w14:paraId="057A2268" w14:textId="68E871A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Gl0ZWhlYWQ8L0F1dGhvcj48WWVhcj4yMDA0PC9ZZWFy
PjxSZWNOdW0+NDI8L1JlY051bT48RGlzcGxheVRleHQ+PHN0eWxlIGZhY2U9InN1cGVyc2NyaXB0
Ij4zOTwvc3R5bGU+PC9EaXNwbGF5VGV4dD48cmVjb3JkPjxyZWMtbnVtYmVyPjQyPC9yZWMtbnVt
YmVyPjxmb3JlaWduLWtleXM+PGtleSBhcHA9IkVOIiBkYi1pZD0ieHB4czJ6ZnNsZjJ0OWpldGVm
bHZzZHA5emF3c3A1dHpkd3NmIiB0aW1lc3RhbXA9IjE0NzY3OTA1MjQiPjQyPC9rZXk+PC9mb3Jl
aWduLWtleXM+PHJlZi10eXBlIG5hbWU9IkpvdXJuYWwgQXJ0aWNsZSI+MTc8L3JlZi10eXBlPjxj
b250cmlidXRvcnM+PGF1dGhvcnM+PGF1dGhvcj5XaGl0ZWhlYWQsIEQuPC9hdXRob3I+PGF1dGhv
cj5LZWFzdCwgSi48L2F1dGhvcj48YXV0aG9yPk1vbnRnb21lcnksIFYuPC9hdXRob3I+PGF1dGhv
cj5IYXltYW4sIFMuPC9hdXRob3I+PC9hdXRob3JzPjwvY29udHJpYnV0b3JzPjxhdXRoLWFkZHJl
c3M+KFdoaXRlaGVhZCkgQ29sbC4gb2YgSHVtLiBhbmQgU29jaWFsIFNjaWVuY2VzLCBTY2hvb2wg
b2YgSGVhbHRoIFNjaWVuY2VzLCBNYXNzZXkgVW5pdmVyc2l0eSwgUGFsbWVyc3RvbiBOb3J0aCwg
TmV3IFplYWxhbmQgKEtlYXN0KSBOLiBFLiBEZXZvbiBIbHRoLiBTb2NpYWwgQ2FyZSBDb21tLiwg
Um95YWwgRGV2b24gYW5kIEV4ZXRlciBIb3NwaXRhbCwgRXhldGVyLCBEZXZvbiwgVW5pdGVkIEtp
bmdkb20gKE1vbnRnb21lcnksIEhheW1hbikgUm95YWwgRGV2b24gYW5kIEV4ZXRlciBIb3NwaXRh
bCwgRXhldGVyLCBEZXZvbiwgVW5pdGVkIEtpbmdkb20gKFdoaXRlaGVhZCkgQ29sbC4gb2YgSHVt
LiBhbmQgU29jaWFsIFNjaWVuY2VzLCBTY2hvb2wgb2YgSGVhbHRoIFNjaWVuY2VzLCBNYXNzZXkg
VW5pdmVyc2l0eSwgUHJpdmF0ZSBCYWcgMTEgMjIyLCBQYWxtZXJzdG9uIE5vcnRoLCBOZXcgWmVh
bGFuZDwvYXV0aC1hZGRyZXNzPjx0aXRsZXM+PHRpdGxlPkEgcHJldmVudGF0aXZlIGhlYWx0aCBl
ZHVjYXRpb24gcHJvZ3JhbW1lIGZvciBvc3Rlb3Bvcm9zaXM8L3RpdGxlPjxzZWNvbmRhcnktdGl0
bGU+Sm91cm5hbCBvZiBBZHZhbmNlZCBOdXJzaW5nPC9zZWNvbmRhcnktdGl0bGU+PC90aXRsZXM+
PHBlcmlvZGljYWw+PGZ1bGwtdGl0bGU+Sm91cm5hbCBvZiBBZHZhbmNlZCBOdXJzaW5nPC9mdWxs
LXRpdGxlPjwvcGVyaW9kaWNhbD48cGFnZXM+MTUtMjQ8L3BhZ2VzPjx2b2x1bWU+NDc8L3ZvbHVt
ZT48bnVtYmVyPjE8L251bWJlcj48a2V5d29yZHM+PGtleXdvcmQ+YXJ0aWNsZTwva2V5d29yZD48
a2V5d29yZD5jbGluaWNhbCByZXNlYXJjaDwva2V5d29yZD48a2V5d29yZD5kYXRhIGFuYWx5c2lz
PC9rZXl3b3JkPjxrZXl3b3JkPmRlY2lzaW9uIG1ha2luZzwva2V5d29yZD48a2V5d29yZD5ldmFs
dWF0aW9uPC9rZXl3b3JkPjxrZXl3b3JkPmhlYWx0aCBjYXJlIG9yZ2FuaXphdGlvbjwva2V5d29y
ZD48a2V5d29yZD5oZWFsdGggZWR1Y2F0aW9uPC9rZXl3b3JkPjxrZXl3b3JkPmhlYWx0aCBwcm9n
cmFtPC9rZXl3b3JkPjxrZXl3b3JkPmhlYWx0aCBzZXJ2aWNlPC9rZXl3b3JkPjxrZXl3b3JkPm51
cnNpbmc8L2tleXdvcmQ+PGtleXdvcmQ+b3N0ZW9wb3Jvc2lzL3RoIFtUaGVyYXB5XTwva2V5d29y
ZD48a2V5d29yZD5wcmltYXJ5IHByZXZlbnRpb248L2tleXdvcmQ+PC9rZXl3b3Jkcz48ZGF0ZXM+
PHllYXI+MjAwNDwveWVhcj48cHViLWRhdGVzPjxkYXRlPkp1bHk8L2RhdGU+PC9wdWItZGF0ZXM+
PC9kYXRlcz48YWNjZXNzaW9uLW51bT4xNTE4NjQ2MzwvYWNjZXNzaW9uLW51bT48dXJscz48cmVs
YXRlZC11cmxzPjx1cmw+aHR0cDovL292aWRzcC5vdmlkLmNvbS9vdmlkd2ViLmNnaT9UPUpTJmFt
cDtDU0M9WSZhbXA7TkVXUz1OJmFtcDtQQUdFPWZ1bGx0ZXh0JmFtcDtEPWVtZWQ2JmFtcDtBTj0x
NTE4NjQ2MzwvdXJsPjx1cmw+aHR0cDovL21jbGluay5saWJyYXJ5Lm1jZ2lsbC5jYS9zZng/c2lk
PU9WSUQ6ZW1iYXNlJmFtcDtpZD1wbWlkOjE1MTg2NDYzJmFtcDtpZD1kb2k6MTAuMTExMSUyRmou
MTM2NS0yNjQ4LjIwMDQuMDMwNTgueCZhbXA7aXNzbj0wMzA5LTI0MDImYW1wO2lzYm49JmFtcDt2
b2x1bWU9NDcmYW1wO2lzc3VlPTEmYW1wO3NwYWdlPTE1JmFtcDtwYWdlcz0xNS0yNCZhbXA7ZGF0
ZT0yMDA0JmFtcDt0aXRsZT1Kb3VybmFsK29mK0FkdmFuY2VkK051cnNpbmcmYW1wO2F0aXRsZT1B
K3ByZXZlbnRhdGl2ZStoZWFsdGgrZWR1Y2F0aW9uK3Byb2dyYW1tZStmb3Irb3N0ZW9wb3Jvc2lz
JmFtcDthdWxhc3Q9V2hpdGVoZWFkJmFtcDtwaWQ9JTNDYXV0aG9yJTNFV2hpdGVoZWFkK0QuJTNC
S2Vhc3QrSi4lM0JNb250Z29tZXJ5K1YuJTNCSGF5bWFuK1MuJTNDJTJGYXV0aG9yJTNFJTNDQU4l
M0UxNTE4NjQ2MyUzQyUyRkFOJTNFJTNDRFQlM0VKb3VybmFsJTNBK0FydGljbGUlM0MlMkZEVCUz
RTwvdXJsPjx1cmw+aHR0cDovL29ubGluZWxpYnJhcnkud2lsZXkuY29tL3N0b3JlLzEwLjExMTEv
ai4xMzY1LTI2NDguMjAwNC4wMzA1OC54L2Fzc2V0L2ouMTM2NS0yNjQ4LjIwMDQuMDMwNTgueC5w
ZGY/dj0xJmFtcDt0PWhldnN4ZHpwJmFtcDtzPWFkMzY4ODg3YzVlYzkxOWVmYzg0MzAyZmU2M2Q1
ZDk0NGI2MmQ2ZGU8L3VybD48dXJsPmh0dHA6Ly9vbmxpbmVsaWJyYXJ5LndpbGV5LmNvbS9zdG9y
ZS8xMC4xMTExL2ouMTM2NS0yNjQ4LjIwMDQuMDMwNTgueC9hc3NldC9qLjEzNjUtMjY0OC4yMDA0
LjAzMDU4LngucGRmP3Y9MSZhbXA7dD1pdjE3eG02NiZhbXA7cz0wMjc2YWI1M2FhZmZhMjQyMGY0
MDc1MWM0ZDAyYTRjZTkzYTc2NGVh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Gl0ZWhlYWQ8L0F1dGhvcj48WWVhcj4yMDA0PC9ZZWFy
PjxSZWNOdW0+NDI8L1JlY051bT48RGlzcGxheVRleHQ+PHN0eWxlIGZhY2U9InN1cGVyc2NyaXB0
Ij4zOTwvc3R5bGU+PC9EaXNwbGF5VGV4dD48cmVjb3JkPjxyZWMtbnVtYmVyPjQyPC9yZWMtbnVt
YmVyPjxmb3JlaWduLWtleXM+PGtleSBhcHA9IkVOIiBkYi1pZD0ieHB4czJ6ZnNsZjJ0OWpldGVm
bHZzZHA5emF3c3A1dHpkd3NmIiB0aW1lc3RhbXA9IjE0NzY3OTA1MjQiPjQyPC9rZXk+PC9mb3Jl
aWduLWtleXM+PHJlZi10eXBlIG5hbWU9IkpvdXJuYWwgQXJ0aWNsZSI+MTc8L3JlZi10eXBlPjxj
b250cmlidXRvcnM+PGF1dGhvcnM+PGF1dGhvcj5XaGl0ZWhlYWQsIEQuPC9hdXRob3I+PGF1dGhv
cj5LZWFzdCwgSi48L2F1dGhvcj48YXV0aG9yPk1vbnRnb21lcnksIFYuPC9hdXRob3I+PGF1dGhv
cj5IYXltYW4sIFMuPC9hdXRob3I+PC9hdXRob3JzPjwvY29udHJpYnV0b3JzPjxhdXRoLWFkZHJl
c3M+KFdoaXRlaGVhZCkgQ29sbC4gb2YgSHVtLiBhbmQgU29jaWFsIFNjaWVuY2VzLCBTY2hvb2wg
b2YgSGVhbHRoIFNjaWVuY2VzLCBNYXNzZXkgVW5pdmVyc2l0eSwgUGFsbWVyc3RvbiBOb3J0aCwg
TmV3IFplYWxhbmQgKEtlYXN0KSBOLiBFLiBEZXZvbiBIbHRoLiBTb2NpYWwgQ2FyZSBDb21tLiwg
Um95YWwgRGV2b24gYW5kIEV4ZXRlciBIb3NwaXRhbCwgRXhldGVyLCBEZXZvbiwgVW5pdGVkIEtp
bmdkb20gKE1vbnRnb21lcnksIEhheW1hbikgUm95YWwgRGV2b24gYW5kIEV4ZXRlciBIb3NwaXRh
bCwgRXhldGVyLCBEZXZvbiwgVW5pdGVkIEtpbmdkb20gKFdoaXRlaGVhZCkgQ29sbC4gb2YgSHVt
LiBhbmQgU29jaWFsIFNjaWVuY2VzLCBTY2hvb2wgb2YgSGVhbHRoIFNjaWVuY2VzLCBNYXNzZXkg
VW5pdmVyc2l0eSwgUHJpdmF0ZSBCYWcgMTEgMjIyLCBQYWxtZXJzdG9uIE5vcnRoLCBOZXcgWmVh
bGFuZDwvYXV0aC1hZGRyZXNzPjx0aXRsZXM+PHRpdGxlPkEgcHJldmVudGF0aXZlIGhlYWx0aCBl
ZHVjYXRpb24gcHJvZ3JhbW1lIGZvciBvc3Rlb3Bvcm9zaXM8L3RpdGxlPjxzZWNvbmRhcnktdGl0
bGU+Sm91cm5hbCBvZiBBZHZhbmNlZCBOdXJzaW5nPC9zZWNvbmRhcnktdGl0bGU+PC90aXRsZXM+
PHBlcmlvZGljYWw+PGZ1bGwtdGl0bGU+Sm91cm5hbCBvZiBBZHZhbmNlZCBOdXJzaW5nPC9mdWxs
LXRpdGxlPjwvcGVyaW9kaWNhbD48cGFnZXM+MTUtMjQ8L3BhZ2VzPjx2b2x1bWU+NDc8L3ZvbHVt
ZT48bnVtYmVyPjE8L251bWJlcj48a2V5d29yZHM+PGtleXdvcmQ+YXJ0aWNsZTwva2V5d29yZD48
a2V5d29yZD5jbGluaWNhbCByZXNlYXJjaDwva2V5d29yZD48a2V5d29yZD5kYXRhIGFuYWx5c2lz
PC9rZXl3b3JkPjxrZXl3b3JkPmRlY2lzaW9uIG1ha2luZzwva2V5d29yZD48a2V5d29yZD5ldmFs
dWF0aW9uPC9rZXl3b3JkPjxrZXl3b3JkPmhlYWx0aCBjYXJlIG9yZ2FuaXphdGlvbjwva2V5d29y
ZD48a2V5d29yZD5oZWFsdGggZWR1Y2F0aW9uPC9rZXl3b3JkPjxrZXl3b3JkPmhlYWx0aCBwcm9n
cmFtPC9rZXl3b3JkPjxrZXl3b3JkPmhlYWx0aCBzZXJ2aWNlPC9rZXl3b3JkPjxrZXl3b3JkPm51
cnNpbmc8L2tleXdvcmQ+PGtleXdvcmQ+b3N0ZW9wb3Jvc2lzL3RoIFtUaGVyYXB5XTwva2V5d29y
ZD48a2V5d29yZD5wcmltYXJ5IHByZXZlbnRpb248L2tleXdvcmQ+PC9rZXl3b3Jkcz48ZGF0ZXM+
PHllYXI+MjAwNDwveWVhcj48cHViLWRhdGVzPjxkYXRlPkp1bHk8L2RhdGU+PC9wdWItZGF0ZXM+
PC9kYXRlcz48YWNjZXNzaW9uLW51bT4xNTE4NjQ2MzwvYWNjZXNzaW9uLW51bT48dXJscz48cmVs
YXRlZC11cmxzPjx1cmw+aHR0cDovL292aWRzcC5vdmlkLmNvbS9vdmlkd2ViLmNnaT9UPUpTJmFt
cDtDU0M9WSZhbXA7TkVXUz1OJmFtcDtQQUdFPWZ1bGx0ZXh0JmFtcDtEPWVtZWQ2JmFtcDtBTj0x
NTE4NjQ2MzwvdXJsPjx1cmw+aHR0cDovL21jbGluay5saWJyYXJ5Lm1jZ2lsbC5jYS9zZng/c2lk
PU9WSUQ6ZW1iYXNlJmFtcDtpZD1wbWlkOjE1MTg2NDYzJmFtcDtpZD1kb2k6MTAuMTExMSUyRmou
MTM2NS0yNjQ4LjIwMDQuMDMwNTgueCZhbXA7aXNzbj0wMzA5LTI0MDImYW1wO2lzYm49JmFtcDt2
b2x1bWU9NDcmYW1wO2lzc3VlPTEmYW1wO3NwYWdlPTE1JmFtcDtwYWdlcz0xNS0yNCZhbXA7ZGF0
ZT0yMDA0JmFtcDt0aXRsZT1Kb3VybmFsK29mK0FkdmFuY2VkK051cnNpbmcmYW1wO2F0aXRsZT1B
K3ByZXZlbnRhdGl2ZStoZWFsdGgrZWR1Y2F0aW9uK3Byb2dyYW1tZStmb3Irb3N0ZW9wb3Jvc2lz
JmFtcDthdWxhc3Q9V2hpdGVoZWFkJmFtcDtwaWQ9JTNDYXV0aG9yJTNFV2hpdGVoZWFkK0QuJTNC
S2Vhc3QrSi4lM0JNb250Z29tZXJ5K1YuJTNCSGF5bWFuK1MuJTNDJTJGYXV0aG9yJTNFJTNDQU4l
M0UxNTE4NjQ2MyUzQyUyRkFOJTNFJTNDRFQlM0VKb3VybmFsJTNBK0FydGljbGUlM0MlMkZEVCUz
RTwvdXJsPjx1cmw+aHR0cDovL29ubGluZWxpYnJhcnkud2lsZXkuY29tL3N0b3JlLzEwLjExMTEv
ai4xMzY1LTI2NDguMjAwNC4wMzA1OC54L2Fzc2V0L2ouMTM2NS0yNjQ4LjIwMDQuMDMwNTgueC5w
ZGY/dj0xJmFtcDt0PWhldnN4ZHpwJmFtcDtzPWFkMzY4ODg3YzVlYzkxOWVmYzg0MzAyZmU2M2Q1
ZDk0NGI2MmQ2ZGU8L3VybD48dXJsPmh0dHA6Ly9vbmxpbmVsaWJyYXJ5LndpbGV5LmNvbS9zdG9y
ZS8xMC4xMTExL2ouMTM2NS0yNjQ4LjIwMDQuMDMwNTgueC9hc3NldC9qLjEzNjUtMjY0OC4yMDA0
LjAzMDU4LngucGRmP3Y9MSZhbXA7dD1pdjE3eG02NiZhbXA7cz0wMjc2YWI1M2FhZmZhMjQyMGY0
MDc1MWM0ZDAyYTRjZTkzYTc2NGVh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39" w:tooltip="Whitehead, 2004 #4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3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Whitehead (2004)</w:t>
            </w:r>
          </w:p>
          <w:p w14:paraId="7976786A" w14:textId="3986926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0F6629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4)</w:t>
            </w:r>
          </w:p>
        </w:tc>
        <w:tc>
          <w:tcPr>
            <w:tcW w:w="1560" w:type="dxa"/>
            <w:shd w:val="clear" w:color="auto" w:fill="auto"/>
            <w:hideMark/>
          </w:tcPr>
          <w:p w14:paraId="1730D382" w14:textId="73F00D6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72EF2D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6F2759C1" w14:textId="4006C98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75DE72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steoporosis</w:t>
            </w:r>
          </w:p>
        </w:tc>
        <w:tc>
          <w:tcPr>
            <w:tcW w:w="1418" w:type="dxa"/>
          </w:tcPr>
          <w:p w14:paraId="2F75B393" w14:textId="71FE8B8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1571C15F" w14:textId="35D0B98A" w:rsidTr="0007290A">
        <w:trPr>
          <w:trHeight w:val="836"/>
        </w:trPr>
        <w:tc>
          <w:tcPr>
            <w:tcW w:w="1560" w:type="dxa"/>
            <w:shd w:val="clear" w:color="auto" w:fill="auto"/>
            <w:hideMark/>
          </w:tcPr>
          <w:p w14:paraId="63F04ACA" w14:textId="4F226D2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bGVtZW5zZW48L0F1dGhvcj48WWVhcj4yMDA3PC9ZZWFy
PjxSZWNOdW0+NjA8L1JlY051bT48RGlzcGxheVRleHQ+PHN0eWxlIGZhY2U9InN1cGVyc2NyaXB0
Ij40MDwvc3R5bGU+PC9EaXNwbGF5VGV4dD48cmVjb3JkPjxyZWMtbnVtYmVyPjYwPC9yZWMtbnVt
YmVyPjxmb3JlaWduLWtleXM+PGtleSBhcHA9IkVOIiBkYi1pZD0ieHB4czJ6ZnNsZjJ0OWpldGVm
bHZzZHA5emF3c3A1dHpkd3NmIiB0aW1lc3RhbXA9IjE0NzY3OTA1MjQiPjYwPC9rZXk+PC9mb3Jl
aWduLWtleXM+PHJlZi10eXBlIG5hbWU9IkpvdXJuYWwgQXJ0aWNsZSI+MTc8L3JlZi10eXBlPjxj
b250cmlidXRvcnM+PGF1dGhvcnM+PGF1dGhvcj5DbGVtZW5zZW4sIEouPC9hdXRob3I+PGF1dGhv
cj5MYXJzZW4sIFMuIEIuPC9hdXRob3I+PGF1dGhvcj5LeW5nLCBNLjwvYXV0aG9yPjxhdXRob3I+
S2lya2V2b2xkLCBNLjwvYXV0aG9yPjwvYXV0aG9ycz48L2NvbnRyaWJ1dG9ycz48YXV0aC1hZGRy
ZXNzPihDbGVtZW5zZW4sIExhcnNlbiwgS3luZywgS2lya2V2b2xkKSBVbml2ZXJzaXR5IG9mIEFh
cmh1cywgQWFyaHVzLCBEZW5tYXJrIChLaXJrZXZvbGQpIFVuaXZlcnNpdHkgb2YgT3NsbywgT3Ns
bywgTm9yd2F5PC9hdXRoLWFkZHJlc3M+PHRpdGxlcz48dGl0bGU+UGFydGljaXBhdG9yeSBkZXNp
Z24gaW4gaGVhbHRoIHNjaWVuY2VzOiBVc2luZyBjb29wZXJhdGl2ZSBleHBlcmltZW50YWwgbWV0
aG9kcyBpbiBkZXZlbG9waW5nIGhlYWx0aCBzZXJ2aWNlcyBhbmQgY29tcHV0ZXIgdGVjaG5vbG9n
eTwvdGl0bGU+PHNlY29uZGFyeS10aXRsZT5RdWFsaXRhdGl2ZSBIZWFsdGggUmVzZWFyY2g8L3Nl
Y29uZGFyeS10aXRsZT48L3RpdGxlcz48cGVyaW9kaWNhbD48ZnVsbC10aXRsZT5RdWFsaXRhdGl2
ZSBIZWFsdGggUmVzZWFyY2g8L2Z1bGwtdGl0bGU+PC9wZXJpb2RpY2FsPjxwYWdlcz4xMjItMTMw
PC9wYWdlcz48dm9sdW1lPjE3PC92b2x1bWU+PG51bWJlcj4xPC9udW1iZXI+PGtleXdvcmRzPjxr
ZXl3b3JkPmFjdGlvbiByZXNlYXJjaDwva2V5d29yZD48a2V5d29yZD5hcnRpY2xlPC9rZXl3b3Jk
PjxrZXl3b3JkPmNvbXB1dGVyIHN5c3RlbTwva2V5d29yZD48a2V5d29yZD5kaWFiZXRpYyBmb290
L2NvIFtDb21wbGljYXRpb25dPC9rZXl3b3JkPjxrZXl3b3JkPmhlYWx0aCBjYXJlIGRlbGl2ZXJ5
PC9rZXl3b3JkPjxrZXl3b3JkPmhvbWUgY2FyZTwva2V5d29yZD48a2V5d29yZD5odW1hbjwva2V5
d29yZD48a2V5d29yZD5pbnRlcmRpc2NpcGxpbmFyeSBjb21tdW5pY2F0aW9uPC9rZXl3b3JkPjxr
ZXl3b3JkPmludGVyZGlzY2lwbGluYXJ5IHJlc2VhcmNoPC9rZXl3b3JkPjxrZXl3b3JkPmludGVy
dmVudGlvbiBzdHVkeTwva2V5d29yZD48a2V5d29yZD5tZWRpY2FsIHRlY2hub2xvZ3k8L2tleXdv
cmQ+PGtleXdvcmQ+bWV0aG9kb2xvZ3k8L2tleXdvcmQ+PGtleXdvcmQ+b3V0Y29tZSBhc3Nlc3Nt
ZW50PC9rZXl3b3JkPjxrZXl3b3JkPnBhcnRpY2lwYXRvcnkgZGVzaWduPC9rZXl3b3JkPjxrZXl3
b3JkPnByaW9yaXR5IGpvdXJuYWw8L2tleXdvcmQ+PGtleXdvcmQ+dGVsZXRoZXJhcHk8L2tleXdv
cmQ+PGtleXdvcmQ+dmlkZW9jb25mZXJlbmNpbmc8L2tleXdvcmQ+PC9rZXl3b3Jkcz48ZGF0ZXM+
PHllYXI+MjAwNzwveWVhcj48cHViLWRhdGVzPjxkYXRlPkphbnVhcnk8L2RhdGU+PC9wdWItZGF0
ZXM+PC9kYXRlcz48YWNjZXNzaW9uLW51bT4yMDA2NjA1Mjc4PC9hY2Nlc3Npb24tbnVtPjx1cmxz
PjxyZWxhdGVkLXVybHM+PHVybD5odHRwOi8vb3ZpZHNwLm92aWQuY29tL292aWR3ZWIuY2dpP1Q9
SlMmYW1wO0NTQz1ZJmFtcDtORVdTPU4mYW1wO1BBR0U9ZnVsbHRleHQmYW1wO0Q9ZW1lZDgmYW1w
O0FOPTIwMDY2MDUyNzg8L3VybD48dXJsPmh0dHA6Ly9tY2xpbmsubGlicmFyeS5tY2dpbGwuY2Ev
c2Z4P3NpZD1PVklEOmVtYmFzZSZhbXA7aWQ9cG1pZDomYW1wO2lkPWRvaToxMC4xMTc3JTJGMTA0
OTczMjMwNjI5MzY2NCZhbXA7aXNzbj0xMDQ5LTczMjMmYW1wO2lzYm49JmFtcDt2b2x1bWU9MTcm
YW1wO2lzc3VlPTEmYW1wO3NwYWdlPTEyMiZhbXA7cGFnZXM9MTIyLTEzMCZhbXA7ZGF0ZT0yMDA3
JmFtcDt0aXRsZT1RdWFsaXRhdGl2ZStIZWFsdGgrUmVzZWFyY2gmYW1wO2F0aXRsZT1QYXJ0aWNp
cGF0b3J5K2Rlc2lnbitpbitoZWFsdGgrc2NpZW5jZXMlM0ErVXNpbmcrY29vcGVyYXRpdmUrZXhw
ZXJpbWVudGFsK21ldGhvZHMraW4rZGV2ZWxvcGluZytoZWFsdGgrc2VydmljZXMrYW5kK2NvbXB1
dGVyK3RlY2hub2xvZ3kmYW1wO2F1bGFzdD1DbGVtZW5zZW4mYW1wO3BpZD0lM0NhdXRob3IlM0VD
bGVtZW5zZW4rSi4lM0JMYXJzZW4rUy5CLiUzQkt5bmcrTS4lM0JLaXJrZXZvbGQrTS4lM0MlMkZh
dXRob3IlM0UlM0NBTiUzRTIwMDY2MDUyNzglM0MlMkZBTiUzRSUzQ0RUJTNFSm91cm5hbCUzQStB
cnRpY2xlJTNDJTJGRFQlM0U8L3VybD48dXJsPmh0dHA6Ly9xaHIuc2FnZXB1Yi5jb20vY29udGVu
dC8xNy8xLzEyMi5mdWxsLnBkZj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bGVtZW5zZW48L0F1dGhvcj48WWVhcj4yMDA3PC9ZZWFy
PjxSZWNOdW0+NjA8L1JlY051bT48RGlzcGxheVRleHQ+PHN0eWxlIGZhY2U9InN1cGVyc2NyaXB0
Ij40MDwvc3R5bGU+PC9EaXNwbGF5VGV4dD48cmVjb3JkPjxyZWMtbnVtYmVyPjYwPC9yZWMtbnVt
YmVyPjxmb3JlaWduLWtleXM+PGtleSBhcHA9IkVOIiBkYi1pZD0ieHB4czJ6ZnNsZjJ0OWpldGVm
bHZzZHA5emF3c3A1dHpkd3NmIiB0aW1lc3RhbXA9IjE0NzY3OTA1MjQiPjYwPC9rZXk+PC9mb3Jl
aWduLWtleXM+PHJlZi10eXBlIG5hbWU9IkpvdXJuYWwgQXJ0aWNsZSI+MTc8L3JlZi10eXBlPjxj
b250cmlidXRvcnM+PGF1dGhvcnM+PGF1dGhvcj5DbGVtZW5zZW4sIEouPC9hdXRob3I+PGF1dGhv
cj5MYXJzZW4sIFMuIEIuPC9hdXRob3I+PGF1dGhvcj5LeW5nLCBNLjwvYXV0aG9yPjxhdXRob3I+
S2lya2V2b2xkLCBNLjwvYXV0aG9yPjwvYXV0aG9ycz48L2NvbnRyaWJ1dG9ycz48YXV0aC1hZGRy
ZXNzPihDbGVtZW5zZW4sIExhcnNlbiwgS3luZywgS2lya2V2b2xkKSBVbml2ZXJzaXR5IG9mIEFh
cmh1cywgQWFyaHVzLCBEZW5tYXJrIChLaXJrZXZvbGQpIFVuaXZlcnNpdHkgb2YgT3NsbywgT3Ns
bywgTm9yd2F5PC9hdXRoLWFkZHJlc3M+PHRpdGxlcz48dGl0bGU+UGFydGljaXBhdG9yeSBkZXNp
Z24gaW4gaGVhbHRoIHNjaWVuY2VzOiBVc2luZyBjb29wZXJhdGl2ZSBleHBlcmltZW50YWwgbWV0
aG9kcyBpbiBkZXZlbG9waW5nIGhlYWx0aCBzZXJ2aWNlcyBhbmQgY29tcHV0ZXIgdGVjaG5vbG9n
eTwvdGl0bGU+PHNlY29uZGFyeS10aXRsZT5RdWFsaXRhdGl2ZSBIZWFsdGggUmVzZWFyY2g8L3Nl
Y29uZGFyeS10aXRsZT48L3RpdGxlcz48cGVyaW9kaWNhbD48ZnVsbC10aXRsZT5RdWFsaXRhdGl2
ZSBIZWFsdGggUmVzZWFyY2g8L2Z1bGwtdGl0bGU+PC9wZXJpb2RpY2FsPjxwYWdlcz4xMjItMTMw
PC9wYWdlcz48dm9sdW1lPjE3PC92b2x1bWU+PG51bWJlcj4xPC9udW1iZXI+PGtleXdvcmRzPjxr
ZXl3b3JkPmFjdGlvbiByZXNlYXJjaDwva2V5d29yZD48a2V5d29yZD5hcnRpY2xlPC9rZXl3b3Jk
PjxrZXl3b3JkPmNvbXB1dGVyIHN5c3RlbTwva2V5d29yZD48a2V5d29yZD5kaWFiZXRpYyBmb290
L2NvIFtDb21wbGljYXRpb25dPC9rZXl3b3JkPjxrZXl3b3JkPmhlYWx0aCBjYXJlIGRlbGl2ZXJ5
PC9rZXl3b3JkPjxrZXl3b3JkPmhvbWUgY2FyZTwva2V5d29yZD48a2V5d29yZD5odW1hbjwva2V5
d29yZD48a2V5d29yZD5pbnRlcmRpc2NpcGxpbmFyeSBjb21tdW5pY2F0aW9uPC9rZXl3b3JkPjxr
ZXl3b3JkPmludGVyZGlzY2lwbGluYXJ5IHJlc2VhcmNoPC9rZXl3b3JkPjxrZXl3b3JkPmludGVy
dmVudGlvbiBzdHVkeTwva2V5d29yZD48a2V5d29yZD5tZWRpY2FsIHRlY2hub2xvZ3k8L2tleXdv
cmQ+PGtleXdvcmQ+bWV0aG9kb2xvZ3k8L2tleXdvcmQ+PGtleXdvcmQ+b3V0Y29tZSBhc3Nlc3Nt
ZW50PC9rZXl3b3JkPjxrZXl3b3JkPnBhcnRpY2lwYXRvcnkgZGVzaWduPC9rZXl3b3JkPjxrZXl3
b3JkPnByaW9yaXR5IGpvdXJuYWw8L2tleXdvcmQ+PGtleXdvcmQ+dGVsZXRoZXJhcHk8L2tleXdv
cmQ+PGtleXdvcmQ+dmlkZW9jb25mZXJlbmNpbmc8L2tleXdvcmQ+PC9rZXl3b3Jkcz48ZGF0ZXM+
PHllYXI+MjAwNzwveWVhcj48cHViLWRhdGVzPjxkYXRlPkphbnVhcnk8L2RhdGU+PC9wdWItZGF0
ZXM+PC9kYXRlcz48YWNjZXNzaW9uLW51bT4yMDA2NjA1Mjc4PC9hY2Nlc3Npb24tbnVtPjx1cmxz
PjxyZWxhdGVkLXVybHM+PHVybD5odHRwOi8vb3ZpZHNwLm92aWQuY29tL292aWR3ZWIuY2dpP1Q9
SlMmYW1wO0NTQz1ZJmFtcDtORVdTPU4mYW1wO1BBR0U9ZnVsbHRleHQmYW1wO0Q9ZW1lZDgmYW1w
O0FOPTIwMDY2MDUyNzg8L3VybD48dXJsPmh0dHA6Ly9tY2xpbmsubGlicmFyeS5tY2dpbGwuY2Ev
c2Z4P3NpZD1PVklEOmVtYmFzZSZhbXA7aWQ9cG1pZDomYW1wO2lkPWRvaToxMC4xMTc3JTJGMTA0
OTczMjMwNjI5MzY2NCZhbXA7aXNzbj0xMDQ5LTczMjMmYW1wO2lzYm49JmFtcDt2b2x1bWU9MTcm
YW1wO2lzc3VlPTEmYW1wO3NwYWdlPTEyMiZhbXA7cGFnZXM9MTIyLTEzMCZhbXA7ZGF0ZT0yMDA3
JmFtcDt0aXRsZT1RdWFsaXRhdGl2ZStIZWFsdGgrUmVzZWFyY2gmYW1wO2F0aXRsZT1QYXJ0aWNp
cGF0b3J5K2Rlc2lnbitpbitoZWFsdGgrc2NpZW5jZXMlM0ErVXNpbmcrY29vcGVyYXRpdmUrZXhw
ZXJpbWVudGFsK21ldGhvZHMraW4rZGV2ZWxvcGluZytoZWFsdGgrc2VydmljZXMrYW5kK2NvbXB1
dGVyK3RlY2hub2xvZ3kmYW1wO2F1bGFzdD1DbGVtZW5zZW4mYW1wO3BpZD0lM0NhdXRob3IlM0VD
bGVtZW5zZW4rSi4lM0JMYXJzZW4rUy5CLiUzQkt5bmcrTS4lM0JLaXJrZXZvbGQrTS4lM0MlMkZh
dXRob3IlM0UlM0NBTiUzRTIwMDY2MDUyNzglM0MlMkZBTiUzRSUzQ0RUJTNFSm91cm5hbCUzQStB
cnRpY2xlJTNDJTJGRFQlM0U8L3VybD48dXJsPmh0dHA6Ly9xaHIuc2FnZXB1Yi5jb20vY29udGVu
dC8xNy8xLzEyMi5mdWxsLnBkZj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0" w:tooltip="Clemensen, 2007 #6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lemensen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007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)</w:t>
            </w:r>
          </w:p>
          <w:p w14:paraId="05459544" w14:textId="73B09C64" w:rsidR="00372EA1" w:rsidRPr="00D7775E" w:rsidRDefault="00372EA1" w:rsidP="002179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nmark</w:t>
            </w:r>
          </w:p>
        </w:tc>
        <w:tc>
          <w:tcPr>
            <w:tcW w:w="2551" w:type="dxa"/>
            <w:shd w:val="clear" w:color="auto" w:fill="auto"/>
            <w:hideMark/>
          </w:tcPr>
          <w:p w14:paraId="25B9E26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0)</w:t>
            </w:r>
          </w:p>
          <w:p w14:paraId="597C10A4" w14:textId="64E86B3E" w:rsidR="00372EA1" w:rsidRPr="00D7775E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2)</w:t>
            </w:r>
          </w:p>
        </w:tc>
        <w:tc>
          <w:tcPr>
            <w:tcW w:w="1560" w:type="dxa"/>
            <w:shd w:val="clear" w:color="auto" w:fill="auto"/>
            <w:hideMark/>
          </w:tcPr>
          <w:p w14:paraId="5B3DE4D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2)</w:t>
            </w:r>
          </w:p>
          <w:p w14:paraId="0797539A" w14:textId="65F26AAC" w:rsidR="00372EA1" w:rsidRPr="003753D0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</w:t>
            </w:r>
            <w:r w:rsidR="00AA0B3C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 </w:t>
            </w: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regiver (1)</w:t>
            </w:r>
          </w:p>
        </w:tc>
        <w:tc>
          <w:tcPr>
            <w:tcW w:w="2268" w:type="dxa"/>
            <w:shd w:val="clear" w:color="auto" w:fill="auto"/>
            <w:hideMark/>
          </w:tcPr>
          <w:p w14:paraId="536EDD4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F2B3485" w14:textId="1A0FA7E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15C854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abetes (foot ulcer care)</w:t>
            </w:r>
          </w:p>
        </w:tc>
        <w:tc>
          <w:tcPr>
            <w:tcW w:w="1418" w:type="dxa"/>
          </w:tcPr>
          <w:p w14:paraId="6AD7C9D3" w14:textId="4D3B92C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71784766" w14:textId="501CF6EC" w:rsidTr="0007290A">
        <w:trPr>
          <w:trHeight w:val="274"/>
        </w:trPr>
        <w:tc>
          <w:tcPr>
            <w:tcW w:w="1560" w:type="dxa"/>
            <w:shd w:val="clear" w:color="auto" w:fill="auto"/>
            <w:hideMark/>
          </w:tcPr>
          <w:p w14:paraId="4E07C4D1" w14:textId="4A8057D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ZXdpbmc8L0F1dGhvcj48WWVhcj4yMDA1PC9ZZWFyPjxS
ZWNOdW0+NDQ8L1JlY051bT48RGlzcGxheVRleHQ+PHN0eWxlIGZhY2U9InN1cGVyc2NyaXB0Ij40
MTwvc3R5bGU+PC9EaXNwbGF5VGV4dD48cmVjb3JkPjxyZWMtbnVtYmVyPjQ0PC9yZWMtbnVtYmVy
Pjxmb3JlaWduLWtleXM+PGtleSBhcHA9IkVOIiBkYi1pZD0ieHB4czJ6ZnNsZjJ0OWpldGVmbHZz
ZHA5emF3c3A1dHpkd3NmIiB0aW1lc3RhbXA9IjE0NzY3OTA1MjQiPjQ0PC9rZXk+PC9mb3JlaWdu
LWtleXM+PHJlZi10eXBlIG5hbWU9IkpvdXJuYWwgQXJ0aWNsZSI+MTc8L3JlZi10eXBlPjxjb250
cmlidXRvcnM+PGF1dGhvcnM+PGF1dGhvcj5EZXdpbmcsIEouPC9hdXRob3I+PGF1dGhvcj5UcmF5
bm9yLCBWLjwvYXV0aG9yPjwvYXV0aG9ycz48L2NvbnRyaWJ1dG9ycz48YXV0aC1hZGRyZXNzPihE
ZXdpbmcpIFJDTiBJbnN0aXR1dGUsIENhdmVuZGlzaCBTcXVhcmUsIExvbmRvbiwgVW5pdGVkIEtp
bmdkb20gKFRyYXlub3IpIFNjaG9vbCBvZiBOdXJzaW5nLCBOb3R0aW5naGFtIEVkdWNhdGlvbiBD
ZW50cmUsIFVuaXZlcnNpdHkgb2YgTm90dGluZ2hhbSwgTm90dGluZ2hhbSwgVW5pdGVkIEtpbmdk
b20gKERld2luZykgUkNOIEluc3RpdHV0ZSwgMjAgQ2F2ZW5kaXNoIFNxdWFyZSwgTG9uZG9uIFcx
RyAwUk4sIFVuaXRlZCBLaW5nZG9tPC9hdXRoLWFkZHJlc3M+PHRpdGxlcz48dGl0bGU+QWRtaXJh
bCBudXJzaW5nIGNvbXBldGVuY3kgcHJvamVjdDogUHJhY3RpY2UgZGV2ZWxvcG1lbnQgYW5kIGFj
dGlvbiByZXNlYXJjaDwvdGl0bGU+PHNlY29uZGFyeS10aXRsZT5Kb3VybmFsIG9mIENsaW5pY2Fs
IE51cnNpbmc8L3NlY29uZGFyeS10aXRsZT48L3RpdGxlcz48cGVyaW9kaWNhbD48ZnVsbC10aXRs
ZT5Kb3VybmFsIG9mIENsaW5pY2FsIE51cnNpbmc8L2Z1bGwtdGl0bGU+PC9wZXJpb2RpY2FsPjxw
YWdlcz42OTUtNzAzPC9wYWdlcz48dm9sdW1lPjE0PC92b2x1bWU+PG51bWJlcj42PC9udW1iZXI+
PGtleXdvcmRzPjxrZXl3b3JkPmFydGljbGU8L2tleXdvcmQ+PGtleXdvcmQ+YXdhcmVuZXNzPC9r
ZXl3b3JkPjxrZXl3b3JkPmNvbW11bml0eTwva2V5d29yZD48a2V5d29yZD5jb21wZXRlbmNlPC9r
ZXl3b3JkPjxrZXl3b3JkPmN1bHR1cmFsIGFudGhyb3BvbG9neTwva2V5d29yZD48a2V5d29yZD5j
dXJyaWN1bHVtPC9rZXl3b3JkPjxrZXl3b3JkPmV2aWRlbmNlIGJhc2VkIG1lZGljaW5lPC9rZXl3
b3JkPjxrZXl3b3JkPmhlYWx0aCBjYXJlPC9rZXl3b3JkPjxrZXl3b3JkPmhlYWx0aCBzZXJ2aWNl
PC9rZXl3b3JkPjxrZXl3b3JkPmh1bWFuPC9rZXl3b3JkPjxrZXl3b3JkPm1lZGljYWwgcHJhY3Rp
Y2U8L2tleXdvcmQ+PGtleXdvcmQ+bWVkaWNhbCByZXNlYXJjaDwva2V5d29yZD48a2V5d29yZD5u
dXJzaW5nPC9rZXl3b3JkPjxrZXl3b3JkPm91dGNvbWVzIHJlc2VhcmNoPC9rZXl3b3JkPjxrZXl3
b3JkPnNraWxsPC9rZXl3b3JkPjxrZXl3b3JkPnRpbWUgc2VyaWVzIGFuYWx5c2lzPC9rZXl3b3Jk
Pjwva2V5d29yZHM+PGRhdGVzPjx5ZWFyPjIwMDU8L3llYXI+PHB1Yi1kYXRlcz48ZGF0ZT5KdWx5
PC9kYXRlPjwvcHViLWRhdGVzPjwvZGF0ZXM+PGFjY2Vzc2lvbi1udW0+MTU5NDYyNzc8L2FjY2Vz
c2lvbi1udW0+PHVybHM+PHJlbGF0ZWQtdXJscz48dXJsPmh0dHA6Ly9vdmlkc3Aub3ZpZC5jb20v
b3ZpZHdlYi5jZ2k/VD1KUyZhbXA7Q1NDPVkmYW1wO05FV1M9TiZhbXA7UEFHRT1mdWxsdGV4dCZh
bXA7RD1lbWVkNyZhbXA7QU49MTU5NDYyNzc8L3VybD48dXJsPmh0dHA6Ly9tY2xpbmsubGlicmFy
eS5tY2dpbGwuY2Evc2Z4P3NpZD1PVklEOmVtYmFzZSZhbXA7aWQ9cG1pZDoxNTk0NjI3NyZhbXA7
aWQ9ZG9pOjEwLjExMTElMkZqLjEzNjUtMjcwMi4yMDA1LjAxMTU4LngmYW1wO2lzc249MDk2Mi0x
MDY3JmFtcDtpc2JuPSZhbXA7dm9sdW1lPTE0JmFtcDtpc3N1ZT02JmFtcDtzcGFnZT02OTUmYW1w
O3BhZ2VzPTY5NS03MDMmYW1wO2RhdGU9MjAwNSZhbXA7dGl0bGU9Sm91cm5hbCtvZitDbGluaWNh
bCtOdXJzaW5nJmFtcDthdGl0bGU9QWRtaXJhbCtudXJzaW5nK2NvbXBldGVuY3krcHJvamVjdCUz
QStQcmFjdGljZStkZXZlbG9wbWVudCthbmQrYWN0aW9uK3Jlc2VhcmNoJmFtcDthdWxhc3Q9RGV3
aW5nJmFtcDtwaWQ9JTNDYXV0aG9yJTNFRGV3aW5nK0ouJTNCVHJheW5vcitWLiUzQyUyRmF1dGhv
ciUzRSUzQ0FOJTNFMTU5NDYyNzclM0MlMkZBTiUzRSUzQ0RUJTNFSm91cm5hbCUzQStBcnRpY2xl
JTNDJTJGRFQlM0U8L3VybD48L3JlbGF0ZWQtdXJscz48L3VybHM+PHJlbW90ZS1kYXRhYmFzZS1u
YW1lPkVtYmFzZTwvcmVtb3RlLWRhdGFiYXNlLW5hbWU+PHJlbW90ZS1kYXRhYmFzZS1wcm92aWRl
cj5PdmlkIFRlY2hub2xvZ2llczwvcmVtb3RlLWRhdGFiYXNlLXByb3ZpZGVyPjwvcmVjb3JkPjwv
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ZXdpbmc8L0F1dGhvcj48WWVhcj4yMDA1PC9ZZWFyPjxS
ZWNOdW0+NDQ8L1JlY051bT48RGlzcGxheVRleHQ+PHN0eWxlIGZhY2U9InN1cGVyc2NyaXB0Ij40
MTwvc3R5bGU+PC9EaXNwbGF5VGV4dD48cmVjb3JkPjxyZWMtbnVtYmVyPjQ0PC9yZWMtbnVtYmVy
Pjxmb3JlaWduLWtleXM+PGtleSBhcHA9IkVOIiBkYi1pZD0ieHB4czJ6ZnNsZjJ0OWpldGVmbHZz
ZHA5emF3c3A1dHpkd3NmIiB0aW1lc3RhbXA9IjE0NzY3OTA1MjQiPjQ0PC9rZXk+PC9mb3JlaWdu
LWtleXM+PHJlZi10eXBlIG5hbWU9IkpvdXJuYWwgQXJ0aWNsZSI+MTc8L3JlZi10eXBlPjxjb250
cmlidXRvcnM+PGF1dGhvcnM+PGF1dGhvcj5EZXdpbmcsIEouPC9hdXRob3I+PGF1dGhvcj5UcmF5
bm9yLCBWLjwvYXV0aG9yPjwvYXV0aG9ycz48L2NvbnRyaWJ1dG9ycz48YXV0aC1hZGRyZXNzPihE
ZXdpbmcpIFJDTiBJbnN0aXR1dGUsIENhdmVuZGlzaCBTcXVhcmUsIExvbmRvbiwgVW5pdGVkIEtp
bmdkb20gKFRyYXlub3IpIFNjaG9vbCBvZiBOdXJzaW5nLCBOb3R0aW5naGFtIEVkdWNhdGlvbiBD
ZW50cmUsIFVuaXZlcnNpdHkgb2YgTm90dGluZ2hhbSwgTm90dGluZ2hhbSwgVW5pdGVkIEtpbmdk
b20gKERld2luZykgUkNOIEluc3RpdHV0ZSwgMjAgQ2F2ZW5kaXNoIFNxdWFyZSwgTG9uZG9uIFcx
RyAwUk4sIFVuaXRlZCBLaW5nZG9tPC9hdXRoLWFkZHJlc3M+PHRpdGxlcz48dGl0bGU+QWRtaXJh
bCBudXJzaW5nIGNvbXBldGVuY3kgcHJvamVjdDogUHJhY3RpY2UgZGV2ZWxvcG1lbnQgYW5kIGFj
dGlvbiByZXNlYXJjaDwvdGl0bGU+PHNlY29uZGFyeS10aXRsZT5Kb3VybmFsIG9mIENsaW5pY2Fs
IE51cnNpbmc8L3NlY29uZGFyeS10aXRsZT48L3RpdGxlcz48cGVyaW9kaWNhbD48ZnVsbC10aXRs
ZT5Kb3VybmFsIG9mIENsaW5pY2FsIE51cnNpbmc8L2Z1bGwtdGl0bGU+PC9wZXJpb2RpY2FsPjxw
YWdlcz42OTUtNzAzPC9wYWdlcz48dm9sdW1lPjE0PC92b2x1bWU+PG51bWJlcj42PC9udW1iZXI+
PGtleXdvcmRzPjxrZXl3b3JkPmFydGljbGU8L2tleXdvcmQ+PGtleXdvcmQ+YXdhcmVuZXNzPC9r
ZXl3b3JkPjxrZXl3b3JkPmNvbW11bml0eTwva2V5d29yZD48a2V5d29yZD5jb21wZXRlbmNlPC9r
ZXl3b3JkPjxrZXl3b3JkPmN1bHR1cmFsIGFudGhyb3BvbG9neTwva2V5d29yZD48a2V5d29yZD5j
dXJyaWN1bHVtPC9rZXl3b3JkPjxrZXl3b3JkPmV2aWRlbmNlIGJhc2VkIG1lZGljaW5lPC9rZXl3
b3JkPjxrZXl3b3JkPmhlYWx0aCBjYXJlPC9rZXl3b3JkPjxrZXl3b3JkPmhlYWx0aCBzZXJ2aWNl
PC9rZXl3b3JkPjxrZXl3b3JkPmh1bWFuPC9rZXl3b3JkPjxrZXl3b3JkPm1lZGljYWwgcHJhY3Rp
Y2U8L2tleXdvcmQ+PGtleXdvcmQ+bWVkaWNhbCByZXNlYXJjaDwva2V5d29yZD48a2V5d29yZD5u
dXJzaW5nPC9rZXl3b3JkPjxrZXl3b3JkPm91dGNvbWVzIHJlc2VhcmNoPC9rZXl3b3JkPjxrZXl3
b3JkPnNraWxsPC9rZXl3b3JkPjxrZXl3b3JkPnRpbWUgc2VyaWVzIGFuYWx5c2lzPC9rZXl3b3Jk
Pjwva2V5d29yZHM+PGRhdGVzPjx5ZWFyPjIwMDU8L3llYXI+PHB1Yi1kYXRlcz48ZGF0ZT5KdWx5
PC9kYXRlPjwvcHViLWRhdGVzPjwvZGF0ZXM+PGFjY2Vzc2lvbi1udW0+MTU5NDYyNzc8L2FjY2Vz
c2lvbi1udW0+PHVybHM+PHJlbGF0ZWQtdXJscz48dXJsPmh0dHA6Ly9vdmlkc3Aub3ZpZC5jb20v
b3ZpZHdlYi5jZ2k/VD1KUyZhbXA7Q1NDPVkmYW1wO05FV1M9TiZhbXA7UEFHRT1mdWxsdGV4dCZh
bXA7RD1lbWVkNyZhbXA7QU49MTU5NDYyNzc8L3VybD48dXJsPmh0dHA6Ly9tY2xpbmsubGlicmFy
eS5tY2dpbGwuY2Evc2Z4P3NpZD1PVklEOmVtYmFzZSZhbXA7aWQ9cG1pZDoxNTk0NjI3NyZhbXA7
aWQ9ZG9pOjEwLjExMTElMkZqLjEzNjUtMjcwMi4yMDA1LjAxMTU4LngmYW1wO2lzc249MDk2Mi0x
MDY3JmFtcDtpc2JuPSZhbXA7dm9sdW1lPTE0JmFtcDtpc3N1ZT02JmFtcDtzcGFnZT02OTUmYW1w
O3BhZ2VzPTY5NS03MDMmYW1wO2RhdGU9MjAwNSZhbXA7dGl0bGU9Sm91cm5hbCtvZitDbGluaWNh
bCtOdXJzaW5nJmFtcDthdGl0bGU9QWRtaXJhbCtudXJzaW5nK2NvbXBldGVuY3krcHJvamVjdCUz
QStQcmFjdGljZStkZXZlbG9wbWVudCthbmQrYWN0aW9uK3Jlc2VhcmNoJmFtcDthdWxhc3Q9RGV3
aW5nJmFtcDtwaWQ9JTNDYXV0aG9yJTNFRGV3aW5nK0ouJTNCVHJheW5vcitWLiUzQyUyRmF1dGhv
ciUzRSUzQ0FOJTNFMTU5NDYyNzclM0MlMkZBTiUzRSUzQ0RUJTNFSm91cm5hbCUzQStBcnRpY2xl
JTNDJTJGRFQlM0U8L3VybD48L3JlbGF0ZWQtdXJscz48L3VybHM+PHJlbW90ZS1kYXRhYmFzZS1u
YW1lPkVtYmFzZTwvcmVtb3RlLWRhdGFiYXNlLW5hbWU+PHJlbW90ZS1kYXRhYmFzZS1wcm92aWRl
cj5PdmlkIFRlY2hub2xvZ2llczwvcmVtb3RlLWRhdGFiYXNlLXByb3ZpZGVyPjwvcmVjb3JkPjwv
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1" w:tooltip="Dewing, 2005 #4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wing (2005)</w:t>
            </w:r>
          </w:p>
          <w:p w14:paraId="63310A07" w14:textId="596CA502" w:rsidR="00372EA1" w:rsidRPr="00D7775E" w:rsidRDefault="00372EA1" w:rsidP="002179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780BFC9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6B5AA2AE" w14:textId="52FEDC32" w:rsidR="00372EA1" w:rsidRPr="00D7775E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0F1FDBE2" w14:textId="38AB99A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4432B8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FE94C8F" w14:textId="7E9C744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8723C1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5E245DBC" w14:textId="443544A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3075383C" w14:textId="77DB26AC" w:rsidTr="0007290A">
        <w:trPr>
          <w:trHeight w:val="841"/>
        </w:trPr>
        <w:tc>
          <w:tcPr>
            <w:tcW w:w="1560" w:type="dxa"/>
            <w:shd w:val="clear" w:color="auto" w:fill="auto"/>
            <w:hideMark/>
          </w:tcPr>
          <w:p w14:paraId="79156DA3" w14:textId="63DFB75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aWNraW5zb248L0F1dGhvcj48WWVhcj4yMDA1PC9ZZWFy
PjxSZWNOdW0+NDU8L1JlY051bT48RGlzcGxheVRleHQ+PHN0eWxlIGZhY2U9InN1cGVyc2NyaXB0
Ij40Mjwvc3R5bGU+PC9EaXNwbGF5VGV4dD48cmVjb3JkPjxyZWMtbnVtYmVyPjQ1PC9yZWMtbnVt
YmVyPjxmb3JlaWduLWtleXM+PGtleSBhcHA9IkVOIiBkYi1pZD0ieHB4czJ6ZnNsZjJ0OWpldGVm
bHZzZHA5emF3c3A1dHpkd3NmIiB0aW1lc3RhbXA9IjE0NzY3OTA1MjQiPjQ1PC9rZXk+PC9mb3Jl
aWduLWtleXM+PHJlZi10eXBlIG5hbWU9IkpvdXJuYWwgQXJ0aWNsZSI+MTc8L3JlZi10eXBlPjxj
b250cmlidXRvcnM+PGF1dGhvcnM+PGF1dGhvcj5EaWNraW5zb24sIEEuPC9hdXRob3I+PGF1dGhv
cj5XZWxjaCwgQy48L2F1dGhvcj48YXV0aG9yPkFnZXIsIEwuPC9hdXRob3I+PGF1dGhvcj5Db3N0
YXIsIEEuPC9hdXRob3I+PC9hdXRob3JzPjwvY29udHJpYnV0b3JzPjxhdXRoLWFkZHJlc3M+KERp
Y2tpbnNvbikgQ2VudHJlIGZvciBSZXNlYXJjaCBpbiBQcmltYXJ5IGFuZCBDb21tdW5pdHkgQ2Fy
ZSwgVW5pdmVyc2l0eSBvZiBIZXJ0Zm9yZHNoaXJlLCBIYXRmaWVsZCBDb2xsZWdlIExhbmUgQ2Ft
cHVzLCBIYXRmaWVsZCwgSGVydHMuIEFMMTAgOUFCLCBVbml0ZWQgS2luZ2RvbSAoV2VsY2gpIE94
Zm9yZCBSYWRjbGlmZmUgSG9zcGl0YWxzIE5IUyBUcnVzdCwgTGluZGVuIFVuaXQsIFJhZGNsaWZm
ZSBJbmZpcm1hcnksIFdvb2RzdG9jayBSb2FkLCBPeGZvcmQgT1gyIDZIRSwgVW5pdGVkIEtpbmdk
b20gKEFnZXIsIENvc3RhcikgQWdlIENvbmNlcm4sIE94Zm9yZHNoaXJlIENpdHkgYW5kIENvdW50
eSwgU3QuIEVkbXVuZHMgSG91c2UsIDM5LCBXZXN0IFN0IEhlbGVucyBTdHJlZXQsIEFiaW5nZG9u
IE9YMTQgNUJXLCBVbml0ZWQgS2luZ2RvbTwvYXV0aC1hZGRyZXNzPjx0aXRsZXM+PHRpdGxlPkhv
c3BpdGFsIG1lYWx0aW1lczogQWN0aW9uIHJlc2VhcmNoIGZvciBjaGFuZ2U/PC90aXRsZT48c2Vj
b25kYXJ5LXRpdGxlPlByb2NlZWRpbmdzIG9mIHRoZSBOdXRyaXRpb24gU29jaWV0eTwvc2Vjb25k
YXJ5LXRpdGxlPjwvdGl0bGVzPjxwZXJpb2RpY2FsPjxmdWxsLXRpdGxlPlByb2NlZWRpbmdzIG9m
IHRoZSBOdXRyaXRpb24gU29jaWV0eTwvZnVsbC10aXRsZT48L3BlcmlvZGljYWw+PHBhZ2VzPjI2
OS0yNzU8L3BhZ2VzPjx2b2x1bWU+NjQ8L3ZvbHVtZT48bnVtYmVyPjM8L251bWJlcj48a2V5d29y
ZHM+PGtleXdvcmQ+Y29uZmVyZW5jZSBwYXBlcjwva2V5d29yZD48a2V5d29yZD5ob3NwaXRhbCBm
b29kIHNlcnZpY2U8L2tleXdvcmQ+PGtleXdvcmQ+aHVtYW48L2tleXdvcmQ+PGtleXdvcmQ+aW50
ZXJ2aWV3PC9rZXl3b3JkPjxrZXl3b3JkPmxlYXJuaW5nPC9rZXl3b3JkPjxrZXl3b3JkPm1lZGlj
YWwgcHJhY3RpY2U8L2tleXdvcmQ+PGtleXdvcmQ+bnVyc2luZzwva2V5d29yZD48a2V5d29yZD5u
dXRyaXRpb248L2tleXdvcmQ+PGtleXdvcmQ+cGF0aWVudCBjYXJlPC9rZXl3b3JkPjwva2V5d29y
ZHM+PGRhdGVzPjx5ZWFyPjIwMDU8L3llYXI+PHB1Yi1kYXRlcz48ZGF0ZT5BdWd1c3Q8L2RhdGU+
PC9wdWItZGF0ZXM+PC9kYXRlcz48YWNjZXNzaW9uLW51bT4yMDA1Mzc1NTIyPC9hY2Nlc3Npb24t
bnVtPjx1cmxzPjxyZWxhdGVkLXVybHM+PHVybD5odHRwOi8vb3ZpZHNwLm92aWQuY29tL292aWR3
ZWIuY2dpP1Q9SlMmYW1wO0NTQz1ZJmFtcDtORVdTPU4mYW1wO1BBR0U9ZnVsbHRleHQmYW1wO0Q9
ZW1lZDcmYW1wO0FOPTIwMDUzNzU1MjI8L3VybD48dXJsPmh0dHA6Ly9tY2xpbmsubGlicmFyeS5t
Y2dpbGwuY2Evc2Z4P3NpZD1PVklEOmVtYmFzZSZhbXA7aWQ9cG1pZDomYW1wO2lkPWRvaToxMC4x
MDc5JTJGUE5TMjAwNTQzMiZhbXA7aXNzbj0wMDI5LTY2NTEmYW1wO2lzYm49JmFtcDt2b2x1bWU9
NjQmYW1wO2lzc3VlPTMmYW1wO3NwYWdlPTI2OSZhbXA7cGFnZXM9MjY5LTI3NSZhbXA7ZGF0ZT0y
MDA1JmFtcDt0aXRsZT1Qcm9jZWVkaW5ncytvZit0aGUrTnV0cml0aW9uK1NvY2lldHkmYW1wO2F0
aXRsZT1Ib3NwaXRhbCttZWFsdGltZXMlM0ErQWN0aW9uK3Jlc2VhcmNoK2ZvcitjaGFuZ2UlM0Ym
YW1wO2F1bGFzdD1EaWNraW5zb24mYW1wO3BpZD0lM0NhdXRob3IlM0VEaWNraW5zb24rQS4lM0JX
ZWxjaCtDLiUzQkFnZXIrTC4lM0JDb3N0YXIrQS4lM0MlMkZhdXRob3IlM0UlM0NBTiUzRTIwMDUz
NzU1MjIlM0MlMkZBTiUzRSUzQ0RUJTNFSm91cm5hbCUzQStDb25mZXJlbmNlK1BhcGVyJTNDJTJG
RFQlM0U8L3VybD48L3JlbGF0ZWQtdXJscz48L3VybHM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aWNraW5zb248L0F1dGhvcj48WWVhcj4yMDA1PC9ZZWFy
PjxSZWNOdW0+NDU8L1JlY051bT48RGlzcGxheVRleHQ+PHN0eWxlIGZhY2U9InN1cGVyc2NyaXB0
Ij40Mjwvc3R5bGU+PC9EaXNwbGF5VGV4dD48cmVjb3JkPjxyZWMtbnVtYmVyPjQ1PC9yZWMtbnVt
YmVyPjxmb3JlaWduLWtleXM+PGtleSBhcHA9IkVOIiBkYi1pZD0ieHB4czJ6ZnNsZjJ0OWpldGVm
bHZzZHA5emF3c3A1dHpkd3NmIiB0aW1lc3RhbXA9IjE0NzY3OTA1MjQiPjQ1PC9rZXk+PC9mb3Jl
aWduLWtleXM+PHJlZi10eXBlIG5hbWU9IkpvdXJuYWwgQXJ0aWNsZSI+MTc8L3JlZi10eXBlPjxj
b250cmlidXRvcnM+PGF1dGhvcnM+PGF1dGhvcj5EaWNraW5zb24sIEEuPC9hdXRob3I+PGF1dGhv
cj5XZWxjaCwgQy48L2F1dGhvcj48YXV0aG9yPkFnZXIsIEwuPC9hdXRob3I+PGF1dGhvcj5Db3N0
YXIsIEEuPC9hdXRob3I+PC9hdXRob3JzPjwvY29udHJpYnV0b3JzPjxhdXRoLWFkZHJlc3M+KERp
Y2tpbnNvbikgQ2VudHJlIGZvciBSZXNlYXJjaCBpbiBQcmltYXJ5IGFuZCBDb21tdW5pdHkgQ2Fy
ZSwgVW5pdmVyc2l0eSBvZiBIZXJ0Zm9yZHNoaXJlLCBIYXRmaWVsZCBDb2xsZWdlIExhbmUgQ2Ft
cHVzLCBIYXRmaWVsZCwgSGVydHMuIEFMMTAgOUFCLCBVbml0ZWQgS2luZ2RvbSAoV2VsY2gpIE94
Zm9yZCBSYWRjbGlmZmUgSG9zcGl0YWxzIE5IUyBUcnVzdCwgTGluZGVuIFVuaXQsIFJhZGNsaWZm
ZSBJbmZpcm1hcnksIFdvb2RzdG9jayBSb2FkLCBPeGZvcmQgT1gyIDZIRSwgVW5pdGVkIEtpbmdk
b20gKEFnZXIsIENvc3RhcikgQWdlIENvbmNlcm4sIE94Zm9yZHNoaXJlIENpdHkgYW5kIENvdW50
eSwgU3QuIEVkbXVuZHMgSG91c2UsIDM5LCBXZXN0IFN0IEhlbGVucyBTdHJlZXQsIEFiaW5nZG9u
IE9YMTQgNUJXLCBVbml0ZWQgS2luZ2RvbTwvYXV0aC1hZGRyZXNzPjx0aXRsZXM+PHRpdGxlPkhv
c3BpdGFsIG1lYWx0aW1lczogQWN0aW9uIHJlc2VhcmNoIGZvciBjaGFuZ2U/PC90aXRsZT48c2Vj
b25kYXJ5LXRpdGxlPlByb2NlZWRpbmdzIG9mIHRoZSBOdXRyaXRpb24gU29jaWV0eTwvc2Vjb25k
YXJ5LXRpdGxlPjwvdGl0bGVzPjxwZXJpb2RpY2FsPjxmdWxsLXRpdGxlPlByb2NlZWRpbmdzIG9m
IHRoZSBOdXRyaXRpb24gU29jaWV0eTwvZnVsbC10aXRsZT48L3BlcmlvZGljYWw+PHBhZ2VzPjI2
OS0yNzU8L3BhZ2VzPjx2b2x1bWU+NjQ8L3ZvbHVtZT48bnVtYmVyPjM8L251bWJlcj48a2V5d29y
ZHM+PGtleXdvcmQ+Y29uZmVyZW5jZSBwYXBlcjwva2V5d29yZD48a2V5d29yZD5ob3NwaXRhbCBm
b29kIHNlcnZpY2U8L2tleXdvcmQ+PGtleXdvcmQ+aHVtYW48L2tleXdvcmQ+PGtleXdvcmQ+aW50
ZXJ2aWV3PC9rZXl3b3JkPjxrZXl3b3JkPmxlYXJuaW5nPC9rZXl3b3JkPjxrZXl3b3JkPm1lZGlj
YWwgcHJhY3RpY2U8L2tleXdvcmQ+PGtleXdvcmQ+bnVyc2luZzwva2V5d29yZD48a2V5d29yZD5u
dXRyaXRpb248L2tleXdvcmQ+PGtleXdvcmQ+cGF0aWVudCBjYXJlPC9rZXl3b3JkPjwva2V5d29y
ZHM+PGRhdGVzPjx5ZWFyPjIwMDU8L3llYXI+PHB1Yi1kYXRlcz48ZGF0ZT5BdWd1c3Q8L2RhdGU+
PC9wdWItZGF0ZXM+PC9kYXRlcz48YWNjZXNzaW9uLW51bT4yMDA1Mzc1NTIyPC9hY2Nlc3Npb24t
bnVtPjx1cmxzPjxyZWxhdGVkLXVybHM+PHVybD5odHRwOi8vb3ZpZHNwLm92aWQuY29tL292aWR3
ZWIuY2dpP1Q9SlMmYW1wO0NTQz1ZJmFtcDtORVdTPU4mYW1wO1BBR0U9ZnVsbHRleHQmYW1wO0Q9
ZW1lZDcmYW1wO0FOPTIwMDUzNzU1MjI8L3VybD48dXJsPmh0dHA6Ly9tY2xpbmsubGlicmFyeS5t
Y2dpbGwuY2Evc2Z4P3NpZD1PVklEOmVtYmFzZSZhbXA7aWQ9cG1pZDomYW1wO2lkPWRvaToxMC4x
MDc5JTJGUE5TMjAwNTQzMiZhbXA7aXNzbj0wMDI5LTY2NTEmYW1wO2lzYm49JmFtcDt2b2x1bWU9
NjQmYW1wO2lzc3VlPTMmYW1wO3NwYWdlPTI2OSZhbXA7cGFnZXM9MjY5LTI3NSZhbXA7ZGF0ZT0y
MDA1JmFtcDt0aXRsZT1Qcm9jZWVkaW5ncytvZit0aGUrTnV0cml0aW9uK1NvY2lldHkmYW1wO2F0
aXRsZT1Ib3NwaXRhbCttZWFsdGltZXMlM0ErQWN0aW9uK3Jlc2VhcmNoK2ZvcitjaGFuZ2UlM0Ym
YW1wO2F1bGFzdD1EaWNraW5zb24mYW1wO3BpZD0lM0NhdXRob3IlM0VEaWNraW5zb24rQS4lM0JX
ZWxjaCtDLiUzQkFnZXIrTC4lM0JDb3N0YXIrQS4lM0MlMkZhdXRob3IlM0UlM0NBTiUzRTIwMDUz
NzU1MjIlM0MlMkZBTiUzRSUzQ0RUJTNFSm91cm5hbCUzQStDb25mZXJlbmNlK1BhcGVyJTNDJTJG
RFQlM0U8L3VybD48L3JlbGF0ZWQtdXJscz48L3VybHM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2" w:tooltip="Dickinson, 2005 #4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ckinson (2005)</w:t>
            </w:r>
          </w:p>
          <w:p w14:paraId="21A3707F" w14:textId="461C0C6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161F7A0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2)</w:t>
            </w:r>
          </w:p>
        </w:tc>
        <w:tc>
          <w:tcPr>
            <w:tcW w:w="1560" w:type="dxa"/>
            <w:shd w:val="clear" w:color="auto" w:fill="auto"/>
            <w:hideMark/>
          </w:tcPr>
          <w:p w14:paraId="50981EE0" w14:textId="2A3202A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6E55F2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8802499" w14:textId="6B08C65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9E20F6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traception or reproductive care/health or natal care</w:t>
            </w:r>
          </w:p>
        </w:tc>
        <w:tc>
          <w:tcPr>
            <w:tcW w:w="1418" w:type="dxa"/>
          </w:tcPr>
          <w:p w14:paraId="7DDC1B8D" w14:textId="4A985FD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27604F1D" w14:textId="790814E3" w:rsidTr="0007290A">
        <w:trPr>
          <w:trHeight w:val="132"/>
        </w:trPr>
        <w:tc>
          <w:tcPr>
            <w:tcW w:w="1560" w:type="dxa"/>
            <w:shd w:val="clear" w:color="auto" w:fill="auto"/>
            <w:hideMark/>
          </w:tcPr>
          <w:p w14:paraId="7205E168" w14:textId="460F33E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IYW1lbGluIEJyYWJhbnQ8L0F1dGhvcj48WWVhcj4yMDA3
PC9ZZWFyPjxSZWNOdW0+NjQ8L1JlY051bT48RGlzcGxheVRleHQ+PHN0eWxlIGZhY2U9InN1cGVy
c2NyaXB0Ij40Mzwvc3R5bGU+PC9EaXNwbGF5VGV4dD48cmVjb3JkPjxyZWMtbnVtYmVyPjY0PC9y
ZWMtbnVtYmVyPjxmb3JlaWduLWtleXM+PGtleSBhcHA9IkVOIiBkYi1pZD0ieHB4czJ6ZnNsZjJ0
OWpldGVmbHZzZHA5emF3c3A1dHpkd3NmIiB0aW1lc3RhbXA9IjE0NzY3OTA1MjQiPjY0PC9rZXk+
PC9mb3JlaWduLWtleXM+PHJlZi10eXBlIG5hbWU9IkpvdXJuYWwgQXJ0aWNsZSI+MTc8L3JlZi10
eXBlPjxjb250cmlidXRvcnM+PGF1dGhvcnM+PGF1dGhvcj5IYW1lbGluIEJyYWJhbnQsIEwuPC9h
dXRob3I+PGF1dGhvcj5MYXZvaWUtVHJlbWJsYXksIE0uPC9hdXRob3I+PGF1dGhvcj5WaWVucywg
Qy48L2F1dGhvcj48YXV0aG9yPkxlZnJhbmNvaXMsIEwuPC9hdXRob3I+PC9hdXRob3JzPjwvY29u
dHJpYnV0b3JzPjxhdXRoLWFkZHJlc3M+KEJyYWJhbnQpIFVuaXZlcnNpdGUgTGF2YWwsIE1jR2ls
bCBVbml2ZXJzaXR5LCBNb250cmVhbCwgUXVlLiwgQ2FuYWRhIChMYXZvaWUtVHJlbWJsYXkpIFNj
aG9vbCBvZiBOdXJzaW5nLCBNY0dpbGwgVW5pdmVyc2l0eSwgTW9udHJlYWwsIFF1ZS4sIENhbmFk
YSAoVmllbnMpIEZhY3VsdHkgb2YgTnVyc2luZywgVW5pdmVyc2l0ZSBMYXZhbCwgTGF2YWwsIFF1
ZS4sIENhbmFkYSAoTGVmcmFuY29pcykgSHVtYW4gUmVzb3VyY2UgRGVwYXJ0bWVudCwgQ2hhcmxl
cyBMZW1veW5lIEhvc3BpdGFsLCBHcmVlbmZpZWxkIFBhcmssIFF1ZS4sIENhbmFkYSAoQnJhYmFu
dCkgUGF2aWxsb24gUGF1bCBDb210b2lzLCBGYWN1bHR5IG9mIE51cnNpbmcsIFVuaXZlcnNpdGUg
TGF2YWwsIFF1ZWJlYywgUXVlLiBHMUsgN1A0LCBDYW5hZGE8L2F1dGgtYWRkcmVzcz48dGl0bGVz
Pjx0aXRsZT5FbmdhZ2luZyBoZWFsdGggY2FyZSB3b3JrZXJzIGluIGltcHJvdmluZyB0aGVpciB3
b3JrIGVudmlyb25tZW50PC90aXRsZT48c2Vjb25kYXJ5LXRpdGxlPkpvdXJuYWwgb2YgTnVyc2lu
ZyBNYW5hZ2VtZW50PC9zZWNvbmRhcnktdGl0bGU+PC90aXRsZXM+PHBlcmlvZGljYWw+PGZ1bGwt
dGl0bGU+Sm91cm5hbCBvZiBOdXJzaW5nIE1hbmFnZW1lbnQ8L2Z1bGwtdGl0bGU+PC9wZXJpb2Rp
Y2FsPjxwYWdlcz4zMTMtMzIwPC9wYWdlcz48dm9sdW1lPjE1PC92b2x1bWU+PG51bWJlcj4zPC9u
dW1iZXI+PGtleXdvcmRzPjxrZXl3b3JkPmFydGljbGU8L2tleXdvcmQ+PGtleXdvcmQ+Q2FuYWRh
PC9rZXl3b3JkPjxrZXl3b3JkPmhlYWx0aCBjYXJlIGZhY2lsaXR5PC9rZXl3b3JkPjxrZXl3b3Jk
Pmhvc3BpdGFsIHBlcnNvbm5lbDwva2V5d29yZD48a2V5d29yZD5odW1hbjwva2V5d29yZD48a2V5
d29yZD5pbnRlcnZpZXc8L2tleXdvcmQ+PGtleXdvcmQ+am9iIHNhdGlzZmFjdGlvbjwva2V5d29y
ZD48a2V5d29yZD5sZWFkZXJzaGlwPC9rZXl3b3JkPjxrZXl3b3JkPm51cnNpbmcgYWRtaW5pc3Ry
YXRpb24gcmVzZWFyY2g8L2tleXdvcmQ+PGtleXdvcmQ+b3JnYW5pemF0aW9uPC9rZXl3b3JkPjxr
ZXl3b3JkPnBhcmFtZWRpY2FsIHBlcnNvbm5lbDwva2V5d29yZD48a2V5d29yZD5wc3ljaG9sb2dp
Y2FsIGFzcGVjdDwva2V5d29yZD48a2V5d29yZD5zdGFuZGFyZDwva2V5d29yZD48a2V5d29yZD50
cmFkZSB1bmlvbjwva2V5d29yZD48a2V5d29yZD53b3JrcGxhY2U8L2tleXdvcmQ+PC9rZXl3b3Jk
cz48ZGF0ZXM+PHllYXI+MjAwNzwveWVhcj48cHViLWRhdGVzPjxkYXRlPkFwcmlsPC9kYXRlPjwv
cHViLWRhdGVzPjwvZGF0ZXM+PGFjY2Vzc2lvbi1udW0+MTczNTk0MzE8L2FjY2Vzc2lvbi1udW0+
PHVybHM+PHJlbGF0ZWQtdXJscz48dXJsPmh0dHA6Ly9vdmlkc3Aub3ZpZC5jb20vb3ZpZHdlYi5j
Z2k/VD1KUyZhbXA7Q1NDPVkmYW1wO05FV1M9TiZhbXA7UEFHRT1mdWxsdGV4dCZhbXA7RD1lbWVk
OCZhbXA7QU49MTczNTk0MzE8L3VybD48dXJsPmh0dHA6Ly9tY2xpbmsubGlicmFyeS5tY2dpbGwu
Y2Evc2Z4P3NpZD1PVklEOmVtYmFzZSZhbXA7aWQ9cG1pZDoxNzM1OTQzMSZhbXA7aWQ9ZG9pOjEw
LjExMTElMkZqLjEzNjUtMjgzNC4yMDA3LjAwNjc4LngmYW1wO2lzc249MDk2Ni0wNDI5JmFtcDtp
c2JuPSZhbXA7dm9sdW1lPTE1JmFtcDtpc3N1ZT0zJmFtcDtzcGFnZT0zMTMmYW1wO3BhZ2VzPTMx
My0zMjAmYW1wO2RhdGU9MjAwNyZhbXA7dGl0bGU9Sm91cm5hbCtvZitOdXJzaW5nK01hbmFnZW1l
bnQmYW1wO2F0aXRsZT1FbmdhZ2luZytoZWFsdGgrY2FyZSt3b3JrZXJzK2luK2ltcHJvdmluZyt0
aGVpcit3b3JrK2Vudmlyb25tZW50JmFtcDthdWxhc3Q9QnJhYmFudCZhbXA7cGlkPSUzQ2F1dGhv
ciUzRUJyYWJhbnQrTC5ILiUzQkxhdm9pZS1UcmVtYmxheStNLiUzQlZpZW5zK0MuJTNCTGVmcmFu
Y29pcytMLiUzQyUyRmF1dGhvciUzRSUzQ0FOJTNFMTczNTk0MzElM0MlMkZBTiUzRSUzQ0RUJTNF
Sm91cm5hbCUzQStBcnRpY2xlJTNDJTJGRFQlM0U8L3VybD48dXJsPmh0dHA6Ly9vbmxpbmVsaWJy
YXJ5LndpbGV5LmNvbS9zdG9yZS8xMC4xMTExL2ouMTM2NS0yODM0LjIwMDcuMDA2NzgueC9hc3Nl
dC9qLjEzNjUtMjgzNC4yMDA3LjAwNjc4LngucGRmP3Y9MSZhbXA7dD1oZTV4MjNneiZhbXA7cz05
NTMyNWM4MzY0MmU4Mzg5N2UxYzM1ZjUxNTdmODQ3YmJiYjRkNzBhPC91cmw+PHVybD5odHRwOi8v
b25saW5lbGlicmFyeS53aWxleS5jb20vc3RvcmUvMTAuMTExMS9qLjEzNjUtMjgzNC4yMDA3LjAw
Njc4LngvYXNzZXQvai4xMzY1LTI4MzQuMjAwNy4wMDY3OC54LnBkZj92PTEmYW1wO3Q9aXYxODB6
b3gmYW1wO3M9OTUwNTAzYjZiMWIyMjFmYjgwOGFmNzM1MTVlN2RkMjU2ZWVkODgzND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IYW1lbGluIEJyYWJhbnQ8L0F1dGhvcj48WWVhcj4yMDA3
PC9ZZWFyPjxSZWNOdW0+NjQ8L1JlY051bT48RGlzcGxheVRleHQ+PHN0eWxlIGZhY2U9InN1cGVy
c2NyaXB0Ij40Mzwvc3R5bGU+PC9EaXNwbGF5VGV4dD48cmVjb3JkPjxyZWMtbnVtYmVyPjY0PC9y
ZWMtbnVtYmVyPjxmb3JlaWduLWtleXM+PGtleSBhcHA9IkVOIiBkYi1pZD0ieHB4czJ6ZnNsZjJ0
OWpldGVmbHZzZHA5emF3c3A1dHpkd3NmIiB0aW1lc3RhbXA9IjE0NzY3OTA1MjQiPjY0PC9rZXk+
PC9mb3JlaWduLWtleXM+PHJlZi10eXBlIG5hbWU9IkpvdXJuYWwgQXJ0aWNsZSI+MTc8L3JlZi10
eXBlPjxjb250cmlidXRvcnM+PGF1dGhvcnM+PGF1dGhvcj5IYW1lbGluIEJyYWJhbnQsIEwuPC9h
dXRob3I+PGF1dGhvcj5MYXZvaWUtVHJlbWJsYXksIE0uPC9hdXRob3I+PGF1dGhvcj5WaWVucywg
Qy48L2F1dGhvcj48YXV0aG9yPkxlZnJhbmNvaXMsIEwuPC9hdXRob3I+PC9hdXRob3JzPjwvY29u
dHJpYnV0b3JzPjxhdXRoLWFkZHJlc3M+KEJyYWJhbnQpIFVuaXZlcnNpdGUgTGF2YWwsIE1jR2ls
bCBVbml2ZXJzaXR5LCBNb250cmVhbCwgUXVlLiwgQ2FuYWRhIChMYXZvaWUtVHJlbWJsYXkpIFNj
aG9vbCBvZiBOdXJzaW5nLCBNY0dpbGwgVW5pdmVyc2l0eSwgTW9udHJlYWwsIFF1ZS4sIENhbmFk
YSAoVmllbnMpIEZhY3VsdHkgb2YgTnVyc2luZywgVW5pdmVyc2l0ZSBMYXZhbCwgTGF2YWwsIFF1
ZS4sIENhbmFkYSAoTGVmcmFuY29pcykgSHVtYW4gUmVzb3VyY2UgRGVwYXJ0bWVudCwgQ2hhcmxl
cyBMZW1veW5lIEhvc3BpdGFsLCBHcmVlbmZpZWxkIFBhcmssIFF1ZS4sIENhbmFkYSAoQnJhYmFu
dCkgUGF2aWxsb24gUGF1bCBDb210b2lzLCBGYWN1bHR5IG9mIE51cnNpbmcsIFVuaXZlcnNpdGUg
TGF2YWwsIFF1ZWJlYywgUXVlLiBHMUsgN1A0LCBDYW5hZGE8L2F1dGgtYWRkcmVzcz48dGl0bGVz
Pjx0aXRsZT5FbmdhZ2luZyBoZWFsdGggY2FyZSB3b3JrZXJzIGluIGltcHJvdmluZyB0aGVpciB3
b3JrIGVudmlyb25tZW50PC90aXRsZT48c2Vjb25kYXJ5LXRpdGxlPkpvdXJuYWwgb2YgTnVyc2lu
ZyBNYW5hZ2VtZW50PC9zZWNvbmRhcnktdGl0bGU+PC90aXRsZXM+PHBlcmlvZGljYWw+PGZ1bGwt
dGl0bGU+Sm91cm5hbCBvZiBOdXJzaW5nIE1hbmFnZW1lbnQ8L2Z1bGwtdGl0bGU+PC9wZXJpb2Rp
Y2FsPjxwYWdlcz4zMTMtMzIwPC9wYWdlcz48dm9sdW1lPjE1PC92b2x1bWU+PG51bWJlcj4zPC9u
dW1iZXI+PGtleXdvcmRzPjxrZXl3b3JkPmFydGljbGU8L2tleXdvcmQ+PGtleXdvcmQ+Q2FuYWRh
PC9rZXl3b3JkPjxrZXl3b3JkPmhlYWx0aCBjYXJlIGZhY2lsaXR5PC9rZXl3b3JkPjxrZXl3b3Jk
Pmhvc3BpdGFsIHBlcnNvbm5lbDwva2V5d29yZD48a2V5d29yZD5odW1hbjwva2V5d29yZD48a2V5
d29yZD5pbnRlcnZpZXc8L2tleXdvcmQ+PGtleXdvcmQ+am9iIHNhdGlzZmFjdGlvbjwva2V5d29y
ZD48a2V5d29yZD5sZWFkZXJzaGlwPC9rZXl3b3JkPjxrZXl3b3JkPm51cnNpbmcgYWRtaW5pc3Ry
YXRpb24gcmVzZWFyY2g8L2tleXdvcmQ+PGtleXdvcmQ+b3JnYW5pemF0aW9uPC9rZXl3b3JkPjxr
ZXl3b3JkPnBhcmFtZWRpY2FsIHBlcnNvbm5lbDwva2V5d29yZD48a2V5d29yZD5wc3ljaG9sb2dp
Y2FsIGFzcGVjdDwva2V5d29yZD48a2V5d29yZD5zdGFuZGFyZDwva2V5d29yZD48a2V5d29yZD50
cmFkZSB1bmlvbjwva2V5d29yZD48a2V5d29yZD53b3JrcGxhY2U8L2tleXdvcmQ+PC9rZXl3b3Jk
cz48ZGF0ZXM+PHllYXI+MjAwNzwveWVhcj48cHViLWRhdGVzPjxkYXRlPkFwcmlsPC9kYXRlPjwv
cHViLWRhdGVzPjwvZGF0ZXM+PGFjY2Vzc2lvbi1udW0+MTczNTk0MzE8L2FjY2Vzc2lvbi1udW0+
PHVybHM+PHJlbGF0ZWQtdXJscz48dXJsPmh0dHA6Ly9vdmlkc3Aub3ZpZC5jb20vb3ZpZHdlYi5j
Z2k/VD1KUyZhbXA7Q1NDPVkmYW1wO05FV1M9TiZhbXA7UEFHRT1mdWxsdGV4dCZhbXA7RD1lbWVk
OCZhbXA7QU49MTczNTk0MzE8L3VybD48dXJsPmh0dHA6Ly9tY2xpbmsubGlicmFyeS5tY2dpbGwu
Y2Evc2Z4P3NpZD1PVklEOmVtYmFzZSZhbXA7aWQ9cG1pZDoxNzM1OTQzMSZhbXA7aWQ9ZG9pOjEw
LjExMTElMkZqLjEzNjUtMjgzNC4yMDA3LjAwNjc4LngmYW1wO2lzc249MDk2Ni0wNDI5JmFtcDtp
c2JuPSZhbXA7dm9sdW1lPTE1JmFtcDtpc3N1ZT0zJmFtcDtzcGFnZT0zMTMmYW1wO3BhZ2VzPTMx
My0zMjAmYW1wO2RhdGU9MjAwNyZhbXA7dGl0bGU9Sm91cm5hbCtvZitOdXJzaW5nK01hbmFnZW1l
bnQmYW1wO2F0aXRsZT1FbmdhZ2luZytoZWFsdGgrY2FyZSt3b3JrZXJzK2luK2ltcHJvdmluZyt0
aGVpcit3b3JrK2Vudmlyb25tZW50JmFtcDthdWxhc3Q9QnJhYmFudCZhbXA7cGlkPSUzQ2F1dGhv
ciUzRUJyYWJhbnQrTC5ILiUzQkxhdm9pZS1UcmVtYmxheStNLiUzQlZpZW5zK0MuJTNCTGVmcmFu
Y29pcytMLiUzQyUyRmF1dGhvciUzRSUzQ0FOJTNFMTczNTk0MzElM0MlMkZBTiUzRSUzQ0RUJTNF
Sm91cm5hbCUzQStBcnRpY2xlJTNDJTJGRFQlM0U8L3VybD48dXJsPmh0dHA6Ly9vbmxpbmVsaWJy
YXJ5LndpbGV5LmNvbS9zdG9yZS8xMC4xMTExL2ouMTM2NS0yODM0LjIwMDcuMDA2NzgueC9hc3Nl
dC9qLjEzNjUtMjgzNC4yMDA3LjAwNjc4LngucGRmP3Y9MSZhbXA7dD1oZTV4MjNneiZhbXA7cz05
NTMyNWM4MzY0MmU4Mzg5N2UxYzM1ZjUxNTdmODQ3YmJiYjRkNzBhPC91cmw+PHVybD5odHRwOi8v
b25saW5lbGlicmFyeS53aWxleS5jb20vc3RvcmUvMTAuMTExMS9qLjEzNjUtMjgzNC4yMDA3LjAw
Njc4LngvYXNzZXQvai4xMzY1LTI4MzQuMjAwNy4wMDY3OC54LnBkZj92PTEmYW1wO3Q9aXYxODB6
b3gmYW1wO3M9OTUwNTAzYjZiMWIyMjFmYjgwOGFmNzM1MTVlN2RkMjU2ZWVkODgzND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3" w:tooltip="Hamelin Brabant, 2007 #6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amelin Brabant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007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)</w:t>
            </w:r>
          </w:p>
          <w:p w14:paraId="6695A97A" w14:textId="12E3C85F" w:rsidR="00372EA1" w:rsidRPr="00D7775E" w:rsidRDefault="00372EA1" w:rsidP="002179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Canada</w:t>
            </w:r>
          </w:p>
        </w:tc>
        <w:tc>
          <w:tcPr>
            <w:tcW w:w="2551" w:type="dxa"/>
            <w:shd w:val="clear" w:color="auto" w:fill="auto"/>
            <w:hideMark/>
          </w:tcPr>
          <w:p w14:paraId="4009676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Nurse (--)</w:t>
            </w:r>
          </w:p>
          <w:p w14:paraId="43D0BC3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2)</w:t>
            </w:r>
          </w:p>
          <w:p w14:paraId="39D0CBF1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Service/support staff (--)</w:t>
            </w:r>
          </w:p>
          <w:p w14:paraId="1A2CA71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ion representative (--)</w:t>
            </w:r>
          </w:p>
          <w:p w14:paraId="16938909" w14:textId="3E13866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th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34FCDE56" w14:textId="50E3DB2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3EA4854" w14:textId="20BEBD8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</w:t>
            </w: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DE5BC79" w14:textId="0D930A7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40CBA9F" w14:textId="58595CA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3D7F59C4" w14:textId="52A271E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60540B0E" w14:textId="5DC9927E" w:rsidTr="0007290A">
        <w:trPr>
          <w:trHeight w:val="745"/>
        </w:trPr>
        <w:tc>
          <w:tcPr>
            <w:tcW w:w="1560" w:type="dxa"/>
            <w:shd w:val="clear" w:color="auto" w:fill="auto"/>
            <w:hideMark/>
          </w:tcPr>
          <w:p w14:paraId="55D6736C" w14:textId="4277828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IYXJyaXNvbjwvQXV0aG9yPjxZZWFyPjIwMDU8L1llYXI+
PFJlY051bT40NjwvUmVjTnVtPjxEaXNwbGF5VGV4dD48c3R5bGUgZmFjZT0ic3VwZXJzY3JpcHQi
PjQ0PC9zdHlsZT48L0Rpc3BsYXlUZXh0PjxyZWNvcmQ+PHJlYy1udW1iZXI+NDY8L3JlYy1udW1i
ZXI+PGZvcmVpZ24ta2V5cz48a2V5IGFwcD0iRU4iIGRiLWlkPSJ4cHhzMnpmc2xmMnQ5amV0ZWZs
dnNkcDl6YXdzcDV0emR3c2YiIHRpbWVzdGFtcD0iMTQ3Njc5MDUyNCI+NDY8L2tleT48L2ZvcmVp
Z24ta2V5cz48cmVmLXR5cGUgbmFtZT0iSm91cm5hbCBBcnRpY2xlIj4xNzwvcmVmLXR5cGU+PGNv
bnRyaWJ1dG9ycz48YXV0aG9ycz48YXV0aG9yPkhhcnJpc29uLCBBLjwvYXV0aG9yPjxhdXRob3I+
Wm9oaGFkaSwgUy48L2F1dGhvcj48L2F1dGhvcnM+PC9jb250cmlidXRvcnM+PGF1dGgtYWRkcmVz
cz4oSGFycmlzb24pIEF2b24gYW5kIFdpbHRzaGlyZSBNZW50YWwgSGVhbHRoIFBhcnRuZXJzaGlw
IE5IUyBUcnVzdCwgVW5pdmVyc2l0eSBvZiB0aGUgV2VzdCBvZiBFbmdsYW5kLCBCcmlzdG9sIChI
YXJyaXNvbikgRmFjdWx0eSBvZiBIZWFsdGggYW5kIFNvY2lhbCBDYXJlLCBVbml2ZXJzaXR5IG9m
IHRoZSBXZXN0IG9mIEVuZ2xhbmQsIEJyaXN0b2wgKFpvaGhhZGkpIE1lbnRhbCBIZWFsdGggUmVz
ZWFyY2ggYW5kIERldmVsb3BtZW50IFVuaXQsIFVuaXZlcnNpdHkgb2YgQmF0aCwgQmF0aCwgVW5p
dGVkIEtpbmdkb20gKEhhcnJpc29uKSBIaWxsdmlldyBMb2RnZSwgUm95YWwgVW5pdGVkIEhvc3Bp
dGFsLCBDb21iZSBQYXJrLCBCYXRoIEJBMSAzTkcsIFVuaXRlZCBLaW5nZG9tPC9hdXRoLWFkZHJl
c3M+PHRpdGxlcz48dGl0bGU+UHJvZmVzc2lvbmFsIGluZmx1ZW5jZXMgb24gdGhlIHByb3Zpc2lv
biBvZiBtZW50YWwgaGVhbHRoIGNhcmUgZm9yIG9sZGVyIHBlb3BsZSB3aXRoaW4gYSBnZW5lcmFs
IGhvc3BpdGFsIHdhcmQ8L3RpdGxlPjxzZWNvbmRhcnktdGl0bGU+Sm91cm5hbCBvZiBQc3ljaGlh
dHJpYyBhbmQgTWVudGFsIEhlYWx0aCBOdXJzaW5nPC9zZWNvbmRhcnktdGl0bGU+PC90aXRsZXM+
PHBlcmlvZGljYWw+PGZ1bGwtdGl0bGU+Sm91cm5hbCBvZiBQc3ljaGlhdHJpYyBhbmQgTWVudGFs
IEhlYWx0aCBOdXJzaW5nPC9mdWxsLXRpdGxlPjwvcGVyaW9kaWNhbD48cGFnZXM+NDcyLTQ4MDwv
cGFnZXM+PHZvbHVtZT4xMjwvdm9sdW1lPjxudW1iZXI+NDwvbnVtYmVyPjxrZXl3b3Jkcz48a2V5
d29yZD5hZ2VkPC9rZXl3b3JkPjxrZXl3b3JkPmFydGljbGU8L2tleXdvcmQ+PGtleXdvcmQ+YXR0
aXR1ZGUgdG8gaGVhbHRoPC9rZXl3b3JkPjxrZXl3b3JkPmJ1cm5vdXQvcGMgW1ByZXZlbnRpb25d
PC9rZXl3b3JkPjxrZXl3b3JkPmNsaW5pY2FsIGNvbXBldGVuY2U8L2tleXdvcmQ+PGtleXdvcmQ+
Y29uZmxpY3Q8L2tleXdvcmQ+PGtleXdvcmQ+ZWR1Y2F0aW9uPC9rZXl3b3JkPjxrZXl3b3JkPmVs
ZGVybHkgY2FyZTwva2V5d29yZD48a2V5d29yZD5mZW1hbGU8L2tleXdvcmQ+PGtleXdvcmQ+Zm9y
ZWNhc3Rpbmc8L2tleXdvcmQ+PGtleXdvcmQ+Z2VuZXJhbCBob3NwaXRhbDwva2V5d29yZD48a2V5
d29yZD5nZXJpYXRyaWMgbnVyc2luZzwva2V5d29yZD48a2V5d29yZD5nZXJvbnRvcHN5Y2hpYXRy
eTwva2V5d29yZD48a2V5d29yZD5oZWFsdGggcGVyc29ubmVsIGF0dGl0dWRlPC9rZXl3b3JkPjxr
ZXl3b3JkPmhlYWx0aCBzZXJ2aWNlPC9rZXl3b3JkPjxrZXl3b3JkPmhlYWx0aCBzZXJ2aWNlcyBy
ZXNlYXJjaDwva2V5d29yZD48a2V5d29yZD5odW1hbjwva2V5d29yZD48a2V5d29yZD5pbmZvcm1h
dGlvbiBwcm9jZXNzaW5nPC9rZXl3b3JkPjxrZXl3b3JkPm1hbGU8L2tleXdvcmQ+PGtleXdvcmQ+
bWVudGFsIGhlYWx0aCBzZXJ2aWNlPC9rZXl3b3JkPjxrZXl3b3JkPm51cnNlIGF0dGl0dWRlPC9r
ZXl3b3JkPjxrZXl3b3JkPm51cnNpbmcgbWV0aG9kb2xvZ3kgcmVzZWFyY2g8L2tleXdvcmQ+PGtl
eXdvcmQ+bnVyc2luZyBzdGFmZjwva2V5d29yZD48a2V5d29yZD5vcmdhbml6YXRpb24gYW5kIG1h
bmFnZW1lbnQ8L2tleXdvcmQ+PGtleXdvcmQ+cGhpbG9zb3BoeTwva2V5d29yZD48a2V5d29yZD5w
c3ljaGlhdHJpYyBudXJzaW5nPC9rZXl3b3JkPjxrZXl3b3JkPnBzeWNob2xvZ2ljYWwgYXNwZWN0
PC9rZXl3b3JkPjxrZXl3b3JkPnF1ZXN0aW9ubmFpcmU8L2tleXdvcmQ+PGtleXdvcmQ+c2VsZiBj
b25jZXB0PC9rZXl3b3JkPjxrZXl3b3JkPnN0YW5kYXJkPC9rZXl3b3JkPjwva2V5d29yZHM+PGRh
dGVzPjx5ZWFyPjIwMDU8L3llYXI+PHB1Yi1kYXRlcz48ZGF0ZT5BdWd1c3Q8L2RhdGU+PC9wdWIt
ZGF0ZXM+PC9kYXRlcz48YWNjZXNzaW9uLW51bT4xNjAxMTUwMzwvYWNjZXNzaW9uLW51bT48dXJs
cz48cmVsYXRlZC11cmxzPjx1cmw+aHR0cDovL292aWRzcC5vdmlkLmNvbS9vdmlkd2ViLmNnaT9U
PUpTJmFtcDtDU0M9WSZhbXA7TkVXUz1OJmFtcDtQQUdFPWZ1bGx0ZXh0JmFtcDtEPWVtZWQ3JmFt
cDtBTj0xNjAxMTUwMzwvdXJsPjx1cmw+aHR0cDovL21jbGluay5saWJyYXJ5Lm1jZ2lsbC5jYS9z
Zng/c2lkPU9WSUQ6ZW1iYXNlJmFtcDtpZD1wbWlkOjE2MDExNTAzJmFtcDtpZD1kb2k6MTAuMTEx
MSUyRmouMTM2NS0yODUwLjIwMDUuMDA4NjgueCZhbXA7aXNzbj0xMzUxLTAxMjYmYW1wO2lzYm49
JmFtcDt2b2x1bWU9MTImYW1wO2lzc3VlPTQmYW1wO3NwYWdlPTQ3MiZhbXA7cGFnZXM9NDcyLTQ4
MCZhbXA7ZGF0ZT0yMDA1JmFtcDt0aXRsZT1Kb3VybmFsK29mK1BzeWNoaWF0cmljK2FuZCtNZW50
YWwrSGVhbHRoK051cnNpbmcmYW1wO2F0aXRsZT1Qcm9mZXNzaW9uYWwraW5mbHVlbmNlcytvbit0
aGUrcHJvdmlzaW9uK29mK21lbnRhbCtoZWFsdGgrY2FyZStmb3Irb2xkZXIrcGVvcGxlK3dpdGhp
bithK2dlbmVyYWwraG9zcGl0YWwrd2FyZCZhbXA7YXVsYXN0PUhhcnJpc29uJmFtcDtwaWQ9JTND
YXV0aG9yJTNFSGFycmlzb24rQS4lM0Jab2hoYWRpK1MuJTNDJTJGYXV0aG9yJTNFJTNDQU4lM0Ux
NjAxMTUwMyUzQyUyRkFOJTNFJTNDRFQlM0VKb3VybmFsJTNBK0FydGljbGUlM0MlMkZEVCUzRTwv
dXJsPjx1cmw+aHR0cDovL29ubGluZWxpYnJhcnkud2lsZXkuY29tL3N0b3JlLzEwLjExMTEvai4x
MzY1LTI4NTAuMjAwNS4wMDg2OC54L2Fzc2V0L2ouMTM2NS0yODUwLjIwMDUuMDA4NjgueC5wZGY/
dj0xJmFtcDt0PWhlNXgyc280JmFtcDtzPWNkMGFkNDI0Nzg3MTBiODRiNjkyOWM1YjAxNmEwOTBj
MmM2M2NhMjA8L3VybD48dXJsPmh0dHA6Ly9vbmxpbmVsaWJyYXJ5LndpbGV5LmNvbS9zdG9yZS8x
MC4xMTExL2ouMTM2NS0yODUwLjIwMDUuMDA4NjgueC9hc3NldC9qLjEzNjUtMjg1MC4yMDA1LjAw
ODY4LngucGRmP3Y9MSZhbXA7dD1pdjE3enZ3ZyZhbXA7cz1iZTMzNzViYzkxMjNlYzQ0OGVkZmVh
NzBlYjcyNTRlYTA4NjY1NDVi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IYXJyaXNvbjwvQXV0aG9yPjxZZWFyPjIwMDU8L1llYXI+
PFJlY051bT40NjwvUmVjTnVtPjxEaXNwbGF5VGV4dD48c3R5bGUgZmFjZT0ic3VwZXJzY3JpcHQi
PjQ0PC9zdHlsZT48L0Rpc3BsYXlUZXh0PjxyZWNvcmQ+PHJlYy1udW1iZXI+NDY8L3JlYy1udW1i
ZXI+PGZvcmVpZ24ta2V5cz48a2V5IGFwcD0iRU4iIGRiLWlkPSJ4cHhzMnpmc2xmMnQ5amV0ZWZs
dnNkcDl6YXdzcDV0emR3c2YiIHRpbWVzdGFtcD0iMTQ3Njc5MDUyNCI+NDY8L2tleT48L2ZvcmVp
Z24ta2V5cz48cmVmLXR5cGUgbmFtZT0iSm91cm5hbCBBcnRpY2xlIj4xNzwvcmVmLXR5cGU+PGNv
bnRyaWJ1dG9ycz48YXV0aG9ycz48YXV0aG9yPkhhcnJpc29uLCBBLjwvYXV0aG9yPjxhdXRob3I+
Wm9oaGFkaSwgUy48L2F1dGhvcj48L2F1dGhvcnM+PC9jb250cmlidXRvcnM+PGF1dGgtYWRkcmVz
cz4oSGFycmlzb24pIEF2b24gYW5kIFdpbHRzaGlyZSBNZW50YWwgSGVhbHRoIFBhcnRuZXJzaGlw
IE5IUyBUcnVzdCwgVW5pdmVyc2l0eSBvZiB0aGUgV2VzdCBvZiBFbmdsYW5kLCBCcmlzdG9sIChI
YXJyaXNvbikgRmFjdWx0eSBvZiBIZWFsdGggYW5kIFNvY2lhbCBDYXJlLCBVbml2ZXJzaXR5IG9m
IHRoZSBXZXN0IG9mIEVuZ2xhbmQsIEJyaXN0b2wgKFpvaGhhZGkpIE1lbnRhbCBIZWFsdGggUmVz
ZWFyY2ggYW5kIERldmVsb3BtZW50IFVuaXQsIFVuaXZlcnNpdHkgb2YgQmF0aCwgQmF0aCwgVW5p
dGVkIEtpbmdkb20gKEhhcnJpc29uKSBIaWxsdmlldyBMb2RnZSwgUm95YWwgVW5pdGVkIEhvc3Bp
dGFsLCBDb21iZSBQYXJrLCBCYXRoIEJBMSAzTkcsIFVuaXRlZCBLaW5nZG9tPC9hdXRoLWFkZHJl
c3M+PHRpdGxlcz48dGl0bGU+UHJvZmVzc2lvbmFsIGluZmx1ZW5jZXMgb24gdGhlIHByb3Zpc2lv
biBvZiBtZW50YWwgaGVhbHRoIGNhcmUgZm9yIG9sZGVyIHBlb3BsZSB3aXRoaW4gYSBnZW5lcmFs
IGhvc3BpdGFsIHdhcmQ8L3RpdGxlPjxzZWNvbmRhcnktdGl0bGU+Sm91cm5hbCBvZiBQc3ljaGlh
dHJpYyBhbmQgTWVudGFsIEhlYWx0aCBOdXJzaW5nPC9zZWNvbmRhcnktdGl0bGU+PC90aXRsZXM+
PHBlcmlvZGljYWw+PGZ1bGwtdGl0bGU+Sm91cm5hbCBvZiBQc3ljaGlhdHJpYyBhbmQgTWVudGFs
IEhlYWx0aCBOdXJzaW5nPC9mdWxsLXRpdGxlPjwvcGVyaW9kaWNhbD48cGFnZXM+NDcyLTQ4MDwv
cGFnZXM+PHZvbHVtZT4xMjwvdm9sdW1lPjxudW1iZXI+NDwvbnVtYmVyPjxrZXl3b3Jkcz48a2V5
d29yZD5hZ2VkPC9rZXl3b3JkPjxrZXl3b3JkPmFydGljbGU8L2tleXdvcmQ+PGtleXdvcmQ+YXR0
aXR1ZGUgdG8gaGVhbHRoPC9rZXl3b3JkPjxrZXl3b3JkPmJ1cm5vdXQvcGMgW1ByZXZlbnRpb25d
PC9rZXl3b3JkPjxrZXl3b3JkPmNsaW5pY2FsIGNvbXBldGVuY2U8L2tleXdvcmQ+PGtleXdvcmQ+
Y29uZmxpY3Q8L2tleXdvcmQ+PGtleXdvcmQ+ZWR1Y2F0aW9uPC9rZXl3b3JkPjxrZXl3b3JkPmVs
ZGVybHkgY2FyZTwva2V5d29yZD48a2V5d29yZD5mZW1hbGU8L2tleXdvcmQ+PGtleXdvcmQ+Zm9y
ZWNhc3Rpbmc8L2tleXdvcmQ+PGtleXdvcmQ+Z2VuZXJhbCBob3NwaXRhbDwva2V5d29yZD48a2V5
d29yZD5nZXJpYXRyaWMgbnVyc2luZzwva2V5d29yZD48a2V5d29yZD5nZXJvbnRvcHN5Y2hpYXRy
eTwva2V5d29yZD48a2V5d29yZD5oZWFsdGggcGVyc29ubmVsIGF0dGl0dWRlPC9rZXl3b3JkPjxr
ZXl3b3JkPmhlYWx0aCBzZXJ2aWNlPC9rZXl3b3JkPjxrZXl3b3JkPmhlYWx0aCBzZXJ2aWNlcyBy
ZXNlYXJjaDwva2V5d29yZD48a2V5d29yZD5odW1hbjwva2V5d29yZD48a2V5d29yZD5pbmZvcm1h
dGlvbiBwcm9jZXNzaW5nPC9rZXl3b3JkPjxrZXl3b3JkPm1hbGU8L2tleXdvcmQ+PGtleXdvcmQ+
bWVudGFsIGhlYWx0aCBzZXJ2aWNlPC9rZXl3b3JkPjxrZXl3b3JkPm51cnNlIGF0dGl0dWRlPC9r
ZXl3b3JkPjxrZXl3b3JkPm51cnNpbmcgbWV0aG9kb2xvZ3kgcmVzZWFyY2g8L2tleXdvcmQ+PGtl
eXdvcmQ+bnVyc2luZyBzdGFmZjwva2V5d29yZD48a2V5d29yZD5vcmdhbml6YXRpb24gYW5kIG1h
bmFnZW1lbnQ8L2tleXdvcmQ+PGtleXdvcmQ+cGhpbG9zb3BoeTwva2V5d29yZD48a2V5d29yZD5w
c3ljaGlhdHJpYyBudXJzaW5nPC9rZXl3b3JkPjxrZXl3b3JkPnBzeWNob2xvZ2ljYWwgYXNwZWN0
PC9rZXl3b3JkPjxrZXl3b3JkPnF1ZXN0aW9ubmFpcmU8L2tleXdvcmQ+PGtleXdvcmQ+c2VsZiBj
b25jZXB0PC9rZXl3b3JkPjxrZXl3b3JkPnN0YW5kYXJkPC9rZXl3b3JkPjwva2V5d29yZHM+PGRh
dGVzPjx5ZWFyPjIwMDU8L3llYXI+PHB1Yi1kYXRlcz48ZGF0ZT5BdWd1c3Q8L2RhdGU+PC9wdWIt
ZGF0ZXM+PC9kYXRlcz48YWNjZXNzaW9uLW51bT4xNjAxMTUwMzwvYWNjZXNzaW9uLW51bT48dXJs
cz48cmVsYXRlZC11cmxzPjx1cmw+aHR0cDovL292aWRzcC5vdmlkLmNvbS9vdmlkd2ViLmNnaT9U
PUpTJmFtcDtDU0M9WSZhbXA7TkVXUz1OJmFtcDtQQUdFPWZ1bGx0ZXh0JmFtcDtEPWVtZWQ3JmFt
cDtBTj0xNjAxMTUwMzwvdXJsPjx1cmw+aHR0cDovL21jbGluay5saWJyYXJ5Lm1jZ2lsbC5jYS9z
Zng/c2lkPU9WSUQ6ZW1iYXNlJmFtcDtpZD1wbWlkOjE2MDExNTAzJmFtcDtpZD1kb2k6MTAuMTEx
MSUyRmouMTM2NS0yODUwLjIwMDUuMDA4NjgueCZhbXA7aXNzbj0xMzUxLTAxMjYmYW1wO2lzYm49
JmFtcDt2b2x1bWU9MTImYW1wO2lzc3VlPTQmYW1wO3NwYWdlPTQ3MiZhbXA7cGFnZXM9NDcyLTQ4
MCZhbXA7ZGF0ZT0yMDA1JmFtcDt0aXRsZT1Kb3VybmFsK29mK1BzeWNoaWF0cmljK2FuZCtNZW50
YWwrSGVhbHRoK051cnNpbmcmYW1wO2F0aXRsZT1Qcm9mZXNzaW9uYWwraW5mbHVlbmNlcytvbit0
aGUrcHJvdmlzaW9uK29mK21lbnRhbCtoZWFsdGgrY2FyZStmb3Irb2xkZXIrcGVvcGxlK3dpdGhp
bithK2dlbmVyYWwraG9zcGl0YWwrd2FyZCZhbXA7YXVsYXN0PUhhcnJpc29uJmFtcDtwaWQ9JTND
YXV0aG9yJTNFSGFycmlzb24rQS4lM0Jab2hoYWRpK1MuJTNDJTJGYXV0aG9yJTNFJTNDQU4lM0Ux
NjAxMTUwMyUzQyUyRkFOJTNFJTNDRFQlM0VKb3VybmFsJTNBK0FydGljbGUlM0MlMkZEVCUzRTwv
dXJsPjx1cmw+aHR0cDovL29ubGluZWxpYnJhcnkud2lsZXkuY29tL3N0b3JlLzEwLjExMTEvai4x
MzY1LTI4NTAuMjAwNS4wMDg2OC54L2Fzc2V0L2ouMTM2NS0yODUwLjIwMDUuMDA4NjgueC5wZGY/
dj0xJmFtcDt0PWhlNXgyc280JmFtcDtzPWNkMGFkNDI0Nzg3MTBiODRiNjkyOWM1YjAxNmEwOTBj
MmM2M2NhMjA8L3VybD48dXJsPmh0dHA6Ly9vbmxpbmVsaWJyYXJ5LndpbGV5LmNvbS9zdG9yZS8x
MC4xMTExL2ouMTM2NS0yODUwLjIwMDUuMDA4NjgueC9hc3NldC9qLjEzNjUtMjg1MC4yMDA1LjAw
ODY4LngucGRmP3Y9MSZhbXA7dD1pdjE3enZ3ZyZhbXA7cz1iZTMzNzViYzkxMjNlYzQ0OGVkZmVh
NzBlYjcyNTRlYTA4NjY1NDVi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4" w:tooltip="Harrison, 2005 #4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arrison (2005)</w:t>
            </w:r>
          </w:p>
          <w:p w14:paraId="330B1FFE" w14:textId="7F8181F3" w:rsidR="00372EA1" w:rsidRPr="00D7775E" w:rsidRDefault="00372EA1" w:rsidP="003375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1CD98DA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611CFD2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)</w:t>
            </w:r>
          </w:p>
          <w:p w14:paraId="4CD7162F" w14:textId="3028190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727AEAC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care giver   (--)</w:t>
            </w:r>
          </w:p>
        </w:tc>
        <w:tc>
          <w:tcPr>
            <w:tcW w:w="2268" w:type="dxa"/>
            <w:shd w:val="clear" w:color="auto" w:fill="auto"/>
            <w:hideMark/>
          </w:tcPr>
          <w:p w14:paraId="708DCF1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B4EE733" w14:textId="573C8D7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BEC087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;</w:t>
            </w:r>
          </w:p>
          <w:p w14:paraId="7075553D" w14:textId="290D8CA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ntal health</w:t>
            </w:r>
          </w:p>
        </w:tc>
        <w:tc>
          <w:tcPr>
            <w:tcW w:w="1418" w:type="dxa"/>
          </w:tcPr>
          <w:p w14:paraId="03FD4E79" w14:textId="3CF8BC3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088E13B0" w14:textId="10636837" w:rsidTr="0007290A">
        <w:trPr>
          <w:trHeight w:val="292"/>
        </w:trPr>
        <w:tc>
          <w:tcPr>
            <w:tcW w:w="1560" w:type="dxa"/>
            <w:shd w:val="clear" w:color="auto" w:fill="auto"/>
            <w:hideMark/>
          </w:tcPr>
          <w:p w14:paraId="2C6D43B5" w14:textId="1EB3CEE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aXRjaGVsbDwvQXV0aG9yPjxZZWFyPjIwMDU8L1llYXI+
PFJlY051bT40NzwvUmVjTnVtPjxEaXNwbGF5VGV4dD48c3R5bGUgZmFjZT0ic3VwZXJzY3JpcHQi
PjQ1PC9zdHlsZT48L0Rpc3BsYXlUZXh0PjxyZWNvcmQ+PHJlYy1udW1iZXI+NDc8L3JlYy1udW1i
ZXI+PGZvcmVpZ24ta2V5cz48a2V5IGFwcD0iRU4iIGRiLWlkPSJ4cHhzMnpmc2xmMnQ5amV0ZWZs
dnNkcDl6YXdzcDV0emR3c2YiIHRpbWVzdGFtcD0iMTQ3Njc5MDUyNCI+NDc8L2tleT48L2ZvcmVp
Z24ta2V5cz48cmVmLXR5cGUgbmFtZT0iSm91cm5hbCBBcnRpY2xlIj4xNzwvcmVmLXR5cGU+PGNv
bnRyaWJ1dG9ycz48YXV0aG9ycz48YXV0aG9yPk1pdGNoZWxsLCBFLiBBLjwvYXV0aG9yPjxhdXRo
b3I+Q29ubG9uLCBBLiBNLjwvYXV0aG9yPjxhdXRob3I+QXJtc3Ryb25nLCBNLjwvYXV0aG9yPjxh
dXRob3I+UnlhbiwgQS4gQS48L2F1dGhvcj48L2F1dGhvcnM+PC9jb250cmlidXRvcnM+PGF1dGgt
YWRkcmVzcz4oTWl0Y2hlbGwpIFVuaXZlcnNpdHkgb2YgVWxzdGVyLCBNYWdlZSBDYW1wdXMsIExv
bmRvbmRlcnJ5LCBVbml0ZWQgS2luZ2RvbSAoQ29ubG9uKSBTZXZlbiBPYWtzIEZvbGQsIENyZXNj
ZW50IExpbmssIExvbmRvbmRlcnJ5LCBVbml0ZWQgS2luZ2RvbSAoQXJtc3Ryb25nKSBTdHJva2Ug
VW5pdCwgQWx0bmFnZWx2aW4gQXJlYSBIb3NwaXRhbCwgTG9uZG9uZGVycnksIFVuaXRlZCBLaW5n
ZG9tIChSeWFuKSBVbml2ZXJzaXR5IG9mIFVsc3RlciwgQ29sZXJhaW5lIENhbXB1cywgTG9uZG9u
ZGVycnksIFVuaXRlZCBLaW5nZG9tIChNaXRjaGVsbCkgVW5pdmVyc2l0eSBvZiBVbHN0ZXIsIE5v
cnRobGFuZCBSb2FkLCBMb25kb25kZXJyeSBCVDQ4IDdKTCwgVW5pdGVkIEtpbmdkb208L2F1dGgt
YWRkcmVzcz48dGl0bGVzPjx0aXRsZT5Ub3dhcmRzIHJlaGFiaWxpdGF0aXZlIGhhbmRsaW5nIGlu
IGNhcmluZyBmb3IgcGF0aWVudHMgZm9sbG93aW5nIHN0cm9rZTogQSBwYXJ0aWNpcGF0b3J5IGFj
dGlvbiByZXNlYXJjaCBwcm9qZWN0PC90aXRsZT48c2Vjb25kYXJ5LXRpdGxlPkpvdXJuYWwgb2Yg
Q2xpbmljYWwgTnVyc2luZzwvc2Vjb25kYXJ5LXRpdGxlPjwvdGl0bGVzPjxwZXJpb2RpY2FsPjxm
dWxsLXRpdGxlPkpvdXJuYWwgb2YgQ2xpbmljYWwgTnVyc2luZzwvZnVsbC10aXRsZT48L3Blcmlv
ZGljYWw+PHBhZ2VzPjMtMTI8L3BhZ2VzPjx2b2x1bWU+MTQ8L3ZvbHVtZT48bnVtYmVyPjMgQTwv
bnVtYmVyPjxrZXl3b3Jkcz48a2V5d29yZD5hcnRpY2xlPC9rZXl3b3JkPjxrZXl3b3JkPmh1bWFu
PC9rZXl3b3JkPjxrZXl3b3JkPmludGVycGVyc29uYWwgY29tbXVuaWNhdGlvbjwva2V5d29yZD48
a2V5d29yZD5tZWRpY2FsIHJlc2VhcmNoPC9rZXl3b3JkPjxrZXl3b3JkPm51cnNlPC9rZXl3b3Jk
PjxrZXl3b3JkPm9ic2VydmF0aW9uPC9rZXl3b3JkPjxrZXl3b3JkPnBhdGllbnQgY2FyZTwva2V5
d29yZD48a2V5d29yZD5waHlzaW90aGVyYXBpc3Q8L2tleXdvcmQ+PGtleXdvcmQ+cmVoYWJpbGl0
YXRpb248L2tleXdvcmQ+PGtleXdvcmQ+c3Ryb2tlPC9rZXl3b3JkPjwva2V5d29yZHM+PGRhdGVz
Pjx5ZWFyPjIwMDU8L3llYXI+PHB1Yi1kYXRlcz48ZGF0ZT5NYXJjaDwvZGF0ZT48L3B1Yi1kYXRl
cz48L2RhdGVzPjxhY2Nlc3Npb24tbnVtPjE1ODE5NjU0PC9hY2Nlc3Npb24tbnVtPjx1cmxzPjxy
ZWxhdGVkLXVybHM+PHVybD5odHRwOi8vb3ZpZHNwLm92aWQuY29tL292aWR3ZWIuY2dpP1Q9SlMm
YW1wO0NTQz1ZJmFtcDtORVdTPU4mYW1wO1BBR0U9ZnVsbHRleHQmYW1wO0Q9ZW1lZDcmYW1wO0FO
PTE1ODE5NjU0PC91cmw+PHVybD5odHRwOi8vbWNsaW5rLmxpYnJhcnkubWNnaWxsLmNhL3NmeD9z
aWQ9T1ZJRDplbWJhc2UmYW1wO2lkPXBtaWQ6MTU4MTk2NTQmYW1wO2lkPWRvaTomYW1wO2lzc249
MDk2Mi0xMDY3JmFtcDtpc2JuPSZhbXA7dm9sdW1lPTE0JmFtcDtpc3N1ZT0zK0EmYW1wO3NwYWdl
PTMmYW1wO3BhZ2VzPTMtMTImYW1wO2RhdGU9MjAwNSZhbXA7dGl0bGU9Sm91cm5hbCtvZitDbGlu
aWNhbCtOdXJzaW5nJmFtcDthdGl0bGU9VG93YXJkcytyZWhhYmlsaXRhdGl2ZStoYW5kbGluZytp
bitjYXJpbmcrZm9yK3BhdGllbnRzK2ZvbGxvd2luZytzdHJva2UlM0ErQStwYXJ0aWNpcGF0b3J5
K2FjdGlvbityZXNlYXJjaCtwcm9qZWN0JmFtcDthdWxhc3Q9TWl0Y2hlbGwmYW1wO3BpZD0lM0Nh
dXRob3IlM0VNaXRjaGVsbCtFLkEuJTNCQ29ubG9uK0EuLU0uJTNCQXJtc3Ryb25nK00uJTNCUnlh
bitBLkEuJTNDJTJGYXV0aG9yJTNFJTNDQU4lM0UxNTgxOTY1NCUzQyUyRkFOJTNFJTNDRFQlM0VK
b3VybmFsJTNBK0FydGljbGUlM0MlMkZEVCUzRTwvdXJsPjwvcmVsYXRlZC11cmxzPjwvdXJscz48
cmVtb3RlLWRhdGFiYXNlLW5hbWU+RW1iYXNlPC9yZW1vdGUtZGF0YWJhc2UtbmFtZT48cmVtb3Rl
LWRhdGFiYXNlLXByb3ZpZGVyPk92aWQgVGVjaG5vbG9naWVzPC9yZW1vdGUtZGF0YWJhc2UtcHJv
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aXRjaGVsbDwvQXV0aG9yPjxZZWFyPjIwMDU8L1llYXI+
PFJlY051bT40NzwvUmVjTnVtPjxEaXNwbGF5VGV4dD48c3R5bGUgZmFjZT0ic3VwZXJzY3JpcHQi
PjQ1PC9zdHlsZT48L0Rpc3BsYXlUZXh0PjxyZWNvcmQ+PHJlYy1udW1iZXI+NDc8L3JlYy1udW1i
ZXI+PGZvcmVpZ24ta2V5cz48a2V5IGFwcD0iRU4iIGRiLWlkPSJ4cHhzMnpmc2xmMnQ5amV0ZWZs
dnNkcDl6YXdzcDV0emR3c2YiIHRpbWVzdGFtcD0iMTQ3Njc5MDUyNCI+NDc8L2tleT48L2ZvcmVp
Z24ta2V5cz48cmVmLXR5cGUgbmFtZT0iSm91cm5hbCBBcnRpY2xlIj4xNzwvcmVmLXR5cGU+PGNv
bnRyaWJ1dG9ycz48YXV0aG9ycz48YXV0aG9yPk1pdGNoZWxsLCBFLiBBLjwvYXV0aG9yPjxhdXRo
b3I+Q29ubG9uLCBBLiBNLjwvYXV0aG9yPjxhdXRob3I+QXJtc3Ryb25nLCBNLjwvYXV0aG9yPjxh
dXRob3I+UnlhbiwgQS4gQS48L2F1dGhvcj48L2F1dGhvcnM+PC9jb250cmlidXRvcnM+PGF1dGgt
YWRkcmVzcz4oTWl0Y2hlbGwpIFVuaXZlcnNpdHkgb2YgVWxzdGVyLCBNYWdlZSBDYW1wdXMsIExv
bmRvbmRlcnJ5LCBVbml0ZWQgS2luZ2RvbSAoQ29ubG9uKSBTZXZlbiBPYWtzIEZvbGQsIENyZXNj
ZW50IExpbmssIExvbmRvbmRlcnJ5LCBVbml0ZWQgS2luZ2RvbSAoQXJtc3Ryb25nKSBTdHJva2Ug
VW5pdCwgQWx0bmFnZWx2aW4gQXJlYSBIb3NwaXRhbCwgTG9uZG9uZGVycnksIFVuaXRlZCBLaW5n
ZG9tIChSeWFuKSBVbml2ZXJzaXR5IG9mIFVsc3RlciwgQ29sZXJhaW5lIENhbXB1cywgTG9uZG9u
ZGVycnksIFVuaXRlZCBLaW5nZG9tIChNaXRjaGVsbCkgVW5pdmVyc2l0eSBvZiBVbHN0ZXIsIE5v
cnRobGFuZCBSb2FkLCBMb25kb25kZXJyeSBCVDQ4IDdKTCwgVW5pdGVkIEtpbmdkb208L2F1dGgt
YWRkcmVzcz48dGl0bGVzPjx0aXRsZT5Ub3dhcmRzIHJlaGFiaWxpdGF0aXZlIGhhbmRsaW5nIGlu
IGNhcmluZyBmb3IgcGF0aWVudHMgZm9sbG93aW5nIHN0cm9rZTogQSBwYXJ0aWNpcGF0b3J5IGFj
dGlvbiByZXNlYXJjaCBwcm9qZWN0PC90aXRsZT48c2Vjb25kYXJ5LXRpdGxlPkpvdXJuYWwgb2Yg
Q2xpbmljYWwgTnVyc2luZzwvc2Vjb25kYXJ5LXRpdGxlPjwvdGl0bGVzPjxwZXJpb2RpY2FsPjxm
dWxsLXRpdGxlPkpvdXJuYWwgb2YgQ2xpbmljYWwgTnVyc2luZzwvZnVsbC10aXRsZT48L3Blcmlv
ZGljYWw+PHBhZ2VzPjMtMTI8L3BhZ2VzPjx2b2x1bWU+MTQ8L3ZvbHVtZT48bnVtYmVyPjMgQTwv
bnVtYmVyPjxrZXl3b3Jkcz48a2V5d29yZD5hcnRpY2xlPC9rZXl3b3JkPjxrZXl3b3JkPmh1bWFu
PC9rZXl3b3JkPjxrZXl3b3JkPmludGVycGVyc29uYWwgY29tbXVuaWNhdGlvbjwva2V5d29yZD48
a2V5d29yZD5tZWRpY2FsIHJlc2VhcmNoPC9rZXl3b3JkPjxrZXl3b3JkPm51cnNlPC9rZXl3b3Jk
PjxrZXl3b3JkPm9ic2VydmF0aW9uPC9rZXl3b3JkPjxrZXl3b3JkPnBhdGllbnQgY2FyZTwva2V5
d29yZD48a2V5d29yZD5waHlzaW90aGVyYXBpc3Q8L2tleXdvcmQ+PGtleXdvcmQ+cmVoYWJpbGl0
YXRpb248L2tleXdvcmQ+PGtleXdvcmQ+c3Ryb2tlPC9rZXl3b3JkPjwva2V5d29yZHM+PGRhdGVz
Pjx5ZWFyPjIwMDU8L3llYXI+PHB1Yi1kYXRlcz48ZGF0ZT5NYXJjaDwvZGF0ZT48L3B1Yi1kYXRl
cz48L2RhdGVzPjxhY2Nlc3Npb24tbnVtPjE1ODE5NjU0PC9hY2Nlc3Npb24tbnVtPjx1cmxzPjxy
ZWxhdGVkLXVybHM+PHVybD5odHRwOi8vb3ZpZHNwLm92aWQuY29tL292aWR3ZWIuY2dpP1Q9SlMm
YW1wO0NTQz1ZJmFtcDtORVdTPU4mYW1wO1BBR0U9ZnVsbHRleHQmYW1wO0Q9ZW1lZDcmYW1wO0FO
PTE1ODE5NjU0PC91cmw+PHVybD5odHRwOi8vbWNsaW5rLmxpYnJhcnkubWNnaWxsLmNhL3NmeD9z
aWQ9T1ZJRDplbWJhc2UmYW1wO2lkPXBtaWQ6MTU4MTk2NTQmYW1wO2lkPWRvaTomYW1wO2lzc249
MDk2Mi0xMDY3JmFtcDtpc2JuPSZhbXA7dm9sdW1lPTE0JmFtcDtpc3N1ZT0zK0EmYW1wO3NwYWdl
PTMmYW1wO3BhZ2VzPTMtMTImYW1wO2RhdGU9MjAwNSZhbXA7dGl0bGU9Sm91cm5hbCtvZitDbGlu
aWNhbCtOdXJzaW5nJmFtcDthdGl0bGU9VG93YXJkcytyZWhhYmlsaXRhdGl2ZStoYW5kbGluZytp
bitjYXJpbmcrZm9yK3BhdGllbnRzK2ZvbGxvd2luZytzdHJva2UlM0ErQStwYXJ0aWNpcGF0b3J5
K2FjdGlvbityZXNlYXJjaCtwcm9qZWN0JmFtcDthdWxhc3Q9TWl0Y2hlbGwmYW1wO3BpZD0lM0Nh
dXRob3IlM0VNaXRjaGVsbCtFLkEuJTNCQ29ubG9uK0EuLU0uJTNCQXJtc3Ryb25nK00uJTNCUnlh
bitBLkEuJTNDJTJGYXV0aG9yJTNFJTNDQU4lM0UxNTgxOTY1NCUzQyUyRkFOJTNFJTNDRFQlM0VK
b3VybmFsJTNBK0FydGljbGUlM0MlMkZEVCUzRTwvdXJsPjwvcmVsYXRlZC11cmxzPjwvdXJscz48
cmVtb3RlLWRhdGFiYXNlLW5hbWU+RW1iYXNlPC9yZW1vdGUtZGF0YWJhc2UtbmFtZT48cmVtb3Rl
LWRhdGFiYXNlLXByb3ZpZGVyPk92aWQgVGVjaG5vbG9naWVzPC9yZW1vdGUtZGF0YWJhc2UtcHJv
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5" w:tooltip="Mitchell, 2005 #4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itchell (2005)</w:t>
            </w:r>
          </w:p>
          <w:p w14:paraId="0D01A0C8" w14:textId="76CB449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27D977F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3)</w:t>
            </w:r>
          </w:p>
          <w:p w14:paraId="1281E3BD" w14:textId="5CDCEB9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)</w:t>
            </w:r>
          </w:p>
        </w:tc>
        <w:tc>
          <w:tcPr>
            <w:tcW w:w="1560" w:type="dxa"/>
            <w:shd w:val="clear" w:color="auto" w:fill="auto"/>
            <w:hideMark/>
          </w:tcPr>
          <w:p w14:paraId="1C0A7D4A" w14:textId="6381752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975392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11D7824" w14:textId="78B6353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85F3C0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39175C96" w14:textId="2D58F87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BADDCD6" w14:textId="6848E42E" w:rsidTr="0007290A">
        <w:trPr>
          <w:trHeight w:val="696"/>
        </w:trPr>
        <w:tc>
          <w:tcPr>
            <w:tcW w:w="1560" w:type="dxa"/>
            <w:shd w:val="clear" w:color="auto" w:fill="auto"/>
            <w:hideMark/>
          </w:tcPr>
          <w:p w14:paraId="6AB7C721" w14:textId="71604FE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dW5uLUdpZGRpbmdzPC9BdXRob3I+PFllYXI+MjAwNTwv
WWVhcj48UmVjTnVtPjQ4PC9SZWNOdW0+PERpc3BsYXlUZXh0PjxzdHlsZSBmYWNlPSJzdXBlcnNj
cmlwdCI+NDY8L3N0eWxlPjwvRGlzcGxheVRleHQ+PHJlY29yZD48cmVjLW51bWJlcj40ODwvcmVj
LW51bWJlcj48Zm9yZWlnbi1rZXlzPjxrZXkgYXBwPSJFTiIgZGItaWQ9InhweHMyemZzbGYydDlq
ZXRlZmx2c2RwOXphd3NwNXR6ZHdzZiIgdGltZXN0YW1wPSIxNDc2NzkwNTI0Ij40ODwva2V5Pjwv
Zm9yZWlnbi1rZXlzPjxyZWYtdHlwZSBuYW1lPSJKb3VybmFsIEFydGljbGUiPjE3PC9yZWYtdHlw
ZT48Y29udHJpYnV0b3JzPjxhdXRob3JzPjxhdXRob3I+TXVubi1HaWRkaW5ncywgQy48L2F1dGhv
cj48YXV0aG9yPkhhcnQsIEMuPC9hdXRob3I+PGF1dGhvcj5SYW1vbiwgUy48L2F1dGhvcj48L2F1
dGhvcnM+PC9jb250cmlidXRvcnM+PGF1dGgtYWRkcmVzcz4oTXVubi1HaWRkaW5ncywgSGFydCwg
UmFtb24pIEluc3RpdHV0ZSBvZiBIZWFsdGggYW5kIFNvY2lhbCBDYXJlLCBBbmdsaWEgUG9seXRl
Y2huaWMgVW5pdmVyc2l0eSwgQ2hlbG1zZm9yZCwgVW5pdGVkIEtpbmdkb20gKE11bm4tR2lkZGlu
Z3MsIEhhcnQsIFJhbW9uKSBJbnN0aXR1dGUgb2YgSGVhbHRoIGFuZCBTb2NpYWwgQ2FyZSwgQW5n
bGlhIFBvbHl0ZWNobmljIFVuaXZlcnNpdHksIENhbWJyaWRnZSwgRXNzZXgsIFVuaXRlZCBLaW5n
ZG9tIChNdW5uLUdpZGRpbmdzKSBJbnN0aXR1dGUgb2YgSGVhbHRoIGFuZCBTb2NpYWwgQ2FyZSwg
QW5nbGlhIFBvbHl0ZWNobmljIFVuaXZlcnNpdHksIENvbGNoZXN0ZXIgQ2FtcHVzLCAyIEJveHRl
ZCBSZC4sIENvbGNoZXN0ZXIsIEVzc2V4LCBDTzQgNUhHLCBVbml0ZWQgS2luZ2RvbTwvYXV0aC1h
ZGRyZXNzPjx0aXRsZXM+PHRpdGxlPkEgcGFydGljaXBhdG9yeSBhcHByb2FjaCB0byB0aGUgcHJv
bW90aW9uIG9mIHdlbGwtYmVpbmcgaW4gdGhlIHdvcmtwbGFjZTogTGVzc29ucyBmcm9tIGVtcGly
aWNhbCByZXNlYXJjaDwvdGl0bGU+PHNlY29uZGFyeS10aXRsZT5JbnRlcm5hdGlvbmFsIFJldmll
dyBvZiBQc3ljaGlhdHJ5PC9zZWNvbmRhcnktdGl0bGU+PC90aXRsZXM+PHBlcmlvZGljYWw+PGZ1
bGwtdGl0bGU+SW50ZXJuYXRpb25hbCBSZXZpZXcgb2YgUHN5Y2hpYXRyeTwvZnVsbC10aXRsZT48
L3BlcmlvZGljYWw+PHBhZ2VzPjQwOS00MTc8L3BhZ2VzPjx2b2x1bWU+MTc8L3ZvbHVtZT48bnVt
YmVyPjU8L251bWJlcj48a2V5d29yZHM+PGtleXdvcmQ+Z292ZXJubWVudDwva2V5d29yZD48a2V5
d29yZD5oZWFsdGggY2FyZSBkZWxpdmVyeTwva2V5d29yZD48a2V5d29yZD5oZWFsdGggY2FyZSBv
cmdhbml6YXRpb248L2tleXdvcmQ+PGtleXdvcmQ+aGVhbHRoIGNhcmUgcG9saWN5PC9rZXl3b3Jk
PjxrZXl3b3JkPmhlYWx0aCBwcm9tb3Rpb248L2tleXdvcmQ+PGtleXdvcmQ+aHVtYW48L2tleXdv
cmQ+PGtleXdvcmQ+bWVkaWNhbCByZXNlYXJjaDwva2V5d29yZD48a2V5d29yZD5vY2N1cGF0aW9u
YWwgaGVhbHRoIHNlcnZpY2U8L2tleXdvcmQ+PGtleXdvcmQ+cHJpb3JpdHkgam91cm5hbDwva2V5
d29yZD48a2V5d29yZD5wdWJsaWMgaGVhbHRoIHNlcnZpY2U8L2tleXdvcmQ+PGtleXdvcmQ+cmV2
aWV3PC9rZXl3b3JkPjxrZXl3b3JkPnNvY2lhbCB3b3JrPC9rZXl3b3JkPjxrZXl3b3JkPnN0cmVz
czwva2V5d29yZD48a2V5d29yZD50ZWFtd29yazwva2V5d29yZD48a2V5d29yZD5Vbml0ZWQgS2lu
Z2RvbTwva2V5d29yZD48a2V5d29yZD53b3JrcGxhY2U8L2tleXdvcmQ+PC9rZXl3b3Jkcz48ZGF0
ZXM+PHllYXI+MjAwNTwveWVhcj48cHViLWRhdGVzPjxkYXRlPk9jdG9iZXI8L2RhdGU+PC9wdWIt
ZGF0ZXM+PC9kYXRlcz48YWNjZXNzaW9uLW51bT4yMDA1NDc5ODA3PC9hY2Nlc3Npb24tbnVtPjx1
cmxzPjxyZWxhdGVkLXVybHM+PHVybD5odHRwOi8vb3ZpZHNwLm92aWQuY29tL292aWR3ZWIuY2dp
P1Q9SlMmYW1wO0NTQz1ZJmFtcDtORVdTPU4mYW1wO1BBR0U9ZnVsbHRleHQmYW1wO0Q9ZW1lZDcm
YW1wO0FOPTIwMDU0Nzk4MDc8L3VybD48dXJsPmh0dHA6Ly9tY2xpbmsubGlicmFyeS5tY2dpbGwu
Y2Evc2Z4P3NpZD1PVklEOmVtYmFzZSZhbXA7aWQ9cG1pZDomYW1wO2lkPWRvaToxMC4xMDgwJTJG
MDk1NDAyNjA1MDAyMzg1NDYmYW1wO2lzc249MDk1NC0wMjYxJmFtcDtpc2JuPSZhbXA7dm9sdW1l
PTE3JmFtcDtpc3N1ZT01JmFtcDtzcGFnZT00MDkmYW1wO3BhZ2VzPTQwOS00MTcmYW1wO2RhdGU9
MjAwNSZhbXA7dGl0bGU9SW50ZXJuYXRpb25hbCtSZXZpZXcrb2YrUHN5Y2hpYXRyeSZhbXA7YXRp
dGxlPUErcGFydGljaXBhdG9yeSthcHByb2FjaCt0byt0aGUrcHJvbW90aW9uK29mK3dlbGwtYmVp
bmcraW4rdGhlK3dvcmtwbGFjZSUzQStMZXNzb25zK2Zyb20rZW1waXJpY2FsK3Jlc2VhcmNoJmFt
cDthdWxhc3Q9TXVubi1HaWRkaW5ncyZhbXA7cGlkPSUzQ2F1dGhvciUzRU11bm4tR2lkZGluZ3Mr
Qy4lM0JIYXJ0K0MuJTNCUmFtb24rUy4lM0MlMkZhdXRob3IlM0UlM0NBTiUzRTIwMDU0Nzk4MDcl
M0MlMkZBTiUzRSUzQ0RUJTNFSm91cm5hbCUzQStSZXZpZXclM0MlMkZEVCUzRTwvdXJsPjwvcmVs
YXRlZC11cmxzPjwvdXJscz48cmVtb3RlLWRhdGFiYXNlLW5hbWU+RW1iYXNlPC9yZW1vdGUtZGF0
YWJhc2UtbmFtZT48cmVtb3RlLWRhdGFiYXNlLXByb3ZpZGVyPk92aWQgVGVjaG5vbG9naWVzPC9y
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dW5uLUdpZGRpbmdzPC9BdXRob3I+PFllYXI+MjAwNTwv
WWVhcj48UmVjTnVtPjQ4PC9SZWNOdW0+PERpc3BsYXlUZXh0PjxzdHlsZSBmYWNlPSJzdXBlcnNj
cmlwdCI+NDY8L3N0eWxlPjwvRGlzcGxheVRleHQ+PHJlY29yZD48cmVjLW51bWJlcj40ODwvcmVj
LW51bWJlcj48Zm9yZWlnbi1rZXlzPjxrZXkgYXBwPSJFTiIgZGItaWQ9InhweHMyemZzbGYydDlq
ZXRlZmx2c2RwOXphd3NwNXR6ZHdzZiIgdGltZXN0YW1wPSIxNDc2NzkwNTI0Ij40ODwva2V5Pjwv
Zm9yZWlnbi1rZXlzPjxyZWYtdHlwZSBuYW1lPSJKb3VybmFsIEFydGljbGUiPjE3PC9yZWYtdHlw
ZT48Y29udHJpYnV0b3JzPjxhdXRob3JzPjxhdXRob3I+TXVubi1HaWRkaW5ncywgQy48L2F1dGhv
cj48YXV0aG9yPkhhcnQsIEMuPC9hdXRob3I+PGF1dGhvcj5SYW1vbiwgUy48L2F1dGhvcj48L2F1
dGhvcnM+PC9jb250cmlidXRvcnM+PGF1dGgtYWRkcmVzcz4oTXVubi1HaWRkaW5ncywgSGFydCwg
UmFtb24pIEluc3RpdHV0ZSBvZiBIZWFsdGggYW5kIFNvY2lhbCBDYXJlLCBBbmdsaWEgUG9seXRl
Y2huaWMgVW5pdmVyc2l0eSwgQ2hlbG1zZm9yZCwgVW5pdGVkIEtpbmdkb20gKE11bm4tR2lkZGlu
Z3MsIEhhcnQsIFJhbW9uKSBJbnN0aXR1dGUgb2YgSGVhbHRoIGFuZCBTb2NpYWwgQ2FyZSwgQW5n
bGlhIFBvbHl0ZWNobmljIFVuaXZlcnNpdHksIENhbWJyaWRnZSwgRXNzZXgsIFVuaXRlZCBLaW5n
ZG9tIChNdW5uLUdpZGRpbmdzKSBJbnN0aXR1dGUgb2YgSGVhbHRoIGFuZCBTb2NpYWwgQ2FyZSwg
QW5nbGlhIFBvbHl0ZWNobmljIFVuaXZlcnNpdHksIENvbGNoZXN0ZXIgQ2FtcHVzLCAyIEJveHRl
ZCBSZC4sIENvbGNoZXN0ZXIsIEVzc2V4LCBDTzQgNUhHLCBVbml0ZWQgS2luZ2RvbTwvYXV0aC1h
ZGRyZXNzPjx0aXRsZXM+PHRpdGxlPkEgcGFydGljaXBhdG9yeSBhcHByb2FjaCB0byB0aGUgcHJv
bW90aW9uIG9mIHdlbGwtYmVpbmcgaW4gdGhlIHdvcmtwbGFjZTogTGVzc29ucyBmcm9tIGVtcGly
aWNhbCByZXNlYXJjaDwvdGl0bGU+PHNlY29uZGFyeS10aXRsZT5JbnRlcm5hdGlvbmFsIFJldmll
dyBvZiBQc3ljaGlhdHJ5PC9zZWNvbmRhcnktdGl0bGU+PC90aXRsZXM+PHBlcmlvZGljYWw+PGZ1
bGwtdGl0bGU+SW50ZXJuYXRpb25hbCBSZXZpZXcgb2YgUHN5Y2hpYXRyeTwvZnVsbC10aXRsZT48
L3BlcmlvZGljYWw+PHBhZ2VzPjQwOS00MTc8L3BhZ2VzPjx2b2x1bWU+MTc8L3ZvbHVtZT48bnVt
YmVyPjU8L251bWJlcj48a2V5d29yZHM+PGtleXdvcmQ+Z292ZXJubWVudDwva2V5d29yZD48a2V5
d29yZD5oZWFsdGggY2FyZSBkZWxpdmVyeTwva2V5d29yZD48a2V5d29yZD5oZWFsdGggY2FyZSBv
cmdhbml6YXRpb248L2tleXdvcmQ+PGtleXdvcmQ+aGVhbHRoIGNhcmUgcG9saWN5PC9rZXl3b3Jk
PjxrZXl3b3JkPmhlYWx0aCBwcm9tb3Rpb248L2tleXdvcmQ+PGtleXdvcmQ+aHVtYW48L2tleXdv
cmQ+PGtleXdvcmQ+bWVkaWNhbCByZXNlYXJjaDwva2V5d29yZD48a2V5d29yZD5vY2N1cGF0aW9u
YWwgaGVhbHRoIHNlcnZpY2U8L2tleXdvcmQ+PGtleXdvcmQ+cHJpb3JpdHkgam91cm5hbDwva2V5
d29yZD48a2V5d29yZD5wdWJsaWMgaGVhbHRoIHNlcnZpY2U8L2tleXdvcmQ+PGtleXdvcmQ+cmV2
aWV3PC9rZXl3b3JkPjxrZXl3b3JkPnNvY2lhbCB3b3JrPC9rZXl3b3JkPjxrZXl3b3JkPnN0cmVz
czwva2V5d29yZD48a2V5d29yZD50ZWFtd29yazwva2V5d29yZD48a2V5d29yZD5Vbml0ZWQgS2lu
Z2RvbTwva2V5d29yZD48a2V5d29yZD53b3JrcGxhY2U8L2tleXdvcmQ+PC9rZXl3b3Jkcz48ZGF0
ZXM+PHllYXI+MjAwNTwveWVhcj48cHViLWRhdGVzPjxkYXRlPk9jdG9iZXI8L2RhdGU+PC9wdWIt
ZGF0ZXM+PC9kYXRlcz48YWNjZXNzaW9uLW51bT4yMDA1NDc5ODA3PC9hY2Nlc3Npb24tbnVtPjx1
cmxzPjxyZWxhdGVkLXVybHM+PHVybD5odHRwOi8vb3ZpZHNwLm92aWQuY29tL292aWR3ZWIuY2dp
P1Q9SlMmYW1wO0NTQz1ZJmFtcDtORVdTPU4mYW1wO1BBR0U9ZnVsbHRleHQmYW1wO0Q9ZW1lZDcm
YW1wO0FOPTIwMDU0Nzk4MDc8L3VybD48dXJsPmh0dHA6Ly9tY2xpbmsubGlicmFyeS5tY2dpbGwu
Y2Evc2Z4P3NpZD1PVklEOmVtYmFzZSZhbXA7aWQ9cG1pZDomYW1wO2lkPWRvaToxMC4xMDgwJTJG
MDk1NDAyNjA1MDAyMzg1NDYmYW1wO2lzc249MDk1NC0wMjYxJmFtcDtpc2JuPSZhbXA7dm9sdW1l
PTE3JmFtcDtpc3N1ZT01JmFtcDtzcGFnZT00MDkmYW1wO3BhZ2VzPTQwOS00MTcmYW1wO2RhdGU9
MjAwNSZhbXA7dGl0bGU9SW50ZXJuYXRpb25hbCtSZXZpZXcrb2YrUHN5Y2hpYXRyeSZhbXA7YXRp
dGxlPUErcGFydGljaXBhdG9yeSthcHByb2FjaCt0byt0aGUrcHJvbW90aW9uK29mK3dlbGwtYmVp
bmcraW4rdGhlK3dvcmtwbGFjZSUzQStMZXNzb25zK2Zyb20rZW1waXJpY2FsK3Jlc2VhcmNoJmFt
cDthdWxhc3Q9TXVubi1HaWRkaW5ncyZhbXA7cGlkPSUzQ2F1dGhvciUzRU11bm4tR2lkZGluZ3Mr
Qy4lM0JIYXJ0K0MuJTNCUmFtb24rUy4lM0MlMkZhdXRob3IlM0UlM0NBTiUzRTIwMDU0Nzk4MDcl
M0MlMkZBTiUzRSUzQ0RUJTNFSm91cm5hbCUzQStSZXZpZXclM0MlMkZEVCUzRTwvdXJsPjwvcmVs
YXRlZC11cmxzPjwvdXJscz48cmVtb3RlLWRhdGFiYXNlLW5hbWU+RW1iYXNlPC9yZW1vdGUtZGF0
YWJhc2UtbmFtZT48cmVtb3RlLWRhdGFiYXNlLXByb3ZpZGVyPk92aWQgVGVjaG5vbG9naWVzPC9y
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6" w:tooltip="Munn-Giddings, 2005 #4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unn-Giddings (2005)</w:t>
            </w:r>
          </w:p>
          <w:p w14:paraId="197BE56F" w14:textId="275F343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3165E90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411D93B0" w14:textId="2DA9664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ront line practitioners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26B7A1E7" w14:textId="78786BF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DCAE20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2)</w:t>
            </w:r>
          </w:p>
        </w:tc>
        <w:tc>
          <w:tcPr>
            <w:tcW w:w="1984" w:type="dxa"/>
            <w:shd w:val="clear" w:color="auto" w:fill="auto"/>
            <w:hideMark/>
          </w:tcPr>
          <w:p w14:paraId="1B4DE87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5BB40B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616F6BD2" w14:textId="49401A4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25EB865C" w14:textId="31FEE41F" w:rsidTr="0007290A">
        <w:trPr>
          <w:trHeight w:val="394"/>
        </w:trPr>
        <w:tc>
          <w:tcPr>
            <w:tcW w:w="1560" w:type="dxa"/>
            <w:shd w:val="clear" w:color="auto" w:fill="auto"/>
            <w:hideMark/>
          </w:tcPr>
          <w:p w14:paraId="2FE24E5A" w14:textId="4EF8D23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UaG9tYXM8L0F1dGhvcj48WWVhcj4yMDA1PC9ZZWFyPjxS
ZWNOdW0+NDk8L1JlY051bT48RGlzcGxheVRleHQ+PHN0eWxlIGZhY2U9InN1cGVyc2NyaXB0Ij40
Nzwvc3R5bGU+PC9EaXNwbGF5VGV4dD48cmVjb3JkPjxyZWMtbnVtYmVyPjQ5PC9yZWMtbnVtYmVy
Pjxmb3JlaWduLWtleXM+PGtleSBhcHA9IkVOIiBkYi1pZD0ieHB4czJ6ZnNsZjJ0OWpldGVmbHZz
ZHA5emF3c3A1dHpkd3NmIiB0aW1lc3RhbXA9IjE0NzY3OTA1MjQiPjQ5PC9rZXk+PC9mb3JlaWdu
LWtleXM+PHJlZi10eXBlIG5hbWU9IkpvdXJuYWwgQXJ0aWNsZSI+MTc8L3JlZi10eXBlPjxjb250
cmlidXRvcnM+PGF1dGhvcnM+PGF1dGhvcj5UaG9tYXMsIFAuPC9hdXRob3I+PGF1dGhvcj5NY0Rv
bm5lbGwsIEouPC9hdXRob3I+PGF1dGhvcj5NY0N1bGxvY2gsIEouPC9hdXRob3I+PGF1dGhvcj5X
aGlsZSwgQS48L2F1dGhvcj48YXV0aG9yPkJvc2FucXVldCwgTi48L2F1dGhvcj48YXV0aG9yPkZl
cmxpZSwgRS48L2F1dGhvcj48L2F1dGhvcnM+PC9jb250cmlidXRvcnM+PGF1dGgtYWRkcmVzcz4o
VGhvbWFzKSBUaGFtZXMgVmFsbGV5IFVuaXZlcnNpdHksIEJyZW50IFByaW1hcnkgQ2FyZSBUcnVz
dCwgTG9uZG9uLCBVbml0ZWQgS2luZ2RvbSAoTWNEb25uZWxsLCBGZXJsaWUpIFNjaG9vbCBvZiBN
YW5hZ2VtZW50LCBSb3lhbCBIb2xsb3dheSBDb2xsZWdlLCBVbml2ZXJzaXR5IG9mIExvbmRvbiwg
TG9uZG9uLCBVbml0ZWQgS2luZ2RvbSAoTWNDdWxsb2NoKSBBcHBsaWVkIFJlc2VhcmNoIFVuaXQs
IEJyZW50IFByaW1hcnkgQ2FyZSBUcnVzdCwgTG9uZG9uLCBVbml0ZWQgS2luZ2RvbSAoV2hpbGUp
IEZsb3JlbmNlIE5pZ2h0aW5nYWxlIFNjaG9vbCBvZiBOdXJzaW5nIGFuZCBNaWR3aWZlcnksIEtp
bmdzIENvbGxlZ2UgTG9uZG9uLCBMb25kb24sIFVuaXRlZCBLaW5nZG9tIChCb3NhbnF1ZXQpIERl
cHQuIG9mIEJpb2VuZ2luZWVyaW5nLCBJbXBlcmlhbCBDb2xsZWdlLCBMb25kb24sIFVuaXRlZCBL
aW5nZG9tIChUaG9tYXMpIFByaW1hcnkgQ2FyZSBSZXNlYXJjaCwgRWR1Y2F0aW9uIGFuZCBEZXZl
bG9wbWVudCwgVGhhbWVzIFZhbGxleSBVbml2ZXJzaXR5LCBCcmVudCBQcmltYXJ5IENhcmUgVHJ1
c3QsIDMyLTM4IFV4YnJpZGdlIFJkLCBMb25kb24gVzUgMkJTLCBVbml0ZWQgS2luZ2RvbTwvYXV0
aC1hZGRyZXNzPjx0aXRsZXM+PHRpdGxlPkluY3JlYXNpbmcgY2FwYWNpdHkgZm9yIGlubm92YXRp
b24gaW4gYnVyZWF1Y3JhdGljIFByaW1hcnkgQ2FyZSBPcmdhbml6YXRpb25zOiBBIHdob2xlIHN5
c3RlbSBwYXJ0aWNpcGF0b3J5IGFjdGlvbiByZXNlYXJjaCBwcm9qZWN0PC90aXRsZT48c2Vjb25k
YXJ5LXRpdGxlPkFubmFscyBvZiBGYW1pbHkgTWVkaWNpbmU8L3NlY29uZGFyeS10aXRsZT48L3Rp
dGxlcz48cGVyaW9kaWNhbD48ZnVsbC10aXRsZT5Bbm5hbHMgb2YgRmFtaWx5IE1lZGljaW5lPC9m
dWxsLXRpdGxlPjwvcGVyaW9kaWNhbD48cGFnZXM+MzEyLTMxNzwvcGFnZXM+PHZvbHVtZT4zPC92
b2x1bWU+PG51bWJlcj40PC9udW1iZXI+PGtleXdvcmRzPjxrZXl3b3JkPmFydGljbGU8L2tleXdv
cmQ+PGtleXdvcmQ+aGVhbHRoIGNhcmUgZmluYW5jaW5nPC9rZXl3b3JkPjxrZXl3b3JkPmhlYWx0
aCBjYXJlIG1hbmFnZW1lbnQ8L2tleXdvcmQ+PGtleXdvcmQ+aGVhbHRoIGNhcmUgb3JnYW5pemF0
aW9uPC9rZXl3b3JkPjxrZXl3b3JkPmludGVydmlldzwva2V5d29yZD48a2V5d29yZD5udXJzZTwv
a2V5d29yZD48a2V5d29yZD5wZXJzb25uZWwgbWFuYWdlbWVudDwva2V5d29yZD48a2V5d29yZD5w
cmltYXJ5IG1lZGljYWwgY2FyZTwva2V5d29yZD48a2V5d29yZD50ZWxlcGhvbmU8L2tleXdvcmQ+
PC9rZXl3b3Jkcz48ZGF0ZXM+PHllYXI+MjAwNTwveWVhcj48cHViLWRhdGVzPjxkYXRlPkp1bHkv
QXVndXN0PC9kYXRlPjwvcHViLWRhdGVzPjwvZGF0ZXM+PGFjY2Vzc2lvbi1udW0+MjAwNTM3OTQ1
NzwvYWNjZXNzaW9uLW51bT48dXJscz48cmVsYXRlZC11cmxzPjx1cmw+aHR0cDovL292aWRzcC5v
dmlkLmNvbS9vdmlkd2ViLmNnaT9UPUpTJmFtcDtDU0M9WSZhbXA7TkVXUz1OJmFtcDtQQUdFPWZ1
bGx0ZXh0JmFtcDtEPWVtZWQ3JmFtcDtBTj0yMDA1Mzc5NDU3PC91cmw+PHVybD5odHRwOi8vbWNs
aW5rLmxpYnJhcnkubWNnaWxsLmNhL3NmeD9zaWQ9T1ZJRDplbWJhc2UmYW1wO2lkPXBtaWQ6JmFt
cDtpZD1kb2k6MTAuMTM3MCUyRmFmbS4zMDkmYW1wO2lzc249MTU0NC0xNzA5JmFtcDtpc2JuPSZh
bXA7dm9sdW1lPTMmYW1wO2lzc3VlPTQmYW1wO3NwYWdlPTMxMiZhbXA7cGFnZXM9MzEyLTMxNyZh
bXA7ZGF0ZT0yMDA1JmFtcDt0aXRsZT1Bbm5hbHMrb2YrRmFtaWx5K01lZGljaW5lJmFtcDthdGl0
bGU9SW5jcmVhc2luZytjYXBhY2l0eStmb3IraW5ub3ZhdGlvbitpbitidXJlYXVjcmF0aWMrUHJp
bWFyeStDYXJlK09yZ2FuaXphdGlvbnMlM0ErQSt3aG9sZStzeXN0ZW0rcGFydGljaXBhdG9yeSth
Y3Rpb24rcmVzZWFyY2grcHJvamVjdCZhbXA7YXVsYXN0PVRob21hcyZhbXA7cGlkPSUzQ2F1dGhv
ciUzRVRob21hcytQLiUzQk1jRG9ubmVsbCtKLiUzQk1jQ3VsbG9jaCtKLiUzQldoaWxlK0EuJTNC
Qm9zYW5xdWV0K04uJTNCRmVybGllK0UuJTNDJTJGYXV0aG9yJTNFJTNDQU4lM0UyMDA1Mzc5NDU3
JTNDJTJGQU4lM0UlM0NEVCUzRUpvdXJuYWwlM0ErQXJ0aWNsZSUzQyUyRkRUJTNFPC91cmw+PHVy
bD5odHRwOi8vd3d3LmFubmZhbW1lZC5vcmcvY29udGVudC8zLzQvMzEyLmZ1bGwucGRmPC91cmw+
PHVybD5odHRwczovL3d3dy5uY2JpLm5sbS5uaWguZ292L3BtYy9hcnRpY2xlcy9QTUMxNDY2ODk0
L3BkZi8wMDMwMzEyLnBkZjwvdXJsPjwvcmVsYXRlZC11cmxzPjwvdXJscz48cmVtb3RlLWRhdGFi
YXNlLW5hbWU+RW1iYXNlPC9yZW1vdGUtZGF0YWJhc2UtbmFtZT48cmVtb3RlLWRhdGFiYXNlLXBy
b3ZpZGVyPk92aWQgVGVjaG5vbG9naWVzPC9yZW1vdGUtZGF0YWJhc2UtcHJvdmlkZXI+PC9yZWNv
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UaG9tYXM8L0F1dGhvcj48WWVhcj4yMDA1PC9ZZWFyPjxS
ZWNOdW0+NDk8L1JlY051bT48RGlzcGxheVRleHQ+PHN0eWxlIGZhY2U9InN1cGVyc2NyaXB0Ij40
Nzwvc3R5bGU+PC9EaXNwbGF5VGV4dD48cmVjb3JkPjxyZWMtbnVtYmVyPjQ5PC9yZWMtbnVtYmVy
Pjxmb3JlaWduLWtleXM+PGtleSBhcHA9IkVOIiBkYi1pZD0ieHB4czJ6ZnNsZjJ0OWpldGVmbHZz
ZHA5emF3c3A1dHpkd3NmIiB0aW1lc3RhbXA9IjE0NzY3OTA1MjQiPjQ5PC9rZXk+PC9mb3JlaWdu
LWtleXM+PHJlZi10eXBlIG5hbWU9IkpvdXJuYWwgQXJ0aWNsZSI+MTc8L3JlZi10eXBlPjxjb250
cmlidXRvcnM+PGF1dGhvcnM+PGF1dGhvcj5UaG9tYXMsIFAuPC9hdXRob3I+PGF1dGhvcj5NY0Rv
bm5lbGwsIEouPC9hdXRob3I+PGF1dGhvcj5NY0N1bGxvY2gsIEouPC9hdXRob3I+PGF1dGhvcj5X
aGlsZSwgQS48L2F1dGhvcj48YXV0aG9yPkJvc2FucXVldCwgTi48L2F1dGhvcj48YXV0aG9yPkZl
cmxpZSwgRS48L2F1dGhvcj48L2F1dGhvcnM+PC9jb250cmlidXRvcnM+PGF1dGgtYWRkcmVzcz4o
VGhvbWFzKSBUaGFtZXMgVmFsbGV5IFVuaXZlcnNpdHksIEJyZW50IFByaW1hcnkgQ2FyZSBUcnVz
dCwgTG9uZG9uLCBVbml0ZWQgS2luZ2RvbSAoTWNEb25uZWxsLCBGZXJsaWUpIFNjaG9vbCBvZiBN
YW5hZ2VtZW50LCBSb3lhbCBIb2xsb3dheSBDb2xsZWdlLCBVbml2ZXJzaXR5IG9mIExvbmRvbiwg
TG9uZG9uLCBVbml0ZWQgS2luZ2RvbSAoTWNDdWxsb2NoKSBBcHBsaWVkIFJlc2VhcmNoIFVuaXQs
IEJyZW50IFByaW1hcnkgQ2FyZSBUcnVzdCwgTG9uZG9uLCBVbml0ZWQgS2luZ2RvbSAoV2hpbGUp
IEZsb3JlbmNlIE5pZ2h0aW5nYWxlIFNjaG9vbCBvZiBOdXJzaW5nIGFuZCBNaWR3aWZlcnksIEtp
bmdzIENvbGxlZ2UgTG9uZG9uLCBMb25kb24sIFVuaXRlZCBLaW5nZG9tIChCb3NhbnF1ZXQpIERl
cHQuIG9mIEJpb2VuZ2luZWVyaW5nLCBJbXBlcmlhbCBDb2xsZWdlLCBMb25kb24sIFVuaXRlZCBL
aW5nZG9tIChUaG9tYXMpIFByaW1hcnkgQ2FyZSBSZXNlYXJjaCwgRWR1Y2F0aW9uIGFuZCBEZXZl
bG9wbWVudCwgVGhhbWVzIFZhbGxleSBVbml2ZXJzaXR5LCBCcmVudCBQcmltYXJ5IENhcmUgVHJ1
c3QsIDMyLTM4IFV4YnJpZGdlIFJkLCBMb25kb24gVzUgMkJTLCBVbml0ZWQgS2luZ2RvbTwvYXV0
aC1hZGRyZXNzPjx0aXRsZXM+PHRpdGxlPkluY3JlYXNpbmcgY2FwYWNpdHkgZm9yIGlubm92YXRp
b24gaW4gYnVyZWF1Y3JhdGljIFByaW1hcnkgQ2FyZSBPcmdhbml6YXRpb25zOiBBIHdob2xlIHN5
c3RlbSBwYXJ0aWNpcGF0b3J5IGFjdGlvbiByZXNlYXJjaCBwcm9qZWN0PC90aXRsZT48c2Vjb25k
YXJ5LXRpdGxlPkFubmFscyBvZiBGYW1pbHkgTWVkaWNpbmU8L3NlY29uZGFyeS10aXRsZT48L3Rp
dGxlcz48cGVyaW9kaWNhbD48ZnVsbC10aXRsZT5Bbm5hbHMgb2YgRmFtaWx5IE1lZGljaW5lPC9m
dWxsLXRpdGxlPjwvcGVyaW9kaWNhbD48cGFnZXM+MzEyLTMxNzwvcGFnZXM+PHZvbHVtZT4zPC92
b2x1bWU+PG51bWJlcj40PC9udW1iZXI+PGtleXdvcmRzPjxrZXl3b3JkPmFydGljbGU8L2tleXdv
cmQ+PGtleXdvcmQ+aGVhbHRoIGNhcmUgZmluYW5jaW5nPC9rZXl3b3JkPjxrZXl3b3JkPmhlYWx0
aCBjYXJlIG1hbmFnZW1lbnQ8L2tleXdvcmQ+PGtleXdvcmQ+aGVhbHRoIGNhcmUgb3JnYW5pemF0
aW9uPC9rZXl3b3JkPjxrZXl3b3JkPmludGVydmlldzwva2V5d29yZD48a2V5d29yZD5udXJzZTwv
a2V5d29yZD48a2V5d29yZD5wZXJzb25uZWwgbWFuYWdlbWVudDwva2V5d29yZD48a2V5d29yZD5w
cmltYXJ5IG1lZGljYWwgY2FyZTwva2V5d29yZD48a2V5d29yZD50ZWxlcGhvbmU8L2tleXdvcmQ+
PC9rZXl3b3Jkcz48ZGF0ZXM+PHllYXI+MjAwNTwveWVhcj48cHViLWRhdGVzPjxkYXRlPkp1bHkv
QXVndXN0PC9kYXRlPjwvcHViLWRhdGVzPjwvZGF0ZXM+PGFjY2Vzc2lvbi1udW0+MjAwNTM3OTQ1
NzwvYWNjZXNzaW9uLW51bT48dXJscz48cmVsYXRlZC11cmxzPjx1cmw+aHR0cDovL292aWRzcC5v
dmlkLmNvbS9vdmlkd2ViLmNnaT9UPUpTJmFtcDtDU0M9WSZhbXA7TkVXUz1OJmFtcDtQQUdFPWZ1
bGx0ZXh0JmFtcDtEPWVtZWQ3JmFtcDtBTj0yMDA1Mzc5NDU3PC91cmw+PHVybD5odHRwOi8vbWNs
aW5rLmxpYnJhcnkubWNnaWxsLmNhL3NmeD9zaWQ9T1ZJRDplbWJhc2UmYW1wO2lkPXBtaWQ6JmFt
cDtpZD1kb2k6MTAuMTM3MCUyRmFmbS4zMDkmYW1wO2lzc249MTU0NC0xNzA5JmFtcDtpc2JuPSZh
bXA7dm9sdW1lPTMmYW1wO2lzc3VlPTQmYW1wO3NwYWdlPTMxMiZhbXA7cGFnZXM9MzEyLTMxNyZh
bXA7ZGF0ZT0yMDA1JmFtcDt0aXRsZT1Bbm5hbHMrb2YrRmFtaWx5K01lZGljaW5lJmFtcDthdGl0
bGU9SW5jcmVhc2luZytjYXBhY2l0eStmb3IraW5ub3ZhdGlvbitpbitidXJlYXVjcmF0aWMrUHJp
bWFyeStDYXJlK09yZ2FuaXphdGlvbnMlM0ErQSt3aG9sZStzeXN0ZW0rcGFydGljaXBhdG9yeSth
Y3Rpb24rcmVzZWFyY2grcHJvamVjdCZhbXA7YXVsYXN0PVRob21hcyZhbXA7cGlkPSUzQ2F1dGhv
ciUzRVRob21hcytQLiUzQk1jRG9ubmVsbCtKLiUzQk1jQ3VsbG9jaCtKLiUzQldoaWxlK0EuJTNC
Qm9zYW5xdWV0K04uJTNCRmVybGllK0UuJTNDJTJGYXV0aG9yJTNFJTNDQU4lM0UyMDA1Mzc5NDU3
JTNDJTJGQU4lM0UlM0NEVCUzRUpvdXJuYWwlM0ErQXJ0aWNsZSUzQyUyRkRUJTNFPC91cmw+PHVy
bD5odHRwOi8vd3d3LmFubmZhbW1lZC5vcmcvY29udGVudC8zLzQvMzEyLmZ1bGwucGRmPC91cmw+
PHVybD5odHRwczovL3d3dy5uY2JpLm5sbS5uaWguZ292L3BtYy9hcnRpY2xlcy9QTUMxNDY2ODk0
L3BkZi8wMDMwMzEyLnBkZjwvdXJsPjwvcmVsYXRlZC11cmxzPjwvdXJscz48cmVtb3RlLWRhdGFi
YXNlLW5hbWU+RW1iYXNlPC9yZW1vdGUtZGF0YWJhc2UtbmFtZT48cmVtb3RlLWRhdGFiYXNlLXBy
b3ZpZGVyPk92aWQgVGVjaG5vbG9naWVzPC9yZW1vdGUtZGF0YWJhc2UtcHJvdmlkZXI+PC9yZWNv
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7" w:tooltip="Thomas, 2005 #4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homas (2005)</w:t>
            </w:r>
          </w:p>
          <w:p w14:paraId="26E61557" w14:textId="17E49FE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3CD7C4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D25892E" w14:textId="3ED2431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040C9E4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mary care clinic (6)</w:t>
            </w:r>
          </w:p>
        </w:tc>
        <w:tc>
          <w:tcPr>
            <w:tcW w:w="1984" w:type="dxa"/>
            <w:shd w:val="clear" w:color="auto" w:fill="auto"/>
            <w:hideMark/>
          </w:tcPr>
          <w:p w14:paraId="7321BBB9" w14:textId="0DB2814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3D4CDE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4443A449" w14:textId="779ACA6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3DADEB08" w14:textId="13C0C95F" w:rsidTr="0007290A">
        <w:trPr>
          <w:trHeight w:val="317"/>
        </w:trPr>
        <w:tc>
          <w:tcPr>
            <w:tcW w:w="1560" w:type="dxa"/>
            <w:shd w:val="clear" w:color="auto" w:fill="auto"/>
            <w:hideMark/>
          </w:tcPr>
          <w:p w14:paraId="664A2891" w14:textId="7310544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WxsaWFtczwvQXV0aG9yPjxZZWFyPjIwMDU8L1llYXI+
PFJlY051bT41MTwvUmVjTnVtPjxEaXNwbGF5VGV4dD48c3R5bGUgZmFjZT0ic3VwZXJzY3JpcHQi
PjQ4PC9zdHlsZT48L0Rpc3BsYXlUZXh0PjxyZWNvcmQ+PHJlYy1udW1iZXI+NTE8L3JlYy1udW1i
ZXI+PGZvcmVpZ24ta2V5cz48a2V5IGFwcD0iRU4iIGRiLWlkPSJ4cHhzMnpmc2xmMnQ5amV0ZWZs
dnNkcDl6YXdzcDV0emR3c2YiIHRpbWVzdGFtcD0iMTQ3Njc5MDUyNCI+NTE8L2tleT48L2ZvcmVp
Z24ta2V5cz48cmVmLXR5cGUgbmFtZT0iSm91cm5hbCBBcnRpY2xlIj4xNzwvcmVmLXR5cGU+PGNv
bnRyaWJ1dG9ycz48YXV0aG9ycz48YXV0aG9yPldpbGxpYW1zLCBBLjwvYXV0aG9yPjxhdXRob3I+
U2Vsd3luLCBQLiBBLjwvYXV0aG9yPjxhdXRob3I+TWNDb3JrbGUsIFIuPC9hdXRob3I+PGF1dGhv
cj5Nb2xkZSwgUy48L2F1dGhvcj48YXV0aG9yPkxpYmVydGksIEwuPC9hdXRob3I+PGF1dGhvcj5L
YXR6LCBELiBMLjwvYXV0aG9yPjwvYXV0aG9ycz48L2NvbnRyaWJ1dG9ycz48YXV0aC1hZGRyZXNz
PllhbGUgU2Nob29sIG9mIFB1YmxpYyBIZWFsdGg8L2F1dGgtYWRkcmVzcz48dGl0bGVzPjx0aXRs
ZT5BcHBsaWNhdGlvbiBvZiBjb21tdW5pdHktYmFzZWQgcGFydGljaXBhdG9yeSByZXNlYXJjaCBt
ZXRob2RzIHRvIGEgc3R1ZHkgb2YgY29tcGxlbWVudGFyeSBtZWRpY2luZSBpbnRlcnZlbnRpb25z
IGF0IGVuZCBvZiBsaWZlPC90aXRsZT48c2Vjb25kYXJ5LXRpdGxlPkNvbXBsZW1lbnRhcnkgSGVh
bHRoIFByYWN0aWNlIFJldmlldzwvc2Vjb25kYXJ5LXRpdGxlPjwvdGl0bGVzPjxwZXJpb2RpY2Fs
PjxmdWxsLXRpdGxlPkNvbXBsZW1lbnRhcnkgSGVhbHRoIFByYWN0aWNlIFJldmlldzwvZnVsbC10
aXRsZT48L3BlcmlvZGljYWw+PHBhZ2VzPjkxLTEwNDwvcGFnZXM+PHZvbHVtZT4xMDwvdm9sdW1l
PjxudW1iZXI+MjwvbnVtYmVyPjxrZXl3b3Jkcz48a2V5d29yZD5BY3F1aXJlZCBJbW11bm9kZWZp
Y2llbmN5IFN5bmRyb21lPC9rZXl3b3JkPjxrZXl3b3JkPk1hc3NhZ2U8L2tleXdvcmQ+PGtleXdv
cmQ+TWVkaXRhdGlvbjwva2V5d29yZD48a2V5d29yZD5QYWxsaWF0aXZlIENhcmU8L2tleXdvcmQ+
PGtleXdvcmQ+QUlEUyBQYXRpZW50czwva2V5d29yZD48a2V5d29yZD5DbGluaWNhbCBUcmlhbHM8
L2tleXdvcmQ+PGtleXdvcmQ+Q29udHJvbCBHcm91cDwva2V5d29yZD48a2V5d29yZD5GdW5kaW5n
IFNvdXJjZTwva2V5d29yZD48a2V5d29yZD5OdXJzaW5nIEhvbWVzPC9rZXl3b3JkPjxrZXl3b3Jk
PlBpbG90IFN0dWRpZXM8L2tleXdvcmQ+PGtleXdvcmQ+UXVhbGl0eSBvZiBMaWZlIC0tIEV2YWx1
YXRpb248L2tleXdvcmQ+PGtleXdvcmQ+UmFuZG9tIEFzc2lnbm1lbnQ8L2tleXdvcmQ+PGtleXdv
cmQ+UmVzZWFyY2ggSW5zdHJ1bWVudHM8L2tleXdvcmQ+PGtleXdvcmQ+UmVzZWFyY2ggU3ViamVj
dHMgLS0gUHN5Y2hvc29jaWFsIEZhY3RvcnM8L2tleXdvcmQ+PGtleXdvcmQ+UmVzZWFyY2gsIEFs
dGVybmF0aXZlIFRoZXJhcGllczwva2V5d29yZD48a2V5d29yZD5IdW1hbjwva2V5d29yZD48L2tl
eXdvcmRzPjxkYXRlcz48eWVhcj4yMDA1PC95ZWFyPjwvZGF0ZXM+PGlzYm4+MTUzMy0yMTAxPC9p
c2JuPjxhY2Nlc3Npb24tbnVtPjIwMDkwMzcwMTAuIExhbmd1YWdlOiBFbmdsaXNoLiBFbnRyeSBE
YXRlOiAyMDA2MDIxMC4gUmV2aXNpb24gRGF0ZTogMjAwOTEyMTguIFB1YmxpY2F0aW9uIFR5cGU6
IGpvdXJuYWwgYXJ0aWNsZTwvYWNjZXNzaW9uLW51bT48dXJscz48cmVsYXRlZC11cmxzPjx1cmw+
aHR0cDovL3NlYXJjaC5lYnNjb2hvc3QuY29tL2xvZ2luLmFzcHg/ZGlyZWN0PXRydWUmYW1wO2Ri
PXJ6aCZhbXA7QU49MjAwOTAzNzAxMCZhbXA7c2l0ZT1laG9zdC1saXZlPC91cmw+PHVybD5odHRw
Oi8vY2hwLnNhZ2VwdWIuY29tL2NvbnRlbnQvMTAvMi85MS5mdWxsLnBkZjwvdXJsPjwvcmVsYXRl
ZC11cmxzPjwvdXJscz48cmVtb3RlLWRhdGFiYXNlLW5hbWU+cnpoPC9yZW1vdGUtZGF0YWJhc2Ut
bmFtZT48cmVtb3RlLWRhdGFiYXNlLXByb3ZpZGVyPkVCU0NPaG9zdDwvcmVtb3RlLWRhdGFiYXNl
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WxsaWFtczwvQXV0aG9yPjxZZWFyPjIwMDU8L1llYXI+
PFJlY051bT41MTwvUmVjTnVtPjxEaXNwbGF5VGV4dD48c3R5bGUgZmFjZT0ic3VwZXJzY3JpcHQi
PjQ4PC9zdHlsZT48L0Rpc3BsYXlUZXh0PjxyZWNvcmQ+PHJlYy1udW1iZXI+NTE8L3JlYy1udW1i
ZXI+PGZvcmVpZ24ta2V5cz48a2V5IGFwcD0iRU4iIGRiLWlkPSJ4cHhzMnpmc2xmMnQ5amV0ZWZs
dnNkcDl6YXdzcDV0emR3c2YiIHRpbWVzdGFtcD0iMTQ3Njc5MDUyNCI+NTE8L2tleT48L2ZvcmVp
Z24ta2V5cz48cmVmLXR5cGUgbmFtZT0iSm91cm5hbCBBcnRpY2xlIj4xNzwvcmVmLXR5cGU+PGNv
bnRyaWJ1dG9ycz48YXV0aG9ycz48YXV0aG9yPldpbGxpYW1zLCBBLjwvYXV0aG9yPjxhdXRob3I+
U2Vsd3luLCBQLiBBLjwvYXV0aG9yPjxhdXRob3I+TWNDb3JrbGUsIFIuPC9hdXRob3I+PGF1dGhv
cj5Nb2xkZSwgUy48L2F1dGhvcj48YXV0aG9yPkxpYmVydGksIEwuPC9hdXRob3I+PGF1dGhvcj5L
YXR6LCBELiBMLjwvYXV0aG9yPjwvYXV0aG9ycz48L2NvbnRyaWJ1dG9ycz48YXV0aC1hZGRyZXNz
PllhbGUgU2Nob29sIG9mIFB1YmxpYyBIZWFsdGg8L2F1dGgtYWRkcmVzcz48dGl0bGVzPjx0aXRs
ZT5BcHBsaWNhdGlvbiBvZiBjb21tdW5pdHktYmFzZWQgcGFydGljaXBhdG9yeSByZXNlYXJjaCBt
ZXRob2RzIHRvIGEgc3R1ZHkgb2YgY29tcGxlbWVudGFyeSBtZWRpY2luZSBpbnRlcnZlbnRpb25z
IGF0IGVuZCBvZiBsaWZlPC90aXRsZT48c2Vjb25kYXJ5LXRpdGxlPkNvbXBsZW1lbnRhcnkgSGVh
bHRoIFByYWN0aWNlIFJldmlldzwvc2Vjb25kYXJ5LXRpdGxlPjwvdGl0bGVzPjxwZXJpb2RpY2Fs
PjxmdWxsLXRpdGxlPkNvbXBsZW1lbnRhcnkgSGVhbHRoIFByYWN0aWNlIFJldmlldzwvZnVsbC10
aXRsZT48L3BlcmlvZGljYWw+PHBhZ2VzPjkxLTEwNDwvcGFnZXM+PHZvbHVtZT4xMDwvdm9sdW1l
PjxudW1iZXI+MjwvbnVtYmVyPjxrZXl3b3Jkcz48a2V5d29yZD5BY3F1aXJlZCBJbW11bm9kZWZp
Y2llbmN5IFN5bmRyb21lPC9rZXl3b3JkPjxrZXl3b3JkPk1hc3NhZ2U8L2tleXdvcmQ+PGtleXdv
cmQ+TWVkaXRhdGlvbjwva2V5d29yZD48a2V5d29yZD5QYWxsaWF0aXZlIENhcmU8L2tleXdvcmQ+
PGtleXdvcmQ+QUlEUyBQYXRpZW50czwva2V5d29yZD48a2V5d29yZD5DbGluaWNhbCBUcmlhbHM8
L2tleXdvcmQ+PGtleXdvcmQ+Q29udHJvbCBHcm91cDwva2V5d29yZD48a2V5d29yZD5GdW5kaW5n
IFNvdXJjZTwva2V5d29yZD48a2V5d29yZD5OdXJzaW5nIEhvbWVzPC9rZXl3b3JkPjxrZXl3b3Jk
PlBpbG90IFN0dWRpZXM8L2tleXdvcmQ+PGtleXdvcmQ+UXVhbGl0eSBvZiBMaWZlIC0tIEV2YWx1
YXRpb248L2tleXdvcmQ+PGtleXdvcmQ+UmFuZG9tIEFzc2lnbm1lbnQ8L2tleXdvcmQ+PGtleXdv
cmQ+UmVzZWFyY2ggSW5zdHJ1bWVudHM8L2tleXdvcmQ+PGtleXdvcmQ+UmVzZWFyY2ggU3ViamVj
dHMgLS0gUHN5Y2hvc29jaWFsIEZhY3RvcnM8L2tleXdvcmQ+PGtleXdvcmQ+UmVzZWFyY2gsIEFs
dGVybmF0aXZlIFRoZXJhcGllczwva2V5d29yZD48a2V5d29yZD5IdW1hbjwva2V5d29yZD48L2tl
eXdvcmRzPjxkYXRlcz48eWVhcj4yMDA1PC95ZWFyPjwvZGF0ZXM+PGlzYm4+MTUzMy0yMTAxPC9p
c2JuPjxhY2Nlc3Npb24tbnVtPjIwMDkwMzcwMTAuIExhbmd1YWdlOiBFbmdsaXNoLiBFbnRyeSBE
YXRlOiAyMDA2MDIxMC4gUmV2aXNpb24gRGF0ZTogMjAwOTEyMTguIFB1YmxpY2F0aW9uIFR5cGU6
IGpvdXJuYWwgYXJ0aWNsZTwvYWNjZXNzaW9uLW51bT48dXJscz48cmVsYXRlZC11cmxzPjx1cmw+
aHR0cDovL3NlYXJjaC5lYnNjb2hvc3QuY29tL2xvZ2luLmFzcHg/ZGlyZWN0PXRydWUmYW1wO2Ri
PXJ6aCZhbXA7QU49MjAwOTAzNzAxMCZhbXA7c2l0ZT1laG9zdC1saXZlPC91cmw+PHVybD5odHRw
Oi8vY2hwLnNhZ2VwdWIuY29tL2NvbnRlbnQvMTAvMi85MS5mdWxsLnBkZjwvdXJsPjwvcmVsYXRl
ZC11cmxzPjwvdXJscz48cmVtb3RlLWRhdGFiYXNlLW5hbWU+cnpoPC9yZW1vdGUtZGF0YWJhc2Ut
bmFtZT48cmVtb3RlLWRhdGFiYXNlLXByb3ZpZGVyPkVCU0NPaG9zdDwvcmVtb3RlLWRhdGFiYXNl
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8" w:tooltip="Williams, 2005 #5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Williams (2005)</w:t>
            </w:r>
          </w:p>
          <w:p w14:paraId="5448D6F1" w14:textId="32E15900" w:rsidR="00372EA1" w:rsidRPr="00D7775E" w:rsidRDefault="00372EA1" w:rsidP="00A951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096ACAB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60F0CA24" w14:textId="0599A47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087AF3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2)</w:t>
            </w:r>
          </w:p>
        </w:tc>
        <w:tc>
          <w:tcPr>
            <w:tcW w:w="1984" w:type="dxa"/>
            <w:shd w:val="clear" w:color="auto" w:fill="auto"/>
            <w:hideMark/>
          </w:tcPr>
          <w:p w14:paraId="405A3058" w14:textId="6A5C22D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A2BCEE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IV/AIDS</w:t>
            </w:r>
          </w:p>
        </w:tc>
        <w:tc>
          <w:tcPr>
            <w:tcW w:w="1418" w:type="dxa"/>
          </w:tcPr>
          <w:p w14:paraId="3E468E75" w14:textId="085434D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15DC8089" w14:textId="4323E978" w:rsidTr="0007290A">
        <w:trPr>
          <w:trHeight w:val="664"/>
        </w:trPr>
        <w:tc>
          <w:tcPr>
            <w:tcW w:w="1560" w:type="dxa"/>
            <w:shd w:val="clear" w:color="auto" w:fill="auto"/>
            <w:hideMark/>
          </w:tcPr>
          <w:p w14:paraId="0D070905" w14:textId="0498B74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WxsaWFtczwvQXV0aG9yPjxZZWFyPjIwMDU8L1llYXI+
PFJlY051bT41MjwvUmVjTnVtPjxEaXNwbGF5VGV4dD48c3R5bGUgZmFjZT0ic3VwZXJzY3JpcHQi
PjQ5PC9zdHlsZT48L0Rpc3BsYXlUZXh0PjxyZWNvcmQ+PHJlYy1udW1iZXI+NTI8L3JlYy1udW1i
ZXI+PGZvcmVpZ24ta2V5cz48a2V5IGFwcD0iRU4iIGRiLWlkPSJ4cHhzMnpmc2xmMnQ5amV0ZWZs
dnNkcDl6YXdzcDV0emR3c2YiIHRpbWVzdGFtcD0iMTQ3Njc5MDUyNCI+NTI8L2tleT48L2ZvcmVp
Z24ta2V5cz48cmVmLXR5cGUgbmFtZT0iSm91cm5hbCBBcnRpY2xlIj4xNzwvcmVmLXR5cGU+PGNv
bnRyaWJ1dG9ycz48YXV0aG9ycz48YXV0aG9yPldpbGxpYW1zLCBBbm4gU2F3eWVyPC9hdXRob3I+
PC9hdXRob3JzPjwvY29udHJpYnV0b3JzPjx0aXRsZXM+PHRpdGxlPlVzaW5nIHBhcnRpY2lwYXRv
cnkgYWN0aW9uIHJlc2VhcmNoIHRvIG1ha2UgZGlhYmV0ZXMgZWR1Y2F0aW9uIGFjY2Vzc2libGUg
Zm9yIHBlb3BsZSB3aXRoIHZpc3VhbCBpbXBhaXJtZW50PC90aXRsZT48c2Vjb25kYXJ5LXRpdGxl
PkRpc3NlcnRhdGlvbiBBYnN0cmFjdHMgSW50ZXJuYXRpb25hbDogU2VjdGlvbiBCOiBUaGUgU2Np
ZW5jZXMgYW5kIEVuZ2luZWVyaW5nPC9zZWNvbmRhcnktdGl0bGU+PC90aXRsZXM+PHBlcmlvZGlj
YWw+PGZ1bGwtdGl0bGU+RGlzc2VydGF0aW9uIEFic3RyYWN0cyBJbnRlcm5hdGlvbmFsOiBTZWN0
aW9uIEI6IFRoZSBTY2llbmNlcyBhbmQgRW5naW5lZXJpbmc8L2Z1bGwtdGl0bGU+PC9wZXJpb2Rp
Y2FsPjxwYWdlcz4yODgzPC9wYWdlcz48dm9sdW1lPjY2PC92b2x1bWU+PG51bWJlcj41LUI8L251
bWJlcj48a2V5d29yZHM+PGtleXdvcmQ+cGFydGljaXBhdG9yeSBhY3Rpb24gcmVzZWFyY2gsIGRp
YWJldGVzIGVkdWNhdGlvbiwgdmlzdWFsIGltcGFpcm1lbnQsIGRpYWJldGVzIHNlbGYgbWFuYWdl
bWVudCBlZHVjYXRpb248L2tleXdvcmQ+PGtleXdvcmQ+KkRpYWJldGVzPC9rZXl3b3JkPjxrZXl3
b3JkPipIZWFsdGggRWR1Y2F0aW9uPC9rZXl3b3JkPjxrZXl3b3JkPipTZWxmIE1hbmFnZW1lbnQ8
L2tleXdvcmQ+PGtleXdvcmQ+KlZpc2lvbiBEaXNvcmRlcnM8L2tleXdvcmQ+PGtleXdvcmQ+KkFj
dGlvbiBSZXNlYXJjaDwva2V5d29yZD48a2V5d29yZD5Tb2NpYWwgUHN5Y2hvbG9neSBbMzAwMF08
L2tleXdvcmQ+PC9rZXl3b3Jkcz48ZGF0ZXM+PHllYXI+MjAwNTwveWVhcj48L2RhdGVzPjxhY2Nl
c3Npb24tbnVtPkRpc3NlcnRhdGlvbiBBYnN0cmFjdDogMjAwNS05OTAyMi0wNzA8L2FjY2Vzc2lv
bi1udW0+PHVybHM+PHJlbGF0ZWQtdXJscz48dXJsPmh0dHA6Ly9vdmlkc3Aub3ZpZC5jb20vb3Zp
ZHdlYi5jZ2k/VD1KUyZhbXA7Q1NDPVkmYW1wO05FV1M9TiZhbXA7UEFHRT1mdWxsdGV4dCZhbXA7
RD1wc3ljNCZhbXA7QU49MjAwNS05OTAyMi0wNzA8L3VybD48dXJsPmh0dHA6Ly9tY2xpbmsubGli
cmFyeS5tY2dpbGwuY2Evc2Z4P3NpZD1PVklEOnBzeWNkYiZhbXA7aWQ9cG1pZDomYW1wO2lkPWRv
aTomYW1wO2lzc249MDQxOS00MjE3JmFtcDtpc2JuPSZhbXA7dm9sdW1lPTY2JmFtcDtpc3N1ZT01
LUImYW1wO3NwYWdlPTI4ODMmYW1wO3BhZ2VzPTI4ODMmYW1wO2RhdGU9MjAwNSZhbXA7dGl0bGU9
RGlzc2VydGF0aW9uK0Fic3RyYWN0cytJbnRlcm5hdGlvbmFsJTNBK1NlY3Rpb24rQiUzQStUaGUr
U2NpZW5jZXMrYW5kK0VuZ2luZWVyaW5nJmFtcDthdGl0bGU9VXNpbmcrcGFydGljaXBhdG9yeSth
Y3Rpb24rcmVzZWFyY2grdG8rbWFrZStkaWFiZXRlcytlZHVjYXRpb24rYWNjZXNzaWJsZStmb3Ir
cGVvcGxlK3dpdGgrdmlzdWFsK2ltcGFpcm1lbnQuJmFtcDthdWxhc3Q9V2lsbGlhbXMmYW1wO3Bp
ZD0lM0NhdXRob3IlM0VXaWxsaWFtcyUyQytBbm4rU2F3eWVyJTNDJTJGYXV0aG9yJTNFJTNDQU4l
M0UyMDA1LTk5MDIyLTA3MCUzQyUyRkFOJTNFJTNDRFQlM0VEaXNzZXJ0YXRpb24lM0MlMkZEVCUz
RTwvdXJsPjwvcmVsYXRlZC11cmxzPjwvdXJscz48cmVtb3RlLWRhdGFiYXNlLW5hbWU+UHN5Y0lO
Rk88L3JlbW90ZS1kYXRhYmFzZS1uYW1lPjxyZW1vdGUtZGF0YWJhc2UtcHJvdmlkZXI+T3ZpZCBU
ZWNobm9sb2dpZXM8L3JlbW90ZS1kYXRhYmFzZS1wcm92aWRlcj48L3JlY29yZD48L0NpdGU+PC9F
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WxsaWFtczwvQXV0aG9yPjxZZWFyPjIwMDU8L1llYXI+
PFJlY051bT41MjwvUmVjTnVtPjxEaXNwbGF5VGV4dD48c3R5bGUgZmFjZT0ic3VwZXJzY3JpcHQi
PjQ5PC9zdHlsZT48L0Rpc3BsYXlUZXh0PjxyZWNvcmQ+PHJlYy1udW1iZXI+NTI8L3JlYy1udW1i
ZXI+PGZvcmVpZ24ta2V5cz48a2V5IGFwcD0iRU4iIGRiLWlkPSJ4cHhzMnpmc2xmMnQ5amV0ZWZs
dnNkcDl6YXdzcDV0emR3c2YiIHRpbWVzdGFtcD0iMTQ3Njc5MDUyNCI+NTI8L2tleT48L2ZvcmVp
Z24ta2V5cz48cmVmLXR5cGUgbmFtZT0iSm91cm5hbCBBcnRpY2xlIj4xNzwvcmVmLXR5cGU+PGNv
bnRyaWJ1dG9ycz48YXV0aG9ycz48YXV0aG9yPldpbGxpYW1zLCBBbm4gU2F3eWVyPC9hdXRob3I+
PC9hdXRob3JzPjwvY29udHJpYnV0b3JzPjx0aXRsZXM+PHRpdGxlPlVzaW5nIHBhcnRpY2lwYXRv
cnkgYWN0aW9uIHJlc2VhcmNoIHRvIG1ha2UgZGlhYmV0ZXMgZWR1Y2F0aW9uIGFjY2Vzc2libGUg
Zm9yIHBlb3BsZSB3aXRoIHZpc3VhbCBpbXBhaXJtZW50PC90aXRsZT48c2Vjb25kYXJ5LXRpdGxl
PkRpc3NlcnRhdGlvbiBBYnN0cmFjdHMgSW50ZXJuYXRpb25hbDogU2VjdGlvbiBCOiBUaGUgU2Np
ZW5jZXMgYW5kIEVuZ2luZWVyaW5nPC9zZWNvbmRhcnktdGl0bGU+PC90aXRsZXM+PHBlcmlvZGlj
YWw+PGZ1bGwtdGl0bGU+RGlzc2VydGF0aW9uIEFic3RyYWN0cyBJbnRlcm5hdGlvbmFsOiBTZWN0
aW9uIEI6IFRoZSBTY2llbmNlcyBhbmQgRW5naW5lZXJpbmc8L2Z1bGwtdGl0bGU+PC9wZXJpb2Rp
Y2FsPjxwYWdlcz4yODgzPC9wYWdlcz48dm9sdW1lPjY2PC92b2x1bWU+PG51bWJlcj41LUI8L251
bWJlcj48a2V5d29yZHM+PGtleXdvcmQ+cGFydGljaXBhdG9yeSBhY3Rpb24gcmVzZWFyY2gsIGRp
YWJldGVzIGVkdWNhdGlvbiwgdmlzdWFsIGltcGFpcm1lbnQsIGRpYWJldGVzIHNlbGYgbWFuYWdl
bWVudCBlZHVjYXRpb248L2tleXdvcmQ+PGtleXdvcmQ+KkRpYWJldGVzPC9rZXl3b3JkPjxrZXl3
b3JkPipIZWFsdGggRWR1Y2F0aW9uPC9rZXl3b3JkPjxrZXl3b3JkPipTZWxmIE1hbmFnZW1lbnQ8
L2tleXdvcmQ+PGtleXdvcmQ+KlZpc2lvbiBEaXNvcmRlcnM8L2tleXdvcmQ+PGtleXdvcmQ+KkFj
dGlvbiBSZXNlYXJjaDwva2V5d29yZD48a2V5d29yZD5Tb2NpYWwgUHN5Y2hvbG9neSBbMzAwMF08
L2tleXdvcmQ+PC9rZXl3b3Jkcz48ZGF0ZXM+PHllYXI+MjAwNTwveWVhcj48L2RhdGVzPjxhY2Nl
c3Npb24tbnVtPkRpc3NlcnRhdGlvbiBBYnN0cmFjdDogMjAwNS05OTAyMi0wNzA8L2FjY2Vzc2lv
bi1udW0+PHVybHM+PHJlbGF0ZWQtdXJscz48dXJsPmh0dHA6Ly9vdmlkc3Aub3ZpZC5jb20vb3Zp
ZHdlYi5jZ2k/VD1KUyZhbXA7Q1NDPVkmYW1wO05FV1M9TiZhbXA7UEFHRT1mdWxsdGV4dCZhbXA7
RD1wc3ljNCZhbXA7QU49MjAwNS05OTAyMi0wNzA8L3VybD48dXJsPmh0dHA6Ly9tY2xpbmsubGli
cmFyeS5tY2dpbGwuY2Evc2Z4P3NpZD1PVklEOnBzeWNkYiZhbXA7aWQ9cG1pZDomYW1wO2lkPWRv
aTomYW1wO2lzc249MDQxOS00MjE3JmFtcDtpc2JuPSZhbXA7dm9sdW1lPTY2JmFtcDtpc3N1ZT01
LUImYW1wO3NwYWdlPTI4ODMmYW1wO3BhZ2VzPTI4ODMmYW1wO2RhdGU9MjAwNSZhbXA7dGl0bGU9
RGlzc2VydGF0aW9uK0Fic3RyYWN0cytJbnRlcm5hdGlvbmFsJTNBK1NlY3Rpb24rQiUzQStUaGUr
U2NpZW5jZXMrYW5kK0VuZ2luZWVyaW5nJmFtcDthdGl0bGU9VXNpbmcrcGFydGljaXBhdG9yeSth
Y3Rpb24rcmVzZWFyY2grdG8rbWFrZStkaWFiZXRlcytlZHVjYXRpb24rYWNjZXNzaWJsZStmb3Ir
cGVvcGxlK3dpdGgrdmlzdWFsK2ltcGFpcm1lbnQuJmFtcDthdWxhc3Q9V2lsbGlhbXMmYW1wO3Bp
ZD0lM0NhdXRob3IlM0VXaWxsaWFtcyUyQytBbm4rU2F3eWVyJTNDJTJGYXV0aG9yJTNFJTNDQU4l
M0UyMDA1LTk5MDIyLTA3MCUzQyUyRkFOJTNFJTNDRFQlM0VEaXNzZXJ0YXRpb24lM0MlMkZEVCUz
RTwvdXJsPjwvcmVsYXRlZC11cmxzPjwvdXJscz48cmVtb3RlLWRhdGFiYXNlLW5hbWU+UHN5Y0lO
Rk88L3JlbW90ZS1kYXRhYmFzZS1uYW1lPjxyZW1vdGUtZGF0YWJhc2UtcHJvdmlkZXI+T3ZpZCBU
ZWNobm9sb2dpZXM8L3JlbW90ZS1kYXRhYmFzZS1wcm92aWRlcj48L3JlY29yZD48L0NpdGU+PC9F
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49" w:tooltip="Williams, 2005 #5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4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Williams (2005)</w:t>
            </w:r>
          </w:p>
          <w:p w14:paraId="42B52A94" w14:textId="61F1AC6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6E35A3A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2)</w:t>
            </w:r>
          </w:p>
          <w:p w14:paraId="3B2F3646" w14:textId="1AD329E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etician/Nutritionist (2)</w:t>
            </w:r>
          </w:p>
        </w:tc>
        <w:tc>
          <w:tcPr>
            <w:tcW w:w="1560" w:type="dxa"/>
            <w:shd w:val="clear" w:color="auto" w:fill="auto"/>
            <w:hideMark/>
          </w:tcPr>
          <w:p w14:paraId="1D41F25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5)</w:t>
            </w:r>
          </w:p>
        </w:tc>
        <w:tc>
          <w:tcPr>
            <w:tcW w:w="2268" w:type="dxa"/>
            <w:shd w:val="clear" w:color="auto" w:fill="auto"/>
            <w:hideMark/>
          </w:tcPr>
          <w:p w14:paraId="05FB0EC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pecialised treatment facility or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B72EF51" w14:textId="3746E1B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D7B7FA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abetes</w:t>
            </w:r>
          </w:p>
        </w:tc>
        <w:tc>
          <w:tcPr>
            <w:tcW w:w="1418" w:type="dxa"/>
          </w:tcPr>
          <w:p w14:paraId="31379587" w14:textId="217B674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4</w:t>
            </w:r>
          </w:p>
        </w:tc>
      </w:tr>
      <w:tr w:rsidR="00372EA1" w:rsidRPr="00D7775E" w14:paraId="7E9CF81F" w14:textId="17F53F38" w:rsidTr="0007290A">
        <w:trPr>
          <w:trHeight w:val="404"/>
        </w:trPr>
        <w:tc>
          <w:tcPr>
            <w:tcW w:w="1560" w:type="dxa"/>
            <w:shd w:val="clear" w:color="auto" w:fill="auto"/>
            <w:hideMark/>
          </w:tcPr>
          <w:p w14:paraId="64C2CC44" w14:textId="03D9A1E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Laustsen&lt;/Author&gt;&lt;Year&gt;2007&lt;/Year&gt;&lt;RecNum&gt;158&lt;/RecNum&gt;&lt;DisplayText&gt;&lt;style face="superscript"&gt;50&lt;/style&gt;&lt;/DisplayText&gt;&lt;record&gt;&lt;rec-number&gt;158&lt;/rec-number&gt;&lt;foreign-keys&gt;&lt;key app="EN" db-id="xpxs2zfslf2t9jeteflvsdp9zawsp5tzdwsf" timestamp="1487611051"&gt;158&lt;/key&gt;&lt;/foreign-keys&gt;&lt;ref-type name="Journal Article"&gt;17&lt;/ref-type&gt;&lt;contributors&gt;&lt;authors&gt;&lt;author&gt;Laustsen, G.&lt;/author&gt;&lt;/authors&gt;&lt;/contributors&gt;&lt;auth-address&gt;Assistant Professor, School of Nursing, Oregon Health &amp;amp; Science University, La Grande, OR&lt;/auth-address&gt;&lt;titles&gt;&lt;title&gt;Promoting ecological behavior in nurses through action research&lt;/title&gt;&lt;secondary-title&gt;Communicating Nursing Research&lt;/secondary-title&gt;&lt;/titles&gt;&lt;periodical&gt;&lt;full-title&gt;Communicating Nursing Research&lt;/full-title&gt;&lt;/periodical&gt;&lt;pages&gt;552-552&lt;/pages&gt;&lt;volume&gt;40&lt;/volume&gt;&lt;keywords&gt;&lt;keyword&gt;Ecology&lt;/keyword&gt;&lt;keyword&gt;Medical Waste Disposal&lt;/keyword&gt;&lt;keyword&gt;Nursing Practice&lt;/keyword&gt;&lt;keyword&gt;Action Research&lt;/keyword&gt;&lt;keyword&gt;Audiorecording&lt;/keyword&gt;&lt;keyword&gt;Convenience Sample&lt;/keyword&gt;&lt;keyword&gt;Field Notes&lt;/keyword&gt;&lt;keyword&gt;Hospitals, Urban&lt;/keyword&gt;&lt;keyword&gt;Nurses&lt;/keyword&gt;&lt;keyword&gt;Purposive Sample&lt;/keyword&gt;&lt;keyword&gt;Reflection&lt;/keyword&gt;&lt;keyword&gt;Teamwork&lt;/keyword&gt;&lt;keyword&gt;Human&lt;/keyword&gt;&lt;/keywords&gt;&lt;dates&gt;&lt;year&gt;2007&lt;/year&gt;&lt;/dates&gt;&lt;isbn&gt;0160-1652&lt;/isbn&gt;&lt;accession-num&gt;2009905694. Language: English. Entry Date: 20080711. Revision Date: 20091218. Publication Type: journal article&lt;/accession-num&gt;&lt;urls&gt;&lt;related-urls&gt;&lt;url&gt;http://search.ebscohost.com/login.aspx?direct=true&amp;amp;db=rzh&amp;amp;AN=2009905694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0" w:tooltip="Laustsen, 2007 #15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austsen (2005)</w:t>
            </w:r>
          </w:p>
          <w:p w14:paraId="699773EC" w14:textId="202337A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72470FC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0)</w:t>
            </w:r>
          </w:p>
        </w:tc>
        <w:tc>
          <w:tcPr>
            <w:tcW w:w="1560" w:type="dxa"/>
            <w:shd w:val="clear" w:color="auto" w:fill="auto"/>
            <w:hideMark/>
          </w:tcPr>
          <w:p w14:paraId="2B364155" w14:textId="7247F58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B75182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362C1B1C" w14:textId="3B479C1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2D3B39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78A22ECC" w14:textId="16360CD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4</w:t>
            </w:r>
          </w:p>
        </w:tc>
      </w:tr>
      <w:tr w:rsidR="00372EA1" w:rsidRPr="00D7775E" w14:paraId="673843DE" w14:textId="72F2403A" w:rsidTr="0007290A">
        <w:trPr>
          <w:trHeight w:val="625"/>
        </w:trPr>
        <w:tc>
          <w:tcPr>
            <w:tcW w:w="1560" w:type="dxa"/>
            <w:shd w:val="clear" w:color="auto" w:fill="auto"/>
            <w:hideMark/>
          </w:tcPr>
          <w:p w14:paraId="3D53BE8C" w14:textId="7A88D412" w:rsidR="00372EA1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Bellchambers&lt;/Author&gt;&lt;Year&gt;2006&lt;/Year&gt;&lt;RecNum&gt;53&lt;/RecNum&gt;&lt;DisplayText&gt;&lt;style face="superscript"&gt;51&lt;/style&gt;&lt;/DisplayText&gt;&lt;record&gt;&lt;rec-number&gt;53&lt;/rec-number&gt;&lt;foreign-keys&gt;&lt;key app="EN" db-id="xpxs2zfslf2t9jeteflvsdp9zawsp5tzdwsf" timestamp="1476790524"&gt;53&lt;/key&gt;&lt;/foreign-keys&gt;&lt;ref-type name="Journal Article"&gt;17&lt;/ref-type&gt;&lt;contributors&gt;&lt;authors&gt;&lt;author&gt;Bellchambers, H.&lt;/author&gt;&lt;author&gt;McMillan, M.&lt;/author&gt;&lt;/authors&gt;&lt;/contributors&gt;&lt;auth-address&gt;Clinical Practice and Performance Coordinator, Uniting Care -- Ageing, Cardiff NSW&lt;/auth-address&gt;&lt;titles&gt;&lt;title&gt;Progressing QUM in aged care... Quality Use of Medicines&lt;/title&gt;&lt;secondary-title&gt;Geriaction&lt;/secondary-title&gt;&lt;/titles&gt;&lt;periodical&gt;&lt;full-title&gt;Geriaction&lt;/full-title&gt;&lt;/periodical&gt;&lt;pages&gt;15-25&lt;/pages&gt;&lt;volume&gt;24&lt;/volume&gt;&lt;number&gt;2&lt;/number&gt;&lt;keywords&gt;&lt;keyword&gt;Gerontologic Care&lt;/keyword&gt;&lt;keyword&gt;Medication Errors -- Prevention and Control&lt;/keyword&gt;&lt;keyword&gt;Patient Safety&lt;/keyword&gt;&lt;keyword&gt;Decision Making, Clinical&lt;/keyword&gt;&lt;keyword&gt;Evaluation Research&lt;/keyword&gt;&lt;keyword&gt;Funding Source&lt;/keyword&gt;&lt;keyword&gt;Interviews&lt;/keyword&gt;&lt;keyword&gt;New South Wales&lt;/keyword&gt;&lt;keyword&gt;Practice Guidelines&lt;/keyword&gt;&lt;keyword&gt;Pretest-Posttest Design&lt;/keyword&gt;&lt;keyword&gt;Program Development&lt;/keyword&gt;&lt;keyword&gt;Research Personnel&lt;/keyword&gt;&lt;keyword&gt;Human&lt;/keyword&gt;&lt;/keywords&gt;&lt;dates&gt;&lt;year&gt;2006&lt;/year&gt;&lt;/dates&gt;&lt;isbn&gt;1032-4410&lt;/isbn&gt;&lt;accession-num&gt;2009309543. Language: English. Entry Date: 20070824. Revision Date: 20101022. Publication Type: journal article&lt;/accession-num&gt;&lt;urls&gt;&lt;related-urls&gt;&lt;url&gt;http://search.ebscohost.com/login.aspx?direct=true&amp;amp;db=rzh&amp;amp;AN=2009309543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1" w:tooltip="Bellchambers, 2006 #5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ellchambers (2006)</w:t>
            </w:r>
          </w:p>
          <w:p w14:paraId="44AC11A9" w14:textId="0DD959C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182E506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8)</w:t>
            </w:r>
          </w:p>
        </w:tc>
        <w:tc>
          <w:tcPr>
            <w:tcW w:w="1560" w:type="dxa"/>
            <w:shd w:val="clear" w:color="auto" w:fill="auto"/>
            <w:hideMark/>
          </w:tcPr>
          <w:p w14:paraId="43CFF269" w14:textId="4DA3E72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B93824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y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4FAD437" w14:textId="2050828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EFD51C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traception or reproductive care/health or natal care</w:t>
            </w:r>
          </w:p>
        </w:tc>
        <w:tc>
          <w:tcPr>
            <w:tcW w:w="1418" w:type="dxa"/>
          </w:tcPr>
          <w:p w14:paraId="30A29272" w14:textId="3296C20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79890E85" w14:textId="0103DB04" w:rsidTr="0007290A">
        <w:trPr>
          <w:trHeight w:val="625"/>
        </w:trPr>
        <w:tc>
          <w:tcPr>
            <w:tcW w:w="1560" w:type="dxa"/>
            <w:shd w:val="clear" w:color="auto" w:fill="auto"/>
            <w:hideMark/>
          </w:tcPr>
          <w:p w14:paraId="6B0D59B6" w14:textId="2A1372E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FaXNlbmJlcmc8L0F1dGhvcj48WWVhcj4yMDA2PC9ZZWFy
PjxSZWNOdW0+NTQ8L1JlY051bT48RGlzcGxheVRleHQ+PHN0eWxlIGZhY2U9InN1cGVyc2NyaXB0
Ij41Mjwvc3R5bGU+PC9EaXNwbGF5VGV4dD48cmVjb3JkPjxyZWMtbnVtYmVyPjU0PC9yZWMtbnVt
YmVyPjxmb3JlaWduLWtleXM+PGtleSBhcHA9IkVOIiBkYi1pZD0ieHB4czJ6ZnNsZjJ0OWpldGVm
bHZzZHA5emF3c3A1dHpkd3NmIiB0aW1lc3RhbXA9IjE0NzY3OTA1MjQiPjU0PC9rZXk+PC9mb3Jl
aWduLWtleXM+PHJlZi10eXBlIG5hbWU9IkpvdXJuYWwgQXJ0aWNsZSI+MTc8L3JlZi10eXBlPjxj
b250cmlidXRvcnM+PGF1dGhvcnM+PGF1dGhvcj5FaXNlbmJlcmcsIEUuIE0uPC9hdXRob3I+PGF1
dGhvcj5CYWdsaWEsIEouPC9hdXRob3I+PGF1dGhvcj5QeW5lcywgSi4gRS48L2F1dGhvcj48L2F1
dGhvcnM+PC9jb250cmlidXRvcnM+PGF1dGgtYWRkcmVzcz4oRWlzZW5iZXJnLCBCYWdsaWEsIFB5
bmVzKSBEZXBhcnRtZW50IG9mIENvbW11bmljYXRpb24sIFVuaXZlcnNpdHkgb2YgU291dGggRmxv
cmlkYSwgVGFtcGEsIEZMIDMzNjIwLCBVU0EuPC9hdXRoLWFkZHJlc3M+PHRpdGxlcz48dGl0bGU+
VHJhbnNmb3JtaW5nIGVtZXJnZW5jeSBtZWRpY2luZSB0aHJvdWdoIG5hcnJhdGl2ZTogcXVhbGl0
YXRpdmUgYWN0aW9uIHJlc2VhcmNoIGF0IGEgY29tbXVuaXR5IGhvc3BpdGFsPC90aXRsZT48c2Vj
b25kYXJ5LXRpdGxlPkhlYWx0aCBjb21tdW5pY2F0aW9uPC9zZWNvbmRhcnktdGl0bGU+PC90aXRs
ZXM+PHBlcmlvZGljYWw+PGZ1bGwtdGl0bGU+SGVhbHRoIGNvbW11bmljYXRpb248L2Z1bGwtdGl0
bGU+PC9wZXJpb2RpY2FsPjxwYWdlcz4xOTctMjA4PC9wYWdlcz48dm9sdW1lPjE5PC92b2x1bWU+
PG51bWJlcj4zPC9udW1iZXI+PGtleXdvcmRzPjxrZXl3b3JkPmFydGljbGU8L2tleXdvcmQ+PGtl
eXdvcmQ+Y29tbXVuaXR5IGhvc3BpdGFsPC9rZXl3b3JkPjxrZXl3b3JkPmVtZXJnZW5jeSBoZWFs
dGggc2VydmljZTwva2V5d29yZD48a2V5d29yZD5ob3NwaXRhbCBhZG1pc3Npb248L2tleXdvcmQ+
PGtleXdvcmQ+aHVtYW48L2tleXdvcmQ+PGtleXdvcmQ+b3JnYW5pemF0aW9uIGFuZCBtYW5hZ2Vt
ZW50PC9rZXl3b3JkPjxrZXl3b3JkPnBoeXNpY2FsIGV4YW1pbmF0aW9uPC9rZXl3b3JkPjxrZXl3
b3JkPnByb2dyYW0gZGV2ZWxvcG1lbnQ8L2tleXdvcmQ+PGtleXdvcmQ+cXVhbGl0YXRpdmUgcmVz
ZWFyY2g8L2tleXdvcmQ+PC9rZXl3b3Jkcz48ZGF0ZXM+PHllYXI+MjAwNjwveWVhcj48L2RhdGVz
PjxhY2Nlc3Npb24tbnVtPjE2NzE5NzIzPC9hY2Nlc3Npb24tbnVtPjx1cmxzPjxyZWxhdGVkLXVy
bHM+PHVybD5odHRwOi8vb3ZpZHNwLm92aWQuY29tL292aWR3ZWIuY2dpP1Q9SlMmYW1wO0NTQz1Z
JmFtcDtORVdTPU4mYW1wO1BBR0U9ZnVsbHRleHQmYW1wO0Q9ZW1lZDcmYW1wO0FOPTE2NzE5NzIz
PC91cmw+PHVybD5odHRwOi8vbWNsaW5rLmxpYnJhcnkubWNnaWxsLmNhL3NmeD9zaWQ9T1ZJRDpl
bWJhc2UmYW1wO2lkPXBtaWQ6MTY3MTk3MjMmYW1wO2lkPWRvaTomYW1wO2lzc249MTA0MS0wMjM2
JmFtcDtpc2JuPSZhbXA7dm9sdW1lPTE5JmFtcDtpc3N1ZT0zJmFtcDtzcGFnZT0xOTcmYW1wO3Bh
Z2VzPTE5Ny0yMDgmYW1wO2RhdGU9MjAwNiZhbXA7dGl0bGU9SGVhbHRoK2NvbW11bmljYXRpb24m
YW1wO2F0aXRsZT1UcmFuc2Zvcm1pbmcrZW1lcmdlbmN5K21lZGljaW5lK3Rocm91Z2grbmFycmF0
aXZlJTNBK3F1YWxpdGF0aXZlK2FjdGlvbityZXNlYXJjaCthdCthK2NvbW11bml0eStob3NwaXRh
bCZhbXA7YXVsYXN0PUVpc2VuYmVyZyZhbXA7cGlkPSUzQ2F1dGhvciUzRUVpc2VuYmVyZytFLk0u
JTNCQmFnbGlhK0ouJTNCUHluZXMrSi5FLiUzQyUyRmF1dGhvciUzRSUzQ0FOJTNFMTY3MTk3MjMl
M0MlMkZBTiUzRSUzQ0RUJTNFSm91cm5hbCUzQStBcnRpY2xlJTNDJTJGRFQlM0U8L3VybD48L3Jl
bGF0ZWQtdXJscz48L3VybHM+PHJlbW90ZS1kYXRhYmFzZS1uYW1lPkVtYmFzZTwvcmVtb3RlLWRh
dGFiYXNlLW5hbWU+PHJlbW90ZS1kYXRhYmFzZS1wcm92aWRlcj5PdmlkIFRlY2hub2xvZ2llczwv
cmVt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FaXNlbmJlcmc8L0F1dGhvcj48WWVhcj4yMDA2PC9ZZWFy
PjxSZWNOdW0+NTQ8L1JlY051bT48RGlzcGxheVRleHQ+PHN0eWxlIGZhY2U9InN1cGVyc2NyaXB0
Ij41Mjwvc3R5bGU+PC9EaXNwbGF5VGV4dD48cmVjb3JkPjxyZWMtbnVtYmVyPjU0PC9yZWMtbnVt
YmVyPjxmb3JlaWduLWtleXM+PGtleSBhcHA9IkVOIiBkYi1pZD0ieHB4czJ6ZnNsZjJ0OWpldGVm
bHZzZHA5emF3c3A1dHpkd3NmIiB0aW1lc3RhbXA9IjE0NzY3OTA1MjQiPjU0PC9rZXk+PC9mb3Jl
aWduLWtleXM+PHJlZi10eXBlIG5hbWU9IkpvdXJuYWwgQXJ0aWNsZSI+MTc8L3JlZi10eXBlPjxj
b250cmlidXRvcnM+PGF1dGhvcnM+PGF1dGhvcj5FaXNlbmJlcmcsIEUuIE0uPC9hdXRob3I+PGF1
dGhvcj5CYWdsaWEsIEouPC9hdXRob3I+PGF1dGhvcj5QeW5lcywgSi4gRS48L2F1dGhvcj48L2F1
dGhvcnM+PC9jb250cmlidXRvcnM+PGF1dGgtYWRkcmVzcz4oRWlzZW5iZXJnLCBCYWdsaWEsIFB5
bmVzKSBEZXBhcnRtZW50IG9mIENvbW11bmljYXRpb24sIFVuaXZlcnNpdHkgb2YgU291dGggRmxv
cmlkYSwgVGFtcGEsIEZMIDMzNjIwLCBVU0EuPC9hdXRoLWFkZHJlc3M+PHRpdGxlcz48dGl0bGU+
VHJhbnNmb3JtaW5nIGVtZXJnZW5jeSBtZWRpY2luZSB0aHJvdWdoIG5hcnJhdGl2ZTogcXVhbGl0
YXRpdmUgYWN0aW9uIHJlc2VhcmNoIGF0IGEgY29tbXVuaXR5IGhvc3BpdGFsPC90aXRsZT48c2Vj
b25kYXJ5LXRpdGxlPkhlYWx0aCBjb21tdW5pY2F0aW9uPC9zZWNvbmRhcnktdGl0bGU+PC90aXRs
ZXM+PHBlcmlvZGljYWw+PGZ1bGwtdGl0bGU+SGVhbHRoIGNvbW11bmljYXRpb248L2Z1bGwtdGl0
bGU+PC9wZXJpb2RpY2FsPjxwYWdlcz4xOTctMjA4PC9wYWdlcz48dm9sdW1lPjE5PC92b2x1bWU+
PG51bWJlcj4zPC9udW1iZXI+PGtleXdvcmRzPjxrZXl3b3JkPmFydGljbGU8L2tleXdvcmQ+PGtl
eXdvcmQ+Y29tbXVuaXR5IGhvc3BpdGFsPC9rZXl3b3JkPjxrZXl3b3JkPmVtZXJnZW5jeSBoZWFs
dGggc2VydmljZTwva2V5d29yZD48a2V5d29yZD5ob3NwaXRhbCBhZG1pc3Npb248L2tleXdvcmQ+
PGtleXdvcmQ+aHVtYW48L2tleXdvcmQ+PGtleXdvcmQ+b3JnYW5pemF0aW9uIGFuZCBtYW5hZ2Vt
ZW50PC9rZXl3b3JkPjxrZXl3b3JkPnBoeXNpY2FsIGV4YW1pbmF0aW9uPC9rZXl3b3JkPjxrZXl3
b3JkPnByb2dyYW0gZGV2ZWxvcG1lbnQ8L2tleXdvcmQ+PGtleXdvcmQ+cXVhbGl0YXRpdmUgcmVz
ZWFyY2g8L2tleXdvcmQ+PC9rZXl3b3Jkcz48ZGF0ZXM+PHllYXI+MjAwNjwveWVhcj48L2RhdGVz
PjxhY2Nlc3Npb24tbnVtPjE2NzE5NzIzPC9hY2Nlc3Npb24tbnVtPjx1cmxzPjxyZWxhdGVkLXVy
bHM+PHVybD5odHRwOi8vb3ZpZHNwLm92aWQuY29tL292aWR3ZWIuY2dpP1Q9SlMmYW1wO0NTQz1Z
JmFtcDtORVdTPU4mYW1wO1BBR0U9ZnVsbHRleHQmYW1wO0Q9ZW1lZDcmYW1wO0FOPTE2NzE5NzIz
PC91cmw+PHVybD5odHRwOi8vbWNsaW5rLmxpYnJhcnkubWNnaWxsLmNhL3NmeD9zaWQ9T1ZJRDpl
bWJhc2UmYW1wO2lkPXBtaWQ6MTY3MTk3MjMmYW1wO2lkPWRvaTomYW1wO2lzc249MTA0MS0wMjM2
JmFtcDtpc2JuPSZhbXA7dm9sdW1lPTE5JmFtcDtpc3N1ZT0zJmFtcDtzcGFnZT0xOTcmYW1wO3Bh
Z2VzPTE5Ny0yMDgmYW1wO2RhdGU9MjAwNiZhbXA7dGl0bGU9SGVhbHRoK2NvbW11bmljYXRpb24m
YW1wO2F0aXRsZT1UcmFuc2Zvcm1pbmcrZW1lcmdlbmN5K21lZGljaW5lK3Rocm91Z2grbmFycmF0
aXZlJTNBK3F1YWxpdGF0aXZlK2FjdGlvbityZXNlYXJjaCthdCthK2NvbW11bml0eStob3NwaXRh
bCZhbXA7YXVsYXN0PUVpc2VuYmVyZyZhbXA7cGlkPSUzQ2F1dGhvciUzRUVpc2VuYmVyZytFLk0u
JTNCQmFnbGlhK0ouJTNCUHluZXMrSi5FLiUzQyUyRmF1dGhvciUzRSUzQ0FOJTNFMTY3MTk3MjMl
M0MlMkZBTiUzRSUzQ0RUJTNFSm91cm5hbCUzQStBcnRpY2xlJTNDJTJGRFQlM0U8L3VybD48L3Jl
bGF0ZWQtdXJscz48L3VybHM+PHJlbW90ZS1kYXRhYmFzZS1uYW1lPkVtYmFzZTwvcmVtb3RlLWRh
dGFiYXNlLW5hbWU+PHJlbW90ZS1kYXRhYmFzZS1wcm92aWRlcj5PdmlkIFRlY2hub2xvZ2llczwv
cmVt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2" w:tooltip="Eisenberg, 2006 #5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isenberg (2006)</w:t>
            </w:r>
          </w:p>
          <w:p w14:paraId="64DE19CF" w14:textId="7A378BC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3790FC6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030E6D2" w14:textId="23E7C79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F13DE7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384AE682" w14:textId="239FE20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74E7FC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11F72145" w14:textId="5C9F974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7FBE5F8" w14:textId="7011C181" w:rsidTr="0007290A">
        <w:trPr>
          <w:trHeight w:val="704"/>
        </w:trPr>
        <w:tc>
          <w:tcPr>
            <w:tcW w:w="1560" w:type="dxa"/>
            <w:shd w:val="clear" w:color="auto" w:fill="auto"/>
            <w:hideMark/>
          </w:tcPr>
          <w:p w14:paraId="52D17BF0" w14:textId="2982CA1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aHVuZ2VybjwvQXV0aG9yPjxZZWFyPjIwMDY8L1llYXI+
PFJlY051bT41NTwvUmVjTnVtPjxEaXNwbGF5VGV4dD48c3R5bGUgZmFjZT0ic3VwZXJzY3JpcHQi
PjUzPC9zdHlsZT48L0Rpc3BsYXlUZXh0PjxyZWNvcmQ+PHJlYy1udW1iZXI+NTU8L3JlYy1udW1i
ZXI+PGZvcmVpZ24ta2V5cz48a2V5IGFwcD0iRU4iIGRiLWlkPSJ4cHhzMnpmc2xmMnQ5amV0ZWZs
dnNkcDl6YXdzcDV0emR3c2YiIHRpbWVzdGFtcD0iMTQ3Njc5MDUyNCI+NTU8L2tleT48L2ZvcmVp
Z24ta2V5cz48cmVmLXR5cGUgbmFtZT0iSm91cm5hbCBBcnRpY2xlIj4xNzwvcmVmLXR5cGU+PGNv
bnRyaWJ1dG9ycz48YXV0aG9ycz48YXV0aG9yPktodW5nZXJuLCBKLjwvYXV0aG9yPjxhdXRob3I+
S3JhaXJpa3NoLCBNLjwvYXV0aG9yPjxhdXRob3I+VGFzc2FuaXlvbSwgTi48L2F1dGhvcj48YXV0
aG9yPlNyaXRhbnlhcmF0LCBXLjwvYXV0aG9yPjwvYXV0aG9ycz48L2NvbnRyaWJ1dG9ycz48dGl0
bGVzPjx0aXRsZT5Ib3NwaXRhbCBxdWFsaXR5IGltcHJvdmVtZW50OiBhIGNhc2Ugc3R1ZHkgb2Yg
YSBnZW5lcmFsIGhvc3BpdGFsIHVuZGVyIHRoZSBNaW5pc3RyeSBvZiBQdWJsaWMgSGVhbHRoPC90
aXRsZT48c2Vjb25kYXJ5LXRpdGxlPlRoYWkgSm91cm5hbCBvZiBOdXJzaW5nIFJlc2VhcmNoPC9z
ZWNvbmRhcnktdGl0bGU+PC90aXRsZXM+PHBlcmlvZGljYWw+PGZ1bGwtdGl0bGU+VGhhaSBKb3Vy
bmFsIG9mIE51cnNpbmcgUmVzZWFyY2g8L2Z1bGwtdGl0bGU+PC9wZXJpb2RpY2FsPjxwYWdlcz4x
OTEtMjAwPC9wYWdlcz48dm9sdW1lPjEwPC92b2x1bWU+PG51bWJlcj4zPC9udW1iZXI+PGtleXdv
cmRzPjxrZXl3b3JkPkNoYW5nZSBNYW5hZ2VtZW50PC9rZXl3b3JkPjxrZXl3b3JkPkhlYWx0aCBG
YWNpbGl0eSBBZG1pbmlzdHJhdGlvbjwva2V5d29yZD48a2V5d29yZD5Ib3NwaXRhbCBQcm9ncmFt
czwva2V5d29yZD48a2V5d29yZD5RdWFsaXR5IEltcHJvdmVtZW50IC0tIE1ldGhvZHM8L2tleXdv
cmQ+PGtleXdvcmQ+QWN0aW9uIFJlc2VhcmNoPC9rZXl3b3JkPjxrZXl3b3JkPkNhc2UgU3R1ZGll
czwva2V5d29yZD48a2V5d29yZD5Db250ZW50IEFuYWx5c2lzPC9rZXl3b3JkPjxrZXl3b3JkPkNy
aXRpY2FsIFRoZW9yeTwva2V5d29yZD48a2V5d29yZD5FbXBvd2VybWVudDwva2V5d29yZD48a2V5
d29yZD5IZWFsdGggRmFjaWxpdHkgQWRtaW5pc3RyYXRvcnM8L2tleXdvcmQ+PGtleXdvcmQ+SW50
ZXJ2aWV3czwva2V5d29yZD48a2V5d29yZD5Kb2IgRGVzY3JpcHRpb248L2tleXdvcmQ+PGtleXdv
cmQ+TnVyc2luZyBTdGFmZiwgSG9zcGl0YWw8L2tleXdvcmQ+PGtleXdvcmQ+T3JnYW5pemF0aW9u
YWwgQ2hhbmdlPC9rZXl3b3JkPjxrZXl3b3JkPlBhcnRpY2lwYW50IE9ic2VydmF0aW9uPC9rZXl3
b3JkPjxrZXl3b3JkPlBlcnNvbm5lbCwgSGVhbHRoIEZhY2lsaXR5PC9rZXl3b3JkPjxrZXl3b3Jk
PlByb2dyYW0gRGV2ZWxvcG1lbnQ8L2tleXdvcmQ+PGtleXdvcmQ+UXVhbGl0YXRpdmUgU3R1ZGll
czwva2V5d29yZD48a2V5d29yZD5RdWFsaXR5IG9mIENhcmUgUmVzZWFyY2g8L2tleXdvcmQ+PGtl
eXdvcmQ+UmVmbGVjdGlvbjwva2V5d29yZD48a2V5d29yZD5UaGFpbGFuZDwva2V5d29yZD48a2V5
d29yZD5IdW1hbjwva2V5d29yZD48L2tleXdvcmRzPjxkYXRlcz48eWVhcj4yMDA2PC95ZWFyPjwv
ZGF0ZXM+PGlzYm4+MDg1OS03Njg1PC9pc2JuPjxhY2Nlc3Npb24tbnVtPjIwMDkyODg4MDQuIExh
bmd1YWdlOiBFbmdsaXNoLiBFbnRyeSBEYXRlOiAyMDA3MDQwNi4gUmV2aXNpb24gRGF0ZTogMjAx
MDEyMzEuIFB1YmxpY2F0aW9uIFR5cGU6IGpvdXJuYWwgYXJ0aWNsZTwvYWNjZXNzaW9uLW51bT48
dXJscz48cmVsYXRlZC11cmxzPjx1cmw+aHR0cDovL3NlYXJjaC5lYnNjb2hvc3QuY29tL2xvZ2lu
LmFzcHg/ZGlyZWN0PXRydWUmYW1wO2RiPXJ6aCZhbXA7QU49MjAwOTI4ODgwNCZhbXA7c2l0ZT1l
aG9zdC1saXZlPC91cmw+PC9yZWxhdGVkLXVybHM+PC91cmxzPjxyZW1vdGUtZGF0YWJhc2UtbmFt
ZT5yemg8L3JlbW90ZS1kYXRhYmFzZS1uYW1lPjxyZW1vdGUtZGF0YWJhc2UtcHJvdmlkZXI+RUJT
Q09ob3N0PC9yZW1vdGUtZGF0YWJhc2UtcHJvdmlkZXI+PC9yZWNvcmQ+PC9DaXRlPjwvRW5kTm90
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aHVuZ2VybjwvQXV0aG9yPjxZZWFyPjIwMDY8L1llYXI+
PFJlY051bT41NTwvUmVjTnVtPjxEaXNwbGF5VGV4dD48c3R5bGUgZmFjZT0ic3VwZXJzY3JpcHQi
PjUzPC9zdHlsZT48L0Rpc3BsYXlUZXh0PjxyZWNvcmQ+PHJlYy1udW1iZXI+NTU8L3JlYy1udW1i
ZXI+PGZvcmVpZ24ta2V5cz48a2V5IGFwcD0iRU4iIGRiLWlkPSJ4cHhzMnpmc2xmMnQ5amV0ZWZs
dnNkcDl6YXdzcDV0emR3c2YiIHRpbWVzdGFtcD0iMTQ3Njc5MDUyNCI+NTU8L2tleT48L2ZvcmVp
Z24ta2V5cz48cmVmLXR5cGUgbmFtZT0iSm91cm5hbCBBcnRpY2xlIj4xNzwvcmVmLXR5cGU+PGNv
bnRyaWJ1dG9ycz48YXV0aG9ycz48YXV0aG9yPktodW5nZXJuLCBKLjwvYXV0aG9yPjxhdXRob3I+
S3JhaXJpa3NoLCBNLjwvYXV0aG9yPjxhdXRob3I+VGFzc2FuaXlvbSwgTi48L2F1dGhvcj48YXV0
aG9yPlNyaXRhbnlhcmF0LCBXLjwvYXV0aG9yPjwvYXV0aG9ycz48L2NvbnRyaWJ1dG9ycz48dGl0
bGVzPjx0aXRsZT5Ib3NwaXRhbCBxdWFsaXR5IGltcHJvdmVtZW50OiBhIGNhc2Ugc3R1ZHkgb2Yg
YSBnZW5lcmFsIGhvc3BpdGFsIHVuZGVyIHRoZSBNaW5pc3RyeSBvZiBQdWJsaWMgSGVhbHRoPC90
aXRsZT48c2Vjb25kYXJ5LXRpdGxlPlRoYWkgSm91cm5hbCBvZiBOdXJzaW5nIFJlc2VhcmNoPC9z
ZWNvbmRhcnktdGl0bGU+PC90aXRsZXM+PHBlcmlvZGljYWw+PGZ1bGwtdGl0bGU+VGhhaSBKb3Vy
bmFsIG9mIE51cnNpbmcgUmVzZWFyY2g8L2Z1bGwtdGl0bGU+PC9wZXJpb2RpY2FsPjxwYWdlcz4x
OTEtMjAwPC9wYWdlcz48dm9sdW1lPjEwPC92b2x1bWU+PG51bWJlcj4zPC9udW1iZXI+PGtleXdv
cmRzPjxrZXl3b3JkPkNoYW5nZSBNYW5hZ2VtZW50PC9rZXl3b3JkPjxrZXl3b3JkPkhlYWx0aCBG
YWNpbGl0eSBBZG1pbmlzdHJhdGlvbjwva2V5d29yZD48a2V5d29yZD5Ib3NwaXRhbCBQcm9ncmFt
czwva2V5d29yZD48a2V5d29yZD5RdWFsaXR5IEltcHJvdmVtZW50IC0tIE1ldGhvZHM8L2tleXdv
cmQ+PGtleXdvcmQ+QWN0aW9uIFJlc2VhcmNoPC9rZXl3b3JkPjxrZXl3b3JkPkNhc2UgU3R1ZGll
czwva2V5d29yZD48a2V5d29yZD5Db250ZW50IEFuYWx5c2lzPC9rZXl3b3JkPjxrZXl3b3JkPkNy
aXRpY2FsIFRoZW9yeTwva2V5d29yZD48a2V5d29yZD5FbXBvd2VybWVudDwva2V5d29yZD48a2V5
d29yZD5IZWFsdGggRmFjaWxpdHkgQWRtaW5pc3RyYXRvcnM8L2tleXdvcmQ+PGtleXdvcmQ+SW50
ZXJ2aWV3czwva2V5d29yZD48a2V5d29yZD5Kb2IgRGVzY3JpcHRpb248L2tleXdvcmQ+PGtleXdv
cmQ+TnVyc2luZyBTdGFmZiwgSG9zcGl0YWw8L2tleXdvcmQ+PGtleXdvcmQ+T3JnYW5pemF0aW9u
YWwgQ2hhbmdlPC9rZXl3b3JkPjxrZXl3b3JkPlBhcnRpY2lwYW50IE9ic2VydmF0aW9uPC9rZXl3
b3JkPjxrZXl3b3JkPlBlcnNvbm5lbCwgSGVhbHRoIEZhY2lsaXR5PC9rZXl3b3JkPjxrZXl3b3Jk
PlByb2dyYW0gRGV2ZWxvcG1lbnQ8L2tleXdvcmQ+PGtleXdvcmQ+UXVhbGl0YXRpdmUgU3R1ZGll
czwva2V5d29yZD48a2V5d29yZD5RdWFsaXR5IG9mIENhcmUgUmVzZWFyY2g8L2tleXdvcmQ+PGtl
eXdvcmQ+UmVmbGVjdGlvbjwva2V5d29yZD48a2V5d29yZD5UaGFpbGFuZDwva2V5d29yZD48a2V5
d29yZD5IdW1hbjwva2V5d29yZD48L2tleXdvcmRzPjxkYXRlcz48eWVhcj4yMDA2PC95ZWFyPjwv
ZGF0ZXM+PGlzYm4+MDg1OS03Njg1PC9pc2JuPjxhY2Nlc3Npb24tbnVtPjIwMDkyODg4MDQuIExh
bmd1YWdlOiBFbmdsaXNoLiBFbnRyeSBEYXRlOiAyMDA3MDQwNi4gUmV2aXNpb24gRGF0ZTogMjAx
MDEyMzEuIFB1YmxpY2F0aW9uIFR5cGU6IGpvdXJuYWwgYXJ0aWNsZTwvYWNjZXNzaW9uLW51bT48
dXJscz48cmVsYXRlZC11cmxzPjx1cmw+aHR0cDovL3NlYXJjaC5lYnNjb2hvc3QuY29tL2xvZ2lu
LmFzcHg/ZGlyZWN0PXRydWUmYW1wO2RiPXJ6aCZhbXA7QU49MjAwOTI4ODgwNCZhbXA7c2l0ZT1l
aG9zdC1saXZlPC91cmw+PC9yZWxhdGVkLXVybHM+PC91cmxzPjxyZW1vdGUtZGF0YWJhc2UtbmFt
ZT5yemg8L3JlbW90ZS1kYXRhYmFzZS1uYW1lPjxyZW1vdGUtZGF0YWJhc2UtcHJvdmlkZXI+RUJT
Q09ob3N0PC9yZW1vdGUtZGF0YWJhc2UtcHJvdmlkZXI+PC9yZWNvcmQ+PC9DaXRlPjwvRW5kTm90
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3" w:tooltip="Khungern, 2006 #5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hungern (2006)</w:t>
            </w:r>
          </w:p>
          <w:p w14:paraId="208863AD" w14:textId="0E53987C" w:rsidR="00372EA1" w:rsidRPr="00D7775E" w:rsidRDefault="00372EA1" w:rsidP="00A951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hailand</w:t>
            </w:r>
          </w:p>
        </w:tc>
        <w:tc>
          <w:tcPr>
            <w:tcW w:w="2551" w:type="dxa"/>
            <w:shd w:val="clear" w:color="auto" w:fill="auto"/>
            <w:hideMark/>
          </w:tcPr>
          <w:p w14:paraId="2B64AA0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4FDCBC7E" w14:textId="60523F5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2380CB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1B4C5AEA" w14:textId="2751295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9E4577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4372B06E" w14:textId="717AA8B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35B1945E" w14:textId="5A1D805B" w:rsidTr="0007290A">
        <w:trPr>
          <w:trHeight w:val="70"/>
        </w:trPr>
        <w:tc>
          <w:tcPr>
            <w:tcW w:w="1560" w:type="dxa"/>
            <w:shd w:val="clear" w:color="auto" w:fill="auto"/>
            <w:hideMark/>
          </w:tcPr>
          <w:p w14:paraId="3CC98ACA" w14:textId="1151007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0tlbGxhcjwvQXV0aG9yPjxZZWFyPjIwMDY8L1llYXI+
PFJlY051bT41NjwvUmVjTnVtPjxEaXNwbGF5VGV4dD48c3R5bGUgZmFjZT0ic3VwZXJzY3JpcHQi
PjU0PC9zdHlsZT48L0Rpc3BsYXlUZXh0PjxyZWNvcmQ+PHJlYy1udW1iZXI+NTY8L3JlYy1udW1i
ZXI+PGZvcmVpZ24ta2V5cz48a2V5IGFwcD0iRU4iIGRiLWlkPSJ4cHhzMnpmc2xmMnQ5amV0ZWZs
dnNkcDl6YXdzcDV0emR3c2YiIHRpbWVzdGFtcD0iMTQ3Njc5MDUyNCI+NTY8L2tleT48L2ZvcmVp
Z24ta2V5cz48cmVmLXR5cGUgbmFtZT0iSm91cm5hbCBBcnRpY2xlIj4xNzwvcmVmLXR5cGU+PGNv
bnRyaWJ1dG9ycz48YXV0aG9ycz48YXV0aG9yPk1jS2VsbGFyLCBMLiBWLjwvYXV0aG9yPjxhdXRo
b3I+UGluY29tYmUsIEouIEkuPC9hdXRob3I+PGF1dGhvcj5IZW5kZXJzb24sIEEuIE0uPC9hdXRo
b3I+PC9hdXRob3JzPjwvY29udHJpYnV0b3JzPjxhdXRoLWFkZHJlc3M+KE1jS2VsbGFyKSBVbml2
ZXJzaXR5IG9mIFNvdXRoIEF1c3RyYWxpYSwgU2Nob29sIG9mIE51cnNpbmcgYW5kIE1pZHdpZmVy
eSwgR1BPIEJveCAyNDcxLCBBZGVsYWlkZSwgQXVzdHJhbGlhIChQaW5jb21iZSkgVGhlIFVuaXZl
cnNpdHkgb2YgU291dGggQXVzdHJhbGlhLCBTY2hvb2wgb2YgTnVyc2luZyBhbmQgTWlkd2lmZXJ5
LCBBZGVsYWlkZSwgU0EsIEF1c3RyYWxpYSAoSGVuZGVyc29uKSBDZW50cmUgZm9yIENvbnRpbnVp
bmcgRWR1Y2F0aW9uLCBDaGlsZHJlbiwgWW91dGggYW5kIFdvbWVuJmFwb3M7cyBIZWFsdGggU2Vy
dmljZSwgTm9ydGggQWRlbGFpZGUsIFNBLCBBdXN0cmFsaWE8L2F1dGgtYWRkcmVzcz48dGl0bGVz
Pjx0aXRsZT5JbnNpZ2h0cyBmcm9tIEF1c3RyYWxpYW4gcGFyZW50cyBpbnRvIGVkdWNhdGlvbmFs
IGV4cGVyaWVuY2VzIGluIHRoZSBlYXJseSBwb3N0bmF0YWwgcGVyaW9kPC90aXRsZT48c2Vjb25k
YXJ5LXRpdGxlPk1pZHdpZmVyeTwvc2Vjb25kYXJ5LXRpdGxlPjwvdGl0bGVzPjxwZXJpb2RpY2Fs
PjxmdWxsLXRpdGxlPk1pZHdpZmVyeTwvZnVsbC10aXRsZT48L3BlcmlvZGljYWw+PHBhZ2VzPjM1
Ni0zNjQ8L3BhZ2VzPjx2b2x1bWU+MjI8L3ZvbHVtZT48bnVtYmVyPjQ8L251bWJlcj48a2V5d29y
ZHM+PGtleXdvcmQ+YWRhcHRpdmUgYmVoYXZpb3I8L2tleXdvcmQ+PGtleXdvcmQ+YWR1bHQ8L2tl
eXdvcmQ+PGtleXdvcmQ+YXJ0aWNsZTwva2V5d29yZD48a2V5d29yZD5BdXN0cmFsaWE8L2tleXdv
cmQ+PGtleXdvcmQ+Y2hpbGQgY2FyZTwva2V5d29yZD48a2V5d29yZD5lZHVjYXRpb248L2tleXdv
cmQ+PGtleXdvcmQ+ZmF0aGVyPC9rZXl3b3JkPjxrZXl3b3JkPmZlbWFsZTwva2V5d29yZD48a2V5
d29yZD5odW1hbjwva2V5d29yZD48a2V5d29yZD5tZXRob2RvbG9neTwva2V5d29yZD48a2V5d29y
ZD5taWRkbGUgYWdlZDwva2V5d29yZD48a2V5d29yZD5tb3RoZXI8L2tleXdvcmQ+PGtleXdvcmQ+
bmV3Ym9ybjwva2V5d29yZD48a2V5d29yZD5udXJzaW5nIG1ldGhvZG9sb2d5IHJlc2VhcmNoPC9r
ZXl3b3JkPjxrZXl3b3JkPnBhcmVudDwva2V5d29yZD48a2V5d29yZD5wYXRpZW50IGVkdWNhdGlv
bjwva2V5d29yZD48a2V5d29yZD5wb3N0bmF0YWwgY2FyZTwva2V5d29yZD48a2V5d29yZD5xdWFs
aXRhdGl2ZSByZXNlYXJjaDwva2V5d29yZD48a2V5d29yZD5xdWVzdGlvbm5haXJlPC9rZXl3b3Jk
PjxrZXl3b3JkPnNlbGYgY29uY2VwdDwva2V5d29yZD48a2V5d29yZD5zb2NpYWwgc3VwcG9ydDwv
a2V5d29yZD48L2tleXdvcmRzPjxkYXRlcz48eWVhcj4yMDA2PC95ZWFyPjxwdWItZGF0ZXM+PGRh
dGU+RGVjZW1iZXI8L2RhdGU+PC9wdWItZGF0ZXM+PC9kYXRlcz48YWNjZXNzaW9uLW51bT4xNjY5
MDE3OTwvYWNjZXNzaW9uLW51bT48dXJscz48cmVsYXRlZC11cmxzPjx1cmw+aHR0cDovL292aWRz
cC5vdmlkLmNvbS9vdmlkd2ViLmNnaT9UPUpTJmFtcDtDU0M9WSZhbXA7TkVXUz1OJmFtcDtQQUdF
PWZ1bGx0ZXh0JmFtcDtEPWVtZWQ3JmFtcDtBTj0xNjY5MDE3OTwvdXJsPjx1cmw+aHR0cDovL21j
bGluay5saWJyYXJ5Lm1jZ2lsbC5jYS9zZng/c2lkPU9WSUQ6ZW1iYXNlJmFtcDtpZD1wbWlkOjE2
NjkwMTc5JmFtcDtpZD1kb2k6MTAuMTAxNiUyRmoubWlkdy4yMDA1LjA5LjAwNCZhbXA7aXNzbj0w
MjY2LTYxMzgmYW1wO2lzYm49JmFtcDt2b2x1bWU9MjImYW1wO2lzc3VlPTQmYW1wO3NwYWdlPTM1
NiZhbXA7cGFnZXM9MzU2LTM2NCZhbXA7ZGF0ZT0yMDA2JmFtcDt0aXRsZT1NaWR3aWZlcnkmYW1w
O2F0aXRsZT1JbnNpZ2h0cytmcm9tK0F1c3RyYWxpYW4rcGFyZW50cytpbnRvK2VkdWNhdGlvbmFs
K2V4cGVyaWVuY2VzK2luK3RoZStlYXJseStwb3N0bmF0YWwrcGVyaW9kJmFtcDthdWxhc3Q9TWNL
ZWxsYXImYW1wO3BpZD0lM0NhdXRob3IlM0VNY0tlbGxhcitMLlYuJTNCUGluY29tYmUrSi5JLiUz
QkhlbmRlcnNvbitBLk0uJTNDJTJGYXV0aG9yJTNFJTNDQU4lM0UxNjY5MDE3OSUzQyUyRkFOJTNF
JTNDRFQlM0VKb3VybmFsJTNBK0FydGljbGUlM0MlMkZEVCUzRTwvdXJsPjx1cmw+aHR0cDovL2Fj
LmVscy1jZG4uY29tL1MwMjY2NjEzODA1MDAwOTE0LzEtczIuMC1TMDI2NjYxMzgwNTAwMDkxNC1t
YWluLnBkZj9fdGlkPTg2ODIyOGFjLTg2OGYtMTFlMi1hZDg4LTAwMDAwYWFjYjM1ZSZhbXA7YWNk
bmF0PTEzNjI1OTYzNTdfNGYwNTJlNzNhYjJhNDZkN2EyNTA5NmVkZDU0ZWMwZTA8L3VybD48dXJs
Pmh0dHA6Ly9hYy5lbHMtY2RuLmNvbS9TMDI2NjYxMzgwNTAwMDkxNC8xLXMyLjAtUzAyNjY2MTM4
MDUwMDA5MTQtbWFpbi5wZGY/X3RpZD1lZGMwOTgyNC1hMTI0LTExZTYtYTg1Yy0wMDAwMGFhY2Iz
NjImYW1wO2FjZG5hdD0xNDc4MTA5MjQ2X2I4YTA5MGQ3MWZkNmE4MDA5Y2ZkNjBkZjU0OTI3YWY4
PC91cmw+PC9yZWxhdGVkLXVybHM+PC91cmxzPjxyZW1vdGUtZGF0YWJhc2UtbmFtZT5FbWJhc2U8
L3JlbW90ZS1kYXRhYmFzZS1uYW1lPjxyZW1vdGUtZGF0YWJhc2UtcHJvdmlkZXI+T3ZpZCBUZWNo
bm9sb2dpZXM8L3JlbW90ZS1kYXRhYmFzZS1wcm92aWRlcj48L3JlY29yZD48L0NpdGU+PC9FbmRO
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0tlbGxhcjwvQXV0aG9yPjxZZWFyPjIwMDY8L1llYXI+
PFJlY051bT41NjwvUmVjTnVtPjxEaXNwbGF5VGV4dD48c3R5bGUgZmFjZT0ic3VwZXJzY3JpcHQi
PjU0PC9zdHlsZT48L0Rpc3BsYXlUZXh0PjxyZWNvcmQ+PHJlYy1udW1iZXI+NTY8L3JlYy1udW1i
ZXI+PGZvcmVpZ24ta2V5cz48a2V5IGFwcD0iRU4iIGRiLWlkPSJ4cHhzMnpmc2xmMnQ5amV0ZWZs
dnNkcDl6YXdzcDV0emR3c2YiIHRpbWVzdGFtcD0iMTQ3Njc5MDUyNCI+NTY8L2tleT48L2ZvcmVp
Z24ta2V5cz48cmVmLXR5cGUgbmFtZT0iSm91cm5hbCBBcnRpY2xlIj4xNzwvcmVmLXR5cGU+PGNv
bnRyaWJ1dG9ycz48YXV0aG9ycz48YXV0aG9yPk1jS2VsbGFyLCBMLiBWLjwvYXV0aG9yPjxhdXRo
b3I+UGluY29tYmUsIEouIEkuPC9hdXRob3I+PGF1dGhvcj5IZW5kZXJzb24sIEEuIE0uPC9hdXRo
b3I+PC9hdXRob3JzPjwvY29udHJpYnV0b3JzPjxhdXRoLWFkZHJlc3M+KE1jS2VsbGFyKSBVbml2
ZXJzaXR5IG9mIFNvdXRoIEF1c3RyYWxpYSwgU2Nob29sIG9mIE51cnNpbmcgYW5kIE1pZHdpZmVy
eSwgR1BPIEJveCAyNDcxLCBBZGVsYWlkZSwgQXVzdHJhbGlhIChQaW5jb21iZSkgVGhlIFVuaXZl
cnNpdHkgb2YgU291dGggQXVzdHJhbGlhLCBTY2hvb2wgb2YgTnVyc2luZyBhbmQgTWlkd2lmZXJ5
LCBBZGVsYWlkZSwgU0EsIEF1c3RyYWxpYSAoSGVuZGVyc29uKSBDZW50cmUgZm9yIENvbnRpbnVp
bmcgRWR1Y2F0aW9uLCBDaGlsZHJlbiwgWW91dGggYW5kIFdvbWVuJmFwb3M7cyBIZWFsdGggU2Vy
dmljZSwgTm9ydGggQWRlbGFpZGUsIFNBLCBBdXN0cmFsaWE8L2F1dGgtYWRkcmVzcz48dGl0bGVz
Pjx0aXRsZT5JbnNpZ2h0cyBmcm9tIEF1c3RyYWxpYW4gcGFyZW50cyBpbnRvIGVkdWNhdGlvbmFs
IGV4cGVyaWVuY2VzIGluIHRoZSBlYXJseSBwb3N0bmF0YWwgcGVyaW9kPC90aXRsZT48c2Vjb25k
YXJ5LXRpdGxlPk1pZHdpZmVyeTwvc2Vjb25kYXJ5LXRpdGxlPjwvdGl0bGVzPjxwZXJpb2RpY2Fs
PjxmdWxsLXRpdGxlPk1pZHdpZmVyeTwvZnVsbC10aXRsZT48L3BlcmlvZGljYWw+PHBhZ2VzPjM1
Ni0zNjQ8L3BhZ2VzPjx2b2x1bWU+MjI8L3ZvbHVtZT48bnVtYmVyPjQ8L251bWJlcj48a2V5d29y
ZHM+PGtleXdvcmQ+YWRhcHRpdmUgYmVoYXZpb3I8L2tleXdvcmQ+PGtleXdvcmQ+YWR1bHQ8L2tl
eXdvcmQ+PGtleXdvcmQ+YXJ0aWNsZTwva2V5d29yZD48a2V5d29yZD5BdXN0cmFsaWE8L2tleXdv
cmQ+PGtleXdvcmQ+Y2hpbGQgY2FyZTwva2V5d29yZD48a2V5d29yZD5lZHVjYXRpb248L2tleXdv
cmQ+PGtleXdvcmQ+ZmF0aGVyPC9rZXl3b3JkPjxrZXl3b3JkPmZlbWFsZTwva2V5d29yZD48a2V5
d29yZD5odW1hbjwva2V5d29yZD48a2V5d29yZD5tZXRob2RvbG9neTwva2V5d29yZD48a2V5d29y
ZD5taWRkbGUgYWdlZDwva2V5d29yZD48a2V5d29yZD5tb3RoZXI8L2tleXdvcmQ+PGtleXdvcmQ+
bmV3Ym9ybjwva2V5d29yZD48a2V5d29yZD5udXJzaW5nIG1ldGhvZG9sb2d5IHJlc2VhcmNoPC9r
ZXl3b3JkPjxrZXl3b3JkPnBhcmVudDwva2V5d29yZD48a2V5d29yZD5wYXRpZW50IGVkdWNhdGlv
bjwva2V5d29yZD48a2V5d29yZD5wb3N0bmF0YWwgY2FyZTwva2V5d29yZD48a2V5d29yZD5xdWFs
aXRhdGl2ZSByZXNlYXJjaDwva2V5d29yZD48a2V5d29yZD5xdWVzdGlvbm5haXJlPC9rZXl3b3Jk
PjxrZXl3b3JkPnNlbGYgY29uY2VwdDwva2V5d29yZD48a2V5d29yZD5zb2NpYWwgc3VwcG9ydDwv
a2V5d29yZD48L2tleXdvcmRzPjxkYXRlcz48eWVhcj4yMDA2PC95ZWFyPjxwdWItZGF0ZXM+PGRh
dGU+RGVjZW1iZXI8L2RhdGU+PC9wdWItZGF0ZXM+PC9kYXRlcz48YWNjZXNzaW9uLW51bT4xNjY5
MDE3OTwvYWNjZXNzaW9uLW51bT48dXJscz48cmVsYXRlZC11cmxzPjx1cmw+aHR0cDovL292aWRz
cC5vdmlkLmNvbS9vdmlkd2ViLmNnaT9UPUpTJmFtcDtDU0M9WSZhbXA7TkVXUz1OJmFtcDtQQUdF
PWZ1bGx0ZXh0JmFtcDtEPWVtZWQ3JmFtcDtBTj0xNjY5MDE3OTwvdXJsPjx1cmw+aHR0cDovL21j
bGluay5saWJyYXJ5Lm1jZ2lsbC5jYS9zZng/c2lkPU9WSUQ6ZW1iYXNlJmFtcDtpZD1wbWlkOjE2
NjkwMTc5JmFtcDtpZD1kb2k6MTAuMTAxNiUyRmoubWlkdy4yMDA1LjA5LjAwNCZhbXA7aXNzbj0w
MjY2LTYxMzgmYW1wO2lzYm49JmFtcDt2b2x1bWU9MjImYW1wO2lzc3VlPTQmYW1wO3NwYWdlPTM1
NiZhbXA7cGFnZXM9MzU2LTM2NCZhbXA7ZGF0ZT0yMDA2JmFtcDt0aXRsZT1NaWR3aWZlcnkmYW1w
O2F0aXRsZT1JbnNpZ2h0cytmcm9tK0F1c3RyYWxpYW4rcGFyZW50cytpbnRvK2VkdWNhdGlvbmFs
K2V4cGVyaWVuY2VzK2luK3RoZStlYXJseStwb3N0bmF0YWwrcGVyaW9kJmFtcDthdWxhc3Q9TWNL
ZWxsYXImYW1wO3BpZD0lM0NhdXRob3IlM0VNY0tlbGxhcitMLlYuJTNCUGluY29tYmUrSi5JLiUz
QkhlbmRlcnNvbitBLk0uJTNDJTJGYXV0aG9yJTNFJTNDQU4lM0UxNjY5MDE3OSUzQyUyRkFOJTNF
JTNDRFQlM0VKb3VybmFsJTNBK0FydGljbGUlM0MlMkZEVCUzRTwvdXJsPjx1cmw+aHR0cDovL2Fj
LmVscy1jZG4uY29tL1MwMjY2NjEzODA1MDAwOTE0LzEtczIuMC1TMDI2NjYxMzgwNTAwMDkxNC1t
YWluLnBkZj9fdGlkPTg2ODIyOGFjLTg2OGYtMTFlMi1hZDg4LTAwMDAwYWFjYjM1ZSZhbXA7YWNk
bmF0PTEzNjI1OTYzNTdfNGYwNTJlNzNhYjJhNDZkN2EyNTA5NmVkZDU0ZWMwZTA8L3VybD48dXJs
Pmh0dHA6Ly9hYy5lbHMtY2RuLmNvbS9TMDI2NjYxMzgwNTAwMDkxNC8xLXMyLjAtUzAyNjY2MTM4
MDUwMDA5MTQtbWFpbi5wZGY/X3RpZD1lZGMwOTgyNC1hMTI0LTExZTYtYTg1Yy0wMDAwMGFhY2Iz
NjImYW1wO2FjZG5hdD0xNDc4MTA5MjQ2X2I4YTA5MGQ3MWZkNmE4MDA5Y2ZkNjBkZjU0OTI3YWY4
PC91cmw+PC9yZWxhdGVkLXVybHM+PC91cmxzPjxyZW1vdGUtZGF0YWJhc2UtbmFtZT5FbWJhc2U8
L3JlbW90ZS1kYXRhYmFzZS1uYW1lPjxyZW1vdGUtZGF0YWJhc2UtcHJvdmlkZXI+T3ZpZCBUZWNo
bm9sb2dpZXM8L3JlbW90ZS1kYXRhYmFzZS1wcm92aWRlcj48L3JlY29yZD48L0NpdGU+PC9FbmRO
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4" w:tooltip="McKellar, 2006 #5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cKellar (2006)</w:t>
            </w:r>
          </w:p>
          <w:p w14:paraId="5BC95D08" w14:textId="7A6156D4" w:rsidR="00372EA1" w:rsidRPr="00D7775E" w:rsidRDefault="00372EA1" w:rsidP="00A951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46DB6B7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)</w:t>
            </w:r>
          </w:p>
          <w:p w14:paraId="6AB7CAC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idwife (6)</w:t>
            </w:r>
          </w:p>
          <w:p w14:paraId="5702F30B" w14:textId="3162282C" w:rsidR="00372EA1" w:rsidRPr="00D7775E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1)</w:t>
            </w:r>
          </w:p>
        </w:tc>
        <w:tc>
          <w:tcPr>
            <w:tcW w:w="1560" w:type="dxa"/>
            <w:shd w:val="clear" w:color="auto" w:fill="auto"/>
            <w:hideMark/>
          </w:tcPr>
          <w:p w14:paraId="2732BF7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rents (--)</w:t>
            </w:r>
          </w:p>
        </w:tc>
        <w:tc>
          <w:tcPr>
            <w:tcW w:w="2268" w:type="dxa"/>
            <w:shd w:val="clear" w:color="auto" w:fill="auto"/>
            <w:hideMark/>
          </w:tcPr>
          <w:p w14:paraId="60E91E1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6A341F9C" w14:textId="205FD76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AF64B3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Contraception or reproductive care/health or natal </w:t>
            </w: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care</w:t>
            </w:r>
          </w:p>
        </w:tc>
        <w:tc>
          <w:tcPr>
            <w:tcW w:w="1418" w:type="dxa"/>
          </w:tcPr>
          <w:p w14:paraId="79371FA1" w14:textId="5E6AF31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1</w:t>
            </w:r>
          </w:p>
        </w:tc>
      </w:tr>
      <w:tr w:rsidR="00372EA1" w:rsidRPr="00D7775E" w14:paraId="0B49137B" w14:textId="6B8C4D77" w:rsidTr="0007290A">
        <w:trPr>
          <w:trHeight w:val="70"/>
        </w:trPr>
        <w:tc>
          <w:tcPr>
            <w:tcW w:w="1560" w:type="dxa"/>
            <w:shd w:val="clear" w:color="auto" w:fill="auto"/>
            <w:hideMark/>
          </w:tcPr>
          <w:p w14:paraId="4C535EBA" w14:textId="0FC2C1C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Ub2xzb248L0F1dGhvcj48WWVhcj4yMDA2PC9ZZWFyPjxS
ZWNOdW0+NTc8L1JlY051bT48RGlzcGxheVRleHQ+PHN0eWxlIGZhY2U9InN1cGVyc2NyaXB0Ij41
NTwvc3R5bGU+PC9EaXNwbGF5VGV4dD48cmVjb3JkPjxyZWMtbnVtYmVyPjU3PC9yZWMtbnVtYmVy
Pjxmb3JlaWduLWtleXM+PGtleSBhcHA9IkVOIiBkYi1pZD0ieHB4czJ6ZnNsZjJ0OWpldGVmbHZz
ZHA5emF3c3A1dHpkd3NmIiB0aW1lc3RhbXA9IjE0NzY3OTA1MjQiPjU3PC9rZXk+PC9mb3JlaWdu
LWtleXM+PHJlZi10eXBlIG5hbWU9IkpvdXJuYWwgQXJ0aWNsZSI+MTc8L3JlZi10eXBlPjxjb250
cmlidXRvcnM+PGF1dGhvcnM+PGF1dGhvcj5Ub2xzb24sIEQuPC9hdXRob3I+PGF1dGhvcj5JcmVu
ZSwgUy48L2F1dGhvcj48YXV0aG9yPkJvb3RoLCBKLjwvYXV0aG9yPjxhdXRob3I+S2VsbHksIFQu
IEIuPC9hdXRob3I+PGF1dGhvcj5KYW1lcywgTC48L2F1dGhvcj48L2F1dGhvcnM+PC9jb250cmli
dXRvcnM+PGF1dGgtYWRkcmVzcz4oVG9sc29uLCBJcmVuZSwgQm9vdGgsIEtlbGx5LCBKYW1lcykg
U2Nob29sIG9mIE51cnNpbmcsIE1pZHdpZmVyeSBhbmQgQ29tbXVuaXR5IEhlYWx0aCwgR2xhc2dv
dyBDYWxlZG9uaWFuIFVuaXZlcnNpdHkgKFRvbHNvbikgU2Nob29sIG9mIE51cnNpbmcsIE1pZHdp
ZmVyeSBhbmQgQ29tbXVuaXR5IEhlYWx0aCwgR2xhc2dvdyBDYWxlZG9uaWFuIFVuaXZlcnNpdHks
IENvd2NhZGRlbnMgUm9hZCwgR2xhc2dvdywgRzQgMEJBLCBVbml0ZWQgS2luZ2RvbTwvYXV0aC1h
ZGRyZXNzPjx0aXRsZXM+PHRpdGxlPkNvbnN0cnVjdGluZyBhIG5ldyBhcHByb2FjaCB0byBkZXZl
bG9waW5nIGV2aWRlbmNlLWJhc2VkIHByYWN0aWNlIHdpdGggbnVyc2VzIGFuZCBvbGRlciBwZW9w
bGU8L3RpdGxlPjxzZWNvbmRhcnktdGl0bGU+V29ybGR2aWV3cyBvbiBFdmlkZW5jZS1CYXNlZCBO
dXJzaW5nPC9zZWNvbmRhcnktdGl0bGU+PC90aXRsZXM+PHBlcmlvZGljYWw+PGZ1bGwtdGl0bGU+
V29ybGR2aWV3cyBvbiBFdmlkZW5jZS1CYXNlZCBOdXJzaW5nPC9mdWxsLXRpdGxlPjwvcGVyaW9k
aWNhbD48cGFnZXM+NjItNzI8L3BhZ2VzPjx2b2x1bWU+Mzwvdm9sdW1lPjxudW1iZXI+MjwvbnVt
YmVyPjxrZXl3b3Jkcz48a2V5d29yZD5hZ2VkPC9rZXl3b3JkPjxrZXl3b3JkPmV2aWRlbmNlIGJh
c2VkIG51cnNpbmc8L2tleXdvcmQ+PGtleXdvcmQ+Z2VyaWF0cmljIG51cnNpbmc8L2tleXdvcmQ+
PGtleXdvcmQ+aGVhbHRoIGNhcmUgcXVhbGl0eTwva2V5d29yZD48a2V5d29yZD5oZWFsdGggc2Vy
dmljZTwva2V5d29yZD48a2V5d29yZD5odW1hbjwva2V5d29yZD48a2V5d29yZD5pbmZvcm1hdGlv
biBwcm9jZXNzaW5nPC9rZXl3b3JkPjxrZXl3b3JkPm1lZGljYWwgcHJhY3RpY2U8L2tleXdvcmQ+
PGtleXdvcmQ+bnVyc2U8L2tleXdvcmQ+PGtleXdvcmQ+cmV2aWV3PC9rZXl3b3JkPjxrZXl3b3Jk
PnNvY2lhbCBsZWFybmluZzwva2V5d29yZD48L2tleXdvcmRzPjxkYXRlcz48eWVhcj4yMDA2PC95
ZWFyPjxwdWItZGF0ZXM+PGRhdGU+SnVuZTwvZGF0ZT48L3B1Yi1kYXRlcz48L2RhdGVzPjxhY2Nl
c3Npb24tbnVtPjIwMDYyODM4NTQ8L2FjY2Vzc2lvbi1udW0+PHVybHM+PHJlbGF0ZWQtdXJscz48
dXJsPmh0dHA6Ly9vdmlkc3Aub3ZpZC5jb20vb3ZpZHdlYi5jZ2k/VD1KUyZhbXA7Q1NDPVkmYW1w
O05FV1M9TiZhbXA7UEFHRT1mdWxsdGV4dCZhbXA7RD1lbWVkNyZhbXA7QU49MjAwNjI4Mzg1NDwv
dXJsPjx1cmw+aHR0cDovL21jbGluay5saWJyYXJ5Lm1jZ2lsbC5jYS9zZng/c2lkPU9WSUQ6ZW1i
YXNlJmFtcDtpZD1wbWlkOiZhbXA7aWQ9ZG9pOjEwLjExMTElMkZqLjE3NDEtNjc4Ny4yMDA2LjAw
MDUyLngmYW1wO2lzc249MTU0NS0xMDJYJmFtcDtpc2JuPSZhbXA7dm9sdW1lPTMmYW1wO2lzc3Vl
PTImYW1wO3NwYWdlPTYyJmFtcDtwYWdlcz02Mi03MiZhbXA7ZGF0ZT0yMDA2JmFtcDt0aXRsZT1X
b3JsZHZpZXdzK29uK0V2aWRlbmNlLUJhc2VkK051cnNpbmcmYW1wO2F0aXRsZT1Db25zdHJ1Y3Rp
bmcrYStuZXcrYXBwcm9hY2grdG8rZGV2ZWxvcGluZytldmlkZW5jZS1iYXNlZCtwcmFjdGljZSt3
aXRoK251cnNlcythbmQrb2xkZXIrcGVvcGxlJmFtcDthdWxhc3Q9VG9sc29uJmFtcDtwaWQ9JTND
YXV0aG9yJTNFVG9sc29uK0QuJTNCSXJlbmUrUy4lM0JCb290aCtKLiUzQktlbGx5K1QuQi4lM0JK
YW1lcytMLiUzQyUyRmF1dGhvciUzRSUzQ0FOJTNFMjAwNjI4Mzg1NCUzQyUyRkFOJTNFJTNDRFQl
M0VKb3VybmFsJTNBK1JldmlldyUzQyUyRkRUJTNFPC91cmw+PHVybD5odHRwOi8vb25saW5lbGli
cmFyeS53aWxleS5jb20vc3RvcmUvMTAuMTExMS9qLjE3NDEtNjc4Ny4yMDA2LjAwMDUyLngvYXNz
ZXQvai4xNzQxLTY3ODcuMjAwNi4wMDA1Mi54LnBkZj92PTEmYW1wO3Q9aGV2c3MxYmEmYW1wO3M9
OTA0OThjZTQ5ZGE1NTc0ODI1YmY3YjQ5ZWZkNTVjNGVlZDBlYTljYzwvdXJsPjx1cmw+aHR0cDov
L29ubGluZWxpYnJhcnkud2lsZXkuY29tL3N0b3JlLzEwLjExMTEvai4xNzQxLTY3ODcuMjAwNi4w
MDA1Mi54L2Fzc2V0L2ouMTc0MS02Nzg3LjIwMDYuMDAwNTIueC5wZGY/dj0xJmFtcDt0PWl2MTd4
d2p1JmFtcDtzPTRhMjkzYTU0OWJmY2U1OGU1NTBlMTE1Yzg4MmY0NzM5MGRmNmU2ODI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Ub2xzb248L0F1dGhvcj48WWVhcj4yMDA2PC9ZZWFyPjxS
ZWNOdW0+NTc8L1JlY051bT48RGlzcGxheVRleHQ+PHN0eWxlIGZhY2U9InN1cGVyc2NyaXB0Ij41
NTwvc3R5bGU+PC9EaXNwbGF5VGV4dD48cmVjb3JkPjxyZWMtbnVtYmVyPjU3PC9yZWMtbnVtYmVy
Pjxmb3JlaWduLWtleXM+PGtleSBhcHA9IkVOIiBkYi1pZD0ieHB4czJ6ZnNsZjJ0OWpldGVmbHZz
ZHA5emF3c3A1dHpkd3NmIiB0aW1lc3RhbXA9IjE0NzY3OTA1MjQiPjU3PC9rZXk+PC9mb3JlaWdu
LWtleXM+PHJlZi10eXBlIG5hbWU9IkpvdXJuYWwgQXJ0aWNsZSI+MTc8L3JlZi10eXBlPjxjb250
cmlidXRvcnM+PGF1dGhvcnM+PGF1dGhvcj5Ub2xzb24sIEQuPC9hdXRob3I+PGF1dGhvcj5JcmVu
ZSwgUy48L2F1dGhvcj48YXV0aG9yPkJvb3RoLCBKLjwvYXV0aG9yPjxhdXRob3I+S2VsbHksIFQu
IEIuPC9hdXRob3I+PGF1dGhvcj5KYW1lcywgTC48L2F1dGhvcj48L2F1dGhvcnM+PC9jb250cmli
dXRvcnM+PGF1dGgtYWRkcmVzcz4oVG9sc29uLCBJcmVuZSwgQm9vdGgsIEtlbGx5LCBKYW1lcykg
U2Nob29sIG9mIE51cnNpbmcsIE1pZHdpZmVyeSBhbmQgQ29tbXVuaXR5IEhlYWx0aCwgR2xhc2dv
dyBDYWxlZG9uaWFuIFVuaXZlcnNpdHkgKFRvbHNvbikgU2Nob29sIG9mIE51cnNpbmcsIE1pZHdp
ZmVyeSBhbmQgQ29tbXVuaXR5IEhlYWx0aCwgR2xhc2dvdyBDYWxlZG9uaWFuIFVuaXZlcnNpdHks
IENvd2NhZGRlbnMgUm9hZCwgR2xhc2dvdywgRzQgMEJBLCBVbml0ZWQgS2luZ2RvbTwvYXV0aC1h
ZGRyZXNzPjx0aXRsZXM+PHRpdGxlPkNvbnN0cnVjdGluZyBhIG5ldyBhcHByb2FjaCB0byBkZXZl
bG9waW5nIGV2aWRlbmNlLWJhc2VkIHByYWN0aWNlIHdpdGggbnVyc2VzIGFuZCBvbGRlciBwZW9w
bGU8L3RpdGxlPjxzZWNvbmRhcnktdGl0bGU+V29ybGR2aWV3cyBvbiBFdmlkZW5jZS1CYXNlZCBO
dXJzaW5nPC9zZWNvbmRhcnktdGl0bGU+PC90aXRsZXM+PHBlcmlvZGljYWw+PGZ1bGwtdGl0bGU+
V29ybGR2aWV3cyBvbiBFdmlkZW5jZS1CYXNlZCBOdXJzaW5nPC9mdWxsLXRpdGxlPjwvcGVyaW9k
aWNhbD48cGFnZXM+NjItNzI8L3BhZ2VzPjx2b2x1bWU+Mzwvdm9sdW1lPjxudW1iZXI+MjwvbnVt
YmVyPjxrZXl3b3Jkcz48a2V5d29yZD5hZ2VkPC9rZXl3b3JkPjxrZXl3b3JkPmV2aWRlbmNlIGJh
c2VkIG51cnNpbmc8L2tleXdvcmQ+PGtleXdvcmQ+Z2VyaWF0cmljIG51cnNpbmc8L2tleXdvcmQ+
PGtleXdvcmQ+aGVhbHRoIGNhcmUgcXVhbGl0eTwva2V5d29yZD48a2V5d29yZD5oZWFsdGggc2Vy
dmljZTwva2V5d29yZD48a2V5d29yZD5odW1hbjwva2V5d29yZD48a2V5d29yZD5pbmZvcm1hdGlv
biBwcm9jZXNzaW5nPC9rZXl3b3JkPjxrZXl3b3JkPm1lZGljYWwgcHJhY3RpY2U8L2tleXdvcmQ+
PGtleXdvcmQ+bnVyc2U8L2tleXdvcmQ+PGtleXdvcmQ+cmV2aWV3PC9rZXl3b3JkPjxrZXl3b3Jk
PnNvY2lhbCBsZWFybmluZzwva2V5d29yZD48L2tleXdvcmRzPjxkYXRlcz48eWVhcj4yMDA2PC95
ZWFyPjxwdWItZGF0ZXM+PGRhdGU+SnVuZTwvZGF0ZT48L3B1Yi1kYXRlcz48L2RhdGVzPjxhY2Nl
c3Npb24tbnVtPjIwMDYyODM4NTQ8L2FjY2Vzc2lvbi1udW0+PHVybHM+PHJlbGF0ZWQtdXJscz48
dXJsPmh0dHA6Ly9vdmlkc3Aub3ZpZC5jb20vb3ZpZHdlYi5jZ2k/VD1KUyZhbXA7Q1NDPVkmYW1w
O05FV1M9TiZhbXA7UEFHRT1mdWxsdGV4dCZhbXA7RD1lbWVkNyZhbXA7QU49MjAwNjI4Mzg1NDwv
dXJsPjx1cmw+aHR0cDovL21jbGluay5saWJyYXJ5Lm1jZ2lsbC5jYS9zZng/c2lkPU9WSUQ6ZW1i
YXNlJmFtcDtpZD1wbWlkOiZhbXA7aWQ9ZG9pOjEwLjExMTElMkZqLjE3NDEtNjc4Ny4yMDA2LjAw
MDUyLngmYW1wO2lzc249MTU0NS0xMDJYJmFtcDtpc2JuPSZhbXA7dm9sdW1lPTMmYW1wO2lzc3Vl
PTImYW1wO3NwYWdlPTYyJmFtcDtwYWdlcz02Mi03MiZhbXA7ZGF0ZT0yMDA2JmFtcDt0aXRsZT1X
b3JsZHZpZXdzK29uK0V2aWRlbmNlLUJhc2VkK051cnNpbmcmYW1wO2F0aXRsZT1Db25zdHJ1Y3Rp
bmcrYStuZXcrYXBwcm9hY2grdG8rZGV2ZWxvcGluZytldmlkZW5jZS1iYXNlZCtwcmFjdGljZSt3
aXRoK251cnNlcythbmQrb2xkZXIrcGVvcGxlJmFtcDthdWxhc3Q9VG9sc29uJmFtcDtwaWQ9JTND
YXV0aG9yJTNFVG9sc29uK0QuJTNCSXJlbmUrUy4lM0JCb290aCtKLiUzQktlbGx5K1QuQi4lM0JK
YW1lcytMLiUzQyUyRmF1dGhvciUzRSUzQ0FOJTNFMjAwNjI4Mzg1NCUzQyUyRkFOJTNFJTNDRFQl
M0VKb3VybmFsJTNBK1JldmlldyUzQyUyRkRUJTNFPC91cmw+PHVybD5odHRwOi8vb25saW5lbGli
cmFyeS53aWxleS5jb20vc3RvcmUvMTAuMTExMS9qLjE3NDEtNjc4Ny4yMDA2LjAwMDUyLngvYXNz
ZXQvai4xNzQxLTY3ODcuMjAwNi4wMDA1Mi54LnBkZj92PTEmYW1wO3Q9aGV2c3MxYmEmYW1wO3M9
OTA0OThjZTQ5ZGE1NTc0ODI1YmY3YjQ5ZWZkNTVjNGVlZDBlYTljYzwvdXJsPjx1cmw+aHR0cDov
L29ubGluZWxpYnJhcnkud2lsZXkuY29tL3N0b3JlLzEwLjExMTEvai4xNzQxLTY3ODcuMjAwNi4w
MDA1Mi54L2Fzc2V0L2ouMTc0MS02Nzg3LjIwMDYuMDAwNTIueC5wZGY/dj0xJmFtcDt0PWl2MTd4
d2p1JmFtcDtzPTRhMjkzYTU0OWJmY2U1OGU1NTBlMTE1Yzg4MmY0NzM5MGRmNmU2ODI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5" w:tooltip="Tolson, 2006 #5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olson (2006)</w:t>
            </w:r>
          </w:p>
          <w:p w14:paraId="148FA834" w14:textId="58101690" w:rsidR="00372EA1" w:rsidRPr="00D7775E" w:rsidRDefault="00372EA1" w:rsidP="00A951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cot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6348C3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30)</w:t>
            </w:r>
          </w:p>
        </w:tc>
        <w:tc>
          <w:tcPr>
            <w:tcW w:w="1560" w:type="dxa"/>
            <w:shd w:val="clear" w:color="auto" w:fill="auto"/>
            <w:hideMark/>
          </w:tcPr>
          <w:p w14:paraId="6571D63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s (--)</w:t>
            </w:r>
          </w:p>
          <w:p w14:paraId="5B34D65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care giver   (--)</w:t>
            </w:r>
          </w:p>
          <w:p w14:paraId="08F3CBBD" w14:textId="49E1EA28" w:rsidR="00372EA1" w:rsidRPr="003753D0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bined (21)</w:t>
            </w:r>
          </w:p>
        </w:tc>
        <w:tc>
          <w:tcPr>
            <w:tcW w:w="2268" w:type="dxa"/>
            <w:shd w:val="clear" w:color="auto" w:fill="auto"/>
            <w:hideMark/>
          </w:tcPr>
          <w:p w14:paraId="0BDBB62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fferent types of organizations (--)</w:t>
            </w:r>
          </w:p>
        </w:tc>
        <w:tc>
          <w:tcPr>
            <w:tcW w:w="1984" w:type="dxa"/>
            <w:shd w:val="clear" w:color="auto" w:fill="auto"/>
            <w:hideMark/>
          </w:tcPr>
          <w:p w14:paraId="06E7BB41" w14:textId="32E5001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FB5C4B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59333A0B" w14:textId="47FB942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54B9B485" w14:textId="7F4FA854" w:rsidTr="0007290A">
        <w:trPr>
          <w:trHeight w:val="603"/>
        </w:trPr>
        <w:tc>
          <w:tcPr>
            <w:tcW w:w="1560" w:type="dxa"/>
            <w:shd w:val="clear" w:color="auto" w:fill="auto"/>
            <w:hideMark/>
          </w:tcPr>
          <w:p w14:paraId="5DF62035" w14:textId="5D8346E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W1wZW5ueTwvQXV0aG9yPjxZZWFyPjIwMDY8L1llYXI+
PFJlY051bT41ODwvUmVjTnVtPjxEaXNwbGF5VGV4dD48c3R5bGUgZmFjZT0ic3VwZXJzY3JpcHQi
PjU2PC9zdHlsZT48L0Rpc3BsYXlUZXh0PjxyZWNvcmQ+PHJlYy1udW1iZXI+NTg8L3JlYy1udW1i
ZXI+PGZvcmVpZ24ta2V5cz48a2V5IGFwcD0iRU4iIGRiLWlkPSJ4cHhzMnpmc2xmMnQ5amV0ZWZs
dnNkcDl6YXdzcDV0emR3c2YiIHRpbWVzdGFtcD0iMTQ3Njc5MDUyNCI+NTg8L2tleT48L2ZvcmVp
Z24ta2V5cz48cmVmLXR5cGUgbmFtZT0iSm91cm5hbCBBcnRpY2xlIj4xNzwvcmVmLXR5cGU+PGNv
bnRyaWJ1dG9ycz48YXV0aG9ycz48YXV0aG9yPldpbXBlbm55LCBLLjwvYXV0aG9yPjxhdXRob3I+
Rm9yc3l0aCwgSy48L2F1dGhvcj48YXV0aG9yPkpvbmVzLCBDLjwvYXV0aG9yPjxhdXRob3I+RXZh
bnMsIEUuPC9hdXRob3I+PGF1dGhvcj5Db2xsZXksIEouPC9hdXRob3I+PC9hdXRob3JzPjwvY29u
dHJpYnV0b3JzPjxhdXRoLWFkZHJlc3M+KFdpbXBlbm55KSBEZXBhcnRtZW50IG9mIE9jY3VwYXRp
b25hbCBUaGVyYXB5LCBDb3ZlbnRyeSBVbml2ZXJzaXR5LCBQcmlvcnkgU3RyZWV0LCBDb252ZW50
cnkgQ1YxIDVGQiwgVW5pdGVkIEtpbmdkb20gKEZvcnN5dGgpIERlcGFydG1lbnQgb2YgT2NjdXBh
dGlvbmFsIFRoZXJhcHksIFF1ZWVuIE1hcmdhcmV0IFVuaXZlcnNpdHkgQ29sbGVnZSwgRWRpbmJ1
cmdoLCBVbml0ZWQgS2luZ2RvbSAoSm9uZXMpIE9sZGVyIEFkdWx0IENvbW11bml0eSBNZW50YWwg
SGVhbHRoLCBDb3ZlbnRyeSBUZWFjaGluZyBQQ1QsIENvdmVudHJ5LCBVbml0ZWQgS2luZ2RvbSAo
RXZhbnMpIEFjdXRlIEFkdWx0IE1lbnRhbCBIZWFsdGgsIENvdmVudHJ5IFRlYWNoaW5nIFBDVCwg
Q292ZW50cnksIFVuaXRlZCBLaW5nZG9tIChDb2xsZXkpIENvbW11bml0eSBNZW50YWwgSGVhbHRo
IFRlYW0sIENvdmVudHJ5IFRlYWNoaW5nIFBDVCwgTGFtYiBTdHJlZXQsIENvdmVudHJ5LCBVbml0
ZWQgS2luZ2RvbTwvYXV0aC1hZGRyZXNzPjx0aXRsZXM+PHRpdGxlPkdyb3VwIHJlZmxlY3RpdmUg
c3VwZXJ2aXNpb246IFRoaW5raW5nIHdpdGggdGhlb3J5IHRvIGRldmVsb3AgcHJhY3RpY2U8L3Rp
dGxlPjxzZWNvbmRhcnktdGl0bGU+QnJpdGlzaCBKb3VybmFsIG9mIE9jY3VwYXRpb25hbCBUaGVy
YXB5PC9zZWNvbmRhcnktdGl0bGU+PC90aXRsZXM+PHBlcmlvZGljYWw+PGZ1bGwtdGl0bGU+QnJp
dGlzaCBKb3VybmFsIG9mIE9jY3VwYXRpb25hbCBUaGVyYXB5PC9mdWxsLXRpdGxlPjwvcGVyaW9k
aWNhbD48cGFnZXM+NDIzLTQyODwvcGFnZXM+PHZvbHVtZT42OTwvdm9sdW1lPjxudW1iZXI+OTwv
bnVtYmVyPjxrZXl3b3Jkcz48a2V5d29yZD5hcnRpY2xlPC9rZXl3b3JkPjxrZXl3b3JkPmNsaW5p
Y2FsIHN1cGVydmlzaW9uPC9rZXl3b3JkPjxrZXl3b3JkPmNvbnRyb2xsZWQgc3R1ZHk8L2tleXdv
cmQ+PGtleXdvcmQ+ZXZpZGVuY2UgYmFzZWQgcHJhY3RpY2U8L2tleXdvcmQ+PGtleXdvcmQ+aHVt
YW48L2tleXdvcmQ+PGtleXdvcmQ+aW50ZXJwZXJzb25hbCBjb21tdW5pY2F0aW9uPC9rZXl3b3Jk
PjxrZXl3b3JkPm1lZGljYWwgcmVzZWFyY2g8L2tleXdvcmQ+PGtleXdvcmQ+bWVudGFsIGhlYWx0
aCBzZXJ2aWNlPC9rZXl3b3JkPjxrZXl3b3JkPm9jY3VwYXRpb25hbCB0aGVyYXBpc3Q8L2tleXdv
cmQ+PGtleXdvcmQ+b2NjdXBhdGlvbmFsIHRoZXJhcHkgZWR1Y2F0aW9uPC9rZXl3b3JkPjxrZXl3
b3JkPm9jY3VwYXRpb25hbCB0aGVyYXB5IHByYWN0aWNlPC9rZXl3b3JkPjxrZXl3b3JkPnByb2Zl
c3Npb25hbCBwcmFjdGljZTwva2V5d29yZD48a2V5d29yZD5za2lsbDwva2V5d29yZD48a2V5d29y
ZD5zdXBwb3J0IGdyb3VwPC9rZXl3b3JkPjxrZXl3b3JkPnRlYW13b3JrPC9rZXl3b3JkPjxrZXl3
b3JkPnRoZW9yeS1wcmFjdGljZSByZWxhdGlvbnNoaXA8L2tleXdvcmQ+PGtleXdvcmQ+dGhpbmtp
bmc8L2tleXdvcmQ+PGtleXdvcmQ+dGltZTwva2V5d29yZD48L2tleXdvcmRzPjxkYXRlcz48eWVh
cj4yMDA2PC95ZWFyPjxwdWItZGF0ZXM+PGRhdGU+U2VwdGVtYmVyPC9kYXRlPjwvcHViLWRhdGVz
PjwvZGF0ZXM+PGFjY2Vzc2lvbi1udW0+MjAwNjQ5MDQxMzwvYWNjZXNzaW9uLW51bT48dXJscz48
cmVsYXRlZC11cmxzPjx1cmw+aHR0cDovL292aWRzcC5vdmlkLmNvbS9vdmlkd2ViLmNnaT9UPUpT
JmFtcDtDU0M9WSZhbXA7TkVXUz1OJmFtcDtQQUdFPWZ1bGx0ZXh0JmFtcDtEPWVtZWQ3JmFtcDtB
Tj0yMDA2NDkwNDEzPC91cmw+PHVybD5odHRwOi8vbWNsaW5rLmxpYnJhcnkubWNnaWxsLmNhL3Nm
eD9zaWQ9T1ZJRDplbWJhc2UmYW1wO2lkPXBtaWQ6JmFtcDtpZD1kb2k6JmFtcDtpc3NuPTAzMDgt
MDIyNiZhbXA7aXNibj0mYW1wO3ZvbHVtZT02OSZhbXA7aXNzdWU9OSZhbXA7c3BhZ2U9NDIzJmFt
cDtwYWdlcz00MjMtNDI4JmFtcDtkYXRlPTIwMDYmYW1wO3RpdGxlPUJyaXRpc2grSm91cm5hbCtv
ZitPY2N1cGF0aW9uYWwrVGhlcmFweSZhbXA7YXRpdGxlPUdyb3VwK3JlZmxlY3RpdmUrc3VwZXJ2
aXNpb24lM0ErVGhpbmtpbmcrd2l0aCt0aGVvcnkrdG8rZGV2ZWxvcCtwcmFjdGljZSZhbXA7YXVs
YXN0PVdpbXBlbm55JmFtcDtwaWQ9JTNDYXV0aG9yJTNFV2ltcGVubnkrSy4lM0JGb3JzeXRoK0su
JTNCSm9uZXMrQy4lM0JFdmFucytFLiUzQkNvbGxleStKLiUzQyUyRmF1dGhvciUzRSUzQ0FOJTNF
MjAwNjQ5MDQxMyUzQyUyRkFOJTNFJTNDRFQlM0VKb3VybmFsJTNBK0FydGljbGUlM0MlMkZEVCUz
RT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XaW1wZW5ueTwvQXV0aG9yPjxZZWFyPjIwMDY8L1llYXI+
PFJlY051bT41ODwvUmVjTnVtPjxEaXNwbGF5VGV4dD48c3R5bGUgZmFjZT0ic3VwZXJzY3JpcHQi
PjU2PC9zdHlsZT48L0Rpc3BsYXlUZXh0PjxyZWNvcmQ+PHJlYy1udW1iZXI+NTg8L3JlYy1udW1i
ZXI+PGZvcmVpZ24ta2V5cz48a2V5IGFwcD0iRU4iIGRiLWlkPSJ4cHhzMnpmc2xmMnQ5amV0ZWZs
dnNkcDl6YXdzcDV0emR3c2YiIHRpbWVzdGFtcD0iMTQ3Njc5MDUyNCI+NTg8L2tleT48L2ZvcmVp
Z24ta2V5cz48cmVmLXR5cGUgbmFtZT0iSm91cm5hbCBBcnRpY2xlIj4xNzwvcmVmLXR5cGU+PGNv
bnRyaWJ1dG9ycz48YXV0aG9ycz48YXV0aG9yPldpbXBlbm55LCBLLjwvYXV0aG9yPjxhdXRob3I+
Rm9yc3l0aCwgSy48L2F1dGhvcj48YXV0aG9yPkpvbmVzLCBDLjwvYXV0aG9yPjxhdXRob3I+RXZh
bnMsIEUuPC9hdXRob3I+PGF1dGhvcj5Db2xsZXksIEouPC9hdXRob3I+PC9hdXRob3JzPjwvY29u
dHJpYnV0b3JzPjxhdXRoLWFkZHJlc3M+KFdpbXBlbm55KSBEZXBhcnRtZW50IG9mIE9jY3VwYXRp
b25hbCBUaGVyYXB5LCBDb3ZlbnRyeSBVbml2ZXJzaXR5LCBQcmlvcnkgU3RyZWV0LCBDb252ZW50
cnkgQ1YxIDVGQiwgVW5pdGVkIEtpbmdkb20gKEZvcnN5dGgpIERlcGFydG1lbnQgb2YgT2NjdXBh
dGlvbmFsIFRoZXJhcHksIFF1ZWVuIE1hcmdhcmV0IFVuaXZlcnNpdHkgQ29sbGVnZSwgRWRpbmJ1
cmdoLCBVbml0ZWQgS2luZ2RvbSAoSm9uZXMpIE9sZGVyIEFkdWx0IENvbW11bml0eSBNZW50YWwg
SGVhbHRoLCBDb3ZlbnRyeSBUZWFjaGluZyBQQ1QsIENvdmVudHJ5LCBVbml0ZWQgS2luZ2RvbSAo
RXZhbnMpIEFjdXRlIEFkdWx0IE1lbnRhbCBIZWFsdGgsIENvdmVudHJ5IFRlYWNoaW5nIFBDVCwg
Q292ZW50cnksIFVuaXRlZCBLaW5nZG9tIChDb2xsZXkpIENvbW11bml0eSBNZW50YWwgSGVhbHRo
IFRlYW0sIENvdmVudHJ5IFRlYWNoaW5nIFBDVCwgTGFtYiBTdHJlZXQsIENvdmVudHJ5LCBVbml0
ZWQgS2luZ2RvbTwvYXV0aC1hZGRyZXNzPjx0aXRsZXM+PHRpdGxlPkdyb3VwIHJlZmxlY3RpdmUg
c3VwZXJ2aXNpb246IFRoaW5raW5nIHdpdGggdGhlb3J5IHRvIGRldmVsb3AgcHJhY3RpY2U8L3Rp
dGxlPjxzZWNvbmRhcnktdGl0bGU+QnJpdGlzaCBKb3VybmFsIG9mIE9jY3VwYXRpb25hbCBUaGVy
YXB5PC9zZWNvbmRhcnktdGl0bGU+PC90aXRsZXM+PHBlcmlvZGljYWw+PGZ1bGwtdGl0bGU+QnJp
dGlzaCBKb3VybmFsIG9mIE9jY3VwYXRpb25hbCBUaGVyYXB5PC9mdWxsLXRpdGxlPjwvcGVyaW9k
aWNhbD48cGFnZXM+NDIzLTQyODwvcGFnZXM+PHZvbHVtZT42OTwvdm9sdW1lPjxudW1iZXI+OTwv
bnVtYmVyPjxrZXl3b3Jkcz48a2V5d29yZD5hcnRpY2xlPC9rZXl3b3JkPjxrZXl3b3JkPmNsaW5p
Y2FsIHN1cGVydmlzaW9uPC9rZXl3b3JkPjxrZXl3b3JkPmNvbnRyb2xsZWQgc3R1ZHk8L2tleXdv
cmQ+PGtleXdvcmQ+ZXZpZGVuY2UgYmFzZWQgcHJhY3RpY2U8L2tleXdvcmQ+PGtleXdvcmQ+aHVt
YW48L2tleXdvcmQ+PGtleXdvcmQ+aW50ZXJwZXJzb25hbCBjb21tdW5pY2F0aW9uPC9rZXl3b3Jk
PjxrZXl3b3JkPm1lZGljYWwgcmVzZWFyY2g8L2tleXdvcmQ+PGtleXdvcmQ+bWVudGFsIGhlYWx0
aCBzZXJ2aWNlPC9rZXl3b3JkPjxrZXl3b3JkPm9jY3VwYXRpb25hbCB0aGVyYXBpc3Q8L2tleXdv
cmQ+PGtleXdvcmQ+b2NjdXBhdGlvbmFsIHRoZXJhcHkgZWR1Y2F0aW9uPC9rZXl3b3JkPjxrZXl3
b3JkPm9jY3VwYXRpb25hbCB0aGVyYXB5IHByYWN0aWNlPC9rZXl3b3JkPjxrZXl3b3JkPnByb2Zl
c3Npb25hbCBwcmFjdGljZTwva2V5d29yZD48a2V5d29yZD5za2lsbDwva2V5d29yZD48a2V5d29y
ZD5zdXBwb3J0IGdyb3VwPC9rZXl3b3JkPjxrZXl3b3JkPnRlYW13b3JrPC9rZXl3b3JkPjxrZXl3
b3JkPnRoZW9yeS1wcmFjdGljZSByZWxhdGlvbnNoaXA8L2tleXdvcmQ+PGtleXdvcmQ+dGhpbmtp
bmc8L2tleXdvcmQ+PGtleXdvcmQ+dGltZTwva2V5d29yZD48L2tleXdvcmRzPjxkYXRlcz48eWVh
cj4yMDA2PC95ZWFyPjxwdWItZGF0ZXM+PGRhdGU+U2VwdGVtYmVyPC9kYXRlPjwvcHViLWRhdGVz
PjwvZGF0ZXM+PGFjY2Vzc2lvbi1udW0+MjAwNjQ5MDQxMzwvYWNjZXNzaW9uLW51bT48dXJscz48
cmVsYXRlZC11cmxzPjx1cmw+aHR0cDovL292aWRzcC5vdmlkLmNvbS9vdmlkd2ViLmNnaT9UPUpT
JmFtcDtDU0M9WSZhbXA7TkVXUz1OJmFtcDtQQUdFPWZ1bGx0ZXh0JmFtcDtEPWVtZWQ3JmFtcDtB
Tj0yMDA2NDkwNDEzPC91cmw+PHVybD5odHRwOi8vbWNsaW5rLmxpYnJhcnkubWNnaWxsLmNhL3Nm
eD9zaWQ9T1ZJRDplbWJhc2UmYW1wO2lkPXBtaWQ6JmFtcDtpZD1kb2k6JmFtcDtpc3NuPTAzMDgt
MDIyNiZhbXA7aXNibj0mYW1wO3ZvbHVtZT02OSZhbXA7aXNzdWU9OSZhbXA7c3BhZ2U9NDIzJmFt
cDtwYWdlcz00MjMtNDI4JmFtcDtkYXRlPTIwMDYmYW1wO3RpdGxlPUJyaXRpc2grSm91cm5hbCtv
ZitPY2N1cGF0aW9uYWwrVGhlcmFweSZhbXA7YXRpdGxlPUdyb3VwK3JlZmxlY3RpdmUrc3VwZXJ2
aXNpb24lM0ErVGhpbmtpbmcrd2l0aCt0aGVvcnkrdG8rZGV2ZWxvcCtwcmFjdGljZSZhbXA7YXVs
YXN0PVdpbXBlbm55JmFtcDtwaWQ9JTNDYXV0aG9yJTNFV2ltcGVubnkrSy4lM0JGb3JzeXRoK0su
JTNCSm9uZXMrQy4lM0JFdmFucytFLiUzQkNvbGxleStKLiUzQyUyRmF1dGhvciUzRSUzQ0FOJTNF
MjAwNjQ5MDQxMyUzQyUyRkFOJTNFJTNDRFQlM0VKb3VybmFsJTNBK0FydGljbGUlM0MlMkZEVCUz
RT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6" w:tooltip="Wimpenny, 2006 #5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Wimpenny (2006)</w:t>
            </w:r>
          </w:p>
          <w:p w14:paraId="5DD8A9CC" w14:textId="463E850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BF6DAE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15)</w:t>
            </w:r>
          </w:p>
        </w:tc>
        <w:tc>
          <w:tcPr>
            <w:tcW w:w="1560" w:type="dxa"/>
            <w:shd w:val="clear" w:color="auto" w:fill="auto"/>
            <w:hideMark/>
          </w:tcPr>
          <w:p w14:paraId="28391AC0" w14:textId="3DB2DCB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1C4062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pecialised treatment facility or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482BD350" w14:textId="010CC72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7989C8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y</w:t>
            </w:r>
          </w:p>
        </w:tc>
        <w:tc>
          <w:tcPr>
            <w:tcW w:w="1418" w:type="dxa"/>
          </w:tcPr>
          <w:p w14:paraId="7A3E1245" w14:textId="196EEF1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645357D3" w14:textId="5E0E21C0" w:rsidTr="0007290A">
        <w:trPr>
          <w:trHeight w:val="3561"/>
        </w:trPr>
        <w:tc>
          <w:tcPr>
            <w:tcW w:w="1560" w:type="dxa"/>
            <w:shd w:val="clear" w:color="auto" w:fill="auto"/>
            <w:hideMark/>
          </w:tcPr>
          <w:p w14:paraId="0D2B9888" w14:textId="6930A4B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m9va2VyPC9BdXRob3I+PFllYXI+MjAwNzwvWWVhcj48
UmVjTnVtPjU5PC9SZWNOdW0+PERpc3BsYXlUZXh0PjxzdHlsZSBmYWNlPSJzdXBlcnNjcmlwdCI+
NTc8L3N0eWxlPjwvRGlzcGxheVRleHQ+PHJlY29yZD48cmVjLW51bWJlcj41OTwvcmVjLW51bWJl
cj48Zm9yZWlnbi1rZXlzPjxrZXkgYXBwPSJFTiIgZGItaWQ9InhweHMyemZzbGYydDlqZXRlZmx2
c2RwOXphd3NwNXR6ZHdzZiIgdGltZXN0YW1wPSIxNDc2NzkwNTI0Ij41OTwva2V5PjwvZm9yZWln
bi1rZXlzPjxyZWYtdHlwZSBuYW1lPSJKb3VybmFsIEFydGljbGUiPjE3PC9yZWYtdHlwZT48Y29u
dHJpYnV0b3JzPjxhdXRob3JzPjxhdXRob3I+QnJvb2tlciwgRC4gSi48L2F1dGhvcj48YXV0aG9y
Pldvb2xsZXksIFIuIEouPC9hdXRob3I+PC9hdXRob3JzPjwvY29udHJpYnV0b3JzPjxhdXRoLWFk
ZHJlc3M+KEJyb29rZXIsIFdvb2xsZXkpIFVuaXZlcnNpdHkgb2YgQnJhZGZvcmQsIFVuaXRlZCBL
aW5nZG9tIChCcm9va2VyKSBCcmFkZm9yZCBEZW1lbnRpYSBHcm91cCwgU2Nob29sIG9mIEhlYWx0
aCBTdHVkaWVzLCBVbml2ZXJzaXR5IG9mIEJyYWRmb3JkLCAyNSBUcmluaXR5IFJvYWQsIEJyYWRm
b3JkLiBCRDUgMEJCLCBVbml0ZWQgS2luZ2RvbTwvYXV0aC1hZGRyZXNzPjx0aXRsZXM+PHRpdGxl
PkVucmljaGluZyBvcHBvcnR1bml0aWVzIGZvciBwZW9wbGUgbGl2aW5nIHdpdGggZGVtZW50aWE6
IFRoZSBkZXZlbG9wbWVudCBvZiBhIGJsdWVwcmludCBmb3IgYSBzdXN0YWluYWJsZSBhY3Rpdml0
eS1iYXNlZCBtb2RlbDwvdGl0bGU+PHNlY29uZGFyeS10aXRsZT5BZ2luZyBhbmQgTWVudGFsIEhl
YWx0aDwvc2Vjb25kYXJ5LXRpdGxlPjwvdGl0bGVzPjxwZXJpb2RpY2FsPjxmdWxsLXRpdGxlPkFn
aW5nIGFuZCBNZW50YWwgSGVhbHRoPC9mdWxsLXRpdGxlPjwvcGVyaW9kaWNhbD48cGFnZXM+Mzcx
LTM4MzwvcGFnZXM+PHZvbHVtZT4xMTwvdm9sdW1lPjxudW1iZXI+NDwvbnVtYmVyPjxrZXl3b3Jk
cz48a2V5d29yZD5hcnRpY2xlPC9rZXl3b3JkPjxrZXl3b3JkPmRlbWVudGlhL2RtIFtEaXNlYXNl
IE1hbmFnZW1lbnRdPC9rZXl3b3JkPjxrZXl3b3JkPmhlYWx0aCBjYXJlIG1hbmFnZW1lbnQ8L2tl
eXdvcmQ+PGtleXdvcmQ+aGVhbHRoIHByb2dyYW08L2tleXdvcmQ+PGtleXdvcmQ+aHVtYW48L2tl
eXdvcmQ+PGtleXdvcmQ+bGVhZGVyc2hpcDwva2V5d29yZD48a2V5d29yZD5sb25nIHRlcm0gY2Fy
ZTwva2V5d29yZD48a2V5d29yZD5tZWRpY2FsIHNwZWNpYWxpc3Q8L2tleXdvcmQ+PGtleXdvcmQ+
bWVkaWNhbCBzdGFmZjwva2V5d29yZD48a2V5d29yZD5vY2N1cGF0aW9uPC9rZXl3b3JkPjxrZXl3
b3JkPnByaW9yaXR5IGpvdXJuYWw8L2tleXdvcmQ+PGtleXdvcmQ+cHJvZ3JhbSBkZXZlbG9wbWVu
dDwva2V5d29yZD48a2V5d29yZD5zdGFmZiB0cmFpbmluZzwva2V5d29yZD48L2tleXdvcmRzPjxk
YXRlcz48eWVhcj4yMDA3PC95ZWFyPjxwdWItZGF0ZXM+PGRhdGU+SnVseTwvZGF0ZT48L3B1Yi1k
YXRlcz48L2RhdGVzPjxhY2Nlc3Npb24tbnVtPjIwMDczMjU1MzM8L2FjY2Vzc2lvbi1udW0+PHVy
bHM+PHJlbGF0ZWQtdXJscz48dXJsPmh0dHA6Ly9vdmlkc3Aub3ZpZC5jb20vb3ZpZHdlYi5jZ2k/
VD1KUyZhbXA7Q1NDPVkmYW1wO05FV1M9TiZhbXA7UEFHRT1mdWxsdGV4dCZhbXA7RD1lbWVkOCZh
bXA7QU49MjAwNzMyNTUzMzwvdXJsPjx1cmw+aHR0cDovL21jbGluay5saWJyYXJ5Lm1jZ2lsbC5j
YS9zZng/c2lkPU9WSUQ6ZW1iYXNlJmFtcDtpZD1wbWlkOiZhbXA7aWQ9ZG9pOjEwLjEwODAlMkYx
MzYwNzg2MDYwMDk2MzY4NyZhbXA7aXNzbj0xMzYwLTc4NjMmYW1wO2lzYm49JmFtcDt2b2x1bWU9
MTEmYW1wO2lzc3VlPTQmYW1wO3NwYWdlPTM3MSZhbXA7cGFnZXM9MzcxLTM4MyZhbXA7ZGF0ZT0y
MDA3JmFtcDt0aXRsZT1BZ2luZythbmQrTWVudGFsK0hlYWx0aCZhbXA7YXRpdGxlPUVucmljaGlu
ZytvcHBvcnR1bml0aWVzK2ZvcitwZW9wbGUrbGl2aW5nK3dpdGgrZGVtZW50aWElM0ErVGhlK2Rl
dmVsb3BtZW50K29mK2ErYmx1ZXByaW50K2ZvcithK3N1c3RhaW5hYmxlK2FjdGl2aXR5LWJhc2Vk
K21vZGVsJmFtcDthdWxhc3Q9QnJvb2tlciZhbXA7cGlkPSUzQ2F1dGhvciUzRUJyb29rZXIrRC5K
LiUzQldvb2xsZXkrUi5KLiUzQyUyRmF1dGhvciUzRSUzQ0FOJTNFMjAwNzMyNTUzMyUzQyUyRkFO
JTNFJTNDRFQlM0VKb3VybmFsJTNBK0FydGljbGUlM0MlMkZEVCUzRTwvdXJsPjx1cmw+aHR0cDov
L3d3dy50YW5kZm9ubGluZS5jb20vZG9pL3BkZi8xMC4xMDgwLzEzNjA3ODYwNjAwOTYzNjg3PC91
cmw+PC9yZWxhdGVkLXVybHM+PC91cmxzPjxyZW1vdGUtZGF0YWJhc2UtbmFtZT5FbWJhc2U8L3Jl
bW90ZS1kYXRhYmFzZS1uYW1lPjxyZW1vdGUtZGF0YWJhc2UtcHJvdmlkZXI+T3ZpZCBUZWNobm9s
b2dpZXM8L3JlbW90ZS1kYXRhYmFzZS1wcm92aWRlcj48L3JlY29yZD48L0NpdGU+PC9FbmROb3Rl
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m9va2VyPC9BdXRob3I+PFllYXI+MjAwNzwvWWVhcj48
UmVjTnVtPjU5PC9SZWNOdW0+PERpc3BsYXlUZXh0PjxzdHlsZSBmYWNlPSJzdXBlcnNjcmlwdCI+
NTc8L3N0eWxlPjwvRGlzcGxheVRleHQ+PHJlY29yZD48cmVjLW51bWJlcj41OTwvcmVjLW51bWJl
cj48Zm9yZWlnbi1rZXlzPjxrZXkgYXBwPSJFTiIgZGItaWQ9InhweHMyemZzbGYydDlqZXRlZmx2
c2RwOXphd3NwNXR6ZHdzZiIgdGltZXN0YW1wPSIxNDc2NzkwNTI0Ij41OTwva2V5PjwvZm9yZWln
bi1rZXlzPjxyZWYtdHlwZSBuYW1lPSJKb3VybmFsIEFydGljbGUiPjE3PC9yZWYtdHlwZT48Y29u
dHJpYnV0b3JzPjxhdXRob3JzPjxhdXRob3I+QnJvb2tlciwgRC4gSi48L2F1dGhvcj48YXV0aG9y
Pldvb2xsZXksIFIuIEouPC9hdXRob3I+PC9hdXRob3JzPjwvY29udHJpYnV0b3JzPjxhdXRoLWFk
ZHJlc3M+KEJyb29rZXIsIFdvb2xsZXkpIFVuaXZlcnNpdHkgb2YgQnJhZGZvcmQsIFVuaXRlZCBL
aW5nZG9tIChCcm9va2VyKSBCcmFkZm9yZCBEZW1lbnRpYSBHcm91cCwgU2Nob29sIG9mIEhlYWx0
aCBTdHVkaWVzLCBVbml2ZXJzaXR5IG9mIEJyYWRmb3JkLCAyNSBUcmluaXR5IFJvYWQsIEJyYWRm
b3JkLiBCRDUgMEJCLCBVbml0ZWQgS2luZ2RvbTwvYXV0aC1hZGRyZXNzPjx0aXRsZXM+PHRpdGxl
PkVucmljaGluZyBvcHBvcnR1bml0aWVzIGZvciBwZW9wbGUgbGl2aW5nIHdpdGggZGVtZW50aWE6
IFRoZSBkZXZlbG9wbWVudCBvZiBhIGJsdWVwcmludCBmb3IgYSBzdXN0YWluYWJsZSBhY3Rpdml0
eS1iYXNlZCBtb2RlbDwvdGl0bGU+PHNlY29uZGFyeS10aXRsZT5BZ2luZyBhbmQgTWVudGFsIEhl
YWx0aDwvc2Vjb25kYXJ5LXRpdGxlPjwvdGl0bGVzPjxwZXJpb2RpY2FsPjxmdWxsLXRpdGxlPkFn
aW5nIGFuZCBNZW50YWwgSGVhbHRoPC9mdWxsLXRpdGxlPjwvcGVyaW9kaWNhbD48cGFnZXM+Mzcx
LTM4MzwvcGFnZXM+PHZvbHVtZT4xMTwvdm9sdW1lPjxudW1iZXI+NDwvbnVtYmVyPjxrZXl3b3Jk
cz48a2V5d29yZD5hcnRpY2xlPC9rZXl3b3JkPjxrZXl3b3JkPmRlbWVudGlhL2RtIFtEaXNlYXNl
IE1hbmFnZW1lbnRdPC9rZXl3b3JkPjxrZXl3b3JkPmhlYWx0aCBjYXJlIG1hbmFnZW1lbnQ8L2tl
eXdvcmQ+PGtleXdvcmQ+aGVhbHRoIHByb2dyYW08L2tleXdvcmQ+PGtleXdvcmQ+aHVtYW48L2tl
eXdvcmQ+PGtleXdvcmQ+bGVhZGVyc2hpcDwva2V5d29yZD48a2V5d29yZD5sb25nIHRlcm0gY2Fy
ZTwva2V5d29yZD48a2V5d29yZD5tZWRpY2FsIHNwZWNpYWxpc3Q8L2tleXdvcmQ+PGtleXdvcmQ+
bWVkaWNhbCBzdGFmZjwva2V5d29yZD48a2V5d29yZD5vY2N1cGF0aW9uPC9rZXl3b3JkPjxrZXl3
b3JkPnByaW9yaXR5IGpvdXJuYWw8L2tleXdvcmQ+PGtleXdvcmQ+cHJvZ3JhbSBkZXZlbG9wbWVu
dDwva2V5d29yZD48a2V5d29yZD5zdGFmZiB0cmFpbmluZzwva2V5d29yZD48L2tleXdvcmRzPjxk
YXRlcz48eWVhcj4yMDA3PC95ZWFyPjxwdWItZGF0ZXM+PGRhdGU+SnVseTwvZGF0ZT48L3B1Yi1k
YXRlcz48L2RhdGVzPjxhY2Nlc3Npb24tbnVtPjIwMDczMjU1MzM8L2FjY2Vzc2lvbi1udW0+PHVy
bHM+PHJlbGF0ZWQtdXJscz48dXJsPmh0dHA6Ly9vdmlkc3Aub3ZpZC5jb20vb3ZpZHdlYi5jZ2k/
VD1KUyZhbXA7Q1NDPVkmYW1wO05FV1M9TiZhbXA7UEFHRT1mdWxsdGV4dCZhbXA7RD1lbWVkOCZh
bXA7QU49MjAwNzMyNTUzMzwvdXJsPjx1cmw+aHR0cDovL21jbGluay5saWJyYXJ5Lm1jZ2lsbC5j
YS9zZng/c2lkPU9WSUQ6ZW1iYXNlJmFtcDtpZD1wbWlkOiZhbXA7aWQ9ZG9pOjEwLjEwODAlMkYx
MzYwNzg2MDYwMDk2MzY4NyZhbXA7aXNzbj0xMzYwLTc4NjMmYW1wO2lzYm49JmFtcDt2b2x1bWU9
MTEmYW1wO2lzc3VlPTQmYW1wO3NwYWdlPTM3MSZhbXA7cGFnZXM9MzcxLTM4MyZhbXA7ZGF0ZT0y
MDA3JmFtcDt0aXRsZT1BZ2luZythbmQrTWVudGFsK0hlYWx0aCZhbXA7YXRpdGxlPUVucmljaGlu
ZytvcHBvcnR1bml0aWVzK2ZvcitwZW9wbGUrbGl2aW5nK3dpdGgrZGVtZW50aWElM0ErVGhlK2Rl
dmVsb3BtZW50K29mK2ErYmx1ZXByaW50K2ZvcithK3N1c3RhaW5hYmxlK2FjdGl2aXR5LWJhc2Vk
K21vZGVsJmFtcDthdWxhc3Q9QnJvb2tlciZhbXA7cGlkPSUzQ2F1dGhvciUzRUJyb29rZXIrRC5K
LiUzQldvb2xsZXkrUi5KLiUzQyUyRmF1dGhvciUzRSUzQ0FOJTNFMjAwNzMyNTUzMyUzQyUyRkFO
JTNFJTNDRFQlM0VKb3VybmFsJTNBK0FydGljbGUlM0MlMkZEVCUzRTwvdXJsPjx1cmw+aHR0cDov
L3d3dy50YW5kZm9ubGluZS5jb20vZG9pL3BkZi8xMC4xMDgwLzEzNjA3ODYwNjAwOTYzNjg3PC91
cmw+PC9yZWxhdGVkLXVybHM+PC91cmxzPjxyZW1vdGUtZGF0YWJhc2UtbmFtZT5FbWJhc2U8L3Jl
bW90ZS1kYXRhYmFzZS1uYW1lPjxyZW1vdGUtZGF0YWJhc2UtcHJvdmlkZXI+T3ZpZCBUZWNobm9s
b2dpZXM8L3JlbW90ZS1kYXRhYmFzZS1wcm92aWRlcj48L3JlY29yZD48L0NpdGU+PC9FbmROb3Rl
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7" w:tooltip="Brooker, 2007 #5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rooker (2007)</w:t>
            </w:r>
          </w:p>
          <w:p w14:paraId="607C7E84" w14:textId="11C9122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114CC8B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*Total of 30 across the following disciplines:</w:t>
            </w:r>
          </w:p>
          <w:p w14:paraId="49BCDAE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</w:t>
            </w:r>
          </w:p>
          <w:p w14:paraId="6D2712F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</w:t>
            </w:r>
          </w:p>
          <w:p w14:paraId="0F0F139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</w:t>
            </w:r>
          </w:p>
          <w:p w14:paraId="506ECED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ologist</w:t>
            </w:r>
          </w:p>
          <w:p w14:paraId="4601B8D1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ot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rapist</w:t>
            </w:r>
          </w:p>
          <w:p w14:paraId="4B1BF1E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unsellor</w:t>
            </w:r>
          </w:p>
          <w:p w14:paraId="0A1D26A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rist</w:t>
            </w:r>
          </w:p>
          <w:p w14:paraId="1B60C3C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cksmith</w:t>
            </w:r>
          </w:p>
          <w:p w14:paraId="6A43DE2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Speech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&amp; language therapist</w:t>
            </w:r>
          </w:p>
          <w:p w14:paraId="48AF03E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nce and movement therapist</w:t>
            </w:r>
          </w:p>
          <w:p w14:paraId="7D352DB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rama therapist</w:t>
            </w:r>
          </w:p>
          <w:p w14:paraId="230E6639" w14:textId="7C28019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Reveren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</w:t>
            </w:r>
          </w:p>
        </w:tc>
        <w:tc>
          <w:tcPr>
            <w:tcW w:w="1560" w:type="dxa"/>
            <w:shd w:val="clear" w:color="auto" w:fill="auto"/>
            <w:hideMark/>
          </w:tcPr>
          <w:p w14:paraId="7A744B2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care giver (3)</w:t>
            </w:r>
          </w:p>
        </w:tc>
        <w:tc>
          <w:tcPr>
            <w:tcW w:w="2268" w:type="dxa"/>
            <w:shd w:val="clear" w:color="auto" w:fill="auto"/>
            <w:hideMark/>
          </w:tcPr>
          <w:p w14:paraId="5A733A8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munity health centre (4)</w:t>
            </w:r>
          </w:p>
        </w:tc>
        <w:tc>
          <w:tcPr>
            <w:tcW w:w="1984" w:type="dxa"/>
            <w:shd w:val="clear" w:color="auto" w:fill="auto"/>
            <w:hideMark/>
          </w:tcPr>
          <w:p w14:paraId="119A464F" w14:textId="188F49C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C81A2E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17100A7A" w14:textId="4FD6055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6C50E790" w14:textId="0DDDF832" w:rsidTr="0007290A">
        <w:trPr>
          <w:trHeight w:val="1106"/>
        </w:trPr>
        <w:tc>
          <w:tcPr>
            <w:tcW w:w="1560" w:type="dxa"/>
            <w:shd w:val="clear" w:color="auto" w:fill="auto"/>
            <w:hideMark/>
          </w:tcPr>
          <w:p w14:paraId="55A2399E" w14:textId="29EC233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cmlsbHk8L0F1dGhvcj48WWVhcj4yMDA3PC9ZZWFyPjxS
ZWNOdW0+NjE8L1JlY051bT48RGlzcGxheVRleHQ+PHN0eWxlIGZhY2U9InN1cGVyc2NyaXB0Ij41
ODwvc3R5bGU+PC9EaXNwbGF5VGV4dD48cmVjb3JkPjxyZWMtbnVtYmVyPjYxPC9yZWMtbnVtYmVy
Pjxmb3JlaWduLWtleXM+PGtleSBhcHA9IkVOIiBkYi1pZD0ieHB4czJ6ZnNsZjJ0OWpldGVmbHZz
ZHA5emF3c3A1dHpkd3NmIiB0aW1lc3RhbXA9IjE0NzY3OTA1MjQiPjYxPC9rZXk+PC9mb3JlaWdu
LWtleXM+PHJlZi10eXBlIG5hbWU9IkpvdXJuYWwgQXJ0aWNsZSI+MTc8L3JlZi10eXBlPjxjb250
cmlidXRvcnM+PGF1dGhvcnM+PGF1dGhvcj5DcmlsbHksIFQuPC9hdXRob3I+PGF1dGhvcj5QbGFu
dCwgTS48L2F1dGhvcj48L2F1dGhvcnM+PC9jb250cmlidXRvcnM+PGF1dGgtYWRkcmVzcz4oQ3Jp
bGx5KSBTb3V0aCBUaGFtZXMgUmVzZWFyY2ggTmV0d29yaywgTG9uZG9uLCBVbml0ZWQgS2luZ2Rv
bSAoUGxhbnQpIEltcGVyaWFsIENvbGxlZ2UsIExvbmRvbiwgVW5pdGVkIEtpbmdkb20gKENyaWxs
eSkgOTEgTW91bnQgTm9kIFJvYWQsIExvbmRvbiBTVzE2IDJMSiwgVW5pdGVkIEtpbmdkb208L2F1
dGgtYWRkcmVzcz48dGl0bGVzPjx0aXRsZT5SZWZvcm1pbmcgZW1lcmdlbmN5IGNhcmU6IFByaW1h
cnkgY2FyZSB0cnVzdCBwb3dlciBpbiBhY3Rpb24gcmVzZWFyY2g8L3RpdGxlPjxzZWNvbmRhcnkt
dGl0bGU+SGVhbHRoIFNlcnZpY2VzIE1hbmFnZW1lbnQgUmVzZWFyY2g8L3NlY29uZGFyeS10aXRs
ZT48L3RpdGxlcz48cGVyaW9kaWNhbD48ZnVsbC10aXRsZT5IZWFsdGggU2VydmljZXMgTWFuYWdl
bWVudCBSZXNlYXJjaDwvZnVsbC10aXRsZT48L3BlcmlvZGljYWw+PHBhZ2VzPjM3LTQ3PC9wYWdl
cz48dm9sdW1lPjIwPC92b2x1bWU+PG51bWJlcj4xPC9udW1iZXI+PGtleXdvcmRzPjxrZXl3b3Jk
PmFjdGlvbiByZXNlYXJjaDwva2V5d29yZD48a2V5d29yZD5hcnRpY2xlPC9rZXl3b3JkPjxrZXl3
b3JkPmVtZXJnZW5jeSBjYXJlPC9rZXl3b3JkPjxrZXl3b3JkPmVtZXJnZW5jeSBoZWFsdGggc2Vy
dmljZTwva2V5d29yZD48a2V5d29yZD5oZWFsdGggY2FyZSBkZWxpdmVyeTwva2V5d29yZD48a2V5
d29yZD5oZWFsdGggY2FyZSBwb2xpY3k8L2tleXdvcmQ+PGtleXdvcmQ+aGVhbHRoIGNhcmUgcXVh
bGl0eTwva2V5d29yZD48a2V5d29yZD5oZWFsdGggY2FyZSBzeXN0ZW08L2tleXdvcmQ+PGtleXdv
cmQ+aGVhbHRoIGNhcmUgdXRpbGl6YXRpb248L2tleXdvcmQ+PGtleXdvcmQ+aGVhbHRoIHNlcnZp
Y2VzIHJlc2VhcmNoPC9rZXl3b3JkPjxrZXl3b3JkPmhvc3BpdGFsIGFkbWlzc2lvbjwva2V5d29y
ZD48a2V5d29yZD5ob3NwaXRhbCBiZWQgY2FwYWNpdHk8L2tleXdvcmQ+PGtleXdvcmQ+aG9zcGl0
YWwgZGlzY2hhcmdlPC9rZXl3b3JkPjxrZXl3b3JkPmhvc3BpdGFsIG1hbmFnZW1lbnQ8L2tleXdv
cmQ+PGtleXdvcmQ+cHJpbWFyeSBtZWRpY2FsIGNhcmU8L2tleXdvcmQ+PGtleXdvcmQ+cHJpb3Jp
dHkgam91cm5hbDwva2V5d29yZD48a2V5d29yZD5xdWFsaXRhdGl2ZSBhbmFseXNpczwva2V5d29y
ZD48a2V5d29yZD5xdWFudGl0YXRpdmUgYW5hbHlzaXM8L2tleXdvcmQ+PC9rZXl3b3Jkcz48ZGF0
ZXM+PHllYXI+MjAwNzwveWVhcj48cHViLWRhdGVzPjxkYXRlPkZlYnJ1YXJ5PC9kYXRlPjwvcHVi
LWRhdGVzPjwvZGF0ZXM+PGFjY2Vzc2lvbi1udW0+MjAwNzA3Mjk2ODwvYWNjZXNzaW9uLW51bT48
dXJscz48cmVsYXRlZC11cmxzPjx1cmw+aHR0cDovL292aWRzcC5vdmlkLmNvbS9vdmlkd2ViLmNn
aT9UPUpTJmFtcDtDU0M9WSZhbXA7TkVXUz1OJmFtcDtQQUdFPWZ1bGx0ZXh0JmFtcDtEPWVtZWQ4
JmFtcDtBTj0yMDA3MDcyOTY4PC91cmw+PHVybD5odHRwOi8vbWNsaW5rLmxpYnJhcnkubWNnaWxs
LmNhL3NmeD9zaWQ9T1ZJRDplbWJhc2UmYW1wO2lkPXBtaWQ6JmFtcDtpZD1kb2k6MTAuMTI1OCUy
RjA5NTE0ODQwNzc3OTYxNDk1NCZhbXA7aXNzbj0wOTUxLTQ4NDgmYW1wO2lzYm49JmFtcDt2b2x1
bWU9MjAmYW1wO2lzc3VlPTEmYW1wO3NwYWdlPTM3JmFtcDtwYWdlcz0zNy00NyZhbXA7ZGF0ZT0y
MDA3JmFtcDt0aXRsZT1IZWFsdGgrU2VydmljZXMrTWFuYWdlbWVudCtSZXNlYXJjaCZhbXA7YXRp
dGxlPVJlZm9ybWluZytlbWVyZ2VuY3krY2FyZSUzQStQcmltYXJ5K2NhcmUrdHJ1c3QrcG93ZXIr
aW4rYWN0aW9uK3Jlc2VhcmNoJmFtcDthdWxhc3Q9Q3JpbGx5JmFtcDtwaWQ9JTNDYXV0aG9yJTNF
Q3JpbGx5K1QuJTNCUGxhbnQrTS4lM0MlMkZhdXRob3IlM0UlM0NBTiUzRTIwMDcwNzI5NjglM0Ml
MkZBTiUzRSUzQ0RUJTNFSm91cm5hbCUzQStBcnRpY2xlJTNDJTJGRFQlM0U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cmlsbHk8L0F1dGhvcj48WWVhcj4yMDA3PC9ZZWFyPjxS
ZWNOdW0+NjE8L1JlY051bT48RGlzcGxheVRleHQ+PHN0eWxlIGZhY2U9InN1cGVyc2NyaXB0Ij41
ODwvc3R5bGU+PC9EaXNwbGF5VGV4dD48cmVjb3JkPjxyZWMtbnVtYmVyPjYxPC9yZWMtbnVtYmVy
Pjxmb3JlaWduLWtleXM+PGtleSBhcHA9IkVOIiBkYi1pZD0ieHB4czJ6ZnNsZjJ0OWpldGVmbHZz
ZHA5emF3c3A1dHpkd3NmIiB0aW1lc3RhbXA9IjE0NzY3OTA1MjQiPjYxPC9rZXk+PC9mb3JlaWdu
LWtleXM+PHJlZi10eXBlIG5hbWU9IkpvdXJuYWwgQXJ0aWNsZSI+MTc8L3JlZi10eXBlPjxjb250
cmlidXRvcnM+PGF1dGhvcnM+PGF1dGhvcj5DcmlsbHksIFQuPC9hdXRob3I+PGF1dGhvcj5QbGFu
dCwgTS48L2F1dGhvcj48L2F1dGhvcnM+PC9jb250cmlidXRvcnM+PGF1dGgtYWRkcmVzcz4oQ3Jp
bGx5KSBTb3V0aCBUaGFtZXMgUmVzZWFyY2ggTmV0d29yaywgTG9uZG9uLCBVbml0ZWQgS2luZ2Rv
bSAoUGxhbnQpIEltcGVyaWFsIENvbGxlZ2UsIExvbmRvbiwgVW5pdGVkIEtpbmdkb20gKENyaWxs
eSkgOTEgTW91bnQgTm9kIFJvYWQsIExvbmRvbiBTVzE2IDJMSiwgVW5pdGVkIEtpbmdkb208L2F1
dGgtYWRkcmVzcz48dGl0bGVzPjx0aXRsZT5SZWZvcm1pbmcgZW1lcmdlbmN5IGNhcmU6IFByaW1h
cnkgY2FyZSB0cnVzdCBwb3dlciBpbiBhY3Rpb24gcmVzZWFyY2g8L3RpdGxlPjxzZWNvbmRhcnkt
dGl0bGU+SGVhbHRoIFNlcnZpY2VzIE1hbmFnZW1lbnQgUmVzZWFyY2g8L3NlY29uZGFyeS10aXRs
ZT48L3RpdGxlcz48cGVyaW9kaWNhbD48ZnVsbC10aXRsZT5IZWFsdGggU2VydmljZXMgTWFuYWdl
bWVudCBSZXNlYXJjaDwvZnVsbC10aXRsZT48L3BlcmlvZGljYWw+PHBhZ2VzPjM3LTQ3PC9wYWdl
cz48dm9sdW1lPjIwPC92b2x1bWU+PG51bWJlcj4xPC9udW1iZXI+PGtleXdvcmRzPjxrZXl3b3Jk
PmFjdGlvbiByZXNlYXJjaDwva2V5d29yZD48a2V5d29yZD5hcnRpY2xlPC9rZXl3b3JkPjxrZXl3
b3JkPmVtZXJnZW5jeSBjYXJlPC9rZXl3b3JkPjxrZXl3b3JkPmVtZXJnZW5jeSBoZWFsdGggc2Vy
dmljZTwva2V5d29yZD48a2V5d29yZD5oZWFsdGggY2FyZSBkZWxpdmVyeTwva2V5d29yZD48a2V5
d29yZD5oZWFsdGggY2FyZSBwb2xpY3k8L2tleXdvcmQ+PGtleXdvcmQ+aGVhbHRoIGNhcmUgcXVh
bGl0eTwva2V5d29yZD48a2V5d29yZD5oZWFsdGggY2FyZSBzeXN0ZW08L2tleXdvcmQ+PGtleXdv
cmQ+aGVhbHRoIGNhcmUgdXRpbGl6YXRpb248L2tleXdvcmQ+PGtleXdvcmQ+aGVhbHRoIHNlcnZp
Y2VzIHJlc2VhcmNoPC9rZXl3b3JkPjxrZXl3b3JkPmhvc3BpdGFsIGFkbWlzc2lvbjwva2V5d29y
ZD48a2V5d29yZD5ob3NwaXRhbCBiZWQgY2FwYWNpdHk8L2tleXdvcmQ+PGtleXdvcmQ+aG9zcGl0
YWwgZGlzY2hhcmdlPC9rZXl3b3JkPjxrZXl3b3JkPmhvc3BpdGFsIG1hbmFnZW1lbnQ8L2tleXdv
cmQ+PGtleXdvcmQ+cHJpbWFyeSBtZWRpY2FsIGNhcmU8L2tleXdvcmQ+PGtleXdvcmQ+cHJpb3Jp
dHkgam91cm5hbDwva2V5d29yZD48a2V5d29yZD5xdWFsaXRhdGl2ZSBhbmFseXNpczwva2V5d29y
ZD48a2V5d29yZD5xdWFudGl0YXRpdmUgYW5hbHlzaXM8L2tleXdvcmQ+PC9rZXl3b3Jkcz48ZGF0
ZXM+PHllYXI+MjAwNzwveWVhcj48cHViLWRhdGVzPjxkYXRlPkZlYnJ1YXJ5PC9kYXRlPjwvcHVi
LWRhdGVzPjwvZGF0ZXM+PGFjY2Vzc2lvbi1udW0+MjAwNzA3Mjk2ODwvYWNjZXNzaW9uLW51bT48
dXJscz48cmVsYXRlZC11cmxzPjx1cmw+aHR0cDovL292aWRzcC5vdmlkLmNvbS9vdmlkd2ViLmNn
aT9UPUpTJmFtcDtDU0M9WSZhbXA7TkVXUz1OJmFtcDtQQUdFPWZ1bGx0ZXh0JmFtcDtEPWVtZWQ4
JmFtcDtBTj0yMDA3MDcyOTY4PC91cmw+PHVybD5odHRwOi8vbWNsaW5rLmxpYnJhcnkubWNnaWxs
LmNhL3NmeD9zaWQ9T1ZJRDplbWJhc2UmYW1wO2lkPXBtaWQ6JmFtcDtpZD1kb2k6MTAuMTI1OCUy
RjA5NTE0ODQwNzc3OTYxNDk1NCZhbXA7aXNzbj0wOTUxLTQ4NDgmYW1wO2lzYm49JmFtcDt2b2x1
bWU9MjAmYW1wO2lzc3VlPTEmYW1wO3NwYWdlPTM3JmFtcDtwYWdlcz0zNy00NyZhbXA7ZGF0ZT0y
MDA3JmFtcDt0aXRsZT1IZWFsdGgrU2VydmljZXMrTWFuYWdlbWVudCtSZXNlYXJjaCZhbXA7YXRp
dGxlPVJlZm9ybWluZytlbWVyZ2VuY3krY2FyZSUzQStQcmltYXJ5K2NhcmUrdHJ1c3QrcG93ZXIr
aW4rYWN0aW9uK3Jlc2VhcmNoJmFtcDthdWxhc3Q9Q3JpbGx5JmFtcDtwaWQ9JTNDYXV0aG9yJTNF
Q3JpbGx5K1QuJTNCUGxhbnQrTS4lM0MlMkZhdXRob3IlM0UlM0NBTiUzRTIwMDcwNzI5NjglM0Ml
MkZBTiUzRSUzQ0RUJTNFSm91cm5hbCUzQStBcnRpY2xlJTNDJTJGRFQlM0U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8" w:tooltip="Crilly, 2007 #6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rilly (2007)</w:t>
            </w:r>
          </w:p>
          <w:p w14:paraId="66E94F70" w14:textId="3453ECE7" w:rsidR="00372EA1" w:rsidRPr="00D7775E" w:rsidRDefault="00372EA1" w:rsidP="009A4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73489D7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43CDA01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428385A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4AABDFD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consultant (--)</w:t>
            </w:r>
          </w:p>
          <w:p w14:paraId="1F996A6F" w14:textId="3EB80CF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 support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B94E9A2" w14:textId="0F82CC7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AD3C65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96DC7CF" w14:textId="7658D7C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95711C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7A593313" w14:textId="6096B95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3DEA5751" w14:textId="3A8B9C7C" w:rsidTr="0007290A">
        <w:trPr>
          <w:trHeight w:val="70"/>
        </w:trPr>
        <w:tc>
          <w:tcPr>
            <w:tcW w:w="1560" w:type="dxa"/>
            <w:shd w:val="clear" w:color="auto" w:fill="auto"/>
            <w:hideMark/>
          </w:tcPr>
          <w:p w14:paraId="609EE0F2" w14:textId="3467CE3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FdmFuczwvQXV0aG9yPjxZZWFyPjIwMDc8L1llYXI+PFJl
Y051bT42MjwvUmVjTnVtPjxEaXNwbGF5VGV4dD48c3R5bGUgZmFjZT0ic3VwZXJzY3JpcHQiPjU5
PC9zdHlsZT48L0Rpc3BsYXlUZXh0PjxyZWNvcmQ+PHJlYy1udW1iZXI+NjI8L3JlYy1udW1iZXI+
PGZvcmVpZ24ta2V5cz48a2V5IGFwcD0iRU4iIGRiLWlkPSJ4cHhzMnpmc2xmMnQ5amV0ZWZsdnNk
cDl6YXdzcDV0emR3c2YiIHRpbWVzdGFtcD0iMTQ3Njc5MDUyNCI+NjI8L2tleT48L2ZvcmVpZ24t
a2V5cz48cmVmLXR5cGUgbmFtZT0iSm91cm5hbCBBcnRpY2xlIj4xNzwvcmVmLXR5cGU+PGNvbnRy
aWJ1dG9ycz48YXV0aG9ycz48YXV0aG9yPkV2YW5zLCBQLiBILjwvYXV0aG9yPjxhdXRob3I+R3Jl
YXZlcywgQy48L2F1dGhvcj48YXV0aG9yPldpbmRlciwgUi48L2F1dGhvcj48YXV0aG9yPkZlYXJu
LVNtaXRoLCBKLjwvYXV0aG9yPjxhdXRob3I+Q2FtcGJlbGwsIEouIEwuPC9hdXRob3I+PC9hdXRo
b3JzPjwvY29udHJpYnV0b3JzPjxhdXRoLWFkZHJlc3M+KEV2YW5zLCBHcmVhdmVzLCBXaW5kZXIs
IEZlYXJuLVNtaXRoLCBDYW1wYmVsbCkgUHJpbWFyeSBDYXJlLCBQZW5pbnN1bGEgTWVkaWNhbCBT
Y2hvb2wsIEV4ZXRlciwgVW5pdGVkIEtpbmdkb20gKEdyZWF2ZXMpIE1pZC1EZXZvbiBQcmltYXJ5
IENhcmUgUmVzZWFyY2ggR3JvdXAsIEV4ZXRlciwgVW5pdGVkIEtpbmdkb20gKEV2YW5zKSBQZW5p
bnN1bGEgTWVkaWNhbCBTY2hvb2wsIFNtZWFsbCBCdWlsZGluZywgU3QuIEx1a2UmYXBvcztzIENh
bXB1cywgRXhldGVyIEVYMSAyTFUsIFVuaXRlZCBLaW5nZG9tPC9hdXRoLWFkZHJlc3M+PHRpdGxl
cz48dGl0bGU+RGV2ZWxvcG1lbnQgb2YgYW4gZWR1Y2F0aW9uYWwgJmFwb3M7dG9vbGtpdCZhcG9z
OyBmb3IgaGVhbHRoIHByb2Zlc3Npb25hbHMgYW5kIHRoZWlyIHBhdGllbnRzIHdpdGggcHJlZGlh
YmV0ZXM6IFRoZSBXQUtFVVAgc3R1ZHkgKFdheXMgb2YgQWRkcmVzc2luZyBLbm93bGVkZ2UgRWR1
Y2F0aW9uIGFuZCBVbmRlcnN0YW5kaW5nIGluIFByZS1kaWFiZXRlcyk8L3RpdGxlPjxzZWNvbmRh
cnktdGl0bGU+RGlhYmV0aWMgTWVkaWNpbmU8L3NlY29uZGFyeS10aXRsZT48L3RpdGxlcz48cGVy
aW9kaWNhbD48ZnVsbC10aXRsZT5EaWFiZXRpYyBNZWRpY2luZTwvZnVsbC10aXRsZT48L3Blcmlv
ZGljYWw+PHBhZ2VzPjc3MC03Nzc8L3BhZ2VzPjx2b2x1bWU+MjQ8L3ZvbHVtZT48bnVtYmVyPjc8
L251bWJlcj48a2V5d29yZHM+PGtleXdvcmQ+YWR1bHQ8L2tleXdvcmQ+PGtleXdvcmQ+YWdlZDwv
a2V5d29yZD48a2V5d29yZD5hcnRpY2xlPC9rZXl3b3JkPjxrZXl3b3JkPmNsaW5pY2FsIHByYWN0
aWNlPC9rZXl3b3JkPjxrZXl3b3JkPmNvbnN1bHRhdGlvbjwva2V5d29yZD48a2V5d29yZD5jb250
cm9sbGVkIHN0dWR5PC9rZXl3b3JkPjxrZXl3b3JkPmZlZWRiYWNrIHN5c3RlbTwva2V5d29yZD48
a2V5d29yZD5mZW1hbGU8L2tleXdvcmQ+PGtleXdvcmQ+Zm9sbG93IHVwPC9rZXl3b3JkPjxrZXl3
b3JkPmdlbmVyYWwgcHJhY3RpY2U8L2tleXdvcmQ+PGtleXdvcmQ+aGVhbHRoIGNhcmUgZGVsaXZl
cnk8L2tleXdvcmQ+PGtleXdvcmQ+aGVhbHRoIGVkdWNhdGlvbjwva2V5d29yZD48a2V5d29yZD5o
ZWFsdGggcHJhY3RpdGlvbmVyPC9rZXl3b3JkPjxrZXl3b3JkPmh1bWFuPC9rZXl3b3JkPjxrZXl3
b3JkPmltcGFpcmVkIGdsdWNvc2UgdG9sZXJhbmNlPC9rZXl3b3JkPjxrZXl3b3JkPmluZm9ybWF0
aW9uPC9rZXl3b3JkPjxrZXl3b3JkPmludGVydmlldzwva2V5d29yZD48a2V5d29yZD5saWZlc3R5
bGU8L2tleXdvcmQ+PGtleXdvcmQ+bWFsZTwva2V5d29yZD48a2V5d29yZD5tZWRpY2FsIHJlc2Vh
cmNoPC9rZXl3b3JkPjxrZXl3b3JkPm1ldGhvZG9sb2d5PC9rZXl3b3JkPjxrZXl3b3JkPnF1YWxp
dGF0aXZlIGFuYWx5c2lzPC9rZXl3b3JkPjxrZXl3b3JkPnZpZGVvdGFwZTwva2V5d29yZD48L2tl
eXdvcmRzPjxkYXRlcz48eWVhcj4yMDA3PC95ZWFyPjxwdWItZGF0ZXM+PGRhdGU+SnVseTwvZGF0
ZT48L3B1Yi1kYXRlcz48L2RhdGVzPjxhY2Nlc3Npb24tbnVtPjIwMDczMTgxMjQ8L2FjY2Vzc2lv
bi1udW0+PHVybHM+PHJlbGF0ZWQtdXJscz48dXJsPmh0dHA6Ly9vdmlkc3Aub3ZpZC5jb20vb3Zp
ZHdlYi5jZ2k/VD1KUyZhbXA7Q1NDPVkmYW1wO05FV1M9TiZhbXA7UEFHRT1mdWxsdGV4dCZhbXA7
RD1lbWVkOCZhbXA7QU49MjAwNzMxODEyNDwvdXJsPjx1cmw+aHR0cDovL21jbGluay5saWJyYXJ5
Lm1jZ2lsbC5jYS9zZng/c2lkPU9WSUQ6ZW1iYXNlJmFtcDtpZD1wbWlkOiZhbXA7aWQ9ZG9pOjEw
LjExMTElMkZqLjE0NjQtNTQ5MS4yMDA3LjAyMTMwLngmYW1wO2lzc249MDc0Mi0zMDcxJmFtcDtp
c2JuPSZhbXA7dm9sdW1lPTI0JmFtcDtpc3N1ZT03JmFtcDtzcGFnZT03NzAmYW1wO3BhZ2VzPTc3
MC03NzcmYW1wO2RhdGU9MjAwNyZhbXA7dGl0bGU9RGlhYmV0aWMrTWVkaWNpbmUmYW1wO2F0aXRs
ZT1EZXZlbG9wbWVudCtvZithbitlZHVjYXRpb25hbCslMjd0b29sa2l0JTI3K2ZvcitoZWFsdGgr
cHJvZmVzc2lvbmFscythbmQrdGhlaXIrcGF0aWVudHMrd2l0aCtwcmVkaWFiZXRlcyUzQStUaGUr
V0FLRVVQK3N0dWR5KyUyOFdheXMrb2YrQWRkcmVzc2luZytLbm93bGVkZ2UrRWR1Y2F0aW9uK2Fu
ZCtVbmRlcnN0YW5kaW5nK2luK1ByZS1kaWFiZXRlcyUyOSZhbXA7YXVsYXN0PUV2YW5zJmFtcDtw
aWQ9JTNDYXV0aG9yJTNFRXZhbnMrUC5ILiUzQkdyZWF2ZXMrQy4lM0JXaW5kZXIrUi4lM0JGZWFy
bi1TbWl0aCtKLiUzQkNhbXBiZWxsK0ouTC4lM0MlMkZhdXRob3IlM0UlM0NBTiUzRTIwMDczMTgx
MjQlM0MlMkZBTiUzRSUzQ0RUJTNFSm91cm5hbCUzQStBcnRpY2xlJTNDJTJGRFQlM0U8L3VybD48
dXJsPmh0dHA6Ly9vbmxpbmVsaWJyYXJ5LndpbGV5LmNvbS9zdG9yZS8xMC4xMTExL2ouMTQ2NC01
NDkxLjIwMDcuMDIxMzAueC9hc3NldC9qLjE0NjQtNTQ5MS4yMDA3LjAyMTMwLngucGRmP3Y9MSZh
bXA7dD1oZTV3d3R2NSZhbXA7cz03YmE3OTgzZTFmM2RkZWQxYTdmY2VjMWRlZTEwNzdlMzE4NDI1
YjAxPC91cmw+PHVybD5odHRwOi8vb25saW5lbGlicmFyeS53aWxleS5jb20vc3RvcmUvMTAuMTEx
MS9qLjE0NjQtNTQ5MS4yMDA3LjAyMTMwLngvYXNzZXQvai4xNDY0LTU0OTEuMjAwNy4wMjEzMC54
LnBkZj92PTEmYW1wO3Q9aXYxODB2Y2QmYW1wO3M9NzY1NjZiNTg0Y2RiZDJkYzA5YTRmN2U5ZjUy
ZTJhNzE3OTBlYjY3OT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FdmFuczwvQXV0aG9yPjxZZWFyPjIwMDc8L1llYXI+PFJl
Y051bT42MjwvUmVjTnVtPjxEaXNwbGF5VGV4dD48c3R5bGUgZmFjZT0ic3VwZXJzY3JpcHQiPjU5
PC9zdHlsZT48L0Rpc3BsYXlUZXh0PjxyZWNvcmQ+PHJlYy1udW1iZXI+NjI8L3JlYy1udW1iZXI+
PGZvcmVpZ24ta2V5cz48a2V5IGFwcD0iRU4iIGRiLWlkPSJ4cHhzMnpmc2xmMnQ5amV0ZWZsdnNk
cDl6YXdzcDV0emR3c2YiIHRpbWVzdGFtcD0iMTQ3Njc5MDUyNCI+NjI8L2tleT48L2ZvcmVpZ24t
a2V5cz48cmVmLXR5cGUgbmFtZT0iSm91cm5hbCBBcnRpY2xlIj4xNzwvcmVmLXR5cGU+PGNvbnRy
aWJ1dG9ycz48YXV0aG9ycz48YXV0aG9yPkV2YW5zLCBQLiBILjwvYXV0aG9yPjxhdXRob3I+R3Jl
YXZlcywgQy48L2F1dGhvcj48YXV0aG9yPldpbmRlciwgUi48L2F1dGhvcj48YXV0aG9yPkZlYXJu
LVNtaXRoLCBKLjwvYXV0aG9yPjxhdXRob3I+Q2FtcGJlbGwsIEouIEwuPC9hdXRob3I+PC9hdXRo
b3JzPjwvY29udHJpYnV0b3JzPjxhdXRoLWFkZHJlc3M+KEV2YW5zLCBHcmVhdmVzLCBXaW5kZXIs
IEZlYXJuLVNtaXRoLCBDYW1wYmVsbCkgUHJpbWFyeSBDYXJlLCBQZW5pbnN1bGEgTWVkaWNhbCBT
Y2hvb2wsIEV4ZXRlciwgVW5pdGVkIEtpbmdkb20gKEdyZWF2ZXMpIE1pZC1EZXZvbiBQcmltYXJ5
IENhcmUgUmVzZWFyY2ggR3JvdXAsIEV4ZXRlciwgVW5pdGVkIEtpbmdkb20gKEV2YW5zKSBQZW5p
bnN1bGEgTWVkaWNhbCBTY2hvb2wsIFNtZWFsbCBCdWlsZGluZywgU3QuIEx1a2UmYXBvcztzIENh
bXB1cywgRXhldGVyIEVYMSAyTFUsIFVuaXRlZCBLaW5nZG9tPC9hdXRoLWFkZHJlc3M+PHRpdGxl
cz48dGl0bGU+RGV2ZWxvcG1lbnQgb2YgYW4gZWR1Y2F0aW9uYWwgJmFwb3M7dG9vbGtpdCZhcG9z
OyBmb3IgaGVhbHRoIHByb2Zlc3Npb25hbHMgYW5kIHRoZWlyIHBhdGllbnRzIHdpdGggcHJlZGlh
YmV0ZXM6IFRoZSBXQUtFVVAgc3R1ZHkgKFdheXMgb2YgQWRkcmVzc2luZyBLbm93bGVkZ2UgRWR1
Y2F0aW9uIGFuZCBVbmRlcnN0YW5kaW5nIGluIFByZS1kaWFiZXRlcyk8L3RpdGxlPjxzZWNvbmRh
cnktdGl0bGU+RGlhYmV0aWMgTWVkaWNpbmU8L3NlY29uZGFyeS10aXRsZT48L3RpdGxlcz48cGVy
aW9kaWNhbD48ZnVsbC10aXRsZT5EaWFiZXRpYyBNZWRpY2luZTwvZnVsbC10aXRsZT48L3Blcmlv
ZGljYWw+PHBhZ2VzPjc3MC03Nzc8L3BhZ2VzPjx2b2x1bWU+MjQ8L3ZvbHVtZT48bnVtYmVyPjc8
L251bWJlcj48a2V5d29yZHM+PGtleXdvcmQ+YWR1bHQ8L2tleXdvcmQ+PGtleXdvcmQ+YWdlZDwv
a2V5d29yZD48a2V5d29yZD5hcnRpY2xlPC9rZXl3b3JkPjxrZXl3b3JkPmNsaW5pY2FsIHByYWN0
aWNlPC9rZXl3b3JkPjxrZXl3b3JkPmNvbnN1bHRhdGlvbjwva2V5d29yZD48a2V5d29yZD5jb250
cm9sbGVkIHN0dWR5PC9rZXl3b3JkPjxrZXl3b3JkPmZlZWRiYWNrIHN5c3RlbTwva2V5d29yZD48
a2V5d29yZD5mZW1hbGU8L2tleXdvcmQ+PGtleXdvcmQ+Zm9sbG93IHVwPC9rZXl3b3JkPjxrZXl3
b3JkPmdlbmVyYWwgcHJhY3RpY2U8L2tleXdvcmQ+PGtleXdvcmQ+aGVhbHRoIGNhcmUgZGVsaXZl
cnk8L2tleXdvcmQ+PGtleXdvcmQ+aGVhbHRoIGVkdWNhdGlvbjwva2V5d29yZD48a2V5d29yZD5o
ZWFsdGggcHJhY3RpdGlvbmVyPC9rZXl3b3JkPjxrZXl3b3JkPmh1bWFuPC9rZXl3b3JkPjxrZXl3
b3JkPmltcGFpcmVkIGdsdWNvc2UgdG9sZXJhbmNlPC9rZXl3b3JkPjxrZXl3b3JkPmluZm9ybWF0
aW9uPC9rZXl3b3JkPjxrZXl3b3JkPmludGVydmlldzwva2V5d29yZD48a2V5d29yZD5saWZlc3R5
bGU8L2tleXdvcmQ+PGtleXdvcmQ+bWFsZTwva2V5d29yZD48a2V5d29yZD5tZWRpY2FsIHJlc2Vh
cmNoPC9rZXl3b3JkPjxrZXl3b3JkPm1ldGhvZG9sb2d5PC9rZXl3b3JkPjxrZXl3b3JkPnF1YWxp
dGF0aXZlIGFuYWx5c2lzPC9rZXl3b3JkPjxrZXl3b3JkPnZpZGVvdGFwZTwva2V5d29yZD48L2tl
eXdvcmRzPjxkYXRlcz48eWVhcj4yMDA3PC95ZWFyPjxwdWItZGF0ZXM+PGRhdGU+SnVseTwvZGF0
ZT48L3B1Yi1kYXRlcz48L2RhdGVzPjxhY2Nlc3Npb24tbnVtPjIwMDczMTgxMjQ8L2FjY2Vzc2lv
bi1udW0+PHVybHM+PHJlbGF0ZWQtdXJscz48dXJsPmh0dHA6Ly9vdmlkc3Aub3ZpZC5jb20vb3Zp
ZHdlYi5jZ2k/VD1KUyZhbXA7Q1NDPVkmYW1wO05FV1M9TiZhbXA7UEFHRT1mdWxsdGV4dCZhbXA7
RD1lbWVkOCZhbXA7QU49MjAwNzMxODEyNDwvdXJsPjx1cmw+aHR0cDovL21jbGluay5saWJyYXJ5
Lm1jZ2lsbC5jYS9zZng/c2lkPU9WSUQ6ZW1iYXNlJmFtcDtpZD1wbWlkOiZhbXA7aWQ9ZG9pOjEw
LjExMTElMkZqLjE0NjQtNTQ5MS4yMDA3LjAyMTMwLngmYW1wO2lzc249MDc0Mi0zMDcxJmFtcDtp
c2JuPSZhbXA7dm9sdW1lPTI0JmFtcDtpc3N1ZT03JmFtcDtzcGFnZT03NzAmYW1wO3BhZ2VzPTc3
MC03NzcmYW1wO2RhdGU9MjAwNyZhbXA7dGl0bGU9RGlhYmV0aWMrTWVkaWNpbmUmYW1wO2F0aXRs
ZT1EZXZlbG9wbWVudCtvZithbitlZHVjYXRpb25hbCslMjd0b29sa2l0JTI3K2ZvcitoZWFsdGgr
cHJvZmVzc2lvbmFscythbmQrdGhlaXIrcGF0aWVudHMrd2l0aCtwcmVkaWFiZXRlcyUzQStUaGUr
V0FLRVVQK3N0dWR5KyUyOFdheXMrb2YrQWRkcmVzc2luZytLbm93bGVkZ2UrRWR1Y2F0aW9uK2Fu
ZCtVbmRlcnN0YW5kaW5nK2luK1ByZS1kaWFiZXRlcyUyOSZhbXA7YXVsYXN0PUV2YW5zJmFtcDtw
aWQ9JTNDYXV0aG9yJTNFRXZhbnMrUC5ILiUzQkdyZWF2ZXMrQy4lM0JXaW5kZXIrUi4lM0JGZWFy
bi1TbWl0aCtKLiUzQkNhbXBiZWxsK0ouTC4lM0MlMkZhdXRob3IlM0UlM0NBTiUzRTIwMDczMTgx
MjQlM0MlMkZBTiUzRSUzQ0RUJTNFSm91cm5hbCUzQStBcnRpY2xlJTNDJTJGRFQlM0U8L3VybD48
dXJsPmh0dHA6Ly9vbmxpbmVsaWJyYXJ5LndpbGV5LmNvbS9zdG9yZS8xMC4xMTExL2ouMTQ2NC01
NDkxLjIwMDcuMDIxMzAueC9hc3NldC9qLjE0NjQtNTQ5MS4yMDA3LjAyMTMwLngucGRmP3Y9MSZh
bXA7dD1oZTV3d3R2NSZhbXA7cz03YmE3OTgzZTFmM2RkZWQxYTdmY2VjMWRlZTEwNzdlMzE4NDI1
YjAxPC91cmw+PHVybD5odHRwOi8vb25saW5lbGlicmFyeS53aWxleS5jb20vc3RvcmUvMTAuMTEx
MS9qLjE0NjQtNTQ5MS4yMDA3LjAyMTMwLngvYXNzZXQvai4xNDY0LTU0OTEuMjAwNy4wMjEzMC54
LnBkZj92PTEmYW1wO3Q9aXYxODB2Y2QmYW1wO3M9NzY1NjZiNTg0Y2RiZDJkYzA5YTRmN2U5ZjUy
ZTJhNzE3OTBlYjY3OT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59" w:tooltip="Evans, 2007 #6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5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vans (2007)</w:t>
            </w:r>
          </w:p>
          <w:p w14:paraId="169716F1" w14:textId="6F4BF200" w:rsidR="00372EA1" w:rsidRPr="00D7775E" w:rsidRDefault="00372EA1" w:rsidP="009A4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2D4187E" w14:textId="77777777" w:rsidR="00372EA1" w:rsidRPr="003A76E6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fr-CA" w:eastAsia="en-CA"/>
              </w:rPr>
              <w:t>Nurse (3)</w:t>
            </w:r>
          </w:p>
          <w:p w14:paraId="7DBC7A21" w14:textId="77777777" w:rsidR="00372EA1" w:rsidRPr="003A76E6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3A76E6">
              <w:rPr>
                <w:rFonts w:ascii="Calibri" w:eastAsia="Times New Roman" w:hAnsi="Calibri" w:cs="Times New Roman"/>
                <w:color w:val="000000"/>
                <w:sz w:val="20"/>
                <w:lang w:val="fr-CA" w:eastAsia="en-CA"/>
              </w:rPr>
              <w:t>Physician</w:t>
            </w:r>
            <w:proofErr w:type="spellEnd"/>
            <w:r w:rsidRPr="003A76E6">
              <w:rPr>
                <w:rFonts w:ascii="Calibri" w:eastAsia="Times New Roman" w:hAnsi="Calibri" w:cs="Times New Roman"/>
                <w:color w:val="000000"/>
                <w:sz w:val="20"/>
                <w:lang w:val="fr-CA" w:eastAsia="en-CA"/>
              </w:rPr>
              <w:t xml:space="preserve"> (3)</w:t>
            </w:r>
          </w:p>
          <w:p w14:paraId="42A63475" w14:textId="77777777" w:rsidR="00372EA1" w:rsidRPr="003A76E6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3A76E6">
              <w:rPr>
                <w:rFonts w:ascii="Calibri" w:eastAsia="Times New Roman" w:hAnsi="Calibri" w:cs="Times New Roman"/>
                <w:color w:val="000000"/>
                <w:sz w:val="20"/>
                <w:lang w:val="fr-CA" w:eastAsia="en-CA"/>
              </w:rPr>
              <w:t>Psychologist</w:t>
            </w:r>
            <w:proofErr w:type="spellEnd"/>
            <w:r w:rsidRPr="003A76E6">
              <w:rPr>
                <w:rFonts w:ascii="Calibri" w:eastAsia="Times New Roman" w:hAnsi="Calibri" w:cs="Times New Roman"/>
                <w:color w:val="000000"/>
                <w:sz w:val="20"/>
                <w:lang w:val="fr-CA" w:eastAsia="en-CA"/>
              </w:rPr>
              <w:t xml:space="preserve"> (1)</w:t>
            </w:r>
          </w:p>
          <w:p w14:paraId="7D3738B4" w14:textId="77777777" w:rsidR="00372EA1" w:rsidRPr="003A76E6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3A76E6">
              <w:rPr>
                <w:rFonts w:ascii="Calibri" w:eastAsia="Times New Roman" w:hAnsi="Calibri" w:cs="Times New Roman"/>
                <w:color w:val="000000"/>
                <w:sz w:val="20"/>
                <w:lang w:val="fr-CA" w:eastAsia="en-CA"/>
              </w:rPr>
              <w:t>Diabetes</w:t>
            </w:r>
            <w:proofErr w:type="spellEnd"/>
            <w:r w:rsidRPr="003A76E6">
              <w:rPr>
                <w:rFonts w:ascii="Calibri" w:eastAsia="Times New Roman" w:hAnsi="Calibri" w:cs="Times New Roman"/>
                <w:color w:val="000000"/>
                <w:sz w:val="20"/>
                <w:lang w:val="fr-CA" w:eastAsia="en-CA"/>
              </w:rPr>
              <w:t xml:space="preserve"> consultant (3)</w:t>
            </w:r>
          </w:p>
          <w:p w14:paraId="4A87472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ducation specialist (1)</w:t>
            </w:r>
          </w:p>
          <w:p w14:paraId="3D57E222" w14:textId="42C277D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moking advisor (1)</w:t>
            </w:r>
          </w:p>
        </w:tc>
        <w:tc>
          <w:tcPr>
            <w:tcW w:w="1560" w:type="dxa"/>
            <w:shd w:val="clear" w:color="auto" w:fill="auto"/>
            <w:hideMark/>
          </w:tcPr>
          <w:p w14:paraId="6F8B103C" w14:textId="633E81A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4FABE7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 medicine practice (2)</w:t>
            </w:r>
          </w:p>
        </w:tc>
        <w:tc>
          <w:tcPr>
            <w:tcW w:w="1984" w:type="dxa"/>
            <w:shd w:val="clear" w:color="auto" w:fill="auto"/>
            <w:hideMark/>
          </w:tcPr>
          <w:p w14:paraId="626AA271" w14:textId="672CD39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F4E67A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abetes</w:t>
            </w:r>
          </w:p>
        </w:tc>
        <w:tc>
          <w:tcPr>
            <w:tcW w:w="1418" w:type="dxa"/>
          </w:tcPr>
          <w:p w14:paraId="410D2A64" w14:textId="1151DC7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41608F39" w14:textId="0E7D9F37" w:rsidTr="0007290A">
        <w:trPr>
          <w:trHeight w:val="983"/>
        </w:trPr>
        <w:tc>
          <w:tcPr>
            <w:tcW w:w="1560" w:type="dxa"/>
            <w:shd w:val="clear" w:color="auto" w:fill="auto"/>
            <w:hideMark/>
          </w:tcPr>
          <w:p w14:paraId="5A603998" w14:textId="1DAC093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LaHJlc2hlaDwvQXV0aG9yPjxZZWFyPjIwMDc8L1llYXI+
PFJlY051bT42NTwvUmVjTnVtPjxEaXNwbGF5VGV4dD48c3R5bGUgZmFjZT0ic3VwZXJzY3JpcHQi
PjYwPC9zdHlsZT48L0Rpc3BsYXlUZXh0PjxyZWNvcmQ+PHJlYy1udW1iZXI+NjU8L3JlYy1udW1i
ZXI+PGZvcmVpZ24ta2V5cz48a2V5IGFwcD0iRU4iIGRiLWlkPSJ4cHhzMnpmc2xmMnQ5amV0ZWZs
dnNkcDl6YXdzcDV0emR3c2YiIHRpbWVzdGFtcD0iMTQ3Njc5MDUyNCI+NjU8L2tleT48L2ZvcmVp
Z24ta2V5cz48cmVmLXR5cGUgbmFtZT0iSm91cm5hbCBBcnRpY2xlIj4xNzwvcmVmLXR5cGU+PGNv
bnRyaWJ1dG9ycz48YXV0aG9ycz48YXV0aG9yPktocmVzaGVoLCBSZWhhbTwvYXV0aG9yPjxhdXRo
b3I+QmFyY2xheSwgTGVzbGV5PC9hdXRob3I+PC9hdXRob3JzPjwvY29udHJpYnV0b3JzPjx0aXRs
ZXM+PHRpdGxlPlByYWN0aWNlLXJlc2VhcmNoIGVuZ2FnZW1lbnQgKFBSRSk6IEpvcmRhbmlhbiBl
eHBlcmllbmNlIGluIHRocmVlIE1pbmlzdHJ5IG9mIEhlYWx0aCBob3NwaXRhbHM8L3RpdGxlPjxz
ZWNvbmRhcnktdGl0bGU+QWN0aW9uIFJlc2VhcmNoPC9zZWNvbmRhcnktdGl0bGU+PC90aXRsZXM+
PHBlcmlvZGljYWw+PGZ1bGwtdGl0bGU+QWN0aW9uIFJlc2VhcmNoPC9mdWxsLXRpdGxlPjwvcGVy
aW9kaWNhbD48cGFnZXM+MTIzLTEzODwvcGFnZXM+PHZvbHVtZT41PC92b2x1bWU+PG51bWJlcj4y
PC9udW1iZXI+PGtleXdvcmRzPjxrZXl3b3JkPnByYWN0aWNlLXJlc2VhcmNoIGVuZ2FnZW1lbnQs
IGhvc3BpdGFscywgY2xpbmljYWwgcmVjb3JkLWtlZXBpbmcgc3lzdGVtLCBwcmFjdGl0aW9uZXJz
LCBoZWFsdGggc3lzdGVtcyBkZXZlbG9wbWVudDwva2V5d29yZD48a2V5d29yZD4qRXhwZXJpbWVu
dGF0aW9uPC9rZXl3b3JkPjxrZXl3b3JkPipIZWFsdGggQ2FyZSBTZXJ2aWNlczwva2V5d29yZD48
a2V5d29yZD4qSG9zcGl0YWxzPC9rZXl3b3JkPjxrZXl3b3JkPipNZWRpY2FsIFJlY29yZHM8L2tl
eXdvcmQ+PGtleXdvcmQ+KlBoeXNpY2lhbnM8L2tleXdvcmQ+PGtleXdvcmQ+T3JnYW5pemF0aW9u
YWwgQmVoYXZpb3IgWzM2NjBdPC9rZXl3b3JkPjwva2V5d29yZHM+PGRhdGVzPjx5ZWFyPjIwMDc8
L3llYXI+PHB1Yi1kYXRlcz48ZGF0ZT5KdW48L2RhdGU+PC9wdWItZGF0ZXM+PC9kYXRlcz48YWNj
ZXNzaW9uLW51bT4yMDA3LTA4NzY5LTAwMzwvYWNjZXNzaW9uLW51bT48dXJscz48cmVsYXRlZC11
cmxzPjx1cmw+aHR0cDovL292aWRzcC5vdmlkLmNvbS9vdmlkd2ViLmNnaT9UPUpTJmFtcDtDU0M9
WSZhbXA7TkVXUz1OJmFtcDtQQUdFPWZ1bGx0ZXh0JmFtcDtEPXBzeWM1JmFtcDtBTj0yMDA3LTA4
NzY5LTAwMzwvdXJsPjx1cmw+aHR0cDovL21jbGluay5saWJyYXJ5Lm1jZ2lsbC5jYS9zZng/c2lk
PU9WSUQ6cHN5Y2RiJmFtcDtpZD1wbWlkOiZhbXA7aWQ9ZG9pOjEwLjExNzclMkYxNDc2NzUwMzA3
MDc3MzEzJmFtcDtpc3NuPTE0NzYtNzUwMyZhbXA7aXNibj0mYW1wO3ZvbHVtZT01JmFtcDtpc3N1
ZT0yJmFtcDtzcGFnZT0xMjMmYW1wO3BhZ2VzPTEyMy0xMzgmYW1wO2RhdGU9MjAwNyZhbXA7dGl0
bGU9QWN0aW9uK1Jlc2VhcmNoJmFtcDthdGl0bGU9UHJhY3RpY2UtcmVzZWFyY2grZW5nYWdlbWVu
dCslMjhQUkUlMjklM0ErSm9yZGFuaWFuK2V4cGVyaWVuY2UraW4rdGhyZWUrTWluaXN0cnkrb2Yr
SGVhbHRoK2hvc3BpdGFscy4mYW1wO2F1bGFzdD1LaHJlc2hlaCZhbXA7cGlkPSUzQ2F1dGhvciUz
RUtocmVzaGVoJTJDK1JlaGFtJTNCQmFyY2xheSUyQytMZXNsZXklM0MlMkZhdXRob3IlM0UlM0NB
TiUzRTIwMDctMDg3NjktMDAzJTNDJTJGQU4lM0UlM0NEVCUzRUpvdXJuYWwrQXJ0aWNsZSUzQyUy
RkRUJTNFPC91cmw+PC9yZWxhdGVkLXVybHM+PC91cmxzPjxyZW1vdGUtZGF0YWJhc2UtbmFtZT5Q
c3ljSU5GTzwvcmVtb3RlLWRhdGFiYXNlLW5hbWU+PHJlbW90ZS1kYXRhYmFzZS1wcm92aWRlcj5P
dmlkIFRlY2hub2xvZ2llczwvcmVtb3RlLWRhdGFiYXNlLXByb3ZpZGVyPjwvcmVjb3JkPjwvQ2l0
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aHJlc2hlaDwvQXV0aG9yPjxZZWFyPjIwMDc8L1llYXI+
PFJlY051bT42NTwvUmVjTnVtPjxEaXNwbGF5VGV4dD48c3R5bGUgZmFjZT0ic3VwZXJzY3JpcHQi
PjYwPC9zdHlsZT48L0Rpc3BsYXlUZXh0PjxyZWNvcmQ+PHJlYy1udW1iZXI+NjU8L3JlYy1udW1i
ZXI+PGZvcmVpZ24ta2V5cz48a2V5IGFwcD0iRU4iIGRiLWlkPSJ4cHhzMnpmc2xmMnQ5amV0ZWZs
dnNkcDl6YXdzcDV0emR3c2YiIHRpbWVzdGFtcD0iMTQ3Njc5MDUyNCI+NjU8L2tleT48L2ZvcmVp
Z24ta2V5cz48cmVmLXR5cGUgbmFtZT0iSm91cm5hbCBBcnRpY2xlIj4xNzwvcmVmLXR5cGU+PGNv
bnRyaWJ1dG9ycz48YXV0aG9ycz48YXV0aG9yPktocmVzaGVoLCBSZWhhbTwvYXV0aG9yPjxhdXRo
b3I+QmFyY2xheSwgTGVzbGV5PC9hdXRob3I+PC9hdXRob3JzPjwvY29udHJpYnV0b3JzPjx0aXRs
ZXM+PHRpdGxlPlByYWN0aWNlLXJlc2VhcmNoIGVuZ2FnZW1lbnQgKFBSRSk6IEpvcmRhbmlhbiBl
eHBlcmllbmNlIGluIHRocmVlIE1pbmlzdHJ5IG9mIEhlYWx0aCBob3NwaXRhbHM8L3RpdGxlPjxz
ZWNvbmRhcnktdGl0bGU+QWN0aW9uIFJlc2VhcmNoPC9zZWNvbmRhcnktdGl0bGU+PC90aXRsZXM+
PHBlcmlvZGljYWw+PGZ1bGwtdGl0bGU+QWN0aW9uIFJlc2VhcmNoPC9mdWxsLXRpdGxlPjwvcGVy
aW9kaWNhbD48cGFnZXM+MTIzLTEzODwvcGFnZXM+PHZvbHVtZT41PC92b2x1bWU+PG51bWJlcj4y
PC9udW1iZXI+PGtleXdvcmRzPjxrZXl3b3JkPnByYWN0aWNlLXJlc2VhcmNoIGVuZ2FnZW1lbnQs
IGhvc3BpdGFscywgY2xpbmljYWwgcmVjb3JkLWtlZXBpbmcgc3lzdGVtLCBwcmFjdGl0aW9uZXJz
LCBoZWFsdGggc3lzdGVtcyBkZXZlbG9wbWVudDwva2V5d29yZD48a2V5d29yZD4qRXhwZXJpbWVu
dGF0aW9uPC9rZXl3b3JkPjxrZXl3b3JkPipIZWFsdGggQ2FyZSBTZXJ2aWNlczwva2V5d29yZD48
a2V5d29yZD4qSG9zcGl0YWxzPC9rZXl3b3JkPjxrZXl3b3JkPipNZWRpY2FsIFJlY29yZHM8L2tl
eXdvcmQ+PGtleXdvcmQ+KlBoeXNpY2lhbnM8L2tleXdvcmQ+PGtleXdvcmQ+T3JnYW5pemF0aW9u
YWwgQmVoYXZpb3IgWzM2NjBdPC9rZXl3b3JkPjwva2V5d29yZHM+PGRhdGVzPjx5ZWFyPjIwMDc8
L3llYXI+PHB1Yi1kYXRlcz48ZGF0ZT5KdW48L2RhdGU+PC9wdWItZGF0ZXM+PC9kYXRlcz48YWNj
ZXNzaW9uLW51bT4yMDA3LTA4NzY5LTAwMzwvYWNjZXNzaW9uLW51bT48dXJscz48cmVsYXRlZC11
cmxzPjx1cmw+aHR0cDovL292aWRzcC5vdmlkLmNvbS9vdmlkd2ViLmNnaT9UPUpTJmFtcDtDU0M9
WSZhbXA7TkVXUz1OJmFtcDtQQUdFPWZ1bGx0ZXh0JmFtcDtEPXBzeWM1JmFtcDtBTj0yMDA3LTA4
NzY5LTAwMzwvdXJsPjx1cmw+aHR0cDovL21jbGluay5saWJyYXJ5Lm1jZ2lsbC5jYS9zZng/c2lk
PU9WSUQ6cHN5Y2RiJmFtcDtpZD1wbWlkOiZhbXA7aWQ9ZG9pOjEwLjExNzclMkYxNDc2NzUwMzA3
MDc3MzEzJmFtcDtpc3NuPTE0NzYtNzUwMyZhbXA7aXNibj0mYW1wO3ZvbHVtZT01JmFtcDtpc3N1
ZT0yJmFtcDtzcGFnZT0xMjMmYW1wO3BhZ2VzPTEyMy0xMzgmYW1wO2RhdGU9MjAwNyZhbXA7dGl0
bGU9QWN0aW9uK1Jlc2VhcmNoJmFtcDthdGl0bGU9UHJhY3RpY2UtcmVzZWFyY2grZW5nYWdlbWVu
dCslMjhQUkUlMjklM0ErSm9yZGFuaWFuK2V4cGVyaWVuY2UraW4rdGhyZWUrTWluaXN0cnkrb2Yr
SGVhbHRoK2hvc3BpdGFscy4mYW1wO2F1bGFzdD1LaHJlc2hlaCZhbXA7cGlkPSUzQ2F1dGhvciUz
RUtocmVzaGVoJTJDK1JlaGFtJTNCQmFyY2xheSUyQytMZXNsZXklM0MlMkZhdXRob3IlM0UlM0NB
TiUzRTIwMDctMDg3NjktMDAzJTNDJTJGQU4lM0UlM0NEVCUzRUpvdXJuYWwrQXJ0aWNsZSUzQyUy
RkRUJTNFPC91cmw+PC9yZWxhdGVkLXVybHM+PC91cmxzPjxyZW1vdGUtZGF0YWJhc2UtbmFtZT5Q
c3ljSU5GTzwvcmVtb3RlLWRhdGFiYXNlLW5hbWU+PHJlbW90ZS1kYXRhYmFzZS1wcm92aWRlcj5P
dmlkIFRlY2hub2xvZ2llczwvcmVtb3RlLWRhdGFiYXNlLXByb3ZpZGVyPjwvcmVjb3JkPjwvQ2l0
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0" w:tooltip="Khresheh, 2007 #6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hresheh (2007)</w:t>
            </w:r>
          </w:p>
          <w:p w14:paraId="452EC2A4" w14:textId="388E56B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Jordan</w:t>
            </w:r>
          </w:p>
        </w:tc>
        <w:tc>
          <w:tcPr>
            <w:tcW w:w="2551" w:type="dxa"/>
            <w:shd w:val="clear" w:color="auto" w:fill="auto"/>
            <w:hideMark/>
          </w:tcPr>
          <w:p w14:paraId="1DED09E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2DEDE638" w14:textId="29A2C28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lang w:eastAsia="en-CA"/>
              </w:rPr>
              <w:t>Unspecified h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alth professional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1AA5C79D" w14:textId="7000D9C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FF0497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3)</w:t>
            </w:r>
          </w:p>
          <w:p w14:paraId="64E7A0A2" w14:textId="00402AE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alth ministry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50A5573" w14:textId="6ED8983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7E3989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traception or reproductive care/health or natal care</w:t>
            </w:r>
          </w:p>
        </w:tc>
        <w:tc>
          <w:tcPr>
            <w:tcW w:w="1418" w:type="dxa"/>
          </w:tcPr>
          <w:p w14:paraId="6DD67C31" w14:textId="0C834CC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0C3BF046" w14:textId="50D4B806" w:rsidTr="0007290A">
        <w:trPr>
          <w:trHeight w:val="460"/>
        </w:trPr>
        <w:tc>
          <w:tcPr>
            <w:tcW w:w="1560" w:type="dxa"/>
            <w:shd w:val="clear" w:color="auto" w:fill="auto"/>
            <w:hideMark/>
          </w:tcPr>
          <w:p w14:paraId="3D67A99B" w14:textId="69C2546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Mb2ZtYW48L0F1dGhvcj48WWVhcj4yMDA3PC9ZZWFyPjxS
ZWNOdW0+NjY8L1JlY051bT48RGlzcGxheVRleHQ+PHN0eWxlIGZhY2U9InN1cGVyc2NyaXB0Ij42
MTwvc3R5bGU+PC9EaXNwbGF5VGV4dD48cmVjb3JkPjxyZWMtbnVtYmVyPjY2PC9yZWMtbnVtYmVy
Pjxmb3JlaWduLWtleXM+PGtleSBhcHA9IkVOIiBkYi1pZD0ieHB4czJ6ZnNsZjJ0OWpldGVmbHZz
ZHA5emF3c3A1dHpkd3NmIiB0aW1lc3RhbXA9IjE0NzY3OTA1MjQiPjY2PC9rZXk+PC9mb3JlaWdu
LWtleXM+PHJlZi10eXBlIG5hbWU9IkpvdXJuYWwgQXJ0aWNsZSI+MTc8L3JlZi10eXBlPjxjb250
cmlidXRvcnM+PGF1dGhvcnM+PGF1dGhvcj5Mb2ZtYW4sIFAuPC9hdXRob3I+PGF1dGhvcj5QaWV0
aWxhLCBBLiBNLjwvYXV0aG9yPjxhdXRob3I+SGFnZ21hbi1MYWl0aWxhLCBBLjwvYXV0aG9yPjwv
YXV0aG9ycz48L2NvbnRyaWJ1dG9ycz48YXV0aC1hZGRyZXNzPihMb2ZtYW4pIFNvdXRoIENhcmVs
aWEgUG9seXRlY2huaWMsIExhcHBlZW5yYW50YSwgRmlubGFuZCAoUGlldGlsYSwgSGFnZ21hbi1M
YWl0aWxhKSBEZXBhcnRtZW50IG9mIE51cnNpbmcgU2NpZW5jZSwgVW5pdmVyc2l0eSBvZiBLdW9w
aW8sIEt1b3BpbywgRmlubGFuZCAoTG9mbWFuKSBTb3V0aCBDYXJlbGlhIFBvbHl0ZWNobmljLCBW
YWx0byBLYWtlbGFuIGthdHUgMywgNTMxMzAgTGFwcGVlbnJhbnRhLCBGaW5sYW5kPC9hdXRoLWFk
ZHJlc3M+PHRpdGxlcz48dGl0bGU+U2VsZi1ldmFsdWF0aW9uIGFuZCBwZWVyIHJldmlldyAtIEFu
IGV4YW1wbGUgb2YgYWN0aW9uIHJlc2VhcmNoIGluIHByb21vdGluZyBzZWxmLWRldGVybWluYXRp
b24gb2YgcGF0aWVudHMgd2l0aCByaGV1bWF0b2lkIGFydGhyaXRpczwvdGl0bGU+PHNlY29uZGFy
eS10aXRsZT5Kb3VybmFsIG9mIENsaW5pY2FsIE51cnNpbmc8L3NlY29uZGFyeS10aXRsZT48L3Rp
dGxlcz48cGVyaW9kaWNhbD48ZnVsbC10aXRsZT5Kb3VybmFsIG9mIENsaW5pY2FsIE51cnNpbmc8
L2Z1bGwtdGl0bGU+PC9wZXJpb2RpY2FsPjxwYWdlcz44NC05NDwvcGFnZXM+PHZvbHVtZT4xNjwv
dm9sdW1lPjxudW1iZXI+MyBBPC9udW1iZXI+PGtleXdvcmRzPjxrZXl3b3JkPmVkdWNhdGlvbjwv
a2V5d29yZD48a2V5d29yZD5mZW1hbGU8L2tleXdvcmQ+PGtleXdvcmQ+aHVtYW48L2tleXdvcmQ+
PGtleXdvcmQ+aW5mb3JtYXRpb24gcHJvY2Vzc2luZzwva2V5d29yZD48a2V5d29yZD5tYWxlPC9r
ZXl3b3JkPjxrZXl3b3JkPm1ldGhvZG9sb2d5PC9rZXl3b3JkPjxrZXl3b3JkPm1pZGRsZSBhZ2Vk
PC9rZXl3b3JkPjxrZXl3b3JkPm51cnNpbmc8L2tleXdvcmQ+PGtleXdvcmQ+bnVyc2luZyByZXNl
YXJjaDwva2V5d29yZD48a2V5d29yZD5vcmdhbml6YXRpb24gYW5kIG1hbmFnZW1lbnQ8L2tleXdv
cmQ+PGtleXdvcmQ+cGF0aWVudCBjYXJlPC9rZXl3b3JkPjxrZXl3b3JkPnBhdGllbnQgcGFydGlj
aXBhdGlvbjwva2V5d29yZD48a2V5d29yZD5wZWVyIHJldmlldzwva2V5d29yZD48a2V5d29yZD5w
ZXJzb25hbCBhdXRvbm9teTwva2V5d29yZD48a2V5d29yZD5yZXZpZXc8L2tleXdvcmQ+PGtleXdv
cmQ+cmhldW1hdG9pZCBhcnRocml0aXM8L2tleXdvcmQ+PGtleXdvcmQ+c3RhbmRhcmQ8L2tleXdv
cmQ+PC9rZXl3b3Jkcz48ZGF0ZXM+PHllYXI+MjAwNzwveWVhcj48cHViLWRhdGVzPjxkYXRlPk1h
cmNoPC9kYXRlPjwvcHViLWRhdGVzPjwvZGF0ZXM+PGFjY2Vzc2lvbi1udW0+MTc1MTg4NzM8L2Fj
Y2Vzc2lvbi1udW0+PHVybHM+PHJlbGF0ZWQtdXJscz48dXJsPmh0dHA6Ly9vdmlkc3Aub3ZpZC5j
b20vb3ZpZHdlYi5jZ2k/VD1KUyZhbXA7Q1NDPVkmYW1wO05FV1M9TiZhbXA7UEFHRT1mdWxsdGV4
dCZhbXA7RD1lbWVkOCZhbXA7QU49MTc1MTg4NzM8L3VybD48dXJsPmh0dHA6Ly9tY2xpbmsubGli
cmFyeS5tY2dpbGwuY2Evc2Z4P3NpZD1PVklEOmVtYmFzZSZhbXA7aWQ9cG1pZDoxNzUxODg3MyZh
bXA7aWQ9ZG9pOjEwLjExMTElMkZqLjEzNjUtMjcwMi4yMDA2LjAxNTc0LngmYW1wO2lzc249MDk2
Mi0xMDY3JmFtcDtpc2JuPSZhbXA7dm9sdW1lPTE2JmFtcDtpc3N1ZT0zK0EmYW1wO3NwYWdlPTg0
JmFtcDtwYWdlcz04NC05NCZhbXA7ZGF0ZT0yMDA3JmFtcDt0aXRsZT1Kb3VybmFsK29mK0NsaW5p
Y2FsK051cnNpbmcmYW1wO2F0aXRsZT1TZWxmLWV2YWx1YXRpb24rYW5kK3BlZXIrcmV2aWV3Ky0r
QW4rZXhhbXBsZStvZithY3Rpb24rcmVzZWFyY2graW4rcHJvbW90aW5nK3NlbGYtZGV0ZXJtaW5h
dGlvbitvZitwYXRpZW50cyt3aXRoK3JoZXVtYXRvaWQrYXJ0aHJpdGlzJmFtcDthdWxhc3Q9TG9m
bWFuJmFtcDtwaWQ9JTNDYXV0aG9yJTNFTG9mbWFuK1AuJTNCUGlldGlsYStBLi1NLiUzQkhhZ2dt
YW4tTGFpdGlsYStBLiUzQyUyRmF1dGhvciUzRSUzQ0FOJTNFMTc1MTg4NzMlM0MlMkZBTiUzRSUz
Q0RUJTNFSm91cm5hbCUzQStSZXZpZXclM0MlMkZEVCUzRTwvdXJsPjwvcmVsYXRlZC11cmxzPjwv
dXJscz48cmVtb3RlLWRhdGFiYXNlLW5hbWU+RW1iYXNlPC9yZW1vdGUtZGF0YWJhc2UtbmFtZT48
cmVtb3RlLWRhdGFiYXNlLXByb3ZpZGVyPk92aWQgVGVjaG5vbG9naWVzPC9yZW1vdGUtZGF0YWJh
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Mb2ZtYW48L0F1dGhvcj48WWVhcj4yMDA3PC9ZZWFyPjxS
ZWNOdW0+NjY8L1JlY051bT48RGlzcGxheVRleHQ+PHN0eWxlIGZhY2U9InN1cGVyc2NyaXB0Ij42
MTwvc3R5bGU+PC9EaXNwbGF5VGV4dD48cmVjb3JkPjxyZWMtbnVtYmVyPjY2PC9yZWMtbnVtYmVy
Pjxmb3JlaWduLWtleXM+PGtleSBhcHA9IkVOIiBkYi1pZD0ieHB4czJ6ZnNsZjJ0OWpldGVmbHZz
ZHA5emF3c3A1dHpkd3NmIiB0aW1lc3RhbXA9IjE0NzY3OTA1MjQiPjY2PC9rZXk+PC9mb3JlaWdu
LWtleXM+PHJlZi10eXBlIG5hbWU9IkpvdXJuYWwgQXJ0aWNsZSI+MTc8L3JlZi10eXBlPjxjb250
cmlidXRvcnM+PGF1dGhvcnM+PGF1dGhvcj5Mb2ZtYW4sIFAuPC9hdXRob3I+PGF1dGhvcj5QaWV0
aWxhLCBBLiBNLjwvYXV0aG9yPjxhdXRob3I+SGFnZ21hbi1MYWl0aWxhLCBBLjwvYXV0aG9yPjwv
YXV0aG9ycz48L2NvbnRyaWJ1dG9ycz48YXV0aC1hZGRyZXNzPihMb2ZtYW4pIFNvdXRoIENhcmVs
aWEgUG9seXRlY2huaWMsIExhcHBlZW5yYW50YSwgRmlubGFuZCAoUGlldGlsYSwgSGFnZ21hbi1M
YWl0aWxhKSBEZXBhcnRtZW50IG9mIE51cnNpbmcgU2NpZW5jZSwgVW5pdmVyc2l0eSBvZiBLdW9w
aW8sIEt1b3BpbywgRmlubGFuZCAoTG9mbWFuKSBTb3V0aCBDYXJlbGlhIFBvbHl0ZWNobmljLCBW
YWx0byBLYWtlbGFuIGthdHUgMywgNTMxMzAgTGFwcGVlbnJhbnRhLCBGaW5sYW5kPC9hdXRoLWFk
ZHJlc3M+PHRpdGxlcz48dGl0bGU+U2VsZi1ldmFsdWF0aW9uIGFuZCBwZWVyIHJldmlldyAtIEFu
IGV4YW1wbGUgb2YgYWN0aW9uIHJlc2VhcmNoIGluIHByb21vdGluZyBzZWxmLWRldGVybWluYXRp
b24gb2YgcGF0aWVudHMgd2l0aCByaGV1bWF0b2lkIGFydGhyaXRpczwvdGl0bGU+PHNlY29uZGFy
eS10aXRsZT5Kb3VybmFsIG9mIENsaW5pY2FsIE51cnNpbmc8L3NlY29uZGFyeS10aXRsZT48L3Rp
dGxlcz48cGVyaW9kaWNhbD48ZnVsbC10aXRsZT5Kb3VybmFsIG9mIENsaW5pY2FsIE51cnNpbmc8
L2Z1bGwtdGl0bGU+PC9wZXJpb2RpY2FsPjxwYWdlcz44NC05NDwvcGFnZXM+PHZvbHVtZT4xNjwv
dm9sdW1lPjxudW1iZXI+MyBBPC9udW1iZXI+PGtleXdvcmRzPjxrZXl3b3JkPmVkdWNhdGlvbjwv
a2V5d29yZD48a2V5d29yZD5mZW1hbGU8L2tleXdvcmQ+PGtleXdvcmQ+aHVtYW48L2tleXdvcmQ+
PGtleXdvcmQ+aW5mb3JtYXRpb24gcHJvY2Vzc2luZzwva2V5d29yZD48a2V5d29yZD5tYWxlPC9r
ZXl3b3JkPjxrZXl3b3JkPm1ldGhvZG9sb2d5PC9rZXl3b3JkPjxrZXl3b3JkPm1pZGRsZSBhZ2Vk
PC9rZXl3b3JkPjxrZXl3b3JkPm51cnNpbmc8L2tleXdvcmQ+PGtleXdvcmQ+bnVyc2luZyByZXNl
YXJjaDwva2V5d29yZD48a2V5d29yZD5vcmdhbml6YXRpb24gYW5kIG1hbmFnZW1lbnQ8L2tleXdv
cmQ+PGtleXdvcmQ+cGF0aWVudCBjYXJlPC9rZXl3b3JkPjxrZXl3b3JkPnBhdGllbnQgcGFydGlj
aXBhdGlvbjwva2V5d29yZD48a2V5d29yZD5wZWVyIHJldmlldzwva2V5d29yZD48a2V5d29yZD5w
ZXJzb25hbCBhdXRvbm9teTwva2V5d29yZD48a2V5d29yZD5yZXZpZXc8L2tleXdvcmQ+PGtleXdv
cmQ+cmhldW1hdG9pZCBhcnRocml0aXM8L2tleXdvcmQ+PGtleXdvcmQ+c3RhbmRhcmQ8L2tleXdv
cmQ+PC9rZXl3b3Jkcz48ZGF0ZXM+PHllYXI+MjAwNzwveWVhcj48cHViLWRhdGVzPjxkYXRlPk1h
cmNoPC9kYXRlPjwvcHViLWRhdGVzPjwvZGF0ZXM+PGFjY2Vzc2lvbi1udW0+MTc1MTg4NzM8L2Fj
Y2Vzc2lvbi1udW0+PHVybHM+PHJlbGF0ZWQtdXJscz48dXJsPmh0dHA6Ly9vdmlkc3Aub3ZpZC5j
b20vb3ZpZHdlYi5jZ2k/VD1KUyZhbXA7Q1NDPVkmYW1wO05FV1M9TiZhbXA7UEFHRT1mdWxsdGV4
dCZhbXA7RD1lbWVkOCZhbXA7QU49MTc1MTg4NzM8L3VybD48dXJsPmh0dHA6Ly9tY2xpbmsubGli
cmFyeS5tY2dpbGwuY2Evc2Z4P3NpZD1PVklEOmVtYmFzZSZhbXA7aWQ9cG1pZDoxNzUxODg3MyZh
bXA7aWQ9ZG9pOjEwLjExMTElMkZqLjEzNjUtMjcwMi4yMDA2LjAxNTc0LngmYW1wO2lzc249MDk2
Mi0xMDY3JmFtcDtpc2JuPSZhbXA7dm9sdW1lPTE2JmFtcDtpc3N1ZT0zK0EmYW1wO3NwYWdlPTg0
JmFtcDtwYWdlcz04NC05NCZhbXA7ZGF0ZT0yMDA3JmFtcDt0aXRsZT1Kb3VybmFsK29mK0NsaW5p
Y2FsK051cnNpbmcmYW1wO2F0aXRsZT1TZWxmLWV2YWx1YXRpb24rYW5kK3BlZXIrcmV2aWV3Ky0r
QW4rZXhhbXBsZStvZithY3Rpb24rcmVzZWFyY2graW4rcHJvbW90aW5nK3NlbGYtZGV0ZXJtaW5h
dGlvbitvZitwYXRpZW50cyt3aXRoK3JoZXVtYXRvaWQrYXJ0aHJpdGlzJmFtcDthdWxhc3Q9TG9m
bWFuJmFtcDtwaWQ9JTNDYXV0aG9yJTNFTG9mbWFuK1AuJTNCUGlldGlsYStBLi1NLiUzQkhhZ2dt
YW4tTGFpdGlsYStBLiUzQyUyRmF1dGhvciUzRSUzQ0FOJTNFMTc1MTg4NzMlM0MlMkZBTiUzRSUz
Q0RUJTNFSm91cm5hbCUzQStSZXZpZXclM0MlMkZEVCUzRTwvdXJsPjwvcmVsYXRlZC11cmxzPjwv
dXJscz48cmVtb3RlLWRhdGFiYXNlLW5hbWU+RW1iYXNlPC9yZW1vdGUtZGF0YWJhc2UtbmFtZT48
cmVtb3RlLWRhdGFiYXNlLXByb3ZpZGVyPk92aWQgVGVjaG5vbG9naWVzPC9yZW1vdGUtZGF0YWJh
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1" w:tooltip="Lofman, 2007 #6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fman (2007)</w:t>
            </w:r>
          </w:p>
          <w:p w14:paraId="7E45F5CF" w14:textId="3D9D455C" w:rsidR="00372EA1" w:rsidRPr="00D7775E" w:rsidRDefault="00372EA1" w:rsidP="009A4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in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CF3F19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8-21)</w:t>
            </w:r>
          </w:p>
        </w:tc>
        <w:tc>
          <w:tcPr>
            <w:tcW w:w="1560" w:type="dxa"/>
            <w:shd w:val="clear" w:color="auto" w:fill="auto"/>
            <w:hideMark/>
          </w:tcPr>
          <w:p w14:paraId="1587531F" w14:textId="3FC97B8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038C810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403E2522" w14:textId="0340CBB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88FB5B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rthopaedics</w:t>
            </w:r>
          </w:p>
        </w:tc>
        <w:tc>
          <w:tcPr>
            <w:tcW w:w="1418" w:type="dxa"/>
          </w:tcPr>
          <w:p w14:paraId="7678C8E9" w14:textId="2424FA5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50387D90" w14:textId="462095B4" w:rsidTr="0007290A">
        <w:trPr>
          <w:trHeight w:val="509"/>
        </w:trPr>
        <w:tc>
          <w:tcPr>
            <w:tcW w:w="1560" w:type="dxa"/>
            <w:shd w:val="clear" w:color="auto" w:fill="auto"/>
            <w:hideMark/>
          </w:tcPr>
          <w:p w14:paraId="38233EEC" w14:textId="42A88F5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aW55b2toYW08L0F1dGhvcj48WWVhcj4yMDA3PC9ZZWFy
PjxSZWNOdW0+Njc8L1JlY051bT48RGlzcGxheVRleHQ+PHN0eWxlIGZhY2U9InN1cGVyc2NyaXB0
Ij42Mjwvc3R5bGU+PC9EaXNwbGF5VGV4dD48cmVjb3JkPjxyZWMtbnVtYmVyPjY3PC9yZWMtbnVt
YmVyPjxmb3JlaWduLWtleXM+PGtleSBhcHA9IkVOIiBkYi1pZD0ieHB4czJ6ZnNsZjJ0OWpldGVm
bHZzZHA5emF3c3A1dHpkd3NmIiB0aW1lc3RhbXA9IjE0NzY3OTA1MjQiPjY3PC9rZXk+PC9mb3Jl
aWduLWtleXM+PHJlZi10eXBlIG5hbWU9IkpvdXJuYWwgQXJ0aWNsZSI+MTc8L3JlZi10eXBlPjxj
b250cmlidXRvcnM+PGF1dGhvcnM+PGF1dGhvcj5QaW55b2toYW0sIE4uPC9hdXRob3I+PGF1dGhv
cj5Gb25na2FldywgVy48L2F1dGhvcj48YXV0aG9yPkNoYW5wcmFzaXQsIEMuPC9hdXRob3I+PGF1
dGhvcj5TaW1wc29uLCBULjwvYXV0aG9yPjwvYXV0aG9ycz48L2NvbnRyaWJ1dG9ycz48YXV0aC1h
ZGRyZXNzPkNoaWFuZyBNYWkgVW5pdmVyc2l0eSwgVGhhaWxhbmQ8L2F1dGgtYWRkcmVzcz48dGl0
bGVzPjx0aXRsZT5EZXZlbG9wbWVudCBvZiBhIHByb2dyYW0gZm9yIGVuaGFuY2luZyBudXJzZXMm
YXBvczsgY2FwYWNpdHkgdG8gd2VhbiBwYXRpZW50cyBmcm9tIG1lY2hhbmljYWwgdmVudGlsYXRp
b248L3RpdGxlPjxzZWNvbmRhcnktdGl0bGU+VGhhaSBKb3VybmFsIG9mIE51cnNpbmcgUmVzZWFy
Y2g8L3NlY29uZGFyeS10aXRsZT48L3RpdGxlcz48cGVyaW9kaWNhbD48ZnVsbC10aXRsZT5UaGFp
IEpvdXJuYWwgb2YgTnVyc2luZyBSZXNlYXJjaDwvZnVsbC10aXRsZT48L3BlcmlvZGljYWw+PHBh
Z2VzPjI4MS0yOTM8L3BhZ2VzPjx2b2x1bWU+MTE8L3ZvbHVtZT48bnVtYmVyPjQ8L251bWJlcj48
a2V5d29yZHM+PGtleXdvcmQ+Q3JpdGljYWwgQ2FyZSBOdXJzaW5nPC9rZXl3b3JkPjxrZXl3b3Jk
PlByb2dyYW0gRGV2ZWxvcG1lbnQ8L2tleXdvcmQ+PGtleXdvcmQ+VmVudGlsYXRvciBXZWFuaW5n
IC0tIE51cnNpbmc8L2tleXdvcmQ+PGtleXdvcmQ+QWNhZGVtaWMgTWVkaWNhbCBDZW50ZXJzPC9r
ZXl3b3JkPjxrZXl3b3JkPkFjdGlvbiBSZXNlYXJjaDwva2V5d29yZD48a2V5d29yZD5DbGluaWNh
bCBDb21wZXRlbmNlPC9rZXl3b3JkPjxrZXl3b3JkPkRlY2lzaW9uIE1ha2luZywgQ2xpbmljYWw8
L2tleXdvcmQ+PGtleXdvcmQ+Rm9jdXMgR3JvdXBzPC9rZXl3b3JkPjxrZXl3b3JkPkZ1bmRpbmcg
U291cmNlPC9rZXl3b3JkPjxrZXl3b3JkPkludGVuc2l2ZSBDYXJlIFVuaXRzPC9rZXl3b3JkPjxr
ZXl3b3JkPk51cnNpbmcgS25vd2xlZGdlPC9rZXl3b3JkPjxrZXl3b3JkPk51cnNpbmcgUm9sZTwv
a2V5d29yZD48a2V5d29yZD5OdXJzaW5nIFN0YWZmLCBIb3NwaXRhbDwva2V5d29yZD48a2V5d29y
ZD5QYXJ0aWNpcGFudCBPYnNlcnZhdGlvbjwva2V5d29yZD48a2V5d29yZD5RdWVzdGlvbm5haXJl
czwva2V5d29yZD48a2V5d29yZD5SZWNvcmQgUmV2aWV3PC9rZXl3b3JkPjxrZXl3b3JkPlNlbWkt
U3RydWN0dXJlZCBJbnRlcnZpZXc8L2tleXdvcmQ+PGtleXdvcmQ+U3RhZmYgRGV2ZWxvcG1lbnQ8
L2tleXdvcmQ+PGtleXdvcmQ+U3VjdGlvbmluZywgRW5kb3RyYWNoZWFsPC9rZXl3b3JkPjxrZXl3
b3JkPlRoYWlsYW5kPC9rZXl3b3JkPjxrZXl3b3JkPlRyaWFuZ3VsYXRpb248L2tleXdvcmQ+PGtl
eXdvcmQ+SHVtYW48L2tleXdvcmQ+PC9rZXl3b3Jkcz48ZGF0ZXM+PHllYXI+MjAwNzwveWVhcj48
L2RhdGVzPjxpc2JuPjA4NTktNzY4NTwvaXNibj48YWNjZXNzaW9uLW51bT4yMDA5NzQ1NjAzLiBM
YW5ndWFnZTogRW5nbGlzaC4gRW50cnkgRGF0ZTogMjAwODAyMjkuIFJldmlzaW9uIERhdGU6IDIw
MDkxMjE4LiBQdWJsaWNhdGlvbiBUeXBlOiBqb3VybmFsIGFydGljbGU8L2FjY2Vzc2lvbi1udW0+
PHVybHM+PHJlbGF0ZWQtdXJscz48dXJsPmh0dHA6Ly9zZWFyY2guZWJzY29ob3N0LmNvbS9sb2dp
bi5hc3B4P2RpcmVjdD10cnVlJmFtcDtkYj1yemgmYW1wO0FOPTIwMDk3NDU2MDMmYW1wO3NpdGU9
ZWhvc3QtbGl2ZTwvdXJsPjwvcmVsYXRlZC11cmxzPjwvdXJscz48cmVtb3RlLWRhdGFiYXNlLW5h
bWU+cnpoPC9yZW1vdGUtZGF0YWJhc2UtbmFtZT48cmVtb3RlLWRhdGFiYXNlLXByb3ZpZGVyPkVC
U0NPaG9zdDwvcmVtb3RlLWRhdGFiYXNlLXByb3ZpZGVyPjwvcmVjb3JkPjwvQ2l0ZT48L0VuZE5v
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aW55b2toYW08L0F1dGhvcj48WWVhcj4yMDA3PC9ZZWFy
PjxSZWNOdW0+Njc8L1JlY051bT48RGlzcGxheVRleHQ+PHN0eWxlIGZhY2U9InN1cGVyc2NyaXB0
Ij42Mjwvc3R5bGU+PC9EaXNwbGF5VGV4dD48cmVjb3JkPjxyZWMtbnVtYmVyPjY3PC9yZWMtbnVt
YmVyPjxmb3JlaWduLWtleXM+PGtleSBhcHA9IkVOIiBkYi1pZD0ieHB4czJ6ZnNsZjJ0OWpldGVm
bHZzZHA5emF3c3A1dHpkd3NmIiB0aW1lc3RhbXA9IjE0NzY3OTA1MjQiPjY3PC9rZXk+PC9mb3Jl
aWduLWtleXM+PHJlZi10eXBlIG5hbWU9IkpvdXJuYWwgQXJ0aWNsZSI+MTc8L3JlZi10eXBlPjxj
b250cmlidXRvcnM+PGF1dGhvcnM+PGF1dGhvcj5QaW55b2toYW0sIE4uPC9hdXRob3I+PGF1dGhv
cj5Gb25na2FldywgVy48L2F1dGhvcj48YXV0aG9yPkNoYW5wcmFzaXQsIEMuPC9hdXRob3I+PGF1
dGhvcj5TaW1wc29uLCBULjwvYXV0aG9yPjwvYXV0aG9ycz48L2NvbnRyaWJ1dG9ycz48YXV0aC1h
ZGRyZXNzPkNoaWFuZyBNYWkgVW5pdmVyc2l0eSwgVGhhaWxhbmQ8L2F1dGgtYWRkcmVzcz48dGl0
bGVzPjx0aXRsZT5EZXZlbG9wbWVudCBvZiBhIHByb2dyYW0gZm9yIGVuaGFuY2luZyBudXJzZXMm
YXBvczsgY2FwYWNpdHkgdG8gd2VhbiBwYXRpZW50cyBmcm9tIG1lY2hhbmljYWwgdmVudGlsYXRp
b248L3RpdGxlPjxzZWNvbmRhcnktdGl0bGU+VGhhaSBKb3VybmFsIG9mIE51cnNpbmcgUmVzZWFy
Y2g8L3NlY29uZGFyeS10aXRsZT48L3RpdGxlcz48cGVyaW9kaWNhbD48ZnVsbC10aXRsZT5UaGFp
IEpvdXJuYWwgb2YgTnVyc2luZyBSZXNlYXJjaDwvZnVsbC10aXRsZT48L3BlcmlvZGljYWw+PHBh
Z2VzPjI4MS0yOTM8L3BhZ2VzPjx2b2x1bWU+MTE8L3ZvbHVtZT48bnVtYmVyPjQ8L251bWJlcj48
a2V5d29yZHM+PGtleXdvcmQ+Q3JpdGljYWwgQ2FyZSBOdXJzaW5nPC9rZXl3b3JkPjxrZXl3b3Jk
PlByb2dyYW0gRGV2ZWxvcG1lbnQ8L2tleXdvcmQ+PGtleXdvcmQ+VmVudGlsYXRvciBXZWFuaW5n
IC0tIE51cnNpbmc8L2tleXdvcmQ+PGtleXdvcmQ+QWNhZGVtaWMgTWVkaWNhbCBDZW50ZXJzPC9r
ZXl3b3JkPjxrZXl3b3JkPkFjdGlvbiBSZXNlYXJjaDwva2V5d29yZD48a2V5d29yZD5DbGluaWNh
bCBDb21wZXRlbmNlPC9rZXl3b3JkPjxrZXl3b3JkPkRlY2lzaW9uIE1ha2luZywgQ2xpbmljYWw8
L2tleXdvcmQ+PGtleXdvcmQ+Rm9jdXMgR3JvdXBzPC9rZXl3b3JkPjxrZXl3b3JkPkZ1bmRpbmcg
U291cmNlPC9rZXl3b3JkPjxrZXl3b3JkPkludGVuc2l2ZSBDYXJlIFVuaXRzPC9rZXl3b3JkPjxr
ZXl3b3JkPk51cnNpbmcgS25vd2xlZGdlPC9rZXl3b3JkPjxrZXl3b3JkPk51cnNpbmcgUm9sZTwv
a2V5d29yZD48a2V5d29yZD5OdXJzaW5nIFN0YWZmLCBIb3NwaXRhbDwva2V5d29yZD48a2V5d29y
ZD5QYXJ0aWNpcGFudCBPYnNlcnZhdGlvbjwva2V5d29yZD48a2V5d29yZD5RdWVzdGlvbm5haXJl
czwva2V5d29yZD48a2V5d29yZD5SZWNvcmQgUmV2aWV3PC9rZXl3b3JkPjxrZXl3b3JkPlNlbWkt
U3RydWN0dXJlZCBJbnRlcnZpZXc8L2tleXdvcmQ+PGtleXdvcmQ+U3RhZmYgRGV2ZWxvcG1lbnQ8
L2tleXdvcmQ+PGtleXdvcmQ+U3VjdGlvbmluZywgRW5kb3RyYWNoZWFsPC9rZXl3b3JkPjxrZXl3
b3JkPlRoYWlsYW5kPC9rZXl3b3JkPjxrZXl3b3JkPlRyaWFuZ3VsYXRpb248L2tleXdvcmQ+PGtl
eXdvcmQ+SHVtYW48L2tleXdvcmQ+PC9rZXl3b3Jkcz48ZGF0ZXM+PHllYXI+MjAwNzwveWVhcj48
L2RhdGVzPjxpc2JuPjA4NTktNzY4NTwvaXNibj48YWNjZXNzaW9uLW51bT4yMDA5NzQ1NjAzLiBM
YW5ndWFnZTogRW5nbGlzaC4gRW50cnkgRGF0ZTogMjAwODAyMjkuIFJldmlzaW9uIERhdGU6IDIw
MDkxMjE4LiBQdWJsaWNhdGlvbiBUeXBlOiBqb3VybmFsIGFydGljbGU8L2FjY2Vzc2lvbi1udW0+
PHVybHM+PHJlbGF0ZWQtdXJscz48dXJsPmh0dHA6Ly9zZWFyY2guZWJzY29ob3N0LmNvbS9sb2dp
bi5hc3B4P2RpcmVjdD10cnVlJmFtcDtkYj1yemgmYW1wO0FOPTIwMDk3NDU2MDMmYW1wO3NpdGU9
ZWhvc3QtbGl2ZTwvdXJsPjwvcmVsYXRlZC11cmxzPjwvdXJscz48cmVtb3RlLWRhdGFiYXNlLW5h
bWU+cnpoPC9yZW1vdGUtZGF0YWJhc2UtbmFtZT48cmVtb3RlLWRhdGFiYXNlLXByb3ZpZGVyPkVC
U0NPaG9zdDwvcmVtb3RlLWRhdGFiYXNlLXByb3ZpZGVyPjwvcmVjb3JkPjwvQ2l0ZT48L0VuZE5v
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2" w:tooltip="Pinyokham, 2007 #6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inyokham (2007)</w:t>
            </w:r>
          </w:p>
          <w:p w14:paraId="3700058D" w14:textId="3B31A57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hailand</w:t>
            </w:r>
          </w:p>
        </w:tc>
        <w:tc>
          <w:tcPr>
            <w:tcW w:w="2551" w:type="dxa"/>
            <w:shd w:val="clear" w:color="auto" w:fill="auto"/>
            <w:hideMark/>
          </w:tcPr>
          <w:p w14:paraId="78EF3DE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0)</w:t>
            </w:r>
          </w:p>
          <w:p w14:paraId="16E1CB17" w14:textId="0D25BCA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5)</w:t>
            </w:r>
          </w:p>
        </w:tc>
        <w:tc>
          <w:tcPr>
            <w:tcW w:w="1560" w:type="dxa"/>
            <w:shd w:val="clear" w:color="auto" w:fill="auto"/>
            <w:hideMark/>
          </w:tcPr>
          <w:p w14:paraId="6F38F52A" w14:textId="2F94C7B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72234D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652A546" w14:textId="2F26D72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3F319F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hronic lung disease</w:t>
            </w:r>
          </w:p>
        </w:tc>
        <w:tc>
          <w:tcPr>
            <w:tcW w:w="1418" w:type="dxa"/>
          </w:tcPr>
          <w:p w14:paraId="2C531196" w14:textId="57DB01C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57B3CC89" w14:textId="27E30AB9" w:rsidTr="0007290A">
        <w:trPr>
          <w:trHeight w:val="431"/>
        </w:trPr>
        <w:tc>
          <w:tcPr>
            <w:tcW w:w="1560" w:type="dxa"/>
            <w:shd w:val="clear" w:color="auto" w:fill="auto"/>
            <w:hideMark/>
          </w:tcPr>
          <w:p w14:paraId="4B7B4F92" w14:textId="6101469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b25pZmFjZTwvQXV0aG9yPjxZZWFyPjIwMDg8L1llYXI+
PFJlY051bT42ODwvUmVjTnVtPjxEaXNwbGF5VGV4dD48c3R5bGUgZmFjZT0ic3VwZXJzY3JpcHQi
PjYzPC9zdHlsZT48L0Rpc3BsYXlUZXh0PjxyZWNvcmQ+PHJlYy1udW1iZXI+Njg8L3JlYy1udW1i
ZXI+PGZvcmVpZ24ta2V5cz48a2V5IGFwcD0iRU4iIGRiLWlkPSJ4cHhzMnpmc2xmMnQ5amV0ZWZs
dnNkcDl6YXdzcDV0emR3c2YiIHRpbWVzdGFtcD0iMTQ3Njc5MDUyNCI+Njg8L2tleT48L2ZvcmVp
Z24ta2V5cz48cmVmLXR5cGUgbmFtZT0iSm91cm5hbCBBcnRpY2xlIj4xNzwvcmVmLXR5cGU+PGNv
bnRyaWJ1dG9ycz48YXV0aG9ycz48YXV0aG9yPkJvbmlmYWNlLCBHLjwvYXV0aG9yPjxhdXRob3I+
RmVkZGVuLCBULjwvYXV0aG9yPjxhdXRob3I+SHVyc3QsIEguPC9hdXRob3I+PGF1dGhvcj5NYXNv
biwgTS48L2F1dGhvcj48YXV0aG9yPlBoZWxwcywgQy48L2F1dGhvcj48YXV0aG9yPlJlYWdvbiwg
Qy48L2F1dGhvcj48YXV0aG9yPldheWdvb2QsIFMuPC9hdXRob3I+PC9hdXRob3JzPjwvY29udHJp
YnV0b3JzPjxhdXRoLWFkZHJlc3M+T2NjdXBhdGlvbmFsIFRoZXJhcHksIFNjaG9vbCBvZiBIZWFs
dGhjYXJlIFN0dWRpZXMsIENhcmRpZmYgVW5pdmVyc2l0eSwgVHkgRGV3aSBTYW50LCBIZWF0aCBQ
YXJrLCBDYXJkaWZmIENGMTQgNFhOPC9hdXRoLWFkZHJlc3M+PHRpdGxlcz48dGl0bGU+VXNpbmcg
dGhlb3J5IHRvIHVuZGVycGluIGFuIGludGVncmF0ZWQgb2NjdXBhdGlvbmFsIHRoZXJhcHkgc2Vy
dmljZSB0aHJvdWdoIHRoZSBDYW5hZGlhbiBtb2RlbCBvZiBvY2N1cGF0aW9uYWwgcGVyZm9ybWFu
Y2U8L3RpdGxlPjxzZWNvbmRhcnktdGl0bGU+QnJpdGlzaCBKb3VybmFsIG9mIE9jY3VwYXRpb25h
bCBUaGVyYXB5PC9zZWNvbmRhcnktdGl0bGU+PC90aXRsZXM+PHBlcmlvZGljYWw+PGZ1bGwtdGl0
bGU+QnJpdGlzaCBKb3VybmFsIG9mIE9jY3VwYXRpb25hbCBUaGVyYXB5PC9mdWxsLXRpdGxlPjwv
cGVyaW9kaWNhbD48cGFnZXM+NTMxLTUzOTwvcGFnZXM+PHZvbHVtZT43MTwvdm9sdW1lPjxudW1i
ZXI+MTI8L251bWJlcj48a2V5d29yZHM+PGtleXdvcmQ+T2NjdXBhdGlvbmFsIFRoZXJhcHkgUHJh
Y3RpY2U8L2tleXdvcmQ+PGtleXdvcmQ+T2NjdXBhdGlvbmFsIFRoZXJhcHkgU2VydmljZTwva2V5
d29yZD48a2V5d29yZD5Pcmdhbml6YXRpb25hbCBSZXN0cnVjdHVyaW5nPC9rZXl3b3JkPjxrZXl3
b3JkPlNvY2lhbCBXb3JrIFNlcnZpY2U8L2tleXdvcmQ+PGtleXdvcmQ+QWN0aW9uIFJlc2VhcmNo
PC9rZXl3b3JkPjxrZXl3b3JkPkNsaW5pY2FsIEFzc2Vzc21lbnQgVG9vbHM8L2tleXdvcmQ+PGtl
eXdvcmQ+RGF0YSBBbmFseXNpczwva2V5d29yZD48a2V5d29yZD5Nb2RlbHMsIFRoZW9yZXRpY2Fs
IC0tIFV0aWxpemF0aW9uPC9rZXl3b3JkPjxrZXl3b3JkPlByb2Zlc3Npb25hbCBQcmFjdGljZSwg
VGhlb3J5LUJhc2VkPC9rZXl3b3JkPjxrZXl3b3JkPlNlbWluYXJzIGFuZCBXb3Jrc2hvcHM8L2tl
eXdvcmQ+PGtleXdvcmQ+SHVtYW48L2tleXdvcmQ+PC9rZXl3b3Jkcz48ZGF0ZXM+PHllYXI+MjAw
ODwveWVhcj48L2RhdGVzPjxpc2JuPjAzMDgtMDIyNjwvaXNibj48YWNjZXNzaW9uLW51bT4yMDEw
MTcyNzc5LiBMYW5ndWFnZTogRW5nbGlzaC4gRW50cnkgRGF0ZTogMjAwOTAzMTMuIFJldmlzaW9u
IERhdGU6IDIwMTIxMTA5LiBQdWJsaWNhdGlvbiBUeXBlOiBqb3VybmFsIGFydGljbGU8L2FjY2Vz
c2lvbi1udW0+PHVybHM+PHJlbGF0ZWQtdXJscz48dXJsPmh0dHA6Ly9zZWFyY2guZWJzY29ob3N0
LmNvbS9sb2dpbi5hc3B4P2RpcmVjdD10cnVlJmFtcDtkYj1yemgmYW1wO0FOPTIwMTAxNzI3Nzkm
YW1wO3NpdGU9ZWhvc3QtbGl2ZTwvdXJsPjwvcmVsYXRlZC11cmxzPjwvdXJscz48cmVtb3RlLWRh
dGFiYXNlLW5hbWU+cnpoPC9yZW1vdGUtZGF0YWJhc2UtbmFtZT48cmVtb3RlLWRhdGFiYXNlLXBy
b3ZpZGVyPkVCU0NPaG9zdDwvcmVtb3RlLWRhdGFiYXNlLXByb3ZpZGVyPjwvcmVjb3JkPjwvQ2l0
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b25pZmFjZTwvQXV0aG9yPjxZZWFyPjIwMDg8L1llYXI+
PFJlY051bT42ODwvUmVjTnVtPjxEaXNwbGF5VGV4dD48c3R5bGUgZmFjZT0ic3VwZXJzY3JpcHQi
PjYzPC9zdHlsZT48L0Rpc3BsYXlUZXh0PjxyZWNvcmQ+PHJlYy1udW1iZXI+Njg8L3JlYy1udW1i
ZXI+PGZvcmVpZ24ta2V5cz48a2V5IGFwcD0iRU4iIGRiLWlkPSJ4cHhzMnpmc2xmMnQ5amV0ZWZs
dnNkcDl6YXdzcDV0emR3c2YiIHRpbWVzdGFtcD0iMTQ3Njc5MDUyNCI+Njg8L2tleT48L2ZvcmVp
Z24ta2V5cz48cmVmLXR5cGUgbmFtZT0iSm91cm5hbCBBcnRpY2xlIj4xNzwvcmVmLXR5cGU+PGNv
bnRyaWJ1dG9ycz48YXV0aG9ycz48YXV0aG9yPkJvbmlmYWNlLCBHLjwvYXV0aG9yPjxhdXRob3I+
RmVkZGVuLCBULjwvYXV0aG9yPjxhdXRob3I+SHVyc3QsIEguPC9hdXRob3I+PGF1dGhvcj5NYXNv
biwgTS48L2F1dGhvcj48YXV0aG9yPlBoZWxwcywgQy48L2F1dGhvcj48YXV0aG9yPlJlYWdvbiwg
Qy48L2F1dGhvcj48YXV0aG9yPldheWdvb2QsIFMuPC9hdXRob3I+PC9hdXRob3JzPjwvY29udHJp
YnV0b3JzPjxhdXRoLWFkZHJlc3M+T2NjdXBhdGlvbmFsIFRoZXJhcHksIFNjaG9vbCBvZiBIZWFs
dGhjYXJlIFN0dWRpZXMsIENhcmRpZmYgVW5pdmVyc2l0eSwgVHkgRGV3aSBTYW50LCBIZWF0aCBQ
YXJrLCBDYXJkaWZmIENGMTQgNFhOPC9hdXRoLWFkZHJlc3M+PHRpdGxlcz48dGl0bGU+VXNpbmcg
dGhlb3J5IHRvIHVuZGVycGluIGFuIGludGVncmF0ZWQgb2NjdXBhdGlvbmFsIHRoZXJhcHkgc2Vy
dmljZSB0aHJvdWdoIHRoZSBDYW5hZGlhbiBtb2RlbCBvZiBvY2N1cGF0aW9uYWwgcGVyZm9ybWFu
Y2U8L3RpdGxlPjxzZWNvbmRhcnktdGl0bGU+QnJpdGlzaCBKb3VybmFsIG9mIE9jY3VwYXRpb25h
bCBUaGVyYXB5PC9zZWNvbmRhcnktdGl0bGU+PC90aXRsZXM+PHBlcmlvZGljYWw+PGZ1bGwtdGl0
bGU+QnJpdGlzaCBKb3VybmFsIG9mIE9jY3VwYXRpb25hbCBUaGVyYXB5PC9mdWxsLXRpdGxlPjwv
cGVyaW9kaWNhbD48cGFnZXM+NTMxLTUzOTwvcGFnZXM+PHZvbHVtZT43MTwvdm9sdW1lPjxudW1i
ZXI+MTI8L251bWJlcj48a2V5d29yZHM+PGtleXdvcmQ+T2NjdXBhdGlvbmFsIFRoZXJhcHkgUHJh
Y3RpY2U8L2tleXdvcmQ+PGtleXdvcmQ+T2NjdXBhdGlvbmFsIFRoZXJhcHkgU2VydmljZTwva2V5
d29yZD48a2V5d29yZD5Pcmdhbml6YXRpb25hbCBSZXN0cnVjdHVyaW5nPC9rZXl3b3JkPjxrZXl3
b3JkPlNvY2lhbCBXb3JrIFNlcnZpY2U8L2tleXdvcmQ+PGtleXdvcmQ+QWN0aW9uIFJlc2VhcmNo
PC9rZXl3b3JkPjxrZXl3b3JkPkNsaW5pY2FsIEFzc2Vzc21lbnQgVG9vbHM8L2tleXdvcmQ+PGtl
eXdvcmQ+RGF0YSBBbmFseXNpczwva2V5d29yZD48a2V5d29yZD5Nb2RlbHMsIFRoZW9yZXRpY2Fs
IC0tIFV0aWxpemF0aW9uPC9rZXl3b3JkPjxrZXl3b3JkPlByb2Zlc3Npb25hbCBQcmFjdGljZSwg
VGhlb3J5LUJhc2VkPC9rZXl3b3JkPjxrZXl3b3JkPlNlbWluYXJzIGFuZCBXb3Jrc2hvcHM8L2tl
eXdvcmQ+PGtleXdvcmQ+SHVtYW48L2tleXdvcmQ+PC9rZXl3b3Jkcz48ZGF0ZXM+PHllYXI+MjAw
ODwveWVhcj48L2RhdGVzPjxpc2JuPjAzMDgtMDIyNjwvaXNibj48YWNjZXNzaW9uLW51bT4yMDEw
MTcyNzc5LiBMYW5ndWFnZTogRW5nbGlzaC4gRW50cnkgRGF0ZTogMjAwOTAzMTMuIFJldmlzaW9u
IERhdGU6IDIwMTIxMTA5LiBQdWJsaWNhdGlvbiBUeXBlOiBqb3VybmFsIGFydGljbGU8L2FjY2Vz
c2lvbi1udW0+PHVybHM+PHJlbGF0ZWQtdXJscz48dXJsPmh0dHA6Ly9zZWFyY2guZWJzY29ob3N0
LmNvbS9sb2dpbi5hc3B4P2RpcmVjdD10cnVlJmFtcDtkYj1yemgmYW1wO0FOPTIwMTAxNzI3Nzkm
YW1wO3NpdGU9ZWhvc3QtbGl2ZTwvdXJsPjwvcmVsYXRlZC11cmxzPjwvdXJscz48cmVtb3RlLWRh
dGFiYXNlLW5hbWU+cnpoPC9yZW1vdGUtZGF0YWJhc2UtbmFtZT48cmVtb3RlLWRhdGFiYXNlLXBy
b3ZpZGVyPkVCU0NPaG9zdDwvcmVtb3RlLWRhdGFiYXNlLXByb3ZpZGVyPjwvcmVjb3JkPjwvQ2l0
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3" w:tooltip="Boniface, 2008 #6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oniface (2008)</w:t>
            </w:r>
          </w:p>
          <w:p w14:paraId="153988FB" w14:textId="63C17BA9" w:rsidR="00372EA1" w:rsidRPr="00D7775E" w:rsidRDefault="00372EA1" w:rsidP="009A4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B48CDD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16-20)</w:t>
            </w:r>
          </w:p>
        </w:tc>
        <w:tc>
          <w:tcPr>
            <w:tcW w:w="1560" w:type="dxa"/>
            <w:shd w:val="clear" w:color="auto" w:fill="auto"/>
            <w:hideMark/>
          </w:tcPr>
          <w:p w14:paraId="130E7878" w14:textId="0DE54BB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D305DA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clear/</w:t>
            </w:r>
            <w:proofErr w:type="spellStart"/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ced</w:t>
            </w:r>
            <w:proofErr w:type="spellEnd"/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 (--)</w:t>
            </w:r>
          </w:p>
        </w:tc>
        <w:tc>
          <w:tcPr>
            <w:tcW w:w="1984" w:type="dxa"/>
            <w:shd w:val="clear" w:color="auto" w:fill="auto"/>
            <w:hideMark/>
          </w:tcPr>
          <w:p w14:paraId="33848849" w14:textId="4E44C80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C34FBF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trition</w:t>
            </w:r>
          </w:p>
        </w:tc>
        <w:tc>
          <w:tcPr>
            <w:tcW w:w="1418" w:type="dxa"/>
          </w:tcPr>
          <w:p w14:paraId="7EBE0766" w14:textId="07E09F7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639A9380" w14:textId="61E73A30" w:rsidTr="0007290A">
        <w:trPr>
          <w:trHeight w:val="950"/>
        </w:trPr>
        <w:tc>
          <w:tcPr>
            <w:tcW w:w="1560" w:type="dxa"/>
            <w:shd w:val="clear" w:color="auto" w:fill="auto"/>
            <w:hideMark/>
          </w:tcPr>
          <w:p w14:paraId="637F542B" w14:textId="16101D0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nlhbnQ8L0F1dGhvcj48WWVhcj4yMDEwPC9ZZWFyPjxS
ZWNOdW0+OTI8L1JlY051bT48RGlzcGxheVRleHQ+PHN0eWxlIGZhY2U9InN1cGVyc2NyaXB0Ij42
NDwvc3R5bGU+PC9EaXNwbGF5VGV4dD48cmVjb3JkPjxyZWMtbnVtYmVyPjkyPC9yZWMtbnVtYmVy
Pjxmb3JlaWduLWtleXM+PGtleSBhcHA9IkVOIiBkYi1pZD0ieHB4czJ6ZnNsZjJ0OWpldGVmbHZz
ZHA5emF3c3A1dHpkd3NmIiB0aW1lc3RhbXA9IjE0NzY3OTA1MjUiPjkyPC9rZXk+PC9mb3JlaWdu
LWtleXM+PHJlZi10eXBlIG5hbWU9IkpvdXJuYWwgQXJ0aWNsZSI+MTc8L3JlZi10eXBlPjxjb250
cmlidXRvcnM+PGF1dGhvcnM+PGF1dGhvcj5CcnlhbnQsIFdlbmR5PC9hdXRob3I+PGF1dGhvcj5W
YWNoZXIsIEdlcmFsZGluZTwvYXV0aG9yPjxhdXRob3I+QmVyZXNmb3JkLCBQZXRlcjwvYXV0aG9y
PjxhdXRob3I+TWNLYXksIEVsaXphYmV0aDwvYXV0aG9yPjwvYXV0aG9ycz48L2NvbnRyaWJ1dG9y
cz48YXV0aC1hZGRyZXNzPkJyeWFudCwgV2VuZHk6IFdlbmR5LmJyeWFudEBicnVuZWwuYWMudWs8
L2F1dGgtYWRkcmVzcz48dGl0bGVzPjx0aXRsZT5UaGUgbW9kZXJuaXNhdGlvbiBvZiBtZW50YWwg
aGVhbHRoIGRheSBzZXJ2aWNlczogUGFydGljaXBhdG9yeSBhY3Rpb24gcmVzZWFyY2ggZXhwbG9y
aW5nIHNvY2lhbCBuZXR3b3JraW5nPC90aXRsZT48c2Vjb25kYXJ5LXRpdGxlPk1lbnRhbCBIZWFs
dGggUmV2aWV3IEpvdXJuYWw8L3NlY29uZGFyeS10aXRsZT48L3RpdGxlcz48cGVyaW9kaWNhbD48
ZnVsbC10aXRsZT5NZW50YWwgSGVhbHRoIFJldmlldyBKb3VybmFsPC9mdWxsLXRpdGxlPjwvcGVy
aW9kaWNhbD48cGFnZXM+MTEtMjE8L3BhZ2VzPjx2b2x1bWU+MTU8L3ZvbHVtZT48bnVtYmVyPjM8
L251bWJlcj48a2V5d29yZHM+PGtleXdvcmQ+bWVudGFsIGhlYWx0aCBkYXkgc2VydmljZXMsIHBh
cnRpY2lwYXRvcnkgYWN0aW9uIHJlc2VhcmNoLCBzb2NpYWwgbmV0d29ya2luZzwva2V5d29yZD48
a2V5d29yZD4qSGVhbHRoIENhcmUgRGVsaXZlcnk8L2tleXdvcmQ+PGtleXdvcmQ+Kk1lbnRhbCBI
ZWFsdGggU2VydmljZXM8L2tleXdvcmQ+PGtleXdvcmQ+KlNvY2lhbCBOZXR3b3Jrczwva2V5d29y
ZD48a2V5d29yZD4qQWN0aW9uIFJlc2VhcmNoPC9rZXl3b3JkPjxrZXl3b3JkPkV4cGVyaW1lbnRh
dGlvbjwva2V5d29yZD48a2V5d29yZD5Db21tdW5pdHkgJmFtcDsgU29jaWFsIFNlcnZpY2VzIFsz
MzczXTwva2V5d29yZD48L2tleXdvcmRzPjxkYXRlcz48eWVhcj4yMDEwPC95ZWFyPjxwdWItZGF0
ZXM+PGRhdGU+U2VwPC9kYXRlPjwvcHViLWRhdGVzPjwvZGF0ZXM+PGFjY2Vzc2lvbi1udW0+MjAx
MS0wMjk5OS0wMDI8L2FjY2Vzc2lvbi1udW0+PHVybHM+PHJlbGF0ZWQtdXJscz48dXJsPmh0dHA6
Ly9vdmlkc3Aub3ZpZC5jb20vb3ZpZHdlYi5jZ2k/VD1KUyZhbXA7Q1NDPVkmYW1wO05FV1M9TiZh
bXA7UEFHRT1mdWxsdGV4dCZhbXA7RD1wc3ljNiZhbXA7QU49MjAxMS0wMjk5OS0wMDI8L3VybD48
dXJsPmh0dHA6Ly9tY2xpbmsubGlicmFyeS5tY2dpbGwuY2Evc2Z4P3NpZD1PVklEOnBzeWNkYiZh
bXA7aWQ9cG1pZDomYW1wO2lkPWRvaToxMC41MDQyJTJGbWhyai4yMDEwLjA2NTUmYW1wO2lzc249
MTM2MS05MzIyJmFtcDtpc2JuPSZhbXA7dm9sdW1lPTE1JmFtcDtpc3N1ZT0zJmFtcDtzcGFnZT0x
MSZhbXA7cGFnZXM9MTEtMjEmYW1wO2RhdGU9MjAxMCZhbXA7dGl0bGU9TWVudGFsK0hlYWx0aCtS
ZXZpZXcrSm91cm5hbCZhbXA7YXRpdGxlPVRoZSttb2Rlcm5pc2F0aW9uK29mK21lbnRhbCtoZWFs
dGgrZGF5K3NlcnZpY2VzJTNBK1BhcnRpY2lwYXRvcnkrYWN0aW9uK3Jlc2VhcmNoK2V4cGxvcmlu
Zytzb2NpYWwrbmV0d29ya2luZy4mYW1wO2F1bGFzdD1CcnlhbnQmYW1wO3BpZD0lM0NhdXRob3Il
M0VCcnlhbnQlMkMrV2VuZHklM0JWYWNoZXIlMkMrR2VyYWxkaW5lJTNCQmVyZXNmb3JkJTJDK1Bl
dGVyJTNCTWNLYXklMkMrRWxpemFiZXRoJTNDJTJGYXV0aG9yJTNFJTNDQU4lM0UyMDExLTAyOTk5
LTAwMiUzQyUyRkFOJTNFJTNDRFQlM0VKb3VybmFsK0FydGljbGUlM0MlMkZEVCUzRTwvdXJsPjwv
cmVsYXRlZC11cmxzPjwvdXJscz48cmVtb3RlLWRhdGFiYXNlLW5hbWU+UHN5Y0lORk88L3JlbW90
ZS1kYXRhYmFzZS1uYW1lPjxyZW1vdGUtZGF0YWJhc2UtcHJvdmlkZXI+T3ZpZCBUZWNobm9sb2dp
ZXM8L3JlbW90ZS1kYXRhYmFz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cnlhbnQ8L0F1dGhvcj48WWVhcj4yMDEwPC9ZZWFyPjxS
ZWNOdW0+OTI8L1JlY051bT48RGlzcGxheVRleHQ+PHN0eWxlIGZhY2U9InN1cGVyc2NyaXB0Ij42
NDwvc3R5bGU+PC9EaXNwbGF5VGV4dD48cmVjb3JkPjxyZWMtbnVtYmVyPjkyPC9yZWMtbnVtYmVy
Pjxmb3JlaWduLWtleXM+PGtleSBhcHA9IkVOIiBkYi1pZD0ieHB4czJ6ZnNsZjJ0OWpldGVmbHZz
ZHA5emF3c3A1dHpkd3NmIiB0aW1lc3RhbXA9IjE0NzY3OTA1MjUiPjkyPC9rZXk+PC9mb3JlaWdu
LWtleXM+PHJlZi10eXBlIG5hbWU9IkpvdXJuYWwgQXJ0aWNsZSI+MTc8L3JlZi10eXBlPjxjb250
cmlidXRvcnM+PGF1dGhvcnM+PGF1dGhvcj5CcnlhbnQsIFdlbmR5PC9hdXRob3I+PGF1dGhvcj5W
YWNoZXIsIEdlcmFsZGluZTwvYXV0aG9yPjxhdXRob3I+QmVyZXNmb3JkLCBQZXRlcjwvYXV0aG9y
PjxhdXRob3I+TWNLYXksIEVsaXphYmV0aDwvYXV0aG9yPjwvYXV0aG9ycz48L2NvbnRyaWJ1dG9y
cz48YXV0aC1hZGRyZXNzPkJyeWFudCwgV2VuZHk6IFdlbmR5LmJyeWFudEBicnVuZWwuYWMudWs8
L2F1dGgtYWRkcmVzcz48dGl0bGVzPjx0aXRsZT5UaGUgbW9kZXJuaXNhdGlvbiBvZiBtZW50YWwg
aGVhbHRoIGRheSBzZXJ2aWNlczogUGFydGljaXBhdG9yeSBhY3Rpb24gcmVzZWFyY2ggZXhwbG9y
aW5nIHNvY2lhbCBuZXR3b3JraW5nPC90aXRsZT48c2Vjb25kYXJ5LXRpdGxlPk1lbnRhbCBIZWFs
dGggUmV2aWV3IEpvdXJuYWw8L3NlY29uZGFyeS10aXRsZT48L3RpdGxlcz48cGVyaW9kaWNhbD48
ZnVsbC10aXRsZT5NZW50YWwgSGVhbHRoIFJldmlldyBKb3VybmFsPC9mdWxsLXRpdGxlPjwvcGVy
aW9kaWNhbD48cGFnZXM+MTEtMjE8L3BhZ2VzPjx2b2x1bWU+MTU8L3ZvbHVtZT48bnVtYmVyPjM8
L251bWJlcj48a2V5d29yZHM+PGtleXdvcmQ+bWVudGFsIGhlYWx0aCBkYXkgc2VydmljZXMsIHBh
cnRpY2lwYXRvcnkgYWN0aW9uIHJlc2VhcmNoLCBzb2NpYWwgbmV0d29ya2luZzwva2V5d29yZD48
a2V5d29yZD4qSGVhbHRoIENhcmUgRGVsaXZlcnk8L2tleXdvcmQ+PGtleXdvcmQ+Kk1lbnRhbCBI
ZWFsdGggU2VydmljZXM8L2tleXdvcmQ+PGtleXdvcmQ+KlNvY2lhbCBOZXR3b3Jrczwva2V5d29y
ZD48a2V5d29yZD4qQWN0aW9uIFJlc2VhcmNoPC9rZXl3b3JkPjxrZXl3b3JkPkV4cGVyaW1lbnRh
dGlvbjwva2V5d29yZD48a2V5d29yZD5Db21tdW5pdHkgJmFtcDsgU29jaWFsIFNlcnZpY2VzIFsz
MzczXTwva2V5d29yZD48L2tleXdvcmRzPjxkYXRlcz48eWVhcj4yMDEwPC95ZWFyPjxwdWItZGF0
ZXM+PGRhdGU+U2VwPC9kYXRlPjwvcHViLWRhdGVzPjwvZGF0ZXM+PGFjY2Vzc2lvbi1udW0+MjAx
MS0wMjk5OS0wMDI8L2FjY2Vzc2lvbi1udW0+PHVybHM+PHJlbGF0ZWQtdXJscz48dXJsPmh0dHA6
Ly9vdmlkc3Aub3ZpZC5jb20vb3ZpZHdlYi5jZ2k/VD1KUyZhbXA7Q1NDPVkmYW1wO05FV1M9TiZh
bXA7UEFHRT1mdWxsdGV4dCZhbXA7RD1wc3ljNiZhbXA7QU49MjAxMS0wMjk5OS0wMDI8L3VybD48
dXJsPmh0dHA6Ly9tY2xpbmsubGlicmFyeS5tY2dpbGwuY2Evc2Z4P3NpZD1PVklEOnBzeWNkYiZh
bXA7aWQ9cG1pZDomYW1wO2lkPWRvaToxMC41MDQyJTJGbWhyai4yMDEwLjA2NTUmYW1wO2lzc249
MTM2MS05MzIyJmFtcDtpc2JuPSZhbXA7dm9sdW1lPTE1JmFtcDtpc3N1ZT0zJmFtcDtzcGFnZT0x
MSZhbXA7cGFnZXM9MTEtMjEmYW1wO2RhdGU9MjAxMCZhbXA7dGl0bGU9TWVudGFsK0hlYWx0aCtS
ZXZpZXcrSm91cm5hbCZhbXA7YXRpdGxlPVRoZSttb2Rlcm5pc2F0aW9uK29mK21lbnRhbCtoZWFs
dGgrZGF5K3NlcnZpY2VzJTNBK1BhcnRpY2lwYXRvcnkrYWN0aW9uK3Jlc2VhcmNoK2V4cGxvcmlu
Zytzb2NpYWwrbmV0d29ya2luZy4mYW1wO2F1bGFzdD1CcnlhbnQmYW1wO3BpZD0lM0NhdXRob3Il
M0VCcnlhbnQlMkMrV2VuZHklM0JWYWNoZXIlMkMrR2VyYWxkaW5lJTNCQmVyZXNmb3JkJTJDK1Bl
dGVyJTNCTWNLYXklMkMrRWxpemFiZXRoJTNDJTJGYXV0aG9yJTNFJTNDQU4lM0UyMDExLTAyOTk5
LTAwMiUzQyUyRkFOJTNFJTNDRFQlM0VKb3VybmFsK0FydGljbGUlM0MlMkZEVCUzRTwvdXJsPjwv
cmVsYXRlZC11cmxzPjwvdXJscz48cmVtb3RlLWRhdGFiYXNlLW5hbWU+UHN5Y0lORk88L3JlbW90
ZS1kYXRhYmFzZS1uYW1lPjxyZW1vdGUtZGF0YWJhc2UtcHJvdmlkZXI+T3ZpZCBUZWNobm9sb2dp
ZXM8L3JlbW90ZS1kYXRhYmFz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4" w:tooltip="Bryant, 2010 #9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ryant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010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)</w:t>
            </w:r>
          </w:p>
          <w:p w14:paraId="00869491" w14:textId="160F50CB" w:rsidR="00372EA1" w:rsidRPr="00D7775E" w:rsidRDefault="00372EA1" w:rsidP="009A4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10ECDB7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69AC971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--)</w:t>
            </w:r>
          </w:p>
          <w:p w14:paraId="1D2CF09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45FE40C3" w14:textId="5D9B6FB2" w:rsidR="00372EA1" w:rsidRPr="00D7775E" w:rsidRDefault="00372EA1" w:rsidP="00FA3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46075A9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--)</w:t>
            </w:r>
          </w:p>
        </w:tc>
        <w:tc>
          <w:tcPr>
            <w:tcW w:w="2268" w:type="dxa"/>
            <w:shd w:val="clear" w:color="auto" w:fill="auto"/>
            <w:hideMark/>
          </w:tcPr>
          <w:p w14:paraId="232C6CA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A50921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287ECF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ntal health</w:t>
            </w:r>
          </w:p>
        </w:tc>
        <w:tc>
          <w:tcPr>
            <w:tcW w:w="1418" w:type="dxa"/>
          </w:tcPr>
          <w:p w14:paraId="5A7559B4" w14:textId="4F516B9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62556A89" w14:textId="4884DA41" w:rsidTr="0007290A">
        <w:trPr>
          <w:trHeight w:val="525"/>
        </w:trPr>
        <w:tc>
          <w:tcPr>
            <w:tcW w:w="1560" w:type="dxa"/>
            <w:shd w:val="clear" w:color="auto" w:fill="auto"/>
            <w:hideMark/>
          </w:tcPr>
          <w:p w14:paraId="5E8B0705" w14:textId="5499E69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YXJhbWFzPC9BdXRob3I+PFllYXI+MjAwODwvWWVhcj48
UmVjTnVtPjY5PC9SZWNOdW0+PERpc3BsYXlUZXh0PjxzdHlsZSBmYWNlPSJzdXBlcnNjcmlwdCI+
NjU8L3N0eWxlPjwvRGlzcGxheVRleHQ+PHJlY29yZD48cmVjLW51bWJlcj42OTwvcmVjLW51bWJl
cj48Zm9yZWlnbi1rZXlzPjxrZXkgYXBwPSJFTiIgZGItaWQ9InhweHMyemZzbGYydDlqZXRlZmx2
c2RwOXphd3NwNXR6ZHdzZiIgdGltZXN0YW1wPSIxNDc2NzkwNTI0Ij42OTwva2V5PjwvZm9yZWln
bi1rZXlzPjxyZWYtdHlwZSBuYW1lPSJKb3VybmFsIEFydGljbGUiPjE3PC9yZWYtdHlwZT48Y29u
dHJpYnV0b3JzPjxhdXRob3JzPjxhdXRob3I+RGFyYW1hcywgVC48L2F1dGhvcj48YXV0aG9yPkNo
b250YXdhbiwgUi48L2F1dGhvcj48YXV0aG9yPlllbmJ1dCwgSi48L2F1dGhvcj48YXV0aG9yPldp
dHRheWFzb29wb3JuLCBKLjwvYXV0aG9yPjxhdXRob3I+TmFudGFjaGFpcGFuLCBQLjwvYXV0aG9y
PjwvYXV0aG9ycz48L2NvbnRyaWJ1dG9ycz48YXV0aC1hZGRyZXNzPkNoaWFuZyBNYWkgVW5pdmVy
c2l0eSwgVGhhaWxhbmQ8L2F1dGgtYWRkcmVzcz48dGl0bGVzPjx0aXRsZT5FbmhhbmNpbmcgbnVy
c2luZyBwcmFjdGljZSBpbiBkZXZlbG9wbWVudGFsIGNhcmUgZm9yIHByZXRlcm0gaW5mYW50czwv
dGl0bGU+PHNlY29uZGFyeS10aXRsZT5UaGFpIEpvdXJuYWwgb2YgTnVyc2luZyBSZXNlYXJjaDwv
c2Vjb25kYXJ5LXRpdGxlPjwvdGl0bGVzPjxwZXJpb2RpY2FsPjxmdWxsLXRpdGxlPlRoYWkgSm91
cm5hbCBvZiBOdXJzaW5nIFJlc2VhcmNoPC9mdWxsLXRpdGxlPjwvcGVyaW9kaWNhbD48cGFnZXM+
ODMtOTM8L3BhZ2VzPjx2b2x1bWU+MTI8L3ZvbHVtZT48bnVtYmVyPjI8L251bWJlcj48a2V5d29y
ZHM+PGtleXdvcmQ+SW5mYW50IERldmVsb3BtZW50PC9rZXl3b3JkPjxrZXl3b3JkPkluZmFudCwg
UHJlbWF0dXJlPC9rZXl3b3JkPjxrZXl3b3JkPk5lb25hdGFsIEludGVuc2l2ZSBDYXJlIE51cnNp
bmc8L2tleXdvcmQ+PGtleXdvcmQ+TnVyc2luZyBQcmFjdGljZTwva2V5d29yZD48a2V5d29yZD5B
Y2FkZW1pYyBNZWRpY2FsIENlbnRlcnM8L2tleXdvcmQ+PGtleXdvcmQ+QWN0aW9uIFJlc2VhcmNo
PC9rZXl3b3JkPjxrZXl3b3JkPkNsaW5pY2FsIENvbXBldGVuY2U8L2tleXdvcmQ+PGtleXdvcmQ+
RGlmZnVzaW9uIG9mIElubm92YXRpb248L2tleXdvcmQ+PGtleXdvcmQ+RWR1Y2F0aW9uLCBOdXJz
aW5nLCBDb250aW51aW5nPC9rZXl3b3JkPjxrZXl3b3JkPkZ1bmRpbmcgU291cmNlPC9rZXl3b3Jk
PjxrZXl3b3JkPkhvc3BpdGFsIFBvbGljaWVzPC9rZXl3b3JkPjxrZXl3b3JkPkluZmFudDwva2V5
d29yZD48a2V5d29yZD5JbmZhbnQsIE5ld2Jvcm48L2tleXdvcmQ+PGtleXdvcmQ+SW50ZW5zaXZl
IENhcmUgVW5pdHMsIE5lb25hdGFsPC9rZXl3b3JkPjxrZXl3b3JkPkludGVydmlld3M8L2tleXdv
cmQ+PGtleXdvcmQ+TnVyc2luZyBQcm90b2NvbHM8L2tleXdvcmQ+PGtleXdvcmQ+TnVyc2luZyBT
dGFmZiwgSG9zcGl0YWw8L2tleXdvcmQ+PGtleXdvcmQ+UGFydGljaXBhbnQgT2JzZXJ2YXRpb248
L2tleXdvcmQ+PGtleXdvcmQ+UXVhbGl0eSBJbXByb3ZlbWVudDwva2V5d29yZD48a2V5d29yZD5T
dGFmZiBEZXZlbG9wbWVudDwva2V5d29yZD48a2V5d29yZD5UaGFpbGFuZDwva2V5d29yZD48a2V5
d29yZD5WYWxpZGl0eTwva2V5d29yZD48a2V5d29yZD5IdW1hbjwva2V5d29yZD48L2tleXdvcmRz
PjxkYXRlcz48eWVhcj4yMDA4PC95ZWFyPjwvZGF0ZXM+PGlzYm4+MDg1OS03Njg1PC9pc2JuPjxh
Y2Nlc3Npb24tbnVtPjIwMDk5MjA3OTYuIExhbmd1YWdlOiBFbmdsaXNoLiBFbnRyeSBEYXRlOiAy
MDA4MDcxOC4gUmV2aXNpb24gRGF0ZTogMjAwOTEyMTguIFB1YmxpY2F0aW9uIFR5cGU6IGpvdXJu
YWwgYXJ0aWNsZTwvYWNjZXNzaW9uLW51bT48dXJscz48cmVsYXRlZC11cmxzPjx1cmw+aHR0cDov
L3NlYXJjaC5lYnNjb2hvc3QuY29tL2xvZ2luLmFzcHg/ZGlyZWN0PXRydWUmYW1wO2RiPXJ6aCZh
bXA7QU49MjAwOTkyMDc5NiZhbXA7c2l0ZT1laG9zdC1saXZlPC91cmw+PC9yZWxhdGVkLXVybHM+
PC91cmxzPjxyZW1vdGUtZGF0YWJhc2UtbmFtZT5yemg8L3JlbW90ZS1kYXRhYmFzZS1uYW1lPjxy
ZW1vdGUtZGF0YWJhc2UtcHJvdmlkZXI+RUJTQ09ob3N0PC9yZW1vdGUtZGF0YWJhc2UtcHJvdmlk
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YXJhbWFzPC9BdXRob3I+PFllYXI+MjAwODwvWWVhcj48
UmVjTnVtPjY5PC9SZWNOdW0+PERpc3BsYXlUZXh0PjxzdHlsZSBmYWNlPSJzdXBlcnNjcmlwdCI+
NjU8L3N0eWxlPjwvRGlzcGxheVRleHQ+PHJlY29yZD48cmVjLW51bWJlcj42OTwvcmVjLW51bWJl
cj48Zm9yZWlnbi1rZXlzPjxrZXkgYXBwPSJFTiIgZGItaWQ9InhweHMyemZzbGYydDlqZXRlZmx2
c2RwOXphd3NwNXR6ZHdzZiIgdGltZXN0YW1wPSIxNDc2NzkwNTI0Ij42OTwva2V5PjwvZm9yZWln
bi1rZXlzPjxyZWYtdHlwZSBuYW1lPSJKb3VybmFsIEFydGljbGUiPjE3PC9yZWYtdHlwZT48Y29u
dHJpYnV0b3JzPjxhdXRob3JzPjxhdXRob3I+RGFyYW1hcywgVC48L2F1dGhvcj48YXV0aG9yPkNo
b250YXdhbiwgUi48L2F1dGhvcj48YXV0aG9yPlllbmJ1dCwgSi48L2F1dGhvcj48YXV0aG9yPldp
dHRheWFzb29wb3JuLCBKLjwvYXV0aG9yPjxhdXRob3I+TmFudGFjaGFpcGFuLCBQLjwvYXV0aG9y
PjwvYXV0aG9ycz48L2NvbnRyaWJ1dG9ycz48YXV0aC1hZGRyZXNzPkNoaWFuZyBNYWkgVW5pdmVy
c2l0eSwgVGhhaWxhbmQ8L2F1dGgtYWRkcmVzcz48dGl0bGVzPjx0aXRsZT5FbmhhbmNpbmcgbnVy
c2luZyBwcmFjdGljZSBpbiBkZXZlbG9wbWVudGFsIGNhcmUgZm9yIHByZXRlcm0gaW5mYW50czwv
dGl0bGU+PHNlY29uZGFyeS10aXRsZT5UaGFpIEpvdXJuYWwgb2YgTnVyc2luZyBSZXNlYXJjaDwv
c2Vjb25kYXJ5LXRpdGxlPjwvdGl0bGVzPjxwZXJpb2RpY2FsPjxmdWxsLXRpdGxlPlRoYWkgSm91
cm5hbCBvZiBOdXJzaW5nIFJlc2VhcmNoPC9mdWxsLXRpdGxlPjwvcGVyaW9kaWNhbD48cGFnZXM+
ODMtOTM8L3BhZ2VzPjx2b2x1bWU+MTI8L3ZvbHVtZT48bnVtYmVyPjI8L251bWJlcj48a2V5d29y
ZHM+PGtleXdvcmQ+SW5mYW50IERldmVsb3BtZW50PC9rZXl3b3JkPjxrZXl3b3JkPkluZmFudCwg
UHJlbWF0dXJlPC9rZXl3b3JkPjxrZXl3b3JkPk5lb25hdGFsIEludGVuc2l2ZSBDYXJlIE51cnNp
bmc8L2tleXdvcmQ+PGtleXdvcmQ+TnVyc2luZyBQcmFjdGljZTwva2V5d29yZD48a2V5d29yZD5B
Y2FkZW1pYyBNZWRpY2FsIENlbnRlcnM8L2tleXdvcmQ+PGtleXdvcmQ+QWN0aW9uIFJlc2VhcmNo
PC9rZXl3b3JkPjxrZXl3b3JkPkNsaW5pY2FsIENvbXBldGVuY2U8L2tleXdvcmQ+PGtleXdvcmQ+
RGlmZnVzaW9uIG9mIElubm92YXRpb248L2tleXdvcmQ+PGtleXdvcmQ+RWR1Y2F0aW9uLCBOdXJz
aW5nLCBDb250aW51aW5nPC9rZXl3b3JkPjxrZXl3b3JkPkZ1bmRpbmcgU291cmNlPC9rZXl3b3Jk
PjxrZXl3b3JkPkhvc3BpdGFsIFBvbGljaWVzPC9rZXl3b3JkPjxrZXl3b3JkPkluZmFudDwva2V5
d29yZD48a2V5d29yZD5JbmZhbnQsIE5ld2Jvcm48L2tleXdvcmQ+PGtleXdvcmQ+SW50ZW5zaXZl
IENhcmUgVW5pdHMsIE5lb25hdGFsPC9rZXl3b3JkPjxrZXl3b3JkPkludGVydmlld3M8L2tleXdv
cmQ+PGtleXdvcmQ+TnVyc2luZyBQcm90b2NvbHM8L2tleXdvcmQ+PGtleXdvcmQ+TnVyc2luZyBT
dGFmZiwgSG9zcGl0YWw8L2tleXdvcmQ+PGtleXdvcmQ+UGFydGljaXBhbnQgT2JzZXJ2YXRpb248
L2tleXdvcmQ+PGtleXdvcmQ+UXVhbGl0eSBJbXByb3ZlbWVudDwva2V5d29yZD48a2V5d29yZD5T
dGFmZiBEZXZlbG9wbWVudDwva2V5d29yZD48a2V5d29yZD5UaGFpbGFuZDwva2V5d29yZD48a2V5
d29yZD5WYWxpZGl0eTwva2V5d29yZD48a2V5d29yZD5IdW1hbjwva2V5d29yZD48L2tleXdvcmRz
PjxkYXRlcz48eWVhcj4yMDA4PC95ZWFyPjwvZGF0ZXM+PGlzYm4+MDg1OS03Njg1PC9pc2JuPjxh
Y2Nlc3Npb24tbnVtPjIwMDk5MjA3OTYuIExhbmd1YWdlOiBFbmdsaXNoLiBFbnRyeSBEYXRlOiAy
MDA4MDcxOC4gUmV2aXNpb24gRGF0ZTogMjAwOTEyMTguIFB1YmxpY2F0aW9uIFR5cGU6IGpvdXJu
YWwgYXJ0aWNsZTwvYWNjZXNzaW9uLW51bT48dXJscz48cmVsYXRlZC11cmxzPjx1cmw+aHR0cDov
L3NlYXJjaC5lYnNjb2hvc3QuY29tL2xvZ2luLmFzcHg/ZGlyZWN0PXRydWUmYW1wO2RiPXJ6aCZh
bXA7QU49MjAwOTkyMDc5NiZhbXA7c2l0ZT1laG9zdC1saXZlPC91cmw+PC9yZWxhdGVkLXVybHM+
PC91cmxzPjxyZW1vdGUtZGF0YWJhc2UtbmFtZT5yemg8L3JlbW90ZS1kYXRhYmFzZS1uYW1lPjxy
ZW1vdGUtZGF0YWJhc2UtcHJvdmlkZXI+RUJTQ09ob3N0PC9yZW1vdGUtZGF0YWJhc2UtcHJvdmlk
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5" w:tooltip="Daramas, 2008 #6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aramas (2008)</w:t>
            </w:r>
          </w:p>
          <w:p w14:paraId="64B8FDEC" w14:textId="1699372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hailand</w:t>
            </w:r>
          </w:p>
        </w:tc>
        <w:tc>
          <w:tcPr>
            <w:tcW w:w="2551" w:type="dxa"/>
            <w:shd w:val="clear" w:color="auto" w:fill="auto"/>
            <w:hideMark/>
          </w:tcPr>
          <w:p w14:paraId="27F2227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8)</w:t>
            </w:r>
          </w:p>
        </w:tc>
        <w:tc>
          <w:tcPr>
            <w:tcW w:w="1560" w:type="dxa"/>
            <w:shd w:val="clear" w:color="auto" w:fill="auto"/>
            <w:hideMark/>
          </w:tcPr>
          <w:p w14:paraId="0F2055D8" w14:textId="40B6700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689FE8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6F78B8A" w14:textId="53E5008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15699C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672FB93A" w14:textId="0199933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7FF10D62" w14:textId="777FBE80" w:rsidTr="0007290A">
        <w:trPr>
          <w:trHeight w:val="675"/>
        </w:trPr>
        <w:tc>
          <w:tcPr>
            <w:tcW w:w="1560" w:type="dxa"/>
            <w:shd w:val="clear" w:color="auto" w:fill="auto"/>
            <w:hideMark/>
          </w:tcPr>
          <w:p w14:paraId="120D2EE2" w14:textId="59E3F37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YXk8L0F1dGhvcj48WWVhcj4yMDA4PC9ZZWFyPjxSZWNO
dW0+NzA8L1JlY051bT48RGlzcGxheVRleHQ+PHN0eWxlIGZhY2U9InN1cGVyc2NyaXB0Ij42Njwv
c3R5bGU+PC9EaXNwbGF5VGV4dD48cmVjb3JkPjxyZWMtbnVtYmVyPjcwPC9yZWMtbnVtYmVyPjxm
b3JlaWduLWtleXM+PGtleSBhcHA9IkVOIiBkYi1pZD0ieHB4czJ6ZnNsZjJ0OWpldGVmbHZzZHA5
emF3c3A1dHpkd3NmIiB0aW1lc3RhbXA9IjE0NzY3OTA1MjQiPjcwPC9rZXk+PC9mb3JlaWduLWtl
eXM+PHJlZi10eXBlIG5hbWU9IkpvdXJuYWwgQXJ0aWNsZSI+MTc8L3JlZi10eXBlPjxjb250cmli
dXRvcnM+PGF1dGhvcnM+PGF1dGhvcj5EYXksIEplbm55PC9hdXRob3I+PGF1dGhvcj5IaWdnaW5z
LCBJc2FiZWw8L2F1dGhvcj48YXV0aG9yPktvY2gsIFRpbmE8L2F1dGhvcj48L2F1dGhvcnM+PC9j
b250cmlidXRvcnM+PGF1dGgtYWRkcmVzcz5EYXksIEplbm55OiBqZW5ueS5kYXlAbmV3Y2FzdGxl
LmVkdS5hdTwvYXV0aC1hZGRyZXNzPjx0aXRsZXM+PHRpdGxlPkRlbGlyaXVtIGFuZCBvbGRlciBw
ZW9wbGU6IFdoYXQgYXJlIHRoZSBjb25zdHJhaW50cyB0byBiZXN0IHByYWN0aWNlIGluIGFjdXRl
IGNhcmU/PC90aXRsZT48c2Vjb25kYXJ5LXRpdGxlPkludGVybmF0aW9uYWwgSm91cm5hbCBvZiBP
bGRlciBQZW9wbGUgTnVyc2luZzwvc2Vjb25kYXJ5LXRpdGxlPjwvdGl0bGVzPjxwZXJpb2RpY2Fs
PjxmdWxsLXRpdGxlPkludGVybmF0aW9uYWwgSm91cm5hbCBvZiBPbGRlciBQZW9wbGUgTnVyc2lu
ZzwvZnVsbC10aXRsZT48L3BlcmlvZGljYWw+PHBhZ2VzPjE3MC0xNzc8L3BhZ2VzPjx2b2x1bWU+
Mzwvdm9sdW1lPjxudW1iZXI+MzwvbnVtYmVyPjxrZXl3b3Jkcz48a2V5d29yZD5hY3V0ZSBjYXJl
LCBoZWFsdGggcHJhY3RpdGlvbmVycywgcHJldmVudGlvbiAmYW1wOyBlYXJseSBkZXRlY3Rpb24g
JmFtcDsgbWFuYWdlbWVudCBvZiBkZWxpcml1bSwgb2xkZXIgcGVvcGxlPC9rZXl3b3JkPjxrZXl3
b3JkPipBZ2luZzwva2V5d29yZD48a2V5d29yZD4qRGVsaXJpdW08L2tleXdvcmQ+PGtleXdvcmQ+
KkRpYWdub3Npczwva2V5d29yZD48a2V5d29yZD4qRWxkZXIgQ2FyZTwva2V5d29yZD48a2V5d29y
ZD4qUHJldmVudGlvbjwva2V5d29yZD48a2V5d29yZD5HZW5lcmFsIFByYWN0aXRpb25lcnM8L2tl
eXdvcmQ+PGtleXdvcmQ+SGVhbHRoICZhbXA7IE1lbnRhbCBIZWFsdGggU2VydmljZXMgWzMzNzBd
PC9rZXl3b3JkPjwva2V5d29yZHM+PGRhdGVzPjx5ZWFyPjIwMDg8L3llYXI+PHB1Yi1kYXRlcz48
ZGF0ZT5TZXA8L2RhdGU+PC9wdWItZGF0ZXM+PC9kYXRlcz48YWNjZXNzaW9uLW51bT4yMDA4LTE4
MTM1LTAwMjwvYWNjZXNzaW9uLW51bT48dXJscz48cmVsYXRlZC11cmxzPjx1cmw+aHR0cDovL292
aWRzcC5vdmlkLmNvbS9vdmlkd2ViLmNnaT9UPUpTJmFtcDtDU0M9WSZhbXA7TkVXUz1OJmFtcDtQ
QUdFPWZ1bGx0ZXh0JmFtcDtEPXBzeWM1JmFtcDtBTj0yMDA4LTE4MTM1LTAwMjwvdXJsPjx1cmw+
aHR0cDovL21jbGluay5saWJyYXJ5Lm1jZ2lsbC5jYS9zZng/c2lkPU9WSUQ6cHN5Y2RiJmFtcDtp
ZD1wbWlkOiZhbXA7aWQ9ZG9pOjEwLjExMTElMkZqLjE3NDgtMzc0My4yMDA4LjAwMTE1LngmYW1w
O2lzc249MTc0OC0zNzM1JmFtcDtpc2JuPSZhbXA7dm9sdW1lPTMmYW1wO2lzc3VlPTMmYW1wO3Nw
YWdlPTE3MCZhbXA7cGFnZXM9MTcwLTE3NyZhbXA7ZGF0ZT0yMDA4JmFtcDt0aXRsZT1JbnRlcm5h
dGlvbmFsK0pvdXJuYWwrb2YrT2xkZXIrUGVvcGxlK051cnNpbmcmYW1wO2F0aXRsZT1EZWxpcml1
bSthbmQrb2xkZXIrcGVvcGxlJTNBK1doYXQrYXJlK3RoZStjb25zdHJhaW50cyt0bytiZXN0K3By
YWN0aWNlK2luK2FjdXRlK2NhcmUlM0YmYW1wO2F1bGFzdD1EYXkmYW1wO3BpZD0lM0NhdXRob3Il
M0VEYXklMkMrSmVubnklM0JIaWdnaW5zJTJDK0lzYWJlbCUzQktvY2glMkMrVGluYSUzQyUyRmF1
dGhvciUzRSUzQ0FOJTNFMjAwOC0xODEzNS0wMDIlM0MlMkZBTiUzRSUzQ0RUJTNFSm91cm5hbCtB
cnRpY2xlJTNDJTJGRFQlM0U8L3VybD48dXJsPmh0dHA6Ly9vbmxpbmVsaWJyYXJ5LndpbGV5LmNv
bS9zdG9yZS8xMC4xMTExL2ouMTc0OC0zNzQzLjIwMDguMDAxMTUueC9hc3NldC9qLjE3NDgtMzc0
My4yMDA4LjAwMTE1LngucGRmP3Y9MSZhbXA7dD1oZTV4cG9zbCZhbXA7cz02OWE2NTRmYjlhMWNh
NjQ4YmQ4MTcxMGI4NDA2MzA0NTU5Y2QyYWQ1PC91cmw+PHVybD5odHRwOi8vb25saW5lbGlicmFy
eS53aWxleS5jb20vc3RvcmUvMTAuMTExMS9qLjE3NDgtMzc0My4yMDA4LjAwMTE1LngvYXNzZXQv
ai4xNzQ4LTM3NDMuMjAwOC4wMDExNS54LnBkZj92PTEmYW1wO3Q9aXYxODFkZWgmYW1wO3M9YWU3
YzJjYWIyZDM5Y2IzOTBmNWM1YjgwZDQxOTM0MzIyNGQ1ZDU3NDwvdXJsPjwvcmVsYXRlZC11cmxz
PjwvdXJscz48cmVtb3RlLWRhdGFiYXNlLW5hbWU+UHN5Y0lORk88L3JlbW90ZS1kYXRhYmFzZS1u
YW1lPjxyZW1vdGUtZGF0YWJhc2UtcHJvdmlkZXI+T3ZpZCBUZWNobm9sb2dpZXM8L3JlbW90ZS1k
YXRhYmFz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YXk8L0F1dGhvcj48WWVhcj4yMDA4PC9ZZWFyPjxSZWNO
dW0+NzA8L1JlY051bT48RGlzcGxheVRleHQ+PHN0eWxlIGZhY2U9InN1cGVyc2NyaXB0Ij42Njwv
c3R5bGU+PC9EaXNwbGF5VGV4dD48cmVjb3JkPjxyZWMtbnVtYmVyPjcwPC9yZWMtbnVtYmVyPjxm
b3JlaWduLWtleXM+PGtleSBhcHA9IkVOIiBkYi1pZD0ieHB4czJ6ZnNsZjJ0OWpldGVmbHZzZHA5
emF3c3A1dHpkd3NmIiB0aW1lc3RhbXA9IjE0NzY3OTA1MjQiPjcwPC9rZXk+PC9mb3JlaWduLWtl
eXM+PHJlZi10eXBlIG5hbWU9IkpvdXJuYWwgQXJ0aWNsZSI+MTc8L3JlZi10eXBlPjxjb250cmli
dXRvcnM+PGF1dGhvcnM+PGF1dGhvcj5EYXksIEplbm55PC9hdXRob3I+PGF1dGhvcj5IaWdnaW5z
LCBJc2FiZWw8L2F1dGhvcj48YXV0aG9yPktvY2gsIFRpbmE8L2F1dGhvcj48L2F1dGhvcnM+PC9j
b250cmlidXRvcnM+PGF1dGgtYWRkcmVzcz5EYXksIEplbm55OiBqZW5ueS5kYXlAbmV3Y2FzdGxl
LmVkdS5hdTwvYXV0aC1hZGRyZXNzPjx0aXRsZXM+PHRpdGxlPkRlbGlyaXVtIGFuZCBvbGRlciBw
ZW9wbGU6IFdoYXQgYXJlIHRoZSBjb25zdHJhaW50cyB0byBiZXN0IHByYWN0aWNlIGluIGFjdXRl
IGNhcmU/PC90aXRsZT48c2Vjb25kYXJ5LXRpdGxlPkludGVybmF0aW9uYWwgSm91cm5hbCBvZiBP
bGRlciBQZW9wbGUgTnVyc2luZzwvc2Vjb25kYXJ5LXRpdGxlPjwvdGl0bGVzPjxwZXJpb2RpY2Fs
PjxmdWxsLXRpdGxlPkludGVybmF0aW9uYWwgSm91cm5hbCBvZiBPbGRlciBQZW9wbGUgTnVyc2lu
ZzwvZnVsbC10aXRsZT48L3BlcmlvZGljYWw+PHBhZ2VzPjE3MC0xNzc8L3BhZ2VzPjx2b2x1bWU+
Mzwvdm9sdW1lPjxudW1iZXI+MzwvbnVtYmVyPjxrZXl3b3Jkcz48a2V5d29yZD5hY3V0ZSBjYXJl
LCBoZWFsdGggcHJhY3RpdGlvbmVycywgcHJldmVudGlvbiAmYW1wOyBlYXJseSBkZXRlY3Rpb24g
JmFtcDsgbWFuYWdlbWVudCBvZiBkZWxpcml1bSwgb2xkZXIgcGVvcGxlPC9rZXl3b3JkPjxrZXl3
b3JkPipBZ2luZzwva2V5d29yZD48a2V5d29yZD4qRGVsaXJpdW08L2tleXdvcmQ+PGtleXdvcmQ+
KkRpYWdub3Npczwva2V5d29yZD48a2V5d29yZD4qRWxkZXIgQ2FyZTwva2V5d29yZD48a2V5d29y
ZD4qUHJldmVudGlvbjwva2V5d29yZD48a2V5d29yZD5HZW5lcmFsIFByYWN0aXRpb25lcnM8L2tl
eXdvcmQ+PGtleXdvcmQ+SGVhbHRoICZhbXA7IE1lbnRhbCBIZWFsdGggU2VydmljZXMgWzMzNzBd
PC9rZXl3b3JkPjwva2V5d29yZHM+PGRhdGVzPjx5ZWFyPjIwMDg8L3llYXI+PHB1Yi1kYXRlcz48
ZGF0ZT5TZXA8L2RhdGU+PC9wdWItZGF0ZXM+PC9kYXRlcz48YWNjZXNzaW9uLW51bT4yMDA4LTE4
MTM1LTAwMjwvYWNjZXNzaW9uLW51bT48dXJscz48cmVsYXRlZC11cmxzPjx1cmw+aHR0cDovL292
aWRzcC5vdmlkLmNvbS9vdmlkd2ViLmNnaT9UPUpTJmFtcDtDU0M9WSZhbXA7TkVXUz1OJmFtcDtQ
QUdFPWZ1bGx0ZXh0JmFtcDtEPXBzeWM1JmFtcDtBTj0yMDA4LTE4MTM1LTAwMjwvdXJsPjx1cmw+
aHR0cDovL21jbGluay5saWJyYXJ5Lm1jZ2lsbC5jYS9zZng/c2lkPU9WSUQ6cHN5Y2RiJmFtcDtp
ZD1wbWlkOiZhbXA7aWQ9ZG9pOjEwLjExMTElMkZqLjE3NDgtMzc0My4yMDA4LjAwMTE1LngmYW1w
O2lzc249MTc0OC0zNzM1JmFtcDtpc2JuPSZhbXA7dm9sdW1lPTMmYW1wO2lzc3VlPTMmYW1wO3Nw
YWdlPTE3MCZhbXA7cGFnZXM9MTcwLTE3NyZhbXA7ZGF0ZT0yMDA4JmFtcDt0aXRsZT1JbnRlcm5h
dGlvbmFsK0pvdXJuYWwrb2YrT2xkZXIrUGVvcGxlK051cnNpbmcmYW1wO2F0aXRsZT1EZWxpcml1
bSthbmQrb2xkZXIrcGVvcGxlJTNBK1doYXQrYXJlK3RoZStjb25zdHJhaW50cyt0bytiZXN0K3By
YWN0aWNlK2luK2FjdXRlK2NhcmUlM0YmYW1wO2F1bGFzdD1EYXkmYW1wO3BpZD0lM0NhdXRob3Il
M0VEYXklMkMrSmVubnklM0JIaWdnaW5zJTJDK0lzYWJlbCUzQktvY2glMkMrVGluYSUzQyUyRmF1
dGhvciUzRSUzQ0FOJTNFMjAwOC0xODEzNS0wMDIlM0MlMkZBTiUzRSUzQ0RUJTNFSm91cm5hbCtB
cnRpY2xlJTNDJTJGRFQlM0U8L3VybD48dXJsPmh0dHA6Ly9vbmxpbmVsaWJyYXJ5LndpbGV5LmNv
bS9zdG9yZS8xMC4xMTExL2ouMTc0OC0zNzQzLjIwMDguMDAxMTUueC9hc3NldC9qLjE3NDgtMzc0
My4yMDA4LjAwMTE1LngucGRmP3Y9MSZhbXA7dD1oZTV4cG9zbCZhbXA7cz02OWE2NTRmYjlhMWNh
NjQ4YmQ4MTcxMGI4NDA2MzA0NTU5Y2QyYWQ1PC91cmw+PHVybD5odHRwOi8vb25saW5lbGlicmFy
eS53aWxleS5jb20vc3RvcmUvMTAuMTExMS9qLjE3NDgtMzc0My4yMDA4LjAwMTE1LngvYXNzZXQv
ai4xNzQ4LTM3NDMuMjAwOC4wMDExNS54LnBkZj92PTEmYW1wO3Q9aXYxODFkZWgmYW1wO3M9YWU3
YzJjYWIyZDM5Y2IzOTBmNWM1YjgwZDQxOTM0MzIyNGQ1ZDU3NDwvdXJsPjwvcmVsYXRlZC11cmxz
PjwvdXJscz48cmVtb3RlLWRhdGFiYXNlLW5hbWU+UHN5Y0lORk88L3JlbW90ZS1kYXRhYmFzZS1u
YW1lPjxyZW1vdGUtZGF0YWJhc2UtcHJvdmlkZXI+T3ZpZCBUZWNobm9sb2dpZXM8L3JlbW90ZS1k
YXRhYmFzZS1wcm92aWRlcj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6" w:tooltip="Day, 2008 #7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ay (2008)</w:t>
            </w:r>
          </w:p>
          <w:p w14:paraId="235C4601" w14:textId="1EB6DB0F" w:rsidR="00372EA1" w:rsidRPr="00D7775E" w:rsidRDefault="00372EA1" w:rsidP="00F9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5284278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8)</w:t>
            </w:r>
          </w:p>
          <w:p w14:paraId="32EE6C1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25F65028" w14:textId="7FB6AC9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alth service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756DE66B" w14:textId="090FE64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42D998D" w14:textId="4201E3D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468614F" w14:textId="6F630E0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E975DAA" w14:textId="431AF22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45E5A489" w14:textId="7BB2700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11087BE3" w14:textId="1F9B0205" w:rsidTr="0007290A">
        <w:trPr>
          <w:trHeight w:val="405"/>
        </w:trPr>
        <w:tc>
          <w:tcPr>
            <w:tcW w:w="1560" w:type="dxa"/>
            <w:shd w:val="clear" w:color="auto" w:fill="auto"/>
            <w:hideMark/>
          </w:tcPr>
          <w:p w14:paraId="3AC1D4EC" w14:textId="47D28D8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GaW5sZXk8L0F1dGhvcj48WWVhcj4yMDA4PC9ZZWFyPjxS
ZWNOdW0+NzE8L1JlY051bT48RGlzcGxheVRleHQ+PHN0eWxlIGZhY2U9InN1cGVyc2NyaXB0Ij42
Nzwvc3R5bGU+PC9EaXNwbGF5VGV4dD48cmVjb3JkPjxyZWMtbnVtYmVyPjcxPC9yZWMtbnVtYmVy
Pjxmb3JlaWduLWtleXM+PGtleSBhcHA9IkVOIiBkYi1pZD0ieHB4czJ6ZnNsZjJ0OWpldGVmbHZz
ZHA5emF3c3A1dHpkd3NmIiB0aW1lc3RhbXA9IjE0NzY3OTA1MjQiPjcxPC9rZXk+PC9mb3JlaWdu
LWtleXM+PHJlZi10eXBlIG5hbWU9IkpvdXJuYWwgQXJ0aWNsZSI+MTc8L3JlZi10eXBlPjxjb250
cmlidXRvcnM+PGF1dGhvcnM+PGF1dGhvcj5GaW5sZXksIEcuPC9hdXRob3I+PGF1dGhvcj5Gb3Jn
ZXJvbiwgUGF1bGE8L2F1dGhvcj48YXV0aG9yPkFybmFvdXQsIE1haGE8L2F1dGhvcj48L2F1dGhv
cnM+PC9jb250cmlidXRvcnM+PGF1dGgtYWRkcmVzcz5BbGxlbiYjeEQ7RmlubGV5LCBHLiBBbGxl
bjogYWxsZW4uZmlubGV5QGRhbC5jYTwvYXV0aC1hZGRyZXNzPjx0aXRsZXM+PHRpdGxlPkFjdGlv
biByZXNlYXJjaDogRGV2ZWxvcGluZyBhIHBlZGlhdHJpYyBjYW5jZXIgcGFpbiBwcm9ncmFtIGlu
IEpvcmRhbjwvdGl0bGU+PHNlY29uZGFyeS10aXRsZT5Kb3VybmFsIG9mIFBhaW4gYW5kIFN5bXB0
b20gTWFuYWdlbWVudDwvc2Vjb25kYXJ5LXRpdGxlPjwvdGl0bGVzPjxwZXJpb2RpY2FsPjxmdWxs
LXRpdGxlPkpvdXJuYWwgb2YgUGFpbiBhbmQgU3ltcHRvbSBNYW5hZ2VtZW50PC9mdWxsLXRpdGxl
PjwvcGVyaW9kaWNhbD48cGFnZXM+NDQ3LTQ1NDwvcGFnZXM+PHZvbHVtZT4zNTwvdm9sdW1lPjxu
dW1iZXI+NDwvbnVtYmVyPjxrZXl3b3Jkcz48a2V5d29yZD5wZWRpYXRyaWMgY2FuY2VyIHBhaW4g
cHJvZ3JhbSwgSm9yZGFuLCBwYWluIG1hbmFnZW1lbnQsIGNhcmUgYmFycmllcnM8L2tleXdvcmQ+
PGtleXdvcmQ+Kk5lb3BsYXNtczwva2V5d29yZD48a2V5d29yZD4qUGFpbiBNYW5hZ2VtZW50PC9r
ZXl3b3JkPjxrZXl3b3JkPipQZWRpYXRyaWNzPC9rZXl3b3JkPjxrZXl3b3JkPlBhaW48L2tleXdv
cmQ+PGtleXdvcmQ+VHJlYXRtZW50IEJhcnJpZXJzPC9rZXl3b3JkPjxrZXl3b3JkPk1lZGljYWwg
VHJlYXRtZW50IG9mIFBoeXNpY2FsIElsbG5lc3MgWzMzNjNdPC9rZXl3b3JkPjwva2V5d29yZHM+
PGRhdGVzPjx5ZWFyPjIwMDg8L3llYXI+PHB1Yi1kYXRlcz48ZGF0ZT5BcHI8L2RhdGU+PC9wdWIt
ZGF0ZXM+PC9kYXRlcz48YWNjZXNzaW9uLW51bT4yMDA4LTAzNjE2LTAxNDwvYWNjZXNzaW9uLW51
bT48dXJscz48cmVsYXRlZC11cmxzPjx1cmw+aHR0cDovL292aWRzcC5vdmlkLmNvbS9vdmlkd2Vi
LmNnaT9UPUpTJmFtcDtDU0M9WSZhbXA7TkVXUz1OJmFtcDtQQUdFPWZ1bGx0ZXh0JmFtcDtEPXBz
eWM1JmFtcDtBTj0yMDA4LTAzNjE2LTAxNDwvdXJsPjx1cmw+aHR0cDovL21jbGluay5saWJyYXJ5
Lm1jZ2lsbC5jYS9zZng/c2lkPU9WSUQ6cHN5Y2RiJmFtcDtpZD1wbWlkOiZhbXA7aWQ9ZG9pOjEw
LjEwMTYlMkZqLmpwYWluc3ltbWFuLjIwMDcuMDUuMDA2JmFtcDtpc3NuPTA4ODUtMzkyNCZhbXA7
aXNibj0mYW1wO3ZvbHVtZT0zNSZhbXA7aXNzdWU9NCZhbXA7c3BhZ2U9NDQ3JmFtcDtwYWdlcz00
NDctNDU0JmFtcDtkYXRlPTIwMDgmYW1wO3RpdGxlPUpvdXJuYWwrb2YrUGFpbithbmQrU3ltcHRv
bStNYW5hZ2VtZW50JmFtcDthdGl0bGU9QWN0aW9uK3Jlc2VhcmNoJTNBK0RldmVsb3BpbmcrYStw
ZWRpYXRyaWMrY2FuY2VyK3BhaW4rcHJvZ3JhbStpbitKb3JkYW4uJmFtcDthdWxhc3Q9RmlubGV5
JmFtcDtwaWQ9JTNDYXV0aG9yJTNFRmlubGV5JTJDK0cuK0FsbGVuJTNCRm9yZ2Vyb24lMkMrUGF1
bGElM0JBcm5hb3V0JTJDK01haGElM0MlMkZhdXRob3IlM0UlM0NBTiUzRTIwMDgtMDM2MTYtMDE0
JTNDJTJGQU4lM0UlM0NEVCUzRUpvdXJuYWwrQXJ0aWNsZSUzQyUyRkRUJTNFPC91cmw+PHVybD5o
dHRwOi8vYWMuZWxzLWNkbi5jb20vUzA4ODUzOTI0MDcwMDczNjEvMS1zMi4wLVMwODg1MzkyNDA3
MDA3MzYxLW1haW4ucGRmP190aWQ9MmE1YTk1YTAtOGE3Mi0xMWUyLWJhYWQtMDAwMDBhYWIwZjI2
JmFtcDthY2RuYXQ9MTM2MzAyMzU1MV80MjhhM2JiNTRjMDIwZGQxZmYwZmQ2ZDc5MjUyZWUwNDwv
dXJsPjx1cmw+aHR0cDovL2FjLmVscy1jZG4uY29tL1MwODg1MzkyNDA3MDA3MzYxLzEtczIuMC1T
MDg4NTM5MjQwNzAwNzM2MS1tYWluLnBkZj9fdGlkPTE4OGIzZGU4LWExMjUtMTFlNi05ODkwLTAw
MDAwYWFiMGYwMSZhbXA7YWNkbmF0PTE0NzgxMDkzMThfMDgwMjUwYWE2MmU1ZDdhM2MzM2ZkN2Uz
NjI2MDFmOWE8L3VybD48L3JlbGF0ZWQtdXJscz48L3VybHM+PHJlbW90ZS1kYXRhYmFzZS1uYW1l
PlBzeWNJTkZPPC9yZW1vdGUtZGF0YWJhc2UtbmFtZT48cmVtb3RlLWRhdGFiYXNlLXByb3ZpZGVy
Pk92aWQgVGVjaG5vbG9naWVzPC9yZW1vdGUtZGF0YWJhc2UtcHJvdmlkZXI+PC9yZWNvcmQ+PC9D
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GaW5sZXk8L0F1dGhvcj48WWVhcj4yMDA4PC9ZZWFyPjxS
ZWNOdW0+NzE8L1JlY051bT48RGlzcGxheVRleHQ+PHN0eWxlIGZhY2U9InN1cGVyc2NyaXB0Ij42
Nzwvc3R5bGU+PC9EaXNwbGF5VGV4dD48cmVjb3JkPjxyZWMtbnVtYmVyPjcxPC9yZWMtbnVtYmVy
Pjxmb3JlaWduLWtleXM+PGtleSBhcHA9IkVOIiBkYi1pZD0ieHB4czJ6ZnNsZjJ0OWpldGVmbHZz
ZHA5emF3c3A1dHpkd3NmIiB0aW1lc3RhbXA9IjE0NzY3OTA1MjQiPjcxPC9rZXk+PC9mb3JlaWdu
LWtleXM+PHJlZi10eXBlIG5hbWU9IkpvdXJuYWwgQXJ0aWNsZSI+MTc8L3JlZi10eXBlPjxjb250
cmlidXRvcnM+PGF1dGhvcnM+PGF1dGhvcj5GaW5sZXksIEcuPC9hdXRob3I+PGF1dGhvcj5Gb3Jn
ZXJvbiwgUGF1bGE8L2F1dGhvcj48YXV0aG9yPkFybmFvdXQsIE1haGE8L2F1dGhvcj48L2F1dGhv
cnM+PC9jb250cmlidXRvcnM+PGF1dGgtYWRkcmVzcz5BbGxlbiYjeEQ7RmlubGV5LCBHLiBBbGxl
bjogYWxsZW4uZmlubGV5QGRhbC5jYTwvYXV0aC1hZGRyZXNzPjx0aXRsZXM+PHRpdGxlPkFjdGlv
biByZXNlYXJjaDogRGV2ZWxvcGluZyBhIHBlZGlhdHJpYyBjYW5jZXIgcGFpbiBwcm9ncmFtIGlu
IEpvcmRhbjwvdGl0bGU+PHNlY29uZGFyeS10aXRsZT5Kb3VybmFsIG9mIFBhaW4gYW5kIFN5bXB0
b20gTWFuYWdlbWVudDwvc2Vjb25kYXJ5LXRpdGxlPjwvdGl0bGVzPjxwZXJpb2RpY2FsPjxmdWxs
LXRpdGxlPkpvdXJuYWwgb2YgUGFpbiBhbmQgU3ltcHRvbSBNYW5hZ2VtZW50PC9mdWxsLXRpdGxl
PjwvcGVyaW9kaWNhbD48cGFnZXM+NDQ3LTQ1NDwvcGFnZXM+PHZvbHVtZT4zNTwvdm9sdW1lPjxu
dW1iZXI+NDwvbnVtYmVyPjxrZXl3b3Jkcz48a2V5d29yZD5wZWRpYXRyaWMgY2FuY2VyIHBhaW4g
cHJvZ3JhbSwgSm9yZGFuLCBwYWluIG1hbmFnZW1lbnQsIGNhcmUgYmFycmllcnM8L2tleXdvcmQ+
PGtleXdvcmQ+Kk5lb3BsYXNtczwva2V5d29yZD48a2V5d29yZD4qUGFpbiBNYW5hZ2VtZW50PC9r
ZXl3b3JkPjxrZXl3b3JkPipQZWRpYXRyaWNzPC9rZXl3b3JkPjxrZXl3b3JkPlBhaW48L2tleXdv
cmQ+PGtleXdvcmQ+VHJlYXRtZW50IEJhcnJpZXJzPC9rZXl3b3JkPjxrZXl3b3JkPk1lZGljYWwg
VHJlYXRtZW50IG9mIFBoeXNpY2FsIElsbG5lc3MgWzMzNjNdPC9rZXl3b3JkPjwva2V5d29yZHM+
PGRhdGVzPjx5ZWFyPjIwMDg8L3llYXI+PHB1Yi1kYXRlcz48ZGF0ZT5BcHI8L2RhdGU+PC9wdWIt
ZGF0ZXM+PC9kYXRlcz48YWNjZXNzaW9uLW51bT4yMDA4LTAzNjE2LTAxNDwvYWNjZXNzaW9uLW51
bT48dXJscz48cmVsYXRlZC11cmxzPjx1cmw+aHR0cDovL292aWRzcC5vdmlkLmNvbS9vdmlkd2Vi
LmNnaT9UPUpTJmFtcDtDU0M9WSZhbXA7TkVXUz1OJmFtcDtQQUdFPWZ1bGx0ZXh0JmFtcDtEPXBz
eWM1JmFtcDtBTj0yMDA4LTAzNjE2LTAxNDwvdXJsPjx1cmw+aHR0cDovL21jbGluay5saWJyYXJ5
Lm1jZ2lsbC5jYS9zZng/c2lkPU9WSUQ6cHN5Y2RiJmFtcDtpZD1wbWlkOiZhbXA7aWQ9ZG9pOjEw
LjEwMTYlMkZqLmpwYWluc3ltbWFuLjIwMDcuMDUuMDA2JmFtcDtpc3NuPTA4ODUtMzkyNCZhbXA7
aXNibj0mYW1wO3ZvbHVtZT0zNSZhbXA7aXNzdWU9NCZhbXA7c3BhZ2U9NDQ3JmFtcDtwYWdlcz00
NDctNDU0JmFtcDtkYXRlPTIwMDgmYW1wO3RpdGxlPUpvdXJuYWwrb2YrUGFpbithbmQrU3ltcHRv
bStNYW5hZ2VtZW50JmFtcDthdGl0bGU9QWN0aW9uK3Jlc2VhcmNoJTNBK0RldmVsb3BpbmcrYStw
ZWRpYXRyaWMrY2FuY2VyK3BhaW4rcHJvZ3JhbStpbitKb3JkYW4uJmFtcDthdWxhc3Q9RmlubGV5
JmFtcDtwaWQ9JTNDYXV0aG9yJTNFRmlubGV5JTJDK0cuK0FsbGVuJTNCRm9yZ2Vyb24lMkMrUGF1
bGElM0JBcm5hb3V0JTJDK01haGElM0MlMkZhdXRob3IlM0UlM0NBTiUzRTIwMDgtMDM2MTYtMDE0
JTNDJTJGQU4lM0UlM0NEVCUzRUpvdXJuYWwrQXJ0aWNsZSUzQyUyRkRUJTNFPC91cmw+PHVybD5o
dHRwOi8vYWMuZWxzLWNkbi5jb20vUzA4ODUzOTI0MDcwMDczNjEvMS1zMi4wLVMwODg1MzkyNDA3
MDA3MzYxLW1haW4ucGRmP190aWQ9MmE1YTk1YTAtOGE3Mi0xMWUyLWJhYWQtMDAwMDBhYWIwZjI2
JmFtcDthY2RuYXQ9MTM2MzAyMzU1MV80MjhhM2JiNTRjMDIwZGQxZmYwZmQ2ZDc5MjUyZWUwNDwv
dXJsPjx1cmw+aHR0cDovL2FjLmVscy1jZG4uY29tL1MwODg1MzkyNDA3MDA3MzYxLzEtczIuMC1T
MDg4NTM5MjQwNzAwNzM2MS1tYWluLnBkZj9fdGlkPTE4OGIzZGU4LWExMjUtMTFlNi05ODkwLTAw
MDAwYWFiMGYwMSZhbXA7YWNkbmF0PTE0NzgxMDkzMThfMDgwMjUwYWE2MmU1ZDdhM2MzM2ZkN2Uz
NjI2MDFmOWE8L3VybD48L3JlbGF0ZWQtdXJscz48L3VybHM+PHJlbW90ZS1kYXRhYmFzZS1uYW1l
PlBzeWNJTkZPPC9yZW1vdGUtZGF0YWJhc2UtbmFtZT48cmVtb3RlLWRhdGFiYXNlLXByb3ZpZGVy
Pk92aWQgVGVjaG5vbG9naWVzPC9yZW1vdGUtZGF0YWJhc2UtcHJvdmlkZXI+PC9yZWNvcmQ+PC9D
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7" w:tooltip="Finley, 2008 #7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inley (2008)</w:t>
            </w:r>
          </w:p>
          <w:p w14:paraId="3187320A" w14:textId="42BC100C" w:rsidR="00372EA1" w:rsidRPr="00D7775E" w:rsidRDefault="00372EA1" w:rsidP="00F9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Jordan</w:t>
            </w:r>
          </w:p>
        </w:tc>
        <w:tc>
          <w:tcPr>
            <w:tcW w:w="2551" w:type="dxa"/>
            <w:shd w:val="clear" w:color="auto" w:fill="auto"/>
            <w:hideMark/>
          </w:tcPr>
          <w:p w14:paraId="2A9789B1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7)</w:t>
            </w:r>
          </w:p>
        </w:tc>
        <w:tc>
          <w:tcPr>
            <w:tcW w:w="1560" w:type="dxa"/>
            <w:shd w:val="clear" w:color="auto" w:fill="auto"/>
            <w:hideMark/>
          </w:tcPr>
          <w:p w14:paraId="128A1FE6" w14:textId="47D6A52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7F670C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245255CC" w14:textId="14183B3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724F06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;</w:t>
            </w:r>
          </w:p>
          <w:p w14:paraId="1E933943" w14:textId="7F26F72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ncology</w:t>
            </w:r>
          </w:p>
        </w:tc>
        <w:tc>
          <w:tcPr>
            <w:tcW w:w="1418" w:type="dxa"/>
          </w:tcPr>
          <w:p w14:paraId="0F32C651" w14:textId="07800FA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71FF02EF" w14:textId="32266F46" w:rsidTr="0007290A">
        <w:trPr>
          <w:trHeight w:val="341"/>
        </w:trPr>
        <w:tc>
          <w:tcPr>
            <w:tcW w:w="1560" w:type="dxa"/>
            <w:shd w:val="clear" w:color="auto" w:fill="auto"/>
            <w:hideMark/>
          </w:tcPr>
          <w:p w14:paraId="1A52E637" w14:textId="68B2623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Heyns&lt;/Author&gt;&lt;Year&gt;2008&lt;/Year&gt;&lt;RecNum&gt;72&lt;/RecNum&gt;&lt;DisplayText&gt;&lt;style face="superscript"&gt;68&lt;/style&gt;&lt;/DisplayText&gt;&lt;record&gt;&lt;rec-number&gt;72&lt;/rec-number&gt;&lt;foreign-keys&gt;&lt;key app="EN" db-id="xpxs2zfslf2t9jeteflvsdp9zawsp5tzdwsf" timestamp="1476790524"&gt;72&lt;/key&gt;&lt;/foreign-keys&gt;&lt;ref-type name="Thesis"&gt;32&lt;/ref-type&gt;&lt;contributors&gt;&lt;authors&gt;&lt;author&gt;Heyns, T.&lt;/author&gt;&lt;/authors&gt;&lt;/contributors&gt;&lt;titles&gt;&lt;title&gt;A journey towards emancipatory practice development&lt;/title&gt;&lt;/titles&gt;&lt;pages&gt;pages unknown&lt;/pages&gt;&lt;volume&gt;D.Litt. et Phil.&lt;/volume&gt;&lt;keywords&gt;&lt;keyword&gt;Emergency Nursing&lt;/keyword&gt;&lt;keyword&gt;Empowerment&lt;/keyword&gt;&lt;keyword&gt;Nurse Practitioners -- South Africa&lt;/keyword&gt;&lt;keyword&gt;Professional Development&lt;/keyword&gt;&lt;keyword&gt;Action Research&lt;/keyword&gt;&lt;keyword&gt;Emergency Service&lt;/keyword&gt;&lt;keyword&gt;Exploratory Research&lt;/keyword&gt;&lt;keyword&gt;Hospitals, Public&lt;/keyword&gt;&lt;keyword&gt;Multimethod Studies&lt;/keyword&gt;&lt;keyword&gt;South Africa&lt;/keyword&gt;&lt;keyword&gt;Work Environment&lt;/keyword&gt;&lt;keyword&gt;Human&lt;/keyword&gt;&lt;/keywords&gt;&lt;dates&gt;&lt;year&gt;2008&lt;/year&gt;&lt;/dates&gt;&lt;publisher&gt;University of South Africa (South Africa)&lt;/publisher&gt;&lt;urls&gt;&lt;related-urls&gt;&lt;url&gt;http://search.ebscohost.com/login.aspx?direct=true&amp;amp;db=rzh&amp;amp;AN=2010393442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8" w:tooltip="Heyns, 2008 #7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yns (2008)</w:t>
            </w:r>
          </w:p>
          <w:p w14:paraId="603B93E0" w14:textId="79567A6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uth Africa</w:t>
            </w:r>
          </w:p>
        </w:tc>
        <w:tc>
          <w:tcPr>
            <w:tcW w:w="2551" w:type="dxa"/>
            <w:shd w:val="clear" w:color="auto" w:fill="auto"/>
            <w:hideMark/>
          </w:tcPr>
          <w:p w14:paraId="5EFB3FB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1)</w:t>
            </w:r>
          </w:p>
          <w:p w14:paraId="68A4D3C9" w14:textId="67C86EE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2)</w:t>
            </w:r>
          </w:p>
        </w:tc>
        <w:tc>
          <w:tcPr>
            <w:tcW w:w="1560" w:type="dxa"/>
            <w:shd w:val="clear" w:color="auto" w:fill="auto"/>
            <w:hideMark/>
          </w:tcPr>
          <w:p w14:paraId="165DB6F0" w14:textId="1089AA1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43FE4C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4237E2EF" w14:textId="3BD6288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11872F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29EBB97D" w14:textId="296BD64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70EEC083" w14:textId="7A3FEEE0" w:rsidTr="0007290A">
        <w:trPr>
          <w:trHeight w:val="643"/>
        </w:trPr>
        <w:tc>
          <w:tcPr>
            <w:tcW w:w="1560" w:type="dxa"/>
            <w:shd w:val="clear" w:color="auto" w:fill="auto"/>
            <w:hideMark/>
          </w:tcPr>
          <w:p w14:paraId="5DA3D20F" w14:textId="7C626E8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Ib29udHJha3VsPC9BdXRob3I+PFllYXI+MjAwODwvWWVh
cj48UmVjTnVtPjczPC9SZWNOdW0+PERpc3BsYXlUZXh0PjxzdHlsZSBmYWNlPSJzdXBlcnNjcmlw
dCI+Njk8L3N0eWxlPjwvRGlzcGxheVRleHQ+PHJlY29yZD48cmVjLW51bWJlcj43MzwvcmVjLW51
bWJlcj48Zm9yZWlnbi1rZXlzPjxrZXkgYXBwPSJFTiIgZGItaWQ9InhweHMyemZzbGYydDlqZXRl
Zmx2c2RwOXphd3NwNXR6ZHdzZiIgdGltZXN0YW1wPSIxNDc2NzkwNTI0Ij43Mzwva2V5PjwvZm9y
ZWlnbi1rZXlzPjxyZWYtdHlwZSBuYW1lPSJKb3VybmFsIEFydGljbGUiPjE3PC9yZWYtdHlwZT48
Y29udHJpYnV0b3JzPjxhdXRob3JzPjxhdXRob3I+SG9vbnRyYWt1bCwgRC48L2F1dGhvcj48YXV0
aG9yPlNyaXRhbnlhcmF0LCBXLjwvYXV0aG9yPjxhdXRob3I+TnVudGFib290LCBLLjwvYXV0aG9y
PjxhdXRob3I+UHJlbWdhbW9uZSwgQS48L2F1dGhvcj48L2F1dGhvcnM+PC9jb250cmlidXRvcnM+
PGF1dGgtYWRkcmVzcz5LaG9uIEthZW4gVW5pdmVyc2l0eSwgVGhhaWxhbmQ8L2F1dGgtYWRkcmVz
cz48dGl0bGVzPjx0aXRsZT5EZXZlbG9wbWVudCBvZiBhZ2UtZnJpZW5kbHkgcHJpbWFyeSBoZWFs
dGggY2FyZTogY2FzZSBzdHVkeSBvZiBvbmUgcHJpbWFyeSBjYXJlIHVuaXQ8L3RpdGxlPjxzZWNv
bmRhcnktdGl0bGU+VGhhaSBKb3VybmFsIG9mIE51cnNpbmcgUmVzZWFyY2g8L3NlY29uZGFyeS10
aXRsZT48L3RpdGxlcz48cGVyaW9kaWNhbD48ZnVsbC10aXRsZT5UaGFpIEpvdXJuYWwgb2YgTnVy
c2luZyBSZXNlYXJjaDwvZnVsbC10aXRsZT48L3BlcmlvZGljYWw+PHBhZ2VzPjEzMS0xNDA8L3Bh
Z2VzPjx2b2x1bWU+MTI8L3ZvbHVtZT48bnVtYmVyPjI8L251bWJlcj48a2V5d29yZHM+PGtleXdv
cmQ+QWdlIFNwZWNpZmljIENhcmU8L2tleXdvcmQ+PGtleXdvcmQ+SGVhbHRoIFNlcnZpY2VzIGZv
ciB0aGUgQWdlZDwva2V5d29yZD48a2V5d29yZD5QcmltYXJ5IEhlYWx0aCBDYXJlPC9rZXl3b3Jk
PjxrZXl3b3JkPkFjYWRlbWljIE1lZGljYWwgQ2VudGVyczwva2V5d29yZD48a2V5d29yZD5BY3Rp
b24gUmVzZWFyY2g8L2tleXdvcmQ+PGtleXdvcmQ+QWdlZDwva2V5d29yZD48a2V5d29yZD5BZ2Vk
LCA4MCBhbmQgT3Zlcjwva2V5d29yZD48a2V5d29yZD5Db21tdW5pdHkgSGVhbHRoIENlbnRlcnM8
L2tleXdvcmQ+PGtleXdvcmQ+Q29udGVudCBBbmFseXNpczwva2V5d29yZD48a2V5d29yZD5EZXNj
cmlwdGl2ZSBTdGF0aXN0aWNzPC9rZXl3b3JkPjxrZXl3b3JkPkZpZWxkIE5vdGVzPC9rZXl3b3Jk
PjxrZXl3b3JkPkZvY3VzIEdyb3Vwczwva2V5d29yZD48a2V5d29yZD5IZWFsdGggUGVyc29ubmVs
PC9rZXl3b3JkPjxrZXl3b3JkPkhlYWx0aCBTZXJ2aWNlcyBBY2Nlc3NpYmlsaXR5PC9rZXl3b3Jk
PjxrZXl3b3JkPkhlYWx0aCBTdGF0dXM8L2tleXdvcmQ+PGtleXdvcmQ+SW50ZXJ2aWV3czwva2V5
d29yZD48a2V5d29yZD5PdXRwYXRpZW50czwva2V5d29yZD48a2V5d29yZD5QYXJ0aWNpcGFudCBP
YnNlcnZhdGlvbjwva2V5d29yZD48a2V5d29yZD5Qcm9mZXNzaW9uYWwtUGF0aWVudCBSZWxhdGlv
bnM8L2tleXdvcmQ+PGtleXdvcmQ+UXVhbGl0YXRpdmUgU3R1ZGllczwva2V5d29yZD48a2V5d29y
ZD5RdWFudGl0YXRpdmUgU3R1ZGllczwva2V5d29yZD48a2V5d29yZD5SZWNvcmQgUmV2aWV3PC9r
ZXl3b3JkPjxrZXl3b3JkPlRoYWlsYW5kPC9rZXl3b3JkPjxrZXl3b3JkPlVyYmFuIEFyZWFzPC9r
ZXl3b3JkPjxrZXl3b3JkPkh1bWFuPC9rZXl3b3JkPjwva2V5d29yZHM+PGRhdGVzPjx5ZWFyPjIw
MDg8L3llYXI+PC9kYXRlcz48aXNibj4wODU5LTc2ODU8L2lzYm4+PGFjY2Vzc2lvbi1udW0+MjAw
OTkyMDgxOC4gTGFuZ3VhZ2U6IEVuZ2xpc2guIEVudHJ5IERhdGU6IDIwMDgwNzE4LiBSZXZpc2lv
biBEYXRlOiAyMDEwMTIzMS4gUHVibGljYXRpb24gVHlwZTogam91cm5hbCBhcnRpY2xlPC9hY2Nl
c3Npb24tbnVtPjx1cmxzPjxyZWxhdGVkLXVybHM+PHVybD5odHRwOi8vc2VhcmNoLmVic2NvaG9z
dC5jb20vbG9naW4uYXNweD9kaXJlY3Q9dHJ1ZSZhbXA7ZGI9cnpoJmFtcDtBTj0yMDA5OTIwODE4
JmFtcDtzaXRlPWVob3N0LWxpdmU8L3VybD48L3JlbGF0ZWQtdXJscz48L3VybHM+PHJlbW90ZS1k
YXRhYmFzZS1uYW1lPnJ6aDwvcmVtb3RlLWRhdGFiYXNlLW5hbWU+PHJlbW90ZS1kYXRhYmFzZS1w
cm92aWRlcj5FQlNDT2hvc3Q8L3JlbW90ZS1kYXRhYmFzZS1wcm92aWRlcj48L3JlY29yZD48L0Np
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Ib29udHJha3VsPC9BdXRob3I+PFllYXI+MjAwODwvWWVh
cj48UmVjTnVtPjczPC9SZWNOdW0+PERpc3BsYXlUZXh0PjxzdHlsZSBmYWNlPSJzdXBlcnNjcmlw
dCI+Njk8L3N0eWxlPjwvRGlzcGxheVRleHQ+PHJlY29yZD48cmVjLW51bWJlcj43MzwvcmVjLW51
bWJlcj48Zm9yZWlnbi1rZXlzPjxrZXkgYXBwPSJFTiIgZGItaWQ9InhweHMyemZzbGYydDlqZXRl
Zmx2c2RwOXphd3NwNXR6ZHdzZiIgdGltZXN0YW1wPSIxNDc2NzkwNTI0Ij43Mzwva2V5PjwvZm9y
ZWlnbi1rZXlzPjxyZWYtdHlwZSBuYW1lPSJKb3VybmFsIEFydGljbGUiPjE3PC9yZWYtdHlwZT48
Y29udHJpYnV0b3JzPjxhdXRob3JzPjxhdXRob3I+SG9vbnRyYWt1bCwgRC48L2F1dGhvcj48YXV0
aG9yPlNyaXRhbnlhcmF0LCBXLjwvYXV0aG9yPjxhdXRob3I+TnVudGFib290LCBLLjwvYXV0aG9y
PjxhdXRob3I+UHJlbWdhbW9uZSwgQS48L2F1dGhvcj48L2F1dGhvcnM+PC9jb250cmlidXRvcnM+
PGF1dGgtYWRkcmVzcz5LaG9uIEthZW4gVW5pdmVyc2l0eSwgVGhhaWxhbmQ8L2F1dGgtYWRkcmVz
cz48dGl0bGVzPjx0aXRsZT5EZXZlbG9wbWVudCBvZiBhZ2UtZnJpZW5kbHkgcHJpbWFyeSBoZWFs
dGggY2FyZTogY2FzZSBzdHVkeSBvZiBvbmUgcHJpbWFyeSBjYXJlIHVuaXQ8L3RpdGxlPjxzZWNv
bmRhcnktdGl0bGU+VGhhaSBKb3VybmFsIG9mIE51cnNpbmcgUmVzZWFyY2g8L3NlY29uZGFyeS10
aXRsZT48L3RpdGxlcz48cGVyaW9kaWNhbD48ZnVsbC10aXRsZT5UaGFpIEpvdXJuYWwgb2YgTnVy
c2luZyBSZXNlYXJjaDwvZnVsbC10aXRsZT48L3BlcmlvZGljYWw+PHBhZ2VzPjEzMS0xNDA8L3Bh
Z2VzPjx2b2x1bWU+MTI8L3ZvbHVtZT48bnVtYmVyPjI8L251bWJlcj48a2V5d29yZHM+PGtleXdv
cmQ+QWdlIFNwZWNpZmljIENhcmU8L2tleXdvcmQ+PGtleXdvcmQ+SGVhbHRoIFNlcnZpY2VzIGZv
ciB0aGUgQWdlZDwva2V5d29yZD48a2V5d29yZD5QcmltYXJ5IEhlYWx0aCBDYXJlPC9rZXl3b3Jk
PjxrZXl3b3JkPkFjYWRlbWljIE1lZGljYWwgQ2VudGVyczwva2V5d29yZD48a2V5d29yZD5BY3Rp
b24gUmVzZWFyY2g8L2tleXdvcmQ+PGtleXdvcmQ+QWdlZDwva2V5d29yZD48a2V5d29yZD5BZ2Vk
LCA4MCBhbmQgT3Zlcjwva2V5d29yZD48a2V5d29yZD5Db21tdW5pdHkgSGVhbHRoIENlbnRlcnM8
L2tleXdvcmQ+PGtleXdvcmQ+Q29udGVudCBBbmFseXNpczwva2V5d29yZD48a2V5d29yZD5EZXNj
cmlwdGl2ZSBTdGF0aXN0aWNzPC9rZXl3b3JkPjxrZXl3b3JkPkZpZWxkIE5vdGVzPC9rZXl3b3Jk
PjxrZXl3b3JkPkZvY3VzIEdyb3Vwczwva2V5d29yZD48a2V5d29yZD5IZWFsdGggUGVyc29ubmVs
PC9rZXl3b3JkPjxrZXl3b3JkPkhlYWx0aCBTZXJ2aWNlcyBBY2Nlc3NpYmlsaXR5PC9rZXl3b3Jk
PjxrZXl3b3JkPkhlYWx0aCBTdGF0dXM8L2tleXdvcmQ+PGtleXdvcmQ+SW50ZXJ2aWV3czwva2V5
d29yZD48a2V5d29yZD5PdXRwYXRpZW50czwva2V5d29yZD48a2V5d29yZD5QYXJ0aWNpcGFudCBP
YnNlcnZhdGlvbjwva2V5d29yZD48a2V5d29yZD5Qcm9mZXNzaW9uYWwtUGF0aWVudCBSZWxhdGlv
bnM8L2tleXdvcmQ+PGtleXdvcmQ+UXVhbGl0YXRpdmUgU3R1ZGllczwva2V5d29yZD48a2V5d29y
ZD5RdWFudGl0YXRpdmUgU3R1ZGllczwva2V5d29yZD48a2V5d29yZD5SZWNvcmQgUmV2aWV3PC9r
ZXl3b3JkPjxrZXl3b3JkPlRoYWlsYW5kPC9rZXl3b3JkPjxrZXl3b3JkPlVyYmFuIEFyZWFzPC9r
ZXl3b3JkPjxrZXl3b3JkPkh1bWFuPC9rZXl3b3JkPjwva2V5d29yZHM+PGRhdGVzPjx5ZWFyPjIw
MDg8L3llYXI+PC9kYXRlcz48aXNibj4wODU5LTc2ODU8L2lzYm4+PGFjY2Vzc2lvbi1udW0+MjAw
OTkyMDgxOC4gTGFuZ3VhZ2U6IEVuZ2xpc2guIEVudHJ5IERhdGU6IDIwMDgwNzE4LiBSZXZpc2lv
biBEYXRlOiAyMDEwMTIzMS4gUHVibGljYXRpb24gVHlwZTogam91cm5hbCBhcnRpY2xlPC9hY2Nl
c3Npb24tbnVtPjx1cmxzPjxyZWxhdGVkLXVybHM+PHVybD5odHRwOi8vc2VhcmNoLmVic2NvaG9z
dC5jb20vbG9naW4uYXNweD9kaXJlY3Q9dHJ1ZSZhbXA7ZGI9cnpoJmFtcDtBTj0yMDA5OTIwODE4
JmFtcDtzaXRlPWVob3N0LWxpdmU8L3VybD48L3JlbGF0ZWQtdXJscz48L3VybHM+PHJlbW90ZS1k
YXRhYmFzZS1uYW1lPnJ6aDwvcmVtb3RlLWRhdGFiYXNlLW5hbWU+PHJlbW90ZS1kYXRhYmFzZS1w
cm92aWRlcj5FQlNDT2hvc3Q8L3JlbW90ZS1kYXRhYmFzZS1wcm92aWRlcj48L3JlY29yZD48L0Np
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69" w:tooltip="Hoontrakul, 2008 #7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6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ontrakul (2008)</w:t>
            </w:r>
          </w:p>
          <w:p w14:paraId="0C926373" w14:textId="33B184BE" w:rsidR="00372EA1" w:rsidRPr="00D7775E" w:rsidRDefault="00372EA1" w:rsidP="00F9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hai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6FDDC8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taff workers of PCU (8)</w:t>
            </w:r>
          </w:p>
        </w:tc>
        <w:tc>
          <w:tcPr>
            <w:tcW w:w="1560" w:type="dxa"/>
            <w:shd w:val="clear" w:color="auto" w:fill="auto"/>
            <w:hideMark/>
          </w:tcPr>
          <w:p w14:paraId="3FEDD38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22)</w:t>
            </w:r>
          </w:p>
          <w:p w14:paraId="34016E19" w14:textId="7F4DEB4B" w:rsidR="00372EA1" w:rsidRPr="003753D0" w:rsidRDefault="00372EA1" w:rsidP="002E1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care giver   (--)</w:t>
            </w:r>
          </w:p>
        </w:tc>
        <w:tc>
          <w:tcPr>
            <w:tcW w:w="2268" w:type="dxa"/>
            <w:shd w:val="clear" w:color="auto" w:fill="auto"/>
            <w:hideMark/>
          </w:tcPr>
          <w:p w14:paraId="35E98D2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BD7C882" w14:textId="5D2C302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928018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;</w:t>
            </w:r>
          </w:p>
          <w:p w14:paraId="68C1E157" w14:textId="2ECED60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179DA515" w14:textId="2908159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58C7E49B" w14:textId="222E7089" w:rsidTr="0007290A">
        <w:trPr>
          <w:trHeight w:val="70"/>
        </w:trPr>
        <w:tc>
          <w:tcPr>
            <w:tcW w:w="1560" w:type="dxa"/>
            <w:shd w:val="clear" w:color="auto" w:fill="auto"/>
            <w:hideMark/>
          </w:tcPr>
          <w:p w14:paraId="3D54CD01" w14:textId="1ED9BBAA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Kb25lczwvQXV0aG9yPjxZZWFyPjIwMDg8L1llYXI+PFJl
Y051bT43NDwvUmVjTnVtPjxEaXNwbGF5VGV4dD48c3R5bGUgZmFjZT0ic3VwZXJzY3JpcHQiPjcw
PC9zdHlsZT48L0Rpc3BsYXlUZXh0PjxyZWNvcmQ+PHJlYy1udW1iZXI+NzQ8L3JlYy1udW1iZXI+
PGZvcmVpZ24ta2V5cz48a2V5IGFwcD0iRU4iIGRiLWlkPSJ4cHhzMnpmc2xmMnQ5amV0ZWZsdnNk
cDl6YXdzcDV0emR3c2YiIHRpbWVzdGFtcD0iMTQ3Njc5MDUyNCI+NzQ8L2tleT48L2ZvcmVpZ24t
a2V5cz48cmVmLXR5cGUgbmFtZT0iSm91cm5hbCBBcnRpY2xlIj4xNzwvcmVmLXR5cGU+PGNvbnRy
aWJ1dG9ycz48YXV0aG9ycz48YXV0aG9yPkpvbmVzLCBTLiBQLjwvYXV0aG9yPjxhdXRob3I+QXV0
b24sIE0uIEYuPC9hdXRob3I+PGF1dGhvcj5CdXJ0b24sIEMuIFIuPC9hdXRob3I+PGF1dGhvcj5X
YXRraW5zLCBDLiBMLjwvYXV0aG9yPjwvYXV0aG9ycz48L2NvbnRyaWJ1dG9ycz48YXV0aC1hZGRy
ZXNzPihKb25lcywgQXV0b24sIEJ1cnRvbiwgV2F0a2lucykgQ2xpbmljYWwgUHJhY3RpY2UgUmVz
ZWFyY2ggVW5pdCwgRGVwYXJ0bWVudCBvZiBOdXJzaW5nLCBVbml2ZXJzaXR5IG9mIENlbnRyYWwg
TGFuY2FzaGlyZSwgUHJlc3RvbiwgVW5pdGVkIEtpbmdkb20gKEpvbmVzKSBDbGluaWNhbCBQcmFj
dGljZSBSZXNlYXJjaCBVbml0LCBEZXBhcnRtZW50IG9mIE51cnNpbmcsIFVuaXZlcnNpdHkgb2Yg
Q2VudHJhbCBMYW5jYXNoaXJlLCBQcmVzdG9uIFBSMSAySEUsIFVuaXRlZCBLaW5nZG9tPC9hdXRo
LWFkZHJlc3M+PHRpdGxlcz48dGl0bGU+RW5nYWdpbmcgc2VydmljZSB1c2VycyBpbiB0aGUgZGV2
ZWxvcG1lbnQgb2Ygc3Ryb2tlIHNlcnZpY2VzOiBBbiBhY3Rpb24gcmVzZWFyY2ggc3R1ZHk8L3Rp
dGxlPjxzZWNvbmRhcnktdGl0bGU+Sm91cm5hbCBvZiBDbGluaWNhbCBOdXJzaW5nPC9zZWNvbmRh
cnktdGl0bGU+PC90aXRsZXM+PHBlcmlvZGljYWw+PGZ1bGwtdGl0bGU+Sm91cm5hbCBvZiBDbGlu
aWNhbCBOdXJzaW5nPC9mdWxsLXRpdGxlPjwvcGVyaW9kaWNhbD48cGFnZXM+MTI3MC0xMjc5PC9w
YWdlcz48dm9sdW1lPjE3PC92b2x1bWU+PG51bWJlcj4xMDwvbnVtYmVyPjxrZXl3b3Jkcz48a2V5
d29yZD5hZHVsdDwva2V5d29yZD48a2V5d29yZD5hZ2VkPC9rZXl3b3JkPjxrZXl3b3JkPmFydGlj
bGU8L2tleXdvcmQ+PGtleXdvcmQ+ZmVtYWxlPC9rZXl3b3JkPjxrZXl3b3JkPmhlYWx0aCBzZXJ2
aWNlcyByZXNlYXJjaDwva2V5d29yZD48a2V5d29yZD5odW1hbjwva2V5d29yZD48a2V5d29yZD5p
bmZvcm1hdGlvbiBwcm9jZXNzaW5nPC9rZXl3b3JkPjxrZXl3b3JkPmludGVydmlldzwva2V5d29y
ZD48a2V5d29yZD5tYWxlPC9rZXl3b3JkPjxrZXl3b3JkPm1pZGRsZSBhZ2VkPC9rZXl3b3JkPjxr
ZXl3b3JkPm51cnNpbmc8L2tleXdvcmQ+PGtleXdvcmQ+cGF0aWVudCBwYXJ0aWNpcGF0aW9uPC9r
ZXl3b3JkPjxrZXl3b3JkPnByb2dyYW0gZGV2ZWxvcG1lbnQ8L2tleXdvcmQ+PGtleXdvcmQ+c3Ry
b2tlL3RoIFtUaGVyYXB5XTwva2V5d29yZD48a2V5d29yZD5Vbml0ZWQgS2luZ2RvbTwva2V5d29y
ZD48L2tleXdvcmRzPjxkYXRlcz48eWVhcj4yMDA4PC95ZWFyPjxwdWItZGF0ZXM+PGRhdGU+TWF5
PC9kYXRlPjwvcHViLWRhdGVzPjwvZGF0ZXM+PGFjY2Vzc2lvbi1udW0+MTg0MTY3Nzk8L2FjY2Vz
c2lvbi1udW0+PHVybHM+PHJlbGF0ZWQtdXJscz48dXJsPmh0dHA6Ly9vdmlkc3Aub3ZpZC5jb20v
b3ZpZHdlYi5jZ2k/VD1KUyZhbXA7Q1NDPVkmYW1wO05FV1M9TiZhbXA7UEFHRT1mdWxsdGV4dCZh
bXA7RD1lbWVkOCZhbXA7QU49MTg0MTY3Nzk8L3VybD48dXJsPmh0dHA6Ly9tY2xpbmsubGlicmFy
eS5tY2dpbGwuY2Evc2Z4P3NpZD1PVklEOmVtYmFzZSZhbXA7aWQ9cG1pZDoxODQxNjc3OSZhbXA7
aWQ9ZG9pOjEwLjExMTElMkZqLjEzNjUtMjcwMi4yMDA3LjAyMjU5LngmYW1wO2lzc249MDk2Mi0x
MDY3JmFtcDtpc2JuPSZhbXA7dm9sdW1lPTE3JmFtcDtpc3N1ZT0xMCZhbXA7c3BhZ2U9MTI3MCZh
bXA7cGFnZXM9MTI3MC0xMjc5JmFtcDtkYXRlPTIwMDgmYW1wO3RpdGxlPUpvdXJuYWwrb2YrQ2xp
bmljYWwrTnVyc2luZyZhbXA7YXRpdGxlPUVuZ2FnaW5nK3NlcnZpY2UrdXNlcnMraW4rdGhlK2Rl
dmVsb3BtZW50K29mK3N0cm9rZStzZXJ2aWNlcyUzQStBbithY3Rpb24rcmVzZWFyY2grc3R1ZHkm
YW1wO2F1bGFzdD1Kb25lcyZhbXA7cGlkPSUzQ2F1dGhvciUzRUpvbmVzK1MuUC4lM0JBdXRvbitN
LkYuJTNCQnVydG9uK0MuUi4lM0JXYXRraW5zK0MuTC4lM0MlMkZhdXRob3IlM0UlM0NBTiUzRTE4
NDE2Nzc5JTNDJTJGQU4lM0UlM0NEVCUzRUpvdXJuYWwlM0ErQXJ0aWNsZSUzQyUyRkRUJTNFPC91
cmw+PHVybD5odHRwOi8vb25saW5lbGlicmFyeS53aWxleS5jb20vc3RvcmUvMTAuMTExMS9qLjEz
NjUtMjcwMi4yMDA3LjAyMjU5LngvYXNzZXQvai4xMzY1LTI3MDIuMjAwNy4wMjI1OS54LnBkZj92
PTEmYW1wO3Q9aXYxN3pwbzgmYW1wO3M9M2E4YWMyYTNkNTg3NzYyNDgzZjFlM2E4ZDdkMWFmMWY3
Zjc5YTYxMDwvdXJsPjwvcmVsYXRlZC11cmxzPjwvdXJscz48cmVtb3RlLWRhdGFiYXNlLW5hbWU+
RW1iYXNlPC9yZW1vdGUtZGF0YWJhc2UtbmFtZT48cmVtb3RlLWRhdGFiYXNlLXByb3ZpZGVyPk92
aWQgVGVjaG5vbG9naWVzPC9yZW1vdGUtZGF0YWJhc2UtcHJvdmlkZXI+PC9yZWNvcmQ+PC9DaXRl
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Kb25lczwvQXV0aG9yPjxZZWFyPjIwMDg8L1llYXI+PFJl
Y051bT43NDwvUmVjTnVtPjxEaXNwbGF5VGV4dD48c3R5bGUgZmFjZT0ic3VwZXJzY3JpcHQiPjcw
PC9zdHlsZT48L0Rpc3BsYXlUZXh0PjxyZWNvcmQ+PHJlYy1udW1iZXI+NzQ8L3JlYy1udW1iZXI+
PGZvcmVpZ24ta2V5cz48a2V5IGFwcD0iRU4iIGRiLWlkPSJ4cHhzMnpmc2xmMnQ5amV0ZWZsdnNk
cDl6YXdzcDV0emR3c2YiIHRpbWVzdGFtcD0iMTQ3Njc5MDUyNCI+NzQ8L2tleT48L2ZvcmVpZ24t
a2V5cz48cmVmLXR5cGUgbmFtZT0iSm91cm5hbCBBcnRpY2xlIj4xNzwvcmVmLXR5cGU+PGNvbnRy
aWJ1dG9ycz48YXV0aG9ycz48YXV0aG9yPkpvbmVzLCBTLiBQLjwvYXV0aG9yPjxhdXRob3I+QXV0
b24sIE0uIEYuPC9hdXRob3I+PGF1dGhvcj5CdXJ0b24sIEMuIFIuPC9hdXRob3I+PGF1dGhvcj5X
YXRraW5zLCBDLiBMLjwvYXV0aG9yPjwvYXV0aG9ycz48L2NvbnRyaWJ1dG9ycz48YXV0aC1hZGRy
ZXNzPihKb25lcywgQXV0b24sIEJ1cnRvbiwgV2F0a2lucykgQ2xpbmljYWwgUHJhY3RpY2UgUmVz
ZWFyY2ggVW5pdCwgRGVwYXJ0bWVudCBvZiBOdXJzaW5nLCBVbml2ZXJzaXR5IG9mIENlbnRyYWwg
TGFuY2FzaGlyZSwgUHJlc3RvbiwgVW5pdGVkIEtpbmdkb20gKEpvbmVzKSBDbGluaWNhbCBQcmFj
dGljZSBSZXNlYXJjaCBVbml0LCBEZXBhcnRtZW50IG9mIE51cnNpbmcsIFVuaXZlcnNpdHkgb2Yg
Q2VudHJhbCBMYW5jYXNoaXJlLCBQcmVzdG9uIFBSMSAySEUsIFVuaXRlZCBLaW5nZG9tPC9hdXRo
LWFkZHJlc3M+PHRpdGxlcz48dGl0bGU+RW5nYWdpbmcgc2VydmljZSB1c2VycyBpbiB0aGUgZGV2
ZWxvcG1lbnQgb2Ygc3Ryb2tlIHNlcnZpY2VzOiBBbiBhY3Rpb24gcmVzZWFyY2ggc3R1ZHk8L3Rp
dGxlPjxzZWNvbmRhcnktdGl0bGU+Sm91cm5hbCBvZiBDbGluaWNhbCBOdXJzaW5nPC9zZWNvbmRh
cnktdGl0bGU+PC90aXRsZXM+PHBlcmlvZGljYWw+PGZ1bGwtdGl0bGU+Sm91cm5hbCBvZiBDbGlu
aWNhbCBOdXJzaW5nPC9mdWxsLXRpdGxlPjwvcGVyaW9kaWNhbD48cGFnZXM+MTI3MC0xMjc5PC9w
YWdlcz48dm9sdW1lPjE3PC92b2x1bWU+PG51bWJlcj4xMDwvbnVtYmVyPjxrZXl3b3Jkcz48a2V5
d29yZD5hZHVsdDwva2V5d29yZD48a2V5d29yZD5hZ2VkPC9rZXl3b3JkPjxrZXl3b3JkPmFydGlj
bGU8L2tleXdvcmQ+PGtleXdvcmQ+ZmVtYWxlPC9rZXl3b3JkPjxrZXl3b3JkPmhlYWx0aCBzZXJ2
aWNlcyByZXNlYXJjaDwva2V5d29yZD48a2V5d29yZD5odW1hbjwva2V5d29yZD48a2V5d29yZD5p
bmZvcm1hdGlvbiBwcm9jZXNzaW5nPC9rZXl3b3JkPjxrZXl3b3JkPmludGVydmlldzwva2V5d29y
ZD48a2V5d29yZD5tYWxlPC9rZXl3b3JkPjxrZXl3b3JkPm1pZGRsZSBhZ2VkPC9rZXl3b3JkPjxr
ZXl3b3JkPm51cnNpbmc8L2tleXdvcmQ+PGtleXdvcmQ+cGF0aWVudCBwYXJ0aWNpcGF0aW9uPC9r
ZXl3b3JkPjxrZXl3b3JkPnByb2dyYW0gZGV2ZWxvcG1lbnQ8L2tleXdvcmQ+PGtleXdvcmQ+c3Ry
b2tlL3RoIFtUaGVyYXB5XTwva2V5d29yZD48a2V5d29yZD5Vbml0ZWQgS2luZ2RvbTwva2V5d29y
ZD48L2tleXdvcmRzPjxkYXRlcz48eWVhcj4yMDA4PC95ZWFyPjxwdWItZGF0ZXM+PGRhdGU+TWF5
PC9kYXRlPjwvcHViLWRhdGVzPjwvZGF0ZXM+PGFjY2Vzc2lvbi1udW0+MTg0MTY3Nzk8L2FjY2Vz
c2lvbi1udW0+PHVybHM+PHJlbGF0ZWQtdXJscz48dXJsPmh0dHA6Ly9vdmlkc3Aub3ZpZC5jb20v
b3ZpZHdlYi5jZ2k/VD1KUyZhbXA7Q1NDPVkmYW1wO05FV1M9TiZhbXA7UEFHRT1mdWxsdGV4dCZh
bXA7RD1lbWVkOCZhbXA7QU49MTg0MTY3Nzk8L3VybD48dXJsPmh0dHA6Ly9tY2xpbmsubGlicmFy
eS5tY2dpbGwuY2Evc2Z4P3NpZD1PVklEOmVtYmFzZSZhbXA7aWQ9cG1pZDoxODQxNjc3OSZhbXA7
aWQ9ZG9pOjEwLjExMTElMkZqLjEzNjUtMjcwMi4yMDA3LjAyMjU5LngmYW1wO2lzc249MDk2Mi0x
MDY3JmFtcDtpc2JuPSZhbXA7dm9sdW1lPTE3JmFtcDtpc3N1ZT0xMCZhbXA7c3BhZ2U9MTI3MCZh
bXA7cGFnZXM9MTI3MC0xMjc5JmFtcDtkYXRlPTIwMDgmYW1wO3RpdGxlPUpvdXJuYWwrb2YrQ2xp
bmljYWwrTnVyc2luZyZhbXA7YXRpdGxlPUVuZ2FnaW5nK3NlcnZpY2UrdXNlcnMraW4rdGhlK2Rl
dmVsb3BtZW50K29mK3N0cm9rZStzZXJ2aWNlcyUzQStBbithY3Rpb24rcmVzZWFyY2grc3R1ZHkm
YW1wO2F1bGFzdD1Kb25lcyZhbXA7cGlkPSUzQ2F1dGhvciUzRUpvbmVzK1MuUC4lM0JBdXRvbitN
LkYuJTNCQnVydG9uK0MuUi4lM0JXYXRraW5zK0MuTC4lM0MlMkZhdXRob3IlM0UlM0NBTiUzRTE4
NDE2Nzc5JTNDJTJGQU4lM0UlM0NEVCUzRUpvdXJuYWwlM0ErQXJ0aWNsZSUzQyUyRkRUJTNFPC91
cmw+PHVybD5odHRwOi8vb25saW5lbGlicmFyeS53aWxleS5jb20vc3RvcmUvMTAuMTExMS9qLjEz
NjUtMjcwMi4yMDA3LjAyMjU5LngvYXNzZXQvai4xMzY1LTI3MDIuMjAwNy4wMjI1OS54LnBkZj92
PTEmYW1wO3Q9aXYxN3pwbzgmYW1wO3M9M2E4YWMyYTNkNTg3NzYyNDgzZjFlM2E4ZDdkMWFmMWY3
Zjc5YTYxMDwvdXJsPjwvcmVsYXRlZC11cmxzPjwvdXJscz48cmVtb3RlLWRhdGFiYXNlLW5hbWU+
RW1iYXNlPC9yZW1vdGUtZGF0YWJhc2UtbmFtZT48cmVtb3RlLWRhdGFiYXNlLXByb3ZpZGVyPk92
aWQgVGVjaG5vbG9naWVzPC9yZW1vdGUtZGF0YWJhc2UtcHJvdmlkZXI+PC9yZWNvcmQ+PC9DaXRl
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0" w:tooltip="Jones, 2008 #7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Jones (2008)</w:t>
            </w:r>
          </w:p>
          <w:p w14:paraId="01E496E3" w14:textId="3C3E3076" w:rsidR="00372EA1" w:rsidRPr="00D7775E" w:rsidRDefault="00372EA1" w:rsidP="00F9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0392D59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6)</w:t>
            </w:r>
          </w:p>
          <w:p w14:paraId="331830D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2)</w:t>
            </w:r>
          </w:p>
          <w:p w14:paraId="42173FB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5)</w:t>
            </w:r>
          </w:p>
          <w:p w14:paraId="10F36D11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cial workers (2)</w:t>
            </w:r>
          </w:p>
          <w:p w14:paraId="65ABD56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otherapist (6)</w:t>
            </w:r>
          </w:p>
          <w:p w14:paraId="0C27B5E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mbulance service staff (--)</w:t>
            </w:r>
          </w:p>
          <w:p w14:paraId="6A7A29B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etician/nutritionist (--)</w:t>
            </w:r>
          </w:p>
          <w:p w14:paraId="6B9E762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Counsellor &amp; other types of 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therapists (4)</w:t>
            </w:r>
          </w:p>
          <w:p w14:paraId="3927332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tinence service (1)</w:t>
            </w:r>
          </w:p>
          <w:p w14:paraId="397D36B1" w14:textId="2FE2EEA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Voluntary sector (5)</w:t>
            </w:r>
          </w:p>
        </w:tc>
        <w:tc>
          <w:tcPr>
            <w:tcW w:w="1560" w:type="dxa"/>
            <w:shd w:val="clear" w:color="auto" w:fill="auto"/>
            <w:hideMark/>
          </w:tcPr>
          <w:p w14:paraId="13A7EEEF" w14:textId="13A1B0C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C860E0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4)</w:t>
            </w:r>
          </w:p>
        </w:tc>
        <w:tc>
          <w:tcPr>
            <w:tcW w:w="1984" w:type="dxa"/>
            <w:shd w:val="clear" w:color="auto" w:fill="auto"/>
            <w:hideMark/>
          </w:tcPr>
          <w:p w14:paraId="2DD42BA2" w14:textId="7176848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D34AC6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36538BFE" w14:textId="64F55D8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8EBA7C0" w14:textId="186366C6" w:rsidTr="0007290A">
        <w:trPr>
          <w:trHeight w:val="489"/>
        </w:trPr>
        <w:tc>
          <w:tcPr>
            <w:tcW w:w="1560" w:type="dxa"/>
            <w:shd w:val="clear" w:color="auto" w:fill="auto"/>
            <w:hideMark/>
          </w:tcPr>
          <w:p w14:paraId="3AEBF5BD" w14:textId="293BC560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LYXRvPC9BdXRob3I+PFllYXI+MjAwODwvWWVhcj48UmVj
TnVtPjc1PC9SZWNOdW0+PERpc3BsYXlUZXh0PjxzdHlsZSBmYWNlPSJzdXBlcnNjcmlwdCI+NzE8
L3N0eWxlPjwvRGlzcGxheVRleHQ+PHJlY29yZD48cmVjLW51bWJlcj43NTwvcmVjLW51bWJlcj48
Zm9yZWlnbi1rZXlzPjxrZXkgYXBwPSJFTiIgZGItaWQ9InhweHMyemZzbGYydDlqZXRlZmx2c2Rw
OXphd3NwNXR6ZHdzZiIgdGltZXN0YW1wPSIxNDc2NzkwNTI0Ij43NTwva2V5PjwvZm9yZWlnbi1r
ZXlzPjxyZWYtdHlwZSBuYW1lPSJKb3VybmFsIEFydGljbGUiPjE3PC9yZWYtdHlwZT48Y29udHJp
YnV0b3JzPjxhdXRob3JzPjxhdXRob3I+S2F0bywgTS48L2F1dGhvcj48YXV0aG9yPkl6dW1pLCBL
LjwvYXV0aG9yPjxhdXRob3I+U2hpcmFpLCBTLjwvYXV0aG9yPjxhdXRob3I+S29uZG8sIEsuPC9h
dXRob3I+PGF1dGhvcj5LYW5kYSwgTS48L2F1dGhvcj48YXV0aG9yPldhdGFuYWJlLCBJLjwvYXV0
aG9yPjxhdXRob3I+SXNoaWksIEsuPC9hdXRob3I+PGF1dGhvcj5TYWl0bywgUi48L2F1dGhvcj48
L2F1dGhvcnM+PC9jb250cmlidXRvcnM+PGF1dGgtYWRkcmVzcz4oS2F0bykgU2Nob29sIG9mIEhl
YWx0aCBTY2llbmNlcywgRmFjdWx0eSBvZiBNZWRpY2luZSwgTmlpZ2F0YSBVbml2ZXJzaXR5LCAy
LTc0NiBBc2FoaW1hY2hpZG9yeSwgTmlpZ2F0YSA5NTEtODUxOCwgSmFwYW4gKEthdG8pIERpdmlz
aW9uIG9mIEhlYWx0aCBTY2llbmNlcywgS2FuYXphd2EgVW5pdmVyc2l0eSwgR3JhZHVhdGUgU2No
b29sIG9mIE1lZGljYWwgU2NpZW5jZSwgS2FuYXphd2EsIEphcGFuIChJenVtaSkgRGVwYXJ0bWVu
dCBvZiBOdXJzaW5nLCBHcmFkdWF0ZSBTY2hvb2wgb2YgTWVkaWNhbCBTY2llbmNlLCBLYW5hemF3
YSBVbml2ZXJzaXR5LCBLYW5hemF3YSwgSmFwYW4gKFNoaXJhaSwgS29uZG8sIEthbmRhLCBXYXRh
bmFiZSwgSXNoaWkpIFNhaXNlaWthaSBOaWlnYXRhIEhvc3BpdGFsLCBOaWlnYXRhLCBKYXBhbiAo
U2FpdG8pIERlcGFydG1lbnQgb2YgTnVyc2luZywgWWFtYWdhdGEgUHJlZmVjdHVyYWwgVW5pdmVy
c2l0eSBvZiBIZWFsdGggU2NpZW5jZXMsIEthbWl5YW5hZ2ksIEphcGFuPC9hdXRoLWFkZHJlc3M+
PHRpdGxlcz48dGl0bGU+RGV2ZWxvcG1lbnQgb2YgYSBmYWxsIHByZXZlbnRpb24gcHJvZ3JhbSBm
b3IgZWxkZXJseSBKYXBhbmVzZSBwZW9wbGU8L3RpdGxlPjxzZWNvbmRhcnktdGl0bGU+TnVyc2lu
ZyBhbmQgSGVhbHRoIFNjaWVuY2VzPC9zZWNvbmRhcnktdGl0bGU+PC90aXRsZXM+PHBlcmlvZGlj
YWw+PGZ1bGwtdGl0bGU+TnVyc2luZyBhbmQgSGVhbHRoIFNjaWVuY2VzPC9mdWxsLXRpdGxlPjwv
cGVyaW9kaWNhbD48cGFnZXM+MjgxLTI5MDwvcGFnZXM+PHZvbHVtZT4xMDwvdm9sdW1lPjxudW1i
ZXI+NDwvbnVtYmVyPjxrZXl3b3Jkcz48a2V5d29yZD5hZ2VkPC9rZXl3b3JkPjxrZXl3b3JkPmFy
dGljbGU8L2tleXdvcmQ+PGtleXdvcmQ+Y2FyZWdpdmVyPC9rZXl3b3JkPjxrZXl3b3JkPmNsaW5p
Y2FsIGVmZmVjdGl2ZW5lc3M8L2tleXdvcmQ+PGtleXdvcmQ+Y29udHJvbGxlZCBzdHVkeTwva2V5
d29yZD48a2V5d29yZD5lbGRlcmx5IGNhcmU8L2tleXdvcmQ+PGtleXdvcmQ+ZXZpZGVuY2UgYmFz
ZWQgcHJhY3RpY2U8L2tleXdvcmQ+PGtleXdvcmQ+ZmFsbCBwcmV2ZW50aW9uIHByb2dyYW08L2tl
eXdvcmQ+PGtleXdvcmQ+ZmFsbCByaXNrIGFzc2Vzc21lbnQ8L2tleXdvcmQ+PGtleXdvcmQ+ZmVt
YWxlPC9rZXl3b3JkPjxrZXl3b3JkPmhlYWx0aCBwZXJzb25uZWwgYXR0aXR1ZGU8L2tleXdvcmQ+
PGtleXdvcmQ+aGVhbHRoIHByb2dyYW08L2tleXdvcmQ+PGtleXdvcmQ+aHVtYW48L2tleXdvcmQ+
PGtleXdvcmQ+SmFwYW5lc2U8L2tleXdvcmQ+PGtleXdvcmQ+bG9uZyB0ZXJtIGNhcmU8L2tleXdv
cmQ+PGtleXdvcmQ+bWFsZTwva2V5d29yZD48a2V5d29yZD5tZWRpY2FsIGVkdWNhdGlvbjwva2V5
d29yZD48a2V5d29yZD5tb3RpdmF0aW9uPC9rZXl3b3JkPjxrZXl3b3JkPm51cnNlPC9rZXl3b3Jk
PjxrZXl3b3JkPm91dGNvbWUgYXNzZXNzbWVudDwva2V5d29yZD48a2V5d29yZD5wcmlvcml0eSBq
b3VybmFsPC9rZXl3b3JkPjxrZXl3b3JkPnByb2dyYW0gZGV2ZWxvcG1lbnQ8L2tleXdvcmQ+PGtl
eXdvcmQ+cmF0aW5nIHNjYWxlPC9rZXl3b3JkPjxrZXl3b3JkPnJpc2sgcmVkdWN0aW9uPC9rZXl3
b3JkPjxrZXl3b3JkPnNlbGYgZXZhbHVhdGlvbjwva2V5d29yZD48a2V5d29yZD5zb2NpYWwgc3Vw
cG9ydDwva2V5d29yZD48L2tleXdvcmRzPjxkYXRlcz48eWVhcj4yMDA4PC95ZWFyPjwvZGF0ZXM+
PGFjY2Vzc2lvbi1udW0+MjAwODUzNzkyNzwvYWNjZXNzaW9uLW51bT48dXJscz48cmVsYXRlZC11
cmxzPjx1cmw+aHR0cDovL292aWRzcC5vdmlkLmNvbS9vdmlkd2ViLmNnaT9UPUpTJmFtcDtDU0M9
WSZhbXA7TkVXUz1OJmFtcDtQQUdFPWZ1bGx0ZXh0JmFtcDtEPWVtZWQ4JmFtcDtBTj0yMDA4NTM3
OTI3PC91cmw+PHVybD5odHRwOi8vbWNsaW5rLmxpYnJhcnkubWNnaWxsLmNhL3NmeD9zaWQ9T1ZJ
RDplbWJhc2UmYW1wO2lkPXBtaWQ6JmFtcDtpZD1kb2k6MTAuMTExMSUyRmouMTQ0Mi0yMDE4LjIw
MDguMDA0MDQueCZhbXA7aXNzbj0xNDQxLTA3NDUmYW1wO2lzYm49JmFtcDt2b2x1bWU9MTAmYW1w
O2lzc3VlPTQmYW1wO3NwYWdlPTI4MSZhbXA7cGFnZXM9MjgxLTI5MCZhbXA7ZGF0ZT0yMDA4JmFt
cDt0aXRsZT1OdXJzaW5nK2FuZCtIZWFsdGgrU2NpZW5jZXMmYW1wO2F0aXRsZT1EZXZlbG9wbWVu
dCtvZithK2ZhbGwrcHJldmVudGlvbitwcm9ncmFtK2ZvcitlbGRlcmx5K0phcGFuZXNlK3Blb3Bs
ZSZhbXA7YXVsYXN0PUthdG8mYW1wO3BpZD0lM0NhdXRob3IlM0VLYXRvK00uJTNCSXp1bWkrSy4l
M0JTaGlyYWkrUy4lM0JLb25kbytLLiUzQkthbmRhK00uJTNCV2F0YW5hYmUrSS4lM0JJc2hpaStL
LiUzQlNhaXRvK1IuJTNDJTJGYXV0aG9yJTNFJTNDQU4lM0UyMDA4NTM3OTI3JTNDJTJGQU4lM0Ul
M0NEVCUzRUpvdXJuYWwlM0ErQXJ0aWNsZSUzQyUyRkRUJTNFPC91cmw+PHVybD5odHRwOi8vb25s
aW5lbGlicmFyeS53aWxleS5jb20vc3RvcmUvMTAuMTExMS9qLjE0NDItMjAxOC4yMDA4LjAwNDA0
LngvYXNzZXQvai4xNDQyLTIwMTguMjAwOC4wMDQwNC54LnBkZj92PTEmYW1wO3Q9aGQ3b3Uza2Im
YW1wO3M9Y2FmYWI2Mzg0NzcxY2NmNmJjNDlkZWRjZDk5ODcwOTgzMGMwNTM0MzwvdXJsPjx1cmw+
aHR0cDovL29ubGluZWxpYnJhcnkud2lsZXkuY29tL3N0b3JlLzEwLjExMTEvai4xNDQyLTIwMTgu
MjAwOC4wMDQwNC54L2Fzc2V0L2ouMTQ0Mi0yMDE4LjIwMDguMDA0MDQueC5wZGY/dj0xJmFtcDt0
PWl2MTd6amQ0JmFtcDtzPTI1YjE0NWVkZDRhZDc0ODY0MGY2NzMzMmEzNjg3NWE5YmViNzJiYzc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YXRvPC9BdXRob3I+PFllYXI+MjAwODwvWWVhcj48UmVj
TnVtPjc1PC9SZWNOdW0+PERpc3BsYXlUZXh0PjxzdHlsZSBmYWNlPSJzdXBlcnNjcmlwdCI+NzE8
L3N0eWxlPjwvRGlzcGxheVRleHQ+PHJlY29yZD48cmVjLW51bWJlcj43NTwvcmVjLW51bWJlcj48
Zm9yZWlnbi1rZXlzPjxrZXkgYXBwPSJFTiIgZGItaWQ9InhweHMyemZzbGYydDlqZXRlZmx2c2Rw
OXphd3NwNXR6ZHdzZiIgdGltZXN0YW1wPSIxNDc2NzkwNTI0Ij43NTwva2V5PjwvZm9yZWlnbi1r
ZXlzPjxyZWYtdHlwZSBuYW1lPSJKb3VybmFsIEFydGljbGUiPjE3PC9yZWYtdHlwZT48Y29udHJp
YnV0b3JzPjxhdXRob3JzPjxhdXRob3I+S2F0bywgTS48L2F1dGhvcj48YXV0aG9yPkl6dW1pLCBL
LjwvYXV0aG9yPjxhdXRob3I+U2hpcmFpLCBTLjwvYXV0aG9yPjxhdXRob3I+S29uZG8sIEsuPC9h
dXRob3I+PGF1dGhvcj5LYW5kYSwgTS48L2F1dGhvcj48YXV0aG9yPldhdGFuYWJlLCBJLjwvYXV0
aG9yPjxhdXRob3I+SXNoaWksIEsuPC9hdXRob3I+PGF1dGhvcj5TYWl0bywgUi48L2F1dGhvcj48
L2F1dGhvcnM+PC9jb250cmlidXRvcnM+PGF1dGgtYWRkcmVzcz4oS2F0bykgU2Nob29sIG9mIEhl
YWx0aCBTY2llbmNlcywgRmFjdWx0eSBvZiBNZWRpY2luZSwgTmlpZ2F0YSBVbml2ZXJzaXR5LCAy
LTc0NiBBc2FoaW1hY2hpZG9yeSwgTmlpZ2F0YSA5NTEtODUxOCwgSmFwYW4gKEthdG8pIERpdmlz
aW9uIG9mIEhlYWx0aCBTY2llbmNlcywgS2FuYXphd2EgVW5pdmVyc2l0eSwgR3JhZHVhdGUgU2No
b29sIG9mIE1lZGljYWwgU2NpZW5jZSwgS2FuYXphd2EsIEphcGFuIChJenVtaSkgRGVwYXJ0bWVu
dCBvZiBOdXJzaW5nLCBHcmFkdWF0ZSBTY2hvb2wgb2YgTWVkaWNhbCBTY2llbmNlLCBLYW5hemF3
YSBVbml2ZXJzaXR5LCBLYW5hemF3YSwgSmFwYW4gKFNoaXJhaSwgS29uZG8sIEthbmRhLCBXYXRh
bmFiZSwgSXNoaWkpIFNhaXNlaWthaSBOaWlnYXRhIEhvc3BpdGFsLCBOaWlnYXRhLCBKYXBhbiAo
U2FpdG8pIERlcGFydG1lbnQgb2YgTnVyc2luZywgWWFtYWdhdGEgUHJlZmVjdHVyYWwgVW5pdmVy
c2l0eSBvZiBIZWFsdGggU2NpZW5jZXMsIEthbWl5YW5hZ2ksIEphcGFuPC9hdXRoLWFkZHJlc3M+
PHRpdGxlcz48dGl0bGU+RGV2ZWxvcG1lbnQgb2YgYSBmYWxsIHByZXZlbnRpb24gcHJvZ3JhbSBm
b3IgZWxkZXJseSBKYXBhbmVzZSBwZW9wbGU8L3RpdGxlPjxzZWNvbmRhcnktdGl0bGU+TnVyc2lu
ZyBhbmQgSGVhbHRoIFNjaWVuY2VzPC9zZWNvbmRhcnktdGl0bGU+PC90aXRsZXM+PHBlcmlvZGlj
YWw+PGZ1bGwtdGl0bGU+TnVyc2luZyBhbmQgSGVhbHRoIFNjaWVuY2VzPC9mdWxsLXRpdGxlPjwv
cGVyaW9kaWNhbD48cGFnZXM+MjgxLTI5MDwvcGFnZXM+PHZvbHVtZT4xMDwvdm9sdW1lPjxudW1i
ZXI+NDwvbnVtYmVyPjxrZXl3b3Jkcz48a2V5d29yZD5hZ2VkPC9rZXl3b3JkPjxrZXl3b3JkPmFy
dGljbGU8L2tleXdvcmQ+PGtleXdvcmQ+Y2FyZWdpdmVyPC9rZXl3b3JkPjxrZXl3b3JkPmNsaW5p
Y2FsIGVmZmVjdGl2ZW5lc3M8L2tleXdvcmQ+PGtleXdvcmQ+Y29udHJvbGxlZCBzdHVkeTwva2V5
d29yZD48a2V5d29yZD5lbGRlcmx5IGNhcmU8L2tleXdvcmQ+PGtleXdvcmQ+ZXZpZGVuY2UgYmFz
ZWQgcHJhY3RpY2U8L2tleXdvcmQ+PGtleXdvcmQ+ZmFsbCBwcmV2ZW50aW9uIHByb2dyYW08L2tl
eXdvcmQ+PGtleXdvcmQ+ZmFsbCByaXNrIGFzc2Vzc21lbnQ8L2tleXdvcmQ+PGtleXdvcmQ+ZmVt
YWxlPC9rZXl3b3JkPjxrZXl3b3JkPmhlYWx0aCBwZXJzb25uZWwgYXR0aXR1ZGU8L2tleXdvcmQ+
PGtleXdvcmQ+aGVhbHRoIHByb2dyYW08L2tleXdvcmQ+PGtleXdvcmQ+aHVtYW48L2tleXdvcmQ+
PGtleXdvcmQ+SmFwYW5lc2U8L2tleXdvcmQ+PGtleXdvcmQ+bG9uZyB0ZXJtIGNhcmU8L2tleXdv
cmQ+PGtleXdvcmQ+bWFsZTwva2V5d29yZD48a2V5d29yZD5tZWRpY2FsIGVkdWNhdGlvbjwva2V5
d29yZD48a2V5d29yZD5tb3RpdmF0aW9uPC9rZXl3b3JkPjxrZXl3b3JkPm51cnNlPC9rZXl3b3Jk
PjxrZXl3b3JkPm91dGNvbWUgYXNzZXNzbWVudDwva2V5d29yZD48a2V5d29yZD5wcmlvcml0eSBq
b3VybmFsPC9rZXl3b3JkPjxrZXl3b3JkPnByb2dyYW0gZGV2ZWxvcG1lbnQ8L2tleXdvcmQ+PGtl
eXdvcmQ+cmF0aW5nIHNjYWxlPC9rZXl3b3JkPjxrZXl3b3JkPnJpc2sgcmVkdWN0aW9uPC9rZXl3
b3JkPjxrZXl3b3JkPnNlbGYgZXZhbHVhdGlvbjwva2V5d29yZD48a2V5d29yZD5zb2NpYWwgc3Vw
cG9ydDwva2V5d29yZD48L2tleXdvcmRzPjxkYXRlcz48eWVhcj4yMDA4PC95ZWFyPjwvZGF0ZXM+
PGFjY2Vzc2lvbi1udW0+MjAwODUzNzkyNzwvYWNjZXNzaW9uLW51bT48dXJscz48cmVsYXRlZC11
cmxzPjx1cmw+aHR0cDovL292aWRzcC5vdmlkLmNvbS9vdmlkd2ViLmNnaT9UPUpTJmFtcDtDU0M9
WSZhbXA7TkVXUz1OJmFtcDtQQUdFPWZ1bGx0ZXh0JmFtcDtEPWVtZWQ4JmFtcDtBTj0yMDA4NTM3
OTI3PC91cmw+PHVybD5odHRwOi8vbWNsaW5rLmxpYnJhcnkubWNnaWxsLmNhL3NmeD9zaWQ9T1ZJ
RDplbWJhc2UmYW1wO2lkPXBtaWQ6JmFtcDtpZD1kb2k6MTAuMTExMSUyRmouMTQ0Mi0yMDE4LjIw
MDguMDA0MDQueCZhbXA7aXNzbj0xNDQxLTA3NDUmYW1wO2lzYm49JmFtcDt2b2x1bWU9MTAmYW1w
O2lzc3VlPTQmYW1wO3NwYWdlPTI4MSZhbXA7cGFnZXM9MjgxLTI5MCZhbXA7ZGF0ZT0yMDA4JmFt
cDt0aXRsZT1OdXJzaW5nK2FuZCtIZWFsdGgrU2NpZW5jZXMmYW1wO2F0aXRsZT1EZXZlbG9wbWVu
dCtvZithK2ZhbGwrcHJldmVudGlvbitwcm9ncmFtK2ZvcitlbGRlcmx5K0phcGFuZXNlK3Blb3Bs
ZSZhbXA7YXVsYXN0PUthdG8mYW1wO3BpZD0lM0NhdXRob3IlM0VLYXRvK00uJTNCSXp1bWkrSy4l
M0JTaGlyYWkrUy4lM0JLb25kbytLLiUzQkthbmRhK00uJTNCV2F0YW5hYmUrSS4lM0JJc2hpaStL
LiUzQlNhaXRvK1IuJTNDJTJGYXV0aG9yJTNFJTNDQU4lM0UyMDA4NTM3OTI3JTNDJTJGQU4lM0Ul
M0NEVCUzRUpvdXJuYWwlM0ErQXJ0aWNsZSUzQyUyRkRUJTNFPC91cmw+PHVybD5odHRwOi8vb25s
aW5lbGlicmFyeS53aWxleS5jb20vc3RvcmUvMTAuMTExMS9qLjE0NDItMjAxOC4yMDA4LjAwNDA0
LngvYXNzZXQvai4xNDQyLTIwMTguMjAwOC4wMDQwNC54LnBkZj92PTEmYW1wO3Q9aGQ3b3Uza2Im
YW1wO3M9Y2FmYWI2Mzg0NzcxY2NmNmJjNDlkZWRjZDk5ODcwOTgzMGMwNTM0MzwvdXJsPjx1cmw+
aHR0cDovL29ubGluZWxpYnJhcnkud2lsZXkuY29tL3N0b3JlLzEwLjExMTEvai4xNDQyLTIwMTgu
MjAwOC4wMDQwNC54L2Fzc2V0L2ouMTQ0Mi0yMDE4LjIwMDguMDA0MDQueC5wZGY/dj0xJmFtcDt0
PWl2MTd6amQ0JmFtcDtzPTI1YjE0NWVkZDRhZDc0ODY0MGY2NzMzMmEzNjg3NWE5YmViNzJiYzc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1" w:tooltip="Kato, 2008 #7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ato (2008)</w:t>
            </w:r>
          </w:p>
          <w:p w14:paraId="5BFA775B" w14:textId="1E3712D8" w:rsidR="00372EA1" w:rsidRPr="00D7775E" w:rsidRDefault="00372EA1" w:rsidP="00F9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Japan</w:t>
            </w:r>
          </w:p>
        </w:tc>
        <w:tc>
          <w:tcPr>
            <w:tcW w:w="2551" w:type="dxa"/>
            <w:shd w:val="clear" w:color="auto" w:fill="auto"/>
            <w:hideMark/>
          </w:tcPr>
          <w:p w14:paraId="5C3B6A4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2)</w:t>
            </w:r>
          </w:p>
          <w:p w14:paraId="32C1BCC5" w14:textId="3F0ACB58" w:rsidR="00372EA1" w:rsidRPr="00D7775E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regiving staff (2)</w:t>
            </w:r>
          </w:p>
        </w:tc>
        <w:tc>
          <w:tcPr>
            <w:tcW w:w="1560" w:type="dxa"/>
            <w:shd w:val="clear" w:color="auto" w:fill="auto"/>
            <w:hideMark/>
          </w:tcPr>
          <w:p w14:paraId="4D739BD2" w14:textId="7F9207C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72DA15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ing home/home health care/palliative care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C93E045" w14:textId="5C9BF5F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40B19D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7A6F9E12" w14:textId="2FF9F45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6FDBAF7C" w14:textId="6838A654" w:rsidTr="0007290A">
        <w:trPr>
          <w:trHeight w:val="740"/>
        </w:trPr>
        <w:tc>
          <w:tcPr>
            <w:tcW w:w="1560" w:type="dxa"/>
            <w:shd w:val="clear" w:color="auto" w:fill="auto"/>
            <w:hideMark/>
          </w:tcPr>
          <w:p w14:paraId="6433FA22" w14:textId="2C4E0EE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XNoPC9BdXRob3I+PFllYXI+MjAwODwvWWVhcj48UmVj
TnVtPjc2PC9SZWNOdW0+PERpc3BsYXlUZXh0PjxzdHlsZSBmYWNlPSJzdXBlcnNjcmlwdCI+NzI8
L3N0eWxlPjwvRGlzcGxheVRleHQ+PHJlY29yZD48cmVjLW51bWJlcj43NjwvcmVjLW51bWJlcj48
Zm9yZWlnbi1rZXlzPjxrZXkgYXBwPSJFTiIgZGItaWQ9InhweHMyemZzbGYydDlqZXRlZmx2c2Rw
OXphd3NwNXR6ZHdzZiIgdGltZXN0YW1wPSIxNDc2NzkwNTI0Ij43Njwva2V5PjwvZm9yZWlnbi1r
ZXlzPjxyZWYtdHlwZSBuYW1lPSJKb3VybmFsIEFydGljbGUiPjE3PC9yZWYtdHlwZT48Y29udHJp
YnV0b3JzPjxhdXRob3JzPjxhdXRob3I+TWFzaCwgQi4gSi48L2F1dGhvcj48YXV0aG9yPk1heWVy
cywgUC48L2F1dGhvcj48YXV0aG9yPkNvbnJhZGllLCBILjwvYXV0aG9yPjxhdXRob3I+T3JheW4s
IEEuPC9hdXRob3I+PGF1dGhvcj5LdWlwZXIsIE0uPC9hdXRob3I+PGF1dGhvcj5NYXJhaXMsIEou
PC9hdXRob3I+PC9hdXRob3JzPjwvY29udHJpYnV0b3JzPjxhdXRoLWFkZHJlc3M+KE1hc2gsIE1h
eWVycywgQ29ucmFkaWUsIE9yYXluLCBLdWlwZXIsIE1hcmFpcykgU3RlbGxlbmJvc2NoIFVuaXZl
cnNpdHksIFR5Z2VyYmVyZywgU291dGggQWZyaWNhLjwvYXV0aC1hZGRyZXNzPjx0aXRsZXM+PHRp
dGxlPkhvdyB0byBtYW5hZ2Ugb3JnYW5pc2F0aW9uYWwgY2hhbmdlIGFuZCBjcmVhdGUgcHJhY3Rp
Y2UgdGVhbXM6IGV4cGVyaWVuY2VzIG9mIGEgU291dGggQWZyaWNhbiBwcmltYXJ5IGNhcmUgaGVh
bHRoIGNlbnRyZTwvdGl0bGU+PHNlY29uZGFyeS10aXRsZT5FZHVjYXRpb24gZm9yIGhlYWx0aCAo
QWJpbmdkb24sIEVuZ2xhbmQpPC9zZWNvbmRhcnktdGl0bGU+PC90aXRsZXM+PHBlcmlvZGljYWw+
PGZ1bGwtdGl0bGU+RWR1Y2F0aW9uIGZvciBoZWFsdGggKEFiaW5nZG9uLCBFbmdsYW5kKTwvZnVs
bC10aXRsZT48L3BlcmlvZGljYWw+PHBhZ2VzPjEzMjwvcGFnZXM+PHZvbHVtZT4yMTwvdm9sdW1l
PjxudW1iZXI+MjwvbnVtYmVyPjxrZXl3b3Jkcz48a2V5d29yZD5hcnRpY2xlPC9rZXl3b3JkPjxr
ZXl3b3JkPmhlYWx0aCBzZXJ2aWNlcyByZXNlYXJjaDwva2V5d29yZD48a2V5d29yZD5odW1hbjwv
a2V5d29yZD48a2V5d29yZD5qb2Igc2F0aXNmYWN0aW9uPC9rZXl3b3JkPjxrZXl3b3JkPmxlYWRl
cnNoaXA8L2tleXdvcmQ+PGtleXdvcmQ+b3JnYW5pemF0aW9uPC9rZXl3b3JkPjxrZXl3b3JkPm9y
Z2FuaXphdGlvbiBhbmQgbWFuYWdlbWVudDwva2V5d29yZD48a2V5d29yZD5wYXRpZW50IGNhcmU8
L2tleXdvcmQ+PGtleXdvcmQ+cHJpbWFyeSBoZWFsdGggY2FyZTwva2V5d29yZD48a2V5d29yZD5w
dWJsaWMgcmVsYXRpb25zPC9rZXl3b3JkPjxrZXl3b3JkPnF1YWxpdGF0aXZlIHJlc2VhcmNoPC9r
ZXl3b3JkPjxrZXl3b3JkPlNvdXRoIEFmcmljYTwva2V5d29yZD48L2tleXdvcmRzPjxkYXRlcz48
eWVhcj4yMDA4PC95ZWFyPjxwdWItZGF0ZXM+PGRhdGU+SnVsPC9kYXRlPjwvcHViLWRhdGVzPjwv
ZGF0ZXM+PGFjY2Vzc2lvbi1udW0+MTkwMzk3NDU8L2FjY2Vzc2lvbi1udW0+PHVybHM+PHJlbGF0
ZWQtdXJscz48dXJsPmh0dHA6Ly9vdmlkc3Aub3ZpZC5jb20vb3ZpZHdlYi5jZ2k/VD1KUyZhbXA7
Q1NDPVkmYW1wO05FV1M9TiZhbXA7UEFHRT1mdWxsdGV4dCZhbXA7RD1lbWVkOCZhbXA7QU49MTkw
Mzk3NDU8L3VybD48dXJsPmh0dHA6Ly9tY2xpbmsubGlicmFyeS5tY2dpbGwuY2Evc2Z4P3NpZD1P
VklEOmVtYmFzZSZhbXA7aWQ9cG1pZDoxOTAzOTc0NSZhbXA7aWQ9ZG9pOiZhbXA7aXNzbj0xNDY5
LTU4MDQmYW1wO2lzYm49JmFtcDt2b2x1bWU9MjEmYW1wO2lzc3VlPTImYW1wO3NwYWdlPTEzMiZh
bXA7cGFnZXM9MTMyJmFtcDtkYXRlPTIwMDgmYW1wO3RpdGxlPUVkdWNhdGlvbitmb3IraGVhbHRo
KyUyOEFiaW5nZG9uJTJDK0VuZ2xhbmQlMjkmYW1wO2F0aXRsZT1Ib3crdG8rbWFuYWdlK29yZ2Fu
aXNhdGlvbmFsK2NoYW5nZSthbmQrY3JlYXRlK3ByYWN0aWNlK3RlYW1zJTNBK2V4cGVyaWVuY2Vz
K29mK2ErU291dGgrQWZyaWNhbitwcmltYXJ5K2NhcmUraGVhbHRoK2NlbnRyZSZhbXA7YXVsYXN0
PU1hc2gmYW1wO3BpZD0lM0NhdXRob3IlM0VNYXNoK0IuSi4lM0JNYXllcnMrUC4lM0JDb25yYWRp
ZStILiUzQk9yYXluK0EuJTNCS3VpcGVyK00uJTNCTWFyYWlzK0ouJTNDJTJGYXV0aG9yJTNFJTND
QU4lM0UxOTAzOTc0NSUzQyUyRkFOJTNFJTNDRFQlM0VKb3VybmFsJTNBK0FydGljbGUlM0MlMkZE
VCUzR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XNoPC9BdXRob3I+PFllYXI+MjAwODwvWWVhcj48UmVj
TnVtPjc2PC9SZWNOdW0+PERpc3BsYXlUZXh0PjxzdHlsZSBmYWNlPSJzdXBlcnNjcmlwdCI+NzI8
L3N0eWxlPjwvRGlzcGxheVRleHQ+PHJlY29yZD48cmVjLW51bWJlcj43NjwvcmVjLW51bWJlcj48
Zm9yZWlnbi1rZXlzPjxrZXkgYXBwPSJFTiIgZGItaWQ9InhweHMyemZzbGYydDlqZXRlZmx2c2Rw
OXphd3NwNXR6ZHdzZiIgdGltZXN0YW1wPSIxNDc2NzkwNTI0Ij43Njwva2V5PjwvZm9yZWlnbi1r
ZXlzPjxyZWYtdHlwZSBuYW1lPSJKb3VybmFsIEFydGljbGUiPjE3PC9yZWYtdHlwZT48Y29udHJp
YnV0b3JzPjxhdXRob3JzPjxhdXRob3I+TWFzaCwgQi4gSi48L2F1dGhvcj48YXV0aG9yPk1heWVy
cywgUC48L2F1dGhvcj48YXV0aG9yPkNvbnJhZGllLCBILjwvYXV0aG9yPjxhdXRob3I+T3JheW4s
IEEuPC9hdXRob3I+PGF1dGhvcj5LdWlwZXIsIE0uPC9hdXRob3I+PGF1dGhvcj5NYXJhaXMsIEou
PC9hdXRob3I+PC9hdXRob3JzPjwvY29udHJpYnV0b3JzPjxhdXRoLWFkZHJlc3M+KE1hc2gsIE1h
eWVycywgQ29ucmFkaWUsIE9yYXluLCBLdWlwZXIsIE1hcmFpcykgU3RlbGxlbmJvc2NoIFVuaXZl
cnNpdHksIFR5Z2VyYmVyZywgU291dGggQWZyaWNhLjwvYXV0aC1hZGRyZXNzPjx0aXRsZXM+PHRp
dGxlPkhvdyB0byBtYW5hZ2Ugb3JnYW5pc2F0aW9uYWwgY2hhbmdlIGFuZCBjcmVhdGUgcHJhY3Rp
Y2UgdGVhbXM6IGV4cGVyaWVuY2VzIG9mIGEgU291dGggQWZyaWNhbiBwcmltYXJ5IGNhcmUgaGVh
bHRoIGNlbnRyZTwvdGl0bGU+PHNlY29uZGFyeS10aXRsZT5FZHVjYXRpb24gZm9yIGhlYWx0aCAo
QWJpbmdkb24sIEVuZ2xhbmQpPC9zZWNvbmRhcnktdGl0bGU+PC90aXRsZXM+PHBlcmlvZGljYWw+
PGZ1bGwtdGl0bGU+RWR1Y2F0aW9uIGZvciBoZWFsdGggKEFiaW5nZG9uLCBFbmdsYW5kKTwvZnVs
bC10aXRsZT48L3BlcmlvZGljYWw+PHBhZ2VzPjEzMjwvcGFnZXM+PHZvbHVtZT4yMTwvdm9sdW1l
PjxudW1iZXI+MjwvbnVtYmVyPjxrZXl3b3Jkcz48a2V5d29yZD5hcnRpY2xlPC9rZXl3b3JkPjxr
ZXl3b3JkPmhlYWx0aCBzZXJ2aWNlcyByZXNlYXJjaDwva2V5d29yZD48a2V5d29yZD5odW1hbjwv
a2V5d29yZD48a2V5d29yZD5qb2Igc2F0aXNmYWN0aW9uPC9rZXl3b3JkPjxrZXl3b3JkPmxlYWRl
cnNoaXA8L2tleXdvcmQ+PGtleXdvcmQ+b3JnYW5pemF0aW9uPC9rZXl3b3JkPjxrZXl3b3JkPm9y
Z2FuaXphdGlvbiBhbmQgbWFuYWdlbWVudDwva2V5d29yZD48a2V5d29yZD5wYXRpZW50IGNhcmU8
L2tleXdvcmQ+PGtleXdvcmQ+cHJpbWFyeSBoZWFsdGggY2FyZTwva2V5d29yZD48a2V5d29yZD5w
dWJsaWMgcmVsYXRpb25zPC9rZXl3b3JkPjxrZXl3b3JkPnF1YWxpdGF0aXZlIHJlc2VhcmNoPC9r
ZXl3b3JkPjxrZXl3b3JkPlNvdXRoIEFmcmljYTwva2V5d29yZD48L2tleXdvcmRzPjxkYXRlcz48
eWVhcj4yMDA4PC95ZWFyPjxwdWItZGF0ZXM+PGRhdGU+SnVsPC9kYXRlPjwvcHViLWRhdGVzPjwv
ZGF0ZXM+PGFjY2Vzc2lvbi1udW0+MTkwMzk3NDU8L2FjY2Vzc2lvbi1udW0+PHVybHM+PHJlbGF0
ZWQtdXJscz48dXJsPmh0dHA6Ly9vdmlkc3Aub3ZpZC5jb20vb3ZpZHdlYi5jZ2k/VD1KUyZhbXA7
Q1NDPVkmYW1wO05FV1M9TiZhbXA7UEFHRT1mdWxsdGV4dCZhbXA7RD1lbWVkOCZhbXA7QU49MTkw
Mzk3NDU8L3VybD48dXJsPmh0dHA6Ly9tY2xpbmsubGlicmFyeS5tY2dpbGwuY2Evc2Z4P3NpZD1P
VklEOmVtYmFzZSZhbXA7aWQ9cG1pZDoxOTAzOTc0NSZhbXA7aWQ9ZG9pOiZhbXA7aXNzbj0xNDY5
LTU4MDQmYW1wO2lzYm49JmFtcDt2b2x1bWU9MjEmYW1wO2lzc3VlPTImYW1wO3NwYWdlPTEzMiZh
bXA7cGFnZXM9MTMyJmFtcDtkYXRlPTIwMDgmYW1wO3RpdGxlPUVkdWNhdGlvbitmb3IraGVhbHRo
KyUyOEFiaW5nZG9uJTJDK0VuZ2xhbmQlMjkmYW1wO2F0aXRsZT1Ib3crdG8rbWFuYWdlK29yZ2Fu
aXNhdGlvbmFsK2NoYW5nZSthbmQrY3JlYXRlK3ByYWN0aWNlK3RlYW1zJTNBK2V4cGVyaWVuY2Vz
K29mK2ErU291dGgrQWZyaWNhbitwcmltYXJ5K2NhcmUraGVhbHRoK2NlbnRyZSZhbXA7YXVsYXN0
PU1hc2gmYW1wO3BpZD0lM0NhdXRob3IlM0VNYXNoK0IuSi4lM0JNYXllcnMrUC4lM0JDb25yYWRp
ZStILiUzQk9yYXluK0EuJTNCS3VpcGVyK00uJTNCTWFyYWlzK0ouJTNDJTJGYXV0aG9yJTNFJTND
QU4lM0UxOTAzOTc0NSUzQyUyRkFOJTNFJTNDRFQlM0VKb3VybmFsJTNBK0FydGljbGUlM0MlMkZE
VCUzR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2" w:tooltip="Mash, 2008 #7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sh (2008)</w:t>
            </w:r>
          </w:p>
          <w:p w14:paraId="0613E6A9" w14:textId="40EDBE06" w:rsidR="00372EA1" w:rsidRPr="00D7775E" w:rsidRDefault="00372EA1" w:rsidP="00F9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uth Africa</w:t>
            </w:r>
          </w:p>
        </w:tc>
        <w:tc>
          <w:tcPr>
            <w:tcW w:w="2551" w:type="dxa"/>
            <w:shd w:val="clear" w:color="auto" w:fill="auto"/>
            <w:hideMark/>
          </w:tcPr>
          <w:p w14:paraId="5D916D6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)</w:t>
            </w:r>
          </w:p>
          <w:p w14:paraId="2F1ED1C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  <w:p w14:paraId="4C626C1A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44848BE1" w14:textId="76D9ECB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dministrative clerk (1)</w:t>
            </w:r>
          </w:p>
        </w:tc>
        <w:tc>
          <w:tcPr>
            <w:tcW w:w="1560" w:type="dxa"/>
            <w:shd w:val="clear" w:color="auto" w:fill="auto"/>
            <w:hideMark/>
          </w:tcPr>
          <w:p w14:paraId="2BF71034" w14:textId="28631F3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035701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munity health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D19C39F" w14:textId="5316CAD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8102EA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034AE841" w14:textId="231EAB0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50C3460B" w14:textId="3CA9E797" w:rsidTr="0007290A">
        <w:trPr>
          <w:trHeight w:val="741"/>
        </w:trPr>
        <w:tc>
          <w:tcPr>
            <w:tcW w:w="1560" w:type="dxa"/>
            <w:shd w:val="clear" w:color="auto" w:fill="auto"/>
            <w:hideMark/>
          </w:tcPr>
          <w:p w14:paraId="6C6CE032" w14:textId="44722DC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Mills&lt;/Author&gt;&lt;Year&gt;2008&lt;/Year&gt;&lt;RecNum&gt;78&lt;/RecNum&gt;&lt;DisplayText&gt;&lt;style face="superscript"&gt;73&lt;/style&gt;&lt;/DisplayText&gt;&lt;record&gt;&lt;rec-number&gt;78&lt;/rec-number&gt;&lt;foreign-keys&gt;&lt;key app="EN" db-id="xpxs2zfslf2t9jeteflvsdp9zawsp5tzdwsf" timestamp="1476790524"&gt;78&lt;/key&gt;&lt;/foreign-keys&gt;&lt;ref-type name="Journal Article"&gt;17&lt;/ref-type&gt;&lt;contributors&gt;&lt;authors&gt;&lt;author&gt;Mills, J.&lt;/author&gt;&lt;author&gt;Fitzgerald, M.&lt;/author&gt;&lt;/authors&gt;&lt;/contributors&gt;&lt;auth-address&gt;Nursing and Midwifery, Faculty of Medicine, Health and Nursing Sciences, Monash University, Gippsland, Melbourne, Australia.&lt;/auth-address&gt;&lt;titles&gt;&lt;title&gt;Renegotiating roles as part of developing collaborative practice: Australian nurses in general practice and cervical screening&lt;/title&gt;&lt;secondary-title&gt;J Multidiscip Healthc&lt;/secondary-title&gt;&lt;alt-title&gt;Journal of multidisciplinary healthcare&lt;/alt-title&gt;&lt;/titles&gt;&lt;periodical&gt;&lt;full-title&gt;J Multidiscip Healthc&lt;/full-title&gt;&lt;abbr-1&gt;Journal of multidisciplinary healthcare&lt;/abbr-1&gt;&lt;/periodical&gt;&lt;alt-periodical&gt;&lt;full-title&gt;J Multidiscip Healthc&lt;/full-title&gt;&lt;abbr-1&gt;Journal of multidisciplinary healthcare&lt;/abbr-1&gt;&lt;/alt-periodical&gt;&lt;pages&gt;35-43&lt;/pages&gt;&lt;volume&gt;1&lt;/volume&gt;&lt;edition&gt;2008/01/01&lt;/edition&gt;&lt;dates&gt;&lt;year&gt;2008&lt;/year&gt;&lt;/dates&gt;&lt;isbn&gt;1178-2390 (Electronic)&amp;#xD;1178-2390 (Linking)&lt;/isbn&gt;&lt;accession-num&gt;21197331&lt;/accession-num&gt;&lt;urls&gt;&lt;related-urls&gt;&lt;url&gt;https://www.dovepress.com/getfile.php?fileID=3260&lt;/url&gt;&lt;/related-urls&gt;&lt;/urls&gt;&lt;custom2&gt;PMC3004554&lt;/custom2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3" w:tooltip="Mills, 2008 #7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ills (2008)</w:t>
            </w:r>
          </w:p>
          <w:p w14:paraId="7AA967B6" w14:textId="27E1C65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4FFCB61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3)</w:t>
            </w:r>
          </w:p>
        </w:tc>
        <w:tc>
          <w:tcPr>
            <w:tcW w:w="1560" w:type="dxa"/>
            <w:shd w:val="clear" w:color="auto" w:fill="auto"/>
            <w:hideMark/>
          </w:tcPr>
          <w:p w14:paraId="2CE36043" w14:textId="7DB2566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9F0A92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Regional division of general practic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10953913" w14:textId="74A373F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471E74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traception or reproductive care/health or natal care</w:t>
            </w:r>
          </w:p>
        </w:tc>
        <w:tc>
          <w:tcPr>
            <w:tcW w:w="1418" w:type="dxa"/>
          </w:tcPr>
          <w:p w14:paraId="0019D0F7" w14:textId="6A932E8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3A34BB5E" w14:textId="259C6964" w:rsidTr="0007290A">
        <w:trPr>
          <w:trHeight w:val="470"/>
        </w:trPr>
        <w:tc>
          <w:tcPr>
            <w:tcW w:w="1560" w:type="dxa"/>
            <w:shd w:val="clear" w:color="auto" w:fill="auto"/>
            <w:hideMark/>
          </w:tcPr>
          <w:p w14:paraId="07400E26" w14:textId="44E382C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aXJ6YTwvQXV0aG9yPjxZZWFyPjIwMDg8L1llYXI+PFJl
Y051bT44MDwvUmVjTnVtPjxEaXNwbGF5VGV4dD48c3R5bGUgZmFjZT0ic3VwZXJzY3JpcHQiPjc0
PC9zdHlsZT48L0Rpc3BsYXlUZXh0PjxyZWNvcmQ+PHJlYy1udW1iZXI+ODA8L3JlYy1udW1iZXI+
PGZvcmVpZ24ta2V5cz48a2V5IGFwcD0iRU4iIGRiLWlkPSJ4cHhzMnpmc2xmMnQ5amV0ZWZsdnNk
cDl6YXdzcDV0emR3c2YiIHRpbWVzdGFtcD0iMTQ3Njc5MDUyNCI+ODA8L2tleT48L2ZvcmVpZ24t
a2V5cz48cmVmLXR5cGUgbmFtZT0iSm91cm5hbCBBcnRpY2xlIj4xNzwvcmVmLXR5cGU+PGNvbnRy
aWJ1dG9ycz48YXV0aG9ycz48YXV0aG9yPk1pcnphLCBNLjwvYXV0aG9yPjxhdXRob3I+R29zc2V0
dCwgQS48L2F1dGhvcj48YXV0aG9yPkNoYW4sIE4uIEsuPC9hdXRob3I+PGF1dGhvcj5CdXJmb3Jk
LCBMLjwvYXV0aG9yPjxhdXRob3I+SGFtbWVsLCBKLjwvYXV0aG9yPjwvYXV0aG9ycz48L2NvbnRy
aWJ1dG9ycz48YXV0aC1hZGRyZXNzPkRlcGFydG1lbnQgb2YgRGlzYWJpbGl0eSBTdHVkaWVzLCBV
bml2ZXJzaXR5IG9mIElsbGlub2lzLCBDaGljYWdvLCBJbGxpbm9pcywgVVNBPC9hdXRoLWFkZHJl
c3M+PHRpdGxlcz48dGl0bGU+Q29tbXVuaXR5IHJlaW50ZWdyYXRpb24gZm9yIHBlb3BsZSB3aXRo
IHBzeWNoaWF0cmljIGRpc2FiaWxpdGllczogY2hhbGxlbmdpbmcgc3lzdGVtaWMgYmFycmllcnMg
dG8gc2VydmljZSBwcm92aXNpb24gYW5kIHB1YmxpYyBwb2xpY3kgdGhyb3VnaCBwYXJ0aWNpcGF0
b3J5IGFjdGlvbiByZXNlYXJjaDwvdGl0bGU+PHNlY29uZGFyeS10aXRsZT5EaXNhYmlsaXR5ICZh
bXA7IFNvY2lldHk8L3NlY29uZGFyeS10aXRsZT48L3RpdGxlcz48cGVyaW9kaWNhbD48ZnVsbC10
aXRsZT5EaXNhYmlsaXR5ICZhbXA7IFNvY2lldHk8L2Z1bGwtdGl0bGU+PC9wZXJpb2RpY2FsPjxw
YWdlcz4zMjMtMzM2PC9wYWdlcz48dm9sdW1lPjIzPC92b2x1bWU+PG51bWJlcj40PC9udW1iZXI+
PGtleXdvcmRzPjxrZXl3b3JkPkNvbW11bml0eSBSZWludGVncmF0aW9uIC0tIFBzeWNob3NvY2lh
bCBGYWN0b3JzPC9rZXl3b3JkPjxrZXl3b3JkPkNvbW11bml0eSBSZWludGVncmF0aW9uIC0tIFRy
ZW5kczwva2V5d29yZD48a2V5d29yZD5NZW50YWwgRGlzb3JkZXJzPC9rZXl3b3JkPjxrZXl3b3Jk
PkFjdGlvbiBSZXNlYXJjaDwva2V5d29yZD48a2V5d29yZD5BdHRpdHVkZSBvZiBIZWFsdGggUGVy
c29ubmVsPC9rZXl3b3JkPjxrZXl3b3JkPkF0dGl0dWRlIHRvIE1lbnRhbCBJbGxuZXNzPC9rZXl3
b3JkPjxrZXl3b3JkPkNvbGxhYm9yYXRpb248L2tleXdvcmQ+PGtleXdvcmQ+RmVtYWxlPC9rZXl3
b3JkPjxrZXl3b3JkPkZvY3VzIEdyb3Vwczwva2V5d29yZD48a2V5d29yZD5GdW5kaW5nIFNvdXJj
ZTwva2V5d29yZD48a2V5d29yZD5NYWxlPC9rZXl3b3JkPjxrZXl3b3JkPk1lbnRhbCBEaXNvcmRl
cnMgLS0gVGhlcmFweTwva2V5d29yZD48a2V5d29yZD5OdXJzaW5nIEhvbWVzPC9rZXl3b3JkPjxr
ZXl3b3JkPlByb2Zlc3Npb25hbC1QYXRpZW50IFJlbGF0aW9uczwva2V5d29yZD48a2V5d29yZD5T
bm93YmFsbCBTYW1wbGU8L2tleXdvcmQ+PGtleXdvcmQ+U3VwcG9ydCwgUHN5Y2hvc29jaWFsPC9r
ZXl3b3JkPjxrZXl3b3JkPkh1bWFuPC9rZXl3b3JkPjwva2V5d29yZHM+PGRhdGVzPjx5ZWFyPjIw
MDg8L3llYXI+PC9kYXRlcz48aXNibj4wOTY4LTc1OTk8L2lzYm4+PGFjY2Vzc2lvbi1udW0+MjAw
OTk2MTc3MS4gTGFuZ3VhZ2U6IEVuZ2xpc2guIEVudHJ5IERhdGU6IDIwMDgwODIyLiBSZXZpc2lv
biBEYXRlOiAyMDA5MTIxOC4gUHVibGljYXRpb24gVHlwZTogam91cm5hbCBhcnRpY2xlPC9hY2Nl
c3Npb24tbnVtPjx1cmxzPjxyZWxhdGVkLXVybHM+PHVybD5odHRwOi8vc2VhcmNoLmVic2NvaG9z
dC5jb20vbG9naW4uYXNweD9kaXJlY3Q9dHJ1ZSZhbXA7ZGI9cnpoJmFtcDtBTj0yMDA5OTYxNzcx
JmFtcDtzaXRlPWVob3N0LWxpdmU8L3VybD48dXJsPmh0dHA6Ly93d3cudGFuZGZvbmxpbmUuY29t
L2RvaS9wZGYvMTAuMTA4MC8wOTY4NzU5MDgwMjAzODgyOTwvdXJsPjwvcmVsYXRlZC11cmxzPjwv
dXJscz48cmVtb3RlLWRhdGFiYXNlLW5hbWU+cnpoPC9yZW1vdGUtZGF0YWJhc2UtbmFtZT48cmVt
b3RlLWRhdGFiYXNlLXByb3ZpZGVyPkVCU0NPaG9zdDwvcmVtb3RlLWRhdGFiYXNlLXByb3ZpZGVy
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aXJ6YTwvQXV0aG9yPjxZZWFyPjIwMDg8L1llYXI+PFJl
Y051bT44MDwvUmVjTnVtPjxEaXNwbGF5VGV4dD48c3R5bGUgZmFjZT0ic3VwZXJzY3JpcHQiPjc0
PC9zdHlsZT48L0Rpc3BsYXlUZXh0PjxyZWNvcmQ+PHJlYy1udW1iZXI+ODA8L3JlYy1udW1iZXI+
PGZvcmVpZ24ta2V5cz48a2V5IGFwcD0iRU4iIGRiLWlkPSJ4cHhzMnpmc2xmMnQ5amV0ZWZsdnNk
cDl6YXdzcDV0emR3c2YiIHRpbWVzdGFtcD0iMTQ3Njc5MDUyNCI+ODA8L2tleT48L2ZvcmVpZ24t
a2V5cz48cmVmLXR5cGUgbmFtZT0iSm91cm5hbCBBcnRpY2xlIj4xNzwvcmVmLXR5cGU+PGNvbnRy
aWJ1dG9ycz48YXV0aG9ycz48YXV0aG9yPk1pcnphLCBNLjwvYXV0aG9yPjxhdXRob3I+R29zc2V0
dCwgQS48L2F1dGhvcj48YXV0aG9yPkNoYW4sIE4uIEsuPC9hdXRob3I+PGF1dGhvcj5CdXJmb3Jk
LCBMLjwvYXV0aG9yPjxhdXRob3I+SGFtbWVsLCBKLjwvYXV0aG9yPjwvYXV0aG9ycz48L2NvbnRy
aWJ1dG9ycz48YXV0aC1hZGRyZXNzPkRlcGFydG1lbnQgb2YgRGlzYWJpbGl0eSBTdHVkaWVzLCBV
bml2ZXJzaXR5IG9mIElsbGlub2lzLCBDaGljYWdvLCBJbGxpbm9pcywgVVNBPC9hdXRoLWFkZHJl
c3M+PHRpdGxlcz48dGl0bGU+Q29tbXVuaXR5IHJlaW50ZWdyYXRpb24gZm9yIHBlb3BsZSB3aXRo
IHBzeWNoaWF0cmljIGRpc2FiaWxpdGllczogY2hhbGxlbmdpbmcgc3lzdGVtaWMgYmFycmllcnMg
dG8gc2VydmljZSBwcm92aXNpb24gYW5kIHB1YmxpYyBwb2xpY3kgdGhyb3VnaCBwYXJ0aWNpcGF0
b3J5IGFjdGlvbiByZXNlYXJjaDwvdGl0bGU+PHNlY29uZGFyeS10aXRsZT5EaXNhYmlsaXR5ICZh
bXA7IFNvY2lldHk8L3NlY29uZGFyeS10aXRsZT48L3RpdGxlcz48cGVyaW9kaWNhbD48ZnVsbC10
aXRsZT5EaXNhYmlsaXR5ICZhbXA7IFNvY2lldHk8L2Z1bGwtdGl0bGU+PC9wZXJpb2RpY2FsPjxw
YWdlcz4zMjMtMzM2PC9wYWdlcz48dm9sdW1lPjIzPC92b2x1bWU+PG51bWJlcj40PC9udW1iZXI+
PGtleXdvcmRzPjxrZXl3b3JkPkNvbW11bml0eSBSZWludGVncmF0aW9uIC0tIFBzeWNob3NvY2lh
bCBGYWN0b3JzPC9rZXl3b3JkPjxrZXl3b3JkPkNvbW11bml0eSBSZWludGVncmF0aW9uIC0tIFRy
ZW5kczwva2V5d29yZD48a2V5d29yZD5NZW50YWwgRGlzb3JkZXJzPC9rZXl3b3JkPjxrZXl3b3Jk
PkFjdGlvbiBSZXNlYXJjaDwva2V5d29yZD48a2V5d29yZD5BdHRpdHVkZSBvZiBIZWFsdGggUGVy
c29ubmVsPC9rZXl3b3JkPjxrZXl3b3JkPkF0dGl0dWRlIHRvIE1lbnRhbCBJbGxuZXNzPC9rZXl3
b3JkPjxrZXl3b3JkPkNvbGxhYm9yYXRpb248L2tleXdvcmQ+PGtleXdvcmQ+RmVtYWxlPC9rZXl3
b3JkPjxrZXl3b3JkPkZvY3VzIEdyb3Vwczwva2V5d29yZD48a2V5d29yZD5GdW5kaW5nIFNvdXJj
ZTwva2V5d29yZD48a2V5d29yZD5NYWxlPC9rZXl3b3JkPjxrZXl3b3JkPk1lbnRhbCBEaXNvcmRl
cnMgLS0gVGhlcmFweTwva2V5d29yZD48a2V5d29yZD5OdXJzaW5nIEhvbWVzPC9rZXl3b3JkPjxr
ZXl3b3JkPlByb2Zlc3Npb25hbC1QYXRpZW50IFJlbGF0aW9uczwva2V5d29yZD48a2V5d29yZD5T
bm93YmFsbCBTYW1wbGU8L2tleXdvcmQ+PGtleXdvcmQ+U3VwcG9ydCwgUHN5Y2hvc29jaWFsPC9r
ZXl3b3JkPjxrZXl3b3JkPkh1bWFuPC9rZXl3b3JkPjwva2V5d29yZHM+PGRhdGVzPjx5ZWFyPjIw
MDg8L3llYXI+PC9kYXRlcz48aXNibj4wOTY4LTc1OTk8L2lzYm4+PGFjY2Vzc2lvbi1udW0+MjAw
OTk2MTc3MS4gTGFuZ3VhZ2U6IEVuZ2xpc2guIEVudHJ5IERhdGU6IDIwMDgwODIyLiBSZXZpc2lv
biBEYXRlOiAyMDA5MTIxOC4gUHVibGljYXRpb24gVHlwZTogam91cm5hbCBhcnRpY2xlPC9hY2Nl
c3Npb24tbnVtPjx1cmxzPjxyZWxhdGVkLXVybHM+PHVybD5odHRwOi8vc2VhcmNoLmVic2NvaG9z
dC5jb20vbG9naW4uYXNweD9kaXJlY3Q9dHJ1ZSZhbXA7ZGI9cnpoJmFtcDtBTj0yMDA5OTYxNzcx
JmFtcDtzaXRlPWVob3N0LWxpdmU8L3VybD48dXJsPmh0dHA6Ly93d3cudGFuZGZvbmxpbmUuY29t
L2RvaS9wZGYvMTAuMTA4MC8wOTY4NzU5MDgwMjAzODgyOTwvdXJsPjwvcmVsYXRlZC11cmxzPjwv
dXJscz48cmVtb3RlLWRhdGFiYXNlLW5hbWU+cnpoPC9yZW1vdGUtZGF0YWJhc2UtbmFtZT48cmVt
b3RlLWRhdGFiYXNlLXByb3ZpZGVyPkVCU0NPaG9zdDwvcmVtb3RlLWRhdGFiYXNlLXByb3ZpZGVy
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4" w:tooltip="Mirza, 2008 #8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izra (2008)</w:t>
            </w:r>
          </w:p>
          <w:p w14:paraId="301EBAE7" w14:textId="30AAD0B3" w:rsidR="00372EA1" w:rsidRPr="00D7775E" w:rsidRDefault="00372EA1" w:rsidP="00F9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25F4F9C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2)</w:t>
            </w:r>
          </w:p>
        </w:tc>
        <w:tc>
          <w:tcPr>
            <w:tcW w:w="1560" w:type="dxa"/>
            <w:shd w:val="clear" w:color="auto" w:fill="auto"/>
            <w:hideMark/>
          </w:tcPr>
          <w:p w14:paraId="421FE4B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3)</w:t>
            </w:r>
          </w:p>
        </w:tc>
        <w:tc>
          <w:tcPr>
            <w:tcW w:w="2268" w:type="dxa"/>
            <w:shd w:val="clear" w:color="auto" w:fill="auto"/>
            <w:hideMark/>
          </w:tcPr>
          <w:p w14:paraId="5C95557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munity health centre (2)</w:t>
            </w:r>
          </w:p>
        </w:tc>
        <w:tc>
          <w:tcPr>
            <w:tcW w:w="1984" w:type="dxa"/>
            <w:shd w:val="clear" w:color="auto" w:fill="auto"/>
            <w:hideMark/>
          </w:tcPr>
          <w:p w14:paraId="67FD4133" w14:textId="0304EF1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B26CA8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ntal health</w:t>
            </w:r>
          </w:p>
        </w:tc>
        <w:tc>
          <w:tcPr>
            <w:tcW w:w="1418" w:type="dxa"/>
          </w:tcPr>
          <w:p w14:paraId="4A44323C" w14:textId="2B6E250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6F514249" w14:textId="68CCB167" w:rsidTr="0007290A">
        <w:trPr>
          <w:trHeight w:val="392"/>
        </w:trPr>
        <w:tc>
          <w:tcPr>
            <w:tcW w:w="1560" w:type="dxa"/>
            <w:shd w:val="clear" w:color="auto" w:fill="auto"/>
            <w:hideMark/>
          </w:tcPr>
          <w:p w14:paraId="2ACF7B91" w14:textId="14B4B9C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921A9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cm9jdG9yPC9BdXRob3I+PFllYXI+MjAwODwvWWVhcj48
UmVjTnVtPjgxPC9SZWNOdW0+PERpc3BsYXlUZXh0PjxzdHlsZSBmYWNlPSJzdXBlcnNjcmlwdCI+
NzU8L3N0eWxlPjwvRGlzcGxheVRleHQ+PHJlY29yZD48cmVjLW51bWJlcj44MTwvcmVjLW51bWJl
cj48Zm9yZWlnbi1rZXlzPjxrZXkgYXBwPSJFTiIgZGItaWQ9InhweHMyemZzbGYydDlqZXRlZmx2
c2RwOXphd3NwNXR6ZHdzZiIgdGltZXN0YW1wPSIxNDc2NzkwNTI0Ij44MTwva2V5PjwvZm9yZWln
bi1rZXlzPjxyZWYtdHlwZSBuYW1lPSJKb3VybmFsIEFydGljbGUiPjE3PC9yZWYtdHlwZT48Y29u
dHJpYnV0b3JzPjxhdXRob3JzPjxhdXRob3I+UHJvY3RvciwgS2Vycnk8L2F1dGhvcj48YXV0aG9y
PlBlcmxlc3osIEFtYXJ5bGw8L2F1dGhvcj48YXV0aG9yPk1vbG9uZXksIEJhbnU8L2F1dGhvcj48
YXV0aG9yPk1jSWx3YWluZSwgRmlvbmE8L2F1dGhvcj48YXV0aG9yPk8mYXBvcztOZWlsbCwgSW1v
Z2VuPC9hdXRob3I+PC9hdXRob3JzPjwvY29udHJpYnV0b3JzPjxhdXRoLWFkZHJlc3M+UHJvY3Rv
ciwgS2Vycnk6IEsucHJvY3RvckBsYXRyb2JlLmVkdS5hdTwvYXV0aC1hZGRyZXNzPjx0aXRsZXM+
PHRpdGxlPkV4cGxvcmluZyB0aGVhdHJlIG9mIHRoZSBvcHByZXNzZWQgaW4gZmFtaWx5IHRoZXJh
cHkgY2xpbmljYWwgd29yayBhbmQgc3VwZXJ2aXNpb248L3RpdGxlPjxzZWNvbmRhcnktdGl0bGU+
Q291bnNlbGxpbmcgJmFtcDsgUHN5Y2hvdGhlcmFweSBSZXNlYXJjaDwvc2Vjb25kYXJ5LXRpdGxl
PjwvdGl0bGVzPjxwZXJpb2RpY2FsPjxmdWxsLXRpdGxlPkNvdW5zZWxsaW5nICZhbXA7IFBzeWNo
b3RoZXJhcHkgUmVzZWFyY2g8L2Z1bGwtdGl0bGU+PC9wZXJpb2RpY2FsPjxwYWdlcz40My01Mjwv
cGFnZXM+PHZvbHVtZT44PC92b2x1bWU+PG51bWJlcj4xPC9udW1iZXI+PGtleXdvcmRzPjxrZXl3
b3JkPnRoZWF0cmUgb2YgdGhlIG9wcHJlc3NlZCwgZmFtaWx5IHRoZXJhcHksIGNsaW5pY2FsIHdv
cmssIGFjdGlvbiB0ZWNobmlxdWVzLCBzdXBlcnZpc2lvbjwva2V5d29yZD48a2V5d29yZD4qRmFt
aWx5IFRoZXJhcHk8L2tleXdvcmQ+PGtleXdvcmQ+KlByb2Zlc3Npb25hbCBTdXBlcnZpc2lvbjwv
a2V5d29yZD48a2V5d29yZD4qUHN5Y2hvZHJhbWE8L2tleXdvcmQ+PGtleXdvcmQ+KlBzeWNob3Ro
ZXJhcGV1dGljIFRlY2huaXF1ZXM8L2tleXdvcmQ+PGtleXdvcmQ+KlRoZWF0cmU8L2tleXdvcmQ+
PGtleXdvcmQ+Q2xpZW50czwva2V5d29yZD48a2V5d29yZD5IZWFsdGg8L2tleXdvcmQ+PGtleXdv
cmQ+QXJ0ICZhbXA7IE11c2ljICZhbXA7IE1vdmVtZW50IFRoZXJhcHkgWzMzNTddPC9rZXl3b3Jk
Pjwva2V5d29yZHM+PGRhdGVzPjx5ZWFyPjIwMDg8L3llYXI+PHB1Yi1kYXRlcz48ZGF0ZT5NYXI8
L2RhdGU+PC9wdWItZGF0ZXM+PC9kYXRlcz48YWNjZXNzaW9uLW51bT4yMDA4LTAyMzg2LTAwNzwv
YWNjZXNzaW9uLW51bT48dXJscz48cmVsYXRlZC11cmxzPjx1cmw+aHR0cDovL292aWRzcC5vdmlk
LmNvbS9vdmlkd2ViLmNnaT9UPUpTJmFtcDtDU0M9WSZhbXA7TkVXUz1OJmFtcDtQQUdFPWZ1bGx0
ZXh0JmFtcDtEPXBzeWM1JmFtcDtBTj0yMDA4LTAyMzg2LTAwNzwvdXJsPjx1cmw+aHR0cDovL21j
bGluay5saWJyYXJ5Lm1jZ2lsbC5jYS9zZng/c2lkPU9WSUQ6cHN5Y2RiJmFtcDtpZD1wbWlkOiZh
bXA7aWQ9ZG9pOjEwLjEwODAlMkYxNDczMzE0MDgwMTg4OTEzOSZhbXA7aXNzbj0xNDczLTMxNDUm
YW1wO2lzYm49JmFtcDt2b2x1bWU9OCZhbXA7aXNzdWU9MSZhbXA7c3BhZ2U9NDMmYW1wO3BhZ2Vz
PTQzLTUyJmFtcDtkYXRlPTIwMDgmYW1wO3RpdGxlPUNvdW5zZWxsaW5nKyUyNitQc3ljaG90aGVy
YXB5K1Jlc2VhcmNoJmFtcDthdGl0bGU9RXhwbG9yaW5nK3RoZWF0cmUrb2YrdGhlK29wcHJlc3Nl
ZCtpbitmYW1pbHkrdGhlcmFweStjbGluaWNhbCt3b3JrK2FuZCtzdXBlcnZpc2lvbi4mYW1wO2F1
bGFzdD1Qcm9jdG9yJmFtcDtwaWQ9JTNDYXV0aG9yJTNFUHJvY3RvciUyQytLZXJyeSUzQlBlcmxl
c3olMkMrQW1hcnlsbCUzQk1vbG9uZXklMkMrQmFudSUzQk1jSWx3YWluZSUyQytGaW9uYSUzQk8l
MjdOZWlsbCUyQytJbW9nZW4lM0MlMkZhdXRob3IlM0UlM0NBTiUzRTIwMDgtMDIzODYtMDA3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Qcm9jdG9yPC9BdXRob3I+PFllYXI+MjAwODwvWWVhcj48
UmVjTnVtPjgxPC9SZWNOdW0+PERpc3BsYXlUZXh0PjxzdHlsZSBmYWNlPSJzdXBlcnNjcmlwdCI+
NzU8L3N0eWxlPjwvRGlzcGxheVRleHQ+PHJlY29yZD48cmVjLW51bWJlcj44MTwvcmVjLW51bWJl
cj48Zm9yZWlnbi1rZXlzPjxrZXkgYXBwPSJFTiIgZGItaWQ9InhweHMyemZzbGYydDlqZXRlZmx2
c2RwOXphd3NwNXR6ZHdzZiIgdGltZXN0YW1wPSIxNDc2NzkwNTI0Ij44MTwva2V5PjwvZm9yZWln
bi1rZXlzPjxyZWYtdHlwZSBuYW1lPSJKb3VybmFsIEFydGljbGUiPjE3PC9yZWYtdHlwZT48Y29u
dHJpYnV0b3JzPjxhdXRob3JzPjxhdXRob3I+UHJvY3RvciwgS2Vycnk8L2F1dGhvcj48YXV0aG9y
PlBlcmxlc3osIEFtYXJ5bGw8L2F1dGhvcj48YXV0aG9yPk1vbG9uZXksIEJhbnU8L2F1dGhvcj48
YXV0aG9yPk1jSWx3YWluZSwgRmlvbmE8L2F1dGhvcj48YXV0aG9yPk8mYXBvcztOZWlsbCwgSW1v
Z2VuPC9hdXRob3I+PC9hdXRob3JzPjwvY29udHJpYnV0b3JzPjxhdXRoLWFkZHJlc3M+UHJvY3Rv
ciwgS2Vycnk6IEsucHJvY3RvckBsYXRyb2JlLmVkdS5hdTwvYXV0aC1hZGRyZXNzPjx0aXRsZXM+
PHRpdGxlPkV4cGxvcmluZyB0aGVhdHJlIG9mIHRoZSBvcHByZXNzZWQgaW4gZmFtaWx5IHRoZXJh
cHkgY2xpbmljYWwgd29yayBhbmQgc3VwZXJ2aXNpb248L3RpdGxlPjxzZWNvbmRhcnktdGl0bGU+
Q291bnNlbGxpbmcgJmFtcDsgUHN5Y2hvdGhlcmFweSBSZXNlYXJjaDwvc2Vjb25kYXJ5LXRpdGxl
PjwvdGl0bGVzPjxwZXJpb2RpY2FsPjxmdWxsLXRpdGxlPkNvdW5zZWxsaW5nICZhbXA7IFBzeWNo
b3RoZXJhcHkgUmVzZWFyY2g8L2Z1bGwtdGl0bGU+PC9wZXJpb2RpY2FsPjxwYWdlcz40My01Mjwv
cGFnZXM+PHZvbHVtZT44PC92b2x1bWU+PG51bWJlcj4xPC9udW1iZXI+PGtleXdvcmRzPjxrZXl3
b3JkPnRoZWF0cmUgb2YgdGhlIG9wcHJlc3NlZCwgZmFtaWx5IHRoZXJhcHksIGNsaW5pY2FsIHdv
cmssIGFjdGlvbiB0ZWNobmlxdWVzLCBzdXBlcnZpc2lvbjwva2V5d29yZD48a2V5d29yZD4qRmFt
aWx5IFRoZXJhcHk8L2tleXdvcmQ+PGtleXdvcmQ+KlByb2Zlc3Npb25hbCBTdXBlcnZpc2lvbjwv
a2V5d29yZD48a2V5d29yZD4qUHN5Y2hvZHJhbWE8L2tleXdvcmQ+PGtleXdvcmQ+KlBzeWNob3Ro
ZXJhcGV1dGljIFRlY2huaXF1ZXM8L2tleXdvcmQ+PGtleXdvcmQ+KlRoZWF0cmU8L2tleXdvcmQ+
PGtleXdvcmQ+Q2xpZW50czwva2V5d29yZD48a2V5d29yZD5IZWFsdGg8L2tleXdvcmQ+PGtleXdv
cmQ+QXJ0ICZhbXA7IE11c2ljICZhbXA7IE1vdmVtZW50IFRoZXJhcHkgWzMzNTddPC9rZXl3b3Jk
Pjwva2V5d29yZHM+PGRhdGVzPjx5ZWFyPjIwMDg8L3llYXI+PHB1Yi1kYXRlcz48ZGF0ZT5NYXI8
L2RhdGU+PC9wdWItZGF0ZXM+PC9kYXRlcz48YWNjZXNzaW9uLW51bT4yMDA4LTAyMzg2LTAwNzwv
YWNjZXNzaW9uLW51bT48dXJscz48cmVsYXRlZC11cmxzPjx1cmw+aHR0cDovL292aWRzcC5vdmlk
LmNvbS9vdmlkd2ViLmNnaT9UPUpTJmFtcDtDU0M9WSZhbXA7TkVXUz1OJmFtcDtQQUdFPWZ1bGx0
ZXh0JmFtcDtEPXBzeWM1JmFtcDtBTj0yMDA4LTAyMzg2LTAwNzwvdXJsPjx1cmw+aHR0cDovL21j
bGluay5saWJyYXJ5Lm1jZ2lsbC5jYS9zZng/c2lkPU9WSUQ6cHN5Y2RiJmFtcDtpZD1wbWlkOiZh
bXA7aWQ9ZG9pOjEwLjEwODAlMkYxNDczMzE0MDgwMTg4OTEzOSZhbXA7aXNzbj0xNDczLTMxNDUm
YW1wO2lzYm49JmFtcDt2b2x1bWU9OCZhbXA7aXNzdWU9MSZhbXA7c3BhZ2U9NDMmYW1wO3BhZ2Vz
PTQzLTUyJmFtcDtkYXRlPTIwMDgmYW1wO3RpdGxlPUNvdW5zZWxsaW5nKyUyNitQc3ljaG90aGVy
YXB5K1Jlc2VhcmNoJmFtcDthdGl0bGU9RXhwbG9yaW5nK3RoZWF0cmUrb2YrdGhlK29wcHJlc3Nl
ZCtpbitmYW1pbHkrdGhlcmFweStjbGluaWNhbCt3b3JrK2FuZCtzdXBlcnZpc2lvbi4mYW1wO2F1
bGFzdD1Qcm9jdG9yJmFtcDtwaWQ9JTNDYXV0aG9yJTNFUHJvY3RvciUyQytLZXJyeSUzQlBlcmxl
c3olMkMrQW1hcnlsbCUzQk1vbG9uZXklMkMrQmFudSUzQk1jSWx3YWluZSUyQytGaW9uYSUzQk8l
MjdOZWlsbCUyQytJbW9nZW4lM0MlMkZhdXRob3IlM0UlM0NBTiUzRTIwMDgtMDIzODYtMDA3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 w:rsidRPr="00921A9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Pr="00921A9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5" w:tooltip="Proctor, 2008 #8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5</w:t>
              </w:r>
            </w:hyperlink>
            <w:r w:rsidRPr="00921A9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octor (200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8)</w:t>
            </w:r>
          </w:p>
          <w:p w14:paraId="2D53BA6B" w14:textId="74C4304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00235C2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cial worker (12)</w:t>
            </w:r>
          </w:p>
        </w:tc>
        <w:tc>
          <w:tcPr>
            <w:tcW w:w="1560" w:type="dxa"/>
            <w:shd w:val="clear" w:color="auto" w:fill="auto"/>
            <w:hideMark/>
          </w:tcPr>
          <w:p w14:paraId="67926635" w14:textId="4FB21A9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667E1A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munity health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A47FF0A" w14:textId="12CD7E9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3625B3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544CD42A" w14:textId="3B903C4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0AAE2C82" w14:textId="1FF8983C" w:rsidTr="0007290A">
        <w:trPr>
          <w:trHeight w:val="132"/>
        </w:trPr>
        <w:tc>
          <w:tcPr>
            <w:tcW w:w="1560" w:type="dxa"/>
            <w:shd w:val="clear" w:color="auto" w:fill="auto"/>
            <w:hideMark/>
          </w:tcPr>
          <w:p w14:paraId="5E683430" w14:textId="70B5829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Tb3JlbnNlbjwvQXV0aG9yPjxZZWFyPjIwMDg8L1llYXI+
PFJlY051bT44MjwvUmVjTnVtPjxEaXNwbGF5VGV4dD48c3R5bGUgZmFjZT0ic3VwZXJzY3JpcHQi
Pjc2PC9zdHlsZT48L0Rpc3BsYXlUZXh0PjxyZWNvcmQ+PHJlYy1udW1iZXI+ODI8L3JlYy1udW1i
ZXI+PGZvcmVpZ24ta2V5cz48a2V5IGFwcD0iRU4iIGRiLWlkPSJ4cHhzMnpmc2xmMnQ5amV0ZWZs
dnNkcDl6YXdzcDV0emR3c2YiIHRpbWVzdGFtcD0iMTQ3Njc5MDUyNCI+ODI8L2tleT48L2ZvcmVp
Z24ta2V5cz48cmVmLXR5cGUgbmFtZT0iSm91cm5hbCBBcnRpY2xlIj4xNzwvcmVmLXR5cGU+PGNv
bnRyaWJ1dG9ycz48YXV0aG9ycz48YXV0aG9yPlNvcmVuc2VuLCBFLiBXLjwvYXV0aG9yPjxhdXRo
b3I+SGF1Z2JvbGxlLCBMLiBTLjwvYXV0aG9yPjwvYXV0aG9ycz48L2NvbnRyaWJ1dG9ycz48YXV0
aC1hZGRyZXNzPihTb3JlbnNlbiwgSGF1Z2JvbGxlKSBVbml2ZXJzaXR5IG9mIENvcGVuaGFnZW4s
IEZhY3VsdHkgb2YgUGhhcm1hY2V1dGljYWwgU2NpZW5jZXMsIERlcGFydG1lbnQgb2YgUGhhcm1h
Y29sb2d5IGFuZCBQaGFybWFjb3RoZXJhcHksIFVuaXZlcnNpdGV0c3BhcmtlbiAyLCBESy0yMTAw
IENvcGVuaGFnZW4gTywgRGVubWFyazwvYXV0aC1hZGRyZXNzPjx0aXRsZXM+PHRpdGxlPlVzaW5n
IGFuIGFjdGlvbiByZXNlYXJjaCBwcm9jZXNzIGluIHBoYXJtYWN5IHByYWN0aWNlIHJlc2VhcmNo
LUEgY29vcGVyYXRpdmUgcHJvamVjdCBiZXR3ZWVuIHVuaXZlcnNpdHkgYW5kIGludGVybnNoaXAg
cGhhcm1hY2llczwvdGl0bGU+PHNlY29uZGFyeS10aXRsZT5SZXNlYXJjaCBpbiBTb2NpYWwgYW5k
IEFkbWluaXN0cmF0aXZlIFBoYXJtYWN5PC9zZWNvbmRhcnktdGl0bGU+PC90aXRsZXM+PHBlcmlv
ZGljYWw+PGZ1bGwtdGl0bGU+UmVzZWFyY2ggaW4gU29jaWFsIGFuZCBBZG1pbmlzdHJhdGl2ZSBQ
aGFybWFjeTwvZnVsbC10aXRsZT48L3BlcmlvZGljYWw+PHBhZ2VzPjM4NC00MDE8L3BhZ2VzPjx2
b2x1bWU+NDwvdm9sdW1lPjxudW1iZXI+NDwvbnVtYmVyPjxrZXl3b3Jkcz48a2V5d29yZD5hcnRp
Y2xlPC9rZXl3b3JkPjxrZXl3b3JkPkRlbm1hcms8L2tleXdvcmQ+PGtleXdvcmQ+ZWR1Y2F0aW9u
PC9rZXl3b3JkPjxrZXl3b3JkPmh1bWFuPC9rZXl3b3JkPjxrZXl3b3JkPmluZm9ybWF0aW9uIHBy
b2Nlc3Npbmc8L2tleXdvcmQ+PGtleXdvcmQ+bWV0aG9kb2xvZ3k8L2tleXdvcmQ+PGtleXdvcmQ+
b3JnYW5pemF0aW9uIGFuZCBtYW5hZ2VtZW50PC9rZXl3b3JkPjxrZXl3b3JkPm91dGNvbWUgYXNz
ZXNzbWVudDwva2V5d29yZD48a2V5d29yZD5waGFybWFjaXN0PC9rZXl3b3JkPjxrZXl3b3JkPnBo
YXJtYWN5PC9rZXl3b3JkPjxrZXl3b3JkPnBoYXJtYWN5IHN0dWRlbnQ8L2tleXdvcmQ+PGtleXdv
cmQ+dW5pdmVyc2l0eTwva2V5d29yZD48L2tleXdvcmRzPjxkYXRlcz48eWVhcj4yMDA4PC95ZWFy
PjxwdWItZGF0ZXM+PGRhdGU+RGVjZW1iZXI8L2RhdGU+PC9wdWItZGF0ZXM+PC9kYXRlcz48YWNj
ZXNzaW9uLW51bT4xOTA2NDI0NTwvYWNjZXNzaW9uLW51bT48dXJscz48cmVsYXRlZC11cmxzPjx1
cmw+aHR0cDovL292aWRzcC5vdmlkLmNvbS9vdmlkd2ViLmNnaT9UPUpTJmFtcDtDU0M9WSZhbXA7
TkVXUz1OJmFtcDtQQUdFPWZ1bGx0ZXh0JmFtcDtEPWVtZWQ4JmFtcDtBTj0xOTA2NDI0NTwvdXJs
Pjx1cmw+aHR0cDovL21jbGluay5saWJyYXJ5Lm1jZ2lsbC5jYS9zZng/c2lkPU9WSUQ6ZW1iYXNl
JmFtcDtpZD1wbWlkOjE5MDY0MjQ1JmFtcDtpZD1kb2k6MTAuMTAxNiUyRmouc2FwaGFybS4yMDA3
LjEwLjAwNSZhbXA7aXNzbj0xNTUxLTc0MTEmYW1wO2lzYm49JmFtcDt2b2x1bWU9NCZhbXA7aXNz
dWU9NCZhbXA7c3BhZ2U9Mzg0JmFtcDtwYWdlcz0zODQtNDAxJmFtcDtkYXRlPTIwMDgmYW1wO3Rp
dGxlPVJlc2VhcmNoK2luK1NvY2lhbCthbmQrQWRtaW5pc3RyYXRpdmUrUGhhcm1hY3kmYW1wO2F0
aXRsZT1Vc2luZythbithY3Rpb24rcmVzZWFyY2grcHJvY2VzcytpbitwaGFybWFjeStwcmFjdGlj
ZStyZXNlYXJjaC1BK2Nvb3BlcmF0aXZlK3Byb2plY3QrYmV0d2Vlbit1bml2ZXJzaXR5K2FuZCtp
bnRlcm5zaGlwK3BoYXJtYWNpZXMmYW1wO2F1bGFzdD1Tb3JlbnNlbiZhbXA7cGlkPSUzQ2F1dGhv
ciUzRVNvcmVuc2VuK0UuVy4lM0JIYXVnYm9sbGUrTC5TLiUzQyUyRmF1dGhvciUzRSUzQ0FOJTNF
MTkwNjQyNDUlM0MlMkZBTiUzRSUzQ0RUJTNFSm91cm5hbCUzQStBcnRpY2xlJTNDJTJGRFQlM0U8
L3VybD48dXJsPmh0dHA6Ly9hYy5lbHMtY2RuLmNvbS9TMTU1MTc0MTEwNzAwMDk3Ni8xLXMyLjAt
UzE1NTE3NDExMDcwMDA5NzYtbWFpbi5wZGY/X3RpZD1kM2M5NjZmMi05NTg1LTExZTItOGJjNy0w
MDAwMGFhYjBmNmImYW1wO2FjZG5hdD0xMzY0MjQxNDU5X2U4ZThhYWIxZDQwMTVmMGUxODg1NTE4
MDVjNjNlOTYwPC91cmw+PHVybD5odHRwOi8vYWMuZWxzLWNkbi5jb20vUzE1NTE3NDExMDcwMDA5
NzYvMS1zMi4wLVMxNTUxNzQxMTA3MDAwOTc2LW1haW4ucGRmP190aWQ9ZDAyZjNiNmMtYTEyNC0x
MWU2LTlhYzAtMDAwMDBhYWIwZjI2JmFtcDthY2RuYXQ9MTQ3ODEwOTE5Nl81ZGRhYzJiNTdlNjEx
ZTcxNzZkODNlNTRiMTAzZTk5ZD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Tb3JlbnNlbjwvQXV0aG9yPjxZZWFyPjIwMDg8L1llYXI+
PFJlY051bT44MjwvUmVjTnVtPjxEaXNwbGF5VGV4dD48c3R5bGUgZmFjZT0ic3VwZXJzY3JpcHQi
Pjc2PC9zdHlsZT48L0Rpc3BsYXlUZXh0PjxyZWNvcmQ+PHJlYy1udW1iZXI+ODI8L3JlYy1udW1i
ZXI+PGZvcmVpZ24ta2V5cz48a2V5IGFwcD0iRU4iIGRiLWlkPSJ4cHhzMnpmc2xmMnQ5amV0ZWZs
dnNkcDl6YXdzcDV0emR3c2YiIHRpbWVzdGFtcD0iMTQ3Njc5MDUyNCI+ODI8L2tleT48L2ZvcmVp
Z24ta2V5cz48cmVmLXR5cGUgbmFtZT0iSm91cm5hbCBBcnRpY2xlIj4xNzwvcmVmLXR5cGU+PGNv
bnRyaWJ1dG9ycz48YXV0aG9ycz48YXV0aG9yPlNvcmVuc2VuLCBFLiBXLjwvYXV0aG9yPjxhdXRo
b3I+SGF1Z2JvbGxlLCBMLiBTLjwvYXV0aG9yPjwvYXV0aG9ycz48L2NvbnRyaWJ1dG9ycz48YXV0
aC1hZGRyZXNzPihTb3JlbnNlbiwgSGF1Z2JvbGxlKSBVbml2ZXJzaXR5IG9mIENvcGVuaGFnZW4s
IEZhY3VsdHkgb2YgUGhhcm1hY2V1dGljYWwgU2NpZW5jZXMsIERlcGFydG1lbnQgb2YgUGhhcm1h
Y29sb2d5IGFuZCBQaGFybWFjb3RoZXJhcHksIFVuaXZlcnNpdGV0c3BhcmtlbiAyLCBESy0yMTAw
IENvcGVuaGFnZW4gTywgRGVubWFyazwvYXV0aC1hZGRyZXNzPjx0aXRsZXM+PHRpdGxlPlVzaW5n
IGFuIGFjdGlvbiByZXNlYXJjaCBwcm9jZXNzIGluIHBoYXJtYWN5IHByYWN0aWNlIHJlc2VhcmNo
LUEgY29vcGVyYXRpdmUgcHJvamVjdCBiZXR3ZWVuIHVuaXZlcnNpdHkgYW5kIGludGVybnNoaXAg
cGhhcm1hY2llczwvdGl0bGU+PHNlY29uZGFyeS10aXRsZT5SZXNlYXJjaCBpbiBTb2NpYWwgYW5k
IEFkbWluaXN0cmF0aXZlIFBoYXJtYWN5PC9zZWNvbmRhcnktdGl0bGU+PC90aXRsZXM+PHBlcmlv
ZGljYWw+PGZ1bGwtdGl0bGU+UmVzZWFyY2ggaW4gU29jaWFsIGFuZCBBZG1pbmlzdHJhdGl2ZSBQ
aGFybWFjeTwvZnVsbC10aXRsZT48L3BlcmlvZGljYWw+PHBhZ2VzPjM4NC00MDE8L3BhZ2VzPjx2
b2x1bWU+NDwvdm9sdW1lPjxudW1iZXI+NDwvbnVtYmVyPjxrZXl3b3Jkcz48a2V5d29yZD5hcnRp
Y2xlPC9rZXl3b3JkPjxrZXl3b3JkPkRlbm1hcms8L2tleXdvcmQ+PGtleXdvcmQ+ZWR1Y2F0aW9u
PC9rZXl3b3JkPjxrZXl3b3JkPmh1bWFuPC9rZXl3b3JkPjxrZXl3b3JkPmluZm9ybWF0aW9uIHBy
b2Nlc3Npbmc8L2tleXdvcmQ+PGtleXdvcmQ+bWV0aG9kb2xvZ3k8L2tleXdvcmQ+PGtleXdvcmQ+
b3JnYW5pemF0aW9uIGFuZCBtYW5hZ2VtZW50PC9rZXl3b3JkPjxrZXl3b3JkPm91dGNvbWUgYXNz
ZXNzbWVudDwva2V5d29yZD48a2V5d29yZD5waGFybWFjaXN0PC9rZXl3b3JkPjxrZXl3b3JkPnBo
YXJtYWN5PC9rZXl3b3JkPjxrZXl3b3JkPnBoYXJtYWN5IHN0dWRlbnQ8L2tleXdvcmQ+PGtleXdv
cmQ+dW5pdmVyc2l0eTwva2V5d29yZD48L2tleXdvcmRzPjxkYXRlcz48eWVhcj4yMDA4PC95ZWFy
PjxwdWItZGF0ZXM+PGRhdGU+RGVjZW1iZXI8L2RhdGU+PC9wdWItZGF0ZXM+PC9kYXRlcz48YWNj
ZXNzaW9uLW51bT4xOTA2NDI0NTwvYWNjZXNzaW9uLW51bT48dXJscz48cmVsYXRlZC11cmxzPjx1
cmw+aHR0cDovL292aWRzcC5vdmlkLmNvbS9vdmlkd2ViLmNnaT9UPUpTJmFtcDtDU0M9WSZhbXA7
TkVXUz1OJmFtcDtQQUdFPWZ1bGx0ZXh0JmFtcDtEPWVtZWQ4JmFtcDtBTj0xOTA2NDI0NTwvdXJs
Pjx1cmw+aHR0cDovL21jbGluay5saWJyYXJ5Lm1jZ2lsbC5jYS9zZng/c2lkPU9WSUQ6ZW1iYXNl
JmFtcDtpZD1wbWlkOjE5MDY0MjQ1JmFtcDtpZD1kb2k6MTAuMTAxNiUyRmouc2FwaGFybS4yMDA3
LjEwLjAwNSZhbXA7aXNzbj0xNTUxLTc0MTEmYW1wO2lzYm49JmFtcDt2b2x1bWU9NCZhbXA7aXNz
dWU9NCZhbXA7c3BhZ2U9Mzg0JmFtcDtwYWdlcz0zODQtNDAxJmFtcDtkYXRlPTIwMDgmYW1wO3Rp
dGxlPVJlc2VhcmNoK2luK1NvY2lhbCthbmQrQWRtaW5pc3RyYXRpdmUrUGhhcm1hY3kmYW1wO2F0
aXRsZT1Vc2luZythbithY3Rpb24rcmVzZWFyY2grcHJvY2VzcytpbitwaGFybWFjeStwcmFjdGlj
ZStyZXNlYXJjaC1BK2Nvb3BlcmF0aXZlK3Byb2plY3QrYmV0d2Vlbit1bml2ZXJzaXR5K2FuZCtp
bnRlcm5zaGlwK3BoYXJtYWNpZXMmYW1wO2F1bGFzdD1Tb3JlbnNlbiZhbXA7cGlkPSUzQ2F1dGhv
ciUzRVNvcmVuc2VuK0UuVy4lM0JIYXVnYm9sbGUrTC5TLiUzQyUyRmF1dGhvciUzRSUzQ0FOJTNF
MTkwNjQyNDUlM0MlMkZBTiUzRSUzQ0RUJTNFSm91cm5hbCUzQStBcnRpY2xlJTNDJTJGRFQlM0U8
L3VybD48dXJsPmh0dHA6Ly9hYy5lbHMtY2RuLmNvbS9TMTU1MTc0MTEwNzAwMDk3Ni8xLXMyLjAt
UzE1NTE3NDExMDcwMDA5NzYtbWFpbi5wZGY/X3RpZD1kM2M5NjZmMi05NTg1LTExZTItOGJjNy0w
MDAwMGFhYjBmNmImYW1wO2FjZG5hdD0xMzY0MjQxNDU5X2U4ZThhYWIxZDQwMTVmMGUxODg1NTE4
MDVjNjNlOTYwPC91cmw+PHVybD5odHRwOi8vYWMuZWxzLWNkbi5jb20vUzE1NTE3NDExMDcwMDA5
NzYvMS1zMi4wLVMxNTUxNzQxMTA3MDAwOTc2LW1haW4ucGRmP190aWQ9ZDAyZjNiNmMtYTEyNC0x
MWU2LTlhYzAtMDAwMDBhYWIwZjI2JmFtcDthY2RuYXQ9MTQ3ODEwOTE5Nl81ZGRhYzJiNTdlNjEx
ZTcxNzZkODNlNTRiMTAzZTk5ZD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6" w:tooltip="Sorensen, 2008 #8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renson (2008)</w:t>
            </w:r>
          </w:p>
          <w:p w14:paraId="4F0D9408" w14:textId="5EA70A0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nmark</w:t>
            </w:r>
          </w:p>
        </w:tc>
        <w:tc>
          <w:tcPr>
            <w:tcW w:w="2551" w:type="dxa"/>
            <w:shd w:val="clear" w:color="auto" w:fill="auto"/>
            <w:hideMark/>
          </w:tcPr>
          <w:p w14:paraId="56F4E8D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ist (5)</w:t>
            </w:r>
          </w:p>
        </w:tc>
        <w:tc>
          <w:tcPr>
            <w:tcW w:w="1560" w:type="dxa"/>
            <w:shd w:val="clear" w:color="auto" w:fill="auto"/>
            <w:hideMark/>
          </w:tcPr>
          <w:p w14:paraId="0C96976B" w14:textId="7EB2FB3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083BA6A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y (--)</w:t>
            </w:r>
          </w:p>
        </w:tc>
        <w:tc>
          <w:tcPr>
            <w:tcW w:w="1984" w:type="dxa"/>
            <w:shd w:val="clear" w:color="auto" w:fill="auto"/>
            <w:hideMark/>
          </w:tcPr>
          <w:p w14:paraId="7374689E" w14:textId="093EC7C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18BFA1C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trition</w:t>
            </w:r>
          </w:p>
        </w:tc>
        <w:tc>
          <w:tcPr>
            <w:tcW w:w="1418" w:type="dxa"/>
          </w:tcPr>
          <w:p w14:paraId="3646EF19" w14:textId="2765B12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4E77AF46" w14:textId="35E225E0" w:rsidTr="0007290A">
        <w:trPr>
          <w:trHeight w:val="676"/>
        </w:trPr>
        <w:tc>
          <w:tcPr>
            <w:tcW w:w="1560" w:type="dxa"/>
            <w:shd w:val="clear" w:color="auto" w:fill="auto"/>
            <w:hideMark/>
          </w:tcPr>
          <w:p w14:paraId="2997F527" w14:textId="2C16B8CC" w:rsidR="00372EA1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WYWxsZW5nYTwvQXV0aG9yPjxZZWFyPjIwMDg8L1llYXI+
PFJlY051bT44MzwvUmVjTnVtPjxEaXNwbGF5VGV4dD48c3R5bGUgZmFjZT0ic3VwZXJzY3JpcHQi
Pjc3PC9zdHlsZT48L0Rpc3BsYXlUZXh0PjxyZWNvcmQ+PHJlYy1udW1iZXI+ODM8L3JlYy1udW1i
ZXI+PGZvcmVpZ24ta2V5cz48a2V5IGFwcD0iRU4iIGRiLWlkPSJ4cHhzMnpmc2xmMnQ5amV0ZWZs
dnNkcDl6YXdzcDV0emR3c2YiIHRpbWVzdGFtcD0iMTQ3Njc5MDUyNCI+ODM8L2tleT48L2ZvcmVp
Z24ta2V5cz48cmVmLXR5cGUgbmFtZT0iSm91cm5hbCBBcnRpY2xlIj4xNzwvcmVmLXR5cGU+PGNv
bnRyaWJ1dG9ycz48YXV0aG9ycz48YXV0aG9yPlZhbGxlbmdhLCBELjwvYXV0aG9yPjxhdXRob3I+
R3J5cGRvbmNrLCBNLiBILiBGLjwvYXV0aG9yPjxhdXRob3I+VGFuLCBGLiBJLiBZLjwvYXV0aG9y
PjxhdXRob3I+TGVuZGVtZWlqZXIsIEIuIEguIEcuIE0uPC9hdXRob3I+PGF1dGhvcj5Cb29uLCBQ
LiBBLiBKLiBNLjwvYXV0aG9yPjwvYXV0aG9ycz48L2NvbnRyaWJ1dG9ycz48YXV0aC1hZGRyZXNz
PihWYWxsZW5nYSkgSGVlcmVuIExvbyBNaWRkZW4gTmVkZXJsYW5kLCBFcm1lbG8sIE5ldGhlcmxh
bmRzIChHcnlwZG9uY2spIERlcGFydG1lbnQgb2YgTnVyc2luZyBTY2llbmNlLCBVbml2ZXJzaXR5
IG9mIFV0cmVjaHQsIE5ldGhlcmxhbmRzIChHcnlwZG9uY2spIEdoZW50IFVuaXZlcnNpdHksIEJl
bGdpdW0gKExlbmRlbWVpamVyKSBHR05ldCwgV2FybnN2ZWxkLCBOZXRoZXJsYW5kcyAoQm9vbikg
RGVwYXJ0bWVudCBvZiBOZXVyb2xvZ3ksIFVuaXZlcnNpdHkgSG9zcGl0YWwgb2YgR2hlbnQsIEJl
bGdpdW0gKEJvb24pIERlcGFydG1lbnQgb2YgUmVzZWFyY2ggYW5kIERldmVsb3BtZW50LCBLZW1w
ZW5oYWVnaGUsIEhlZXplLCBOZXRoZXJsYW5kczwvYXV0aC1hZGRyZXNzPjx0aXRsZXM+PHRpdGxl
PkltcHJvdmluZyBkZWNpc2lvbi1tYWtpbmcgaW4gY2FyaW5nIGZvciBwZW9wbGUgd2l0aCBlcGls
ZXBzeSBhbmQgaW50ZWxsZWN0dWFsIGRpc2FiaWxpdHk6IEFuIGFjdGlvbiByZXNlYXJjaCBwcm9q
ZWN0PC90aXRsZT48c2Vjb25kYXJ5LXRpdGxlPkpvdXJuYWwgb2YgQWR2YW5jZWQgTnVyc2luZzwv
c2Vjb25kYXJ5LXRpdGxlPjwvdGl0bGVzPjxwZXJpb2RpY2FsPjxmdWxsLXRpdGxlPkpvdXJuYWwg
b2YgQWR2YW5jZWQgTnVyc2luZzwvZnVsbC10aXRsZT48L3BlcmlvZGljYWw+PHBhZ2VzPjI2MS0y
NzI8L3BhZ2VzPjx2b2x1bWU+NjE8L3ZvbHVtZT48bnVtYmVyPjM8L251bWJlcj48a2V5d29yZHM+
PGtleXdvcmQ+YXJ0aWNsZTwva2V5d29yZD48a2V5d29yZD5lcGlsZXBzeTwva2V5d29yZD48a2V5
d29yZD5ldGhpY3M8L2tleXdvcmQ+PGtleXdvcmQ+ZmVtYWxlPC9rZXl3b3JkPjxrZXl3b3JkPmhl
YWx0aCBwZXJzb25uZWwgYXR0aXR1ZGU8L2tleXdvcmQ+PGtleXdvcmQ+aGVhbHRoIHNlcnZpY2Vz
IHJlc2VhcmNoPC9rZXl3b3JkPjxrZXl3b3JkPmh1bWFuPC9rZXl3b3JkPjxrZXl3b3JkPm1hbGU8
L2tleXdvcmQ+PGtleXdvcmQ+bWVudGFsIGRlZmljaWVuY3k8L2tleXdvcmQ+PGtleXdvcmQ+bnVy
c2UgcGF0aWVudCByZWxhdGlvbnNoaXA8L2tleXdvcmQ+PGtleXdvcmQ+bnVyc2luZzwva2V5d29y
ZD48a2V5d29yZD5vcmdhbml6YXRpb248L2tleXdvcmQ+PGtleXdvcmQ+cHJvZ3JhbSBkZXZlbG9w
bWVudDwva2V5d29yZD48a2V5d29yZD5wc3ljaG9sb2dpY2FsIGFzcGVjdDwva2V5d29yZD48a2V5
d29yZD5xdWFsaXR5IG9mIGxpZmU8L2tleXdvcmQ+PGtleXdvcmQ+cmlzayBtYW5hZ2VtZW50PC9r
ZXl3b3JkPjxrZXl3b3JkPnN0YW5kYXJkPC9rZXl3b3JkPjwva2V5d29yZHM+PGRhdGVzPjx5ZWFy
PjIwMDg8L3llYXI+PHB1Yi1kYXRlcz48ZGF0ZT5GZWJydWFyeTwvZGF0ZT48L3B1Yi1kYXRlcz48
L2RhdGVzPjxhY2Nlc3Npb24tbnVtPjE4MTk3ODYxPC9hY2Nlc3Npb24tbnVtPjx1cmxzPjxyZWxh
dGVkLXVybHM+PHVybD5odHRwOi8vb3ZpZHNwLm92aWQuY29tL292aWR3ZWIuY2dpP1Q9SlMmYW1w
O0NTQz1ZJmFtcDtORVdTPU4mYW1wO1BBR0U9ZnVsbHRleHQmYW1wO0Q9ZW1lZDgmYW1wO0FOPTE4
MTk3ODYxPC91cmw+PHVybD5odHRwOi8vbWNsaW5rLmxpYnJhcnkubWNnaWxsLmNhL3NmeD9zaWQ9
T1ZJRDplbWJhc2UmYW1wO2lkPXBtaWQ6MTgxOTc4NjEmYW1wO2lkPWRvaToxMC4xMTExJTJGai4x
MzY1LTI2NDguMjAwNy4wNDQ3Ny54JmFtcDtpc3NuPTAzMDktMjQwMiZhbXA7aXNibj0mYW1wO3Zv
bHVtZT02MSZhbXA7aXNzdWU9MyZhbXA7c3BhZ2U9MjYxJmFtcDtwYWdlcz0yNjEtMjcyJmFtcDtk
YXRlPTIwMDgmYW1wO3RpdGxlPUpvdXJuYWwrb2YrQWR2YW5jZWQrTnVyc2luZyZhbXA7YXRpdGxl
PUltcHJvdmluZytkZWNpc2lvbi1tYWtpbmcraW4rY2FyaW5nK2ZvcitwZW9wbGUrd2l0aCtlcGls
ZXBzeSthbmQraW50ZWxsZWN0dWFsK2Rpc2FiaWxpdHklM0ErQW4rYWN0aW9uK3Jlc2VhcmNoK3By
b2plY3QmYW1wO2F1bGFzdD1WYWxsZW5nYSZhbXA7cGlkPSUzQ2F1dGhvciUzRVZhbGxlbmdhK0Qu
JTNCR3J5cGRvbmNrK00uSC5GLiUzQlRhbitGLkkuWS4lM0JMZW5kZW1laWplcitCLkguRy5NLiUz
QkJvb24rUC5BLkouTS4lM0MlMkZhdXRob3IlM0UlM0NBTiUzRTE4MTk3ODYxJTNDJTJGQU4lM0Ul
M0NEVCUzRUpvdXJuYWwlM0ErQXJ0aWNsZSUzQyUyRkRUJTNFPC91cmw+PHVybD5odHRwOi8vb25s
aW5lbGlicmFyeS53aWxleS5jb20vc3RvcmUvMTAuMTExMS9qLjEzNjUtMjY0OC4yMDA3LjA0NDc3
LngvYXNzZXQvai4xMzY1LTI2NDguMjAwNy4wNDQ3Ny54LnBkZj92PTEmYW1wO3Q9aGV2c3RpZWom
YW1wO3M9ZmEyMmUyY2IxNmZiYWFkODVmYmU3NDk0ZDlhNThmZGQ1MDEwNTQ1OTwvdXJsPjx1cmw+
aHR0cDovL29ubGluZWxpYnJhcnkud2lsZXkuY29tL3N0b3JlLzEwLjExMTEvai4xMzY1LTI2NDgu
MjAwNy4wNDQ3Ny54L2Fzc2V0L2ouMTM2NS0yNjQ4LjIwMDcuMDQ0NzcueC5wZGY/dj0xJmFtcDt0
PWl2MTd4cjk2JmFtcDtzPTE3YmI0ODBjMzY1NGQwNWY5NzI2M2QyOGYzMjA0YmI1OTJkMGIxNm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WYWxsZW5nYTwvQXV0aG9yPjxZZWFyPjIwMDg8L1llYXI+
PFJlY051bT44MzwvUmVjTnVtPjxEaXNwbGF5VGV4dD48c3R5bGUgZmFjZT0ic3VwZXJzY3JpcHQi
Pjc3PC9zdHlsZT48L0Rpc3BsYXlUZXh0PjxyZWNvcmQ+PHJlYy1udW1iZXI+ODM8L3JlYy1udW1i
ZXI+PGZvcmVpZ24ta2V5cz48a2V5IGFwcD0iRU4iIGRiLWlkPSJ4cHhzMnpmc2xmMnQ5amV0ZWZs
dnNkcDl6YXdzcDV0emR3c2YiIHRpbWVzdGFtcD0iMTQ3Njc5MDUyNCI+ODM8L2tleT48L2ZvcmVp
Z24ta2V5cz48cmVmLXR5cGUgbmFtZT0iSm91cm5hbCBBcnRpY2xlIj4xNzwvcmVmLXR5cGU+PGNv
bnRyaWJ1dG9ycz48YXV0aG9ycz48YXV0aG9yPlZhbGxlbmdhLCBELjwvYXV0aG9yPjxhdXRob3I+
R3J5cGRvbmNrLCBNLiBILiBGLjwvYXV0aG9yPjxhdXRob3I+VGFuLCBGLiBJLiBZLjwvYXV0aG9y
PjxhdXRob3I+TGVuZGVtZWlqZXIsIEIuIEguIEcuIE0uPC9hdXRob3I+PGF1dGhvcj5Cb29uLCBQ
LiBBLiBKLiBNLjwvYXV0aG9yPjwvYXV0aG9ycz48L2NvbnRyaWJ1dG9ycz48YXV0aC1hZGRyZXNz
PihWYWxsZW5nYSkgSGVlcmVuIExvbyBNaWRkZW4gTmVkZXJsYW5kLCBFcm1lbG8sIE5ldGhlcmxh
bmRzIChHcnlwZG9uY2spIERlcGFydG1lbnQgb2YgTnVyc2luZyBTY2llbmNlLCBVbml2ZXJzaXR5
IG9mIFV0cmVjaHQsIE5ldGhlcmxhbmRzIChHcnlwZG9uY2spIEdoZW50IFVuaXZlcnNpdHksIEJl
bGdpdW0gKExlbmRlbWVpamVyKSBHR05ldCwgV2FybnN2ZWxkLCBOZXRoZXJsYW5kcyAoQm9vbikg
RGVwYXJ0bWVudCBvZiBOZXVyb2xvZ3ksIFVuaXZlcnNpdHkgSG9zcGl0YWwgb2YgR2hlbnQsIEJl
bGdpdW0gKEJvb24pIERlcGFydG1lbnQgb2YgUmVzZWFyY2ggYW5kIERldmVsb3BtZW50LCBLZW1w
ZW5oYWVnaGUsIEhlZXplLCBOZXRoZXJsYW5kczwvYXV0aC1hZGRyZXNzPjx0aXRsZXM+PHRpdGxl
PkltcHJvdmluZyBkZWNpc2lvbi1tYWtpbmcgaW4gY2FyaW5nIGZvciBwZW9wbGUgd2l0aCBlcGls
ZXBzeSBhbmQgaW50ZWxsZWN0dWFsIGRpc2FiaWxpdHk6IEFuIGFjdGlvbiByZXNlYXJjaCBwcm9q
ZWN0PC90aXRsZT48c2Vjb25kYXJ5LXRpdGxlPkpvdXJuYWwgb2YgQWR2YW5jZWQgTnVyc2luZzwv
c2Vjb25kYXJ5LXRpdGxlPjwvdGl0bGVzPjxwZXJpb2RpY2FsPjxmdWxsLXRpdGxlPkpvdXJuYWwg
b2YgQWR2YW5jZWQgTnVyc2luZzwvZnVsbC10aXRsZT48L3BlcmlvZGljYWw+PHBhZ2VzPjI2MS0y
NzI8L3BhZ2VzPjx2b2x1bWU+NjE8L3ZvbHVtZT48bnVtYmVyPjM8L251bWJlcj48a2V5d29yZHM+
PGtleXdvcmQ+YXJ0aWNsZTwva2V5d29yZD48a2V5d29yZD5lcGlsZXBzeTwva2V5d29yZD48a2V5
d29yZD5ldGhpY3M8L2tleXdvcmQ+PGtleXdvcmQ+ZmVtYWxlPC9rZXl3b3JkPjxrZXl3b3JkPmhl
YWx0aCBwZXJzb25uZWwgYXR0aXR1ZGU8L2tleXdvcmQ+PGtleXdvcmQ+aGVhbHRoIHNlcnZpY2Vz
IHJlc2VhcmNoPC9rZXl3b3JkPjxrZXl3b3JkPmh1bWFuPC9rZXl3b3JkPjxrZXl3b3JkPm1hbGU8
L2tleXdvcmQ+PGtleXdvcmQ+bWVudGFsIGRlZmljaWVuY3k8L2tleXdvcmQ+PGtleXdvcmQ+bnVy
c2UgcGF0aWVudCByZWxhdGlvbnNoaXA8L2tleXdvcmQ+PGtleXdvcmQ+bnVyc2luZzwva2V5d29y
ZD48a2V5d29yZD5vcmdhbml6YXRpb248L2tleXdvcmQ+PGtleXdvcmQ+cHJvZ3JhbSBkZXZlbG9w
bWVudDwva2V5d29yZD48a2V5d29yZD5wc3ljaG9sb2dpY2FsIGFzcGVjdDwva2V5d29yZD48a2V5
d29yZD5xdWFsaXR5IG9mIGxpZmU8L2tleXdvcmQ+PGtleXdvcmQ+cmlzayBtYW5hZ2VtZW50PC9r
ZXl3b3JkPjxrZXl3b3JkPnN0YW5kYXJkPC9rZXl3b3JkPjwva2V5d29yZHM+PGRhdGVzPjx5ZWFy
PjIwMDg8L3llYXI+PHB1Yi1kYXRlcz48ZGF0ZT5GZWJydWFyeTwvZGF0ZT48L3B1Yi1kYXRlcz48
L2RhdGVzPjxhY2Nlc3Npb24tbnVtPjE4MTk3ODYxPC9hY2Nlc3Npb24tbnVtPjx1cmxzPjxyZWxh
dGVkLXVybHM+PHVybD5odHRwOi8vb3ZpZHNwLm92aWQuY29tL292aWR3ZWIuY2dpP1Q9SlMmYW1w
O0NTQz1ZJmFtcDtORVdTPU4mYW1wO1BBR0U9ZnVsbHRleHQmYW1wO0Q9ZW1lZDgmYW1wO0FOPTE4
MTk3ODYxPC91cmw+PHVybD5odHRwOi8vbWNsaW5rLmxpYnJhcnkubWNnaWxsLmNhL3NmeD9zaWQ9
T1ZJRDplbWJhc2UmYW1wO2lkPXBtaWQ6MTgxOTc4NjEmYW1wO2lkPWRvaToxMC4xMTExJTJGai4x
MzY1LTI2NDguMjAwNy4wNDQ3Ny54JmFtcDtpc3NuPTAzMDktMjQwMiZhbXA7aXNibj0mYW1wO3Zv
bHVtZT02MSZhbXA7aXNzdWU9MyZhbXA7c3BhZ2U9MjYxJmFtcDtwYWdlcz0yNjEtMjcyJmFtcDtk
YXRlPTIwMDgmYW1wO3RpdGxlPUpvdXJuYWwrb2YrQWR2YW5jZWQrTnVyc2luZyZhbXA7YXRpdGxl
PUltcHJvdmluZytkZWNpc2lvbi1tYWtpbmcraW4rY2FyaW5nK2ZvcitwZW9wbGUrd2l0aCtlcGls
ZXBzeSthbmQraW50ZWxsZWN0dWFsK2Rpc2FiaWxpdHklM0ErQW4rYWN0aW9uK3Jlc2VhcmNoK3By
b2plY3QmYW1wO2F1bGFzdD1WYWxsZW5nYSZhbXA7cGlkPSUzQ2F1dGhvciUzRVZhbGxlbmdhK0Qu
JTNCR3J5cGRvbmNrK00uSC5GLiUzQlRhbitGLkkuWS4lM0JMZW5kZW1laWplcitCLkguRy5NLiUz
QkJvb24rUC5BLkouTS4lM0MlMkZhdXRob3IlM0UlM0NBTiUzRTE4MTk3ODYxJTNDJTJGQU4lM0Ul
M0NEVCUzRUpvdXJuYWwlM0ErQXJ0aWNsZSUzQyUyRkRUJTNFPC91cmw+PHVybD5odHRwOi8vb25s
aW5lbGlicmFyeS53aWxleS5jb20vc3RvcmUvMTAuMTExMS9qLjEzNjUtMjY0OC4yMDA3LjA0NDc3
LngvYXNzZXQvai4xMzY1LTI2NDguMjAwNy4wNDQ3Ny54LnBkZj92PTEmYW1wO3Q9aGV2c3RpZWom
YW1wO3M9ZmEyMmUyY2IxNmZiYWFkODVmYmU3NDk0ZDlhNThmZGQ1MDEwNTQ1OTwvdXJsPjx1cmw+
aHR0cDovL29ubGluZWxpYnJhcnkud2lsZXkuY29tL3N0b3JlLzEwLjExMTEvai4xMzY1LTI2NDgu
MjAwNy4wNDQ3Ny54L2Fzc2V0L2ouMTM2NS0yNjQ4LjIwMDcuMDQ0NzcueC5wZGY/dj0xJmFtcDt0
PWl2MTd4cjk2JmFtcDtzPTE3YmI0ODBjMzY1NGQwNWY5NzI2M2QyOGYzMjA0YmI1OTJkMGIxNm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7" w:tooltip="Vallenga, 2008 #8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Vallenga (2008)</w:t>
            </w:r>
          </w:p>
          <w:p w14:paraId="5CBFD0D1" w14:textId="7784AC2F" w:rsidR="00372EA1" w:rsidRPr="00D7775E" w:rsidRDefault="00372EA1" w:rsidP="00921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he Netherlands</w:t>
            </w:r>
          </w:p>
        </w:tc>
        <w:tc>
          <w:tcPr>
            <w:tcW w:w="2551" w:type="dxa"/>
            <w:shd w:val="clear" w:color="auto" w:fill="auto"/>
            <w:hideMark/>
          </w:tcPr>
          <w:p w14:paraId="45BAC41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29013186" w14:textId="335CE13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DD597A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pecialised treatment facility or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626CCEF" w14:textId="63FC1D4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4AEBC3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ntal health</w:t>
            </w:r>
          </w:p>
        </w:tc>
        <w:tc>
          <w:tcPr>
            <w:tcW w:w="1418" w:type="dxa"/>
          </w:tcPr>
          <w:p w14:paraId="78B63C13" w14:textId="366C960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371E285F" w14:textId="3EB0F046" w:rsidTr="0007290A">
        <w:trPr>
          <w:trHeight w:val="132"/>
        </w:trPr>
        <w:tc>
          <w:tcPr>
            <w:tcW w:w="1560" w:type="dxa"/>
            <w:shd w:val="clear" w:color="auto" w:fill="auto"/>
            <w:hideMark/>
          </w:tcPr>
          <w:p w14:paraId="5B1B4F88" w14:textId="578FDEC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bmRyZXdzPC9BdXRob3I+PFllYXI+MjAwOTwvWWVhcj48
UmVjTnVtPjg0PC9SZWNOdW0+PERpc3BsYXlUZXh0PjxzdHlsZSBmYWNlPSJzdXBlcnNjcmlwdCI+
Nzg8L3N0eWxlPjwvRGlzcGxheVRleHQ+PHJlY29yZD48cmVjLW51bWJlcj44NDwvcmVjLW51bWJl
cj48Zm9yZWlnbi1rZXlzPjxrZXkgYXBwPSJFTiIgZGItaWQ9InhweHMyemZzbGYydDlqZXRlZmx2
c2RwOXphd3NwNXR6ZHdzZiIgdGltZXN0YW1wPSIxNDc2NzkwNTI0Ij44NDwva2V5PjwvZm9yZWln
bi1rZXlzPjxyZWYtdHlwZSBuYW1lPSJKb3VybmFsIEFydGljbGUiPjE3PC9yZWYtdHlwZT48Y29u
dHJpYnV0b3JzPjxhdXRob3JzPjxhdXRob3I+QW5kcmV3cywgUy48L2F1dGhvcj48YXV0aG9yPk1j
SW5lcm5leSwgRi48L2F1dGhvcj48YXV0aG9yPlJvYmluc29uLCBBLjwvYXV0aG9yPjwvYXV0aG9y
cz48L2NvbnRyaWJ1dG9ycz48YXV0aC1hZGRyZXNzPihBbmRyZXdzLCBSb2JpbnNvbikgRWR1Y2F0
aW9uIENlbnRyZSwgU2Nob29sIG9mIE51cnNpbmcgYW5kIE1pZHdpZmVyeSwgVW5pdmVyc2l0eSBv
ZiBUYXNtYW5pYSwgQXVzdHJhbGlhIChNY0luZXJuZXkpIFNjaG9vbCBvZiBOdXJzaW5nIGFuZCBN
aWR3aWZlcnksIEF1c3RyYWxpYW4gQ2F0aG9saWMgVW5pdmVyc2l0eSwgQ2F0aG9saWMgSG9tZXMg
SW5jLiAoQW5kcmV3cykgUHJpdmF0ZSBCYWcgMTIxIEhvYmFydCwgVEFTIDcwMDEsIEF1c3RyYWxp
YTwvYXV0aC1hZGRyZXNzPjx0aXRsZXM+PHRpdGxlPlJlYWxpemluZyBhIHBhbGxpYXRpdmUgYXBw
cm9hY2ggaW4gZGVtZW50aWEgY2FyZTogU3RyYXRlZ2llcyB0byBmYWNpbGl0YXRlIGFnZWQgY2Fy
ZSBzdGFmZiBlbmdhZ2VtZW50IGluIGV2aWRlbmNlLWJhIGVkIHByYWN0aWNlPC90aXRsZT48c2Vj
b25kYXJ5LXRpdGxlPkludGVybmF0aW9uYWwgUHN5Y2hvZ2VyaWF0cmljczwvc2Vjb25kYXJ5LXRp
dGxlPjwvdGl0bGVzPjxwZXJpb2RpY2FsPjxmdWxsLXRpdGxlPkludGVybmF0aW9uYWwgUHN5Y2hv
Z2VyaWF0cmljczwvZnVsbC10aXRsZT48L3BlcmlvZGljYWw+PHBhZ2VzPlM2NC1TNjg8L3BhZ2Vz
Pjx2b2x1bWU+MjE8L3ZvbHVtZT48bnVtYmVyPlNVUFBMLiAxPC9udW1iZXI+PGtleXdvcmRzPjxr
ZXl3b3JkPmFjY2VzcyB0byBpbmZvcm1hdGlvbjwva2V5d29yZD48a2V5d29yZD5hcnRpY2xlPC9r
ZXl3b3JkPjxrZXl3b3JkPmRlbWVudGlhL3RoIFtUaGVyYXB5XTwva2V5d29yZD48a2V5d29yZD5l
dmlkZW5jZSBiYXNlZCBtZWRpY2luZTwva2V5d29yZD48a2V5d29yZD5mYW1pbHk8L2tleXdvcmQ+
PGtleXdvcmQ+aGVhbHRoIGNhcmUgbmVlZDwva2V5d29yZD48a2V5d29yZD5odW1hbjwva2V5d29y
ZD48a2V5d29yZD5udXJzaW5nIGhvbWU8L2tleXdvcmQ+PGtleXdvcmQ+bnVyc2luZyBob21lIHBl
cnNvbm5lbDwva2V5d29yZD48a2V5d29yZD5wYWxsaWF0aXZlIHRoZXJhcHk8L2tleXdvcmQ+PGtl
eXdvcmQ+cHJhY3RpY2UgZ3VpZGVsaW5lPC9rZXl3b3JkPjxrZXl3b3JkPnJlc2lkZW50aWFsIGNh
cmU8L2tleXdvcmQ+PGtleXdvcmQ+c29jaWFsIHN1cHBvcnQ8L2tleXdvcmQ+PGtleXdvcmQ+c3Rh
ZmYgdHJhaW5pbmc8L2tleXdvcmQ+PC9rZXl3b3Jkcz48ZGF0ZXM+PHllYXI+MjAwOTwveWVhcj48
cHViLWRhdGVzPjxkYXRlPkFwcmlsPC9kYXRlPjwvcHViLWRhdGVzPjwvZGF0ZXM+PGFjY2Vzc2lv
bi1udW0+MjAwOTUxNjkyOTwvYWNjZXNzaW9uLW51bT48dXJscz48cmVsYXRlZC11cmxzPjx1cmw+
aHR0cDovL292aWRzcC5vdmlkLmNvbS9vdmlkd2ViLmNnaT9UPUpTJmFtcDtDU0M9WSZhbXA7TkVX
Uz1OJmFtcDtQQUdFPWZ1bGx0ZXh0JmFtcDtEPWVtZWQ5JmFtcDtBTj0yMDA5NTE2OTI5PC91cmw+
PHVybD5odHRwOi8vbWNsaW5rLmxpYnJhcnkubWNnaWxsLmNhL3NmeD9zaWQ9T1ZJRDplbWJhc2Um
YW1wO2lkPXBtaWQ6JmFtcDtpZD1kb2k6MTAuMTAxNyUyRlMxMDQxNjEwMjA5MDA4Njc5JmFtcDtp
c3NuPTEwNDEtNjEwMiZhbXA7aXNibj0mYW1wO3ZvbHVtZT0yMSZhbXA7aXNzdWU9U1VQUEwuKzEm
YW1wO3NwYWdlPVM2NCZhbXA7cGFnZXM9UzY0LVM2OCZhbXA7ZGF0ZT0yMDA5JmFtcDt0aXRsZT1J
bnRlcm5hdGlvbmFsK1BzeWNob2dlcmlhdHJpY3MmYW1wO2F0aXRsZT1SZWFsaXppbmcrYStwYWxs
aWF0aXZlK2FwcHJvYWNoK2luK2RlbWVudGlhK2NhcmUlM0ErU3RyYXRlZ2llcyt0bytmYWNpbGl0
YXRlK2FnZWQrY2FyZStzdGFmZitlbmdhZ2VtZW50K2luK2V2aWRlbmNlLWJhK2VkK3ByYWN0aWNl
JmFtcDthdWxhc3Q9QW5kcmV3cyZhbXA7cGlkPSUzQ2F1dGhvciUzRUFuZHJld3MrUy4lM0JNY0lu
ZXJuZXkrRi4lM0JSb2JpbnNvbitBLiUzQyUyRmF1dGhvciUzRSUzQ0FOJTNFMjAwOTUxNjkyOSUz
QyUyRkFOJTNFJTNDRFQlM0VKb3VybmFsJTNBK0FydGljbGUlM0MlMkZEVCUzRTwvdXJsPjwvcmVs
YXRlZC11cmxzPjwvdXJscz48cmVtb3RlLWRhdGFiYXNlLW5hbWU+RW1iYXNlPC9yZW1vdGUtZGF0
YWJhc2UtbmFtZT48cmVtb3RlLWRhdGFiYXNlLXByb3ZpZGVyPk92aWQgVGVjaG5vbG9naWVzPC9y
ZW1vdGUtZGF0YWJh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bmRyZXdzPC9BdXRob3I+PFllYXI+MjAwOTwvWWVhcj48
UmVjTnVtPjg0PC9SZWNOdW0+PERpc3BsYXlUZXh0PjxzdHlsZSBmYWNlPSJzdXBlcnNjcmlwdCI+
Nzg8L3N0eWxlPjwvRGlzcGxheVRleHQ+PHJlY29yZD48cmVjLW51bWJlcj44NDwvcmVjLW51bWJl
cj48Zm9yZWlnbi1rZXlzPjxrZXkgYXBwPSJFTiIgZGItaWQ9InhweHMyemZzbGYydDlqZXRlZmx2
c2RwOXphd3NwNXR6ZHdzZiIgdGltZXN0YW1wPSIxNDc2NzkwNTI0Ij44NDwva2V5PjwvZm9yZWln
bi1rZXlzPjxyZWYtdHlwZSBuYW1lPSJKb3VybmFsIEFydGljbGUiPjE3PC9yZWYtdHlwZT48Y29u
dHJpYnV0b3JzPjxhdXRob3JzPjxhdXRob3I+QW5kcmV3cywgUy48L2F1dGhvcj48YXV0aG9yPk1j
SW5lcm5leSwgRi48L2F1dGhvcj48YXV0aG9yPlJvYmluc29uLCBBLjwvYXV0aG9yPjwvYXV0aG9y
cz48L2NvbnRyaWJ1dG9ycz48YXV0aC1hZGRyZXNzPihBbmRyZXdzLCBSb2JpbnNvbikgRWR1Y2F0
aW9uIENlbnRyZSwgU2Nob29sIG9mIE51cnNpbmcgYW5kIE1pZHdpZmVyeSwgVW5pdmVyc2l0eSBv
ZiBUYXNtYW5pYSwgQXVzdHJhbGlhIChNY0luZXJuZXkpIFNjaG9vbCBvZiBOdXJzaW5nIGFuZCBN
aWR3aWZlcnksIEF1c3RyYWxpYW4gQ2F0aG9saWMgVW5pdmVyc2l0eSwgQ2F0aG9saWMgSG9tZXMg
SW5jLiAoQW5kcmV3cykgUHJpdmF0ZSBCYWcgMTIxIEhvYmFydCwgVEFTIDcwMDEsIEF1c3RyYWxp
YTwvYXV0aC1hZGRyZXNzPjx0aXRsZXM+PHRpdGxlPlJlYWxpemluZyBhIHBhbGxpYXRpdmUgYXBw
cm9hY2ggaW4gZGVtZW50aWEgY2FyZTogU3RyYXRlZ2llcyB0byBmYWNpbGl0YXRlIGFnZWQgY2Fy
ZSBzdGFmZiBlbmdhZ2VtZW50IGluIGV2aWRlbmNlLWJhIGVkIHByYWN0aWNlPC90aXRsZT48c2Vj
b25kYXJ5LXRpdGxlPkludGVybmF0aW9uYWwgUHN5Y2hvZ2VyaWF0cmljczwvc2Vjb25kYXJ5LXRp
dGxlPjwvdGl0bGVzPjxwZXJpb2RpY2FsPjxmdWxsLXRpdGxlPkludGVybmF0aW9uYWwgUHN5Y2hv
Z2VyaWF0cmljczwvZnVsbC10aXRsZT48L3BlcmlvZGljYWw+PHBhZ2VzPlM2NC1TNjg8L3BhZ2Vz
Pjx2b2x1bWU+MjE8L3ZvbHVtZT48bnVtYmVyPlNVUFBMLiAxPC9udW1iZXI+PGtleXdvcmRzPjxr
ZXl3b3JkPmFjY2VzcyB0byBpbmZvcm1hdGlvbjwva2V5d29yZD48a2V5d29yZD5hcnRpY2xlPC9r
ZXl3b3JkPjxrZXl3b3JkPmRlbWVudGlhL3RoIFtUaGVyYXB5XTwva2V5d29yZD48a2V5d29yZD5l
dmlkZW5jZSBiYXNlZCBtZWRpY2luZTwva2V5d29yZD48a2V5d29yZD5mYW1pbHk8L2tleXdvcmQ+
PGtleXdvcmQ+aGVhbHRoIGNhcmUgbmVlZDwva2V5d29yZD48a2V5d29yZD5odW1hbjwva2V5d29y
ZD48a2V5d29yZD5udXJzaW5nIGhvbWU8L2tleXdvcmQ+PGtleXdvcmQ+bnVyc2luZyBob21lIHBl
cnNvbm5lbDwva2V5d29yZD48a2V5d29yZD5wYWxsaWF0aXZlIHRoZXJhcHk8L2tleXdvcmQ+PGtl
eXdvcmQ+cHJhY3RpY2UgZ3VpZGVsaW5lPC9rZXl3b3JkPjxrZXl3b3JkPnJlc2lkZW50aWFsIGNh
cmU8L2tleXdvcmQ+PGtleXdvcmQ+c29jaWFsIHN1cHBvcnQ8L2tleXdvcmQ+PGtleXdvcmQ+c3Rh
ZmYgdHJhaW5pbmc8L2tleXdvcmQ+PC9rZXl3b3Jkcz48ZGF0ZXM+PHllYXI+MjAwOTwveWVhcj48
cHViLWRhdGVzPjxkYXRlPkFwcmlsPC9kYXRlPjwvcHViLWRhdGVzPjwvZGF0ZXM+PGFjY2Vzc2lv
bi1udW0+MjAwOTUxNjkyOTwvYWNjZXNzaW9uLW51bT48dXJscz48cmVsYXRlZC11cmxzPjx1cmw+
aHR0cDovL292aWRzcC5vdmlkLmNvbS9vdmlkd2ViLmNnaT9UPUpTJmFtcDtDU0M9WSZhbXA7TkVX
Uz1OJmFtcDtQQUdFPWZ1bGx0ZXh0JmFtcDtEPWVtZWQ5JmFtcDtBTj0yMDA5NTE2OTI5PC91cmw+
PHVybD5odHRwOi8vbWNsaW5rLmxpYnJhcnkubWNnaWxsLmNhL3NmeD9zaWQ9T1ZJRDplbWJhc2Um
YW1wO2lkPXBtaWQ6JmFtcDtpZD1kb2k6MTAuMTAxNyUyRlMxMDQxNjEwMjA5MDA4Njc5JmFtcDtp
c3NuPTEwNDEtNjEwMiZhbXA7aXNibj0mYW1wO3ZvbHVtZT0yMSZhbXA7aXNzdWU9U1VQUEwuKzEm
YW1wO3NwYWdlPVM2NCZhbXA7cGFnZXM9UzY0LVM2OCZhbXA7ZGF0ZT0yMDA5JmFtcDt0aXRsZT1J
bnRlcm5hdGlvbmFsK1BzeWNob2dlcmlhdHJpY3MmYW1wO2F0aXRsZT1SZWFsaXppbmcrYStwYWxs
aWF0aXZlK2FwcHJvYWNoK2luK2RlbWVudGlhK2NhcmUlM0ErU3RyYXRlZ2llcyt0bytmYWNpbGl0
YXRlK2FnZWQrY2FyZStzdGFmZitlbmdhZ2VtZW50K2luK2V2aWRlbmNlLWJhK2VkK3ByYWN0aWNl
JmFtcDthdWxhc3Q9QW5kcmV3cyZhbXA7cGlkPSUzQ2F1dGhvciUzRUFuZHJld3MrUy4lM0JNY0lu
ZXJuZXkrRi4lM0JSb2JpbnNvbitBLiUzQyUyRmF1dGhvciUzRSUzQ0FOJTNFMjAwOTUxNjkyOSUz
QyUyRkFOJTNFJTNDRFQlM0VKb3VybmFsJTNBK0FydGljbGUlM0MlMkZEVCUzRTwvdXJsPjwvcmVs
YXRlZC11cmxzPjwvdXJscz48cmVtb3RlLWRhdGFiYXNlLW5hbWU+RW1iYXNlPC9yZW1vdGUtZGF0
YWJhc2UtbmFtZT48cmVtb3RlLWRhdGFiYXNlLXByb3ZpZGVyPk92aWQgVGVjaG5vbG9naWVzPC9y
ZW1vdGUtZGF0YWJh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8" w:tooltip="Andrews, 2009 #8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ndrews (2009)</w:t>
            </w:r>
          </w:p>
          <w:p w14:paraId="55D07781" w14:textId="0E8F3BE0" w:rsidR="00372EA1" w:rsidRPr="00D7775E" w:rsidRDefault="00372EA1" w:rsidP="00921A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3E5B731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3)</w:t>
            </w:r>
          </w:p>
          <w:p w14:paraId="398585BA" w14:textId="690361F6" w:rsidR="00372EA1" w:rsidRPr="00D7775E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regulated Worker (2)</w:t>
            </w:r>
          </w:p>
        </w:tc>
        <w:tc>
          <w:tcPr>
            <w:tcW w:w="1560" w:type="dxa"/>
            <w:shd w:val="clear" w:color="auto" w:fill="auto"/>
            <w:hideMark/>
          </w:tcPr>
          <w:p w14:paraId="5267FFB2" w14:textId="32C65F9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AC9224F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ing home/Home health care/Palliative care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113617F4" w14:textId="20B76B6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9427F6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lliative Care</w:t>
            </w:r>
          </w:p>
        </w:tc>
        <w:tc>
          <w:tcPr>
            <w:tcW w:w="1418" w:type="dxa"/>
          </w:tcPr>
          <w:p w14:paraId="7E8092CF" w14:textId="7EC3CF3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37B417E0" w14:textId="50EC1284" w:rsidTr="0007290A">
        <w:trPr>
          <w:trHeight w:val="1092"/>
        </w:trPr>
        <w:tc>
          <w:tcPr>
            <w:tcW w:w="1560" w:type="dxa"/>
            <w:shd w:val="clear" w:color="auto" w:fill="auto"/>
            <w:hideMark/>
          </w:tcPr>
          <w:p w14:paraId="0EABAD85" w14:textId="4B8F165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Bothe&lt;/Author&gt;&lt;Year&gt;2009&lt;/Year&gt;&lt;RecNum&gt;85&lt;/RecNum&gt;&lt;DisplayText&gt;&lt;style face="superscript"&gt;79&lt;/style&gt;&lt;/DisplayText&gt;&lt;record&gt;&lt;rec-number&gt;85&lt;/rec-number&gt;&lt;foreign-keys&gt;&lt;key app="EN" db-id="xpxs2zfslf2t9jeteflvsdp9zawsp5tzdwsf" timestamp="1476790524"&gt;85&lt;/key&gt;&lt;/foreign-keys&gt;&lt;ref-type name="Journal Article"&gt;17&lt;/ref-type&gt;&lt;contributors&gt;&lt;authors&gt;&lt;author&gt;Bothe, J.&lt;/author&gt;&lt;author&gt;Donoghue, J.&lt;/author&gt;&lt;/authors&gt;&lt;/contributors&gt;&lt;auth-address&gt;South East Sydney, Illawarra Area Health Service, Manager Essentials of Care and Honorary Associate (Clinical Fellow) University of Technology, Sydney, Australia&lt;/auth-address&gt;&lt;titles&gt;&lt;title&gt;Using action research to develop a model of patient-centred day care&lt;/title&gt;&lt;secondary-title&gt;Practice Development in Health Care&lt;/secondary-title&gt;&lt;/titles&gt;&lt;periodical&gt;&lt;full-title&gt;Practice Development in Health Care&lt;/full-title&gt;&lt;/periodical&gt;&lt;pages&gt;152-160&lt;/pages&gt;&lt;volume&gt;8&lt;/volume&gt;&lt;number&gt;3&lt;/number&gt;&lt;keywords&gt;&lt;keyword&gt;Action Research&lt;/keyword&gt;&lt;keyword&gt;Ambulatory Surgery&lt;/keyword&gt;&lt;keyword&gt;Models, Theoretical&lt;/keyword&gt;&lt;keyword&gt;Patient Centered Care&lt;/keyword&gt;&lt;keyword&gt;Communication&lt;/keyword&gt;&lt;keyword&gt;Confidence&lt;/keyword&gt;&lt;keyword&gt;Funding Source&lt;/keyword&gt;&lt;keyword&gt;Meetings&lt;/keyword&gt;&lt;keyword&gt;Patient Safety&lt;/keyword&gt;&lt;keyword&gt;Teamwork&lt;/keyword&gt;&lt;keyword&gt;Human&lt;/keyword&gt;&lt;/keywords&gt;&lt;dates&gt;&lt;year&gt;2009&lt;/year&gt;&lt;/dates&gt;&lt;isbn&gt;1475-9861&lt;/isbn&gt;&lt;accession-num&gt;2010393150. Language: English. Entry Date: 20091030. Revision Date: 20100409. Publication Type: journal article&lt;/accession-num&gt;&lt;urls&gt;&lt;related-urls&gt;&lt;url&gt;http://search.ebscohost.com/login.aspx?direct=true&amp;amp;db=rzh&amp;amp;AN=2010393150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79" w:tooltip="Bothe, 2009 #8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7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othe (2009)</w:t>
            </w:r>
          </w:p>
          <w:p w14:paraId="600B5352" w14:textId="65CDB374" w:rsidR="00372EA1" w:rsidRPr="00D7775E" w:rsidRDefault="00372EA1" w:rsidP="00AA0B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7BAA996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9)</w:t>
            </w:r>
          </w:p>
          <w:p w14:paraId="5ACD1D1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09E1558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ist (--)</w:t>
            </w:r>
          </w:p>
          <w:p w14:paraId="249A8D3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)</w:t>
            </w:r>
          </w:p>
          <w:p w14:paraId="2D8864C8" w14:textId="58280571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perating theatre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648F0706" w14:textId="6292D50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E0D5E2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 (--)</w:t>
            </w:r>
          </w:p>
        </w:tc>
        <w:tc>
          <w:tcPr>
            <w:tcW w:w="1984" w:type="dxa"/>
            <w:shd w:val="clear" w:color="auto" w:fill="auto"/>
            <w:hideMark/>
          </w:tcPr>
          <w:p w14:paraId="41E0CF83" w14:textId="3F2B65D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92E7E6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690CCC7E" w14:textId="38F0B6C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6E84BF8D" w14:textId="11C037B1" w:rsidTr="0007290A">
        <w:trPr>
          <w:trHeight w:val="429"/>
        </w:trPr>
        <w:tc>
          <w:tcPr>
            <w:tcW w:w="1560" w:type="dxa"/>
            <w:shd w:val="clear" w:color="auto" w:fill="auto"/>
            <w:hideMark/>
          </w:tcPr>
          <w:p w14:paraId="3ACC1062" w14:textId="43B1D85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b2JyYW5za3ktRmFzaXNrYTwvQXV0aG9yPjxZZWFyPjIw
MTA8L1llYXI+PFJlY051bT45NjwvUmVjTnVtPjxEaXNwbGF5VGV4dD48c3R5bGUgZmFjZT0ic3Vw
ZXJzY3JpcHQiPjgwPC9zdHlsZT48L0Rpc3BsYXlUZXh0PjxyZWNvcmQ+PHJlYy1udW1iZXI+OTY8
L3JlYy1udW1iZXI+PGZvcmVpZ24ta2V5cz48a2V5IGFwcD0iRU4iIGRiLWlkPSJ4cHhzMnpmc2xm
MnQ5amV0ZWZsdnNkcDl6YXdzcDV0emR3c2YiIHRpbWVzdGFtcD0iMTQ3Njc5MDUyNSI+OTY8L2tl
eT48L2ZvcmVpZ24ta2V5cz48cmVmLXR5cGUgbmFtZT0iSm91cm5hbCBBcnRpY2xlIj4xNzwvcmVm
LXR5cGU+PGNvbnRyaWJ1dG9ycz48YXV0aG9ycz48YXV0aG9yPkRvYnJhbnNreS1GYXNpc2thLCBE
LjwvYXV0aG9yPjxhdXRob3I+Tm93YWxrLCBNLiBQLjwvYXV0aG9yPjxhdXRob3I+UGluY3VzLCBI
LiBBLjwvYXV0aG9yPjxhdXRob3I+Q2FzdGlsbG8sIEUuPC9hdXRob3I+PGF1dGhvcj5MZWUsIEIu
IEUuPC9hdXRob3I+PGF1dGhvcj5XYWxub2hhLCBBLiBMLjwvYXV0aG9yPjxhdXRob3I+UmV5bm9s
ZHMsIEMuIEYuLCAzcmQ8L2F1dGhvcj48YXV0aG9yPkJyb3duLCBDLjwvYXV0aG9yPjwvYXV0aG9y
cz48L2NvbnRyaWJ1dG9ycz48YXV0aC1hZGRyZXNzPkRlcGFydG1lbnQgb2YgUHN5Y2hpYXRyeSwg
VW5pdmVyc2l0eSBvZiBQaXR0c2J1cmdoIE1lZGljYWwgQ2VudGVyLCBQaXR0c2J1cmdoLCBQQSAx
NTIxMywgVVNBLjwvYXV0aC1hZGRyZXNzPjx0aXRsZXM+PHRpdGxlPlB1YmxpYy1hY2FkZW1pYyBw
YXJ0bmVyc2hpcHM6IGltcHJvdmluZyBkZXByZXNzaW9uIGNhcmUgZm9yIGRpc2FkdmFudGFnZWQg
YWR1bHRzIGJ5IHBhcnRuZXJpbmcgd2l0aCBub24tbWVudGFsIGhlYWx0aCBhZ2VuY2llczwvdGl0
bGU+PHNlY29uZGFyeS10aXRsZT5Qc3ljaGlhdHIgU2Vydjwvc2Vjb25kYXJ5LXRpdGxlPjxhbHQt
dGl0bGU+UHN5Y2hpYXRyaWMgc2VydmljZXMgKFdhc2hpbmd0b24sIEQuQy4pPC9hbHQtdGl0bGU+
PC90aXRsZXM+PHBlcmlvZGljYWw+PGZ1bGwtdGl0bGU+UHN5Y2hpYXRyIFNlcnY8L2Z1bGwtdGl0
bGU+PGFiYnItMT5Qc3ljaGlhdHJpYyBzZXJ2aWNlcyAoV2FzaGluZ3RvbiwgRC5DLik8L2FiYnIt
MT48L3BlcmlvZGljYWw+PGFsdC1wZXJpb2RpY2FsPjxmdWxsLXRpdGxlPlBzeWNoaWF0ciBTZXJ2
PC9mdWxsLXRpdGxlPjxhYmJyLTE+UHN5Y2hpYXRyaWMgc2VydmljZXMgKFdhc2hpbmd0b24sIEQu
Qy4pPC9hYmJyLTE+PC9hbHQtcGVyaW9kaWNhbD48cGFnZXM+MTEwLTI8L3BhZ2VzPjx2b2x1bWU+
NjE8L3ZvbHVtZT48bnVtYmVyPjI8L251bWJlcj48ZWRpdGlvbj4yMDEwLzAyLzA0PC9lZGl0aW9u
PjxrZXl3b3Jkcz48a2V5d29yZD5BY2FkZW1pYyBNZWRpY2FsIENlbnRlcnM8L2tleXdvcmQ+PGtl
eXdvcmQ+QWZyaWNhbiBBbWVyaWNhbnM8L2tleXdvcmQ+PGtleXdvcmQ+QWdlZDwva2V5d29yZD48
a2V5d29yZD5Db21tdW5pdHktSW5zdGl0dXRpb25hbCBSZWxhdGlvbnM8L2tleXdvcmQ+PGtleXdv
cmQ+Q29vcGVyYXRpdmUgQmVoYXZpb3I8L2tleXdvcmQ+PGtleXdvcmQ+RGVwcmVzc2l2ZSBEaXNv
cmRlci8gZXRobm9sb2d5LyB0aGVyYXB5PC9rZXl3b3JkPjxrZXl3b3JkPkV1cm9wZWFuIENvbnRp
bmVudGFsIEFuY2VzdHJ5IEdyb3VwPC9rZXl3b3JkPjxrZXl3b3JkPkhlYWx0aCBTZXJ2aWNlcyBS
ZXNlYXJjaDwva2V5d29yZD48a2V5d29yZD5IZWFsdGggU3lzdGVtcyBBZ2VuY2llczwva2V5d29y
ZD48a2V5d29yZD5IZWFsdGhjYXJlIERpc3Bhcml0aWVzPC9rZXl3b3JkPjxrZXl3b3JkPkhvc3Bp
dGFscywgUHN5Y2hpYXRyaWM8L2tleXdvcmQ+PGtleXdvcmQ+SHVtYW5zPC9rZXl3b3JkPjxrZXl3
b3JkPkluc2VydmljZSBUcmFpbmluZzwva2V5d29yZD48a2V5d29yZD5QYXRpZW50IENhcmUgVGVh
bTwva2V5d29yZD48a2V5d29yZD5QcmVqdWRpY2U8L2tleXdvcmQ+PGtleXdvcmQ+UHJpdmFjeTwv
a2V5d29yZD48a2V5d29yZD5WdWxuZXJhYmxlIFBvcHVsYXRpb25zPC9rZXl3b3JkPjwva2V5d29y
ZHM+PGRhdGVzPjx5ZWFyPjIwMTA8L3llYXI+PHB1Yi1kYXRlcz48ZGF0ZT5GZWI8L2RhdGU+PC9w
dWItZGF0ZXM+PC9kYXRlcz48aXNibj4xNTU3LTk3MDAgKEVsZWN0cm9uaWMpJiN4RDsxMDc1LTI3
MzAgKExpbmtpbmcpPC9pc2JuPjxhY2Nlc3Npb24tbnVtPjIwMTIzODEzPC9hY2Nlc3Npb24tbnVt
Pjx1cmxzPjxyZWxhdGVkLXVybHM+PHVybD5odHRwOi8vcHN5Y2hpYXRyeW9ubGluZS5vcmcvZGF0
YS9Kb3VybmFscy9QU1MvMzkwMS8xMHBzMTEwLnBkZjwvdXJsPjx1cmw+aHR0cHM6Ly93d3cubmNi
aS5ubG0ubmloLmdvdi9wbWMvYXJ0aWNsZXMvUE1DMjg0MDQwNC9wZGYvbmlobXMxODI2MDgucGRm
PC91cmw+PC9yZWxhdGVkLXVybHM+PC91cmxzPjxjdXN0b20yPlBNQzI4NDA0MDQ8L2N1c3RvbTI+
PGN1c3RvbTY+TmlobXMxODI2MDg8L2N1c3RvbTY+PGVsZWN0cm9uaWMtcmVzb3VyY2UtbnVtPjEw
LjExNzYvYXBwaS5wcy42MS4yLjExMDwvZWxlY3Ryb25pYy1yZXNvdXJjZS1udW0+PHJlbW90ZS1k
YXRhYmFzZS1wcm92aWRlcj5OTE08L3JlbW90ZS1kYXRhYmFzZS1wcm92aWRlcj48bGFuZ3VhZ2U+
ZW5nPC9sYW5ndWFnZT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b2JyYW5za3ktRmFzaXNrYTwvQXV0aG9yPjxZZWFyPjIw
MTA8L1llYXI+PFJlY051bT45NjwvUmVjTnVtPjxEaXNwbGF5VGV4dD48c3R5bGUgZmFjZT0ic3Vw
ZXJzY3JpcHQiPjgwPC9zdHlsZT48L0Rpc3BsYXlUZXh0PjxyZWNvcmQ+PHJlYy1udW1iZXI+OTY8
L3JlYy1udW1iZXI+PGZvcmVpZ24ta2V5cz48a2V5IGFwcD0iRU4iIGRiLWlkPSJ4cHhzMnpmc2xm
MnQ5amV0ZWZsdnNkcDl6YXdzcDV0emR3c2YiIHRpbWVzdGFtcD0iMTQ3Njc5MDUyNSI+OTY8L2tl
eT48L2ZvcmVpZ24ta2V5cz48cmVmLXR5cGUgbmFtZT0iSm91cm5hbCBBcnRpY2xlIj4xNzwvcmVm
LXR5cGU+PGNvbnRyaWJ1dG9ycz48YXV0aG9ycz48YXV0aG9yPkRvYnJhbnNreS1GYXNpc2thLCBE
LjwvYXV0aG9yPjxhdXRob3I+Tm93YWxrLCBNLiBQLjwvYXV0aG9yPjxhdXRob3I+UGluY3VzLCBI
LiBBLjwvYXV0aG9yPjxhdXRob3I+Q2FzdGlsbG8sIEUuPC9hdXRob3I+PGF1dGhvcj5MZWUsIEIu
IEUuPC9hdXRob3I+PGF1dGhvcj5XYWxub2hhLCBBLiBMLjwvYXV0aG9yPjxhdXRob3I+UmV5bm9s
ZHMsIEMuIEYuLCAzcmQ8L2F1dGhvcj48YXV0aG9yPkJyb3duLCBDLjwvYXV0aG9yPjwvYXV0aG9y
cz48L2NvbnRyaWJ1dG9ycz48YXV0aC1hZGRyZXNzPkRlcGFydG1lbnQgb2YgUHN5Y2hpYXRyeSwg
VW5pdmVyc2l0eSBvZiBQaXR0c2J1cmdoIE1lZGljYWwgQ2VudGVyLCBQaXR0c2J1cmdoLCBQQSAx
NTIxMywgVVNBLjwvYXV0aC1hZGRyZXNzPjx0aXRsZXM+PHRpdGxlPlB1YmxpYy1hY2FkZW1pYyBw
YXJ0bmVyc2hpcHM6IGltcHJvdmluZyBkZXByZXNzaW9uIGNhcmUgZm9yIGRpc2FkdmFudGFnZWQg
YWR1bHRzIGJ5IHBhcnRuZXJpbmcgd2l0aCBub24tbWVudGFsIGhlYWx0aCBhZ2VuY2llczwvdGl0
bGU+PHNlY29uZGFyeS10aXRsZT5Qc3ljaGlhdHIgU2Vydjwvc2Vjb25kYXJ5LXRpdGxlPjxhbHQt
dGl0bGU+UHN5Y2hpYXRyaWMgc2VydmljZXMgKFdhc2hpbmd0b24sIEQuQy4pPC9hbHQtdGl0bGU+
PC90aXRsZXM+PHBlcmlvZGljYWw+PGZ1bGwtdGl0bGU+UHN5Y2hpYXRyIFNlcnY8L2Z1bGwtdGl0
bGU+PGFiYnItMT5Qc3ljaGlhdHJpYyBzZXJ2aWNlcyAoV2FzaGluZ3RvbiwgRC5DLik8L2FiYnIt
MT48L3BlcmlvZGljYWw+PGFsdC1wZXJpb2RpY2FsPjxmdWxsLXRpdGxlPlBzeWNoaWF0ciBTZXJ2
PC9mdWxsLXRpdGxlPjxhYmJyLTE+UHN5Y2hpYXRyaWMgc2VydmljZXMgKFdhc2hpbmd0b24sIEQu
Qy4pPC9hYmJyLTE+PC9hbHQtcGVyaW9kaWNhbD48cGFnZXM+MTEwLTI8L3BhZ2VzPjx2b2x1bWU+
NjE8L3ZvbHVtZT48bnVtYmVyPjI8L251bWJlcj48ZWRpdGlvbj4yMDEwLzAyLzA0PC9lZGl0aW9u
PjxrZXl3b3Jkcz48a2V5d29yZD5BY2FkZW1pYyBNZWRpY2FsIENlbnRlcnM8L2tleXdvcmQ+PGtl
eXdvcmQ+QWZyaWNhbiBBbWVyaWNhbnM8L2tleXdvcmQ+PGtleXdvcmQ+QWdlZDwva2V5d29yZD48
a2V5d29yZD5Db21tdW5pdHktSW5zdGl0dXRpb25hbCBSZWxhdGlvbnM8L2tleXdvcmQ+PGtleXdv
cmQ+Q29vcGVyYXRpdmUgQmVoYXZpb3I8L2tleXdvcmQ+PGtleXdvcmQ+RGVwcmVzc2l2ZSBEaXNv
cmRlci8gZXRobm9sb2d5LyB0aGVyYXB5PC9rZXl3b3JkPjxrZXl3b3JkPkV1cm9wZWFuIENvbnRp
bmVudGFsIEFuY2VzdHJ5IEdyb3VwPC9rZXl3b3JkPjxrZXl3b3JkPkhlYWx0aCBTZXJ2aWNlcyBS
ZXNlYXJjaDwva2V5d29yZD48a2V5d29yZD5IZWFsdGggU3lzdGVtcyBBZ2VuY2llczwva2V5d29y
ZD48a2V5d29yZD5IZWFsdGhjYXJlIERpc3Bhcml0aWVzPC9rZXl3b3JkPjxrZXl3b3JkPkhvc3Bp
dGFscywgUHN5Y2hpYXRyaWM8L2tleXdvcmQ+PGtleXdvcmQ+SHVtYW5zPC9rZXl3b3JkPjxrZXl3
b3JkPkluc2VydmljZSBUcmFpbmluZzwva2V5d29yZD48a2V5d29yZD5QYXRpZW50IENhcmUgVGVh
bTwva2V5d29yZD48a2V5d29yZD5QcmVqdWRpY2U8L2tleXdvcmQ+PGtleXdvcmQ+UHJpdmFjeTwv
a2V5d29yZD48a2V5d29yZD5WdWxuZXJhYmxlIFBvcHVsYXRpb25zPC9rZXl3b3JkPjwva2V5d29y
ZHM+PGRhdGVzPjx5ZWFyPjIwMTA8L3llYXI+PHB1Yi1kYXRlcz48ZGF0ZT5GZWI8L2RhdGU+PC9w
dWItZGF0ZXM+PC9kYXRlcz48aXNibj4xNTU3LTk3MDAgKEVsZWN0cm9uaWMpJiN4RDsxMDc1LTI3
MzAgKExpbmtpbmcpPC9pc2JuPjxhY2Nlc3Npb24tbnVtPjIwMTIzODEzPC9hY2Nlc3Npb24tbnVt
Pjx1cmxzPjxyZWxhdGVkLXVybHM+PHVybD5odHRwOi8vcHN5Y2hpYXRyeW9ubGluZS5vcmcvZGF0
YS9Kb3VybmFscy9QU1MvMzkwMS8xMHBzMTEwLnBkZjwvdXJsPjx1cmw+aHR0cHM6Ly93d3cubmNi
aS5ubG0ubmloLmdvdi9wbWMvYXJ0aWNsZXMvUE1DMjg0MDQwNC9wZGYvbmlobXMxODI2MDgucGRm
PC91cmw+PC9yZWxhdGVkLXVybHM+PC91cmxzPjxjdXN0b20yPlBNQzI4NDA0MDQ8L2N1c3RvbTI+
PGN1c3RvbTY+TmlobXMxODI2MDg8L2N1c3RvbTY+PGVsZWN0cm9uaWMtcmVzb3VyY2UtbnVtPjEw
LjExNzYvYXBwaS5wcy42MS4yLjExMDwvZWxlY3Ryb25pYy1yZXNvdXJjZS1udW0+PHJlbW90ZS1k
YXRhYmFzZS1wcm92aWRlcj5OTE08L3JlbW90ZS1kYXRhYmFzZS1wcm92aWRlcj48bGFuZ3VhZ2U+
ZW5nPC9sYW5ndWFnZT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0" w:tooltip="Dobransky-Fasiska, 2010 #9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obransky-Fasiska (</w:t>
            </w:r>
            <w:r w:rsidRPr="0036191C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009</w:t>
            </w: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)</w:t>
            </w:r>
          </w:p>
          <w:p w14:paraId="3816F9FE" w14:textId="7A4BC37D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64815DE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1FCAF47" w14:textId="2E0B918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5DD056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munity-based agency (11)</w:t>
            </w:r>
          </w:p>
        </w:tc>
        <w:tc>
          <w:tcPr>
            <w:tcW w:w="1984" w:type="dxa"/>
            <w:shd w:val="clear" w:color="auto" w:fill="auto"/>
            <w:hideMark/>
          </w:tcPr>
          <w:p w14:paraId="6B24BBEC" w14:textId="519E789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74C206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ntal health</w:t>
            </w:r>
          </w:p>
        </w:tc>
        <w:tc>
          <w:tcPr>
            <w:tcW w:w="1418" w:type="dxa"/>
          </w:tcPr>
          <w:p w14:paraId="02BEC543" w14:textId="05A02B9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4779AF07" w14:textId="2F29A827" w:rsidTr="0007290A">
        <w:trPr>
          <w:trHeight w:val="538"/>
        </w:trPr>
        <w:tc>
          <w:tcPr>
            <w:tcW w:w="1560" w:type="dxa"/>
            <w:shd w:val="clear" w:color="auto" w:fill="auto"/>
            <w:hideMark/>
          </w:tcPr>
          <w:p w14:paraId="337DF958" w14:textId="58848BE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KYWNrPC9BdXRob3I+PFllYXI+MjAwOTwvWWVhcj48UmVj
TnVtPjg2PC9SZWNOdW0+PERpc3BsYXlUZXh0PjxzdHlsZSBmYWNlPSJzdXBlcnNjcmlwdCI+ODE8
L3N0eWxlPjwvRGlzcGxheVRleHQ+PHJlY29yZD48cmVjLW51bWJlcj44NjwvcmVjLW51bWJlcj48
Zm9yZWlnbi1rZXlzPjxrZXkgYXBwPSJFTiIgZGItaWQ9InhweHMyemZzbGYydDlqZXRlZmx2c2Rw
OXphd3NwNXR6ZHdzZiIgdGltZXN0YW1wPSIxNDc2NzkwNTI0Ij44Njwva2V5PjwvZm9yZWlnbi1r
ZXlzPjxyZWYtdHlwZSBuYW1lPSJKb3VybmFsIEFydGljbGUiPjE3PC9yZWYtdHlwZT48Y29udHJp
YnV0b3JzPjxhdXRob3JzPjxhdXRob3I+SmFjaywgQi4gQS48L2F1dGhvcj48YXV0aG9yPkxpdHRs
ZXdvb2QsIEMuPC9hdXRob3I+PGF1dGhvcj5FdmUsIEEuPC9hdXRob3I+PGF1dGhvcj5NdXJwaHks
IEQuPC9hdXRob3I+PGF1dGhvcj5LaGF0cmksIEEuPC9hdXRob3I+PGF1dGhvcj5FbGxlcnNoYXcs
IEouIEUuPC9hdXRob3I+PC9hdXRob3JzPjwvY29udHJpYnV0b3JzPjxhdXRoLWFkZHJlc3M+KEph
Y2ssIExpdHRsZXdvb2QsIE11cnBoeSwgRWxsZXJzaGF3KSBNYXJpZSBDdXJpZSBQYWxsaWF0aXZl
IENhcmUgSW5zdGl0dXRlLCBMaXZlcnBvb2wsIFVuaXRlZCBLaW5nZG9tIChKYWNrKSBGYWN1bHR5
IG9mIEhlYWx0aCwgRXZpZGVuY2UtQmFzZWQgUHJhY3RpY2UgUmVzZWFyY2ggQ2VudHJlLCBFZGdl
IEhpbGwgVW5pdmVyc2l0eSwgU3QgSGVsZW5zIFJvYWQsIE9ybXNraXJrIEwzOSA0UVAsIFVuaXRl
ZCBLaW5nZG9tIChFdmUsIEtoYXRyaSkgTmF0aW9uYWwgQ291bmNpbCBmb3IgUGFsbGlhdGl2ZSBD
YXJlLCBMaXZlcnBvb2wsIFVuaXRlZCBLaW5nZG9tPC9hdXRoLWFkZHJlc3M+PHRpdGxlcz48dGl0
bGU+UmVmbGVjdGluZyB0aGUgc2NvcGUgYW5kIHdvcmsgb2YgcGFsbGlhdGl2ZSBjYXJlIHRlYW1z
IHRvZGF5OiBBbiBhY3Rpb24gcmVzZWFyY2ggcHJvamVjdCB0byBtb2Rlcm5pc2UgYSBuYXRpb25h
bCBtaW5pbXVtIGRhdGEgc2V0PC90aXRsZT48c2Vjb25kYXJ5LXRpdGxlPlBhbGxpYXRpdmUgTWVk
aWNpbmU8L3NlY29uZGFyeS10aXRsZT48L3RpdGxlcz48cGVyaW9kaWNhbD48ZnVsbC10aXRsZT5Q
YWxsaWF0aXZlIE1lZGljaW5lPC9mdWxsLXRpdGxlPjwvcGVyaW9kaWNhbD48cGFnZXM+ODAtODY8
L3BhZ2VzPjx2b2x1bWU+MjM8L3ZvbHVtZT48bnVtYmVyPjE8L251bWJlcj48a2V5d29yZHM+PGtl
eXdvcmQ+YWN0aW9uIHJlc2VhcmNoPC9rZXl3b3JkPjxrZXl3b3JkPmFydGljbGU8L2tleXdvcmQ+
PGtleXdvcmQ+Y29uc3VsdGF0aW9uPC9rZXl3b3JkPjxrZXl3b3JkPmRhdGEgY29sbGVjdGlvbiBt
ZXRob2Q8L2tleXdvcmQ+PGtleXdvcmQ+ZGF0YSBzeW50aGVzaXM8L2tleXdvcmQ+PGtleXdvcmQ+
aGVhbHRoIGNhcmUgcGxhbm5pbmc8L2tleXdvcmQ+PGtleXdvcmQ+aGVhbHRoIGNhcmUgcG9saWN5
PC9rZXl3b3JkPjxrZXl3b3JkPmhlYWx0aCBjYXJlIHF1YWxpdHk8L2tleXdvcmQ+PGtleXdvcmQ+
aGVhbHRoIHNlcnZpY2U8L2tleXdvcmQ+PGtleXdvcmQ+aG9zcGljZSBjYXJlPC9rZXl3b3JkPjxr
ZXl3b3JkPm1lZGljYWwgc3BlY2lhbGlzdDwva2V5d29yZD48a2V5d29yZD5ub21lbmNsYXR1cmU8
L2tleXdvcmQ+PGtleXdvcmQ+cGFsbGlhdGl2ZSB0aGVyYXB5PC9rZXl3b3JkPjxrZXl3b3JkPnJl
c2VhcmNoIGV0aGljczwva2V5d29yZD48a2V5d29yZD5Vbml0ZWQgS2luZ2RvbTwva2V5d29yZD48
L2tleXdvcmRzPjxkYXRlcz48eWVhcj4yMDA5PC95ZWFyPjwvZGF0ZXM+PGFjY2Vzc2lvbi1udW0+
MjAwOTAzNzMxMzwvYWNjZXNzaW9uLW51bT48dXJscz48cmVsYXRlZC11cmxzPjx1cmw+aHR0cDov
L292aWRzcC5vdmlkLmNvbS9vdmlkd2ViLmNnaT9UPUpTJmFtcDtDU0M9WSZhbXA7TkVXUz1OJmFt
cDtQQUdFPWZ1bGx0ZXh0JmFtcDtEPWVtZWQ5JmFtcDtBTj0yMDA5MDM3MzEzPC91cmw+PHVybD5o
dHRwOi8vbWNsaW5rLmxpYnJhcnkubWNnaWxsLmNhL3NmeD9zaWQ9T1ZJRDplbWJhc2UmYW1wO2lk
PXBtaWQ6JmFtcDtpZD1kb2k6MTAuMTE3NyUyRjAyNjkyMTYzMDgwOTg0NzcmYW1wO2lzc249MDI2
OS0yMTYzJmFtcDtpc2JuPSZhbXA7dm9sdW1lPTIzJmFtcDtpc3N1ZT0xJmFtcDtzcGFnZT04MCZh
bXA7cGFnZXM9ODAtODYmYW1wO2RhdGU9MjAwOSZhbXA7dGl0bGU9UGFsbGlhdGl2ZStNZWRpY2lu
ZSZhbXA7YXRpdGxlPVJlZmxlY3RpbmcrdGhlK3Njb3BlK2FuZCt3b3JrK29mK3BhbGxpYXRpdmUr
Y2FyZSt0ZWFtcyt0b2RheSUzQStBbithY3Rpb24rcmVzZWFyY2grcHJvamVjdCt0byttb2Rlcm5p
c2UrYStuYXRpb25hbCttaW5pbXVtK2RhdGErc2V0JmFtcDthdWxhc3Q9SmFjayZhbXA7cGlkPSUz
Q2F1dGhvciUzRUphY2srQi5BLiUzQkxpdHRsZXdvb2QrQy4lM0JFdmUrQS4lM0JNdXJwaHkrRC4l
M0JLaGF0cmkrQS4lM0JFbGxlcnNoYXcrSi5FLiUzQyUyRmF1dGhvciUzRSUzQ0FOJTNFMjAwOTAz
NzMxMyUzQyUyRkFOJTNFJTNDRFQlM0VKb3VybmFsJTNBK0FydGljbGUlM0MlMkZEVCUzRTwvdXJs
Pjx1cmw+aHR0cDovL3Btai5zYWdlcHViLmNvbS9jb250ZW50LzIzLzEvODAuZnVsbC5wZGY8L3Vy
bD48L3JlbGF0ZWQtdXJscz48L3VybHM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KYWNrPC9BdXRob3I+PFllYXI+MjAwOTwvWWVhcj48UmVj
TnVtPjg2PC9SZWNOdW0+PERpc3BsYXlUZXh0PjxzdHlsZSBmYWNlPSJzdXBlcnNjcmlwdCI+ODE8
L3N0eWxlPjwvRGlzcGxheVRleHQ+PHJlY29yZD48cmVjLW51bWJlcj44NjwvcmVjLW51bWJlcj48
Zm9yZWlnbi1rZXlzPjxrZXkgYXBwPSJFTiIgZGItaWQ9InhweHMyemZzbGYydDlqZXRlZmx2c2Rw
OXphd3NwNXR6ZHdzZiIgdGltZXN0YW1wPSIxNDc2NzkwNTI0Ij44Njwva2V5PjwvZm9yZWlnbi1r
ZXlzPjxyZWYtdHlwZSBuYW1lPSJKb3VybmFsIEFydGljbGUiPjE3PC9yZWYtdHlwZT48Y29udHJp
YnV0b3JzPjxhdXRob3JzPjxhdXRob3I+SmFjaywgQi4gQS48L2F1dGhvcj48YXV0aG9yPkxpdHRs
ZXdvb2QsIEMuPC9hdXRob3I+PGF1dGhvcj5FdmUsIEEuPC9hdXRob3I+PGF1dGhvcj5NdXJwaHks
IEQuPC9hdXRob3I+PGF1dGhvcj5LaGF0cmksIEEuPC9hdXRob3I+PGF1dGhvcj5FbGxlcnNoYXcs
IEouIEUuPC9hdXRob3I+PC9hdXRob3JzPjwvY29udHJpYnV0b3JzPjxhdXRoLWFkZHJlc3M+KEph
Y2ssIExpdHRsZXdvb2QsIE11cnBoeSwgRWxsZXJzaGF3KSBNYXJpZSBDdXJpZSBQYWxsaWF0aXZl
IENhcmUgSW5zdGl0dXRlLCBMaXZlcnBvb2wsIFVuaXRlZCBLaW5nZG9tIChKYWNrKSBGYWN1bHR5
IG9mIEhlYWx0aCwgRXZpZGVuY2UtQmFzZWQgUHJhY3RpY2UgUmVzZWFyY2ggQ2VudHJlLCBFZGdl
IEhpbGwgVW5pdmVyc2l0eSwgU3QgSGVsZW5zIFJvYWQsIE9ybXNraXJrIEwzOSA0UVAsIFVuaXRl
ZCBLaW5nZG9tIChFdmUsIEtoYXRyaSkgTmF0aW9uYWwgQ291bmNpbCBmb3IgUGFsbGlhdGl2ZSBD
YXJlLCBMaXZlcnBvb2wsIFVuaXRlZCBLaW5nZG9tPC9hdXRoLWFkZHJlc3M+PHRpdGxlcz48dGl0
bGU+UmVmbGVjdGluZyB0aGUgc2NvcGUgYW5kIHdvcmsgb2YgcGFsbGlhdGl2ZSBjYXJlIHRlYW1z
IHRvZGF5OiBBbiBhY3Rpb24gcmVzZWFyY2ggcHJvamVjdCB0byBtb2Rlcm5pc2UgYSBuYXRpb25h
bCBtaW5pbXVtIGRhdGEgc2V0PC90aXRsZT48c2Vjb25kYXJ5LXRpdGxlPlBhbGxpYXRpdmUgTWVk
aWNpbmU8L3NlY29uZGFyeS10aXRsZT48L3RpdGxlcz48cGVyaW9kaWNhbD48ZnVsbC10aXRsZT5Q
YWxsaWF0aXZlIE1lZGljaW5lPC9mdWxsLXRpdGxlPjwvcGVyaW9kaWNhbD48cGFnZXM+ODAtODY8
L3BhZ2VzPjx2b2x1bWU+MjM8L3ZvbHVtZT48bnVtYmVyPjE8L251bWJlcj48a2V5d29yZHM+PGtl
eXdvcmQ+YWN0aW9uIHJlc2VhcmNoPC9rZXl3b3JkPjxrZXl3b3JkPmFydGljbGU8L2tleXdvcmQ+
PGtleXdvcmQ+Y29uc3VsdGF0aW9uPC9rZXl3b3JkPjxrZXl3b3JkPmRhdGEgY29sbGVjdGlvbiBt
ZXRob2Q8L2tleXdvcmQ+PGtleXdvcmQ+ZGF0YSBzeW50aGVzaXM8L2tleXdvcmQ+PGtleXdvcmQ+
aGVhbHRoIGNhcmUgcGxhbm5pbmc8L2tleXdvcmQ+PGtleXdvcmQ+aGVhbHRoIGNhcmUgcG9saWN5
PC9rZXl3b3JkPjxrZXl3b3JkPmhlYWx0aCBjYXJlIHF1YWxpdHk8L2tleXdvcmQ+PGtleXdvcmQ+
aGVhbHRoIHNlcnZpY2U8L2tleXdvcmQ+PGtleXdvcmQ+aG9zcGljZSBjYXJlPC9rZXl3b3JkPjxr
ZXl3b3JkPm1lZGljYWwgc3BlY2lhbGlzdDwva2V5d29yZD48a2V5d29yZD5ub21lbmNsYXR1cmU8
L2tleXdvcmQ+PGtleXdvcmQ+cGFsbGlhdGl2ZSB0aGVyYXB5PC9rZXl3b3JkPjxrZXl3b3JkPnJl
c2VhcmNoIGV0aGljczwva2V5d29yZD48a2V5d29yZD5Vbml0ZWQgS2luZ2RvbTwva2V5d29yZD48
L2tleXdvcmRzPjxkYXRlcz48eWVhcj4yMDA5PC95ZWFyPjwvZGF0ZXM+PGFjY2Vzc2lvbi1udW0+
MjAwOTAzNzMxMzwvYWNjZXNzaW9uLW51bT48dXJscz48cmVsYXRlZC11cmxzPjx1cmw+aHR0cDov
L292aWRzcC5vdmlkLmNvbS9vdmlkd2ViLmNnaT9UPUpTJmFtcDtDU0M9WSZhbXA7TkVXUz1OJmFt
cDtQQUdFPWZ1bGx0ZXh0JmFtcDtEPWVtZWQ5JmFtcDtBTj0yMDA5MDM3MzEzPC91cmw+PHVybD5o
dHRwOi8vbWNsaW5rLmxpYnJhcnkubWNnaWxsLmNhL3NmeD9zaWQ9T1ZJRDplbWJhc2UmYW1wO2lk
PXBtaWQ6JmFtcDtpZD1kb2k6MTAuMTE3NyUyRjAyNjkyMTYzMDgwOTg0NzcmYW1wO2lzc249MDI2
OS0yMTYzJmFtcDtpc2JuPSZhbXA7dm9sdW1lPTIzJmFtcDtpc3N1ZT0xJmFtcDtzcGFnZT04MCZh
bXA7cGFnZXM9ODAtODYmYW1wO2RhdGU9MjAwOSZhbXA7dGl0bGU9UGFsbGlhdGl2ZStNZWRpY2lu
ZSZhbXA7YXRpdGxlPVJlZmxlY3RpbmcrdGhlK3Njb3BlK2FuZCt3b3JrK29mK3BhbGxpYXRpdmUr
Y2FyZSt0ZWFtcyt0b2RheSUzQStBbithY3Rpb24rcmVzZWFyY2grcHJvamVjdCt0byttb2Rlcm5p
c2UrYStuYXRpb25hbCttaW5pbXVtK2RhdGErc2V0JmFtcDthdWxhc3Q9SmFjayZhbXA7cGlkPSUz
Q2F1dGhvciUzRUphY2srQi5BLiUzQkxpdHRsZXdvb2QrQy4lM0JFdmUrQS4lM0JNdXJwaHkrRC4l
M0JLaGF0cmkrQS4lM0JFbGxlcnNoYXcrSi5FLiUzQyUyRmF1dGhvciUzRSUzQ0FOJTNFMjAwOTAz
NzMxMyUzQyUyRkFOJTNFJTNDRFQlM0VKb3VybmFsJTNBK0FydGljbGUlM0MlMkZEVCUzRTwvdXJs
Pjx1cmw+aHR0cDovL3Btai5zYWdlcHViLmNvbS9jb250ZW50LzIzLzEvODAuZnVsbC5wZGY8L3Vy
bD48L3JlbGF0ZWQtdXJscz48L3VybHM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1" w:tooltip="Jack, 2009 #8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Jack (2009)</w:t>
            </w:r>
          </w:p>
          <w:p w14:paraId="6F1BF77C" w14:textId="34B25525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B662FF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7A4A993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1EF2514D" w14:textId="1AE4398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linical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5125B72F" w14:textId="4B5EE1B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EF1797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pecialised treatment facility or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0CD9995" w14:textId="7C4D63D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E57C05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00DC37DD" w14:textId="6CB4DDA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75EC3C9E" w14:textId="557CCD5E" w:rsidTr="0007290A">
        <w:trPr>
          <w:trHeight w:val="70"/>
        </w:trPr>
        <w:tc>
          <w:tcPr>
            <w:tcW w:w="1560" w:type="dxa"/>
            <w:shd w:val="clear" w:color="auto" w:fill="auto"/>
            <w:hideMark/>
          </w:tcPr>
          <w:p w14:paraId="501EE3BE" w14:textId="0084981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cmZvcmQ8L0F1dGhvcj48WWVhcj4yMDA5PC9ZZWFyPjxS
ZWNOdW0+ODc8L1JlY051bT48RGlzcGxheVRleHQ+PHN0eWxlIGZhY2U9InN1cGVyc2NyaXB0Ij44
Mjwvc3R5bGU+PC9EaXNwbGF5VGV4dD48cmVjb3JkPjxyZWMtbnVtYmVyPjg3PC9yZWMtbnVtYmVy
Pjxmb3JlaWduLWtleXM+PGtleSBhcHA9IkVOIiBkYi1pZD0ieHB4czJ6ZnNsZjJ0OWpldGVmbHZz
ZHA5emF3c3A1dHpkd3NmIiB0aW1lc3RhbXA9IjE0NzY3OTA1MjQiPjg3PC9rZXk+PC9mb3JlaWdu
LWtleXM+PHJlZi10eXBlIG5hbWU9IkpvdXJuYWwgQXJ0aWNsZSI+MTc8L3JlZi10eXBlPjxjb250
cmlidXRvcnM+PGF1dGhvcnM+PGF1dGhvcj5PcmZvcmQsIEppbTwvYXV0aG9yPjxhdXRob3I+VGVt
cGxldG9uLCBMb3JuYTwvYXV0aG9yPjxhdXRob3I+Q29wZWxsbywgQWxleDwvYXV0aG9yPjxhdXRo
b3I+VmVsbGVtYW4sIFJpY2hhcmQ8L2F1dGhvcj48YXV0aG9yPkliYW5nYSwgQWthbjwvYXV0aG9y
PjxhdXRob3I+QmlubmllLCBDaGFybG90dGU8L2F1dGhvcj48L2F1dGhvcnM+PC9jb250cmlidXRv
cnM+PGF1dGgtYWRkcmVzcz5PcmZvcmQsIEppbTogai5mLm9yZm9yZEBiaGFtLmFjLnVrPC9hdXRo
LWFkZHJlc3M+PHRpdGxlcz48dGl0bGU+SW5jcmVhc2luZyB0aGUgaW52b2x2ZW1lbnQgb2YgZmFt
aWx5IG1lbWJlcnMgaW4gYWxjb2hvbCBhbmQgZHJ1ZyB0cmVhdG1lbnQgc2VydmljZXM6IFRoZSBy
ZXN1bHRzIG9mIGFuIGFjdGlvbiByZXNlYXJjaCBwcm9qZWN0IGluIHR3byBzcGVjaWFsaXN0IGFn
ZW5jaWVzPC90aXRsZT48c2Vjb25kYXJ5LXRpdGxlPkRydWdzOiBFZHVjYXRpb24sIFByZXZlbnRp
b24gJmFtcDsgUG9saWN5PC9zZWNvbmRhcnktdGl0bGU+PC90aXRsZXM+PHBlcmlvZGljYWw+PGZ1
bGwtdGl0bGU+RHJ1Z3M6IEVkdWNhdGlvbiwgUHJldmVudGlvbiAmYW1wOyBQb2xpY3k8L2Z1bGwt
dGl0bGU+PC9wZXJpb2RpY2FsPjxwYWdlcz4zNzktNDA4PC9wYWdlcz48dm9sdW1lPjE2PC92b2x1
bWU+PG51bWJlcj41PC9udW1iZXI+PGtleXdvcmRzPjxrZXl3b3JkPmZhbWlseSBtZW1iZXJzLCBh
bGNvaG9sIHRyZWF0bWVudCBzZXJ2aWNlcywgZHJ1ZyB0cmVhdG1lbnQgc2VydmljZXMsIHNwZWNp
YWxpc3QgYWdlbmNpZXMsIHJlc2VhcmNoIHByb2plY3RzPC9rZXl3b3JkPjxrZXl3b3JkPipBbGNv
aG9sIFJlaGFiaWxpdGF0aW9uPC9rZXl3b3JkPjxrZXl3b3JkPipEcnVnIFRoZXJhcHk8L2tleXdv
cmQ+PGtleXdvcmQ+KkZhbWlseSBNZW1iZXJzPC9rZXl3b3JkPjxrZXl3b3JkPipQcm9mZXNzaW9u
YWwgU3BlY2lhbGl6YXRpb248L2tleXdvcmQ+PGtleXdvcmQ+RXhwZXJpbWVudGF0aW9uPC9rZXl3
b3JkPjxrZXl3b3JkPkhlYWx0aCBDYXJlIFNlcnZpY2VzPC9rZXl3b3JkPjxrZXl3b3JkPkRydWcg
JmFtcDsgQWxjb2hvbCBSZWhhYmlsaXRhdGlvbiBbMzM4M108L2tleXdvcmQ+PC9rZXl3b3Jkcz48
ZGF0ZXM+PHllYXI+MjAwOTwveWVhcj48cHViLWRhdGVzPjxkYXRlPk9jdDwvZGF0ZT48L3B1Yi1k
YXRlcz48L2RhdGVzPjxhY2Nlc3Npb24tbnVtPjIwMDktMTg0NTMtMDAxPC9hY2Nlc3Npb24tbnVt
Pjx1cmxzPjxyZWxhdGVkLXVybHM+PHVybD5odHRwOi8vb3ZpZHNwLm92aWQuY29tL292aWR3ZWIu
Y2dpP1Q9SlMmYW1wO0NTQz1ZJmFtcDtORVdTPU4mYW1wO1BBR0U9ZnVsbHRleHQmYW1wO0Q9cHN5
YzYmYW1wO0FOPTIwMDktMTg0NTMtMDAxPC91cmw+PHVybD5odHRwOi8vbWNsaW5rLmxpYnJhcnku
bWNnaWxsLmNhL3NmeD9zaWQ9T1ZJRDpwc3ljZGImYW1wO2lkPXBtaWQ6JmFtcDtpZD1kb2k6MTAu
MTA4MCUyRjA5Njg3NjMwODAyMjU4NTUzJmFtcDtpc3NuPTA5NjgtNzYzNyZhbXA7aXNibj0mYW1w
O3ZvbHVtZT0xNiZhbXA7aXNzdWU9NSZhbXA7c3BhZ2U9Mzc5JmFtcDtwYWdlcz0zNzktNDA4JmFt
cDtkYXRlPTIwMDkmYW1wO3RpdGxlPURydWdzJTNBK0VkdWNhdGlvbiUyQytQcmV2ZW50aW9uKyUy
NitQb2xpY3kmYW1wO2F0aXRsZT1JbmNyZWFzaW5nK3RoZStpbnZvbHZlbWVudCtvZitmYW1pbHkr
bWVtYmVycytpbithbGNvaG9sK2FuZCtkcnVnK3RyZWF0bWVudCtzZXJ2aWNlcyUzQStUaGUrcmVz
dWx0cytvZithbithY3Rpb24rcmVzZWFyY2grcHJvamVjdCtpbit0d28rc3BlY2lhbGlzdCthZ2Vu
Y2llcy4mYW1wO2F1bGFzdD1PcmZvcmQmYW1wO3BpZD0lM0NhdXRob3IlM0VPcmZvcmQlMkMrSmlt
JTNCVGVtcGxldG9uJTJDK0xvcm5hJTNCQ29wZWxsbyUyQytBbGV4JTNCVmVsbGVtYW4lMkMrUmlj
aGFyZCUzQkliYW5nYSUyQytBa2FuJTNCQmlubmllJTJDK0NoYXJsb3R0ZSUzQyUyRmF1dGhvciUz
RSUzQ0FOJTNFMjAwOS0xODQ1My0wMDElM0MlMkZBTiUzRSUzQ0RUJTNFSm91cm5hbCtBcnRpY2xl
JTNDJTJGRFQlM0U8L3VybD48L3JlbGF0ZWQtdXJscz48L3VybHM+PHJlbW90ZS1kYXRhYmFzZS1u
YW1lPlBzeWNJTkZPPC9yZW1vdGUtZGF0YWJhc2UtbmFtZT48cmVtb3RlLWRhdGFiYXNlLXByb3Zp
ZGVyPk92aWQgVGVjaG5vbG9naWVzPC9yZW1vdGUtZGF0YWJhc2UtcHJvdmlkZXI+PC9yZWNvcmQ+
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cmZvcmQ8L0F1dGhvcj48WWVhcj4yMDA5PC9ZZWFyPjxS
ZWNOdW0+ODc8L1JlY051bT48RGlzcGxheVRleHQ+PHN0eWxlIGZhY2U9InN1cGVyc2NyaXB0Ij44
Mjwvc3R5bGU+PC9EaXNwbGF5VGV4dD48cmVjb3JkPjxyZWMtbnVtYmVyPjg3PC9yZWMtbnVtYmVy
Pjxmb3JlaWduLWtleXM+PGtleSBhcHA9IkVOIiBkYi1pZD0ieHB4czJ6ZnNsZjJ0OWpldGVmbHZz
ZHA5emF3c3A1dHpkd3NmIiB0aW1lc3RhbXA9IjE0NzY3OTA1MjQiPjg3PC9rZXk+PC9mb3JlaWdu
LWtleXM+PHJlZi10eXBlIG5hbWU9IkpvdXJuYWwgQXJ0aWNsZSI+MTc8L3JlZi10eXBlPjxjb250
cmlidXRvcnM+PGF1dGhvcnM+PGF1dGhvcj5PcmZvcmQsIEppbTwvYXV0aG9yPjxhdXRob3I+VGVt
cGxldG9uLCBMb3JuYTwvYXV0aG9yPjxhdXRob3I+Q29wZWxsbywgQWxleDwvYXV0aG9yPjxhdXRo
b3I+VmVsbGVtYW4sIFJpY2hhcmQ8L2F1dGhvcj48YXV0aG9yPkliYW5nYSwgQWthbjwvYXV0aG9y
PjxhdXRob3I+QmlubmllLCBDaGFybG90dGU8L2F1dGhvcj48L2F1dGhvcnM+PC9jb250cmlidXRv
cnM+PGF1dGgtYWRkcmVzcz5PcmZvcmQsIEppbTogai5mLm9yZm9yZEBiaGFtLmFjLnVrPC9hdXRo
LWFkZHJlc3M+PHRpdGxlcz48dGl0bGU+SW5jcmVhc2luZyB0aGUgaW52b2x2ZW1lbnQgb2YgZmFt
aWx5IG1lbWJlcnMgaW4gYWxjb2hvbCBhbmQgZHJ1ZyB0cmVhdG1lbnQgc2VydmljZXM6IFRoZSBy
ZXN1bHRzIG9mIGFuIGFjdGlvbiByZXNlYXJjaCBwcm9qZWN0IGluIHR3byBzcGVjaWFsaXN0IGFn
ZW5jaWVzPC90aXRsZT48c2Vjb25kYXJ5LXRpdGxlPkRydWdzOiBFZHVjYXRpb24sIFByZXZlbnRp
b24gJmFtcDsgUG9saWN5PC9zZWNvbmRhcnktdGl0bGU+PC90aXRsZXM+PHBlcmlvZGljYWw+PGZ1
bGwtdGl0bGU+RHJ1Z3M6IEVkdWNhdGlvbiwgUHJldmVudGlvbiAmYW1wOyBQb2xpY3k8L2Z1bGwt
dGl0bGU+PC9wZXJpb2RpY2FsPjxwYWdlcz4zNzktNDA4PC9wYWdlcz48dm9sdW1lPjE2PC92b2x1
bWU+PG51bWJlcj41PC9udW1iZXI+PGtleXdvcmRzPjxrZXl3b3JkPmZhbWlseSBtZW1iZXJzLCBh
bGNvaG9sIHRyZWF0bWVudCBzZXJ2aWNlcywgZHJ1ZyB0cmVhdG1lbnQgc2VydmljZXMsIHNwZWNp
YWxpc3QgYWdlbmNpZXMsIHJlc2VhcmNoIHByb2plY3RzPC9rZXl3b3JkPjxrZXl3b3JkPipBbGNv
aG9sIFJlaGFiaWxpdGF0aW9uPC9rZXl3b3JkPjxrZXl3b3JkPipEcnVnIFRoZXJhcHk8L2tleXdv
cmQ+PGtleXdvcmQ+KkZhbWlseSBNZW1iZXJzPC9rZXl3b3JkPjxrZXl3b3JkPipQcm9mZXNzaW9u
YWwgU3BlY2lhbGl6YXRpb248L2tleXdvcmQ+PGtleXdvcmQ+RXhwZXJpbWVudGF0aW9uPC9rZXl3
b3JkPjxrZXl3b3JkPkhlYWx0aCBDYXJlIFNlcnZpY2VzPC9rZXl3b3JkPjxrZXl3b3JkPkRydWcg
JmFtcDsgQWxjb2hvbCBSZWhhYmlsaXRhdGlvbiBbMzM4M108L2tleXdvcmQ+PC9rZXl3b3Jkcz48
ZGF0ZXM+PHllYXI+MjAwOTwveWVhcj48cHViLWRhdGVzPjxkYXRlPk9jdDwvZGF0ZT48L3B1Yi1k
YXRlcz48L2RhdGVzPjxhY2Nlc3Npb24tbnVtPjIwMDktMTg0NTMtMDAxPC9hY2Nlc3Npb24tbnVt
Pjx1cmxzPjxyZWxhdGVkLXVybHM+PHVybD5odHRwOi8vb3ZpZHNwLm92aWQuY29tL292aWR3ZWIu
Y2dpP1Q9SlMmYW1wO0NTQz1ZJmFtcDtORVdTPU4mYW1wO1BBR0U9ZnVsbHRleHQmYW1wO0Q9cHN5
YzYmYW1wO0FOPTIwMDktMTg0NTMtMDAxPC91cmw+PHVybD5odHRwOi8vbWNsaW5rLmxpYnJhcnku
bWNnaWxsLmNhL3NmeD9zaWQ9T1ZJRDpwc3ljZGImYW1wO2lkPXBtaWQ6JmFtcDtpZD1kb2k6MTAu
MTA4MCUyRjA5Njg3NjMwODAyMjU4NTUzJmFtcDtpc3NuPTA5NjgtNzYzNyZhbXA7aXNibj0mYW1w
O3ZvbHVtZT0xNiZhbXA7aXNzdWU9NSZhbXA7c3BhZ2U9Mzc5JmFtcDtwYWdlcz0zNzktNDA4JmFt
cDtkYXRlPTIwMDkmYW1wO3RpdGxlPURydWdzJTNBK0VkdWNhdGlvbiUyQytQcmV2ZW50aW9uKyUy
NitQb2xpY3kmYW1wO2F0aXRsZT1JbmNyZWFzaW5nK3RoZStpbnZvbHZlbWVudCtvZitmYW1pbHkr
bWVtYmVycytpbithbGNvaG9sK2FuZCtkcnVnK3RyZWF0bWVudCtzZXJ2aWNlcyUzQStUaGUrcmVz
dWx0cytvZithbithY3Rpb24rcmVzZWFyY2grcHJvamVjdCtpbit0d28rc3BlY2lhbGlzdCthZ2Vu
Y2llcy4mYW1wO2F1bGFzdD1PcmZvcmQmYW1wO3BpZD0lM0NhdXRob3IlM0VPcmZvcmQlMkMrSmlt
JTNCVGVtcGxldG9uJTJDK0xvcm5hJTNCQ29wZWxsbyUyQytBbGV4JTNCVmVsbGVtYW4lMkMrUmlj
aGFyZCUzQkliYW5nYSUyQytBa2FuJTNCQmlubmllJTJDK0NoYXJsb3R0ZSUzQyUyRmF1dGhvciUz
RSUzQ0FOJTNFMjAwOS0xODQ1My0wMDElM0MlMkZBTiUzRSUzQ0RUJTNFSm91cm5hbCtBcnRpY2xl
JTNDJTJGRFQlM0U8L3VybD48L3JlbGF0ZWQtdXJscz48L3VybHM+PHJlbW90ZS1kYXRhYmFzZS1u
YW1lPlBzeWNJTkZPPC9yZW1vdGUtZGF0YWJhc2UtbmFtZT48cmVtb3RlLWRhdGFiYXNlLXByb3Zp
ZGVyPk92aWQgVGVjaG5vbG9naWVzPC9yZW1vdGUtZGF0YWJhc2UtcHJvdmlkZXI+PC9yZWNvcmQ+
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2" w:tooltip="Orford, 2009 #8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rford (2009)</w:t>
            </w:r>
          </w:p>
          <w:p w14:paraId="7C8BEAE2" w14:textId="5ABF5C76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13C28FD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)</w:t>
            </w:r>
          </w:p>
          <w:p w14:paraId="2A14947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  <w:p w14:paraId="7290EBB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6)</w:t>
            </w:r>
          </w:p>
          <w:p w14:paraId="3CAF3AF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cial worker (1)</w:t>
            </w:r>
          </w:p>
          <w:p w14:paraId="62E6F00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ologist (4)</w:t>
            </w:r>
          </w:p>
          <w:p w14:paraId="1EBEEC38" w14:textId="509338D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unsellor &amp; other types of therapists (7)</w:t>
            </w:r>
          </w:p>
        </w:tc>
        <w:tc>
          <w:tcPr>
            <w:tcW w:w="1560" w:type="dxa"/>
            <w:shd w:val="clear" w:color="auto" w:fill="auto"/>
            <w:hideMark/>
          </w:tcPr>
          <w:p w14:paraId="1D78ED99" w14:textId="194A5FA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33FC47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pecialised treatment facility or centre (2)</w:t>
            </w:r>
          </w:p>
        </w:tc>
        <w:tc>
          <w:tcPr>
            <w:tcW w:w="1984" w:type="dxa"/>
            <w:shd w:val="clear" w:color="auto" w:fill="auto"/>
            <w:hideMark/>
          </w:tcPr>
          <w:p w14:paraId="00613126" w14:textId="4A471CC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894221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ubstance abuse/misuse</w:t>
            </w:r>
          </w:p>
        </w:tc>
        <w:tc>
          <w:tcPr>
            <w:tcW w:w="1418" w:type="dxa"/>
          </w:tcPr>
          <w:p w14:paraId="677120E5" w14:textId="0EB9551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1E3052BA" w14:textId="291BFFF6" w:rsidTr="0007290A">
        <w:trPr>
          <w:trHeight w:val="255"/>
        </w:trPr>
        <w:tc>
          <w:tcPr>
            <w:tcW w:w="1560" w:type="dxa"/>
            <w:shd w:val="clear" w:color="auto" w:fill="auto"/>
            <w:hideMark/>
          </w:tcPr>
          <w:p w14:paraId="6F435DF5" w14:textId="4B59E0B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Smith&lt;/Author&gt;&lt;Year&gt;2009&lt;/Year&gt;&lt;RecNum&gt;88&lt;/RecNum&gt;&lt;DisplayText&gt;&lt;style face="superscript"&gt;83&lt;/style&gt;&lt;/DisplayText&gt;&lt;record&gt;&lt;rec-number&gt;88&lt;/rec-number&gt;&lt;foreign-keys&gt;&lt;key app="EN" db-id="xpxs2zfslf2t9jeteflvsdp9zawsp5tzdwsf" timestamp="1476790524"&gt;88&lt;/key&gt;&lt;/foreign-keys&gt;&lt;ref-type name="Journal Article"&gt;17&lt;/ref-type&gt;&lt;contributors&gt;&lt;authors&gt;&lt;author&gt;Smith, S.&lt;/author&gt;&lt;author&gt;Lewis, P.&lt;/author&gt;&lt;author&gt;Wilson, V.&lt;/author&gt;&lt;/authors&gt;&lt;/contributors&gt;&lt;titles&gt;&lt;title&gt;A &amp;apos;wee&amp;apos; problem: using action research to facilitate a change in urine collection methods&lt;/title&gt;&lt;secondary-title&gt;Neonatal, Paediatric &amp;amp; Child Health Nursing&lt;/secondary-title&gt;&lt;/titles&gt;&lt;periodical&gt;&lt;full-title&gt;Neonatal, Paediatric &amp;amp; Child Health Nursing&lt;/full-title&gt;&lt;/periodical&gt;&lt;pages&gt;15-19&lt;/pages&gt;&lt;volume&gt;12&lt;/volume&gt;&lt;number&gt;1&lt;/number&gt;&lt;keywords&gt;&lt;keyword&gt;Specimen Handling -- Equipment and Supplies -- In Infancy and Childhood&lt;/keyword&gt;&lt;keyword&gt;Specimen Handling -- Methods -- In Infancy and Childhood&lt;/keyword&gt;&lt;keyword&gt;Urine&lt;/keyword&gt;&lt;keyword&gt;Action Research&lt;/keyword&gt;&lt;keyword&gt;Attitude to Change&lt;/keyword&gt;&lt;keyword&gt;Child, Preschool&lt;/keyword&gt;&lt;keyword&gt;Hospitals, Pediatric&lt;/keyword&gt;&lt;keyword&gt;Infant&lt;/keyword&gt;&lt;keyword&gt;New South Wales&lt;/keyword&gt;&lt;keyword&gt;Nurse Attitudes&lt;/keyword&gt;&lt;keyword&gt;Nursing Practice, Evidence-Based&lt;/keyword&gt;&lt;keyword&gt;Pediatric Nursing&lt;/keyword&gt;&lt;keyword&gt;Practice Guidelines&lt;/keyword&gt;&lt;keyword&gt;Questionnaires&lt;/keyword&gt;&lt;keyword&gt;Thematic Analysis&lt;/keyword&gt;&lt;keyword&gt;Human&lt;/keyword&gt;&lt;/keywords&gt;&lt;dates&gt;&lt;year&gt;2009&lt;/year&gt;&lt;/dates&gt;&lt;isbn&gt;1441-6638&lt;/isbn&gt;&lt;accession-num&gt;2010262476. Language: English. Entry Date: 20090522. Revision Date: 20100101. Publication Type: journal article&lt;/accession-num&gt;&lt;urls&gt;&lt;related-urls&gt;&lt;url&gt;http://search.ebscohost.com/login.aspx?direct=true&amp;amp;db=rzh&amp;amp;AN=2010262476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3" w:tooltip="Smith, 2009 #8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mith (2009)</w:t>
            </w:r>
          </w:p>
          <w:p w14:paraId="2AC7B352" w14:textId="06787D5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4A37177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3E8B5545" w14:textId="55447D5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0252FE4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44F1A4D6" w14:textId="68BB8A5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9E7D70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43CBD4D1" w14:textId="77017E9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5366F036" w14:textId="106FB639" w:rsidTr="0007290A">
        <w:trPr>
          <w:trHeight w:val="1833"/>
        </w:trPr>
        <w:tc>
          <w:tcPr>
            <w:tcW w:w="1560" w:type="dxa"/>
            <w:shd w:val="clear" w:color="auto" w:fill="auto"/>
            <w:hideMark/>
          </w:tcPr>
          <w:p w14:paraId="6D886484" w14:textId="00C4F9C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cmNpZGlhY29ubzwvQXV0aG9yPjxZZWFyPjIwMTA8L1ll
YXI+PFJlY051bT44OTwvUmVjTnVtPjxEaXNwbGF5VGV4dD48c3R5bGUgZmFjZT0ic3VwZXJzY3Jp
cHQiPjg0PC9zdHlsZT48L0Rpc3BsYXlUZXh0PjxyZWNvcmQ+PHJlYy1udW1iZXI+ODk8L3JlYy1u
dW1iZXI+PGZvcmVpZ24ta2V5cz48a2V5IGFwcD0iRU4iIGRiLWlkPSJ4cHhzMnpmc2xmMnQ5amV0
ZWZsdnNkcDl6YXdzcDV0emR3c2YiIHRpbWVzdGFtcD0iMTQ3Njc5MDUyNCI+ODk8L2tleT48L2Zv
cmVpZ24ta2V5cz48cmVmLXR5cGUgbmFtZT0iSm91cm5hbCBBcnRpY2xlIj4xNzwvcmVmLXR5cGU+
PGNvbnRyaWJ1dG9ycz48YXV0aG9ycz48YXV0aG9yPkFyY2lkaWFjb25vLCBDYXRlcmluYTwvYXV0
aG9yPjxhdXRob3I+VmVsbGVtYW4sIFJpY2hhcmQ8L2F1dGhvcj48YXV0aG9yPlByb2NlbnRlc2Us
IEZvcnR1bmE8L2F1dGhvcj48L2F1dGhvcnM+PC9jb250cmlidXRvcnM+PGF1dGgtYWRkcmVzcz5B
cmNpZGlhY29ubywgQ2F0ZXJpbmE6IGNhdGVyaW5hLmFyY2lkaWFjb25vQHVuaW5hLml0PC9hdXRo
LWFkZHJlc3M+PHRpdGxlcz48dGl0bGU+QSBzeW5lcmd5IGJldHdlZW4gYWN0aW9uLXJlc2VhcmNo
IGFuZCBhIG1peGVkIG1ldGhvZHMgZGVzaWduIGZvciBpbXByb3Zpbmcgc2VydmljZXMgYW5kIHRy
ZWF0bWVudCBmb3IgZmFtaWx5IG1lbWJlcnMgb2YgaGVhdnkgYWxjb2hvbCBhbmQgZHJ1ZyB1c2Vy
czwvdGl0bGU+PHNlY29uZGFyeS10aXRsZT5Kb3VybmFsIG9mIENvbW11bml0eSAmYW1wOyBBcHBs
aWVkIFNvY2lhbCBQc3ljaG9sb2d5PC9zZWNvbmRhcnktdGl0bGU+PC90aXRsZXM+PHBlcmlvZGlj
YWw+PGZ1bGwtdGl0bGU+Sm91cm5hbCBvZiBDb21tdW5pdHkgJmFtcDsgQXBwbGllZCBTb2NpYWwg
UHN5Y2hvbG9neTwvZnVsbC10aXRsZT48L3BlcmlvZGljYWw+PHBhZ2VzPjk1LTEwOTwvcGFnZXM+
PHZvbHVtZT4yMDwvdm9sdW1lPjxudW1iZXI+MjwvbnVtYmVyPjxrZXl3b3Jkcz48a2V5d29yZD5z
eW5lcmd5LCBhY3Rpb24gcmVzZWFyY2gsIG1peGVkIG1ldGhvZCBkZXNpZ24sIGZhbWlseSBtZW1i
ZXIgdHJlYXRtZW50LCBoZWF2eSBhbGNvaG9sLCBkcnVnIHVzZXJzLCB0aGVyYXBldXRpYyBpbnRl
cnZlbnRpb24sIGRpc2VtcG93ZXJtZW50PC9rZXl3b3JkPjxrZXl3b3JkPipBbGNvaG9sczwva2V5
d29yZD48a2V5d29yZD4qRHJ1ZyBVc2FnZTwva2V5d29yZD48a2V5d29yZD4qRmFtaWx5IE1lbWJl
cnM8L2tleXdvcmQ+PGtleXdvcmQ+KkludGVydmVudGlvbjwva2V5d29yZD48a2V5d29yZD4qVHJl
YXRtZW50PC9rZXl3b3JkPjxrZXl3b3JkPkVtcG93ZXJtZW50PC9rZXl3b3JkPjxrZXl3b3JkPkFj
dGlvbiBSZXNlYXJjaDwva2V5d29yZD48a2V5d29yZD5TdWJzdGFuY2UgQWJ1c2UgJmFtcDsgQWRk
aWN0aW9uIFszMjMzXTwva2V5d29yZD48a2V5d29yZD5IZWFsdGggJmFtcDsgTWVudGFsIEhlYWx0
aCBUcmVhdG1lbnQgJmFtcDsgUHJldmVudGlvbiBbMzMwMF08L2tleXdvcmQ+PC9rZXl3b3Jkcz48
ZGF0ZXM+PHllYXI+MjAxMDwveWVhcj48cHViLWRhdGVzPjxkYXRlPk1hci1BcHI8L2RhdGU+PC9w
dWItZGF0ZXM+PC9kYXRlcz48YWNjZXNzaW9uLW51bT4yMDEwLTA0OTM2LTAwMjwvYWNjZXNzaW9u
LW51bT48dXJscz48cmVsYXRlZC11cmxzPjx1cmw+aHR0cDovL292aWRzcC5vdmlkLmNvbS9vdmlk
d2ViLmNnaT9UPUpTJmFtcDtDU0M9WSZhbXA7TkVXUz1OJmFtcDtQQUdFPWZ1bGx0ZXh0JmFtcDtE
PXBzeWM2JmFtcDtBTj0yMDEwLTA0OTM2LTAwMjwvdXJsPjx1cmw+aHR0cDovL21jbGluay5saWJy
YXJ5Lm1jZ2lsbC5jYS9zZng/c2lkPU9WSUQ6cHN5Y2RiJmFtcDtpZD1wbWlkOiZhbXA7aWQ9ZG9p
OiZhbXA7aXNzbj0xMDUyLTkyODQmYW1wO2lzYm49JmFtcDt2b2x1bWU9MjAmYW1wO2lzc3VlPTIm
YW1wO3NwYWdlPTk1JmFtcDtwYWdlcz05NS0xMDkmYW1wO2RhdGU9MjAxMCZhbXA7dGl0bGU9Sm91
cm5hbCtvZitDb21tdW5pdHkrJTI2K0FwcGxpZWQrU29jaWFsK1BzeWNob2xvZ3kmYW1wO2F0aXRs
ZT1BK3N5bmVyZ3krYmV0d2VlbithY3Rpb24tcmVzZWFyY2grYW5kK2ErbWl4ZWQrbWV0aG9kcytk
ZXNpZ24rZm9yK2ltcHJvdmluZytzZXJ2aWNlcythbmQrdHJlYXRtZW50K2ZvcitmYW1pbHkrbWVt
YmVycytvZitoZWF2eSthbGNvaG9sK2FuZCtkcnVnK3VzZXJzLiZhbXA7YXVsYXN0PUFyY2lkaWFj
b25vJmFtcDtwaWQ9JTNDYXV0aG9yJTNFQXJjaWRpYWNvbm8lMkMrQ2F0ZXJpbmElM0JWZWxsZW1h
biUyQytSaWNoYXJkJTNCUHJvY2VudGVzZSUyQytGb3J0dW5hJTNDJTJGYXV0aG9yJTNFJTNDQU4l
M0UyMDEwLTA0OTM2LTAwMiUzQyUyRkFOJTNFJTNDRFQlM0VKb3VybmFsK0FydGljbGUlM0MlMkZE
VCUzRTwvdXJsPjwvcmVsYXRlZC11cmxzPjwvdXJscz48cmVtb3RlLWRhdGFiYXNlLW5hbWU+UHN5
Y0lORk88L3JlbW90ZS1kYXRhYmFzZS1uYW1lPjxyZW1vdGUtZGF0YWJhc2UtcHJvdmlkZXI+T3Zp
ZCBUZWNobm9sb2dpZXM8L3JlbW90ZS1kYXRhYmFzZS1wcm92aWRlcj48L3JlY29yZD48L0NpdGU+
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cmNpZGlhY29ubzwvQXV0aG9yPjxZZWFyPjIwMTA8L1ll
YXI+PFJlY051bT44OTwvUmVjTnVtPjxEaXNwbGF5VGV4dD48c3R5bGUgZmFjZT0ic3VwZXJzY3Jp
cHQiPjg0PC9zdHlsZT48L0Rpc3BsYXlUZXh0PjxyZWNvcmQ+PHJlYy1udW1iZXI+ODk8L3JlYy1u
dW1iZXI+PGZvcmVpZ24ta2V5cz48a2V5IGFwcD0iRU4iIGRiLWlkPSJ4cHhzMnpmc2xmMnQ5amV0
ZWZsdnNkcDl6YXdzcDV0emR3c2YiIHRpbWVzdGFtcD0iMTQ3Njc5MDUyNCI+ODk8L2tleT48L2Zv
cmVpZ24ta2V5cz48cmVmLXR5cGUgbmFtZT0iSm91cm5hbCBBcnRpY2xlIj4xNzwvcmVmLXR5cGU+
PGNvbnRyaWJ1dG9ycz48YXV0aG9ycz48YXV0aG9yPkFyY2lkaWFjb25vLCBDYXRlcmluYTwvYXV0
aG9yPjxhdXRob3I+VmVsbGVtYW4sIFJpY2hhcmQ8L2F1dGhvcj48YXV0aG9yPlByb2NlbnRlc2Us
IEZvcnR1bmE8L2F1dGhvcj48L2F1dGhvcnM+PC9jb250cmlidXRvcnM+PGF1dGgtYWRkcmVzcz5B
cmNpZGlhY29ubywgQ2F0ZXJpbmE6IGNhdGVyaW5hLmFyY2lkaWFjb25vQHVuaW5hLml0PC9hdXRo
LWFkZHJlc3M+PHRpdGxlcz48dGl0bGU+QSBzeW5lcmd5IGJldHdlZW4gYWN0aW9uLXJlc2VhcmNo
IGFuZCBhIG1peGVkIG1ldGhvZHMgZGVzaWduIGZvciBpbXByb3Zpbmcgc2VydmljZXMgYW5kIHRy
ZWF0bWVudCBmb3IgZmFtaWx5IG1lbWJlcnMgb2YgaGVhdnkgYWxjb2hvbCBhbmQgZHJ1ZyB1c2Vy
czwvdGl0bGU+PHNlY29uZGFyeS10aXRsZT5Kb3VybmFsIG9mIENvbW11bml0eSAmYW1wOyBBcHBs
aWVkIFNvY2lhbCBQc3ljaG9sb2d5PC9zZWNvbmRhcnktdGl0bGU+PC90aXRsZXM+PHBlcmlvZGlj
YWw+PGZ1bGwtdGl0bGU+Sm91cm5hbCBvZiBDb21tdW5pdHkgJmFtcDsgQXBwbGllZCBTb2NpYWwg
UHN5Y2hvbG9neTwvZnVsbC10aXRsZT48L3BlcmlvZGljYWw+PHBhZ2VzPjk1LTEwOTwvcGFnZXM+
PHZvbHVtZT4yMDwvdm9sdW1lPjxudW1iZXI+MjwvbnVtYmVyPjxrZXl3b3Jkcz48a2V5d29yZD5z
eW5lcmd5LCBhY3Rpb24gcmVzZWFyY2gsIG1peGVkIG1ldGhvZCBkZXNpZ24sIGZhbWlseSBtZW1i
ZXIgdHJlYXRtZW50LCBoZWF2eSBhbGNvaG9sLCBkcnVnIHVzZXJzLCB0aGVyYXBldXRpYyBpbnRl
cnZlbnRpb24sIGRpc2VtcG93ZXJtZW50PC9rZXl3b3JkPjxrZXl3b3JkPipBbGNvaG9sczwva2V5
d29yZD48a2V5d29yZD4qRHJ1ZyBVc2FnZTwva2V5d29yZD48a2V5d29yZD4qRmFtaWx5IE1lbWJl
cnM8L2tleXdvcmQ+PGtleXdvcmQ+KkludGVydmVudGlvbjwva2V5d29yZD48a2V5d29yZD4qVHJl
YXRtZW50PC9rZXl3b3JkPjxrZXl3b3JkPkVtcG93ZXJtZW50PC9rZXl3b3JkPjxrZXl3b3JkPkFj
dGlvbiBSZXNlYXJjaDwva2V5d29yZD48a2V5d29yZD5TdWJzdGFuY2UgQWJ1c2UgJmFtcDsgQWRk
aWN0aW9uIFszMjMzXTwva2V5d29yZD48a2V5d29yZD5IZWFsdGggJmFtcDsgTWVudGFsIEhlYWx0
aCBUcmVhdG1lbnQgJmFtcDsgUHJldmVudGlvbiBbMzMwMF08L2tleXdvcmQ+PC9rZXl3b3Jkcz48
ZGF0ZXM+PHllYXI+MjAxMDwveWVhcj48cHViLWRhdGVzPjxkYXRlPk1hci1BcHI8L2RhdGU+PC9w
dWItZGF0ZXM+PC9kYXRlcz48YWNjZXNzaW9uLW51bT4yMDEwLTA0OTM2LTAwMjwvYWNjZXNzaW9u
LW51bT48dXJscz48cmVsYXRlZC11cmxzPjx1cmw+aHR0cDovL292aWRzcC5vdmlkLmNvbS9vdmlk
d2ViLmNnaT9UPUpTJmFtcDtDU0M9WSZhbXA7TkVXUz1OJmFtcDtQQUdFPWZ1bGx0ZXh0JmFtcDtE
PXBzeWM2JmFtcDtBTj0yMDEwLTA0OTM2LTAwMjwvdXJsPjx1cmw+aHR0cDovL21jbGluay5saWJy
YXJ5Lm1jZ2lsbC5jYS9zZng/c2lkPU9WSUQ6cHN5Y2RiJmFtcDtpZD1wbWlkOiZhbXA7aWQ9ZG9p
OiZhbXA7aXNzbj0xMDUyLTkyODQmYW1wO2lzYm49JmFtcDt2b2x1bWU9MjAmYW1wO2lzc3VlPTIm
YW1wO3NwYWdlPTk1JmFtcDtwYWdlcz05NS0xMDkmYW1wO2RhdGU9MjAxMCZhbXA7dGl0bGU9Sm91
cm5hbCtvZitDb21tdW5pdHkrJTI2K0FwcGxpZWQrU29jaWFsK1BzeWNob2xvZ3kmYW1wO2F0aXRs
ZT1BK3N5bmVyZ3krYmV0d2VlbithY3Rpb24tcmVzZWFyY2grYW5kK2ErbWl4ZWQrbWV0aG9kcytk
ZXNpZ24rZm9yK2ltcHJvdmluZytzZXJ2aWNlcythbmQrdHJlYXRtZW50K2ZvcitmYW1pbHkrbWVt
YmVycytvZitoZWF2eSthbGNvaG9sK2FuZCtkcnVnK3VzZXJzLiZhbXA7YXVsYXN0PUFyY2lkaWFj
b25vJmFtcDtwaWQ9JTNDYXV0aG9yJTNFQXJjaWRpYWNvbm8lMkMrQ2F0ZXJpbmElM0JWZWxsZW1h
biUyQytSaWNoYXJkJTNCUHJvY2VudGVzZSUyQytGb3J0dW5hJTNDJTJGYXV0aG9yJTNFJTNDQU4l
M0UyMDEwLTA0OTM2LTAwMiUzQyUyRkFOJTNFJTNDRFQlM0VKb3VybmFsK0FydGljbGUlM0MlMkZE
VCUzRTwvdXJsPjwvcmVsYXRlZC11cmxzPjwvdXJscz48cmVtb3RlLWRhdGFiYXNlLW5hbWU+UHN5
Y0lORk88L3JlbW90ZS1kYXRhYmFzZS1uYW1lPjxyZW1vdGUtZGF0YWJhc2UtcHJvdmlkZXI+T3Zp
ZCBUZWNobm9sb2dpZXM8L3JlbW90ZS1kYXRhYmFzZS1wcm92aWRlcj48L3JlY29yZD48L0NpdGU+
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4" w:tooltip="Arcidiacono, 2010 #8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rcidiacono (2010)</w:t>
            </w:r>
          </w:p>
          <w:p w14:paraId="5C3DFE1C" w14:textId="6DC4519B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Italy</w:t>
            </w:r>
          </w:p>
        </w:tc>
        <w:tc>
          <w:tcPr>
            <w:tcW w:w="2551" w:type="dxa"/>
            <w:shd w:val="clear" w:color="auto" w:fill="auto"/>
            <w:hideMark/>
          </w:tcPr>
          <w:p w14:paraId="2FCBFFE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2)</w:t>
            </w:r>
          </w:p>
          <w:p w14:paraId="40255C9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2)</w:t>
            </w:r>
          </w:p>
          <w:p w14:paraId="745F047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cial Worker (5)</w:t>
            </w:r>
          </w:p>
          <w:p w14:paraId="7C3B5F1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ologist (12)</w:t>
            </w:r>
          </w:p>
          <w:p w14:paraId="514A6C03" w14:textId="1135182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2F1E81E3" w14:textId="3CEBB71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4069B04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ollaboration between local researchers from Rome, Naples and the Ravenna area and experts from Italy (the Universities of Rome, Naples and Bologna) and abroad (Bath and Birmingham Universities) (--)</w:t>
            </w:r>
          </w:p>
        </w:tc>
        <w:tc>
          <w:tcPr>
            <w:tcW w:w="1984" w:type="dxa"/>
            <w:shd w:val="clear" w:color="auto" w:fill="auto"/>
            <w:hideMark/>
          </w:tcPr>
          <w:p w14:paraId="319CE405" w14:textId="28E0004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570AC65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sthma</w:t>
            </w:r>
          </w:p>
        </w:tc>
        <w:tc>
          <w:tcPr>
            <w:tcW w:w="1418" w:type="dxa"/>
          </w:tcPr>
          <w:p w14:paraId="74271A50" w14:textId="0F63162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670171C" w14:textId="446F449C" w:rsidTr="0007290A">
        <w:trPr>
          <w:trHeight w:val="379"/>
        </w:trPr>
        <w:tc>
          <w:tcPr>
            <w:tcW w:w="1560" w:type="dxa"/>
            <w:shd w:val="clear" w:color="auto" w:fill="auto"/>
            <w:hideMark/>
          </w:tcPr>
          <w:p w14:paraId="442215D3" w14:textId="7CB0A7F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WxsbWFuPC9BdXRob3I+PFllYXI+MjAxMDwvWWVhcj48
UmVjTnVtPjkwPC9SZWNOdW0+PERpc3BsYXlUZXh0PjxzdHlsZSBmYWNlPSJzdXBlcnNjcmlwdCI+
ODU8L3N0eWxlPjwvRGlzcGxheVRleHQ+PHJlY29yZD48cmVjLW51bWJlcj45MDwvcmVjLW51bWJl
cj48Zm9yZWlnbi1rZXlzPjxrZXkgYXBwPSJFTiIgZGItaWQ9InhweHMyemZzbGYydDlqZXRlZmx2
c2RwOXphd3NwNXR6ZHdzZiIgdGltZXN0YW1wPSIxNDc2NzkwNTI0Ij45MDwva2V5PjwvZm9yZWln
bi1rZXlzPjxyZWYtdHlwZSBuYW1lPSJKb3VybmFsIEFydGljbGUiPjE3PC9yZWYtdHlwZT48Y29u
dHJpYnV0b3JzPjxhdXRob3JzPjxhdXRob3I+QmVsbG1hbiwgTC48L2F1dGhvcj48YXV0aG9yPkNv
cnJpZ2FuLCBQLjwvYXV0aG9yPjwvYXV0aG9ycz48L2NvbnRyaWJ1dG9ycz48YXV0aC1hZGRyZXNz
PihCZWxsbWFuKSBVbml2ZXJzaXR5IENvbGVnZSBMb25kb24gSG9zcGl0YWxzIEZvdW5kYXRpb24g
VHJ1c3QuPC9hdXRoLWFkZHJlc3M+PHRpdGxlcz48dGl0bGU+VXNpbmcgYWN0aW9uIHJlc2VhcmNo
IHRvIGRldmVsb3AgYSB0aG9yYWNpYyBzdXBwb3J0IG51cnNlIHJvbGUgdG8gZW5oYW5jZSBxdWFs
aXR5IG9mIGNhcmU8L3RpdGxlPjxzZWNvbmRhcnktdGl0bGU+TnVyc2luZyB0aW1lczwvc2Vjb25k
YXJ5LXRpdGxlPjwvdGl0bGVzPjxwZXJpb2RpY2FsPjxmdWxsLXRpdGxlPk51cnNpbmcgdGltZXM8
L2Z1bGwtdGl0bGU+PC9wZXJpb2RpY2FsPjxwYWdlcz4xOC0yMTwvcGFnZXM+PHZvbHVtZT4xMDY8
L3ZvbHVtZT48bnVtYmVyPjIyPC9udW1iZXI+PGtleXdvcmRzPjxrZXl3b3JkPmFydGljbGU8L2tl
eXdvcmQ+PGtleXdvcmQ+aGVhbHRoIHNlcnZpY2VzIHJlc2VhcmNoPC9rZXl3b3JkPjxrZXl3b3Jk
Pmh1bWFuPC9rZXl3b3JkPjxrZXl3b3JkPmluZm9ybWF0aW9uIHByb2Nlc3Npbmc8L2tleXdvcmQ+
PGtleXdvcmQ+bWV0aG9kb2xvZ3k8L2tleXdvcmQ+PGtleXdvcmQ+bmVlZHMgYXNzZXNzbWVudDwv
a2V5d29yZD48a2V5d29yZD5udXJzZSBhdHRpdHVkZTwva2V5d29yZD48a2V5d29yZD5udXJzaW5n
PC9rZXl3b3JkPjxrZXl3b3JkPm51cnNpbmcgYWRtaW5pc3RyYXRpb24gcmVzZWFyY2g8L2tleXdv
cmQ+PGtleXdvcmQ+bnVyc2luZyBzdGFmZjwva2V5d29yZD48a2V5d29yZD5vcmdhbml6YXRpb24g
YW5kIG1hbmFnZW1lbnQ8L2tleXdvcmQ+PGtleXdvcmQ+dGhvcmF4IHN1cmdlcnk8L2tleXdvcmQ+
PGtleXdvcmQ+VW5pdGVkIEtpbmdkb208L2tleXdvcmQ+PC9rZXl3b3Jkcz48ZGF0ZXM+PHllYXI+
MjAxMDwveWVhcj48cHViLWRhdGVzPjxkYXRlPjIwMTAgSnVuPC9kYXRlPjwvcHViLWRhdGVzPjwv
ZGF0ZXM+PGFjY2Vzc2lvbi1udW0+MjA1OTM2NzU8L2FjY2Vzc2lvbi1udW0+PHVybHM+PHJlbGF0
ZWQtdXJscz48dXJsPmh0dHA6Ly9vdmlkc3Aub3ZpZC5jb20vb3ZpZHdlYi5jZ2k/VD1KUyZhbXA7
Q1NDPVkmYW1wO05FV1M9TiZhbXA7UEFHRT1mdWxsdGV4dCZhbXA7RD1lbWVkOSZhbXA7QU49MjA1
OTM2NzU8L3VybD48dXJsPmh0dHA6Ly9tY2xpbmsubGlicmFyeS5tY2dpbGwuY2Evc2Z4P3NpZD1P
VklEOmVtYmFzZSZhbXA7aWQ9cG1pZDoyMDU5MzY3NSZhbXA7aWQ9ZG9pOiZhbXA7aXNzbj0wOTU0
LTc3NjImYW1wO2lzYm49JmFtcDt2b2x1bWU9MTA2JmFtcDtpc3N1ZT0yMiZhbXA7c3BhZ2U9MTgm
YW1wO3BhZ2VzPTE4LTIxJmFtcDtkYXRlPTIwMTAmYW1wO3RpdGxlPU51cnNpbmcrdGltZXMmYW1w
O2F0aXRsZT1Vc2luZythY3Rpb24rcmVzZWFyY2grdG8rZGV2ZWxvcCthK3Rob3JhY2ljK3N1cHBv
cnQrbnVyc2Urcm9sZSt0bytlbmhhbmNlK3F1YWxpdHkrb2YrY2FyZSZhbXA7YXVsYXN0PUJlbGxt
YW4mYW1wO3BpZD0lM0NhdXRob3IlM0VCZWxsbWFuK0wuJTNCQ29ycmlnYW4rUC4lM0MlMkZhdXRo
b3IlM0UlM0NBTiUzRTIwNTkzNjc1JTNDJTJGQU4lM0UlM0NEVCUzRUpvdXJuYWwlM0ErQXJ0aWNs
ZSUzQyUyRkRUJTNF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WxsbWFuPC9BdXRob3I+PFllYXI+MjAxMDwvWWVhcj48
UmVjTnVtPjkwPC9SZWNOdW0+PERpc3BsYXlUZXh0PjxzdHlsZSBmYWNlPSJzdXBlcnNjcmlwdCI+
ODU8L3N0eWxlPjwvRGlzcGxheVRleHQ+PHJlY29yZD48cmVjLW51bWJlcj45MDwvcmVjLW51bWJl
cj48Zm9yZWlnbi1rZXlzPjxrZXkgYXBwPSJFTiIgZGItaWQ9InhweHMyemZzbGYydDlqZXRlZmx2
c2RwOXphd3NwNXR6ZHdzZiIgdGltZXN0YW1wPSIxNDc2NzkwNTI0Ij45MDwva2V5PjwvZm9yZWln
bi1rZXlzPjxyZWYtdHlwZSBuYW1lPSJKb3VybmFsIEFydGljbGUiPjE3PC9yZWYtdHlwZT48Y29u
dHJpYnV0b3JzPjxhdXRob3JzPjxhdXRob3I+QmVsbG1hbiwgTC48L2F1dGhvcj48YXV0aG9yPkNv
cnJpZ2FuLCBQLjwvYXV0aG9yPjwvYXV0aG9ycz48L2NvbnRyaWJ1dG9ycz48YXV0aC1hZGRyZXNz
PihCZWxsbWFuKSBVbml2ZXJzaXR5IENvbGVnZSBMb25kb24gSG9zcGl0YWxzIEZvdW5kYXRpb24g
VHJ1c3QuPC9hdXRoLWFkZHJlc3M+PHRpdGxlcz48dGl0bGU+VXNpbmcgYWN0aW9uIHJlc2VhcmNo
IHRvIGRldmVsb3AgYSB0aG9yYWNpYyBzdXBwb3J0IG51cnNlIHJvbGUgdG8gZW5oYW5jZSBxdWFs
aXR5IG9mIGNhcmU8L3RpdGxlPjxzZWNvbmRhcnktdGl0bGU+TnVyc2luZyB0aW1lczwvc2Vjb25k
YXJ5LXRpdGxlPjwvdGl0bGVzPjxwZXJpb2RpY2FsPjxmdWxsLXRpdGxlPk51cnNpbmcgdGltZXM8
L2Z1bGwtdGl0bGU+PC9wZXJpb2RpY2FsPjxwYWdlcz4xOC0yMTwvcGFnZXM+PHZvbHVtZT4xMDY8
L3ZvbHVtZT48bnVtYmVyPjIyPC9udW1iZXI+PGtleXdvcmRzPjxrZXl3b3JkPmFydGljbGU8L2tl
eXdvcmQ+PGtleXdvcmQ+aGVhbHRoIHNlcnZpY2VzIHJlc2VhcmNoPC9rZXl3b3JkPjxrZXl3b3Jk
Pmh1bWFuPC9rZXl3b3JkPjxrZXl3b3JkPmluZm9ybWF0aW9uIHByb2Nlc3Npbmc8L2tleXdvcmQ+
PGtleXdvcmQ+bWV0aG9kb2xvZ3k8L2tleXdvcmQ+PGtleXdvcmQ+bmVlZHMgYXNzZXNzbWVudDwv
a2V5d29yZD48a2V5d29yZD5udXJzZSBhdHRpdHVkZTwva2V5d29yZD48a2V5d29yZD5udXJzaW5n
PC9rZXl3b3JkPjxrZXl3b3JkPm51cnNpbmcgYWRtaW5pc3RyYXRpb24gcmVzZWFyY2g8L2tleXdv
cmQ+PGtleXdvcmQ+bnVyc2luZyBzdGFmZjwva2V5d29yZD48a2V5d29yZD5vcmdhbml6YXRpb24g
YW5kIG1hbmFnZW1lbnQ8L2tleXdvcmQ+PGtleXdvcmQ+dGhvcmF4IHN1cmdlcnk8L2tleXdvcmQ+
PGtleXdvcmQ+VW5pdGVkIEtpbmdkb208L2tleXdvcmQ+PC9rZXl3b3Jkcz48ZGF0ZXM+PHllYXI+
MjAxMDwveWVhcj48cHViLWRhdGVzPjxkYXRlPjIwMTAgSnVuPC9kYXRlPjwvcHViLWRhdGVzPjwv
ZGF0ZXM+PGFjY2Vzc2lvbi1udW0+MjA1OTM2NzU8L2FjY2Vzc2lvbi1udW0+PHVybHM+PHJlbGF0
ZWQtdXJscz48dXJsPmh0dHA6Ly9vdmlkc3Aub3ZpZC5jb20vb3ZpZHdlYi5jZ2k/VD1KUyZhbXA7
Q1NDPVkmYW1wO05FV1M9TiZhbXA7UEFHRT1mdWxsdGV4dCZhbXA7RD1lbWVkOSZhbXA7QU49MjA1
OTM2NzU8L3VybD48dXJsPmh0dHA6Ly9tY2xpbmsubGlicmFyeS5tY2dpbGwuY2Evc2Z4P3NpZD1P
VklEOmVtYmFzZSZhbXA7aWQ9cG1pZDoyMDU5MzY3NSZhbXA7aWQ9ZG9pOiZhbXA7aXNzbj0wOTU0
LTc3NjImYW1wO2lzYm49JmFtcDt2b2x1bWU9MTA2JmFtcDtpc3N1ZT0yMiZhbXA7c3BhZ2U9MTgm
YW1wO3BhZ2VzPTE4LTIxJmFtcDtkYXRlPTIwMTAmYW1wO3RpdGxlPU51cnNpbmcrdGltZXMmYW1w
O2F0aXRsZT1Vc2luZythY3Rpb24rcmVzZWFyY2grdG8rZGV2ZWxvcCthK3Rob3JhY2ljK3N1cHBv
cnQrbnVyc2Urcm9sZSt0bytlbmhhbmNlK3F1YWxpdHkrb2YrY2FyZSZhbXA7YXVsYXN0PUJlbGxt
YW4mYW1wO3BpZD0lM0NhdXRob3IlM0VCZWxsbWFuK0wuJTNCQ29ycmlnYW4rUC4lM0MlMkZhdXRo
b3IlM0UlM0NBTiUzRTIwNTkzNjc1JTNDJTJGQU4lM0UlM0NEVCUzRUpvdXJuYWwlM0ErQXJ0aWNs
ZSUzQyUyRkRUJTNF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5" w:tooltip="Bellman, 2010 #9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ellman (2010)</w:t>
            </w:r>
          </w:p>
          <w:p w14:paraId="64C48DDB" w14:textId="77488553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08B946D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6)</w:t>
            </w:r>
          </w:p>
          <w:p w14:paraId="6382F45B" w14:textId="6543AAC2" w:rsidR="00372EA1" w:rsidRPr="00D7775E" w:rsidRDefault="00372EA1" w:rsidP="002E1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actice Facilitator (2)</w:t>
            </w:r>
          </w:p>
        </w:tc>
        <w:tc>
          <w:tcPr>
            <w:tcW w:w="1560" w:type="dxa"/>
            <w:shd w:val="clear" w:color="auto" w:fill="auto"/>
            <w:hideMark/>
          </w:tcPr>
          <w:p w14:paraId="31E5332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22)</w:t>
            </w:r>
          </w:p>
        </w:tc>
        <w:tc>
          <w:tcPr>
            <w:tcW w:w="2268" w:type="dxa"/>
            <w:shd w:val="clear" w:color="auto" w:fill="auto"/>
            <w:hideMark/>
          </w:tcPr>
          <w:p w14:paraId="40E949A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0BC1CC8" w14:textId="09B0F33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DADFA8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680ECAD8" w14:textId="67562DE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419089CE" w14:textId="71E0C701" w:rsidTr="0007290A">
        <w:trPr>
          <w:trHeight w:val="673"/>
        </w:trPr>
        <w:tc>
          <w:tcPr>
            <w:tcW w:w="1560" w:type="dxa"/>
            <w:shd w:val="clear" w:color="auto" w:fill="auto"/>
            <w:hideMark/>
          </w:tcPr>
          <w:p w14:paraId="28A06FCA" w14:textId="36B4A4D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bG9tcXZpc3Q8L0F1dGhvcj48WWVhcj4yMDEwPC9ZZWFy
PjxSZWNOdW0+OTE8L1JlY051bT48RGlzcGxheVRleHQ+PHN0eWxlIGZhY2U9InN1cGVyc2NyaXB0
Ij44Njwvc3R5bGU+PC9EaXNwbGF5VGV4dD48cmVjb3JkPjxyZWMtbnVtYmVyPjkxPC9yZWMtbnVt
YmVyPjxmb3JlaWduLWtleXM+PGtleSBhcHA9IkVOIiBkYi1pZD0ieHB4czJ6ZnNsZjJ0OWpldGVm
bHZzZHA5emF3c3A1dHpkd3NmIiB0aW1lc3RhbXA9IjE0NzY3OTA1MjQiPjkxPC9rZXk+PC9mb3Jl
aWduLWtleXM+PHJlZi10eXBlIG5hbWU9IkpvdXJuYWwgQXJ0aWNsZSI+MTc8L3JlZi10eXBlPjxj
b250cmlidXRvcnM+PGF1dGhvcnM+PGF1dGhvcj5CbG9tcXZpc3QsIEsuPC9hdXRob3I+PGF1dGhv
cj5UaGVhbmRlciwgRS48L2F1dGhvcj48YXV0aG9yPk1vd2lkZSwgSS48L2F1dGhvcj48YXV0aG9y
PkxhcnNzb24sIFYuPC9hdXRob3I+PC9hdXRob3JzPjwvY29udHJpYnV0b3JzPjxhdXRoLWFkZHJl
c3M+KEJsb21xdmlzdCkgS3Jpc3RpYW5zdGFkIFVuaXZlcnNpdHkgQ29sbGVnZSwgS3Jpc3RpYW5z
dGFkLCBTd2VkZW4gKFRoZWFuZGVyLCBNb3dpZGUsIExhcnNzb24pIEhhc3NsZWhvbG0gSG9zcGl0
YWwsIEhhc3NsZWhvbG0sIFN3ZWRlbjwvYXV0aC1hZGRyZXNzPjx0aXRsZXM+PHRpdGxlPldoYXQg
aGFwcGVucyB3aGVuIHlvdSBpbnZvbHZlIHBhdGllbnRzIGFzIGV4cGVydHM/IGEgcGFydGljaXBh
dG9yeSBhY3Rpb24gcmVzZWFyY2ggcHJvamVjdCBhdCBhIHJlbmFsIGZhaWx1cmUgdW5pdDwvdGl0
bGU+PHNlY29uZGFyeS10aXRsZT5OdXJzaW5nIElucXVpcnk8L3NlY29uZGFyeS10aXRsZT48L3Rp
dGxlcz48cGVyaW9kaWNhbD48ZnVsbC10aXRsZT5OdXJzaW5nIElucXVpcnk8L2Z1bGwtdGl0bGU+
PC9wZXJpb2RpY2FsPjxwYWdlcz4zMTctMzIzPC9wYWdlcz48dm9sdW1lPjE3PC92b2x1bWU+PG51
bWJlcj40PC9udW1iZXI+PGtleXdvcmRzPjxrZXl3b3JkPmFydGljbGU8L2tleXdvcmQ+PGtleXdv
cmQ+YXdhcmVuZXNzPC9rZXl3b3JkPjxrZXl3b3JkPmNocm9uaWMga2lkbmV5IGZhaWx1cmU8L2tl
eXdvcmQ+PGtleXdvcmQ+Y29vcGVyYXRpb248L2tleXdvcmQ+PGtleXdvcmQ+ZmVtYWxlPC9rZXl3
b3JkPjxrZXl3b3JkPmhlYWx0aCBjYXJlIHF1YWxpdHk8L2tleXdvcmQ+PGtleXdvcmQ+aGVhbHRo
IHNlcnZpY2VzIHJlc2VhcmNoPC9rZXl3b3JkPjxrZXl3b3JkPmh1bWFuPC9rZXl3b3JkPjxrZXl3
b3JkPmluZm9ybWF0aW9uIHByb2Nlc3Npbmc8L2tleXdvcmQ+PGtleXdvcmQ+bWFsZTwva2V5d29y
ZD48a2V5d29yZD5tZXRob2RvbG9neTwva2V5d29yZD48a2V5d29yZD5wYXJ0aWNpcGF0b3J5IHJl
c2VhcmNoPC9rZXl3b3JkPjxrZXl3b3JkPnBhdGllbnQgY2FyZTwva2V5d29yZD48a2V5d29yZD5w
YXRpZW50IGVkdWNhdGlvbjwva2V5d29yZD48a2V5d29yZD5wYXRpZW50IHNhdGlzZmFjdGlvbjwv
a2V5d29yZD48a2V5d29yZD5wcm9ncmFtIGRldmVsb3BtZW50PC9rZXl3b3JkPjxrZXl3b3JkPnNl
bGYgY2FyZTwva2V5d29yZD48L2tleXdvcmRzPjxkYXRlcz48eWVhcj4yMDEwPC95ZWFyPjxwdWIt
ZGF0ZXM+PGRhdGU+RGVjZW1iZXI8L2RhdGU+PC9wdWItZGF0ZXM+PC9kYXRlcz48YWNjZXNzaW9u
LW51bT4yMTA1OTE0OTwvYWNjZXNzaW9uLW51bT48dXJscz48cmVsYXRlZC11cmxzPjx1cmw+aHR0
cDovL292aWRzcC5vdmlkLmNvbS9vdmlkd2ViLmNnaT9UPUpTJmFtcDtDU0M9WSZhbXA7TkVXUz1O
JmFtcDtQQUdFPWZ1bGx0ZXh0JmFtcDtEPWVtZWQ5JmFtcDtBTj0yMTA1OTE0OTwvdXJsPjx1cmw+
aHR0cDovL21jbGluay5saWJyYXJ5Lm1jZ2lsbC5jYS9zZng/c2lkPU9WSUQ6ZW1iYXNlJmFtcDtp
ZD1wbWlkOjIxMDU5MTQ5JmFtcDtpZD1kb2k6MTAuMTExMSUyRmouMTQ0MC0xODAwLjIwMTAuMDA1
MTMueCZhbXA7aXNzbj0xMzIwLTc4ODEmYW1wO2lzYm49JmFtcDt2b2x1bWU9MTcmYW1wO2lzc3Vl
PTQmYW1wO3NwYWdlPTMxNyZhbXA7cGFnZXM9MzE3LTMyMyZhbXA7ZGF0ZT0yMDEwJmFtcDt0aXRs
ZT1OdXJzaW5nK0lucXVpcnkmYW1wO2F0aXRsZT1XaGF0K2hhcHBlbnMrd2hlbit5b3UraW52b2x2
ZStwYXRpZW50cythcytleHBlcnRzJTNGK2ErcGFydGljaXBhdG9yeSthY3Rpb24rcmVzZWFyY2gr
cHJvamVjdCthdCthK3JlbmFsK2ZhaWx1cmUrdW5pdCZhbXA7YXVsYXN0PUJsb21xdmlzdCZhbXA7
cGlkPSUzQ2F1dGhvciUzRUJsb21xdmlzdCtLLiUzQlRoZWFuZGVyK0UuJTNCTW93aWRlK0kuJTNC
TGFyc3NvbitWLiUzQyUyRmF1dGhvciUzRSUzQ0FOJTNFMjEwNTkxNDklM0MlMkZBTiUzRSUzQ0RU
JTNFSm91cm5hbCUzQStBcnRpY2xlJTNDJTJGRFQlM0U8L3VybD48dXJsPmh0dHA6Ly9vbmxpbmVs
aWJyYXJ5LndpbGV5LmNvbS9zdG9yZS8xMC4xMTExL2ouMTQ0MC0xODAwLjIwMTAuMDA1MTMueC9h
c3NldC9qLjE0NDAtMTgwMC4yMDEwLjAwNTEzLngucGRmP3Y9MSZhbXA7dD1oZDduaHRnZiZhbXA7
cz0xMWNjODgwMzE1M2YwYjVkMjk0ZTU2MTQzNTE1NTRhYzVhYmIxNWIwPC91cmw+PHVybD5odHRw
Oi8vb25saW5lbGlicmFyeS53aWxleS5jb20vc3RvcmUvMTAuMTExMS9qLjE0NDAtMTgwMC4yMDEw
LjAwNTEzLngvYXNzZXQvai4xNDQwLTE4MDAuMjAxMC4wMDUxMy54LnBkZj92PTEmYW1wO3Q9aXYx
ODI1bG8mYW1wO3M9N2EwNmI1ODA0MjI5MDk3YzA4ODI3ODNhMzgxNmM3MjI5OTNiYWIyY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bG9tcXZpc3Q8L0F1dGhvcj48WWVhcj4yMDEwPC9ZZWFy
PjxSZWNOdW0+OTE8L1JlY051bT48RGlzcGxheVRleHQ+PHN0eWxlIGZhY2U9InN1cGVyc2NyaXB0
Ij44Njwvc3R5bGU+PC9EaXNwbGF5VGV4dD48cmVjb3JkPjxyZWMtbnVtYmVyPjkxPC9yZWMtbnVt
YmVyPjxmb3JlaWduLWtleXM+PGtleSBhcHA9IkVOIiBkYi1pZD0ieHB4czJ6ZnNsZjJ0OWpldGVm
bHZzZHA5emF3c3A1dHpkd3NmIiB0aW1lc3RhbXA9IjE0NzY3OTA1MjQiPjkxPC9rZXk+PC9mb3Jl
aWduLWtleXM+PHJlZi10eXBlIG5hbWU9IkpvdXJuYWwgQXJ0aWNsZSI+MTc8L3JlZi10eXBlPjxj
b250cmlidXRvcnM+PGF1dGhvcnM+PGF1dGhvcj5CbG9tcXZpc3QsIEsuPC9hdXRob3I+PGF1dGhv
cj5UaGVhbmRlciwgRS48L2F1dGhvcj48YXV0aG9yPk1vd2lkZSwgSS48L2F1dGhvcj48YXV0aG9y
PkxhcnNzb24sIFYuPC9hdXRob3I+PC9hdXRob3JzPjwvY29udHJpYnV0b3JzPjxhdXRoLWFkZHJl
c3M+KEJsb21xdmlzdCkgS3Jpc3RpYW5zdGFkIFVuaXZlcnNpdHkgQ29sbGVnZSwgS3Jpc3RpYW5z
dGFkLCBTd2VkZW4gKFRoZWFuZGVyLCBNb3dpZGUsIExhcnNzb24pIEhhc3NsZWhvbG0gSG9zcGl0
YWwsIEhhc3NsZWhvbG0sIFN3ZWRlbjwvYXV0aC1hZGRyZXNzPjx0aXRsZXM+PHRpdGxlPldoYXQg
aGFwcGVucyB3aGVuIHlvdSBpbnZvbHZlIHBhdGllbnRzIGFzIGV4cGVydHM/IGEgcGFydGljaXBh
dG9yeSBhY3Rpb24gcmVzZWFyY2ggcHJvamVjdCBhdCBhIHJlbmFsIGZhaWx1cmUgdW5pdDwvdGl0
bGU+PHNlY29uZGFyeS10aXRsZT5OdXJzaW5nIElucXVpcnk8L3NlY29uZGFyeS10aXRsZT48L3Rp
dGxlcz48cGVyaW9kaWNhbD48ZnVsbC10aXRsZT5OdXJzaW5nIElucXVpcnk8L2Z1bGwtdGl0bGU+
PC9wZXJpb2RpY2FsPjxwYWdlcz4zMTctMzIzPC9wYWdlcz48dm9sdW1lPjE3PC92b2x1bWU+PG51
bWJlcj40PC9udW1iZXI+PGtleXdvcmRzPjxrZXl3b3JkPmFydGljbGU8L2tleXdvcmQ+PGtleXdv
cmQ+YXdhcmVuZXNzPC9rZXl3b3JkPjxrZXl3b3JkPmNocm9uaWMga2lkbmV5IGZhaWx1cmU8L2tl
eXdvcmQ+PGtleXdvcmQ+Y29vcGVyYXRpb248L2tleXdvcmQ+PGtleXdvcmQ+ZmVtYWxlPC9rZXl3
b3JkPjxrZXl3b3JkPmhlYWx0aCBjYXJlIHF1YWxpdHk8L2tleXdvcmQ+PGtleXdvcmQ+aGVhbHRo
IHNlcnZpY2VzIHJlc2VhcmNoPC9rZXl3b3JkPjxrZXl3b3JkPmh1bWFuPC9rZXl3b3JkPjxrZXl3
b3JkPmluZm9ybWF0aW9uIHByb2Nlc3Npbmc8L2tleXdvcmQ+PGtleXdvcmQ+bWFsZTwva2V5d29y
ZD48a2V5d29yZD5tZXRob2RvbG9neTwva2V5d29yZD48a2V5d29yZD5wYXJ0aWNpcGF0b3J5IHJl
c2VhcmNoPC9rZXl3b3JkPjxrZXl3b3JkPnBhdGllbnQgY2FyZTwva2V5d29yZD48a2V5d29yZD5w
YXRpZW50IGVkdWNhdGlvbjwva2V5d29yZD48a2V5d29yZD5wYXRpZW50IHNhdGlzZmFjdGlvbjwv
a2V5d29yZD48a2V5d29yZD5wcm9ncmFtIGRldmVsb3BtZW50PC9rZXl3b3JkPjxrZXl3b3JkPnNl
bGYgY2FyZTwva2V5d29yZD48L2tleXdvcmRzPjxkYXRlcz48eWVhcj4yMDEwPC95ZWFyPjxwdWIt
ZGF0ZXM+PGRhdGU+RGVjZW1iZXI8L2RhdGU+PC9wdWItZGF0ZXM+PC9kYXRlcz48YWNjZXNzaW9u
LW51bT4yMTA1OTE0OTwvYWNjZXNzaW9uLW51bT48dXJscz48cmVsYXRlZC11cmxzPjx1cmw+aHR0
cDovL292aWRzcC5vdmlkLmNvbS9vdmlkd2ViLmNnaT9UPUpTJmFtcDtDU0M9WSZhbXA7TkVXUz1O
JmFtcDtQQUdFPWZ1bGx0ZXh0JmFtcDtEPWVtZWQ5JmFtcDtBTj0yMTA1OTE0OTwvdXJsPjx1cmw+
aHR0cDovL21jbGluay5saWJyYXJ5Lm1jZ2lsbC5jYS9zZng/c2lkPU9WSUQ6ZW1iYXNlJmFtcDtp
ZD1wbWlkOjIxMDU5MTQ5JmFtcDtpZD1kb2k6MTAuMTExMSUyRmouMTQ0MC0xODAwLjIwMTAuMDA1
MTMueCZhbXA7aXNzbj0xMzIwLTc4ODEmYW1wO2lzYm49JmFtcDt2b2x1bWU9MTcmYW1wO2lzc3Vl
PTQmYW1wO3NwYWdlPTMxNyZhbXA7cGFnZXM9MzE3LTMyMyZhbXA7ZGF0ZT0yMDEwJmFtcDt0aXRs
ZT1OdXJzaW5nK0lucXVpcnkmYW1wO2F0aXRsZT1XaGF0K2hhcHBlbnMrd2hlbit5b3UraW52b2x2
ZStwYXRpZW50cythcytleHBlcnRzJTNGK2ErcGFydGljaXBhdG9yeSthY3Rpb24rcmVzZWFyY2gr
cHJvamVjdCthdCthK3JlbmFsK2ZhaWx1cmUrdW5pdCZhbXA7YXVsYXN0PUJsb21xdmlzdCZhbXA7
cGlkPSUzQ2F1dGhvciUzRUJsb21xdmlzdCtLLiUzQlRoZWFuZGVyK0UuJTNCTW93aWRlK0kuJTNC
TGFyc3NvbitWLiUzQyUyRmF1dGhvciUzRSUzQ0FOJTNFMjEwNTkxNDklM0MlMkZBTiUzRSUzQ0RU
JTNFSm91cm5hbCUzQStBcnRpY2xlJTNDJTJGRFQlM0U8L3VybD48dXJsPmh0dHA6Ly9vbmxpbmVs
aWJyYXJ5LndpbGV5LmNvbS9zdG9yZS8xMC4xMTExL2ouMTQ0MC0xODAwLjIwMTAuMDA1MTMueC9h
c3NldC9qLjE0NDAtMTgwMC4yMDEwLjAwNTEzLngucGRmP3Y9MSZhbXA7dD1oZDduaHRnZiZhbXA7
cz0xMWNjODgwMzE1M2YwYjVkMjk0ZTU2MTQzNTE1NTRhYzVhYmIxNWIwPC91cmw+PHVybD5odHRw
Oi8vb25saW5lbGlicmFyeS53aWxleS5jb20vc3RvcmUvMTAuMTExMS9qLjE0NDAtMTgwMC4yMDEw
LjAwNTEzLngvYXNzZXQvai4xNDQwLTE4MDAuMjAxMC4wMDUxMy54LnBkZj92PTEmYW1wO3Q9aXYx
ODI1bG8mYW1wO3M9N2EwNmI1ODA0MjI5MDk3YzA4ODI3ODNhMzgxNmM3MjI5OTNiYWIyY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6" w:tooltip="Blomqvist, 2010 #9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lomqvist (2010)</w:t>
            </w:r>
          </w:p>
          <w:p w14:paraId="0A7ACEDA" w14:textId="70998F47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witzerland</w:t>
            </w:r>
          </w:p>
        </w:tc>
        <w:tc>
          <w:tcPr>
            <w:tcW w:w="2551" w:type="dxa"/>
            <w:shd w:val="clear" w:color="auto" w:fill="auto"/>
            <w:hideMark/>
          </w:tcPr>
          <w:p w14:paraId="245E2E4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2)</w:t>
            </w:r>
          </w:p>
        </w:tc>
        <w:tc>
          <w:tcPr>
            <w:tcW w:w="1560" w:type="dxa"/>
            <w:shd w:val="clear" w:color="auto" w:fill="auto"/>
            <w:hideMark/>
          </w:tcPr>
          <w:p w14:paraId="4C23272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4)</w:t>
            </w:r>
          </w:p>
        </w:tc>
        <w:tc>
          <w:tcPr>
            <w:tcW w:w="2268" w:type="dxa"/>
            <w:shd w:val="clear" w:color="auto" w:fill="auto"/>
            <w:hideMark/>
          </w:tcPr>
          <w:p w14:paraId="7BA1BB3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69801BA" w14:textId="0954304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637B11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1D39CD48" w14:textId="702B352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12A42D15" w14:textId="36342D99" w:rsidTr="0007290A">
        <w:trPr>
          <w:trHeight w:val="1504"/>
        </w:trPr>
        <w:tc>
          <w:tcPr>
            <w:tcW w:w="1560" w:type="dxa"/>
            <w:shd w:val="clear" w:color="auto" w:fill="auto"/>
            <w:hideMark/>
          </w:tcPr>
          <w:p w14:paraId="035D025C" w14:textId="0C291BA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b3N0YTwvQXV0aG9yPjxZZWFyPjIwMTA8L1llYXI+PFJl
Y051bT45MzwvUmVjTnVtPjxEaXNwbGF5VGV4dD48c3R5bGUgZmFjZT0ic3VwZXJzY3JpcHQiPjg3
PC9zdHlsZT48L0Rpc3BsYXlUZXh0PjxyZWNvcmQ+PHJlYy1udW1iZXI+OTM8L3JlYy1udW1iZXI+
PGZvcmVpZ24ta2V5cz48a2V5IGFwcD0iRU4iIGRiLWlkPSJ4cHhzMnpmc2xmMnQ5amV0ZWZsdnNk
cDl6YXdzcDV0emR3c2YiIHRpbWVzdGFtcD0iMTQ3Njc5MDUyNSI+OTM8L2tleT48L2ZvcmVpZ24t
a2V5cz48cmVmLXR5cGUgbmFtZT0iSm91cm5hbCBBcnRpY2xlIj4xNzwvcmVmLXR5cGU+PGNvbnRy
aWJ1dG9ycz48YXV0aG9ycz48YXV0aG9yPkNvc3RhLDwvYXV0aG9yPjxhdXRob3I+VmFsY2FyZW5n
aGksIFJhZmFlbGEgVml2aWFuPC9hdXRob3I+PGF1dGhvcj5EZXZvcyw8L2F1dGhvcj48YXV0aG9y
PlRhcm91Y28sPC9hdXRob3I+PGF1dGhvcj5kZSBBbG1laWRhLCBTaWx2ZWlyYTwvYXV0aG9yPjxh
dXRob3I+RWd1ZXMsPC9hdXRob3I+PC9hdXRob3JzPjwvY29udHJpYnV0b3JzPjxhdXRoLWFkZHJl
c3M+UHJvZmVzc29yIG9mIHRoZSBOdXJzaW5nIENvbGxlZ2UsIFVuaXZlcnNpZGFkZSBGZWRlcmFs
IGRvIFJpbyBHcmFuZGUgLSBGVVJHIC0gUmlvIEdyYW5kZSBkbyBTdWwgKFJTKSwgQnJhemlsPC9h
dXRoLWFkZHJlc3M+PHRpdGxlcz48dGl0bGU+RGV2ZWxvcG1lbnQgb2YgYSBtZWRpY2FsIHJlY29y
ZCBmb3IgcmVzaWRlbnRzIGluIGEgbG9uZy1zdGF5IGluc3RpdHV0aW9uIGZvciB0aGUgZWxkZXJs
eTwvdGl0bGU+PHNlY29uZGFyeS10aXRsZT5BY3RhIFBhdWxpc3RhIGRlIEVuZmVybWFnZW08L3Nl
Y29uZGFyeS10aXRsZT48L3RpdGxlcz48cGVyaW9kaWNhbD48ZnVsbC10aXRsZT5BY3RhIFBhdWxp
c3RhIGRlIEVuZmVybWFnZW08L2Z1bGwtdGl0bGU+PC9wZXJpb2RpY2FsPjxwYWdlcz43MjUtNzMx
PC9wYWdlcz48dm9sdW1lPjIzPC92b2x1bWU+PG51bWJlcj42PC9udW1iZXI+PGtleXdvcmRzPjxr
ZXl3b3JkPkdlcm9udG9sb2dpYyBDYXJlPC9rZXl3b3JkPjxrZXl3b3JkPkxvbmcgVGVybSBDYXJl
PC9rZXl3b3JkPjxrZXl3b3JkPk1lZGljYWwgUmVjb3Jkczwva2V5d29yZD48a2V5d29yZD5OdXJz
aW5nIEhvbWVzPC9rZXl3b3JkPjxrZXl3b3JkPkFjdGlvbiBSZXNlYXJjaDwva2V5d29yZD48a2V5
d29yZD5BZ2VkPC9rZXl3b3JkPjxrZXl3b3JkPkJyYXppbDwva2V5d29yZD48a2V5d29yZD5HZXJp
YXRyaWMgQXNzZXNzbWVudDwva2V5d29yZD48a2V5d29yZD5HZXJvbnRvbG9naWMgTnVyc2luZzwv
a2V5d29yZD48a2V5d29yZD5IdW1hbjwva2V5d29yZD48a2V5d29yZD5JbnBhdGllbnRzPC9rZXl3
b3JkPjxrZXl3b3JkPkludGVydmlld3M8L2tleXdvcmQ+PGtleXdvcmQ+TXVsdGlkaXNjaXBsaW5h
cnkgQ2FyZSBUZWFtPC9rZXl3b3JkPjxrZXl3b3JkPk51cnNpbmcgSG9tZSBQYXRpZW50czwva2V5
d29yZD48a2V5d29yZD5OdXJzaW5nIFByYWN0aWNlPC9rZXl3b3JkPjxrZXl3b3JkPk51cnNpbmcg
UmVjb3Jkczwva2V5d29yZD48a2V5d29yZD5OdXJzaW5nIFJvbGU8L2tleXdvcmQ+PGtleXdvcmQ+
UmVjb3JkIFJldmlldzwva2V5d29yZD48a2V5d29yZD5UaGVtYXRpYyBBbmFseXNpczwva2V5d29y
ZD48L2tleXdvcmRzPjxkYXRlcz48eWVhcj4yMDEwPC95ZWFyPjwvZGF0ZXM+PGlzYm4+MDEwMy0y
MTAwPC9pc2JuPjxhY2Nlc3Npb24tbnVtPjIwMTA5NTU3MTMuIExhbmd1YWdlOiBFbmdsaXNoLiBF
bnRyeSBEYXRlOiAyMDExMDQyMi4gUmV2aXNpb24gRGF0ZTogMjAxMjAzMDIuIFB1YmxpY2F0aW9u
IFR5cGU6IGpvdXJuYWwgYXJ0aWNsZTwvYWNjZXNzaW9uLW51bT48dXJscz48cmVsYXRlZC11cmxz
Pjx1cmw+aHR0cDovL3NlYXJjaC5lYnNjb2hvc3QuY29tL2xvZ2luLmFzcHg/ZGlyZWN0PXRydWUm
YW1wO2RiPXJ6aCZhbXA7QU49MjAxMDk1NTcxMyZhbXA7c2l0ZT1laG9zdC1saXZlPC91cmw+PHVy
bD5odHRwOi8vd3d3LnNjaWVsby5ici9wZGYvYXBlL3YyM242LzAyLnBkZjwvdXJsPjwvcmVsYXRl
ZC11cmxzPjwvdXJscz48ZWxlY3Ryb25pYy1yZXNvdXJjZS1udW0+MTAuMTU5MC9TMDEwMy0yMTAw
MjAxMDAwMDYwMDAwMjwvZWxlY3Ryb25pYy1yZXNvdXJjZS1udW0+PHJlbW90ZS1kYXRhYmFzZS1u
YW1lPnJ6aDwvcmVtb3RlLWRhdGFiYXNlLW5hbWU+PHJlbW90ZS1kYXRhYmFzZS1wcm92aWRlcj5F
QlNDT2hvc3Q8L3JlbW90ZS1kYXRhYmFzZS1wcm92aWRlcj48L3JlY29yZD48L0NpdGU+PC9FbmRO
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b3N0YTwvQXV0aG9yPjxZZWFyPjIwMTA8L1llYXI+PFJl
Y051bT45MzwvUmVjTnVtPjxEaXNwbGF5VGV4dD48c3R5bGUgZmFjZT0ic3VwZXJzY3JpcHQiPjg3
PC9zdHlsZT48L0Rpc3BsYXlUZXh0PjxyZWNvcmQ+PHJlYy1udW1iZXI+OTM8L3JlYy1udW1iZXI+
PGZvcmVpZ24ta2V5cz48a2V5IGFwcD0iRU4iIGRiLWlkPSJ4cHhzMnpmc2xmMnQ5amV0ZWZsdnNk
cDl6YXdzcDV0emR3c2YiIHRpbWVzdGFtcD0iMTQ3Njc5MDUyNSI+OTM8L2tleT48L2ZvcmVpZ24t
a2V5cz48cmVmLXR5cGUgbmFtZT0iSm91cm5hbCBBcnRpY2xlIj4xNzwvcmVmLXR5cGU+PGNvbnRy
aWJ1dG9ycz48YXV0aG9ycz48YXV0aG9yPkNvc3RhLDwvYXV0aG9yPjxhdXRob3I+VmFsY2FyZW5n
aGksIFJhZmFlbGEgVml2aWFuPC9hdXRob3I+PGF1dGhvcj5EZXZvcyw8L2F1dGhvcj48YXV0aG9y
PlRhcm91Y28sPC9hdXRob3I+PGF1dGhvcj5kZSBBbG1laWRhLCBTaWx2ZWlyYTwvYXV0aG9yPjxh
dXRob3I+RWd1ZXMsPC9hdXRob3I+PC9hdXRob3JzPjwvY29udHJpYnV0b3JzPjxhdXRoLWFkZHJl
c3M+UHJvZmVzc29yIG9mIHRoZSBOdXJzaW5nIENvbGxlZ2UsIFVuaXZlcnNpZGFkZSBGZWRlcmFs
IGRvIFJpbyBHcmFuZGUgLSBGVVJHIC0gUmlvIEdyYW5kZSBkbyBTdWwgKFJTKSwgQnJhemlsPC9h
dXRoLWFkZHJlc3M+PHRpdGxlcz48dGl0bGU+RGV2ZWxvcG1lbnQgb2YgYSBtZWRpY2FsIHJlY29y
ZCBmb3IgcmVzaWRlbnRzIGluIGEgbG9uZy1zdGF5IGluc3RpdHV0aW9uIGZvciB0aGUgZWxkZXJs
eTwvdGl0bGU+PHNlY29uZGFyeS10aXRsZT5BY3RhIFBhdWxpc3RhIGRlIEVuZmVybWFnZW08L3Nl
Y29uZGFyeS10aXRsZT48L3RpdGxlcz48cGVyaW9kaWNhbD48ZnVsbC10aXRsZT5BY3RhIFBhdWxp
c3RhIGRlIEVuZmVybWFnZW08L2Z1bGwtdGl0bGU+PC9wZXJpb2RpY2FsPjxwYWdlcz43MjUtNzMx
PC9wYWdlcz48dm9sdW1lPjIzPC92b2x1bWU+PG51bWJlcj42PC9udW1iZXI+PGtleXdvcmRzPjxr
ZXl3b3JkPkdlcm9udG9sb2dpYyBDYXJlPC9rZXl3b3JkPjxrZXl3b3JkPkxvbmcgVGVybSBDYXJl
PC9rZXl3b3JkPjxrZXl3b3JkPk1lZGljYWwgUmVjb3Jkczwva2V5d29yZD48a2V5d29yZD5OdXJz
aW5nIEhvbWVzPC9rZXl3b3JkPjxrZXl3b3JkPkFjdGlvbiBSZXNlYXJjaDwva2V5d29yZD48a2V5
d29yZD5BZ2VkPC9rZXl3b3JkPjxrZXl3b3JkPkJyYXppbDwva2V5d29yZD48a2V5d29yZD5HZXJp
YXRyaWMgQXNzZXNzbWVudDwva2V5d29yZD48a2V5d29yZD5HZXJvbnRvbG9naWMgTnVyc2luZzwv
a2V5d29yZD48a2V5d29yZD5IdW1hbjwva2V5d29yZD48a2V5d29yZD5JbnBhdGllbnRzPC9rZXl3
b3JkPjxrZXl3b3JkPkludGVydmlld3M8L2tleXdvcmQ+PGtleXdvcmQ+TXVsdGlkaXNjaXBsaW5h
cnkgQ2FyZSBUZWFtPC9rZXl3b3JkPjxrZXl3b3JkPk51cnNpbmcgSG9tZSBQYXRpZW50czwva2V5
d29yZD48a2V5d29yZD5OdXJzaW5nIFByYWN0aWNlPC9rZXl3b3JkPjxrZXl3b3JkPk51cnNpbmcg
UmVjb3Jkczwva2V5d29yZD48a2V5d29yZD5OdXJzaW5nIFJvbGU8L2tleXdvcmQ+PGtleXdvcmQ+
UmVjb3JkIFJldmlldzwva2V5d29yZD48a2V5d29yZD5UaGVtYXRpYyBBbmFseXNpczwva2V5d29y
ZD48L2tleXdvcmRzPjxkYXRlcz48eWVhcj4yMDEwPC95ZWFyPjwvZGF0ZXM+PGlzYm4+MDEwMy0y
MTAwPC9pc2JuPjxhY2Nlc3Npb24tbnVtPjIwMTA5NTU3MTMuIExhbmd1YWdlOiBFbmdsaXNoLiBF
bnRyeSBEYXRlOiAyMDExMDQyMi4gUmV2aXNpb24gRGF0ZTogMjAxMjAzMDIuIFB1YmxpY2F0aW9u
IFR5cGU6IGpvdXJuYWwgYXJ0aWNsZTwvYWNjZXNzaW9uLW51bT48dXJscz48cmVsYXRlZC11cmxz
Pjx1cmw+aHR0cDovL3NlYXJjaC5lYnNjb2hvc3QuY29tL2xvZ2luLmFzcHg/ZGlyZWN0PXRydWUm
YW1wO2RiPXJ6aCZhbXA7QU49MjAxMDk1NTcxMyZhbXA7c2l0ZT1laG9zdC1saXZlPC91cmw+PHVy
bD5odHRwOi8vd3d3LnNjaWVsby5ici9wZGYvYXBlL3YyM242LzAyLnBkZjwvdXJsPjwvcmVsYXRl
ZC11cmxzPjwvdXJscz48ZWxlY3Ryb25pYy1yZXNvdXJjZS1udW0+MTAuMTU5MC9TMDEwMy0yMTAw
MjAxMDAwMDYwMDAwMjwvZWxlY3Ryb25pYy1yZXNvdXJjZS1udW0+PHJlbW90ZS1kYXRhYmFzZS1u
YW1lPnJ6aDwvcmVtb3RlLWRhdGFiYXNlLW5hbWU+PHJlbW90ZS1kYXRhYmFzZS1wcm92aWRlcj5F
QlNDT2hvc3Q8L3JlbW90ZS1kYXRhYmFzZS1wcm92aWRlcj48L3JlY29yZD48L0NpdGU+PC9FbmRO
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7" w:tooltip="Costa, 2010 #9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sta (2010)</w:t>
            </w:r>
          </w:p>
          <w:p w14:paraId="608427B5" w14:textId="4E1A8EE7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razil</w:t>
            </w:r>
          </w:p>
        </w:tc>
        <w:tc>
          <w:tcPr>
            <w:tcW w:w="2551" w:type="dxa"/>
            <w:shd w:val="clear" w:color="auto" w:fill="auto"/>
            <w:hideMark/>
          </w:tcPr>
          <w:p w14:paraId="067F5F4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5)</w:t>
            </w:r>
          </w:p>
          <w:p w14:paraId="5F76D22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  <w:p w14:paraId="189FF9BD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 support staff (4)</w:t>
            </w:r>
          </w:p>
          <w:p w14:paraId="4C3C7D7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unsellor &amp; other types of therapists (1)</w:t>
            </w:r>
          </w:p>
          <w:p w14:paraId="47A5DB61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etician/nutritionist (1)</w:t>
            </w:r>
          </w:p>
          <w:p w14:paraId="48F43CDF" w14:textId="40DDE4F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regiver (2)</w:t>
            </w:r>
          </w:p>
        </w:tc>
        <w:tc>
          <w:tcPr>
            <w:tcW w:w="1560" w:type="dxa"/>
            <w:shd w:val="clear" w:color="auto" w:fill="auto"/>
            <w:hideMark/>
          </w:tcPr>
          <w:p w14:paraId="5CD002F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--)</w:t>
            </w:r>
          </w:p>
        </w:tc>
        <w:tc>
          <w:tcPr>
            <w:tcW w:w="2268" w:type="dxa"/>
            <w:shd w:val="clear" w:color="auto" w:fill="auto"/>
            <w:hideMark/>
          </w:tcPr>
          <w:p w14:paraId="330F84C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ing home/home health care/palliative care centre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5663443" w14:textId="44AF33D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AFE237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20F7B4C6" w14:textId="45B3F70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0E455E85" w14:textId="6D6C45B0" w:rsidTr="0007290A">
        <w:trPr>
          <w:trHeight w:val="764"/>
        </w:trPr>
        <w:tc>
          <w:tcPr>
            <w:tcW w:w="1560" w:type="dxa"/>
            <w:shd w:val="clear" w:color="auto" w:fill="auto"/>
            <w:hideMark/>
          </w:tcPr>
          <w:p w14:paraId="335EF11F" w14:textId="33EE580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EZXdhcjwvQXV0aG9yPjxZZWFyPjIwMTA8L1llYXI+PFJl
Y051bT45NDwvUmVjTnVtPjxEaXNwbGF5VGV4dD48c3R5bGUgZmFjZT0ic3VwZXJzY3JpcHQiPjg4
PC9zdHlsZT48L0Rpc3BsYXlUZXh0PjxyZWNvcmQ+PHJlYy1udW1iZXI+OTQ8L3JlYy1udW1iZXI+
PGZvcmVpZ24ta2V5cz48a2V5IGFwcD0iRU4iIGRiLWlkPSJ4cHhzMnpmc2xmMnQ5amV0ZWZsdnNk
cDl6YXdzcDV0emR3c2YiIHRpbWVzdGFtcD0iMTQ3Njc5MDUyNSI+OTQ8L2tleT48L2ZvcmVpZ24t
a2V5cz48cmVmLXR5cGUgbmFtZT0iSm91cm5hbCBBcnRpY2xlIj4xNzwvcmVmLXR5cGU+PGNvbnRy
aWJ1dG9ycz48YXV0aG9ycz48YXV0aG9yPkRld2FyLCBCLjwvYXV0aG9yPjxhdXRob3I+TWFja2F5
LCBSLjwvYXV0aG9yPjwvYXV0aG9ycz48L2NvbnRyaWJ1dG9ycz48YXV0aC1hZGRyZXNzPihEZXdh
cikgU2Nob29sIG9mIE51cnNpbmcsIE1pZHdpZmVyeSAmYW1wOyBTb2NpYWwgQ2FyZSwgRWRpbmJ1
cmdoIE5hcGllciBVbml2ZXJzaXR5LCBFZGluYnVyZ2gsIFVLLjwvYXV0aC1hZGRyZXNzPjx0aXRs
ZXM+PHRpdGxlPkFwcHJlY2lhdGluZyBhbmQgZGV2ZWxvcGluZyBjb21wYXNzaW9uYXRlIGNhcmUg
aW4gYW4gYWN1dGUgaG9zcGl0YWwgc2V0dGluZyBjYXJpbmcgZm9yIG9sZGVyIHBlb3BsZTwvdGl0
bGU+PHNlY29uZGFyeS10aXRsZT5JbnRlcm5hdGlvbmFsIGpvdXJuYWwgb2Ygb2xkZXIgcGVvcGxl
IG51cnNpbmc8L3NlY29uZGFyeS10aXRsZT48L3RpdGxlcz48cGVyaW9kaWNhbD48ZnVsbC10aXRs
ZT5JbnRlcm5hdGlvbmFsIEpvdXJuYWwgb2YgT2xkZXIgUGVvcGxlIE51cnNpbmc8L2Z1bGwtdGl0
bGU+PC9wZXJpb2RpY2FsPjxwYWdlcz4yOTktMzA4PC9wYWdlcz48dm9sdW1lPjU8L3ZvbHVtZT48
bnVtYmVyPjQ8L251bWJlcj48a2V5d29yZHM+PGtleXdvcmQ+YWN1dGUgZGlzZWFzZTwva2V5d29y
ZD48a2V5d29yZD5hZ2VkPC9rZXl3b3JkPjxrZXl3b3JkPmFnaW5nPC9rZXl3b3JkPjxrZXl3b3Jk
PmFydGljbGU8L2tleXdvcmQ+PGtleXdvcmQ+ZW1wYXRoeTwva2V5d29yZD48a2V5d29yZD5mYW1p
bHkgbnVyc2luZzwva2V5d29yZD48a2V5d29yZD5nZXJpYXRyaWMgbnVyc2luZzwva2V5d29yZD48
a2V5d29yZD5oZWFsdGggY2FyZSBxdWFsaXR5PC9rZXl3b3JkPjxrZXl3b3JkPmh1bWFuPC9rZXl3
b3JkPjxrZXl3b3JkPm1ldGhvZG9sb2d5PC9rZXl3b3JkPjxrZXl3b3JkPm1vZGVsPC9rZXl3b3Jk
PjxrZXl3b3JkPm51cnNlIHBhdGllbnQgcmVsYXRpb25zaGlwPC9rZXl3b3JkPjxrZXl3b3JkPm51
cnNpbmc8L2tleXdvcmQ+PGtleXdvcmQ+bnVyc2luZyBzdGFmZjwva2V5d29yZD48a2V5d29yZD5v
cmdhbml6YXRpb24gYW5kIG1hbmFnZW1lbnQ8L2tleXdvcmQ+PGtleXdvcmQ+cHN5Y2hvbG9naWNh
bCBhc3BlY3Q8L2tleXdvcmQ+PC9rZXl3b3Jkcz48ZGF0ZXM+PHllYXI+MjAxMDwveWVhcj48cHVi
LWRhdGVzPjxkYXRlPkRlYzwvZGF0ZT48L3B1Yi1kYXRlcz48L2RhdGVzPjxhY2Nlc3Npb24tbnVt
PjIxMDgzODEwPC9hY2Nlc3Npb24tbnVtPjx1cmxzPjxyZWxhdGVkLXVybHM+PHVybD5odHRwOi8v
b3ZpZHNwLm92aWQuY29tL292aWR3ZWIuY2dpP1Q9SlMmYW1wO0NTQz1ZJmFtcDtORVdTPU4mYW1w
O1BBR0U9ZnVsbHRleHQmYW1wO0Q9ZW1lZDkmYW1wO0FOPTIxMDgzODEwPC91cmw+PHVybD5odHRw
Oi8vbWNsaW5rLmxpYnJhcnkubWNnaWxsLmNhL3NmeD9zaWQ9T1ZJRDplbWJhc2UmYW1wO2lkPXBt
aWQ6MjEwODM4MTAmYW1wO2lkPWRvaTomYW1wO2lzc249MTc0OC0zNzQzJmFtcDtpc2JuPSZhbXA7
dm9sdW1lPTUmYW1wO2lzc3VlPTQmYW1wO3NwYWdlPTI5OSZhbXA7cGFnZXM9Mjk5LTMwOCZhbXA7
ZGF0ZT0yMDEwJmFtcDt0aXRsZT1JbnRlcm5hdGlvbmFsK2pvdXJuYWwrb2Yrb2xkZXIrcGVvcGxl
K251cnNpbmcmYW1wO2F0aXRsZT1BcHByZWNpYXRpbmcrYW5kK2RldmVsb3BpbmcrY29tcGFzc2lv
bmF0ZStjYXJlK2luK2FuK2FjdXRlK2hvc3BpdGFsK3NldHRpbmcrY2FyaW5nK2ZvcitvbGRlcitw
ZW9wbGUmYW1wO2F1bGFzdD1EZXdhciZhbXA7cGlkPSUzQ2F1dGhvciUzRURld2FyK0IuJTNCTWFj
a2F5K1IuJTNDJTJGYXV0aG9yJTNFJTNDQU4lM0UyMTA4MzgxMCUzQyUyRkFOJTNFJTNDRFQlM0VK
b3VybmFsJTNBK0FydGljbGUlM0MlMkZEVCUzRTwvdXJsPjx1cmw+aHR0cDovL29ubGluZWxpYnJh
cnkud2lsZXkuY29tL3N0b3JlLzEwLjExMTEvai4xNzQ4LTM3NDMuMjAxMC4wMDI1MS54L2Fzc2V0
L2ouMTc0OC0zNzQzLjIwMTAuMDAyNTEueC5wZGY/dj0xJmFtcDt0PWhlNXdyZzVqJmFtcDtzPTNm
ZjI5ZDdmMjg2OWFiNmNkMGZkODc2ZGFlZTNhMjAwMmNlMzRiZTE8L3VybD48dXJsPmh0dHA6Ly9v
bmxpbmVsaWJyYXJ5LndpbGV5LmNvbS9zdG9yZS8xMC4xMTExL2ouMTc0OC0zNzQzLjIwMTAuMDAy
NTEueC9hc3NldC9qLjE3NDgtMzc0My4yMDEwLjAwMjUxLngucGRmP3Y9MSZhbXA7dD1pdjE4MTUw
byZhbXA7cz1kMGZjYWMwNjA4YjljYTI0NzYwZmNjYTY5Y2Q4YzA5MDdjZjk3ODM4PC91cmw+PC9y
ZWxhdGVkLXVybHM+PC91cmxzPjxyZW1vdGUtZGF0YWJhc2UtbmFtZT5FbWJhc2U8L3JlbW90ZS1k
YXRhYmFzZS1uYW1lPjxyZW1vdGUtZGF0YWJhc2UtcHJvdmlkZXI+T3ZpZCBUZWNobm9sb2dpZXM8
L3JlbW90ZS1kYXRhYmFzZS1w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EZXdhcjwvQXV0aG9yPjxZZWFyPjIwMTA8L1llYXI+PFJl
Y051bT45NDwvUmVjTnVtPjxEaXNwbGF5VGV4dD48c3R5bGUgZmFjZT0ic3VwZXJzY3JpcHQiPjg4
PC9zdHlsZT48L0Rpc3BsYXlUZXh0PjxyZWNvcmQ+PHJlYy1udW1iZXI+OTQ8L3JlYy1udW1iZXI+
PGZvcmVpZ24ta2V5cz48a2V5IGFwcD0iRU4iIGRiLWlkPSJ4cHhzMnpmc2xmMnQ5amV0ZWZsdnNk
cDl6YXdzcDV0emR3c2YiIHRpbWVzdGFtcD0iMTQ3Njc5MDUyNSI+OTQ8L2tleT48L2ZvcmVpZ24t
a2V5cz48cmVmLXR5cGUgbmFtZT0iSm91cm5hbCBBcnRpY2xlIj4xNzwvcmVmLXR5cGU+PGNvbnRy
aWJ1dG9ycz48YXV0aG9ycz48YXV0aG9yPkRld2FyLCBCLjwvYXV0aG9yPjxhdXRob3I+TWFja2F5
LCBSLjwvYXV0aG9yPjwvYXV0aG9ycz48L2NvbnRyaWJ1dG9ycz48YXV0aC1hZGRyZXNzPihEZXdh
cikgU2Nob29sIG9mIE51cnNpbmcsIE1pZHdpZmVyeSAmYW1wOyBTb2NpYWwgQ2FyZSwgRWRpbmJ1
cmdoIE5hcGllciBVbml2ZXJzaXR5LCBFZGluYnVyZ2gsIFVLLjwvYXV0aC1hZGRyZXNzPjx0aXRs
ZXM+PHRpdGxlPkFwcHJlY2lhdGluZyBhbmQgZGV2ZWxvcGluZyBjb21wYXNzaW9uYXRlIGNhcmUg
aW4gYW4gYWN1dGUgaG9zcGl0YWwgc2V0dGluZyBjYXJpbmcgZm9yIG9sZGVyIHBlb3BsZTwvdGl0
bGU+PHNlY29uZGFyeS10aXRsZT5JbnRlcm5hdGlvbmFsIGpvdXJuYWwgb2Ygb2xkZXIgcGVvcGxl
IG51cnNpbmc8L3NlY29uZGFyeS10aXRsZT48L3RpdGxlcz48cGVyaW9kaWNhbD48ZnVsbC10aXRs
ZT5JbnRlcm5hdGlvbmFsIEpvdXJuYWwgb2YgT2xkZXIgUGVvcGxlIE51cnNpbmc8L2Z1bGwtdGl0
bGU+PC9wZXJpb2RpY2FsPjxwYWdlcz4yOTktMzA4PC9wYWdlcz48dm9sdW1lPjU8L3ZvbHVtZT48
bnVtYmVyPjQ8L251bWJlcj48a2V5d29yZHM+PGtleXdvcmQ+YWN1dGUgZGlzZWFzZTwva2V5d29y
ZD48a2V5d29yZD5hZ2VkPC9rZXl3b3JkPjxrZXl3b3JkPmFnaW5nPC9rZXl3b3JkPjxrZXl3b3Jk
PmFydGljbGU8L2tleXdvcmQ+PGtleXdvcmQ+ZW1wYXRoeTwva2V5d29yZD48a2V5d29yZD5mYW1p
bHkgbnVyc2luZzwva2V5d29yZD48a2V5d29yZD5nZXJpYXRyaWMgbnVyc2luZzwva2V5d29yZD48
a2V5d29yZD5oZWFsdGggY2FyZSBxdWFsaXR5PC9rZXl3b3JkPjxrZXl3b3JkPmh1bWFuPC9rZXl3
b3JkPjxrZXl3b3JkPm1ldGhvZG9sb2d5PC9rZXl3b3JkPjxrZXl3b3JkPm1vZGVsPC9rZXl3b3Jk
PjxrZXl3b3JkPm51cnNlIHBhdGllbnQgcmVsYXRpb25zaGlwPC9rZXl3b3JkPjxrZXl3b3JkPm51
cnNpbmc8L2tleXdvcmQ+PGtleXdvcmQ+bnVyc2luZyBzdGFmZjwva2V5d29yZD48a2V5d29yZD5v
cmdhbml6YXRpb24gYW5kIG1hbmFnZW1lbnQ8L2tleXdvcmQ+PGtleXdvcmQ+cHN5Y2hvbG9naWNh
bCBhc3BlY3Q8L2tleXdvcmQ+PC9rZXl3b3Jkcz48ZGF0ZXM+PHllYXI+MjAxMDwveWVhcj48cHVi
LWRhdGVzPjxkYXRlPkRlYzwvZGF0ZT48L3B1Yi1kYXRlcz48L2RhdGVzPjxhY2Nlc3Npb24tbnVt
PjIxMDgzODEwPC9hY2Nlc3Npb24tbnVtPjx1cmxzPjxyZWxhdGVkLXVybHM+PHVybD5odHRwOi8v
b3ZpZHNwLm92aWQuY29tL292aWR3ZWIuY2dpP1Q9SlMmYW1wO0NTQz1ZJmFtcDtORVdTPU4mYW1w
O1BBR0U9ZnVsbHRleHQmYW1wO0Q9ZW1lZDkmYW1wO0FOPTIxMDgzODEwPC91cmw+PHVybD5odHRw
Oi8vbWNsaW5rLmxpYnJhcnkubWNnaWxsLmNhL3NmeD9zaWQ9T1ZJRDplbWJhc2UmYW1wO2lkPXBt
aWQ6MjEwODM4MTAmYW1wO2lkPWRvaTomYW1wO2lzc249MTc0OC0zNzQzJmFtcDtpc2JuPSZhbXA7
dm9sdW1lPTUmYW1wO2lzc3VlPTQmYW1wO3NwYWdlPTI5OSZhbXA7cGFnZXM9Mjk5LTMwOCZhbXA7
ZGF0ZT0yMDEwJmFtcDt0aXRsZT1JbnRlcm5hdGlvbmFsK2pvdXJuYWwrb2Yrb2xkZXIrcGVvcGxl
K251cnNpbmcmYW1wO2F0aXRsZT1BcHByZWNpYXRpbmcrYW5kK2RldmVsb3BpbmcrY29tcGFzc2lv
bmF0ZStjYXJlK2luK2FuK2FjdXRlK2hvc3BpdGFsK3NldHRpbmcrY2FyaW5nK2ZvcitvbGRlcitw
ZW9wbGUmYW1wO2F1bGFzdD1EZXdhciZhbXA7cGlkPSUzQ2F1dGhvciUzRURld2FyK0IuJTNCTWFj
a2F5K1IuJTNDJTJGYXV0aG9yJTNFJTNDQU4lM0UyMTA4MzgxMCUzQyUyRkFOJTNFJTNDRFQlM0VK
b3VybmFsJTNBK0FydGljbGUlM0MlMkZEVCUzRTwvdXJsPjx1cmw+aHR0cDovL29ubGluZWxpYnJh
cnkud2lsZXkuY29tL3N0b3JlLzEwLjExMTEvai4xNzQ4LTM3NDMuMjAxMC4wMDI1MS54L2Fzc2V0
L2ouMTc0OC0zNzQzLjIwMTAuMDAyNTEueC5wZGY/dj0xJmFtcDt0PWhlNXdyZzVqJmFtcDtzPTNm
ZjI5ZDdmMjg2OWFiNmNkMGZkODc2ZGFlZTNhMjAwMmNlMzRiZTE8L3VybD48dXJsPmh0dHA6Ly9v
bmxpbmVsaWJyYXJ5LndpbGV5LmNvbS9zdG9yZS8xMC4xMTExL2ouMTc0OC0zNzQzLjIwMTAuMDAy
NTEueC9hc3NldC9qLjE3NDgtMzc0My4yMDEwLjAwMjUxLngucGRmP3Y9MSZhbXA7dD1pdjE4MTUw
byZhbXA7cz1kMGZjYWMwNjA4YjljYTI0NzYwZmNjYTY5Y2Q4YzA5MDdjZjk3ODM4PC91cmw+PC9y
ZWxhdGVkLXVybHM+PC91cmxzPjxyZW1vdGUtZGF0YWJhc2UtbmFtZT5FbWJhc2U8L3JlbW90ZS1k
YXRhYmFzZS1uYW1lPjxyZW1vdGUtZGF0YWJhc2UtcHJvdmlkZXI+T3ZpZCBUZWNobm9sb2dpZXM8
L3JlbW90ZS1kYXRhYmFzZS1w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8" w:tooltip="Dewar, 2010 #9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war (2010)</w:t>
            </w:r>
          </w:p>
          <w:p w14:paraId="76AEA420" w14:textId="1FE47233" w:rsidR="00372EA1" w:rsidRPr="00D7775E" w:rsidRDefault="00372EA1" w:rsidP="003619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cotland</w:t>
            </w:r>
          </w:p>
        </w:tc>
        <w:tc>
          <w:tcPr>
            <w:tcW w:w="2551" w:type="dxa"/>
            <w:shd w:val="clear" w:color="auto" w:fill="auto"/>
            <w:hideMark/>
          </w:tcPr>
          <w:p w14:paraId="66DA58A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6188116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24DB5BC8" w14:textId="3C0F82B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llied health care professional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0E5CE0C0" w14:textId="5666BFB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C26D81B" w14:textId="3ED6ABE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93D39AF" w14:textId="5F20B49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DFA16B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013FFFEF" w14:textId="2417E98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032E640E" w14:textId="245CA636" w:rsidTr="0007290A">
        <w:trPr>
          <w:trHeight w:val="636"/>
        </w:trPr>
        <w:tc>
          <w:tcPr>
            <w:tcW w:w="1560" w:type="dxa"/>
            <w:shd w:val="clear" w:color="auto" w:fill="auto"/>
            <w:hideMark/>
          </w:tcPr>
          <w:p w14:paraId="469590F9" w14:textId="3E43F48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OZ3dlcnVtZTwvQXV0aG9yPjxZZWFyPjIwMTA8L1llYXI+
PFJlY051bT45NzwvUmVjTnVtPjxEaXNwbGF5VGV4dD48c3R5bGUgZmFjZT0ic3VwZXJzY3JpcHQi
Pjg5PC9zdHlsZT48L0Rpc3BsYXlUZXh0PjxyZWNvcmQ+PHJlYy1udW1iZXI+OTc8L3JlYy1udW1i
ZXI+PGZvcmVpZ24ta2V5cz48a2V5IGFwcD0iRU4iIGRiLWlkPSJ4cHhzMnpmc2xmMnQ5amV0ZWZs
dnNkcDl6YXdzcDV0emR3c2YiIHRpbWVzdGFtcD0iMTQ3Njc5MDUyNSI+OTc8L2tleT48L2ZvcmVp
Z24ta2V5cz48cmVmLXR5cGUgbmFtZT0iSm91cm5hbCBBcnRpY2xlIj4xNzwvcmVmLXR5cGU+PGNv
bnRyaWJ1dG9ycz48YXV0aG9ycz48YXV0aG9yPk5nd2VydW1lLCBLYXJlYm9yIFR1aGFpc2U8L2F1
dGhvcj48YXV0aG9yPlRoZW1lc3NsLUh1YmVyLCBNYXJrdXM8L2F1dGhvcj48L2F1dGhvcnM+PC9j
b250cmlidXRvcnM+PGF1dGgtYWRkcmVzcz5OZ3dlcnVtZSwgS2FyZWJvciBUdWhhaXNlOiBrYXJl
Ym9yQHlhaG9vLmNvLnVrPC9hdXRoLWFkZHJlc3M+PHRpdGxlcz48dGl0bGU+VXNpbmcgYWN0aW9u
IHJlc2VhcmNoIHRvIGRldmVsb3AgYSByZXNlYXJjaCBhd2FyZSBjb21tdW5pdHkgcGhhcm1hY3kg
dGVhbTwvdGl0bGU+PHNlY29uZGFyeS10aXRsZT5BY3Rpb24gUmVzZWFyY2g8L3NlY29uZGFyeS10
aXRsZT48L3RpdGxlcz48cGVyaW9kaWNhbD48ZnVsbC10aXRsZT5BY3Rpb24gUmVzZWFyY2g8L2Z1
bGwtdGl0bGU+PC9wZXJpb2RpY2FsPjxwYWdlcz4zODctNDA2PC9wYWdlcz48dm9sdW1lPjg8L3Zv
bHVtZT48bnVtYmVyPjQ8L251bWJlcj48a2V5d29yZHM+PGtleXdvcmQ+YWN0aW9uIHJlc2VhcmNo
LCBjb21tdW5pdHkgcGhhcm1hY3kgdGVhbSwgcHJhY3RpY2UsIHBoYXJtYWNpc3RzPC9rZXl3b3Jk
PjxrZXl3b3JkPipFeHBlcmltZW50YXRpb248L2tleXdvcmQ+PGtleXdvcmQ+Kk1ldGhvZG9sb2d5
PC9rZXl3b3JkPjxrZXl3b3JkPipQcmFjdGljZTwva2V5d29yZD48a2V5d29yZD4qVGVhbXM8L2tl
eXdvcmQ+PGtleXdvcmQ+KkFjdGlvbiBSZXNlYXJjaDwva2V5d29yZD48a2V5d29yZD5Bd2FyZW5l
c3M8L2tleXdvcmQ+PGtleXdvcmQ+UGhhcm1hY2lzdHM8L2tleXdvcmQ+PGtleXdvcmQ+UmVzZWFy
Y2ggTWV0aG9kcyAmYW1wOyBFeHBlcmltZW50YWwgRGVzaWduIFsyMjYwXTwva2V5d29yZD48L2tl
eXdvcmRzPjxkYXRlcz48eWVhcj4yMDEwPC95ZWFyPjxwdWItZGF0ZXM+PGRhdGU+RGVjPC9kYXRl
PjwvcHViLWRhdGVzPjwvZGF0ZXM+PGFjY2Vzc2lvbi1udW0+MjAxMC0yNjAyOC0wMDM8L2FjY2Vz
c2lvbi1udW0+PHVybHM+PHJlbGF0ZWQtdXJscz48dXJsPmh0dHA6Ly9vdmlkc3Aub3ZpZC5jb20v
b3ZpZHdlYi5jZ2k/VD1KUyZhbXA7Q1NDPVkmYW1wO05FV1M9TiZhbXA7UEFHRT1mdWxsdGV4dCZh
bXA7RD1wc3ljNiZhbXA7QU49MjAxMC0yNjAyOC0wMDM8L3VybD48dXJsPmh0dHA6Ly9tY2xpbmsu
bGlicmFyeS5tY2dpbGwuY2Evc2Z4P3NpZD1PVklEOnBzeWNkYiZhbXA7aWQ9cG1pZDomYW1wO2lk
PWRvaToxMC4xMTc3JTJGMTQ3Njc1MDMxMDM2NjA0MiZhbXA7aXNzbj0xNDc2LTc1MDMmYW1wO2lz
Ym49JmFtcDt2b2x1bWU9OCZhbXA7aXNzdWU9NCZhbXA7c3BhZ2U9Mzg3JmFtcDtwYWdlcz0zODct
NDA2JmFtcDtkYXRlPTIwMTAmYW1wO3RpdGxlPUFjdGlvbitSZXNlYXJjaCZhbXA7YXRpdGxlPVVz
aW5nK2FjdGlvbityZXNlYXJjaCt0bytkZXZlbG9wK2ErcmVzZWFyY2grYXdhcmUrY29tbXVuaXR5
K3BoYXJtYWN5K3RlYW0uJmFtcDthdWxhc3Q9Tmd3ZXJ1bWUmYW1wO3BpZD0lM0NhdXRob3IlM0VO
Z3dlcnVtZSUyQytLYXJlYm9yK1R1aGFpc2UlM0JUaGVtZXNzbC1IdWJlciUyQytNYXJrdXMlM0Ml
MkZhdXRob3IlM0UlM0NBTiUzRTIwMTAtMjYwMjgtMDAzJTNDJTJGQU4lM0UlM0NEVCUzRUpvdXJu
YWwrQXJ0aWNsZSUzQyUyRkRUJTNFPC91cmw+PC9yZWxhdGVkLXVybHM+PC91cmxzPjxyZW1vdGUt
ZGF0YWJhc2UtbmFtZT5Qc3ljSU5GTzwvcmVtb3RlLWRhdGFiYXNlLW5hbWU+PHJlbW90ZS1kYXRh
YmFzZS1wcm92aWRlcj5PdmlkIFRlY2hub2xvZ2llczwvcmVtb3RlLWRhdGFiYXNlLXByb3ZpZGVy
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OZ3dlcnVtZTwvQXV0aG9yPjxZZWFyPjIwMTA8L1llYXI+
PFJlY051bT45NzwvUmVjTnVtPjxEaXNwbGF5VGV4dD48c3R5bGUgZmFjZT0ic3VwZXJzY3JpcHQi
Pjg5PC9zdHlsZT48L0Rpc3BsYXlUZXh0PjxyZWNvcmQ+PHJlYy1udW1iZXI+OTc8L3JlYy1udW1i
ZXI+PGZvcmVpZ24ta2V5cz48a2V5IGFwcD0iRU4iIGRiLWlkPSJ4cHhzMnpmc2xmMnQ5amV0ZWZs
dnNkcDl6YXdzcDV0emR3c2YiIHRpbWVzdGFtcD0iMTQ3Njc5MDUyNSI+OTc8L2tleT48L2ZvcmVp
Z24ta2V5cz48cmVmLXR5cGUgbmFtZT0iSm91cm5hbCBBcnRpY2xlIj4xNzwvcmVmLXR5cGU+PGNv
bnRyaWJ1dG9ycz48YXV0aG9ycz48YXV0aG9yPk5nd2VydW1lLCBLYXJlYm9yIFR1aGFpc2U8L2F1
dGhvcj48YXV0aG9yPlRoZW1lc3NsLUh1YmVyLCBNYXJrdXM8L2F1dGhvcj48L2F1dGhvcnM+PC9j
b250cmlidXRvcnM+PGF1dGgtYWRkcmVzcz5OZ3dlcnVtZSwgS2FyZWJvciBUdWhhaXNlOiBrYXJl
Ym9yQHlhaG9vLmNvLnVrPC9hdXRoLWFkZHJlc3M+PHRpdGxlcz48dGl0bGU+VXNpbmcgYWN0aW9u
IHJlc2VhcmNoIHRvIGRldmVsb3AgYSByZXNlYXJjaCBhd2FyZSBjb21tdW5pdHkgcGhhcm1hY3kg
dGVhbTwvdGl0bGU+PHNlY29uZGFyeS10aXRsZT5BY3Rpb24gUmVzZWFyY2g8L3NlY29uZGFyeS10
aXRsZT48L3RpdGxlcz48cGVyaW9kaWNhbD48ZnVsbC10aXRsZT5BY3Rpb24gUmVzZWFyY2g8L2Z1
bGwtdGl0bGU+PC9wZXJpb2RpY2FsPjxwYWdlcz4zODctNDA2PC9wYWdlcz48dm9sdW1lPjg8L3Zv
bHVtZT48bnVtYmVyPjQ8L251bWJlcj48a2V5d29yZHM+PGtleXdvcmQ+YWN0aW9uIHJlc2VhcmNo
LCBjb21tdW5pdHkgcGhhcm1hY3kgdGVhbSwgcHJhY3RpY2UsIHBoYXJtYWNpc3RzPC9rZXl3b3Jk
PjxrZXl3b3JkPipFeHBlcmltZW50YXRpb248L2tleXdvcmQ+PGtleXdvcmQ+Kk1ldGhvZG9sb2d5
PC9rZXl3b3JkPjxrZXl3b3JkPipQcmFjdGljZTwva2V5d29yZD48a2V5d29yZD4qVGVhbXM8L2tl
eXdvcmQ+PGtleXdvcmQ+KkFjdGlvbiBSZXNlYXJjaDwva2V5d29yZD48a2V5d29yZD5Bd2FyZW5l
c3M8L2tleXdvcmQ+PGtleXdvcmQ+UGhhcm1hY2lzdHM8L2tleXdvcmQ+PGtleXdvcmQ+UmVzZWFy
Y2ggTWV0aG9kcyAmYW1wOyBFeHBlcmltZW50YWwgRGVzaWduIFsyMjYwXTwva2V5d29yZD48L2tl
eXdvcmRzPjxkYXRlcz48eWVhcj4yMDEwPC95ZWFyPjxwdWItZGF0ZXM+PGRhdGU+RGVjPC9kYXRl
PjwvcHViLWRhdGVzPjwvZGF0ZXM+PGFjY2Vzc2lvbi1udW0+MjAxMC0yNjAyOC0wMDM8L2FjY2Vz
c2lvbi1udW0+PHVybHM+PHJlbGF0ZWQtdXJscz48dXJsPmh0dHA6Ly9vdmlkc3Aub3ZpZC5jb20v
b3ZpZHdlYi5jZ2k/VD1KUyZhbXA7Q1NDPVkmYW1wO05FV1M9TiZhbXA7UEFHRT1mdWxsdGV4dCZh
bXA7RD1wc3ljNiZhbXA7QU49MjAxMC0yNjAyOC0wMDM8L3VybD48dXJsPmh0dHA6Ly9tY2xpbmsu
bGlicmFyeS5tY2dpbGwuY2Evc2Z4P3NpZD1PVklEOnBzeWNkYiZhbXA7aWQ9cG1pZDomYW1wO2lk
PWRvaToxMC4xMTc3JTJGMTQ3Njc1MDMxMDM2NjA0MiZhbXA7aXNzbj0xNDc2LTc1MDMmYW1wO2lz
Ym49JmFtcDt2b2x1bWU9OCZhbXA7aXNzdWU9NCZhbXA7c3BhZ2U9Mzg3JmFtcDtwYWdlcz0zODct
NDA2JmFtcDtkYXRlPTIwMTAmYW1wO3RpdGxlPUFjdGlvbitSZXNlYXJjaCZhbXA7YXRpdGxlPVVz
aW5nK2FjdGlvbityZXNlYXJjaCt0bytkZXZlbG9wK2ErcmVzZWFyY2grYXdhcmUrY29tbXVuaXR5
K3BoYXJtYWN5K3RlYW0uJmFtcDthdWxhc3Q9Tmd3ZXJ1bWUmYW1wO3BpZD0lM0NhdXRob3IlM0VO
Z3dlcnVtZSUyQytLYXJlYm9yK1R1aGFpc2UlM0JUaGVtZXNzbC1IdWJlciUyQytNYXJrdXMlM0Ml
MkZhdXRob3IlM0UlM0NBTiUzRTIwMTAtMjYwMjgtMDAzJTNDJTJGQU4lM0UlM0NEVCUzRUpvdXJu
YWwrQXJ0aWNsZSUzQyUyRkRUJTNFPC91cmw+PC9yZWxhdGVkLXVybHM+PC91cmxzPjxyZW1vdGUt
ZGF0YWJhc2UtbmFtZT5Qc3ljSU5GTzwvcmVtb3RlLWRhdGFiYXNlLW5hbWU+PHJlbW90ZS1kYXRh
YmFzZS1wcm92aWRlcj5PdmlkIFRlY2hub2xvZ2llczwvcmVtb3RlLWRhdGFiYXNlLXByb3ZpZGVy
PjwvcmVjb3Jk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89" w:tooltip="Ngwerume, 2010 #9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8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gwerume (2010)</w:t>
            </w:r>
          </w:p>
          <w:p w14:paraId="46C7214D" w14:textId="72E775A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6055550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ist (7)</w:t>
            </w:r>
          </w:p>
        </w:tc>
        <w:tc>
          <w:tcPr>
            <w:tcW w:w="1560" w:type="dxa"/>
            <w:shd w:val="clear" w:color="auto" w:fill="auto"/>
            <w:hideMark/>
          </w:tcPr>
          <w:p w14:paraId="44AC918A" w14:textId="4C8D622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B582F5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y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11D6FD3" w14:textId="6391957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6284D6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/geriatrics</w:t>
            </w:r>
          </w:p>
        </w:tc>
        <w:tc>
          <w:tcPr>
            <w:tcW w:w="1418" w:type="dxa"/>
          </w:tcPr>
          <w:p w14:paraId="322E0FBA" w14:textId="4465FBA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5AF21665" w14:textId="553A7D52" w:rsidTr="0007290A">
        <w:trPr>
          <w:trHeight w:val="274"/>
        </w:trPr>
        <w:tc>
          <w:tcPr>
            <w:tcW w:w="1560" w:type="dxa"/>
            <w:shd w:val="clear" w:color="auto" w:fill="auto"/>
            <w:hideMark/>
          </w:tcPr>
          <w:p w14:paraId="634925B2" w14:textId="5FD2003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TbWl0aDwvQXV0aG9yPjxZZWFyPjIwMTA8L1llYXI+PFJl
Y051bT45ODwvUmVjTnVtPjxEaXNwbGF5VGV4dD48c3R5bGUgZmFjZT0ic3VwZXJzY3JpcHQiPjkw
PC9zdHlsZT48L0Rpc3BsYXlUZXh0PjxyZWNvcmQ+PHJlYy1udW1iZXI+OTg8L3JlYy1udW1iZXI+
PGZvcmVpZ24ta2V5cz48a2V5IGFwcD0iRU4iIGRiLWlkPSJ4cHhzMnpmc2xmMnQ5amV0ZWZsdnNk
cDl6YXdzcDV0emR3c2YiIHRpbWVzdGFtcD0iMTQ3Njc5MDUyNSI+OTg8L2tleT48L2ZvcmVpZ24t
a2V5cz48cmVmLXR5cGUgbmFtZT0iSm91cm5hbCBBcnRpY2xlIj4xNzwvcmVmLXR5cGU+PGNvbnRy
aWJ1dG9ycz48YXV0aG9ycz48YXV0aG9yPlNtaXRoLCBTLjwvYXV0aG9yPjxhdXRob3I+RGV3YXIs
IEIuPC9hdXRob3I+PGF1dGhvcj5QdWxsaW4sIFMuPC9hdXRob3I+PGF1dGhvcj5Ub2NoZXIsIFIu
PC9hdXRob3I+PC9hdXRob3JzPjwvY29udHJpYnV0b3JzPjxhdXRoLWFkZHJlc3M+KFNtaXRoKSBM
ZWFkZXJzaGlwIGluIENvbXBhc3Npb25hdGUgQ2FyZSBQcm9ncmFtbWUsIFNjaG9vbCBvZiBOdXJz
aW5nLCBNaWR3aXZlcnkgYW5kIFNvY2lhbCBDYXJlLCBFZGluYnVyZ2ggTmFwaWVyIFVuaXZlcnNp
dHksIEVkaW5idXJnaCwgVUsuPC9hdXRoLWFkZHJlc3M+PHRpdGxlcz48dGl0bGU+UmVsYXRpb25z
aGlwIGNlbnRyZWQgb3V0Y29tZXMgZm9jdXNlZCBvbiBjb21wYXNzaW9uYXRlIGNhcmUgZm9yIG9s
ZGVyIHBlb3BsZSB3aXRoaW4gaW4tcGF0aWVudCBjYXJlIHNldHRpbmdzPC90aXRsZT48c2Vjb25k
YXJ5LXRpdGxlPkludGVybmF0aW9uYWwgam91cm5hbCBvZiBvbGRlciBwZW9wbGUgbnVyc2luZzwv
c2Vjb25kYXJ5LXRpdGxlPjwvdGl0bGVzPjxwZXJpb2RpY2FsPjxmdWxsLXRpdGxlPkludGVybmF0
aW9uYWwgSm91cm5hbCBvZiBPbGRlciBQZW9wbGUgTnVyc2luZzwvZnVsbC10aXRsZT48L3Blcmlv
ZGljYWw+PHBhZ2VzPjEyOC0xMzY8L3BhZ2VzPjx2b2x1bWU+NTwvdm9sdW1lPjxudW1iZXI+Mjwv
bnVtYmVyPjxrZXl3b3Jkcz48a2V5d29yZD5hZ2VkPC9rZXl3b3JkPjxrZXl3b3JkPmFydGljbGU8
L2tleXdvcmQ+PGtleXdvcmQ+ZGVtZW50aWE8L2tleXdvcmQ+PGtleXdvcmQ+Z2VyaWF0cmljIG51
cnNpbmc8L2tleXdvcmQ+PGtleXdvcmQ+aHVtYW48L2tleXdvcmQ+PGtleXdvcmQ+aHVtYW4gcmVs
YXRpb248L2tleXdvcmQ+PGtleXdvcmQ+aW50ZXJ2aWV3PC9rZXl3b3JkPjxrZXl3b3JkPmxlYWRl
cnNoaXA8L2tleXdvcmQ+PGtleXdvcmQ+bWV0aG9kb2xvZ3k8L2tleXdvcmQ+PGtleXdvcmQ+bnVy
c2UgcGF0aWVudCByZWxhdGlvbnNoaXA8L2tleXdvcmQ+PGtleXdvcmQ+bnVyc2luZzwva2V5d29y
ZD48a2V5d29yZD5udXJzaW5nIGVkdWNhdGlvbjwva2V5d29yZD48a2V5d29yZD5udXJzaW5nIHN0
YWZmPC9rZXl3b3JkPjxrZXl3b3JkPnBhdGllbnQgY2FyZTwva2V5d29yZD48L2tleXdvcmRzPjxk
YXRlcz48eWVhcj4yMDEwPC95ZWFyPjxwdWItZGF0ZXM+PGRhdGU+SnVuPC9kYXRlPjwvcHViLWRh
dGVzPjwvZGF0ZXM+PGFjY2Vzc2lvbi1udW0+MjA5MjU3MTQ8L2FjY2Vzc2lvbi1udW0+PHVybHM+
PHJlbGF0ZWQtdXJscz48dXJsPmh0dHA6Ly9vdmlkc3Aub3ZpZC5jb20vb3ZpZHdlYi5jZ2k/VD1K
UyZhbXA7Q1NDPVkmYW1wO05FV1M9TiZhbXA7UEFHRT1mdWxsdGV4dCZhbXA7RD1lbWVkOSZhbXA7
QU49MjA5MjU3MTQ8L3VybD48dXJsPmh0dHA6Ly9tY2xpbmsubGlicmFyeS5tY2dpbGwuY2Evc2Z4
P3NpZD1PVklEOmVtYmFzZSZhbXA7aWQ9cG1pZDoyMDkyNTcxNCZhbXA7aWQ9ZG9pOiZhbXA7aXNz
bj0xNzQ4LTM3NDMmYW1wO2lzYm49JmFtcDt2b2x1bWU9NSZhbXA7aXNzdWU9MiZhbXA7c3BhZ2U9
MTI4JmFtcDtwYWdlcz0xMjgtMTM2JmFtcDtkYXRlPTIwMTAmYW1wO3RpdGxlPUludGVybmF0aW9u
YWwram91cm5hbCtvZitvbGRlcitwZW9wbGUrbnVyc2luZyZhbXA7YXRpdGxlPVJlbGF0aW9uc2hp
cCtjZW50cmVkK291dGNvbWVzK2ZvY3VzZWQrb24rY29tcGFzc2lvbmF0ZStjYXJlK2ZvcitvbGRl
citwZW9wbGUrd2l0aGluK2luLXBhdGllbnQrY2FyZStzZXR0aW5ncyZhbXA7YXVsYXN0PVNtaXRo
JmFtcDtwaWQ9JTNDYXV0aG9yJTNFU21pdGgrUy4lM0JEZXdhcitCLiUzQlB1bGxpbitTLiUzQlRv
Y2hlcitSLiUzQyUyRmF1dGhvciUzRSUzQ0FOJTNFMjA5MjU3MTQlM0MlMkZBTiUzRSUzQ0RUJTNF
Sm91cm5hbCUzQStBcnRpY2xlJTNDJTJGRFQlM0U8L3VybD48dXJsPmh0dHA6Ly9vbmxpbmVsaWJy
YXJ5LndpbGV5LmNvbS9zdG9yZS8xMC4xMTExL2ouMTc0OC0zNzQzLjIwMTAuMDAyMjQueC9hc3Nl
dC9qLjE3NDgtMzc0My4yMDEwLjAwMjI0LngucGRmP3Y9MSZhbXA7dD1oZXEyMDdhbSZhbXA7cz0z
OGIyYjM5ODg1NjM2YzZhNzY0NjkzNmQwYTlhMmY2OTc1MjQ3ZjcxPC91cmw+PHVybD5odHRwOi8v
b25saW5lbGlicmFyeS53aWxleS5jb20vc3RvcmUvMTAuMTExMS9qLjE3NDgtMzc0My4yMDEwLjAw
MjI0LngvYXNzZXQvai4xNzQ4LTM3NDMuMjAxMC4wMDIyNC54LnBkZj92PTEmYW1wO3Q9aXYxN3k4
cGMmYW1wO3M9ZGM2MzFhY2M1Yjc0NDRmNzg1MjE2NWUyNzgwYjMwODdmMDkwYzQwYj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TbWl0aDwvQXV0aG9yPjxZZWFyPjIwMTA8L1llYXI+PFJl
Y051bT45ODwvUmVjTnVtPjxEaXNwbGF5VGV4dD48c3R5bGUgZmFjZT0ic3VwZXJzY3JpcHQiPjkw
PC9zdHlsZT48L0Rpc3BsYXlUZXh0PjxyZWNvcmQ+PHJlYy1udW1iZXI+OTg8L3JlYy1udW1iZXI+
PGZvcmVpZ24ta2V5cz48a2V5IGFwcD0iRU4iIGRiLWlkPSJ4cHhzMnpmc2xmMnQ5amV0ZWZsdnNk
cDl6YXdzcDV0emR3c2YiIHRpbWVzdGFtcD0iMTQ3Njc5MDUyNSI+OTg8L2tleT48L2ZvcmVpZ24t
a2V5cz48cmVmLXR5cGUgbmFtZT0iSm91cm5hbCBBcnRpY2xlIj4xNzwvcmVmLXR5cGU+PGNvbnRy
aWJ1dG9ycz48YXV0aG9ycz48YXV0aG9yPlNtaXRoLCBTLjwvYXV0aG9yPjxhdXRob3I+RGV3YXIs
IEIuPC9hdXRob3I+PGF1dGhvcj5QdWxsaW4sIFMuPC9hdXRob3I+PGF1dGhvcj5Ub2NoZXIsIFIu
PC9hdXRob3I+PC9hdXRob3JzPjwvY29udHJpYnV0b3JzPjxhdXRoLWFkZHJlc3M+KFNtaXRoKSBM
ZWFkZXJzaGlwIGluIENvbXBhc3Npb25hdGUgQ2FyZSBQcm9ncmFtbWUsIFNjaG9vbCBvZiBOdXJz
aW5nLCBNaWR3aXZlcnkgYW5kIFNvY2lhbCBDYXJlLCBFZGluYnVyZ2ggTmFwaWVyIFVuaXZlcnNp
dHksIEVkaW5idXJnaCwgVUsuPC9hdXRoLWFkZHJlc3M+PHRpdGxlcz48dGl0bGU+UmVsYXRpb25z
aGlwIGNlbnRyZWQgb3V0Y29tZXMgZm9jdXNlZCBvbiBjb21wYXNzaW9uYXRlIGNhcmUgZm9yIG9s
ZGVyIHBlb3BsZSB3aXRoaW4gaW4tcGF0aWVudCBjYXJlIHNldHRpbmdzPC90aXRsZT48c2Vjb25k
YXJ5LXRpdGxlPkludGVybmF0aW9uYWwgam91cm5hbCBvZiBvbGRlciBwZW9wbGUgbnVyc2luZzwv
c2Vjb25kYXJ5LXRpdGxlPjwvdGl0bGVzPjxwZXJpb2RpY2FsPjxmdWxsLXRpdGxlPkludGVybmF0
aW9uYWwgSm91cm5hbCBvZiBPbGRlciBQZW9wbGUgTnVyc2luZzwvZnVsbC10aXRsZT48L3Blcmlv
ZGljYWw+PHBhZ2VzPjEyOC0xMzY8L3BhZ2VzPjx2b2x1bWU+NTwvdm9sdW1lPjxudW1iZXI+Mjwv
bnVtYmVyPjxrZXl3b3Jkcz48a2V5d29yZD5hZ2VkPC9rZXl3b3JkPjxrZXl3b3JkPmFydGljbGU8
L2tleXdvcmQ+PGtleXdvcmQ+ZGVtZW50aWE8L2tleXdvcmQ+PGtleXdvcmQ+Z2VyaWF0cmljIG51
cnNpbmc8L2tleXdvcmQ+PGtleXdvcmQ+aHVtYW48L2tleXdvcmQ+PGtleXdvcmQ+aHVtYW4gcmVs
YXRpb248L2tleXdvcmQ+PGtleXdvcmQ+aW50ZXJ2aWV3PC9rZXl3b3JkPjxrZXl3b3JkPmxlYWRl
cnNoaXA8L2tleXdvcmQ+PGtleXdvcmQ+bWV0aG9kb2xvZ3k8L2tleXdvcmQ+PGtleXdvcmQ+bnVy
c2UgcGF0aWVudCByZWxhdGlvbnNoaXA8L2tleXdvcmQ+PGtleXdvcmQ+bnVyc2luZzwva2V5d29y
ZD48a2V5d29yZD5udXJzaW5nIGVkdWNhdGlvbjwva2V5d29yZD48a2V5d29yZD5udXJzaW5nIHN0
YWZmPC9rZXl3b3JkPjxrZXl3b3JkPnBhdGllbnQgY2FyZTwva2V5d29yZD48L2tleXdvcmRzPjxk
YXRlcz48eWVhcj4yMDEwPC95ZWFyPjxwdWItZGF0ZXM+PGRhdGU+SnVuPC9kYXRlPjwvcHViLWRh
dGVzPjwvZGF0ZXM+PGFjY2Vzc2lvbi1udW0+MjA5MjU3MTQ8L2FjY2Vzc2lvbi1udW0+PHVybHM+
PHJlbGF0ZWQtdXJscz48dXJsPmh0dHA6Ly9vdmlkc3Aub3ZpZC5jb20vb3ZpZHdlYi5jZ2k/VD1K
UyZhbXA7Q1NDPVkmYW1wO05FV1M9TiZhbXA7UEFHRT1mdWxsdGV4dCZhbXA7RD1lbWVkOSZhbXA7
QU49MjA5MjU3MTQ8L3VybD48dXJsPmh0dHA6Ly9tY2xpbmsubGlicmFyeS5tY2dpbGwuY2Evc2Z4
P3NpZD1PVklEOmVtYmFzZSZhbXA7aWQ9cG1pZDoyMDkyNTcxNCZhbXA7aWQ9ZG9pOiZhbXA7aXNz
bj0xNzQ4LTM3NDMmYW1wO2lzYm49JmFtcDt2b2x1bWU9NSZhbXA7aXNzdWU9MiZhbXA7c3BhZ2U9
MTI4JmFtcDtwYWdlcz0xMjgtMTM2JmFtcDtkYXRlPTIwMTAmYW1wO3RpdGxlPUludGVybmF0aW9u
YWwram91cm5hbCtvZitvbGRlcitwZW9wbGUrbnVyc2luZyZhbXA7YXRpdGxlPVJlbGF0aW9uc2hp
cCtjZW50cmVkK291dGNvbWVzK2ZvY3VzZWQrb24rY29tcGFzc2lvbmF0ZStjYXJlK2ZvcitvbGRl
citwZW9wbGUrd2l0aGluK2luLXBhdGllbnQrY2FyZStzZXR0aW5ncyZhbXA7YXVsYXN0PVNtaXRo
JmFtcDtwaWQ9JTNDYXV0aG9yJTNFU21pdGgrUy4lM0JEZXdhcitCLiUzQlB1bGxpbitTLiUzQlRv
Y2hlcitSLiUzQyUyRmF1dGhvciUzRSUzQ0FOJTNFMjA5MjU3MTQlM0MlMkZBTiUzRSUzQ0RUJTNF
Sm91cm5hbCUzQStBcnRpY2xlJTNDJTJGRFQlM0U8L3VybD48dXJsPmh0dHA6Ly9vbmxpbmVsaWJy
YXJ5LndpbGV5LmNvbS9zdG9yZS8xMC4xMTExL2ouMTc0OC0zNzQzLjIwMTAuMDAyMjQueC9hc3Nl
dC9qLjE3NDgtMzc0My4yMDEwLjAwMjI0LngucGRmP3Y9MSZhbXA7dD1oZXEyMDdhbSZhbXA7cz0z
OGIyYjM5ODg1NjM2YzZhNzY0NjkzNmQwYTlhMmY2OTc1MjQ3ZjcxPC91cmw+PHVybD5odHRwOi8v
b25saW5lbGlicmFyeS53aWxleS5jb20vc3RvcmUvMTAuMTExMS9qLjE3NDgtMzc0My4yMDEwLjAw
MjI0LngvYXNzZXQvai4xNzQ4LTM3NDMuMjAxMC4wMDIyNC54LnBkZj92PTEmYW1wO3Q9aXYxN3k4
cGMmYW1wO3M9ZGM2MzFhY2M1Yjc0NDRmNzg1MjE2NWUyNzgwYjMwODdmMDkwYzQwYj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0" w:tooltip="Smith, 2010 #9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mith (2010)</w:t>
            </w:r>
          </w:p>
          <w:p w14:paraId="7DFA74EC" w14:textId="0838037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cotland</w:t>
            </w:r>
          </w:p>
        </w:tc>
        <w:tc>
          <w:tcPr>
            <w:tcW w:w="2551" w:type="dxa"/>
            <w:shd w:val="clear" w:color="auto" w:fill="auto"/>
            <w:hideMark/>
          </w:tcPr>
          <w:p w14:paraId="0C646B2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5)</w:t>
            </w:r>
          </w:p>
        </w:tc>
        <w:tc>
          <w:tcPr>
            <w:tcW w:w="1560" w:type="dxa"/>
            <w:shd w:val="clear" w:color="auto" w:fill="auto"/>
            <w:hideMark/>
          </w:tcPr>
          <w:p w14:paraId="036FCD41" w14:textId="66FB7CE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321E36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61E7189" w14:textId="3C65C0C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428C3F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4633F1D1" w14:textId="17738D2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4875947D" w14:textId="0C3A7C51" w:rsidTr="0007290A">
        <w:trPr>
          <w:trHeight w:val="1061"/>
        </w:trPr>
        <w:tc>
          <w:tcPr>
            <w:tcW w:w="1560" w:type="dxa"/>
            <w:shd w:val="clear" w:color="auto" w:fill="auto"/>
            <w:hideMark/>
          </w:tcPr>
          <w:p w14:paraId="67AE199E" w14:textId="67C1575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XJpbmdlcjwvQXV0aG9yPjxZZWFyPjIwMTE8L1llYXI+
PFJlY051bT45OTwvUmVjTnVtPjxEaXNwbGF5VGV4dD48c3R5bGUgZmFjZT0ic3VwZXJzY3JpcHQi
PjkxPC9zdHlsZT48L0Rpc3BsYXlUZXh0PjxyZWNvcmQ+PHJlYy1udW1iZXI+OTk8L3JlYy1udW1i
ZXI+PGZvcmVpZ24ta2V5cz48a2V5IGFwcD0iRU4iIGRiLWlkPSJ4cHhzMnpmc2xmMnQ5amV0ZWZs
dnNkcDl6YXdzcDV0emR3c2YiIHRpbWVzdGFtcD0iMTQ3Njc5MDUyNSI+OTk8L2tleT48L2ZvcmVp
Z24ta2V5cz48cmVmLXR5cGUgbmFtZT0iSm91cm5hbCBBcnRpY2xlIj4xNzwvcmVmLXR5cGU+PGNv
bnRyaWJ1dG9ycz48YXV0aG9ycz48YXV0aG9yPkJlcmluZ2VyLCBBLiBKLjwvYXV0aG9yPjxhdXRo
b3I+RmxldGNoZXIsIE0uIEUuPC9hdXRob3I+PC9hdXRob3JzPjwvY29udHJpYnV0b3JzPjxhdXRo
LWFkZHJlc3M+KEJlcmluZ2VyKSBGYWN1bHR5IG9mIEhlYWx0aCAmYW1wOyBMaWZlIFNjaWVuY2Vz
LCBVbml2ZXJzaXR5IG9mIHRoZSBXZXN0IG9mIEVuZ2xhbmQsIEJyaXN0b2wsIFVLLjwvYXV0aC1h
ZGRyZXNzPjx0aXRsZXM+PHRpdGxlPkRldmVsb3BpbmcgcHJhY3RpY2UgYW5kIHN0YWZmOiBlbmFi
bGluZyBpbXByb3ZlbWVudCBpbiBjYXJlIGRlbGl2ZXJ5IHRocm91Z2ggcGFydGljaXBhdG9yeSBh
Y3Rpb24gcmVzZWFyY2g8L3RpdGxlPjxzZWNvbmRhcnktdGl0bGU+Sm91cm5hbCBvZiBjaGlsZCBo
ZWFsdGggY2FyZSA6IGZvciBwcm9mZXNzaW9uYWxzIHdvcmtpbmcgd2l0aCBjaGlsZHJlbiBpbiB0
aGUgaG9zcGl0YWwgYW5kIGNvbW11bml0eTwvc2Vjb25kYXJ5LXRpdGxlPjwvdGl0bGVzPjxwZXJp
b2RpY2FsPjxmdWxsLXRpdGxlPkpvdXJuYWwgb2YgY2hpbGQgaGVhbHRoIGNhcmUgOiBmb3IgcHJv
ZmVzc2lvbmFscyB3b3JraW5nIHdpdGggY2hpbGRyZW4gaW4gdGhlIGhvc3BpdGFsIGFuZCBjb21t
dW5pdHk8L2Z1bGwtdGl0bGU+PC9wZXJpb2RpY2FsPjxwYWdlcz41OS03MDwvcGFnZXM+PHZvbHVt
ZT4xNTwvdm9sdW1lPjxudW1iZXI+MTwvbnVtYmVyPjxrZXl3b3Jkcz48a2V5d29yZD5hcnRpY2xl
PC9rZXl3b3JkPjxrZXl3b3JkPmNoaWxkPC9rZXl3b3JkPjxrZXl3b3JkPmNoaWxkIGhlYWx0aCBj
YXJlPC9rZXl3b3JkPjxrZXl3b3JkPmhlYWx0aCBjYXJlIHF1YWxpdHk8L2tleXdvcmQ+PGtleXdv
cmQ+aGVhbHRoIHNlcnZpY2VzIHJlc2VhcmNoPC9rZXl3b3JkPjxrZXl3b3JkPmhvc3BpdGFsPC9r
ZXl3b3JkPjxrZXl3b3JkPmh1bWFuPC9rZXl3b3JkPjxrZXl3b3JkPm1ldGhvZG9sb2d5PC9rZXl3
b3JkPjxrZXl3b3JkPm9yZ2FuaXphdGlvbiBhbmQgbWFuYWdlbWVudDwva2V5d29yZD48a2V5d29y
ZD5wZXJzb25uZWwgbWFuYWdlbWVudDwva2V5d29yZD48a2V5d29yZD5wdWJsaWMgcmVsYXRpb25z
PC9rZXl3b3JkPjxrZXl3b3JkPnRyZWF0bWVudCBvdXRjb21lPC9rZXl3b3JkPjxrZXl3b3JkPlVu
aXRlZCBLaW5nZG9tPC9rZXl3b3JkPjwva2V5d29yZHM+PGRhdGVzPjx5ZWFyPjIwMTE8L3llYXI+
PHB1Yi1kYXRlcz48ZGF0ZT5NYXI8L2RhdGU+PC9wdWItZGF0ZXM+PC9kYXRlcz48YWNjZXNzaW9u
LW51bT4yMTQ1MTAxMTwvYWNjZXNzaW9uLW51bT48dXJscz48cmVsYXRlZC11cmxzPjx1cmw+aHR0
cDovL292aWRzcC5vdmlkLmNvbS9vdmlkd2ViLmNnaT9UPUpTJmFtcDtDU0M9WSZhbXA7TkVXUz1O
JmFtcDtQQUdFPWZ1bGx0ZXh0JmFtcDtEPWVtZWQxMCZhbXA7QU49MjE0NTEwMTE8L3VybD48dXJs
Pmh0dHA6Ly9tY2xpbmsubGlicmFyeS5tY2dpbGwuY2Evc2Z4P3NpZD1PVklEOmVtYmFzZSZhbXA7
aWQ9cG1pZDoyMTQ1MTAxMSZhbXA7aWQ9ZG9pOiZhbXA7aXNzbj0xNzQxLTI4ODkmYW1wO2lzYm49
JmFtcDt2b2x1bWU9MTUmYW1wO2lzc3VlPTEmYW1wO3NwYWdlPTU5JmFtcDtwYWdlcz01OS03MCZh
bXA7ZGF0ZT0yMDExJmFtcDt0aXRsZT1Kb3VybmFsK29mK2NoaWxkK2hlYWx0aCtjYXJlKyUzQStm
b3IrcHJvZmVzc2lvbmFscyt3b3JraW5nK3dpdGgrY2hpbGRyZW4raW4rdGhlK2hvc3BpdGFsK2Fu
ZCtjb21tdW5pdHkmYW1wO2F0aXRsZT1EZXZlbG9waW5nK3ByYWN0aWNlK2FuZCtzdGFmZiUzQStl
bmFibGluZytpbXByb3ZlbWVudCtpbitjYXJlK2RlbGl2ZXJ5K3Rocm91Z2grcGFydGljaXBhdG9y
eSthY3Rpb24rcmVzZWFyY2gmYW1wO2F1bGFzdD1CZXJpbmdlciZhbXA7cGlkPSUzQ2F1dGhvciUz
RUJlcmluZ2VyK0EuSi4lM0JGbGV0Y2hlcitNLkUuJTNDJTJGYXV0aG9yJTNFJTNDQU4lM0UyMTQ1
MTAxMSUzQyUyRkFOJTNFJTNDRFQlM0VKb3VybmFsJTNBK0FydGljbGUlM0MlMkZEVCUzRTwvdXJs
PjwvcmVsYXRlZC11cmxzPjwvdXJscz48cmVtb3RlLWRhdGFiYXNlLW5hbWU+RW1iYXNlPC9yZW1v
dGUtZGF0YWJhc2UtbmFtZT48cmVtb3RlLWRhdGFiYXNlLXByb3ZpZGVyPk92aWQgVGVjaG5vbG9n
aWVzPC9yZW1vdGUtZGF0YWJh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CZXJpbmdlcjwvQXV0aG9yPjxZZWFyPjIwMTE8L1llYXI+
PFJlY051bT45OTwvUmVjTnVtPjxEaXNwbGF5VGV4dD48c3R5bGUgZmFjZT0ic3VwZXJzY3JpcHQi
PjkxPC9zdHlsZT48L0Rpc3BsYXlUZXh0PjxyZWNvcmQ+PHJlYy1udW1iZXI+OTk8L3JlYy1udW1i
ZXI+PGZvcmVpZ24ta2V5cz48a2V5IGFwcD0iRU4iIGRiLWlkPSJ4cHhzMnpmc2xmMnQ5amV0ZWZs
dnNkcDl6YXdzcDV0emR3c2YiIHRpbWVzdGFtcD0iMTQ3Njc5MDUyNSI+OTk8L2tleT48L2ZvcmVp
Z24ta2V5cz48cmVmLXR5cGUgbmFtZT0iSm91cm5hbCBBcnRpY2xlIj4xNzwvcmVmLXR5cGU+PGNv
bnRyaWJ1dG9ycz48YXV0aG9ycz48YXV0aG9yPkJlcmluZ2VyLCBBLiBKLjwvYXV0aG9yPjxhdXRo
b3I+RmxldGNoZXIsIE0uIEUuPC9hdXRob3I+PC9hdXRob3JzPjwvY29udHJpYnV0b3JzPjxhdXRo
LWFkZHJlc3M+KEJlcmluZ2VyKSBGYWN1bHR5IG9mIEhlYWx0aCAmYW1wOyBMaWZlIFNjaWVuY2Vz
LCBVbml2ZXJzaXR5IG9mIHRoZSBXZXN0IG9mIEVuZ2xhbmQsIEJyaXN0b2wsIFVLLjwvYXV0aC1h
ZGRyZXNzPjx0aXRsZXM+PHRpdGxlPkRldmVsb3BpbmcgcHJhY3RpY2UgYW5kIHN0YWZmOiBlbmFi
bGluZyBpbXByb3ZlbWVudCBpbiBjYXJlIGRlbGl2ZXJ5IHRocm91Z2ggcGFydGljaXBhdG9yeSBh
Y3Rpb24gcmVzZWFyY2g8L3RpdGxlPjxzZWNvbmRhcnktdGl0bGU+Sm91cm5hbCBvZiBjaGlsZCBo
ZWFsdGggY2FyZSA6IGZvciBwcm9mZXNzaW9uYWxzIHdvcmtpbmcgd2l0aCBjaGlsZHJlbiBpbiB0
aGUgaG9zcGl0YWwgYW5kIGNvbW11bml0eTwvc2Vjb25kYXJ5LXRpdGxlPjwvdGl0bGVzPjxwZXJp
b2RpY2FsPjxmdWxsLXRpdGxlPkpvdXJuYWwgb2YgY2hpbGQgaGVhbHRoIGNhcmUgOiBmb3IgcHJv
ZmVzc2lvbmFscyB3b3JraW5nIHdpdGggY2hpbGRyZW4gaW4gdGhlIGhvc3BpdGFsIGFuZCBjb21t
dW5pdHk8L2Z1bGwtdGl0bGU+PC9wZXJpb2RpY2FsPjxwYWdlcz41OS03MDwvcGFnZXM+PHZvbHVt
ZT4xNTwvdm9sdW1lPjxudW1iZXI+MTwvbnVtYmVyPjxrZXl3b3Jkcz48a2V5d29yZD5hcnRpY2xl
PC9rZXl3b3JkPjxrZXl3b3JkPmNoaWxkPC9rZXl3b3JkPjxrZXl3b3JkPmNoaWxkIGhlYWx0aCBj
YXJlPC9rZXl3b3JkPjxrZXl3b3JkPmhlYWx0aCBjYXJlIHF1YWxpdHk8L2tleXdvcmQ+PGtleXdv
cmQ+aGVhbHRoIHNlcnZpY2VzIHJlc2VhcmNoPC9rZXl3b3JkPjxrZXl3b3JkPmhvc3BpdGFsPC9r
ZXl3b3JkPjxrZXl3b3JkPmh1bWFuPC9rZXl3b3JkPjxrZXl3b3JkPm1ldGhvZG9sb2d5PC9rZXl3
b3JkPjxrZXl3b3JkPm9yZ2FuaXphdGlvbiBhbmQgbWFuYWdlbWVudDwva2V5d29yZD48a2V5d29y
ZD5wZXJzb25uZWwgbWFuYWdlbWVudDwva2V5d29yZD48a2V5d29yZD5wdWJsaWMgcmVsYXRpb25z
PC9rZXl3b3JkPjxrZXl3b3JkPnRyZWF0bWVudCBvdXRjb21lPC9rZXl3b3JkPjxrZXl3b3JkPlVu
aXRlZCBLaW5nZG9tPC9rZXl3b3JkPjwva2V5d29yZHM+PGRhdGVzPjx5ZWFyPjIwMTE8L3llYXI+
PHB1Yi1kYXRlcz48ZGF0ZT5NYXI8L2RhdGU+PC9wdWItZGF0ZXM+PC9kYXRlcz48YWNjZXNzaW9u
LW51bT4yMTQ1MTAxMTwvYWNjZXNzaW9uLW51bT48dXJscz48cmVsYXRlZC11cmxzPjx1cmw+aHR0
cDovL292aWRzcC5vdmlkLmNvbS9vdmlkd2ViLmNnaT9UPUpTJmFtcDtDU0M9WSZhbXA7TkVXUz1O
JmFtcDtQQUdFPWZ1bGx0ZXh0JmFtcDtEPWVtZWQxMCZhbXA7QU49MjE0NTEwMTE8L3VybD48dXJs
Pmh0dHA6Ly9tY2xpbmsubGlicmFyeS5tY2dpbGwuY2Evc2Z4P3NpZD1PVklEOmVtYmFzZSZhbXA7
aWQ9cG1pZDoyMTQ1MTAxMSZhbXA7aWQ9ZG9pOiZhbXA7aXNzbj0xNzQxLTI4ODkmYW1wO2lzYm49
JmFtcDt2b2x1bWU9MTUmYW1wO2lzc3VlPTEmYW1wO3NwYWdlPTU5JmFtcDtwYWdlcz01OS03MCZh
bXA7ZGF0ZT0yMDExJmFtcDt0aXRsZT1Kb3VybmFsK29mK2NoaWxkK2hlYWx0aCtjYXJlKyUzQStm
b3IrcHJvZmVzc2lvbmFscyt3b3JraW5nK3dpdGgrY2hpbGRyZW4raW4rdGhlK2hvc3BpdGFsK2Fu
ZCtjb21tdW5pdHkmYW1wO2F0aXRsZT1EZXZlbG9waW5nK3ByYWN0aWNlK2FuZCtzdGFmZiUzQStl
bmFibGluZytpbXByb3ZlbWVudCtpbitjYXJlK2RlbGl2ZXJ5K3Rocm91Z2grcGFydGljaXBhdG9y
eSthY3Rpb24rcmVzZWFyY2gmYW1wO2F1bGFzdD1CZXJpbmdlciZhbXA7cGlkPSUzQ2F1dGhvciUz
RUJlcmluZ2VyK0EuSi4lM0JGbGV0Y2hlcitNLkUuJTNDJTJGYXV0aG9yJTNFJTNDQU4lM0UyMTQ1
MTAxMSUzQyUyRkFOJTNFJTNDRFQlM0VKb3VybmFsJTNBK0FydGljbGUlM0MlMkZEVCUzRTwvdXJs
PjwvcmVsYXRlZC11cmxzPjwvdXJscz48cmVtb3RlLWRhdGFiYXNlLW5hbWU+RW1iYXNlPC9yZW1v
dGUtZGF0YWJhc2UtbmFtZT48cmVtb3RlLWRhdGFiYXNlLXByb3ZpZGVyPk92aWQgVGVjaG5vbG9n
aWVzPC9yZW1vdGUtZGF0YWJhc2UtcHJvdmlkZXI+PC9yZWNvcmQ+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1" w:tooltip="Beringer, 2011 #9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eringer (2011)</w:t>
            </w:r>
          </w:p>
          <w:p w14:paraId="726BA5E6" w14:textId="03F0C52D" w:rsidR="00372EA1" w:rsidRPr="00D7775E" w:rsidRDefault="00372EA1" w:rsidP="00E90E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77D84F0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3)</w:t>
            </w:r>
          </w:p>
          <w:p w14:paraId="405CF8F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  <w:p w14:paraId="49C8F15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and/or administrators staff (16)</w:t>
            </w:r>
          </w:p>
          <w:p w14:paraId="26C86038" w14:textId="72C42BA4" w:rsidR="00372EA1" w:rsidRPr="00D7775E" w:rsidRDefault="00372EA1" w:rsidP="002E1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lay therapist (1)</w:t>
            </w:r>
          </w:p>
        </w:tc>
        <w:tc>
          <w:tcPr>
            <w:tcW w:w="1560" w:type="dxa"/>
            <w:shd w:val="clear" w:color="auto" w:fill="auto"/>
            <w:hideMark/>
          </w:tcPr>
          <w:p w14:paraId="701FFAF7" w14:textId="180774C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5EBBF8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7)</w:t>
            </w:r>
          </w:p>
        </w:tc>
        <w:tc>
          <w:tcPr>
            <w:tcW w:w="1984" w:type="dxa"/>
            <w:shd w:val="clear" w:color="auto" w:fill="auto"/>
            <w:hideMark/>
          </w:tcPr>
          <w:p w14:paraId="101F8A2B" w14:textId="066844B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0C674A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45012C18" w14:textId="46FA20E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4</w:t>
            </w:r>
          </w:p>
        </w:tc>
      </w:tr>
      <w:tr w:rsidR="00372EA1" w:rsidRPr="00D7775E" w14:paraId="797AD587" w14:textId="6F61FEB9" w:rsidTr="0007290A">
        <w:trPr>
          <w:trHeight w:val="132"/>
        </w:trPr>
        <w:tc>
          <w:tcPr>
            <w:tcW w:w="1560" w:type="dxa"/>
            <w:shd w:val="clear" w:color="auto" w:fill="auto"/>
            <w:hideMark/>
          </w:tcPr>
          <w:p w14:paraId="5FA203A5" w14:textId="72969A2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aGVuPC9BdXRob3I+PFllYXI+MjAxMTwvWWVhcj48UmVj
TnVtPjEwMDwvUmVjTnVtPjxEaXNwbGF5VGV4dD48c3R5bGUgZmFjZT0ic3VwZXJzY3JpcHQiPjky
PC9zdHlsZT48L0Rpc3BsYXlUZXh0PjxyZWNvcmQ+PHJlYy1udW1iZXI+MTAwPC9yZWMtbnVtYmVy
Pjxmb3JlaWduLWtleXM+PGtleSBhcHA9IkVOIiBkYi1pZD0ieHB4czJ6ZnNsZjJ0OWpldGVmbHZz
ZHA5emF3c3A1dHpkd3NmIiB0aW1lc3RhbXA9IjE0NzY3OTA1MjUiPjEwMDwva2V5PjwvZm9yZWln
bi1rZXlzPjxyZWYtdHlwZSBuYW1lPSJKb3VybmFsIEFydGljbGUiPjE3PC9yZWYtdHlwZT48Y29u
dHJpYnV0b3JzPjxhdXRob3JzPjxhdXRob3I+Q2hlbiwgSi4gQy48L2F1dGhvcj48YXV0aG9yPkdv
ZXR6LCBNLiBCLjwvYXV0aG9yPjxhdXRob3I+RmVsZCwgSi4gRS48L2F1dGhvcj48YXV0aG9yPlRh
eWxvciwgQS48L2F1dGhvcj48YXV0aG9yPkFuYXlhLCBILjwvYXV0aG9yPjxhdXRob3I+QnVyZ2Vz
cywgSi48L2F1dGhvcj48YXV0aG9yPkRlIE1lc2EgRmxvcmVzLCBSLjwvYXV0aG9yPjxhdXRob3I+
R2lkd2FuaSwgUi4gQS48L2F1dGhvcj48YXV0aG9yPktuYXBwLCBILjwvYXV0aG9yPjxhdXRob3I+
T2NhbXBvLCBFLiBILjwvYXV0aG9yPjxhdXRob3I+QXNjaCwgUy4gTS48L2F1dGhvcj48L2F1dGhv
cnM+PC9jb250cmlidXRvcnM+PGF1dGgtYWRkcmVzcz4oQ2hlbiwgR29ldHosIEZlbGQsIFRheWxv
ciwgQW5heWEsIEJ1cmdlc3MsIERlIE1lc2EgRmxvcmVzLCBLbmFwcCwgT2NhbXBvLCBBc2NoKSBE
ZXBhcnRtZW50IG9mIE1lZGljaW5lLCBWQSBHcmVhdGVyIExvcyBBbmdlbGVzIEhlYWx0aGNhcmUg
U3lzdGVtLCBMb3MgQW5nZWxlcywgQ0EgOTAwNzMsIFVuaXRlZCBTdGF0ZXMgKENoZW4sIEdvZXR6
LCBBc2NoKSBVQ0xBIFNjaG9vbCBvZiBNZWRpY2luZSwgTG9zIEFuZ2VsZXMsIENBIDkwMDI0LCBV
bml0ZWQgU3RhdGVzIChHaWR3YW5pKSBVQ0xBIFNjaG9vbCBvZiBQdWJsaWMgSGVhbHRoLCBMb3Mg
QW5nZWxlcywgQ0EgOTAwMjQsIFVuaXRlZCBTdGF0ZXM8L2F1dGgtYWRkcmVzcz48dGl0bGVzPjx0
aXRsZT5BIHByb3ZpZGVyIHBhcnRpY2lwYXRvcnkgaW1wbGVtZW50YXRpb24gbW9kZWwgZm9yIEhJ
ViB0ZXN0aW5nIGluIGFuIEVEPC90aXRsZT48c2Vjb25kYXJ5LXRpdGxlPkFtZXJpY2FuIEpvdXJu
YWwgb2YgRW1lcmdlbmN5IE1lZGljaW5lPC9zZWNvbmRhcnktdGl0bGU+PC90aXRsZXM+PHBlcmlv
ZGljYWw+PGZ1bGwtdGl0bGU+QW1lcmljYW4gSm91cm5hbCBvZiBFbWVyZ2VuY3kgTWVkaWNpbmU8
L2Z1bGwtdGl0bGU+PC9wZXJpb2RpY2FsPjxwYWdlcz40MTgtNDI2PC9wYWdlcz48dm9sdW1lPjI5
PC92b2x1bWU+PG51bWJlcj40PC9udW1iZXI+PGtleXdvcmRzPjxrZXl3b3JkPmFydGljbGU8L2tl
eXdvcmQ+PGtleXdvcmQ+Y29udHJvbGxlZCBzdHVkeTwva2V5d29yZD48a2V5d29yZD5kaWFnbm9z
dGljIHRlc3Q8L2tleXdvcmQ+PGtleXdvcmQ+ZG9jdW1lbnRhdGlvbjwva2V5d29yZD48a2V5d29y
ZD5lbGVjdHJvbmljIG1lZGljYWwgcmVjb3JkPC9rZXl3b3JkPjxrZXl3b3JkPmVtZXJnZW5jeSB3
YXJkPC9rZXl3b3JkPjxrZXl3b3JkPmhlYWx0aCBjYXJlIHBlcnNvbm5lbDwva2V5d29yZD48a2V5
d29yZD5ISVYgdGVzdDwva2V5d29yZD48a2V5d29yZD5odW1hbjwva2V5d29yZD48a2V5d29yZD5I
dW1hbiBpbW11bm9kZWZpY2llbmN5IHZpcnVzPC9rZXl3b3JkPjxrZXl3b3JkPkh1bWFuIGltbXVu
b2RlZmljaWVuY3kgdmlydXMgaW5mZWN0aW9uPC9rZXl3b3JkPjxrZXl3b3JkPmluZm9ybWVkIGNv
bnNlbnQ8L2tleXdvcmQ+PGtleXdvcmQ+bnVyc2U8L2tleXdvcmQ+PGtleXdvcmQ+bnVyc2luZyBz
dGFmZjwva2V5d29yZD48a2V5d29yZD5wYXJ0aWNpcGF0b3J5IHJlc2VhcmNoPC9rZXl3b3JkPjxr
ZXl3b3JkPnBoeXNpY2lhbjwva2V5d29yZD48a2V5d29yZD5wb3B1bGF0aW9uIHNpemU8L2tleXdv
cmQ+PGtleXdvcmQ+cHJpb3JpdHkgam91cm5hbDwva2V5d29yZD48a2V5d29yZD5yYW5kb21pemVk
IGNvbnRyb2xsZWQgdHJpYWw8L2tleXdvcmQ+PGtleXdvcmQ+c2VtaSBzdHJ1Y3R1cmVkIGludGVy
dmlldzwva2V5d29yZD48a2V5d29yZD51cmJhbiBhcmVhPC9rZXl3b3JkPjwva2V5d29yZHM+PGRh
dGVzPjx5ZWFyPjIwMTE8L3llYXI+PHB1Yi1kYXRlcz48ZGF0ZT5NYXk8L2RhdGU+PC9wdWItZGF0
ZXM+PC9kYXRlcz48YWNjZXNzaW9uLW51bT4yMDExMjUwMDM0PC9hY2Nlc3Npb24tbnVtPjx1cmxz
PjxyZWxhdGVkLXVybHM+PHVybD5odHRwOi8vb3ZpZHNwLm92aWQuY29tL292aWR3ZWIuY2dpP1Q9
SlMmYW1wO0NTQz1ZJmFtcDtORVdTPU4mYW1wO1BBR0U9ZnVsbHRleHQmYW1wO0Q9ZW1lZDEwJmFt
cDtBTj0yMDExMjUwMDM0PC91cmw+PHVybD5odHRwOi8vbWNsaW5rLmxpYnJhcnkubWNnaWxsLmNh
L3NmeD9zaWQ9T1ZJRDplbWJhc2UmYW1wO2lkPXBtaWQ6JmFtcDtpZD1kb2k6MTAuMTAxNiUyRmou
YWplbS4yMDA5LjExLjAxNiZhbXA7aXNzbj0wNzM1LTY3NTcmYW1wO2lzYm49JmFtcDt2b2x1bWU9
MjkmYW1wO2lzc3VlPTQmYW1wO3NwYWdlPTQxOCZhbXA7cGFnZXM9NDE4LTQyNiZhbXA7ZGF0ZT0y
MDExJmFtcDt0aXRsZT1BbWVyaWNhbitKb3VybmFsK29mK0VtZXJnZW5jeStNZWRpY2luZSZhbXA7
YXRpdGxlPUErcHJvdmlkZXIrcGFydGljaXBhdG9yeStpbXBsZW1lbnRhdGlvbittb2RlbCtmb3Ir
SElWK3Rlc3RpbmcraW4rYW4rRUQmYW1wO2F1bGFzdD1DaGVuJmFtcDtwaWQ9JTNDYXV0aG9yJTNF
Q2hlbitKLkMuJTNCR29ldHorTS5CLiUzQkZlbGQrSi5FLiUzQlRheWxvcitBLiUzQkFuYXlhK0gu
JTNCQnVyZ2VzcytKLiUzQkRlK01lc2ErRmxvcmVzK1IuJTNCR2lkd2FuaStSLkEuJTNCS25hcHAr
SC4lM0JPY2FtcG8rRS5ILiUzQkFzY2grUy5NLiUzQyUyRmF1dGhvciUzRSUzQ0FOJTNFMjAxMTI1
MDAzNCUzQyUyRkFOJTNFJTNDRFQlM0VKb3VybmFsJTNBK0FydGljbGUlM0MlMkZEVCUzRTwvdXJs
Pjx1cmw+aHR0cDovL2FjLmVscy1jZG4uY29tL1MwNzM1Njc1NzA5MDA1ODY1LzEtczIuMC1TMDcz
NTY3NTcwOTAwNTg2NS1tYWluLnBkZj9fdGlkPTUxZDVlM2M2LTc3OWItMTFlMi04MzkxLTAwMDAw
YWFjYjM2MCZhbXA7YWNkbmF0PTEzNjA5NTIxNTVfMTRlMTU4MmQzNzVjZGMyMzRhZmE4OWE5MDA4
NTFkMDk8L3VybD48dXJsPmh0dHA6Ly9hYy5lbHMtY2RuLmNvbS9TMDczNTY3NTcwOTAwNTg2NS8x
LXMyLjAtUzA3MzU2NzU3MDkwMDU4NjUtbWFpbi5wZGY/X3RpZD0zNGJkOGM4Mi1hMTI1LTExZTYt
OGRiNC0wMDAwMGFhYjBmMDEmYW1wO2FjZG5hdD0xNDc4MTA5MzY1XzczZDg3NTM4NGI0ODcyOGRj
MTM3OWRmMWFjZDE5YjRhPC91cmw+PC9yZWxhdGVkLXVybHM+PC91cmxzPjxyZW1vdGUtZGF0YWJh
c2UtbmFtZT5FbWJhc2U8L3JlbW90ZS1kYXRhYmFzZS1uYW1lPjxyZW1vdGUtZGF0YWJhc2UtcHJv
dmlkZXI+T3ZpZCBUZWNobm9sb2dpZXM8L3JlbW90ZS1kYXRhYmFzZS1wcm92aWRlcj48L3JlY29y
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aGVuPC9BdXRob3I+PFllYXI+MjAxMTwvWWVhcj48UmVj
TnVtPjEwMDwvUmVjTnVtPjxEaXNwbGF5VGV4dD48c3R5bGUgZmFjZT0ic3VwZXJzY3JpcHQiPjky
PC9zdHlsZT48L0Rpc3BsYXlUZXh0PjxyZWNvcmQ+PHJlYy1udW1iZXI+MTAwPC9yZWMtbnVtYmVy
Pjxmb3JlaWduLWtleXM+PGtleSBhcHA9IkVOIiBkYi1pZD0ieHB4czJ6ZnNsZjJ0OWpldGVmbHZz
ZHA5emF3c3A1dHpkd3NmIiB0aW1lc3RhbXA9IjE0NzY3OTA1MjUiPjEwMDwva2V5PjwvZm9yZWln
bi1rZXlzPjxyZWYtdHlwZSBuYW1lPSJKb3VybmFsIEFydGljbGUiPjE3PC9yZWYtdHlwZT48Y29u
dHJpYnV0b3JzPjxhdXRob3JzPjxhdXRob3I+Q2hlbiwgSi4gQy48L2F1dGhvcj48YXV0aG9yPkdv
ZXR6LCBNLiBCLjwvYXV0aG9yPjxhdXRob3I+RmVsZCwgSi4gRS48L2F1dGhvcj48YXV0aG9yPlRh
eWxvciwgQS48L2F1dGhvcj48YXV0aG9yPkFuYXlhLCBILjwvYXV0aG9yPjxhdXRob3I+QnVyZ2Vz
cywgSi48L2F1dGhvcj48YXV0aG9yPkRlIE1lc2EgRmxvcmVzLCBSLjwvYXV0aG9yPjxhdXRob3I+
R2lkd2FuaSwgUi4gQS48L2F1dGhvcj48YXV0aG9yPktuYXBwLCBILjwvYXV0aG9yPjxhdXRob3I+
T2NhbXBvLCBFLiBILjwvYXV0aG9yPjxhdXRob3I+QXNjaCwgUy4gTS48L2F1dGhvcj48L2F1dGhv
cnM+PC9jb250cmlidXRvcnM+PGF1dGgtYWRkcmVzcz4oQ2hlbiwgR29ldHosIEZlbGQsIFRheWxv
ciwgQW5heWEsIEJ1cmdlc3MsIERlIE1lc2EgRmxvcmVzLCBLbmFwcCwgT2NhbXBvLCBBc2NoKSBE
ZXBhcnRtZW50IG9mIE1lZGljaW5lLCBWQSBHcmVhdGVyIExvcyBBbmdlbGVzIEhlYWx0aGNhcmUg
U3lzdGVtLCBMb3MgQW5nZWxlcywgQ0EgOTAwNzMsIFVuaXRlZCBTdGF0ZXMgKENoZW4sIEdvZXR6
LCBBc2NoKSBVQ0xBIFNjaG9vbCBvZiBNZWRpY2luZSwgTG9zIEFuZ2VsZXMsIENBIDkwMDI0LCBV
bml0ZWQgU3RhdGVzIChHaWR3YW5pKSBVQ0xBIFNjaG9vbCBvZiBQdWJsaWMgSGVhbHRoLCBMb3Mg
QW5nZWxlcywgQ0EgOTAwMjQsIFVuaXRlZCBTdGF0ZXM8L2F1dGgtYWRkcmVzcz48dGl0bGVzPjx0
aXRsZT5BIHByb3ZpZGVyIHBhcnRpY2lwYXRvcnkgaW1wbGVtZW50YXRpb24gbW9kZWwgZm9yIEhJ
ViB0ZXN0aW5nIGluIGFuIEVEPC90aXRsZT48c2Vjb25kYXJ5LXRpdGxlPkFtZXJpY2FuIEpvdXJu
YWwgb2YgRW1lcmdlbmN5IE1lZGljaW5lPC9zZWNvbmRhcnktdGl0bGU+PC90aXRsZXM+PHBlcmlv
ZGljYWw+PGZ1bGwtdGl0bGU+QW1lcmljYW4gSm91cm5hbCBvZiBFbWVyZ2VuY3kgTWVkaWNpbmU8
L2Z1bGwtdGl0bGU+PC9wZXJpb2RpY2FsPjxwYWdlcz40MTgtNDI2PC9wYWdlcz48dm9sdW1lPjI5
PC92b2x1bWU+PG51bWJlcj40PC9udW1iZXI+PGtleXdvcmRzPjxrZXl3b3JkPmFydGljbGU8L2tl
eXdvcmQ+PGtleXdvcmQ+Y29udHJvbGxlZCBzdHVkeTwva2V5d29yZD48a2V5d29yZD5kaWFnbm9z
dGljIHRlc3Q8L2tleXdvcmQ+PGtleXdvcmQ+ZG9jdW1lbnRhdGlvbjwva2V5d29yZD48a2V5d29y
ZD5lbGVjdHJvbmljIG1lZGljYWwgcmVjb3JkPC9rZXl3b3JkPjxrZXl3b3JkPmVtZXJnZW5jeSB3
YXJkPC9rZXl3b3JkPjxrZXl3b3JkPmhlYWx0aCBjYXJlIHBlcnNvbm5lbDwva2V5d29yZD48a2V5
d29yZD5ISVYgdGVzdDwva2V5d29yZD48a2V5d29yZD5odW1hbjwva2V5d29yZD48a2V5d29yZD5I
dW1hbiBpbW11bm9kZWZpY2llbmN5IHZpcnVzPC9rZXl3b3JkPjxrZXl3b3JkPkh1bWFuIGltbXVu
b2RlZmljaWVuY3kgdmlydXMgaW5mZWN0aW9uPC9rZXl3b3JkPjxrZXl3b3JkPmluZm9ybWVkIGNv
bnNlbnQ8L2tleXdvcmQ+PGtleXdvcmQ+bnVyc2U8L2tleXdvcmQ+PGtleXdvcmQ+bnVyc2luZyBz
dGFmZjwva2V5d29yZD48a2V5d29yZD5wYXJ0aWNpcGF0b3J5IHJlc2VhcmNoPC9rZXl3b3JkPjxr
ZXl3b3JkPnBoeXNpY2lhbjwva2V5d29yZD48a2V5d29yZD5wb3B1bGF0aW9uIHNpemU8L2tleXdv
cmQ+PGtleXdvcmQ+cHJpb3JpdHkgam91cm5hbDwva2V5d29yZD48a2V5d29yZD5yYW5kb21pemVk
IGNvbnRyb2xsZWQgdHJpYWw8L2tleXdvcmQ+PGtleXdvcmQ+c2VtaSBzdHJ1Y3R1cmVkIGludGVy
dmlldzwva2V5d29yZD48a2V5d29yZD51cmJhbiBhcmVhPC9rZXl3b3JkPjwva2V5d29yZHM+PGRh
dGVzPjx5ZWFyPjIwMTE8L3llYXI+PHB1Yi1kYXRlcz48ZGF0ZT5NYXk8L2RhdGU+PC9wdWItZGF0
ZXM+PC9kYXRlcz48YWNjZXNzaW9uLW51bT4yMDExMjUwMDM0PC9hY2Nlc3Npb24tbnVtPjx1cmxz
PjxyZWxhdGVkLXVybHM+PHVybD5odHRwOi8vb3ZpZHNwLm92aWQuY29tL292aWR3ZWIuY2dpP1Q9
SlMmYW1wO0NTQz1ZJmFtcDtORVdTPU4mYW1wO1BBR0U9ZnVsbHRleHQmYW1wO0Q9ZW1lZDEwJmFt
cDtBTj0yMDExMjUwMDM0PC91cmw+PHVybD5odHRwOi8vbWNsaW5rLmxpYnJhcnkubWNnaWxsLmNh
L3NmeD9zaWQ9T1ZJRDplbWJhc2UmYW1wO2lkPXBtaWQ6JmFtcDtpZD1kb2k6MTAuMTAxNiUyRmou
YWplbS4yMDA5LjExLjAxNiZhbXA7aXNzbj0wNzM1LTY3NTcmYW1wO2lzYm49JmFtcDt2b2x1bWU9
MjkmYW1wO2lzc3VlPTQmYW1wO3NwYWdlPTQxOCZhbXA7cGFnZXM9NDE4LTQyNiZhbXA7ZGF0ZT0y
MDExJmFtcDt0aXRsZT1BbWVyaWNhbitKb3VybmFsK29mK0VtZXJnZW5jeStNZWRpY2luZSZhbXA7
YXRpdGxlPUErcHJvdmlkZXIrcGFydGljaXBhdG9yeStpbXBsZW1lbnRhdGlvbittb2RlbCtmb3Ir
SElWK3Rlc3RpbmcraW4rYW4rRUQmYW1wO2F1bGFzdD1DaGVuJmFtcDtwaWQ9JTNDYXV0aG9yJTNF
Q2hlbitKLkMuJTNCR29ldHorTS5CLiUzQkZlbGQrSi5FLiUzQlRheWxvcitBLiUzQkFuYXlhK0gu
JTNCQnVyZ2VzcytKLiUzQkRlK01lc2ErRmxvcmVzK1IuJTNCR2lkd2FuaStSLkEuJTNCS25hcHAr
SC4lM0JPY2FtcG8rRS5ILiUzQkFzY2grUy5NLiUzQyUyRmF1dGhvciUzRSUzQ0FOJTNFMjAxMTI1
MDAzNCUzQyUyRkFOJTNFJTNDRFQlM0VKb3VybmFsJTNBK0FydGljbGUlM0MlMkZEVCUzRTwvdXJs
Pjx1cmw+aHR0cDovL2FjLmVscy1jZG4uY29tL1MwNzM1Njc1NzA5MDA1ODY1LzEtczIuMC1TMDcz
NTY3NTcwOTAwNTg2NS1tYWluLnBkZj9fdGlkPTUxZDVlM2M2LTc3OWItMTFlMi04MzkxLTAwMDAw
YWFjYjM2MCZhbXA7YWNkbmF0PTEzNjA5NTIxNTVfMTRlMTU4MmQzNzVjZGMyMzRhZmE4OWE5MDA4
NTFkMDk8L3VybD48dXJsPmh0dHA6Ly9hYy5lbHMtY2RuLmNvbS9TMDczNTY3NTcwOTAwNTg2NS8x
LXMyLjAtUzA3MzU2NzU3MDkwMDU4NjUtbWFpbi5wZGY/X3RpZD0zNGJkOGM4Mi1hMTI1LTExZTYt
OGRiNC0wMDAwMGFhYjBmMDEmYW1wO2FjZG5hdD0xNDc4MTA5MzY1XzczZDg3NTM4NGI0ODcyOGRj
MTM3OWRmMWFjZDE5YjRhPC91cmw+PC9yZWxhdGVkLXVybHM+PC91cmxzPjxyZW1vdGUtZGF0YWJh
c2UtbmFtZT5FbWJhc2U8L3JlbW90ZS1kYXRhYmFzZS1uYW1lPjxyZW1vdGUtZGF0YWJhc2UtcHJv
dmlkZXI+T3ZpZCBUZWNobm9sb2dpZXM8L3JlbW90ZS1kYXRhYmFzZS1wcm92aWRlcj48L3JlY29y
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2" w:tooltip="Chen, 2011 #100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hen (2011)</w:t>
            </w:r>
          </w:p>
          <w:p w14:paraId="09FE24D3" w14:textId="0CA66C43" w:rsidR="00372EA1" w:rsidRPr="00D7775E" w:rsidRDefault="00372EA1" w:rsidP="00E90E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006D8E7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4F10C0C4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50BFFE2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75D75CC2" w14:textId="6ACB303B" w:rsidR="00372EA1" w:rsidRPr="00D7775E" w:rsidRDefault="00372EA1" w:rsidP="002E1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embers of the Division of Infectious Diseases (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0E81D3" w14:textId="1E4BD08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97658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1EB8C6" w14:textId="3C816B1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91627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IV/AI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087615" w14:textId="158A5A7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403DBB18" w14:textId="52A07338" w:rsidTr="0007290A">
        <w:trPr>
          <w:trHeight w:val="841"/>
        </w:trPr>
        <w:tc>
          <w:tcPr>
            <w:tcW w:w="1560" w:type="dxa"/>
            <w:shd w:val="clear" w:color="auto" w:fill="auto"/>
            <w:hideMark/>
          </w:tcPr>
          <w:p w14:paraId="03A7FEEC" w14:textId="73AD3F9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cmVnb3J5PC9BdXRob3I+PFllYXI+MjAxMTwvWWVhcj48
UmVjTnVtPjEwMTwvUmVjTnVtPjxEaXNwbGF5VGV4dD48c3R5bGUgZmFjZT0ic3VwZXJzY3JpcHQi
PjkzPC9zdHlsZT48L0Rpc3BsYXlUZXh0PjxyZWNvcmQ+PHJlYy1udW1iZXI+MTAxPC9yZWMtbnVt
YmVyPjxmb3JlaWduLWtleXM+PGtleSBhcHA9IkVOIiBkYi1pZD0ieHB4czJ6ZnNsZjJ0OWpldGVm
bHZzZHA5emF3c3A1dHpkd3NmIiB0aW1lc3RhbXA9IjE0NzY3OTA1MjUiPjEwMTwva2V5PjwvZm9y
ZWlnbi1rZXlzPjxyZWYtdHlwZSBuYW1lPSJKb3VybmFsIEFydGljbGUiPjE3PC9yZWYtdHlwZT48
Y29udHJpYnV0b3JzPjxhdXRob3JzPjxhdXRob3I+R3JlZ29yeSwgU2hlaWxhPC9hdXRob3I+PGF1
dGhvcj5Qb2xhbmQsIEZpb25hPC9hdXRob3I+PGF1dGhvcj5TcGFsZGluZywgTmljb2xhIEouPC9h
dXRob3I+PGF1dGhvcj5TYXJnZW4sIEtldmluPC9hdXRob3I+PGF1dGhvcj5NY0N1bGxvY2gsIEph
bmU8L2F1dGhvcj48YXV0aG9yPlZpY2FyeSwgUGVubnk8L2F1dGhvcj48L2F1dGhvcnM+PC9jb250
cmlidXRvcnM+PGF1dGgtYWRkcmVzcz5HcmVnb3J5LCBTaGVpbGE6IFNoZWlsYS5HcmVnb3J5QHVl
YS5hYy51azwvYXV0aC1hZGRyZXNzPjx0aXRsZXM+PHRpdGxlPk11bHRpZGltZW5zaW9uYWwgY29s
bGFib3JhdGlvbjogUmVmbGVjdGlvbnMgb24gYWN0aW9uIHJlc2VhcmNoIGluIGEgY2xpbmljYWwg
Y29udGV4dDwvdGl0bGU+PHNlY29uZGFyeS10aXRsZT5FZHVjYXRpb25hbCBBY3Rpb24gUmVzZWFy
Y2g8L3NlY29uZGFyeS10aXRsZT48L3RpdGxlcz48cGVyaW9kaWNhbD48ZnVsbC10aXRsZT5FZHVj
YXRpb25hbCBBY3Rpb24gUmVzZWFyY2g8L2Z1bGwtdGl0bGU+PC9wZXJpb2RpY2FsPjxwYWdlcz4z
NjMtMzc4PC9wYWdlcz48dm9sdW1lPjE5PC92b2x1bWU+PG51bWJlcj4zPC9udW1iZXI+PGtleXdv
cmRzPjxrZXl3b3JkPm11bHRpZGltZW5zaW9uYWwgY29sbGFib3JhdGlvbiwgYWN0aW9uIHJlc2Vh
cmNoLCBwYXRpZW50IGVkdWNhdGlvbiwgY29sb3JlY3RhbCBzdXJnZXJ5LCBoZWFsdGhjYXJlIHN0
YWZmLCBjb29wZXJhdGlvbjwva2V5d29yZD48a2V5d29yZD4qQ2xpZW50IEVkdWNhdGlvbjwva2V5
d29yZD48a2V5d29yZD4qQ29sbGFib3JhdGlvbjwva2V5d29yZD48a2V5d29yZD4qQ29sb24gRGlz
b3JkZXJzPC9rZXl3b3JkPjxrZXl3b3JkPipTdXJnZXJ5PC9rZXl3b3JkPjxrZXl3b3JkPipIZWFs
dGggUGVyc29ubmVsPC9rZXl3b3JkPjxrZXl3b3JkPkNvb3BlcmF0aW9uPC9rZXl3b3JkPjxrZXl3
b3JkPkV4cGVyaW1lbnRhdGlvbjwva2V5d29yZD48a2V5d29yZD5IZWFsdGggJmFtcDsgTWVudGFs
IEhlYWx0aCBUcmVhdG1lbnQgJmFtcDsgUHJldmVudGlvbiBbMzMwMF08L2tleXdvcmQ+PC9rZXl3
b3Jkcz48ZGF0ZXM+PHllYXI+MjAxMTwveWVhcj48cHViLWRhdGVzPjxkYXRlPlNlcDwvZGF0ZT48
L3B1Yi1kYXRlcz48L2RhdGVzPjxhY2Nlc3Npb24tbnVtPjIwMTEtMjE3MjUtMDA4PC9hY2Nlc3Np
b24tbnVtPjx1cmxzPjxyZWxhdGVkLXVybHM+PHVybD5odHRwOi8vb3ZpZHNwLm92aWQuY29tL292
aWR3ZWIuY2dpP1Q9SlMmYW1wO0NTQz1ZJmFtcDtORVdTPU4mYW1wO1BBR0U9ZnVsbHRleHQmYW1w
O0Q9cHN5YzcmYW1wO0FOPTIwMTEtMjE3MjUtMDA4PC91cmw+PHVybD5odHRwOi8vbWNsaW5rLmxp
YnJhcnkubWNnaWxsLmNhL3NmeD9zaWQ9T1ZJRDpwc3ljZGImYW1wO2lkPXBtaWQ6JmFtcDtpZD1k
b2k6MTAuMTA4MCUyRjA5NjUwNzkyLjIwMTEuNjAwNjI3JmFtcDtpc3NuPTA5NjUtMDc5MiZhbXA7
aXNibj0mYW1wO3ZvbHVtZT0xOSZhbXA7aXNzdWU9MyZhbXA7c3BhZ2U9MzYzJmFtcDtwYWdlcz0z
NjMtMzc4JmFtcDtkYXRlPTIwMTEmYW1wO3RpdGxlPUVkdWNhdGlvbmFsK0FjdGlvbitSZXNlYXJj
aCZhbXA7YXRpdGxlPU11bHRpZGltZW5zaW9uYWwrY29sbGFib3JhdGlvbiUzQStSZWZsZWN0aW9u
cytvbithY3Rpb24rcmVzZWFyY2graW4rYStjbGluaWNhbCtjb250ZXh0LiZhbXA7YXVsYXN0PUdy
ZWdvcnkmYW1wO3BpZD0lM0NhdXRob3IlM0VHcmVnb3J5JTJDK1NoZWlsYSUzQlBvbGFuZCUyQytG
aW9uYSUzQlNwYWxkaW5nJTJDK05pY29sYStKJTNCU2FyZ2VuJTJDK0tldmluJTNCTWNDdWxsb2No
JTJDK0phbmUlM0JWaWNhcnklMkMrUGVubnklM0MlMkZhdXRob3IlM0UlM0NBTiUzRTIwMTEtMjE3
MjUtMDA4JTNDJTJGQU4lM0UlM0NEVCUzRUpvdXJuYWwrQXJ0aWNsZSUzQyUyRkRUJTNFPC91cmw+
PHVybD5odHRwOi8vd3d3LnRhbmRmb25saW5lLmNvbS9kb2kvcGRmLzEwLjEwODAvMDk2NTA3OTIu
MjAxMS42MDA2Mjc8L3VybD48L3JlbGF0ZWQtdXJscz48L3VybHM+PHJlbW90ZS1kYXRhYmFzZS1u
YW1lPlBzeWNJTkZPPC9yZW1vdGUtZGF0YWJhc2UtbmFtZT48cmVtb3RlLWRhdGFiYXNlLXByb3Zp
ZGVyPk92aWQgVGVjaG5vbG9naWVzPC9yZW1vdGUtZGF0YWJhc2UtcHJvdmlkZXI+PC9yZWNvcmQ+
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cmVnb3J5PC9BdXRob3I+PFllYXI+MjAxMTwvWWVhcj48
UmVjTnVtPjEwMTwvUmVjTnVtPjxEaXNwbGF5VGV4dD48c3R5bGUgZmFjZT0ic3VwZXJzY3JpcHQi
PjkzPC9zdHlsZT48L0Rpc3BsYXlUZXh0PjxyZWNvcmQ+PHJlYy1udW1iZXI+MTAxPC9yZWMtbnVt
YmVyPjxmb3JlaWduLWtleXM+PGtleSBhcHA9IkVOIiBkYi1pZD0ieHB4czJ6ZnNsZjJ0OWpldGVm
bHZzZHA5emF3c3A1dHpkd3NmIiB0aW1lc3RhbXA9IjE0NzY3OTA1MjUiPjEwMTwva2V5PjwvZm9y
ZWlnbi1rZXlzPjxyZWYtdHlwZSBuYW1lPSJKb3VybmFsIEFydGljbGUiPjE3PC9yZWYtdHlwZT48
Y29udHJpYnV0b3JzPjxhdXRob3JzPjxhdXRob3I+R3JlZ29yeSwgU2hlaWxhPC9hdXRob3I+PGF1
dGhvcj5Qb2xhbmQsIEZpb25hPC9hdXRob3I+PGF1dGhvcj5TcGFsZGluZywgTmljb2xhIEouPC9h
dXRob3I+PGF1dGhvcj5TYXJnZW4sIEtldmluPC9hdXRob3I+PGF1dGhvcj5NY0N1bGxvY2gsIEph
bmU8L2F1dGhvcj48YXV0aG9yPlZpY2FyeSwgUGVubnk8L2F1dGhvcj48L2F1dGhvcnM+PC9jb250
cmlidXRvcnM+PGF1dGgtYWRkcmVzcz5HcmVnb3J5LCBTaGVpbGE6IFNoZWlsYS5HcmVnb3J5QHVl
YS5hYy51azwvYXV0aC1hZGRyZXNzPjx0aXRsZXM+PHRpdGxlPk11bHRpZGltZW5zaW9uYWwgY29s
bGFib3JhdGlvbjogUmVmbGVjdGlvbnMgb24gYWN0aW9uIHJlc2VhcmNoIGluIGEgY2xpbmljYWwg
Y29udGV4dDwvdGl0bGU+PHNlY29uZGFyeS10aXRsZT5FZHVjYXRpb25hbCBBY3Rpb24gUmVzZWFy
Y2g8L3NlY29uZGFyeS10aXRsZT48L3RpdGxlcz48cGVyaW9kaWNhbD48ZnVsbC10aXRsZT5FZHVj
YXRpb25hbCBBY3Rpb24gUmVzZWFyY2g8L2Z1bGwtdGl0bGU+PC9wZXJpb2RpY2FsPjxwYWdlcz4z
NjMtMzc4PC9wYWdlcz48dm9sdW1lPjE5PC92b2x1bWU+PG51bWJlcj4zPC9udW1iZXI+PGtleXdv
cmRzPjxrZXl3b3JkPm11bHRpZGltZW5zaW9uYWwgY29sbGFib3JhdGlvbiwgYWN0aW9uIHJlc2Vh
cmNoLCBwYXRpZW50IGVkdWNhdGlvbiwgY29sb3JlY3RhbCBzdXJnZXJ5LCBoZWFsdGhjYXJlIHN0
YWZmLCBjb29wZXJhdGlvbjwva2V5d29yZD48a2V5d29yZD4qQ2xpZW50IEVkdWNhdGlvbjwva2V5
d29yZD48a2V5d29yZD4qQ29sbGFib3JhdGlvbjwva2V5d29yZD48a2V5d29yZD4qQ29sb24gRGlz
b3JkZXJzPC9rZXl3b3JkPjxrZXl3b3JkPipTdXJnZXJ5PC9rZXl3b3JkPjxrZXl3b3JkPipIZWFs
dGggUGVyc29ubmVsPC9rZXl3b3JkPjxrZXl3b3JkPkNvb3BlcmF0aW9uPC9rZXl3b3JkPjxrZXl3
b3JkPkV4cGVyaW1lbnRhdGlvbjwva2V5d29yZD48a2V5d29yZD5IZWFsdGggJmFtcDsgTWVudGFs
IEhlYWx0aCBUcmVhdG1lbnQgJmFtcDsgUHJldmVudGlvbiBbMzMwMF08L2tleXdvcmQ+PC9rZXl3
b3Jkcz48ZGF0ZXM+PHllYXI+MjAxMTwveWVhcj48cHViLWRhdGVzPjxkYXRlPlNlcDwvZGF0ZT48
L3B1Yi1kYXRlcz48L2RhdGVzPjxhY2Nlc3Npb24tbnVtPjIwMTEtMjE3MjUtMDA4PC9hY2Nlc3Np
b24tbnVtPjx1cmxzPjxyZWxhdGVkLXVybHM+PHVybD5odHRwOi8vb3ZpZHNwLm92aWQuY29tL292
aWR3ZWIuY2dpP1Q9SlMmYW1wO0NTQz1ZJmFtcDtORVdTPU4mYW1wO1BBR0U9ZnVsbHRleHQmYW1w
O0Q9cHN5YzcmYW1wO0FOPTIwMTEtMjE3MjUtMDA4PC91cmw+PHVybD5odHRwOi8vbWNsaW5rLmxp
YnJhcnkubWNnaWxsLmNhL3NmeD9zaWQ9T1ZJRDpwc3ljZGImYW1wO2lkPXBtaWQ6JmFtcDtpZD1k
b2k6MTAuMTA4MCUyRjA5NjUwNzkyLjIwMTEuNjAwNjI3JmFtcDtpc3NuPTA5NjUtMDc5MiZhbXA7
aXNibj0mYW1wO3ZvbHVtZT0xOSZhbXA7aXNzdWU9MyZhbXA7c3BhZ2U9MzYzJmFtcDtwYWdlcz0z
NjMtMzc4JmFtcDtkYXRlPTIwMTEmYW1wO3RpdGxlPUVkdWNhdGlvbmFsK0FjdGlvbitSZXNlYXJj
aCZhbXA7YXRpdGxlPU11bHRpZGltZW5zaW9uYWwrY29sbGFib3JhdGlvbiUzQStSZWZsZWN0aW9u
cytvbithY3Rpb24rcmVzZWFyY2graW4rYStjbGluaWNhbCtjb250ZXh0LiZhbXA7YXVsYXN0PUdy
ZWdvcnkmYW1wO3BpZD0lM0NhdXRob3IlM0VHcmVnb3J5JTJDK1NoZWlsYSUzQlBvbGFuZCUyQytG
aW9uYSUzQlNwYWxkaW5nJTJDK05pY29sYStKJTNCU2FyZ2VuJTJDK0tldmluJTNCTWNDdWxsb2No
JTJDK0phbmUlM0JWaWNhcnklMkMrUGVubnklM0MlMkZhdXRob3IlM0UlM0NBTiUzRTIwMTEtMjE3
MjUtMDA4JTNDJTJGQU4lM0UlM0NEVCUzRUpvdXJuYWwrQXJ0aWNsZSUzQyUyRkRUJTNFPC91cmw+
PHVybD5odHRwOi8vd3d3LnRhbmRmb25saW5lLmNvbS9kb2kvcGRmLzEwLjEwODAvMDk2NTA3OTIu
MjAxMS42MDA2Mjc8L3VybD48L3JlbGF0ZWQtdXJscz48L3VybHM+PHJlbW90ZS1kYXRhYmFzZS1u
YW1lPlBzeWNJTkZPPC9yZW1vdGUtZGF0YWJhc2UtbmFtZT48cmVtb3RlLWRhdGFiYXNlLXByb3Zp
ZGVyPk92aWQgVGVjaG5vbG9naWVzPC9yZW1vdGUtZGF0YWJhc2UtcHJvdmlkZXI+PC9yZWNvcmQ+
PC9DaXRlPjwvRW5kTm90ZT4A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3" w:tooltip="Gregory, 2011 #10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regory (2011)</w:t>
            </w:r>
          </w:p>
          <w:p w14:paraId="5BAEAEC7" w14:textId="5281FC15" w:rsidR="00372EA1" w:rsidRPr="00D7775E" w:rsidRDefault="00372EA1" w:rsidP="00E90E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CAEC72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)</w:t>
            </w:r>
          </w:p>
          <w:p w14:paraId="5773E0EF" w14:textId="53995404" w:rsidR="00372EA1" w:rsidRPr="00D7775E" w:rsidRDefault="00372EA1" w:rsidP="00E90E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1)</w:t>
            </w:r>
          </w:p>
        </w:tc>
        <w:tc>
          <w:tcPr>
            <w:tcW w:w="1560" w:type="dxa"/>
            <w:shd w:val="clear" w:color="auto" w:fill="auto"/>
            <w:hideMark/>
          </w:tcPr>
          <w:p w14:paraId="1389061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ublic &amp; patient involvement representative (1)</w:t>
            </w:r>
          </w:p>
        </w:tc>
        <w:tc>
          <w:tcPr>
            <w:tcW w:w="2268" w:type="dxa"/>
            <w:shd w:val="clear" w:color="auto" w:fill="auto"/>
            <w:hideMark/>
          </w:tcPr>
          <w:p w14:paraId="0ABB955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95C3305" w14:textId="4D73FB9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C6D17FB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0F3D0DE1" w14:textId="77BE734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42E5955D" w14:textId="3B7906E4" w:rsidTr="0007290A">
        <w:trPr>
          <w:trHeight w:val="744"/>
        </w:trPr>
        <w:tc>
          <w:tcPr>
            <w:tcW w:w="1560" w:type="dxa"/>
            <w:shd w:val="clear" w:color="auto" w:fill="auto"/>
            <w:hideMark/>
          </w:tcPr>
          <w:p w14:paraId="0D96DEC6" w14:textId="2AFDE66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cmlzdGVuc2VuPC9BdXRob3I+PFllYXI+MjAxMTwvWWVh
cj48UmVjTnVtPjEwMjwvUmVjTnVtPjxEaXNwbGF5VGV4dD48c3R5bGUgZmFjZT0ic3VwZXJzY3Jp
cHQiPjk0PC9zdHlsZT48L0Rpc3BsYXlUZXh0PjxyZWNvcmQ+PHJlYy1udW1iZXI+MTAyPC9yZWMt
bnVtYmVyPjxmb3JlaWduLWtleXM+PGtleSBhcHA9IkVOIiBkYi1pZD0ieHB4czJ6ZnNsZjJ0OWpl
dGVmbHZzZHA5emF3c3A1dHpkd3NmIiB0aW1lc3RhbXA9IjE0NzY3OTA1MjUiPjEwMjwva2V5Pjwv
Zm9yZWlnbi1rZXlzPjxyZWYtdHlwZSBuYW1lPSJKb3VybmFsIEFydGljbGUiPjE3PC9yZWYtdHlw
ZT48Y29udHJpYnV0b3JzPjxhdXRob3JzPjxhdXRob3I+S3Jpc3RlbnNlbiwgSGFubmUgS2FhZTwv
YXV0aG9yPjxhdXRob3I+Qm9yZywgVG92ZTwvYXV0aG9yPjxhdXRob3I+SG91bnNnYWFyZCwgTGlz
ZTwvYXV0aG9yPjwvYXV0aG9ycz48L2NvbnRyaWJ1dG9ycz48YXV0aC1hZGRyZXNzPkhlYWQgUmVz
ZWFyY2ggVGhlcmFwaXN0LCBSZWhhYmlsaXRhdGlvbiBVbml0LCBPZGVuc2UgVW5pdmVyc2l0eSBI
b3NwaXRhbCwgT2RlbnNlLCBEZW5tYXJrJiN4RDtTZW5pb3IgU2NpZW50aXN0IGFuZCBPY2N1cGF0
aW9uYWwgVGhlcmFwaXN0LCBSZXNlYXJjaCBVbml0IGZvciBOZXVyb3JlaGFiaWxpdGF0aW9uLCBI
YW1tZWwsIERlbm1hcmsmI3hEO0Fzc29jaWF0ZSBQcm9mZXNzb3IsIFJlc2VhcmNoIFVuaXQgb2Yg
TnVyc2luZywgVW5pdmVyc2l0eSBvZiBTb3V0aGVybiBEZW5tYXJrLCBJbnN0aXR1dGUgb2YgQ2xp
bmljYWwgUmVzZWFyY2gsIE9kZW5zZSwgRGVubWFyazwvYXV0aC1hZGRyZXNzPjx0aXRsZXM+PHRp
dGxlPkZhY2lsaXRhdGlvbiBvZiByZXNlYXJjaC1iYXNlZCBldmlkZW5jZSB3aXRoaW4gb2NjdXBh
dGlvbmFsIHRoZXJhcHkgaW4gc3Ryb2tlIHJlaGFiaWxpdGF0aW9uPC90aXRsZT48c2Vjb25kYXJ5
LXRpdGxlPkJyaXRpc2ggSm91cm5hbCBvZiBPY2N1cGF0aW9uYWwgVGhlcmFweTwvc2Vjb25kYXJ5
LXRpdGxlPjwvdGl0bGVzPjxwZXJpb2RpY2FsPjxmdWxsLXRpdGxlPkJyaXRpc2ggSm91cm5hbCBv
ZiBPY2N1cGF0aW9uYWwgVGhlcmFweTwvZnVsbC10aXRsZT48L3BlcmlvZGljYWw+PHBhZ2VzPjQ3
My00ODM8L3BhZ2VzPjx2b2x1bWU+NzQ8L3ZvbHVtZT48bnVtYmVyPjEwPC9udW1iZXI+PGtleXdv
cmRzPjxrZXl3b3JkPlN0cm9rZSAtLSBSZWhhYmlsaXRhdGlvbjwva2V5d29yZD48a2V5d29yZD5P
Y2N1cGF0aW9uYWwgVGhlcmFweTwva2V5d29yZD48a2V5d29yZD5PY2N1cGF0aW9uYWwgVGhlcmFw
eSBQcmFjdGljZSwgRXZpZGVuY2UtQmFzZWQgLS0gVXRpbGl6YXRpb248L2tleXdvcmQ+PGtleXdv
cmQ+SHVtYW48L2tleXdvcmQ+PGtleXdvcmQ+UGhlbm9tZW5vbG9naWNhbCBSZXNlYXJjaDwva2V5
d29yZD48a2V5d29yZD5BY3Rpb24gUmVzZWFyY2g8L2tleXdvcmQ+PGtleXdvcmQ+UGFydGljaXBh
bnQgT2JzZXJ2YXRpb248L2tleXdvcmQ+PGtleXdvcmQ+Rm9jdXMgR3JvdXBzPC9rZXl3b3JkPjxr
ZXl3b3JkPkludGVydmlld3M8L2tleXdvcmQ+PGtleXdvcmQ+Q3JpdGljYWwgVGhpbmtpbmc8L2tl
eXdvcmQ+PGtleXdvcmQ+QWR1bHQ8L2tleXdvcmQ+PGtleXdvcmQ+TWlkZGxlIEFnZTwva2V5d29y
ZD48a2V5d29yZD5GZW1hbGU8L2tleXdvcmQ+PGtleXdvcmQ+U2FtcGxlIFNpemU8L2tleXdvcmQ+
PGtleXdvcmQ+VHJpYW5ndWxhdGlvbjwva2V5d29yZD48a2V5d29yZD5Lbm93bGVkZ2U8L2tleXdv
cmQ+PGtleXdvcmQ+UHJvZ3JhbSBJbXBsZW1lbnRhdGlvbjwva2V5d29yZD48a2V5d29yZD5Db25j
ZXB0dWFsIEZyYW1ld29yazwva2V5d29yZD48a2V5d29yZD5GdW5kaW5nIFNvdXJjZTwva2V5d29y
ZD48a2V5d29yZD5QcmFjdGljZSBHdWlkZWxpbmVzPC9rZXl3b3JkPjwva2V5d29yZHM+PGRhdGVz
Pjx5ZWFyPjIwMTE8L3llYXI+PC9kYXRlcz48aXNibj4wMzA4LTAyMjY8L2lzYm4+PGFjY2Vzc2lv
bi1udW0+MjAxMTM1MDk1Mi4gTGFuZ3VhZ2U6IEVuZ2xpc2guIEVudHJ5IERhdGU6IDIwMTExMTI1
LiBSZXZpc2lvbiBEYXRlOiAyMDEyMTEwOS4gUHVibGljYXRpb24gVHlwZTogam91cm5hbCBhcnRp
Y2xlPC9hY2Nlc3Npb24tbnVtPjx1cmxzPjxyZWxhdGVkLXVybHM+PHVybD5odHRwOi8vc2VhcmNo
LmVic2NvaG9zdC5jb20vbG9naW4uYXNweD9kaXJlY3Q9dHJ1ZSZhbXA7ZGI9cnpoJmFtcDtBTj0y
MDExMzUwOTUyJmFtcDtzaXRlPWVob3N0LWxpdmU8L3VybD48dXJsPmh0dHA6Ly9iam8uc2FnZXB1
Yi5jb20vY29udGVudC83NC8xMC80NzMuZnVsbC5wZGY8L3VybD48L3JlbGF0ZWQtdXJscz48L3Vy
bHM+PGVsZWN0cm9uaWMtcmVzb3VyY2UtbnVtPjEwLjQyNzYvMDMwODAyMjExWDEzMTgyNDgxODQx
OTQ5PC9lbGVjdHJvbmljLXJlc291cmNlLW51bT48cmVtb3RlLWRhdGFiYXNlLW5hbWU+cnpoPC9y
ZW1vdGUtZGF0YWJhc2UtbmFtZT48cmVtb3RlLWRhdGFiYXNlLXByb3ZpZGVyPkVCU0NPaG9zdDwv
cmVtb3Rl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LcmlzdGVuc2VuPC9BdXRob3I+PFllYXI+MjAxMTwvWWVh
cj48UmVjTnVtPjEwMjwvUmVjTnVtPjxEaXNwbGF5VGV4dD48c3R5bGUgZmFjZT0ic3VwZXJzY3Jp
cHQiPjk0PC9zdHlsZT48L0Rpc3BsYXlUZXh0PjxyZWNvcmQ+PHJlYy1udW1iZXI+MTAyPC9yZWMt
bnVtYmVyPjxmb3JlaWduLWtleXM+PGtleSBhcHA9IkVOIiBkYi1pZD0ieHB4czJ6ZnNsZjJ0OWpl
dGVmbHZzZHA5emF3c3A1dHpkd3NmIiB0aW1lc3RhbXA9IjE0NzY3OTA1MjUiPjEwMjwva2V5Pjwv
Zm9yZWlnbi1rZXlzPjxyZWYtdHlwZSBuYW1lPSJKb3VybmFsIEFydGljbGUiPjE3PC9yZWYtdHlw
ZT48Y29udHJpYnV0b3JzPjxhdXRob3JzPjxhdXRob3I+S3Jpc3RlbnNlbiwgSGFubmUgS2FhZTwv
YXV0aG9yPjxhdXRob3I+Qm9yZywgVG92ZTwvYXV0aG9yPjxhdXRob3I+SG91bnNnYWFyZCwgTGlz
ZTwvYXV0aG9yPjwvYXV0aG9ycz48L2NvbnRyaWJ1dG9ycz48YXV0aC1hZGRyZXNzPkhlYWQgUmVz
ZWFyY2ggVGhlcmFwaXN0LCBSZWhhYmlsaXRhdGlvbiBVbml0LCBPZGVuc2UgVW5pdmVyc2l0eSBI
b3NwaXRhbCwgT2RlbnNlLCBEZW5tYXJrJiN4RDtTZW5pb3IgU2NpZW50aXN0IGFuZCBPY2N1cGF0
aW9uYWwgVGhlcmFwaXN0LCBSZXNlYXJjaCBVbml0IGZvciBOZXVyb3JlaGFiaWxpdGF0aW9uLCBI
YW1tZWwsIERlbm1hcmsmI3hEO0Fzc29jaWF0ZSBQcm9mZXNzb3IsIFJlc2VhcmNoIFVuaXQgb2Yg
TnVyc2luZywgVW5pdmVyc2l0eSBvZiBTb3V0aGVybiBEZW5tYXJrLCBJbnN0aXR1dGUgb2YgQ2xp
bmljYWwgUmVzZWFyY2gsIE9kZW5zZSwgRGVubWFyazwvYXV0aC1hZGRyZXNzPjx0aXRsZXM+PHRp
dGxlPkZhY2lsaXRhdGlvbiBvZiByZXNlYXJjaC1iYXNlZCBldmlkZW5jZSB3aXRoaW4gb2NjdXBh
dGlvbmFsIHRoZXJhcHkgaW4gc3Ryb2tlIHJlaGFiaWxpdGF0aW9uPC90aXRsZT48c2Vjb25kYXJ5
LXRpdGxlPkJyaXRpc2ggSm91cm5hbCBvZiBPY2N1cGF0aW9uYWwgVGhlcmFweTwvc2Vjb25kYXJ5
LXRpdGxlPjwvdGl0bGVzPjxwZXJpb2RpY2FsPjxmdWxsLXRpdGxlPkJyaXRpc2ggSm91cm5hbCBv
ZiBPY2N1cGF0aW9uYWwgVGhlcmFweTwvZnVsbC10aXRsZT48L3BlcmlvZGljYWw+PHBhZ2VzPjQ3
My00ODM8L3BhZ2VzPjx2b2x1bWU+NzQ8L3ZvbHVtZT48bnVtYmVyPjEwPC9udW1iZXI+PGtleXdv
cmRzPjxrZXl3b3JkPlN0cm9rZSAtLSBSZWhhYmlsaXRhdGlvbjwva2V5d29yZD48a2V5d29yZD5P
Y2N1cGF0aW9uYWwgVGhlcmFweTwva2V5d29yZD48a2V5d29yZD5PY2N1cGF0aW9uYWwgVGhlcmFw
eSBQcmFjdGljZSwgRXZpZGVuY2UtQmFzZWQgLS0gVXRpbGl6YXRpb248L2tleXdvcmQ+PGtleXdv
cmQ+SHVtYW48L2tleXdvcmQ+PGtleXdvcmQ+UGhlbm9tZW5vbG9naWNhbCBSZXNlYXJjaDwva2V5
d29yZD48a2V5d29yZD5BY3Rpb24gUmVzZWFyY2g8L2tleXdvcmQ+PGtleXdvcmQ+UGFydGljaXBh
bnQgT2JzZXJ2YXRpb248L2tleXdvcmQ+PGtleXdvcmQ+Rm9jdXMgR3JvdXBzPC9rZXl3b3JkPjxr
ZXl3b3JkPkludGVydmlld3M8L2tleXdvcmQ+PGtleXdvcmQ+Q3JpdGljYWwgVGhpbmtpbmc8L2tl
eXdvcmQ+PGtleXdvcmQ+QWR1bHQ8L2tleXdvcmQ+PGtleXdvcmQ+TWlkZGxlIEFnZTwva2V5d29y
ZD48a2V5d29yZD5GZW1hbGU8L2tleXdvcmQ+PGtleXdvcmQ+U2FtcGxlIFNpemU8L2tleXdvcmQ+
PGtleXdvcmQ+VHJpYW5ndWxhdGlvbjwva2V5d29yZD48a2V5d29yZD5Lbm93bGVkZ2U8L2tleXdv
cmQ+PGtleXdvcmQ+UHJvZ3JhbSBJbXBsZW1lbnRhdGlvbjwva2V5d29yZD48a2V5d29yZD5Db25j
ZXB0dWFsIEZyYW1ld29yazwva2V5d29yZD48a2V5d29yZD5GdW5kaW5nIFNvdXJjZTwva2V5d29y
ZD48a2V5d29yZD5QcmFjdGljZSBHdWlkZWxpbmVzPC9rZXl3b3JkPjwva2V5d29yZHM+PGRhdGVz
Pjx5ZWFyPjIwMTE8L3llYXI+PC9kYXRlcz48aXNibj4wMzA4LTAyMjY8L2lzYm4+PGFjY2Vzc2lv
bi1udW0+MjAxMTM1MDk1Mi4gTGFuZ3VhZ2U6IEVuZ2xpc2guIEVudHJ5IERhdGU6IDIwMTExMTI1
LiBSZXZpc2lvbiBEYXRlOiAyMDEyMTEwOS4gUHVibGljYXRpb24gVHlwZTogam91cm5hbCBhcnRp
Y2xlPC9hY2Nlc3Npb24tbnVtPjx1cmxzPjxyZWxhdGVkLXVybHM+PHVybD5odHRwOi8vc2VhcmNo
LmVic2NvaG9zdC5jb20vbG9naW4uYXNweD9kaXJlY3Q9dHJ1ZSZhbXA7ZGI9cnpoJmFtcDtBTj0y
MDExMzUwOTUyJmFtcDtzaXRlPWVob3N0LWxpdmU8L3VybD48dXJsPmh0dHA6Ly9iam8uc2FnZXB1
Yi5jb20vY29udGVudC83NC8xMC80NzMuZnVsbC5wZGY8L3VybD48L3JlbGF0ZWQtdXJscz48L3Vy
bHM+PGVsZWN0cm9uaWMtcmVzb3VyY2UtbnVtPjEwLjQyNzYvMDMwODAyMjExWDEzMTgyNDgxODQx
OTQ5PC9lbGVjdHJvbmljLXJlc291cmNlLW51bT48cmVtb3RlLWRhdGFiYXNlLW5hbWU+cnpoPC9y
ZW1vdGUtZGF0YWJhc2UtbmFtZT48cmVtb3RlLWRhdGFiYXNlLXByb3ZpZGVyPkVCU0NPaG9zdDwv
cmVtb3Rl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4" w:tooltip="Kristensen, 2011 #10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ristensen (2011)</w:t>
            </w:r>
          </w:p>
          <w:p w14:paraId="4EDF5F2D" w14:textId="6FED11D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nmark</w:t>
            </w:r>
          </w:p>
        </w:tc>
        <w:tc>
          <w:tcPr>
            <w:tcW w:w="2551" w:type="dxa"/>
            <w:shd w:val="clear" w:color="auto" w:fill="auto"/>
            <w:hideMark/>
          </w:tcPr>
          <w:p w14:paraId="6A531DE2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ist (25)</w:t>
            </w:r>
          </w:p>
        </w:tc>
        <w:tc>
          <w:tcPr>
            <w:tcW w:w="1560" w:type="dxa"/>
            <w:shd w:val="clear" w:color="auto" w:fill="auto"/>
            <w:hideMark/>
          </w:tcPr>
          <w:p w14:paraId="11AE4D75" w14:textId="0B4242E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6DE39A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ifferent types of organizations (1)</w:t>
            </w:r>
          </w:p>
        </w:tc>
        <w:tc>
          <w:tcPr>
            <w:tcW w:w="1984" w:type="dxa"/>
            <w:shd w:val="clear" w:color="auto" w:fill="auto"/>
            <w:hideMark/>
          </w:tcPr>
          <w:p w14:paraId="76558AD6" w14:textId="00396CB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D44C92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ccupational therapy</w:t>
            </w:r>
          </w:p>
        </w:tc>
        <w:tc>
          <w:tcPr>
            <w:tcW w:w="1418" w:type="dxa"/>
          </w:tcPr>
          <w:p w14:paraId="434D6B46" w14:textId="605A67E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43B8FDBE" w14:textId="7CFB8822" w:rsidTr="0007290A">
        <w:trPr>
          <w:trHeight w:val="996"/>
        </w:trPr>
        <w:tc>
          <w:tcPr>
            <w:tcW w:w="1560" w:type="dxa"/>
            <w:shd w:val="clear" w:color="auto" w:fill="auto"/>
            <w:hideMark/>
          </w:tcPr>
          <w:p w14:paraId="3D3F02CD" w14:textId="194718D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Wx1czwvQXV0aG9yPjxZZWFyPjIwMTE8L1llYXI+PFJl
Y051bT4xMDM8L1JlY051bT48RGlzcGxheVRleHQ+PHN0eWxlIGZhY2U9InN1cGVyc2NyaXB0Ij45
NTwvc3R5bGU+PC9EaXNwbGF5VGV4dD48cmVjb3JkPjxyZWMtbnVtYmVyPjEwMzwvcmVjLW51bWJl
cj48Zm9yZWlnbi1rZXlzPjxrZXkgYXBwPSJFTiIgZGItaWQ9InhweHMyemZzbGYydDlqZXRlZmx2
c2RwOXphd3NwNXR6ZHdzZiIgdGltZXN0YW1wPSIxNDc2NzkwNTI1Ij4xMDM8L2tleT48L2ZvcmVp
Z24ta2V5cz48cmVmLXR5cGUgbmFtZT0iSm91cm5hbCBBcnRpY2xlIj4xNzwvcmVmLXR5cGU+PGNv
bnRyaWJ1dG9ycz48YXV0aG9ycz48YXV0aG9yPk1hbHVzLCBNLjwvYXV0aG9yPjxhdXRob3I+U2h1
bGhhLCBNLjwvYXV0aG9yPjxhdXRob3I+R3Jhbmlrb3YsIFYuPC9hdXRob3I+PGF1dGhvcj5Kb2hu
c29uLUxhZmxldXIsIEouPC9hdXRob3I+PGF1dGhvcj5kJmFwb3M7U291emEsIFYuPC9hdXRob3I+
PGF1dGhvcj5Lbm90LCBNLjwvYXV0aG9yPjxhdXRob3I+SG9sY3JvZnQsIEMuPC9hdXRob3I+PGF1
dGhvcj5IdW5nLCBLLjwvYXV0aG9yPjxhdXRob3I+UGVyZWlyYSwgSS48L2F1dGhvcj48YXV0aG9y
PlJpY2NpdXRvLCBDLjwvYXV0aG9yPjxhdXRob3I+U2Fsc2JlcmcsIEouPC9hdXRob3I+PGF1dGhv
cj5NYWNhdWxheSwgQS4gQy48L2F1dGhvcj48L2F1dGhvcnM+PC9jb250cmlidXRvcnM+PGF1dGgt
YWRkcmVzcz4oTWFsdXMpIFNNQkQgSmV3aXNoIEdlbmVyYWwgSG9zcGl0YWwgSGVyemwgRmFtaWx5
IFByYWN0aWNlIENlbnRlciwgTWNHaWxsIFVuaXZlcnNpdHkgRGVwYXJ0bWVudCBvZiBGYW1pbHkg
TWVkaWNpbmUgUGFydGljaXBhdG9yeSBSZXNlYXJjaCBhdCBNY0dpbGwuPC9hdXRoLWFkZHJlc3M+
PHRpdGxlcz48dGl0bGU+QSBwYXJ0aWNpcGF0b3J5IGFwcHJvYWNoIHRvIHVuZGVyc3RhbmRpbmcg
YW5kIG1lYXN1cmluZyBwYXRpZW50IHNhdGlzZmFjdGlvbiBpbiBhIHByaW1hcnkgY2FyZSB0ZWFj
aGluZyBzZXR0aW5nPC90aXRsZT48c2Vjb25kYXJ5LXRpdGxlPlByb2dyZXNzIGluIGNvbW11bml0
eSBoZWFsdGggcGFydG5lcnNoaXBzIDogcmVzZWFyY2gsIGVkdWNhdGlvbiwgYW5kIGFjdGlvbjwv
c2Vjb25kYXJ5LXRpdGxlPjwvdGl0bGVzPjxwZXJpb2RpY2FsPjxmdWxsLXRpdGxlPlByb2dyZXNz
IGluIGNvbW11bml0eSBoZWFsdGggcGFydG5lcnNoaXBzIDogcmVzZWFyY2gsIGVkdWNhdGlvbiwg
YW5kIGFjdGlvbjwvZnVsbC10aXRsZT48L3BlcmlvZGljYWw+PHBhZ2VzPjQxNy00MjQ8L3BhZ2Vz
Pjx2b2x1bWU+NTwvdm9sdW1lPjxudW1iZXI+NDwvbnVtYmVyPjxrZXl3b3Jkcz48a2V5d29yZD5h
ZG9sZXNjZW50PC9rZXl3b3JkPjxrZXl3b3JkPmFkdWx0PC9rZXl3b3JkPjxrZXl3b3JkPmFnZWQ8
L2tleXdvcmQ+PGtleXdvcmQ+YXJ0aWNsZTwva2V5d29yZD48a2V5d29yZD5DYW5hZGE8L2tleXdv
cmQ+PGtleXdvcmQ+Y3VsdHVyYWwgY29tcGV0ZW5jZTwva2V5d29yZD48a2V5d29yZD5kZWNpc2lv
biBtYWtpbmc8L2tleXdvcmQ+PGtleXdvcmQ+ZmVtYWxlPC9rZXl3b3JkPjxrZXl3b3JkPmhlYWx0
aCBjYXJlIGRlbGl2ZXJ5PC9rZXl3b3JkPjxrZXl3b3JkPmh1bWFuPC9rZXl3b3JkPjxrZXl3b3Jk
Pm1hbGU8L2tleXdvcmQ+PGtleXdvcmQ+bWlkZGxlIGFnZWQ8L2tleXdvcmQ+PGtleXdvcmQ+b3Jn
YW5pemF0aW9uIGFuZCBtYW5hZ2VtZW50PC9rZXl3b3JkPjxrZXl3b3JkPnBhcnRpY2lwYXRvcnkg
cmVzZWFyY2g8L2tleXdvcmQ+PGtleXdvcmQ+cGF0aWVudCBjYXJlPC9rZXl3b3JkPjxrZXl3b3Jk
PnBhdGllbnQgc2F0aXNmYWN0aW9uPC9rZXl3b3JkPjxrZXl3b3JkPnByaW1hcnkgaGVhbHRoIGNh
cmU8L2tleXdvcmQ+PGtleXdvcmQ+cXVlc3Rpb25uYWlyZTwva2V5d29yZD48a2V5d29yZD51bml2
ZXJzaXR5IGhvc3BpdGFsPC9rZXl3b3JkPjwva2V5d29yZHM+PGRhdGVzPjx5ZWFyPjIwMTE8L3ll
YXI+PHB1Yi1kYXRlcz48ZGF0ZT4yMDExPC9kYXRlPjwvcHViLWRhdGVzPjwvZGF0ZXM+PGFjY2Vz
c2lvbi1udW0+MjI2MTYyMDk8L2FjY2Vzc2lvbi1udW0+PHVybHM+PHJlbGF0ZWQtdXJscz48dXJs
Pmh0dHA6Ly9vdmlkc3Aub3ZpZC5jb20vb3ZpZHdlYi5jZ2k/VD1KUyZhbXA7Q1NDPVkmYW1wO05F
V1M9TiZhbXA7UEFHRT1mdWxsdGV4dCZhbXA7RD1lbWVkMTAmYW1wO0FOPTIyNjE2MjA5PC91cmw+
PHVybD5odHRwOi8vbWNsaW5rLmxpYnJhcnkubWNnaWxsLmNhL3NmeD9zaWQ9T1ZJRDplbWJhc2Um
YW1wO2lkPXBtaWQ6MjI2MTYyMDkmYW1wO2lkPWRvaTomYW1wO2lzc249MTU1Ny0wNTQxJmFtcDtp
c2JuPSZhbXA7dm9sdW1lPTUmYW1wO2lzc3VlPTQmYW1wO3NwYWdlPTQxNyZhbXA7cGFnZXM9NDE3
LTQyNCZhbXA7ZGF0ZT0yMDExJmFtcDt0aXRsZT1Qcm9ncmVzcytpbitjb21tdW5pdHkraGVhbHRo
K3BhcnRuZXJzaGlwcyslM0ErcmVzZWFyY2glMkMrZWR1Y2F0aW9uJTJDK2FuZCthY3Rpb24mYW1w
O2F0aXRsZT1BK3BhcnRpY2lwYXRvcnkrYXBwcm9hY2grdG8rdW5kZXJzdGFuZGluZythbmQrbWVh
c3VyaW5nK3BhdGllbnQrc2F0aXNmYWN0aW9uK2luK2ErcHJpbWFyeStjYXJlK3RlYWNoaW5nK3Nl
dHRpbmcmYW1wO2F1bGFzdD1NYWx1cyZhbXA7cGlkPSUzQ2F1dGhvciUzRU1hbHVzK00uJTNCU2h1
bGhhK00uJTNCR3Jhbmlrb3YrVi4lM0JKb2huc29uLUxhZmxldXIrSi4lM0JkJTI3U291emErVi4l
M0JLbm90K00uJTNCSG9sY3JvZnQrQy4lM0JIdW5nK0suJTNCUGVyZWlyYStJLiUzQlJpY2NpdXRv
K0MuJTNCU2Fsc2JlcmcrSi4lM0JNYWNhdWxheStBLkMuJTNDJTJGYXV0aG9yJTNFJTNDQU4lM0Uy
MjYxNjIwOSUzQyUyRkFOJTNFJTNDRFQlM0VKb3VybmFsJTNBK0FydGljbGUlM0MlMkZEVCUzRTwv
dXJsPjx1cmw+aHR0cDovL211c2Uuamh1LmVkdS9qb3VybmFscy9wcm9ncmVzc19pbl9jb21tdW5p
dHlfaGVhbHRoX3BhcnRuZXJzaGlwc19yZXNlYXJjaF9lZHVjYXRpb25fYW5kX2FjdGlvbi92MDA1
LzUuNC5tYWx1cy5wZGY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YWx1czwvQXV0aG9yPjxZZWFyPjIwMTE8L1llYXI+PFJl
Y051bT4xMDM8L1JlY051bT48RGlzcGxheVRleHQ+PHN0eWxlIGZhY2U9InN1cGVyc2NyaXB0Ij45
NTwvc3R5bGU+PC9EaXNwbGF5VGV4dD48cmVjb3JkPjxyZWMtbnVtYmVyPjEwMzwvcmVjLW51bWJl
cj48Zm9yZWlnbi1rZXlzPjxrZXkgYXBwPSJFTiIgZGItaWQ9InhweHMyemZzbGYydDlqZXRlZmx2
c2RwOXphd3NwNXR6ZHdzZiIgdGltZXN0YW1wPSIxNDc2NzkwNTI1Ij4xMDM8L2tleT48L2ZvcmVp
Z24ta2V5cz48cmVmLXR5cGUgbmFtZT0iSm91cm5hbCBBcnRpY2xlIj4xNzwvcmVmLXR5cGU+PGNv
bnRyaWJ1dG9ycz48YXV0aG9ycz48YXV0aG9yPk1hbHVzLCBNLjwvYXV0aG9yPjxhdXRob3I+U2h1
bGhhLCBNLjwvYXV0aG9yPjxhdXRob3I+R3Jhbmlrb3YsIFYuPC9hdXRob3I+PGF1dGhvcj5Kb2hu
c29uLUxhZmxldXIsIEouPC9hdXRob3I+PGF1dGhvcj5kJmFwb3M7U291emEsIFYuPC9hdXRob3I+
PGF1dGhvcj5Lbm90LCBNLjwvYXV0aG9yPjxhdXRob3I+SG9sY3JvZnQsIEMuPC9hdXRob3I+PGF1
dGhvcj5IdW5nLCBLLjwvYXV0aG9yPjxhdXRob3I+UGVyZWlyYSwgSS48L2F1dGhvcj48YXV0aG9y
PlJpY2NpdXRvLCBDLjwvYXV0aG9yPjxhdXRob3I+U2Fsc2JlcmcsIEouPC9hdXRob3I+PGF1dGhv
cj5NYWNhdWxheSwgQS4gQy48L2F1dGhvcj48L2F1dGhvcnM+PC9jb250cmlidXRvcnM+PGF1dGgt
YWRkcmVzcz4oTWFsdXMpIFNNQkQgSmV3aXNoIEdlbmVyYWwgSG9zcGl0YWwgSGVyemwgRmFtaWx5
IFByYWN0aWNlIENlbnRlciwgTWNHaWxsIFVuaXZlcnNpdHkgRGVwYXJ0bWVudCBvZiBGYW1pbHkg
TWVkaWNpbmUgUGFydGljaXBhdG9yeSBSZXNlYXJjaCBhdCBNY0dpbGwuPC9hdXRoLWFkZHJlc3M+
PHRpdGxlcz48dGl0bGU+QSBwYXJ0aWNpcGF0b3J5IGFwcHJvYWNoIHRvIHVuZGVyc3RhbmRpbmcg
YW5kIG1lYXN1cmluZyBwYXRpZW50IHNhdGlzZmFjdGlvbiBpbiBhIHByaW1hcnkgY2FyZSB0ZWFj
aGluZyBzZXR0aW5nPC90aXRsZT48c2Vjb25kYXJ5LXRpdGxlPlByb2dyZXNzIGluIGNvbW11bml0
eSBoZWFsdGggcGFydG5lcnNoaXBzIDogcmVzZWFyY2gsIGVkdWNhdGlvbiwgYW5kIGFjdGlvbjwv
c2Vjb25kYXJ5LXRpdGxlPjwvdGl0bGVzPjxwZXJpb2RpY2FsPjxmdWxsLXRpdGxlPlByb2dyZXNz
IGluIGNvbW11bml0eSBoZWFsdGggcGFydG5lcnNoaXBzIDogcmVzZWFyY2gsIGVkdWNhdGlvbiwg
YW5kIGFjdGlvbjwvZnVsbC10aXRsZT48L3BlcmlvZGljYWw+PHBhZ2VzPjQxNy00MjQ8L3BhZ2Vz
Pjx2b2x1bWU+NTwvdm9sdW1lPjxudW1iZXI+NDwvbnVtYmVyPjxrZXl3b3Jkcz48a2V5d29yZD5h
ZG9sZXNjZW50PC9rZXl3b3JkPjxrZXl3b3JkPmFkdWx0PC9rZXl3b3JkPjxrZXl3b3JkPmFnZWQ8
L2tleXdvcmQ+PGtleXdvcmQ+YXJ0aWNsZTwva2V5d29yZD48a2V5d29yZD5DYW5hZGE8L2tleXdv
cmQ+PGtleXdvcmQ+Y3VsdHVyYWwgY29tcGV0ZW5jZTwva2V5d29yZD48a2V5d29yZD5kZWNpc2lv
biBtYWtpbmc8L2tleXdvcmQ+PGtleXdvcmQ+ZmVtYWxlPC9rZXl3b3JkPjxrZXl3b3JkPmhlYWx0
aCBjYXJlIGRlbGl2ZXJ5PC9rZXl3b3JkPjxrZXl3b3JkPmh1bWFuPC9rZXl3b3JkPjxrZXl3b3Jk
Pm1hbGU8L2tleXdvcmQ+PGtleXdvcmQ+bWlkZGxlIGFnZWQ8L2tleXdvcmQ+PGtleXdvcmQ+b3Jn
YW5pemF0aW9uIGFuZCBtYW5hZ2VtZW50PC9rZXl3b3JkPjxrZXl3b3JkPnBhcnRpY2lwYXRvcnkg
cmVzZWFyY2g8L2tleXdvcmQ+PGtleXdvcmQ+cGF0aWVudCBjYXJlPC9rZXl3b3JkPjxrZXl3b3Jk
PnBhdGllbnQgc2F0aXNmYWN0aW9uPC9rZXl3b3JkPjxrZXl3b3JkPnByaW1hcnkgaGVhbHRoIGNh
cmU8L2tleXdvcmQ+PGtleXdvcmQ+cXVlc3Rpb25uYWlyZTwva2V5d29yZD48a2V5d29yZD51bml2
ZXJzaXR5IGhvc3BpdGFsPC9rZXl3b3JkPjwva2V5d29yZHM+PGRhdGVzPjx5ZWFyPjIwMTE8L3ll
YXI+PHB1Yi1kYXRlcz48ZGF0ZT4yMDExPC9kYXRlPjwvcHViLWRhdGVzPjwvZGF0ZXM+PGFjY2Vz
c2lvbi1udW0+MjI2MTYyMDk8L2FjY2Vzc2lvbi1udW0+PHVybHM+PHJlbGF0ZWQtdXJscz48dXJs
Pmh0dHA6Ly9vdmlkc3Aub3ZpZC5jb20vb3ZpZHdlYi5jZ2k/VD1KUyZhbXA7Q1NDPVkmYW1wO05F
V1M9TiZhbXA7UEFHRT1mdWxsdGV4dCZhbXA7RD1lbWVkMTAmYW1wO0FOPTIyNjE2MjA5PC91cmw+
PHVybD5odHRwOi8vbWNsaW5rLmxpYnJhcnkubWNnaWxsLmNhL3NmeD9zaWQ9T1ZJRDplbWJhc2Um
YW1wO2lkPXBtaWQ6MjI2MTYyMDkmYW1wO2lkPWRvaTomYW1wO2lzc249MTU1Ny0wNTQxJmFtcDtp
c2JuPSZhbXA7dm9sdW1lPTUmYW1wO2lzc3VlPTQmYW1wO3NwYWdlPTQxNyZhbXA7cGFnZXM9NDE3
LTQyNCZhbXA7ZGF0ZT0yMDExJmFtcDt0aXRsZT1Qcm9ncmVzcytpbitjb21tdW5pdHkraGVhbHRo
K3BhcnRuZXJzaGlwcyslM0ErcmVzZWFyY2glMkMrZWR1Y2F0aW9uJTJDK2FuZCthY3Rpb24mYW1w
O2F0aXRsZT1BK3BhcnRpY2lwYXRvcnkrYXBwcm9hY2grdG8rdW5kZXJzdGFuZGluZythbmQrbWVh
c3VyaW5nK3BhdGllbnQrc2F0aXNmYWN0aW9uK2luK2ErcHJpbWFyeStjYXJlK3RlYWNoaW5nK3Nl
dHRpbmcmYW1wO2F1bGFzdD1NYWx1cyZhbXA7cGlkPSUzQ2F1dGhvciUzRU1hbHVzK00uJTNCU2h1
bGhhK00uJTNCR3Jhbmlrb3YrVi4lM0JKb2huc29uLUxhZmxldXIrSi4lM0JkJTI3U291emErVi4l
M0JLbm90K00uJTNCSG9sY3JvZnQrQy4lM0JIdW5nK0suJTNCUGVyZWlyYStJLiUzQlJpY2NpdXRv
K0MuJTNCU2Fsc2JlcmcrSi4lM0JNYWNhdWxheStBLkMuJTNDJTJGYXV0aG9yJTNFJTNDQU4lM0Uy
MjYxNjIwOSUzQyUyRkFOJTNFJTNDRFQlM0VKb3VybmFsJTNBK0FydGljbGUlM0MlMkZEVCUzRTwv
dXJsPjx1cmw+aHR0cDovL211c2Uuamh1LmVkdS9qb3VybmFscy9wcm9ncmVzc19pbl9jb21tdW5p
dHlfaGVhbHRoX3BhcnRuZXJzaGlwc19yZXNlYXJjaF9lZHVjYXRpb25fYW5kX2FjdGlvbi92MDA1
LzUuNC5tYWx1cy5wZGY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5" w:tooltip="Malus, 2011 #10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lus (2011)</w:t>
            </w:r>
          </w:p>
          <w:p w14:paraId="069E4D10" w14:textId="716670E5" w:rsidR="00372EA1" w:rsidRPr="00D7775E" w:rsidRDefault="00372EA1" w:rsidP="00E90E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nada</w:t>
            </w:r>
          </w:p>
        </w:tc>
        <w:tc>
          <w:tcPr>
            <w:tcW w:w="2551" w:type="dxa"/>
            <w:shd w:val="clear" w:color="auto" w:fill="auto"/>
            <w:hideMark/>
          </w:tcPr>
          <w:p w14:paraId="4E794B2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)</w:t>
            </w:r>
          </w:p>
          <w:p w14:paraId="1E4466F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2)</w:t>
            </w:r>
          </w:p>
          <w:p w14:paraId="412FD99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1)</w:t>
            </w:r>
          </w:p>
          <w:p w14:paraId="63BC56D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ologist (1)</w:t>
            </w:r>
          </w:p>
          <w:p w14:paraId="01FF01CF" w14:textId="4B5C6B2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1)</w:t>
            </w:r>
          </w:p>
        </w:tc>
        <w:tc>
          <w:tcPr>
            <w:tcW w:w="1560" w:type="dxa"/>
            <w:shd w:val="clear" w:color="auto" w:fill="auto"/>
            <w:hideMark/>
          </w:tcPr>
          <w:p w14:paraId="2EF50F0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7)</w:t>
            </w:r>
          </w:p>
        </w:tc>
        <w:tc>
          <w:tcPr>
            <w:tcW w:w="2268" w:type="dxa"/>
            <w:shd w:val="clear" w:color="auto" w:fill="auto"/>
            <w:hideMark/>
          </w:tcPr>
          <w:p w14:paraId="0A4D8B09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mary care clinic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BDB9170" w14:textId="711B5C9C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6C9B88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492173C2" w14:textId="074FF5F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3A899E1F" w14:textId="6B366FD5" w:rsidTr="0007290A">
        <w:trPr>
          <w:trHeight w:val="616"/>
        </w:trPr>
        <w:tc>
          <w:tcPr>
            <w:tcW w:w="1560" w:type="dxa"/>
            <w:shd w:val="clear" w:color="auto" w:fill="auto"/>
            <w:hideMark/>
          </w:tcPr>
          <w:p w14:paraId="01E86543" w14:textId="579191B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dHRtYW5uPC9BdXRob3I+PFllYXI+MjAxMTwvWWVhcj48
UmVjTnVtPjEwNDwvUmVjTnVtPjxEaXNwbGF5VGV4dD48c3R5bGUgZmFjZT0ic3VwZXJzY3JpcHQi
Pjk2PC9zdHlsZT48L0Rpc3BsYXlUZXh0PjxyZWNvcmQ+PHJlYy1udW1iZXI+MTA0PC9yZWMtbnVt
YmVyPjxmb3JlaWduLWtleXM+PGtleSBhcHA9IkVOIiBkYi1pZD0ieHB4czJ6ZnNsZjJ0OWpldGVm
bHZzZHA5emF3c3A1dHpkd3NmIiB0aW1lc3RhbXA9IjE0NzY3OTA1MjUiPjEwNDwva2V5PjwvZm9y
ZWlnbi1rZXlzPjxyZWYtdHlwZSBuYW1lPSJKb3VybmFsIEFydGljbGUiPjE3PC9yZWYtdHlwZT48
Y29udHJpYnV0b3JzPjxhdXRob3JzPjxhdXRob3I+T3R0bWFubiwgR29ldHo8L2F1dGhvcj48YXV0
aG9yPkxhcmFneSwgQ2FybWVsPC9hdXRob3I+PGF1dGhvcj5BbGxlbiwgSmFjcXVpPC9hdXRob3I+
PGF1dGhvcj5GZWxkbWFuLCBQZXRlcjwvYXV0aG9yPjwvYXV0aG9ycz48L2NvbnRyaWJ1dG9ycz48
YXV0aC1hZGRyZXNzPk90dG1hbm4sIEdvZXR6OiBHb2V0ei5PdHRtYW5uQHVjY28ub3JnLmF1PC9h
dXRoLWFkZHJlc3M+PHRpdGxlcz48dGl0bGU+Q29wcm9kdWN0aW9uIGluIHByYWN0aWNlOiBQYXJ0
aWNpcGF0b3J5IGFjdGlvbiByZXNlYXJjaCB0byBkZXZlbG9wIGEgbW9kZWwgb2YgY29tbXVuaXR5
IGFnZWQgY2FyZTwvdGl0bGU+PHNlY29uZGFyeS10aXRsZT5TeXN0ZW1pYyBQcmFjdGljZSBhbmQg
QWN0aW9uIFJlc2VhcmNoPC9zZWNvbmRhcnktdGl0bGU+PC90aXRsZXM+PHBlcmlvZGljYWw+PGZ1
bGwtdGl0bGU+U3lzdGVtaWMgUHJhY3RpY2UgYW5kIEFjdGlvbiBSZXNlYXJjaDwvZnVsbC10aXRs
ZT48L3BlcmlvZGljYWw+PHBhZ2VzPjQxMy00Mjc8L3BhZ2VzPjx2b2x1bWU+MjQ8L3ZvbHVtZT48
bnVtYmVyPjU8L251bWJlcj48a2V5d29yZHM+PGtleXdvcmQ+Y2xpbmljYWwgcHJhY3RpY2UsIHBh
cnRpY2lwYXRvcnkgYWN0aW9uIHJlc2VhcmNoLCBtb2RlbHMsIGNvbW11bml0eSBhZ2VkIGNhcmU8
L2tleXdvcmQ+PGtleXdvcmQ+KkNsaW5pY2FsIFByYWN0aWNlPC9rZXl3b3JkPjxrZXl3b3JkPipD
b21tdW5pdHkgU2VydmljZXM8L2tleXdvcmQ+PGtleXdvcmQ+KkVsZGVyIENhcmU8L2tleXdvcmQ+
PGtleXdvcmQ+RXhwZXJpbWVudGF0aW9uPC9rZXl3b3JkPjxrZXl3b3JkPk1vZGVsczwva2V5d29y
ZD48a2V5d29yZD5Db21tdW5pdHkgJmFtcDsgU29jaWFsIFNlcnZpY2VzIFszMzczXTwva2V5d29y
ZD48L2tleXdvcmRzPjxkYXRlcz48eWVhcj4yMDExPC95ZWFyPjxwdWItZGF0ZXM+PGRhdGU+T2N0
PC9kYXRlPjwvcHViLWRhdGVzPjwvZGF0ZXM+PGFjY2Vzc2lvbi1udW0+MjAxMS0yMTQ0NC0wMDI8
L2FjY2Vzc2lvbi1udW0+PHVybHM+PHJlbGF0ZWQtdXJscz48dXJsPmh0dHA6Ly9vdmlkc3Aub3Zp
ZC5jb20vb3ZpZHdlYi5jZ2k/VD1KUyZhbXA7Q1NDPVkmYW1wO05FV1M9TiZhbXA7UEFHRT1mdWxs
dGV4dCZhbXA7RD1wc3ljNyZhbXA7QU49MjAxMS0yMTQ0NC0wMDI8L3VybD48dXJsPmh0dHA6Ly9t
Y2xpbmsubGlicmFyeS5tY2dpbGwuY2Evc2Z4P3NpZD1PVklEOnBzeWNkYiZhbXA7aWQ9cG1pZDom
YW1wO2lkPWRvaToxMC4xMDA3JTJGczExMjEzLTAxMS05MTkyLXgmYW1wO2lzc249MTA5NC00MjlY
JmFtcDtpc2JuPSZhbXA7dm9sdW1lPTI0JmFtcDtpc3N1ZT01JmFtcDtzcGFnZT00MTMmYW1wO3Bh
Z2VzPTQxMy00MjcmYW1wO2RhdGU9MjAxMSZhbXA7dGl0bGU9U3lzdGVtaWMrUHJhY3RpY2UrYW5k
K0FjdGlvbitSZXNlYXJjaCZhbXA7YXRpdGxlPUNvcHJvZHVjdGlvbitpbitwcmFjdGljZSUzQStQ
YXJ0aWNpcGF0b3J5K2FjdGlvbityZXNlYXJjaCt0bytkZXZlbG9wK2ErbW9kZWwrb2YrY29tbXVu
aXR5K2FnZWQrY2FyZS4mYW1wO2F1bGFzdD1PdHRtYW5uJmFtcDtwaWQ9JTNDYXV0aG9yJTNFT3R0
bWFubiUyQytHb2V0eiUzQkxhcmFneSUyQytDYXJtZWwlM0JBbGxlbiUyQytKYWNxdWklM0JGZWxk
bWFuJTJDK1BldGVyJTNDJTJGYXV0aG9yJTNFJTNDQU4lM0UyMDExLTIxNDQ0LTAwMiUzQyUyRkFO
JTNFJTNDRFQlM0VKb3VybmFsK0FydGljbGUlM0MlMkZEVCUzRTwvdXJsPjx1cmw+aHR0cDovL2Rv
d25sb2FkLnNwcmluZ2VyLmNvbS9zdGF0aWMvcGRmLzEzNi9hcnQlMjUzQTEwLjEwMDclMjUyRnMx
MTIxMy0wMTEtOTE5Mi14LnBkZj9hdXRoNjY9MTM2NDMyNDg4OF8wNmM1NGI5ZDk3ZjViM2FkOWNj
OGFmOGFkNDg2MzgwMyZhbXA7ZXh0PS5wZGY8L3VybD48L3JlbGF0ZWQtdXJscz48L3VybHM+PHJl
bW90ZS1kYXRhYmFzZS1uYW1lPlBzeWNJTkZPPC9yZW1vdGUtZGF0YWJhc2UtbmFtZT48cmVtb3Rl
LWRhdGFiYXNlLXByb3ZpZGVyPk92aWQgVGVjaG5vbG9naWVzPC9yZW1vdGUtZGF0YWJhc2UtcHJv
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PdHRtYW5uPC9BdXRob3I+PFllYXI+MjAxMTwvWWVhcj48
UmVjTnVtPjEwNDwvUmVjTnVtPjxEaXNwbGF5VGV4dD48c3R5bGUgZmFjZT0ic3VwZXJzY3JpcHQi
Pjk2PC9zdHlsZT48L0Rpc3BsYXlUZXh0PjxyZWNvcmQ+PHJlYy1udW1iZXI+MTA0PC9yZWMtbnVt
YmVyPjxmb3JlaWduLWtleXM+PGtleSBhcHA9IkVOIiBkYi1pZD0ieHB4czJ6ZnNsZjJ0OWpldGVm
bHZzZHA5emF3c3A1dHpkd3NmIiB0aW1lc3RhbXA9IjE0NzY3OTA1MjUiPjEwNDwva2V5PjwvZm9y
ZWlnbi1rZXlzPjxyZWYtdHlwZSBuYW1lPSJKb3VybmFsIEFydGljbGUiPjE3PC9yZWYtdHlwZT48
Y29udHJpYnV0b3JzPjxhdXRob3JzPjxhdXRob3I+T3R0bWFubiwgR29ldHo8L2F1dGhvcj48YXV0
aG9yPkxhcmFneSwgQ2FybWVsPC9hdXRob3I+PGF1dGhvcj5BbGxlbiwgSmFjcXVpPC9hdXRob3I+
PGF1dGhvcj5GZWxkbWFuLCBQZXRlcjwvYXV0aG9yPjwvYXV0aG9ycz48L2NvbnRyaWJ1dG9ycz48
YXV0aC1hZGRyZXNzPk90dG1hbm4sIEdvZXR6OiBHb2V0ei5PdHRtYW5uQHVjY28ub3JnLmF1PC9h
dXRoLWFkZHJlc3M+PHRpdGxlcz48dGl0bGU+Q29wcm9kdWN0aW9uIGluIHByYWN0aWNlOiBQYXJ0
aWNpcGF0b3J5IGFjdGlvbiByZXNlYXJjaCB0byBkZXZlbG9wIGEgbW9kZWwgb2YgY29tbXVuaXR5
IGFnZWQgY2FyZTwvdGl0bGU+PHNlY29uZGFyeS10aXRsZT5TeXN0ZW1pYyBQcmFjdGljZSBhbmQg
QWN0aW9uIFJlc2VhcmNoPC9zZWNvbmRhcnktdGl0bGU+PC90aXRsZXM+PHBlcmlvZGljYWw+PGZ1
bGwtdGl0bGU+U3lzdGVtaWMgUHJhY3RpY2UgYW5kIEFjdGlvbiBSZXNlYXJjaDwvZnVsbC10aXRs
ZT48L3BlcmlvZGljYWw+PHBhZ2VzPjQxMy00Mjc8L3BhZ2VzPjx2b2x1bWU+MjQ8L3ZvbHVtZT48
bnVtYmVyPjU8L251bWJlcj48a2V5d29yZHM+PGtleXdvcmQ+Y2xpbmljYWwgcHJhY3RpY2UsIHBh
cnRpY2lwYXRvcnkgYWN0aW9uIHJlc2VhcmNoLCBtb2RlbHMsIGNvbW11bml0eSBhZ2VkIGNhcmU8
L2tleXdvcmQ+PGtleXdvcmQ+KkNsaW5pY2FsIFByYWN0aWNlPC9rZXl3b3JkPjxrZXl3b3JkPipD
b21tdW5pdHkgU2VydmljZXM8L2tleXdvcmQ+PGtleXdvcmQ+KkVsZGVyIENhcmU8L2tleXdvcmQ+
PGtleXdvcmQ+RXhwZXJpbWVudGF0aW9uPC9rZXl3b3JkPjxrZXl3b3JkPk1vZGVsczwva2V5d29y
ZD48a2V5d29yZD5Db21tdW5pdHkgJmFtcDsgU29jaWFsIFNlcnZpY2VzIFszMzczXTwva2V5d29y
ZD48L2tleXdvcmRzPjxkYXRlcz48eWVhcj4yMDExPC95ZWFyPjxwdWItZGF0ZXM+PGRhdGU+T2N0
PC9kYXRlPjwvcHViLWRhdGVzPjwvZGF0ZXM+PGFjY2Vzc2lvbi1udW0+MjAxMS0yMTQ0NC0wMDI8
L2FjY2Vzc2lvbi1udW0+PHVybHM+PHJlbGF0ZWQtdXJscz48dXJsPmh0dHA6Ly9vdmlkc3Aub3Zp
ZC5jb20vb3ZpZHdlYi5jZ2k/VD1KUyZhbXA7Q1NDPVkmYW1wO05FV1M9TiZhbXA7UEFHRT1mdWxs
dGV4dCZhbXA7RD1wc3ljNyZhbXA7QU49MjAxMS0yMTQ0NC0wMDI8L3VybD48dXJsPmh0dHA6Ly9t
Y2xpbmsubGlicmFyeS5tY2dpbGwuY2Evc2Z4P3NpZD1PVklEOnBzeWNkYiZhbXA7aWQ9cG1pZDom
YW1wO2lkPWRvaToxMC4xMDA3JTJGczExMjEzLTAxMS05MTkyLXgmYW1wO2lzc249MTA5NC00MjlY
JmFtcDtpc2JuPSZhbXA7dm9sdW1lPTI0JmFtcDtpc3N1ZT01JmFtcDtzcGFnZT00MTMmYW1wO3Bh
Z2VzPTQxMy00MjcmYW1wO2RhdGU9MjAxMSZhbXA7dGl0bGU9U3lzdGVtaWMrUHJhY3RpY2UrYW5k
K0FjdGlvbitSZXNlYXJjaCZhbXA7YXRpdGxlPUNvcHJvZHVjdGlvbitpbitwcmFjdGljZSUzQStQ
YXJ0aWNpcGF0b3J5K2FjdGlvbityZXNlYXJjaCt0bytkZXZlbG9wK2ErbW9kZWwrb2YrY29tbXVu
aXR5K2FnZWQrY2FyZS4mYW1wO2F1bGFzdD1PdHRtYW5uJmFtcDtwaWQ9JTNDYXV0aG9yJTNFT3R0
bWFubiUyQytHb2V0eiUzQkxhcmFneSUyQytDYXJtZWwlM0JBbGxlbiUyQytKYWNxdWklM0JGZWxk
bWFuJTJDK1BldGVyJTNDJTJGYXV0aG9yJTNFJTNDQU4lM0UyMDExLTIxNDQ0LTAwMiUzQyUyRkFO
JTNFJTNDRFQlM0VKb3VybmFsK0FydGljbGUlM0MlMkZEVCUzRTwvdXJsPjx1cmw+aHR0cDovL2Rv
d25sb2FkLnNwcmluZ2VyLmNvbS9zdGF0aWMvcGRmLzEzNi9hcnQlMjUzQTEwLjEwMDclMjUyRnMx
MTIxMy0wMTEtOTE5Mi14LnBkZj9hdXRoNjY9MTM2NDMyNDg4OF8wNmM1NGI5ZDk3ZjViM2FkOWNj
OGFmOGFkNDg2MzgwMyZhbXA7ZXh0PS5wZGY8L3VybD48L3JlbGF0ZWQtdXJscz48L3VybHM+PHJl
bW90ZS1kYXRhYmFzZS1uYW1lPlBzeWNJTkZPPC9yZW1vdGUtZGF0YWJhc2UtbmFtZT48cmVtb3Rl
LWRhdGFiYXNlLXByb3ZpZGVyPk92aWQgVGVjaG5vbG9naWVzPC9yZW1vdGUtZGF0YWJhc2UtcHJv
dmlkZXI+PC9yZWNvcmQ+PC9D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6" w:tooltip="Ottmann, 2011 #10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ttman (2011)</w:t>
            </w:r>
          </w:p>
          <w:p w14:paraId="4F0764A2" w14:textId="4B8172D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5B69144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69AC8480" w14:textId="693CDE4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cial work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331B761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8)</w:t>
            </w:r>
          </w:p>
          <w:p w14:paraId="1A6400B0" w14:textId="3F8EDD9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Family/care giver (6)</w:t>
            </w:r>
          </w:p>
        </w:tc>
        <w:tc>
          <w:tcPr>
            <w:tcW w:w="2268" w:type="dxa"/>
            <w:shd w:val="clear" w:color="auto" w:fill="auto"/>
            <w:hideMark/>
          </w:tcPr>
          <w:p w14:paraId="097B1FC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munity health centre (3)</w:t>
            </w:r>
          </w:p>
        </w:tc>
        <w:tc>
          <w:tcPr>
            <w:tcW w:w="1984" w:type="dxa"/>
            <w:shd w:val="clear" w:color="auto" w:fill="auto"/>
            <w:hideMark/>
          </w:tcPr>
          <w:p w14:paraId="537EE5D7" w14:textId="7FA2A66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54D1E2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 term care/geriatrics</w:t>
            </w:r>
          </w:p>
        </w:tc>
        <w:tc>
          <w:tcPr>
            <w:tcW w:w="1418" w:type="dxa"/>
          </w:tcPr>
          <w:p w14:paraId="44DBDC9D" w14:textId="219C96D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03551701" w14:textId="533A94FB" w:rsidTr="0007290A">
        <w:trPr>
          <w:trHeight w:val="429"/>
        </w:trPr>
        <w:tc>
          <w:tcPr>
            <w:tcW w:w="1560" w:type="dxa"/>
            <w:shd w:val="clear" w:color="auto" w:fill="auto"/>
            <w:hideMark/>
          </w:tcPr>
          <w:p w14:paraId="5AB1E299" w14:textId="068F81C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SdWhlPC9BdXRob3I+PFllYXI+MjAxMTwvWWVhcj48UmVj
TnVtPjEwNTwvUmVjTnVtPjxEaXNwbGF5VGV4dD48c3R5bGUgZmFjZT0ic3VwZXJzY3JpcHQiPjk3
PC9zdHlsZT48L0Rpc3BsYXlUZXh0PjxyZWNvcmQ+PHJlYy1udW1iZXI+MTA1PC9yZWMtbnVtYmVy
Pjxmb3JlaWduLWtleXM+PGtleSBhcHA9IkVOIiBkYi1pZD0ieHB4czJ6ZnNsZjJ0OWpldGVmbHZz
ZHA5emF3c3A1dHpkd3NmIiB0aW1lc3RhbXA9IjE0NzY3OTA1MjUiPjEwNTwva2V5PjwvZm9yZWln
bi1rZXlzPjxyZWYtdHlwZSBuYW1lPSJKb3VybmFsIEFydGljbGUiPjE3PC9yZWYtdHlwZT48Y29u
dHJpYnV0b3JzPjxhdXRob3JzPjxhdXRob3I+UnVoZSwgTS4gQy48L2F1dGhvcj48YXV0aG9yPkJv
YmlhaywgUy4gTi48L2F1dGhvcj48YXV0aG9yPkxpdGFrZXIsIEQuPC9hdXRob3I+PGF1dGhvcj5D
YXJ0ZXIsIEMuIEEuPC9hdXRob3I+PGF1dGhvcj5XdSwgTC48L2F1dGhvcj48YXV0aG9yPlNjaHJv
ZWRlciwgQy48L2F1dGhvcj48YXV0aG9yPlp5emFuc2tpLCBTLiBKLjwvYXV0aG9yPjxhdXRob3I+
V2V5ZXIsIFMuIE0uPC9hdXRob3I+PGF1dGhvcj5XZXJuZXIsIEouIEouPC9hdXRob3I+PGF1dGhv
cj5GcnksIFIuIEUuPC9hdXRob3I+PGF1dGhvcj5TdGFuZ2UsIEsuIEMuPC9hdXRob3I+PC9hdXRo
b3JzPjwvY29udHJpYnV0b3JzPjxhdXRoLWFkZHJlc3M+KFJ1aGUpIERlcGFydG1lbnQgb2YgRmFt
aWx5IE1lZGljaW5lLCBDYXNlIFdlc3Rlcm4gUmVzZXJ2ZSBVbml2ZXJzaXR5LCBDbGV2ZWxhbmQs
IE9IIDQ0MTA2LCBVU0EuPC9hdXRoLWFkZHJlc3M+PHRpdGxlcz48dGl0bGU+QXBwcmVjaWF0aXZl
IElucXVpcnkgZm9yIHF1YWxpdHkgaW1wcm92ZW1lbnQgaW4gcHJpbWFyeSBjYXJlIHByYWN0aWNl
czwvdGl0bGU+PHNlY29uZGFyeS10aXRsZT5RdWFsaXR5IG1hbmFnZW1lbnQgaW4gaGVhbHRoIGNh
cmU8L3NlY29uZGFyeS10aXRsZT48L3RpdGxlcz48cGVyaW9kaWNhbD48ZnVsbC10aXRsZT5RdWFs
aXR5IG1hbmFnZW1lbnQgaW4gaGVhbHRoIGNhcmU8L2Z1bGwtdGl0bGU+PC9wZXJpb2RpY2FsPjxw
YWdlcz4zNy00ODwvcGFnZXM+PHZvbHVtZT4yMDwvdm9sdW1lPjxudW1iZXI+MTwvbnVtYmVyPjxr
ZXl3b3Jkcz48a2V5d29yZD5hZHVsdDwva2V5d29yZD48a2V5d29yZD5hZ2U8L2tleXdvcmQ+PGtl
eXdvcmQ+YXJ0aWNsZTwva2V5d29yZD48a2V5d29yZD5jbGluaWNhbCB0cmlhbDwva2V5d29yZD48
a2V5d29yZD5jb250cm9sbGVkIGNsaW5pY2FsIHRyaWFsPC9rZXl3b3JkPjxrZXl3b3JkPmNvbnRy
b2xsZWQgc3R1ZHk8L2tleXdvcmQ+PGtleXdvcmQ+ZmVtYWxlPC9rZXl3b3JkPjxrZXl3b3JkPmh1
bWFuPC9rZXl3b3JkPjxrZXl3b3JkPmxlYWRlcnNoaXA8L2tleXdvcmQ+PGtleXdvcmQ+bWFsZTwv
a2V5d29yZD48a2V5d29yZD5taWRkbGUgYWdlZDwva2V5d29yZD48a2V5d29yZD5tb3RpdmF0aW9u
PC9rZXl3b3JkPjxrZXl3b3JkPm9yZ2FuaXphdGlvbiBhbmQgbWFuYWdlbWVudDwva2V5d29yZD48
a2V5d29yZD5wcmltYXJ5IGhlYWx0aCBjYXJlPC9rZXl3b3JkPjxrZXl3b3JkPnByaW1hcnkgcHJl
dmVudGlvbjwva2V5d29yZD48a2V5d29yZD5yYWNlPC9rZXl3b3JkPjxrZXl3b3JkPnJhbmRvbWl6
ZWQgY29udHJvbGxlZCB0cmlhbDwva2V5d29yZD48a2V5d29yZD5zZXggZGlmZmVyZW5jZTwva2V5
d29yZD48a2V5d29yZD50b3RhbCBxdWFsaXR5IG1hbmFnZW1lbnQ8L2tleXdvcmQ+PC9rZXl3b3Jk
cz48ZGF0ZXM+PHllYXI+MjAxMTwveWVhcj48cHViLWRhdGVzPjxkYXRlPjIwMTE8L2RhdGU+PC9w
dWItZGF0ZXM+PC9kYXRlcz48YWNjZXNzaW9uLW51bT4yMTE5MjIwNjwvYWNjZXNzaW9uLW51bT48
dXJscz48cmVsYXRlZC11cmxzPjx1cmw+aHR0cDovL292aWRzcC5vdmlkLmNvbS9vdmlkd2ViLmNn
aT9UPUpTJmFtcDtDU0M9WSZhbXA7TkVXUz1OJmFtcDtQQUdFPWZ1bGx0ZXh0JmFtcDtEPWVtZWQx
MCZhbXA7QU49MjExOTIyMDY8L3VybD48dXJsPmh0dHA6Ly9tY2xpbmsubGlicmFyeS5tY2dpbGwu
Y2Evc2Z4P3NpZD1PVklEOmVtYmFzZSZhbXA7aWQ9cG1pZDoyMTE5MjIwNiZhbXA7aWQ9ZG9pOiZh
bXA7aXNzbj0xNTUwLTUxNTQmYW1wO2lzYm49JmFtcDt2b2x1bWU9MjAmYW1wO2lzc3VlPTEmYW1w
O3NwYWdlPTM3JmFtcDtwYWdlcz0zNy00OCZhbXA7ZGF0ZT0yMDExJmFtcDt0aXRsZT1RdWFsaXR5
K21hbmFnZW1lbnQraW4raGVhbHRoK2NhcmUmYW1wO2F0aXRsZT1BcHByZWNpYXRpdmUrSW5xdWly
eStmb3IrcXVhbGl0eStpbXByb3ZlbWVudCtpbitwcmltYXJ5K2NhcmUrcHJhY3RpY2VzJmFtcDth
dWxhc3Q9UnVoZSZhbXA7cGlkPSUzQ2F1dGhvciUzRVJ1aGUrTS5DLiUzQkJvYmlhaytTLk4uJTNC
TGl0YWtlcitELiUzQkNhcnRlcitDLkEuJTNCV3UrTC4lM0JTY2hyb2VkZXIrQy4lM0JaeXphbnNr
aStTLkouJTNCV2V5ZXIrUy5NLiUzQldlcm5lcitKLkouJTNCRnJ5K1IuRS4lM0JTdGFuZ2UrSy5D
LiUzQyUyRmF1dGhvciUzRSUzQ0FOJTNFMjExOTIyMDYlM0MlMkZBTiUzRSUzQ0RUJTNFSm91cm5h
bCUzQStBcnRpY2xlJTNDJTJGRFQlM0U8L3VybD48dXJsPmh0dHA6Ly9ncmFwaGljcy50eC5vdmlk
LmNvbS9vdmZ0cGRmcy9GUERETkNGQkdEQU9HSTAwL2ZzMDQ2L292ZnQvbGl2ZS9ndjAyNS8wMDAx
OTUxNC8wMDAxOTUxNC0yMDExMDEwMDAtMDAwMDcucGRmPC91cmw+PHVybD5odHRwOi8vb3ZpZHNw
LnR4Lm92aWQuY29tL292ZnRwZGZzL0ZQREROQ0pDRkZGUENJMDAvZnMwNDYvb3ZmdC9saXZlL2d2
MDI1LzAwMDE5NTE0LzAwMDE5NTE0LTIwMTEwMTAwMC0wMDAwNy5wZGY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SdWhlPC9BdXRob3I+PFllYXI+MjAxMTwvWWVhcj48UmVj
TnVtPjEwNTwvUmVjTnVtPjxEaXNwbGF5VGV4dD48c3R5bGUgZmFjZT0ic3VwZXJzY3JpcHQiPjk3
PC9zdHlsZT48L0Rpc3BsYXlUZXh0PjxyZWNvcmQ+PHJlYy1udW1iZXI+MTA1PC9yZWMtbnVtYmVy
Pjxmb3JlaWduLWtleXM+PGtleSBhcHA9IkVOIiBkYi1pZD0ieHB4czJ6ZnNsZjJ0OWpldGVmbHZz
ZHA5emF3c3A1dHpkd3NmIiB0aW1lc3RhbXA9IjE0NzY3OTA1MjUiPjEwNTwva2V5PjwvZm9yZWln
bi1rZXlzPjxyZWYtdHlwZSBuYW1lPSJKb3VybmFsIEFydGljbGUiPjE3PC9yZWYtdHlwZT48Y29u
dHJpYnV0b3JzPjxhdXRob3JzPjxhdXRob3I+UnVoZSwgTS4gQy48L2F1dGhvcj48YXV0aG9yPkJv
YmlhaywgUy4gTi48L2F1dGhvcj48YXV0aG9yPkxpdGFrZXIsIEQuPC9hdXRob3I+PGF1dGhvcj5D
YXJ0ZXIsIEMuIEEuPC9hdXRob3I+PGF1dGhvcj5XdSwgTC48L2F1dGhvcj48YXV0aG9yPlNjaHJv
ZWRlciwgQy48L2F1dGhvcj48YXV0aG9yPlp5emFuc2tpLCBTLiBKLjwvYXV0aG9yPjxhdXRob3I+
V2V5ZXIsIFMuIE0uPC9hdXRob3I+PGF1dGhvcj5XZXJuZXIsIEouIEouPC9hdXRob3I+PGF1dGhv
cj5GcnksIFIuIEUuPC9hdXRob3I+PGF1dGhvcj5TdGFuZ2UsIEsuIEMuPC9hdXRob3I+PC9hdXRo
b3JzPjwvY29udHJpYnV0b3JzPjxhdXRoLWFkZHJlc3M+KFJ1aGUpIERlcGFydG1lbnQgb2YgRmFt
aWx5IE1lZGljaW5lLCBDYXNlIFdlc3Rlcm4gUmVzZXJ2ZSBVbml2ZXJzaXR5LCBDbGV2ZWxhbmQs
IE9IIDQ0MTA2LCBVU0EuPC9hdXRoLWFkZHJlc3M+PHRpdGxlcz48dGl0bGU+QXBwcmVjaWF0aXZl
IElucXVpcnkgZm9yIHF1YWxpdHkgaW1wcm92ZW1lbnQgaW4gcHJpbWFyeSBjYXJlIHByYWN0aWNl
czwvdGl0bGU+PHNlY29uZGFyeS10aXRsZT5RdWFsaXR5IG1hbmFnZW1lbnQgaW4gaGVhbHRoIGNh
cmU8L3NlY29uZGFyeS10aXRsZT48L3RpdGxlcz48cGVyaW9kaWNhbD48ZnVsbC10aXRsZT5RdWFs
aXR5IG1hbmFnZW1lbnQgaW4gaGVhbHRoIGNhcmU8L2Z1bGwtdGl0bGU+PC9wZXJpb2RpY2FsPjxw
YWdlcz4zNy00ODwvcGFnZXM+PHZvbHVtZT4yMDwvdm9sdW1lPjxudW1iZXI+MTwvbnVtYmVyPjxr
ZXl3b3Jkcz48a2V5d29yZD5hZHVsdDwva2V5d29yZD48a2V5d29yZD5hZ2U8L2tleXdvcmQ+PGtl
eXdvcmQ+YXJ0aWNsZTwva2V5d29yZD48a2V5d29yZD5jbGluaWNhbCB0cmlhbDwva2V5d29yZD48
a2V5d29yZD5jb250cm9sbGVkIGNsaW5pY2FsIHRyaWFsPC9rZXl3b3JkPjxrZXl3b3JkPmNvbnRy
b2xsZWQgc3R1ZHk8L2tleXdvcmQ+PGtleXdvcmQ+ZmVtYWxlPC9rZXl3b3JkPjxrZXl3b3JkPmh1
bWFuPC9rZXl3b3JkPjxrZXl3b3JkPmxlYWRlcnNoaXA8L2tleXdvcmQ+PGtleXdvcmQ+bWFsZTwv
a2V5d29yZD48a2V5d29yZD5taWRkbGUgYWdlZDwva2V5d29yZD48a2V5d29yZD5tb3RpdmF0aW9u
PC9rZXl3b3JkPjxrZXl3b3JkPm9yZ2FuaXphdGlvbiBhbmQgbWFuYWdlbWVudDwva2V5d29yZD48
a2V5d29yZD5wcmltYXJ5IGhlYWx0aCBjYXJlPC9rZXl3b3JkPjxrZXl3b3JkPnByaW1hcnkgcHJl
dmVudGlvbjwva2V5d29yZD48a2V5d29yZD5yYWNlPC9rZXl3b3JkPjxrZXl3b3JkPnJhbmRvbWl6
ZWQgY29udHJvbGxlZCB0cmlhbDwva2V5d29yZD48a2V5d29yZD5zZXggZGlmZmVyZW5jZTwva2V5
d29yZD48a2V5d29yZD50b3RhbCBxdWFsaXR5IG1hbmFnZW1lbnQ8L2tleXdvcmQ+PC9rZXl3b3Jk
cz48ZGF0ZXM+PHllYXI+MjAxMTwveWVhcj48cHViLWRhdGVzPjxkYXRlPjIwMTE8L2RhdGU+PC9w
dWItZGF0ZXM+PC9kYXRlcz48YWNjZXNzaW9uLW51bT4yMTE5MjIwNjwvYWNjZXNzaW9uLW51bT48
dXJscz48cmVsYXRlZC11cmxzPjx1cmw+aHR0cDovL292aWRzcC5vdmlkLmNvbS9vdmlkd2ViLmNn
aT9UPUpTJmFtcDtDU0M9WSZhbXA7TkVXUz1OJmFtcDtQQUdFPWZ1bGx0ZXh0JmFtcDtEPWVtZWQx
MCZhbXA7QU49MjExOTIyMDY8L3VybD48dXJsPmh0dHA6Ly9tY2xpbmsubGlicmFyeS5tY2dpbGwu
Y2Evc2Z4P3NpZD1PVklEOmVtYmFzZSZhbXA7aWQ9cG1pZDoyMTE5MjIwNiZhbXA7aWQ9ZG9pOiZh
bXA7aXNzbj0xNTUwLTUxNTQmYW1wO2lzYm49JmFtcDt2b2x1bWU9MjAmYW1wO2lzc3VlPTEmYW1w
O3NwYWdlPTM3JmFtcDtwYWdlcz0zNy00OCZhbXA7ZGF0ZT0yMDExJmFtcDt0aXRsZT1RdWFsaXR5
K21hbmFnZW1lbnQraW4raGVhbHRoK2NhcmUmYW1wO2F0aXRsZT1BcHByZWNpYXRpdmUrSW5xdWly
eStmb3IrcXVhbGl0eStpbXByb3ZlbWVudCtpbitwcmltYXJ5K2NhcmUrcHJhY3RpY2VzJmFtcDth
dWxhc3Q9UnVoZSZhbXA7cGlkPSUzQ2F1dGhvciUzRVJ1aGUrTS5DLiUzQkJvYmlhaytTLk4uJTNC
TGl0YWtlcitELiUzQkNhcnRlcitDLkEuJTNCV3UrTC4lM0JTY2hyb2VkZXIrQy4lM0JaeXphbnNr
aStTLkouJTNCV2V5ZXIrUy5NLiUzQldlcm5lcitKLkouJTNCRnJ5K1IuRS4lM0JTdGFuZ2UrSy5D
LiUzQyUyRmF1dGhvciUzRSUzQ0FOJTNFMjExOTIyMDYlM0MlMkZBTiUzRSUzQ0RUJTNFSm91cm5h
bCUzQStBcnRpY2xlJTNDJTJGRFQlM0U8L3VybD48dXJsPmh0dHA6Ly9ncmFwaGljcy50eC5vdmlk
LmNvbS9vdmZ0cGRmcy9GUERETkNGQkdEQU9HSTAwL2ZzMDQ2L292ZnQvbGl2ZS9ndjAyNS8wMDAx
OTUxNC8wMDAxOTUxNC0yMDExMDEwMDAtMDAwMDcucGRmPC91cmw+PHVybD5odHRwOi8vb3ZpZHNw
LnR4Lm92aWQuY29tL292ZnRwZGZzL0ZQREROQ0pDRkZGUENJMDAvZnMwNDYvb3ZmdC9saXZlL2d2
MDI1LzAwMDE5NTE0LzAwMDE5NTE0LTIwMTEwMTAwMC0wMDAwNy5wZGY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7" w:tooltip="Ruhe, 2011 #10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7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Ruhe (2011)</w:t>
            </w:r>
          </w:p>
          <w:p w14:paraId="19EF3CD8" w14:textId="754EEB9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682C75D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3)</w:t>
            </w:r>
          </w:p>
          <w:p w14:paraId="09FDF16E" w14:textId="0CB2C94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2)</w:t>
            </w:r>
          </w:p>
        </w:tc>
        <w:tc>
          <w:tcPr>
            <w:tcW w:w="1560" w:type="dxa"/>
            <w:shd w:val="clear" w:color="auto" w:fill="auto"/>
            <w:hideMark/>
          </w:tcPr>
          <w:p w14:paraId="6E23BCF5" w14:textId="4C9C6F2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6C15057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mary care clinic (30)</w:t>
            </w:r>
          </w:p>
        </w:tc>
        <w:tc>
          <w:tcPr>
            <w:tcW w:w="1984" w:type="dxa"/>
            <w:shd w:val="clear" w:color="auto" w:fill="auto"/>
            <w:hideMark/>
          </w:tcPr>
          <w:p w14:paraId="7D7F161E" w14:textId="2DF5635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F01638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2D99620B" w14:textId="0F52BAB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C2EB32D" w14:textId="01D89E1E" w:rsidTr="0007290A">
        <w:trPr>
          <w:trHeight w:val="1151"/>
        </w:trPr>
        <w:tc>
          <w:tcPr>
            <w:tcW w:w="1560" w:type="dxa"/>
            <w:shd w:val="clear" w:color="auto" w:fill="auto"/>
            <w:hideMark/>
          </w:tcPr>
          <w:p w14:paraId="179C5D2C" w14:textId="65DE7CA9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lastRenderedPageBreak/>
              <w:fldChar w:fldCharType="begin">
                <w:fldData xml:space="preserve">PEVuZE5vdGU+PENpdGU+PEF1dGhvcj5BbmRyZXdzPC9BdXRob3I+PFllYXI+MjAxMjwvWWVhcj48
UmVjTnVtPjEwNzwvUmVjTnVtPjxEaXNwbGF5VGV4dD48c3R5bGUgZmFjZT0ic3VwZXJzY3JpcHQi
Pjk4PC9zdHlsZT48L0Rpc3BsYXlUZXh0PjxyZWNvcmQ+PHJlYy1udW1iZXI+MTA3PC9yZWMtbnVt
YmVyPjxmb3JlaWduLWtleXM+PGtleSBhcHA9IkVOIiBkYi1pZD0ieHB4czJ6ZnNsZjJ0OWpldGVm
bHZzZHA5emF3c3A1dHpkd3NmIiB0aW1lc3RhbXA9IjE0NzY3OTA1MjUiPjEwNzwva2V5PjwvZm9y
ZWlnbi1rZXlzPjxyZWYtdHlwZSBuYW1lPSJKb3VybmFsIEFydGljbGUiPjE3PC9yZWYtdHlwZT48
Y29udHJpYnV0b3JzPjxhdXRob3JzPjxhdXRob3I+QW5kcmV3cywgUy48L2F1dGhvcj48YXV0aG9y
PkxlYSwgRS48L2F1dGhvcj48YXV0aG9yPkhhaW5lcywgVC48L2F1dGhvcj48YXV0aG9yPk5pdHos
IEouPC9hdXRob3I+PGF1dGhvcj5IYXJhbGFtYm91cywgQi48L2F1dGhvcj48YXV0aG9yPk1vb3Jl
LCBLLjwvYXV0aG9yPjxhdXRob3I+SGlsbCwgSy48L2F1dGhvcj48YXV0aG9yPlJvYmluc29uLCBB
LjwvYXV0aG9yPjwvYXV0aG9ycz48L2NvbnRyaWJ1dG9ycz48YXV0aC1hZGRyZXNzPihBbmRyZXdz
KSBXaWNraW5nIERlbWVudGlhIFJlc2VhcmNoIGFuZCBFZHVjYXRpb24gQ2VudHJlLCBBdXN0cmFs
aWEgKExlYSwgUm9iaW5zb24pIFNjaG9vbCBvZiBOdXJzaW5nIGFuZCBNaWR3aWZlcnksIFVuaXZl
cnNpdHkgb2YgVGFzbWFuaWEsIFByaXZhdGUgQmFnIDEyMSwgSG9iYXJ0LCBUQVMgNzAwMSwgQXVz
dHJhbGlhIChIYWluZXMpIEFsbGllZCBIZWFsdGggQ2xpbmljYWwgUmVzZWFyY2ggVW5pdCwgU291
dGhlcm4gSGVhbHRoLCBDaGVsdGVuaGFtLCBVbml0ZWQgS2luZ2RvbSAoSGFpbmVzKSBTb3V0aGVy
biBQaHlzaW90aGVyYXB5IENsaW5pY2FsIFNjaG9vbCwgTW9uYXNoIFVuaXZlcnNpdHksIENoZWx0
ZW5oYW0sIFVuaXRlZCBLaW5nZG9tIChIYXJhbGFtYm91cywgTW9vcmUpIE5hdGlvbmFsIEFnZWlu
ZyBSZXNlYXJjaCBJbnN0aXR1dGUsIFBhcmt2aWxsZSwgQXVzdHJhbGlhIChNb29yZSkgU2Nob29s
IG9mIEhlYWx0aCBTY2llbmNlcywgVW5pdmVyc2l0eSBvZiBNZWxib3VybmUsIENhcmx0b24sIEF1
c3RyYWxpYSAoSGlsbCkgTXVzY3Vsb3NrZWxldGFsIFJlc2VhcmNoIENlbnRyZSBhbmQgU2Nob29s
IG9mIFBoeXNpb3RoZXJhcHksIEZhY3VsdHkgb2YgSGVhbHRoIFNjaWVuY2VzLCBMYSBUcm9iZSBV
bml2ZXJzaXR5LCBCdW5kb29yYSwgVklDLCBBdXN0cmFsaWEgKEhpbGwpIE5vcnRoZXJuIEhlYWx0
aCwgQnVuZG9vcmEsIFZJQywgQXVzdHJhbGlhIChOaXR6KSBTY2hvb2wgb2YgSGVhbHRoIGFuZCBS
ZWhhYmlsaXRhdGlvbiBTY2llbmNlcywgVW5pdmVyc2l0eSBvZiBRdWVlbnNsYW5kLCBTdC4gTHVj
aWEsIFFMRCwgQXVzdHJhbGlhPC9hdXRoLWFkZHJlc3M+PHRpdGxlcz48dGl0bGU+UmVkdWNpbmcg
c3RhZmYgaXNvbGF0aW9uIGFuZCBkZXZlbG9waW5nIGV2aWRlbmNlLWluZm9ybWVkIHByYWN0aWNl
IGluIHRoZSBhZ2VkIGNhcmUgZW52aXJvbm1lbnQgdGhyb3VnaCBhbiBhY3Rpb24gcmVzZWFyY2gg
YXBwcm9hY2ggdG8gZmFsbHMgcHJldmVudGlvbjwvdGl0bGU+PHNlY29uZGFyeS10aXRsZT5BZHZh
bmNlcyBpbiBOdXJzaW5nIFNjaWVuY2U8L3NlY29uZGFyeS10aXRsZT48L3RpdGxlcz48cGVyaW9k
aWNhbD48ZnVsbC10aXRsZT5BZHZhbmNlcyBpbiBOdXJzaW5nIFNjaWVuY2U8L2Z1bGwtdGl0bGU+
PC9wZXJpb2RpY2FsPjxwYWdlcz4zLTEzPC9wYWdlcz48dm9sdW1lPjM1PC92b2x1bWU+PG51bWJl
cj4xPC9udW1iZXI+PGtleXdvcmRzPjxrZXl3b3JkPmFnZWQ8L2tleXdvcmQ+PGtleXdvcmQ+YXJ0
aWNsZTwva2V5d29yZD48a2V5d29yZD5jb29wZXJhdGlvbjwva2V5d29yZD48a2V5d29yZD5ldmlk
ZW5jZSBiYXNlZCBwcmFjdGljZTwva2V5d29yZD48a2V5d29yZD5mYWxsaW5nL3BjIFtQcmV2ZW50
aW9uXTwva2V5d29yZD48a2V5d29yZD5mZW1hbGU8L2tleXdvcmQ+PGtleXdvcmQ+aGVhbHRoIGNh
cmUgcGVyc29ubmVsPC9rZXl3b3JkPjxrZXl3b3JkPmhlYWx0aCBzZXJ2aWNlcyByZXNlYXJjaDwv
a2V5d29yZD48a2V5d29yZD5ob21lIGZvciB0aGUgYWdlZDwva2V5d29yZD48a2V5d29yZD5odW1h
bjwva2V5d29yZD48a2V5d29yZD5taWRkbGUgYWdlZDwva2V5d29yZD48a2V5d29yZD5udXJzaW5n
IGhvbWU8L2tleXdvcmQ+PGtleXdvcmQ+bnVyc2luZyBzdGFmZjwva2V5d29yZD48a2V5d29yZD5v
cmdhbml6YXRpb24gYW5kIG1hbmFnZW1lbnQ8L2tleXdvcmQ+PC9rZXl3b3Jkcz48ZGF0ZXM+PHll
YXI+MjAxMjwveWVhcj48cHViLWRhdGVzPjxkYXRlPkphbnVhcnktTWFyY2g8L2RhdGU+PC9wdWIt
ZGF0ZXM+PC9kYXRlcz48YWNjZXNzaW9uLW51bT4yMjIyODM4NzwvYWNjZXNzaW9uLW51bT48dXJs
cz48cmVsYXRlZC11cmxzPjx1cmw+aHR0cDovL292aWRzcC50eC5vdmlkLmNvbS9vdmZ0cGRmcy9G
UERETkNKQ0ZGRlBDSTAwL2ZzMDQ2L292ZnQvbGl2ZS9ndjAyMy8wMDAxMjI3Mi8wMDAxMjI3Mi0y
MDEyMDEwMDAtMDAwMDIucGRmPC91cmw+PC9yZWxhdGVkLXVybHM+PC91cmxzPjxyZW1vdGUtZGF0
YWJhc2UtbmFtZT5FbWJhc2U8L3JlbW90ZS1kYXRhYmFzZS1uYW1lPjxyZW1vdGUtZGF0YWJhc2Ut
cHJvdmlkZXI+T3ZpZCBUZWNobm9sb2dpZXM8L3JlbW90ZS1kYXRhYmFzZS1wcm92aWRlcj48L3Jl
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BbmRyZXdzPC9BdXRob3I+PFllYXI+MjAxMjwvWWVhcj48
UmVjTnVtPjEwNzwvUmVjTnVtPjxEaXNwbGF5VGV4dD48c3R5bGUgZmFjZT0ic3VwZXJzY3JpcHQi
Pjk4PC9zdHlsZT48L0Rpc3BsYXlUZXh0PjxyZWNvcmQ+PHJlYy1udW1iZXI+MTA3PC9yZWMtbnVt
YmVyPjxmb3JlaWduLWtleXM+PGtleSBhcHA9IkVOIiBkYi1pZD0ieHB4czJ6ZnNsZjJ0OWpldGVm
bHZzZHA5emF3c3A1dHpkd3NmIiB0aW1lc3RhbXA9IjE0NzY3OTA1MjUiPjEwNzwva2V5PjwvZm9y
ZWlnbi1rZXlzPjxyZWYtdHlwZSBuYW1lPSJKb3VybmFsIEFydGljbGUiPjE3PC9yZWYtdHlwZT48
Y29udHJpYnV0b3JzPjxhdXRob3JzPjxhdXRob3I+QW5kcmV3cywgUy48L2F1dGhvcj48YXV0aG9y
PkxlYSwgRS48L2F1dGhvcj48YXV0aG9yPkhhaW5lcywgVC48L2F1dGhvcj48YXV0aG9yPk5pdHos
IEouPC9hdXRob3I+PGF1dGhvcj5IYXJhbGFtYm91cywgQi48L2F1dGhvcj48YXV0aG9yPk1vb3Jl
LCBLLjwvYXV0aG9yPjxhdXRob3I+SGlsbCwgSy48L2F1dGhvcj48YXV0aG9yPlJvYmluc29uLCBB
LjwvYXV0aG9yPjwvYXV0aG9ycz48L2NvbnRyaWJ1dG9ycz48YXV0aC1hZGRyZXNzPihBbmRyZXdz
KSBXaWNraW5nIERlbWVudGlhIFJlc2VhcmNoIGFuZCBFZHVjYXRpb24gQ2VudHJlLCBBdXN0cmFs
aWEgKExlYSwgUm9iaW5zb24pIFNjaG9vbCBvZiBOdXJzaW5nIGFuZCBNaWR3aWZlcnksIFVuaXZl
cnNpdHkgb2YgVGFzbWFuaWEsIFByaXZhdGUgQmFnIDEyMSwgSG9iYXJ0LCBUQVMgNzAwMSwgQXVz
dHJhbGlhIChIYWluZXMpIEFsbGllZCBIZWFsdGggQ2xpbmljYWwgUmVzZWFyY2ggVW5pdCwgU291
dGhlcm4gSGVhbHRoLCBDaGVsdGVuaGFtLCBVbml0ZWQgS2luZ2RvbSAoSGFpbmVzKSBTb3V0aGVy
biBQaHlzaW90aGVyYXB5IENsaW5pY2FsIFNjaG9vbCwgTW9uYXNoIFVuaXZlcnNpdHksIENoZWx0
ZW5oYW0sIFVuaXRlZCBLaW5nZG9tIChIYXJhbGFtYm91cywgTW9vcmUpIE5hdGlvbmFsIEFnZWlu
ZyBSZXNlYXJjaCBJbnN0aXR1dGUsIFBhcmt2aWxsZSwgQXVzdHJhbGlhIChNb29yZSkgU2Nob29s
IG9mIEhlYWx0aCBTY2llbmNlcywgVW5pdmVyc2l0eSBvZiBNZWxib3VybmUsIENhcmx0b24sIEF1
c3RyYWxpYSAoSGlsbCkgTXVzY3Vsb3NrZWxldGFsIFJlc2VhcmNoIENlbnRyZSBhbmQgU2Nob29s
IG9mIFBoeXNpb3RoZXJhcHksIEZhY3VsdHkgb2YgSGVhbHRoIFNjaWVuY2VzLCBMYSBUcm9iZSBV
bml2ZXJzaXR5LCBCdW5kb29yYSwgVklDLCBBdXN0cmFsaWEgKEhpbGwpIE5vcnRoZXJuIEhlYWx0
aCwgQnVuZG9vcmEsIFZJQywgQXVzdHJhbGlhIChOaXR6KSBTY2hvb2wgb2YgSGVhbHRoIGFuZCBS
ZWhhYmlsaXRhdGlvbiBTY2llbmNlcywgVW5pdmVyc2l0eSBvZiBRdWVlbnNsYW5kLCBTdC4gTHVj
aWEsIFFMRCwgQXVzdHJhbGlhPC9hdXRoLWFkZHJlc3M+PHRpdGxlcz48dGl0bGU+UmVkdWNpbmcg
c3RhZmYgaXNvbGF0aW9uIGFuZCBkZXZlbG9waW5nIGV2aWRlbmNlLWluZm9ybWVkIHByYWN0aWNl
IGluIHRoZSBhZ2VkIGNhcmUgZW52aXJvbm1lbnQgdGhyb3VnaCBhbiBhY3Rpb24gcmVzZWFyY2gg
YXBwcm9hY2ggdG8gZmFsbHMgcHJldmVudGlvbjwvdGl0bGU+PHNlY29uZGFyeS10aXRsZT5BZHZh
bmNlcyBpbiBOdXJzaW5nIFNjaWVuY2U8L3NlY29uZGFyeS10aXRsZT48L3RpdGxlcz48cGVyaW9k
aWNhbD48ZnVsbC10aXRsZT5BZHZhbmNlcyBpbiBOdXJzaW5nIFNjaWVuY2U8L2Z1bGwtdGl0bGU+
PC9wZXJpb2RpY2FsPjxwYWdlcz4zLTEzPC9wYWdlcz48dm9sdW1lPjM1PC92b2x1bWU+PG51bWJl
cj4xPC9udW1iZXI+PGtleXdvcmRzPjxrZXl3b3JkPmFnZWQ8L2tleXdvcmQ+PGtleXdvcmQ+YXJ0
aWNsZTwva2V5d29yZD48a2V5d29yZD5jb29wZXJhdGlvbjwva2V5d29yZD48a2V5d29yZD5ldmlk
ZW5jZSBiYXNlZCBwcmFjdGljZTwva2V5d29yZD48a2V5d29yZD5mYWxsaW5nL3BjIFtQcmV2ZW50
aW9uXTwva2V5d29yZD48a2V5d29yZD5mZW1hbGU8L2tleXdvcmQ+PGtleXdvcmQ+aGVhbHRoIGNh
cmUgcGVyc29ubmVsPC9rZXl3b3JkPjxrZXl3b3JkPmhlYWx0aCBzZXJ2aWNlcyByZXNlYXJjaDwv
a2V5d29yZD48a2V5d29yZD5ob21lIGZvciB0aGUgYWdlZDwva2V5d29yZD48a2V5d29yZD5odW1h
bjwva2V5d29yZD48a2V5d29yZD5taWRkbGUgYWdlZDwva2V5d29yZD48a2V5d29yZD5udXJzaW5n
IGhvbWU8L2tleXdvcmQ+PGtleXdvcmQ+bnVyc2luZyBzdGFmZjwva2V5d29yZD48a2V5d29yZD5v
cmdhbml6YXRpb24gYW5kIG1hbmFnZW1lbnQ8L2tleXdvcmQ+PC9rZXl3b3Jkcz48ZGF0ZXM+PHll
YXI+MjAxMjwveWVhcj48cHViLWRhdGVzPjxkYXRlPkphbnVhcnktTWFyY2g8L2RhdGU+PC9wdWIt
ZGF0ZXM+PC9kYXRlcz48YWNjZXNzaW9uLW51bT4yMjIyODM4NzwvYWNjZXNzaW9uLW51bT48dXJs
cz48cmVsYXRlZC11cmxzPjx1cmw+aHR0cDovL292aWRzcC50eC5vdmlkLmNvbS9vdmZ0cGRmcy9G
UERETkNKQ0ZGRlBDSTAwL2ZzMDQ2L292ZnQvbGl2ZS9ndjAyMy8wMDAxMjI3Mi8wMDAxMjI3Mi0y
MDEyMDEwMDAtMDAwMDIucGRmPC91cmw+PC9yZWxhdGVkLXVybHM+PC91cmxzPjxyZW1vdGUtZGF0
YWJhc2UtbmFtZT5FbWJhc2U8L3JlbW90ZS1kYXRhYmFzZS1uYW1lPjxyZW1vdGUtZGF0YWJhc2Ut
cHJvdmlkZXI+T3ZpZCBUZWNobm9sb2dpZXM8L3JlbW90ZS1kYXRhYmFzZS1wcm92aWRlcj48L3Jl
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8" w:tooltip="Andrews, 2012 #10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8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ndrews (2012)</w:t>
            </w:r>
          </w:p>
          <w:p w14:paraId="0F1C0A08" w14:textId="17E62EB5" w:rsidR="00372EA1" w:rsidRPr="00D7775E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69470BB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6)</w:t>
            </w:r>
          </w:p>
          <w:p w14:paraId="659A60C5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xtended Care Assistants(1)</w:t>
            </w:r>
          </w:p>
          <w:p w14:paraId="6E7F633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otherapist (10)</w:t>
            </w:r>
          </w:p>
          <w:p w14:paraId="280E4CA3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ifestyle &amp; Leisure Office (1)</w:t>
            </w:r>
          </w:p>
          <w:p w14:paraId="41B98529" w14:textId="479ED544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3)</w:t>
            </w:r>
          </w:p>
        </w:tc>
        <w:tc>
          <w:tcPr>
            <w:tcW w:w="1560" w:type="dxa"/>
            <w:shd w:val="clear" w:color="auto" w:fill="auto"/>
            <w:hideMark/>
          </w:tcPr>
          <w:p w14:paraId="05364ED7" w14:textId="2E5B9C9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0F7B328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y (2)</w:t>
            </w:r>
          </w:p>
        </w:tc>
        <w:tc>
          <w:tcPr>
            <w:tcW w:w="1984" w:type="dxa"/>
            <w:shd w:val="clear" w:color="auto" w:fill="auto"/>
            <w:hideMark/>
          </w:tcPr>
          <w:p w14:paraId="044DFCCD" w14:textId="7F33685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1B5F2C1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ong-term care and geriatrics</w:t>
            </w:r>
          </w:p>
        </w:tc>
        <w:tc>
          <w:tcPr>
            <w:tcW w:w="1418" w:type="dxa"/>
          </w:tcPr>
          <w:p w14:paraId="0F08927F" w14:textId="0CF7A08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3</w:t>
            </w:r>
          </w:p>
        </w:tc>
      </w:tr>
      <w:tr w:rsidR="00372EA1" w:rsidRPr="00D7775E" w14:paraId="7C657A62" w14:textId="405DC297" w:rsidTr="0007290A">
        <w:trPr>
          <w:trHeight w:val="631"/>
        </w:trPr>
        <w:tc>
          <w:tcPr>
            <w:tcW w:w="1560" w:type="dxa"/>
            <w:shd w:val="clear" w:color="auto" w:fill="auto"/>
            <w:hideMark/>
          </w:tcPr>
          <w:p w14:paraId="7FEBA0AE" w14:textId="5216088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YXNobWFuPC9BdXRob3I+PFllYXI+MjAxMjwvWWVhcj48
UmVjTnVtPjEwODwvUmVjTnVtPjxEaXNwbGF5VGV4dD48c3R5bGUgZmFjZT0ic3VwZXJzY3JpcHQi
Pjk5PC9zdHlsZT48L0Rpc3BsYXlUZXh0PjxyZWNvcmQ+PHJlYy1udW1iZXI+MTA4PC9yZWMtbnVt
YmVyPjxmb3JlaWduLWtleXM+PGtleSBhcHA9IkVOIiBkYi1pZD0ieHB4czJ6ZnNsZjJ0OWpldGVm
bHZzZHA5emF3c3A1dHpkd3NmIiB0aW1lc3RhbXA9IjE0NzY3OTA1MjUiPjEwODwva2V5PjwvZm9y
ZWlnbi1rZXlzPjxyZWYtdHlwZSBuYW1lPSJKb3VybmFsIEFydGljbGUiPjE3PC9yZWYtdHlwZT48
Y29udHJpYnV0b3JzPjxhdXRob3JzPjxhdXRob3I+Q2FzaG1hbiwgUy4gQi48L2F1dGhvcj48YXV0
aG9yPkZsYW5hZ2FuLCBQLjwvYXV0aG9yPjxhdXRob3I+U2lsdmEsIE0uIEEuPC9hdXRob3I+PGF1
dGhvcj5DYW5kaWIsIEwuIE0uPC9hdXRob3I+PC9hdXRob3JzPjwvY29udHJpYnV0b3JzPjxhdXRo
LWFkZHJlc3M+KENhc2htYW4pIFVuaXZlcnNpdHkgb2YgTWFzc2FjaHVzZXR0cyBNZWRpY2FsIFNj
aG9vbCwgRGVwYXJ0bWVudCBvZiBGYW1pbHkgTWVkaWNpbmUgYW5kIENvbW11bml0eSBIZWFsdGgs
IFdvcmNlc3RlciwgTUEgMDE2NTUsIFVTQS48L2F1dGgtYWRkcmVzcz48dGl0bGVzPjx0aXRsZT5Q
YXJ0bmVyaW5nIGZvciBoZWFsdGg6IGNvbGxhYm9yYXRpdmUgbGVhZGVyc2hpcCBiZXR3ZWVuIGEg
Y29tbXVuaXR5IGhlYWx0aCBjZW50ZXIgYW5kIHRoZSBZV0NBIGNlbnRyYWwgTWFzc2FjaHVzZXR0
czwvdGl0bGU+PHNlY29uZGFyeS10aXRsZT5Kb3VybmFsIG9mIHB1YmxpYyBoZWFsdGggbWFuYWdl
bWVudCBhbmQgcHJhY3RpY2UgOiBKUEhNUDwvc2Vjb25kYXJ5LXRpdGxlPjwvdGl0bGVzPjxwZXJp
b2RpY2FsPjxmdWxsLXRpdGxlPkpvdXJuYWwgb2YgcHVibGljIGhlYWx0aCBtYW5hZ2VtZW50IGFu
ZCBwcmFjdGljZSA6IEpQSE1QPC9mdWxsLXRpdGxlPjwvcGVyaW9kaWNhbD48cGFnZXM+Mjc5LTI4
NzwvcGFnZXM+PHZvbHVtZT4xODwvdm9sdW1lPjxudW1iZXI+MzwvbnVtYmVyPjxrZXl3b3Jkcz48
a2V5d29yZD5hZHVsdDwva2V5d29yZD48a2V5d29yZD5hcnRpY2xlPC9rZXl3b3JkPjxrZXl3b3Jk
PmNvbW11bml0eSBjYXJlPC9rZXl3b3JkPjxrZXl3b3JkPmV4ZXJjaXNlPC9rZXl3b3JkPjxrZXl3
b3JkPmZlbWFsZTwva2V5d29yZD48a2V5d29yZD5oZWFsdGggY2FyZSBkZWxpdmVyeTwva2V5d29y
ZD48a2V5d29yZD5odW1hbjwva2V5d29yZD48a2V5d29yZD5tYWxlPC9rZXl3b3JkPjxrZXl3b3Jk
Pm1pZGRsZSBhZ2VkPC9rZXl3b3JkPjxrZXl3b3JkPm9yZ2FuaXphdGlvbiBhbmQgbWFuYWdlbWVu
dDwva2V5d29yZD48a2V5d29yZD5vdXRwYXRpZW50IGRlcGFydG1lbnQ8L2tleXdvcmQ+PGtleXdv
cmQ+cHVibGljIHJlbGF0aW9uczwva2V5d29yZD48a2V5d29yZD5Vbml0ZWQgU3RhdGVzPC9rZXl3
b3JkPjxrZXl3b3JkPnVuaXZlcnNpdHkgaG9zcGl0YWw8L2tleXdvcmQ+PGtleXdvcmQ+dXRpbGl6
YXRpb24gcmV2aWV3PC9rZXl3b3JkPjwva2V5d29yZHM+PGRhdGVzPjx5ZWFyPjIwMTI8L3llYXI+
PHB1Yi1kYXRlcz48ZGF0ZT4yMDEyPC9kYXRlPjwvcHViLWRhdGVzPjwvZGF0ZXM+PGFjY2Vzc2lv
bi1udW0+MjI0NzMxMjI8L2FjY2Vzc2lvbi1udW0+PHVybHM+PHJlbGF0ZWQtdXJscz48dXJsPmh0
dHA6Ly9vdmlkc3Aub3ZpZC5jb20vb3ZpZHdlYi5jZ2k/VD1KUyZhbXA7Q1NDPVkmYW1wO05FV1M9
TiZhbXA7UEFHRT1mdWxsdGV4dCZhbXA7RD1lbWVkMTAmYW1wO0FOPTIyNDczMTIyPC91cmw+PHVy
bD5odHRwOi8vbWNsaW5rLmxpYnJhcnkubWNnaWxsLmNhL3NmeD9zaWQ9T1ZJRDplbWJhc2UmYW1w
O2lkPXBtaWQ6MjI0NzMxMjImYW1wO2lkPWRvaTomYW1wO2lzc249MTU1MC01MDIyJmFtcDtpc2Ju
PSZhbXA7dm9sdW1lPTE4JmFtcDtpc3N1ZT0zJmFtcDtzcGFnZT0yNzkmYW1wO3BhZ2VzPTI3OS0y
ODcmYW1wO2RhdGU9MjAxMiZhbXA7dGl0bGU9Sm91cm5hbCtvZitwdWJsaWMraGVhbHRoK21hbmFn
ZW1lbnQrYW5kK3ByYWN0aWNlKyUzQStKUEhNUCZhbXA7YXRpdGxlPVBhcnRuZXJpbmcrZm9yK2hl
YWx0aCUzQStjb2xsYWJvcmF0aXZlK2xlYWRlcnNoaXArYmV0d2VlbithK2NvbW11bml0eStoZWFs
dGgrY2VudGVyK2FuZCt0aGUrWVdDQStjZW50cmFsK01hc3NhY2h1c2V0dHMmYW1wO2F1bGFzdD1D
YXNobWFuJmFtcDtwaWQ9JTNDYXV0aG9yJTNFQ2FzaG1hbitTLkIuJTNCRmxhbmFnYW4rUC4lM0JT
aWx2YStNLkEuJTNCQ2FuZGliK0wuTS4lM0MlMkZhdXRob3IlM0UlM0NBTiUzRTIyNDczMTIyJTND
JTJGQU4lM0UlM0NEVCUzRUpvdXJuYWwlM0ErQXJ0aWNsZSUzQyUyRkRUJTNF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DYXNobWFuPC9BdXRob3I+PFllYXI+MjAxMjwvWWVhcj48
UmVjTnVtPjEwODwvUmVjTnVtPjxEaXNwbGF5VGV4dD48c3R5bGUgZmFjZT0ic3VwZXJzY3JpcHQi
Pjk5PC9zdHlsZT48L0Rpc3BsYXlUZXh0PjxyZWNvcmQ+PHJlYy1udW1iZXI+MTA4PC9yZWMtbnVt
YmVyPjxmb3JlaWduLWtleXM+PGtleSBhcHA9IkVOIiBkYi1pZD0ieHB4czJ6ZnNsZjJ0OWpldGVm
bHZzZHA5emF3c3A1dHpkd3NmIiB0aW1lc3RhbXA9IjE0NzY3OTA1MjUiPjEwODwva2V5PjwvZm9y
ZWlnbi1rZXlzPjxyZWYtdHlwZSBuYW1lPSJKb3VybmFsIEFydGljbGUiPjE3PC9yZWYtdHlwZT48
Y29udHJpYnV0b3JzPjxhdXRob3JzPjxhdXRob3I+Q2FzaG1hbiwgUy4gQi48L2F1dGhvcj48YXV0
aG9yPkZsYW5hZ2FuLCBQLjwvYXV0aG9yPjxhdXRob3I+U2lsdmEsIE0uIEEuPC9hdXRob3I+PGF1
dGhvcj5DYW5kaWIsIEwuIE0uPC9hdXRob3I+PC9hdXRob3JzPjwvY29udHJpYnV0b3JzPjxhdXRo
LWFkZHJlc3M+KENhc2htYW4pIFVuaXZlcnNpdHkgb2YgTWFzc2FjaHVzZXR0cyBNZWRpY2FsIFNj
aG9vbCwgRGVwYXJ0bWVudCBvZiBGYW1pbHkgTWVkaWNpbmUgYW5kIENvbW11bml0eSBIZWFsdGgs
IFdvcmNlc3RlciwgTUEgMDE2NTUsIFVTQS48L2F1dGgtYWRkcmVzcz48dGl0bGVzPjx0aXRsZT5Q
YXJ0bmVyaW5nIGZvciBoZWFsdGg6IGNvbGxhYm9yYXRpdmUgbGVhZGVyc2hpcCBiZXR3ZWVuIGEg
Y29tbXVuaXR5IGhlYWx0aCBjZW50ZXIgYW5kIHRoZSBZV0NBIGNlbnRyYWwgTWFzc2FjaHVzZXR0
czwvdGl0bGU+PHNlY29uZGFyeS10aXRsZT5Kb3VybmFsIG9mIHB1YmxpYyBoZWFsdGggbWFuYWdl
bWVudCBhbmQgcHJhY3RpY2UgOiBKUEhNUDwvc2Vjb25kYXJ5LXRpdGxlPjwvdGl0bGVzPjxwZXJp
b2RpY2FsPjxmdWxsLXRpdGxlPkpvdXJuYWwgb2YgcHVibGljIGhlYWx0aCBtYW5hZ2VtZW50IGFu
ZCBwcmFjdGljZSA6IEpQSE1QPC9mdWxsLXRpdGxlPjwvcGVyaW9kaWNhbD48cGFnZXM+Mjc5LTI4
NzwvcGFnZXM+PHZvbHVtZT4xODwvdm9sdW1lPjxudW1iZXI+MzwvbnVtYmVyPjxrZXl3b3Jkcz48
a2V5d29yZD5hZHVsdDwva2V5d29yZD48a2V5d29yZD5hcnRpY2xlPC9rZXl3b3JkPjxrZXl3b3Jk
PmNvbW11bml0eSBjYXJlPC9rZXl3b3JkPjxrZXl3b3JkPmV4ZXJjaXNlPC9rZXl3b3JkPjxrZXl3
b3JkPmZlbWFsZTwva2V5d29yZD48a2V5d29yZD5oZWFsdGggY2FyZSBkZWxpdmVyeTwva2V5d29y
ZD48a2V5d29yZD5odW1hbjwva2V5d29yZD48a2V5d29yZD5tYWxlPC9rZXl3b3JkPjxrZXl3b3Jk
Pm1pZGRsZSBhZ2VkPC9rZXl3b3JkPjxrZXl3b3JkPm9yZ2FuaXphdGlvbiBhbmQgbWFuYWdlbWVu
dDwva2V5d29yZD48a2V5d29yZD5vdXRwYXRpZW50IGRlcGFydG1lbnQ8L2tleXdvcmQ+PGtleXdv
cmQ+cHVibGljIHJlbGF0aW9uczwva2V5d29yZD48a2V5d29yZD5Vbml0ZWQgU3RhdGVzPC9rZXl3
b3JkPjxrZXl3b3JkPnVuaXZlcnNpdHkgaG9zcGl0YWw8L2tleXdvcmQ+PGtleXdvcmQ+dXRpbGl6
YXRpb24gcmV2aWV3PC9rZXl3b3JkPjwva2V5d29yZHM+PGRhdGVzPjx5ZWFyPjIwMTI8L3llYXI+
PHB1Yi1kYXRlcz48ZGF0ZT4yMDEyPC9kYXRlPjwvcHViLWRhdGVzPjwvZGF0ZXM+PGFjY2Vzc2lv
bi1udW0+MjI0NzMxMjI8L2FjY2Vzc2lvbi1udW0+PHVybHM+PHJlbGF0ZWQtdXJscz48dXJsPmh0
dHA6Ly9vdmlkc3Aub3ZpZC5jb20vb3ZpZHdlYi5jZ2k/VD1KUyZhbXA7Q1NDPVkmYW1wO05FV1M9
TiZhbXA7UEFHRT1mdWxsdGV4dCZhbXA7RD1lbWVkMTAmYW1wO0FOPTIyNDczMTIyPC91cmw+PHVy
bD5odHRwOi8vbWNsaW5rLmxpYnJhcnkubWNnaWxsLmNhL3NmeD9zaWQ9T1ZJRDplbWJhc2UmYW1w
O2lkPXBtaWQ6MjI0NzMxMjImYW1wO2lkPWRvaTomYW1wO2lzc249MTU1MC01MDIyJmFtcDtpc2Ju
PSZhbXA7dm9sdW1lPTE4JmFtcDtpc3N1ZT0zJmFtcDtzcGFnZT0yNzkmYW1wO3BhZ2VzPTI3OS0y
ODcmYW1wO2RhdGU9MjAxMiZhbXA7dGl0bGU9Sm91cm5hbCtvZitwdWJsaWMraGVhbHRoK21hbmFn
ZW1lbnQrYW5kK3ByYWN0aWNlKyUzQStKUEhNUCZhbXA7YXRpdGxlPVBhcnRuZXJpbmcrZm9yK2hl
YWx0aCUzQStjb2xsYWJvcmF0aXZlK2xlYWRlcnNoaXArYmV0d2VlbithK2NvbW11bml0eStoZWFs
dGgrY2VudGVyK2FuZCt0aGUrWVdDQStjZW50cmFsK01hc3NhY2h1c2V0dHMmYW1wO2F1bGFzdD1D
YXNobWFuJmFtcDtwaWQ9JTNDYXV0aG9yJTNFQ2FzaG1hbitTLkIuJTNCRmxhbmFnYW4rUC4lM0JT
aWx2YStNLkEuJTNCQ2FuZGliK0wuTS4lM0MlMkZhdXRob3IlM0UlM0NBTiUzRTIyNDczMTIyJTND
JTJGQU4lM0UlM0NEVCUzRUpvdXJuYWwlM0ErQXJ0aWNsZSUzQyUyRkRUJTNF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99" w:tooltip="Cashman, 2012 #108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99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shman (2012)</w:t>
            </w:r>
          </w:p>
          <w:p w14:paraId="420578CC" w14:textId="03940027" w:rsidR="00372EA1" w:rsidRPr="00D7775E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3E3DDC2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2)</w:t>
            </w:r>
          </w:p>
          <w:p w14:paraId="663364AF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ist (1)</w:t>
            </w:r>
          </w:p>
          <w:p w14:paraId="66F7F423" w14:textId="5CAA875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ealth promotion staff (1)</w:t>
            </w:r>
          </w:p>
        </w:tc>
        <w:tc>
          <w:tcPr>
            <w:tcW w:w="1560" w:type="dxa"/>
            <w:shd w:val="clear" w:color="auto" w:fill="auto"/>
            <w:hideMark/>
          </w:tcPr>
          <w:p w14:paraId="515DCE3C" w14:textId="1EE88C6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16BDC6B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mmunity health centre (2)</w:t>
            </w:r>
          </w:p>
        </w:tc>
        <w:tc>
          <w:tcPr>
            <w:tcW w:w="1984" w:type="dxa"/>
            <w:shd w:val="clear" w:color="auto" w:fill="auto"/>
            <w:hideMark/>
          </w:tcPr>
          <w:p w14:paraId="097E0C91" w14:textId="6998581F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9BEEBB7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16E0ED20" w14:textId="12D5E6F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5B15E2A8" w14:textId="3CCFCD63" w:rsidTr="0007290A">
        <w:trPr>
          <w:trHeight w:val="274"/>
        </w:trPr>
        <w:tc>
          <w:tcPr>
            <w:tcW w:w="1560" w:type="dxa"/>
            <w:shd w:val="clear" w:color="auto" w:fill="auto"/>
            <w:hideMark/>
          </w:tcPr>
          <w:p w14:paraId="229CAA09" w14:textId="0DE12A52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Dengler&lt;/Author&gt;&lt;Year&gt;2012&lt;/Year&gt;&lt;RecNum&gt;109&lt;/RecNum&gt;&lt;DisplayText&gt;&lt;style face="superscript"&gt;100&lt;/style&gt;&lt;/DisplayText&gt;&lt;record&gt;&lt;rec-number&gt;109&lt;/rec-number&gt;&lt;foreign-keys&gt;&lt;key app="EN" db-id="xpxs2zfslf2t9jeteflvsdp9zawsp5tzdwsf" timestamp="1476790525"&gt;109&lt;/key&gt;&lt;/foreign-keys&gt;&lt;ref-type name="Journal Article"&gt;17&lt;/ref-type&gt;&lt;contributors&gt;&lt;authors&gt;&lt;author&gt;Dengler, K. A.&lt;/author&gt;&lt;author&gt;Wilson, V.&lt;/author&gt;&lt;author&gt;Redshaw, S.&lt;/author&gt;&lt;author&gt;Scarfe, G.&lt;/author&gt;&lt;/authors&gt;&lt;/contributors&gt;&lt;auth-address&gt;Edgar Stephens Ward, The Children&amp;apos;s Hospital at Westmead, Sydney, NSW 2145, Australia.&lt;/auth-address&gt;&lt;titles&gt;&lt;title&gt;Appreciation of a Child&amp;apos;s Journey: Implementation of a Cardiac Action Research Project&lt;/title&gt;&lt;secondary-title&gt;Nurs Res Pract&lt;/secondary-title&gt;&lt;alt-title&gt;Nursing research and practice&lt;/alt-title&gt;&lt;/titles&gt;&lt;periodical&gt;&lt;full-title&gt;Nurs Res Pract&lt;/full-title&gt;&lt;abbr-1&gt;Nursing research and practice&lt;/abbr-1&gt;&lt;/periodical&gt;&lt;alt-periodical&gt;&lt;full-title&gt;Nurs Res Pract&lt;/full-title&gt;&lt;abbr-1&gt;Nursing research and practice&lt;/abbr-1&gt;&lt;/alt-periodical&gt;&lt;pages&gt;145030&lt;/pages&gt;&lt;volume&gt;2012&lt;/volume&gt;&lt;edition&gt;2012/05/24&lt;/edition&gt;&lt;dates&gt;&lt;year&gt;2012&lt;/year&gt;&lt;/dates&gt;&lt;isbn&gt;2090-1437 (Electronic)&amp;#xD;2090-1429 (Linking)&lt;/isbn&gt;&lt;accession-num&gt;22619707&lt;/accession-num&gt;&lt;urls&gt;&lt;related-urls&gt;&lt;url&gt;http://downloads.hindawi.com/journals/nrp/2012/145030.pdf&lt;/url&gt;&lt;url&gt;https://www.ncbi.nlm.nih.gov/pmc/articles/PMC3350988/pdf/NRP2012-145030.pdf&lt;/url&gt;&lt;/related-urls&gt;&lt;/urls&gt;&lt;custom2&gt;PMC3350988&lt;/custom2&gt;&lt;electronic-resource-num&gt;10.1155/2012/1450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0" w:tooltip="Dengler, 2012 #109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0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Dengler (2012)</w:t>
            </w:r>
          </w:p>
          <w:p w14:paraId="61366924" w14:textId="5FD67B9C" w:rsidR="00372EA1" w:rsidRPr="00D7775E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Australia</w:t>
            </w:r>
          </w:p>
        </w:tc>
        <w:tc>
          <w:tcPr>
            <w:tcW w:w="2551" w:type="dxa"/>
            <w:shd w:val="clear" w:color="auto" w:fill="auto"/>
            <w:hideMark/>
          </w:tcPr>
          <w:p w14:paraId="39192AC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7F6C86C1" w14:textId="40365178" w:rsidR="00372EA1" w:rsidRPr="00D7775E" w:rsidRDefault="00372EA1" w:rsidP="002E1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017AA3E9" w14:textId="6A7770DA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58EED69E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DAC5559" w14:textId="13EEE5B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60C15CAF" w14:textId="0F7B6249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;</w:t>
            </w:r>
          </w:p>
          <w:p w14:paraId="0992AD7A" w14:textId="750D9B95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lliative care</w:t>
            </w:r>
          </w:p>
        </w:tc>
        <w:tc>
          <w:tcPr>
            <w:tcW w:w="1418" w:type="dxa"/>
          </w:tcPr>
          <w:p w14:paraId="1F5EA200" w14:textId="330A314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1E911C43" w14:textId="2A53D3ED" w:rsidTr="0007290A">
        <w:trPr>
          <w:trHeight w:val="558"/>
        </w:trPr>
        <w:tc>
          <w:tcPr>
            <w:tcW w:w="1560" w:type="dxa"/>
            <w:shd w:val="clear" w:color="auto" w:fill="auto"/>
            <w:hideMark/>
          </w:tcPr>
          <w:p w14:paraId="743CE659" w14:textId="3D6EEFFF" w:rsidR="00372EA1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cmVnb3Jvd3NraTwvQXV0aG9yPjxZZWFyPjIwMTI8L1ll
YXI+PFJlY051bT4xMTE8L1JlY051bT48RGlzcGxheVRleHQ+PHN0eWxlIGZhY2U9InN1cGVyc2Ny
aXB0Ij4xMDE8L3N0eWxlPjwvRGlzcGxheVRleHQ+PHJlY29yZD48cmVjLW51bWJlcj4xMTE8L3Jl
Yy1udW1iZXI+PGZvcmVpZ24ta2V5cz48a2V5IGFwcD0iRU4iIGRiLWlkPSJ4cHhzMnpmc2xmMnQ5
amV0ZWZsdnNkcDl6YXdzcDV0emR3c2YiIHRpbWVzdGFtcD0iMTQ3Njc5MDUyNSI+MTExPC9rZXk+
PC9mb3JlaWduLWtleXM+PHJlZi10eXBlIG5hbWU9IkpvdXJuYWwgQXJ0aWNsZSI+MTc8L3JlZi10
eXBlPjxjb250cmlidXRvcnM+PGF1dGhvcnM+PGF1dGhvcj5HcmVnb3Jvd3NraSwgQS48L2F1dGhv
cj48YXV0aG9yPkJyZW5uYW4sIEUuPC9hdXRob3I+PGF1dGhvcj5DaGFwbWFuLCBTLjwvYXV0aG9y
PjxhdXRob3I+R2lic29uLCBGLjwvYXV0aG9yPjxhdXRob3I+S2hhaXIsIEsuPC9hdXRob3I+PGF1
dGhvcj5NYXksIEwuPC9hdXRob3I+PGF1dGhvcj5MaW5kc2F5LVdhdGVycywgQS48L2F1dGhvcj48
L2F1dGhvcnM+PC9jb250cmlidXRvcnM+PGF1dGgtYWRkcmVzcz5BdXRob3JzOiBBbm5hIEdyZWdv
cm93c2tpLCBNQSwgUkdOLCBSU0NOLCBOdXJzZSBDb25zdWx0YW50LCBBZG9sZXNjZW50IEhlYWx0
aCwgR3JlYXQgT3Jtb25kIFN0cmVldCBIb3NwaXRhbCBmb3IgQ2hpbGRyZW4gRm91bmRhdGlvbiBU
cnVzdCwgTG9uZG9uOyBFaWxlZW4gQnJlbm5hbiwgTVNjLCBSR04sIFJTQ04sIE51cnNlIENvbnN1
bHRhbnQsIE5lcGhyb2xvZ3ksIEdyZWF0IE9ybW9uZCBTdHJlZXQgSG9zcGl0YWwgZm9yIENoaWxk
cmVuIEZvdW5kYXRpb24gVHJ1c3QsIExvbmRvbjsgU3VzYW4gQ2hhcG1hbiwgTVNjLCBSR04sIFJT
Q04sIE51cnNlIENvbnN1bHRhbnQsIEFjdXRlIGFuZCBIaWdoIERlcGVuZGVuY3kgQ2FyZSwgR3Jl
YXQgT3Jtb25kIFN0cmVldCBIb3NwaXRhbCBmb3IgQ2hpbGRyZW4gRm91bmRhdGlvbiBUcnVzdCwg
TG9uZG9uOyBGYWl0aCBHaWJzb24sIFBoRCwgUlNDTiwgRlJDTiwgUHJvZmVzc29yIG9mIENoaWxk
cmVuIGFuZCBZb3VuZyBQZW9wbGUmYXBvcztzIENhbmNlciBDYXJlLCBHcmVhdCBPcm1vbmQgU3Ry
ZWV0IEhvc3BpdGFsIGZvciBDaGlsZHJlbiBGb3VuZGF0aW9uIFRydXN0LCBMb25kb24gYW5kIExv
bmRvbiBTb3V0aCBCYW5rIFVuaXZlcnNpdHksIExvbmRvbjsgS2F0ZSBLaGFpciwgTVNjLCBSU0NO
LCBNQ0dJLCBOdXJzZSBDb25zdWx0YW50LCBIYWVtb3BoaWxpYSwgR3JlYXQgT3Jtb25kIFN0cmVl
dCBIb3NwaXRhbCBmb3IgQ2hpbGRyZW4gRm91bmRhdGlvbiBUcnVzdCwgTG9uZG9uOyBMaW5keSBN
YXksIE1TYywgUkdOLCBSU0NOLCBOdXJzZSBDb25zdWx0YW50LCBOZXVyb3N1cmdlcnksIEdyZWF0
IE9ybW9uZCBTdHJlZXQgSG9zcGl0YWwgZm9yIENoaWxkcmVuIEZvdW5kYXRpb24gVHJ1c3QsIExv
bmRvbjsgQW5uZSBMaW5kc2F5LVdhdGVycywgUGhELCBSU0NOLCBSTlQsIFJlc2VhcmNoIEZlbGxv
dywgR3JlYXQgT3Jtb25kIFN0cmVldCBIb3NwaXRhbCBmb3IgQ2hpbGRyZW4gRm91bmRhdGlvbiBU
cnVzdCwgTG9uZG9uLCBVSy48L2F1dGgtYWRkcmVzcz48dGl0bGVzPjx0aXRsZT5BbiBhY3Rpb24g
cmVzZWFyY2ggc3R1ZHkgdG8gZXhwbG9yZSB0aGUgbmF0dXJlIG9mIHRoZSBudXJzZSBjb25zdWx0
YW50IHJvbGUgaW4gdGhlIGNhcmUgb2YgY2hpbGRyZW4gYW5kIHlvdW5nIHBlb3BsZTwvdGl0bGU+
PHNlY29uZGFyeS10aXRsZT5KIENsaW4gTnVyczwvc2Vjb25kYXJ5LXRpdGxlPjxhbHQtdGl0bGU+
Sm91cm5hbCBvZiBjbGluaWNhbCBudXJzaW5nPC9hbHQtdGl0bGU+PC90aXRsZXM+PHBlcmlvZGlj
YWw+PGZ1bGwtdGl0bGU+SiBDbGluIE51cnM8L2Z1bGwtdGl0bGU+PGFiYnItMT5Kb3VybmFsIG9m
IGNsaW5pY2FsIG51cnNpbmc8L2FiYnItMT48L3BlcmlvZGljYWw+PGFsdC1wZXJpb2RpY2FsPjxm
dWxsLXRpdGxlPkpvdXJuYWwgb2YgQ2xpbmljYWwgTnVyc2luZzwvZnVsbC10aXRsZT48L2FsdC1w
ZXJpb2RpY2FsPjxlZGl0aW9uPjIwMTIvMDgvMDE8L2VkaXRpb24+PGRhdGVzPjx5ZWFyPjIwMTI8
L3llYXI+PHB1Yi1kYXRlcz48ZGF0ZT5KdWwgMjc8L2RhdGU+PC9wdWItZGF0ZXM+PC9kYXRlcz48
aXNibj4xMzY1LTI3MDIgKEVsZWN0cm9uaWMpJiN4RDswOTYyLTEwNjcgKExpbmtpbmcpPC9pc2Ju
PjxhY2Nlc3Npb24tbnVtPjIyODQ1NDk1PC9hY2Nlc3Npb24tbnVtPjx1cmxzPjxyZWxhdGVkLXVy
bHM+PHVybD5odHRwOi8vb25saW5lbGlicmFyeS53aWxleS5jb20vc3RvcmUvMTAuMTExMS9qLjEz
NjUtMjcwMi4yMDEyLjA0MTQwLngvYXNzZXQvam9jbjQxNDAucGRmP3Y9MSZhbXA7dD1oZTV4MWJu
diZhbXA7cz1mYTg3Y2I4NDJiM2NhOGNlZWEyMGZmYWNiMzY2ZmZkN2Y2M2ZmOGYzPC91cmw+PHVy
bD5odHRwOi8vb25saW5lbGlicmFyeS53aWxleS5jb20vc3RvcmUvMTAuMTExMS9qLjEzNjUtMjcw
Mi4yMDEyLjA0MTQwLngvYXNzZXQvam9jbjQxNDAucGRmP3Y9MSZhbXA7dD1pdjE4MGJ5dCZhbXA7
cz1iYWU1ZTY2MDEwMWJiODRjNWYyYTRmZDkwNjk2YTVkNzg5MGQ4MzY3PC91cmw+PC9yZWxhdGVk
LXVybHM+PC91cmxzPjxlbGVjdHJvbmljLXJlc291cmNlLW51bT4xMC4xMTExL2ouMTM2NS0yNzAy
LjIwMTIuMDQxNDAueDwvZWxlY3Ryb25pYy1yZXNvdXJjZS1udW0+PHJlbW90ZS1kYXRhYmFzZS1w
cm92aWRlcj5OTE08L3JlbW90ZS1kYXRhYmFzZS1wcm92aWRlcj48bGFuZ3VhZ2U+RW5nPC9sYW5n
dWFnZT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HcmVnb3Jvd3NraTwvQXV0aG9yPjxZZWFyPjIwMTI8L1ll
YXI+PFJlY051bT4xMTE8L1JlY051bT48RGlzcGxheVRleHQ+PHN0eWxlIGZhY2U9InN1cGVyc2Ny
aXB0Ij4xMDE8L3N0eWxlPjwvRGlzcGxheVRleHQ+PHJlY29yZD48cmVjLW51bWJlcj4xMTE8L3Jl
Yy1udW1iZXI+PGZvcmVpZ24ta2V5cz48a2V5IGFwcD0iRU4iIGRiLWlkPSJ4cHhzMnpmc2xmMnQ5
amV0ZWZsdnNkcDl6YXdzcDV0emR3c2YiIHRpbWVzdGFtcD0iMTQ3Njc5MDUyNSI+MTExPC9rZXk+
PC9mb3JlaWduLWtleXM+PHJlZi10eXBlIG5hbWU9IkpvdXJuYWwgQXJ0aWNsZSI+MTc8L3JlZi10
eXBlPjxjb250cmlidXRvcnM+PGF1dGhvcnM+PGF1dGhvcj5HcmVnb3Jvd3NraSwgQS48L2F1dGhv
cj48YXV0aG9yPkJyZW5uYW4sIEUuPC9hdXRob3I+PGF1dGhvcj5DaGFwbWFuLCBTLjwvYXV0aG9y
PjxhdXRob3I+R2lic29uLCBGLjwvYXV0aG9yPjxhdXRob3I+S2hhaXIsIEsuPC9hdXRob3I+PGF1
dGhvcj5NYXksIEwuPC9hdXRob3I+PGF1dGhvcj5MaW5kc2F5LVdhdGVycywgQS48L2F1dGhvcj48
L2F1dGhvcnM+PC9jb250cmlidXRvcnM+PGF1dGgtYWRkcmVzcz5BdXRob3JzOiBBbm5hIEdyZWdv
cm93c2tpLCBNQSwgUkdOLCBSU0NOLCBOdXJzZSBDb25zdWx0YW50LCBBZG9sZXNjZW50IEhlYWx0
aCwgR3JlYXQgT3Jtb25kIFN0cmVldCBIb3NwaXRhbCBmb3IgQ2hpbGRyZW4gRm91bmRhdGlvbiBU
cnVzdCwgTG9uZG9uOyBFaWxlZW4gQnJlbm5hbiwgTVNjLCBSR04sIFJTQ04sIE51cnNlIENvbnN1
bHRhbnQsIE5lcGhyb2xvZ3ksIEdyZWF0IE9ybW9uZCBTdHJlZXQgSG9zcGl0YWwgZm9yIENoaWxk
cmVuIEZvdW5kYXRpb24gVHJ1c3QsIExvbmRvbjsgU3VzYW4gQ2hhcG1hbiwgTVNjLCBSR04sIFJT
Q04sIE51cnNlIENvbnN1bHRhbnQsIEFjdXRlIGFuZCBIaWdoIERlcGVuZGVuY3kgQ2FyZSwgR3Jl
YXQgT3Jtb25kIFN0cmVldCBIb3NwaXRhbCBmb3IgQ2hpbGRyZW4gRm91bmRhdGlvbiBUcnVzdCwg
TG9uZG9uOyBGYWl0aCBHaWJzb24sIFBoRCwgUlNDTiwgRlJDTiwgUHJvZmVzc29yIG9mIENoaWxk
cmVuIGFuZCBZb3VuZyBQZW9wbGUmYXBvcztzIENhbmNlciBDYXJlLCBHcmVhdCBPcm1vbmQgU3Ry
ZWV0IEhvc3BpdGFsIGZvciBDaGlsZHJlbiBGb3VuZGF0aW9uIFRydXN0LCBMb25kb24gYW5kIExv
bmRvbiBTb3V0aCBCYW5rIFVuaXZlcnNpdHksIExvbmRvbjsgS2F0ZSBLaGFpciwgTVNjLCBSU0NO
LCBNQ0dJLCBOdXJzZSBDb25zdWx0YW50LCBIYWVtb3BoaWxpYSwgR3JlYXQgT3Jtb25kIFN0cmVl
dCBIb3NwaXRhbCBmb3IgQ2hpbGRyZW4gRm91bmRhdGlvbiBUcnVzdCwgTG9uZG9uOyBMaW5keSBN
YXksIE1TYywgUkdOLCBSU0NOLCBOdXJzZSBDb25zdWx0YW50LCBOZXVyb3N1cmdlcnksIEdyZWF0
IE9ybW9uZCBTdHJlZXQgSG9zcGl0YWwgZm9yIENoaWxkcmVuIEZvdW5kYXRpb24gVHJ1c3QsIExv
bmRvbjsgQW5uZSBMaW5kc2F5LVdhdGVycywgUGhELCBSU0NOLCBSTlQsIFJlc2VhcmNoIEZlbGxv
dywgR3JlYXQgT3Jtb25kIFN0cmVldCBIb3NwaXRhbCBmb3IgQ2hpbGRyZW4gRm91bmRhdGlvbiBU
cnVzdCwgTG9uZG9uLCBVSy48L2F1dGgtYWRkcmVzcz48dGl0bGVzPjx0aXRsZT5BbiBhY3Rpb24g
cmVzZWFyY2ggc3R1ZHkgdG8gZXhwbG9yZSB0aGUgbmF0dXJlIG9mIHRoZSBudXJzZSBjb25zdWx0
YW50IHJvbGUgaW4gdGhlIGNhcmUgb2YgY2hpbGRyZW4gYW5kIHlvdW5nIHBlb3BsZTwvdGl0bGU+
PHNlY29uZGFyeS10aXRsZT5KIENsaW4gTnVyczwvc2Vjb25kYXJ5LXRpdGxlPjxhbHQtdGl0bGU+
Sm91cm5hbCBvZiBjbGluaWNhbCBudXJzaW5nPC9hbHQtdGl0bGU+PC90aXRsZXM+PHBlcmlvZGlj
YWw+PGZ1bGwtdGl0bGU+SiBDbGluIE51cnM8L2Z1bGwtdGl0bGU+PGFiYnItMT5Kb3VybmFsIG9m
IGNsaW5pY2FsIG51cnNpbmc8L2FiYnItMT48L3BlcmlvZGljYWw+PGFsdC1wZXJpb2RpY2FsPjxm
dWxsLXRpdGxlPkpvdXJuYWwgb2YgQ2xpbmljYWwgTnVyc2luZzwvZnVsbC10aXRsZT48L2FsdC1w
ZXJpb2RpY2FsPjxlZGl0aW9uPjIwMTIvMDgvMDE8L2VkaXRpb24+PGRhdGVzPjx5ZWFyPjIwMTI8
L3llYXI+PHB1Yi1kYXRlcz48ZGF0ZT5KdWwgMjc8L2RhdGU+PC9wdWItZGF0ZXM+PC9kYXRlcz48
aXNibj4xMzY1LTI3MDIgKEVsZWN0cm9uaWMpJiN4RDswOTYyLTEwNjcgKExpbmtpbmcpPC9pc2Ju
PjxhY2Nlc3Npb24tbnVtPjIyODQ1NDk1PC9hY2Nlc3Npb24tbnVtPjx1cmxzPjxyZWxhdGVkLXVy
bHM+PHVybD5odHRwOi8vb25saW5lbGlicmFyeS53aWxleS5jb20vc3RvcmUvMTAuMTExMS9qLjEz
NjUtMjcwMi4yMDEyLjA0MTQwLngvYXNzZXQvam9jbjQxNDAucGRmP3Y9MSZhbXA7dD1oZTV4MWJu
diZhbXA7cz1mYTg3Y2I4NDJiM2NhOGNlZWEyMGZmYWNiMzY2ZmZkN2Y2M2ZmOGYzPC91cmw+PHVy
bD5odHRwOi8vb25saW5lbGlicmFyeS53aWxleS5jb20vc3RvcmUvMTAuMTExMS9qLjEzNjUtMjcw
Mi4yMDEyLjA0MTQwLngvYXNzZXQvam9jbjQxNDAucGRmP3Y9MSZhbXA7dD1pdjE4MGJ5dCZhbXA7
cz1iYWU1ZTY2MDEwMWJiODRjNWYyYTRmZDkwNjk2YTVkNzg5MGQ4MzY3PC91cmw+PC9yZWxhdGVk
LXVybHM+PC91cmxzPjxlbGVjdHJvbmljLXJlc291cmNlLW51bT4xMC4xMTExL2ouMTM2NS0yNzAy
LjIwMTIuMDQxNDAueDwvZWxlY3Ryb25pYy1yZXNvdXJjZS1udW0+PHJlbW90ZS1kYXRhYmFzZS1w
cm92aWRlcj5OTE08L3JlbW90ZS1kYXRhYmFzZS1wcm92aWRlcj48bGFuZ3VhZ2U+RW5nPC9sYW5n
dWFnZT48L3JlY29yZD48L0NpdGU+PC9FbmROb3RlPn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1" w:tooltip="Gregorowski, 2012 #111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1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regorowski (2012)</w:t>
            </w:r>
          </w:p>
          <w:p w14:paraId="6C39E1D5" w14:textId="7E77CA6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03998EA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5)</w:t>
            </w:r>
          </w:p>
        </w:tc>
        <w:tc>
          <w:tcPr>
            <w:tcW w:w="1560" w:type="dxa"/>
            <w:shd w:val="clear" w:color="auto" w:fill="auto"/>
            <w:hideMark/>
          </w:tcPr>
          <w:p w14:paraId="35029AA0" w14:textId="03315050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FF2AC9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(1)</w:t>
            </w:r>
          </w:p>
        </w:tc>
        <w:tc>
          <w:tcPr>
            <w:tcW w:w="1984" w:type="dxa"/>
            <w:shd w:val="clear" w:color="auto" w:fill="auto"/>
            <w:hideMark/>
          </w:tcPr>
          <w:p w14:paraId="5BD2F23E" w14:textId="40A4F293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211ADCB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ediatric care</w:t>
            </w:r>
          </w:p>
        </w:tc>
        <w:tc>
          <w:tcPr>
            <w:tcW w:w="1418" w:type="dxa"/>
          </w:tcPr>
          <w:p w14:paraId="78FA8366" w14:textId="2910DA5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79E27584" w14:textId="33C98CA3" w:rsidTr="0007290A">
        <w:trPr>
          <w:trHeight w:val="416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FF454E" w14:textId="7A6AEC0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Joyner&lt;/Author&gt;&lt;Year&gt;2012&lt;/Year&gt;&lt;RecNum&gt;112&lt;/RecNum&gt;&lt;DisplayText&gt;&lt;style face="superscript"&gt;102&lt;/style&gt;&lt;/DisplayText&gt;&lt;record&gt;&lt;rec-number&gt;112&lt;/rec-number&gt;&lt;foreign-keys&gt;&lt;key app="EN" db-id="xpxs2zfslf2t9jeteflvsdp9zawsp5tzdwsf" timestamp="1476790525"&gt;112&lt;/key&gt;&lt;/foreign-keys&gt;&lt;ref-type name="Journal Article"&gt;17&lt;/ref-type&gt;&lt;contributors&gt;&lt;authors&gt;&lt;author&gt;Joyner, K.&lt;/author&gt;&lt;author&gt;Mash, B.&lt;/author&gt;&lt;/authors&gt;&lt;/contributors&gt;&lt;titles&gt;&lt;title&gt;A comprehensive model for intimate partner violence in South African primary care: action research&lt;/title&gt;&lt;secondary-title&gt;BMC Health Serv Res&lt;/secondary-title&gt;&lt;alt-title&gt;BMC health services research&lt;/alt-title&gt;&lt;/titles&gt;&lt;periodical&gt;&lt;full-title&gt;BMC Health Serv Res&lt;/full-title&gt;&lt;abbr-1&gt;BMC health services research&lt;/abbr-1&gt;&lt;/periodical&gt;&lt;alt-periodical&gt;&lt;full-title&gt;BMC Health Serv Res&lt;/full-title&gt;&lt;abbr-1&gt;BMC health services research&lt;/abbr-1&gt;&lt;/alt-periodical&gt;&lt;pages&gt;399&lt;/pages&gt;&lt;volume&gt;12&lt;/volume&gt;&lt;number&gt;1&lt;/number&gt;&lt;edition&gt;2012/11/16&lt;/edition&gt;&lt;dates&gt;&lt;year&gt;2012&lt;/year&gt;&lt;pub-dates&gt;&lt;date&gt;Nov 14&lt;/date&gt;&lt;/pub-dates&gt;&lt;/dates&gt;&lt;isbn&gt;1472-6963 (Electronic)&amp;#xD;1472-6963 (Linking)&lt;/isbn&gt;&lt;accession-num&gt;23151248&lt;/accession-num&gt;&lt;urls&gt;&lt;related-urls&gt;&lt;url&gt;http://www.ncbi.nlm.nih.gov/pmc/articles/PMC3534545/pdf/1472-6963-12-399.pdf&lt;/url&gt;&lt;url&gt;http://download.springer.com/static/pdf/39/art%253A10.1186%252F1472-6963-12-399.pdf?originUrl=http%3A%2F%2Fbmchealthservres.biomedcentral.com%2Farticle%2F10.1186%2F1472-6963-12-399&amp;amp;token2=exp=1478109382~acl=%2Fstatic%2Fpdf%2F39%2Fart%25253A10.1186%25252F1472-6963-12-399.pdf*~hmac=7dd0d10c769ac2bdf3fb67d82bb6177679c7ef3d7880fb0d40b8a3cb11bfec15&lt;/url&gt;&lt;/related-urls&gt;&lt;/urls&gt;&lt;electronic-resource-num&gt;10.1186/1472-6963-12-3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2" w:tooltip="Joyner, 2012 #112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2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Joyner (2012)</w:t>
            </w:r>
          </w:p>
          <w:p w14:paraId="0794FBE4" w14:textId="62304518" w:rsidR="00372EA1" w:rsidRPr="00D7775E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outh Afri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A7D138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1)</w:t>
            </w:r>
          </w:p>
          <w:p w14:paraId="799015FE" w14:textId="3E9356FC" w:rsidR="00372EA1" w:rsidRPr="00D7775E" w:rsidRDefault="00372EA1" w:rsidP="002E1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est (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A8AC02" w14:textId="2A7F6D9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DB909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rimary care clinic (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468562" w14:textId="394B671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707FC4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2E60302F" w14:textId="26B261AE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4854BF22" w14:textId="6A489B8C" w:rsidTr="0007290A">
        <w:trPr>
          <w:trHeight w:val="210"/>
        </w:trPr>
        <w:tc>
          <w:tcPr>
            <w:tcW w:w="1560" w:type="dxa"/>
            <w:shd w:val="clear" w:color="auto" w:fill="auto"/>
            <w:hideMark/>
          </w:tcPr>
          <w:p w14:paraId="55D3771F" w14:textId="33389CAF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dXJwaHk8L0F1dGhvcj48WWVhcj4yMDEyPC9ZZWFyPjxS
ZWNOdW0+MTEzPC9SZWNOdW0+PERpc3BsYXlUZXh0PjxzdHlsZSBmYWNlPSJzdXBlcnNjcmlwdCI+
MTAzPC9zdHlsZT48L0Rpc3BsYXlUZXh0PjxyZWNvcmQ+PHJlYy1udW1iZXI+MTEzPC9yZWMtbnVt
YmVyPjxmb3JlaWduLWtleXM+PGtleSBhcHA9IkVOIiBkYi1pZD0ieHB4czJ6ZnNsZjJ0OWpldGVm
bHZzZHA5emF3c3A1dHpkd3NmIiB0aW1lc3RhbXA9IjE0NzY3OTA1MjUiPjExMzwva2V5PjwvZm9y
ZWlnbi1rZXlzPjxyZWYtdHlwZSBuYW1lPSJKb3VybmFsIEFydGljbGUiPjE3PC9yZWYtdHlwZT48
Y29udHJpYnV0b3JzPjxhdXRob3JzPjxhdXRob3I+TXVycGh5LCBLLjwvYXV0aG9yPjxhdXRob3I+
V2VsZm9yZCwgQy48L2F1dGhvcj48L2F1dGhvcnM+PC9jb250cmlidXRvcnM+PGF1dGgtYWRkcmVz
cz4oTXVycGh5LCBXZWxmb3JkKSBTY2hvb2wgb2YgTnVyc2luZyBhbmQgTWlkd2lmZXJ5LCBOYXRp
b25hbCBVbml2ZXJzaXR5IG9mIElyZWxhbmQgR2Fsd2F5LCBHYWx3YXksIElyZWxhbmQ8L2F1dGgt
YWRkcmVzcz48dGl0bGVzPjx0aXRsZT5BZ2VuZGEgZm9yIHRoZSBmdXR1cmU6IEVuaGFuY2luZyBh
dXRvbm9teSBmb3Igb2xkZXIgcGVvcGxlIGluIHJlc2lkZW50aWFsIGNhcmU8L3RpdGxlPjxzZWNv
bmRhcnktdGl0bGU+SW50ZXJuYXRpb25hbCBKb3VybmFsIG9mIE9sZGVyIFBlb3BsZSBOdXJzaW5n
PC9zZWNvbmRhcnktdGl0bGU+PC90aXRsZXM+PHBlcmlvZGljYWw+PGZ1bGwtdGl0bGU+SW50ZXJu
YXRpb25hbCBKb3VybmFsIG9mIE9sZGVyIFBlb3BsZSBOdXJzaW5nPC9mdWxsLXRpdGxlPjwvcGVy
aW9kaWNhbD48cGFnZXM+NzUtODA8L3BhZ2VzPjx2b2x1bWU+Nzwvdm9sdW1lPjxudW1iZXI+MTwv
bnVtYmVyPjxrZXl3b3Jkcz48a2V5d29yZD5hZ2VkPC9rZXl3b3JkPjxrZXl3b3JkPmFnaW5nPC9r
ZXl3b3JkPjxrZXl3b3JkPmFydGljbGU8L2tleXdvcmQ+PGtleXdvcmQ+Y2xpbmljYWwgbnVyc2lu
ZyByZXNlYXJjaDwva2V5d29yZD48a2V5d29yZD5nZXJpYXRyaWMgbnVyc2luZzwva2V5d29yZD48
a2V5d29yZD5odW1hbjwva2V5d29yZD48a2V5d29yZD5tZXRob2RvbG9neTwva2V5d29yZD48a2V5
d29yZD5wYXRpZW50IGNhcmU8L2tleXdvcmQ+PGtleXdvcmQ+cGVyc29uYWwgYXV0b25vbXk8L2tl
eXdvcmQ+PGtleXdvcmQ+cHN5Y2hvbG9naWNhbCBhc3BlY3Q8L2tleXdvcmQ+PGtleXdvcmQ+cmVz
aWRlbnRpYWwgaG9tZTwva2V5d29yZD48L2tleXdvcmRzPjxkYXRlcz48eWVhcj4yMDEyPC95ZWFy
PjxwdWItZGF0ZXM+PGRhdGU+TWFyY2g8L2RhdGU+PC9wdWItZGF0ZXM+PC9kYXRlcz48YWNjZXNz
aW9uLW51bT4yMjM0ODI2NjwvYWNjZXNzaW9uLW51bT48dXJscz48cmVsYXRlZC11cmxzPjx1cmw+
aHR0cDovL292aWRzcC5vdmlkLmNvbS9vdmlkd2ViLmNnaT9UPUpTJmFtcDtDU0M9WSZhbXA7TkVX
Uz1OJmFtcDtQQUdFPWZ1bGx0ZXh0JmFtcDtEPWVtZWQxMCZhbXA7QU49MjIzNDgyNjY8L3VybD48
dXJsPmh0dHA6Ly9tY2xpbmsubGlicmFyeS5tY2dpbGwuY2Evc2Z4P3NpZD1PVklEOmVtYmFzZSZh
bXA7aWQ9cG1pZDoyMjM0ODI2NiZhbXA7aWQ9ZG9pOjEwLjExMTElMkZqLjE3NDgtMzc0My4yMDEy
LjAwMzA5LngmYW1wO2lzc249MTc0OC0zNzM1JmFtcDtpc2JuPSZhbXA7dm9sdW1lPTcmYW1wO2lz
c3VlPTEmYW1wO3NwYWdlPTc1JmFtcDtwYWdlcz03NS04MCZhbXA7ZGF0ZT0yMDEyJmFtcDt0aXRs
ZT1JbnRlcm5hdGlvbmFsK0pvdXJuYWwrb2YrT2xkZXIrUGVvcGxlK051cnNpbmcmYW1wO2F0aXRs
ZT1BZ2VuZGErZm9yK3RoZStmdXR1cmUlM0ErRW5oYW5jaW5nK2F1dG9ub215K2ZvcitvbGRlcitw
ZW9wbGUraW4rcmVzaWRlbnRpYWwrY2FyZSZhbXA7YXVsYXN0PU11cnBoeSZhbXA7cGlkPSUzQ2F1
dGhvciUzRU11cnBoeStLLiUzQldlbGZvcmQrQy4lM0MlMkZhdXRob3IlM0UlM0NBTiUzRTIyMzQ4
MjY2JTNDJTJGQU4lM0UlM0NEVCUzRUpvdXJuYWwlM0ErQXJ0aWNsZSUzQyUyRkRUJTNFPC91cmw+
PHVybD5odHRwOi8vb25saW5lbGlicmFyeS53aWxleS5jb20vc3RvcmUvMTAuMTExMS9qLjE3NDgt
Mzc0My4yMDEyLjAwMzA5LngvYXNzZXQvai4xNzQ4LTM3NDMuMjAxMi4wMDMwOS54LnBkZj92PTEm
YW1wO3Q9aGR5dW96eWEmYW1wO3M9Yjc2NDgwMTQ1MGRiMDQyYjcwZjRiMWMzOGYzNzMzMmQ2MTAw
M2Q5NTwvdXJsPjx1cmw+aHR0cDovL29ubGluZWxpYnJhcnkud2lsZXkuY29tL3N0b3JlLzEwLjEx
MTEvai4xNzQ4LTM3NDMuMjAxMi4wMDMwOS54L2Fzc2V0L2ouMTc0OC0zNzQzLjIwMTIuMDAzMDku
eC5wZGY/dj0xJmFtcDt0PWl2MTd5dmRyJmFtcDtzPWJlNmZlOWU3YzhmNjcwNGZiNTg5ZTMxNDc2
NGVhZjhhZjlkODU3MmE8L3VybD48L3JlbGF0ZWQtdXJscz48L3VybHM+PHJlbW90ZS1kYXRhYmFz
ZS1uYW1lPkVtYmFzZTwvcmVtb3RlLWRhdGFiYXNlLW5hbWU+PHJlbW90ZS1kYXRhYmFzZS1wcm92
aWRlcj5PdmlkIFRlY2hub2xvZ2llczwvcmVtb3RlLWRhdGFiYXNlLXByb3ZpZGVyPjwvcmVjb3Jk
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NdXJwaHk8L0F1dGhvcj48WWVhcj4yMDEyPC9ZZWFyPjxS
ZWNOdW0+MTEzPC9SZWNOdW0+PERpc3BsYXlUZXh0PjxzdHlsZSBmYWNlPSJzdXBlcnNjcmlwdCI+
MTAzPC9zdHlsZT48L0Rpc3BsYXlUZXh0PjxyZWNvcmQ+PHJlYy1udW1iZXI+MTEzPC9yZWMtbnVt
YmVyPjxmb3JlaWduLWtleXM+PGtleSBhcHA9IkVOIiBkYi1pZD0ieHB4czJ6ZnNsZjJ0OWpldGVm
bHZzZHA5emF3c3A1dHpkd3NmIiB0aW1lc3RhbXA9IjE0NzY3OTA1MjUiPjExMzwva2V5PjwvZm9y
ZWlnbi1rZXlzPjxyZWYtdHlwZSBuYW1lPSJKb3VybmFsIEFydGljbGUiPjE3PC9yZWYtdHlwZT48
Y29udHJpYnV0b3JzPjxhdXRob3JzPjxhdXRob3I+TXVycGh5LCBLLjwvYXV0aG9yPjxhdXRob3I+
V2VsZm9yZCwgQy48L2F1dGhvcj48L2F1dGhvcnM+PC9jb250cmlidXRvcnM+PGF1dGgtYWRkcmVz
cz4oTXVycGh5LCBXZWxmb3JkKSBTY2hvb2wgb2YgTnVyc2luZyBhbmQgTWlkd2lmZXJ5LCBOYXRp
b25hbCBVbml2ZXJzaXR5IG9mIElyZWxhbmQgR2Fsd2F5LCBHYWx3YXksIElyZWxhbmQ8L2F1dGgt
YWRkcmVzcz48dGl0bGVzPjx0aXRsZT5BZ2VuZGEgZm9yIHRoZSBmdXR1cmU6IEVuaGFuY2luZyBh
dXRvbm9teSBmb3Igb2xkZXIgcGVvcGxlIGluIHJlc2lkZW50aWFsIGNhcmU8L3RpdGxlPjxzZWNv
bmRhcnktdGl0bGU+SW50ZXJuYXRpb25hbCBKb3VybmFsIG9mIE9sZGVyIFBlb3BsZSBOdXJzaW5n
PC9zZWNvbmRhcnktdGl0bGU+PC90aXRsZXM+PHBlcmlvZGljYWw+PGZ1bGwtdGl0bGU+SW50ZXJu
YXRpb25hbCBKb3VybmFsIG9mIE9sZGVyIFBlb3BsZSBOdXJzaW5nPC9mdWxsLXRpdGxlPjwvcGVy
aW9kaWNhbD48cGFnZXM+NzUtODA8L3BhZ2VzPjx2b2x1bWU+Nzwvdm9sdW1lPjxudW1iZXI+MTwv
bnVtYmVyPjxrZXl3b3Jkcz48a2V5d29yZD5hZ2VkPC9rZXl3b3JkPjxrZXl3b3JkPmFnaW5nPC9r
ZXl3b3JkPjxrZXl3b3JkPmFydGljbGU8L2tleXdvcmQ+PGtleXdvcmQ+Y2xpbmljYWwgbnVyc2lu
ZyByZXNlYXJjaDwva2V5d29yZD48a2V5d29yZD5nZXJpYXRyaWMgbnVyc2luZzwva2V5d29yZD48
a2V5d29yZD5odW1hbjwva2V5d29yZD48a2V5d29yZD5tZXRob2RvbG9neTwva2V5d29yZD48a2V5
d29yZD5wYXRpZW50IGNhcmU8L2tleXdvcmQ+PGtleXdvcmQ+cGVyc29uYWwgYXV0b25vbXk8L2tl
eXdvcmQ+PGtleXdvcmQ+cHN5Y2hvbG9naWNhbCBhc3BlY3Q8L2tleXdvcmQ+PGtleXdvcmQ+cmVz
aWRlbnRpYWwgaG9tZTwva2V5d29yZD48L2tleXdvcmRzPjxkYXRlcz48eWVhcj4yMDEyPC95ZWFy
PjxwdWItZGF0ZXM+PGRhdGU+TWFyY2g8L2RhdGU+PC9wdWItZGF0ZXM+PC9kYXRlcz48YWNjZXNz
aW9uLW51bT4yMjM0ODI2NjwvYWNjZXNzaW9uLW51bT48dXJscz48cmVsYXRlZC11cmxzPjx1cmw+
aHR0cDovL292aWRzcC5vdmlkLmNvbS9vdmlkd2ViLmNnaT9UPUpTJmFtcDtDU0M9WSZhbXA7TkVX
Uz1OJmFtcDtQQUdFPWZ1bGx0ZXh0JmFtcDtEPWVtZWQxMCZhbXA7QU49MjIzNDgyNjY8L3VybD48
dXJsPmh0dHA6Ly9tY2xpbmsubGlicmFyeS5tY2dpbGwuY2Evc2Z4P3NpZD1PVklEOmVtYmFzZSZh
bXA7aWQ9cG1pZDoyMjM0ODI2NiZhbXA7aWQ9ZG9pOjEwLjExMTElMkZqLjE3NDgtMzc0My4yMDEy
LjAwMzA5LngmYW1wO2lzc249MTc0OC0zNzM1JmFtcDtpc2JuPSZhbXA7dm9sdW1lPTcmYW1wO2lz
c3VlPTEmYW1wO3NwYWdlPTc1JmFtcDtwYWdlcz03NS04MCZhbXA7ZGF0ZT0yMDEyJmFtcDt0aXRs
ZT1JbnRlcm5hdGlvbmFsK0pvdXJuYWwrb2YrT2xkZXIrUGVvcGxlK051cnNpbmcmYW1wO2F0aXRs
ZT1BZ2VuZGErZm9yK3RoZStmdXR1cmUlM0ErRW5oYW5jaW5nK2F1dG9ub215K2ZvcitvbGRlcitw
ZW9wbGUraW4rcmVzaWRlbnRpYWwrY2FyZSZhbXA7YXVsYXN0PU11cnBoeSZhbXA7cGlkPSUzQ2F1
dGhvciUzRU11cnBoeStLLiUzQldlbGZvcmQrQy4lM0MlMkZhdXRob3IlM0UlM0NBTiUzRTIyMzQ4
MjY2JTNDJTJGQU4lM0UlM0NEVCUzRUpvdXJuYWwlM0ErQXJ0aWNsZSUzQyUyRkRUJTNFPC91cmw+
PHVybD5odHRwOi8vb25saW5lbGlicmFyeS53aWxleS5jb20vc3RvcmUvMTAuMTExMS9qLjE3NDgt
Mzc0My4yMDEyLjAwMzA5LngvYXNzZXQvai4xNzQ4LTM3NDMuMjAxMi4wMDMwOS54LnBkZj92PTEm
YW1wO3Q9aGR5dW96eWEmYW1wO3M9Yjc2NDgwMTQ1MGRiMDQyYjcwZjRiMWMzOGYzNzMzMmQ2MTAw
M2Q5NTwvdXJsPjx1cmw+aHR0cDovL29ubGluZWxpYnJhcnkud2lsZXkuY29tL3N0b3JlLzEwLjEx
MTEvai4xNzQ4LTM3NDMuMjAxMi4wMDMwOS54L2Fzc2V0L2ouMTc0OC0zNzQzLjIwMTIuMDAzMDku
eC5wZGY/dj0xJmFtcDt0PWl2MTd5dmRyJmFtcDtzPWJlNmZlOWU3YzhmNjcwNGZiNTg5ZTMxNDc2
NGVhZjhhZjlkODU3MmE8L3VybD48L3JlbGF0ZWQtdXJscz48L3VybHM+PHJlbW90ZS1kYXRhYmFz
ZS1uYW1lPkVtYmFzZTwvcmVtb3RlLWRhdGFiYXNlLW5hbWU+PHJlbW90ZS1kYXRhYmFzZS1wcm92
aWRlcj5PdmlkIFRlY2hub2xvZ2llczwvcmVtb3RlLWRhdGFiYXNlLXByb3ZpZGVyPjwvcmVjb3Jk
PjwvQ2l0ZT48L0VuZE5vdGU+AG=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3" w:tooltip="Murphy, 2012 #113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3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urphy (2012)</w:t>
            </w:r>
          </w:p>
          <w:p w14:paraId="59DFB430" w14:textId="2C8DCBD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Ireland</w:t>
            </w:r>
          </w:p>
        </w:tc>
        <w:tc>
          <w:tcPr>
            <w:tcW w:w="2551" w:type="dxa"/>
            <w:shd w:val="clear" w:color="auto" w:fill="auto"/>
            <w:hideMark/>
          </w:tcPr>
          <w:p w14:paraId="761083A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7297A549" w14:textId="759BECA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3EACD908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Resident care facility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80ED6F6" w14:textId="0C0439F4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nsult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7133E95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ology</w:t>
            </w:r>
          </w:p>
        </w:tc>
        <w:tc>
          <w:tcPr>
            <w:tcW w:w="1418" w:type="dxa"/>
          </w:tcPr>
          <w:p w14:paraId="04300AD2" w14:textId="46B22D8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1</w:t>
            </w:r>
          </w:p>
        </w:tc>
      </w:tr>
      <w:tr w:rsidR="00372EA1" w:rsidRPr="00D7775E" w14:paraId="7840D058" w14:textId="3322E49C" w:rsidTr="0007290A">
        <w:trPr>
          <w:trHeight w:val="274"/>
        </w:trPr>
        <w:tc>
          <w:tcPr>
            <w:tcW w:w="1560" w:type="dxa"/>
            <w:shd w:val="clear" w:color="auto" w:fill="auto"/>
            <w:hideMark/>
          </w:tcPr>
          <w:p w14:paraId="6F3D7CDC" w14:textId="5126002B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Siebens&lt;/Author&gt;&lt;Year&gt;2012&lt;/Year&gt;&lt;RecNum&gt;114&lt;/RecNum&gt;&lt;DisplayText&gt;&lt;style face="superscript"&gt;104&lt;/style&gt;&lt;/DisplayText&gt;&lt;record&gt;&lt;rec-number&gt;114&lt;/rec-number&gt;&lt;foreign-keys&gt;&lt;key app="EN" db-id="xpxs2zfslf2t9jeteflvsdp9zawsp5tzdwsf" timestamp="1476790525"&gt;114&lt;/key&gt;&lt;/foreign-keys&gt;&lt;ref-type name="Journal Article"&gt;17&lt;/ref-type&gt;&lt;contributors&gt;&lt;authors&gt;&lt;author&gt;Siebens, K.&lt;/author&gt;&lt;author&gt;Miljoen, H.&lt;/author&gt;&lt;author&gt;Geest, S. D.&lt;/author&gt;&lt;author&gt;Drew, B.&lt;/author&gt;&lt;author&gt;Vrints, C.&lt;/author&gt;&lt;/authors&gt;&lt;/contributors&gt;&lt;auth-address&gt;Center for Health Services and Nursing Research, Katholieke Universiteit Leuven, Leuven, Belgium.&lt;/auth-address&gt;&lt;titles&gt;&lt;title&gt;Development and implementation of a critical pathway for patients with chest pain through action research&lt;/title&gt;&lt;secondary-title&gt;Eur J Cardiovasc Nurs&lt;/secondary-title&gt;&lt;alt-title&gt;European journal of cardiovascular nursing : journal of the Working Group on Cardiovascular Nursing of the European Society of Cardiology&lt;/alt-title&gt;&lt;/titles&gt;&lt;periodical&gt;&lt;full-title&gt;Eur J Cardiovasc Nurs&lt;/full-title&gt;&lt;abbr-1&gt;European journal of cardiovascular nursing : journal of the Working Group on Cardiovascular Nursing of the European Society of Cardiology&lt;/abbr-1&gt;&lt;/periodical&gt;&lt;alt-periodical&gt;&lt;full-title&gt;Eur J Cardiovasc Nurs&lt;/full-title&gt;&lt;abbr-1&gt;European journal of cardiovascular nursing : journal of the Working Group on Cardiovascular Nursing of the European Society of Cardiology&lt;/abbr-1&gt;&lt;/alt-periodical&gt;&lt;edition&gt;2011/06/17&lt;/edition&gt;&lt;dates&gt;&lt;year&gt;2012&lt;/year&gt;&lt;pub-dates&gt;&lt;date&gt;Apr 24&lt;/date&gt;&lt;/pub-dates&gt;&lt;/dates&gt;&lt;isbn&gt;1873-1953 (Electronic)&amp;#xD;1474-5151 (Linking)&lt;/isbn&gt;&lt;accession-num&gt;21676654&lt;/accession-num&gt;&lt;urls&gt;&lt;related-urls&gt;&lt;url&gt;http://cnu.sagepub.com/content/11/4/466.full.pdf&lt;/url&gt;&lt;/related-urls&gt;&lt;/urls&gt;&lt;electronic-resource-num&gt;10.1016/j.ejcnurse.2011.05.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4" w:tooltip="Siebens, 2012 #114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4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iebens (2012)</w:t>
            </w:r>
          </w:p>
          <w:p w14:paraId="6D03CAFC" w14:textId="24EBF00C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Belgium</w:t>
            </w:r>
          </w:p>
        </w:tc>
        <w:tc>
          <w:tcPr>
            <w:tcW w:w="2551" w:type="dxa"/>
            <w:shd w:val="clear" w:color="auto" w:fill="auto"/>
            <w:hideMark/>
          </w:tcPr>
          <w:p w14:paraId="6D0018DA" w14:textId="77777777" w:rsidR="00372EA1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5)</w:t>
            </w:r>
          </w:p>
          <w:p w14:paraId="458F1112" w14:textId="5617E02E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6)</w:t>
            </w:r>
          </w:p>
        </w:tc>
        <w:tc>
          <w:tcPr>
            <w:tcW w:w="1560" w:type="dxa"/>
            <w:shd w:val="clear" w:color="auto" w:fill="auto"/>
            <w:hideMark/>
          </w:tcPr>
          <w:p w14:paraId="1C8EAC31" w14:textId="79D2C8B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2870A6AC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04B6EA48" w14:textId="6088D128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37B9CF2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primary care</w:t>
            </w:r>
          </w:p>
        </w:tc>
        <w:tc>
          <w:tcPr>
            <w:tcW w:w="1418" w:type="dxa"/>
          </w:tcPr>
          <w:p w14:paraId="7659DD38" w14:textId="3C89F4E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665F3F5F" w14:textId="582C3C79" w:rsidTr="0007290A">
        <w:trPr>
          <w:trHeight w:val="1188"/>
        </w:trPr>
        <w:tc>
          <w:tcPr>
            <w:tcW w:w="1560" w:type="dxa"/>
            <w:shd w:val="clear" w:color="auto" w:fill="auto"/>
            <w:hideMark/>
          </w:tcPr>
          <w:p w14:paraId="2581E07B" w14:textId="57A45055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UZW1wZXN0PC9BdXRob3I+PFllYXI+MjAxMjwvWWVhcj48
UmVjTnVtPjExNTwvUmVjTnVtPjxEaXNwbGF5VGV4dD48c3R5bGUgZmFjZT0ic3VwZXJzY3JpcHQi
PjEwNTwvc3R5bGU+PC9EaXNwbGF5VGV4dD48cmVjb3JkPjxyZWMtbnVtYmVyPjExNTwvcmVjLW51
bWJlcj48Zm9yZWlnbi1rZXlzPjxrZXkgYXBwPSJFTiIgZGItaWQ9InhweHMyemZzbGYydDlqZXRl
Zmx2c2RwOXphd3NwNXR6ZHdzZiIgdGltZXN0YW1wPSIxNDc2NzkwNTI1Ij4xMTU8L2tleT48L2Zv
cmVpZ24ta2V5cz48cmVmLXR5cGUgbmFtZT0iSm91cm5hbCBBcnRpY2xlIj4xNzwvcmVmLXR5cGU+
PGNvbnRyaWJ1dG9ycz48YXV0aG9ycz48YXV0aG9yPlRlbXBlc3QsIFMuPC9hdXRob3I+PGF1dGhv
cj5IYXJyaWVzLCBQLjwvYXV0aG9yPjxhdXRob3I+S2lsYnJpZGUsIEMuPC9hdXRob3I+PGF1dGhv
cj5EZSBTb3V6YSwgTC48L2F1dGhvcj48L2F1dGhvcnM+PC9jb250cmlidXRvcnM+PGF1dGgtYWRk
cmVzcz4oVGVtcGVzdCkgVGhlIENlbnRyZSBmb3IgUmVzZWFyY2ggaW4gUmVoYWJpbGl0YXRpb24s
IFNjaG9vbCBvZiBIZWFsdGggU2NpZW5jZXMgYW5kIFNvY2lhbCBDYXJlLCBCcnVuZWwgVW5pdmVy
c2l0eSwgVXhicmlkZ2UsIFVuaXRlZCBLaW5nZG9tLjwvYXV0aC1hZGRyZXNzPjx0aXRsZXM+PHRp
dGxlPlRvIGFkb3B0IGlzIHRvIGFkYXB0OiB0aGUgcHJvY2VzcyBvZiBpbXBsZW1lbnRpbmcgdGhl
IElDRiB3aXRoIGFuIGFjdXRlIHN0cm9rZSBtdWx0aWRpc2NpcGxpbmFyeSB0ZWFtIGluIEVuZ2xh
bmQ8L3RpdGxlPjxzZWNvbmRhcnktdGl0bGU+RGlzYWJpbGl0eSBhbmQgcmVoYWJpbGl0YXRpb248
L3NlY29uZGFyeS10aXRsZT48L3RpdGxlcz48cGVyaW9kaWNhbD48ZnVsbC10aXRsZT5EaXNhYmls
aXR5IGFuZCByZWhhYmlsaXRhdGlvbjwvZnVsbC10aXRsZT48L3BlcmlvZGljYWw+PHBhZ2VzPjE2
ODYtMTY5NDwvcGFnZXM+PHZvbHVtZT4zNDwvdm9sdW1lPjxudW1iZXI+MjA8L251bWJlcj48a2V5
d29yZHM+PGtleXdvcmQ+YXJ0aWNsZTwva2V5d29yZD48a2V5d29yZD5jZXJlYnJvdmFzY3VsYXIg
YWNjaWRlbnQvcmggW1JlaGFiaWxpdGF0aW9uXTwva2V5d29yZD48a2V5d29yZD5jbGFzc2lmaWNh
dGlvbjwva2V5d29yZD48a2V5d29yZD5kYWlseSBsaWZlIGFjdGl2aXR5PC9rZXl3b3JkPjxrZXl3
b3JkPmRpc2FiaWxpdHk8L2tleXdvcmQ+PGtleXdvcmQ+ZGlzYWJsZWQgcGVyc29uL3JoIFtSZWhh
YmlsaXRhdGlvbl08L2tleXdvcmQ+PGtleXdvcmQ+aGVhbHRoIGNhcmUgcGxhbm5pbmc8L2tleXdv
cmQ+PGtleXdvcmQ+aHVtYW48L2tleXdvcmQ+PGtleXdvcmQ+aW5mb3JtYXRpb24gcHJvY2Vzc2lu
Zzwva2V5d29yZD48a2V5d29yZD5JbnRlcm5hdGlvbmFsIENsYXNzaWZpY2F0aW9uIG9mIERpc2Vh
c2VzPC9rZXl3b3JkPjxrZXl3b3JkPmludGVydmlldzwva2V5d29yZD48a2V5d29yZD5saW5ndWlz
dGljczwva2V5d29yZD48a2V5d29yZD5vcmdhbml6YXRpb24gYW5kIG1hbmFnZW1lbnQ8L2tleXdv
cmQ+PGtleXdvcmQ+cGF0aWVudCBjYXJlPC9rZXl3b3JkPjxrZXl3b3JkPnByb2Zlc3Npb25hbCBz
dGFuZGFyZDwva2V5d29yZD48a2V5d29yZD5wdWJsaWMgcmVsYXRpb25zPC9rZXl3b3JkPjxrZXl3
b3JkPlVuaXRlZCBLaW5nZG9tPC9rZXl3b3JkPjwva2V5d29yZHM+PGRhdGVzPjx5ZWFyPjIwMTI8
L3llYXI+PC9kYXRlcz48YWNjZXNzaW9uLW51bT4yMjM3MjM3NjwvYWNjZXNzaW9uLW51bT48dXJs
cz48cmVsYXRlZC11cmxzPjx1cmw+aHR0cDovL292aWRzcC5vdmlkLmNvbS9vdmlkd2ViLmNnaT9U
PUpTJmFtcDtDU0M9WSZhbXA7TkVXUz1OJmFtcDtQQUdFPWZ1bGx0ZXh0JmFtcDtEPWVtZWQxMCZh
bXA7QU49MjIzNzIzNzY8L3VybD48dXJsPmh0dHA6Ly9tY2xpbmsubGlicmFyeS5tY2dpbGwuY2Ev
c2Z4P3NpZD1PVklEOmVtYmFzZSZhbXA7aWQ9cG1pZDoyMjM3MjM3NiZhbXA7aWQ9ZG9pOjEwLjMx
MDklMkYwOTYzODI4OC4yMDEyLjY1ODQ4OSZhbXA7aXNzbj0xNDY0LTUxNjUmYW1wO2lzYm49JmFt
cDt2b2x1bWU9MzQmYW1wO2lzc3VlPTIwJmFtcDtzcGFnZT0xNjg2JmFtcDtwYWdlcz0xNjg2LTE2
OTQmYW1wO2RhdGU9MjAxMiZhbXA7dGl0bGU9RGlzYWJpbGl0eSthbmQrcmVoYWJpbGl0YXRpb24m
YW1wO2F0aXRsZT1UbythZG9wdCtpcyt0bythZGFwdCUzQSt0aGUrcHJvY2VzcytvZitpbXBsZW1l
bnRpbmcrdGhlK0lDRit3aXRoK2FuK2FjdXRlK3N0cm9rZSttdWx0aWRpc2NpcGxpbmFyeSt0ZWFt
K2luK0VuZ2xhbmQmYW1wO2F1bGFzdD1UZW1wZXN0JmFtcDtwaWQ9JTNDYXV0aG9yJTNFVGVtcGVz
dCtTLiUzQkhhcnJpZXMrUC4lM0JLaWxicmlkZStDLiUzQkRlK1NvdXphK0wuJTNDJTJGYXV0aG9y
JTNFJTNDQU4lM0UyMjM3MjM3NiUzQyUyRkFOJTNFJTNDRFQlM0VKb3VybmFsJTNBK0FydGljbGUl
M0MlMkZEVCUzRTwvdXJsPjwvcmVsYXRlZC11cmxzPjwvdXJscz48cmVtb3RlLWRhdGFiYXNlLW5h
bWU+RW1iYXNlPC9yZW1vdGUtZGF0YWJhc2UtbmFtZT48cmVtb3RlLWRhdGFiYXNlLXByb3ZpZGVy
Pk92aWQgVGVjaG5vbG9naWVzPC9yZW1vdGUtZGF0YWJhc2UtcHJvdmlkZXI+PC9yZWNvcmQ+PC9D
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>
                <w:fldData xml:space="preserve">PEVuZE5vdGU+PENpdGU+PEF1dGhvcj5UZW1wZXN0PC9BdXRob3I+PFllYXI+MjAxMjwvWWVhcj48
UmVjTnVtPjExNTwvUmVjTnVtPjxEaXNwbGF5VGV4dD48c3R5bGUgZmFjZT0ic3VwZXJzY3JpcHQi
PjEwNTwvc3R5bGU+PC9EaXNwbGF5VGV4dD48cmVjb3JkPjxyZWMtbnVtYmVyPjExNTwvcmVjLW51
bWJlcj48Zm9yZWlnbi1rZXlzPjxrZXkgYXBwPSJFTiIgZGItaWQ9InhweHMyemZzbGYydDlqZXRl
Zmx2c2RwOXphd3NwNXR6ZHdzZiIgdGltZXN0YW1wPSIxNDc2NzkwNTI1Ij4xMTU8L2tleT48L2Zv
cmVpZ24ta2V5cz48cmVmLXR5cGUgbmFtZT0iSm91cm5hbCBBcnRpY2xlIj4xNzwvcmVmLXR5cGU+
PGNvbnRyaWJ1dG9ycz48YXV0aG9ycz48YXV0aG9yPlRlbXBlc3QsIFMuPC9hdXRob3I+PGF1dGhv
cj5IYXJyaWVzLCBQLjwvYXV0aG9yPjxhdXRob3I+S2lsYnJpZGUsIEMuPC9hdXRob3I+PGF1dGhv
cj5EZSBTb3V6YSwgTC48L2F1dGhvcj48L2F1dGhvcnM+PC9jb250cmlidXRvcnM+PGF1dGgtYWRk
cmVzcz4oVGVtcGVzdCkgVGhlIENlbnRyZSBmb3IgUmVzZWFyY2ggaW4gUmVoYWJpbGl0YXRpb24s
IFNjaG9vbCBvZiBIZWFsdGggU2NpZW5jZXMgYW5kIFNvY2lhbCBDYXJlLCBCcnVuZWwgVW5pdmVy
c2l0eSwgVXhicmlkZ2UsIFVuaXRlZCBLaW5nZG9tLjwvYXV0aC1hZGRyZXNzPjx0aXRsZXM+PHRp
dGxlPlRvIGFkb3B0IGlzIHRvIGFkYXB0OiB0aGUgcHJvY2VzcyBvZiBpbXBsZW1lbnRpbmcgdGhl
IElDRiB3aXRoIGFuIGFjdXRlIHN0cm9rZSBtdWx0aWRpc2NpcGxpbmFyeSB0ZWFtIGluIEVuZ2xh
bmQ8L3RpdGxlPjxzZWNvbmRhcnktdGl0bGU+RGlzYWJpbGl0eSBhbmQgcmVoYWJpbGl0YXRpb248
L3NlY29uZGFyeS10aXRsZT48L3RpdGxlcz48cGVyaW9kaWNhbD48ZnVsbC10aXRsZT5EaXNhYmls
aXR5IGFuZCByZWhhYmlsaXRhdGlvbjwvZnVsbC10aXRsZT48L3BlcmlvZGljYWw+PHBhZ2VzPjE2
ODYtMTY5NDwvcGFnZXM+PHZvbHVtZT4zNDwvdm9sdW1lPjxudW1iZXI+MjA8L251bWJlcj48a2V5
d29yZHM+PGtleXdvcmQ+YXJ0aWNsZTwva2V5d29yZD48a2V5d29yZD5jZXJlYnJvdmFzY3VsYXIg
YWNjaWRlbnQvcmggW1JlaGFiaWxpdGF0aW9uXTwva2V5d29yZD48a2V5d29yZD5jbGFzc2lmaWNh
dGlvbjwva2V5d29yZD48a2V5d29yZD5kYWlseSBsaWZlIGFjdGl2aXR5PC9rZXl3b3JkPjxrZXl3
b3JkPmRpc2FiaWxpdHk8L2tleXdvcmQ+PGtleXdvcmQ+ZGlzYWJsZWQgcGVyc29uL3JoIFtSZWhh
YmlsaXRhdGlvbl08L2tleXdvcmQ+PGtleXdvcmQ+aGVhbHRoIGNhcmUgcGxhbm5pbmc8L2tleXdv
cmQ+PGtleXdvcmQ+aHVtYW48L2tleXdvcmQ+PGtleXdvcmQ+aW5mb3JtYXRpb24gcHJvY2Vzc2lu
Zzwva2V5d29yZD48a2V5d29yZD5JbnRlcm5hdGlvbmFsIENsYXNzaWZpY2F0aW9uIG9mIERpc2Vh
c2VzPC9rZXl3b3JkPjxrZXl3b3JkPmludGVydmlldzwva2V5d29yZD48a2V5d29yZD5saW5ndWlz
dGljczwva2V5d29yZD48a2V5d29yZD5vcmdhbml6YXRpb24gYW5kIG1hbmFnZW1lbnQ8L2tleXdv
cmQ+PGtleXdvcmQ+cGF0aWVudCBjYXJlPC9rZXl3b3JkPjxrZXl3b3JkPnByb2Zlc3Npb25hbCBz
dGFuZGFyZDwva2V5d29yZD48a2V5d29yZD5wdWJsaWMgcmVsYXRpb25zPC9rZXl3b3JkPjxrZXl3
b3JkPlVuaXRlZCBLaW5nZG9tPC9rZXl3b3JkPjwva2V5d29yZHM+PGRhdGVzPjx5ZWFyPjIwMTI8
L3llYXI+PC9kYXRlcz48YWNjZXNzaW9uLW51bT4yMjM3MjM3NjwvYWNjZXNzaW9uLW51bT48dXJs
cz48cmVsYXRlZC11cmxzPjx1cmw+aHR0cDovL292aWRzcC5vdmlkLmNvbS9vdmlkd2ViLmNnaT9U
PUpTJmFtcDtDU0M9WSZhbXA7TkVXUz1OJmFtcDtQQUdFPWZ1bGx0ZXh0JmFtcDtEPWVtZWQxMCZh
bXA7QU49MjIzNzIzNzY8L3VybD48dXJsPmh0dHA6Ly9tY2xpbmsubGlicmFyeS5tY2dpbGwuY2Ev
c2Z4P3NpZD1PVklEOmVtYmFzZSZhbXA7aWQ9cG1pZDoyMjM3MjM3NiZhbXA7aWQ9ZG9pOjEwLjMx
MDklMkYwOTYzODI4OC4yMDEyLjY1ODQ4OSZhbXA7aXNzbj0xNDY0LTUxNjUmYW1wO2lzYm49JmFt
cDt2b2x1bWU9MzQmYW1wO2lzc3VlPTIwJmFtcDtzcGFnZT0xNjg2JmFtcDtwYWdlcz0xNjg2LTE2
OTQmYW1wO2RhdGU9MjAxMiZhbXA7dGl0bGU9RGlzYWJpbGl0eSthbmQrcmVoYWJpbGl0YXRpb24m
YW1wO2F0aXRsZT1UbythZG9wdCtpcyt0bythZGFwdCUzQSt0aGUrcHJvY2VzcytvZitpbXBsZW1l
bnRpbmcrdGhlK0lDRit3aXRoK2FuK2FjdXRlK3N0cm9rZSttdWx0aWRpc2NpcGxpbmFyeSt0ZWFt
K2luK0VuZ2xhbmQmYW1wO2F1bGFzdD1UZW1wZXN0JmFtcDtwaWQ9JTNDYXV0aG9yJTNFVGVtcGVz
dCtTLiUzQkhhcnJpZXMrUC4lM0JLaWxicmlkZStDLiUzQkRlK1NvdXphK0wuJTNDJTJGYXV0aG9y
JTNFJTNDQU4lM0UyMjM3MjM3NiUzQyUyRkFOJTNFJTNDRFQlM0VKb3VybmFsJTNBK0FydGljbGUl
M0MlMkZEVCUzRTwvdXJsPjwvcmVsYXRlZC11cmxzPjwvdXJscz48cmVtb3RlLWRhdGFiYXNlLW5h
bWU+RW1iYXNlPC9yZW1vdGUtZGF0YWJhc2UtbmFtZT48cmVtb3RlLWRhdGFiYXNlLXByb3ZpZGVy
Pk92aWQgVGVjaG5vbG9naWVzPC9yZW1vdGUtZGF0YWJhc2UtcHJvdmlkZXI+PC9yZWNvcmQ+PC9D
aXRlPjwvRW5kTm90ZT5=
</w:fldData>
              </w:fldCha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.DATA </w:instrText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5" w:tooltip="Tempest, 2012 #115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5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Tempest et al (2012)</w:t>
            </w:r>
          </w:p>
          <w:p w14:paraId="0548CC1F" w14:textId="101FF712" w:rsidR="00372EA1" w:rsidRPr="00D7775E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10C9097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6A13DF4C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176A5CC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6675DC9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sychologist (--)</w:t>
            </w:r>
          </w:p>
          <w:p w14:paraId="54CB659A" w14:textId="529B68D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arer/support worker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38DCF930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--)</w:t>
            </w:r>
          </w:p>
          <w:p w14:paraId="1A05A275" w14:textId="35562DC1" w:rsidR="00372EA1" w:rsidRPr="003753D0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 xml:space="preserve">Family/care giver </w:t>
            </w: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(--)</w:t>
            </w:r>
          </w:p>
        </w:tc>
        <w:tc>
          <w:tcPr>
            <w:tcW w:w="2268" w:type="dxa"/>
            <w:shd w:val="clear" w:color="auto" w:fill="auto"/>
            <w:hideMark/>
          </w:tcPr>
          <w:p w14:paraId="6536305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1)</w:t>
            </w:r>
          </w:p>
        </w:tc>
        <w:tc>
          <w:tcPr>
            <w:tcW w:w="1984" w:type="dxa"/>
            <w:shd w:val="clear" w:color="auto" w:fill="auto"/>
            <w:hideMark/>
          </w:tcPr>
          <w:p w14:paraId="6AE9E255" w14:textId="7A2F9A0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C3708F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31B2BF54" w14:textId="13851FB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</w:tr>
      <w:tr w:rsidR="00372EA1" w:rsidRPr="00D7775E" w14:paraId="102A6B60" w14:textId="38BDCBDD" w:rsidTr="0007290A">
        <w:trPr>
          <w:trHeight w:val="808"/>
        </w:trPr>
        <w:tc>
          <w:tcPr>
            <w:tcW w:w="1560" w:type="dxa"/>
            <w:shd w:val="clear" w:color="auto" w:fill="auto"/>
            <w:hideMark/>
          </w:tcPr>
          <w:p w14:paraId="01661AFF" w14:textId="74287068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Lucas&lt;/Author&gt;&lt;Year&gt;2013&lt;/Year&gt;&lt;RecNum&gt;116&lt;/RecNum&gt;&lt;DisplayText&gt;&lt;style face="superscript"&gt;106&lt;/style&gt;&lt;/DisplayText&gt;&lt;record&gt;&lt;rec-number&gt;116&lt;/rec-number&gt;&lt;foreign-keys&gt;&lt;key app="EN" db-id="xpxs2zfslf2t9jeteflvsdp9zawsp5tzdwsf" timestamp="1480813330"&gt;116&lt;/key&gt;&lt;/foreign-keys&gt;&lt;ref-type name="Journal Article"&gt;17&lt;/ref-type&gt;&lt;contributors&gt;&lt;authors&gt;&lt;author&gt;Lucas, Brian &lt;/author&gt;&lt;author&gt;Cox, Carol&lt;/author&gt;&lt;author&gt;Perry, Lin&lt;/author&gt;&lt;author&gt;Bridges, Jackie&lt;/author&gt;&lt;/authors&gt;&lt;/contributors&gt;&lt;titles&gt;&lt;title&gt;Changing clinical team practices in preparation of patients for Total Knee Replacement: Using Social Cognitive Theory to examine outcomes of an action research study&lt;/title&gt;&lt;secondary-title&gt;Orthopaedic and Trauma Nursing&lt;/secondary-title&gt;&lt;/titles&gt;&lt;periodical&gt;&lt;full-title&gt;Orthopaedic and Trauma Nursing&lt;/full-title&gt;&lt;/periodical&gt;&lt;pages&gt;140-150&lt;/pages&gt;&lt;volume&gt;17&lt;/volume&gt;&lt;dates&gt;&lt;year&gt;2013&lt;/year&gt;&lt;/dates&gt;&lt;urls&gt;&lt;/urls&gt;&lt;electronic-resource-num&gt;10.1016/j.ijotn.2012.08.005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6" w:tooltip="Lucas, 2013 #116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6</w:t>
              </w:r>
            </w:hyperlink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Lucas (2013)</w:t>
            </w:r>
          </w:p>
          <w:p w14:paraId="462EECC2" w14:textId="3D92BE6D" w:rsidR="00372EA1" w:rsidRPr="00D7775E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England</w:t>
            </w:r>
          </w:p>
        </w:tc>
        <w:tc>
          <w:tcPr>
            <w:tcW w:w="2551" w:type="dxa"/>
            <w:shd w:val="clear" w:color="auto" w:fill="auto"/>
            <w:hideMark/>
          </w:tcPr>
          <w:p w14:paraId="5A3877E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435DC60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7F837300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otherapist (--)</w:t>
            </w:r>
          </w:p>
          <w:p w14:paraId="113DB967" w14:textId="70DFD37D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Orthopaedic consultant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07FE5F9D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atient (5)</w:t>
            </w:r>
          </w:p>
        </w:tc>
        <w:tc>
          <w:tcPr>
            <w:tcW w:w="2268" w:type="dxa"/>
            <w:shd w:val="clear" w:color="auto" w:fill="auto"/>
            <w:hideMark/>
          </w:tcPr>
          <w:p w14:paraId="44A6D08B" w14:textId="4BF5C35D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4E9B3B6A" w14:textId="609E9662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0E2DDAAA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General secondary care</w:t>
            </w:r>
          </w:p>
        </w:tc>
        <w:tc>
          <w:tcPr>
            <w:tcW w:w="1418" w:type="dxa"/>
          </w:tcPr>
          <w:p w14:paraId="13C85980" w14:textId="751F0C4B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  <w:tr w:rsidR="00372EA1" w:rsidRPr="00D7775E" w14:paraId="46F27C50" w14:textId="6E611954" w:rsidTr="0007290A">
        <w:trPr>
          <w:trHeight w:val="1265"/>
        </w:trPr>
        <w:tc>
          <w:tcPr>
            <w:tcW w:w="1560" w:type="dxa"/>
            <w:shd w:val="clear" w:color="auto" w:fill="auto"/>
            <w:hideMark/>
          </w:tcPr>
          <w:p w14:paraId="5E1FD3A1" w14:textId="207F6576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begin"/>
            </w:r>
            <w:r w:rsidR="003611DD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instrText xml:space="preserve"> ADDIN EN.CITE &lt;EndNote&gt;&lt;Cite&gt;&lt;Author&gt;Ko&lt;/Author&gt;&lt;Year&gt;2013&lt;/Year&gt;&lt;RecNum&gt;117&lt;/RecNum&gt;&lt;DisplayText&gt;&lt;style face="superscript"&gt;107&lt;/style&gt;&lt;/DisplayText&gt;&lt;record&gt;&lt;rec-number&gt;117&lt;/rec-number&gt;&lt;foreign-keys&gt;&lt;key app="EN" db-id="xpxs2zfslf2t9jeteflvsdp9zawsp5tzdwsf" timestamp="1480813688"&gt;117&lt;/key&gt;&lt;/foreign-keys&gt;&lt;ref-type name="Journal Article"&gt;17&lt;/ref-type&gt;&lt;contributors&gt;&lt;authors&gt;&lt;author&gt;Ko, A.&lt;/author&gt;&lt;author&gt;Leontini, R.&lt;/author&gt;&lt;author&gt;Ngian, V.&lt;/author&gt;&lt;author&gt;Hughes, I.&lt;/author&gt;&lt;author&gt;Clemson, L.&lt;/author&gt;&lt;author&gt;Chan, DKY&lt;/author&gt;&lt;/authors&gt;&lt;/contributors&gt;&lt;titles&gt;&lt;title&gt;Quality and safety of prescribing practices in aged care and rehabilitation units in an  Australian hospital&lt;/title&gt;&lt;secondary-title&gt;Asian Journal of Gerontology &amp;amp; Geriatrics&lt;/secondary-title&gt;&lt;alt-title&gt;Asian J Gerontol Geriatr&lt;/alt-title&gt;&lt;/titles&gt;&lt;alt-periodical&gt;&lt;abbr-1&gt;Asian J Gerontol Geriatr&lt;/abbr-1&gt;&lt;/alt-periodical&gt;&lt;pages&gt;68-77&lt;/pages&gt;&lt;volume&gt;8&lt;/volume&gt;&lt;number&gt;2&lt;/number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fldChar w:fldCharType="end"/>
            </w:r>
            <w:hyperlink w:anchor="_ENREF_107" w:tooltip="Ko, 2013 #117" w:history="1">
              <w:r w:rsidR="003611DD" w:rsidRPr="003611DD">
                <w:rPr>
                  <w:rFonts w:ascii="Calibri" w:eastAsia="Times New Roman" w:hAnsi="Calibri" w:cs="Times New Roman"/>
                  <w:color w:val="000000"/>
                  <w:sz w:val="20"/>
                  <w:vertAlign w:val="superscript"/>
                  <w:lang w:val="en-CA" w:eastAsia="en-CA"/>
                </w:rPr>
                <w:t>107</w:t>
              </w:r>
            </w:hyperlink>
            <w:bookmarkStart w:id="0" w:name="_GoBack"/>
            <w:bookmarkEnd w:id="0"/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Ko (2013)</w:t>
            </w:r>
          </w:p>
          <w:p w14:paraId="22A2509C" w14:textId="357525AF" w:rsidR="00372EA1" w:rsidRPr="00D7775E" w:rsidRDefault="00372EA1" w:rsidP="00764D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SA</w:t>
            </w:r>
          </w:p>
        </w:tc>
        <w:tc>
          <w:tcPr>
            <w:tcW w:w="2551" w:type="dxa"/>
            <w:shd w:val="clear" w:color="auto" w:fill="auto"/>
            <w:hideMark/>
          </w:tcPr>
          <w:p w14:paraId="63A3D156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Nurse (--)</w:t>
            </w:r>
          </w:p>
          <w:p w14:paraId="1EA2C429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ysician (--)</w:t>
            </w:r>
          </w:p>
          <w:p w14:paraId="654C0C4B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Pharmacist (--)</w:t>
            </w:r>
          </w:p>
          <w:p w14:paraId="1E12060E" w14:textId="77777777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Manager (--)</w:t>
            </w:r>
          </w:p>
          <w:p w14:paraId="47FB2A24" w14:textId="347EFE03" w:rsidR="00372EA1" w:rsidRPr="00D7775E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D7775E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Service/support staff (--)</w:t>
            </w:r>
          </w:p>
        </w:tc>
        <w:tc>
          <w:tcPr>
            <w:tcW w:w="1560" w:type="dxa"/>
            <w:shd w:val="clear" w:color="auto" w:fill="auto"/>
            <w:hideMark/>
          </w:tcPr>
          <w:p w14:paraId="098C8D22" w14:textId="6E72F8B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2268" w:type="dxa"/>
            <w:shd w:val="clear" w:color="auto" w:fill="auto"/>
            <w:hideMark/>
          </w:tcPr>
          <w:p w14:paraId="700F13F6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Hospital ward/unit/wing (4)</w:t>
            </w:r>
          </w:p>
        </w:tc>
        <w:tc>
          <w:tcPr>
            <w:tcW w:w="1984" w:type="dxa"/>
            <w:shd w:val="clear" w:color="auto" w:fill="auto"/>
            <w:hideMark/>
          </w:tcPr>
          <w:p w14:paraId="0D7DB091" w14:textId="654BF081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Co-constru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7313CB3" w14:textId="77777777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3753D0"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Unspecified</w:t>
            </w:r>
          </w:p>
        </w:tc>
        <w:tc>
          <w:tcPr>
            <w:tcW w:w="1418" w:type="dxa"/>
          </w:tcPr>
          <w:p w14:paraId="16C8310C" w14:textId="43277E66" w:rsidR="00372EA1" w:rsidRPr="003753D0" w:rsidRDefault="00372EA1" w:rsidP="003A7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CA" w:eastAsia="en-CA"/>
              </w:rPr>
              <w:t>2</w:t>
            </w:r>
          </w:p>
        </w:tc>
      </w:tr>
    </w:tbl>
    <w:p w14:paraId="7A47F9C3" w14:textId="77777777" w:rsidR="002E1AE0" w:rsidRDefault="002E1AE0" w:rsidP="00D975BA">
      <w:pPr>
        <w:pStyle w:val="EndNoteBibliography"/>
        <w:spacing w:after="0"/>
      </w:pPr>
    </w:p>
    <w:p w14:paraId="296C56BE" w14:textId="77777777" w:rsidR="002E1AE0" w:rsidRDefault="002E1AE0">
      <w:pPr>
        <w:rPr>
          <w:rFonts w:ascii="Times New Roman" w:hAnsi="Times New Roman" w:cs="Times New Roman"/>
          <w:noProof/>
          <w:sz w:val="24"/>
        </w:rPr>
      </w:pPr>
      <w:r>
        <w:lastRenderedPageBreak/>
        <w:br w:type="page"/>
      </w:r>
    </w:p>
    <w:p w14:paraId="09AF86D8" w14:textId="6D0494A8" w:rsidR="005C67D8" w:rsidRPr="005C67D8" w:rsidRDefault="005C67D8" w:rsidP="00D975BA">
      <w:pPr>
        <w:pStyle w:val="EndNoteBibliography"/>
        <w:spacing w:after="0"/>
        <w:rPr>
          <w:b/>
        </w:rPr>
      </w:pPr>
      <w:r w:rsidRPr="005C67D8">
        <w:rPr>
          <w:b/>
        </w:rPr>
        <w:lastRenderedPageBreak/>
        <w:t>References</w:t>
      </w:r>
    </w:p>
    <w:p w14:paraId="56857416" w14:textId="77777777" w:rsidR="003611DD" w:rsidRPr="003611DD" w:rsidRDefault="007540D0" w:rsidP="003611D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611DD" w:rsidRPr="003611DD">
        <w:t>1.</w:t>
      </w:r>
      <w:r w:rsidR="003611DD" w:rsidRPr="003611DD">
        <w:tab/>
        <w:t xml:space="preserve">Lauri S. The public health nurse as a guide in infant child-care and education. </w:t>
      </w:r>
      <w:r w:rsidR="003611DD" w:rsidRPr="003611DD">
        <w:rPr>
          <w:i/>
        </w:rPr>
        <w:t xml:space="preserve">Journal of advanced nursing. </w:t>
      </w:r>
      <w:r w:rsidR="003611DD" w:rsidRPr="003611DD">
        <w:t>1981;6(4):297-303.</w:t>
      </w:r>
      <w:bookmarkEnd w:id="1"/>
    </w:p>
    <w:p w14:paraId="65CA153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" w:name="_ENREF_2"/>
      <w:r w:rsidRPr="003611DD">
        <w:t>2.</w:t>
      </w:r>
      <w:r w:rsidRPr="003611DD">
        <w:tab/>
        <w:t xml:space="preserve">O'Connor P, Franklin RR, Behrhorst CH. Hospital record studies as a tool for staff education: A participatory research project in Guatemala. </w:t>
      </w:r>
      <w:r w:rsidRPr="003611DD">
        <w:rPr>
          <w:i/>
        </w:rPr>
        <w:t xml:space="preserve">Journal of Community Health. </w:t>
      </w:r>
      <w:r w:rsidRPr="003611DD">
        <w:t>1987;12(2-3):92-107.</w:t>
      </w:r>
      <w:bookmarkEnd w:id="2"/>
    </w:p>
    <w:p w14:paraId="7C9F038A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" w:name="_ENREF_3"/>
      <w:r w:rsidRPr="003611DD">
        <w:t>3.</w:t>
      </w:r>
      <w:r w:rsidRPr="003611DD">
        <w:tab/>
        <w:t xml:space="preserve">Degerhammar M, Wade B. The introduction of a new system of care delivery into a surgical ward in Sweden. </w:t>
      </w:r>
      <w:r w:rsidRPr="003611DD">
        <w:rPr>
          <w:i/>
        </w:rPr>
        <w:t xml:space="preserve">International Journal of Nursing Studies. </w:t>
      </w:r>
      <w:r w:rsidRPr="003611DD">
        <w:t>1991;28(4):325-336.</w:t>
      </w:r>
      <w:bookmarkEnd w:id="3"/>
    </w:p>
    <w:p w14:paraId="45C11E14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" w:name="_ENREF_4"/>
      <w:r w:rsidRPr="003611DD">
        <w:t>4.</w:t>
      </w:r>
      <w:r w:rsidRPr="003611DD">
        <w:tab/>
        <w:t xml:space="preserve">Barker SB, Barker RT. Managing change in an interdisciplinary inpatient unit: An action research approach. </w:t>
      </w:r>
      <w:r w:rsidRPr="003611DD">
        <w:rPr>
          <w:i/>
        </w:rPr>
        <w:t xml:space="preserve">Journal of Mental Health Administration. </w:t>
      </w:r>
      <w:r w:rsidRPr="003611DD">
        <w:t>1994;21(1):80-91.</w:t>
      </w:r>
      <w:bookmarkEnd w:id="4"/>
    </w:p>
    <w:p w14:paraId="75B8F314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" w:name="_ENREF_5"/>
      <w:r w:rsidRPr="003611DD">
        <w:t>5.</w:t>
      </w:r>
      <w:r w:rsidRPr="003611DD">
        <w:tab/>
        <w:t xml:space="preserve">Smith SE. </w:t>
      </w:r>
      <w:r w:rsidRPr="003611DD">
        <w:rPr>
          <w:i/>
        </w:rPr>
        <w:t>Dancing with conflict: public health nurses in participatory action-research</w:t>
      </w:r>
      <w:r w:rsidRPr="003611DD">
        <w:t>, UNIVERSITY OF CALGARY (CANADA); 1995.</w:t>
      </w:r>
      <w:bookmarkEnd w:id="5"/>
    </w:p>
    <w:p w14:paraId="13F0B797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" w:name="_ENREF_6"/>
      <w:r w:rsidRPr="003611DD">
        <w:t>6.</w:t>
      </w:r>
      <w:r w:rsidRPr="003611DD">
        <w:tab/>
        <w:t xml:space="preserve">Waterman H, Grabham J. Ophthalmic theatre nursing. Part 2: frameworks for practice. </w:t>
      </w:r>
      <w:r w:rsidRPr="003611DD">
        <w:rPr>
          <w:i/>
        </w:rPr>
        <w:t xml:space="preserve">British Journal of Theatre Nursing. </w:t>
      </w:r>
      <w:r w:rsidRPr="003611DD">
        <w:t>1995;5(3):5.</w:t>
      </w:r>
      <w:bookmarkEnd w:id="6"/>
    </w:p>
    <w:p w14:paraId="6041E0DB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" w:name="_ENREF_7"/>
      <w:r w:rsidRPr="003611DD">
        <w:t>7.</w:t>
      </w:r>
      <w:r w:rsidRPr="003611DD">
        <w:tab/>
        <w:t xml:space="preserve">Bellman LM. Changing nursing practice through reflection on the Roper, Logan and Tierney model: the enhancement approach to action research. </w:t>
      </w:r>
      <w:r w:rsidRPr="003611DD">
        <w:rPr>
          <w:i/>
        </w:rPr>
        <w:t xml:space="preserve">Journal of Advanced Nursing. </w:t>
      </w:r>
      <w:r w:rsidRPr="003611DD">
        <w:t>1996;24(1):129-138.</w:t>
      </w:r>
      <w:bookmarkEnd w:id="7"/>
    </w:p>
    <w:p w14:paraId="19B50824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" w:name="_ENREF_8"/>
      <w:r w:rsidRPr="003611DD">
        <w:t>8.</w:t>
      </w:r>
      <w:r w:rsidRPr="003611DD">
        <w:tab/>
        <w:t xml:space="preserve">Ely EA. </w:t>
      </w:r>
      <w:r w:rsidRPr="003611DD">
        <w:rPr>
          <w:i/>
        </w:rPr>
        <w:t>Pain management: effects of a pediatric nursing unit-based intervention program</w:t>
      </w:r>
      <w:r w:rsidRPr="003611DD">
        <w:t>, UNIVERSITY OF COLORADO HEALTH SCIENCES CENTER; 1996.</w:t>
      </w:r>
      <w:bookmarkEnd w:id="8"/>
    </w:p>
    <w:p w14:paraId="2342112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" w:name="_ENREF_9"/>
      <w:r w:rsidRPr="003611DD">
        <w:lastRenderedPageBreak/>
        <w:t>9.</w:t>
      </w:r>
      <w:r w:rsidRPr="003611DD">
        <w:tab/>
        <w:t xml:space="preserve">Robinson A, Miller M. Making information accessible: developing plain English discharge instructions. </w:t>
      </w:r>
      <w:r w:rsidRPr="003611DD">
        <w:rPr>
          <w:i/>
        </w:rPr>
        <w:t xml:space="preserve">Journal of Advanced Nursing. </w:t>
      </w:r>
      <w:r w:rsidRPr="003611DD">
        <w:t>1996;24(3):528-535.</w:t>
      </w:r>
      <w:bookmarkEnd w:id="9"/>
    </w:p>
    <w:p w14:paraId="029BDE36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" w:name="_ENREF_10"/>
      <w:r w:rsidRPr="003611DD">
        <w:t>10.</w:t>
      </w:r>
      <w:r w:rsidRPr="003611DD">
        <w:tab/>
        <w:t xml:space="preserve">Batteson R. A strategy to improve nurse/occupational therapist communication for managing patients with splints. </w:t>
      </w:r>
      <w:r w:rsidRPr="003611DD">
        <w:rPr>
          <w:i/>
        </w:rPr>
        <w:t xml:space="preserve">British Journal of Occupational Therapy. </w:t>
      </w:r>
      <w:r w:rsidRPr="003611DD">
        <w:t>1997;60(10):451-455.</w:t>
      </w:r>
      <w:bookmarkEnd w:id="10"/>
    </w:p>
    <w:p w14:paraId="471BED82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1" w:name="_ENREF_11"/>
      <w:r w:rsidRPr="003611DD">
        <w:t>11.</w:t>
      </w:r>
      <w:r w:rsidRPr="003611DD">
        <w:tab/>
        <w:t xml:space="preserve">Breda KL, Anderson MA, Hansen L, Hayes D, Pillion C, Lyon P. Enhanced nursing autonomy through participatory action research. </w:t>
      </w:r>
      <w:r w:rsidRPr="003611DD">
        <w:rPr>
          <w:i/>
        </w:rPr>
        <w:t xml:space="preserve">Nursing outlook. </w:t>
      </w:r>
      <w:r w:rsidRPr="003611DD">
        <w:t>1997;45(2):76-81.</w:t>
      </w:r>
      <w:bookmarkEnd w:id="11"/>
    </w:p>
    <w:p w14:paraId="5F5A6BA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2" w:name="_ENREF_12"/>
      <w:r w:rsidRPr="003611DD">
        <w:t>12.</w:t>
      </w:r>
      <w:r w:rsidRPr="003611DD">
        <w:tab/>
        <w:t xml:space="preserve">Jones-Baucke DL. </w:t>
      </w:r>
      <w:r w:rsidRPr="003611DD">
        <w:rPr>
          <w:i/>
        </w:rPr>
        <w:t>A qualitative study of the implementation of a system to increase nurses' use of standardized nursing languages</w:t>
      </w:r>
      <w:r w:rsidRPr="003611DD">
        <w:t>, UNIVERSITY OF WASHINGTON; 1997.</w:t>
      </w:r>
      <w:bookmarkEnd w:id="12"/>
    </w:p>
    <w:p w14:paraId="65D196C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3" w:name="_ENREF_13"/>
      <w:r w:rsidRPr="003611DD">
        <w:t>13.</w:t>
      </w:r>
      <w:r w:rsidRPr="003611DD">
        <w:tab/>
        <w:t xml:space="preserve">Chenoweth L, Kilstoff K. Facilitating positive changes in community dementia management through participatory action research. </w:t>
      </w:r>
      <w:r w:rsidRPr="003611DD">
        <w:rPr>
          <w:i/>
        </w:rPr>
        <w:t xml:space="preserve">International journal of nursing practice. </w:t>
      </w:r>
      <w:r w:rsidRPr="003611DD">
        <w:t>1998;4(3):175-188.</w:t>
      </w:r>
      <w:bookmarkEnd w:id="13"/>
    </w:p>
    <w:p w14:paraId="0B6E959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4" w:name="_ENREF_14"/>
      <w:r w:rsidRPr="003611DD">
        <w:t>14.</w:t>
      </w:r>
      <w:r w:rsidRPr="003611DD">
        <w:tab/>
        <w:t xml:space="preserve">Harris LE. </w:t>
      </w:r>
      <w:r w:rsidRPr="003611DD">
        <w:rPr>
          <w:i/>
        </w:rPr>
        <w:t>'Getting closer to a good thing?' Possibilities and limitations for empowerment in nursing: an Australian action research case study</w:t>
      </w:r>
      <w:r w:rsidRPr="003611DD">
        <w:t>, University of New South Wales (Australia); 1998.</w:t>
      </w:r>
      <w:bookmarkEnd w:id="14"/>
    </w:p>
    <w:p w14:paraId="5D23ECA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5" w:name="_ENREF_15"/>
      <w:r w:rsidRPr="003611DD">
        <w:t>15.</w:t>
      </w:r>
      <w:r w:rsidRPr="003611DD">
        <w:tab/>
        <w:t xml:space="preserve">Cowley S, Billings JR. Implementing new health visiting services through action research: an analysis of process. </w:t>
      </w:r>
      <w:r w:rsidRPr="003611DD">
        <w:rPr>
          <w:i/>
        </w:rPr>
        <w:t xml:space="preserve">Journal of advanced nursing. </w:t>
      </w:r>
      <w:r w:rsidRPr="003611DD">
        <w:t>1999;30(4):965-974.</w:t>
      </w:r>
      <w:bookmarkEnd w:id="15"/>
    </w:p>
    <w:p w14:paraId="6F7707A9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6" w:name="_ENREF_16"/>
      <w:r w:rsidRPr="003611DD">
        <w:t>16.</w:t>
      </w:r>
      <w:r w:rsidRPr="003611DD">
        <w:tab/>
        <w:t xml:space="preserve">Galvin K, Andrewes C, Jackson D, et al. Investigating and implementing change within the primary health care nursing team. </w:t>
      </w:r>
      <w:r w:rsidRPr="003611DD">
        <w:rPr>
          <w:i/>
        </w:rPr>
        <w:t xml:space="preserve">Journal of advanced nursing. </w:t>
      </w:r>
      <w:r w:rsidRPr="003611DD">
        <w:t>1999;30(1):238-247.</w:t>
      </w:r>
      <w:bookmarkEnd w:id="16"/>
    </w:p>
    <w:p w14:paraId="782F43D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7" w:name="_ENREF_17"/>
      <w:r w:rsidRPr="003611DD">
        <w:lastRenderedPageBreak/>
        <w:t>17.</w:t>
      </w:r>
      <w:r w:rsidRPr="003611DD">
        <w:tab/>
        <w:t xml:space="preserve">Gerrish K, Clayton J, Nolan M, Parker K, Morgan L. Promoting evidence-based practice: managing change in the assessment of pressure damage risk. </w:t>
      </w:r>
      <w:r w:rsidRPr="003611DD">
        <w:rPr>
          <w:i/>
        </w:rPr>
        <w:t xml:space="preserve">Journal of nursing management. </w:t>
      </w:r>
      <w:r w:rsidRPr="003611DD">
        <w:t>1999;7(6):355-362.</w:t>
      </w:r>
      <w:bookmarkEnd w:id="17"/>
    </w:p>
    <w:p w14:paraId="0CAB8A6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8" w:name="_ENREF_18"/>
      <w:r w:rsidRPr="003611DD">
        <w:t>18.</w:t>
      </w:r>
      <w:r w:rsidRPr="003611DD">
        <w:tab/>
        <w:t xml:space="preserve">Bridges J, Meyer J, Spilsbury K. Organisation of care for older people in A&amp;E. </w:t>
      </w:r>
      <w:r w:rsidRPr="003611DD">
        <w:rPr>
          <w:i/>
        </w:rPr>
        <w:t xml:space="preserve">Emergency Nurse. </w:t>
      </w:r>
      <w:r w:rsidRPr="003611DD">
        <w:t>2000;8(3):22-26.</w:t>
      </w:r>
      <w:bookmarkEnd w:id="18"/>
    </w:p>
    <w:p w14:paraId="1AD8CB0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9" w:name="_ENREF_19"/>
      <w:r w:rsidRPr="003611DD">
        <w:t>19.</w:t>
      </w:r>
      <w:r w:rsidRPr="003611DD">
        <w:tab/>
        <w:t xml:space="preserve">Heslop L, Elsom S, Parker N. Improving continuity of care across psychiatric and emergency services: combining patient data within a participatory action research framework. </w:t>
      </w:r>
      <w:r w:rsidRPr="003611DD">
        <w:rPr>
          <w:i/>
        </w:rPr>
        <w:t xml:space="preserve">Journal of advanced nursing. </w:t>
      </w:r>
      <w:r w:rsidRPr="003611DD">
        <w:t>2000;31(1):135-143.</w:t>
      </w:r>
      <w:bookmarkEnd w:id="19"/>
    </w:p>
    <w:p w14:paraId="2D6E5DA6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0" w:name="_ENREF_20"/>
      <w:r w:rsidRPr="003611DD">
        <w:t>20.</w:t>
      </w:r>
      <w:r w:rsidRPr="003611DD">
        <w:tab/>
        <w:t xml:space="preserve">Olsen L, Wagner L. From vision to reality: how to actualize the vision of discharging patients from a hospital, with an increased focus on prevention. </w:t>
      </w:r>
      <w:r w:rsidRPr="003611DD">
        <w:rPr>
          <w:i/>
        </w:rPr>
        <w:t xml:space="preserve">International Nursing Review. </w:t>
      </w:r>
      <w:r w:rsidRPr="003611DD">
        <w:t>2000;47(3):142-156.</w:t>
      </w:r>
      <w:bookmarkEnd w:id="20"/>
    </w:p>
    <w:p w14:paraId="1A1D7AD7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1" w:name="_ENREF_21"/>
      <w:r w:rsidRPr="003611DD">
        <w:t>21.</w:t>
      </w:r>
      <w:r w:rsidRPr="003611DD">
        <w:tab/>
        <w:t xml:space="preserve">Daniels L, Linnane J. Developing a framework for primary palliative care services. </w:t>
      </w:r>
      <w:r w:rsidRPr="003611DD">
        <w:rPr>
          <w:i/>
        </w:rPr>
        <w:t xml:space="preserve">British journal of community nursing. </w:t>
      </w:r>
      <w:r w:rsidRPr="003611DD">
        <w:t>2001;6(11):592-600.</w:t>
      </w:r>
      <w:bookmarkEnd w:id="21"/>
    </w:p>
    <w:p w14:paraId="1C7F57A7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2" w:name="_ENREF_22"/>
      <w:r w:rsidRPr="003611DD">
        <w:t>22.</w:t>
      </w:r>
      <w:r w:rsidRPr="003611DD">
        <w:tab/>
        <w:t xml:space="preserve">Kelly D, Simpson S. Action research in action: reflections on a project to introduce Clinical Practice Facilitators to an acute hospital setting. </w:t>
      </w:r>
      <w:r w:rsidRPr="003611DD">
        <w:rPr>
          <w:i/>
        </w:rPr>
        <w:t xml:space="preserve">Journal of advanced nursing. </w:t>
      </w:r>
      <w:r w:rsidRPr="003611DD">
        <w:t>2001;33(5):652-659.</w:t>
      </w:r>
      <w:bookmarkEnd w:id="22"/>
    </w:p>
    <w:p w14:paraId="0456CA8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3" w:name="_ENREF_23"/>
      <w:r w:rsidRPr="003611DD">
        <w:t>23.</w:t>
      </w:r>
      <w:r w:rsidRPr="003611DD">
        <w:tab/>
        <w:t xml:space="preserve">Pedlar A, Hornibrook T, Haasen B. Patient focused care: Theory and practice. </w:t>
      </w:r>
      <w:r w:rsidRPr="003611DD">
        <w:rPr>
          <w:i/>
        </w:rPr>
        <w:t xml:space="preserve">Therapeutic Recreation Journal. </w:t>
      </w:r>
      <w:r w:rsidRPr="003611DD">
        <w:t>2001;35(1):15-30.</w:t>
      </w:r>
      <w:bookmarkEnd w:id="23"/>
    </w:p>
    <w:p w14:paraId="46ABAE8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4" w:name="_ENREF_24"/>
      <w:r w:rsidRPr="003611DD">
        <w:t>24.</w:t>
      </w:r>
      <w:r w:rsidRPr="003611DD">
        <w:tab/>
        <w:t xml:space="preserve">Taylor B. Identifying and transforming dysfunctional nurse-nurse relationships through reflective practice and action research. </w:t>
      </w:r>
      <w:r w:rsidRPr="003611DD">
        <w:rPr>
          <w:i/>
        </w:rPr>
        <w:t xml:space="preserve">International journal of nursing practice. </w:t>
      </w:r>
      <w:r w:rsidRPr="003611DD">
        <w:t>2001;7(6):406-413.</w:t>
      </w:r>
      <w:bookmarkEnd w:id="24"/>
    </w:p>
    <w:p w14:paraId="4AFF5E49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5" w:name="_ENREF_25"/>
      <w:r w:rsidRPr="003611DD">
        <w:t>25.</w:t>
      </w:r>
      <w:r w:rsidRPr="003611DD">
        <w:tab/>
        <w:t xml:space="preserve">Atwal A, Caldwell K. Do multidisciplinary integrated care pathways improve interprofessional collaboration? </w:t>
      </w:r>
      <w:r w:rsidRPr="003611DD">
        <w:rPr>
          <w:i/>
        </w:rPr>
        <w:t xml:space="preserve">Scandinavian Journal of Caring Sciences. </w:t>
      </w:r>
      <w:r w:rsidRPr="003611DD">
        <w:t>2002;16(4):360-367.</w:t>
      </w:r>
      <w:bookmarkEnd w:id="25"/>
    </w:p>
    <w:p w14:paraId="3561FDDE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6" w:name="_ENREF_26"/>
      <w:r w:rsidRPr="003611DD">
        <w:lastRenderedPageBreak/>
        <w:t>26.</w:t>
      </w:r>
      <w:r w:rsidRPr="003611DD">
        <w:tab/>
        <w:t xml:space="preserve">Cook R, Mayne C, Gardner G, Lawrence T. Policy development through action research: managing aggressive behaviour in patients with traumatic brain injury. </w:t>
      </w:r>
      <w:r w:rsidRPr="003611DD">
        <w:rPr>
          <w:i/>
        </w:rPr>
        <w:t xml:space="preserve">Australasian Journal of Neuroscience. </w:t>
      </w:r>
      <w:r w:rsidRPr="003611DD">
        <w:t>2002;15(3):5-12.</w:t>
      </w:r>
      <w:bookmarkEnd w:id="26"/>
    </w:p>
    <w:p w14:paraId="3D2409B6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7" w:name="_ENREF_27"/>
      <w:r w:rsidRPr="003611DD">
        <w:t>27.</w:t>
      </w:r>
      <w:r w:rsidRPr="003611DD">
        <w:tab/>
        <w:t xml:space="preserve">Fagermoen MS, Hamilton GA, Svendsen B, Hjellup H. Partners in change: action research in action in clinical practice. </w:t>
      </w:r>
      <w:r w:rsidRPr="003611DD">
        <w:rPr>
          <w:i/>
        </w:rPr>
        <w:t xml:space="preserve">Nordic Journal of Nursing Research &amp; Clinical Studies / Vård i Norden. </w:t>
      </w:r>
      <w:r w:rsidRPr="003611DD">
        <w:t>2002;22(3):45-47.</w:t>
      </w:r>
      <w:bookmarkEnd w:id="27"/>
    </w:p>
    <w:p w14:paraId="3F072B6B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8" w:name="_ENREF_28"/>
      <w:r w:rsidRPr="003611DD">
        <w:t>28.</w:t>
      </w:r>
      <w:r w:rsidRPr="003611DD">
        <w:tab/>
        <w:t xml:space="preserve">Lindeman M, Smith R, Vrantsidis F, Gough J. Action research in aged care: a model for practice change and development. </w:t>
      </w:r>
      <w:r w:rsidRPr="003611DD">
        <w:rPr>
          <w:i/>
        </w:rPr>
        <w:t xml:space="preserve">Geriaction. </w:t>
      </w:r>
      <w:r w:rsidRPr="003611DD">
        <w:t>2002;20(1):10-14.</w:t>
      </w:r>
      <w:bookmarkEnd w:id="28"/>
    </w:p>
    <w:p w14:paraId="1D6A65A7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29" w:name="_ENREF_29"/>
      <w:r w:rsidRPr="003611DD">
        <w:t>29.</w:t>
      </w:r>
      <w:r w:rsidRPr="003611DD">
        <w:tab/>
        <w:t xml:space="preserve">Bellman L, Bywood C, Dale S. Advancing working and learning through critical action research: creativity and constraints. </w:t>
      </w:r>
      <w:r w:rsidRPr="003611DD">
        <w:rPr>
          <w:i/>
        </w:rPr>
        <w:t xml:space="preserve">Nurse Education in Practice. </w:t>
      </w:r>
      <w:r w:rsidRPr="003611DD">
        <w:t>2003;3(4):186-194.</w:t>
      </w:r>
      <w:bookmarkEnd w:id="29"/>
    </w:p>
    <w:p w14:paraId="3CDE0F45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0" w:name="_ENREF_30"/>
      <w:r w:rsidRPr="003611DD">
        <w:t>30.</w:t>
      </w:r>
      <w:r w:rsidRPr="003611DD">
        <w:tab/>
        <w:t xml:space="preserve">Mason RA. Action research: a hospital responds to domestic violence. </w:t>
      </w:r>
      <w:r w:rsidRPr="003611DD">
        <w:rPr>
          <w:i/>
        </w:rPr>
        <w:t xml:space="preserve">Healthcare management forum / Canadian College of Health Service Executives = Forum gestion des soins de sante / College canadien des directeurs de services de sante. </w:t>
      </w:r>
      <w:r w:rsidRPr="003611DD">
        <w:t>2003;16(3):18-22.</w:t>
      </w:r>
      <w:bookmarkEnd w:id="30"/>
    </w:p>
    <w:p w14:paraId="42589FA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1" w:name="_ENREF_31"/>
      <w:r w:rsidRPr="003611DD">
        <w:t>31.</w:t>
      </w:r>
      <w:r w:rsidRPr="003611DD">
        <w:tab/>
        <w:t xml:space="preserve">Wallis M, Tyson S. Improving the nursing management of patients in a hematology/oncology day unit: An action research project. </w:t>
      </w:r>
      <w:r w:rsidRPr="003611DD">
        <w:rPr>
          <w:i/>
        </w:rPr>
        <w:t xml:space="preserve">Cancer Nursing. </w:t>
      </w:r>
      <w:r w:rsidRPr="003611DD">
        <w:t>2003;26(1):75-83.</w:t>
      </w:r>
      <w:bookmarkEnd w:id="31"/>
    </w:p>
    <w:p w14:paraId="145AF93A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2" w:name="_ENREF_32"/>
      <w:r w:rsidRPr="003611DD">
        <w:t>32.</w:t>
      </w:r>
      <w:r w:rsidRPr="003611DD">
        <w:tab/>
        <w:t xml:space="preserve">Ashburner C, Meyer J, Johnson B, Smith C. Using Action Research to Address Loss of Personhood in a Continuing Care Setting. </w:t>
      </w:r>
      <w:r w:rsidRPr="003611DD">
        <w:rPr>
          <w:i/>
        </w:rPr>
        <w:t xml:space="preserve">Illness, Crisis, &amp; Loss. </w:t>
      </w:r>
      <w:r w:rsidRPr="003611DD">
        <w:t>2004;12(1):23-37.</w:t>
      </w:r>
      <w:bookmarkEnd w:id="32"/>
    </w:p>
    <w:p w14:paraId="259713C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3" w:name="_ENREF_33"/>
      <w:r w:rsidRPr="003611DD">
        <w:t>33.</w:t>
      </w:r>
      <w:r w:rsidRPr="003611DD">
        <w:tab/>
        <w:t xml:space="preserve">Attharos T, Khampalikit S, Phuphaibul R, Tilokskulchai F. Development of a family-centered care model for children with cancer in a pediatric cancer unit. </w:t>
      </w:r>
      <w:r w:rsidRPr="003611DD">
        <w:rPr>
          <w:i/>
        </w:rPr>
        <w:t xml:space="preserve">Thai Journal of Nursing Research. </w:t>
      </w:r>
      <w:r w:rsidRPr="003611DD">
        <w:t>2004;8(1):52-63.</w:t>
      </w:r>
      <w:bookmarkEnd w:id="33"/>
    </w:p>
    <w:p w14:paraId="3039E159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4" w:name="_ENREF_34"/>
      <w:r w:rsidRPr="003611DD">
        <w:lastRenderedPageBreak/>
        <w:t>34.</w:t>
      </w:r>
      <w:r w:rsidRPr="003611DD">
        <w:tab/>
        <w:t xml:space="preserve">Craig D, Seller M, Donoghue J, Mitten-Lewis S. Improving nurse management of patients with diabetes using an action research approach. </w:t>
      </w:r>
      <w:r w:rsidRPr="003611DD">
        <w:rPr>
          <w:i/>
        </w:rPr>
        <w:t xml:space="preserve">Contemporary Nurse: A Journal for the Australian Nursing Profession. </w:t>
      </w:r>
      <w:r w:rsidRPr="003611DD">
        <w:t>2004;17(1-2):71-79.</w:t>
      </w:r>
      <w:bookmarkEnd w:id="34"/>
    </w:p>
    <w:p w14:paraId="4AB358F4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5" w:name="_ENREF_35"/>
      <w:r w:rsidRPr="003611DD">
        <w:t>35.</w:t>
      </w:r>
      <w:r w:rsidRPr="003611DD">
        <w:tab/>
        <w:t xml:space="preserve">Meijer WM, De Smit DJ, Jurgens RA, De Jong-Van Den Berg LTW. Pharmacists' role in improving awareness about folic acid: A pilot study on the process of introducing an intervention in pharmacy practice. </w:t>
      </w:r>
      <w:r w:rsidRPr="003611DD">
        <w:rPr>
          <w:i/>
        </w:rPr>
        <w:t xml:space="preserve">International Journal of Pharmacy Practice. </w:t>
      </w:r>
      <w:r w:rsidRPr="003611DD">
        <w:t>2004;12(1):29-35.</w:t>
      </w:r>
      <w:bookmarkEnd w:id="35"/>
    </w:p>
    <w:p w14:paraId="37F62C22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6" w:name="_ENREF_36"/>
      <w:r w:rsidRPr="003611DD">
        <w:t>36.</w:t>
      </w:r>
      <w:r w:rsidRPr="003611DD">
        <w:tab/>
        <w:t xml:space="preserve">Puoane T, Sanders D, Ashworth A, Chopra M, Strasser S, McCoy D. Improving the hospital management of malnourished children by participatory research. </w:t>
      </w:r>
      <w:r w:rsidRPr="003611DD">
        <w:rPr>
          <w:i/>
        </w:rPr>
        <w:t xml:space="preserve">International Journal for Quality in Health Care. </w:t>
      </w:r>
      <w:r w:rsidRPr="003611DD">
        <w:t>2004;16(1):31-40.</w:t>
      </w:r>
      <w:bookmarkEnd w:id="36"/>
    </w:p>
    <w:p w14:paraId="7525DDD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7" w:name="_ENREF_37"/>
      <w:r w:rsidRPr="003611DD">
        <w:t>37.</w:t>
      </w:r>
      <w:r w:rsidRPr="003611DD">
        <w:tab/>
        <w:t xml:space="preserve">Senesac PM. </w:t>
      </w:r>
      <w:r w:rsidRPr="003611DD">
        <w:rPr>
          <w:i/>
        </w:rPr>
        <w:t>The Roy Adaptation Model: an action research approach to the implementation of a pain management organizational change project</w:t>
      </w:r>
      <w:r w:rsidRPr="003611DD">
        <w:t>, Boston College, William F. Connell Graduate School of Nursing; 2004.</w:t>
      </w:r>
      <w:bookmarkEnd w:id="37"/>
    </w:p>
    <w:p w14:paraId="71FEDE3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8" w:name="_ENREF_38"/>
      <w:r w:rsidRPr="003611DD">
        <w:t>38.</w:t>
      </w:r>
      <w:r w:rsidRPr="003611DD">
        <w:tab/>
        <w:t xml:space="preserve">Spalding NJ. Using vignettes to assist reflection within an action research study on a preoperative education programme. </w:t>
      </w:r>
      <w:r w:rsidRPr="003611DD">
        <w:rPr>
          <w:i/>
        </w:rPr>
        <w:t xml:space="preserve">British Journal of Occupational Therapy. </w:t>
      </w:r>
      <w:r w:rsidRPr="003611DD">
        <w:t>2004;67(9):388-395.</w:t>
      </w:r>
      <w:bookmarkEnd w:id="38"/>
    </w:p>
    <w:p w14:paraId="00873F5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39" w:name="_ENREF_39"/>
      <w:r w:rsidRPr="003611DD">
        <w:t>39.</w:t>
      </w:r>
      <w:r w:rsidRPr="003611DD">
        <w:tab/>
        <w:t xml:space="preserve">Whitehead D, Keast J, Montgomery V, Hayman S. A preventative health education programme for osteoporosis. </w:t>
      </w:r>
      <w:r w:rsidRPr="003611DD">
        <w:rPr>
          <w:i/>
        </w:rPr>
        <w:t xml:space="preserve">Journal of Advanced Nursing. </w:t>
      </w:r>
      <w:r w:rsidRPr="003611DD">
        <w:t>2004;47(1):15-24.</w:t>
      </w:r>
      <w:bookmarkEnd w:id="39"/>
    </w:p>
    <w:p w14:paraId="515BFB4E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0" w:name="_ENREF_40"/>
      <w:r w:rsidRPr="003611DD">
        <w:t>40.</w:t>
      </w:r>
      <w:r w:rsidRPr="003611DD">
        <w:tab/>
        <w:t xml:space="preserve">Clemensen J, Larsen SB, Kyng M, Kirkevold M. Participatory design in health sciences: Using cooperative experimental methods in developing health services and computer technology. </w:t>
      </w:r>
      <w:r w:rsidRPr="003611DD">
        <w:rPr>
          <w:i/>
        </w:rPr>
        <w:t xml:space="preserve">Qualitative Health Research. </w:t>
      </w:r>
      <w:r w:rsidRPr="003611DD">
        <w:t>2007;17(1):122-130.</w:t>
      </w:r>
      <w:bookmarkEnd w:id="40"/>
    </w:p>
    <w:p w14:paraId="2C4A91D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1" w:name="_ENREF_41"/>
      <w:r w:rsidRPr="003611DD">
        <w:t>41.</w:t>
      </w:r>
      <w:r w:rsidRPr="003611DD">
        <w:tab/>
        <w:t xml:space="preserve">Dewing J, Traynor V. Admiral nursing competency project: Practice development and action research. </w:t>
      </w:r>
      <w:r w:rsidRPr="003611DD">
        <w:rPr>
          <w:i/>
        </w:rPr>
        <w:t xml:space="preserve">Journal of Clinical Nursing. </w:t>
      </w:r>
      <w:r w:rsidRPr="003611DD">
        <w:t>2005;14(6):695-703.</w:t>
      </w:r>
      <w:bookmarkEnd w:id="41"/>
    </w:p>
    <w:p w14:paraId="0069250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2" w:name="_ENREF_42"/>
      <w:r w:rsidRPr="003611DD">
        <w:lastRenderedPageBreak/>
        <w:t>42.</w:t>
      </w:r>
      <w:r w:rsidRPr="003611DD">
        <w:tab/>
        <w:t xml:space="preserve">Dickinson A, Welch C, Ager L, Costar A. Hospital mealtimes: Action research for change? </w:t>
      </w:r>
      <w:r w:rsidRPr="003611DD">
        <w:rPr>
          <w:i/>
        </w:rPr>
        <w:t xml:space="preserve">Proceedings of the Nutrition Society. </w:t>
      </w:r>
      <w:r w:rsidRPr="003611DD">
        <w:t>2005;64(3):269-275.</w:t>
      </w:r>
      <w:bookmarkEnd w:id="42"/>
    </w:p>
    <w:p w14:paraId="45DC8ED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3" w:name="_ENREF_43"/>
      <w:r w:rsidRPr="003611DD">
        <w:t>43.</w:t>
      </w:r>
      <w:r w:rsidRPr="003611DD">
        <w:tab/>
        <w:t xml:space="preserve">Hamelin Brabant L, Lavoie-Tremblay M, Viens C, Lefrancois L. Engaging health care workers in improving their work environment. </w:t>
      </w:r>
      <w:r w:rsidRPr="003611DD">
        <w:rPr>
          <w:i/>
        </w:rPr>
        <w:t xml:space="preserve">Journal of Nursing Management. </w:t>
      </w:r>
      <w:r w:rsidRPr="003611DD">
        <w:t>2007;15(3):313-320.</w:t>
      </w:r>
      <w:bookmarkEnd w:id="43"/>
    </w:p>
    <w:p w14:paraId="28C2223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4" w:name="_ENREF_44"/>
      <w:r w:rsidRPr="003611DD">
        <w:t>44.</w:t>
      </w:r>
      <w:r w:rsidRPr="003611DD">
        <w:tab/>
        <w:t xml:space="preserve">Harrison A, Zohhadi S. Professional influences on the provision of mental health care for older people within a general hospital ward. </w:t>
      </w:r>
      <w:r w:rsidRPr="003611DD">
        <w:rPr>
          <w:i/>
        </w:rPr>
        <w:t xml:space="preserve">Journal of Psychiatric and Mental Health Nursing. </w:t>
      </w:r>
      <w:r w:rsidRPr="003611DD">
        <w:t>2005;12(4):472-480.</w:t>
      </w:r>
      <w:bookmarkEnd w:id="44"/>
    </w:p>
    <w:p w14:paraId="6F2896F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5" w:name="_ENREF_45"/>
      <w:r w:rsidRPr="003611DD">
        <w:t>45.</w:t>
      </w:r>
      <w:r w:rsidRPr="003611DD">
        <w:tab/>
        <w:t xml:space="preserve">Mitchell EA, Conlon AM, Armstrong M, Ryan AA. Towards rehabilitative handling in caring for patients following stroke: A participatory action research project. </w:t>
      </w:r>
      <w:r w:rsidRPr="003611DD">
        <w:rPr>
          <w:i/>
        </w:rPr>
        <w:t xml:space="preserve">Journal of Clinical Nursing. </w:t>
      </w:r>
      <w:r w:rsidRPr="003611DD">
        <w:t>2005;14(3 A):3-12.</w:t>
      </w:r>
      <w:bookmarkEnd w:id="45"/>
    </w:p>
    <w:p w14:paraId="5F33E232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6" w:name="_ENREF_46"/>
      <w:r w:rsidRPr="003611DD">
        <w:t>46.</w:t>
      </w:r>
      <w:r w:rsidRPr="003611DD">
        <w:tab/>
        <w:t xml:space="preserve">Munn-Giddings C, Hart C, Ramon S. A participatory approach to the promotion of well-being in the workplace: Lessons from empirical research. </w:t>
      </w:r>
      <w:r w:rsidRPr="003611DD">
        <w:rPr>
          <w:i/>
        </w:rPr>
        <w:t xml:space="preserve">International Review of Psychiatry. </w:t>
      </w:r>
      <w:r w:rsidRPr="003611DD">
        <w:t>2005;17(5):409-417.</w:t>
      </w:r>
      <w:bookmarkEnd w:id="46"/>
    </w:p>
    <w:p w14:paraId="016307F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7" w:name="_ENREF_47"/>
      <w:r w:rsidRPr="003611DD">
        <w:t>47.</w:t>
      </w:r>
      <w:r w:rsidRPr="003611DD">
        <w:tab/>
        <w:t xml:space="preserve">Thomas P, McDonnell J, McCulloch J, While A, Bosanquet N, Ferlie E. Increasing capacity for innovation in bureaucratic Primary Care Organizations: A whole system participatory action research project. </w:t>
      </w:r>
      <w:r w:rsidRPr="003611DD">
        <w:rPr>
          <w:i/>
        </w:rPr>
        <w:t xml:space="preserve">Annals of Family Medicine. </w:t>
      </w:r>
      <w:r w:rsidRPr="003611DD">
        <w:t>2005;3(4):312-317.</w:t>
      </w:r>
      <w:bookmarkEnd w:id="47"/>
    </w:p>
    <w:p w14:paraId="4770B81B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8" w:name="_ENREF_48"/>
      <w:r w:rsidRPr="003611DD">
        <w:t>48.</w:t>
      </w:r>
      <w:r w:rsidRPr="003611DD">
        <w:tab/>
        <w:t xml:space="preserve">Williams A, Selwyn PA, McCorkle R, Molde S, Liberti L, Katz DL. Application of community-based participatory research methods to a study of complementary medicine interventions at end of life. </w:t>
      </w:r>
      <w:r w:rsidRPr="003611DD">
        <w:rPr>
          <w:i/>
        </w:rPr>
        <w:t xml:space="preserve">Complementary Health Practice Review. </w:t>
      </w:r>
      <w:r w:rsidRPr="003611DD">
        <w:t>2005;10(2):91-104.</w:t>
      </w:r>
      <w:bookmarkEnd w:id="48"/>
    </w:p>
    <w:p w14:paraId="07DEEF2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49" w:name="_ENREF_49"/>
      <w:r w:rsidRPr="003611DD">
        <w:lastRenderedPageBreak/>
        <w:t>49.</w:t>
      </w:r>
      <w:r w:rsidRPr="003611DD">
        <w:tab/>
        <w:t xml:space="preserve">Williams AS. Using participatory action research to make diabetes education accessible for people with visual impairment. </w:t>
      </w:r>
      <w:r w:rsidRPr="003611DD">
        <w:rPr>
          <w:i/>
        </w:rPr>
        <w:t xml:space="preserve">Dissertation Abstracts International: Section B: The Sciences and Engineering. </w:t>
      </w:r>
      <w:r w:rsidRPr="003611DD">
        <w:t>2005;66(5-B):2883.</w:t>
      </w:r>
      <w:bookmarkEnd w:id="49"/>
    </w:p>
    <w:p w14:paraId="0DBCAFA9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0" w:name="_ENREF_50"/>
      <w:r w:rsidRPr="003611DD">
        <w:t>50.</w:t>
      </w:r>
      <w:r w:rsidRPr="003611DD">
        <w:tab/>
        <w:t xml:space="preserve">Laustsen G. Promoting ecological behavior in nurses through action research. </w:t>
      </w:r>
      <w:r w:rsidRPr="003611DD">
        <w:rPr>
          <w:i/>
        </w:rPr>
        <w:t xml:space="preserve">Communicating Nursing Research. </w:t>
      </w:r>
      <w:r w:rsidRPr="003611DD">
        <w:t>2007;40:552-552.</w:t>
      </w:r>
      <w:bookmarkEnd w:id="50"/>
    </w:p>
    <w:p w14:paraId="46B0555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1" w:name="_ENREF_51"/>
      <w:r w:rsidRPr="003611DD">
        <w:t>51.</w:t>
      </w:r>
      <w:r w:rsidRPr="003611DD">
        <w:tab/>
        <w:t xml:space="preserve">Bellchambers H, McMillan M. Progressing QUM in aged care... Quality Use of Medicines. </w:t>
      </w:r>
      <w:r w:rsidRPr="003611DD">
        <w:rPr>
          <w:i/>
        </w:rPr>
        <w:t xml:space="preserve">Geriaction. </w:t>
      </w:r>
      <w:r w:rsidRPr="003611DD">
        <w:t>2006;24(2):15-25.</w:t>
      </w:r>
      <w:bookmarkEnd w:id="51"/>
    </w:p>
    <w:p w14:paraId="304DE4A5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2" w:name="_ENREF_52"/>
      <w:r w:rsidRPr="003611DD">
        <w:t>52.</w:t>
      </w:r>
      <w:r w:rsidRPr="003611DD">
        <w:tab/>
        <w:t xml:space="preserve">Eisenberg EM, Baglia J, Pynes JE. Transforming emergency medicine through narrative: qualitative action research at a community hospital. </w:t>
      </w:r>
      <w:r w:rsidRPr="003611DD">
        <w:rPr>
          <w:i/>
        </w:rPr>
        <w:t xml:space="preserve">Health communication. </w:t>
      </w:r>
      <w:r w:rsidRPr="003611DD">
        <w:t>2006;19(3):197-208.</w:t>
      </w:r>
      <w:bookmarkEnd w:id="52"/>
    </w:p>
    <w:p w14:paraId="5EB4DC0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3" w:name="_ENREF_53"/>
      <w:r w:rsidRPr="003611DD">
        <w:t>53.</w:t>
      </w:r>
      <w:r w:rsidRPr="003611DD">
        <w:tab/>
        <w:t xml:space="preserve">Khungern J, Krairiksh M, Tassaniyom N, Sritanyarat W. Hospital quality improvement: a case study of a general hospital under the Ministry of Public Health. </w:t>
      </w:r>
      <w:r w:rsidRPr="003611DD">
        <w:rPr>
          <w:i/>
        </w:rPr>
        <w:t xml:space="preserve">Thai Journal of Nursing Research. </w:t>
      </w:r>
      <w:r w:rsidRPr="003611DD">
        <w:t>2006;10(3):191-200.</w:t>
      </w:r>
      <w:bookmarkEnd w:id="53"/>
    </w:p>
    <w:p w14:paraId="797DF8C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4" w:name="_ENREF_54"/>
      <w:r w:rsidRPr="003611DD">
        <w:t>54.</w:t>
      </w:r>
      <w:r w:rsidRPr="003611DD">
        <w:tab/>
        <w:t xml:space="preserve">McKellar LV, Pincombe JI, Henderson AM. Insights from Australian parents into educational experiences in the early postnatal period. </w:t>
      </w:r>
      <w:r w:rsidRPr="003611DD">
        <w:rPr>
          <w:i/>
        </w:rPr>
        <w:t xml:space="preserve">Midwifery. </w:t>
      </w:r>
      <w:r w:rsidRPr="003611DD">
        <w:t>2006;22(4):356-364.</w:t>
      </w:r>
      <w:bookmarkEnd w:id="54"/>
    </w:p>
    <w:p w14:paraId="5DB26F92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5" w:name="_ENREF_55"/>
      <w:r w:rsidRPr="003611DD">
        <w:t>55.</w:t>
      </w:r>
      <w:r w:rsidRPr="003611DD">
        <w:tab/>
        <w:t xml:space="preserve">Tolson D, Irene S, Booth J, Kelly TB, James L. Constructing a new approach to developing evidence-based practice with nurses and older people. </w:t>
      </w:r>
      <w:r w:rsidRPr="003611DD">
        <w:rPr>
          <w:i/>
        </w:rPr>
        <w:t xml:space="preserve">Worldviews on Evidence-Based Nursing. </w:t>
      </w:r>
      <w:r w:rsidRPr="003611DD">
        <w:t>2006;3(2):62-72.</w:t>
      </w:r>
      <w:bookmarkEnd w:id="55"/>
    </w:p>
    <w:p w14:paraId="7E71863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6" w:name="_ENREF_56"/>
      <w:r w:rsidRPr="003611DD">
        <w:t>56.</w:t>
      </w:r>
      <w:r w:rsidRPr="003611DD">
        <w:tab/>
        <w:t xml:space="preserve">Wimpenny K, Forsyth K, Jones C, Evans E, Colley J. Group reflective supervision: Thinking with theory to develop practice. </w:t>
      </w:r>
      <w:r w:rsidRPr="003611DD">
        <w:rPr>
          <w:i/>
        </w:rPr>
        <w:t xml:space="preserve">British Journal of Occupational Therapy. </w:t>
      </w:r>
      <w:r w:rsidRPr="003611DD">
        <w:t>2006;69(9):423-428.</w:t>
      </w:r>
      <w:bookmarkEnd w:id="56"/>
    </w:p>
    <w:p w14:paraId="54162D2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7" w:name="_ENREF_57"/>
      <w:r w:rsidRPr="003611DD">
        <w:t>57.</w:t>
      </w:r>
      <w:r w:rsidRPr="003611DD">
        <w:tab/>
        <w:t xml:space="preserve">Brooker DJ, Woolley RJ. Enriching opportunities for people living with dementia: The development of a blueprint for a sustainable activity-based model. </w:t>
      </w:r>
      <w:r w:rsidRPr="003611DD">
        <w:rPr>
          <w:i/>
        </w:rPr>
        <w:t xml:space="preserve">Aging and Mental Health. </w:t>
      </w:r>
      <w:r w:rsidRPr="003611DD">
        <w:t>2007;11(4):371-383.</w:t>
      </w:r>
      <w:bookmarkEnd w:id="57"/>
    </w:p>
    <w:p w14:paraId="5B90DAF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8" w:name="_ENREF_58"/>
      <w:r w:rsidRPr="003611DD">
        <w:lastRenderedPageBreak/>
        <w:t>58.</w:t>
      </w:r>
      <w:r w:rsidRPr="003611DD">
        <w:tab/>
        <w:t xml:space="preserve">Crilly T, Plant M. Reforming emergency care: Primary care trust power in action research. </w:t>
      </w:r>
      <w:r w:rsidRPr="003611DD">
        <w:rPr>
          <w:i/>
        </w:rPr>
        <w:t xml:space="preserve">Health Services Management Research. </w:t>
      </w:r>
      <w:r w:rsidRPr="003611DD">
        <w:t>2007;20(1):37-47.</w:t>
      </w:r>
      <w:bookmarkEnd w:id="58"/>
    </w:p>
    <w:p w14:paraId="488647A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59" w:name="_ENREF_59"/>
      <w:r w:rsidRPr="003611DD">
        <w:t>59.</w:t>
      </w:r>
      <w:r w:rsidRPr="003611DD">
        <w:tab/>
        <w:t xml:space="preserve">Evans PH, Greaves C, Winder R, Fearn-Smith J, Campbell JL. Development of an educational 'toolkit' for health professionals and their patients with prediabetes: The WAKEUP study (Ways of Addressing Knowledge Education and Understanding in Pre-diabetes). </w:t>
      </w:r>
      <w:r w:rsidRPr="003611DD">
        <w:rPr>
          <w:i/>
        </w:rPr>
        <w:t xml:space="preserve">Diabetic Medicine. </w:t>
      </w:r>
      <w:r w:rsidRPr="003611DD">
        <w:t>2007;24(7):770-777.</w:t>
      </w:r>
      <w:bookmarkEnd w:id="59"/>
    </w:p>
    <w:p w14:paraId="48E6C2A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0" w:name="_ENREF_60"/>
      <w:r w:rsidRPr="003611DD">
        <w:t>60.</w:t>
      </w:r>
      <w:r w:rsidRPr="003611DD">
        <w:tab/>
        <w:t xml:space="preserve">Khresheh R, Barclay L. Practice-research engagement (PRE): Jordanian experience in three Ministry of Health hospitals. </w:t>
      </w:r>
      <w:r w:rsidRPr="003611DD">
        <w:rPr>
          <w:i/>
        </w:rPr>
        <w:t xml:space="preserve">Action Research. </w:t>
      </w:r>
      <w:r w:rsidRPr="003611DD">
        <w:t>2007;5(2):123-138.</w:t>
      </w:r>
      <w:bookmarkEnd w:id="60"/>
    </w:p>
    <w:p w14:paraId="2D16C717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1" w:name="_ENREF_61"/>
      <w:r w:rsidRPr="003611DD">
        <w:t>61.</w:t>
      </w:r>
      <w:r w:rsidRPr="003611DD">
        <w:tab/>
        <w:t xml:space="preserve">Lofman P, Pietila AM, Haggman-Laitila A. Self-evaluation and peer review - An example of action research in promoting self-determination of patients with rheumatoid arthritis. </w:t>
      </w:r>
      <w:r w:rsidRPr="003611DD">
        <w:rPr>
          <w:i/>
        </w:rPr>
        <w:t xml:space="preserve">Journal of Clinical Nursing. </w:t>
      </w:r>
      <w:r w:rsidRPr="003611DD">
        <w:t>2007;16(3 A):84-94.</w:t>
      </w:r>
      <w:bookmarkEnd w:id="61"/>
    </w:p>
    <w:p w14:paraId="0003583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2" w:name="_ENREF_62"/>
      <w:r w:rsidRPr="003611DD">
        <w:t>62.</w:t>
      </w:r>
      <w:r w:rsidRPr="003611DD">
        <w:tab/>
        <w:t xml:space="preserve">Pinyokham N, Fongkaew W, Chanprasit C, Simpson T. Development of a program for enhancing nurses' capacity to wean patients from mechanical ventilation. </w:t>
      </w:r>
      <w:r w:rsidRPr="003611DD">
        <w:rPr>
          <w:i/>
        </w:rPr>
        <w:t xml:space="preserve">Thai Journal of Nursing Research. </w:t>
      </w:r>
      <w:r w:rsidRPr="003611DD">
        <w:t>2007;11(4):281-293.</w:t>
      </w:r>
      <w:bookmarkEnd w:id="62"/>
    </w:p>
    <w:p w14:paraId="1634432E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3" w:name="_ENREF_63"/>
      <w:r w:rsidRPr="003611DD">
        <w:t>63.</w:t>
      </w:r>
      <w:r w:rsidRPr="003611DD">
        <w:tab/>
        <w:t xml:space="preserve">Boniface G, Fedden T, Hurst H, et al. Using theory to underpin an integrated occupational therapy service through the Canadian model of occupational performance. </w:t>
      </w:r>
      <w:r w:rsidRPr="003611DD">
        <w:rPr>
          <w:i/>
        </w:rPr>
        <w:t xml:space="preserve">British Journal of Occupational Therapy. </w:t>
      </w:r>
      <w:r w:rsidRPr="003611DD">
        <w:t>2008;71(12):531-539.</w:t>
      </w:r>
      <w:bookmarkEnd w:id="63"/>
    </w:p>
    <w:p w14:paraId="2191646E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4" w:name="_ENREF_64"/>
      <w:r w:rsidRPr="003611DD">
        <w:t>64.</w:t>
      </w:r>
      <w:r w:rsidRPr="003611DD">
        <w:tab/>
        <w:t xml:space="preserve">Bryant W, Vacher G, Beresford P, McKay E. The modernisation of mental health day services: Participatory action research exploring social networking. </w:t>
      </w:r>
      <w:r w:rsidRPr="003611DD">
        <w:rPr>
          <w:i/>
        </w:rPr>
        <w:t xml:space="preserve">Mental Health Review Journal. </w:t>
      </w:r>
      <w:r w:rsidRPr="003611DD">
        <w:t>2010;15(3):11-21.</w:t>
      </w:r>
      <w:bookmarkEnd w:id="64"/>
    </w:p>
    <w:p w14:paraId="1BE8E09B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5" w:name="_ENREF_65"/>
      <w:r w:rsidRPr="003611DD">
        <w:t>65.</w:t>
      </w:r>
      <w:r w:rsidRPr="003611DD">
        <w:tab/>
        <w:t xml:space="preserve">Daramas T, Chontawan R, Yenbut J, Wittayasooporn J, Nantachaipan P. Enhancing nursing practice in developmental care for preterm infants. </w:t>
      </w:r>
      <w:r w:rsidRPr="003611DD">
        <w:rPr>
          <w:i/>
        </w:rPr>
        <w:t xml:space="preserve">Thai Journal of Nursing Research. </w:t>
      </w:r>
      <w:r w:rsidRPr="003611DD">
        <w:t>2008;12(2):83-93.</w:t>
      </w:r>
      <w:bookmarkEnd w:id="65"/>
    </w:p>
    <w:p w14:paraId="3B24D73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6" w:name="_ENREF_66"/>
      <w:r w:rsidRPr="003611DD">
        <w:lastRenderedPageBreak/>
        <w:t>66.</w:t>
      </w:r>
      <w:r w:rsidRPr="003611DD">
        <w:tab/>
        <w:t xml:space="preserve">Day J, Higgins I, Koch T. Delirium and older people: What are the constraints to best practice in acute care? </w:t>
      </w:r>
      <w:r w:rsidRPr="003611DD">
        <w:rPr>
          <w:i/>
        </w:rPr>
        <w:t xml:space="preserve">International Journal of Older People Nursing. </w:t>
      </w:r>
      <w:r w:rsidRPr="003611DD">
        <w:t>2008;3(3):170-177.</w:t>
      </w:r>
      <w:bookmarkEnd w:id="66"/>
    </w:p>
    <w:p w14:paraId="53DE2D9A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7" w:name="_ENREF_67"/>
      <w:r w:rsidRPr="003611DD">
        <w:t>67.</w:t>
      </w:r>
      <w:r w:rsidRPr="003611DD">
        <w:tab/>
        <w:t xml:space="preserve">Finley G, Forgeron P, Arnaout M. Action research: Developing a pediatric cancer pain program in Jordan. </w:t>
      </w:r>
      <w:r w:rsidRPr="003611DD">
        <w:rPr>
          <w:i/>
        </w:rPr>
        <w:t xml:space="preserve">Journal of Pain and Symptom Management. </w:t>
      </w:r>
      <w:r w:rsidRPr="003611DD">
        <w:t>2008;35(4):447-454.</w:t>
      </w:r>
      <w:bookmarkEnd w:id="67"/>
    </w:p>
    <w:p w14:paraId="4297219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8" w:name="_ENREF_68"/>
      <w:r w:rsidRPr="003611DD">
        <w:t>68.</w:t>
      </w:r>
      <w:r w:rsidRPr="003611DD">
        <w:tab/>
        <w:t xml:space="preserve">Heyns T. </w:t>
      </w:r>
      <w:r w:rsidRPr="003611DD">
        <w:rPr>
          <w:i/>
        </w:rPr>
        <w:t>A journey towards emancipatory practice development</w:t>
      </w:r>
      <w:r w:rsidRPr="003611DD">
        <w:t>, University of South Africa (South Africa); 2008.</w:t>
      </w:r>
      <w:bookmarkEnd w:id="68"/>
    </w:p>
    <w:p w14:paraId="6A0E41D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69" w:name="_ENREF_69"/>
      <w:r w:rsidRPr="003611DD">
        <w:t>69.</w:t>
      </w:r>
      <w:r w:rsidRPr="003611DD">
        <w:tab/>
        <w:t xml:space="preserve">Hoontrakul D, Sritanyarat W, Nuntaboot K, Premgamone A. Development of age-friendly primary health care: case study of one primary care unit. </w:t>
      </w:r>
      <w:r w:rsidRPr="003611DD">
        <w:rPr>
          <w:i/>
        </w:rPr>
        <w:t xml:space="preserve">Thai Journal of Nursing Research. </w:t>
      </w:r>
      <w:r w:rsidRPr="003611DD">
        <w:t>2008;12(2):131-140.</w:t>
      </w:r>
      <w:bookmarkEnd w:id="69"/>
    </w:p>
    <w:p w14:paraId="123CFE9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0" w:name="_ENREF_70"/>
      <w:r w:rsidRPr="003611DD">
        <w:t>70.</w:t>
      </w:r>
      <w:r w:rsidRPr="003611DD">
        <w:tab/>
        <w:t xml:space="preserve">Jones SP, Auton MF, Burton CR, Watkins CL. Engaging service users in the development of stroke services: An action research study. </w:t>
      </w:r>
      <w:r w:rsidRPr="003611DD">
        <w:rPr>
          <w:i/>
        </w:rPr>
        <w:t xml:space="preserve">Journal of Clinical Nursing. </w:t>
      </w:r>
      <w:r w:rsidRPr="003611DD">
        <w:t>2008;17(10):1270-1279.</w:t>
      </w:r>
      <w:bookmarkEnd w:id="70"/>
    </w:p>
    <w:p w14:paraId="1A41F3CA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1" w:name="_ENREF_71"/>
      <w:r w:rsidRPr="003611DD">
        <w:t>71.</w:t>
      </w:r>
      <w:r w:rsidRPr="003611DD">
        <w:tab/>
        <w:t xml:space="preserve">Kato M, Izumi K, Shirai S, et al. Development of a fall prevention program for elderly Japanese people. </w:t>
      </w:r>
      <w:r w:rsidRPr="003611DD">
        <w:rPr>
          <w:i/>
        </w:rPr>
        <w:t xml:space="preserve">Nursing and Health Sciences. </w:t>
      </w:r>
      <w:r w:rsidRPr="003611DD">
        <w:t>2008;10(4):281-290.</w:t>
      </w:r>
      <w:bookmarkEnd w:id="71"/>
    </w:p>
    <w:p w14:paraId="439D067E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2" w:name="_ENREF_72"/>
      <w:r w:rsidRPr="003611DD">
        <w:t>72.</w:t>
      </w:r>
      <w:r w:rsidRPr="003611DD">
        <w:tab/>
        <w:t xml:space="preserve">Mash BJ, Mayers P, Conradie H, Orayn A, Kuiper M, Marais J. How to manage organisational change and create practice teams: experiences of a South African primary care health centre. </w:t>
      </w:r>
      <w:r w:rsidRPr="003611DD">
        <w:rPr>
          <w:i/>
        </w:rPr>
        <w:t xml:space="preserve">Education for health (Abingdon, England). </w:t>
      </w:r>
      <w:r w:rsidRPr="003611DD">
        <w:t>2008;21(2):132.</w:t>
      </w:r>
      <w:bookmarkEnd w:id="72"/>
    </w:p>
    <w:p w14:paraId="0719DFCE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3" w:name="_ENREF_73"/>
      <w:r w:rsidRPr="003611DD">
        <w:t>73.</w:t>
      </w:r>
      <w:r w:rsidRPr="003611DD">
        <w:tab/>
        <w:t xml:space="preserve">Mills J, Fitzgerald M. Renegotiating roles as part of developing collaborative practice: Australian nurses in general practice and cervical screening. </w:t>
      </w:r>
      <w:r w:rsidRPr="003611DD">
        <w:rPr>
          <w:i/>
        </w:rPr>
        <w:t xml:space="preserve">Journal of multidisciplinary healthcare. </w:t>
      </w:r>
      <w:r w:rsidRPr="003611DD">
        <w:t>2008;1:35-43.</w:t>
      </w:r>
      <w:bookmarkEnd w:id="73"/>
    </w:p>
    <w:p w14:paraId="5D9AAFE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4" w:name="_ENREF_74"/>
      <w:r w:rsidRPr="003611DD">
        <w:lastRenderedPageBreak/>
        <w:t>74.</w:t>
      </w:r>
      <w:r w:rsidRPr="003611DD">
        <w:tab/>
        <w:t xml:space="preserve">Mirza M, Gossett A, Chan NK, Burford L, Hammel J. Community reintegration for people with psychiatric disabilities: challenging systemic barriers to service provision and public policy through participatory action research. </w:t>
      </w:r>
      <w:r w:rsidRPr="003611DD">
        <w:rPr>
          <w:i/>
        </w:rPr>
        <w:t xml:space="preserve">Disability &amp; Society. </w:t>
      </w:r>
      <w:r w:rsidRPr="003611DD">
        <w:t>2008;23(4):323-336.</w:t>
      </w:r>
      <w:bookmarkEnd w:id="74"/>
    </w:p>
    <w:p w14:paraId="07E104A7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5" w:name="_ENREF_75"/>
      <w:r w:rsidRPr="003611DD">
        <w:t>75.</w:t>
      </w:r>
      <w:r w:rsidRPr="003611DD">
        <w:tab/>
        <w:t xml:space="preserve">Proctor K, Perlesz A, Moloney B, McIlwaine F, O'Neill I. Exploring theatre of the oppressed in family therapy clinical work and supervision. </w:t>
      </w:r>
      <w:r w:rsidRPr="003611DD">
        <w:rPr>
          <w:i/>
        </w:rPr>
        <w:t xml:space="preserve">Counselling &amp; Psychotherapy Research. </w:t>
      </w:r>
      <w:r w:rsidRPr="003611DD">
        <w:t>2008;8(1):43-52.</w:t>
      </w:r>
      <w:bookmarkEnd w:id="75"/>
    </w:p>
    <w:p w14:paraId="2A69E5A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6" w:name="_ENREF_76"/>
      <w:r w:rsidRPr="003611DD">
        <w:t>76.</w:t>
      </w:r>
      <w:r w:rsidRPr="003611DD">
        <w:tab/>
        <w:t xml:space="preserve">Sorensen EW, Haugbolle LS. Using an action research process in pharmacy practice research-A cooperative project between university and internship pharmacies. </w:t>
      </w:r>
      <w:r w:rsidRPr="003611DD">
        <w:rPr>
          <w:i/>
        </w:rPr>
        <w:t xml:space="preserve">Research in Social and Administrative Pharmacy. </w:t>
      </w:r>
      <w:r w:rsidRPr="003611DD">
        <w:t>2008;4(4):384-401.</w:t>
      </w:r>
      <w:bookmarkEnd w:id="76"/>
    </w:p>
    <w:p w14:paraId="10A9D8C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7" w:name="_ENREF_77"/>
      <w:r w:rsidRPr="003611DD">
        <w:t>77.</w:t>
      </w:r>
      <w:r w:rsidRPr="003611DD">
        <w:tab/>
        <w:t xml:space="preserve">Vallenga D, Grypdonck MHF, Tan FIY, Lendemeijer BHGM, Boon PAJM. Improving decision-making in caring for people with epilepsy and intellectual disability: An action research project. </w:t>
      </w:r>
      <w:r w:rsidRPr="003611DD">
        <w:rPr>
          <w:i/>
        </w:rPr>
        <w:t xml:space="preserve">Journal of Advanced Nursing. </w:t>
      </w:r>
      <w:r w:rsidRPr="003611DD">
        <w:t>2008;61(3):261-272.</w:t>
      </w:r>
      <w:bookmarkEnd w:id="77"/>
    </w:p>
    <w:p w14:paraId="66CDFE1C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8" w:name="_ENREF_78"/>
      <w:r w:rsidRPr="003611DD">
        <w:t>78.</w:t>
      </w:r>
      <w:r w:rsidRPr="003611DD">
        <w:tab/>
        <w:t xml:space="preserve">Andrews S, McInerney F, Robinson A. Realizing a palliative approach in dementia care: Strategies to facilitate aged care staff engagement in evidence-ba ed practice. </w:t>
      </w:r>
      <w:r w:rsidRPr="003611DD">
        <w:rPr>
          <w:i/>
        </w:rPr>
        <w:t xml:space="preserve">International Psychogeriatrics. </w:t>
      </w:r>
      <w:r w:rsidRPr="003611DD">
        <w:t>2009;21(SUPPL. 1):S64-S68.</w:t>
      </w:r>
      <w:bookmarkEnd w:id="78"/>
    </w:p>
    <w:p w14:paraId="49A4881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79" w:name="_ENREF_79"/>
      <w:r w:rsidRPr="003611DD">
        <w:t>79.</w:t>
      </w:r>
      <w:r w:rsidRPr="003611DD">
        <w:tab/>
        <w:t xml:space="preserve">Bothe J, Donoghue J. Using action research to develop a model of patient-centred day care. </w:t>
      </w:r>
      <w:r w:rsidRPr="003611DD">
        <w:rPr>
          <w:i/>
        </w:rPr>
        <w:t xml:space="preserve">Practice Development in Health Care. </w:t>
      </w:r>
      <w:r w:rsidRPr="003611DD">
        <w:t>2009;8(3):152-160.</w:t>
      </w:r>
      <w:bookmarkEnd w:id="79"/>
    </w:p>
    <w:p w14:paraId="340C037A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0" w:name="_ENREF_80"/>
      <w:r w:rsidRPr="003611DD">
        <w:t>80.</w:t>
      </w:r>
      <w:r w:rsidRPr="003611DD">
        <w:tab/>
        <w:t xml:space="preserve">Dobransky-Fasiska D, Nowalk MP, Pincus HA, et al. Public-academic partnerships: improving depression care for disadvantaged adults by partnering with non-mental health agencies. </w:t>
      </w:r>
      <w:r w:rsidRPr="003611DD">
        <w:rPr>
          <w:i/>
        </w:rPr>
        <w:t xml:space="preserve">Psychiatric services (Washington, DC). </w:t>
      </w:r>
      <w:r w:rsidRPr="003611DD">
        <w:t>2010;61(2):110-112.</w:t>
      </w:r>
      <w:bookmarkEnd w:id="80"/>
    </w:p>
    <w:p w14:paraId="40B6CCA9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1" w:name="_ENREF_81"/>
      <w:r w:rsidRPr="003611DD">
        <w:lastRenderedPageBreak/>
        <w:t>81.</w:t>
      </w:r>
      <w:r w:rsidRPr="003611DD">
        <w:tab/>
        <w:t xml:space="preserve">Jack BA, Littlewood C, Eve A, Murphy D, Khatri A, Ellershaw JE. Reflecting the scope and work of palliative care teams today: An action research project to modernise a national minimum data set. </w:t>
      </w:r>
      <w:r w:rsidRPr="003611DD">
        <w:rPr>
          <w:i/>
        </w:rPr>
        <w:t xml:space="preserve">Palliative Medicine. </w:t>
      </w:r>
      <w:r w:rsidRPr="003611DD">
        <w:t>2009;23(1):80-86.</w:t>
      </w:r>
      <w:bookmarkEnd w:id="81"/>
    </w:p>
    <w:p w14:paraId="1688BBE8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2" w:name="_ENREF_82"/>
      <w:r w:rsidRPr="003611DD">
        <w:t>82.</w:t>
      </w:r>
      <w:r w:rsidRPr="003611DD">
        <w:tab/>
        <w:t xml:space="preserve">Orford J, Templeton L, Copello A, Velleman R, Ibanga A, Binnie C. Increasing the involvement of family members in alcohol and drug treatment services: The results of an action research project in two specialist agencies. </w:t>
      </w:r>
      <w:r w:rsidRPr="003611DD">
        <w:rPr>
          <w:i/>
        </w:rPr>
        <w:t xml:space="preserve">Drugs: Education, Prevention &amp; Policy. </w:t>
      </w:r>
      <w:r w:rsidRPr="003611DD">
        <w:t>2009;16(5):379-408.</w:t>
      </w:r>
      <w:bookmarkEnd w:id="82"/>
    </w:p>
    <w:p w14:paraId="1D540EC4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3" w:name="_ENREF_83"/>
      <w:r w:rsidRPr="003611DD">
        <w:t>83.</w:t>
      </w:r>
      <w:r w:rsidRPr="003611DD">
        <w:tab/>
        <w:t xml:space="preserve">Smith S, Lewis P, Wilson V. A 'wee' problem: using action research to facilitate a change in urine collection methods. </w:t>
      </w:r>
      <w:r w:rsidRPr="003611DD">
        <w:rPr>
          <w:i/>
        </w:rPr>
        <w:t xml:space="preserve">Neonatal, Paediatric &amp; Child Health Nursing. </w:t>
      </w:r>
      <w:r w:rsidRPr="003611DD">
        <w:t>2009;12(1):15-19.</w:t>
      </w:r>
      <w:bookmarkEnd w:id="83"/>
    </w:p>
    <w:p w14:paraId="53210E4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4" w:name="_ENREF_84"/>
      <w:r w:rsidRPr="003611DD">
        <w:t>84.</w:t>
      </w:r>
      <w:r w:rsidRPr="003611DD">
        <w:tab/>
        <w:t xml:space="preserve">Arcidiacono C, Velleman R, Procentese F. A synergy between action-research and a mixed methods design for improving services and treatment for family members of heavy alcohol and drug users. </w:t>
      </w:r>
      <w:r w:rsidRPr="003611DD">
        <w:rPr>
          <w:i/>
        </w:rPr>
        <w:t xml:space="preserve">Journal of Community &amp; Applied Social Psychology. </w:t>
      </w:r>
      <w:r w:rsidRPr="003611DD">
        <w:t>2010;20(2):95-109.</w:t>
      </w:r>
      <w:bookmarkEnd w:id="84"/>
    </w:p>
    <w:p w14:paraId="3D1491B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5" w:name="_ENREF_85"/>
      <w:r w:rsidRPr="003611DD">
        <w:t>85.</w:t>
      </w:r>
      <w:r w:rsidRPr="003611DD">
        <w:tab/>
        <w:t xml:space="preserve">Bellman L, Corrigan P. Using action research to develop a thoracic support nurse role to enhance quality of care. </w:t>
      </w:r>
      <w:r w:rsidRPr="003611DD">
        <w:rPr>
          <w:i/>
        </w:rPr>
        <w:t xml:space="preserve">Nursing times. </w:t>
      </w:r>
      <w:r w:rsidRPr="003611DD">
        <w:t>2010;106(22):18-21.</w:t>
      </w:r>
      <w:bookmarkEnd w:id="85"/>
    </w:p>
    <w:p w14:paraId="73695B16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6" w:name="_ENREF_86"/>
      <w:r w:rsidRPr="003611DD">
        <w:t>86.</w:t>
      </w:r>
      <w:r w:rsidRPr="003611DD">
        <w:tab/>
        <w:t xml:space="preserve">Blomqvist K, Theander E, Mowide I, Larsson V. What happens when you involve patients as experts? a participatory action research project at a renal failure unit. </w:t>
      </w:r>
      <w:r w:rsidRPr="003611DD">
        <w:rPr>
          <w:i/>
        </w:rPr>
        <w:t xml:space="preserve">Nursing Inquiry. </w:t>
      </w:r>
      <w:r w:rsidRPr="003611DD">
        <w:t>2010;17(4):317-323.</w:t>
      </w:r>
      <w:bookmarkEnd w:id="86"/>
    </w:p>
    <w:p w14:paraId="537C6C66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7" w:name="_ENREF_87"/>
      <w:r w:rsidRPr="003611DD">
        <w:t>87.</w:t>
      </w:r>
      <w:r w:rsidRPr="003611DD">
        <w:tab/>
        <w:t xml:space="preserve">Costa, Valcarenghi RV, Devos, Tarouco, de Almeida S, Egues. Development of a medical record for residents in a long-stay institution for the elderly. </w:t>
      </w:r>
      <w:r w:rsidRPr="003611DD">
        <w:rPr>
          <w:i/>
        </w:rPr>
        <w:t xml:space="preserve">Acta Paulista de Enfermagem. </w:t>
      </w:r>
      <w:r w:rsidRPr="003611DD">
        <w:t>2010;23(6):725-731.</w:t>
      </w:r>
      <w:bookmarkEnd w:id="87"/>
    </w:p>
    <w:p w14:paraId="06C203B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8" w:name="_ENREF_88"/>
      <w:r w:rsidRPr="003611DD">
        <w:lastRenderedPageBreak/>
        <w:t>88.</w:t>
      </w:r>
      <w:r w:rsidRPr="003611DD">
        <w:tab/>
        <w:t xml:space="preserve">Dewar B, Mackay R. Appreciating and developing compassionate care in an acute hospital setting caring for older people. </w:t>
      </w:r>
      <w:r w:rsidRPr="003611DD">
        <w:rPr>
          <w:i/>
        </w:rPr>
        <w:t xml:space="preserve">International journal of older people nursing. </w:t>
      </w:r>
      <w:r w:rsidRPr="003611DD">
        <w:t>2010;5(4):299-308.</w:t>
      </w:r>
      <w:bookmarkEnd w:id="88"/>
    </w:p>
    <w:p w14:paraId="3DD7E30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89" w:name="_ENREF_89"/>
      <w:r w:rsidRPr="003611DD">
        <w:t>89.</w:t>
      </w:r>
      <w:r w:rsidRPr="003611DD">
        <w:tab/>
        <w:t xml:space="preserve">Ngwerume KT, Themessl-Huber M. Using action research to develop a research aware community pharmacy team. </w:t>
      </w:r>
      <w:r w:rsidRPr="003611DD">
        <w:rPr>
          <w:i/>
        </w:rPr>
        <w:t xml:space="preserve">Action Research. </w:t>
      </w:r>
      <w:r w:rsidRPr="003611DD">
        <w:t>2010;8(4):387-406.</w:t>
      </w:r>
      <w:bookmarkEnd w:id="89"/>
    </w:p>
    <w:p w14:paraId="79908D8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0" w:name="_ENREF_90"/>
      <w:r w:rsidRPr="003611DD">
        <w:t>90.</w:t>
      </w:r>
      <w:r w:rsidRPr="003611DD">
        <w:tab/>
        <w:t xml:space="preserve">Smith S, Dewar B, Pullin S, Tocher R. Relationship centred outcomes focused on compassionate care for older people within in-patient care settings. </w:t>
      </w:r>
      <w:r w:rsidRPr="003611DD">
        <w:rPr>
          <w:i/>
        </w:rPr>
        <w:t xml:space="preserve">International journal of older people nursing. </w:t>
      </w:r>
      <w:r w:rsidRPr="003611DD">
        <w:t>2010;5(2):128-136.</w:t>
      </w:r>
      <w:bookmarkEnd w:id="90"/>
    </w:p>
    <w:p w14:paraId="6CE07734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1" w:name="_ENREF_91"/>
      <w:r w:rsidRPr="003611DD">
        <w:t>91.</w:t>
      </w:r>
      <w:r w:rsidRPr="003611DD">
        <w:tab/>
        <w:t xml:space="preserve">Beringer AJ, Fletcher ME. Developing practice and staff: enabling improvement in care delivery through participatory action research. </w:t>
      </w:r>
      <w:r w:rsidRPr="003611DD">
        <w:rPr>
          <w:i/>
        </w:rPr>
        <w:t xml:space="preserve">Journal of child health care : for professionals working with children in the hospital and community. </w:t>
      </w:r>
      <w:r w:rsidRPr="003611DD">
        <w:t>2011;15(1):59-70.</w:t>
      </w:r>
      <w:bookmarkEnd w:id="91"/>
    </w:p>
    <w:p w14:paraId="3801234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2" w:name="_ENREF_92"/>
      <w:r w:rsidRPr="003611DD">
        <w:t>92.</w:t>
      </w:r>
      <w:r w:rsidRPr="003611DD">
        <w:tab/>
        <w:t xml:space="preserve">Chen JC, Goetz MB, Feld JE, et al. A provider participatory implementation model for HIV testing in an ED. </w:t>
      </w:r>
      <w:r w:rsidRPr="003611DD">
        <w:rPr>
          <w:i/>
        </w:rPr>
        <w:t xml:space="preserve">American Journal of Emergency Medicine. </w:t>
      </w:r>
      <w:r w:rsidRPr="003611DD">
        <w:t>2011;29(4):418-426.</w:t>
      </w:r>
      <w:bookmarkEnd w:id="92"/>
    </w:p>
    <w:p w14:paraId="0C93B0FD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3" w:name="_ENREF_93"/>
      <w:r w:rsidRPr="003611DD">
        <w:t>93.</w:t>
      </w:r>
      <w:r w:rsidRPr="003611DD">
        <w:tab/>
        <w:t xml:space="preserve">Gregory S, Poland F, Spalding NJ, Sargen K, McCulloch J, Vicary P. Multidimensional collaboration: Reflections on action research in a clinical context. </w:t>
      </w:r>
      <w:r w:rsidRPr="003611DD">
        <w:rPr>
          <w:i/>
        </w:rPr>
        <w:t xml:space="preserve">Educational Action Research. </w:t>
      </w:r>
      <w:r w:rsidRPr="003611DD">
        <w:t>2011;19(3):363-378.</w:t>
      </w:r>
      <w:bookmarkEnd w:id="93"/>
    </w:p>
    <w:p w14:paraId="4631802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4" w:name="_ENREF_94"/>
      <w:r w:rsidRPr="003611DD">
        <w:t>94.</w:t>
      </w:r>
      <w:r w:rsidRPr="003611DD">
        <w:tab/>
        <w:t xml:space="preserve">Kristensen HK, Borg T, Hounsgaard L. Facilitation of research-based evidence within occupational therapy in stroke rehabilitation. </w:t>
      </w:r>
      <w:r w:rsidRPr="003611DD">
        <w:rPr>
          <w:i/>
        </w:rPr>
        <w:t xml:space="preserve">British Journal of Occupational Therapy. </w:t>
      </w:r>
      <w:r w:rsidRPr="003611DD">
        <w:t>2011;74(10):473-483.</w:t>
      </w:r>
      <w:bookmarkEnd w:id="94"/>
    </w:p>
    <w:p w14:paraId="4344AD74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5" w:name="_ENREF_95"/>
      <w:r w:rsidRPr="003611DD">
        <w:lastRenderedPageBreak/>
        <w:t>95.</w:t>
      </w:r>
      <w:r w:rsidRPr="003611DD">
        <w:tab/>
        <w:t xml:space="preserve">Malus M, Shulha M, Granikov V, et al. A participatory approach to understanding and measuring patient satisfaction in a primary care teaching setting. </w:t>
      </w:r>
      <w:r w:rsidRPr="003611DD">
        <w:rPr>
          <w:i/>
        </w:rPr>
        <w:t xml:space="preserve">Progress in community health partnerships : research, education, and action. </w:t>
      </w:r>
      <w:r w:rsidRPr="003611DD">
        <w:t>2011;5(4):417-424.</w:t>
      </w:r>
      <w:bookmarkEnd w:id="95"/>
    </w:p>
    <w:p w14:paraId="2AA4561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6" w:name="_ENREF_96"/>
      <w:r w:rsidRPr="003611DD">
        <w:t>96.</w:t>
      </w:r>
      <w:r w:rsidRPr="003611DD">
        <w:tab/>
        <w:t xml:space="preserve">Ottmann G, Laragy C, Allen J, Feldman P. Coproduction in practice: Participatory action research to develop a model of community aged care. </w:t>
      </w:r>
      <w:r w:rsidRPr="003611DD">
        <w:rPr>
          <w:i/>
        </w:rPr>
        <w:t xml:space="preserve">Systemic Practice and Action Research. </w:t>
      </w:r>
      <w:r w:rsidRPr="003611DD">
        <w:t>2011;24(5):413-427.</w:t>
      </w:r>
      <w:bookmarkEnd w:id="96"/>
    </w:p>
    <w:p w14:paraId="7E6D06E9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7" w:name="_ENREF_97"/>
      <w:r w:rsidRPr="003611DD">
        <w:t>97.</w:t>
      </w:r>
      <w:r w:rsidRPr="003611DD">
        <w:tab/>
        <w:t xml:space="preserve">Ruhe MC, Bobiak SN, Litaker D, et al. Appreciative Inquiry for quality improvement in primary care practices. </w:t>
      </w:r>
      <w:r w:rsidRPr="003611DD">
        <w:rPr>
          <w:i/>
        </w:rPr>
        <w:t xml:space="preserve">Quality management in health care. </w:t>
      </w:r>
      <w:r w:rsidRPr="003611DD">
        <w:t>2011;20(1):37-48.</w:t>
      </w:r>
      <w:bookmarkEnd w:id="97"/>
    </w:p>
    <w:p w14:paraId="595F77E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8" w:name="_ENREF_98"/>
      <w:r w:rsidRPr="003611DD">
        <w:t>98.</w:t>
      </w:r>
      <w:r w:rsidRPr="003611DD">
        <w:tab/>
        <w:t xml:space="preserve">Andrews S, Lea E, Haines T, et al. Reducing staff isolation and developing evidence-informed practice in the aged care environment through an action research approach to falls prevention. </w:t>
      </w:r>
      <w:r w:rsidRPr="003611DD">
        <w:rPr>
          <w:i/>
        </w:rPr>
        <w:t xml:space="preserve">Advances in Nursing Science. </w:t>
      </w:r>
      <w:r w:rsidRPr="003611DD">
        <w:t>2012;35(1):3-13.</w:t>
      </w:r>
      <w:bookmarkEnd w:id="98"/>
    </w:p>
    <w:p w14:paraId="30916ECA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99" w:name="_ENREF_99"/>
      <w:r w:rsidRPr="003611DD">
        <w:t>99.</w:t>
      </w:r>
      <w:r w:rsidRPr="003611DD">
        <w:tab/>
        <w:t xml:space="preserve">Cashman SB, Flanagan P, Silva MA, Candib LM. Partnering for health: collaborative leadership between a community health center and the YWCA central Massachusetts. </w:t>
      </w:r>
      <w:r w:rsidRPr="003611DD">
        <w:rPr>
          <w:i/>
        </w:rPr>
        <w:t xml:space="preserve">Journal of public health management and practice : JPHMP. </w:t>
      </w:r>
      <w:r w:rsidRPr="003611DD">
        <w:t>2012;18(3):279-287.</w:t>
      </w:r>
      <w:bookmarkEnd w:id="99"/>
    </w:p>
    <w:p w14:paraId="0E45B32E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0" w:name="_ENREF_100"/>
      <w:r w:rsidRPr="003611DD">
        <w:t>100.</w:t>
      </w:r>
      <w:r w:rsidRPr="003611DD">
        <w:tab/>
        <w:t xml:space="preserve">Dengler KA, Wilson V, Redshaw S, Scarfe G. Appreciation of a Child's Journey: Implementation of a Cardiac Action Research Project. </w:t>
      </w:r>
      <w:r w:rsidRPr="003611DD">
        <w:rPr>
          <w:i/>
        </w:rPr>
        <w:t xml:space="preserve">Nursing research and practice. </w:t>
      </w:r>
      <w:r w:rsidRPr="003611DD">
        <w:t>2012;2012:145030.</w:t>
      </w:r>
      <w:bookmarkEnd w:id="100"/>
    </w:p>
    <w:p w14:paraId="1E18E242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1" w:name="_ENREF_101"/>
      <w:r w:rsidRPr="003611DD">
        <w:t>101.</w:t>
      </w:r>
      <w:r w:rsidRPr="003611DD">
        <w:tab/>
        <w:t xml:space="preserve">Gregorowski A, Brennan E, Chapman S, et al. An action research study to explore the nature of the nurse consultant role in the care of children and young people. </w:t>
      </w:r>
      <w:r w:rsidRPr="003611DD">
        <w:rPr>
          <w:i/>
        </w:rPr>
        <w:t xml:space="preserve">Journal of clinical nursing. </w:t>
      </w:r>
      <w:r w:rsidRPr="003611DD">
        <w:t>2012.</w:t>
      </w:r>
      <w:bookmarkEnd w:id="101"/>
    </w:p>
    <w:p w14:paraId="6B7F5C8B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2" w:name="_ENREF_102"/>
      <w:r w:rsidRPr="003611DD">
        <w:lastRenderedPageBreak/>
        <w:t>102.</w:t>
      </w:r>
      <w:r w:rsidRPr="003611DD">
        <w:tab/>
        <w:t xml:space="preserve">Joyner K, Mash B. A comprehensive model for intimate partner violence in South African primary care: action research. </w:t>
      </w:r>
      <w:r w:rsidRPr="003611DD">
        <w:rPr>
          <w:i/>
        </w:rPr>
        <w:t xml:space="preserve">BMC health services research. </w:t>
      </w:r>
      <w:r w:rsidRPr="003611DD">
        <w:t>2012;12(1):399.</w:t>
      </w:r>
      <w:bookmarkEnd w:id="102"/>
    </w:p>
    <w:p w14:paraId="76F85D51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3" w:name="_ENREF_103"/>
      <w:r w:rsidRPr="003611DD">
        <w:t>103.</w:t>
      </w:r>
      <w:r w:rsidRPr="003611DD">
        <w:tab/>
        <w:t xml:space="preserve">Murphy K, Welford C. Agenda for the future: Enhancing autonomy for older people in residential care. </w:t>
      </w:r>
      <w:r w:rsidRPr="003611DD">
        <w:rPr>
          <w:i/>
        </w:rPr>
        <w:t xml:space="preserve">International Journal of Older People Nursing. </w:t>
      </w:r>
      <w:r w:rsidRPr="003611DD">
        <w:t>2012;7(1):75-80.</w:t>
      </w:r>
      <w:bookmarkEnd w:id="103"/>
    </w:p>
    <w:p w14:paraId="122760FF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4" w:name="_ENREF_104"/>
      <w:r w:rsidRPr="003611DD">
        <w:t>104.</w:t>
      </w:r>
      <w:r w:rsidRPr="003611DD">
        <w:tab/>
        <w:t xml:space="preserve">Siebens K, Miljoen H, Geest SD, Drew B, Vrints C. Development and implementation of a critical pathway for patients with chest pain through action research. </w:t>
      </w:r>
      <w:r w:rsidRPr="003611DD">
        <w:rPr>
          <w:i/>
        </w:rPr>
        <w:t xml:space="preserve">European journal of cardiovascular nursing : journal of the Working Group on Cardiovascular Nursing of the European Society of Cardiology. </w:t>
      </w:r>
      <w:r w:rsidRPr="003611DD">
        <w:t>2012.</w:t>
      </w:r>
      <w:bookmarkEnd w:id="104"/>
    </w:p>
    <w:p w14:paraId="3627D9D5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5" w:name="_ENREF_105"/>
      <w:r w:rsidRPr="003611DD">
        <w:t>105.</w:t>
      </w:r>
      <w:r w:rsidRPr="003611DD">
        <w:tab/>
        <w:t xml:space="preserve">Tempest S, Harries P, Kilbride C, De Souza L. To adopt is to adapt: the process of implementing the ICF with an acute stroke multidisciplinary team in England. </w:t>
      </w:r>
      <w:r w:rsidRPr="003611DD">
        <w:rPr>
          <w:i/>
        </w:rPr>
        <w:t xml:space="preserve">Disability and rehabilitation. </w:t>
      </w:r>
      <w:r w:rsidRPr="003611DD">
        <w:t>2012;34(20):1686-1694.</w:t>
      </w:r>
      <w:bookmarkEnd w:id="105"/>
    </w:p>
    <w:p w14:paraId="6FD447A0" w14:textId="77777777" w:rsidR="003611DD" w:rsidRPr="003611DD" w:rsidRDefault="003611DD" w:rsidP="003611DD">
      <w:pPr>
        <w:pStyle w:val="EndNoteBibliography"/>
        <w:spacing w:after="0"/>
        <w:ind w:left="720" w:hanging="720"/>
      </w:pPr>
      <w:bookmarkStart w:id="106" w:name="_ENREF_106"/>
      <w:r w:rsidRPr="003611DD">
        <w:t>106.</w:t>
      </w:r>
      <w:r w:rsidRPr="003611DD">
        <w:tab/>
        <w:t xml:space="preserve">Lucas B, Cox C, Perry L, Bridges J. Changing clinical team practices in preparation of patients for Total Knee Replacement: Using Social Cognitive Theory to examine outcomes of an action research study. </w:t>
      </w:r>
      <w:r w:rsidRPr="003611DD">
        <w:rPr>
          <w:i/>
        </w:rPr>
        <w:t xml:space="preserve">Orthopaedic and Trauma Nursing. </w:t>
      </w:r>
      <w:r w:rsidRPr="003611DD">
        <w:t>2013;17:140-150.</w:t>
      </w:r>
      <w:bookmarkEnd w:id="106"/>
    </w:p>
    <w:p w14:paraId="2A8E6470" w14:textId="77777777" w:rsidR="003611DD" w:rsidRPr="003611DD" w:rsidRDefault="003611DD" w:rsidP="003611DD">
      <w:pPr>
        <w:pStyle w:val="EndNoteBibliography"/>
        <w:ind w:left="720" w:hanging="720"/>
      </w:pPr>
      <w:bookmarkStart w:id="107" w:name="_ENREF_107"/>
      <w:r w:rsidRPr="003611DD">
        <w:t>107.</w:t>
      </w:r>
      <w:r w:rsidRPr="003611DD">
        <w:tab/>
        <w:t xml:space="preserve">Ko A, Leontini R, Ngian V, Hughes I, Clemson L, Chan D. Quality and safety of prescribing practices in aged care and rehabilitation units in an  Australian hospital. </w:t>
      </w:r>
      <w:r w:rsidRPr="003611DD">
        <w:rPr>
          <w:i/>
        </w:rPr>
        <w:t xml:space="preserve">Asian Journal of Gerontology &amp; Geriatrics. </w:t>
      </w:r>
      <w:r w:rsidRPr="003611DD">
        <w:t>2013;8(2):68-77.</w:t>
      </w:r>
      <w:bookmarkEnd w:id="107"/>
    </w:p>
    <w:p w14:paraId="723508A0" w14:textId="6FF524B7" w:rsidR="00652E73" w:rsidRPr="00D7775E" w:rsidRDefault="007540D0" w:rsidP="00D7775E">
      <w:r>
        <w:fldChar w:fldCharType="end"/>
      </w:r>
    </w:p>
    <w:sectPr w:rsidR="00652E73" w:rsidRPr="00D7775E" w:rsidSect="00771CD3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098164" w14:textId="77777777" w:rsidR="00731F0F" w:rsidRDefault="00731F0F" w:rsidP="0007290A">
      <w:pPr>
        <w:spacing w:after="0" w:line="240" w:lineRule="auto"/>
      </w:pPr>
      <w:r>
        <w:separator/>
      </w:r>
    </w:p>
  </w:endnote>
  <w:endnote w:type="continuationSeparator" w:id="0">
    <w:p w14:paraId="7C7103C4" w14:textId="77777777" w:rsidR="00731F0F" w:rsidRDefault="00731F0F" w:rsidP="00072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3073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F9C21" w14:textId="77FE5810" w:rsidR="00481D29" w:rsidRDefault="00481D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F57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DD7F076" w14:textId="77777777" w:rsidR="00481D29" w:rsidRDefault="00481D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5A0FA" w14:textId="77777777" w:rsidR="00731F0F" w:rsidRDefault="00731F0F" w:rsidP="0007290A">
      <w:pPr>
        <w:spacing w:after="0" w:line="240" w:lineRule="auto"/>
      </w:pPr>
      <w:r>
        <w:separator/>
      </w:r>
    </w:p>
  </w:footnote>
  <w:footnote w:type="continuationSeparator" w:id="0">
    <w:p w14:paraId="73840CFD" w14:textId="77777777" w:rsidR="00731F0F" w:rsidRDefault="00731F0F" w:rsidP="00072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252B4"/>
    <w:multiLevelType w:val="hybridMultilevel"/>
    <w:tmpl w:val="39D289A6"/>
    <w:lvl w:ilvl="0" w:tplc="0C0C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B66E3"/>
    <w:multiLevelType w:val="hybridMultilevel"/>
    <w:tmpl w:val="CF86D138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xs2zfslf2t9jeteflvsdp9zawsp5tzdwsf&quot;&gt;OPR final library 20161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58&lt;/item&gt;&lt;/record-ids&gt;&lt;/item&gt;&lt;/Libraries&gt;"/>
  </w:docVars>
  <w:rsids>
    <w:rsidRoot w:val="0094773E"/>
    <w:rsid w:val="00003E55"/>
    <w:rsid w:val="00006F56"/>
    <w:rsid w:val="00011F56"/>
    <w:rsid w:val="00020099"/>
    <w:rsid w:val="00033E1F"/>
    <w:rsid w:val="000715DA"/>
    <w:rsid w:val="0007290A"/>
    <w:rsid w:val="0007328F"/>
    <w:rsid w:val="000771E4"/>
    <w:rsid w:val="000818CE"/>
    <w:rsid w:val="0008367C"/>
    <w:rsid w:val="000846C3"/>
    <w:rsid w:val="00085C32"/>
    <w:rsid w:val="000900A4"/>
    <w:rsid w:val="000918DE"/>
    <w:rsid w:val="000B4C97"/>
    <w:rsid w:val="000B5194"/>
    <w:rsid w:val="000B7024"/>
    <w:rsid w:val="000C03A9"/>
    <w:rsid w:val="000C49C4"/>
    <w:rsid w:val="000F31FA"/>
    <w:rsid w:val="00100F1D"/>
    <w:rsid w:val="0010302F"/>
    <w:rsid w:val="0010308F"/>
    <w:rsid w:val="00105247"/>
    <w:rsid w:val="00107D28"/>
    <w:rsid w:val="0013226D"/>
    <w:rsid w:val="00152235"/>
    <w:rsid w:val="001600F5"/>
    <w:rsid w:val="001603AB"/>
    <w:rsid w:val="00174359"/>
    <w:rsid w:val="00174A4B"/>
    <w:rsid w:val="00187D2B"/>
    <w:rsid w:val="001A1951"/>
    <w:rsid w:val="001A5F42"/>
    <w:rsid w:val="001A7110"/>
    <w:rsid w:val="001B3BEB"/>
    <w:rsid w:val="001B4F61"/>
    <w:rsid w:val="001B61D9"/>
    <w:rsid w:val="001C0310"/>
    <w:rsid w:val="001C5178"/>
    <w:rsid w:val="001C5BB0"/>
    <w:rsid w:val="001D3DD9"/>
    <w:rsid w:val="001D404C"/>
    <w:rsid w:val="001E14BA"/>
    <w:rsid w:val="001E7845"/>
    <w:rsid w:val="001F4888"/>
    <w:rsid w:val="001F4C21"/>
    <w:rsid w:val="00201BFE"/>
    <w:rsid w:val="0021796C"/>
    <w:rsid w:val="002209D2"/>
    <w:rsid w:val="002230FB"/>
    <w:rsid w:val="00227C4B"/>
    <w:rsid w:val="0023726F"/>
    <w:rsid w:val="00241F79"/>
    <w:rsid w:val="00242712"/>
    <w:rsid w:val="00253D79"/>
    <w:rsid w:val="00272B98"/>
    <w:rsid w:val="00273FC8"/>
    <w:rsid w:val="002930EA"/>
    <w:rsid w:val="002968F4"/>
    <w:rsid w:val="002A5312"/>
    <w:rsid w:val="002B0F50"/>
    <w:rsid w:val="002B2577"/>
    <w:rsid w:val="002C401F"/>
    <w:rsid w:val="002C4EC7"/>
    <w:rsid w:val="002C724B"/>
    <w:rsid w:val="002E1AE0"/>
    <w:rsid w:val="002F79C0"/>
    <w:rsid w:val="00302787"/>
    <w:rsid w:val="0030666F"/>
    <w:rsid w:val="003269DB"/>
    <w:rsid w:val="00326A16"/>
    <w:rsid w:val="00334111"/>
    <w:rsid w:val="00337522"/>
    <w:rsid w:val="00340046"/>
    <w:rsid w:val="00344F38"/>
    <w:rsid w:val="003465E0"/>
    <w:rsid w:val="00351230"/>
    <w:rsid w:val="00352B86"/>
    <w:rsid w:val="00357A7C"/>
    <w:rsid w:val="00357EEF"/>
    <w:rsid w:val="003611DD"/>
    <w:rsid w:val="0036191C"/>
    <w:rsid w:val="00362409"/>
    <w:rsid w:val="00364951"/>
    <w:rsid w:val="00372EA1"/>
    <w:rsid w:val="003753D0"/>
    <w:rsid w:val="00384793"/>
    <w:rsid w:val="0038496F"/>
    <w:rsid w:val="00384C27"/>
    <w:rsid w:val="003855D5"/>
    <w:rsid w:val="003914E9"/>
    <w:rsid w:val="003953C7"/>
    <w:rsid w:val="003A76E6"/>
    <w:rsid w:val="003D4D83"/>
    <w:rsid w:val="003E0EB3"/>
    <w:rsid w:val="003E7C2D"/>
    <w:rsid w:val="00401BA9"/>
    <w:rsid w:val="00407534"/>
    <w:rsid w:val="004115CA"/>
    <w:rsid w:val="004165B1"/>
    <w:rsid w:val="00417214"/>
    <w:rsid w:val="00430621"/>
    <w:rsid w:val="004403AA"/>
    <w:rsid w:val="00442DBF"/>
    <w:rsid w:val="004751AE"/>
    <w:rsid w:val="004804EA"/>
    <w:rsid w:val="00480ED5"/>
    <w:rsid w:val="00481D29"/>
    <w:rsid w:val="0048241F"/>
    <w:rsid w:val="0048747B"/>
    <w:rsid w:val="00487E41"/>
    <w:rsid w:val="004A2CB5"/>
    <w:rsid w:val="004C63B6"/>
    <w:rsid w:val="004E0148"/>
    <w:rsid w:val="004E3A54"/>
    <w:rsid w:val="004E4216"/>
    <w:rsid w:val="004E52DB"/>
    <w:rsid w:val="004E6A78"/>
    <w:rsid w:val="004F596A"/>
    <w:rsid w:val="004F67F0"/>
    <w:rsid w:val="00513356"/>
    <w:rsid w:val="005268E6"/>
    <w:rsid w:val="00543CA9"/>
    <w:rsid w:val="00583DAA"/>
    <w:rsid w:val="005C0D18"/>
    <w:rsid w:val="005C2317"/>
    <w:rsid w:val="005C4B6C"/>
    <w:rsid w:val="005C67D8"/>
    <w:rsid w:val="005D227B"/>
    <w:rsid w:val="005D7F41"/>
    <w:rsid w:val="005E5A86"/>
    <w:rsid w:val="005F6D9C"/>
    <w:rsid w:val="00607AC7"/>
    <w:rsid w:val="0061439B"/>
    <w:rsid w:val="00617BC1"/>
    <w:rsid w:val="006264BA"/>
    <w:rsid w:val="00626CE1"/>
    <w:rsid w:val="00640F65"/>
    <w:rsid w:val="00641311"/>
    <w:rsid w:val="00652E73"/>
    <w:rsid w:val="00660F34"/>
    <w:rsid w:val="0066331B"/>
    <w:rsid w:val="006654AE"/>
    <w:rsid w:val="0067002A"/>
    <w:rsid w:val="00670BF9"/>
    <w:rsid w:val="0067106E"/>
    <w:rsid w:val="00672009"/>
    <w:rsid w:val="00674B7B"/>
    <w:rsid w:val="00685EE8"/>
    <w:rsid w:val="006864F2"/>
    <w:rsid w:val="006948ED"/>
    <w:rsid w:val="006977A1"/>
    <w:rsid w:val="006D3BDB"/>
    <w:rsid w:val="006D59A6"/>
    <w:rsid w:val="006E75B1"/>
    <w:rsid w:val="00700D46"/>
    <w:rsid w:val="007050DD"/>
    <w:rsid w:val="00710A83"/>
    <w:rsid w:val="00711F34"/>
    <w:rsid w:val="00725A45"/>
    <w:rsid w:val="0072668D"/>
    <w:rsid w:val="00731F0F"/>
    <w:rsid w:val="00733E2D"/>
    <w:rsid w:val="00735D30"/>
    <w:rsid w:val="007372B9"/>
    <w:rsid w:val="007540D0"/>
    <w:rsid w:val="00764DC2"/>
    <w:rsid w:val="00771CD3"/>
    <w:rsid w:val="00776C31"/>
    <w:rsid w:val="0078259F"/>
    <w:rsid w:val="00790BEA"/>
    <w:rsid w:val="00791583"/>
    <w:rsid w:val="00793054"/>
    <w:rsid w:val="007B358E"/>
    <w:rsid w:val="007B6316"/>
    <w:rsid w:val="007C2107"/>
    <w:rsid w:val="007E19D8"/>
    <w:rsid w:val="007E25AF"/>
    <w:rsid w:val="007E4A19"/>
    <w:rsid w:val="007F2C9F"/>
    <w:rsid w:val="007F5EC4"/>
    <w:rsid w:val="008023EA"/>
    <w:rsid w:val="00802FA3"/>
    <w:rsid w:val="0081014E"/>
    <w:rsid w:val="0081136D"/>
    <w:rsid w:val="00820DE1"/>
    <w:rsid w:val="00871D0A"/>
    <w:rsid w:val="0087622F"/>
    <w:rsid w:val="00894952"/>
    <w:rsid w:val="008A38B3"/>
    <w:rsid w:val="008C1053"/>
    <w:rsid w:val="008D400E"/>
    <w:rsid w:val="008E586A"/>
    <w:rsid w:val="009152A7"/>
    <w:rsid w:val="00921A9D"/>
    <w:rsid w:val="009453DC"/>
    <w:rsid w:val="0094773E"/>
    <w:rsid w:val="00960E99"/>
    <w:rsid w:val="00971016"/>
    <w:rsid w:val="00985807"/>
    <w:rsid w:val="00994B9D"/>
    <w:rsid w:val="00996B8A"/>
    <w:rsid w:val="009A4C6B"/>
    <w:rsid w:val="009B76BE"/>
    <w:rsid w:val="009C404A"/>
    <w:rsid w:val="009D1161"/>
    <w:rsid w:val="009E1887"/>
    <w:rsid w:val="009E273F"/>
    <w:rsid w:val="00A05EA4"/>
    <w:rsid w:val="00A33AB1"/>
    <w:rsid w:val="00A34195"/>
    <w:rsid w:val="00A5154D"/>
    <w:rsid w:val="00A532B7"/>
    <w:rsid w:val="00A535DA"/>
    <w:rsid w:val="00A56123"/>
    <w:rsid w:val="00A7229D"/>
    <w:rsid w:val="00A72884"/>
    <w:rsid w:val="00A72B7F"/>
    <w:rsid w:val="00A7355F"/>
    <w:rsid w:val="00A752B6"/>
    <w:rsid w:val="00A75D94"/>
    <w:rsid w:val="00A77B76"/>
    <w:rsid w:val="00A801EB"/>
    <w:rsid w:val="00A84053"/>
    <w:rsid w:val="00A858B8"/>
    <w:rsid w:val="00A93912"/>
    <w:rsid w:val="00A93A76"/>
    <w:rsid w:val="00A94A2C"/>
    <w:rsid w:val="00A951D2"/>
    <w:rsid w:val="00A96FF8"/>
    <w:rsid w:val="00AA0B3C"/>
    <w:rsid w:val="00AA7BA0"/>
    <w:rsid w:val="00AB4528"/>
    <w:rsid w:val="00AB4A1A"/>
    <w:rsid w:val="00AD1BD9"/>
    <w:rsid w:val="00AD715B"/>
    <w:rsid w:val="00AE4607"/>
    <w:rsid w:val="00AF63E5"/>
    <w:rsid w:val="00AF6D2A"/>
    <w:rsid w:val="00B04476"/>
    <w:rsid w:val="00B10B3C"/>
    <w:rsid w:val="00B14D91"/>
    <w:rsid w:val="00B20940"/>
    <w:rsid w:val="00B25E31"/>
    <w:rsid w:val="00B315F6"/>
    <w:rsid w:val="00B43F57"/>
    <w:rsid w:val="00B457AE"/>
    <w:rsid w:val="00B56070"/>
    <w:rsid w:val="00B61741"/>
    <w:rsid w:val="00B658B1"/>
    <w:rsid w:val="00B70F3C"/>
    <w:rsid w:val="00B72379"/>
    <w:rsid w:val="00B81367"/>
    <w:rsid w:val="00B87E57"/>
    <w:rsid w:val="00BA0D6D"/>
    <w:rsid w:val="00BB6286"/>
    <w:rsid w:val="00BC735D"/>
    <w:rsid w:val="00BD1DB4"/>
    <w:rsid w:val="00BD51B1"/>
    <w:rsid w:val="00BD7294"/>
    <w:rsid w:val="00BF6512"/>
    <w:rsid w:val="00C016FF"/>
    <w:rsid w:val="00C04C34"/>
    <w:rsid w:val="00C04EA8"/>
    <w:rsid w:val="00C1758D"/>
    <w:rsid w:val="00C30FEB"/>
    <w:rsid w:val="00C31F1F"/>
    <w:rsid w:val="00C325BB"/>
    <w:rsid w:val="00C378E1"/>
    <w:rsid w:val="00C43285"/>
    <w:rsid w:val="00C46F1F"/>
    <w:rsid w:val="00C605FF"/>
    <w:rsid w:val="00C651BF"/>
    <w:rsid w:val="00C75856"/>
    <w:rsid w:val="00C809BC"/>
    <w:rsid w:val="00C90520"/>
    <w:rsid w:val="00CC6046"/>
    <w:rsid w:val="00CC6D0B"/>
    <w:rsid w:val="00CD276A"/>
    <w:rsid w:val="00CE48AF"/>
    <w:rsid w:val="00D16D01"/>
    <w:rsid w:val="00D2164D"/>
    <w:rsid w:val="00D23BFB"/>
    <w:rsid w:val="00D25E03"/>
    <w:rsid w:val="00D4008D"/>
    <w:rsid w:val="00D40B6B"/>
    <w:rsid w:val="00D412D2"/>
    <w:rsid w:val="00D41E33"/>
    <w:rsid w:val="00D431B7"/>
    <w:rsid w:val="00D4677B"/>
    <w:rsid w:val="00D467CD"/>
    <w:rsid w:val="00D539F1"/>
    <w:rsid w:val="00D620D1"/>
    <w:rsid w:val="00D73277"/>
    <w:rsid w:val="00D735F9"/>
    <w:rsid w:val="00D7775E"/>
    <w:rsid w:val="00D810D6"/>
    <w:rsid w:val="00D813F4"/>
    <w:rsid w:val="00D857C6"/>
    <w:rsid w:val="00D92DC2"/>
    <w:rsid w:val="00D9630A"/>
    <w:rsid w:val="00D975BA"/>
    <w:rsid w:val="00DA3973"/>
    <w:rsid w:val="00DA4874"/>
    <w:rsid w:val="00DB0B5E"/>
    <w:rsid w:val="00DB0F0B"/>
    <w:rsid w:val="00DD0162"/>
    <w:rsid w:val="00DD601F"/>
    <w:rsid w:val="00DE0933"/>
    <w:rsid w:val="00DE53AD"/>
    <w:rsid w:val="00DE5888"/>
    <w:rsid w:val="00DF0B44"/>
    <w:rsid w:val="00DF3660"/>
    <w:rsid w:val="00DF4A2F"/>
    <w:rsid w:val="00E0127E"/>
    <w:rsid w:val="00E2090F"/>
    <w:rsid w:val="00E344F8"/>
    <w:rsid w:val="00E35C6F"/>
    <w:rsid w:val="00E37498"/>
    <w:rsid w:val="00E37D99"/>
    <w:rsid w:val="00E453BF"/>
    <w:rsid w:val="00E5367F"/>
    <w:rsid w:val="00E54FDA"/>
    <w:rsid w:val="00E6106C"/>
    <w:rsid w:val="00E82BF7"/>
    <w:rsid w:val="00E84E25"/>
    <w:rsid w:val="00E90510"/>
    <w:rsid w:val="00E90EFE"/>
    <w:rsid w:val="00E9186D"/>
    <w:rsid w:val="00E92ECD"/>
    <w:rsid w:val="00E95B80"/>
    <w:rsid w:val="00E97767"/>
    <w:rsid w:val="00EA4546"/>
    <w:rsid w:val="00EA7CDA"/>
    <w:rsid w:val="00EB1B1B"/>
    <w:rsid w:val="00ED3DE2"/>
    <w:rsid w:val="00ED645B"/>
    <w:rsid w:val="00ED6718"/>
    <w:rsid w:val="00EE16F4"/>
    <w:rsid w:val="00EE3C99"/>
    <w:rsid w:val="00EF1C4D"/>
    <w:rsid w:val="00EF39E9"/>
    <w:rsid w:val="00EF5CA9"/>
    <w:rsid w:val="00EF7D3A"/>
    <w:rsid w:val="00F2590A"/>
    <w:rsid w:val="00F742FF"/>
    <w:rsid w:val="00F92573"/>
    <w:rsid w:val="00F97624"/>
    <w:rsid w:val="00FA2CD2"/>
    <w:rsid w:val="00FA305A"/>
    <w:rsid w:val="00FB3984"/>
    <w:rsid w:val="00FB772F"/>
    <w:rsid w:val="00FD32CA"/>
    <w:rsid w:val="00FD7C80"/>
    <w:rsid w:val="00FE033E"/>
    <w:rsid w:val="00FE1A70"/>
    <w:rsid w:val="00FF0993"/>
    <w:rsid w:val="00FF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AEB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5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5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5B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B1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35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75D94"/>
    <w:rPr>
      <w:i/>
      <w:iCs/>
    </w:rPr>
  </w:style>
  <w:style w:type="paragraph" w:styleId="ListParagraph">
    <w:name w:val="List Paragraph"/>
    <w:basedOn w:val="Normal"/>
    <w:uiPriority w:val="34"/>
    <w:qFormat/>
    <w:rsid w:val="00A801EB"/>
    <w:pPr>
      <w:spacing w:before="100" w:beforeAutospacing="1" w:after="36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40D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0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0D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40D0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023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90A"/>
  </w:style>
  <w:style w:type="paragraph" w:styleId="Footer">
    <w:name w:val="footer"/>
    <w:basedOn w:val="Normal"/>
    <w:link w:val="FooterChar"/>
    <w:uiPriority w:val="99"/>
    <w:unhideWhenUsed/>
    <w:rsid w:val="00072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9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5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5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5B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B1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35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75D94"/>
    <w:rPr>
      <w:i/>
      <w:iCs/>
    </w:rPr>
  </w:style>
  <w:style w:type="paragraph" w:styleId="ListParagraph">
    <w:name w:val="List Paragraph"/>
    <w:basedOn w:val="Normal"/>
    <w:uiPriority w:val="34"/>
    <w:qFormat/>
    <w:rsid w:val="00A801EB"/>
    <w:pPr>
      <w:spacing w:before="100" w:beforeAutospacing="1" w:after="36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40D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0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0D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40D0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023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90A"/>
  </w:style>
  <w:style w:type="paragraph" w:styleId="Footer">
    <w:name w:val="footer"/>
    <w:basedOn w:val="Normal"/>
    <w:link w:val="FooterChar"/>
    <w:uiPriority w:val="99"/>
    <w:unhideWhenUsed/>
    <w:rsid w:val="00072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5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3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1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16049-0C3C-4D2C-A1C4-DF4ED1A86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6</Pages>
  <Words>12095</Words>
  <Characters>68942</Characters>
  <Application>Microsoft Office Word</Application>
  <DocSecurity>0</DocSecurity>
  <Lines>574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80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Pluye, Dr.</dc:creator>
  <cp:keywords/>
  <dc:description/>
  <cp:lastModifiedBy>Calumpang, Mario Jade</cp:lastModifiedBy>
  <cp:revision>101</cp:revision>
  <dcterms:created xsi:type="dcterms:W3CDTF">2017-02-21T00:23:00Z</dcterms:created>
  <dcterms:modified xsi:type="dcterms:W3CDTF">2017-10-04T10:45:00Z</dcterms:modified>
</cp:coreProperties>
</file>